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charts/chart1.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2.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3.xml" ContentType="application/vnd.openxmlformats-officedocument.drawingml.chart+xml"/>
  <Override PartName="/word/charts/style4.xml" ContentType="application/vnd.ms-office.chartstyle+xml"/>
  <Override PartName="/word/charts/colors4.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817D1" w14:textId="77777777" w:rsidR="00461463" w:rsidRPr="00461463" w:rsidRDefault="00461463" w:rsidP="00461463">
      <w:pPr>
        <w:pStyle w:val="Heading1"/>
        <w:rPr>
          <w:b/>
          <w:bCs/>
        </w:rPr>
      </w:pPr>
      <w:bookmarkStart w:id="0" w:name="_Toc136614998"/>
      <w:bookmarkStart w:id="1" w:name="_Toc138340634"/>
      <w:bookmarkStart w:id="2" w:name="_Ref133573514"/>
      <w:bookmarkStart w:id="3" w:name="_Ref138334012"/>
      <w:bookmarkStart w:id="4" w:name="_Toc138340655"/>
      <w:r w:rsidRPr="00461463">
        <w:rPr>
          <w:b/>
          <w:bCs/>
        </w:rPr>
        <w:t>Flood History, Exposure, and Sea Level Rise Projections Show Substantial Risk for Alaska Coastal Communities</w:t>
      </w:r>
      <w:bookmarkEnd w:id="0"/>
      <w:bookmarkEnd w:id="1"/>
    </w:p>
    <w:p w14:paraId="2FB31655" w14:textId="6E75D257" w:rsidR="00901C18" w:rsidRDefault="00901C18">
      <w:pPr>
        <w:spacing w:after="160" w:line="259" w:lineRule="auto"/>
        <w:jc w:val="left"/>
        <w:rPr>
          <w:iCs/>
          <w:szCs w:val="18"/>
        </w:rPr>
      </w:pPr>
      <w:r w:rsidRPr="00901C18">
        <w:rPr>
          <w:b/>
          <w:bCs/>
        </w:rPr>
        <w:t>S1</w:t>
      </w:r>
      <w:r w:rsidR="00A35009" w:rsidRPr="00901C18">
        <w:rPr>
          <w:b/>
          <w:bCs/>
        </w:rPr>
        <w:t xml:space="preserve"> Elevation </w:t>
      </w:r>
      <w:r w:rsidRPr="00901C18">
        <w:rPr>
          <w:b/>
          <w:bCs/>
        </w:rPr>
        <w:t>d</w:t>
      </w:r>
      <w:r w:rsidR="00A35009" w:rsidRPr="00901C18">
        <w:rPr>
          <w:b/>
          <w:bCs/>
        </w:rPr>
        <w:t>ata</w:t>
      </w:r>
      <w:bookmarkEnd w:id="2"/>
      <w:bookmarkEnd w:id="3"/>
      <w:bookmarkEnd w:id="4"/>
      <w:r w:rsidR="00486C4E">
        <w:fldChar w:fldCharType="begin"/>
      </w:r>
      <w:r w:rsidR="00486C4E">
        <w:instrText xml:space="preserve"> REF _Ref138309335 \h </w:instrText>
      </w:r>
      <w:r w:rsidR="00486C4E">
        <w:fldChar w:fldCharType="separate"/>
      </w:r>
    </w:p>
    <w:p w14:paraId="2EEADA1E" w14:textId="5413AE34" w:rsidR="00A35009" w:rsidRPr="004E34C7" w:rsidRDefault="00901C18" w:rsidP="00666146">
      <w:pPr>
        <w:ind w:firstLine="720"/>
      </w:pPr>
      <w:r>
        <w:t xml:space="preserve">Table </w:t>
      </w:r>
      <w:r>
        <w:rPr>
          <w:noProof/>
        </w:rPr>
        <w:t>1</w:t>
      </w:r>
      <w:r w:rsidR="00486C4E">
        <w:fldChar w:fldCharType="end"/>
      </w:r>
      <w:r w:rsidR="00486C4E">
        <w:t xml:space="preserve"> </w:t>
      </w:r>
      <w:r w:rsidR="00A35009" w:rsidRPr="004E34C7">
        <w:t>lists the DEMs used in this study. All publicly available DEMs are referenced to NAVD 88 on download, although the geoid model and unit may vary. Check metadata to verify the vertical datum, geoid, and units. Following are notes about three primary DEM data sources:</w:t>
      </w:r>
    </w:p>
    <w:p w14:paraId="02BE868C" w14:textId="36FC8C40" w:rsidR="00A35009" w:rsidRPr="004E34C7" w:rsidRDefault="00A35009" w:rsidP="008D1B16">
      <w:pPr>
        <w:pStyle w:val="ListParagraph"/>
        <w:numPr>
          <w:ilvl w:val="0"/>
          <w:numId w:val="89"/>
        </w:numPr>
        <w:spacing w:line="276" w:lineRule="auto"/>
      </w:pPr>
      <w:proofErr w:type="spellStart"/>
      <w:r w:rsidRPr="004E34C7">
        <w:t>Topobathymetric</w:t>
      </w:r>
      <w:proofErr w:type="spellEnd"/>
      <w:r w:rsidRPr="004E34C7">
        <w:t xml:space="preserve"> lidar data from </w:t>
      </w:r>
      <w:r w:rsidR="001A0306">
        <w:rPr>
          <w:rFonts w:eastAsia="Times New Roman"/>
        </w:rPr>
        <w:t>OCM Partners</w:t>
      </w:r>
      <w:r w:rsidR="001A0306">
        <w:fldChar w:fldCharType="begin"/>
      </w:r>
      <w:r w:rsidR="00674CED">
        <w:instrText xml:space="preserve"> ADDIN ZOTERO_ITEM CSL_CITATION {"citationID":"216FteNE","properties":{"formattedCitation":"\\super [1]\\nosupersub{}","plainCitation":"[1]","noteIndex":0},"citationItems":[{"id":2652,"uris":["http://zotero.org/users/9726158/items/VQ7NJU5N"],"itemData":{"id":2652,"type":"dataset","publisher":"NOAA National Centers for Environmental Information","title":"2019 USACE NCMP topobathy lidar DEM: Alaska","URL":"https://www.fisheries.noaa.gov/inport/item/59419","author":[{"family":"OCM Partners","given":""}],"issued":{"date-parts":[["2023"]]}},"label":"page","prefix":"[","suffix":"]"}],"schema":"https://github.com/citation-style-language/schema/raw/master/csl-citation.json"} </w:instrText>
      </w:r>
      <w:r w:rsidR="001A0306">
        <w:fldChar w:fldCharType="separate"/>
      </w:r>
      <w:r w:rsidR="00217F15" w:rsidRPr="00217F15">
        <w:rPr>
          <w:szCs w:val="24"/>
          <w:vertAlign w:val="superscript"/>
        </w:rPr>
        <w:t>[1]</w:t>
      </w:r>
      <w:r w:rsidR="001A0306">
        <w:fldChar w:fldCharType="end"/>
      </w:r>
      <w:r w:rsidR="001A0306">
        <w:t xml:space="preserve"> </w:t>
      </w:r>
      <w:r w:rsidRPr="004E34C7">
        <w:t xml:space="preserve">comes in many formats and datums, including a vertical datum using experimental GEOID18x. A converter from GEOID18x is found at </w:t>
      </w:r>
      <w:hyperlink r:id="rId8" w:history="1">
        <w:r w:rsidRPr="004E34C7">
          <w:rPr>
            <w:rStyle w:val="Hyperlink"/>
          </w:rPr>
          <w:t>https://beta.ngs.noaa.gov/GEOID/xGEOID18/computation.shtml</w:t>
        </w:r>
      </w:hyperlink>
      <w:r w:rsidRPr="004E34C7">
        <w:t xml:space="preserve">. </w:t>
      </w:r>
    </w:p>
    <w:p w14:paraId="623C4D93" w14:textId="617FF880" w:rsidR="00A35009" w:rsidRPr="004E34C7" w:rsidRDefault="00A35009" w:rsidP="008D1B16">
      <w:pPr>
        <w:pStyle w:val="ListParagraph"/>
        <w:numPr>
          <w:ilvl w:val="0"/>
          <w:numId w:val="89"/>
        </w:numPr>
        <w:spacing w:line="276" w:lineRule="auto"/>
      </w:pPr>
      <w:r w:rsidRPr="004E34C7">
        <w:t xml:space="preserve">Lidar DTMs from </w:t>
      </w:r>
      <w:r w:rsidR="001A0306">
        <w:rPr>
          <w:rFonts w:eastAsia="Times New Roman"/>
        </w:rPr>
        <w:t>Quantum Spatial</w:t>
      </w:r>
      <w:r w:rsidR="001A0306">
        <w:rPr>
          <w:rFonts w:eastAsia="Times New Roman"/>
        </w:rPr>
        <w:fldChar w:fldCharType="begin"/>
      </w:r>
      <w:r w:rsidR="00674CED">
        <w:rPr>
          <w:rFonts w:eastAsia="Times New Roman"/>
        </w:rPr>
        <w:instrText xml:space="preserve"> ADDIN ZOTERO_ITEM CSL_CITATION {"citationID":"QvVujj3z","properties":{"formattedCitation":"\\super [2]\\nosupersub{}","plainCitation":"[2]","noteIndex":0},"citationItems":[{"id":2664,"uris":["http://zotero.org/users/9726158/items/DE3VH6J4"],"itemData":{"id":2664,"type":"report","language":"en","page":"39","source":"Zotero","title":"North Slope Borough communities, Alaska 3DEP LiDAR technical data report","author":[{"family":"Quantum Spatial","given":""}],"issued":{"date-parts":[["2019"]]}},"label":"page","prefix":"[","suffix":"]"}],"schema":"https://github.com/citation-style-language/schema/raw/master/csl-citation.json"} </w:instrText>
      </w:r>
      <w:r w:rsidR="001A0306">
        <w:rPr>
          <w:rFonts w:eastAsia="Times New Roman"/>
        </w:rPr>
        <w:fldChar w:fldCharType="separate"/>
      </w:r>
      <w:r w:rsidR="00217F15" w:rsidRPr="00217F15">
        <w:rPr>
          <w:szCs w:val="24"/>
          <w:vertAlign w:val="superscript"/>
        </w:rPr>
        <w:t>[2]</w:t>
      </w:r>
      <w:r w:rsidR="001A0306">
        <w:rPr>
          <w:rFonts w:eastAsia="Times New Roman"/>
        </w:rPr>
        <w:fldChar w:fldCharType="end"/>
      </w:r>
      <w:r w:rsidRPr="004E34C7">
        <w:rPr>
          <w:rFonts w:eastAsia="Times New Roman"/>
        </w:rPr>
        <w:t xml:space="preserve"> and in Deering have vertical datum units in feet. All other datasets are meters</w:t>
      </w:r>
      <w:r w:rsidRPr="004E34C7">
        <w:t xml:space="preserve">. </w:t>
      </w:r>
    </w:p>
    <w:p w14:paraId="3E78DA65" w14:textId="43C75438" w:rsidR="00A35009" w:rsidRPr="004E34C7" w:rsidRDefault="00A35009" w:rsidP="008D1B16">
      <w:pPr>
        <w:pStyle w:val="ListParagraph"/>
        <w:numPr>
          <w:ilvl w:val="0"/>
          <w:numId w:val="89"/>
        </w:numPr>
        <w:spacing w:line="276" w:lineRule="auto"/>
      </w:pPr>
      <w:r w:rsidRPr="004E34C7">
        <w:t xml:space="preserve">When downloading 2015/2016 DSMs from </w:t>
      </w:r>
      <w:hyperlink r:id="rId9" w:history="1">
        <w:r w:rsidRPr="004E34C7">
          <w:rPr>
            <w:rStyle w:val="Hyperlink"/>
          </w:rPr>
          <w:t>https://elevation.alaska.gov</w:t>
        </w:r>
      </w:hyperlink>
      <w:r w:rsidRPr="004E34C7">
        <w:t xml:space="preserve">, be aware that vertical adjustments have already been applied to community-specific datasets, described by </w:t>
      </w:r>
      <w:r w:rsidR="001A0306">
        <w:rPr>
          <w:rFonts w:eastAsia="Times New Roman"/>
        </w:rPr>
        <w:t>Overbeck et al.</w:t>
      </w:r>
      <w:r w:rsidR="001A0306">
        <w:rPr>
          <w:rFonts w:eastAsia="Times New Roman"/>
        </w:rPr>
        <w:fldChar w:fldCharType="begin"/>
      </w:r>
      <w:r w:rsidR="00674CED">
        <w:rPr>
          <w:rFonts w:eastAsia="Times New Roman"/>
        </w:rPr>
        <w:instrText xml:space="preserve"> ADDIN ZOTERO_ITEM CSL_CITATION {"citationID":"k7Vk9p89","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1A0306">
        <w:rPr>
          <w:rFonts w:eastAsia="Times New Roman"/>
        </w:rPr>
        <w:fldChar w:fldCharType="separate"/>
      </w:r>
      <w:r w:rsidR="00217F15" w:rsidRPr="00217F15">
        <w:rPr>
          <w:szCs w:val="24"/>
          <w:vertAlign w:val="superscript"/>
        </w:rPr>
        <w:t>[3]</w:t>
      </w:r>
      <w:r w:rsidR="001A0306">
        <w:rPr>
          <w:rFonts w:eastAsia="Times New Roman"/>
        </w:rPr>
        <w:fldChar w:fldCharType="end"/>
      </w:r>
      <w:r w:rsidRPr="004E34C7">
        <w:rPr>
          <w:rFonts w:eastAsia="Times New Roman"/>
        </w:rPr>
        <w:t xml:space="preserve"> Continuous flight-line DSMs described by </w:t>
      </w:r>
      <w:r w:rsidR="001A0306">
        <w:rPr>
          <w:rFonts w:eastAsia="Times New Roman"/>
        </w:rPr>
        <w:t>Overbeck et al.</w:t>
      </w:r>
      <w:r w:rsidR="001A0306">
        <w:rPr>
          <w:rFonts w:eastAsia="Times New Roman"/>
        </w:rPr>
        <w:fldChar w:fldCharType="begin"/>
      </w:r>
      <w:r w:rsidR="00674CED">
        <w:rPr>
          <w:rFonts w:eastAsia="Times New Roman"/>
        </w:rPr>
        <w:instrText xml:space="preserve"> ADDIN ZOTERO_ITEM CSL_CITATION {"citationID":"ZlLFOyzr","properties":{"formattedCitation":"\\super [4]\\nosupersub{}","plainCitation":"[4]","noteIndex":0},"citationItems":[{"id":2674,"uris":["http://zotero.org/users/9726158/items/KABE6D75"],"itemData":{"id":2674,"type":"report","abstract":"The State of Alaska Division of Geological &amp; Geophysical Surveys contracted the acquisition of photogrammetric digital surface models (DSMs) and co-registered orthorectified aerial images (orthoimages) for the west coast of Alaska in support of coastal vulnerability mapping. This report describes the data collected continuously along approximately 3,500 km of coastline in the Norton Sound and Yukon–Kuskokwim Delta regions. Aerial photographs were collected between July 31, 2015, and May 7, 2016, with no data collection during the winter months between September 9, 2015, and May 1, 2016. The photographs were processed using Structure-from-Motion (SfM) photogrammetric techniques. Global Positioning System (GPS) checkpoints were collected via a Global Navigation Satellite System (GNSS) survey conducted between August 15 and September 14, 2015. For the purposes of open access to elevation and orthoimagery datasets in coastal regions of Alaska, this collection is being released as a Raw Data File with an open end-user license. The data will be made available as individual alongshore segments as they are processed for data viewing. Data products include an orthoimage raster and a Digital Surface Model (DSM) raster processed to 20 cm Ground Sample Distance (GSD) without vertical control. To access community-level data with higher-resolution GSD, vertical control, and minimal data gaps, see Overbeck and others (2016; http://doi.org/10.14509/29548).","language":"en","number":"RDF 2017-8","page":"21","publisher":"Alaska Division of Geological &amp; Geophysical Surveys","source":"DOI.org (Crossref)","title":"Photogrammetric digital surface models and orthoimagery for the continuous coastline, Wales to Platinum, Alaska","URL":"https://doi.org/10.14509/29744","author":[{"family":"Overbeck","given":"J.R."},{"family":"Hendricks","given":"M.D."},{"family":"Kinsman","given":"N.E.M."}],"accessed":{"date-parts":[["2023",2,16]]},"issued":{"date-parts":[["2017"]]}},"label":"page","prefix":"[","suffix":"]"}],"schema":"https://github.com/citation-style-language/schema/raw/master/csl-citation.json"} </w:instrText>
      </w:r>
      <w:r w:rsidR="001A0306">
        <w:rPr>
          <w:rFonts w:eastAsia="Times New Roman"/>
        </w:rPr>
        <w:fldChar w:fldCharType="separate"/>
      </w:r>
      <w:r w:rsidR="00217F15" w:rsidRPr="00217F15">
        <w:rPr>
          <w:szCs w:val="24"/>
          <w:vertAlign w:val="superscript"/>
        </w:rPr>
        <w:t>[4]</w:t>
      </w:r>
      <w:r w:rsidR="001A0306">
        <w:rPr>
          <w:rFonts w:eastAsia="Times New Roman"/>
        </w:rPr>
        <w:fldChar w:fldCharType="end"/>
      </w:r>
      <w:r w:rsidR="001A0306">
        <w:rPr>
          <w:rFonts w:eastAsia="Times New Roman"/>
        </w:rPr>
        <w:t xml:space="preserve"> </w:t>
      </w:r>
      <w:r w:rsidRPr="004E34C7">
        <w:t>do not have vertical adjustments. At the time this report is written, Deering and Kotzebue do not have community-specific DSMs available for download (only continuous flight-line DSMs), but</w:t>
      </w:r>
      <w:r w:rsidR="001A0306">
        <w:t xml:space="preserve"> Glenn et al.</w:t>
      </w:r>
      <w:r w:rsidR="001A0306">
        <w:fldChar w:fldCharType="begin"/>
      </w:r>
      <w:r w:rsidR="00674CED">
        <w:instrText xml:space="preserve"> ADDIN ZOTERO_ITEM CSL_CITATION {"citationID":"WeXrTUKC","properties":{"formattedCitation":"\\super [5]\\nosupersub{}","plainCitation":"[5]","noteIndex":0},"citationItems":[{"id":2666,"uris":["http://zotero.org/users/9726158/items/NTGHCU9K"],"itemData":{"id":2666,"type":"report","language":"en","note":"17 sheets","number":"MP 154 v. 3","page":"4","publisher":"Alaska Division of Geological &amp; Geophysical Surveys","source":"DOI.org (Crossref)","title":"Color indexed elevation maps for flood-vulnerable coastal communities in western Alaska","URL":"https://doi.org/10.14509/30160","author":[{"family":"Glenn","given":"R.J."},{"family":"Overbeck","given":"J.R."},{"family":"Heim","given":"Rebecca"}],"accessed":{"date-parts":[["2023",2,15]]},"issued":{"date-parts":[["2019",5]]}},"label":"page","prefix":"[","suffix":"]"}],"schema":"https://github.com/citation-style-language/schema/raw/master/csl-citation.json"} </w:instrText>
      </w:r>
      <w:r w:rsidR="001A0306">
        <w:fldChar w:fldCharType="separate"/>
      </w:r>
      <w:r w:rsidR="00217F15" w:rsidRPr="00217F15">
        <w:rPr>
          <w:szCs w:val="24"/>
          <w:vertAlign w:val="superscript"/>
        </w:rPr>
        <w:t>[5]</w:t>
      </w:r>
      <w:r w:rsidR="001A0306">
        <w:fldChar w:fldCharType="end"/>
      </w:r>
      <w:r w:rsidRPr="004E34C7">
        <w:t xml:space="preserve"> </w:t>
      </w:r>
      <w:r w:rsidRPr="004E34C7">
        <w:rPr>
          <w:rFonts w:eastAsia="Times New Roman"/>
        </w:rPr>
        <w:t>compute the necessary vertical adjustment.</w:t>
      </w:r>
    </w:p>
    <w:p w14:paraId="0A6407BF" w14:textId="79076F04" w:rsidR="008D1B16" w:rsidRDefault="008D1B16">
      <w:pPr>
        <w:spacing w:after="160" w:line="259" w:lineRule="auto"/>
        <w:jc w:val="left"/>
        <w:rPr>
          <w:iCs/>
          <w:szCs w:val="18"/>
        </w:rPr>
      </w:pPr>
      <w:bookmarkStart w:id="5" w:name="_Ref138309335"/>
    </w:p>
    <w:p w14:paraId="7EB5C783" w14:textId="30015095" w:rsidR="00A734A9" w:rsidRPr="004451F7" w:rsidRDefault="00486C4E" w:rsidP="00A734A9">
      <w:pPr>
        <w:pStyle w:val="Caption"/>
        <w:rPr>
          <w:vanish/>
        </w:rPr>
      </w:pPr>
      <w:bookmarkStart w:id="6" w:name="_Ref138324392"/>
      <w:bookmarkStart w:id="7" w:name="_Toc138340720"/>
      <w:r>
        <w:t xml:space="preserve">Table </w:t>
      </w:r>
      <w:fldSimple w:instr=" SEQ Table \* ARABIC \s 1 ">
        <w:r w:rsidR="009E7EE6">
          <w:rPr>
            <w:noProof/>
          </w:rPr>
          <w:t>1</w:t>
        </w:r>
      </w:fldSimple>
      <w:bookmarkEnd w:id="5"/>
      <w:bookmarkEnd w:id="6"/>
      <w:r w:rsidR="00A35009" w:rsidRPr="004E34C7">
        <w:t>. DEM information for each study site</w:t>
      </w:r>
      <w:bookmarkEnd w:id="7"/>
    </w:p>
    <w:p w14:paraId="79534A4D" w14:textId="1EB3E3BA" w:rsidR="00A35009" w:rsidRPr="004E34C7" w:rsidRDefault="00A35009" w:rsidP="00486C4E">
      <w:pPr>
        <w:pStyle w:val="Caption"/>
      </w:pPr>
      <w:r w:rsidRPr="004E34C7">
        <w:t xml:space="preserve">, including download link, data collection report, GSD, and vertical error at 95% confidence (ZE). </w:t>
      </w:r>
    </w:p>
    <w:tbl>
      <w:tblPr>
        <w:tblStyle w:val="TableGrid"/>
        <w:tblW w:w="0" w:type="auto"/>
        <w:tblLook w:val="04A0" w:firstRow="1" w:lastRow="0" w:firstColumn="1" w:lastColumn="0" w:noHBand="0" w:noVBand="1"/>
      </w:tblPr>
      <w:tblGrid>
        <w:gridCol w:w="1706"/>
        <w:gridCol w:w="4319"/>
        <w:gridCol w:w="690"/>
        <w:gridCol w:w="705"/>
        <w:gridCol w:w="1042"/>
        <w:gridCol w:w="888"/>
      </w:tblGrid>
      <w:tr w:rsidR="00666146" w:rsidRPr="004E34C7" w14:paraId="5115390F" w14:textId="77777777" w:rsidTr="00666146">
        <w:trPr>
          <w:trHeight w:val="300"/>
          <w:tblHeader/>
        </w:trPr>
        <w:tc>
          <w:tcPr>
            <w:tcW w:w="1706" w:type="dxa"/>
            <w:noWrap/>
            <w:hideMark/>
          </w:tcPr>
          <w:p w14:paraId="0B565480" w14:textId="77777777" w:rsidR="00486C4E" w:rsidRPr="004E34C7" w:rsidRDefault="00486C4E" w:rsidP="00486C4E">
            <w:pPr>
              <w:spacing w:line="276" w:lineRule="auto"/>
              <w:rPr>
                <w:rFonts w:eastAsia="Times New Roman"/>
                <w:b/>
                <w:bCs/>
                <w:color w:val="000000"/>
              </w:rPr>
            </w:pPr>
            <w:r w:rsidRPr="004E34C7">
              <w:rPr>
                <w:rFonts w:eastAsia="Times New Roman"/>
                <w:b/>
                <w:bCs/>
                <w:color w:val="000000"/>
              </w:rPr>
              <w:t>Community</w:t>
            </w:r>
          </w:p>
        </w:tc>
        <w:tc>
          <w:tcPr>
            <w:tcW w:w="4319" w:type="dxa"/>
            <w:noWrap/>
            <w:hideMark/>
          </w:tcPr>
          <w:p w14:paraId="09F474F7" w14:textId="77777777" w:rsidR="00486C4E" w:rsidRPr="004E34C7" w:rsidRDefault="00486C4E" w:rsidP="00486C4E">
            <w:pPr>
              <w:spacing w:line="276" w:lineRule="auto"/>
              <w:rPr>
                <w:rFonts w:eastAsia="Times New Roman"/>
                <w:b/>
                <w:bCs/>
                <w:color w:val="000000"/>
              </w:rPr>
            </w:pPr>
            <w:r w:rsidRPr="004E34C7">
              <w:rPr>
                <w:rFonts w:eastAsia="Times New Roman"/>
                <w:b/>
                <w:bCs/>
                <w:color w:val="000000"/>
              </w:rPr>
              <w:t>Elevation Data Source</w:t>
            </w:r>
          </w:p>
        </w:tc>
        <w:tc>
          <w:tcPr>
            <w:tcW w:w="690" w:type="dxa"/>
          </w:tcPr>
          <w:p w14:paraId="0237DFA2" w14:textId="77777777" w:rsidR="00486C4E" w:rsidRPr="004E34C7" w:rsidRDefault="00486C4E" w:rsidP="00486C4E">
            <w:pPr>
              <w:spacing w:line="276" w:lineRule="auto"/>
              <w:rPr>
                <w:rFonts w:eastAsia="Times New Roman"/>
                <w:b/>
                <w:bCs/>
                <w:color w:val="000000"/>
              </w:rPr>
            </w:pPr>
            <w:r w:rsidRPr="004E34C7">
              <w:rPr>
                <w:rFonts w:eastAsia="Times New Roman"/>
                <w:b/>
                <w:bCs/>
                <w:color w:val="000000"/>
              </w:rPr>
              <w:t>Year</w:t>
            </w:r>
          </w:p>
        </w:tc>
        <w:tc>
          <w:tcPr>
            <w:tcW w:w="705" w:type="dxa"/>
            <w:noWrap/>
            <w:hideMark/>
          </w:tcPr>
          <w:p w14:paraId="348AEA4C" w14:textId="77777777" w:rsidR="00486C4E" w:rsidRPr="004E34C7" w:rsidRDefault="00486C4E" w:rsidP="00486C4E">
            <w:pPr>
              <w:spacing w:line="276" w:lineRule="auto"/>
              <w:rPr>
                <w:rFonts w:eastAsia="Times New Roman"/>
                <w:b/>
                <w:bCs/>
                <w:color w:val="000000"/>
              </w:rPr>
            </w:pPr>
            <w:r w:rsidRPr="004E34C7">
              <w:rPr>
                <w:rFonts w:eastAsia="Times New Roman"/>
                <w:b/>
                <w:bCs/>
                <w:color w:val="000000"/>
              </w:rPr>
              <w:t>Type</w:t>
            </w:r>
          </w:p>
        </w:tc>
        <w:tc>
          <w:tcPr>
            <w:tcW w:w="1042" w:type="dxa"/>
          </w:tcPr>
          <w:p w14:paraId="504B320A" w14:textId="60DD2E67" w:rsidR="00486C4E" w:rsidRPr="004E34C7" w:rsidRDefault="00486C4E" w:rsidP="00486C4E">
            <w:pPr>
              <w:spacing w:line="276" w:lineRule="auto"/>
              <w:rPr>
                <w:rFonts w:eastAsia="Times New Roman"/>
                <w:b/>
                <w:bCs/>
                <w:color w:val="000000"/>
              </w:rPr>
            </w:pPr>
            <w:r w:rsidRPr="004E34C7">
              <w:rPr>
                <w:rFonts w:eastAsia="Times New Roman"/>
                <w:b/>
                <w:bCs/>
                <w:color w:val="000000"/>
              </w:rPr>
              <w:t>GSD</w:t>
            </w:r>
            <w:r w:rsidR="00063576">
              <w:rPr>
                <w:rFonts w:eastAsia="Times New Roman"/>
                <w:b/>
                <w:bCs/>
                <w:color w:val="000000"/>
              </w:rPr>
              <w:t xml:space="preserve"> </w:t>
            </w:r>
            <w:r w:rsidRPr="004E34C7">
              <w:rPr>
                <w:rFonts w:eastAsia="Times New Roman"/>
                <w:b/>
                <w:bCs/>
                <w:color w:val="000000"/>
              </w:rPr>
              <w:t xml:space="preserve">(m) </w:t>
            </w:r>
          </w:p>
        </w:tc>
        <w:tc>
          <w:tcPr>
            <w:tcW w:w="888" w:type="dxa"/>
          </w:tcPr>
          <w:p w14:paraId="6FCB7E99" w14:textId="77777777" w:rsidR="00486C4E" w:rsidRPr="004E34C7" w:rsidRDefault="00486C4E" w:rsidP="00486C4E">
            <w:pPr>
              <w:spacing w:line="276" w:lineRule="auto"/>
              <w:rPr>
                <w:rFonts w:eastAsia="Times New Roman"/>
                <w:b/>
                <w:bCs/>
                <w:color w:val="000000"/>
              </w:rPr>
            </w:pPr>
            <w:r w:rsidRPr="004E34C7">
              <w:rPr>
                <w:rFonts w:eastAsia="Times New Roman"/>
                <w:b/>
                <w:bCs/>
                <w:color w:val="000000"/>
              </w:rPr>
              <w:t>ZE (m)</w:t>
            </w:r>
          </w:p>
        </w:tc>
      </w:tr>
      <w:tr w:rsidR="00666146" w:rsidRPr="004E34C7" w14:paraId="58021615" w14:textId="77777777" w:rsidTr="00666146">
        <w:trPr>
          <w:trHeight w:val="300"/>
        </w:trPr>
        <w:tc>
          <w:tcPr>
            <w:tcW w:w="1706" w:type="dxa"/>
            <w:noWrap/>
            <w:hideMark/>
          </w:tcPr>
          <w:p w14:paraId="363AD7BB" w14:textId="749AC543"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Alakanuk</w:t>
            </w:r>
            <w:r w:rsidR="00675B6F">
              <w:rPr>
                <w:rFonts w:eastAsia="Times New Roman"/>
                <w:color w:val="000000"/>
                <w:vertAlign w:val="superscript"/>
              </w:rPr>
              <w:t>a</w:t>
            </w:r>
            <w:proofErr w:type="spellEnd"/>
          </w:p>
        </w:tc>
        <w:tc>
          <w:tcPr>
            <w:tcW w:w="4319" w:type="dxa"/>
            <w:noWrap/>
            <w:hideMark/>
          </w:tcPr>
          <w:p w14:paraId="0A72EE43" w14:textId="6473945D" w:rsidR="00486C4E" w:rsidRPr="004E34C7" w:rsidRDefault="005771E6" w:rsidP="00486C4E">
            <w:pPr>
              <w:spacing w:line="276" w:lineRule="auto"/>
              <w:jc w:val="left"/>
              <w:rPr>
                <w:rFonts w:eastAsia="Times New Roman"/>
                <w:color w:val="000000"/>
              </w:rPr>
            </w:pPr>
            <w:r>
              <w:rPr>
                <w:rFonts w:eastAsia="Times New Roman"/>
                <w:color w:val="000000"/>
              </w:rPr>
              <w:t>USGS</w:t>
            </w:r>
            <w:r>
              <w:rPr>
                <w:rFonts w:eastAsia="Times New Roman"/>
                <w:color w:val="000000"/>
              </w:rPr>
              <w:fldChar w:fldCharType="begin"/>
            </w:r>
            <w:r w:rsidR="00E57D8B">
              <w:rPr>
                <w:rFonts w:eastAsia="Times New Roman"/>
                <w:color w:val="000000"/>
              </w:rPr>
              <w:instrText xml:space="preserve"> ADDIN ZOTERO_ITEM CSL_CITATION {"citationID":"TIP2df1l","properties":{"formattedCitation":"\\super [6]\\nosupersub{}","plainCitation":"[6]","noteIndex":0},"citationItems":[{"id":2650,"uris":["http://zotero.org/users/9726158/items/WCYUMG9P"],"itemData":{"id":2650,"type":"report","number":"Woolpert Project # 76769","page":"22","title":"AK Yukon Kuskokwim QL2 lidar: Airborne LiDAR report","author":[{"family":"U.S. Geological Survey","given":""}],"issued":{"date-parts":[["2017"]]}},"label":"page","prefix":"[","suffix":"]"}],"schema":"https://github.com/citation-style-language/schema/raw/master/csl-citation.json"} </w:instrText>
            </w:r>
            <w:r>
              <w:rPr>
                <w:rFonts w:eastAsia="Times New Roman"/>
                <w:color w:val="000000"/>
              </w:rPr>
              <w:fldChar w:fldCharType="separate"/>
            </w:r>
            <w:r w:rsidR="00217F15" w:rsidRPr="00217F15">
              <w:rPr>
                <w:szCs w:val="24"/>
                <w:vertAlign w:val="superscript"/>
              </w:rPr>
              <w:t>[6]</w:t>
            </w:r>
            <w:r>
              <w:rPr>
                <w:rFonts w:eastAsia="Times New Roman"/>
                <w:color w:val="000000"/>
              </w:rPr>
              <w:fldChar w:fldCharType="end"/>
            </w:r>
          </w:p>
        </w:tc>
        <w:tc>
          <w:tcPr>
            <w:tcW w:w="690" w:type="dxa"/>
          </w:tcPr>
          <w:p w14:paraId="762B4532" w14:textId="77777777" w:rsidR="00486C4E" w:rsidRPr="004E34C7" w:rsidRDefault="00486C4E" w:rsidP="00486C4E">
            <w:pPr>
              <w:spacing w:line="276" w:lineRule="auto"/>
              <w:rPr>
                <w:rFonts w:eastAsia="Times New Roman"/>
                <w:color w:val="000000"/>
              </w:rPr>
            </w:pPr>
            <w:r w:rsidRPr="004E34C7">
              <w:rPr>
                <w:rFonts w:eastAsia="Times New Roman"/>
                <w:color w:val="000000"/>
              </w:rPr>
              <w:t>2016</w:t>
            </w:r>
          </w:p>
        </w:tc>
        <w:tc>
          <w:tcPr>
            <w:tcW w:w="705" w:type="dxa"/>
            <w:noWrap/>
            <w:hideMark/>
          </w:tcPr>
          <w:p w14:paraId="750A8C97"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30C07FC2" w14:textId="77777777" w:rsidR="00486C4E" w:rsidRPr="004E34C7" w:rsidRDefault="00486C4E" w:rsidP="00486C4E">
            <w:pPr>
              <w:spacing w:line="276" w:lineRule="auto"/>
              <w:rPr>
                <w:rFonts w:eastAsia="Times New Roman"/>
                <w:color w:val="000000"/>
              </w:rPr>
            </w:pPr>
            <w:r w:rsidRPr="004E34C7">
              <w:rPr>
                <w:rFonts w:eastAsia="Times New Roman"/>
                <w:color w:val="000000"/>
              </w:rPr>
              <w:t>1.00</w:t>
            </w:r>
          </w:p>
        </w:tc>
        <w:tc>
          <w:tcPr>
            <w:tcW w:w="888" w:type="dxa"/>
          </w:tcPr>
          <w:p w14:paraId="63F1F58A" w14:textId="77777777" w:rsidR="00486C4E" w:rsidRPr="004E34C7" w:rsidRDefault="00486C4E" w:rsidP="00486C4E">
            <w:pPr>
              <w:spacing w:line="276" w:lineRule="auto"/>
              <w:rPr>
                <w:rFonts w:eastAsia="Times New Roman"/>
                <w:color w:val="000000"/>
              </w:rPr>
            </w:pPr>
            <w:r w:rsidRPr="004E34C7">
              <w:rPr>
                <w:rFonts w:eastAsia="Times New Roman"/>
                <w:color w:val="000000"/>
              </w:rPr>
              <w:t>0.086</w:t>
            </w:r>
          </w:p>
        </w:tc>
      </w:tr>
      <w:tr w:rsidR="00666146" w:rsidRPr="004E34C7" w14:paraId="718DDC18" w14:textId="77777777" w:rsidTr="00666146">
        <w:trPr>
          <w:trHeight w:val="300"/>
        </w:trPr>
        <w:tc>
          <w:tcPr>
            <w:tcW w:w="1706" w:type="dxa"/>
            <w:noWrap/>
            <w:hideMark/>
          </w:tcPr>
          <w:p w14:paraId="63160A6E" w14:textId="27CA0E13"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Brevig</w:t>
            </w:r>
            <w:proofErr w:type="spellEnd"/>
            <w:r w:rsidRPr="004E34C7">
              <w:rPr>
                <w:rFonts w:eastAsia="Times New Roman"/>
                <w:color w:val="000000"/>
              </w:rPr>
              <w:t xml:space="preserve"> </w:t>
            </w:r>
            <w:proofErr w:type="spellStart"/>
            <w:r w:rsidRPr="004E34C7">
              <w:rPr>
                <w:rFonts w:eastAsia="Times New Roman"/>
                <w:color w:val="000000"/>
              </w:rPr>
              <w:t>Mission</w:t>
            </w:r>
            <w:r w:rsidR="00675B6F">
              <w:rPr>
                <w:rFonts w:eastAsia="Times New Roman"/>
                <w:color w:val="000000"/>
                <w:vertAlign w:val="superscript"/>
              </w:rPr>
              <w:t>a</w:t>
            </w:r>
            <w:proofErr w:type="spellEnd"/>
          </w:p>
        </w:tc>
        <w:tc>
          <w:tcPr>
            <w:tcW w:w="4319" w:type="dxa"/>
            <w:noWrap/>
            <w:hideMark/>
          </w:tcPr>
          <w:p w14:paraId="5F9AFFE4" w14:textId="00AF5627" w:rsidR="00486C4E" w:rsidRPr="004E34C7" w:rsidRDefault="005771E6" w:rsidP="00486C4E">
            <w:pPr>
              <w:spacing w:line="276" w:lineRule="auto"/>
              <w:jc w:val="left"/>
              <w:rPr>
                <w:rFonts w:eastAsia="Times New Roman"/>
                <w:color w:val="000000"/>
              </w:rPr>
            </w:pPr>
            <w:r>
              <w:rPr>
                <w:rFonts w:eastAsia="Times New Roman"/>
              </w:rPr>
              <w:t>Overbeck et al.</w:t>
            </w:r>
            <w:r>
              <w:rPr>
                <w:rFonts w:eastAsia="Times New Roman"/>
              </w:rPr>
              <w:fldChar w:fldCharType="begin"/>
            </w:r>
            <w:r w:rsidR="00E57D8B">
              <w:rPr>
                <w:rFonts w:eastAsia="Times New Roman"/>
              </w:rPr>
              <w:instrText xml:space="preserve"> ADDIN ZOTERO_ITEM CSL_CITATION {"citationID":"bRNDHLWj","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Pr>
                <w:rFonts w:eastAsia="Times New Roman"/>
              </w:rPr>
              <w:fldChar w:fldCharType="separate"/>
            </w:r>
            <w:r w:rsidR="00217F15" w:rsidRPr="00217F15">
              <w:rPr>
                <w:szCs w:val="24"/>
                <w:vertAlign w:val="superscript"/>
              </w:rPr>
              <w:t>[3]</w:t>
            </w:r>
            <w:r>
              <w:rPr>
                <w:rFonts w:eastAsia="Times New Roman"/>
              </w:rPr>
              <w:fldChar w:fldCharType="end"/>
            </w:r>
          </w:p>
        </w:tc>
        <w:tc>
          <w:tcPr>
            <w:tcW w:w="690" w:type="dxa"/>
          </w:tcPr>
          <w:p w14:paraId="5857B72D"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381B2206"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03F51082"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6B86F3E9" w14:textId="77777777" w:rsidR="00486C4E" w:rsidRPr="004E34C7" w:rsidRDefault="00486C4E" w:rsidP="00486C4E">
            <w:pPr>
              <w:spacing w:line="276" w:lineRule="auto"/>
              <w:rPr>
                <w:rFonts w:eastAsia="Times New Roman"/>
                <w:color w:val="000000"/>
              </w:rPr>
            </w:pPr>
            <w:r w:rsidRPr="004E34C7">
              <w:rPr>
                <w:rFonts w:eastAsia="Times New Roman"/>
                <w:color w:val="000000"/>
              </w:rPr>
              <w:t>0.113</w:t>
            </w:r>
          </w:p>
        </w:tc>
      </w:tr>
      <w:tr w:rsidR="00666146" w:rsidRPr="004E34C7" w14:paraId="28E9886D" w14:textId="77777777" w:rsidTr="00666146">
        <w:trPr>
          <w:trHeight w:val="300"/>
        </w:trPr>
        <w:tc>
          <w:tcPr>
            <w:tcW w:w="1706" w:type="dxa"/>
            <w:noWrap/>
          </w:tcPr>
          <w:p w14:paraId="6A4177A8" w14:textId="16CB8FF7"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Brevig</w:t>
            </w:r>
            <w:proofErr w:type="spellEnd"/>
            <w:r w:rsidRPr="004E34C7">
              <w:rPr>
                <w:rFonts w:eastAsia="Times New Roman"/>
                <w:color w:val="000000"/>
              </w:rPr>
              <w:t xml:space="preserve"> </w:t>
            </w:r>
            <w:proofErr w:type="spellStart"/>
            <w:r w:rsidRPr="004E34C7">
              <w:rPr>
                <w:rFonts w:eastAsia="Times New Roman"/>
                <w:color w:val="000000"/>
              </w:rPr>
              <w:t>Mission</w:t>
            </w:r>
            <w:r w:rsidR="00675B6F">
              <w:rPr>
                <w:rFonts w:eastAsia="Times New Roman"/>
                <w:color w:val="000000"/>
                <w:vertAlign w:val="superscript"/>
              </w:rPr>
              <w:t>b</w:t>
            </w:r>
            <w:proofErr w:type="spellEnd"/>
          </w:p>
        </w:tc>
        <w:tc>
          <w:tcPr>
            <w:tcW w:w="4319" w:type="dxa"/>
            <w:noWrap/>
          </w:tcPr>
          <w:p w14:paraId="6C985A72" w14:textId="4164A24A" w:rsidR="00486C4E" w:rsidRPr="004E34C7" w:rsidRDefault="005771E6" w:rsidP="00486C4E">
            <w:pPr>
              <w:spacing w:line="276" w:lineRule="auto"/>
              <w:jc w:val="left"/>
              <w:rPr>
                <w:rFonts w:eastAsia="Times New Roman"/>
                <w:color w:val="000000"/>
              </w:rPr>
            </w:pPr>
            <w:r>
              <w:rPr>
                <w:rFonts w:eastAsia="Times New Roman"/>
              </w:rPr>
              <w:t>OCM Partners</w:t>
            </w:r>
            <w:r>
              <w:fldChar w:fldCharType="begin"/>
            </w:r>
            <w:r w:rsidR="00E57D8B">
              <w:instrText xml:space="preserve"> ADDIN ZOTERO_ITEM CSL_CITATION {"citationID":"857qmioH","properties":{"formattedCitation":"\\super [1]\\nosupersub{}","plainCitation":"[1]","noteIndex":0},"citationItems":[{"id":2652,"uris":["http://zotero.org/users/9726158/items/VQ7NJU5N"],"itemData":{"id":2652,"type":"dataset","publisher":"NOAA National Centers for Environmental Information","title":"2019 USACE NCMP topobathy lidar DEM: Alaska","URL":"https://www.fisheries.noaa.gov/inport/item/59419","author":[{"family":"OCM Partners","given":""}],"issued":{"date-parts":[["2023"]]}},"label":"page","prefix":"[","suffix":"]"}],"schema":"https://github.com/citation-style-language/schema/raw/master/csl-citation.json"} </w:instrText>
            </w:r>
            <w:r>
              <w:fldChar w:fldCharType="separate"/>
            </w:r>
            <w:r w:rsidR="00217F15" w:rsidRPr="00217F15">
              <w:rPr>
                <w:szCs w:val="24"/>
                <w:vertAlign w:val="superscript"/>
              </w:rPr>
              <w:t>[1]</w:t>
            </w:r>
            <w:r>
              <w:fldChar w:fldCharType="end"/>
            </w:r>
          </w:p>
        </w:tc>
        <w:tc>
          <w:tcPr>
            <w:tcW w:w="690" w:type="dxa"/>
          </w:tcPr>
          <w:p w14:paraId="2BD2AF44" w14:textId="77777777" w:rsidR="00486C4E" w:rsidRPr="004E34C7" w:rsidRDefault="00486C4E" w:rsidP="00486C4E">
            <w:pPr>
              <w:spacing w:line="276" w:lineRule="auto"/>
              <w:rPr>
                <w:rFonts w:eastAsia="Times New Roman"/>
                <w:color w:val="000000"/>
              </w:rPr>
            </w:pPr>
            <w:r w:rsidRPr="004E34C7">
              <w:rPr>
                <w:rFonts w:eastAsia="Times New Roman"/>
                <w:color w:val="000000"/>
              </w:rPr>
              <w:t>2019</w:t>
            </w:r>
          </w:p>
        </w:tc>
        <w:tc>
          <w:tcPr>
            <w:tcW w:w="705" w:type="dxa"/>
            <w:noWrap/>
          </w:tcPr>
          <w:p w14:paraId="4C9A9440"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61363F34" w14:textId="77777777" w:rsidR="00486C4E" w:rsidRPr="004E34C7" w:rsidRDefault="00486C4E" w:rsidP="00486C4E">
            <w:pPr>
              <w:spacing w:line="276" w:lineRule="auto"/>
              <w:rPr>
                <w:rFonts w:eastAsia="Times New Roman"/>
                <w:color w:val="000000"/>
              </w:rPr>
            </w:pPr>
            <w:r w:rsidRPr="004E34C7">
              <w:rPr>
                <w:rFonts w:eastAsia="Times New Roman"/>
                <w:color w:val="000000"/>
              </w:rPr>
              <w:t>0.45</w:t>
            </w:r>
          </w:p>
        </w:tc>
        <w:tc>
          <w:tcPr>
            <w:tcW w:w="888" w:type="dxa"/>
          </w:tcPr>
          <w:p w14:paraId="79239391" w14:textId="77777777" w:rsidR="00486C4E" w:rsidRPr="004E34C7" w:rsidRDefault="00486C4E" w:rsidP="00486C4E">
            <w:pPr>
              <w:spacing w:line="276" w:lineRule="auto"/>
              <w:rPr>
                <w:rFonts w:eastAsia="Times New Roman"/>
                <w:color w:val="000000"/>
              </w:rPr>
            </w:pPr>
            <w:r w:rsidRPr="004E34C7">
              <w:rPr>
                <w:rFonts w:eastAsia="Times New Roman"/>
                <w:color w:val="000000"/>
              </w:rPr>
              <w:t>0.196</w:t>
            </w:r>
          </w:p>
        </w:tc>
      </w:tr>
      <w:tr w:rsidR="00666146" w:rsidRPr="004E34C7" w14:paraId="3BC56682" w14:textId="77777777" w:rsidTr="00666146">
        <w:trPr>
          <w:trHeight w:val="300"/>
        </w:trPr>
        <w:tc>
          <w:tcPr>
            <w:tcW w:w="1706" w:type="dxa"/>
            <w:noWrap/>
            <w:hideMark/>
          </w:tcPr>
          <w:p w14:paraId="22237A4B" w14:textId="1F190026"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Chefornak</w:t>
            </w:r>
            <w:r w:rsidR="00675B6F">
              <w:rPr>
                <w:rFonts w:eastAsia="Times New Roman"/>
                <w:color w:val="000000"/>
                <w:vertAlign w:val="superscript"/>
              </w:rPr>
              <w:t>a</w:t>
            </w:r>
            <w:proofErr w:type="spellEnd"/>
          </w:p>
        </w:tc>
        <w:tc>
          <w:tcPr>
            <w:tcW w:w="4319" w:type="dxa"/>
            <w:noWrap/>
            <w:hideMark/>
          </w:tcPr>
          <w:p w14:paraId="461747AB" w14:textId="4AD61591" w:rsidR="00486C4E" w:rsidRPr="004E34C7" w:rsidRDefault="005771E6" w:rsidP="00486C4E">
            <w:pPr>
              <w:spacing w:line="276" w:lineRule="auto"/>
              <w:jc w:val="left"/>
              <w:rPr>
                <w:rFonts w:eastAsia="Times New Roman"/>
                <w:color w:val="000000"/>
              </w:rPr>
            </w:pPr>
            <w:r>
              <w:rPr>
                <w:rFonts w:eastAsia="Times New Roman"/>
              </w:rPr>
              <w:t>Overbeck et al.</w:t>
            </w:r>
            <w:r w:rsidR="00E57D8B">
              <w:rPr>
                <w:rFonts w:eastAsia="Times New Roman"/>
              </w:rPr>
              <w:fldChar w:fldCharType="begin"/>
            </w:r>
            <w:r w:rsidR="00E57D8B">
              <w:rPr>
                <w:rFonts w:eastAsia="Times New Roman"/>
              </w:rPr>
              <w:instrText xml:space="preserve"> ADDIN ZOTERO_ITEM CSL_CITATION {"citationID":"fmKkZIck","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3]</w:t>
            </w:r>
            <w:r w:rsidR="00E57D8B">
              <w:rPr>
                <w:rFonts w:eastAsia="Times New Roman"/>
              </w:rPr>
              <w:fldChar w:fldCharType="end"/>
            </w:r>
            <w:r w:rsidR="00E57D8B" w:rsidRPr="004E34C7">
              <w:rPr>
                <w:rFonts w:eastAsia="Times New Roman"/>
                <w:color w:val="000000"/>
              </w:rPr>
              <w:t xml:space="preserve"> </w:t>
            </w:r>
          </w:p>
        </w:tc>
        <w:tc>
          <w:tcPr>
            <w:tcW w:w="690" w:type="dxa"/>
          </w:tcPr>
          <w:p w14:paraId="06253C59"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5D88D1E9"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64E9BE98"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7641BD15" w14:textId="77777777" w:rsidR="00486C4E" w:rsidRPr="004E34C7" w:rsidRDefault="00486C4E" w:rsidP="00486C4E">
            <w:pPr>
              <w:spacing w:line="276" w:lineRule="auto"/>
              <w:rPr>
                <w:rFonts w:eastAsia="Times New Roman"/>
                <w:color w:val="000000"/>
              </w:rPr>
            </w:pPr>
            <w:r w:rsidRPr="004E34C7">
              <w:rPr>
                <w:rFonts w:eastAsia="Times New Roman"/>
                <w:color w:val="000000"/>
              </w:rPr>
              <w:t>0.075</w:t>
            </w:r>
          </w:p>
        </w:tc>
      </w:tr>
      <w:tr w:rsidR="00666146" w:rsidRPr="004E34C7" w14:paraId="1E0724AB" w14:textId="77777777" w:rsidTr="00666146">
        <w:trPr>
          <w:trHeight w:val="300"/>
        </w:trPr>
        <w:tc>
          <w:tcPr>
            <w:tcW w:w="1706" w:type="dxa"/>
            <w:noWrap/>
            <w:hideMark/>
          </w:tcPr>
          <w:p w14:paraId="1EFA5282" w14:textId="0C51023A"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Chevak</w:t>
            </w:r>
            <w:r w:rsidR="00675B6F">
              <w:rPr>
                <w:rFonts w:eastAsia="Times New Roman"/>
                <w:color w:val="000000"/>
                <w:vertAlign w:val="superscript"/>
              </w:rPr>
              <w:t>a</w:t>
            </w:r>
            <w:proofErr w:type="spellEnd"/>
          </w:p>
        </w:tc>
        <w:tc>
          <w:tcPr>
            <w:tcW w:w="4319" w:type="dxa"/>
            <w:noWrap/>
            <w:hideMark/>
          </w:tcPr>
          <w:p w14:paraId="043C116F" w14:textId="28447387" w:rsidR="00486C4E" w:rsidRPr="004E34C7" w:rsidRDefault="005771E6" w:rsidP="00486C4E">
            <w:pPr>
              <w:spacing w:line="276" w:lineRule="auto"/>
              <w:jc w:val="left"/>
              <w:rPr>
                <w:rFonts w:eastAsia="Times New Roman"/>
                <w:color w:val="000000"/>
              </w:rPr>
            </w:pPr>
            <w:r>
              <w:rPr>
                <w:rFonts w:eastAsia="Times New Roman"/>
                <w:color w:val="000000"/>
              </w:rPr>
              <w:t>USGS</w:t>
            </w:r>
            <w:r>
              <w:rPr>
                <w:rFonts w:eastAsia="Times New Roman"/>
                <w:color w:val="000000"/>
              </w:rPr>
              <w:fldChar w:fldCharType="begin"/>
            </w:r>
            <w:r w:rsidR="00E57D8B">
              <w:rPr>
                <w:rFonts w:eastAsia="Times New Roman"/>
                <w:color w:val="000000"/>
              </w:rPr>
              <w:instrText xml:space="preserve"> ADDIN ZOTERO_ITEM CSL_CITATION {"citationID":"hdgkgbjO","properties":{"formattedCitation":"\\super [6]\\nosupersub{}","plainCitation":"[6]","noteIndex":0},"citationItems":[{"id":2650,"uris":["http://zotero.org/users/9726158/items/WCYUMG9P"],"itemData":{"id":2650,"type":"report","number":"Woolpert Project # 76769","page":"22","title":"AK Yukon Kuskokwim QL2 lidar: Airborne LiDAR report","author":[{"family":"U.S. Geological Survey","given":""}],"issued":{"date-parts":[["2017"]]}},"label":"page","prefix":"[","suffix":"]"}],"schema":"https://github.com/citation-style-language/schema/raw/master/csl-citation.json"} </w:instrText>
            </w:r>
            <w:r>
              <w:rPr>
                <w:rFonts w:eastAsia="Times New Roman"/>
                <w:color w:val="000000"/>
              </w:rPr>
              <w:fldChar w:fldCharType="separate"/>
            </w:r>
            <w:r w:rsidR="00217F15" w:rsidRPr="00217F15">
              <w:rPr>
                <w:szCs w:val="24"/>
                <w:vertAlign w:val="superscript"/>
              </w:rPr>
              <w:t>[6]</w:t>
            </w:r>
            <w:r>
              <w:rPr>
                <w:rFonts w:eastAsia="Times New Roman"/>
                <w:color w:val="000000"/>
              </w:rPr>
              <w:fldChar w:fldCharType="end"/>
            </w:r>
          </w:p>
        </w:tc>
        <w:tc>
          <w:tcPr>
            <w:tcW w:w="690" w:type="dxa"/>
          </w:tcPr>
          <w:p w14:paraId="0F757863" w14:textId="77777777" w:rsidR="00486C4E" w:rsidRPr="004E34C7" w:rsidRDefault="00486C4E" w:rsidP="00486C4E">
            <w:pPr>
              <w:spacing w:line="276" w:lineRule="auto"/>
              <w:rPr>
                <w:rFonts w:eastAsia="Times New Roman"/>
                <w:color w:val="000000"/>
              </w:rPr>
            </w:pPr>
            <w:r w:rsidRPr="004E34C7">
              <w:rPr>
                <w:rFonts w:eastAsia="Times New Roman"/>
                <w:color w:val="000000"/>
              </w:rPr>
              <w:t>2016</w:t>
            </w:r>
          </w:p>
        </w:tc>
        <w:tc>
          <w:tcPr>
            <w:tcW w:w="705" w:type="dxa"/>
            <w:noWrap/>
            <w:hideMark/>
          </w:tcPr>
          <w:p w14:paraId="2898361F"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72611A07" w14:textId="77777777" w:rsidR="00486C4E" w:rsidRPr="004E34C7" w:rsidRDefault="00486C4E" w:rsidP="00486C4E">
            <w:pPr>
              <w:spacing w:line="276" w:lineRule="auto"/>
              <w:rPr>
                <w:rFonts w:eastAsia="Times New Roman"/>
                <w:color w:val="000000"/>
              </w:rPr>
            </w:pPr>
            <w:r w:rsidRPr="004E34C7">
              <w:rPr>
                <w:rFonts w:eastAsia="Times New Roman"/>
                <w:color w:val="000000"/>
              </w:rPr>
              <w:t>1.00</w:t>
            </w:r>
          </w:p>
        </w:tc>
        <w:tc>
          <w:tcPr>
            <w:tcW w:w="888" w:type="dxa"/>
          </w:tcPr>
          <w:p w14:paraId="1230656C" w14:textId="77777777" w:rsidR="00486C4E" w:rsidRPr="004E34C7" w:rsidRDefault="00486C4E" w:rsidP="00486C4E">
            <w:pPr>
              <w:spacing w:line="276" w:lineRule="auto"/>
              <w:rPr>
                <w:rFonts w:eastAsia="Times New Roman"/>
                <w:color w:val="000000"/>
              </w:rPr>
            </w:pPr>
            <w:r w:rsidRPr="004E34C7">
              <w:rPr>
                <w:rFonts w:eastAsia="Times New Roman"/>
                <w:color w:val="000000"/>
              </w:rPr>
              <w:t>0.086</w:t>
            </w:r>
          </w:p>
        </w:tc>
      </w:tr>
      <w:tr w:rsidR="00666146" w:rsidRPr="004E34C7" w14:paraId="074EDC94" w14:textId="77777777" w:rsidTr="00666146">
        <w:trPr>
          <w:trHeight w:val="300"/>
        </w:trPr>
        <w:tc>
          <w:tcPr>
            <w:tcW w:w="1706" w:type="dxa"/>
            <w:noWrap/>
          </w:tcPr>
          <w:p w14:paraId="131672B0" w14:textId="32350D79" w:rsidR="00486C4E" w:rsidRPr="004E34C7" w:rsidRDefault="00486C4E" w:rsidP="00486C4E">
            <w:pPr>
              <w:spacing w:line="276" w:lineRule="auto"/>
              <w:rPr>
                <w:rFonts w:eastAsia="Times New Roman"/>
                <w:color w:val="000000"/>
              </w:rPr>
            </w:pPr>
            <w:r w:rsidRPr="004E34C7">
              <w:rPr>
                <w:rFonts w:eastAsia="Times New Roman"/>
                <w:color w:val="000000"/>
              </w:rPr>
              <w:t xml:space="preserve">Clark’s </w:t>
            </w:r>
            <w:proofErr w:type="spellStart"/>
            <w:r w:rsidRPr="004E34C7">
              <w:rPr>
                <w:rFonts w:eastAsia="Times New Roman"/>
                <w:color w:val="000000"/>
              </w:rPr>
              <w:t>Point</w:t>
            </w:r>
            <w:r w:rsidR="00675B6F">
              <w:rPr>
                <w:vertAlign w:val="superscript"/>
              </w:rPr>
              <w:t>c</w:t>
            </w:r>
            <w:proofErr w:type="spellEnd"/>
          </w:p>
        </w:tc>
        <w:tc>
          <w:tcPr>
            <w:tcW w:w="4319" w:type="dxa"/>
            <w:noWrap/>
          </w:tcPr>
          <w:p w14:paraId="5F3A971D" w14:textId="77777777" w:rsidR="00486C4E" w:rsidRPr="004E34C7" w:rsidRDefault="00486C4E" w:rsidP="00486C4E">
            <w:pPr>
              <w:spacing w:line="276" w:lineRule="auto"/>
              <w:jc w:val="left"/>
              <w:rPr>
                <w:rFonts w:eastAsia="Times New Roman"/>
                <w:color w:val="000000"/>
              </w:rPr>
            </w:pPr>
            <w:r w:rsidRPr="004E34C7">
              <w:rPr>
                <w:rFonts w:eastAsia="Times New Roman"/>
                <w:color w:val="000000"/>
              </w:rPr>
              <w:t>DCRA</w:t>
            </w:r>
          </w:p>
        </w:tc>
        <w:tc>
          <w:tcPr>
            <w:tcW w:w="690" w:type="dxa"/>
          </w:tcPr>
          <w:p w14:paraId="65C410D2" w14:textId="77777777" w:rsidR="00486C4E" w:rsidRPr="004E34C7" w:rsidRDefault="00486C4E" w:rsidP="00486C4E">
            <w:pPr>
              <w:spacing w:line="276" w:lineRule="auto"/>
              <w:rPr>
                <w:rFonts w:eastAsia="Times New Roman"/>
                <w:color w:val="000000"/>
              </w:rPr>
            </w:pPr>
            <w:r w:rsidRPr="004E34C7">
              <w:rPr>
                <w:rFonts w:eastAsia="Times New Roman"/>
                <w:color w:val="000000"/>
              </w:rPr>
              <w:t>2003</w:t>
            </w:r>
          </w:p>
        </w:tc>
        <w:tc>
          <w:tcPr>
            <w:tcW w:w="705" w:type="dxa"/>
            <w:noWrap/>
          </w:tcPr>
          <w:p w14:paraId="2DC62799"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25E9F439" w14:textId="77777777" w:rsidR="00486C4E" w:rsidRPr="004E34C7" w:rsidRDefault="00486C4E" w:rsidP="00486C4E">
            <w:pPr>
              <w:spacing w:line="276" w:lineRule="auto"/>
              <w:rPr>
                <w:rFonts w:eastAsia="Times New Roman"/>
                <w:color w:val="000000"/>
              </w:rPr>
            </w:pPr>
            <w:r w:rsidRPr="004E34C7">
              <w:rPr>
                <w:rFonts w:eastAsia="Times New Roman"/>
                <w:color w:val="000000"/>
              </w:rPr>
              <w:t>1.00</w:t>
            </w:r>
          </w:p>
        </w:tc>
        <w:tc>
          <w:tcPr>
            <w:tcW w:w="888" w:type="dxa"/>
          </w:tcPr>
          <w:p w14:paraId="1B4AE7CE" w14:textId="77777777" w:rsidR="00486C4E" w:rsidRPr="004E34C7" w:rsidRDefault="00486C4E" w:rsidP="00486C4E">
            <w:pPr>
              <w:spacing w:line="276" w:lineRule="auto"/>
              <w:rPr>
                <w:rFonts w:eastAsia="Times New Roman"/>
                <w:color w:val="000000"/>
              </w:rPr>
            </w:pPr>
            <w:r w:rsidRPr="004E34C7">
              <w:rPr>
                <w:rFonts w:eastAsia="Times New Roman"/>
                <w:color w:val="000000"/>
              </w:rPr>
              <w:t>0.258</w:t>
            </w:r>
          </w:p>
        </w:tc>
      </w:tr>
      <w:tr w:rsidR="00666146" w:rsidRPr="004E34C7" w14:paraId="3404C4A5" w14:textId="77777777" w:rsidTr="00666146">
        <w:trPr>
          <w:trHeight w:val="300"/>
        </w:trPr>
        <w:tc>
          <w:tcPr>
            <w:tcW w:w="1706" w:type="dxa"/>
            <w:noWrap/>
          </w:tcPr>
          <w:p w14:paraId="7770DDB9" w14:textId="581705F8"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Ekuk</w:t>
            </w:r>
            <w:r w:rsidR="00675B6F">
              <w:rPr>
                <w:vertAlign w:val="superscript"/>
              </w:rPr>
              <w:t>c</w:t>
            </w:r>
            <w:proofErr w:type="spellEnd"/>
          </w:p>
        </w:tc>
        <w:tc>
          <w:tcPr>
            <w:tcW w:w="4319" w:type="dxa"/>
            <w:noWrap/>
          </w:tcPr>
          <w:p w14:paraId="3FF6F8BE" w14:textId="77777777" w:rsidR="00486C4E" w:rsidRPr="004E34C7" w:rsidRDefault="00486C4E" w:rsidP="00486C4E">
            <w:pPr>
              <w:spacing w:line="276" w:lineRule="auto"/>
              <w:jc w:val="left"/>
              <w:rPr>
                <w:rFonts w:eastAsia="Times New Roman"/>
                <w:color w:val="000000"/>
              </w:rPr>
            </w:pPr>
            <w:r w:rsidRPr="004E34C7">
              <w:rPr>
                <w:rFonts w:eastAsia="Times New Roman"/>
                <w:color w:val="000000"/>
              </w:rPr>
              <w:t>DCRA</w:t>
            </w:r>
          </w:p>
        </w:tc>
        <w:tc>
          <w:tcPr>
            <w:tcW w:w="690" w:type="dxa"/>
          </w:tcPr>
          <w:p w14:paraId="00B178A7" w14:textId="77777777" w:rsidR="00486C4E" w:rsidRPr="004E34C7" w:rsidRDefault="00486C4E" w:rsidP="00486C4E">
            <w:pPr>
              <w:spacing w:line="276" w:lineRule="auto"/>
              <w:rPr>
                <w:rFonts w:eastAsia="Times New Roman"/>
                <w:color w:val="000000"/>
              </w:rPr>
            </w:pPr>
            <w:r w:rsidRPr="004E34C7">
              <w:rPr>
                <w:rFonts w:eastAsia="Times New Roman"/>
                <w:color w:val="000000"/>
              </w:rPr>
              <w:t>2003</w:t>
            </w:r>
          </w:p>
        </w:tc>
        <w:tc>
          <w:tcPr>
            <w:tcW w:w="705" w:type="dxa"/>
            <w:noWrap/>
          </w:tcPr>
          <w:p w14:paraId="336E5A2A"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2B85B947" w14:textId="77777777" w:rsidR="00486C4E" w:rsidRPr="004E34C7" w:rsidRDefault="00486C4E" w:rsidP="00486C4E">
            <w:pPr>
              <w:spacing w:line="276" w:lineRule="auto"/>
              <w:rPr>
                <w:rFonts w:eastAsia="Times New Roman"/>
                <w:color w:val="000000"/>
              </w:rPr>
            </w:pPr>
            <w:r w:rsidRPr="004E34C7">
              <w:rPr>
                <w:rFonts w:eastAsia="Times New Roman"/>
                <w:color w:val="000000"/>
              </w:rPr>
              <w:t>1.00</w:t>
            </w:r>
          </w:p>
        </w:tc>
        <w:tc>
          <w:tcPr>
            <w:tcW w:w="888" w:type="dxa"/>
          </w:tcPr>
          <w:p w14:paraId="4421AABA" w14:textId="77777777" w:rsidR="00486C4E" w:rsidRPr="004E34C7" w:rsidRDefault="00486C4E" w:rsidP="00486C4E">
            <w:pPr>
              <w:spacing w:line="276" w:lineRule="auto"/>
              <w:rPr>
                <w:rFonts w:eastAsia="Times New Roman"/>
                <w:color w:val="000000"/>
              </w:rPr>
            </w:pPr>
            <w:r w:rsidRPr="004E34C7">
              <w:rPr>
                <w:rFonts w:eastAsia="Times New Roman"/>
                <w:color w:val="000000"/>
              </w:rPr>
              <w:t>0.258</w:t>
            </w:r>
          </w:p>
        </w:tc>
      </w:tr>
      <w:tr w:rsidR="00666146" w:rsidRPr="004E34C7" w14:paraId="0DBA9A09" w14:textId="77777777" w:rsidTr="00666146">
        <w:trPr>
          <w:trHeight w:val="300"/>
        </w:trPr>
        <w:tc>
          <w:tcPr>
            <w:tcW w:w="1706" w:type="dxa"/>
            <w:noWrap/>
            <w:hideMark/>
          </w:tcPr>
          <w:p w14:paraId="35F8AB4F" w14:textId="17DC26A3"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Elim</w:t>
            </w:r>
            <w:r w:rsidR="00675B6F">
              <w:rPr>
                <w:rFonts w:eastAsia="Times New Roman"/>
                <w:color w:val="000000"/>
                <w:vertAlign w:val="superscript"/>
              </w:rPr>
              <w:t>a</w:t>
            </w:r>
            <w:proofErr w:type="spellEnd"/>
          </w:p>
        </w:tc>
        <w:tc>
          <w:tcPr>
            <w:tcW w:w="4319" w:type="dxa"/>
            <w:noWrap/>
            <w:hideMark/>
          </w:tcPr>
          <w:p w14:paraId="1FD0C679" w14:textId="3EF9322F" w:rsidR="00486C4E" w:rsidRPr="004E34C7" w:rsidRDefault="005771E6" w:rsidP="00486C4E">
            <w:pPr>
              <w:spacing w:line="276" w:lineRule="auto"/>
              <w:jc w:val="left"/>
              <w:rPr>
                <w:rFonts w:eastAsia="Times New Roman"/>
                <w:color w:val="000000"/>
              </w:rPr>
            </w:pPr>
            <w:r>
              <w:rPr>
                <w:rFonts w:eastAsia="Times New Roman"/>
              </w:rPr>
              <w:t>Overbeck et al.</w:t>
            </w:r>
            <w:r w:rsidR="00E57D8B">
              <w:rPr>
                <w:rFonts w:eastAsia="Times New Roman"/>
              </w:rPr>
              <w:fldChar w:fldCharType="begin"/>
            </w:r>
            <w:r w:rsidR="00E57D8B">
              <w:rPr>
                <w:rFonts w:eastAsia="Times New Roman"/>
              </w:rPr>
              <w:instrText xml:space="preserve"> ADDIN ZOTERO_ITEM CSL_CITATION {"citationID":"Xl7aZ32q","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3]</w:t>
            </w:r>
            <w:r w:rsidR="00E57D8B">
              <w:rPr>
                <w:rFonts w:eastAsia="Times New Roman"/>
              </w:rPr>
              <w:fldChar w:fldCharType="end"/>
            </w:r>
            <w:r w:rsidR="00E57D8B" w:rsidRPr="004E34C7">
              <w:rPr>
                <w:rFonts w:eastAsia="Times New Roman"/>
                <w:color w:val="000000"/>
              </w:rPr>
              <w:t xml:space="preserve"> </w:t>
            </w:r>
          </w:p>
        </w:tc>
        <w:tc>
          <w:tcPr>
            <w:tcW w:w="690" w:type="dxa"/>
          </w:tcPr>
          <w:p w14:paraId="275AE274"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64AE5574"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0F1130C4"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218878B7" w14:textId="77777777" w:rsidR="00486C4E" w:rsidRPr="004E34C7" w:rsidRDefault="00486C4E" w:rsidP="00486C4E">
            <w:pPr>
              <w:spacing w:line="276" w:lineRule="auto"/>
              <w:rPr>
                <w:rFonts w:eastAsia="Times New Roman"/>
                <w:color w:val="000000"/>
              </w:rPr>
            </w:pPr>
            <w:r w:rsidRPr="004E34C7">
              <w:rPr>
                <w:rFonts w:eastAsia="Times New Roman"/>
                <w:color w:val="000000"/>
              </w:rPr>
              <w:t>0.103</w:t>
            </w:r>
          </w:p>
        </w:tc>
      </w:tr>
      <w:tr w:rsidR="00666146" w:rsidRPr="004E34C7" w14:paraId="53F287B3" w14:textId="77777777" w:rsidTr="00666146">
        <w:trPr>
          <w:trHeight w:val="300"/>
        </w:trPr>
        <w:tc>
          <w:tcPr>
            <w:tcW w:w="1706" w:type="dxa"/>
            <w:noWrap/>
            <w:hideMark/>
          </w:tcPr>
          <w:p w14:paraId="4AB40E08" w14:textId="18E706FE"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Emmonak</w:t>
            </w:r>
            <w:r w:rsidR="00675B6F">
              <w:rPr>
                <w:rFonts w:eastAsia="Times New Roman"/>
                <w:color w:val="000000"/>
                <w:vertAlign w:val="superscript"/>
              </w:rPr>
              <w:t>a</w:t>
            </w:r>
            <w:proofErr w:type="spellEnd"/>
          </w:p>
        </w:tc>
        <w:tc>
          <w:tcPr>
            <w:tcW w:w="4319" w:type="dxa"/>
            <w:noWrap/>
            <w:hideMark/>
          </w:tcPr>
          <w:p w14:paraId="788B1CAC" w14:textId="743176FA" w:rsidR="00486C4E" w:rsidRPr="004E34C7" w:rsidRDefault="005771E6" w:rsidP="00486C4E">
            <w:pPr>
              <w:spacing w:line="276" w:lineRule="auto"/>
              <w:jc w:val="left"/>
              <w:rPr>
                <w:rFonts w:eastAsia="Times New Roman"/>
                <w:color w:val="000000"/>
              </w:rPr>
            </w:pPr>
            <w:r>
              <w:rPr>
                <w:rFonts w:eastAsia="Times New Roman"/>
                <w:color w:val="000000"/>
              </w:rPr>
              <w:t>USGS</w:t>
            </w:r>
            <w:r>
              <w:rPr>
                <w:rFonts w:eastAsia="Times New Roman"/>
                <w:color w:val="000000"/>
              </w:rPr>
              <w:fldChar w:fldCharType="begin"/>
            </w:r>
            <w:r w:rsidR="00E57D8B">
              <w:rPr>
                <w:rFonts w:eastAsia="Times New Roman"/>
                <w:color w:val="000000"/>
              </w:rPr>
              <w:instrText xml:space="preserve"> ADDIN ZOTERO_ITEM CSL_CITATION {"citationID":"KWO2D6o5","properties":{"formattedCitation":"\\super [6]\\nosupersub{}","plainCitation":"[6]","noteIndex":0},"citationItems":[{"id":2650,"uris":["http://zotero.org/users/9726158/items/WCYUMG9P"],"itemData":{"id":2650,"type":"report","number":"Woolpert Project # 76769","page":"22","title":"AK Yukon Kuskokwim QL2 lidar: Airborne LiDAR report","author":[{"family":"U.S. Geological Survey","given":""}],"issued":{"date-parts":[["2017"]]}},"label":"page","prefix":"[","suffix":"]"}],"schema":"https://github.com/citation-style-language/schema/raw/master/csl-citation.json"} </w:instrText>
            </w:r>
            <w:r>
              <w:rPr>
                <w:rFonts w:eastAsia="Times New Roman"/>
                <w:color w:val="000000"/>
              </w:rPr>
              <w:fldChar w:fldCharType="separate"/>
            </w:r>
            <w:r w:rsidR="00217F15" w:rsidRPr="00217F15">
              <w:rPr>
                <w:szCs w:val="24"/>
                <w:vertAlign w:val="superscript"/>
              </w:rPr>
              <w:t>[6]</w:t>
            </w:r>
            <w:r>
              <w:rPr>
                <w:rFonts w:eastAsia="Times New Roman"/>
                <w:color w:val="000000"/>
              </w:rPr>
              <w:fldChar w:fldCharType="end"/>
            </w:r>
          </w:p>
        </w:tc>
        <w:tc>
          <w:tcPr>
            <w:tcW w:w="690" w:type="dxa"/>
          </w:tcPr>
          <w:p w14:paraId="0BD7F58A" w14:textId="77777777" w:rsidR="00486C4E" w:rsidRPr="004E34C7" w:rsidRDefault="00486C4E" w:rsidP="00486C4E">
            <w:pPr>
              <w:spacing w:line="276" w:lineRule="auto"/>
              <w:rPr>
                <w:rFonts w:eastAsia="Times New Roman"/>
                <w:color w:val="000000"/>
              </w:rPr>
            </w:pPr>
            <w:r w:rsidRPr="004E34C7">
              <w:rPr>
                <w:rFonts w:eastAsia="Times New Roman"/>
                <w:color w:val="000000"/>
              </w:rPr>
              <w:t>2016</w:t>
            </w:r>
          </w:p>
        </w:tc>
        <w:tc>
          <w:tcPr>
            <w:tcW w:w="705" w:type="dxa"/>
            <w:noWrap/>
            <w:hideMark/>
          </w:tcPr>
          <w:p w14:paraId="76F356C4"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7054A0C6" w14:textId="77777777" w:rsidR="00486C4E" w:rsidRPr="004E34C7" w:rsidRDefault="00486C4E" w:rsidP="00486C4E">
            <w:pPr>
              <w:spacing w:line="276" w:lineRule="auto"/>
              <w:rPr>
                <w:rFonts w:eastAsia="Times New Roman"/>
                <w:color w:val="000000"/>
              </w:rPr>
            </w:pPr>
            <w:r w:rsidRPr="004E34C7">
              <w:rPr>
                <w:rFonts w:eastAsia="Times New Roman"/>
                <w:color w:val="000000"/>
              </w:rPr>
              <w:t>1.00</w:t>
            </w:r>
          </w:p>
        </w:tc>
        <w:tc>
          <w:tcPr>
            <w:tcW w:w="888" w:type="dxa"/>
          </w:tcPr>
          <w:p w14:paraId="79A8CAA1" w14:textId="77777777" w:rsidR="00486C4E" w:rsidRPr="004E34C7" w:rsidRDefault="00486C4E" w:rsidP="00486C4E">
            <w:pPr>
              <w:spacing w:line="276" w:lineRule="auto"/>
              <w:rPr>
                <w:rFonts w:eastAsia="Times New Roman"/>
                <w:color w:val="000000"/>
              </w:rPr>
            </w:pPr>
            <w:r w:rsidRPr="004E34C7">
              <w:rPr>
                <w:rFonts w:eastAsia="Times New Roman"/>
                <w:color w:val="000000"/>
              </w:rPr>
              <w:t>0.086</w:t>
            </w:r>
          </w:p>
        </w:tc>
      </w:tr>
      <w:tr w:rsidR="00666146" w:rsidRPr="004E34C7" w14:paraId="2B0908EF" w14:textId="77777777" w:rsidTr="00666146">
        <w:trPr>
          <w:trHeight w:val="300"/>
        </w:trPr>
        <w:tc>
          <w:tcPr>
            <w:tcW w:w="1706" w:type="dxa"/>
            <w:noWrap/>
            <w:hideMark/>
          </w:tcPr>
          <w:p w14:paraId="1A4CCDF9" w14:textId="1D721802"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Golovin</w:t>
            </w:r>
            <w:r w:rsidR="00675B6F">
              <w:rPr>
                <w:rFonts w:eastAsia="Times New Roman"/>
                <w:color w:val="000000"/>
                <w:vertAlign w:val="superscript"/>
              </w:rPr>
              <w:t>a</w:t>
            </w:r>
            <w:proofErr w:type="spellEnd"/>
          </w:p>
        </w:tc>
        <w:tc>
          <w:tcPr>
            <w:tcW w:w="4319" w:type="dxa"/>
            <w:noWrap/>
            <w:hideMark/>
          </w:tcPr>
          <w:p w14:paraId="0F868B2C" w14:textId="2FA40252" w:rsidR="00486C4E" w:rsidRPr="004E34C7" w:rsidRDefault="00605587" w:rsidP="00486C4E">
            <w:pPr>
              <w:spacing w:line="276" w:lineRule="auto"/>
              <w:jc w:val="left"/>
              <w:rPr>
                <w:rFonts w:eastAsia="Times New Roman"/>
                <w:color w:val="000000"/>
              </w:rPr>
            </w:pPr>
            <w:r>
              <w:rPr>
                <w:rFonts w:eastAsia="Times New Roman"/>
                <w:color w:val="000000"/>
              </w:rPr>
              <w:t>Southerland and Kinsman</w:t>
            </w:r>
            <w:r>
              <w:rPr>
                <w:rFonts w:eastAsia="Times New Roman"/>
                <w:color w:val="000000"/>
              </w:rPr>
              <w:fldChar w:fldCharType="begin"/>
            </w:r>
            <w:r w:rsidR="00E57D8B">
              <w:rPr>
                <w:rFonts w:eastAsia="Times New Roman"/>
                <w:color w:val="000000"/>
              </w:rPr>
              <w:instrText xml:space="preserve"> ADDIN ZOTERO_ITEM CSL_CITATION {"citationID":"oL1tg3g3","properties":{"formattedCitation":"\\super [7]\\nosupersub{}","plainCitation":"[7]","noteIndex":0},"citationItems":[{"id":2670,"uris":["http://zotero.org/users/9726158/items/AVS7UU8B"],"itemData":{"id":2670,"type":"report","language":"en","number":"RDF 2014-20","page":"23","publisher":"Alaska Division of Geological &amp; Geophysical Surveys","source":"Zotero","title":"Lidar data for the community of Golovin, Alaska","URL":"http://dx.doi.org/10.14509/29127","author":[{"family":"Southerland","given":"Lauren E"},{"family":"Kinsman","given":"Nicole E M"}],"issued":{"date-parts":[["2014"]]}},"label":"page","prefix":"[","suffix":"]"}],"schema":"https://github.com/citation-style-language/schema/raw/master/csl-citation.json"} </w:instrText>
            </w:r>
            <w:r>
              <w:rPr>
                <w:rFonts w:eastAsia="Times New Roman"/>
                <w:color w:val="000000"/>
              </w:rPr>
              <w:fldChar w:fldCharType="separate"/>
            </w:r>
            <w:r w:rsidR="00217F15" w:rsidRPr="00217F15">
              <w:rPr>
                <w:szCs w:val="24"/>
                <w:vertAlign w:val="superscript"/>
              </w:rPr>
              <w:t>[7]</w:t>
            </w:r>
            <w:r>
              <w:rPr>
                <w:rFonts w:eastAsia="Times New Roman"/>
                <w:color w:val="000000"/>
              </w:rPr>
              <w:fldChar w:fldCharType="end"/>
            </w:r>
          </w:p>
        </w:tc>
        <w:tc>
          <w:tcPr>
            <w:tcW w:w="690" w:type="dxa"/>
          </w:tcPr>
          <w:p w14:paraId="3795D5ED" w14:textId="77777777" w:rsidR="00486C4E" w:rsidRPr="004E34C7" w:rsidRDefault="00486C4E" w:rsidP="00486C4E">
            <w:pPr>
              <w:spacing w:line="276" w:lineRule="auto"/>
              <w:rPr>
                <w:rFonts w:eastAsia="Times New Roman"/>
                <w:color w:val="000000"/>
              </w:rPr>
            </w:pPr>
            <w:r w:rsidRPr="004E34C7">
              <w:rPr>
                <w:rFonts w:eastAsia="Times New Roman"/>
                <w:color w:val="000000"/>
              </w:rPr>
              <w:t>2013</w:t>
            </w:r>
          </w:p>
        </w:tc>
        <w:tc>
          <w:tcPr>
            <w:tcW w:w="705" w:type="dxa"/>
            <w:noWrap/>
            <w:hideMark/>
          </w:tcPr>
          <w:p w14:paraId="0A3CAEC1"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5508EACB" w14:textId="77777777" w:rsidR="00486C4E" w:rsidRPr="004E34C7" w:rsidRDefault="00486C4E" w:rsidP="00486C4E">
            <w:pPr>
              <w:spacing w:line="276" w:lineRule="auto"/>
              <w:rPr>
                <w:rFonts w:eastAsia="Times New Roman"/>
                <w:color w:val="000000"/>
              </w:rPr>
            </w:pPr>
            <w:r w:rsidRPr="004E34C7">
              <w:rPr>
                <w:rFonts w:eastAsia="Times New Roman"/>
                <w:color w:val="000000"/>
              </w:rPr>
              <w:t>0.50</w:t>
            </w:r>
          </w:p>
        </w:tc>
        <w:tc>
          <w:tcPr>
            <w:tcW w:w="888" w:type="dxa"/>
          </w:tcPr>
          <w:p w14:paraId="52244EED" w14:textId="77777777" w:rsidR="00486C4E" w:rsidRPr="004E34C7" w:rsidRDefault="00486C4E" w:rsidP="00486C4E">
            <w:pPr>
              <w:spacing w:line="276" w:lineRule="auto"/>
              <w:rPr>
                <w:rFonts w:eastAsia="Times New Roman"/>
                <w:color w:val="000000"/>
              </w:rPr>
            </w:pPr>
            <w:r w:rsidRPr="004E34C7">
              <w:rPr>
                <w:rFonts w:eastAsia="Times New Roman"/>
                <w:color w:val="000000"/>
              </w:rPr>
              <w:t>0.107</w:t>
            </w:r>
          </w:p>
        </w:tc>
      </w:tr>
      <w:tr w:rsidR="00666146" w:rsidRPr="004E34C7" w14:paraId="71BC27CC" w14:textId="77777777" w:rsidTr="00666146">
        <w:trPr>
          <w:trHeight w:val="300"/>
        </w:trPr>
        <w:tc>
          <w:tcPr>
            <w:tcW w:w="1706" w:type="dxa"/>
            <w:noWrap/>
            <w:hideMark/>
          </w:tcPr>
          <w:p w14:paraId="14A88567" w14:textId="77777777" w:rsidR="00486C4E" w:rsidRPr="004E34C7" w:rsidRDefault="00486C4E" w:rsidP="00486C4E">
            <w:pPr>
              <w:spacing w:line="276" w:lineRule="auto"/>
              <w:rPr>
                <w:rFonts w:eastAsia="Times New Roman"/>
                <w:color w:val="000000"/>
              </w:rPr>
            </w:pPr>
            <w:r w:rsidRPr="004E34C7">
              <w:rPr>
                <w:rFonts w:eastAsia="Times New Roman"/>
                <w:color w:val="000000"/>
              </w:rPr>
              <w:t>Goodnews Bay</w:t>
            </w:r>
          </w:p>
        </w:tc>
        <w:tc>
          <w:tcPr>
            <w:tcW w:w="4319" w:type="dxa"/>
            <w:noWrap/>
            <w:hideMark/>
          </w:tcPr>
          <w:p w14:paraId="20128C53" w14:textId="54AF4790" w:rsidR="00486C4E" w:rsidRPr="004E34C7" w:rsidRDefault="00486C4E" w:rsidP="00486C4E">
            <w:pPr>
              <w:spacing w:line="276" w:lineRule="auto"/>
              <w:jc w:val="left"/>
              <w:rPr>
                <w:rFonts w:eastAsia="Times New Roman"/>
                <w:color w:val="000000"/>
              </w:rPr>
            </w:pPr>
            <w:r w:rsidRPr="004E34C7">
              <w:rPr>
                <w:rFonts w:eastAsia="Times New Roman"/>
                <w:color w:val="000000"/>
              </w:rPr>
              <w:t xml:space="preserve">Unpublished data from </w:t>
            </w:r>
            <w:r w:rsidR="005771E6">
              <w:t>Glenn et al.</w:t>
            </w:r>
            <w:r w:rsidR="005771E6">
              <w:fldChar w:fldCharType="begin"/>
            </w:r>
            <w:r w:rsidR="00E57D8B">
              <w:instrText xml:space="preserve"> ADDIN ZOTERO_ITEM CSL_CITATION {"citationID":"kf4bcMsJ","properties":{"formattedCitation":"\\super [5]\\nosupersub{}","plainCitation":"[5]","noteIndex":0},"citationItems":[{"id":2666,"uris":["http://zotero.org/users/9726158/items/NTGHCU9K"],"itemData":{"id":2666,"type":"report","language":"en","note":"17 sheets","number":"MP 154 v. 3","page":"4","publisher":"Alaska Division of Geological &amp; Geophysical Surveys","source":"DOI.org (Crossref)","title":"Color indexed elevation maps for flood-vulnerable coastal communities in western Alaska","URL":"https://doi.org/10.14509/30160","author":[{"family":"Glenn","given":"R.J."},{"family":"Overbeck","given":"J.R."},{"family":"Heim","given":"Rebecca"}],"accessed":{"date-parts":[["2023",2,15]]},"issued":{"date-parts":[["2019",5]]}},"label":"page","prefix":"[","suffix":"]"}],"schema":"https://github.com/citation-style-language/schema/raw/master/csl-citation.json"} </w:instrText>
            </w:r>
            <w:r w:rsidR="005771E6">
              <w:fldChar w:fldCharType="separate"/>
            </w:r>
            <w:r w:rsidR="00217F15" w:rsidRPr="00217F15">
              <w:rPr>
                <w:szCs w:val="24"/>
                <w:vertAlign w:val="superscript"/>
              </w:rPr>
              <w:t>[5]</w:t>
            </w:r>
            <w:r w:rsidR="005771E6">
              <w:fldChar w:fldCharType="end"/>
            </w:r>
          </w:p>
        </w:tc>
        <w:tc>
          <w:tcPr>
            <w:tcW w:w="690" w:type="dxa"/>
          </w:tcPr>
          <w:p w14:paraId="029DFFB5" w14:textId="77777777" w:rsidR="00486C4E" w:rsidRPr="004E34C7" w:rsidRDefault="00486C4E" w:rsidP="00486C4E">
            <w:pPr>
              <w:spacing w:line="276" w:lineRule="auto"/>
              <w:rPr>
                <w:rFonts w:eastAsia="Times New Roman"/>
                <w:color w:val="000000"/>
              </w:rPr>
            </w:pPr>
            <w:r w:rsidRPr="004E34C7">
              <w:rPr>
                <w:rFonts w:eastAsia="Times New Roman"/>
                <w:color w:val="000000"/>
              </w:rPr>
              <w:t>2016</w:t>
            </w:r>
          </w:p>
        </w:tc>
        <w:tc>
          <w:tcPr>
            <w:tcW w:w="705" w:type="dxa"/>
            <w:noWrap/>
            <w:hideMark/>
          </w:tcPr>
          <w:p w14:paraId="02677509"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5601892D"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13F868F3" w14:textId="77777777" w:rsidR="00486C4E" w:rsidRPr="004E34C7" w:rsidRDefault="00486C4E" w:rsidP="00486C4E">
            <w:pPr>
              <w:spacing w:line="276" w:lineRule="auto"/>
              <w:rPr>
                <w:rFonts w:eastAsia="Times New Roman"/>
                <w:color w:val="000000"/>
              </w:rPr>
            </w:pPr>
            <w:r w:rsidRPr="004E34C7">
              <w:rPr>
                <w:rFonts w:eastAsia="Times New Roman"/>
                <w:color w:val="000000"/>
              </w:rPr>
              <w:t>0.211</w:t>
            </w:r>
          </w:p>
        </w:tc>
      </w:tr>
      <w:tr w:rsidR="00666146" w:rsidRPr="004E34C7" w14:paraId="76DBFDBD" w14:textId="77777777" w:rsidTr="00666146">
        <w:trPr>
          <w:trHeight w:val="300"/>
        </w:trPr>
        <w:tc>
          <w:tcPr>
            <w:tcW w:w="1706" w:type="dxa"/>
            <w:noWrap/>
            <w:hideMark/>
          </w:tcPr>
          <w:p w14:paraId="5A4FC481" w14:textId="2302C78F" w:rsidR="00486C4E" w:rsidRPr="004E34C7" w:rsidRDefault="00486C4E" w:rsidP="00486C4E">
            <w:pPr>
              <w:spacing w:line="276" w:lineRule="auto"/>
              <w:rPr>
                <w:rFonts w:eastAsia="Times New Roman"/>
                <w:color w:val="000000"/>
              </w:rPr>
            </w:pPr>
            <w:r w:rsidRPr="004E34C7">
              <w:rPr>
                <w:rFonts w:eastAsia="Times New Roman"/>
                <w:color w:val="000000"/>
              </w:rPr>
              <w:t>Hooper Bay</w:t>
            </w:r>
            <w:r w:rsidR="00675B6F">
              <w:rPr>
                <w:rFonts w:eastAsia="Times New Roman"/>
                <w:color w:val="000000"/>
                <w:vertAlign w:val="superscript"/>
              </w:rPr>
              <w:t>a</w:t>
            </w:r>
          </w:p>
        </w:tc>
        <w:tc>
          <w:tcPr>
            <w:tcW w:w="4319" w:type="dxa"/>
            <w:noWrap/>
            <w:hideMark/>
          </w:tcPr>
          <w:p w14:paraId="41326B65" w14:textId="6CB6B8EC" w:rsidR="00486C4E" w:rsidRPr="004E34C7" w:rsidRDefault="005771E6" w:rsidP="00486C4E">
            <w:pPr>
              <w:spacing w:line="276" w:lineRule="auto"/>
              <w:jc w:val="left"/>
              <w:rPr>
                <w:rFonts w:eastAsia="Times New Roman"/>
                <w:color w:val="000000"/>
              </w:rPr>
            </w:pPr>
            <w:r>
              <w:rPr>
                <w:rFonts w:eastAsia="Times New Roman"/>
                <w:color w:val="000000"/>
              </w:rPr>
              <w:t>USGS</w:t>
            </w:r>
            <w:r>
              <w:rPr>
                <w:rFonts w:eastAsia="Times New Roman"/>
                <w:color w:val="000000"/>
              </w:rPr>
              <w:fldChar w:fldCharType="begin"/>
            </w:r>
            <w:r w:rsidR="00E57D8B">
              <w:rPr>
                <w:rFonts w:eastAsia="Times New Roman"/>
                <w:color w:val="000000"/>
              </w:rPr>
              <w:instrText xml:space="preserve"> ADDIN ZOTERO_ITEM CSL_CITATION {"citationID":"xUJqIQ8G","properties":{"formattedCitation":"\\super [6]\\nosupersub{}","plainCitation":"[6]","noteIndex":0},"citationItems":[{"id":2650,"uris":["http://zotero.org/users/9726158/items/WCYUMG9P"],"itemData":{"id":2650,"type":"report","number":"Woolpert Project # 76769","page":"22","title":"AK Yukon Kuskokwim QL2 lidar: Airborne LiDAR report","author":[{"family":"U.S. Geological Survey","given":""}],"issued":{"date-parts":[["2017"]]}},"label":"page","prefix":"[","suffix":"]"}],"schema":"https://github.com/citation-style-language/schema/raw/master/csl-citation.json"} </w:instrText>
            </w:r>
            <w:r>
              <w:rPr>
                <w:rFonts w:eastAsia="Times New Roman"/>
                <w:color w:val="000000"/>
              </w:rPr>
              <w:fldChar w:fldCharType="separate"/>
            </w:r>
            <w:r w:rsidR="00217F15" w:rsidRPr="00217F15">
              <w:rPr>
                <w:szCs w:val="24"/>
                <w:vertAlign w:val="superscript"/>
              </w:rPr>
              <w:t>[6]</w:t>
            </w:r>
            <w:r>
              <w:rPr>
                <w:rFonts w:eastAsia="Times New Roman"/>
                <w:color w:val="000000"/>
              </w:rPr>
              <w:fldChar w:fldCharType="end"/>
            </w:r>
          </w:p>
        </w:tc>
        <w:tc>
          <w:tcPr>
            <w:tcW w:w="690" w:type="dxa"/>
          </w:tcPr>
          <w:p w14:paraId="464ED610" w14:textId="77777777" w:rsidR="00486C4E" w:rsidRPr="004E34C7" w:rsidRDefault="00486C4E" w:rsidP="00486C4E">
            <w:pPr>
              <w:spacing w:line="276" w:lineRule="auto"/>
              <w:rPr>
                <w:rFonts w:eastAsia="Times New Roman"/>
                <w:color w:val="000000"/>
              </w:rPr>
            </w:pPr>
            <w:r w:rsidRPr="004E34C7">
              <w:rPr>
                <w:rFonts w:eastAsia="Times New Roman"/>
                <w:color w:val="000000"/>
              </w:rPr>
              <w:t>2016</w:t>
            </w:r>
          </w:p>
        </w:tc>
        <w:tc>
          <w:tcPr>
            <w:tcW w:w="705" w:type="dxa"/>
            <w:noWrap/>
            <w:hideMark/>
          </w:tcPr>
          <w:p w14:paraId="5976EB85"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423620A3" w14:textId="77777777" w:rsidR="00486C4E" w:rsidRPr="004E34C7" w:rsidRDefault="00486C4E" w:rsidP="00486C4E">
            <w:pPr>
              <w:spacing w:line="276" w:lineRule="auto"/>
              <w:rPr>
                <w:rFonts w:eastAsia="Times New Roman"/>
                <w:color w:val="000000"/>
              </w:rPr>
            </w:pPr>
            <w:r w:rsidRPr="004E34C7">
              <w:rPr>
                <w:rFonts w:eastAsia="Times New Roman"/>
                <w:color w:val="000000"/>
              </w:rPr>
              <w:t>1.00</w:t>
            </w:r>
          </w:p>
        </w:tc>
        <w:tc>
          <w:tcPr>
            <w:tcW w:w="888" w:type="dxa"/>
          </w:tcPr>
          <w:p w14:paraId="318EE675" w14:textId="77777777" w:rsidR="00486C4E" w:rsidRPr="004E34C7" w:rsidRDefault="00486C4E" w:rsidP="00486C4E">
            <w:pPr>
              <w:spacing w:line="276" w:lineRule="auto"/>
              <w:rPr>
                <w:rFonts w:eastAsia="Times New Roman"/>
                <w:color w:val="000000"/>
              </w:rPr>
            </w:pPr>
            <w:r w:rsidRPr="004E34C7">
              <w:rPr>
                <w:rFonts w:eastAsia="Times New Roman"/>
                <w:color w:val="000000"/>
              </w:rPr>
              <w:t>0.086</w:t>
            </w:r>
          </w:p>
        </w:tc>
      </w:tr>
      <w:tr w:rsidR="00666146" w:rsidRPr="004E34C7" w14:paraId="04F43E55" w14:textId="77777777" w:rsidTr="00666146">
        <w:trPr>
          <w:trHeight w:val="300"/>
        </w:trPr>
        <w:tc>
          <w:tcPr>
            <w:tcW w:w="1706" w:type="dxa"/>
            <w:noWrap/>
            <w:hideMark/>
          </w:tcPr>
          <w:p w14:paraId="70A22D40" w14:textId="0DFD7B2F"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Kaktovik</w:t>
            </w:r>
            <w:r w:rsidR="00675B6F">
              <w:rPr>
                <w:rFonts w:eastAsia="Times New Roman"/>
                <w:color w:val="000000"/>
                <w:vertAlign w:val="superscript"/>
              </w:rPr>
              <w:t>a</w:t>
            </w:r>
            <w:proofErr w:type="spellEnd"/>
          </w:p>
        </w:tc>
        <w:tc>
          <w:tcPr>
            <w:tcW w:w="4319" w:type="dxa"/>
            <w:noWrap/>
            <w:hideMark/>
          </w:tcPr>
          <w:p w14:paraId="18AED82E" w14:textId="5FCBCB0F" w:rsidR="00486C4E" w:rsidRPr="004E34C7" w:rsidRDefault="005771E6" w:rsidP="00486C4E">
            <w:pPr>
              <w:spacing w:line="276" w:lineRule="auto"/>
              <w:jc w:val="left"/>
              <w:rPr>
                <w:rFonts w:eastAsia="Times New Roman"/>
                <w:color w:val="000000"/>
              </w:rPr>
            </w:pPr>
            <w:r>
              <w:rPr>
                <w:rFonts w:eastAsia="Times New Roman"/>
              </w:rPr>
              <w:t>Quantum Spatial</w:t>
            </w:r>
            <w:r w:rsidR="00E57D8B">
              <w:rPr>
                <w:rFonts w:eastAsia="Times New Roman"/>
              </w:rPr>
              <w:fldChar w:fldCharType="begin"/>
            </w:r>
            <w:r w:rsidR="00E57D8B">
              <w:rPr>
                <w:rFonts w:eastAsia="Times New Roman"/>
              </w:rPr>
              <w:instrText xml:space="preserve"> ADDIN ZOTERO_ITEM CSL_CITATION {"citationID":"tn1dexZ2","properties":{"formattedCitation":"\\super [2]\\nosupersub{}","plainCitation":"[2]","noteIndex":0},"citationItems":[{"id":2664,"uris":["http://zotero.org/users/9726158/items/DE3VH6J4"],"itemData":{"id":2664,"type":"report","language":"en","page":"39","source":"Zotero","title":"North Slope Borough communities, Alaska 3DEP LiDAR technical data report","author":[{"family":"Quantum Spatial","given":""}],"issued":{"date-parts":[["2019"]]}},"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2]</w:t>
            </w:r>
            <w:r w:rsidR="00E57D8B">
              <w:rPr>
                <w:rFonts w:eastAsia="Times New Roman"/>
              </w:rPr>
              <w:fldChar w:fldCharType="end"/>
            </w:r>
          </w:p>
        </w:tc>
        <w:tc>
          <w:tcPr>
            <w:tcW w:w="690" w:type="dxa"/>
          </w:tcPr>
          <w:p w14:paraId="06A80DCB" w14:textId="77777777" w:rsidR="00486C4E" w:rsidRPr="004E34C7" w:rsidRDefault="00486C4E" w:rsidP="00486C4E">
            <w:pPr>
              <w:spacing w:line="276" w:lineRule="auto"/>
              <w:rPr>
                <w:rFonts w:eastAsia="Times New Roman"/>
                <w:color w:val="000000"/>
              </w:rPr>
            </w:pPr>
            <w:r w:rsidRPr="004E34C7">
              <w:rPr>
                <w:rFonts w:eastAsia="Times New Roman"/>
                <w:color w:val="000000"/>
              </w:rPr>
              <w:t>2018</w:t>
            </w:r>
          </w:p>
        </w:tc>
        <w:tc>
          <w:tcPr>
            <w:tcW w:w="705" w:type="dxa"/>
            <w:noWrap/>
            <w:hideMark/>
          </w:tcPr>
          <w:p w14:paraId="7825D73F"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5EBF760F" w14:textId="77777777" w:rsidR="00486C4E" w:rsidRPr="004E34C7" w:rsidRDefault="00486C4E" w:rsidP="00486C4E">
            <w:pPr>
              <w:spacing w:line="276" w:lineRule="auto"/>
              <w:rPr>
                <w:rFonts w:eastAsia="Times New Roman"/>
                <w:color w:val="000000"/>
              </w:rPr>
            </w:pPr>
            <w:r w:rsidRPr="004E34C7">
              <w:rPr>
                <w:rFonts w:eastAsia="Times New Roman"/>
                <w:color w:val="000000"/>
              </w:rPr>
              <w:t>0.45</w:t>
            </w:r>
          </w:p>
        </w:tc>
        <w:tc>
          <w:tcPr>
            <w:tcW w:w="888" w:type="dxa"/>
          </w:tcPr>
          <w:p w14:paraId="7221061F" w14:textId="77777777" w:rsidR="00486C4E" w:rsidRPr="004E34C7" w:rsidRDefault="00486C4E" w:rsidP="00486C4E">
            <w:pPr>
              <w:spacing w:line="276" w:lineRule="auto"/>
              <w:rPr>
                <w:rFonts w:eastAsia="Times New Roman"/>
                <w:color w:val="000000"/>
              </w:rPr>
            </w:pPr>
            <w:r w:rsidRPr="004E34C7">
              <w:rPr>
                <w:rFonts w:eastAsia="Times New Roman"/>
                <w:color w:val="000000"/>
              </w:rPr>
              <w:t>0.043</w:t>
            </w:r>
          </w:p>
        </w:tc>
      </w:tr>
      <w:tr w:rsidR="00666146" w:rsidRPr="004E34C7" w14:paraId="4DA03A11" w14:textId="77777777" w:rsidTr="00666146">
        <w:trPr>
          <w:trHeight w:val="300"/>
        </w:trPr>
        <w:tc>
          <w:tcPr>
            <w:tcW w:w="1706" w:type="dxa"/>
            <w:noWrap/>
            <w:hideMark/>
          </w:tcPr>
          <w:p w14:paraId="2907E845" w14:textId="77777777" w:rsidR="00486C4E" w:rsidRPr="004E34C7" w:rsidRDefault="00486C4E" w:rsidP="00486C4E">
            <w:pPr>
              <w:spacing w:line="276" w:lineRule="auto"/>
              <w:rPr>
                <w:rFonts w:eastAsia="Times New Roman"/>
              </w:rPr>
            </w:pPr>
            <w:r w:rsidRPr="004E34C7">
              <w:rPr>
                <w:rFonts w:eastAsia="Times New Roman"/>
              </w:rPr>
              <w:t>Kipnuk</w:t>
            </w:r>
          </w:p>
        </w:tc>
        <w:tc>
          <w:tcPr>
            <w:tcW w:w="4319" w:type="dxa"/>
            <w:noWrap/>
            <w:hideMark/>
          </w:tcPr>
          <w:p w14:paraId="2F666B0C" w14:textId="77777777" w:rsidR="00486C4E" w:rsidRPr="004E34C7" w:rsidRDefault="00486C4E" w:rsidP="00486C4E">
            <w:pPr>
              <w:spacing w:line="276" w:lineRule="auto"/>
              <w:jc w:val="left"/>
              <w:rPr>
                <w:rFonts w:eastAsia="Times New Roman"/>
                <w:color w:val="000000"/>
              </w:rPr>
            </w:pPr>
            <w:r w:rsidRPr="004E34C7">
              <w:rPr>
                <w:rFonts w:eastAsia="Times New Roman"/>
                <w:color w:val="000000"/>
              </w:rPr>
              <w:t>Unpublished data from DGGS</w:t>
            </w:r>
          </w:p>
        </w:tc>
        <w:tc>
          <w:tcPr>
            <w:tcW w:w="690" w:type="dxa"/>
          </w:tcPr>
          <w:p w14:paraId="072565E2" w14:textId="77777777" w:rsidR="00486C4E" w:rsidRPr="004E34C7" w:rsidRDefault="00486C4E" w:rsidP="00486C4E">
            <w:pPr>
              <w:spacing w:line="276" w:lineRule="auto"/>
              <w:rPr>
                <w:rFonts w:eastAsia="Times New Roman"/>
                <w:color w:val="000000"/>
              </w:rPr>
            </w:pPr>
            <w:r w:rsidRPr="004E34C7">
              <w:rPr>
                <w:rFonts w:eastAsia="Times New Roman"/>
                <w:color w:val="000000"/>
              </w:rPr>
              <w:t>2021</w:t>
            </w:r>
          </w:p>
        </w:tc>
        <w:tc>
          <w:tcPr>
            <w:tcW w:w="705" w:type="dxa"/>
            <w:noWrap/>
            <w:hideMark/>
          </w:tcPr>
          <w:p w14:paraId="40C23D42"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76B4E29E" w14:textId="77777777" w:rsidR="00486C4E" w:rsidRPr="004E34C7" w:rsidRDefault="00486C4E" w:rsidP="00486C4E">
            <w:pPr>
              <w:spacing w:line="276" w:lineRule="auto"/>
              <w:rPr>
                <w:rFonts w:eastAsia="Times New Roman"/>
                <w:color w:val="000000"/>
              </w:rPr>
            </w:pPr>
            <w:r w:rsidRPr="004E34C7">
              <w:rPr>
                <w:rFonts w:eastAsia="Times New Roman"/>
                <w:color w:val="000000"/>
              </w:rPr>
              <w:t>0.50</w:t>
            </w:r>
          </w:p>
        </w:tc>
        <w:tc>
          <w:tcPr>
            <w:tcW w:w="888" w:type="dxa"/>
          </w:tcPr>
          <w:p w14:paraId="1466B8D8" w14:textId="77777777" w:rsidR="00486C4E" w:rsidRPr="004E34C7" w:rsidRDefault="00486C4E" w:rsidP="00486C4E">
            <w:pPr>
              <w:spacing w:line="276" w:lineRule="auto"/>
              <w:rPr>
                <w:rFonts w:eastAsia="Times New Roman"/>
                <w:color w:val="000000"/>
              </w:rPr>
            </w:pPr>
            <w:r w:rsidRPr="004E34C7">
              <w:rPr>
                <w:rFonts w:eastAsia="Times New Roman"/>
                <w:color w:val="000000"/>
              </w:rPr>
              <w:t>0.100*</w:t>
            </w:r>
          </w:p>
        </w:tc>
      </w:tr>
      <w:tr w:rsidR="00666146" w:rsidRPr="004E34C7" w14:paraId="6F2CDBA1" w14:textId="77777777" w:rsidTr="00666146">
        <w:trPr>
          <w:trHeight w:val="300"/>
        </w:trPr>
        <w:tc>
          <w:tcPr>
            <w:tcW w:w="1706" w:type="dxa"/>
            <w:noWrap/>
            <w:hideMark/>
          </w:tcPr>
          <w:p w14:paraId="16E08D72" w14:textId="428AA096"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Kongiganak</w:t>
            </w:r>
            <w:r w:rsidR="00675B6F">
              <w:rPr>
                <w:rFonts w:eastAsia="Times New Roman"/>
                <w:color w:val="000000"/>
                <w:vertAlign w:val="superscript"/>
              </w:rPr>
              <w:t>a</w:t>
            </w:r>
            <w:proofErr w:type="spellEnd"/>
          </w:p>
        </w:tc>
        <w:tc>
          <w:tcPr>
            <w:tcW w:w="4319" w:type="dxa"/>
            <w:noWrap/>
            <w:hideMark/>
          </w:tcPr>
          <w:p w14:paraId="3F9F1E23" w14:textId="65C184ED" w:rsidR="00486C4E" w:rsidRPr="004E34C7" w:rsidRDefault="005771E6" w:rsidP="00486C4E">
            <w:pPr>
              <w:spacing w:line="276" w:lineRule="auto"/>
              <w:jc w:val="left"/>
              <w:rPr>
                <w:rFonts w:eastAsia="Times New Roman"/>
                <w:color w:val="000000"/>
              </w:rPr>
            </w:pPr>
            <w:r>
              <w:rPr>
                <w:rFonts w:eastAsia="Times New Roman"/>
              </w:rPr>
              <w:t>Overbeck et al.</w:t>
            </w:r>
            <w:r w:rsidR="00E57D8B">
              <w:rPr>
                <w:rFonts w:eastAsia="Times New Roman"/>
              </w:rPr>
              <w:fldChar w:fldCharType="begin"/>
            </w:r>
            <w:r w:rsidR="00E57D8B">
              <w:rPr>
                <w:rFonts w:eastAsia="Times New Roman"/>
              </w:rPr>
              <w:instrText xml:space="preserve"> ADDIN ZOTERO_ITEM CSL_CITATION {"citationID":"szDQzg3i","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3]</w:t>
            </w:r>
            <w:r w:rsidR="00E57D8B">
              <w:rPr>
                <w:rFonts w:eastAsia="Times New Roman"/>
              </w:rPr>
              <w:fldChar w:fldCharType="end"/>
            </w:r>
            <w:r w:rsidR="00E57D8B" w:rsidRPr="004E34C7">
              <w:rPr>
                <w:rFonts w:eastAsia="Times New Roman"/>
                <w:color w:val="000000"/>
              </w:rPr>
              <w:t xml:space="preserve"> </w:t>
            </w:r>
          </w:p>
        </w:tc>
        <w:tc>
          <w:tcPr>
            <w:tcW w:w="690" w:type="dxa"/>
          </w:tcPr>
          <w:p w14:paraId="565408BE"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70E04DAB"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6810817E"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5C44C006" w14:textId="77777777" w:rsidR="00486C4E" w:rsidRPr="004E34C7" w:rsidRDefault="00486C4E" w:rsidP="00486C4E">
            <w:pPr>
              <w:spacing w:line="276" w:lineRule="auto"/>
              <w:rPr>
                <w:rFonts w:eastAsia="Times New Roman"/>
                <w:color w:val="000000"/>
              </w:rPr>
            </w:pPr>
            <w:r w:rsidRPr="004E34C7">
              <w:rPr>
                <w:rFonts w:eastAsia="Times New Roman"/>
                <w:color w:val="000000"/>
              </w:rPr>
              <w:t>0.068</w:t>
            </w:r>
          </w:p>
        </w:tc>
      </w:tr>
      <w:tr w:rsidR="00666146" w:rsidRPr="004E34C7" w14:paraId="69F64834" w14:textId="77777777" w:rsidTr="00666146">
        <w:trPr>
          <w:trHeight w:val="300"/>
        </w:trPr>
        <w:tc>
          <w:tcPr>
            <w:tcW w:w="1706" w:type="dxa"/>
            <w:noWrap/>
            <w:hideMark/>
          </w:tcPr>
          <w:p w14:paraId="26F2A953" w14:textId="2D6166EA"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Kotlik</w:t>
            </w:r>
            <w:r w:rsidR="00675B6F">
              <w:rPr>
                <w:rFonts w:eastAsia="Times New Roman"/>
                <w:color w:val="000000"/>
                <w:vertAlign w:val="superscript"/>
              </w:rPr>
              <w:t>a</w:t>
            </w:r>
            <w:proofErr w:type="spellEnd"/>
          </w:p>
        </w:tc>
        <w:tc>
          <w:tcPr>
            <w:tcW w:w="4319" w:type="dxa"/>
            <w:noWrap/>
            <w:hideMark/>
          </w:tcPr>
          <w:p w14:paraId="4656961D" w14:textId="44978D1C" w:rsidR="00486C4E" w:rsidRPr="004E34C7" w:rsidRDefault="00605587" w:rsidP="00486C4E">
            <w:pPr>
              <w:spacing w:line="276" w:lineRule="auto"/>
              <w:jc w:val="left"/>
              <w:rPr>
                <w:rFonts w:eastAsia="Times New Roman"/>
                <w:color w:val="000000"/>
              </w:rPr>
            </w:pPr>
            <w:r>
              <w:rPr>
                <w:rFonts w:eastAsia="Times New Roman"/>
                <w:color w:val="000000"/>
              </w:rPr>
              <w:t xml:space="preserve">Herbst and </w:t>
            </w:r>
            <w:proofErr w:type="spellStart"/>
            <w:r>
              <w:rPr>
                <w:rFonts w:eastAsia="Times New Roman"/>
                <w:color w:val="000000"/>
              </w:rPr>
              <w:t>Daanen</w:t>
            </w:r>
            <w:proofErr w:type="spellEnd"/>
            <w:r>
              <w:rPr>
                <w:rFonts w:eastAsia="Times New Roman"/>
                <w:color w:val="000000"/>
              </w:rPr>
              <w:fldChar w:fldCharType="begin"/>
            </w:r>
            <w:r w:rsidR="00E57D8B">
              <w:rPr>
                <w:rFonts w:eastAsia="Times New Roman"/>
                <w:color w:val="000000"/>
              </w:rPr>
              <w:instrText xml:space="preserve"> ADDIN ZOTERO_ITEM CSL_CITATION {"citationID":"CHm8TQEj","properties":{"formattedCitation":"\\super [8]\\nosupersub{}","plainCitation":"[8]","noteIndex":0},"citationItems":[{"id":2654,"uris":["http://zotero.org/users/9726158/items/7S9CEA4M"],"itemData":{"id":2654,"type":"report","language":"en","number":"RDF 2020-15","page":"7","publisher":"Alaska Division of Geological &amp; Geophysical Surveys","source":"DOI.org (Crossref)","title":"High-resolution lidar data for Kotlik, Western Alaska","URL":"https://doi.org/10.14509/30561","author":[{"family":"Herbst","given":"A.M."},{"family":"Daanen","given":"R.P."}],"issued":{"date-parts":[["2020",12]]}},"label":"page","prefix":"[","suffix":"]"}],"schema":"https://github.com/citation-style-language/schema/raw/master/csl-citation.json"} </w:instrText>
            </w:r>
            <w:r>
              <w:rPr>
                <w:rFonts w:eastAsia="Times New Roman"/>
                <w:color w:val="000000"/>
              </w:rPr>
              <w:fldChar w:fldCharType="separate"/>
            </w:r>
            <w:r w:rsidR="00217F15" w:rsidRPr="00217F15">
              <w:rPr>
                <w:szCs w:val="24"/>
                <w:vertAlign w:val="superscript"/>
              </w:rPr>
              <w:t>[8]</w:t>
            </w:r>
            <w:r>
              <w:rPr>
                <w:rFonts w:eastAsia="Times New Roman"/>
                <w:color w:val="000000"/>
              </w:rPr>
              <w:fldChar w:fldCharType="end"/>
            </w:r>
          </w:p>
        </w:tc>
        <w:tc>
          <w:tcPr>
            <w:tcW w:w="690" w:type="dxa"/>
          </w:tcPr>
          <w:p w14:paraId="02C9C2E3" w14:textId="77777777" w:rsidR="00486C4E" w:rsidRPr="004E34C7" w:rsidRDefault="00486C4E" w:rsidP="00486C4E">
            <w:pPr>
              <w:spacing w:line="276" w:lineRule="auto"/>
              <w:rPr>
                <w:rFonts w:eastAsia="Times New Roman"/>
                <w:color w:val="000000"/>
              </w:rPr>
            </w:pPr>
            <w:r w:rsidRPr="004E34C7">
              <w:rPr>
                <w:rFonts w:eastAsia="Times New Roman"/>
                <w:color w:val="000000"/>
              </w:rPr>
              <w:t>2019</w:t>
            </w:r>
          </w:p>
        </w:tc>
        <w:tc>
          <w:tcPr>
            <w:tcW w:w="705" w:type="dxa"/>
            <w:noWrap/>
            <w:hideMark/>
          </w:tcPr>
          <w:p w14:paraId="1146249B"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4AF7133F" w14:textId="77777777" w:rsidR="00486C4E" w:rsidRPr="004E34C7" w:rsidRDefault="00486C4E" w:rsidP="00486C4E">
            <w:pPr>
              <w:spacing w:line="276" w:lineRule="auto"/>
              <w:rPr>
                <w:rFonts w:eastAsia="Times New Roman"/>
                <w:color w:val="000000"/>
              </w:rPr>
            </w:pPr>
            <w:r w:rsidRPr="004E34C7">
              <w:rPr>
                <w:rFonts w:eastAsia="Times New Roman"/>
                <w:color w:val="000000"/>
              </w:rPr>
              <w:t>0.50</w:t>
            </w:r>
          </w:p>
        </w:tc>
        <w:tc>
          <w:tcPr>
            <w:tcW w:w="888" w:type="dxa"/>
          </w:tcPr>
          <w:p w14:paraId="03AA2691" w14:textId="77777777" w:rsidR="00486C4E" w:rsidRPr="004E34C7" w:rsidRDefault="00486C4E" w:rsidP="00486C4E">
            <w:pPr>
              <w:spacing w:line="276" w:lineRule="auto"/>
              <w:rPr>
                <w:rFonts w:eastAsia="Times New Roman"/>
                <w:color w:val="000000"/>
              </w:rPr>
            </w:pPr>
            <w:r w:rsidRPr="004E34C7">
              <w:rPr>
                <w:rFonts w:eastAsia="Times New Roman"/>
                <w:color w:val="000000"/>
              </w:rPr>
              <w:t>0.082</w:t>
            </w:r>
          </w:p>
        </w:tc>
      </w:tr>
      <w:tr w:rsidR="00666146" w:rsidRPr="004E34C7" w14:paraId="1632704A" w14:textId="77777777" w:rsidTr="00666146">
        <w:trPr>
          <w:trHeight w:val="300"/>
        </w:trPr>
        <w:tc>
          <w:tcPr>
            <w:tcW w:w="1706" w:type="dxa"/>
            <w:noWrap/>
            <w:hideMark/>
          </w:tcPr>
          <w:p w14:paraId="283CD606" w14:textId="38301B83"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Kotzebue</w:t>
            </w:r>
            <w:r w:rsidR="00675B6F">
              <w:rPr>
                <w:rFonts w:eastAsia="Times New Roman"/>
                <w:color w:val="000000"/>
                <w:vertAlign w:val="superscript"/>
              </w:rPr>
              <w:t>a</w:t>
            </w:r>
            <w:proofErr w:type="spellEnd"/>
          </w:p>
        </w:tc>
        <w:tc>
          <w:tcPr>
            <w:tcW w:w="4319" w:type="dxa"/>
            <w:noWrap/>
            <w:hideMark/>
          </w:tcPr>
          <w:p w14:paraId="40EB6392" w14:textId="755B4358" w:rsidR="00486C4E" w:rsidRPr="004E34C7" w:rsidRDefault="005771E6" w:rsidP="00486C4E">
            <w:pPr>
              <w:spacing w:line="276" w:lineRule="auto"/>
              <w:jc w:val="left"/>
              <w:rPr>
                <w:rFonts w:eastAsia="Times New Roman"/>
                <w:color w:val="000000"/>
              </w:rPr>
            </w:pPr>
            <w:r>
              <w:t>Glenn et al.</w:t>
            </w:r>
            <w:r>
              <w:fldChar w:fldCharType="begin"/>
            </w:r>
            <w:r w:rsidR="00E57D8B">
              <w:instrText xml:space="preserve"> ADDIN ZOTERO_ITEM CSL_CITATION {"citationID":"0x7L5MmV","properties":{"formattedCitation":"\\super [5]\\nosupersub{}","plainCitation":"[5]","noteIndex":0},"citationItems":[{"id":2666,"uris":["http://zotero.org/users/9726158/items/NTGHCU9K"],"itemData":{"id":2666,"type":"report","language":"en","note":"17 sheets","number":"MP 154 v. 3","page":"4","publisher":"Alaska Division of Geological &amp; Geophysical Surveys","source":"DOI.org (Crossref)","title":"Color indexed elevation maps for flood-vulnerable coastal communities in western Alaska","URL":"https://doi.org/10.14509/30160","author":[{"family":"Glenn","given":"R.J."},{"family":"Overbeck","given":"J.R."},{"family":"Heim","given":"Rebecca"}],"accessed":{"date-parts":[["2023",2,15]]},"issued":{"date-parts":[["2019",5]]}},"label":"page","prefix":"[","suffix":"]"}],"schema":"https://github.com/citation-style-language/schema/raw/master/csl-citation.json"} </w:instrText>
            </w:r>
            <w:r>
              <w:fldChar w:fldCharType="separate"/>
            </w:r>
            <w:r w:rsidR="00217F15" w:rsidRPr="00217F15">
              <w:rPr>
                <w:szCs w:val="24"/>
                <w:vertAlign w:val="superscript"/>
              </w:rPr>
              <w:t>[5]</w:t>
            </w:r>
            <w:r>
              <w:fldChar w:fldCharType="end"/>
            </w:r>
          </w:p>
        </w:tc>
        <w:tc>
          <w:tcPr>
            <w:tcW w:w="690" w:type="dxa"/>
          </w:tcPr>
          <w:p w14:paraId="2157A524" w14:textId="77777777" w:rsidR="00486C4E" w:rsidRPr="004E34C7" w:rsidRDefault="00486C4E" w:rsidP="00486C4E">
            <w:pPr>
              <w:spacing w:line="276" w:lineRule="auto"/>
              <w:rPr>
                <w:rFonts w:eastAsia="Times New Roman"/>
                <w:color w:val="000000"/>
              </w:rPr>
            </w:pPr>
            <w:r w:rsidRPr="004E34C7">
              <w:rPr>
                <w:rFonts w:eastAsia="Times New Roman"/>
                <w:color w:val="000000"/>
              </w:rPr>
              <w:t>2016</w:t>
            </w:r>
          </w:p>
        </w:tc>
        <w:tc>
          <w:tcPr>
            <w:tcW w:w="705" w:type="dxa"/>
            <w:noWrap/>
            <w:hideMark/>
          </w:tcPr>
          <w:p w14:paraId="3A672C65"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231F0220"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77A13A85" w14:textId="77777777" w:rsidR="00486C4E" w:rsidRPr="004E34C7" w:rsidRDefault="00486C4E" w:rsidP="00486C4E">
            <w:pPr>
              <w:spacing w:line="276" w:lineRule="auto"/>
              <w:rPr>
                <w:rFonts w:eastAsia="Times New Roman"/>
                <w:color w:val="000000"/>
              </w:rPr>
            </w:pPr>
            <w:r w:rsidRPr="004E34C7">
              <w:rPr>
                <w:rFonts w:eastAsia="Times New Roman"/>
                <w:color w:val="000000"/>
              </w:rPr>
              <w:t>0.320</w:t>
            </w:r>
          </w:p>
        </w:tc>
      </w:tr>
      <w:tr w:rsidR="00666146" w:rsidRPr="004E34C7" w14:paraId="40A3A957" w14:textId="77777777" w:rsidTr="00666146">
        <w:trPr>
          <w:trHeight w:val="300"/>
        </w:trPr>
        <w:tc>
          <w:tcPr>
            <w:tcW w:w="1706" w:type="dxa"/>
            <w:noWrap/>
            <w:hideMark/>
          </w:tcPr>
          <w:p w14:paraId="280A7CE8" w14:textId="0B429947"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lastRenderedPageBreak/>
              <w:t>Koyuk</w:t>
            </w:r>
            <w:r w:rsidR="00675B6F">
              <w:rPr>
                <w:rFonts w:eastAsia="Times New Roman"/>
                <w:color w:val="000000"/>
                <w:vertAlign w:val="superscript"/>
              </w:rPr>
              <w:t>a</w:t>
            </w:r>
            <w:proofErr w:type="spellEnd"/>
          </w:p>
        </w:tc>
        <w:tc>
          <w:tcPr>
            <w:tcW w:w="4319" w:type="dxa"/>
            <w:noWrap/>
            <w:hideMark/>
          </w:tcPr>
          <w:p w14:paraId="3566A8B3" w14:textId="3B98C7EF" w:rsidR="00486C4E" w:rsidRPr="004E34C7" w:rsidRDefault="005771E6" w:rsidP="00486C4E">
            <w:pPr>
              <w:spacing w:line="276" w:lineRule="auto"/>
              <w:jc w:val="left"/>
              <w:rPr>
                <w:rFonts w:eastAsia="Times New Roman"/>
                <w:color w:val="000000"/>
              </w:rPr>
            </w:pPr>
            <w:r>
              <w:rPr>
                <w:rFonts w:eastAsia="Times New Roman"/>
              </w:rPr>
              <w:t>Overbeck et al.</w:t>
            </w:r>
            <w:r w:rsidR="00E57D8B">
              <w:rPr>
                <w:rFonts w:eastAsia="Times New Roman"/>
              </w:rPr>
              <w:fldChar w:fldCharType="begin"/>
            </w:r>
            <w:r w:rsidR="00E57D8B">
              <w:rPr>
                <w:rFonts w:eastAsia="Times New Roman"/>
              </w:rPr>
              <w:instrText xml:space="preserve"> ADDIN ZOTERO_ITEM CSL_CITATION {"citationID":"alGPJJQu","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3]</w:t>
            </w:r>
            <w:r w:rsidR="00E57D8B">
              <w:rPr>
                <w:rFonts w:eastAsia="Times New Roman"/>
              </w:rPr>
              <w:fldChar w:fldCharType="end"/>
            </w:r>
            <w:r w:rsidR="00E57D8B" w:rsidRPr="004E34C7">
              <w:rPr>
                <w:rFonts w:eastAsia="Times New Roman"/>
                <w:color w:val="000000"/>
              </w:rPr>
              <w:t xml:space="preserve"> </w:t>
            </w:r>
          </w:p>
        </w:tc>
        <w:tc>
          <w:tcPr>
            <w:tcW w:w="690" w:type="dxa"/>
          </w:tcPr>
          <w:p w14:paraId="3E629B64"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67F0264A"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02F9D25B"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4507AEFF" w14:textId="77777777" w:rsidR="00486C4E" w:rsidRPr="004E34C7" w:rsidRDefault="00486C4E" w:rsidP="00486C4E">
            <w:pPr>
              <w:spacing w:line="276" w:lineRule="auto"/>
              <w:rPr>
                <w:rFonts w:eastAsia="Times New Roman"/>
                <w:color w:val="000000"/>
              </w:rPr>
            </w:pPr>
            <w:r w:rsidRPr="004E34C7">
              <w:rPr>
                <w:rFonts w:eastAsia="Times New Roman"/>
                <w:color w:val="000000"/>
              </w:rPr>
              <w:t>0.125</w:t>
            </w:r>
          </w:p>
        </w:tc>
      </w:tr>
      <w:tr w:rsidR="00666146" w:rsidRPr="004E34C7" w14:paraId="596D3E8A" w14:textId="77777777" w:rsidTr="00666146">
        <w:trPr>
          <w:trHeight w:val="300"/>
        </w:trPr>
        <w:tc>
          <w:tcPr>
            <w:tcW w:w="1706" w:type="dxa"/>
            <w:noWrap/>
            <w:hideMark/>
          </w:tcPr>
          <w:p w14:paraId="61A455B4" w14:textId="77777777" w:rsidR="00486C4E" w:rsidRPr="004E34C7" w:rsidRDefault="00486C4E" w:rsidP="00486C4E">
            <w:pPr>
              <w:spacing w:line="276" w:lineRule="auto"/>
              <w:rPr>
                <w:rFonts w:eastAsia="Times New Roman"/>
                <w:color w:val="000000"/>
              </w:rPr>
            </w:pPr>
            <w:r w:rsidRPr="004E34C7">
              <w:rPr>
                <w:rFonts w:eastAsia="Times New Roman"/>
                <w:color w:val="000000"/>
              </w:rPr>
              <w:t>Kwigillingok</w:t>
            </w:r>
          </w:p>
        </w:tc>
        <w:tc>
          <w:tcPr>
            <w:tcW w:w="4319" w:type="dxa"/>
            <w:noWrap/>
            <w:hideMark/>
          </w:tcPr>
          <w:p w14:paraId="7878D831" w14:textId="77777777" w:rsidR="00486C4E" w:rsidRPr="004E34C7" w:rsidRDefault="00486C4E" w:rsidP="00486C4E">
            <w:pPr>
              <w:spacing w:line="276" w:lineRule="auto"/>
              <w:jc w:val="left"/>
              <w:rPr>
                <w:rFonts w:eastAsia="Times New Roman"/>
                <w:color w:val="000000"/>
              </w:rPr>
            </w:pPr>
            <w:r w:rsidRPr="004E34C7">
              <w:rPr>
                <w:rFonts w:eastAsia="Times New Roman"/>
                <w:color w:val="000000"/>
              </w:rPr>
              <w:t>Unpublished data from DGGS</w:t>
            </w:r>
          </w:p>
        </w:tc>
        <w:tc>
          <w:tcPr>
            <w:tcW w:w="690" w:type="dxa"/>
          </w:tcPr>
          <w:p w14:paraId="4F0ACF07" w14:textId="77777777" w:rsidR="00486C4E" w:rsidRPr="004E34C7" w:rsidRDefault="00486C4E" w:rsidP="00486C4E">
            <w:pPr>
              <w:spacing w:line="276" w:lineRule="auto"/>
              <w:rPr>
                <w:rFonts w:eastAsia="Times New Roman"/>
                <w:color w:val="000000"/>
              </w:rPr>
            </w:pPr>
            <w:r w:rsidRPr="004E34C7">
              <w:rPr>
                <w:rFonts w:eastAsia="Times New Roman"/>
                <w:color w:val="000000"/>
              </w:rPr>
              <w:t>2021</w:t>
            </w:r>
          </w:p>
        </w:tc>
        <w:tc>
          <w:tcPr>
            <w:tcW w:w="705" w:type="dxa"/>
            <w:noWrap/>
            <w:hideMark/>
          </w:tcPr>
          <w:p w14:paraId="6CB529DD"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7D13F9D1" w14:textId="77777777" w:rsidR="00486C4E" w:rsidRPr="004E34C7" w:rsidRDefault="00486C4E" w:rsidP="00486C4E">
            <w:pPr>
              <w:spacing w:line="276" w:lineRule="auto"/>
              <w:rPr>
                <w:rFonts w:eastAsia="Times New Roman"/>
                <w:color w:val="000000"/>
              </w:rPr>
            </w:pPr>
            <w:r w:rsidRPr="004E34C7">
              <w:rPr>
                <w:rFonts w:eastAsia="Times New Roman"/>
                <w:color w:val="000000"/>
              </w:rPr>
              <w:t>0.50</w:t>
            </w:r>
          </w:p>
        </w:tc>
        <w:tc>
          <w:tcPr>
            <w:tcW w:w="888" w:type="dxa"/>
          </w:tcPr>
          <w:p w14:paraId="0263D4EB" w14:textId="77777777" w:rsidR="00486C4E" w:rsidRPr="004E34C7" w:rsidRDefault="00486C4E" w:rsidP="00486C4E">
            <w:pPr>
              <w:spacing w:line="276" w:lineRule="auto"/>
              <w:rPr>
                <w:rFonts w:eastAsia="Times New Roman"/>
                <w:color w:val="000000"/>
              </w:rPr>
            </w:pPr>
            <w:r w:rsidRPr="004E34C7">
              <w:rPr>
                <w:rFonts w:eastAsia="Times New Roman"/>
                <w:color w:val="000000"/>
              </w:rPr>
              <w:t>0.100*</w:t>
            </w:r>
          </w:p>
        </w:tc>
      </w:tr>
      <w:tr w:rsidR="00666146" w:rsidRPr="004E34C7" w14:paraId="34BC6F85" w14:textId="77777777" w:rsidTr="00666146">
        <w:trPr>
          <w:trHeight w:val="300"/>
        </w:trPr>
        <w:tc>
          <w:tcPr>
            <w:tcW w:w="1706" w:type="dxa"/>
            <w:noWrap/>
            <w:hideMark/>
          </w:tcPr>
          <w:p w14:paraId="4F050D72" w14:textId="160DBE76" w:rsidR="00486C4E" w:rsidRPr="00B93670" w:rsidRDefault="00486C4E" w:rsidP="00486C4E">
            <w:pPr>
              <w:spacing w:line="276" w:lineRule="auto"/>
              <w:rPr>
                <w:rFonts w:eastAsia="Times New Roman"/>
                <w:color w:val="000000"/>
              </w:rPr>
            </w:pPr>
            <w:proofErr w:type="spellStart"/>
            <w:r w:rsidRPr="00B93670">
              <w:rPr>
                <w:rFonts w:eastAsia="Times New Roman"/>
                <w:color w:val="000000"/>
              </w:rPr>
              <w:t>Newtok</w:t>
            </w:r>
            <w:r w:rsidR="00675B6F">
              <w:rPr>
                <w:rFonts w:eastAsia="Times New Roman"/>
                <w:color w:val="000000"/>
                <w:vertAlign w:val="superscript"/>
              </w:rPr>
              <w:t>a</w:t>
            </w:r>
            <w:proofErr w:type="spellEnd"/>
          </w:p>
        </w:tc>
        <w:tc>
          <w:tcPr>
            <w:tcW w:w="4319" w:type="dxa"/>
            <w:noWrap/>
            <w:hideMark/>
          </w:tcPr>
          <w:p w14:paraId="0FE1BC0A" w14:textId="1A7EC16B" w:rsidR="00486C4E" w:rsidRPr="004E34C7" w:rsidRDefault="005771E6" w:rsidP="00486C4E">
            <w:pPr>
              <w:spacing w:line="276" w:lineRule="auto"/>
              <w:jc w:val="left"/>
              <w:rPr>
                <w:rFonts w:eastAsia="Times New Roman"/>
                <w:color w:val="000000"/>
              </w:rPr>
            </w:pPr>
            <w:r>
              <w:rPr>
                <w:rFonts w:eastAsia="Times New Roman"/>
                <w:color w:val="000000"/>
              </w:rPr>
              <w:t>USGS</w:t>
            </w:r>
            <w:r>
              <w:rPr>
                <w:rFonts w:eastAsia="Times New Roman"/>
                <w:color w:val="000000"/>
              </w:rPr>
              <w:fldChar w:fldCharType="begin"/>
            </w:r>
            <w:r w:rsidR="00E57D8B">
              <w:rPr>
                <w:rFonts w:eastAsia="Times New Roman"/>
                <w:color w:val="000000"/>
              </w:rPr>
              <w:instrText xml:space="preserve"> ADDIN ZOTERO_ITEM CSL_CITATION {"citationID":"7bzABvwb","properties":{"formattedCitation":"\\super [6]\\nosupersub{}","plainCitation":"[6]","noteIndex":0},"citationItems":[{"id":2650,"uris":["http://zotero.org/users/9726158/items/WCYUMG9P"],"itemData":{"id":2650,"type":"report","number":"Woolpert Project # 76769","page":"22","title":"AK Yukon Kuskokwim QL2 lidar: Airborne LiDAR report","author":[{"family":"U.S. Geological Survey","given":""}],"issued":{"date-parts":[["2017"]]}},"label":"page","prefix":"[","suffix":"]"}],"schema":"https://github.com/citation-style-language/schema/raw/master/csl-citation.json"} </w:instrText>
            </w:r>
            <w:r>
              <w:rPr>
                <w:rFonts w:eastAsia="Times New Roman"/>
                <w:color w:val="000000"/>
              </w:rPr>
              <w:fldChar w:fldCharType="separate"/>
            </w:r>
            <w:r w:rsidR="00217F15" w:rsidRPr="00217F15">
              <w:rPr>
                <w:szCs w:val="24"/>
                <w:vertAlign w:val="superscript"/>
              </w:rPr>
              <w:t>[6]</w:t>
            </w:r>
            <w:r>
              <w:rPr>
                <w:rFonts w:eastAsia="Times New Roman"/>
                <w:color w:val="000000"/>
              </w:rPr>
              <w:fldChar w:fldCharType="end"/>
            </w:r>
          </w:p>
        </w:tc>
        <w:tc>
          <w:tcPr>
            <w:tcW w:w="690" w:type="dxa"/>
          </w:tcPr>
          <w:p w14:paraId="61F77524" w14:textId="77777777" w:rsidR="00486C4E" w:rsidRPr="004E34C7" w:rsidRDefault="00486C4E" w:rsidP="00486C4E">
            <w:pPr>
              <w:spacing w:line="276" w:lineRule="auto"/>
              <w:rPr>
                <w:rFonts w:eastAsia="Times New Roman"/>
                <w:color w:val="000000"/>
              </w:rPr>
            </w:pPr>
            <w:r w:rsidRPr="004E34C7">
              <w:rPr>
                <w:rFonts w:eastAsia="Times New Roman"/>
                <w:color w:val="000000"/>
              </w:rPr>
              <w:t>2016</w:t>
            </w:r>
          </w:p>
        </w:tc>
        <w:tc>
          <w:tcPr>
            <w:tcW w:w="705" w:type="dxa"/>
            <w:noWrap/>
            <w:hideMark/>
          </w:tcPr>
          <w:p w14:paraId="6D55D80B"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114E0267" w14:textId="77777777" w:rsidR="00486C4E" w:rsidRPr="004E34C7" w:rsidRDefault="00486C4E" w:rsidP="00486C4E">
            <w:pPr>
              <w:spacing w:line="276" w:lineRule="auto"/>
              <w:rPr>
                <w:rFonts w:eastAsia="Times New Roman"/>
                <w:color w:val="000000"/>
              </w:rPr>
            </w:pPr>
            <w:r w:rsidRPr="004E34C7">
              <w:rPr>
                <w:rFonts w:eastAsia="Times New Roman"/>
                <w:color w:val="000000"/>
              </w:rPr>
              <w:t>1.00</w:t>
            </w:r>
          </w:p>
        </w:tc>
        <w:tc>
          <w:tcPr>
            <w:tcW w:w="888" w:type="dxa"/>
          </w:tcPr>
          <w:p w14:paraId="78BEEC2D" w14:textId="77777777" w:rsidR="00486C4E" w:rsidRPr="004E34C7" w:rsidRDefault="00486C4E" w:rsidP="00486C4E">
            <w:pPr>
              <w:spacing w:line="276" w:lineRule="auto"/>
              <w:rPr>
                <w:rFonts w:eastAsia="Times New Roman"/>
                <w:color w:val="000000"/>
              </w:rPr>
            </w:pPr>
            <w:r w:rsidRPr="004E34C7">
              <w:rPr>
                <w:rFonts w:eastAsia="Times New Roman"/>
                <w:color w:val="000000"/>
              </w:rPr>
              <w:t>0.086</w:t>
            </w:r>
          </w:p>
        </w:tc>
      </w:tr>
      <w:tr w:rsidR="00666146" w:rsidRPr="004E34C7" w14:paraId="5735FC9C" w14:textId="77777777" w:rsidTr="00666146">
        <w:trPr>
          <w:trHeight w:val="300"/>
        </w:trPr>
        <w:tc>
          <w:tcPr>
            <w:tcW w:w="1706" w:type="dxa"/>
            <w:noWrap/>
            <w:hideMark/>
          </w:tcPr>
          <w:p w14:paraId="3C0F1D2E" w14:textId="30D97CF8" w:rsidR="00486C4E" w:rsidRPr="00177BF1" w:rsidRDefault="00486C4E" w:rsidP="00486C4E">
            <w:pPr>
              <w:spacing w:line="276" w:lineRule="auto"/>
              <w:rPr>
                <w:rFonts w:eastAsia="Times New Roman"/>
                <w:color w:val="000000"/>
                <w:vertAlign w:val="superscript"/>
              </w:rPr>
            </w:pPr>
            <w:proofErr w:type="spellStart"/>
            <w:r w:rsidRPr="00177BF1">
              <w:rPr>
                <w:rFonts w:eastAsia="Times New Roman"/>
                <w:color w:val="000000"/>
              </w:rPr>
              <w:t>Nome</w:t>
            </w:r>
            <w:r w:rsidR="00675B6F">
              <w:rPr>
                <w:rFonts w:eastAsia="Times New Roman"/>
                <w:color w:val="000000"/>
                <w:vertAlign w:val="superscript"/>
              </w:rPr>
              <w:t>a</w:t>
            </w:r>
            <w:proofErr w:type="spellEnd"/>
          </w:p>
        </w:tc>
        <w:tc>
          <w:tcPr>
            <w:tcW w:w="4319" w:type="dxa"/>
            <w:noWrap/>
            <w:hideMark/>
          </w:tcPr>
          <w:p w14:paraId="2ADF3BB7" w14:textId="590747F3" w:rsidR="00486C4E" w:rsidRPr="004E34C7" w:rsidRDefault="005771E6" w:rsidP="00486C4E">
            <w:pPr>
              <w:spacing w:line="276" w:lineRule="auto"/>
              <w:jc w:val="left"/>
              <w:rPr>
                <w:rFonts w:eastAsia="Times New Roman"/>
                <w:b/>
                <w:bCs/>
                <w:color w:val="000000"/>
              </w:rPr>
            </w:pPr>
            <w:r>
              <w:rPr>
                <w:rFonts w:eastAsia="Times New Roman"/>
              </w:rPr>
              <w:t>Overbeck et al.</w:t>
            </w:r>
            <w:r w:rsidR="00E57D8B">
              <w:rPr>
                <w:rFonts w:eastAsia="Times New Roman"/>
              </w:rPr>
              <w:fldChar w:fldCharType="begin"/>
            </w:r>
            <w:r w:rsidR="00E57D8B">
              <w:rPr>
                <w:rFonts w:eastAsia="Times New Roman"/>
              </w:rPr>
              <w:instrText xml:space="preserve"> ADDIN ZOTERO_ITEM CSL_CITATION {"citationID":"L4KSyGyr","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3]</w:t>
            </w:r>
            <w:r w:rsidR="00E57D8B">
              <w:rPr>
                <w:rFonts w:eastAsia="Times New Roman"/>
              </w:rPr>
              <w:fldChar w:fldCharType="end"/>
            </w:r>
            <w:r w:rsidR="00E57D8B" w:rsidRPr="004E34C7">
              <w:rPr>
                <w:rFonts w:eastAsia="Times New Roman"/>
                <w:b/>
                <w:bCs/>
                <w:color w:val="000000"/>
              </w:rPr>
              <w:t xml:space="preserve"> </w:t>
            </w:r>
          </w:p>
        </w:tc>
        <w:tc>
          <w:tcPr>
            <w:tcW w:w="690" w:type="dxa"/>
          </w:tcPr>
          <w:p w14:paraId="51029254"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6AB478DB"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288D4952" w14:textId="77777777" w:rsidR="00486C4E" w:rsidRPr="004E34C7" w:rsidRDefault="00486C4E" w:rsidP="00486C4E">
            <w:pPr>
              <w:spacing w:line="276" w:lineRule="auto"/>
              <w:rPr>
                <w:rFonts w:eastAsia="Times New Roman"/>
                <w:color w:val="000000"/>
              </w:rPr>
            </w:pPr>
            <w:r w:rsidRPr="004E34C7">
              <w:rPr>
                <w:rFonts w:eastAsia="Times New Roman"/>
                <w:color w:val="000000"/>
              </w:rPr>
              <w:t>0.18</w:t>
            </w:r>
          </w:p>
        </w:tc>
        <w:tc>
          <w:tcPr>
            <w:tcW w:w="888" w:type="dxa"/>
          </w:tcPr>
          <w:p w14:paraId="4F428782" w14:textId="77777777" w:rsidR="00486C4E" w:rsidRPr="004E34C7" w:rsidRDefault="00486C4E" w:rsidP="00486C4E">
            <w:pPr>
              <w:spacing w:line="276" w:lineRule="auto"/>
              <w:rPr>
                <w:rFonts w:eastAsia="Times New Roman"/>
                <w:color w:val="000000"/>
              </w:rPr>
            </w:pPr>
            <w:r w:rsidRPr="004E34C7">
              <w:rPr>
                <w:rFonts w:eastAsia="Times New Roman"/>
                <w:color w:val="000000"/>
              </w:rPr>
              <w:t>0.090</w:t>
            </w:r>
          </w:p>
        </w:tc>
      </w:tr>
      <w:tr w:rsidR="00666146" w:rsidRPr="004E34C7" w14:paraId="098B4ED0" w14:textId="77777777" w:rsidTr="00666146">
        <w:trPr>
          <w:trHeight w:val="300"/>
        </w:trPr>
        <w:tc>
          <w:tcPr>
            <w:tcW w:w="1706" w:type="dxa"/>
            <w:noWrap/>
          </w:tcPr>
          <w:p w14:paraId="4D28D51F" w14:textId="3D32FF3C" w:rsidR="00486C4E" w:rsidRPr="00177BF1" w:rsidRDefault="00486C4E" w:rsidP="00486C4E">
            <w:pPr>
              <w:spacing w:line="276" w:lineRule="auto"/>
              <w:rPr>
                <w:rFonts w:eastAsia="Times New Roman"/>
                <w:color w:val="000000"/>
                <w:vertAlign w:val="superscript"/>
              </w:rPr>
            </w:pPr>
            <w:proofErr w:type="spellStart"/>
            <w:r w:rsidRPr="00177BF1">
              <w:rPr>
                <w:rFonts w:eastAsia="Times New Roman"/>
                <w:color w:val="000000"/>
              </w:rPr>
              <w:t>Nome</w:t>
            </w:r>
            <w:r w:rsidR="00675B6F">
              <w:rPr>
                <w:rFonts w:eastAsia="Times New Roman"/>
                <w:color w:val="000000"/>
                <w:vertAlign w:val="superscript"/>
              </w:rPr>
              <w:t>b</w:t>
            </w:r>
            <w:proofErr w:type="spellEnd"/>
          </w:p>
        </w:tc>
        <w:tc>
          <w:tcPr>
            <w:tcW w:w="4319" w:type="dxa"/>
            <w:noWrap/>
          </w:tcPr>
          <w:p w14:paraId="3284E80B" w14:textId="0B8C4846" w:rsidR="00486C4E" w:rsidRPr="004E34C7" w:rsidRDefault="005771E6" w:rsidP="00486C4E">
            <w:pPr>
              <w:spacing w:line="276" w:lineRule="auto"/>
              <w:jc w:val="left"/>
              <w:rPr>
                <w:rFonts w:eastAsia="Times New Roman"/>
                <w:b/>
                <w:bCs/>
                <w:color w:val="000000"/>
              </w:rPr>
            </w:pPr>
            <w:r>
              <w:rPr>
                <w:rFonts w:eastAsia="Times New Roman"/>
              </w:rPr>
              <w:t>OCM Partners</w:t>
            </w:r>
            <w:r>
              <w:fldChar w:fldCharType="begin"/>
            </w:r>
            <w:r w:rsidR="00E57D8B">
              <w:instrText xml:space="preserve"> ADDIN ZOTERO_ITEM CSL_CITATION {"citationID":"hlGP2w3Q","properties":{"formattedCitation":"\\super [1]\\nosupersub{}","plainCitation":"[1]","noteIndex":0},"citationItems":[{"id":2652,"uris":["http://zotero.org/users/9726158/items/VQ7NJU5N"],"itemData":{"id":2652,"type":"dataset","publisher":"NOAA National Centers for Environmental Information","title":"2019 USACE NCMP topobathy lidar DEM: Alaska","URL":"https://www.fisheries.noaa.gov/inport/item/59419","author":[{"family":"OCM Partners","given":""}],"issued":{"date-parts":[["2023"]]}},"label":"page","prefix":"[","suffix":"]"}],"schema":"https://github.com/citation-style-language/schema/raw/master/csl-citation.json"} </w:instrText>
            </w:r>
            <w:r>
              <w:fldChar w:fldCharType="separate"/>
            </w:r>
            <w:r w:rsidR="00217F15" w:rsidRPr="00217F15">
              <w:rPr>
                <w:szCs w:val="24"/>
                <w:vertAlign w:val="superscript"/>
              </w:rPr>
              <w:t>[1]</w:t>
            </w:r>
            <w:r>
              <w:fldChar w:fldCharType="end"/>
            </w:r>
          </w:p>
        </w:tc>
        <w:tc>
          <w:tcPr>
            <w:tcW w:w="690" w:type="dxa"/>
          </w:tcPr>
          <w:p w14:paraId="2FC6C969" w14:textId="77777777" w:rsidR="00486C4E" w:rsidRPr="004E34C7" w:rsidRDefault="00486C4E" w:rsidP="00486C4E">
            <w:pPr>
              <w:spacing w:line="276" w:lineRule="auto"/>
              <w:rPr>
                <w:rFonts w:eastAsia="Times New Roman"/>
                <w:color w:val="000000"/>
              </w:rPr>
            </w:pPr>
            <w:r w:rsidRPr="004E34C7">
              <w:rPr>
                <w:rFonts w:eastAsia="Times New Roman"/>
                <w:color w:val="000000"/>
              </w:rPr>
              <w:t>2019</w:t>
            </w:r>
          </w:p>
        </w:tc>
        <w:tc>
          <w:tcPr>
            <w:tcW w:w="705" w:type="dxa"/>
            <w:noWrap/>
          </w:tcPr>
          <w:p w14:paraId="78298BB2"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6CE12199" w14:textId="77777777" w:rsidR="00486C4E" w:rsidRPr="004E34C7" w:rsidRDefault="00486C4E" w:rsidP="00486C4E">
            <w:pPr>
              <w:spacing w:line="276" w:lineRule="auto"/>
              <w:rPr>
                <w:rFonts w:eastAsia="Times New Roman"/>
                <w:color w:val="000000"/>
              </w:rPr>
            </w:pPr>
            <w:r w:rsidRPr="004E34C7">
              <w:rPr>
                <w:rFonts w:eastAsia="Times New Roman"/>
                <w:color w:val="000000"/>
              </w:rPr>
              <w:t>0.45</w:t>
            </w:r>
          </w:p>
        </w:tc>
        <w:tc>
          <w:tcPr>
            <w:tcW w:w="888" w:type="dxa"/>
          </w:tcPr>
          <w:p w14:paraId="13D2E731" w14:textId="77777777" w:rsidR="00486C4E" w:rsidRPr="004E34C7" w:rsidRDefault="00486C4E" w:rsidP="00486C4E">
            <w:pPr>
              <w:spacing w:line="276" w:lineRule="auto"/>
              <w:rPr>
                <w:rFonts w:eastAsia="Times New Roman"/>
                <w:color w:val="000000"/>
              </w:rPr>
            </w:pPr>
            <w:r w:rsidRPr="004E34C7">
              <w:rPr>
                <w:rFonts w:eastAsia="Times New Roman"/>
                <w:color w:val="000000"/>
              </w:rPr>
              <w:t>0.196</w:t>
            </w:r>
          </w:p>
        </w:tc>
      </w:tr>
      <w:tr w:rsidR="00666146" w:rsidRPr="004E34C7" w14:paraId="13957E76" w14:textId="77777777" w:rsidTr="00666146">
        <w:trPr>
          <w:trHeight w:val="300"/>
        </w:trPr>
        <w:tc>
          <w:tcPr>
            <w:tcW w:w="1706" w:type="dxa"/>
            <w:noWrap/>
            <w:hideMark/>
          </w:tcPr>
          <w:p w14:paraId="405B39AF" w14:textId="5502B930"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Nunam</w:t>
            </w:r>
            <w:proofErr w:type="spellEnd"/>
            <w:r w:rsidRPr="004E34C7">
              <w:rPr>
                <w:rFonts w:eastAsia="Times New Roman"/>
                <w:color w:val="000000"/>
              </w:rPr>
              <w:t xml:space="preserve"> </w:t>
            </w:r>
            <w:proofErr w:type="spellStart"/>
            <w:r w:rsidRPr="004E34C7">
              <w:rPr>
                <w:rFonts w:eastAsia="Times New Roman"/>
                <w:color w:val="000000"/>
              </w:rPr>
              <w:t>Iqua</w:t>
            </w:r>
            <w:r w:rsidR="00675B6F">
              <w:rPr>
                <w:rFonts w:eastAsia="Times New Roman"/>
                <w:color w:val="000000"/>
                <w:vertAlign w:val="superscript"/>
              </w:rPr>
              <w:t>a</w:t>
            </w:r>
            <w:proofErr w:type="spellEnd"/>
          </w:p>
        </w:tc>
        <w:tc>
          <w:tcPr>
            <w:tcW w:w="4319" w:type="dxa"/>
            <w:noWrap/>
            <w:hideMark/>
          </w:tcPr>
          <w:p w14:paraId="06C0CA4A" w14:textId="669C411E" w:rsidR="00486C4E" w:rsidRPr="004E34C7" w:rsidRDefault="005771E6" w:rsidP="00486C4E">
            <w:pPr>
              <w:spacing w:line="276" w:lineRule="auto"/>
              <w:jc w:val="left"/>
              <w:rPr>
                <w:rFonts w:eastAsia="Times New Roman"/>
                <w:color w:val="000000"/>
              </w:rPr>
            </w:pPr>
            <w:r>
              <w:rPr>
                <w:rFonts w:eastAsia="Times New Roman"/>
              </w:rPr>
              <w:t>Overbeck et al.</w:t>
            </w:r>
            <w:r w:rsidR="00E57D8B">
              <w:rPr>
                <w:rFonts w:eastAsia="Times New Roman"/>
              </w:rPr>
              <w:fldChar w:fldCharType="begin"/>
            </w:r>
            <w:r w:rsidR="00E57D8B">
              <w:rPr>
                <w:rFonts w:eastAsia="Times New Roman"/>
              </w:rPr>
              <w:instrText xml:space="preserve"> ADDIN ZOTERO_ITEM CSL_CITATION {"citationID":"Ba1uJoG9","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3]</w:t>
            </w:r>
            <w:r w:rsidR="00E57D8B">
              <w:rPr>
                <w:rFonts w:eastAsia="Times New Roman"/>
              </w:rPr>
              <w:fldChar w:fldCharType="end"/>
            </w:r>
            <w:r w:rsidR="00E57D8B" w:rsidRPr="004E34C7">
              <w:rPr>
                <w:rFonts w:eastAsia="Times New Roman"/>
                <w:color w:val="000000"/>
              </w:rPr>
              <w:t xml:space="preserve"> </w:t>
            </w:r>
          </w:p>
        </w:tc>
        <w:tc>
          <w:tcPr>
            <w:tcW w:w="690" w:type="dxa"/>
          </w:tcPr>
          <w:p w14:paraId="2D1D38F3"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551E815E"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0E55CABE"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0C4F9B77" w14:textId="77777777" w:rsidR="00486C4E" w:rsidRPr="004E34C7" w:rsidRDefault="00486C4E" w:rsidP="00486C4E">
            <w:pPr>
              <w:spacing w:line="276" w:lineRule="auto"/>
              <w:rPr>
                <w:rFonts w:eastAsia="Times New Roman"/>
                <w:color w:val="000000"/>
              </w:rPr>
            </w:pPr>
            <w:r w:rsidRPr="004E34C7">
              <w:rPr>
                <w:rFonts w:eastAsia="Times New Roman"/>
                <w:color w:val="000000"/>
              </w:rPr>
              <w:t>0.071</w:t>
            </w:r>
          </w:p>
        </w:tc>
      </w:tr>
      <w:tr w:rsidR="00666146" w:rsidRPr="004E34C7" w14:paraId="0DD403CF" w14:textId="77777777" w:rsidTr="00666146">
        <w:trPr>
          <w:trHeight w:val="300"/>
        </w:trPr>
        <w:tc>
          <w:tcPr>
            <w:tcW w:w="1706" w:type="dxa"/>
            <w:noWrap/>
          </w:tcPr>
          <w:p w14:paraId="6921372D" w14:textId="4F5A866C"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Platinum</w:t>
            </w:r>
            <w:r w:rsidR="00675B6F">
              <w:rPr>
                <w:vertAlign w:val="superscript"/>
              </w:rPr>
              <w:t>c</w:t>
            </w:r>
            <w:proofErr w:type="spellEnd"/>
          </w:p>
        </w:tc>
        <w:tc>
          <w:tcPr>
            <w:tcW w:w="4319" w:type="dxa"/>
            <w:noWrap/>
          </w:tcPr>
          <w:p w14:paraId="3A4EB009" w14:textId="55EE6950" w:rsidR="00486C4E" w:rsidRPr="004E34C7" w:rsidRDefault="00063576" w:rsidP="00486C4E">
            <w:pPr>
              <w:spacing w:line="276" w:lineRule="auto"/>
              <w:jc w:val="left"/>
              <w:rPr>
                <w:rFonts w:eastAsia="Times New Roman"/>
                <w:color w:val="000000"/>
              </w:rPr>
            </w:pPr>
            <w:r w:rsidRPr="004E34C7">
              <w:rPr>
                <w:rFonts w:eastAsia="Times New Roman"/>
                <w:color w:val="000000"/>
              </w:rPr>
              <w:t>DCRA</w:t>
            </w:r>
          </w:p>
        </w:tc>
        <w:tc>
          <w:tcPr>
            <w:tcW w:w="690" w:type="dxa"/>
          </w:tcPr>
          <w:p w14:paraId="77C41851" w14:textId="15526B2D" w:rsidR="00486C4E" w:rsidRPr="004E34C7" w:rsidRDefault="008A5BCB" w:rsidP="00486C4E">
            <w:pPr>
              <w:spacing w:line="276" w:lineRule="auto"/>
              <w:rPr>
                <w:rFonts w:eastAsia="Times New Roman"/>
                <w:color w:val="000000"/>
              </w:rPr>
            </w:pPr>
            <w:r>
              <w:rPr>
                <w:rFonts w:eastAsia="Times New Roman"/>
                <w:color w:val="000000"/>
              </w:rPr>
              <w:t>2005</w:t>
            </w:r>
          </w:p>
        </w:tc>
        <w:tc>
          <w:tcPr>
            <w:tcW w:w="705" w:type="dxa"/>
            <w:noWrap/>
          </w:tcPr>
          <w:p w14:paraId="38E5CD78" w14:textId="75C9E1F6" w:rsidR="00486C4E" w:rsidRPr="004E34C7" w:rsidRDefault="008A5BCB" w:rsidP="00486C4E">
            <w:pPr>
              <w:spacing w:line="276" w:lineRule="auto"/>
              <w:rPr>
                <w:rFonts w:eastAsia="Times New Roman"/>
                <w:color w:val="000000"/>
              </w:rPr>
            </w:pPr>
            <w:r>
              <w:rPr>
                <w:rFonts w:eastAsia="Times New Roman"/>
                <w:color w:val="000000"/>
              </w:rPr>
              <w:t>DTM</w:t>
            </w:r>
          </w:p>
        </w:tc>
        <w:tc>
          <w:tcPr>
            <w:tcW w:w="1042" w:type="dxa"/>
          </w:tcPr>
          <w:p w14:paraId="630839C0" w14:textId="06040E9F" w:rsidR="00486C4E" w:rsidRPr="004E34C7" w:rsidRDefault="008A5BCB" w:rsidP="00486C4E">
            <w:pPr>
              <w:spacing w:line="276" w:lineRule="auto"/>
              <w:rPr>
                <w:rFonts w:eastAsia="Times New Roman"/>
                <w:color w:val="000000"/>
              </w:rPr>
            </w:pPr>
            <w:r>
              <w:rPr>
                <w:rFonts w:eastAsia="Times New Roman"/>
                <w:color w:val="000000"/>
              </w:rPr>
              <w:t>1.00</w:t>
            </w:r>
          </w:p>
        </w:tc>
        <w:tc>
          <w:tcPr>
            <w:tcW w:w="888" w:type="dxa"/>
          </w:tcPr>
          <w:p w14:paraId="4D9C6DB1" w14:textId="6865434D" w:rsidR="00486C4E" w:rsidRPr="004E34C7" w:rsidRDefault="008A5BCB" w:rsidP="00486C4E">
            <w:pPr>
              <w:spacing w:line="276" w:lineRule="auto"/>
              <w:rPr>
                <w:rFonts w:eastAsia="Times New Roman"/>
                <w:color w:val="000000"/>
              </w:rPr>
            </w:pPr>
            <w:r>
              <w:rPr>
                <w:rFonts w:eastAsia="Times New Roman"/>
                <w:color w:val="000000"/>
              </w:rPr>
              <w:t>0.420*</w:t>
            </w:r>
          </w:p>
        </w:tc>
      </w:tr>
      <w:tr w:rsidR="00666146" w:rsidRPr="004E34C7" w14:paraId="0CE6CAD5" w14:textId="77777777" w:rsidTr="00666146">
        <w:trPr>
          <w:trHeight w:val="300"/>
        </w:trPr>
        <w:tc>
          <w:tcPr>
            <w:tcW w:w="1706" w:type="dxa"/>
            <w:noWrap/>
            <w:hideMark/>
          </w:tcPr>
          <w:p w14:paraId="19A2CE7B" w14:textId="3762CB4E" w:rsidR="00486C4E" w:rsidRPr="004E34C7" w:rsidRDefault="00486C4E" w:rsidP="00486C4E">
            <w:pPr>
              <w:spacing w:line="276" w:lineRule="auto"/>
              <w:rPr>
                <w:rFonts w:eastAsia="Times New Roman"/>
                <w:color w:val="000000"/>
              </w:rPr>
            </w:pPr>
            <w:r w:rsidRPr="004E34C7">
              <w:rPr>
                <w:rFonts w:eastAsia="Times New Roman"/>
                <w:color w:val="000000"/>
              </w:rPr>
              <w:t xml:space="preserve">Point </w:t>
            </w:r>
            <w:proofErr w:type="spellStart"/>
            <w:r w:rsidRPr="004E34C7">
              <w:rPr>
                <w:rFonts w:eastAsia="Times New Roman"/>
                <w:color w:val="000000"/>
              </w:rPr>
              <w:t>Hope</w:t>
            </w:r>
            <w:r w:rsidR="00675B6F">
              <w:rPr>
                <w:rFonts w:eastAsia="Times New Roman"/>
                <w:color w:val="000000"/>
                <w:vertAlign w:val="superscript"/>
              </w:rPr>
              <w:t>a</w:t>
            </w:r>
            <w:proofErr w:type="spellEnd"/>
          </w:p>
        </w:tc>
        <w:tc>
          <w:tcPr>
            <w:tcW w:w="4319" w:type="dxa"/>
            <w:noWrap/>
            <w:hideMark/>
          </w:tcPr>
          <w:p w14:paraId="15D7F397" w14:textId="165F5002" w:rsidR="00486C4E" w:rsidRPr="004E34C7" w:rsidRDefault="005771E6" w:rsidP="00486C4E">
            <w:pPr>
              <w:spacing w:line="276" w:lineRule="auto"/>
              <w:jc w:val="left"/>
              <w:rPr>
                <w:rFonts w:eastAsia="Times New Roman"/>
                <w:color w:val="000000"/>
              </w:rPr>
            </w:pPr>
            <w:r>
              <w:rPr>
                <w:rFonts w:eastAsia="Times New Roman"/>
              </w:rPr>
              <w:t>Quantum Spatial</w:t>
            </w:r>
            <w:r w:rsidR="00E57D8B">
              <w:rPr>
                <w:rFonts w:eastAsia="Times New Roman"/>
              </w:rPr>
              <w:fldChar w:fldCharType="begin"/>
            </w:r>
            <w:r w:rsidR="00E57D8B">
              <w:rPr>
                <w:rFonts w:eastAsia="Times New Roman"/>
              </w:rPr>
              <w:instrText xml:space="preserve"> ADDIN ZOTERO_ITEM CSL_CITATION {"citationID":"2I2DW6P7","properties":{"formattedCitation":"\\super [2]\\nosupersub{}","plainCitation":"[2]","noteIndex":0},"citationItems":[{"id":2664,"uris":["http://zotero.org/users/9726158/items/DE3VH6J4"],"itemData":{"id":2664,"type":"report","language":"en","page":"39","source":"Zotero","title":"North Slope Borough communities, Alaska 3DEP LiDAR technical data report","author":[{"family":"Quantum Spatial","given":""}],"issued":{"date-parts":[["2019"]]}},"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2]</w:t>
            </w:r>
            <w:r w:rsidR="00E57D8B">
              <w:rPr>
                <w:rFonts w:eastAsia="Times New Roman"/>
              </w:rPr>
              <w:fldChar w:fldCharType="end"/>
            </w:r>
          </w:p>
        </w:tc>
        <w:tc>
          <w:tcPr>
            <w:tcW w:w="690" w:type="dxa"/>
          </w:tcPr>
          <w:p w14:paraId="18A8B675" w14:textId="77777777" w:rsidR="00486C4E" w:rsidRPr="004E34C7" w:rsidRDefault="00486C4E" w:rsidP="00486C4E">
            <w:pPr>
              <w:spacing w:line="276" w:lineRule="auto"/>
              <w:rPr>
                <w:rFonts w:eastAsia="Times New Roman"/>
                <w:color w:val="000000"/>
              </w:rPr>
            </w:pPr>
            <w:r w:rsidRPr="004E34C7">
              <w:rPr>
                <w:rFonts w:eastAsia="Times New Roman"/>
                <w:color w:val="000000"/>
              </w:rPr>
              <w:t>2019</w:t>
            </w:r>
          </w:p>
        </w:tc>
        <w:tc>
          <w:tcPr>
            <w:tcW w:w="705" w:type="dxa"/>
            <w:noWrap/>
            <w:hideMark/>
          </w:tcPr>
          <w:p w14:paraId="1B6C6EBD"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29E10009" w14:textId="77777777" w:rsidR="00486C4E" w:rsidRPr="004E34C7" w:rsidRDefault="00486C4E" w:rsidP="00486C4E">
            <w:pPr>
              <w:spacing w:line="276" w:lineRule="auto"/>
              <w:rPr>
                <w:rFonts w:eastAsia="Times New Roman"/>
                <w:color w:val="000000"/>
              </w:rPr>
            </w:pPr>
            <w:r w:rsidRPr="004E34C7">
              <w:rPr>
                <w:rFonts w:eastAsia="Times New Roman"/>
                <w:color w:val="000000"/>
              </w:rPr>
              <w:t>0.45</w:t>
            </w:r>
          </w:p>
        </w:tc>
        <w:tc>
          <w:tcPr>
            <w:tcW w:w="888" w:type="dxa"/>
          </w:tcPr>
          <w:p w14:paraId="37CB15AA" w14:textId="77777777" w:rsidR="00486C4E" w:rsidRPr="004E34C7" w:rsidRDefault="00486C4E" w:rsidP="00486C4E">
            <w:pPr>
              <w:spacing w:line="276" w:lineRule="auto"/>
              <w:rPr>
                <w:rFonts w:eastAsia="Times New Roman"/>
                <w:color w:val="000000"/>
              </w:rPr>
            </w:pPr>
            <w:r w:rsidRPr="004E34C7">
              <w:rPr>
                <w:rFonts w:eastAsia="Times New Roman"/>
                <w:color w:val="000000"/>
              </w:rPr>
              <w:t>0.043</w:t>
            </w:r>
          </w:p>
        </w:tc>
      </w:tr>
      <w:tr w:rsidR="00666146" w:rsidRPr="004E34C7" w14:paraId="4F50F1A6" w14:textId="77777777" w:rsidTr="00666146">
        <w:trPr>
          <w:trHeight w:val="300"/>
        </w:trPr>
        <w:tc>
          <w:tcPr>
            <w:tcW w:w="1706" w:type="dxa"/>
            <w:noWrap/>
            <w:hideMark/>
          </w:tcPr>
          <w:p w14:paraId="0CFFFB77" w14:textId="77777777" w:rsidR="00486C4E" w:rsidRPr="004E34C7" w:rsidRDefault="00486C4E" w:rsidP="00486C4E">
            <w:pPr>
              <w:spacing w:line="276" w:lineRule="auto"/>
              <w:rPr>
                <w:rFonts w:eastAsia="Times New Roman"/>
                <w:color w:val="000000"/>
              </w:rPr>
            </w:pPr>
            <w:r w:rsidRPr="004E34C7">
              <w:rPr>
                <w:rFonts w:eastAsia="Times New Roman"/>
                <w:color w:val="000000"/>
              </w:rPr>
              <w:t>Quinhagak</w:t>
            </w:r>
          </w:p>
        </w:tc>
        <w:tc>
          <w:tcPr>
            <w:tcW w:w="4319" w:type="dxa"/>
            <w:noWrap/>
            <w:hideMark/>
          </w:tcPr>
          <w:p w14:paraId="535EAC8B" w14:textId="7DF8B3D5" w:rsidR="00486C4E" w:rsidRPr="004E34C7" w:rsidRDefault="00486C4E" w:rsidP="00486C4E">
            <w:pPr>
              <w:spacing w:line="276" w:lineRule="auto"/>
              <w:jc w:val="left"/>
              <w:rPr>
                <w:rFonts w:eastAsia="Times New Roman"/>
                <w:color w:val="000000"/>
              </w:rPr>
            </w:pPr>
            <w:r w:rsidRPr="004E34C7">
              <w:rPr>
                <w:rFonts w:eastAsia="Times New Roman"/>
                <w:color w:val="000000"/>
              </w:rPr>
              <w:t xml:space="preserve">Unpublished data from </w:t>
            </w:r>
            <w:r w:rsidR="005771E6">
              <w:t>Glenn et al.</w:t>
            </w:r>
            <w:r w:rsidR="005771E6">
              <w:fldChar w:fldCharType="begin"/>
            </w:r>
            <w:r w:rsidR="00E57D8B">
              <w:instrText xml:space="preserve"> ADDIN ZOTERO_ITEM CSL_CITATION {"citationID":"UUD4ch01","properties":{"formattedCitation":"\\super [5]\\nosupersub{}","plainCitation":"[5]","noteIndex":0},"citationItems":[{"id":2666,"uris":["http://zotero.org/users/9726158/items/NTGHCU9K"],"itemData":{"id":2666,"type":"report","language":"en","note":"17 sheets","number":"MP 154 v. 3","page":"4","publisher":"Alaska Division of Geological &amp; Geophysical Surveys","source":"DOI.org (Crossref)","title":"Color indexed elevation maps for flood-vulnerable coastal communities in western Alaska","URL":"https://doi.org/10.14509/30160","author":[{"family":"Glenn","given":"R.J."},{"family":"Overbeck","given":"J.R."},{"family":"Heim","given":"Rebecca"}],"accessed":{"date-parts":[["2023",2,15]]},"issued":{"date-parts":[["2019",5]]}},"label":"page","prefix":"[","suffix":"]"}],"schema":"https://github.com/citation-style-language/schema/raw/master/csl-citation.json"} </w:instrText>
            </w:r>
            <w:r w:rsidR="005771E6">
              <w:fldChar w:fldCharType="separate"/>
            </w:r>
            <w:r w:rsidR="00217F15" w:rsidRPr="00217F15">
              <w:rPr>
                <w:szCs w:val="24"/>
                <w:vertAlign w:val="superscript"/>
              </w:rPr>
              <w:t>[5]</w:t>
            </w:r>
            <w:r w:rsidR="005771E6">
              <w:fldChar w:fldCharType="end"/>
            </w:r>
          </w:p>
        </w:tc>
        <w:tc>
          <w:tcPr>
            <w:tcW w:w="690" w:type="dxa"/>
          </w:tcPr>
          <w:p w14:paraId="720E1FB1" w14:textId="77777777" w:rsidR="00486C4E" w:rsidRPr="004E34C7" w:rsidRDefault="00486C4E" w:rsidP="00486C4E">
            <w:pPr>
              <w:spacing w:line="276" w:lineRule="auto"/>
              <w:rPr>
                <w:rFonts w:eastAsia="Times New Roman"/>
                <w:color w:val="000000"/>
              </w:rPr>
            </w:pPr>
            <w:r w:rsidRPr="004E34C7">
              <w:rPr>
                <w:rFonts w:eastAsia="Times New Roman"/>
                <w:color w:val="000000"/>
              </w:rPr>
              <w:t>2016</w:t>
            </w:r>
          </w:p>
        </w:tc>
        <w:tc>
          <w:tcPr>
            <w:tcW w:w="705" w:type="dxa"/>
            <w:noWrap/>
            <w:hideMark/>
          </w:tcPr>
          <w:p w14:paraId="22E2C948"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71508BEC"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3A14C27D" w14:textId="77777777" w:rsidR="00486C4E" w:rsidRPr="004E34C7" w:rsidRDefault="00486C4E" w:rsidP="00486C4E">
            <w:pPr>
              <w:spacing w:line="276" w:lineRule="auto"/>
              <w:rPr>
                <w:rFonts w:eastAsia="Times New Roman"/>
                <w:color w:val="000000"/>
              </w:rPr>
            </w:pPr>
            <w:r w:rsidRPr="004E34C7">
              <w:rPr>
                <w:rFonts w:eastAsia="Times New Roman"/>
                <w:color w:val="000000"/>
              </w:rPr>
              <w:t>0.284</w:t>
            </w:r>
          </w:p>
        </w:tc>
      </w:tr>
      <w:tr w:rsidR="00666146" w:rsidRPr="004E34C7" w14:paraId="75539721" w14:textId="77777777" w:rsidTr="00666146">
        <w:trPr>
          <w:trHeight w:val="300"/>
        </w:trPr>
        <w:tc>
          <w:tcPr>
            <w:tcW w:w="1706" w:type="dxa"/>
            <w:noWrap/>
            <w:hideMark/>
          </w:tcPr>
          <w:p w14:paraId="6F53487D" w14:textId="78BC1716" w:rsidR="00486C4E" w:rsidRPr="004E34C7" w:rsidRDefault="00486C4E" w:rsidP="00486C4E">
            <w:pPr>
              <w:spacing w:line="276" w:lineRule="auto"/>
              <w:rPr>
                <w:rFonts w:eastAsia="Times New Roman"/>
                <w:color w:val="000000"/>
              </w:rPr>
            </w:pPr>
            <w:r w:rsidRPr="004E34C7">
              <w:rPr>
                <w:rFonts w:eastAsia="Times New Roman"/>
                <w:color w:val="000000"/>
              </w:rPr>
              <w:t>Saint Michael</w:t>
            </w:r>
            <w:r w:rsidR="00675B6F">
              <w:rPr>
                <w:rFonts w:eastAsia="Times New Roman"/>
                <w:color w:val="000000"/>
                <w:vertAlign w:val="superscript"/>
              </w:rPr>
              <w:t>a</w:t>
            </w:r>
          </w:p>
        </w:tc>
        <w:tc>
          <w:tcPr>
            <w:tcW w:w="4319" w:type="dxa"/>
            <w:noWrap/>
            <w:hideMark/>
          </w:tcPr>
          <w:p w14:paraId="6910E5C8" w14:textId="00E1213D" w:rsidR="00486C4E" w:rsidRPr="004E34C7" w:rsidRDefault="005771E6" w:rsidP="00486C4E">
            <w:pPr>
              <w:spacing w:line="276" w:lineRule="auto"/>
              <w:jc w:val="left"/>
              <w:rPr>
                <w:rFonts w:eastAsia="Times New Roman"/>
                <w:color w:val="000000"/>
              </w:rPr>
            </w:pPr>
            <w:r>
              <w:rPr>
                <w:rFonts w:eastAsia="Times New Roman"/>
              </w:rPr>
              <w:t>Overbeck et al.</w:t>
            </w:r>
            <w:r w:rsidR="00E57D8B">
              <w:rPr>
                <w:rFonts w:eastAsia="Times New Roman"/>
              </w:rPr>
              <w:fldChar w:fldCharType="begin"/>
            </w:r>
            <w:r w:rsidR="00E57D8B">
              <w:rPr>
                <w:rFonts w:eastAsia="Times New Roman"/>
              </w:rPr>
              <w:instrText xml:space="preserve"> ADDIN ZOTERO_ITEM CSL_CITATION {"citationID":"CP530eFV","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3]</w:t>
            </w:r>
            <w:r w:rsidR="00E57D8B">
              <w:rPr>
                <w:rFonts w:eastAsia="Times New Roman"/>
              </w:rPr>
              <w:fldChar w:fldCharType="end"/>
            </w:r>
            <w:r w:rsidR="00E57D8B" w:rsidRPr="004E34C7">
              <w:rPr>
                <w:rFonts w:eastAsia="Times New Roman"/>
                <w:color w:val="000000"/>
              </w:rPr>
              <w:t xml:space="preserve"> </w:t>
            </w:r>
          </w:p>
        </w:tc>
        <w:tc>
          <w:tcPr>
            <w:tcW w:w="690" w:type="dxa"/>
          </w:tcPr>
          <w:p w14:paraId="484C2BF5"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2D3F2AF9"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6B606B8B"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6D0AB292" w14:textId="77777777" w:rsidR="00486C4E" w:rsidRPr="004E34C7" w:rsidRDefault="00486C4E" w:rsidP="00486C4E">
            <w:pPr>
              <w:spacing w:line="276" w:lineRule="auto"/>
              <w:rPr>
                <w:rFonts w:eastAsia="Times New Roman"/>
                <w:color w:val="000000"/>
              </w:rPr>
            </w:pPr>
            <w:r w:rsidRPr="004E34C7">
              <w:rPr>
                <w:rFonts w:eastAsia="Times New Roman"/>
                <w:color w:val="000000"/>
              </w:rPr>
              <w:t>0.033</w:t>
            </w:r>
          </w:p>
        </w:tc>
      </w:tr>
      <w:tr w:rsidR="00666146" w:rsidRPr="004E34C7" w14:paraId="28661745" w14:textId="77777777" w:rsidTr="00666146">
        <w:trPr>
          <w:trHeight w:val="300"/>
        </w:trPr>
        <w:tc>
          <w:tcPr>
            <w:tcW w:w="1706" w:type="dxa"/>
            <w:noWrap/>
            <w:hideMark/>
          </w:tcPr>
          <w:p w14:paraId="22D9C2ED" w14:textId="2B41CE50" w:rsidR="00486C4E" w:rsidRPr="004E34C7" w:rsidRDefault="00486C4E" w:rsidP="00486C4E">
            <w:pPr>
              <w:spacing w:line="276" w:lineRule="auto"/>
              <w:rPr>
                <w:rFonts w:eastAsia="Times New Roman"/>
                <w:color w:val="000000"/>
              </w:rPr>
            </w:pPr>
            <w:r w:rsidRPr="004E34C7">
              <w:rPr>
                <w:rFonts w:eastAsia="Times New Roman"/>
                <w:color w:val="000000"/>
              </w:rPr>
              <w:t>Scammon Bay</w:t>
            </w:r>
            <w:r w:rsidR="00675B6F">
              <w:rPr>
                <w:rFonts w:eastAsia="Times New Roman"/>
                <w:color w:val="000000"/>
                <w:vertAlign w:val="superscript"/>
              </w:rPr>
              <w:t>a</w:t>
            </w:r>
          </w:p>
        </w:tc>
        <w:tc>
          <w:tcPr>
            <w:tcW w:w="4319" w:type="dxa"/>
            <w:noWrap/>
            <w:hideMark/>
          </w:tcPr>
          <w:p w14:paraId="1717D458" w14:textId="64C06716" w:rsidR="00486C4E" w:rsidRPr="004E34C7" w:rsidRDefault="005771E6" w:rsidP="00486C4E">
            <w:pPr>
              <w:spacing w:line="276" w:lineRule="auto"/>
              <w:jc w:val="left"/>
              <w:rPr>
                <w:rFonts w:eastAsia="Times New Roman"/>
                <w:color w:val="000000"/>
              </w:rPr>
            </w:pPr>
            <w:r>
              <w:rPr>
                <w:rFonts w:eastAsia="Times New Roman"/>
                <w:color w:val="000000"/>
              </w:rPr>
              <w:t>USGS</w:t>
            </w:r>
            <w:r>
              <w:rPr>
                <w:rFonts w:eastAsia="Times New Roman"/>
                <w:color w:val="000000"/>
              </w:rPr>
              <w:fldChar w:fldCharType="begin"/>
            </w:r>
            <w:r w:rsidR="00E57D8B">
              <w:rPr>
                <w:rFonts w:eastAsia="Times New Roman"/>
                <w:color w:val="000000"/>
              </w:rPr>
              <w:instrText xml:space="preserve"> ADDIN ZOTERO_ITEM CSL_CITATION {"citationID":"m2qLZ6xf","properties":{"formattedCitation":"\\super [6]\\nosupersub{}","plainCitation":"[6]","noteIndex":0},"citationItems":[{"id":2650,"uris":["http://zotero.org/users/9726158/items/WCYUMG9P"],"itemData":{"id":2650,"type":"report","number":"Woolpert Project # 76769","page":"22","title":"AK Yukon Kuskokwim QL2 lidar: Airborne LiDAR report","author":[{"family":"U.S. Geological Survey","given":""}],"issued":{"date-parts":[["2017"]]}},"label":"page","prefix":"[","suffix":"]"}],"schema":"https://github.com/citation-style-language/schema/raw/master/csl-citation.json"} </w:instrText>
            </w:r>
            <w:r>
              <w:rPr>
                <w:rFonts w:eastAsia="Times New Roman"/>
                <w:color w:val="000000"/>
              </w:rPr>
              <w:fldChar w:fldCharType="separate"/>
            </w:r>
            <w:r w:rsidR="00217F15" w:rsidRPr="00217F15">
              <w:rPr>
                <w:szCs w:val="24"/>
                <w:vertAlign w:val="superscript"/>
              </w:rPr>
              <w:t>[6]</w:t>
            </w:r>
            <w:r>
              <w:rPr>
                <w:rFonts w:eastAsia="Times New Roman"/>
                <w:color w:val="000000"/>
              </w:rPr>
              <w:fldChar w:fldCharType="end"/>
            </w:r>
          </w:p>
        </w:tc>
        <w:tc>
          <w:tcPr>
            <w:tcW w:w="690" w:type="dxa"/>
          </w:tcPr>
          <w:p w14:paraId="0839EA12" w14:textId="77777777" w:rsidR="00486C4E" w:rsidRPr="004E34C7" w:rsidRDefault="00486C4E" w:rsidP="00486C4E">
            <w:pPr>
              <w:spacing w:line="276" w:lineRule="auto"/>
              <w:rPr>
                <w:rFonts w:eastAsia="Times New Roman"/>
                <w:color w:val="000000"/>
              </w:rPr>
            </w:pPr>
            <w:r w:rsidRPr="004E34C7">
              <w:rPr>
                <w:rFonts w:eastAsia="Times New Roman"/>
                <w:color w:val="000000"/>
              </w:rPr>
              <w:t>2016</w:t>
            </w:r>
          </w:p>
        </w:tc>
        <w:tc>
          <w:tcPr>
            <w:tcW w:w="705" w:type="dxa"/>
            <w:noWrap/>
            <w:hideMark/>
          </w:tcPr>
          <w:p w14:paraId="30D56D90"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06D8E98F" w14:textId="77777777" w:rsidR="00486C4E" w:rsidRPr="004E34C7" w:rsidRDefault="00486C4E" w:rsidP="00486C4E">
            <w:pPr>
              <w:spacing w:line="276" w:lineRule="auto"/>
              <w:rPr>
                <w:rFonts w:eastAsia="Times New Roman"/>
                <w:color w:val="000000"/>
              </w:rPr>
            </w:pPr>
            <w:r w:rsidRPr="004E34C7">
              <w:rPr>
                <w:rFonts w:eastAsia="Times New Roman"/>
                <w:color w:val="000000"/>
              </w:rPr>
              <w:t>1.00</w:t>
            </w:r>
          </w:p>
        </w:tc>
        <w:tc>
          <w:tcPr>
            <w:tcW w:w="888" w:type="dxa"/>
          </w:tcPr>
          <w:p w14:paraId="4A84C7EC" w14:textId="77777777" w:rsidR="00486C4E" w:rsidRPr="004E34C7" w:rsidRDefault="00486C4E" w:rsidP="00486C4E">
            <w:pPr>
              <w:spacing w:line="276" w:lineRule="auto"/>
              <w:rPr>
                <w:rFonts w:eastAsia="Times New Roman"/>
                <w:color w:val="000000"/>
              </w:rPr>
            </w:pPr>
            <w:r w:rsidRPr="004E34C7">
              <w:rPr>
                <w:rFonts w:eastAsia="Times New Roman"/>
                <w:color w:val="000000"/>
              </w:rPr>
              <w:t>0.086</w:t>
            </w:r>
          </w:p>
        </w:tc>
      </w:tr>
      <w:tr w:rsidR="00666146" w:rsidRPr="004E34C7" w14:paraId="09935BA7" w14:textId="77777777" w:rsidTr="00666146">
        <w:trPr>
          <w:trHeight w:val="300"/>
        </w:trPr>
        <w:tc>
          <w:tcPr>
            <w:tcW w:w="1706" w:type="dxa"/>
            <w:noWrap/>
            <w:hideMark/>
          </w:tcPr>
          <w:p w14:paraId="6F9787C8" w14:textId="5C9AFB0D"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Shaktoolik</w:t>
            </w:r>
            <w:r w:rsidR="00675B6F">
              <w:rPr>
                <w:rFonts w:eastAsia="Times New Roman"/>
                <w:color w:val="000000"/>
                <w:vertAlign w:val="superscript"/>
              </w:rPr>
              <w:t>a</w:t>
            </w:r>
            <w:proofErr w:type="spellEnd"/>
          </w:p>
        </w:tc>
        <w:tc>
          <w:tcPr>
            <w:tcW w:w="4319" w:type="dxa"/>
            <w:noWrap/>
            <w:hideMark/>
          </w:tcPr>
          <w:p w14:paraId="2340FC11" w14:textId="263912E7" w:rsidR="00486C4E" w:rsidRPr="004E34C7" w:rsidRDefault="005771E6" w:rsidP="00486C4E">
            <w:pPr>
              <w:spacing w:line="276" w:lineRule="auto"/>
              <w:jc w:val="left"/>
              <w:rPr>
                <w:rFonts w:eastAsia="Times New Roman"/>
                <w:color w:val="000000"/>
              </w:rPr>
            </w:pPr>
            <w:r>
              <w:rPr>
                <w:rFonts w:eastAsia="Times New Roman"/>
              </w:rPr>
              <w:t>Overbeck et al.</w:t>
            </w:r>
            <w:r w:rsidR="00E57D8B">
              <w:rPr>
                <w:rFonts w:eastAsia="Times New Roman"/>
              </w:rPr>
              <w:fldChar w:fldCharType="begin"/>
            </w:r>
            <w:r w:rsidR="00E57D8B">
              <w:rPr>
                <w:rFonts w:eastAsia="Times New Roman"/>
              </w:rPr>
              <w:instrText xml:space="preserve"> ADDIN ZOTERO_ITEM CSL_CITATION {"citationID":"p6eJL1Je","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3]</w:t>
            </w:r>
            <w:r w:rsidR="00E57D8B">
              <w:rPr>
                <w:rFonts w:eastAsia="Times New Roman"/>
              </w:rPr>
              <w:fldChar w:fldCharType="end"/>
            </w:r>
            <w:r w:rsidR="00E57D8B" w:rsidRPr="004E34C7">
              <w:rPr>
                <w:rFonts w:eastAsia="Times New Roman"/>
                <w:color w:val="000000"/>
              </w:rPr>
              <w:t xml:space="preserve"> </w:t>
            </w:r>
          </w:p>
        </w:tc>
        <w:tc>
          <w:tcPr>
            <w:tcW w:w="690" w:type="dxa"/>
          </w:tcPr>
          <w:p w14:paraId="0F12EE1F"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6445DBD9"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671003B3" w14:textId="77777777" w:rsidR="00486C4E" w:rsidRPr="004E34C7" w:rsidRDefault="00486C4E" w:rsidP="00486C4E">
            <w:pPr>
              <w:spacing w:line="276" w:lineRule="auto"/>
              <w:rPr>
                <w:rFonts w:eastAsia="Times New Roman"/>
                <w:color w:val="000000"/>
              </w:rPr>
            </w:pPr>
            <w:r w:rsidRPr="004E34C7">
              <w:rPr>
                <w:rFonts w:eastAsia="Times New Roman"/>
                <w:color w:val="000000"/>
              </w:rPr>
              <w:t>0.09</w:t>
            </w:r>
          </w:p>
        </w:tc>
        <w:tc>
          <w:tcPr>
            <w:tcW w:w="888" w:type="dxa"/>
          </w:tcPr>
          <w:p w14:paraId="6C6ACB22" w14:textId="77777777" w:rsidR="00486C4E" w:rsidRPr="004E34C7" w:rsidRDefault="00486C4E" w:rsidP="00486C4E">
            <w:pPr>
              <w:spacing w:line="276" w:lineRule="auto"/>
              <w:rPr>
                <w:rFonts w:eastAsia="Times New Roman"/>
                <w:color w:val="000000"/>
              </w:rPr>
            </w:pPr>
            <w:r w:rsidRPr="004E34C7">
              <w:rPr>
                <w:rFonts w:eastAsia="Times New Roman"/>
                <w:color w:val="000000"/>
              </w:rPr>
              <w:t>0.117</w:t>
            </w:r>
          </w:p>
        </w:tc>
      </w:tr>
      <w:tr w:rsidR="00666146" w:rsidRPr="004E34C7" w14:paraId="65613D30" w14:textId="77777777" w:rsidTr="00666146">
        <w:trPr>
          <w:trHeight w:val="300"/>
        </w:trPr>
        <w:tc>
          <w:tcPr>
            <w:tcW w:w="1706" w:type="dxa"/>
            <w:noWrap/>
            <w:hideMark/>
          </w:tcPr>
          <w:p w14:paraId="752FC279" w14:textId="0A2719B3"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Shishmaref</w:t>
            </w:r>
            <w:r w:rsidR="00675B6F">
              <w:rPr>
                <w:rFonts w:eastAsia="Times New Roman"/>
                <w:color w:val="000000"/>
                <w:vertAlign w:val="superscript"/>
              </w:rPr>
              <w:t>a</w:t>
            </w:r>
            <w:proofErr w:type="spellEnd"/>
          </w:p>
        </w:tc>
        <w:tc>
          <w:tcPr>
            <w:tcW w:w="4319" w:type="dxa"/>
            <w:noWrap/>
            <w:hideMark/>
          </w:tcPr>
          <w:p w14:paraId="44448DA0" w14:textId="1D59A284" w:rsidR="00486C4E" w:rsidRPr="004E34C7" w:rsidRDefault="00605587" w:rsidP="00486C4E">
            <w:pPr>
              <w:spacing w:line="276" w:lineRule="auto"/>
              <w:jc w:val="left"/>
              <w:rPr>
                <w:rFonts w:eastAsia="Times New Roman"/>
                <w:color w:val="000000"/>
              </w:rPr>
            </w:pPr>
            <w:proofErr w:type="spellStart"/>
            <w:r>
              <w:rPr>
                <w:rFonts w:eastAsia="Times New Roman"/>
                <w:color w:val="000000"/>
              </w:rPr>
              <w:t>AeroMap</w:t>
            </w:r>
            <w:proofErr w:type="spellEnd"/>
            <w:r>
              <w:rPr>
                <w:rFonts w:eastAsia="Times New Roman"/>
                <w:color w:val="000000"/>
              </w:rPr>
              <w:t xml:space="preserve"> U.S.</w:t>
            </w:r>
            <w:r>
              <w:rPr>
                <w:rFonts w:eastAsia="Times New Roman"/>
                <w:color w:val="000000"/>
              </w:rPr>
              <w:fldChar w:fldCharType="begin"/>
            </w:r>
            <w:r w:rsidR="00E57D8B">
              <w:rPr>
                <w:rFonts w:eastAsia="Times New Roman"/>
                <w:color w:val="000000"/>
              </w:rPr>
              <w:instrText xml:space="preserve"> ADDIN ZOTERO_ITEM CSL_CITATION {"citationID":"6jrGnfzU","properties":{"formattedCitation":"\\super [9]\\nosupersub{}","plainCitation":"[9]","noteIndex":0},"citationItems":[{"id":2677,"uris":["http://zotero.org/users/9726158/items/2A5682R3"],"itemData":{"id":2677,"type":"report","event-place":"Anchorage, Alaska","language":"en","page":"176","publisher":"AeroMap U.S.","publisher-place":"Anchorage, Alaska","source":"Zotero","title":"Lidar final report AK0301 - Shishmaref","author":[{"family":"AeroMap U.S.","given":""}],"issued":{"date-parts":[["2006"]]}},"label":"page","prefix":"[","suffix":"]"}],"schema":"https://github.com/citation-style-language/schema/raw/master/csl-citation.json"} </w:instrText>
            </w:r>
            <w:r>
              <w:rPr>
                <w:rFonts w:eastAsia="Times New Roman"/>
                <w:color w:val="000000"/>
              </w:rPr>
              <w:fldChar w:fldCharType="separate"/>
            </w:r>
            <w:r w:rsidR="00217F15" w:rsidRPr="00217F15">
              <w:rPr>
                <w:szCs w:val="24"/>
                <w:vertAlign w:val="superscript"/>
              </w:rPr>
              <w:t>[9]</w:t>
            </w:r>
            <w:r>
              <w:rPr>
                <w:rFonts w:eastAsia="Times New Roman"/>
                <w:color w:val="000000"/>
              </w:rPr>
              <w:fldChar w:fldCharType="end"/>
            </w:r>
          </w:p>
        </w:tc>
        <w:tc>
          <w:tcPr>
            <w:tcW w:w="690" w:type="dxa"/>
          </w:tcPr>
          <w:p w14:paraId="14F9FBBC" w14:textId="77777777" w:rsidR="00486C4E" w:rsidRPr="004E34C7" w:rsidRDefault="00486C4E" w:rsidP="00486C4E">
            <w:pPr>
              <w:spacing w:line="276" w:lineRule="auto"/>
              <w:rPr>
                <w:rFonts w:eastAsia="Times New Roman"/>
                <w:color w:val="000000"/>
              </w:rPr>
            </w:pPr>
            <w:r w:rsidRPr="004E34C7">
              <w:rPr>
                <w:rFonts w:eastAsia="Times New Roman"/>
                <w:color w:val="000000"/>
              </w:rPr>
              <w:t>2004</w:t>
            </w:r>
          </w:p>
        </w:tc>
        <w:tc>
          <w:tcPr>
            <w:tcW w:w="705" w:type="dxa"/>
            <w:noWrap/>
            <w:hideMark/>
          </w:tcPr>
          <w:p w14:paraId="553B0F25"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55C0F2F4" w14:textId="77777777" w:rsidR="00486C4E" w:rsidRPr="004E34C7" w:rsidRDefault="00486C4E" w:rsidP="00486C4E">
            <w:pPr>
              <w:spacing w:line="276" w:lineRule="auto"/>
              <w:rPr>
                <w:rFonts w:eastAsia="Times New Roman"/>
                <w:color w:val="000000"/>
              </w:rPr>
            </w:pPr>
            <w:r w:rsidRPr="004E34C7">
              <w:rPr>
                <w:rFonts w:eastAsia="Times New Roman"/>
                <w:color w:val="000000"/>
              </w:rPr>
              <w:t>1.00</w:t>
            </w:r>
          </w:p>
        </w:tc>
        <w:tc>
          <w:tcPr>
            <w:tcW w:w="888" w:type="dxa"/>
          </w:tcPr>
          <w:p w14:paraId="663565C9" w14:textId="77777777" w:rsidR="00486C4E" w:rsidRPr="004E34C7" w:rsidRDefault="00486C4E" w:rsidP="00486C4E">
            <w:pPr>
              <w:spacing w:line="276" w:lineRule="auto"/>
              <w:rPr>
                <w:rFonts w:eastAsia="Times New Roman"/>
                <w:color w:val="000000"/>
              </w:rPr>
            </w:pPr>
            <w:r w:rsidRPr="004E34C7">
              <w:rPr>
                <w:rFonts w:eastAsia="Times New Roman"/>
                <w:color w:val="000000"/>
              </w:rPr>
              <w:t>0.300</w:t>
            </w:r>
          </w:p>
        </w:tc>
      </w:tr>
      <w:tr w:rsidR="00666146" w:rsidRPr="004E34C7" w14:paraId="4B576CBF" w14:textId="77777777" w:rsidTr="00666146">
        <w:trPr>
          <w:trHeight w:val="300"/>
        </w:trPr>
        <w:tc>
          <w:tcPr>
            <w:tcW w:w="1706" w:type="dxa"/>
            <w:noWrap/>
            <w:hideMark/>
          </w:tcPr>
          <w:p w14:paraId="5E7558D7" w14:textId="5561C032"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Stebbins</w:t>
            </w:r>
            <w:r w:rsidR="00675B6F">
              <w:rPr>
                <w:rFonts w:eastAsia="Times New Roman"/>
                <w:color w:val="000000"/>
                <w:vertAlign w:val="superscript"/>
              </w:rPr>
              <w:t>a</w:t>
            </w:r>
            <w:proofErr w:type="spellEnd"/>
          </w:p>
        </w:tc>
        <w:tc>
          <w:tcPr>
            <w:tcW w:w="4319" w:type="dxa"/>
            <w:noWrap/>
            <w:hideMark/>
          </w:tcPr>
          <w:p w14:paraId="56DE1A5A" w14:textId="3F6B0CD2" w:rsidR="00486C4E" w:rsidRPr="004E34C7" w:rsidRDefault="00605587" w:rsidP="00486C4E">
            <w:pPr>
              <w:spacing w:line="276" w:lineRule="auto"/>
              <w:jc w:val="left"/>
              <w:rPr>
                <w:rFonts w:eastAsia="Times New Roman"/>
                <w:color w:val="000000"/>
              </w:rPr>
            </w:pPr>
            <w:r>
              <w:rPr>
                <w:rFonts w:eastAsia="Times New Roman"/>
              </w:rPr>
              <w:t>Overbeck et al</w:t>
            </w:r>
            <w:r w:rsidR="00E57D8B">
              <w:rPr>
                <w:rFonts w:eastAsia="Times New Roman"/>
              </w:rPr>
              <w:t>.</w:t>
            </w:r>
            <w:r w:rsidR="00E57D8B">
              <w:rPr>
                <w:rFonts w:eastAsia="Times New Roman"/>
              </w:rPr>
              <w:fldChar w:fldCharType="begin"/>
            </w:r>
            <w:r w:rsidR="00E57D8B">
              <w:rPr>
                <w:rFonts w:eastAsia="Times New Roman"/>
              </w:rPr>
              <w:instrText xml:space="preserve"> ADDIN ZOTERO_ITEM CSL_CITATION {"citationID":"vvAexMrJ","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3]</w:t>
            </w:r>
            <w:r w:rsidR="00E57D8B">
              <w:rPr>
                <w:rFonts w:eastAsia="Times New Roman"/>
              </w:rPr>
              <w:fldChar w:fldCharType="end"/>
            </w:r>
            <w:r w:rsidR="00E57D8B" w:rsidRPr="004E34C7">
              <w:rPr>
                <w:rFonts w:eastAsia="Times New Roman"/>
                <w:color w:val="000000"/>
              </w:rPr>
              <w:t xml:space="preserve"> </w:t>
            </w:r>
          </w:p>
        </w:tc>
        <w:tc>
          <w:tcPr>
            <w:tcW w:w="690" w:type="dxa"/>
          </w:tcPr>
          <w:p w14:paraId="21A5DE44"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734C9BEF"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5D0719BB"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74730926" w14:textId="77777777" w:rsidR="00486C4E" w:rsidRPr="004E34C7" w:rsidRDefault="00486C4E" w:rsidP="00486C4E">
            <w:pPr>
              <w:spacing w:line="276" w:lineRule="auto"/>
              <w:rPr>
                <w:rFonts w:eastAsia="Times New Roman"/>
                <w:color w:val="000000"/>
              </w:rPr>
            </w:pPr>
            <w:r w:rsidRPr="004E34C7">
              <w:rPr>
                <w:rFonts w:eastAsia="Times New Roman"/>
                <w:color w:val="000000"/>
              </w:rPr>
              <w:t>0.068</w:t>
            </w:r>
          </w:p>
        </w:tc>
      </w:tr>
      <w:tr w:rsidR="00666146" w:rsidRPr="004E34C7" w14:paraId="50D6320D" w14:textId="77777777" w:rsidTr="00666146">
        <w:trPr>
          <w:trHeight w:val="300"/>
        </w:trPr>
        <w:tc>
          <w:tcPr>
            <w:tcW w:w="1706" w:type="dxa"/>
            <w:noWrap/>
            <w:hideMark/>
          </w:tcPr>
          <w:p w14:paraId="73F3AA6F" w14:textId="6C84BE93"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Teller</w:t>
            </w:r>
            <w:r w:rsidR="00675B6F">
              <w:rPr>
                <w:rFonts w:eastAsia="Times New Roman"/>
                <w:color w:val="000000"/>
                <w:vertAlign w:val="superscript"/>
              </w:rPr>
              <w:t>a</w:t>
            </w:r>
            <w:proofErr w:type="spellEnd"/>
          </w:p>
        </w:tc>
        <w:tc>
          <w:tcPr>
            <w:tcW w:w="4319" w:type="dxa"/>
            <w:noWrap/>
            <w:hideMark/>
          </w:tcPr>
          <w:p w14:paraId="65DE565D" w14:textId="669861FA" w:rsidR="00486C4E" w:rsidRPr="004E34C7" w:rsidRDefault="005771E6" w:rsidP="00486C4E">
            <w:pPr>
              <w:spacing w:line="276" w:lineRule="auto"/>
              <w:jc w:val="left"/>
              <w:rPr>
                <w:rFonts w:eastAsia="Times New Roman"/>
                <w:color w:val="000000"/>
              </w:rPr>
            </w:pPr>
            <w:r>
              <w:rPr>
                <w:rFonts w:eastAsia="Times New Roman"/>
              </w:rPr>
              <w:t>Overbeck et al</w:t>
            </w:r>
            <w:r w:rsidR="00E57D8B">
              <w:rPr>
                <w:rFonts w:eastAsia="Times New Roman"/>
              </w:rPr>
              <w:t>.</w:t>
            </w:r>
            <w:r w:rsidR="00E57D8B">
              <w:rPr>
                <w:rFonts w:eastAsia="Times New Roman"/>
              </w:rPr>
              <w:fldChar w:fldCharType="begin"/>
            </w:r>
            <w:r w:rsidR="00E57D8B">
              <w:rPr>
                <w:rFonts w:eastAsia="Times New Roman"/>
              </w:rPr>
              <w:instrText xml:space="preserve"> ADDIN ZOTERO_ITEM CSL_CITATION {"citationID":"djQAAC3M","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3]</w:t>
            </w:r>
            <w:r w:rsidR="00E57D8B">
              <w:rPr>
                <w:rFonts w:eastAsia="Times New Roman"/>
              </w:rPr>
              <w:fldChar w:fldCharType="end"/>
            </w:r>
            <w:r w:rsidR="00E57D8B" w:rsidRPr="004E34C7">
              <w:rPr>
                <w:rFonts w:eastAsia="Times New Roman"/>
                <w:color w:val="000000"/>
              </w:rPr>
              <w:t xml:space="preserve"> </w:t>
            </w:r>
          </w:p>
        </w:tc>
        <w:tc>
          <w:tcPr>
            <w:tcW w:w="690" w:type="dxa"/>
          </w:tcPr>
          <w:p w14:paraId="1DA4194F"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3B6BB847"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2E8947B2"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63905193" w14:textId="77777777" w:rsidR="00486C4E" w:rsidRPr="004E34C7" w:rsidRDefault="00486C4E" w:rsidP="00486C4E">
            <w:pPr>
              <w:spacing w:line="276" w:lineRule="auto"/>
              <w:rPr>
                <w:rFonts w:eastAsia="Times New Roman"/>
                <w:color w:val="000000"/>
              </w:rPr>
            </w:pPr>
            <w:r w:rsidRPr="004E34C7">
              <w:rPr>
                <w:rFonts w:eastAsia="Times New Roman"/>
                <w:color w:val="000000"/>
              </w:rPr>
              <w:t>0.127</w:t>
            </w:r>
          </w:p>
        </w:tc>
      </w:tr>
      <w:tr w:rsidR="00666146" w:rsidRPr="004E34C7" w14:paraId="79962528" w14:textId="77777777" w:rsidTr="00666146">
        <w:trPr>
          <w:trHeight w:val="300"/>
        </w:trPr>
        <w:tc>
          <w:tcPr>
            <w:tcW w:w="1706" w:type="dxa"/>
            <w:noWrap/>
          </w:tcPr>
          <w:p w14:paraId="444AEB53" w14:textId="25CCBF8F"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Teller</w:t>
            </w:r>
            <w:r w:rsidR="00675B6F">
              <w:rPr>
                <w:rFonts w:eastAsia="Times New Roman"/>
                <w:color w:val="000000"/>
                <w:vertAlign w:val="superscript"/>
              </w:rPr>
              <w:t>b</w:t>
            </w:r>
            <w:proofErr w:type="spellEnd"/>
          </w:p>
        </w:tc>
        <w:tc>
          <w:tcPr>
            <w:tcW w:w="4319" w:type="dxa"/>
            <w:noWrap/>
          </w:tcPr>
          <w:p w14:paraId="09329763" w14:textId="49C1B28F" w:rsidR="00486C4E" w:rsidRPr="004E34C7" w:rsidRDefault="00605587" w:rsidP="00486C4E">
            <w:pPr>
              <w:spacing w:line="276" w:lineRule="auto"/>
              <w:jc w:val="left"/>
              <w:rPr>
                <w:rFonts w:eastAsia="Times New Roman"/>
                <w:color w:val="000000"/>
              </w:rPr>
            </w:pPr>
            <w:r>
              <w:rPr>
                <w:rFonts w:eastAsia="Times New Roman"/>
              </w:rPr>
              <w:t>OCM Partners</w:t>
            </w:r>
            <w:r>
              <w:fldChar w:fldCharType="begin"/>
            </w:r>
            <w:r w:rsidR="00E57D8B">
              <w:instrText xml:space="preserve"> ADDIN ZOTERO_ITEM CSL_CITATION {"citationID":"Dmv3Go3F","properties":{"formattedCitation":"\\super [1]\\nosupersub{}","plainCitation":"[1]","noteIndex":0},"citationItems":[{"id":2652,"uris":["http://zotero.org/users/9726158/items/VQ7NJU5N"],"itemData":{"id":2652,"type":"dataset","publisher":"NOAA National Centers for Environmental Information","title":"2019 USACE NCMP topobathy lidar DEM: Alaska","URL":"https://www.fisheries.noaa.gov/inport/item/59419","author":[{"family":"OCM Partners","given":""}],"issued":{"date-parts":[["2023"]]}},"label":"page","prefix":"[","suffix":"]"}],"schema":"https://github.com/citation-style-language/schema/raw/master/csl-citation.json"} </w:instrText>
            </w:r>
            <w:r>
              <w:fldChar w:fldCharType="separate"/>
            </w:r>
            <w:r w:rsidR="00217F15" w:rsidRPr="00217F15">
              <w:rPr>
                <w:szCs w:val="24"/>
                <w:vertAlign w:val="superscript"/>
              </w:rPr>
              <w:t>[1]</w:t>
            </w:r>
            <w:r>
              <w:fldChar w:fldCharType="end"/>
            </w:r>
          </w:p>
        </w:tc>
        <w:tc>
          <w:tcPr>
            <w:tcW w:w="690" w:type="dxa"/>
          </w:tcPr>
          <w:p w14:paraId="74E66855" w14:textId="77777777" w:rsidR="00486C4E" w:rsidRPr="004E34C7" w:rsidRDefault="00486C4E" w:rsidP="00486C4E">
            <w:pPr>
              <w:spacing w:line="276" w:lineRule="auto"/>
              <w:rPr>
                <w:rFonts w:eastAsia="Times New Roman"/>
                <w:color w:val="000000"/>
              </w:rPr>
            </w:pPr>
            <w:r w:rsidRPr="004E34C7">
              <w:rPr>
                <w:rFonts w:eastAsia="Times New Roman"/>
                <w:color w:val="000000"/>
              </w:rPr>
              <w:t>2019</w:t>
            </w:r>
          </w:p>
        </w:tc>
        <w:tc>
          <w:tcPr>
            <w:tcW w:w="705" w:type="dxa"/>
            <w:noWrap/>
          </w:tcPr>
          <w:p w14:paraId="463D8DFF"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427D5910" w14:textId="77777777" w:rsidR="00486C4E" w:rsidRPr="004E34C7" w:rsidRDefault="00486C4E" w:rsidP="00486C4E">
            <w:pPr>
              <w:spacing w:line="276" w:lineRule="auto"/>
              <w:rPr>
                <w:rFonts w:eastAsia="Times New Roman"/>
                <w:color w:val="000000"/>
              </w:rPr>
            </w:pPr>
            <w:r w:rsidRPr="004E34C7">
              <w:rPr>
                <w:rFonts w:eastAsia="Times New Roman"/>
                <w:color w:val="000000"/>
              </w:rPr>
              <w:t>0.45</w:t>
            </w:r>
          </w:p>
        </w:tc>
        <w:tc>
          <w:tcPr>
            <w:tcW w:w="888" w:type="dxa"/>
          </w:tcPr>
          <w:p w14:paraId="5DCE8417" w14:textId="77777777" w:rsidR="00486C4E" w:rsidRPr="004E34C7" w:rsidRDefault="00486C4E" w:rsidP="00486C4E">
            <w:pPr>
              <w:spacing w:line="276" w:lineRule="auto"/>
              <w:rPr>
                <w:rFonts w:eastAsia="Times New Roman"/>
                <w:color w:val="000000"/>
              </w:rPr>
            </w:pPr>
            <w:r w:rsidRPr="004E34C7">
              <w:rPr>
                <w:rFonts w:eastAsia="Times New Roman"/>
                <w:color w:val="000000"/>
              </w:rPr>
              <w:t>0.196</w:t>
            </w:r>
          </w:p>
        </w:tc>
      </w:tr>
      <w:tr w:rsidR="00666146" w:rsidRPr="004E34C7" w14:paraId="3561B221" w14:textId="77777777" w:rsidTr="00666146">
        <w:trPr>
          <w:trHeight w:val="300"/>
        </w:trPr>
        <w:tc>
          <w:tcPr>
            <w:tcW w:w="1706" w:type="dxa"/>
            <w:noWrap/>
          </w:tcPr>
          <w:p w14:paraId="101C5E0E" w14:textId="62F2CE8D"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Togiak</w:t>
            </w:r>
            <w:r w:rsidR="00675B6F">
              <w:rPr>
                <w:vertAlign w:val="superscript"/>
              </w:rPr>
              <w:t>c</w:t>
            </w:r>
            <w:proofErr w:type="spellEnd"/>
          </w:p>
        </w:tc>
        <w:tc>
          <w:tcPr>
            <w:tcW w:w="4319" w:type="dxa"/>
            <w:noWrap/>
          </w:tcPr>
          <w:p w14:paraId="2B50EF91" w14:textId="77777777" w:rsidR="00486C4E" w:rsidRPr="004E34C7" w:rsidRDefault="00486C4E" w:rsidP="00486C4E">
            <w:pPr>
              <w:spacing w:line="276" w:lineRule="auto"/>
              <w:jc w:val="left"/>
              <w:rPr>
                <w:rFonts w:eastAsia="Times New Roman"/>
                <w:color w:val="000000"/>
              </w:rPr>
            </w:pPr>
            <w:r w:rsidRPr="004E34C7">
              <w:rPr>
                <w:rFonts w:eastAsia="Times New Roman"/>
                <w:color w:val="000000"/>
              </w:rPr>
              <w:t>DCRA</w:t>
            </w:r>
          </w:p>
        </w:tc>
        <w:tc>
          <w:tcPr>
            <w:tcW w:w="690" w:type="dxa"/>
          </w:tcPr>
          <w:p w14:paraId="5B035528" w14:textId="77777777" w:rsidR="00486C4E" w:rsidRPr="004E34C7" w:rsidRDefault="00486C4E" w:rsidP="00486C4E">
            <w:pPr>
              <w:spacing w:line="276" w:lineRule="auto"/>
              <w:rPr>
                <w:rFonts w:eastAsia="Times New Roman"/>
                <w:color w:val="000000"/>
              </w:rPr>
            </w:pPr>
            <w:r w:rsidRPr="004E34C7">
              <w:rPr>
                <w:rFonts w:eastAsia="Times New Roman"/>
                <w:color w:val="000000"/>
              </w:rPr>
              <w:t>2003</w:t>
            </w:r>
          </w:p>
        </w:tc>
        <w:tc>
          <w:tcPr>
            <w:tcW w:w="705" w:type="dxa"/>
            <w:noWrap/>
          </w:tcPr>
          <w:p w14:paraId="29E6C450"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1505F04E" w14:textId="77777777" w:rsidR="00486C4E" w:rsidRPr="004E34C7" w:rsidRDefault="00486C4E" w:rsidP="00486C4E">
            <w:pPr>
              <w:spacing w:line="276" w:lineRule="auto"/>
              <w:rPr>
                <w:rFonts w:eastAsia="Times New Roman"/>
                <w:color w:val="000000"/>
              </w:rPr>
            </w:pPr>
            <w:r w:rsidRPr="004E34C7">
              <w:rPr>
                <w:rFonts w:eastAsia="Times New Roman"/>
                <w:color w:val="000000"/>
              </w:rPr>
              <w:t>1.00</w:t>
            </w:r>
          </w:p>
        </w:tc>
        <w:tc>
          <w:tcPr>
            <w:tcW w:w="888" w:type="dxa"/>
          </w:tcPr>
          <w:p w14:paraId="1FE09F81" w14:textId="77777777" w:rsidR="00486C4E" w:rsidRPr="004E34C7" w:rsidRDefault="00486C4E" w:rsidP="00486C4E">
            <w:pPr>
              <w:spacing w:line="276" w:lineRule="auto"/>
              <w:rPr>
                <w:rFonts w:eastAsia="Times New Roman"/>
                <w:color w:val="000000"/>
              </w:rPr>
            </w:pPr>
            <w:r w:rsidRPr="004E34C7">
              <w:rPr>
                <w:rFonts w:eastAsia="Times New Roman"/>
                <w:color w:val="000000"/>
              </w:rPr>
              <w:t>0.420</w:t>
            </w:r>
          </w:p>
        </w:tc>
      </w:tr>
      <w:tr w:rsidR="00666146" w:rsidRPr="004E34C7" w14:paraId="41DFB262" w14:textId="77777777" w:rsidTr="00666146">
        <w:trPr>
          <w:trHeight w:val="300"/>
        </w:trPr>
        <w:tc>
          <w:tcPr>
            <w:tcW w:w="1706" w:type="dxa"/>
            <w:noWrap/>
            <w:hideMark/>
          </w:tcPr>
          <w:p w14:paraId="7FFB7E4A" w14:textId="1D72C6FF" w:rsidR="00486C4E" w:rsidRPr="004E34C7" w:rsidRDefault="00486C4E" w:rsidP="00486C4E">
            <w:pPr>
              <w:spacing w:line="276" w:lineRule="auto"/>
              <w:rPr>
                <w:rFonts w:eastAsia="Times New Roman"/>
                <w:color w:val="000000"/>
              </w:rPr>
            </w:pPr>
            <w:r w:rsidRPr="004E34C7">
              <w:rPr>
                <w:rFonts w:eastAsia="Times New Roman"/>
                <w:color w:val="000000"/>
              </w:rPr>
              <w:t>Toksook Bay</w:t>
            </w:r>
            <w:r w:rsidR="00675B6F">
              <w:rPr>
                <w:rFonts w:eastAsia="Times New Roman"/>
                <w:color w:val="000000"/>
                <w:vertAlign w:val="superscript"/>
              </w:rPr>
              <w:t>a</w:t>
            </w:r>
          </w:p>
        </w:tc>
        <w:tc>
          <w:tcPr>
            <w:tcW w:w="4319" w:type="dxa"/>
            <w:noWrap/>
            <w:hideMark/>
          </w:tcPr>
          <w:p w14:paraId="6E28E912" w14:textId="1AE71A31" w:rsidR="00486C4E" w:rsidRPr="004E34C7" w:rsidRDefault="005771E6" w:rsidP="00486C4E">
            <w:pPr>
              <w:spacing w:line="276" w:lineRule="auto"/>
              <w:jc w:val="left"/>
              <w:rPr>
                <w:rFonts w:eastAsia="Times New Roman"/>
                <w:color w:val="000000"/>
              </w:rPr>
            </w:pPr>
            <w:r>
              <w:rPr>
                <w:rFonts w:eastAsia="Times New Roman"/>
              </w:rPr>
              <w:t>Overbeck et al</w:t>
            </w:r>
            <w:r w:rsidR="00E57D8B">
              <w:rPr>
                <w:rFonts w:eastAsia="Times New Roman"/>
              </w:rPr>
              <w:t>.</w:t>
            </w:r>
            <w:r w:rsidR="00E57D8B">
              <w:rPr>
                <w:rFonts w:eastAsia="Times New Roman"/>
              </w:rPr>
              <w:fldChar w:fldCharType="begin"/>
            </w:r>
            <w:r w:rsidR="00E57D8B">
              <w:rPr>
                <w:rFonts w:eastAsia="Times New Roman"/>
              </w:rPr>
              <w:instrText xml:space="preserve"> ADDIN ZOTERO_ITEM CSL_CITATION {"citationID":"bgYVAzv8","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3]</w:t>
            </w:r>
            <w:r w:rsidR="00E57D8B">
              <w:rPr>
                <w:rFonts w:eastAsia="Times New Roman"/>
              </w:rPr>
              <w:fldChar w:fldCharType="end"/>
            </w:r>
            <w:r w:rsidR="00E57D8B" w:rsidRPr="004E34C7">
              <w:rPr>
                <w:rFonts w:eastAsia="Times New Roman"/>
                <w:color w:val="000000"/>
              </w:rPr>
              <w:t xml:space="preserve"> </w:t>
            </w:r>
          </w:p>
        </w:tc>
        <w:tc>
          <w:tcPr>
            <w:tcW w:w="690" w:type="dxa"/>
          </w:tcPr>
          <w:p w14:paraId="3282520C"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4C926F99"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28D0273C"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547DFCCA" w14:textId="77777777" w:rsidR="00486C4E" w:rsidRPr="004E34C7" w:rsidRDefault="00486C4E" w:rsidP="00486C4E">
            <w:pPr>
              <w:spacing w:line="276" w:lineRule="auto"/>
              <w:rPr>
                <w:rFonts w:eastAsia="Times New Roman"/>
                <w:color w:val="000000"/>
              </w:rPr>
            </w:pPr>
            <w:r w:rsidRPr="004E34C7">
              <w:rPr>
                <w:rFonts w:eastAsia="Times New Roman"/>
                <w:color w:val="000000"/>
              </w:rPr>
              <w:t>0.106</w:t>
            </w:r>
          </w:p>
        </w:tc>
      </w:tr>
      <w:tr w:rsidR="00666146" w:rsidRPr="004E34C7" w14:paraId="148617DF" w14:textId="77777777" w:rsidTr="00666146">
        <w:trPr>
          <w:trHeight w:val="300"/>
        </w:trPr>
        <w:tc>
          <w:tcPr>
            <w:tcW w:w="1706" w:type="dxa"/>
            <w:noWrap/>
          </w:tcPr>
          <w:p w14:paraId="3DCB30F8" w14:textId="21F9324D"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Tuntutuliak</w:t>
            </w:r>
            <w:r w:rsidR="00675B6F">
              <w:rPr>
                <w:rFonts w:eastAsia="Times New Roman"/>
                <w:color w:val="000000"/>
                <w:vertAlign w:val="superscript"/>
              </w:rPr>
              <w:t>a</w:t>
            </w:r>
            <w:proofErr w:type="spellEnd"/>
          </w:p>
        </w:tc>
        <w:tc>
          <w:tcPr>
            <w:tcW w:w="4319" w:type="dxa"/>
            <w:noWrap/>
          </w:tcPr>
          <w:p w14:paraId="37227A61" w14:textId="320102C9" w:rsidR="00486C4E" w:rsidRPr="004E34C7" w:rsidRDefault="005771E6" w:rsidP="00486C4E">
            <w:pPr>
              <w:spacing w:line="276" w:lineRule="auto"/>
              <w:jc w:val="left"/>
              <w:rPr>
                <w:rFonts w:eastAsia="Times New Roman"/>
                <w:color w:val="000000"/>
              </w:rPr>
            </w:pPr>
            <w:r>
              <w:rPr>
                <w:rFonts w:eastAsia="Times New Roman"/>
              </w:rPr>
              <w:t>Overbeck et al</w:t>
            </w:r>
            <w:r w:rsidR="00E57D8B">
              <w:rPr>
                <w:rFonts w:eastAsia="Times New Roman"/>
              </w:rPr>
              <w:t>.</w:t>
            </w:r>
            <w:r w:rsidR="00E57D8B">
              <w:rPr>
                <w:rFonts w:eastAsia="Times New Roman"/>
              </w:rPr>
              <w:fldChar w:fldCharType="begin"/>
            </w:r>
            <w:r w:rsidR="00E57D8B">
              <w:rPr>
                <w:rFonts w:eastAsia="Times New Roman"/>
              </w:rPr>
              <w:instrText xml:space="preserve"> ADDIN ZOTERO_ITEM CSL_CITATION {"citationID":"eMaj0hdV","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3]</w:t>
            </w:r>
            <w:r w:rsidR="00E57D8B">
              <w:rPr>
                <w:rFonts w:eastAsia="Times New Roman"/>
              </w:rPr>
              <w:fldChar w:fldCharType="end"/>
            </w:r>
            <w:r w:rsidR="00486C4E" w:rsidRPr="004E34C7">
              <w:rPr>
                <w:rFonts w:eastAsia="Times New Roman"/>
                <w:color w:val="000000"/>
              </w:rPr>
              <w:t xml:space="preserve"> </w:t>
            </w:r>
            <w:r>
              <w:rPr>
                <w:rFonts w:eastAsia="Times New Roman"/>
                <w:color w:val="000000"/>
              </w:rPr>
              <w:t>S</w:t>
            </w:r>
            <w:r w:rsidR="00486C4E" w:rsidRPr="004E34C7">
              <w:rPr>
                <w:rFonts w:eastAsia="Times New Roman"/>
                <w:color w:val="000000"/>
              </w:rPr>
              <w:t>hift of +0.295 m (n = 37).</w:t>
            </w:r>
          </w:p>
        </w:tc>
        <w:tc>
          <w:tcPr>
            <w:tcW w:w="690" w:type="dxa"/>
          </w:tcPr>
          <w:p w14:paraId="40BD9E60"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tcPr>
          <w:p w14:paraId="45719920"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320C28B5"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1782778E" w14:textId="77777777" w:rsidR="00486C4E" w:rsidRPr="004E34C7" w:rsidRDefault="00486C4E" w:rsidP="00486C4E">
            <w:pPr>
              <w:spacing w:line="276" w:lineRule="auto"/>
              <w:rPr>
                <w:rFonts w:eastAsia="Times New Roman"/>
                <w:color w:val="000000"/>
              </w:rPr>
            </w:pPr>
            <w:r w:rsidRPr="004E34C7">
              <w:rPr>
                <w:rFonts w:eastAsia="Times New Roman"/>
                <w:color w:val="000000"/>
              </w:rPr>
              <w:t xml:space="preserve">0.189 </w:t>
            </w:r>
          </w:p>
        </w:tc>
      </w:tr>
      <w:tr w:rsidR="00666146" w:rsidRPr="004E34C7" w14:paraId="116F92DB" w14:textId="77777777" w:rsidTr="00666146">
        <w:trPr>
          <w:trHeight w:val="300"/>
        </w:trPr>
        <w:tc>
          <w:tcPr>
            <w:tcW w:w="1706" w:type="dxa"/>
            <w:noWrap/>
            <w:hideMark/>
          </w:tcPr>
          <w:p w14:paraId="774E8866" w14:textId="0501A51C"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Tununak</w:t>
            </w:r>
            <w:r w:rsidR="00675B6F">
              <w:rPr>
                <w:rFonts w:eastAsia="Times New Roman"/>
                <w:color w:val="000000"/>
                <w:vertAlign w:val="superscript"/>
              </w:rPr>
              <w:t>a</w:t>
            </w:r>
            <w:proofErr w:type="spellEnd"/>
          </w:p>
        </w:tc>
        <w:tc>
          <w:tcPr>
            <w:tcW w:w="4319" w:type="dxa"/>
            <w:noWrap/>
            <w:hideMark/>
          </w:tcPr>
          <w:p w14:paraId="1AD39F5A" w14:textId="592DB82D" w:rsidR="00486C4E" w:rsidRPr="004E34C7" w:rsidRDefault="005771E6" w:rsidP="00486C4E">
            <w:pPr>
              <w:spacing w:line="276" w:lineRule="auto"/>
              <w:jc w:val="left"/>
              <w:rPr>
                <w:rFonts w:eastAsia="Times New Roman"/>
                <w:color w:val="000000"/>
              </w:rPr>
            </w:pPr>
            <w:r>
              <w:rPr>
                <w:rFonts w:eastAsia="Times New Roman"/>
              </w:rPr>
              <w:t>Overbeck et al</w:t>
            </w:r>
            <w:r w:rsidR="00E57D8B">
              <w:rPr>
                <w:rFonts w:eastAsia="Times New Roman"/>
              </w:rPr>
              <w:t>.</w:t>
            </w:r>
            <w:r w:rsidR="00E57D8B">
              <w:rPr>
                <w:rFonts w:eastAsia="Times New Roman"/>
              </w:rPr>
              <w:fldChar w:fldCharType="begin"/>
            </w:r>
            <w:r w:rsidR="00E57D8B">
              <w:rPr>
                <w:rFonts w:eastAsia="Times New Roman"/>
              </w:rPr>
              <w:instrText xml:space="preserve"> ADDIN ZOTERO_ITEM CSL_CITATION {"citationID":"ChuG9xTt","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3]</w:t>
            </w:r>
            <w:r w:rsidR="00E57D8B">
              <w:rPr>
                <w:rFonts w:eastAsia="Times New Roman"/>
              </w:rPr>
              <w:fldChar w:fldCharType="end"/>
            </w:r>
            <w:r w:rsidR="00E57D8B" w:rsidRPr="004E34C7">
              <w:rPr>
                <w:rFonts w:eastAsia="Times New Roman"/>
                <w:color w:val="000000"/>
              </w:rPr>
              <w:t xml:space="preserve"> </w:t>
            </w:r>
          </w:p>
        </w:tc>
        <w:tc>
          <w:tcPr>
            <w:tcW w:w="690" w:type="dxa"/>
          </w:tcPr>
          <w:p w14:paraId="4395018F"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466997D3"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5BF2616D"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7C908263" w14:textId="77777777" w:rsidR="00486C4E" w:rsidRPr="004E34C7" w:rsidRDefault="00486C4E" w:rsidP="00486C4E">
            <w:pPr>
              <w:spacing w:line="276" w:lineRule="auto"/>
              <w:rPr>
                <w:rFonts w:eastAsia="Times New Roman"/>
                <w:color w:val="000000"/>
              </w:rPr>
            </w:pPr>
            <w:r w:rsidRPr="004E34C7">
              <w:rPr>
                <w:rFonts w:eastAsia="Times New Roman"/>
                <w:color w:val="000000"/>
              </w:rPr>
              <w:t>0.070</w:t>
            </w:r>
          </w:p>
        </w:tc>
      </w:tr>
      <w:tr w:rsidR="00666146" w:rsidRPr="004E34C7" w14:paraId="6C144029" w14:textId="77777777" w:rsidTr="00666146">
        <w:trPr>
          <w:trHeight w:val="300"/>
        </w:trPr>
        <w:tc>
          <w:tcPr>
            <w:tcW w:w="1706" w:type="dxa"/>
            <w:noWrap/>
            <w:hideMark/>
          </w:tcPr>
          <w:p w14:paraId="00618513" w14:textId="6297F3F4"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Unalakleet</w:t>
            </w:r>
            <w:r w:rsidR="00675B6F">
              <w:rPr>
                <w:rFonts w:eastAsia="Times New Roman"/>
                <w:color w:val="000000"/>
                <w:vertAlign w:val="superscript"/>
              </w:rPr>
              <w:t>b</w:t>
            </w:r>
            <w:proofErr w:type="spellEnd"/>
          </w:p>
        </w:tc>
        <w:tc>
          <w:tcPr>
            <w:tcW w:w="4319" w:type="dxa"/>
            <w:noWrap/>
            <w:hideMark/>
          </w:tcPr>
          <w:p w14:paraId="383ACF24" w14:textId="71022097" w:rsidR="00486C4E" w:rsidRPr="004E34C7" w:rsidRDefault="005771E6" w:rsidP="00486C4E">
            <w:pPr>
              <w:spacing w:line="276" w:lineRule="auto"/>
              <w:jc w:val="left"/>
              <w:rPr>
                <w:rFonts w:eastAsia="Times New Roman"/>
                <w:b/>
                <w:bCs/>
                <w:color w:val="000000"/>
              </w:rPr>
            </w:pPr>
            <w:r>
              <w:rPr>
                <w:rFonts w:eastAsia="Times New Roman"/>
              </w:rPr>
              <w:t>OCM Partner</w:t>
            </w:r>
            <w:r w:rsidR="00E57D8B">
              <w:rPr>
                <w:rFonts w:eastAsia="Times New Roman"/>
              </w:rPr>
              <w:t>s</w:t>
            </w:r>
            <w:r w:rsidR="00E57D8B">
              <w:fldChar w:fldCharType="begin"/>
            </w:r>
            <w:r w:rsidR="00E57D8B">
              <w:instrText xml:space="preserve"> ADDIN ZOTERO_ITEM CSL_CITATION {"citationID":"fXjVyWlj","properties":{"formattedCitation":"\\super [1]\\nosupersub{}","plainCitation":"[1]","noteIndex":0},"citationItems":[{"id":2652,"uris":["http://zotero.org/users/9726158/items/VQ7NJU5N"],"itemData":{"id":2652,"type":"dataset","publisher":"NOAA National Centers for Environmental Information","title":"2019 USACE NCMP topobathy lidar DEM: Alaska","URL":"https://www.fisheries.noaa.gov/inport/item/59419","author":[{"family":"OCM Partners","given":""}],"issued":{"date-parts":[["2023"]]}},"label":"page","prefix":"[","suffix":"]"}],"schema":"https://github.com/citation-style-language/schema/raw/master/csl-citation.json"} </w:instrText>
            </w:r>
            <w:r w:rsidR="00E57D8B">
              <w:fldChar w:fldCharType="separate"/>
            </w:r>
            <w:r w:rsidR="00217F15" w:rsidRPr="00217F15">
              <w:rPr>
                <w:szCs w:val="24"/>
                <w:vertAlign w:val="superscript"/>
              </w:rPr>
              <w:t>[1]</w:t>
            </w:r>
            <w:r w:rsidR="00E57D8B">
              <w:fldChar w:fldCharType="end"/>
            </w:r>
          </w:p>
        </w:tc>
        <w:tc>
          <w:tcPr>
            <w:tcW w:w="690" w:type="dxa"/>
          </w:tcPr>
          <w:p w14:paraId="43297C7C" w14:textId="77777777" w:rsidR="00486C4E" w:rsidRPr="004E34C7" w:rsidRDefault="00486C4E" w:rsidP="00486C4E">
            <w:pPr>
              <w:spacing w:line="276" w:lineRule="auto"/>
              <w:rPr>
                <w:rFonts w:eastAsia="Times New Roman"/>
                <w:color w:val="000000"/>
              </w:rPr>
            </w:pPr>
            <w:r w:rsidRPr="004E34C7">
              <w:rPr>
                <w:rFonts w:eastAsia="Times New Roman"/>
                <w:color w:val="000000"/>
              </w:rPr>
              <w:t>2019</w:t>
            </w:r>
          </w:p>
        </w:tc>
        <w:tc>
          <w:tcPr>
            <w:tcW w:w="705" w:type="dxa"/>
            <w:noWrap/>
            <w:hideMark/>
          </w:tcPr>
          <w:p w14:paraId="29997232"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7EBEB723" w14:textId="77777777" w:rsidR="00486C4E" w:rsidRPr="004E34C7" w:rsidRDefault="00486C4E" w:rsidP="00486C4E">
            <w:pPr>
              <w:spacing w:line="276" w:lineRule="auto"/>
              <w:rPr>
                <w:rFonts w:eastAsia="Times New Roman"/>
                <w:color w:val="000000"/>
              </w:rPr>
            </w:pPr>
            <w:r w:rsidRPr="004E34C7">
              <w:rPr>
                <w:rFonts w:eastAsia="Times New Roman"/>
                <w:color w:val="000000"/>
              </w:rPr>
              <w:t>1.00</w:t>
            </w:r>
          </w:p>
        </w:tc>
        <w:tc>
          <w:tcPr>
            <w:tcW w:w="888" w:type="dxa"/>
          </w:tcPr>
          <w:p w14:paraId="7584A4C9" w14:textId="77777777" w:rsidR="00486C4E" w:rsidRPr="004E34C7" w:rsidRDefault="00486C4E" w:rsidP="00486C4E">
            <w:pPr>
              <w:spacing w:line="276" w:lineRule="auto"/>
              <w:rPr>
                <w:rFonts w:eastAsia="Times New Roman"/>
                <w:color w:val="000000"/>
              </w:rPr>
            </w:pPr>
            <w:r w:rsidRPr="004E34C7">
              <w:t>0.196</w:t>
            </w:r>
          </w:p>
        </w:tc>
      </w:tr>
      <w:tr w:rsidR="00666146" w:rsidRPr="004E34C7" w14:paraId="40E2B0D8" w14:textId="77777777" w:rsidTr="00666146">
        <w:trPr>
          <w:trHeight w:val="300"/>
        </w:trPr>
        <w:tc>
          <w:tcPr>
            <w:tcW w:w="1706" w:type="dxa"/>
            <w:noWrap/>
            <w:hideMark/>
          </w:tcPr>
          <w:p w14:paraId="5FEE65D8" w14:textId="345C5937"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Wainwright</w:t>
            </w:r>
            <w:r w:rsidR="00675B6F">
              <w:rPr>
                <w:rFonts w:eastAsia="Times New Roman"/>
                <w:color w:val="000000"/>
                <w:vertAlign w:val="superscript"/>
              </w:rPr>
              <w:t>a</w:t>
            </w:r>
            <w:proofErr w:type="spellEnd"/>
          </w:p>
        </w:tc>
        <w:tc>
          <w:tcPr>
            <w:tcW w:w="4319" w:type="dxa"/>
            <w:noWrap/>
            <w:hideMark/>
          </w:tcPr>
          <w:p w14:paraId="57C60089" w14:textId="2269FAE8" w:rsidR="00486C4E" w:rsidRPr="004E34C7" w:rsidRDefault="005771E6" w:rsidP="00486C4E">
            <w:pPr>
              <w:spacing w:line="276" w:lineRule="auto"/>
              <w:jc w:val="left"/>
              <w:rPr>
                <w:rFonts w:eastAsia="Times New Roman"/>
                <w:color w:val="000000"/>
              </w:rPr>
            </w:pPr>
            <w:r>
              <w:rPr>
                <w:rFonts w:eastAsia="Times New Roman"/>
              </w:rPr>
              <w:t>Quantum Spatia</w:t>
            </w:r>
            <w:r w:rsidR="00E57D8B">
              <w:rPr>
                <w:rFonts w:eastAsia="Times New Roman"/>
              </w:rPr>
              <w:t>l</w:t>
            </w:r>
            <w:r w:rsidR="00E57D8B">
              <w:rPr>
                <w:rFonts w:eastAsia="Times New Roman"/>
              </w:rPr>
              <w:fldChar w:fldCharType="begin"/>
            </w:r>
            <w:r w:rsidR="00E57D8B">
              <w:rPr>
                <w:rFonts w:eastAsia="Times New Roman"/>
              </w:rPr>
              <w:instrText xml:space="preserve"> ADDIN ZOTERO_ITEM CSL_CITATION {"citationID":"Hj03gZyh","properties":{"formattedCitation":"\\super [2]\\nosupersub{}","plainCitation":"[2]","noteIndex":0},"citationItems":[{"id":2664,"uris":["http://zotero.org/users/9726158/items/DE3VH6J4"],"itemData":{"id":2664,"type":"report","language":"en","page":"39","source":"Zotero","title":"North Slope Borough communities, Alaska 3DEP LiDAR technical data report","author":[{"family":"Quantum Spatial","given":""}],"issued":{"date-parts":[["2019"]]}},"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2]</w:t>
            </w:r>
            <w:r w:rsidR="00E57D8B">
              <w:rPr>
                <w:rFonts w:eastAsia="Times New Roman"/>
              </w:rPr>
              <w:fldChar w:fldCharType="end"/>
            </w:r>
          </w:p>
        </w:tc>
        <w:tc>
          <w:tcPr>
            <w:tcW w:w="690" w:type="dxa"/>
          </w:tcPr>
          <w:p w14:paraId="620F6547" w14:textId="77777777" w:rsidR="00486C4E" w:rsidRPr="004E34C7" w:rsidRDefault="00486C4E" w:rsidP="00486C4E">
            <w:pPr>
              <w:spacing w:line="276" w:lineRule="auto"/>
              <w:rPr>
                <w:rFonts w:eastAsia="Times New Roman"/>
                <w:color w:val="000000"/>
              </w:rPr>
            </w:pPr>
            <w:r w:rsidRPr="004E34C7">
              <w:rPr>
                <w:rFonts w:eastAsia="Times New Roman"/>
                <w:color w:val="000000"/>
              </w:rPr>
              <w:t>2018</w:t>
            </w:r>
          </w:p>
        </w:tc>
        <w:tc>
          <w:tcPr>
            <w:tcW w:w="705" w:type="dxa"/>
            <w:noWrap/>
            <w:hideMark/>
          </w:tcPr>
          <w:p w14:paraId="03AD4903"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29D6A101" w14:textId="77777777" w:rsidR="00486C4E" w:rsidRPr="004E34C7" w:rsidRDefault="00486C4E" w:rsidP="00486C4E">
            <w:pPr>
              <w:spacing w:line="276" w:lineRule="auto"/>
              <w:rPr>
                <w:rFonts w:eastAsia="Times New Roman"/>
                <w:color w:val="000000"/>
              </w:rPr>
            </w:pPr>
            <w:r w:rsidRPr="004E34C7">
              <w:rPr>
                <w:rFonts w:eastAsia="Times New Roman"/>
                <w:color w:val="000000"/>
              </w:rPr>
              <w:t>0.45</w:t>
            </w:r>
          </w:p>
        </w:tc>
        <w:tc>
          <w:tcPr>
            <w:tcW w:w="888" w:type="dxa"/>
          </w:tcPr>
          <w:p w14:paraId="29EB5D96" w14:textId="77777777" w:rsidR="00486C4E" w:rsidRPr="004E34C7" w:rsidRDefault="00486C4E" w:rsidP="00486C4E">
            <w:pPr>
              <w:spacing w:line="276" w:lineRule="auto"/>
              <w:rPr>
                <w:rFonts w:eastAsia="Times New Roman"/>
                <w:color w:val="000000"/>
              </w:rPr>
            </w:pPr>
            <w:r w:rsidRPr="004E34C7">
              <w:rPr>
                <w:rFonts w:eastAsia="Times New Roman"/>
                <w:color w:val="000000"/>
              </w:rPr>
              <w:t>0.043</w:t>
            </w:r>
          </w:p>
        </w:tc>
      </w:tr>
      <w:tr w:rsidR="00666146" w:rsidRPr="004E34C7" w14:paraId="7A4D4892" w14:textId="77777777" w:rsidTr="00666146">
        <w:trPr>
          <w:trHeight w:val="300"/>
        </w:trPr>
        <w:tc>
          <w:tcPr>
            <w:tcW w:w="1706" w:type="dxa"/>
            <w:noWrap/>
            <w:hideMark/>
          </w:tcPr>
          <w:p w14:paraId="53A7180C" w14:textId="44EF4087" w:rsidR="00486C4E" w:rsidRPr="004E34C7" w:rsidRDefault="00486C4E" w:rsidP="00486C4E">
            <w:pPr>
              <w:spacing w:line="276" w:lineRule="auto"/>
              <w:rPr>
                <w:rFonts w:eastAsia="Times New Roman"/>
                <w:color w:val="000000"/>
              </w:rPr>
            </w:pPr>
            <w:r w:rsidRPr="004E34C7">
              <w:rPr>
                <w:rFonts w:eastAsia="Times New Roman"/>
                <w:color w:val="000000"/>
              </w:rPr>
              <w:t>Wales</w:t>
            </w:r>
            <w:r w:rsidR="00675B6F">
              <w:rPr>
                <w:rFonts w:eastAsia="Times New Roman"/>
                <w:color w:val="000000"/>
                <w:vertAlign w:val="superscript"/>
              </w:rPr>
              <w:t>a</w:t>
            </w:r>
          </w:p>
        </w:tc>
        <w:tc>
          <w:tcPr>
            <w:tcW w:w="4319" w:type="dxa"/>
            <w:noWrap/>
            <w:hideMark/>
          </w:tcPr>
          <w:p w14:paraId="4C526C6F" w14:textId="459FEF4F" w:rsidR="00486C4E" w:rsidRPr="004E34C7" w:rsidRDefault="005771E6" w:rsidP="00486C4E">
            <w:pPr>
              <w:spacing w:line="276" w:lineRule="auto"/>
              <w:jc w:val="left"/>
              <w:rPr>
                <w:rFonts w:eastAsia="Times New Roman"/>
                <w:color w:val="000000"/>
              </w:rPr>
            </w:pPr>
            <w:r>
              <w:rPr>
                <w:rFonts w:eastAsia="Times New Roman"/>
              </w:rPr>
              <w:t>Overbeck et al</w:t>
            </w:r>
            <w:r w:rsidR="00E57D8B">
              <w:rPr>
                <w:rFonts w:eastAsia="Times New Roman"/>
              </w:rPr>
              <w:t>.</w:t>
            </w:r>
            <w:r w:rsidR="00E57D8B">
              <w:rPr>
                <w:rFonts w:eastAsia="Times New Roman"/>
              </w:rPr>
              <w:fldChar w:fldCharType="begin"/>
            </w:r>
            <w:r w:rsidR="00E57D8B">
              <w:rPr>
                <w:rFonts w:eastAsia="Times New Roman"/>
              </w:rPr>
              <w:instrText xml:space="preserve"> ADDIN ZOTERO_ITEM CSL_CITATION {"citationID":"hOW9ugns","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3]</w:t>
            </w:r>
            <w:r w:rsidR="00E57D8B">
              <w:rPr>
                <w:rFonts w:eastAsia="Times New Roman"/>
              </w:rPr>
              <w:fldChar w:fldCharType="end"/>
            </w:r>
            <w:r w:rsidR="00E57D8B" w:rsidRPr="004E34C7">
              <w:rPr>
                <w:rFonts w:eastAsia="Times New Roman"/>
                <w:color w:val="000000"/>
              </w:rPr>
              <w:t xml:space="preserve"> </w:t>
            </w:r>
          </w:p>
        </w:tc>
        <w:tc>
          <w:tcPr>
            <w:tcW w:w="690" w:type="dxa"/>
          </w:tcPr>
          <w:p w14:paraId="1116C3A1"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315BC125"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280D7120"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26B99372" w14:textId="77777777" w:rsidR="00486C4E" w:rsidRPr="004E34C7" w:rsidRDefault="00486C4E" w:rsidP="00486C4E">
            <w:pPr>
              <w:spacing w:line="276" w:lineRule="auto"/>
              <w:rPr>
                <w:rFonts w:eastAsia="Times New Roman"/>
                <w:color w:val="000000"/>
              </w:rPr>
            </w:pPr>
            <w:r w:rsidRPr="004E34C7">
              <w:rPr>
                <w:rFonts w:eastAsia="Times New Roman"/>
                <w:color w:val="000000"/>
              </w:rPr>
              <w:t>0.063</w:t>
            </w:r>
          </w:p>
        </w:tc>
      </w:tr>
      <w:tr w:rsidR="00666146" w:rsidRPr="004E34C7" w14:paraId="157F2011" w14:textId="77777777" w:rsidTr="00666146">
        <w:trPr>
          <w:trHeight w:val="300"/>
        </w:trPr>
        <w:tc>
          <w:tcPr>
            <w:tcW w:w="1706" w:type="dxa"/>
            <w:noWrap/>
            <w:hideMark/>
          </w:tcPr>
          <w:p w14:paraId="01E5FBFC" w14:textId="64019437" w:rsidR="00486C4E" w:rsidRPr="00177BF1" w:rsidRDefault="00486C4E" w:rsidP="00486C4E">
            <w:pPr>
              <w:spacing w:line="276" w:lineRule="auto"/>
              <w:rPr>
                <w:rFonts w:eastAsia="Times New Roman"/>
              </w:rPr>
            </w:pPr>
            <w:proofErr w:type="spellStart"/>
            <w:r w:rsidRPr="00177BF1">
              <w:rPr>
                <w:rFonts w:eastAsia="Times New Roman"/>
              </w:rPr>
              <w:t>Deering</w:t>
            </w:r>
            <w:r w:rsidR="00675B6F">
              <w:rPr>
                <w:rFonts w:eastAsia="Times New Roman"/>
                <w:vertAlign w:val="superscript"/>
              </w:rPr>
              <w:t>a</w:t>
            </w:r>
            <w:proofErr w:type="spellEnd"/>
          </w:p>
        </w:tc>
        <w:tc>
          <w:tcPr>
            <w:tcW w:w="4319" w:type="dxa"/>
            <w:noWrap/>
            <w:hideMark/>
          </w:tcPr>
          <w:p w14:paraId="6F00983C" w14:textId="67F244E9" w:rsidR="00486C4E" w:rsidRPr="004E34C7" w:rsidRDefault="00486C4E" w:rsidP="00486C4E">
            <w:pPr>
              <w:spacing w:line="276" w:lineRule="auto"/>
              <w:jc w:val="left"/>
              <w:rPr>
                <w:rFonts w:eastAsia="Times New Roman"/>
                <w:color w:val="000000"/>
              </w:rPr>
            </w:pPr>
            <w:r w:rsidRPr="004E34C7">
              <w:rPr>
                <w:rFonts w:eastAsia="Times New Roman"/>
                <w:color w:val="000000"/>
              </w:rPr>
              <w:t xml:space="preserve">Metadata </w:t>
            </w:r>
            <w:proofErr w:type="gramStart"/>
            <w:r w:rsidRPr="004E34C7">
              <w:rPr>
                <w:rFonts w:eastAsia="Times New Roman"/>
                <w:color w:val="000000"/>
              </w:rPr>
              <w:t>provided,</w:t>
            </w:r>
            <w:proofErr w:type="gramEnd"/>
            <w:r w:rsidRPr="004E34C7">
              <w:rPr>
                <w:rFonts w:eastAsia="Times New Roman"/>
                <w:color w:val="000000"/>
              </w:rPr>
              <w:t xml:space="preserve"> no report available. GNSS survey determined error (n = 10).</w:t>
            </w:r>
          </w:p>
        </w:tc>
        <w:tc>
          <w:tcPr>
            <w:tcW w:w="690" w:type="dxa"/>
          </w:tcPr>
          <w:p w14:paraId="04DD1DA7"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31C750C8"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4672DC93" w14:textId="77777777" w:rsidR="00486C4E" w:rsidRPr="004E34C7" w:rsidRDefault="00486C4E" w:rsidP="00486C4E">
            <w:pPr>
              <w:spacing w:line="276" w:lineRule="auto"/>
              <w:rPr>
                <w:rFonts w:eastAsia="Times New Roman"/>
                <w:color w:val="000000"/>
              </w:rPr>
            </w:pPr>
            <w:r w:rsidRPr="004E34C7">
              <w:rPr>
                <w:rFonts w:eastAsia="Times New Roman"/>
                <w:color w:val="000000"/>
              </w:rPr>
              <w:t>0.30</w:t>
            </w:r>
          </w:p>
        </w:tc>
        <w:tc>
          <w:tcPr>
            <w:tcW w:w="888" w:type="dxa"/>
          </w:tcPr>
          <w:p w14:paraId="3F84DE07" w14:textId="77777777" w:rsidR="00486C4E" w:rsidRPr="004E34C7" w:rsidRDefault="00486C4E" w:rsidP="00486C4E">
            <w:pPr>
              <w:spacing w:line="276" w:lineRule="auto"/>
              <w:rPr>
                <w:rFonts w:eastAsia="Times New Roman"/>
                <w:color w:val="000000"/>
              </w:rPr>
            </w:pPr>
            <w:r w:rsidRPr="004E34C7">
              <w:rPr>
                <w:rFonts w:eastAsia="Times New Roman"/>
                <w:color w:val="000000"/>
              </w:rPr>
              <w:t>0.032</w:t>
            </w:r>
          </w:p>
        </w:tc>
      </w:tr>
      <w:tr w:rsidR="00666146" w:rsidRPr="004E34C7" w14:paraId="781DACF0" w14:textId="77777777" w:rsidTr="00666146">
        <w:trPr>
          <w:trHeight w:val="300"/>
        </w:trPr>
        <w:tc>
          <w:tcPr>
            <w:tcW w:w="1706" w:type="dxa"/>
            <w:noWrap/>
            <w:hideMark/>
          </w:tcPr>
          <w:p w14:paraId="48FDDB3B" w14:textId="386C375F" w:rsidR="00486C4E" w:rsidRPr="00177BF1" w:rsidRDefault="00486C4E" w:rsidP="00486C4E">
            <w:pPr>
              <w:spacing w:line="276" w:lineRule="auto"/>
              <w:rPr>
                <w:rFonts w:eastAsia="Times New Roman"/>
              </w:rPr>
            </w:pPr>
            <w:proofErr w:type="spellStart"/>
            <w:r w:rsidRPr="00177BF1">
              <w:rPr>
                <w:rFonts w:eastAsia="Times New Roman"/>
              </w:rPr>
              <w:t>Diomede</w:t>
            </w:r>
            <w:r w:rsidR="00675B6F">
              <w:rPr>
                <w:rFonts w:eastAsia="Times New Roman"/>
                <w:vertAlign w:val="superscript"/>
              </w:rPr>
              <w:t>b</w:t>
            </w:r>
            <w:proofErr w:type="spellEnd"/>
          </w:p>
        </w:tc>
        <w:tc>
          <w:tcPr>
            <w:tcW w:w="4319" w:type="dxa"/>
            <w:noWrap/>
            <w:hideMark/>
          </w:tcPr>
          <w:p w14:paraId="4DD042F8" w14:textId="5FC261AA" w:rsidR="00486C4E" w:rsidRPr="004E34C7" w:rsidRDefault="005771E6" w:rsidP="00486C4E">
            <w:pPr>
              <w:spacing w:line="276" w:lineRule="auto"/>
              <w:jc w:val="left"/>
              <w:rPr>
                <w:rFonts w:eastAsia="Times New Roman"/>
                <w:color w:val="000000"/>
              </w:rPr>
            </w:pPr>
            <w:r>
              <w:rPr>
                <w:rFonts w:eastAsia="Times New Roman"/>
              </w:rPr>
              <w:t>OCM Partner</w:t>
            </w:r>
            <w:r w:rsidR="00E57D8B">
              <w:rPr>
                <w:rFonts w:eastAsia="Times New Roman"/>
              </w:rPr>
              <w:t>s</w:t>
            </w:r>
            <w:r w:rsidR="00E57D8B">
              <w:fldChar w:fldCharType="begin"/>
            </w:r>
            <w:r w:rsidR="00E57D8B">
              <w:instrText xml:space="preserve"> ADDIN ZOTERO_ITEM CSL_CITATION {"citationID":"peXwrufk","properties":{"formattedCitation":"\\super [1]\\nosupersub{}","plainCitation":"[1]","noteIndex":0},"citationItems":[{"id":2652,"uris":["http://zotero.org/users/9726158/items/VQ7NJU5N"],"itemData":{"id":2652,"type":"dataset","publisher":"NOAA National Centers for Environmental Information","title":"2019 USACE NCMP topobathy lidar DEM: Alaska","URL":"https://www.fisheries.noaa.gov/inport/item/59419","author":[{"family":"OCM Partners","given":""}],"issued":{"date-parts":[["2023"]]}},"label":"page","prefix":"[","suffix":"]"}],"schema":"https://github.com/citation-style-language/schema/raw/master/csl-citation.json"} </w:instrText>
            </w:r>
            <w:r w:rsidR="00E57D8B">
              <w:fldChar w:fldCharType="separate"/>
            </w:r>
            <w:r w:rsidR="00217F15" w:rsidRPr="00217F15">
              <w:rPr>
                <w:szCs w:val="24"/>
                <w:vertAlign w:val="superscript"/>
              </w:rPr>
              <w:t>[1]</w:t>
            </w:r>
            <w:r w:rsidR="00E57D8B">
              <w:fldChar w:fldCharType="end"/>
            </w:r>
            <w:r w:rsidR="00E57D8B" w:rsidRPr="004E34C7">
              <w:rPr>
                <w:rFonts w:eastAsia="Times New Roman"/>
                <w:color w:val="000000"/>
              </w:rPr>
              <w:t xml:space="preserve"> </w:t>
            </w:r>
          </w:p>
        </w:tc>
        <w:tc>
          <w:tcPr>
            <w:tcW w:w="690" w:type="dxa"/>
          </w:tcPr>
          <w:p w14:paraId="49A60A72" w14:textId="77777777" w:rsidR="00486C4E" w:rsidRPr="004E34C7" w:rsidRDefault="00486C4E" w:rsidP="00486C4E">
            <w:pPr>
              <w:spacing w:line="276" w:lineRule="auto"/>
              <w:rPr>
                <w:rFonts w:eastAsia="Times New Roman"/>
                <w:color w:val="000000"/>
              </w:rPr>
            </w:pPr>
            <w:r w:rsidRPr="004E34C7">
              <w:rPr>
                <w:rFonts w:eastAsia="Times New Roman"/>
                <w:color w:val="000000"/>
              </w:rPr>
              <w:t>2021</w:t>
            </w:r>
          </w:p>
        </w:tc>
        <w:tc>
          <w:tcPr>
            <w:tcW w:w="705" w:type="dxa"/>
            <w:noWrap/>
            <w:hideMark/>
          </w:tcPr>
          <w:p w14:paraId="01EB95E7"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45E27444" w14:textId="77777777" w:rsidR="00486C4E" w:rsidRPr="004E34C7" w:rsidRDefault="00486C4E" w:rsidP="00486C4E">
            <w:pPr>
              <w:spacing w:line="276" w:lineRule="auto"/>
              <w:rPr>
                <w:rFonts w:eastAsia="Times New Roman"/>
                <w:color w:val="000000"/>
              </w:rPr>
            </w:pPr>
            <w:r w:rsidRPr="004E34C7">
              <w:rPr>
                <w:rFonts w:eastAsia="Times New Roman"/>
                <w:color w:val="000000"/>
              </w:rPr>
              <w:t>0.09</w:t>
            </w:r>
          </w:p>
        </w:tc>
        <w:tc>
          <w:tcPr>
            <w:tcW w:w="888" w:type="dxa"/>
          </w:tcPr>
          <w:p w14:paraId="1B933B23" w14:textId="77777777" w:rsidR="00486C4E" w:rsidRPr="004E34C7" w:rsidRDefault="00486C4E" w:rsidP="00486C4E">
            <w:pPr>
              <w:spacing w:line="276" w:lineRule="auto"/>
              <w:rPr>
                <w:rFonts w:eastAsia="Times New Roman"/>
                <w:color w:val="000000"/>
              </w:rPr>
            </w:pPr>
            <w:r w:rsidRPr="004E34C7">
              <w:rPr>
                <w:rFonts w:eastAsia="Times New Roman"/>
                <w:color w:val="000000"/>
              </w:rPr>
              <w:t>0.100*</w:t>
            </w:r>
          </w:p>
        </w:tc>
      </w:tr>
      <w:tr w:rsidR="00666146" w:rsidRPr="004E34C7" w14:paraId="161791EF" w14:textId="77777777" w:rsidTr="00666146">
        <w:trPr>
          <w:trHeight w:val="300"/>
        </w:trPr>
        <w:tc>
          <w:tcPr>
            <w:tcW w:w="1706" w:type="dxa"/>
            <w:noWrap/>
            <w:hideMark/>
          </w:tcPr>
          <w:p w14:paraId="25805AD1" w14:textId="3338E57E" w:rsidR="00486C4E" w:rsidRPr="00177BF1" w:rsidRDefault="00486C4E" w:rsidP="00486C4E">
            <w:pPr>
              <w:spacing w:line="276" w:lineRule="auto"/>
              <w:rPr>
                <w:rFonts w:eastAsia="Times New Roman"/>
              </w:rPr>
            </w:pPr>
            <w:proofErr w:type="spellStart"/>
            <w:r w:rsidRPr="00177BF1">
              <w:rPr>
                <w:rFonts w:eastAsia="Times New Roman"/>
              </w:rPr>
              <w:t>Kivalina</w:t>
            </w:r>
            <w:r w:rsidR="00675B6F">
              <w:rPr>
                <w:rFonts w:eastAsia="Times New Roman"/>
                <w:vertAlign w:val="superscript"/>
              </w:rPr>
              <w:t>a</w:t>
            </w:r>
            <w:proofErr w:type="spellEnd"/>
          </w:p>
        </w:tc>
        <w:tc>
          <w:tcPr>
            <w:tcW w:w="4319" w:type="dxa"/>
            <w:noWrap/>
            <w:hideMark/>
          </w:tcPr>
          <w:p w14:paraId="4828BF7E" w14:textId="77777777" w:rsidR="00486C4E" w:rsidRPr="004E34C7" w:rsidRDefault="00486C4E" w:rsidP="00486C4E">
            <w:pPr>
              <w:spacing w:line="276" w:lineRule="auto"/>
              <w:jc w:val="left"/>
              <w:rPr>
                <w:rFonts w:eastAsia="Times New Roman"/>
                <w:color w:val="000000"/>
              </w:rPr>
            </w:pPr>
            <w:r w:rsidRPr="004E34C7">
              <w:rPr>
                <w:rFonts w:eastAsia="Times New Roman"/>
                <w:color w:val="000000"/>
              </w:rPr>
              <w:t xml:space="preserve">Metadata </w:t>
            </w:r>
            <w:proofErr w:type="gramStart"/>
            <w:r w:rsidRPr="004E34C7">
              <w:rPr>
                <w:rFonts w:eastAsia="Times New Roman"/>
                <w:color w:val="000000"/>
              </w:rPr>
              <w:t>provided,</w:t>
            </w:r>
            <w:proofErr w:type="gramEnd"/>
            <w:r w:rsidRPr="004E34C7">
              <w:rPr>
                <w:rFonts w:eastAsia="Times New Roman"/>
                <w:color w:val="000000"/>
              </w:rPr>
              <w:t xml:space="preserve"> no report available</w:t>
            </w:r>
          </w:p>
        </w:tc>
        <w:tc>
          <w:tcPr>
            <w:tcW w:w="690" w:type="dxa"/>
          </w:tcPr>
          <w:p w14:paraId="5E472E1F" w14:textId="77777777" w:rsidR="00486C4E" w:rsidRPr="004E34C7" w:rsidRDefault="00486C4E" w:rsidP="00486C4E">
            <w:pPr>
              <w:spacing w:line="276" w:lineRule="auto"/>
              <w:rPr>
                <w:rFonts w:eastAsia="Times New Roman"/>
                <w:color w:val="000000"/>
              </w:rPr>
            </w:pPr>
            <w:r w:rsidRPr="004E34C7">
              <w:rPr>
                <w:rFonts w:eastAsia="Times New Roman"/>
                <w:color w:val="000000"/>
              </w:rPr>
              <w:t>2016</w:t>
            </w:r>
          </w:p>
        </w:tc>
        <w:tc>
          <w:tcPr>
            <w:tcW w:w="705" w:type="dxa"/>
            <w:noWrap/>
            <w:hideMark/>
          </w:tcPr>
          <w:p w14:paraId="6BC143EF"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70581E82"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7F9756A3" w14:textId="77777777" w:rsidR="00486C4E" w:rsidRPr="004E34C7" w:rsidRDefault="00486C4E" w:rsidP="00486C4E">
            <w:pPr>
              <w:spacing w:line="276" w:lineRule="auto"/>
              <w:rPr>
                <w:rFonts w:eastAsia="Times New Roman"/>
                <w:color w:val="000000"/>
              </w:rPr>
            </w:pPr>
            <w:r w:rsidRPr="004E34C7">
              <w:rPr>
                <w:rFonts w:eastAsia="Times New Roman"/>
                <w:color w:val="000000"/>
              </w:rPr>
              <w:t>0.320*</w:t>
            </w:r>
          </w:p>
        </w:tc>
      </w:tr>
      <w:tr w:rsidR="00666146" w:rsidRPr="004E34C7" w14:paraId="4735431A" w14:textId="77777777" w:rsidTr="00666146">
        <w:trPr>
          <w:trHeight w:val="300"/>
        </w:trPr>
        <w:tc>
          <w:tcPr>
            <w:tcW w:w="1706" w:type="dxa"/>
            <w:noWrap/>
            <w:hideMark/>
          </w:tcPr>
          <w:p w14:paraId="21463F64" w14:textId="3AC34767" w:rsidR="00486C4E" w:rsidRPr="00177BF1" w:rsidRDefault="00486C4E" w:rsidP="00486C4E">
            <w:pPr>
              <w:spacing w:line="276" w:lineRule="auto"/>
              <w:rPr>
                <w:rFonts w:eastAsia="Times New Roman"/>
              </w:rPr>
            </w:pPr>
            <w:proofErr w:type="spellStart"/>
            <w:r w:rsidRPr="00177BF1">
              <w:rPr>
                <w:rFonts w:eastAsia="Times New Roman"/>
              </w:rPr>
              <w:t>Mekoryuk</w:t>
            </w:r>
            <w:r w:rsidR="00675B6F">
              <w:rPr>
                <w:rFonts w:eastAsia="Times New Roman"/>
                <w:vertAlign w:val="superscript"/>
              </w:rPr>
              <w:t>a</w:t>
            </w:r>
            <w:proofErr w:type="spellEnd"/>
          </w:p>
        </w:tc>
        <w:tc>
          <w:tcPr>
            <w:tcW w:w="4319" w:type="dxa"/>
            <w:noWrap/>
            <w:hideMark/>
          </w:tcPr>
          <w:p w14:paraId="1EFA9055" w14:textId="5B2E198A" w:rsidR="00486C4E" w:rsidRPr="004E34C7" w:rsidRDefault="005771E6" w:rsidP="00486C4E">
            <w:pPr>
              <w:spacing w:line="276" w:lineRule="auto"/>
              <w:jc w:val="left"/>
              <w:rPr>
                <w:rFonts w:eastAsia="Times New Roman"/>
                <w:color w:val="000000"/>
              </w:rPr>
            </w:pPr>
            <w:r>
              <w:rPr>
                <w:rFonts w:eastAsia="Times New Roman"/>
                <w:color w:val="000000"/>
              </w:rPr>
              <w:t>USGS</w:t>
            </w:r>
            <w:r>
              <w:rPr>
                <w:rFonts w:eastAsia="Times New Roman"/>
                <w:color w:val="000000"/>
              </w:rPr>
              <w:fldChar w:fldCharType="begin"/>
            </w:r>
            <w:r w:rsidR="00E57D8B">
              <w:rPr>
                <w:rFonts w:eastAsia="Times New Roman"/>
                <w:color w:val="000000"/>
              </w:rPr>
              <w:instrText xml:space="preserve"> ADDIN ZOTERO_ITEM CSL_CITATION {"citationID":"UvxINL14","properties":{"formattedCitation":"\\super [6]\\nosupersub{}","plainCitation":"[6]","noteIndex":0},"citationItems":[{"id":2650,"uris":["http://zotero.org/users/9726158/items/WCYUMG9P"],"itemData":{"id":2650,"type":"report","number":"Woolpert Project # 76769","page":"22","title":"AK Yukon Kuskokwim QL2 lidar: Airborne LiDAR report","author":[{"family":"U.S. Geological Survey","given":""}],"issued":{"date-parts":[["2017"]]}},"label":"page","prefix":"[","suffix":"]"}],"schema":"https://github.com/citation-style-language/schema/raw/master/csl-citation.json"} </w:instrText>
            </w:r>
            <w:r>
              <w:rPr>
                <w:rFonts w:eastAsia="Times New Roman"/>
                <w:color w:val="000000"/>
              </w:rPr>
              <w:fldChar w:fldCharType="separate"/>
            </w:r>
            <w:r w:rsidR="00217F15" w:rsidRPr="00217F15">
              <w:rPr>
                <w:szCs w:val="24"/>
                <w:vertAlign w:val="superscript"/>
              </w:rPr>
              <w:t>[6]</w:t>
            </w:r>
            <w:r>
              <w:rPr>
                <w:rFonts w:eastAsia="Times New Roman"/>
                <w:color w:val="000000"/>
              </w:rPr>
              <w:fldChar w:fldCharType="end"/>
            </w:r>
          </w:p>
        </w:tc>
        <w:tc>
          <w:tcPr>
            <w:tcW w:w="690" w:type="dxa"/>
          </w:tcPr>
          <w:p w14:paraId="0D7FDEC7" w14:textId="77777777" w:rsidR="00486C4E" w:rsidRPr="004E34C7" w:rsidRDefault="00486C4E" w:rsidP="00486C4E">
            <w:pPr>
              <w:spacing w:line="276" w:lineRule="auto"/>
              <w:rPr>
                <w:rFonts w:eastAsia="Times New Roman"/>
                <w:color w:val="000000"/>
              </w:rPr>
            </w:pPr>
            <w:r w:rsidRPr="004E34C7">
              <w:rPr>
                <w:rFonts w:eastAsia="Times New Roman"/>
                <w:color w:val="000000"/>
              </w:rPr>
              <w:t>2016</w:t>
            </w:r>
          </w:p>
        </w:tc>
        <w:tc>
          <w:tcPr>
            <w:tcW w:w="705" w:type="dxa"/>
            <w:noWrap/>
            <w:hideMark/>
          </w:tcPr>
          <w:p w14:paraId="7D924038"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6EB6B2EE" w14:textId="77777777" w:rsidR="00486C4E" w:rsidRPr="004E34C7" w:rsidRDefault="00486C4E" w:rsidP="00486C4E">
            <w:pPr>
              <w:spacing w:line="276" w:lineRule="auto"/>
              <w:rPr>
                <w:rFonts w:eastAsia="Times New Roman"/>
                <w:color w:val="000000"/>
              </w:rPr>
            </w:pPr>
            <w:r w:rsidRPr="004E34C7">
              <w:rPr>
                <w:rFonts w:eastAsia="Times New Roman"/>
                <w:color w:val="000000"/>
              </w:rPr>
              <w:t>1.00</w:t>
            </w:r>
          </w:p>
        </w:tc>
        <w:tc>
          <w:tcPr>
            <w:tcW w:w="888" w:type="dxa"/>
          </w:tcPr>
          <w:p w14:paraId="71FB47C6" w14:textId="77777777" w:rsidR="00486C4E" w:rsidRPr="004E34C7" w:rsidRDefault="00486C4E" w:rsidP="00486C4E">
            <w:pPr>
              <w:spacing w:line="276" w:lineRule="auto"/>
              <w:rPr>
                <w:rFonts w:eastAsia="Times New Roman"/>
                <w:color w:val="000000"/>
              </w:rPr>
            </w:pPr>
            <w:r w:rsidRPr="004E34C7">
              <w:rPr>
                <w:rFonts w:eastAsia="Times New Roman"/>
                <w:color w:val="000000"/>
              </w:rPr>
              <w:t>0.086</w:t>
            </w:r>
          </w:p>
        </w:tc>
      </w:tr>
      <w:tr w:rsidR="00666146" w:rsidRPr="004E34C7" w14:paraId="5EBF47C7" w14:textId="77777777" w:rsidTr="00666146">
        <w:trPr>
          <w:trHeight w:val="300"/>
        </w:trPr>
        <w:tc>
          <w:tcPr>
            <w:tcW w:w="1706" w:type="dxa"/>
            <w:noWrap/>
            <w:hideMark/>
          </w:tcPr>
          <w:p w14:paraId="615C19CE" w14:textId="77777777" w:rsidR="00486C4E" w:rsidRPr="00177BF1" w:rsidRDefault="00486C4E" w:rsidP="00486C4E">
            <w:pPr>
              <w:spacing w:line="276" w:lineRule="auto"/>
              <w:rPr>
                <w:rFonts w:eastAsia="Times New Roman"/>
              </w:rPr>
            </w:pPr>
            <w:r w:rsidRPr="00177BF1">
              <w:rPr>
                <w:rFonts w:eastAsia="Times New Roman"/>
              </w:rPr>
              <w:t>Nelson Lagoon</w:t>
            </w:r>
          </w:p>
        </w:tc>
        <w:tc>
          <w:tcPr>
            <w:tcW w:w="4319" w:type="dxa"/>
            <w:noWrap/>
            <w:hideMark/>
          </w:tcPr>
          <w:p w14:paraId="2556DA1D" w14:textId="65D8898F" w:rsidR="00486C4E" w:rsidRPr="004E34C7" w:rsidRDefault="00486C4E" w:rsidP="00486C4E">
            <w:pPr>
              <w:spacing w:line="276" w:lineRule="auto"/>
              <w:jc w:val="left"/>
              <w:rPr>
                <w:rFonts w:eastAsia="Times New Roman"/>
                <w:color w:val="000000"/>
              </w:rPr>
            </w:pPr>
            <w:r w:rsidRPr="004E34C7">
              <w:rPr>
                <w:rFonts w:eastAsia="Times New Roman"/>
                <w:color w:val="000000"/>
              </w:rPr>
              <w:t>Unpublished data from</w:t>
            </w:r>
            <w:r w:rsidR="00605587">
              <w:rPr>
                <w:rFonts w:eastAsia="Times New Roman"/>
                <w:color w:val="000000"/>
              </w:rPr>
              <w:t xml:space="preserve"> Bogardus</w:t>
            </w:r>
            <w:r w:rsidR="00605587">
              <w:rPr>
                <w:rFonts w:eastAsia="Times New Roman"/>
                <w:color w:val="000000"/>
              </w:rPr>
              <w:fldChar w:fldCharType="begin"/>
            </w:r>
            <w:r w:rsidR="00E57D8B">
              <w:rPr>
                <w:rFonts w:eastAsia="Times New Roman"/>
                <w:color w:val="000000"/>
              </w:rPr>
              <w:instrText xml:space="preserve"> ADDIN ZOTERO_ITEM CSL_CITATION {"citationID":"ki2tcdxP","properties":{"formattedCitation":"\\super [10]\\nosupersub{}","plainCitation":"[10]","noteIndex":0},"citationItems":[{"id":2660,"uris":["http://zotero.org/users/9726158/items/P8TXY7F7"],"itemData":{"id":2660,"type":"thesis","event-place":"Fairbanks, Alaska","language":"en","number-of-pages":"130","publisher":"University of Alaska Fairbanks","publisher-place":"Fairbanks, Alaska","source":"Zotero","title":"Identifying spatial patterns of storm driven flooding and erosion at Nelson Lagoon, Alaska","author":[{"family":"Bogardus","given":"Reyce C"}],"issued":{"date-parts":[["2021"]]}},"label":"page","prefix":"[","suffix":"]"}],"schema":"https://github.com/citation-style-language/schema/raw/master/csl-citation.json"} </w:instrText>
            </w:r>
            <w:r w:rsidR="00605587">
              <w:rPr>
                <w:rFonts w:eastAsia="Times New Roman"/>
                <w:color w:val="000000"/>
              </w:rPr>
              <w:fldChar w:fldCharType="separate"/>
            </w:r>
            <w:r w:rsidR="00217F15" w:rsidRPr="00217F15">
              <w:rPr>
                <w:szCs w:val="24"/>
                <w:vertAlign w:val="superscript"/>
              </w:rPr>
              <w:t>[10]</w:t>
            </w:r>
            <w:r w:rsidR="00605587">
              <w:rPr>
                <w:rFonts w:eastAsia="Times New Roman"/>
                <w:color w:val="000000"/>
              </w:rPr>
              <w:fldChar w:fldCharType="end"/>
            </w:r>
          </w:p>
        </w:tc>
        <w:tc>
          <w:tcPr>
            <w:tcW w:w="690" w:type="dxa"/>
          </w:tcPr>
          <w:p w14:paraId="0FFA620E" w14:textId="77777777" w:rsidR="00486C4E" w:rsidRPr="004E34C7" w:rsidRDefault="00486C4E" w:rsidP="00486C4E">
            <w:pPr>
              <w:spacing w:line="276" w:lineRule="auto"/>
              <w:rPr>
                <w:rFonts w:eastAsia="Times New Roman"/>
                <w:color w:val="000000"/>
              </w:rPr>
            </w:pPr>
            <w:r w:rsidRPr="004E34C7">
              <w:rPr>
                <w:rFonts w:eastAsia="Times New Roman"/>
                <w:color w:val="000000"/>
              </w:rPr>
              <w:t>2019</w:t>
            </w:r>
          </w:p>
        </w:tc>
        <w:tc>
          <w:tcPr>
            <w:tcW w:w="705" w:type="dxa"/>
            <w:noWrap/>
            <w:hideMark/>
          </w:tcPr>
          <w:p w14:paraId="13906C8F"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26A169A4" w14:textId="77777777" w:rsidR="00486C4E" w:rsidRPr="004E34C7" w:rsidRDefault="00486C4E" w:rsidP="00486C4E">
            <w:pPr>
              <w:spacing w:line="276" w:lineRule="auto"/>
              <w:rPr>
                <w:rFonts w:eastAsia="Times New Roman"/>
                <w:color w:val="000000"/>
              </w:rPr>
            </w:pPr>
            <w:r w:rsidRPr="004E34C7">
              <w:rPr>
                <w:rFonts w:eastAsia="Times New Roman"/>
                <w:color w:val="000000"/>
              </w:rPr>
              <w:t>0.15</w:t>
            </w:r>
          </w:p>
        </w:tc>
        <w:tc>
          <w:tcPr>
            <w:tcW w:w="888" w:type="dxa"/>
          </w:tcPr>
          <w:p w14:paraId="195E7B31" w14:textId="77777777" w:rsidR="00486C4E" w:rsidRPr="004E34C7" w:rsidRDefault="00486C4E" w:rsidP="00486C4E">
            <w:pPr>
              <w:spacing w:line="276" w:lineRule="auto"/>
              <w:rPr>
                <w:rFonts w:eastAsia="Times New Roman"/>
                <w:color w:val="000000"/>
              </w:rPr>
            </w:pPr>
            <w:r w:rsidRPr="004E34C7">
              <w:rPr>
                <w:rFonts w:eastAsia="Times New Roman"/>
                <w:color w:val="000000"/>
              </w:rPr>
              <w:t>0.170</w:t>
            </w:r>
          </w:p>
        </w:tc>
      </w:tr>
      <w:tr w:rsidR="00666146" w:rsidRPr="004E34C7" w14:paraId="462F2478" w14:textId="77777777" w:rsidTr="00666146">
        <w:trPr>
          <w:trHeight w:val="300"/>
        </w:trPr>
        <w:tc>
          <w:tcPr>
            <w:tcW w:w="1706" w:type="dxa"/>
            <w:noWrap/>
            <w:hideMark/>
          </w:tcPr>
          <w:p w14:paraId="6B3190D5" w14:textId="6F80B32E" w:rsidR="00486C4E" w:rsidRPr="00177BF1" w:rsidRDefault="00486C4E" w:rsidP="00486C4E">
            <w:pPr>
              <w:spacing w:line="276" w:lineRule="auto"/>
              <w:rPr>
                <w:rFonts w:eastAsia="Times New Roman"/>
              </w:rPr>
            </w:pPr>
            <w:proofErr w:type="spellStart"/>
            <w:r w:rsidRPr="00177BF1">
              <w:rPr>
                <w:rFonts w:eastAsia="Times New Roman"/>
              </w:rPr>
              <w:t>Nightmute</w:t>
            </w:r>
            <w:r w:rsidR="00675B6F">
              <w:rPr>
                <w:rFonts w:eastAsia="Times New Roman"/>
                <w:vertAlign w:val="superscript"/>
              </w:rPr>
              <w:t>a</w:t>
            </w:r>
            <w:proofErr w:type="spellEnd"/>
          </w:p>
        </w:tc>
        <w:tc>
          <w:tcPr>
            <w:tcW w:w="4319" w:type="dxa"/>
            <w:noWrap/>
            <w:hideMark/>
          </w:tcPr>
          <w:p w14:paraId="678E18AA" w14:textId="0A8F6905" w:rsidR="00486C4E" w:rsidRPr="004E34C7" w:rsidRDefault="005771E6" w:rsidP="00486C4E">
            <w:pPr>
              <w:spacing w:line="276" w:lineRule="auto"/>
              <w:jc w:val="left"/>
              <w:rPr>
                <w:rFonts w:eastAsia="Times New Roman"/>
                <w:color w:val="000000"/>
              </w:rPr>
            </w:pPr>
            <w:r>
              <w:rPr>
                <w:rFonts w:eastAsia="Times New Roman"/>
              </w:rPr>
              <w:t>Overbeck et al</w:t>
            </w:r>
            <w:r w:rsidR="00E57D8B">
              <w:rPr>
                <w:rFonts w:eastAsia="Times New Roman"/>
              </w:rPr>
              <w:t>.</w:t>
            </w:r>
            <w:r w:rsidR="00E57D8B">
              <w:rPr>
                <w:rFonts w:eastAsia="Times New Roman"/>
              </w:rPr>
              <w:fldChar w:fldCharType="begin"/>
            </w:r>
            <w:r w:rsidR="00E57D8B">
              <w:rPr>
                <w:rFonts w:eastAsia="Times New Roman"/>
              </w:rPr>
              <w:instrText xml:space="preserve"> ADDIN ZOTERO_ITEM CSL_CITATION {"citationID":"aCTFxyK5","properties":{"formattedCitation":"\\super [3]\\nosupersub{}","plainCitation":"[3]","noteIndex":0},"citationItems":[{"id":1152,"uris":["http://zotero.org/users/9726158/items/2R8CC9YS"],"itemData":{"id":1152,"type":"report","abstract":"Digital surface model (top) and orthoimage (bottom) of Shaktoolik and surrounding area (collected by Fairbanks Fodar, 2015).","event-place":"Fairbanks, Alaska","genre":"Raw-Data File","number":"2016-1","page":"3","publisher":"Alaska Division of Geological &amp; Geophysical Surveys","publisher-place":"Fairbanks, Alaska","title":"Photogrammetric digital surface models and orthoimagery for 26 coastal communities of western Alaska","URL":"https://doi.org/10.14509/29548","author":[{"family":"Overbeck","given":"Jacquelyn R"},{"family":"Hendricks","given":"Michael D"},{"family":"Kinsman","given":"Nicole E M"}],"issued":{"date-parts":[["2016"]]}},"label":"page","prefix":"[","suffix":"]"}],"schema":"https://github.com/citation-style-language/schema/raw/master/csl-citation.json"} </w:instrText>
            </w:r>
            <w:r w:rsidR="00E57D8B">
              <w:rPr>
                <w:rFonts w:eastAsia="Times New Roman"/>
              </w:rPr>
              <w:fldChar w:fldCharType="separate"/>
            </w:r>
            <w:r w:rsidR="00217F15" w:rsidRPr="00217F15">
              <w:rPr>
                <w:szCs w:val="24"/>
                <w:vertAlign w:val="superscript"/>
              </w:rPr>
              <w:t>[3]</w:t>
            </w:r>
            <w:r w:rsidR="00E57D8B">
              <w:rPr>
                <w:rFonts w:eastAsia="Times New Roman"/>
              </w:rPr>
              <w:fldChar w:fldCharType="end"/>
            </w:r>
            <w:r w:rsidR="00E57D8B" w:rsidRPr="004E34C7">
              <w:rPr>
                <w:rFonts w:eastAsia="Times New Roman"/>
                <w:color w:val="000000"/>
              </w:rPr>
              <w:t xml:space="preserve"> </w:t>
            </w:r>
          </w:p>
        </w:tc>
        <w:tc>
          <w:tcPr>
            <w:tcW w:w="690" w:type="dxa"/>
          </w:tcPr>
          <w:p w14:paraId="51551124"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477F74AF"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7FAC38E9" w14:textId="77777777" w:rsidR="00486C4E" w:rsidRPr="004E34C7" w:rsidRDefault="00486C4E" w:rsidP="00486C4E">
            <w:pPr>
              <w:spacing w:line="276" w:lineRule="auto"/>
              <w:rPr>
                <w:rFonts w:eastAsia="Times New Roman"/>
                <w:color w:val="000000"/>
              </w:rPr>
            </w:pPr>
            <w:r w:rsidRPr="004E34C7">
              <w:rPr>
                <w:rFonts w:eastAsia="Times New Roman"/>
                <w:color w:val="000000"/>
              </w:rPr>
              <w:t>0.17</w:t>
            </w:r>
          </w:p>
        </w:tc>
        <w:tc>
          <w:tcPr>
            <w:tcW w:w="888" w:type="dxa"/>
          </w:tcPr>
          <w:p w14:paraId="0D102C99" w14:textId="77777777" w:rsidR="00486C4E" w:rsidRPr="004E34C7" w:rsidRDefault="00486C4E" w:rsidP="00486C4E">
            <w:pPr>
              <w:spacing w:line="276" w:lineRule="auto"/>
              <w:rPr>
                <w:rFonts w:eastAsia="Times New Roman"/>
                <w:color w:val="000000"/>
              </w:rPr>
            </w:pPr>
            <w:r w:rsidRPr="004E34C7">
              <w:rPr>
                <w:rFonts w:eastAsia="Times New Roman"/>
                <w:color w:val="000000"/>
              </w:rPr>
              <w:t>0.040</w:t>
            </w:r>
          </w:p>
        </w:tc>
      </w:tr>
      <w:tr w:rsidR="00666146" w:rsidRPr="004E34C7" w14:paraId="4B5E671D" w14:textId="77777777" w:rsidTr="00666146">
        <w:trPr>
          <w:trHeight w:val="300"/>
        </w:trPr>
        <w:tc>
          <w:tcPr>
            <w:tcW w:w="1706" w:type="dxa"/>
            <w:noWrap/>
            <w:hideMark/>
          </w:tcPr>
          <w:p w14:paraId="1996D967" w14:textId="0041DB1B" w:rsidR="00486C4E" w:rsidRPr="00177BF1" w:rsidRDefault="00486C4E" w:rsidP="00486C4E">
            <w:pPr>
              <w:spacing w:line="276" w:lineRule="auto"/>
              <w:rPr>
                <w:rFonts w:eastAsia="Times New Roman"/>
              </w:rPr>
            </w:pPr>
            <w:r w:rsidRPr="00177BF1">
              <w:rPr>
                <w:rFonts w:eastAsia="Times New Roman"/>
              </w:rPr>
              <w:t>Saint Paul</w:t>
            </w:r>
            <w:r w:rsidR="00675B6F">
              <w:rPr>
                <w:rFonts w:eastAsia="Times New Roman"/>
                <w:vertAlign w:val="superscript"/>
              </w:rPr>
              <w:t>a</w:t>
            </w:r>
          </w:p>
        </w:tc>
        <w:tc>
          <w:tcPr>
            <w:tcW w:w="4319" w:type="dxa"/>
            <w:noWrap/>
          </w:tcPr>
          <w:p w14:paraId="4B1EF4AC" w14:textId="27A6A3DD" w:rsidR="00486C4E" w:rsidRPr="004E34C7" w:rsidRDefault="00605587" w:rsidP="00486C4E">
            <w:pPr>
              <w:spacing w:line="276" w:lineRule="auto"/>
              <w:jc w:val="left"/>
              <w:rPr>
                <w:rFonts w:eastAsia="Times New Roman"/>
                <w:color w:val="000000"/>
              </w:rPr>
            </w:pPr>
            <w:r>
              <w:rPr>
                <w:rFonts w:eastAsia="Times New Roman"/>
                <w:color w:val="000000"/>
              </w:rPr>
              <w:t>Buzard et al.</w:t>
            </w:r>
            <w:r w:rsidR="005771E6">
              <w:rPr>
                <w:rFonts w:eastAsia="Times New Roman"/>
                <w:color w:val="000000"/>
              </w:rPr>
              <w:fldChar w:fldCharType="begin"/>
            </w:r>
            <w:r w:rsidR="00217F15">
              <w:rPr>
                <w:rFonts w:eastAsia="Times New Roman"/>
                <w:color w:val="000000"/>
              </w:rPr>
              <w:instrText xml:space="preserve"> ADDIN ZOTERO_ITEM CSL_CITATION {"citationID":"1NgNQlHy","properties":{"formattedCitation":"\\super [11]\\nosupersub{}","plainCitation":"[11]","noteIndex":0},"citationItems":[{"id":2658,"uris":["http://zotero.org/users/9726158/items/2T3D3DPF"],"itemData":{"id":2658,"type":"report","language":"en","number":"RDF 2022-1","page":"7","publisher":"Alaska Division of Geological &amp; Geophysical Surveys","source":"DOI.org (Crossref)","title":"Photogrammetry-derived orthoimagery and elevation for Saint Paul, Alaska, collected July 22-25, 2021","URL":"http://doi.org/10.14509/30836","author":[{"family":"Buzard","given":"Richard M"},{"family":"Christian","given":"Jessica E"},{"family":"Overbeck","given":"Jacquelyn R"}],"issued":{"date-parts":[["2022",5]]}},"label":"page","prefix":"[","suffix":"]"}],"schema":"https://github.com/citation-style-language/schema/raw/master/csl-citation.json"} </w:instrText>
            </w:r>
            <w:r w:rsidR="005771E6">
              <w:rPr>
                <w:rFonts w:eastAsia="Times New Roman"/>
                <w:color w:val="000000"/>
              </w:rPr>
              <w:fldChar w:fldCharType="separate"/>
            </w:r>
            <w:r w:rsidR="00217F15" w:rsidRPr="00217F15">
              <w:rPr>
                <w:szCs w:val="24"/>
                <w:vertAlign w:val="superscript"/>
              </w:rPr>
              <w:t>[11]</w:t>
            </w:r>
            <w:r w:rsidR="005771E6">
              <w:rPr>
                <w:rFonts w:eastAsia="Times New Roman"/>
                <w:color w:val="000000"/>
              </w:rPr>
              <w:fldChar w:fldCharType="end"/>
            </w:r>
          </w:p>
        </w:tc>
        <w:tc>
          <w:tcPr>
            <w:tcW w:w="690" w:type="dxa"/>
          </w:tcPr>
          <w:p w14:paraId="7D9D436C" w14:textId="77777777" w:rsidR="00486C4E" w:rsidRPr="004E34C7" w:rsidRDefault="00486C4E" w:rsidP="00486C4E">
            <w:pPr>
              <w:spacing w:line="276" w:lineRule="auto"/>
              <w:rPr>
                <w:rFonts w:eastAsia="Times New Roman"/>
                <w:color w:val="000000"/>
              </w:rPr>
            </w:pPr>
            <w:r w:rsidRPr="004E34C7">
              <w:rPr>
                <w:rFonts w:eastAsia="Times New Roman"/>
                <w:color w:val="000000"/>
              </w:rPr>
              <w:t>2021</w:t>
            </w:r>
          </w:p>
        </w:tc>
        <w:tc>
          <w:tcPr>
            <w:tcW w:w="705" w:type="dxa"/>
            <w:noWrap/>
            <w:hideMark/>
          </w:tcPr>
          <w:p w14:paraId="15307761"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7F608280" w14:textId="77777777" w:rsidR="00486C4E" w:rsidRPr="004E34C7" w:rsidRDefault="00486C4E" w:rsidP="00486C4E">
            <w:pPr>
              <w:spacing w:line="276" w:lineRule="auto"/>
              <w:rPr>
                <w:rFonts w:eastAsia="Times New Roman"/>
                <w:color w:val="000000"/>
              </w:rPr>
            </w:pPr>
            <w:r w:rsidRPr="004E34C7">
              <w:rPr>
                <w:rFonts w:eastAsia="Times New Roman"/>
                <w:color w:val="000000"/>
              </w:rPr>
              <w:t>0.06</w:t>
            </w:r>
          </w:p>
        </w:tc>
        <w:tc>
          <w:tcPr>
            <w:tcW w:w="888" w:type="dxa"/>
          </w:tcPr>
          <w:p w14:paraId="347B6688" w14:textId="77777777" w:rsidR="00486C4E" w:rsidRPr="004E34C7" w:rsidRDefault="00486C4E" w:rsidP="00486C4E">
            <w:pPr>
              <w:spacing w:line="276" w:lineRule="auto"/>
              <w:rPr>
                <w:rFonts w:eastAsia="Times New Roman"/>
                <w:color w:val="000000"/>
              </w:rPr>
            </w:pPr>
            <w:r w:rsidRPr="004E34C7">
              <w:rPr>
                <w:rFonts w:eastAsia="Times New Roman"/>
                <w:color w:val="000000"/>
              </w:rPr>
              <w:t>0.028</w:t>
            </w:r>
          </w:p>
        </w:tc>
      </w:tr>
      <w:tr w:rsidR="00666146" w:rsidRPr="004E34C7" w14:paraId="5C567C18" w14:textId="77777777" w:rsidTr="00666146">
        <w:trPr>
          <w:trHeight w:val="300"/>
        </w:trPr>
        <w:tc>
          <w:tcPr>
            <w:tcW w:w="1706" w:type="dxa"/>
            <w:noWrap/>
            <w:hideMark/>
          </w:tcPr>
          <w:p w14:paraId="7FA6A52A" w14:textId="2535A953" w:rsidR="00486C4E" w:rsidRPr="00177BF1" w:rsidRDefault="00486C4E" w:rsidP="00486C4E">
            <w:pPr>
              <w:spacing w:line="276" w:lineRule="auto"/>
              <w:rPr>
                <w:rFonts w:eastAsia="Times New Roman"/>
              </w:rPr>
            </w:pPr>
            <w:proofErr w:type="spellStart"/>
            <w:r w:rsidRPr="00177BF1">
              <w:rPr>
                <w:rFonts w:eastAsia="Times New Roman"/>
              </w:rPr>
              <w:t>Utqiaġvik</w:t>
            </w:r>
            <w:r w:rsidR="00675B6F">
              <w:rPr>
                <w:rFonts w:eastAsia="Times New Roman"/>
                <w:vertAlign w:val="superscript"/>
              </w:rPr>
              <w:t>a</w:t>
            </w:r>
            <w:proofErr w:type="spellEnd"/>
          </w:p>
        </w:tc>
        <w:tc>
          <w:tcPr>
            <w:tcW w:w="4319" w:type="dxa"/>
            <w:noWrap/>
          </w:tcPr>
          <w:p w14:paraId="371B3019" w14:textId="2E6A1CDE" w:rsidR="00486C4E" w:rsidRPr="004E34C7" w:rsidRDefault="005771E6" w:rsidP="00486C4E">
            <w:pPr>
              <w:spacing w:line="276" w:lineRule="auto"/>
              <w:jc w:val="left"/>
              <w:rPr>
                <w:rFonts w:eastAsia="Times New Roman"/>
                <w:color w:val="000000"/>
              </w:rPr>
            </w:pPr>
            <w:r>
              <w:rPr>
                <w:rFonts w:eastAsia="Times New Roman"/>
              </w:rPr>
              <w:t>Quantum Spatial</w:t>
            </w:r>
            <w:r>
              <w:rPr>
                <w:rFonts w:eastAsia="Times New Roman"/>
              </w:rPr>
              <w:fldChar w:fldCharType="begin"/>
            </w:r>
            <w:r w:rsidR="00E57D8B">
              <w:rPr>
                <w:rFonts w:eastAsia="Times New Roman"/>
              </w:rPr>
              <w:instrText xml:space="preserve"> ADDIN ZOTERO_ITEM CSL_CITATION {"citationID":"T6aag3q8","properties":{"formattedCitation":"\\super [2]\\nosupersub{}","plainCitation":"[2]","noteIndex":0},"citationItems":[{"id":2664,"uris":["http://zotero.org/users/9726158/items/DE3VH6J4"],"itemData":{"id":2664,"type":"report","language":"en","page":"39","source":"Zotero","title":"North Slope Borough communities, Alaska 3DEP LiDAR technical data report","author":[{"family":"Quantum Spatial","given":""}],"issued":{"date-parts":[["2019"]]}},"label":"page","prefix":"[","suffix":"]"}],"schema":"https://github.com/citation-style-language/schema/raw/master/csl-citation.json"} </w:instrText>
            </w:r>
            <w:r>
              <w:rPr>
                <w:rFonts w:eastAsia="Times New Roman"/>
              </w:rPr>
              <w:fldChar w:fldCharType="separate"/>
            </w:r>
            <w:r w:rsidR="00217F15" w:rsidRPr="00217F15">
              <w:rPr>
                <w:szCs w:val="24"/>
                <w:vertAlign w:val="superscript"/>
              </w:rPr>
              <w:t>[2]</w:t>
            </w:r>
            <w:r>
              <w:rPr>
                <w:rFonts w:eastAsia="Times New Roman"/>
              </w:rPr>
              <w:fldChar w:fldCharType="end"/>
            </w:r>
          </w:p>
        </w:tc>
        <w:tc>
          <w:tcPr>
            <w:tcW w:w="690" w:type="dxa"/>
          </w:tcPr>
          <w:p w14:paraId="29110208" w14:textId="77777777" w:rsidR="00486C4E" w:rsidRPr="004E34C7" w:rsidRDefault="00486C4E" w:rsidP="00486C4E">
            <w:pPr>
              <w:spacing w:line="276" w:lineRule="auto"/>
              <w:rPr>
                <w:rFonts w:eastAsia="Times New Roman"/>
                <w:color w:val="000000"/>
              </w:rPr>
            </w:pPr>
            <w:r w:rsidRPr="004E34C7">
              <w:rPr>
                <w:rFonts w:eastAsia="Times New Roman"/>
                <w:color w:val="000000"/>
              </w:rPr>
              <w:t>2018</w:t>
            </w:r>
          </w:p>
        </w:tc>
        <w:tc>
          <w:tcPr>
            <w:tcW w:w="705" w:type="dxa"/>
            <w:noWrap/>
            <w:hideMark/>
          </w:tcPr>
          <w:p w14:paraId="0C87A34F" w14:textId="77777777" w:rsidR="00486C4E" w:rsidRPr="004E34C7" w:rsidRDefault="00486C4E" w:rsidP="00486C4E">
            <w:pPr>
              <w:spacing w:line="276" w:lineRule="auto"/>
              <w:rPr>
                <w:rFonts w:eastAsia="Times New Roman"/>
                <w:color w:val="000000"/>
              </w:rPr>
            </w:pPr>
            <w:r w:rsidRPr="004E34C7">
              <w:rPr>
                <w:rFonts w:eastAsia="Times New Roman"/>
                <w:color w:val="000000"/>
              </w:rPr>
              <w:t>DTM</w:t>
            </w:r>
          </w:p>
        </w:tc>
        <w:tc>
          <w:tcPr>
            <w:tcW w:w="1042" w:type="dxa"/>
          </w:tcPr>
          <w:p w14:paraId="4A90BC3B" w14:textId="77777777" w:rsidR="00486C4E" w:rsidRPr="004E34C7" w:rsidRDefault="00486C4E" w:rsidP="00486C4E">
            <w:pPr>
              <w:spacing w:line="276" w:lineRule="auto"/>
              <w:rPr>
                <w:rFonts w:eastAsia="Times New Roman"/>
                <w:color w:val="000000"/>
              </w:rPr>
            </w:pPr>
            <w:r w:rsidRPr="004E34C7">
              <w:rPr>
                <w:rFonts w:eastAsia="Times New Roman"/>
                <w:color w:val="000000"/>
              </w:rPr>
              <w:t>0.45</w:t>
            </w:r>
          </w:p>
        </w:tc>
        <w:tc>
          <w:tcPr>
            <w:tcW w:w="888" w:type="dxa"/>
          </w:tcPr>
          <w:p w14:paraId="2D91F58E" w14:textId="77777777" w:rsidR="00486C4E" w:rsidRPr="004E34C7" w:rsidRDefault="00486C4E" w:rsidP="00486C4E">
            <w:pPr>
              <w:spacing w:line="276" w:lineRule="auto"/>
              <w:rPr>
                <w:rFonts w:eastAsia="Times New Roman"/>
                <w:color w:val="000000"/>
              </w:rPr>
            </w:pPr>
            <w:r w:rsidRPr="004E34C7">
              <w:rPr>
                <w:rFonts w:eastAsia="Times New Roman"/>
                <w:color w:val="000000"/>
              </w:rPr>
              <w:t>0.043</w:t>
            </w:r>
          </w:p>
        </w:tc>
      </w:tr>
      <w:tr w:rsidR="00666146" w:rsidRPr="004E34C7" w14:paraId="46D4CEFD" w14:textId="77777777" w:rsidTr="00666146">
        <w:trPr>
          <w:trHeight w:val="300"/>
        </w:trPr>
        <w:tc>
          <w:tcPr>
            <w:tcW w:w="1706" w:type="dxa"/>
            <w:noWrap/>
            <w:hideMark/>
          </w:tcPr>
          <w:p w14:paraId="7CE39914" w14:textId="1A709963" w:rsidR="00486C4E" w:rsidRPr="004E34C7" w:rsidRDefault="00486C4E" w:rsidP="00486C4E">
            <w:pPr>
              <w:spacing w:line="276" w:lineRule="auto"/>
              <w:rPr>
                <w:rFonts w:eastAsia="Times New Roman"/>
                <w:color w:val="000000"/>
              </w:rPr>
            </w:pPr>
            <w:proofErr w:type="spellStart"/>
            <w:r w:rsidRPr="004E34C7">
              <w:rPr>
                <w:rFonts w:eastAsia="Times New Roman"/>
                <w:color w:val="000000"/>
              </w:rPr>
              <w:t>Umkumiut</w:t>
            </w:r>
            <w:r w:rsidR="00675B6F">
              <w:rPr>
                <w:rFonts w:eastAsia="Times New Roman"/>
                <w:color w:val="000000"/>
                <w:vertAlign w:val="superscript"/>
              </w:rPr>
              <w:t>a</w:t>
            </w:r>
            <w:proofErr w:type="spellEnd"/>
          </w:p>
        </w:tc>
        <w:tc>
          <w:tcPr>
            <w:tcW w:w="4319" w:type="dxa"/>
            <w:noWrap/>
            <w:hideMark/>
          </w:tcPr>
          <w:p w14:paraId="427497D7" w14:textId="38F5BCA9" w:rsidR="00486C4E" w:rsidRPr="004E34C7" w:rsidRDefault="005771E6" w:rsidP="00486C4E">
            <w:pPr>
              <w:spacing w:line="276" w:lineRule="auto"/>
              <w:jc w:val="left"/>
              <w:rPr>
                <w:rFonts w:eastAsia="Times New Roman"/>
                <w:color w:val="000000"/>
              </w:rPr>
            </w:pPr>
            <w:r>
              <w:rPr>
                <w:rFonts w:eastAsia="Times New Roman"/>
              </w:rPr>
              <w:t>Overbeck et al.</w:t>
            </w:r>
            <w:r>
              <w:rPr>
                <w:rFonts w:eastAsia="Times New Roman"/>
              </w:rPr>
              <w:fldChar w:fldCharType="begin"/>
            </w:r>
            <w:r w:rsidR="00217F15">
              <w:rPr>
                <w:rFonts w:eastAsia="Times New Roman"/>
              </w:rPr>
              <w:instrText xml:space="preserve"> ADDIN ZOTERO_ITEM CSL_CITATION {"citationID":"CV6XKRnu","properties":{"formattedCitation":"\\super [4]\\nosupersub{}","plainCitation":"[4]","noteIndex":0},"citationItems":[{"id":2674,"uris":["http://zotero.org/users/9726158/items/KABE6D75"],"itemData":{"id":2674,"type":"report","abstract":"The State of Alaska Division of Geological &amp; Geophysical Surveys contracted the acquisition of photogrammetric digital surface models (DSMs) and co-registered orthorectified aerial images (orthoimages) for the west coast of Alaska in support of coastal vulnerability mapping. This report describes the data collected continuously along approximately 3,500 km of coastline in the Norton Sound and Yukon–Kuskokwim Delta regions. Aerial photographs were collected between July 31, 2015, and May 7, 2016, with no data collection during the winter months between September 9, 2015, and May 1, 2016. The photographs were processed using Structure-from-Motion (SfM) photogrammetric techniques. Global Positioning System (GPS) checkpoints were collected via a Global Navigation Satellite System (GNSS) survey conducted between August 15 and September 14, 2015. For the purposes of open access to elevation and orthoimagery datasets in coastal regions of Alaska, this collection is being released as a Raw Data File with an open end-user license. The data will be made available as individual alongshore segments as they are processed for data viewing. Data products include an orthoimage raster and a Digital Surface Model (DSM) raster processed to 20 cm Ground Sample Distance (GSD) without vertical control. To access community-level data with higher-resolution GSD, vertical control, and minimal data gaps, see Overbeck and others (2016; http://doi.org/10.14509/29548).","language":"en","number":"RDF 2017-8","page":"21","publisher":"Alaska Division of Geological &amp; Geophysical Surveys","source":"DOI.org (Crossref)","title":"Photogrammetric digital surface models and orthoimagery for the continuous coastline, Wales to Platinum, Alaska","URL":"https://doi.org/10.14509/29744","author":[{"family":"Overbeck","given":"J.R."},{"family":"Hendricks","given":"M.D."},{"family":"Kinsman","given":"N.E.M."}],"accessed":{"date-parts":[["2023",2,16]]},"issued":{"date-parts":[["2017"]]}},"label":"page","prefix":"[","suffix":"]"}],"schema":"https://github.com/citation-style-language/schema/raw/master/csl-citation.json"} </w:instrText>
            </w:r>
            <w:r>
              <w:rPr>
                <w:rFonts w:eastAsia="Times New Roman"/>
              </w:rPr>
              <w:fldChar w:fldCharType="separate"/>
            </w:r>
            <w:r w:rsidR="00217F15" w:rsidRPr="00217F15">
              <w:rPr>
                <w:szCs w:val="24"/>
                <w:vertAlign w:val="superscript"/>
              </w:rPr>
              <w:t>[4]</w:t>
            </w:r>
            <w:r>
              <w:rPr>
                <w:rFonts w:eastAsia="Times New Roman"/>
              </w:rPr>
              <w:fldChar w:fldCharType="end"/>
            </w:r>
          </w:p>
        </w:tc>
        <w:tc>
          <w:tcPr>
            <w:tcW w:w="690" w:type="dxa"/>
          </w:tcPr>
          <w:p w14:paraId="0DF1EB73" w14:textId="77777777" w:rsidR="00486C4E" w:rsidRPr="004E34C7" w:rsidRDefault="00486C4E" w:rsidP="00486C4E">
            <w:pPr>
              <w:spacing w:line="276" w:lineRule="auto"/>
              <w:rPr>
                <w:rFonts w:eastAsia="Times New Roman"/>
                <w:color w:val="000000"/>
              </w:rPr>
            </w:pPr>
            <w:r w:rsidRPr="004E34C7">
              <w:rPr>
                <w:rFonts w:eastAsia="Times New Roman"/>
                <w:color w:val="000000"/>
              </w:rPr>
              <w:t>2015</w:t>
            </w:r>
          </w:p>
        </w:tc>
        <w:tc>
          <w:tcPr>
            <w:tcW w:w="705" w:type="dxa"/>
            <w:noWrap/>
            <w:hideMark/>
          </w:tcPr>
          <w:p w14:paraId="14E2542D" w14:textId="77777777" w:rsidR="00486C4E" w:rsidRPr="004E34C7" w:rsidRDefault="00486C4E" w:rsidP="00486C4E">
            <w:pPr>
              <w:spacing w:line="276" w:lineRule="auto"/>
              <w:rPr>
                <w:rFonts w:eastAsia="Times New Roman"/>
                <w:color w:val="000000"/>
              </w:rPr>
            </w:pPr>
            <w:r w:rsidRPr="004E34C7">
              <w:rPr>
                <w:rFonts w:eastAsia="Times New Roman"/>
                <w:color w:val="000000"/>
              </w:rPr>
              <w:t>DSM</w:t>
            </w:r>
          </w:p>
        </w:tc>
        <w:tc>
          <w:tcPr>
            <w:tcW w:w="1042" w:type="dxa"/>
          </w:tcPr>
          <w:p w14:paraId="49C3FB11" w14:textId="77777777" w:rsidR="00486C4E" w:rsidRPr="004E34C7" w:rsidRDefault="00486C4E" w:rsidP="00486C4E">
            <w:pPr>
              <w:spacing w:line="276" w:lineRule="auto"/>
              <w:rPr>
                <w:rFonts w:eastAsia="Times New Roman"/>
                <w:color w:val="000000"/>
              </w:rPr>
            </w:pPr>
            <w:r w:rsidRPr="004E34C7">
              <w:rPr>
                <w:rFonts w:eastAsia="Times New Roman"/>
                <w:color w:val="000000"/>
              </w:rPr>
              <w:t>0.20</w:t>
            </w:r>
          </w:p>
        </w:tc>
        <w:tc>
          <w:tcPr>
            <w:tcW w:w="888" w:type="dxa"/>
          </w:tcPr>
          <w:p w14:paraId="7E83A845" w14:textId="77777777" w:rsidR="00486C4E" w:rsidRPr="004E34C7" w:rsidRDefault="00486C4E" w:rsidP="00486C4E">
            <w:pPr>
              <w:spacing w:line="276" w:lineRule="auto"/>
              <w:rPr>
                <w:rFonts w:eastAsia="Times New Roman"/>
                <w:color w:val="000000"/>
              </w:rPr>
            </w:pPr>
            <w:r w:rsidRPr="004E34C7">
              <w:rPr>
                <w:rFonts w:eastAsia="Times New Roman"/>
                <w:color w:val="000000"/>
              </w:rPr>
              <w:t>0.106*</w:t>
            </w:r>
          </w:p>
        </w:tc>
      </w:tr>
    </w:tbl>
    <w:p w14:paraId="6D15A8A8" w14:textId="2B5F6B11" w:rsidR="00A35009" w:rsidRPr="004E34C7" w:rsidRDefault="00675B6F" w:rsidP="00666146">
      <w:pPr>
        <w:pStyle w:val="Caption"/>
      </w:pPr>
      <w:proofErr w:type="spellStart"/>
      <w:r>
        <w:rPr>
          <w:vertAlign w:val="superscript"/>
        </w:rPr>
        <w:t>a</w:t>
      </w:r>
      <w:r w:rsidR="00A35009" w:rsidRPr="004E34C7">
        <w:t>Available</w:t>
      </w:r>
      <w:proofErr w:type="spellEnd"/>
      <w:r w:rsidR="00A35009" w:rsidRPr="004E34C7">
        <w:t xml:space="preserve"> at </w:t>
      </w:r>
      <w:hyperlink r:id="rId10" w:history="1">
        <w:r w:rsidR="00A35009" w:rsidRPr="004E34C7">
          <w:rPr>
            <w:rStyle w:val="Hyperlink"/>
          </w:rPr>
          <w:t>https://elevation.alaska.gov</w:t>
        </w:r>
      </w:hyperlink>
    </w:p>
    <w:p w14:paraId="72F432AF" w14:textId="20EBB764" w:rsidR="00A35009" w:rsidRPr="004E34C7" w:rsidRDefault="00675B6F" w:rsidP="00666146">
      <w:pPr>
        <w:pStyle w:val="Caption"/>
      </w:pPr>
      <w:proofErr w:type="spellStart"/>
      <w:r>
        <w:rPr>
          <w:vertAlign w:val="superscript"/>
        </w:rPr>
        <w:t>b</w:t>
      </w:r>
      <w:r w:rsidR="00A35009" w:rsidRPr="004E34C7">
        <w:t>Available</w:t>
      </w:r>
      <w:proofErr w:type="spellEnd"/>
      <w:r w:rsidR="00A35009" w:rsidRPr="004E34C7">
        <w:t xml:space="preserve"> at </w:t>
      </w:r>
      <w:hyperlink r:id="rId11" w:history="1">
        <w:r w:rsidR="00A35009" w:rsidRPr="004E34C7">
          <w:rPr>
            <w:rStyle w:val="Hyperlink"/>
          </w:rPr>
          <w:t>https://coast.noaa.gov/dataviewer</w:t>
        </w:r>
      </w:hyperlink>
      <w:r w:rsidR="00A35009" w:rsidRPr="004E34C7">
        <w:t xml:space="preserve"> </w:t>
      </w:r>
    </w:p>
    <w:p w14:paraId="1D4954F1" w14:textId="78CC4DB8" w:rsidR="00A35009" w:rsidRPr="004E34C7" w:rsidRDefault="00675B6F" w:rsidP="00666146">
      <w:pPr>
        <w:pStyle w:val="Caption"/>
        <w:jc w:val="left"/>
      </w:pPr>
      <w:proofErr w:type="spellStart"/>
      <w:r>
        <w:rPr>
          <w:vertAlign w:val="superscript"/>
        </w:rPr>
        <w:t>c</w:t>
      </w:r>
      <w:r w:rsidR="00A35009" w:rsidRPr="004E34C7">
        <w:t>Available</w:t>
      </w:r>
      <w:proofErr w:type="spellEnd"/>
      <w:r w:rsidR="00A35009" w:rsidRPr="004E34C7">
        <w:t xml:space="preserve"> upon request </w:t>
      </w:r>
      <w:r w:rsidR="008D1B16">
        <w:rPr>
          <w:rFonts w:eastAsia="Times New Roman"/>
        </w:rPr>
        <w:t>at</w:t>
      </w:r>
      <w:r w:rsidR="008D1B16" w:rsidRPr="008A5BCB">
        <w:t xml:space="preserve"> </w:t>
      </w:r>
      <w:hyperlink r:id="rId12" w:history="1">
        <w:r w:rsidR="008D1B16" w:rsidRPr="00B90BCC">
          <w:rPr>
            <w:rStyle w:val="Hyperlink"/>
            <w:rFonts w:eastAsia="Times New Roman"/>
          </w:rPr>
          <w:t>https://www.commerce.alaska.gov/web/dcra/</w:t>
        </w:r>
      </w:hyperlink>
    </w:p>
    <w:p w14:paraId="214C74A6" w14:textId="77777777" w:rsidR="00A35009" w:rsidRDefault="00A35009" w:rsidP="00666146">
      <w:pPr>
        <w:pStyle w:val="Caption"/>
      </w:pPr>
      <w:r w:rsidRPr="004E34C7">
        <w:t>*Error value was not published nor able to be evaluated. The value is conservatively estimated based on the typical error for the data collection method.</w:t>
      </w:r>
    </w:p>
    <w:p w14:paraId="22D12F9A" w14:textId="77777777" w:rsidR="00754BE0" w:rsidRDefault="00754BE0" w:rsidP="008D1B16">
      <w:pPr>
        <w:ind w:firstLine="720"/>
        <w:rPr>
          <w:rFonts w:eastAsia="Times New Roman"/>
        </w:rPr>
      </w:pPr>
    </w:p>
    <w:p w14:paraId="4905D5CF" w14:textId="3ED23F3F" w:rsidR="008D1B16" w:rsidRDefault="008D1B16" w:rsidP="008D1B16">
      <w:pPr>
        <w:ind w:firstLine="720"/>
      </w:pPr>
      <w:r w:rsidRPr="004E34C7">
        <w:rPr>
          <w:rFonts w:eastAsia="Times New Roman"/>
        </w:rPr>
        <w:lastRenderedPageBreak/>
        <w:t xml:space="preserve">DEMS </w:t>
      </w:r>
      <w:r>
        <w:rPr>
          <w:rFonts w:eastAsia="Times New Roman"/>
        </w:rPr>
        <w:t>we</w:t>
      </w:r>
      <w:r w:rsidRPr="004E34C7">
        <w:rPr>
          <w:rFonts w:eastAsia="Times New Roman"/>
        </w:rPr>
        <w:t>re not widely available in southwest Alaska. For Clark’s Point, Ekuk, Platinum, and Togiak, contours</w:t>
      </w:r>
      <w:r>
        <w:rPr>
          <w:rFonts w:eastAsia="Times New Roman"/>
        </w:rPr>
        <w:t xml:space="preserve"> are used</w:t>
      </w:r>
      <w:r w:rsidRPr="004E34C7">
        <w:rPr>
          <w:rFonts w:eastAsia="Times New Roman"/>
        </w:rPr>
        <w:t xml:space="preserve"> from </w:t>
      </w:r>
      <w:r w:rsidR="00302D4A">
        <w:rPr>
          <w:rFonts w:eastAsia="Times New Roman"/>
        </w:rPr>
        <w:t>C</w:t>
      </w:r>
      <w:r w:rsidRPr="004E34C7">
        <w:rPr>
          <w:rFonts w:eastAsia="Times New Roman"/>
        </w:rPr>
        <w:t xml:space="preserve">ommunity </w:t>
      </w:r>
      <w:r w:rsidR="00302D4A">
        <w:rPr>
          <w:rFonts w:eastAsia="Times New Roman"/>
        </w:rPr>
        <w:t>P</w:t>
      </w:r>
      <w:r w:rsidRPr="004E34C7">
        <w:rPr>
          <w:rFonts w:eastAsia="Times New Roman"/>
        </w:rPr>
        <w:t xml:space="preserve">rofile </w:t>
      </w:r>
      <w:r w:rsidR="00302D4A">
        <w:rPr>
          <w:rFonts w:eastAsia="Times New Roman"/>
        </w:rPr>
        <w:t>M</w:t>
      </w:r>
      <w:r w:rsidRPr="004E34C7">
        <w:rPr>
          <w:rFonts w:eastAsia="Times New Roman"/>
        </w:rPr>
        <w:t xml:space="preserve">aps </w:t>
      </w:r>
      <w:r>
        <w:rPr>
          <w:rFonts w:eastAsia="Times New Roman"/>
        </w:rPr>
        <w:t>available from the Division of Community and Regional Affairs website at</w:t>
      </w:r>
      <w:r w:rsidRPr="008A5BCB">
        <w:t xml:space="preserve"> </w:t>
      </w:r>
      <w:hyperlink r:id="rId13" w:history="1">
        <w:r w:rsidRPr="00B90BCC">
          <w:rPr>
            <w:rStyle w:val="Hyperlink"/>
            <w:rFonts w:eastAsia="Times New Roman"/>
          </w:rPr>
          <w:t>https://www.commerce.alaska.gov/web/dcra/</w:t>
        </w:r>
      </w:hyperlink>
      <w:r w:rsidRPr="004E34C7">
        <w:rPr>
          <w:rFonts w:eastAsia="Times New Roman"/>
        </w:rPr>
        <w:t>. These are converted to NAVD</w:t>
      </w:r>
      <w:r>
        <w:rPr>
          <w:rFonts w:eastAsia="Times New Roman"/>
        </w:rPr>
        <w:t xml:space="preserve"> </w:t>
      </w:r>
      <w:r w:rsidRPr="004E34C7">
        <w:rPr>
          <w:rFonts w:eastAsia="Times New Roman"/>
        </w:rPr>
        <w:t xml:space="preserve">88 (geoid12b). Accuracy was computed for all but Platinum through </w:t>
      </w:r>
      <w:r>
        <w:rPr>
          <w:rFonts w:eastAsia="Times New Roman"/>
        </w:rPr>
        <w:t>global navigation satellite system (</w:t>
      </w:r>
      <w:r w:rsidRPr="004E34C7">
        <w:rPr>
          <w:rFonts w:eastAsia="Times New Roman"/>
        </w:rPr>
        <w:t>GNSS</w:t>
      </w:r>
      <w:r>
        <w:rPr>
          <w:rFonts w:eastAsia="Times New Roman"/>
        </w:rPr>
        <w:t>)</w:t>
      </w:r>
      <w:r w:rsidRPr="004E34C7">
        <w:rPr>
          <w:rFonts w:eastAsia="Times New Roman"/>
        </w:rPr>
        <w:t xml:space="preserve"> surveys conducted by the authors.</w:t>
      </w:r>
    </w:p>
    <w:p w14:paraId="0D23C8A5" w14:textId="40B4700B" w:rsidR="00A35009" w:rsidRPr="004E34C7" w:rsidRDefault="00A35009" w:rsidP="00A35009">
      <w:pPr>
        <w:ind w:firstLine="720"/>
      </w:pPr>
      <w:r w:rsidRPr="004E34C7">
        <w:t xml:space="preserve">To determine DEM suitability, all DEM sources are compared to lidar: contour-derived DTM, </w:t>
      </w:r>
      <w:r>
        <w:t>crewed aircraft</w:t>
      </w:r>
      <w:r w:rsidRPr="004E34C7">
        <w:t xml:space="preserve">-based structure-from-motion DSM, and uncrewed aerial </w:t>
      </w:r>
      <w:r w:rsidR="00666146">
        <w:t>vehicle</w:t>
      </w:r>
      <w:r w:rsidRPr="004E34C7">
        <w:t xml:space="preserve"> (UA</w:t>
      </w:r>
      <w:r w:rsidR="00666146">
        <w:t>V</w:t>
      </w:r>
      <w:r w:rsidRPr="004E34C7">
        <w:t>) structure-from-motion DSM (</w:t>
      </w:r>
      <w:r w:rsidR="00666146">
        <w:fldChar w:fldCharType="begin"/>
      </w:r>
      <w:r w:rsidR="00666146">
        <w:instrText xml:space="preserve"> REF _Ref138310655 \h </w:instrText>
      </w:r>
      <w:r w:rsidR="00666146">
        <w:fldChar w:fldCharType="separate"/>
      </w:r>
      <w:r w:rsidR="00901C18">
        <w:t xml:space="preserve">Table </w:t>
      </w:r>
      <w:r w:rsidR="00901C18">
        <w:rPr>
          <w:noProof/>
        </w:rPr>
        <w:t>2</w:t>
      </w:r>
      <w:r w:rsidR="00666146">
        <w:fldChar w:fldCharType="end"/>
      </w:r>
      <w:r w:rsidRPr="004E34C7">
        <w:t xml:space="preserve">). Alakanuk is used as a test location because all DEM types are available. For DSMs, the test is also run with a 1 m buffer polygon. This buffer is anticipated to improve DSM comparisons by extending the computation boundary farther from sources of error near the structure. The contour DTM and UAV DSM had the greatest accuracy and precision. Applying the 1 m buffer improved the </w:t>
      </w:r>
      <w:r>
        <w:t>crewed aircraft</w:t>
      </w:r>
      <w:r w:rsidRPr="004E34C7">
        <w:t xml:space="preserve"> DSM offsets and precision. The buffer decreased accuracy of the UAV DSM but increased precision. Based on these results, the 1 m buffer method is applied for DSMs to increase overall accuracy and precision. All sources are suitable to substitute the lidar DTM if needed.</w:t>
      </w:r>
    </w:p>
    <w:p w14:paraId="30D5083B" w14:textId="77777777" w:rsidR="00A35009" w:rsidRPr="004E34C7" w:rsidRDefault="00A35009" w:rsidP="00A35009"/>
    <w:p w14:paraId="7D7B5EF5" w14:textId="30CA5C4D" w:rsidR="00A734A9" w:rsidRPr="004451F7" w:rsidRDefault="00666146" w:rsidP="00A734A9">
      <w:pPr>
        <w:pStyle w:val="Caption"/>
        <w:rPr>
          <w:vanish/>
        </w:rPr>
      </w:pPr>
      <w:bookmarkStart w:id="8" w:name="_Ref138310655"/>
      <w:bookmarkStart w:id="9" w:name="_Toc138340721"/>
      <w:r>
        <w:t xml:space="preserve">Table </w:t>
      </w:r>
      <w:fldSimple w:instr=" SEQ Table \* ARABIC \s 1 ">
        <w:r w:rsidR="009E7EE6">
          <w:rPr>
            <w:noProof/>
          </w:rPr>
          <w:t>2</w:t>
        </w:r>
      </w:fldSimple>
      <w:bookmarkEnd w:id="8"/>
      <w:r w:rsidR="00A35009" w:rsidRPr="004E34C7">
        <w:t>. Comparison of lidar DTM median elevations to non-lidar DEMs</w:t>
      </w:r>
      <w:bookmarkEnd w:id="9"/>
    </w:p>
    <w:p w14:paraId="77A9924D" w14:textId="00F6E1EE" w:rsidR="00A35009" w:rsidRPr="004E34C7" w:rsidRDefault="00A35009" w:rsidP="008D1B16">
      <w:pPr>
        <w:pStyle w:val="Caption"/>
        <w:keepNext/>
        <w:keepLines/>
      </w:pPr>
      <w:r w:rsidRPr="004E34C7">
        <w:t xml:space="preserve"> within infrastructure borders and a 1 m buffer at Alakanuk. Results are the mean offset (DEM - lidar) ± 1 standard deviation. The number of structures changes due to the DEM boundaries.  The 1 m buffer improved the standard deviation of DSMs. </w:t>
      </w:r>
    </w:p>
    <w:tbl>
      <w:tblPr>
        <w:tblStyle w:val="TableGrid"/>
        <w:tblW w:w="7842" w:type="dxa"/>
        <w:tblLook w:val="04A0" w:firstRow="1" w:lastRow="0" w:firstColumn="1" w:lastColumn="0" w:noHBand="0" w:noVBand="1"/>
      </w:tblPr>
      <w:tblGrid>
        <w:gridCol w:w="2306"/>
        <w:gridCol w:w="1627"/>
        <w:gridCol w:w="2282"/>
        <w:gridCol w:w="1627"/>
      </w:tblGrid>
      <w:tr w:rsidR="00A35009" w:rsidRPr="004E34C7" w14:paraId="5BA844B6" w14:textId="77777777" w:rsidTr="00B0025D">
        <w:tc>
          <w:tcPr>
            <w:tcW w:w="2306" w:type="dxa"/>
            <w:tcBorders>
              <w:top w:val="nil"/>
              <w:left w:val="nil"/>
            </w:tcBorders>
          </w:tcPr>
          <w:p w14:paraId="3F5E9021" w14:textId="77777777" w:rsidR="00A35009" w:rsidRPr="004E34C7" w:rsidRDefault="00A35009" w:rsidP="00666146">
            <w:pPr>
              <w:keepNext/>
              <w:keepLines/>
              <w:spacing w:line="276" w:lineRule="auto"/>
            </w:pPr>
          </w:p>
        </w:tc>
        <w:tc>
          <w:tcPr>
            <w:tcW w:w="1627" w:type="dxa"/>
          </w:tcPr>
          <w:p w14:paraId="29CC1B14" w14:textId="77777777" w:rsidR="00A35009" w:rsidRPr="004E34C7" w:rsidRDefault="00A35009" w:rsidP="00666146">
            <w:pPr>
              <w:keepNext/>
              <w:keepLines/>
              <w:spacing w:line="276" w:lineRule="auto"/>
              <w:jc w:val="right"/>
            </w:pPr>
            <w:r w:rsidRPr="004E34C7">
              <w:t>Contour DTM</w:t>
            </w:r>
          </w:p>
        </w:tc>
        <w:tc>
          <w:tcPr>
            <w:tcW w:w="2282" w:type="dxa"/>
          </w:tcPr>
          <w:p w14:paraId="1637A6FC" w14:textId="77777777" w:rsidR="00A35009" w:rsidRPr="004E34C7" w:rsidRDefault="00A35009" w:rsidP="00666146">
            <w:pPr>
              <w:keepNext/>
              <w:keepLines/>
              <w:spacing w:line="276" w:lineRule="auto"/>
              <w:jc w:val="right"/>
            </w:pPr>
            <w:r>
              <w:t>Crewed Aircraft</w:t>
            </w:r>
            <w:r w:rsidRPr="004E34C7">
              <w:t xml:space="preserve"> DSM</w:t>
            </w:r>
          </w:p>
        </w:tc>
        <w:tc>
          <w:tcPr>
            <w:tcW w:w="1627" w:type="dxa"/>
          </w:tcPr>
          <w:p w14:paraId="700DC76B" w14:textId="77777777" w:rsidR="00A35009" w:rsidRPr="004E34C7" w:rsidRDefault="00A35009" w:rsidP="00666146">
            <w:pPr>
              <w:keepNext/>
              <w:keepLines/>
              <w:spacing w:line="276" w:lineRule="auto"/>
              <w:jc w:val="right"/>
            </w:pPr>
            <w:r w:rsidRPr="004E34C7">
              <w:t>UAV DSM</w:t>
            </w:r>
          </w:p>
        </w:tc>
      </w:tr>
      <w:tr w:rsidR="00A35009" w:rsidRPr="004E34C7" w14:paraId="6137D983" w14:textId="77777777" w:rsidTr="00B0025D">
        <w:tc>
          <w:tcPr>
            <w:tcW w:w="2306" w:type="dxa"/>
          </w:tcPr>
          <w:p w14:paraId="6160E93C" w14:textId="77777777" w:rsidR="00A35009" w:rsidRPr="004E34C7" w:rsidRDefault="00A35009" w:rsidP="00666146">
            <w:pPr>
              <w:keepNext/>
              <w:keepLines/>
              <w:spacing w:line="276" w:lineRule="auto"/>
            </w:pPr>
            <w:r w:rsidRPr="004E34C7">
              <w:t>Offset with no buffer</w:t>
            </w:r>
          </w:p>
        </w:tc>
        <w:tc>
          <w:tcPr>
            <w:tcW w:w="1627" w:type="dxa"/>
          </w:tcPr>
          <w:p w14:paraId="5DE08AF2" w14:textId="77777777" w:rsidR="00A35009" w:rsidRPr="004E34C7" w:rsidRDefault="00A35009" w:rsidP="00666146">
            <w:pPr>
              <w:keepNext/>
              <w:keepLines/>
              <w:spacing w:line="276" w:lineRule="auto"/>
              <w:jc w:val="right"/>
            </w:pPr>
            <w:r w:rsidRPr="004E34C7">
              <w:t>-0.14 ± 0.24 m</w:t>
            </w:r>
          </w:p>
        </w:tc>
        <w:tc>
          <w:tcPr>
            <w:tcW w:w="2282" w:type="dxa"/>
          </w:tcPr>
          <w:p w14:paraId="0A3F5230" w14:textId="77777777" w:rsidR="00A35009" w:rsidRPr="004E34C7" w:rsidRDefault="00A35009" w:rsidP="00666146">
            <w:pPr>
              <w:keepNext/>
              <w:keepLines/>
              <w:spacing w:line="276" w:lineRule="auto"/>
              <w:jc w:val="right"/>
            </w:pPr>
            <w:r w:rsidRPr="004E34C7">
              <w:t>1.50 ± 0.88 m</w:t>
            </w:r>
          </w:p>
        </w:tc>
        <w:tc>
          <w:tcPr>
            <w:tcW w:w="1627" w:type="dxa"/>
          </w:tcPr>
          <w:p w14:paraId="3A40C0F9" w14:textId="77777777" w:rsidR="00A35009" w:rsidRPr="004E34C7" w:rsidRDefault="00A35009" w:rsidP="00666146">
            <w:pPr>
              <w:keepNext/>
              <w:keepLines/>
              <w:spacing w:line="276" w:lineRule="auto"/>
              <w:jc w:val="right"/>
            </w:pPr>
            <w:r w:rsidRPr="004E34C7">
              <w:t>0.01 ± 0.43 m</w:t>
            </w:r>
          </w:p>
        </w:tc>
      </w:tr>
      <w:tr w:rsidR="00A35009" w:rsidRPr="004E34C7" w14:paraId="205D2253" w14:textId="77777777" w:rsidTr="00B0025D">
        <w:tc>
          <w:tcPr>
            <w:tcW w:w="2306" w:type="dxa"/>
          </w:tcPr>
          <w:p w14:paraId="36A05440" w14:textId="77777777" w:rsidR="00A35009" w:rsidRPr="004E34C7" w:rsidRDefault="00A35009" w:rsidP="00666146">
            <w:pPr>
              <w:keepNext/>
              <w:keepLines/>
              <w:spacing w:line="276" w:lineRule="auto"/>
            </w:pPr>
            <w:r w:rsidRPr="004E34C7">
              <w:t>Offset with 1 m buffer</w:t>
            </w:r>
          </w:p>
        </w:tc>
        <w:tc>
          <w:tcPr>
            <w:tcW w:w="1627" w:type="dxa"/>
          </w:tcPr>
          <w:p w14:paraId="3FCCF70A" w14:textId="77777777" w:rsidR="00A35009" w:rsidRPr="004E34C7" w:rsidRDefault="00A35009" w:rsidP="00666146">
            <w:pPr>
              <w:keepNext/>
              <w:keepLines/>
              <w:spacing w:line="276" w:lineRule="auto"/>
              <w:jc w:val="right"/>
            </w:pPr>
            <w:r w:rsidRPr="004E34C7">
              <w:t>N/A</w:t>
            </w:r>
          </w:p>
        </w:tc>
        <w:tc>
          <w:tcPr>
            <w:tcW w:w="2282" w:type="dxa"/>
          </w:tcPr>
          <w:p w14:paraId="352E01AA" w14:textId="77777777" w:rsidR="00A35009" w:rsidRPr="004E34C7" w:rsidRDefault="00A35009" w:rsidP="00666146">
            <w:pPr>
              <w:keepNext/>
              <w:keepLines/>
              <w:spacing w:line="276" w:lineRule="auto"/>
              <w:jc w:val="right"/>
            </w:pPr>
            <w:r w:rsidRPr="004E34C7">
              <w:t>0.26 ± 0.53 m</w:t>
            </w:r>
          </w:p>
        </w:tc>
        <w:tc>
          <w:tcPr>
            <w:tcW w:w="1627" w:type="dxa"/>
          </w:tcPr>
          <w:p w14:paraId="4102B817" w14:textId="77777777" w:rsidR="00A35009" w:rsidRPr="004E34C7" w:rsidRDefault="00A35009" w:rsidP="00666146">
            <w:pPr>
              <w:keepNext/>
              <w:keepLines/>
              <w:spacing w:line="276" w:lineRule="auto"/>
              <w:jc w:val="right"/>
            </w:pPr>
            <w:r w:rsidRPr="004E34C7">
              <w:t>-0.18 ± 0.17 m</w:t>
            </w:r>
          </w:p>
        </w:tc>
      </w:tr>
      <w:tr w:rsidR="00A35009" w:rsidRPr="004E34C7" w14:paraId="742AA6A1" w14:textId="77777777" w:rsidTr="00B0025D">
        <w:tc>
          <w:tcPr>
            <w:tcW w:w="2306" w:type="dxa"/>
          </w:tcPr>
          <w:p w14:paraId="2FFA8712" w14:textId="77777777" w:rsidR="00A35009" w:rsidRPr="004E34C7" w:rsidRDefault="00A35009" w:rsidP="00666146">
            <w:pPr>
              <w:keepNext/>
              <w:keepLines/>
              <w:spacing w:line="276" w:lineRule="auto"/>
            </w:pPr>
            <w:r w:rsidRPr="004E34C7">
              <w:t>Number of structures</w:t>
            </w:r>
          </w:p>
        </w:tc>
        <w:tc>
          <w:tcPr>
            <w:tcW w:w="1627" w:type="dxa"/>
          </w:tcPr>
          <w:p w14:paraId="391C8ADE" w14:textId="77777777" w:rsidR="00A35009" w:rsidRPr="004E34C7" w:rsidRDefault="00A35009" w:rsidP="00666146">
            <w:pPr>
              <w:keepNext/>
              <w:keepLines/>
              <w:spacing w:line="276" w:lineRule="auto"/>
              <w:jc w:val="right"/>
            </w:pPr>
            <w:r w:rsidRPr="004E34C7">
              <w:t>200</w:t>
            </w:r>
          </w:p>
        </w:tc>
        <w:tc>
          <w:tcPr>
            <w:tcW w:w="2282" w:type="dxa"/>
          </w:tcPr>
          <w:p w14:paraId="17082B83" w14:textId="77777777" w:rsidR="00A35009" w:rsidRPr="004E34C7" w:rsidRDefault="00A35009" w:rsidP="00666146">
            <w:pPr>
              <w:keepNext/>
              <w:keepLines/>
              <w:spacing w:line="276" w:lineRule="auto"/>
              <w:jc w:val="right"/>
            </w:pPr>
            <w:r w:rsidRPr="004E34C7">
              <w:t>200</w:t>
            </w:r>
          </w:p>
        </w:tc>
        <w:tc>
          <w:tcPr>
            <w:tcW w:w="1627" w:type="dxa"/>
          </w:tcPr>
          <w:p w14:paraId="2F79F14B" w14:textId="77777777" w:rsidR="00A35009" w:rsidRPr="004E34C7" w:rsidRDefault="00A35009" w:rsidP="00666146">
            <w:pPr>
              <w:keepNext/>
              <w:keepLines/>
              <w:spacing w:line="276" w:lineRule="auto"/>
              <w:jc w:val="right"/>
            </w:pPr>
            <w:r w:rsidRPr="004E34C7">
              <w:t>183</w:t>
            </w:r>
          </w:p>
        </w:tc>
      </w:tr>
    </w:tbl>
    <w:p w14:paraId="23476D45" w14:textId="77777777" w:rsidR="00A35009" w:rsidRPr="004E34C7" w:rsidRDefault="00A35009" w:rsidP="00A35009">
      <w:r w:rsidRPr="004E34C7">
        <w:tab/>
      </w:r>
    </w:p>
    <w:p w14:paraId="550F397B" w14:textId="323BB9B4" w:rsidR="008D1B16" w:rsidRPr="00901C18" w:rsidRDefault="00A35009" w:rsidP="00901C18">
      <w:pPr>
        <w:pStyle w:val="Heading3"/>
        <w:ind w:firstLine="0"/>
        <w:rPr>
          <w:b/>
          <w:bCs/>
        </w:rPr>
      </w:pPr>
      <w:r w:rsidRPr="004E34C7">
        <w:br w:type="page"/>
      </w:r>
      <w:bookmarkStart w:id="10" w:name="_Ref130389666"/>
      <w:bookmarkStart w:id="11" w:name="_Toc138340656"/>
      <w:r w:rsidR="00901C18" w:rsidRPr="00901C18">
        <w:rPr>
          <w:b/>
          <w:bCs/>
        </w:rPr>
        <w:lastRenderedPageBreak/>
        <w:t>S</w:t>
      </w:r>
      <w:r w:rsidR="008D1B16" w:rsidRPr="00901C18">
        <w:rPr>
          <w:b/>
          <w:bCs/>
        </w:rPr>
        <w:t>2</w:t>
      </w:r>
      <w:r w:rsidRPr="00901C18">
        <w:rPr>
          <w:b/>
          <w:bCs/>
        </w:rPr>
        <w:t xml:space="preserve"> Estimates of Record Floods</w:t>
      </w:r>
      <w:bookmarkEnd w:id="10"/>
      <w:bookmarkEnd w:id="11"/>
    </w:p>
    <w:p w14:paraId="1E45B935" w14:textId="4B50E752" w:rsidR="00A35009" w:rsidRPr="004E34C7" w:rsidRDefault="00A35009" w:rsidP="008D1B16">
      <w:pPr>
        <w:ind w:firstLine="720"/>
      </w:pPr>
      <w:r w:rsidRPr="004E34C7">
        <w:t>Highest known floods are compiled or estimated using prior analyses and documented flooding, following methods described by</w:t>
      </w:r>
      <w:r w:rsidR="00217F15">
        <w:t xml:space="preserve"> Buzard et al.</w:t>
      </w:r>
      <w:r w:rsidR="00217F15">
        <w:fldChar w:fldCharType="begin"/>
      </w:r>
      <w:r w:rsidR="00217F15">
        <w:instrText xml:space="preserve"> ADDIN ZOTERO_ITEM CSL_CITATION {"citationID":"qpW6v22u","properties":{"formattedCitation":"\\super [12]\\nosupersub{}","plainCitation":"[12]","noteIndex":0},"citationItems":[{"id":1113,"uris":["http://zotero.org/users/9726158/items/U75VUKLZ","http://zotero.org/users/9726158/items/XUP2UBQX"],"itemData":{"id":1113,"type":"report","genre":"Report of Investigation","number":"2021-01","page":"16","publisher":"Alaska Division of Geological &amp; Geophysical Surveys","title":"Coastal flood impact assessments for Alaska communities","URL":"https://doi.org/10.14509/30573","author":[{"family":"Buzard","given":"Richard M."},{"family":"Overbeck","given":"Jacquelyn R."},{"family":"Chriest","given":"Jonathan"},{"family":"Endres","given":"Karen L."},{"family":"Plumb","given":"Edward W."}],"issued":{"date-parts":[["2021"]]}},"label":"page","prefix":"[","suffix":"]"}],"schema":"https://github.com/citation-style-language/schema/raw/master/csl-citation.json"} </w:instrText>
      </w:r>
      <w:r w:rsidR="00217F15">
        <w:fldChar w:fldCharType="separate"/>
      </w:r>
      <w:r w:rsidR="00217F15" w:rsidRPr="00217F15">
        <w:rPr>
          <w:szCs w:val="24"/>
          <w:vertAlign w:val="superscript"/>
        </w:rPr>
        <w:t>[12]</w:t>
      </w:r>
      <w:r w:rsidR="00217F15">
        <w:fldChar w:fldCharType="end"/>
      </w:r>
      <w:r w:rsidRPr="004E34C7">
        <w:t>. There are three primary sources (listed below). For simplicity, these sources are only given general in-text citations. All other sources are cited normally. The primary sources are:</w:t>
      </w:r>
    </w:p>
    <w:p w14:paraId="73DEE830" w14:textId="77777777" w:rsidR="00A35009" w:rsidRPr="004E34C7" w:rsidRDefault="00A35009" w:rsidP="008D1B16">
      <w:pPr>
        <w:pStyle w:val="ListParagraph"/>
        <w:numPr>
          <w:ilvl w:val="0"/>
          <w:numId w:val="90"/>
        </w:numPr>
        <w:spacing w:line="276" w:lineRule="auto"/>
      </w:pPr>
      <w:r w:rsidRPr="004E34C7">
        <w:t>hazard mitigation plans (HMPs) available from the Alaska Division of Regional Affairs website (</w:t>
      </w:r>
      <w:hyperlink r:id="rId14" w:history="1">
        <w:r w:rsidRPr="004E34C7">
          <w:rPr>
            <w:rStyle w:val="Hyperlink"/>
          </w:rPr>
          <w:t>https://www.commerce.alaska.gov/web/dcra/</w:t>
        </w:r>
      </w:hyperlink>
      <w:r w:rsidRPr="004E34C7">
        <w:t>). The in-text reference lists the year of the HMP for the community being discussed.</w:t>
      </w:r>
    </w:p>
    <w:p w14:paraId="497E73A5" w14:textId="77777777" w:rsidR="00A35009" w:rsidRPr="004E34C7" w:rsidRDefault="00A35009" w:rsidP="008D1B16">
      <w:pPr>
        <w:pStyle w:val="ListParagraph"/>
        <w:numPr>
          <w:ilvl w:val="0"/>
          <w:numId w:val="90"/>
        </w:numPr>
        <w:spacing w:line="276" w:lineRule="auto"/>
      </w:pPr>
      <w:r w:rsidRPr="004E34C7">
        <w:t>NOAA Storm Data reports available from the National Climate Data Center website (</w:t>
      </w:r>
      <w:hyperlink r:id="rId15" w:history="1">
        <w:r w:rsidRPr="004E34C7">
          <w:rPr>
            <w:rStyle w:val="Hyperlink"/>
          </w:rPr>
          <w:t>https://www.ncdc.noaa.gov</w:t>
        </w:r>
      </w:hyperlink>
      <w:r w:rsidRPr="004E34C7">
        <w:t>). The in-text reference lists the month and year of the report being discussed.</w:t>
      </w:r>
    </w:p>
    <w:p w14:paraId="132764AD" w14:textId="77777777" w:rsidR="00A35009" w:rsidRPr="004E34C7" w:rsidRDefault="00A35009" w:rsidP="008D1B16">
      <w:pPr>
        <w:pStyle w:val="ListParagraph"/>
        <w:numPr>
          <w:ilvl w:val="0"/>
          <w:numId w:val="90"/>
        </w:numPr>
        <w:spacing w:line="276" w:lineRule="auto"/>
      </w:pPr>
      <w:r w:rsidRPr="004E34C7">
        <w:t>USACE investigations. These were publicly available from the USACE Alaska District Floodplain Management website (</w:t>
      </w:r>
      <w:hyperlink r:id="rId16" w:history="1">
        <w:r w:rsidRPr="004E34C7">
          <w:rPr>
            <w:rStyle w:val="Hyperlink"/>
          </w:rPr>
          <w:t>https://www.poa.usace.army.mil/</w:t>
        </w:r>
      </w:hyperlink>
      <w:r w:rsidRPr="004E34C7">
        <w:t>) and summary documents were often copied in HMPs. They are currently not publicly available (March 2023), but the archive was shared with researchers of this study. These include written surveys (flood data questionnaires filled out by residents), site visit reports, and high-water mark survey results. The in-text reference varies and attempts to communicate the contents of the source, as the reader is not anticipated to be able to find these documents online. These sources can be made available upon request.</w:t>
      </w:r>
    </w:p>
    <w:p w14:paraId="694DEB41" w14:textId="77777777" w:rsidR="00A35009" w:rsidRPr="004E34C7" w:rsidRDefault="00A35009" w:rsidP="00A35009">
      <w:pPr>
        <w:pStyle w:val="ListParagraph"/>
        <w:ind w:left="765"/>
      </w:pPr>
    </w:p>
    <w:p w14:paraId="6D471578" w14:textId="1CB05865" w:rsidR="00A35009" w:rsidRDefault="00A35009" w:rsidP="008D1B16">
      <w:pPr>
        <w:ind w:firstLine="720"/>
      </w:pPr>
      <w:r w:rsidRPr="004E34C7">
        <w:t>Flood estimates are made using all available data. Beginning in the 1960s, USACE asked several communities about flood hazards using a Flood Data survey form (</w:t>
      </w:r>
      <w:r w:rsidR="00A06B6E">
        <w:fldChar w:fldCharType="begin"/>
      </w:r>
      <w:r w:rsidR="00A06B6E">
        <w:instrText xml:space="preserve"> REF _Ref138311575 \h </w:instrText>
      </w:r>
      <w:r w:rsidR="00A06B6E">
        <w:fldChar w:fldCharType="separate"/>
      </w:r>
      <w:r w:rsidR="00901C18">
        <w:t xml:space="preserve">Supplementary Figure </w:t>
      </w:r>
      <w:r w:rsidR="00901C18">
        <w:rPr>
          <w:noProof/>
        </w:rPr>
        <w:t>1</w:t>
      </w:r>
      <w:r w:rsidR="00A06B6E">
        <w:fldChar w:fldCharType="end"/>
      </w:r>
      <w:r w:rsidRPr="004E34C7">
        <w:t xml:space="preserve">). In the 1990s, USACE visited many communities to identify flood hazards. This resulted in more detailed reports and sometimes temporary benchmark surveys of </w:t>
      </w:r>
      <w:proofErr w:type="gramStart"/>
      <w:r w:rsidRPr="004E34C7">
        <w:t>high water</w:t>
      </w:r>
      <w:proofErr w:type="gramEnd"/>
      <w:r w:rsidRPr="004E34C7">
        <w:t xml:space="preserve"> marks (this campaign predates modern GPS technology). A specific goal was to identify the highest known flood, which was assumed to be the 100-year flood. This advised new construction: building first floors were recommended to be built at least </w:t>
      </w:r>
      <w:r>
        <w:t>0.3 to 0.6 m</w:t>
      </w:r>
      <w:r w:rsidRPr="004E34C7">
        <w:t xml:space="preserve"> above the 100-year flood. This campaign, along with the original written surveys, are often the basis and limit of written flood information available for communities. From the 1980s into the 2000s, the Alaska Division of Regional Affairs developed </w:t>
      </w:r>
      <w:r w:rsidR="00302D4A">
        <w:t>C</w:t>
      </w:r>
      <w:r w:rsidRPr="004E34C7">
        <w:t xml:space="preserve">ommunity </w:t>
      </w:r>
      <w:r w:rsidR="00302D4A">
        <w:t>P</w:t>
      </w:r>
      <w:r w:rsidRPr="004E34C7">
        <w:t xml:space="preserve">rofile </w:t>
      </w:r>
      <w:r w:rsidR="00302D4A">
        <w:t>M</w:t>
      </w:r>
      <w:r w:rsidRPr="004E34C7">
        <w:t>aps that show the 100-year floodplain determined by USACE</w:t>
      </w:r>
      <w:r w:rsidR="00302D4A">
        <w:t xml:space="preserve"> for some communities</w:t>
      </w:r>
      <w:r w:rsidRPr="004E34C7">
        <w:t xml:space="preserve">. HMPs also repeat the results of these investigations. The current challenge is to update the flood history beyond the 1990s and convert prior study results to the current tidal and orthometric datum. </w:t>
      </w:r>
    </w:p>
    <w:p w14:paraId="5B0F9C45" w14:textId="77777777" w:rsidR="00A35009" w:rsidRPr="004E34C7" w:rsidRDefault="00A35009" w:rsidP="008D1B16">
      <w:pPr>
        <w:pStyle w:val="Caption"/>
        <w:jc w:val="center"/>
      </w:pPr>
      <w:r w:rsidRPr="004E34C7">
        <w:rPr>
          <w:noProof/>
        </w:rPr>
        <w:lastRenderedPageBreak/>
        <w:drawing>
          <wp:inline distT="0" distB="0" distL="0" distR="0" wp14:anchorId="00ECA4ED" wp14:editId="117FCDAD">
            <wp:extent cx="5076825" cy="2952750"/>
            <wp:effectExtent l="19050" t="19050" r="28575" b="19050"/>
            <wp:docPr id="2" name="Picture 2"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 letter&#10;&#10;Description automatically generated"/>
                    <pic:cNvPicPr/>
                  </pic:nvPicPr>
                  <pic:blipFill>
                    <a:blip r:embed="rId17">
                      <a:extLst>
                        <a:ext uri="{BEBA8EAE-BF5A-486C-A8C5-ECC9F3942E4B}">
                          <a14:imgProps xmlns:a14="http://schemas.microsoft.com/office/drawing/2010/main">
                            <a14:imgLayer r:embed="rId18">
                              <a14:imgEffect>
                                <a14:saturation sat="0"/>
                              </a14:imgEffect>
                            </a14:imgLayer>
                          </a14:imgProps>
                        </a:ext>
                      </a:extLst>
                    </a:blip>
                    <a:stretch>
                      <a:fillRect/>
                    </a:stretch>
                  </pic:blipFill>
                  <pic:spPr>
                    <a:xfrm>
                      <a:off x="0" y="0"/>
                      <a:ext cx="5076825" cy="2952750"/>
                    </a:xfrm>
                    <a:prstGeom prst="rect">
                      <a:avLst/>
                    </a:prstGeom>
                    <a:ln>
                      <a:solidFill>
                        <a:schemeClr val="tx1"/>
                      </a:solidFill>
                    </a:ln>
                  </pic:spPr>
                </pic:pic>
              </a:graphicData>
            </a:graphic>
          </wp:inline>
        </w:drawing>
      </w:r>
    </w:p>
    <w:p w14:paraId="00EAF0B1" w14:textId="26AD3B93" w:rsidR="00A35009" w:rsidRDefault="00901C18" w:rsidP="008D1B16">
      <w:pPr>
        <w:pStyle w:val="Caption"/>
      </w:pPr>
      <w:bookmarkStart w:id="12" w:name="_Ref138311575"/>
      <w:bookmarkStart w:id="13" w:name="_Toc138340705"/>
      <w:r>
        <w:t xml:space="preserve">Supplementary </w:t>
      </w:r>
      <w:r w:rsidR="008D1B16">
        <w:t xml:space="preserve">Figure </w:t>
      </w:r>
      <w:fldSimple w:instr=" SEQ Figure \* ARABIC \s 1 ">
        <w:r>
          <w:rPr>
            <w:noProof/>
          </w:rPr>
          <w:t>1</w:t>
        </w:r>
      </w:fldSimple>
      <w:bookmarkEnd w:id="12"/>
      <w:r w:rsidR="00A35009" w:rsidRPr="004E34C7">
        <w:t xml:space="preserve">. Example of a section of a </w:t>
      </w:r>
      <w:proofErr w:type="gramStart"/>
      <w:r w:rsidR="00A35009" w:rsidRPr="004E34C7">
        <w:t>filled out</w:t>
      </w:r>
      <w:proofErr w:type="gramEnd"/>
      <w:r w:rsidR="00A35009" w:rsidRPr="004E34C7">
        <w:t xml:space="preserve"> Flood Data survey form for Kotlik.</w:t>
      </w:r>
      <w:bookmarkEnd w:id="13"/>
    </w:p>
    <w:p w14:paraId="48AC59AD" w14:textId="77777777" w:rsidR="008D1B16" w:rsidRPr="008D1B16" w:rsidRDefault="008D1B16" w:rsidP="008D1B16"/>
    <w:p w14:paraId="50205FCF" w14:textId="5C0B18C7" w:rsidR="00A35009" w:rsidRPr="004E34C7" w:rsidRDefault="00A35009" w:rsidP="008D1B16">
      <w:pPr>
        <w:ind w:firstLine="720"/>
      </w:pPr>
      <w:r w:rsidRPr="004E34C7">
        <w:t xml:space="preserve">All elevations in m </w:t>
      </w:r>
      <w:r w:rsidR="009968B3">
        <w:t>NAVD 88</w:t>
      </w:r>
      <w:r w:rsidRPr="004E34C7">
        <w:t xml:space="preserve"> use geoid12b unless otherwise specified. Conversion to local MHHW are computed using the Alaska Tidal Datum Portal (</w:t>
      </w:r>
      <w:r w:rsidR="008D1B16">
        <w:t xml:space="preserve">November 2022 Update; </w:t>
      </w:r>
      <w:hyperlink r:id="rId19" w:history="1">
        <w:r w:rsidR="008D1B16" w:rsidRPr="00B90BCC">
          <w:rPr>
            <w:rStyle w:val="Hyperlink"/>
          </w:rPr>
          <w:t>https://dggs.alaska.gov/hazards/coastal/ak-tidal-datum-portal.html</w:t>
        </w:r>
      </w:hyperlink>
      <w:r w:rsidRPr="004E34C7">
        <w:t>). Conversions between non-tidal datums are computed using VDATUM Online (</w:t>
      </w:r>
      <w:r w:rsidR="008D1B16">
        <w:t xml:space="preserve">Version 4.6; </w:t>
      </w:r>
      <w:hyperlink r:id="rId20" w:history="1">
        <w:r w:rsidR="008D1B16" w:rsidRPr="00B90BCC">
          <w:rPr>
            <w:rStyle w:val="Hyperlink"/>
          </w:rPr>
          <w:t>https://vdatum.noaa.gov/vdatumweb/</w:t>
        </w:r>
      </w:hyperlink>
      <w:r w:rsidRPr="004E34C7">
        <w:t xml:space="preserve">). Uncertainty is reported at </w:t>
      </w:r>
      <w:r w:rsidR="00A06B6E">
        <w:t xml:space="preserve">a </w:t>
      </w:r>
      <w:r w:rsidRPr="004E34C7">
        <w:t>95% confidence</w:t>
      </w:r>
      <w:r w:rsidR="00A06B6E">
        <w:t xml:space="preserve"> interval</w:t>
      </w:r>
      <w:r w:rsidRPr="004E34C7">
        <w:t xml:space="preserve">. </w:t>
      </w:r>
    </w:p>
    <w:p w14:paraId="05087A2C" w14:textId="77777777" w:rsidR="00A35009" w:rsidRPr="004E34C7" w:rsidRDefault="00A35009" w:rsidP="00A35009"/>
    <w:p w14:paraId="31438D21" w14:textId="77777777" w:rsidR="00A35009" w:rsidRPr="004E34C7" w:rsidRDefault="00A35009" w:rsidP="00F61D98">
      <w:pPr>
        <w:ind w:firstLine="720"/>
      </w:pPr>
      <w:r w:rsidRPr="004E34C7">
        <w:t>Alakanuk</w:t>
      </w:r>
    </w:p>
    <w:p w14:paraId="0789E5BC" w14:textId="50241014" w:rsidR="00A35009" w:rsidRDefault="00A35009" w:rsidP="00F61D98">
      <w:pPr>
        <w:ind w:firstLine="720"/>
      </w:pPr>
      <w:r w:rsidRPr="004E34C7">
        <w:t xml:space="preserve">The highest known storm surge flood reached 6.5 ± 0.5 ft MHHW (4.49 ± 0.15 m </w:t>
      </w:r>
      <w:r w:rsidR="009968B3">
        <w:t>NAVD 88</w:t>
      </w:r>
      <w:r w:rsidRPr="004E34C7">
        <w:t>) on November 10, 1974</w:t>
      </w:r>
      <w:r w:rsidRPr="004E34C7">
        <w:fldChar w:fldCharType="begin"/>
      </w:r>
      <w:r w:rsidR="00217F15">
        <w:instrText xml:space="preserve"> ADDIN ZOTERO_ITEM CSL_CITATION {"citationID":"AZxmVOHG","properties":{"formattedCitation":"\\super [13]\\nosupersub{}","plainCitation":"[13]","noteIndex":0},"citationItems":[{"id":1679,"uris":["http://zotero.org/users/9726158/items/I3U8DUFX"],"itemData":{"id":1679,"type":"report","language":"en","number":"RI 2021-1D","page":"41","publisher":"Alaska Division of Geological &amp; Geophysical Surveys","source":"DOI.org (Crossref)","title":"Coastal flood impact assessments for Alaska communities: Alakanuk","title-short":"Coastal flood impact assessments for Alaska communities","URL":"https://doi.org/10.14509/30825","author":[{"family":"Buzard","given":"Richard M."},{"family":"Overbeck","given":"Jacquelyn R."},{"family":"Miller","given":"Katie Y."},{"family":"Christian","given":"Jessica E."}],"issued":{"date-parts":[["2022",2]]}},"label":"page","prefix":"[","suffix":"]"}],"schema":"https://github.com/citation-style-language/schema/raw/master/csl-citation.json"} </w:instrText>
      </w:r>
      <w:r w:rsidRPr="004E34C7">
        <w:fldChar w:fldCharType="separate"/>
      </w:r>
      <w:r w:rsidR="00217F15" w:rsidRPr="00217F15">
        <w:rPr>
          <w:szCs w:val="24"/>
          <w:vertAlign w:val="superscript"/>
        </w:rPr>
        <w:t>[13]</w:t>
      </w:r>
      <w:r w:rsidRPr="004E34C7">
        <w:fldChar w:fldCharType="end"/>
      </w:r>
      <w:r w:rsidRPr="004E34C7">
        <w:t>. The published datum is 1.8 ft lower than the unpublished datum used in the report. This flood caused major impacts.</w:t>
      </w:r>
    </w:p>
    <w:p w14:paraId="5C902DCE" w14:textId="77777777" w:rsidR="00A06B6E" w:rsidRPr="004E34C7" w:rsidRDefault="00A06B6E" w:rsidP="00F61D98">
      <w:pPr>
        <w:ind w:firstLine="720"/>
      </w:pPr>
    </w:p>
    <w:p w14:paraId="503F205B" w14:textId="77777777" w:rsidR="00A35009" w:rsidRPr="004E34C7" w:rsidRDefault="00A35009" w:rsidP="00F61D98">
      <w:pPr>
        <w:keepNext/>
        <w:ind w:firstLine="720"/>
      </w:pPr>
      <w:r w:rsidRPr="004E34C7">
        <w:t>Brevig Mission</w:t>
      </w:r>
    </w:p>
    <w:p w14:paraId="20C932B4" w14:textId="1924D0B2" w:rsidR="00A35009" w:rsidRDefault="00A35009" w:rsidP="00F61D98">
      <w:pPr>
        <w:ind w:firstLine="720"/>
      </w:pPr>
      <w:r w:rsidRPr="004E34C7">
        <w:t xml:space="preserve">USACE investigations indicate the highest known flood occurred November 10, 1974. USACE estimated the </w:t>
      </w:r>
      <w:r>
        <w:t>elevation</w:t>
      </w:r>
      <w:r w:rsidRPr="004E34C7">
        <w:t xml:space="preserve"> with a non-GPS survey. DCRA later surveyed the USACE estimate with GPS to be 3.237 m NGVD1929. The conversion from NGVD1929 to </w:t>
      </w:r>
      <w:r w:rsidR="009968B3">
        <w:t>NAVD 88</w:t>
      </w:r>
      <w:r w:rsidRPr="004E34C7">
        <w:t xml:space="preserve"> (geoid12b) is + 0.958 m at Brevig </w:t>
      </w:r>
      <w:r w:rsidRPr="004E34C7">
        <w:lastRenderedPageBreak/>
        <w:t xml:space="preserve">Mission, bringing the estimate to 4.195 m </w:t>
      </w:r>
      <w:r w:rsidR="009968B3">
        <w:t>NAVD 88</w:t>
      </w:r>
      <w:r w:rsidRPr="004E34C7">
        <w:t xml:space="preserve">. The beach fronting the community has a berm cresting approximately 4.4 m </w:t>
      </w:r>
      <w:r w:rsidR="009968B3">
        <w:t>NAVD 88</w:t>
      </w:r>
      <w:r w:rsidRPr="004E34C7">
        <w:t xml:space="preserve">, and reports indicate buildings set behind this berm have never flooded despite being lower than 4.195 m </w:t>
      </w:r>
      <w:r w:rsidR="009968B3">
        <w:t>NAVD 88</w:t>
      </w:r>
      <w:r w:rsidRPr="004E34C7">
        <w:t xml:space="preserve">. The berm appears to prevent significant flooding of the landward, lagoon side. Waves did reach a building atop the berm in 1974. The estimated </w:t>
      </w:r>
      <w:r>
        <w:t>elevation</w:t>
      </w:r>
      <w:r w:rsidRPr="004E34C7">
        <w:t xml:space="preserve"> is consistent with reported impacts. The uncertainty of the </w:t>
      </w:r>
      <w:r>
        <w:t>elevation</w:t>
      </w:r>
      <w:r w:rsidRPr="004E34C7">
        <w:t xml:space="preserve"> is not published, so a conservative value of 0.5 m is applied. This was a moderate flood.</w:t>
      </w:r>
    </w:p>
    <w:p w14:paraId="2ABED4C3" w14:textId="77777777" w:rsidR="00A06B6E" w:rsidRPr="004E34C7" w:rsidRDefault="00A06B6E" w:rsidP="00F61D98">
      <w:pPr>
        <w:ind w:firstLine="720"/>
      </w:pPr>
    </w:p>
    <w:p w14:paraId="61AAEF97" w14:textId="77777777" w:rsidR="00A35009" w:rsidRPr="004E34C7" w:rsidRDefault="00A35009" w:rsidP="00F61D98">
      <w:pPr>
        <w:ind w:firstLine="720"/>
      </w:pPr>
      <w:r w:rsidRPr="004E34C7">
        <w:t>Chefornak</w:t>
      </w:r>
    </w:p>
    <w:p w14:paraId="75B669A4" w14:textId="1B4D4C25" w:rsidR="00A35009" w:rsidRDefault="00A35009" w:rsidP="00F61D98">
      <w:pPr>
        <w:ind w:firstLine="720"/>
      </w:pPr>
      <w:r w:rsidRPr="004E34C7">
        <w:t>The 2014 HMP does not identify the highest known flood. The report quotes a USACE report from 1967, “The village is located on a small rock outcropping and has 3-4 ft of freeboard above the flood stage. There is no record of flooding in the community. However, the surrounding area is extremely low and is subject to frequent flooding.” Chefornak is 8 miles from the coast, up a meandering river. The community relocated to its current location in the 1950s to evade flooding</w:t>
      </w:r>
      <w:r w:rsidRPr="004E34C7">
        <w:fldChar w:fldCharType="begin"/>
      </w:r>
      <w:r w:rsidR="00217F15">
        <w:instrText xml:space="preserve"> ADDIN ZOTERO_ITEM CSL_CITATION {"citationID":"GZmTC5la","properties":{"formattedCitation":"\\super [14]\\nosupersub{}","plainCitation":"[14]","noteIndex":0},"citationItems":[{"id":2682,"uris":["http://zotero.org/users/9726158/items/GPXV9FUE"],"itemData":{"id":2682,"type":"webpage","container-title":"KYUK","language":"en","title":"Chefornak bands together to combat climate change","URL":"https://alaskapublic.org/2018/01/25/chefornak-bands-together-to-combat-climate-change/","author":[{"family":"Trudeau","given":"Christine"}],"accessed":{"date-parts":[["2023",2,17]]},"issued":{"date-parts":[["2018",1,25]]}},"label":"page","prefix":"[","suffix":"]"}],"schema":"https://github.com/citation-style-language/schema/raw/master/csl-citation.json"} </w:instrText>
      </w:r>
      <w:r w:rsidRPr="004E34C7">
        <w:fldChar w:fldCharType="separate"/>
      </w:r>
      <w:r w:rsidR="00217F15" w:rsidRPr="00217F15">
        <w:rPr>
          <w:szCs w:val="24"/>
          <w:vertAlign w:val="superscript"/>
        </w:rPr>
        <w:t>[14]</w:t>
      </w:r>
      <w:r w:rsidRPr="004E34C7">
        <w:fldChar w:fldCharType="end"/>
      </w:r>
      <w:r w:rsidRPr="004E34C7">
        <w:t xml:space="preserve">. Since 1967, some structures have been built in low-lying areas beyond the rock outcropping. The highest known flood estimated by DGGS reached 3.6 ± 1.3 ft MHHW (3.17 ± 0.40 m </w:t>
      </w:r>
      <w:r w:rsidR="009968B3">
        <w:t>NAVD 88</w:t>
      </w:r>
      <w:r w:rsidRPr="004E34C7">
        <w:t>) on October 4, 2012 (DGGS, personal communication, April 2023). This is estimated to cause moderate impacts. The estimate comes from a DGGS flood study in progress and is subject to change or be exceeded if a higher event is discovered.</w:t>
      </w:r>
    </w:p>
    <w:p w14:paraId="3798FE2C" w14:textId="77777777" w:rsidR="00A06B6E" w:rsidRPr="004E34C7" w:rsidRDefault="00A06B6E" w:rsidP="00F61D98">
      <w:pPr>
        <w:ind w:firstLine="720"/>
      </w:pPr>
    </w:p>
    <w:p w14:paraId="71FFA718" w14:textId="77777777" w:rsidR="00A35009" w:rsidRPr="004E34C7" w:rsidRDefault="00A35009" w:rsidP="00F61D98">
      <w:pPr>
        <w:ind w:firstLine="720"/>
      </w:pPr>
      <w:r w:rsidRPr="004E34C7">
        <w:t>Chevak</w:t>
      </w:r>
    </w:p>
    <w:p w14:paraId="77BA40EC" w14:textId="1B7D7F71" w:rsidR="00A35009" w:rsidRDefault="00A35009" w:rsidP="00F61D98">
      <w:pPr>
        <w:ind w:firstLine="720"/>
      </w:pPr>
      <w:r w:rsidRPr="004E34C7">
        <w:t xml:space="preserve">USACE and HMPs do not identify the highest known flood. The fish camp area flooded in 1979, 1981, and 1988, but the cause of these floods is not identified (the area is subject to riverine flooding from spring snowmelt). UAF surveyed high water marks of the September 17, </w:t>
      </w:r>
      <w:proofErr w:type="gramStart"/>
      <w:r w:rsidRPr="004E34C7">
        <w:t>2022</w:t>
      </w:r>
      <w:proofErr w:type="gramEnd"/>
      <w:r w:rsidRPr="004E34C7">
        <w:t xml:space="preserve"> flood, averaging 6.1 ± 1.0 ft MHHW (3.91 ± 0.32 m </w:t>
      </w:r>
      <w:r w:rsidR="009968B3">
        <w:t>NAVD 88</w:t>
      </w:r>
      <w:r w:rsidRPr="004E34C7">
        <w:t>; n = 39; SD = 0.16 m). Community elders told UAF surveyors that this flood rivaled a record flood from 50 to 60 years prior (1970s to 1980s). Technically this was a minor flood, but a significant amount of subsistence equipment was damaged.</w:t>
      </w:r>
    </w:p>
    <w:p w14:paraId="755FD388" w14:textId="77777777" w:rsidR="00A06B6E" w:rsidRPr="004E34C7" w:rsidRDefault="00A06B6E" w:rsidP="00F61D98">
      <w:pPr>
        <w:ind w:firstLine="720"/>
      </w:pPr>
    </w:p>
    <w:p w14:paraId="3F598BA8" w14:textId="77777777" w:rsidR="00A35009" w:rsidRPr="004E34C7" w:rsidRDefault="00A35009" w:rsidP="00F61D98">
      <w:pPr>
        <w:ind w:firstLine="720"/>
      </w:pPr>
      <w:r w:rsidRPr="004E34C7">
        <w:lastRenderedPageBreak/>
        <w:t>Chignik Bay</w:t>
      </w:r>
    </w:p>
    <w:p w14:paraId="694F717D" w14:textId="594DB16D" w:rsidR="00A35009" w:rsidRDefault="00A35009" w:rsidP="00F61D98">
      <w:pPr>
        <w:ind w:firstLine="720"/>
      </w:pPr>
      <w:r w:rsidRPr="004E34C7">
        <w:t xml:space="preserve">The 2019 and 2015 HMPs explain that flooding can occur from storms or high tide and spring melt. USACE investigations in 1992 identified the flood of record occurred in October 1948. The HMP describes other notable events that flooded the airport runway, damaged coastal infrastructure, and flooded homes and other structures. The 2002 </w:t>
      </w:r>
      <w:r w:rsidR="00302D4A">
        <w:t>C</w:t>
      </w:r>
      <w:r w:rsidRPr="004E34C7">
        <w:t xml:space="preserve">ommunity </w:t>
      </w:r>
      <w:r w:rsidR="00302D4A">
        <w:t>P</w:t>
      </w:r>
      <w:r w:rsidRPr="004E34C7">
        <w:t xml:space="preserve">rofile </w:t>
      </w:r>
      <w:r w:rsidR="00302D4A">
        <w:t>M</w:t>
      </w:r>
      <w:r w:rsidRPr="004E34C7">
        <w:t xml:space="preserve">ap incorporates the USACE survey and shows the elevation of the 1948 flood is 6.0 ft below a nearby tidal datum benchmark “945 8917 I TIDAL.” The benchmark is listed on the map as 15.6 ft MHW, but the NOAA tidal datum benchmark sheet shows 11.91 ft MHW. This brings the flood estimate to 5.91 ft MHW. Uncertainty of the USACE survey is estimated to be 0.5 ft. The October 1948 flood reached 5.1 ± 0.5 ft MHHW (3.79 ± 0.15 m </w:t>
      </w:r>
      <w:r w:rsidR="009968B3">
        <w:t>NAVD 88</w:t>
      </w:r>
      <w:r w:rsidRPr="004E34C7">
        <w:t>). This was a major flood.</w:t>
      </w:r>
    </w:p>
    <w:p w14:paraId="3DB9C57D" w14:textId="77777777" w:rsidR="00A06B6E" w:rsidRPr="004E34C7" w:rsidRDefault="00A06B6E" w:rsidP="00F61D98">
      <w:pPr>
        <w:ind w:firstLine="720"/>
      </w:pPr>
    </w:p>
    <w:p w14:paraId="27C1B0DD" w14:textId="77777777" w:rsidR="00A35009" w:rsidRPr="004E34C7" w:rsidRDefault="00A35009" w:rsidP="00F61D98">
      <w:pPr>
        <w:ind w:firstLine="720"/>
      </w:pPr>
      <w:r w:rsidRPr="004E34C7">
        <w:t>Clark's Point</w:t>
      </w:r>
    </w:p>
    <w:p w14:paraId="4CAAC9B4" w14:textId="794CCB18" w:rsidR="00A35009" w:rsidRPr="004E34C7" w:rsidRDefault="00A35009" w:rsidP="00F61D98">
      <w:pPr>
        <w:ind w:firstLine="720"/>
      </w:pPr>
      <w:r w:rsidRPr="004E34C7">
        <w:t xml:space="preserve">Clark’s Point is partially built on a spit with a broad back-barrier marsh, </w:t>
      </w:r>
      <w:proofErr w:type="gramStart"/>
      <w:r w:rsidRPr="004E34C7">
        <w:t>similar to</w:t>
      </w:r>
      <w:proofErr w:type="gramEnd"/>
      <w:r w:rsidRPr="004E34C7">
        <w:t xml:space="preserve"> neighboring Ekuk. The highest features on the spit are the alongshore crest, the old airstrip, and the cannery. The ground elevation for these features averages 4.1 ± 1.0 ft MHHW (5.26 ± 0.29 m </w:t>
      </w:r>
      <w:r w:rsidR="009968B3">
        <w:t>NAVD 88</w:t>
      </w:r>
      <w:r w:rsidRPr="004E34C7">
        <w:t xml:space="preserve">). The 2019 HMP indicates that Clark’s Point occasionally experiences major flooding, impacting tank farms, public and private structures, and the cannery. The May 1985 flood is listed as the highest known event. The October 2005 storm may have caused the most significant damage, but the height is not described by the HMP. The August 2005 Storm Data report describes major flooding in Clark’s point, including flooding of 4 residences and submergence of the runway. USACE flood hazard data from 2000 states, “The worst flood event occurred in </w:t>
      </w:r>
      <w:proofErr w:type="gramStart"/>
      <w:r w:rsidRPr="004E34C7">
        <w:t>November,</w:t>
      </w:r>
      <w:proofErr w:type="gramEnd"/>
      <w:r w:rsidRPr="004E34C7">
        <w:t xml:space="preserve"> 1929, with water reaching a depth of 4 ft. Water reached a depth of 3 to 4 ft in the flood of October 1964, 2.5 ft in the flood of August 1980, and about 6 inches at some home sites in the flood of December 1960. A May 1985 storm drove waters 6 ft above normal levels, damaging the clinic’s foundation and flooding truck motors and </w:t>
      </w:r>
      <w:proofErr w:type="gramStart"/>
      <w:r w:rsidRPr="004E34C7">
        <w:t>dry docked</w:t>
      </w:r>
      <w:proofErr w:type="gramEnd"/>
      <w:r w:rsidRPr="004E34C7">
        <w:t xml:space="preserve"> boats with open drain ports. The last flood occurred in October 1995 when approximately 1.5 ft of water covered the airstrip. Flooding occurred in November 1949, but flood depths were not reported.” The record flood appears to be November 1929 because it was </w:t>
      </w:r>
      <w:r w:rsidRPr="004E34C7">
        <w:lastRenderedPageBreak/>
        <w:t xml:space="preserve">listed as the deepest and worst by USACE, and listed as deeper than in May 1985, the record indicated by the 2019 HMP. Reports do not list the location where depths are estimated. The airstrip is 4.2 ± 0.8 ft MHHW, </w:t>
      </w:r>
      <w:proofErr w:type="gramStart"/>
      <w:r w:rsidRPr="004E34C7">
        <w:t>similar to</w:t>
      </w:r>
      <w:proofErr w:type="gramEnd"/>
      <w:r w:rsidRPr="004E34C7">
        <w:t xml:space="preserve"> the surrounding spit, and had 1.5 ft of water in October 1995, a non-record event. The record is estimated to have exceeded this level (2 ft depth) but not exceeded 4 ft depth, placing the range at 3.0 ± 1.0 ft depth at the airstrip. The November 1929 flood is estimated to have reached 7.2 ± 1.1 ft MHHW (6.20 ± 0.34 m </w:t>
      </w:r>
      <w:r w:rsidR="009968B3">
        <w:t>NAVD 88</w:t>
      </w:r>
      <w:r w:rsidRPr="004E34C7">
        <w:t>).</w:t>
      </w:r>
    </w:p>
    <w:p w14:paraId="4F08D9CD" w14:textId="49EC362D" w:rsidR="00A35009" w:rsidRDefault="00A35009" w:rsidP="00F61D98">
      <w:pPr>
        <w:ind w:firstLine="720"/>
      </w:pPr>
      <w:r w:rsidRPr="004E34C7">
        <w:t xml:space="preserve">USACE lists the 100-year flood elevation as 32 ft MLLW, and MHHW is listed as 19.5 ft above MLLW. The published datum has a 20.67 ft range. </w:t>
      </w:r>
      <w:proofErr w:type="gramStart"/>
      <w:r w:rsidRPr="004E34C7">
        <w:t>This places</w:t>
      </w:r>
      <w:proofErr w:type="gramEnd"/>
      <w:r w:rsidRPr="004E34C7">
        <w:t xml:space="preserve"> the 100-year flood estimate between 11.3 to 12.5 ft MHHW (7.45 to 7.82 m </w:t>
      </w:r>
      <w:r w:rsidR="009968B3">
        <w:t>NAVD 88</w:t>
      </w:r>
      <w:r w:rsidRPr="004E34C7">
        <w:t>). It is not clear how the 100-year flood was originally estimated, but the result appears to be several feet above observed flooding.</w:t>
      </w:r>
    </w:p>
    <w:p w14:paraId="3E74C7D2" w14:textId="77777777" w:rsidR="00A06B6E" w:rsidRPr="004E34C7" w:rsidRDefault="00A06B6E" w:rsidP="00F61D98">
      <w:pPr>
        <w:ind w:firstLine="720"/>
      </w:pPr>
    </w:p>
    <w:p w14:paraId="21987E64" w14:textId="77777777" w:rsidR="00A35009" w:rsidRPr="004E34C7" w:rsidRDefault="00A35009" w:rsidP="00F61D98">
      <w:pPr>
        <w:ind w:firstLine="720"/>
      </w:pPr>
      <w:r w:rsidRPr="004E34C7">
        <w:t>Deering</w:t>
      </w:r>
    </w:p>
    <w:p w14:paraId="723591E6" w14:textId="7084E200" w:rsidR="00A35009" w:rsidRPr="004E34C7" w:rsidRDefault="00A35009" w:rsidP="00F61D98">
      <w:pPr>
        <w:ind w:firstLine="720"/>
      </w:pPr>
      <w:r w:rsidRPr="004E34C7">
        <w:t xml:space="preserve">USACE investigations indicate the highest flood in Deering occurred in 1978. A high-water sign was placed on a telephone pole in front of the store, along with a recommended building height sign 1.2 ft above. DGGS surveyed the building height sign in Deering in 2018 (the high-water sign was missing), measuring 11.3 ft MHHW (4.91 m </w:t>
      </w:r>
      <w:r w:rsidR="009968B3">
        <w:t>NAVD 88</w:t>
      </w:r>
      <w:r w:rsidRPr="004E34C7">
        <w:t xml:space="preserve">). The high-water sign was 10.1 ft MHHW (4.55 m </w:t>
      </w:r>
      <w:r w:rsidR="009968B3">
        <w:t>NAVD 88</w:t>
      </w:r>
      <w:r w:rsidRPr="004E34C7">
        <w:t xml:space="preserve">). </w:t>
      </w:r>
    </w:p>
    <w:p w14:paraId="0C2B2104" w14:textId="6C7EBFE9" w:rsidR="00A35009" w:rsidRDefault="00A35009" w:rsidP="00F61D98">
      <w:pPr>
        <w:ind w:firstLine="720"/>
      </w:pPr>
      <w:r w:rsidRPr="004E34C7">
        <w:t xml:space="preserve">The listed date of the record flood is questionable. A flood of this elevation would inundate the entire spit with at least 1 ft of water. A Bering Sea storm on November 8-10, </w:t>
      </w:r>
      <w:proofErr w:type="gramStart"/>
      <w:r w:rsidRPr="004E34C7">
        <w:t>1978</w:t>
      </w:r>
      <w:proofErr w:type="gramEnd"/>
      <w:r w:rsidRPr="004E34C7">
        <w:t xml:space="preserve"> did cause flooding in Nome, but no sources, including USACE, describe this storm impacting Deering. Only two storms are described causing this level of flooding in Deering: November 1973 and November 1974.  The November 1974 storm caused 2 ft of flooding at the store next to the high-water sign. However, the November 1974 Storm Data report only cites this as causing minor damage in Deering. Delayed reporting from the June 1974 Storm Data report states, “At Deering 17 dwellings were lost” in November 1973. This level of impact is unprecedented, so the 1973 storm is likely the flood of record, not 1978. Based on the high-water sign, </w:t>
      </w:r>
      <w:r w:rsidRPr="004E34C7">
        <w:lastRenderedPageBreak/>
        <w:t xml:space="preserve">the November 10-15, </w:t>
      </w:r>
      <w:proofErr w:type="gramStart"/>
      <w:r w:rsidRPr="004E34C7">
        <w:t>1973</w:t>
      </w:r>
      <w:proofErr w:type="gramEnd"/>
      <w:r w:rsidRPr="004E34C7">
        <w:t xml:space="preserve"> flood reached 10.1 ± 1.0 ft MHHW (4.55 ± 0.3 m </w:t>
      </w:r>
      <w:r w:rsidR="009968B3">
        <w:t>NAVD 88</w:t>
      </w:r>
      <w:r w:rsidRPr="004E34C7">
        <w:t>). The uncertainty is estimated to be 1.0 ft.</w:t>
      </w:r>
    </w:p>
    <w:p w14:paraId="5DC82BC3" w14:textId="77777777" w:rsidR="00A06B6E" w:rsidRPr="004E34C7" w:rsidRDefault="00A06B6E" w:rsidP="00F61D98">
      <w:pPr>
        <w:ind w:firstLine="720"/>
      </w:pPr>
    </w:p>
    <w:p w14:paraId="6D9E3EB0" w14:textId="77777777" w:rsidR="00A35009" w:rsidRPr="004E34C7" w:rsidRDefault="00A35009" w:rsidP="00F61D98">
      <w:pPr>
        <w:ind w:firstLine="720"/>
      </w:pPr>
      <w:r w:rsidRPr="004E34C7">
        <w:t>Diomede</w:t>
      </w:r>
    </w:p>
    <w:p w14:paraId="6AD7D488" w14:textId="46E724C5" w:rsidR="00A35009" w:rsidRPr="004E34C7" w:rsidRDefault="00A35009" w:rsidP="00F61D98">
      <w:pPr>
        <w:ind w:firstLine="720"/>
      </w:pPr>
      <w:r w:rsidRPr="004E34C7">
        <w:t xml:space="preserve">USACE states the highest known flood in Diomede occurred December 29-30, 1977, when a storm traveled from the Bering Sea to the Arctic. USACE collected two written surveys. One survey states the depth of flooding was 15 to 20 ft, but a flood of this height would cause several impacts that were not observed. The other observation says the high-water mark is 10 ft above sea level. Diomede does not have a tidal datum, but reports indicate there is a small tidal range of about 1 ft like nearby Wales. Observations of depth and </w:t>
      </w:r>
      <w:r>
        <w:t>elevation</w:t>
      </w:r>
      <w:r w:rsidRPr="004E34C7">
        <w:t xml:space="preserve"> above sea level are effectively in the same datum (± 0.5 ft). The 1980 </w:t>
      </w:r>
      <w:r w:rsidR="00302D4A">
        <w:t>C</w:t>
      </w:r>
      <w:r w:rsidRPr="004E34C7">
        <w:t xml:space="preserve">ommunity </w:t>
      </w:r>
      <w:r w:rsidR="00302D4A">
        <w:t>P</w:t>
      </w:r>
      <w:r w:rsidRPr="004E34C7">
        <w:t xml:space="preserve">rofile </w:t>
      </w:r>
      <w:r w:rsidR="00302D4A">
        <w:t>M</w:t>
      </w:r>
      <w:r w:rsidRPr="004E34C7">
        <w:t xml:space="preserve">ap shows the lowest-lying infrastructure at the time were eleven fuel tanks around the water tank. The median ground elevation under structures at this location is 3.62 ± 0.51 m </w:t>
      </w:r>
      <w:r w:rsidR="009968B3">
        <w:t>NAVD 88</w:t>
      </w:r>
      <w:r w:rsidRPr="004E34C7">
        <w:t>. Using the Wales tidal datum, this is 8.2 ± 1.7 ft MHHW. The tanks were not on a large, raised platform and did not have a walled perimeter like many modern tank farms. Photos of flooded fuel tank farms in villages in the 1970s show that fuel tanks were typically placed on the ground or on relatively short platforms</w:t>
      </w:r>
      <w:r w:rsidR="00605587">
        <w:t xml:space="preserve"> (e.g. Buzard and Overbeck</w:t>
      </w:r>
      <w:r w:rsidRPr="004E34C7">
        <w:fldChar w:fldCharType="begin"/>
      </w:r>
      <w:r w:rsidR="00217F15">
        <w:instrText xml:space="preserve"> ADDIN ZOTERO_ITEM CSL_CITATION {"citationID":"BQ8UwwuB","properties":{"formattedCitation":"\\super [15]\\nosupersub{}","plainCitation":"[15]","noteIndex":0},"citationItems":[{"id":1691,"uris":["http://zotero.org/users/9726158/items/67EZZXG6"],"itemData":{"id":1691,"type":"report","language":"en","number":"RI 2021-1F","page":"23","publisher":"Alaska Division of Geological &amp; Geophysical Surveys","source":"DOI.org (Crossref)","title":"Coastal flood impact assessments for Alaska communities: Hooper Bay","title-short":"Coastal flood impact assessments for Alaska communities","URL":"https://doi.org/10.14509/30856","author":[{"family":"Buzard","given":"Richard M."},{"family":"Overbeck","given":"Jacquelyn R."}],"accessed":{"date-parts":[["2023",1,12]]},"issued":{"date-parts":[["2021",3]]}},"label":"page","prefix":"[","suffix":"]"}],"schema":"https://github.com/citation-style-language/schema/raw/master/csl-citation.json"} </w:instrText>
      </w:r>
      <w:r w:rsidRPr="004E34C7">
        <w:fldChar w:fldCharType="separate"/>
      </w:r>
      <w:r w:rsidR="00217F15" w:rsidRPr="00217F15">
        <w:rPr>
          <w:szCs w:val="24"/>
          <w:vertAlign w:val="superscript"/>
        </w:rPr>
        <w:t>[15]</w:t>
      </w:r>
      <w:r w:rsidRPr="004E34C7">
        <w:fldChar w:fldCharType="end"/>
      </w:r>
      <w:r w:rsidR="00605587">
        <w:t>)</w:t>
      </w:r>
      <w:r w:rsidRPr="004E34C7">
        <w:t xml:space="preserve">. The estimated flood level of 10 ft above sea level would cause approximately 1 to 2 ft water depth at the tank area, enough to float unsecured fuel tanks. The surveys did not observe damage to the fuel tanks, but the tanks were damaged in a 1990 flood. </w:t>
      </w:r>
    </w:p>
    <w:p w14:paraId="75014323" w14:textId="73AB71C1" w:rsidR="00A35009" w:rsidRPr="004E34C7" w:rsidRDefault="00A35009" w:rsidP="00F61D98">
      <w:pPr>
        <w:ind w:firstLine="720"/>
      </w:pPr>
      <w:r w:rsidRPr="004E34C7">
        <w:t>The 2019 HMP describes a November 21, 1990, storm “… with waves up to 25 feet destroyed several fuel storage facilities. The resultant loss of critically needed petroleum products along with other equipment, required the declaration of disaster.” USACE provided a print article from Alaska Daily News on November 25, 1990, that explains this storm occurred over the previous weekend and culminated on Monday the 18</w:t>
      </w:r>
      <w:r w:rsidRPr="00A06B6E">
        <w:rPr>
          <w:vertAlign w:val="superscript"/>
        </w:rPr>
        <w:t>th</w:t>
      </w:r>
      <w:r w:rsidRPr="004E34C7">
        <w:t>. A second, smaller storm occurred Thursday, the 22</w:t>
      </w:r>
      <w:r w:rsidRPr="00A06B6E">
        <w:rPr>
          <w:vertAlign w:val="superscript"/>
        </w:rPr>
        <w:t>nd</w:t>
      </w:r>
      <w:r w:rsidRPr="004E34C7">
        <w:t xml:space="preserve">. Since fuel tanks were damaged, flooding likely exceeded the 1977 event. The aerial image used in the 1996 </w:t>
      </w:r>
      <w:r w:rsidR="00302D4A">
        <w:t>C</w:t>
      </w:r>
      <w:r w:rsidRPr="004E34C7">
        <w:t xml:space="preserve">ommunity </w:t>
      </w:r>
      <w:r w:rsidR="00302D4A">
        <w:t>P</w:t>
      </w:r>
      <w:r w:rsidRPr="004E34C7">
        <w:t xml:space="preserve">rofile </w:t>
      </w:r>
      <w:r w:rsidR="00302D4A">
        <w:t>M</w:t>
      </w:r>
      <w:r w:rsidRPr="004E34C7">
        <w:t xml:space="preserve">ap was collected in 1994 and shows the two Native Store bulk oil tanks seen in the 1980 map are no longer there, and new bulk fuel tanks have been placed on higher ground to the south (near the areas labeled “potential </w:t>
      </w:r>
      <w:r w:rsidRPr="004E34C7">
        <w:lastRenderedPageBreak/>
        <w:t xml:space="preserve">rockslide area,” “area of active erosion,” and “community meat racks”). The nine school fuel tanks are still there but are no longer labeled, and a new installation of school fuel tanks is to the north. </w:t>
      </w:r>
    </w:p>
    <w:p w14:paraId="4C799EE8" w14:textId="772B271B" w:rsidR="00A35009" w:rsidRDefault="00A35009" w:rsidP="00F61D98">
      <w:pPr>
        <w:ind w:firstLine="720"/>
      </w:pPr>
      <w:r w:rsidRPr="004E34C7">
        <w:t xml:space="preserve">The two main conclusions drawn from these details are (1) the 1990 storm was more damaging to the fuel tank area than in 1977, and (2) water must have reached the fuel tank area and had enough depth, velocity, or wave energy to damage the tanks. A depth of 2 ± 1 ft at the tank area appears to be consistent with estimates of water levels and would remain low enough to not flood nearby structures. This brings the total depth of the </w:t>
      </w:r>
      <w:proofErr w:type="gramStart"/>
      <w:r w:rsidRPr="004E34C7">
        <w:t>November,</w:t>
      </w:r>
      <w:proofErr w:type="gramEnd"/>
      <w:r w:rsidRPr="004E34C7">
        <w:t xml:space="preserve"> 18, 1990 flood to 10.2 ± 2.0 ft MHHW (4.23 ± 0.61 m </w:t>
      </w:r>
      <w:r w:rsidR="009968B3">
        <w:t>NAVD 88</w:t>
      </w:r>
      <w:r w:rsidRPr="004E34C7">
        <w:t>). Uncertainty is the RSS of the depth estimate, tidal range, and ground elevation uncertainty.</w:t>
      </w:r>
    </w:p>
    <w:p w14:paraId="30ACFA5F" w14:textId="77777777" w:rsidR="00A06B6E" w:rsidRPr="004E34C7" w:rsidRDefault="00A06B6E" w:rsidP="00F61D98">
      <w:pPr>
        <w:ind w:firstLine="720"/>
      </w:pPr>
    </w:p>
    <w:p w14:paraId="70D21A99" w14:textId="77777777" w:rsidR="00A35009" w:rsidRPr="004E34C7" w:rsidRDefault="00A35009" w:rsidP="00F61D98">
      <w:pPr>
        <w:ind w:firstLine="720"/>
      </w:pPr>
      <w:r w:rsidRPr="004E34C7">
        <w:t>Ekuk</w:t>
      </w:r>
    </w:p>
    <w:p w14:paraId="47534423" w14:textId="4DC10B0F" w:rsidR="00A35009" w:rsidRDefault="00A35009" w:rsidP="00F61D98">
      <w:pPr>
        <w:ind w:firstLine="720"/>
      </w:pPr>
      <w:r w:rsidRPr="004E34C7">
        <w:t xml:space="preserve">Ekuk is built on a broad, low-lying spit that floods due to storm surge and spring runoff. The 2019 HMP describes a major flood in fall 2018 that effectively submerged the spit and damaged several cabins. The HMP indicates community-wide flooding has happened multiple times. A written survey collected by USACE in 1973 identifies three more events: November 1929, 1966, and 1969. The 1969 flood appears to be the listed record at the time, flooding about 2 ft deep at the cannery area. The cannery is a large area around a slightly elevated point at the end of the spit. We surveyed this area to be between 3.3 and 6.5 ± 0.1 ft MHHW (5.02 and 6.00 ± 0.08 m </w:t>
      </w:r>
      <w:r w:rsidR="009968B3">
        <w:t>NAVD 88</w:t>
      </w:r>
      <w:r w:rsidRPr="004E34C7">
        <w:t xml:space="preserve">). A flood elevation of 5.3 ± 1.0 ft MHHW would inundate this area with up to 2 ft of water. Structures are built in a row along the high ridge of the spit, averaging 4.6 ± 2.1 ft MHHW (5.42 ± 0.66 m </w:t>
      </w:r>
      <w:r w:rsidR="009968B3">
        <w:t>NAVD 88</w:t>
      </w:r>
      <w:r w:rsidRPr="004E34C7">
        <w:t xml:space="preserve">). Flooding of 5.3 ft MHHW would inundate the area of most structures, effectively submerging the spit as has been observed. The 1969 flood is estimated to have reached 5.3 ± 1.0 ft MHHW (5.62 ± 0.30 m </w:t>
      </w:r>
      <w:r w:rsidR="009968B3">
        <w:t>NAVD 88</w:t>
      </w:r>
      <w:r w:rsidRPr="004E34C7">
        <w:t>). This was a major flood. Although the November 1929 flood impacts are not described for Ekuk, that was the record flood event for Clark’s Point 1 mile north and exceeded this estimate by 1.9 ft (0.58 m). We use the Clark’s Point estimate for Ekuk for this study.</w:t>
      </w:r>
    </w:p>
    <w:p w14:paraId="6EAA563B" w14:textId="77777777" w:rsidR="00A06B6E" w:rsidRPr="004E34C7" w:rsidRDefault="00A06B6E" w:rsidP="00F61D98">
      <w:pPr>
        <w:ind w:firstLine="720"/>
      </w:pPr>
    </w:p>
    <w:p w14:paraId="6069C390" w14:textId="77777777" w:rsidR="00A35009" w:rsidRPr="004E34C7" w:rsidRDefault="00A35009" w:rsidP="00754BE0">
      <w:pPr>
        <w:keepNext/>
        <w:ind w:firstLine="720"/>
      </w:pPr>
      <w:r w:rsidRPr="004E34C7">
        <w:lastRenderedPageBreak/>
        <w:t>Elim</w:t>
      </w:r>
    </w:p>
    <w:p w14:paraId="548044C7" w14:textId="7464FBC4" w:rsidR="00A35009" w:rsidRDefault="00A35009" w:rsidP="00F61D98">
      <w:pPr>
        <w:ind w:firstLine="720"/>
      </w:pPr>
      <w:r w:rsidRPr="004E34C7">
        <w:t xml:space="preserve">USACE investigations found the highest known flood occurred October 28, 1945. USACE estimated the </w:t>
      </w:r>
      <w:r>
        <w:t>elevation</w:t>
      </w:r>
      <w:r w:rsidRPr="004E34C7">
        <w:t xml:space="preserve"> with a non-GPS survey in 1997. DCRA later surveyed the USACE estimate with GPS to be 5.47 m NGVD 1929. This is 6.39 m </w:t>
      </w:r>
      <w:r w:rsidR="009968B3">
        <w:t>NAVD 88</w:t>
      </w:r>
      <w:r w:rsidRPr="004E34C7">
        <w:t xml:space="preserve"> (15.7 ft MHHW). The uncertainty is estimated to be 1 ft (0.3 m). Storm impacts are not described, but USACE states the elevation was </w:t>
      </w:r>
      <w:proofErr w:type="gramStart"/>
      <w:r w:rsidRPr="004E34C7">
        <w:t>similar to</w:t>
      </w:r>
      <w:proofErr w:type="gramEnd"/>
      <w:r w:rsidRPr="004E34C7">
        <w:t xml:space="preserve"> storms in November 1974 and in 1917 (and/or 1913). The November 1974 flood was 2 ft below five residences. The 1945 flood is estimated to have moderate impacts.</w:t>
      </w:r>
    </w:p>
    <w:p w14:paraId="66314A7E" w14:textId="77777777" w:rsidR="00A06B6E" w:rsidRPr="004E34C7" w:rsidRDefault="00A06B6E" w:rsidP="00F61D98">
      <w:pPr>
        <w:ind w:firstLine="720"/>
      </w:pPr>
    </w:p>
    <w:p w14:paraId="57DB5B7C" w14:textId="77777777" w:rsidR="00A35009" w:rsidRPr="004E34C7" w:rsidRDefault="00A35009" w:rsidP="00F61D98">
      <w:pPr>
        <w:ind w:firstLine="720"/>
      </w:pPr>
      <w:r w:rsidRPr="004E34C7">
        <w:t>Golovin</w:t>
      </w:r>
    </w:p>
    <w:p w14:paraId="1551920B" w14:textId="5569144A" w:rsidR="00A35009" w:rsidRDefault="00A35009" w:rsidP="00F61D98">
      <w:pPr>
        <w:ind w:firstLine="720"/>
      </w:pPr>
      <w:r w:rsidRPr="004E34C7">
        <w:t xml:space="preserve">The highest known flood in Golovin reached 12.0 ± 2.0 ft MHHW (5.25 ± 0.61 m </w:t>
      </w:r>
      <w:r w:rsidR="009968B3">
        <w:t>NAVD 88</w:t>
      </w:r>
      <w:r w:rsidRPr="004E34C7">
        <w:t>) on October 28, 1945</w:t>
      </w:r>
      <w:r w:rsidRPr="004E34C7">
        <w:fldChar w:fldCharType="begin"/>
      </w:r>
      <w:r w:rsidR="00217F15">
        <w:instrText xml:space="preserve"> ADDIN ZOTERO_ITEM CSL_CITATION {"citationID":"sb1FWnC8","properties":{"formattedCitation":"\\super [16]\\nosupersub{}","plainCitation":"[16]","noteIndex":0},"citationItems":[{"id":1689,"uris":["http://zotero.org/users/9726158/items/L3R8PPFC"],"itemData":{"id":1689,"type":"report","language":"en","number":"RI 2021-1E","page":"32","publisher":"Alaska Division of Geological &amp; Geophysical Surveys","source":"DOI.org (Crossref)","title":"Coastal flood impact assessments for Alaska communities: Golovin","title-short":"Coastal flood impact assessments for Alaska communities","URL":"https://doi.org/10.14509/30855","author":[{"family":"Buzard","given":"Richard M."},{"family":"Overbeck","given":"Jacquelyn R."}],"accessed":{"date-parts":[["2023",1,12]]},"issued":{"date-parts":[["2021",3]]}},"label":"page","prefix":"[","suffix":"]"}],"schema":"https://github.com/citation-style-language/schema/raw/master/csl-citation.json"} </w:instrText>
      </w:r>
      <w:r w:rsidRPr="004E34C7">
        <w:fldChar w:fldCharType="separate"/>
      </w:r>
      <w:r w:rsidR="00217F15" w:rsidRPr="00217F15">
        <w:rPr>
          <w:szCs w:val="24"/>
          <w:vertAlign w:val="superscript"/>
        </w:rPr>
        <w:t>[16]</w:t>
      </w:r>
      <w:r w:rsidRPr="004E34C7">
        <w:fldChar w:fldCharType="end"/>
      </w:r>
      <w:r w:rsidRPr="004E34C7">
        <w:t>. This was a major flood.</w:t>
      </w:r>
    </w:p>
    <w:p w14:paraId="0382DBC6" w14:textId="77777777" w:rsidR="00A06B6E" w:rsidRPr="004E34C7" w:rsidRDefault="00A06B6E" w:rsidP="00F61D98">
      <w:pPr>
        <w:ind w:firstLine="720"/>
      </w:pPr>
    </w:p>
    <w:p w14:paraId="755C7C58" w14:textId="77777777" w:rsidR="00A35009" w:rsidRPr="004E34C7" w:rsidRDefault="00A35009" w:rsidP="00F61D98">
      <w:pPr>
        <w:ind w:firstLine="720"/>
      </w:pPr>
      <w:r w:rsidRPr="004E34C7">
        <w:t>Goodnews Bay</w:t>
      </w:r>
    </w:p>
    <w:p w14:paraId="781B3FB1" w14:textId="69A1E47D" w:rsidR="00A35009" w:rsidRDefault="00A35009" w:rsidP="00F61D98">
      <w:pPr>
        <w:ind w:firstLine="720"/>
      </w:pPr>
      <w:r w:rsidRPr="004E34C7">
        <w:t xml:space="preserve">The highest known flood in Goodnews Bay reached 11.2 ± 0.5 ft MHHW (5.5 ± 0.15 m </w:t>
      </w:r>
      <w:r w:rsidR="009968B3">
        <w:t>NAVD 88</w:t>
      </w:r>
      <w:r w:rsidRPr="004E34C7">
        <w:t>) on November 11, 2011</w:t>
      </w:r>
      <w:r w:rsidRPr="004E34C7">
        <w:fldChar w:fldCharType="begin"/>
      </w:r>
      <w:r w:rsidR="00217F15">
        <w:instrText xml:space="preserve"> ADDIN ZOTERO_ITEM CSL_CITATION {"citationID":"KxpFCWwT","properties":{"formattedCitation":"\\super [17]\\nosupersub{}","plainCitation":"[17]","noteIndex":0},"citationItems":[{"id":1066,"uris":["http://zotero.org/users/9726158/items/5MQTSM6X"],"itemData":{"id":1066,"type":"article-journal","abstract":"Coastal hazards are of increasing concern to many of Alaska’s rural communities, yet quantitative assessments remain absent over much of the coast. To demonstrate how to fll this critical information gap, an erosion and food analysis was conducted for Goodnews Bay using an assortment of datasets that are commonly available to Alaska coastal communities. Measurements made from orthorectifed aerial imagery from 1957 to 2016 show the shoreline eroded 0 to 15.6 m at a rate that posed no immediate risk to current infrastructure. Storm surge food risk was assessed using a combination of written accounts, photographs of storm impacts, GNSS measurements, hindcast weather models, and a digital surface model. Eight past storms caused minor to major fooding. Wave impact hour calculations showed that the record storm in 2011 doubled the typical annual wave impact hours. Areas at risk of erosion and fooding in Goodnews Bay were identifed using publicly available datasets common to Alaska coastal communities; this work demonstrates that the data and tools exist to perform quantitative analyses of coastal hazards across Alaska.","container-title":"Shore &amp; Beach","issue":"3","language":"en","page":"11","source":"Zotero","title":"Measuring historical flooding and erosion in Goodnews Bay using datasets commonly available to Alaska communities","volume":"88","author":[{"family":"Buzard","given":"Richard M."},{"family":"Maio","given":"Christopher V."},{"family":"Verbyla","given":"David"},{"family":"Kinsman","given":"Nicole E. M."},{"family":"Overbeck","given":"Jacquelyn R."}],"issued":{"date-parts":[["2020"]]}},"label":"page","prefix":"[","suffix":"]"}],"schema":"https://github.com/citation-style-language/schema/raw/master/csl-citation.json"} </w:instrText>
      </w:r>
      <w:r w:rsidRPr="004E34C7">
        <w:fldChar w:fldCharType="separate"/>
      </w:r>
      <w:r w:rsidR="00217F15" w:rsidRPr="00217F15">
        <w:rPr>
          <w:szCs w:val="24"/>
          <w:vertAlign w:val="superscript"/>
        </w:rPr>
        <w:t>[17]</w:t>
      </w:r>
      <w:r w:rsidRPr="004E34C7">
        <w:fldChar w:fldCharType="end"/>
      </w:r>
      <w:r w:rsidRPr="004E34C7">
        <w:t>. This was a major flood.</w:t>
      </w:r>
    </w:p>
    <w:p w14:paraId="389F861F" w14:textId="77777777" w:rsidR="00A06B6E" w:rsidRPr="004E34C7" w:rsidRDefault="00A06B6E" w:rsidP="00F61D98">
      <w:pPr>
        <w:ind w:firstLine="720"/>
      </w:pPr>
    </w:p>
    <w:p w14:paraId="48674FBA" w14:textId="77777777" w:rsidR="00A35009" w:rsidRPr="004E34C7" w:rsidRDefault="00A35009" w:rsidP="00F61D98">
      <w:pPr>
        <w:ind w:firstLine="720"/>
      </w:pPr>
      <w:r w:rsidRPr="004E34C7">
        <w:t>Hooper Bay</w:t>
      </w:r>
    </w:p>
    <w:p w14:paraId="3E6A7819" w14:textId="7160CA48" w:rsidR="00A35009" w:rsidRDefault="00A35009" w:rsidP="00F61D98">
      <w:pPr>
        <w:ind w:firstLine="720"/>
      </w:pPr>
      <w:r w:rsidRPr="004E34C7">
        <w:t xml:space="preserve">The highest known flood in Hooper Bay reached 7.7 ± 1.4 ft MHHW (4.41 ± 0.43 m </w:t>
      </w:r>
      <w:r w:rsidR="009968B3">
        <w:t>NAVD 88</w:t>
      </w:r>
      <w:r w:rsidRPr="004E34C7">
        <w:t>) on September 22, 2005</w:t>
      </w:r>
      <w:r w:rsidR="00217F15">
        <w:fldChar w:fldCharType="begin"/>
      </w:r>
      <w:r w:rsidR="00217F15">
        <w:instrText xml:space="preserve"> ADDIN ZOTERO_ITEM CSL_CITATION {"citationID":"8qkV0YEe","properties":{"formattedCitation":"\\super [15]\\nosupersub{}","plainCitation":"[15]","noteIndex":0},"citationItems":[{"id":1691,"uris":["http://zotero.org/users/9726158/items/67EZZXG6"],"itemData":{"id":1691,"type":"report","language":"en","number":"RI 2021-1F","page":"23","publisher":"Alaska Division of Geological &amp; Geophysical Surveys","source":"DOI.org (Crossref)","title":"Coastal flood impact assessments for Alaska communities: Hooper Bay","title-short":"Coastal flood impact assessments for Alaska communities","URL":"https://doi.org/10.14509/30856","author":[{"family":"Buzard","given":"Richard M."},{"family":"Overbeck","given":"Jacquelyn R."}],"accessed":{"date-parts":[["2023",1,12]]},"issued":{"date-parts":[["2021",3]]}},"label":"page","prefix":"[","suffix":"]"}],"schema":"https://github.com/citation-style-language/schema/raw/master/csl-citation.json"} </w:instrText>
      </w:r>
      <w:r w:rsidR="00217F15">
        <w:fldChar w:fldCharType="separate"/>
      </w:r>
      <w:r w:rsidR="00217F15" w:rsidRPr="00217F15">
        <w:rPr>
          <w:szCs w:val="24"/>
          <w:vertAlign w:val="superscript"/>
        </w:rPr>
        <w:t>[15]</w:t>
      </w:r>
      <w:r w:rsidR="00217F15">
        <w:fldChar w:fldCharType="end"/>
      </w:r>
      <w:r w:rsidRPr="004E34C7">
        <w:t>. This was a major flood.</w:t>
      </w:r>
    </w:p>
    <w:p w14:paraId="7CE3BAC7" w14:textId="77777777" w:rsidR="00A06B6E" w:rsidRPr="004E34C7" w:rsidRDefault="00A06B6E" w:rsidP="00F61D98">
      <w:pPr>
        <w:ind w:firstLine="720"/>
      </w:pPr>
    </w:p>
    <w:p w14:paraId="158E35A5" w14:textId="77777777" w:rsidR="00A35009" w:rsidRPr="004E34C7" w:rsidRDefault="00A35009" w:rsidP="00F61D98">
      <w:pPr>
        <w:ind w:firstLine="720"/>
      </w:pPr>
      <w:r w:rsidRPr="004E34C7">
        <w:t>Kaktovik</w:t>
      </w:r>
    </w:p>
    <w:p w14:paraId="0BACB743" w14:textId="5089DDF9" w:rsidR="00A35009" w:rsidRDefault="00A35009" w:rsidP="00F61D98">
      <w:pPr>
        <w:ind w:firstLine="720"/>
      </w:pPr>
      <w:r w:rsidRPr="004E34C7">
        <w:t xml:space="preserve">Storm surge flooding has not reached structures in the community. The 1964 flood was the highest documented event by USACE in a 1993 survey. The 1964 flood reached 5.77 ft MSL, which is 5.45 ft MHHW (2.86 m </w:t>
      </w:r>
      <w:r w:rsidR="009968B3">
        <w:t>NAVD 88</w:t>
      </w:r>
      <w:r w:rsidRPr="004E34C7">
        <w:t xml:space="preserve">). The uncertainty is estimated to be 1.0 ft (0.3 m). This was a minor flood. No reports described the month or cause. </w:t>
      </w:r>
    </w:p>
    <w:p w14:paraId="74F61312" w14:textId="77777777" w:rsidR="00A06B6E" w:rsidRPr="004E34C7" w:rsidRDefault="00A06B6E" w:rsidP="00F61D98">
      <w:pPr>
        <w:ind w:firstLine="720"/>
      </w:pPr>
    </w:p>
    <w:p w14:paraId="7BFF4147" w14:textId="77777777" w:rsidR="00A35009" w:rsidRPr="004E34C7" w:rsidRDefault="00A35009" w:rsidP="00F61D98">
      <w:pPr>
        <w:ind w:firstLine="720"/>
      </w:pPr>
      <w:r w:rsidRPr="004E34C7">
        <w:lastRenderedPageBreak/>
        <w:t>Kipnuk</w:t>
      </w:r>
    </w:p>
    <w:p w14:paraId="0A784CFD" w14:textId="545FAE84" w:rsidR="00A35009" w:rsidRDefault="00A35009" w:rsidP="00F61D98">
      <w:pPr>
        <w:ind w:firstLine="720"/>
      </w:pPr>
      <w:r w:rsidRPr="004E34C7">
        <w:t xml:space="preserve">The highest known flood in Kipnuk reached 4.5 ± 0.2 ft MHHW (3.73 ± 0.06 m </w:t>
      </w:r>
      <w:r w:rsidR="009968B3">
        <w:t>NAVD 88</w:t>
      </w:r>
      <w:r w:rsidRPr="004E34C7">
        <w:t>) on October 28, 2016 (personal communication, DGGS, April 2023). The estimate comes from a DGGS flood study in progress and is subject to change or be exceeded if a higher event is discovered.</w:t>
      </w:r>
    </w:p>
    <w:p w14:paraId="1DB4A7C7" w14:textId="77777777" w:rsidR="00A06B6E" w:rsidRPr="004E34C7" w:rsidRDefault="00A06B6E" w:rsidP="00F61D98">
      <w:pPr>
        <w:ind w:firstLine="720"/>
      </w:pPr>
    </w:p>
    <w:p w14:paraId="442E33B1" w14:textId="77777777" w:rsidR="00A35009" w:rsidRPr="004E34C7" w:rsidRDefault="00A35009" w:rsidP="00F61D98">
      <w:pPr>
        <w:ind w:firstLine="720"/>
      </w:pPr>
      <w:r w:rsidRPr="004E34C7">
        <w:t>Kivalina</w:t>
      </w:r>
    </w:p>
    <w:p w14:paraId="3B81E677" w14:textId="77777777" w:rsidR="00A35009" w:rsidRPr="004E34C7" w:rsidRDefault="00A35009" w:rsidP="00F61D98">
      <w:pPr>
        <w:ind w:firstLine="720"/>
      </w:pPr>
      <w:r w:rsidRPr="004E34C7">
        <w:t xml:space="preserve">According to the 2007 HMP, Kivalina was established on an island in 1905 and has experienced three storms that “…overtopped portions of the island…” Currently the lowest portion of the island is just northwest of the runway and water would have to exceed 8.6 ± 1.0 ft MHHW to overtop it. Storms have caused considerable erosion, but there are no reports describing flooding of structures. A letter to USACE from DCRA in December 1973 summarizes flood risk after visiting Kivalina, “There is no evidence that flooding has occurred within the village. Conversations with village residents indicated that occasionally water on the lagoon side has been within a few feet of flooding the village; however, actual flooding has not occurred within the last thirty years… Buildings did not possess high water marks nor was </w:t>
      </w:r>
      <w:proofErr w:type="gramStart"/>
      <w:r w:rsidRPr="004E34C7">
        <w:t>there</w:t>
      </w:r>
      <w:proofErr w:type="gramEnd"/>
      <w:r w:rsidRPr="004E34C7">
        <w:t xml:space="preserve"> evidence of drift materials.” Buildings are built a few feet above ground. Ocean-side structures are built on ground averaging 11.1 ft MHHW (SD = 1.2 ft; n = 40), with the lowest at 8.9 ± 1.0 ft MHHW. Lagoon-side structures are built on ground averaging 7.3 ft MHHW (SD = 1.5, n = 41) with the lowest at 6.0 ± 1.0 ft MHHW. Lagoon-side structures are protected from open ocean waves. </w:t>
      </w:r>
    </w:p>
    <w:p w14:paraId="1B836F2C" w14:textId="5129BDBB" w:rsidR="00A06B6E" w:rsidRPr="004E34C7" w:rsidRDefault="00A35009" w:rsidP="00F61D98">
      <w:pPr>
        <w:ind w:firstLine="720"/>
      </w:pPr>
      <w:r w:rsidRPr="004E34C7">
        <w:t>The 2015 HMP and USACE investigations state that the highest observed flood occurred in September 1970 and was approximately a 50-year flood. Chapman et al.</w:t>
      </w:r>
      <w:r w:rsidRPr="004E34C7">
        <w:fldChar w:fldCharType="begin"/>
      </w:r>
      <w:r w:rsidR="00B67651">
        <w:instrText xml:space="preserve"> ADDIN ZOTERO_ITEM CSL_CITATION {"citationID":"ya0gW2R1","properties":{"formattedCitation":"\\super [18]\\nosupersub{}","plainCitation":"[18]","noteIndex":0},"citationItems":[{"id":136,"uris":["http://zotero.org/users/9726158/items/PLY8WATU"],"itemData":{"id":136,"type":"report","note":"Citation Key: Chapman2009","page":"92","publisher":"U.S. Army Corps of Engineers","title":"Storm-induced water level prediction study for the western coast of Alaska","author":[{"family":"Chapman","given":"Raymond S"},{"family":"Kim","given":"Sung-Chan"},{"family":"Mark","given":"David J"}],"issued":{"date-parts":[["2009"]]}},"label":"page","suppress-author":true,"prefix":"[","suffix":"]"}],"schema":"https://github.com/citation-style-language/schema/raw/master/csl-citation.json"} </w:instrText>
      </w:r>
      <w:r w:rsidRPr="004E34C7">
        <w:fldChar w:fldCharType="separate"/>
      </w:r>
      <w:r w:rsidR="00B67651" w:rsidRPr="00B67651">
        <w:rPr>
          <w:szCs w:val="24"/>
          <w:vertAlign w:val="superscript"/>
        </w:rPr>
        <w:t>[18]</w:t>
      </w:r>
      <w:r w:rsidRPr="004E34C7">
        <w:fldChar w:fldCharType="end"/>
      </w:r>
      <w:r w:rsidRPr="004E34C7">
        <w:t xml:space="preserve"> modeled a 50-year storm surge reaching 6.0 ft MHHW (SD = 0.9 ft). This was one of the events that overtopped a portion of the spit. This places the minimum runup estimate at 8.6 ± 1.0 ft MHHW. Aerial imagery from 1978 shows structures were in the same location as they are today. To be high enough to overtop portions of the spit but low enough to not flood structures on the ocean side, the maximum wave setup value must be below 8.9 ± 1.0 ft MHHW. The September 1970 flood reached 6.0 ± 1.8 ft MHHW (2.90 ± 0.55 m </w:t>
      </w:r>
      <w:r w:rsidR="009968B3">
        <w:t>NAVD 88</w:t>
      </w:r>
      <w:r w:rsidRPr="004E34C7">
        <w:t xml:space="preserve">) with wave setup reaching 8.8 ± 1.2 ft MHHW (3.75 ± 0.37 m </w:t>
      </w:r>
      <w:r w:rsidR="009968B3">
        <w:t>NAVD 88</w:t>
      </w:r>
      <w:r w:rsidRPr="004E34C7">
        <w:t xml:space="preserve">). Although storms cause erosion, the elevation </w:t>
      </w:r>
      <w:r w:rsidRPr="004E34C7">
        <w:lastRenderedPageBreak/>
        <w:t>below infrastructure designates this as a minor flood. We rely on the modeled value for this event surge because the model is supported by the nearby water level sensor at Red Dog Dock. The modeled value is near the ground elevation of lagoon-side structures, consistent with observations.</w:t>
      </w:r>
    </w:p>
    <w:p w14:paraId="77429A55" w14:textId="17FFBC6A" w:rsidR="00305EDB" w:rsidRPr="004E34C7" w:rsidRDefault="00A35009" w:rsidP="00F61D98">
      <w:pPr>
        <w:ind w:firstLine="720"/>
      </w:pPr>
      <w:r w:rsidRPr="00305EDB">
        <w:t xml:space="preserve">Record </w:t>
      </w:r>
      <w:r w:rsidR="00F61D98" w:rsidRPr="00305EDB">
        <w:t>flood date and elevation estimates</w:t>
      </w:r>
      <w:r w:rsidR="00F61D98">
        <w:t xml:space="preserve">: </w:t>
      </w:r>
      <w:r w:rsidRPr="004E34C7">
        <w:t xml:space="preserve">The reported month and </w:t>
      </w:r>
      <w:r>
        <w:t>elevation</w:t>
      </w:r>
      <w:r w:rsidRPr="004E34C7">
        <w:t xml:space="preserve"> vary depending on the source. The 1970 flood is first described in a written survey in 1970 and listed as occurring in Sept., flooding “20-30%” of an unspecified area, having a maximum depth of “2 ft along the beach,” and reaching a maximum </w:t>
      </w:r>
      <w:r>
        <w:t>elevation</w:t>
      </w:r>
      <w:r w:rsidRPr="004E34C7">
        <w:t xml:space="preserve"> of 15 ft MLLW (14 ft MHHW). Chapman et al.</w:t>
      </w:r>
      <w:r w:rsidRPr="004E34C7">
        <w:fldChar w:fldCharType="begin"/>
      </w:r>
      <w:r w:rsidR="00B67651">
        <w:instrText xml:space="preserve"> ADDIN ZOTERO_ITEM CSL_CITATION {"citationID":"MQzGswat","properties":{"formattedCitation":"\\super [18]\\nosupersub{}","plainCitation":"[18]","noteIndex":0},"citationItems":[{"id":136,"uris":["http://zotero.org/users/9726158/items/PLY8WATU"],"itemData":{"id":136,"type":"report","note":"Citation Key: Chapman2009","page":"92","publisher":"U.S. Army Corps of Engineers","title":"Storm-induced water level prediction study for the western coast of Alaska","author":[{"family":"Chapman","given":"Raymond S"},{"family":"Kim","given":"Sung-Chan"},{"family":"Mark","given":"David J"}],"issued":{"date-parts":[["2009"]]}},"label":"page","suppress-author":true,"prefix":"[","suffix":"]"}],"schema":"https://github.com/citation-style-language/schema/raw/master/csl-citation.json"} </w:instrText>
      </w:r>
      <w:r w:rsidRPr="004E34C7">
        <w:fldChar w:fldCharType="separate"/>
      </w:r>
      <w:r w:rsidR="00B67651" w:rsidRPr="00B67651">
        <w:rPr>
          <w:szCs w:val="24"/>
          <w:vertAlign w:val="superscript"/>
        </w:rPr>
        <w:t>[18]</w:t>
      </w:r>
      <w:r w:rsidRPr="004E34C7">
        <w:fldChar w:fldCharType="end"/>
      </w:r>
      <w:r w:rsidRPr="004E34C7">
        <w:t xml:space="preserve"> did not model a September 1970 event, but identified the November 1970 storm as being the third highest flood in the study period. The November 1970 Storm Data report describes flooding in Kotzebue, but not Kivalina. The September event is not mentioned in Storm Data reports. There was a September 1970 storm that caused flooding in Brevig Mission</w:t>
      </w:r>
      <w:r w:rsidRPr="004E34C7">
        <w:fldChar w:fldCharType="begin"/>
      </w:r>
      <w:r w:rsidR="00B67651">
        <w:instrText xml:space="preserve"> ADDIN ZOTERO_ITEM CSL_CITATION {"citationID":"4MzxdNgD","properties":{"formattedCitation":"\\super [19]\\nosupersub{}","plainCitation":"[19]","noteIndex":0},"citationItems":[{"id":2786,"uris":["http://zotero.org/users/9726158/items/SLPFYBUK"],"itemData":{"id":2786,"type":"report","page":"32","publisher":"Arctic Environmental Information and Data Center","title":"Storm surge climatology and forecasting","author":[{"family":"Wise","given":"James L."},{"family":"Comiskey","given":"A. L."},{"family":"Becker Jr.","given":"D."}],"issued":{"date-parts":[["1981"]]}},"label":"page","prefix":"[","suffix":"]"}],"schema":"https://github.com/citation-style-language/schema/raw/master/csl-citation.json"} </w:instrText>
      </w:r>
      <w:r w:rsidRPr="004E34C7">
        <w:fldChar w:fldCharType="separate"/>
      </w:r>
      <w:r w:rsidR="00B67651" w:rsidRPr="00B67651">
        <w:rPr>
          <w:szCs w:val="24"/>
          <w:vertAlign w:val="superscript"/>
        </w:rPr>
        <w:t>[19]</w:t>
      </w:r>
      <w:r w:rsidRPr="004E34C7">
        <w:fldChar w:fldCharType="end"/>
      </w:r>
      <w:r w:rsidRPr="004E34C7">
        <w:t>. This is the only source other than the initial survey to describe a September 1970 flood. We list this as the September 1970 flood given that a storm did occur at that time and the source material listed it as September but acknowledge this could have occurred in November or there could have been two events. Impact descriptions show the flood did not reach 15 ft MLLW. Also, Wise et al.</w:t>
      </w:r>
      <w:r w:rsidRPr="004E34C7">
        <w:fldChar w:fldCharType="begin"/>
      </w:r>
      <w:r w:rsidR="00B67651">
        <w:instrText xml:space="preserve"> ADDIN ZOTERO_ITEM CSL_CITATION {"citationID":"5UkwcZ6D","properties":{"formattedCitation":"\\super [19]\\nosupersub{}","plainCitation":"[19]","noteIndex":0},"citationItems":[{"id":2786,"uris":["http://zotero.org/users/9726158/items/SLPFYBUK"],"itemData":{"id":2786,"type":"report","page":"32","publisher":"Arctic Environmental Information and Data Center","title":"Storm surge climatology and forecasting","author":[{"family":"Wise","given":"James L."},{"family":"Comiskey","given":"A. L."},{"family":"Becker Jr.","given":"D."}],"issued":{"date-parts":[["1981"]]}},"label":"page","suppress-author":true,"prefix":"[","suffix":"]"}],"schema":"https://github.com/citation-style-language/schema/raw/master/csl-citation.json"} </w:instrText>
      </w:r>
      <w:r w:rsidRPr="004E34C7">
        <w:fldChar w:fldCharType="separate"/>
      </w:r>
      <w:r w:rsidR="00B67651" w:rsidRPr="00B67651">
        <w:rPr>
          <w:szCs w:val="24"/>
          <w:vertAlign w:val="superscript"/>
        </w:rPr>
        <w:t>[19]</w:t>
      </w:r>
      <w:r w:rsidRPr="004E34C7">
        <w:fldChar w:fldCharType="end"/>
      </w:r>
      <w:r w:rsidRPr="004E34C7">
        <w:t xml:space="preserve"> lists a September 1976 flood that flooded 20-30% of the community with a surge of 15 ft MLLW. There is no other record of a September 1976 flood, and the description is identical to 1970, so the entry may have meant to be for 1970. </w:t>
      </w:r>
    </w:p>
    <w:p w14:paraId="11480D7C" w14:textId="209768B5" w:rsidR="00A35009" w:rsidRDefault="00305EDB" w:rsidP="00F61D98">
      <w:pPr>
        <w:ind w:firstLine="720"/>
      </w:pPr>
      <w:r w:rsidRPr="00305EDB">
        <w:t xml:space="preserve">Incorrect </w:t>
      </w:r>
      <w:r w:rsidR="00F61D98">
        <w:t>m</w:t>
      </w:r>
      <w:r w:rsidR="00F61D98" w:rsidRPr="00305EDB">
        <w:t xml:space="preserve">odels and </w:t>
      </w:r>
      <w:r w:rsidR="00F61D98">
        <w:t>i</w:t>
      </w:r>
      <w:r w:rsidR="00F61D98" w:rsidRPr="00305EDB">
        <w:t>nterpretations</w:t>
      </w:r>
      <w:r w:rsidR="00F61D98">
        <w:t xml:space="preserve">: </w:t>
      </w:r>
      <w:r w:rsidR="00A35009" w:rsidRPr="004E34C7">
        <w:t>Buzard et al.</w:t>
      </w:r>
      <w:r w:rsidR="00A35009" w:rsidRPr="004E34C7">
        <w:fldChar w:fldCharType="begin"/>
      </w:r>
      <w:r w:rsidR="00B67651">
        <w:instrText xml:space="preserve"> ADDIN ZOTERO_ITEM CSL_CITATION {"citationID":"vneSQxIn","properties":{"formattedCitation":"\\super [12]\\nosupersub{}","plainCitation":"[12]","noteIndex":0},"citationItems":[{"id":1113,"uris":["http://zotero.org/users/9726158/items/U75VUKLZ","http://zotero.org/users/9726158/items/XUP2UBQX"],"itemData":{"id":1113,"type":"report","genre":"Report of Investigation","number":"2021-01","page":"16","publisher":"Alaska Division of Geological &amp; Geophysical Surveys","title":"Coastal flood impact assessments for Alaska communities","URL":"https://doi.org/10.14509/30573","author":[{"family":"Buzard","given":"Richard M."},{"family":"Overbeck","given":"Jacquelyn R."},{"family":"Chriest","given":"Jonathan"},{"family":"Endres","given":"Karen L."},{"family":"Plumb","given":"Edward W."}],"issued":{"date-parts":[["2021"]]}},"label":"page","suppress-author":true,"prefix":"[","suffix":"]"}],"schema":"https://github.com/citation-style-language/schema/raw/master/csl-citation.json"} </w:instrText>
      </w:r>
      <w:r w:rsidR="00A35009" w:rsidRPr="004E34C7">
        <w:fldChar w:fldCharType="separate"/>
      </w:r>
      <w:r w:rsidR="00B67651" w:rsidRPr="00B67651">
        <w:rPr>
          <w:szCs w:val="24"/>
          <w:vertAlign w:val="superscript"/>
        </w:rPr>
        <w:t>[12]</w:t>
      </w:r>
      <w:r w:rsidR="00A35009" w:rsidRPr="004E34C7">
        <w:fldChar w:fldCharType="end"/>
      </w:r>
      <w:r w:rsidR="00A35009" w:rsidRPr="004E34C7">
        <w:t xml:space="preserve"> discuss how Kivalina has a history of inaccurate models of the 100-year flood. The Chapman et al.</w:t>
      </w:r>
      <w:r w:rsidR="00A35009" w:rsidRPr="004E34C7">
        <w:fldChar w:fldCharType="begin"/>
      </w:r>
      <w:r w:rsidR="00B67651">
        <w:instrText xml:space="preserve"> ADDIN ZOTERO_ITEM CSL_CITATION {"citationID":"kTOqvFyr","properties":{"formattedCitation":"\\super [18]\\nosupersub{}","plainCitation":"[18]","noteIndex":0},"citationItems":[{"id":136,"uris":["http://zotero.org/users/9726158/items/PLY8WATU"],"itemData":{"id":136,"type":"report","note":"Citation Key: Chapman2009","page":"92","publisher":"U.S. Army Corps of Engineers","title":"Storm-induced water level prediction study for the western coast of Alaska","author":[{"family":"Chapman","given":"Raymond S"},{"family":"Kim","given":"Sung-Chan"},{"family":"Mark","given":"David J"}],"issued":{"date-parts":[["2009"]]}},"label":"page","suppress-author":true,"prefix":"[","suffix":"]"}],"schema":"https://github.com/citation-style-language/schema/raw/master/csl-citation.json"} </w:instrText>
      </w:r>
      <w:r w:rsidR="00A35009" w:rsidRPr="004E34C7">
        <w:fldChar w:fldCharType="separate"/>
      </w:r>
      <w:r w:rsidR="00B67651" w:rsidRPr="00B67651">
        <w:rPr>
          <w:szCs w:val="24"/>
          <w:vertAlign w:val="superscript"/>
        </w:rPr>
        <w:t>[18]</w:t>
      </w:r>
      <w:r w:rsidR="00A35009" w:rsidRPr="004E34C7">
        <w:fldChar w:fldCharType="end"/>
      </w:r>
      <w:r w:rsidR="00A35009" w:rsidRPr="004E34C7">
        <w:t xml:space="preserve"> model is regarded as the most accurate, and modeled the 100-year flood to be 6.9 ft MHHW, not including wave setup and runup. In 1998, USACE published a Community Improvement Feasibility Report for Kivalina that estimated the 100-year flood is 9.7 ft MHHW including wave setup. The 2021 HMP and other sources claim that a 100-year event would flood the entire spit. However, the modeled 100-year flood is below the elevation of most of the townsite. The lagoon side is as low as 6 ft MHHW and would experience approximately 1 ft of flooding in a 100-year event. </w:t>
      </w:r>
    </w:p>
    <w:p w14:paraId="55328506" w14:textId="77777777" w:rsidR="00305EDB" w:rsidRPr="004E34C7" w:rsidRDefault="00305EDB" w:rsidP="00F61D98">
      <w:pPr>
        <w:ind w:firstLine="720"/>
      </w:pPr>
    </w:p>
    <w:p w14:paraId="1439F83C" w14:textId="77777777" w:rsidR="00A35009" w:rsidRPr="004E34C7" w:rsidRDefault="00A35009" w:rsidP="00754BE0">
      <w:pPr>
        <w:keepNext/>
        <w:ind w:firstLine="720"/>
      </w:pPr>
      <w:r w:rsidRPr="004E34C7">
        <w:lastRenderedPageBreak/>
        <w:t>Kongiganak</w:t>
      </w:r>
    </w:p>
    <w:p w14:paraId="0EF4D364" w14:textId="5F6680DA" w:rsidR="00A35009" w:rsidRDefault="00A35009" w:rsidP="00F61D98">
      <w:pPr>
        <w:ind w:firstLine="720"/>
      </w:pPr>
      <w:r w:rsidRPr="004E34C7">
        <w:t xml:space="preserve">Kongiganak is built on a plateau about 15 ft (4.5 m) above the surrounding lowlands. The community is 5.5 miles upstream from the coast, but storm surge still reaches this area. The 2015 and 2021 HMPs indicate flooding occurs from storms and high river levels during spring. Flooding has never reached structures in the community but has damaged boardwalks, as occurred from a storm </w:t>
      </w:r>
      <w:proofErr w:type="gramStart"/>
      <w:r w:rsidRPr="004E34C7">
        <w:t>on</w:t>
      </w:r>
      <w:proofErr w:type="gramEnd"/>
      <w:r w:rsidRPr="004E34C7">
        <w:t xml:space="preserve"> November 2000. USACE floodplain management estimates the record flood elevation is 20.7 ft MLLW. This is 10.3 ft MHHW (6.03 m </w:t>
      </w:r>
      <w:r w:rsidR="009968B3">
        <w:t>NAVD 88</w:t>
      </w:r>
      <w:r w:rsidRPr="004E34C7">
        <w:t>). The plateau is about 10 ft (3 m) above the 100-year estimated flood. A flood of this elevation would cause minor flooding, but damage subsistence equipment left at low elevation. Although the record date is unknown, the elevation appears to be consistent with accounts of minor flooding. An uncertainty of 2.0 ft (0.61 m) is given because a high-water mark is not identified. It is unclear if this reflects a storm surge event or a high river level event.</w:t>
      </w:r>
    </w:p>
    <w:p w14:paraId="41FAC870" w14:textId="77777777" w:rsidR="00305EDB" w:rsidRPr="004E34C7" w:rsidRDefault="00305EDB" w:rsidP="00F61D98">
      <w:pPr>
        <w:ind w:firstLine="720"/>
      </w:pPr>
    </w:p>
    <w:p w14:paraId="615E62A4" w14:textId="77777777" w:rsidR="00A35009" w:rsidRPr="004E34C7" w:rsidRDefault="00A35009" w:rsidP="00F61D98">
      <w:pPr>
        <w:ind w:firstLine="720"/>
      </w:pPr>
      <w:r w:rsidRPr="004E34C7">
        <w:t>Kotlik</w:t>
      </w:r>
    </w:p>
    <w:p w14:paraId="7CFB1A12" w14:textId="2E729578" w:rsidR="00A35009" w:rsidRDefault="00A35009" w:rsidP="00F61D98">
      <w:pPr>
        <w:ind w:firstLine="720"/>
      </w:pPr>
      <w:r w:rsidRPr="004E34C7">
        <w:t xml:space="preserve">The highest known flood in Kotlik reached 7.7 ± 0.4 ft MHHW (4.25 ± 0.12 m </w:t>
      </w:r>
      <w:r w:rsidR="009968B3">
        <w:t>NAVD 88</w:t>
      </w:r>
      <w:r w:rsidRPr="004E34C7">
        <w:t>) on November 10, 1974</w:t>
      </w:r>
      <w:r w:rsidRPr="004E34C7">
        <w:fldChar w:fldCharType="begin"/>
      </w:r>
      <w:r w:rsidR="00B67651">
        <w:instrText xml:space="preserve"> ADDIN ZOTERO_ITEM CSL_CITATION {"citationID":"1lp4kQWt","properties":{"formattedCitation":"\\super [20]\\nosupersub{}","plainCitation":"[20]","noteIndex":0},"citationItems":[{"id":1680,"uris":["http://zotero.org/users/9726158/items/YLTCKA6L"],"itemData":{"id":1680,"type":"report","language":"en","number":"RI 2021-1C","page":"57","publisher":"Alaska Division of Geological &amp; Geophysical Surveys","source":"DOI.org (Crossref)","title":"Coastal flood impact assessments for Alaska communities: Kotlik","title-short":"Coastal flood impact assessments for Alaska communities","URL":"https://doi.org/10.14509/30783","author":[{"family":"Buzard","given":"Richard M."},{"family":"Overbeck","given":"Jacquelyn R."},{"family":"Turner","given":"Mark M."},{"family":"Christian","given":"Jessica E."}],"accessed":{"date-parts":[["2023",1,12]]},"issued":{"date-parts":[["2022",2]]}},"label":"page","prefix":"[","suffix":"]"}],"schema":"https://github.com/citation-style-language/schema/raw/master/csl-citation.json"} </w:instrText>
      </w:r>
      <w:r w:rsidRPr="004E34C7">
        <w:fldChar w:fldCharType="separate"/>
      </w:r>
      <w:r w:rsidR="00B67651" w:rsidRPr="00B67651">
        <w:rPr>
          <w:szCs w:val="24"/>
          <w:vertAlign w:val="superscript"/>
        </w:rPr>
        <w:t>[20]</w:t>
      </w:r>
      <w:r w:rsidRPr="004E34C7">
        <w:fldChar w:fldCharType="end"/>
      </w:r>
      <w:r w:rsidR="00B67651">
        <w:t>.</w:t>
      </w:r>
      <w:r w:rsidRPr="004E34C7">
        <w:t xml:space="preserve"> This was a major flood.</w:t>
      </w:r>
    </w:p>
    <w:p w14:paraId="1ED20009" w14:textId="77777777" w:rsidR="00305EDB" w:rsidRPr="004E34C7" w:rsidRDefault="00305EDB" w:rsidP="00F61D98">
      <w:pPr>
        <w:ind w:firstLine="720"/>
      </w:pPr>
    </w:p>
    <w:p w14:paraId="48242557" w14:textId="77777777" w:rsidR="00A35009" w:rsidRPr="004E34C7" w:rsidRDefault="00A35009" w:rsidP="00F61D98">
      <w:pPr>
        <w:ind w:firstLine="720"/>
      </w:pPr>
      <w:r w:rsidRPr="004E34C7">
        <w:t>Kotzebue</w:t>
      </w:r>
    </w:p>
    <w:p w14:paraId="2DB95DBD" w14:textId="5C8A0E7F" w:rsidR="00A35009" w:rsidRPr="004E34C7" w:rsidRDefault="00A35009" w:rsidP="00F61D98">
      <w:pPr>
        <w:ind w:firstLine="720"/>
      </w:pPr>
      <w:r w:rsidRPr="004E34C7">
        <w:t>The Kotzebue 2014 and 2019 HMPs provide a list of historical flood events. However, the list is the storm surge simulation results by Chapman et al.</w:t>
      </w:r>
      <w:r w:rsidRPr="004E34C7">
        <w:fldChar w:fldCharType="begin"/>
      </w:r>
      <w:r w:rsidR="00B67651">
        <w:instrText xml:space="preserve"> ADDIN ZOTERO_ITEM CSL_CITATION {"citationID":"pXm6g4Gh","properties":{"formattedCitation":"\\super [18]\\nosupersub{}","plainCitation":"[18]","noteIndex":0},"citationItems":[{"id":136,"uris":["http://zotero.org/users/9726158/items/PLY8WATU"],"itemData":{"id":136,"type":"report","note":"Citation Key: Chapman2009","page":"92","publisher":"U.S. Army Corps of Engineers","title":"Storm-induced water level prediction study for the western coast of Alaska","author":[{"family":"Chapman","given":"Raymond S"},{"family":"Kim","given":"Sung-Chan"},{"family":"Mark","given":"David J"}],"issued":{"date-parts":[["2009"]]}},"label":"page","suppress-author":true,"prefix":"[","suffix":"]"}],"schema":"https://github.com/citation-style-language/schema/raw/master/csl-citation.json"} </w:instrText>
      </w:r>
      <w:r w:rsidRPr="004E34C7">
        <w:fldChar w:fldCharType="separate"/>
      </w:r>
      <w:r w:rsidR="00B67651" w:rsidRPr="00B67651">
        <w:rPr>
          <w:szCs w:val="24"/>
          <w:vertAlign w:val="superscript"/>
        </w:rPr>
        <w:t>[18]</w:t>
      </w:r>
      <w:r w:rsidRPr="004E34C7">
        <w:fldChar w:fldCharType="end"/>
      </w:r>
      <w:r w:rsidRPr="004E34C7">
        <w:t xml:space="preserve">, which are not validated and may not have occurred due to sea ice and other factors limiting modeling efforts. The HMPs list the August 25, 2012, storm as the record, reaching 10 ft “above normal tide level.” The Kotzebue great diurnal range is only 0.71 ft. The source for this estimated </w:t>
      </w:r>
      <w:r>
        <w:t>elevation</w:t>
      </w:r>
      <w:r w:rsidRPr="004E34C7">
        <w:t xml:space="preserve"> comes from the August 2012 Storm Data report that states the flood nearly inundated the airstrip, which is 10 ft above the lagoon. The minimum elevation of the airstrip centerline is 4.7 ± 1.0 ft MHHW (2.65 ± 0.32 m </w:t>
      </w:r>
      <w:r w:rsidR="009968B3">
        <w:t>NAVD 88</w:t>
      </w:r>
      <w:r w:rsidRPr="004E34C7">
        <w:t xml:space="preserve">). The storm surge level did not exceed this elevation. Imagery collected by NWS shows flooding of the windsock on the northeast section of the runway, where ground is 2.5 ± 1.0 ft MHHW (2.0 ± 0.32 m </w:t>
      </w:r>
      <w:r w:rsidR="009968B3">
        <w:t>NAVD 88</w:t>
      </w:r>
      <w:r w:rsidRPr="004E34C7">
        <w:t xml:space="preserve">). The storm surge exceeded this by </w:t>
      </w:r>
      <w:r w:rsidRPr="004E34C7">
        <w:lastRenderedPageBreak/>
        <w:t xml:space="preserve">at least 1 ft. A high-water line seen on the tire of a car in a parking lot of an apartment complex shows water was 0.75 ± 0.25 ft above ground, bringing the total to 3.6 ± 1.1 ft MHHW (2.33 ± 0.33 m </w:t>
      </w:r>
      <w:r w:rsidR="009968B3">
        <w:t>NAVD 88</w:t>
      </w:r>
      <w:r w:rsidRPr="004E34C7">
        <w:t xml:space="preserve">). This is the clearest high-water line and fits within the minimum and maximum surge elevations. The August 2012 Storm Data report states the seawall remained above water. The seawall averages 6.0 ± 1.6 ft MHHW (3.05 ± 0.48 m </w:t>
      </w:r>
      <w:r w:rsidR="009968B3">
        <w:t>NAVD 88</w:t>
      </w:r>
      <w:r w:rsidRPr="004E34C7">
        <w:t xml:space="preserve">). The August 2012 storm surge is estimated to have reached 3.6 ± 1.1 ft MHHW (2.33 ± 0.33 m </w:t>
      </w:r>
      <w:r w:rsidR="009968B3">
        <w:t>NAVD 88</w:t>
      </w:r>
      <w:r w:rsidRPr="004E34C7">
        <w:t xml:space="preserve">), not 10 ft as listed in the HMPs. On the exposed coast where wave setup occurs, water reached near 6.0 ± 1.6 ft MHHW (3.05 ± 0.48 m </w:t>
      </w:r>
      <w:r w:rsidR="009968B3">
        <w:t>NAVD 88</w:t>
      </w:r>
      <w:r w:rsidRPr="004E34C7">
        <w:t>).</w:t>
      </w:r>
    </w:p>
    <w:p w14:paraId="3B4DDB0D" w14:textId="6C512563" w:rsidR="00A35009" w:rsidRDefault="00A35009" w:rsidP="00F61D98">
      <w:pPr>
        <w:ind w:firstLine="720"/>
      </w:pPr>
      <w:r w:rsidRPr="004E34C7">
        <w:t>The seawall, built in 2011, impedes wave setup and runup. Previously, the highest known flood in Kotzebue occurred August 26, 1990</w:t>
      </w:r>
      <w:r w:rsidRPr="004E34C7">
        <w:fldChar w:fldCharType="begin"/>
      </w:r>
      <w:r w:rsidR="00B67651">
        <w:instrText xml:space="preserve"> ADDIN ZOTERO_ITEM CSL_CITATION {"citationID":"6ozG6AAW","properties":{"formattedCitation":"\\super [21]\\nosupersub{}","plainCitation":"[21]","noteIndex":0},"citationItems":[{"id":2831,"uris":["http://zotero.org/users/9726158/items/SPTU4A3Q"],"itemData":{"id":2831,"type":"article-newspaper","container-title":"Anchorage Daily News","event-place":"Anchorage, Alaska","page":"1","publisher-place":"Anchorage, Alaska","section":"B5","title":"Kotzebue cleans up damage from flood","issued":{"date-parts":[["1990",8,28]]}},"label":"page","prefix":"[","suffix":"]"}],"schema":"https://github.com/citation-style-language/schema/raw/master/csl-citation.json"} </w:instrText>
      </w:r>
      <w:r w:rsidRPr="004E34C7">
        <w:fldChar w:fldCharType="separate"/>
      </w:r>
      <w:r w:rsidR="00B67651" w:rsidRPr="00B67651">
        <w:rPr>
          <w:szCs w:val="24"/>
          <w:vertAlign w:val="superscript"/>
        </w:rPr>
        <w:t>[21]</w:t>
      </w:r>
      <w:r w:rsidRPr="004E34C7">
        <w:fldChar w:fldCharType="end"/>
      </w:r>
      <w:r w:rsidRPr="004E34C7">
        <w:t xml:space="preserve">. This storm flooded four coastal homes that were built at ground level with approximately the same elevation as the seawall. Water may have exceeded the level of the 2012 event but was unimpeded because the seawall was not constructed. Since the 2012 event rivaled 1990 and reflects the influence of the seawall, this is used as the record flood. Other significant floods that rivaled these events occurred in September 1986, 1964, and August 1955. None of these observed storm events are listed in the HMPs. </w:t>
      </w:r>
    </w:p>
    <w:p w14:paraId="02AB8D84" w14:textId="77777777" w:rsidR="00305EDB" w:rsidRPr="004E34C7" w:rsidRDefault="00305EDB" w:rsidP="00F61D98">
      <w:pPr>
        <w:ind w:firstLine="720"/>
      </w:pPr>
    </w:p>
    <w:p w14:paraId="34D94ED3" w14:textId="77777777" w:rsidR="00A35009" w:rsidRPr="004E34C7" w:rsidRDefault="00A35009" w:rsidP="00F61D98">
      <w:pPr>
        <w:ind w:firstLine="720"/>
      </w:pPr>
      <w:r w:rsidRPr="004E34C7">
        <w:t>Koyuk</w:t>
      </w:r>
    </w:p>
    <w:p w14:paraId="0FB1CAF9" w14:textId="74F49E5B" w:rsidR="00A35009" w:rsidRDefault="00A35009" w:rsidP="00F61D98">
      <w:pPr>
        <w:ind w:firstLine="720"/>
      </w:pPr>
      <w:r w:rsidRPr="004E34C7">
        <w:t>The Koyuk 2014 HMP states the highest flood in memory reached 14 to 15 ft MLLW (11 to 12 ft MHHW) on November 10, 1974, citing the high-water mark survey conducted by USACE in the 1990s. USACE notes the highest flood is technically the October 5, 1913, flood that left a driftwood line. Driftwood lines are visible in aerial imagery collected in 2015. A 250-ft long driftwood line at the second vegetated valley approximately 600 m east of town averages 13.1 ft MHHW (SD = 0.2 ft). This is approximately 1 to 2 ft above the 1974 flood, a result consistent with findings of nearby Golovin</w:t>
      </w:r>
      <w:r w:rsidRPr="004E34C7">
        <w:fldChar w:fldCharType="begin"/>
      </w:r>
      <w:r w:rsidR="00B67651">
        <w:instrText xml:space="preserve"> ADDIN ZOTERO_ITEM CSL_CITATION {"citationID":"Hs8vexJd","properties":{"formattedCitation":"\\super [16]\\nosupersub{}","plainCitation":"[16]","noteIndex":0},"citationItems":[{"id":1689,"uris":["http://zotero.org/users/9726158/items/L3R8PPFC"],"itemData":{"id":1689,"type":"report","language":"en","number":"RI 2021-1E","page":"32","publisher":"Alaska Division of Geological &amp; Geophysical Surveys","source":"DOI.org (Crossref)","title":"Coastal flood impact assessments for Alaska communities: Golovin","title-short":"Coastal flood impact assessments for Alaska communities","URL":"https://doi.org/10.14509/30855","author":[{"family":"Buzard","given":"Richard M."},{"family":"Overbeck","given":"Jacquelyn R."}],"accessed":{"date-parts":[["2023",1,12]]},"issued":{"date-parts":[["2021",3]]}},"label":"page","prefix":"[","suffix":"]"}],"schema":"https://github.com/citation-style-language/schema/raw/master/csl-citation.json"} </w:instrText>
      </w:r>
      <w:r w:rsidRPr="004E34C7">
        <w:fldChar w:fldCharType="separate"/>
      </w:r>
      <w:r w:rsidR="00B67651" w:rsidRPr="00B67651">
        <w:rPr>
          <w:szCs w:val="24"/>
          <w:vertAlign w:val="superscript"/>
        </w:rPr>
        <w:t>[16]</w:t>
      </w:r>
      <w:r w:rsidRPr="004E34C7">
        <w:fldChar w:fldCharType="end"/>
      </w:r>
      <w:r w:rsidRPr="004E34C7">
        <w:t xml:space="preserve">. An uncertainty of 2 ft is used to conservatively account for the sources of error around using driftwood line. The October 5, 1913, flood is estimated to have reached 13.1 ± 2.0 ft MHHW (5.74 ± 0.61 m </w:t>
      </w:r>
      <w:r w:rsidR="009968B3">
        <w:t>NAVD 88</w:t>
      </w:r>
      <w:r w:rsidRPr="004E34C7">
        <w:t>). Impacts of this event are not described. A written survey collected by USACE in 1986 describes a fall 1917 storm that flooded 2 houses of 23. This would have been a major event, so the record event exceeding it was also a major flood.</w:t>
      </w:r>
    </w:p>
    <w:p w14:paraId="06571DEB" w14:textId="77777777" w:rsidR="00305EDB" w:rsidRPr="004E34C7" w:rsidRDefault="00305EDB" w:rsidP="00F61D98">
      <w:pPr>
        <w:ind w:firstLine="720"/>
      </w:pPr>
    </w:p>
    <w:p w14:paraId="32C46F86" w14:textId="77777777" w:rsidR="00A35009" w:rsidRPr="004E34C7" w:rsidRDefault="00A35009" w:rsidP="00F61D98">
      <w:pPr>
        <w:ind w:firstLine="720"/>
      </w:pPr>
      <w:r w:rsidRPr="004E34C7">
        <w:t>Mekoryuk</w:t>
      </w:r>
    </w:p>
    <w:p w14:paraId="34F742F1" w14:textId="4DB931E7" w:rsidR="00A35009" w:rsidRDefault="00A35009" w:rsidP="00F61D98">
      <w:pPr>
        <w:ind w:firstLine="720"/>
      </w:pPr>
      <w:r w:rsidRPr="004E34C7">
        <w:t xml:space="preserve">The 2015 HMP states Mekoryuk does not experience flooding. USACE estimated the November 10, </w:t>
      </w:r>
      <w:proofErr w:type="gramStart"/>
      <w:r w:rsidRPr="004E34C7">
        <w:t>1974</w:t>
      </w:r>
      <w:proofErr w:type="gramEnd"/>
      <w:r w:rsidRPr="004E34C7">
        <w:t xml:space="preserve"> storm surge reached 5.9 ft MHHW (3.9 m </w:t>
      </w:r>
      <w:r w:rsidR="009968B3">
        <w:t>NAVD 88</w:t>
      </w:r>
      <w:r w:rsidRPr="004E34C7">
        <w:t>) based on observations of flooding at the beach. Uncertainty is estimated to be 2.0 ft given there is no specific high-water mark. This does not qualify as minor flooding.</w:t>
      </w:r>
    </w:p>
    <w:p w14:paraId="460E8B54" w14:textId="77777777" w:rsidR="00305EDB" w:rsidRPr="004E34C7" w:rsidRDefault="00305EDB" w:rsidP="00F61D98">
      <w:pPr>
        <w:ind w:firstLine="720"/>
      </w:pPr>
    </w:p>
    <w:p w14:paraId="0CCFFA89" w14:textId="77777777" w:rsidR="00A35009" w:rsidRPr="004E34C7" w:rsidRDefault="00A35009" w:rsidP="00F61D98">
      <w:pPr>
        <w:ind w:firstLine="720"/>
      </w:pPr>
      <w:r w:rsidRPr="004E34C7">
        <w:t>Napakiak</w:t>
      </w:r>
    </w:p>
    <w:p w14:paraId="21CB0B39" w14:textId="21CB69E3" w:rsidR="00A35009" w:rsidRDefault="00A35009" w:rsidP="00F61D98">
      <w:pPr>
        <w:ind w:firstLine="720"/>
      </w:pPr>
      <w:r w:rsidRPr="004E34C7">
        <w:t xml:space="preserve">The highest known storm surge flood reached 5.22 ± 0.34 m </w:t>
      </w:r>
      <w:r w:rsidR="009968B3">
        <w:t>NAVD 88</w:t>
      </w:r>
      <w:r w:rsidRPr="004E34C7">
        <w:t xml:space="preserve"> on August 17, 1990</w:t>
      </w:r>
      <w:r w:rsidRPr="004E34C7">
        <w:fldChar w:fldCharType="begin"/>
      </w:r>
      <w:r w:rsidR="00B67651">
        <w:instrText xml:space="preserve"> ADDIN ZOTERO_ITEM CSL_CITATION {"citationID":"uwxXZnEY","properties":{"formattedCitation":"\\super [22]\\nosupersub{}","plainCitation":"[22]","noteIndex":0},"citationItems":[{"id":1110,"uris":["http://zotero.org/users/9726158/items/TN5HEQER"],"itemData":{"id":1110,"type":"report","language":"en","number":"RI 2021-1B","page":"45","publisher":"Alaska Division of Geological &amp; Geophysical Surveys","source":"DOI.org (Crossref)","title":"Coastal flood impact assessments for Alaska communities: Napakiak","title-short":"Coastal flood impact assessments for Alaska communities","URL":"https://doi.org/10.14509/30782","author":[{"family":"Buzard","given":"Richard M."},{"family":"Overbeck","given":"Jacquelyn R."},{"family":"Miller","given":"Katie Y."},{"family":"Christian","given":"Jessica E."}],"accessed":{"date-parts":[["2022",7,1]]},"issued":{"date-parts":[["2021",11]]}},"label":"page","prefix":"[","suffix":"]"}],"schema":"https://github.com/citation-style-language/schema/raw/master/csl-citation.json"} </w:instrText>
      </w:r>
      <w:r w:rsidRPr="004E34C7">
        <w:fldChar w:fldCharType="separate"/>
      </w:r>
      <w:r w:rsidR="00B67651" w:rsidRPr="00B67651">
        <w:rPr>
          <w:szCs w:val="24"/>
          <w:vertAlign w:val="superscript"/>
        </w:rPr>
        <w:t>[22]</w:t>
      </w:r>
      <w:r w:rsidRPr="004E34C7">
        <w:fldChar w:fldCharType="end"/>
      </w:r>
      <w:r w:rsidRPr="004E34C7">
        <w:t xml:space="preserve">. This was a major flood. Napakiak does not have a tidal datum but is about midway between tidal datums of Lomavik (MHHW is 2.973 m </w:t>
      </w:r>
      <w:r w:rsidR="009968B3">
        <w:t>NAVD 88</w:t>
      </w:r>
      <w:r w:rsidRPr="004E34C7">
        <w:t xml:space="preserve">) and Bethel (MHHW is 3.258 m </w:t>
      </w:r>
      <w:r w:rsidR="009968B3">
        <w:t>NAVD 88</w:t>
      </w:r>
      <w:r w:rsidRPr="004E34C7">
        <w:t xml:space="preserve">). Both are tied to </w:t>
      </w:r>
      <w:r w:rsidR="009968B3">
        <w:t>NAVD 88</w:t>
      </w:r>
      <w:r w:rsidRPr="004E34C7">
        <w:t>. Using the average datum conversion (3.116 m), the flood is estimated to be 6.9 ± 1.5 ft MHHW. Uncertainty is the RSS of the original estimate and half the range of the datum conversion.</w:t>
      </w:r>
    </w:p>
    <w:p w14:paraId="5A2B24E4" w14:textId="77777777" w:rsidR="00305EDB" w:rsidRPr="004E34C7" w:rsidRDefault="00305EDB" w:rsidP="00F61D98">
      <w:pPr>
        <w:ind w:firstLine="720"/>
      </w:pPr>
    </w:p>
    <w:p w14:paraId="057A5F0E" w14:textId="77777777" w:rsidR="00A35009" w:rsidRPr="004E34C7" w:rsidRDefault="00A35009" w:rsidP="00F61D98">
      <w:pPr>
        <w:ind w:firstLine="720"/>
      </w:pPr>
      <w:r w:rsidRPr="004E34C7">
        <w:t>Newtok</w:t>
      </w:r>
    </w:p>
    <w:p w14:paraId="429D4B4A" w14:textId="248FE3CD" w:rsidR="00A35009" w:rsidRPr="004E34C7" w:rsidRDefault="00A35009" w:rsidP="00F61D98">
      <w:pPr>
        <w:ind w:firstLine="720"/>
      </w:pPr>
      <w:r w:rsidRPr="004E34C7">
        <w:t xml:space="preserve">Newtok does not have a published record flood level. Newtok is built on a plateau that is highest near the shoreline with gradually lower elevation inland. The highest point is about 10 ft MHHW (5.1 m </w:t>
      </w:r>
      <w:r w:rsidR="009968B3">
        <w:t>NAVD 88</w:t>
      </w:r>
      <w:r w:rsidRPr="004E34C7">
        <w:t xml:space="preserve">) and the lowest area where structures are built is around 4 ft MHHW (3.3 m </w:t>
      </w:r>
      <w:r w:rsidR="009968B3">
        <w:t>NAVD 88</w:t>
      </w:r>
      <w:r w:rsidRPr="004E34C7">
        <w:t xml:space="preserve">). </w:t>
      </w:r>
    </w:p>
    <w:p w14:paraId="275E405C" w14:textId="77777777" w:rsidR="00A35009" w:rsidRPr="004E34C7" w:rsidRDefault="00A35009" w:rsidP="00F61D98">
      <w:pPr>
        <w:ind w:firstLine="720"/>
      </w:pPr>
      <w:r w:rsidRPr="004E34C7">
        <w:t xml:space="preserve">The 2015 HMP describes some flood impacts. The highest flood described occurred September 22-23, 2005. The village was “completely enclosed” by water, which reached underneath several homes and floated boardwalks. About 2 ft of water above the lowest area is enough to cause the temporary island as observed in 2005. This would be 6 ft MHHW. </w:t>
      </w:r>
    </w:p>
    <w:p w14:paraId="65D7C12B" w14:textId="77777777" w:rsidR="00A35009" w:rsidRPr="004E34C7" w:rsidRDefault="00A35009" w:rsidP="00F61D98">
      <w:pPr>
        <w:ind w:firstLine="720"/>
      </w:pPr>
      <w:r w:rsidRPr="004E34C7">
        <w:t xml:space="preserve">USACE collected several written surveys of flood history. All surveys state no homes have been flooded and </w:t>
      </w:r>
      <w:proofErr w:type="gramStart"/>
      <w:r w:rsidRPr="004E34C7">
        <w:t>all</w:t>
      </w:r>
      <w:proofErr w:type="gramEnd"/>
      <w:r w:rsidRPr="004E34C7">
        <w:t xml:space="preserve"> but one state no flood has ever occurred. One survey in 1980 explains that the worst known flood occurred in October 1979 and reached 10 to 12 feet above high tide. It came close to two homes but flooded neither. Storm Data records do not show an October 1979 storm in this area, but two notable storms </w:t>
      </w:r>
      <w:r w:rsidRPr="004E34C7">
        <w:lastRenderedPageBreak/>
        <w:t xml:space="preserve">occurred in November 1979 that caused major flood impacts in southwest Alaska. A flood of 10 ft MHHW would flood the entire community. This contradicts all sources, so the reported </w:t>
      </w:r>
      <w:r>
        <w:t>elevation</w:t>
      </w:r>
      <w:r w:rsidRPr="004E34C7">
        <w:t xml:space="preserve"> is likely overestimated. Relatively low flooding can reach underneath some structures, and the structure elevation above ground level is not known, so the flood cannot be accurately estimated.</w:t>
      </w:r>
    </w:p>
    <w:p w14:paraId="211A6DDB" w14:textId="3C4069B8" w:rsidR="00A35009" w:rsidRDefault="00A35009" w:rsidP="00F61D98">
      <w:pPr>
        <w:ind w:firstLine="720"/>
      </w:pPr>
      <w:r w:rsidRPr="004E34C7">
        <w:t xml:space="preserve">The highest known flood in Newtok reached 6 ± 2 ft MHHW (3.9 ± 0.6 m </w:t>
      </w:r>
      <w:r w:rsidR="009968B3">
        <w:t>NAVD 88</w:t>
      </w:r>
      <w:r w:rsidRPr="004E34C7">
        <w:t>) on September 22-23, 2005. Uncertainty is estimated to be 2 ft because there is not a clear high-water mark to measure. This was a moderate flood.</w:t>
      </w:r>
    </w:p>
    <w:p w14:paraId="250FA6D8" w14:textId="77777777" w:rsidR="00305EDB" w:rsidRPr="004E34C7" w:rsidRDefault="00305EDB" w:rsidP="00F61D98">
      <w:pPr>
        <w:ind w:firstLine="720"/>
      </w:pPr>
    </w:p>
    <w:p w14:paraId="0DF53F3B" w14:textId="77777777" w:rsidR="00A35009" w:rsidRPr="004E34C7" w:rsidRDefault="00A35009" w:rsidP="00F61D98">
      <w:pPr>
        <w:ind w:firstLine="720"/>
      </w:pPr>
      <w:r w:rsidRPr="004E34C7">
        <w:t>Nightmute</w:t>
      </w:r>
    </w:p>
    <w:p w14:paraId="148777A7" w14:textId="1C19E5FA" w:rsidR="00A35009" w:rsidRDefault="00A35009" w:rsidP="00F61D98">
      <w:pPr>
        <w:ind w:firstLine="720"/>
      </w:pPr>
      <w:r w:rsidRPr="004E34C7">
        <w:t xml:space="preserve">Nightmute is about 10 miles upstream and rarely experiences storm surge flooding. USACE investigations identified the November 2011 storm as causing the highest flood recorded in Nightmute. In August 2012, USACE surveyed three high-water marks in the </w:t>
      </w:r>
      <w:r w:rsidR="009968B3">
        <w:t>NAVD 88</w:t>
      </w:r>
      <w:r w:rsidRPr="004E34C7">
        <w:t xml:space="preserve"> datum but did not specify a geoid. The two ground-level high-water marks identified by USACE were identified in aerial imagery and measured 1.9 ± 0.6 ft MHHW (2.90 ± 0.18 m </w:t>
      </w:r>
      <w:r w:rsidR="009968B3">
        <w:t>NAVD 88</w:t>
      </w:r>
      <w:r w:rsidRPr="004E34C7">
        <w:t>) using the DSM and Toksook Bay’s tidal datum. This was a minor flood.</w:t>
      </w:r>
    </w:p>
    <w:p w14:paraId="77410944" w14:textId="77777777" w:rsidR="00305EDB" w:rsidRPr="004E34C7" w:rsidRDefault="00305EDB" w:rsidP="00F61D98">
      <w:pPr>
        <w:ind w:firstLine="720"/>
      </w:pPr>
    </w:p>
    <w:p w14:paraId="2C060481" w14:textId="77777777" w:rsidR="00A35009" w:rsidRPr="004E34C7" w:rsidRDefault="00A35009" w:rsidP="00F61D98">
      <w:pPr>
        <w:ind w:firstLine="720"/>
      </w:pPr>
      <w:r w:rsidRPr="004E34C7">
        <w:t>Nome</w:t>
      </w:r>
    </w:p>
    <w:p w14:paraId="7DE7A399" w14:textId="7746CC0A" w:rsidR="00A35009" w:rsidRDefault="00A35009" w:rsidP="00F61D98">
      <w:pPr>
        <w:ind w:firstLine="720"/>
      </w:pPr>
      <w:r w:rsidRPr="004E34C7">
        <w:t xml:space="preserve">The highest known flood for Nome occurred on October 5, 1913. The flood insurance study conducted by USACE for FEMA found reports at the time stating the storm reached 14 ft above “ordinary high tide.” Based on water level measurements from 1992 to 2021, RSLR at Nome is 1.28 ± 0.82 ft per century (NOAA CO-OPS station 9468756). If this was the rate since 1913 and the storm reached 14 ft MHHW, then the storm reached the equivalent of 12.5 ft MHHW today. This is 2 ft above the November 1974 flood in Nome, according to USACE estimates listed in the 2008 HMP. The RSS of the source uncertainty (2 ft) and the RSLR uncertainty is 2.2 ft. The October 5, 1913, flood is estimated to have reached 12.5 ± 2.2 ft MHHW (5.06 ± 0.67 m </w:t>
      </w:r>
      <w:r w:rsidR="009968B3">
        <w:t>NAVD 88</w:t>
      </w:r>
      <w:r w:rsidRPr="004E34C7">
        <w:t>). This was a major flood.</w:t>
      </w:r>
    </w:p>
    <w:p w14:paraId="53A5D969" w14:textId="77777777" w:rsidR="00305EDB" w:rsidRPr="004E34C7" w:rsidRDefault="00305EDB" w:rsidP="00F61D98">
      <w:pPr>
        <w:ind w:firstLine="720"/>
      </w:pPr>
    </w:p>
    <w:p w14:paraId="3A7C2383" w14:textId="77777777" w:rsidR="00A35009" w:rsidRPr="004E34C7" w:rsidRDefault="00A35009" w:rsidP="00F61D98">
      <w:pPr>
        <w:ind w:firstLine="720"/>
      </w:pPr>
      <w:r w:rsidRPr="004E34C7">
        <w:lastRenderedPageBreak/>
        <w:t>Nunam Iqua</w:t>
      </w:r>
    </w:p>
    <w:p w14:paraId="476B270A" w14:textId="71D62240" w:rsidR="00A35009" w:rsidRDefault="00A35009" w:rsidP="00F61D98">
      <w:pPr>
        <w:ind w:firstLine="720"/>
      </w:pPr>
      <w:r w:rsidRPr="004E34C7">
        <w:t xml:space="preserve">The highest known flood reached 8.5 ± 1.0 ft MHHW (4.57 ± 0.30 m </w:t>
      </w:r>
      <w:r w:rsidR="009968B3">
        <w:t>NAVD 88</w:t>
      </w:r>
      <w:r w:rsidRPr="004E34C7">
        <w:t>) on November 5, 2013</w:t>
      </w:r>
      <w:r w:rsidRPr="004E34C7">
        <w:fldChar w:fldCharType="begin"/>
      </w:r>
      <w:r w:rsidR="00B67651">
        <w:instrText xml:space="preserve"> ADDIN ZOTERO_ITEM CSL_CITATION {"citationID":"rYVkXX8O","properties":{"formattedCitation":"\\super [23]\\nosupersub{}","plainCitation":"[23]","noteIndex":0},"citationItems":[{"id":1112,"uris":["http://zotero.org/users/9726158/items/3R6V9AZM"],"itemData":{"id":1112,"type":"report","language":"en","number":"RI 2021-1A","page":"31","publisher":"Alaska Division of Geological &amp; Geophysical Surveys","source":"DOI.org (Crossref)","title":"Coastal flood impact assessments for Alaska communities: Nunam Iqua","title-short":"Coastal flood impact assessments for Alaska communities","URL":"https://doi.org/10.14509/30675","author":[{"family":"Buzard","given":"Richard M."},{"family":"Overbeck","given":"Jacquelyn R."},{"family":"Miller","given":"Katie Y."}],"accessed":{"date-parts":[["2022",7,1]]},"issued":{"date-parts":[["2021"]]}},"label":"page","prefix":"[","suffix":"]"}],"schema":"https://github.com/citation-style-language/schema/raw/master/csl-citation.json"} </w:instrText>
      </w:r>
      <w:r w:rsidRPr="004E34C7">
        <w:fldChar w:fldCharType="separate"/>
      </w:r>
      <w:r w:rsidR="00B67651" w:rsidRPr="00B67651">
        <w:rPr>
          <w:szCs w:val="24"/>
          <w:vertAlign w:val="superscript"/>
        </w:rPr>
        <w:t>[23]</w:t>
      </w:r>
      <w:r w:rsidRPr="004E34C7">
        <w:fldChar w:fldCharType="end"/>
      </w:r>
      <w:r w:rsidRPr="004E34C7">
        <w:t>. This was a major flood.</w:t>
      </w:r>
    </w:p>
    <w:p w14:paraId="78391173" w14:textId="77777777" w:rsidR="00305EDB" w:rsidRPr="004E34C7" w:rsidRDefault="00305EDB" w:rsidP="00F61D98">
      <w:pPr>
        <w:ind w:firstLine="720"/>
      </w:pPr>
    </w:p>
    <w:p w14:paraId="74C58B4A" w14:textId="77777777" w:rsidR="00A35009" w:rsidRPr="004E34C7" w:rsidRDefault="00A35009" w:rsidP="00F61D98">
      <w:pPr>
        <w:ind w:firstLine="720"/>
      </w:pPr>
      <w:r w:rsidRPr="004E34C7">
        <w:t>Platinum</w:t>
      </w:r>
    </w:p>
    <w:p w14:paraId="597D7BDC" w14:textId="5BE87625" w:rsidR="00A35009" w:rsidRDefault="00A35009" w:rsidP="00F61D98">
      <w:pPr>
        <w:ind w:firstLine="720"/>
      </w:pPr>
      <w:r w:rsidRPr="004E34C7">
        <w:t xml:space="preserve">Platinum is a small community and one of the few without </w:t>
      </w:r>
      <w:proofErr w:type="gramStart"/>
      <w:r w:rsidRPr="004E34C7">
        <w:t>a</w:t>
      </w:r>
      <w:proofErr w:type="gramEnd"/>
      <w:r w:rsidRPr="004E34C7">
        <w:t xml:space="preserve"> HMP. In 1994, USACE surveyed the record flood level relative to a temporary benchmark of the concrete floor of the powerhouse set to 100 ft. The November 9, </w:t>
      </w:r>
      <w:proofErr w:type="gramStart"/>
      <w:r w:rsidRPr="004E34C7">
        <w:t>1979</w:t>
      </w:r>
      <w:proofErr w:type="gramEnd"/>
      <w:r w:rsidRPr="004E34C7">
        <w:t xml:space="preserve"> flood caused 9 inches of water above the first floor of a house surveyed to 101.4 ft, making the flood level 102.15 ft. On August 17, 1988, water flowed underneath an old house with a surveyed elevation of 98.8 ft. The water depth is not specified, but a survey photo shows the first floor is approximately 2 ft above ground, so the flood likely reached between 99.8 and 101.8 ft to flow underneath the home without reaching the first floor. The 2004 </w:t>
      </w:r>
      <w:r w:rsidR="00633CD2">
        <w:t>C</w:t>
      </w:r>
      <w:r w:rsidRPr="004E34C7">
        <w:t xml:space="preserve">ommunity </w:t>
      </w:r>
      <w:r w:rsidR="00633CD2" w:rsidRPr="004E34C7">
        <w:t xml:space="preserve">Profile Map </w:t>
      </w:r>
      <w:r w:rsidRPr="004E34C7">
        <w:t xml:space="preserve">has contours in ft </w:t>
      </w:r>
      <w:r w:rsidR="009968B3">
        <w:t>NAVD 88</w:t>
      </w:r>
      <w:r w:rsidRPr="004E34C7">
        <w:t xml:space="preserve"> (geoid99). The survey photo of the powerhouse shows the concrete floor is approximately ground level. The powerhouse is on the 6 ft contour, so subtracting 94 ft from the temporary benchmark survey converts values to </w:t>
      </w:r>
      <w:r w:rsidR="009968B3">
        <w:t>NAVD 88</w:t>
      </w:r>
      <w:r w:rsidRPr="004E34C7">
        <w:t xml:space="preserve"> (geoid99). This adjusts the 1979 flood to 8.15 ft and the 1989 flood to 5.8 to 7.8 ft </w:t>
      </w:r>
      <w:r w:rsidR="009968B3">
        <w:t>NAVD 88</w:t>
      </w:r>
      <w:r w:rsidRPr="004E34C7">
        <w:t xml:space="preserve"> (geoid99). Both surveyed houses are between the 4 and 6 ft contour, so flooding of approximately 2 ft above ground is consistent with observed high-water levels. Geoid99 is 9.13 ft above geoid12b, so the </w:t>
      </w:r>
      <w:r>
        <w:t>elevation</w:t>
      </w:r>
      <w:r w:rsidRPr="004E34C7">
        <w:t xml:space="preserve">s are again adjusted to be 17.3 ft and 14.9 to 16.9 ft </w:t>
      </w:r>
      <w:r w:rsidR="009968B3">
        <w:t>NAVD 88</w:t>
      </w:r>
      <w:r w:rsidRPr="004E34C7">
        <w:t xml:space="preserve"> (geoid12b). The final estimates for the 1979 and 1989 storms are 8.6 ± 1.0 ft MHHW (5.27 m ± 0.30 </w:t>
      </w:r>
      <w:r w:rsidR="009968B3">
        <w:t>NAVD 88</w:t>
      </w:r>
      <w:r w:rsidRPr="004E34C7">
        <w:t xml:space="preserve">) and 7.2 ± 1.4 ft MHHW (4.84 ± 0.43 m </w:t>
      </w:r>
      <w:r w:rsidR="009968B3">
        <w:t>NAVD 88</w:t>
      </w:r>
      <w:r w:rsidRPr="004E34C7">
        <w:t xml:space="preserve">), respectively. The record event (1979) is approximately the 8 ft contour on the 2004 </w:t>
      </w:r>
      <w:r w:rsidR="00633CD2" w:rsidRPr="004E34C7">
        <w:t>Community Profile Map</w:t>
      </w:r>
      <w:r w:rsidRPr="004E34C7">
        <w:t>. The uncertainty of the 1979 storm is estimated to be 1.0 ft given the relatively precise survey, but also considering limitations and datum conversions. The uncertainty for 1989 is the RSS of this initial uncertainty (1 ft) and 1 ft uncertainty of the water depth.</w:t>
      </w:r>
    </w:p>
    <w:p w14:paraId="5A39FCB5" w14:textId="77777777" w:rsidR="00305EDB" w:rsidRPr="004E34C7" w:rsidRDefault="00305EDB" w:rsidP="00F61D98">
      <w:pPr>
        <w:ind w:firstLine="720"/>
      </w:pPr>
    </w:p>
    <w:p w14:paraId="3E058901" w14:textId="77777777" w:rsidR="00A35009" w:rsidRPr="004E34C7" w:rsidRDefault="00A35009" w:rsidP="00126047">
      <w:pPr>
        <w:keepNext/>
        <w:ind w:firstLine="720"/>
      </w:pPr>
      <w:r w:rsidRPr="004E34C7">
        <w:lastRenderedPageBreak/>
        <w:t>Point Hope</w:t>
      </w:r>
    </w:p>
    <w:p w14:paraId="7565BC48" w14:textId="26EC8E68" w:rsidR="00A35009" w:rsidRDefault="00A35009" w:rsidP="00F61D98">
      <w:pPr>
        <w:ind w:firstLine="720"/>
      </w:pPr>
      <w:r w:rsidRPr="004E34C7">
        <w:t>The highest known flood occurred October 13, 1893</w:t>
      </w:r>
      <w:r w:rsidRPr="004E34C7">
        <w:fldChar w:fldCharType="begin"/>
      </w:r>
      <w:r w:rsidR="00B67651">
        <w:instrText xml:space="preserve"> ADDIN ZOTERO_ITEM CSL_CITATION {"citationID":"fB5tm8S1","properties":{"formattedCitation":"\\super [24]\\nosupersub{}","plainCitation":"[24]","noteIndex":0},"citationItems":[{"id":2798,"uris":["http://zotero.org/users/9726158/items/3LMBWPNC"],"itemData":{"id":2798,"type":"article-journal","container-title":"The Journal of Geology","DOI":"https://doi.org/10.1086/621598","ISSN":"0022-1376, 1537-5269","issue":"2","journalAbbreviation":"The Journal of Geology","language":"en","page":"178-189","source":"DOI.org (Crossref)","title":"Notes on the Point Hope Spit, Alaska","volume":"17","author":[{"family":"Kindle","given":"E. M."}],"issued":{"date-parts":[["1909",2]]}},"label":"page","prefix":"[","suffix":"]"}],"schema":"https://github.com/citation-style-language/schema/raw/master/csl-citation.json"} </w:instrText>
      </w:r>
      <w:r w:rsidRPr="004E34C7">
        <w:fldChar w:fldCharType="separate"/>
      </w:r>
      <w:r w:rsidR="00B67651" w:rsidRPr="00B67651">
        <w:rPr>
          <w:szCs w:val="24"/>
          <w:vertAlign w:val="superscript"/>
        </w:rPr>
        <w:t>[24]</w:t>
      </w:r>
      <w:r w:rsidRPr="004E34C7">
        <w:fldChar w:fldCharType="end"/>
      </w:r>
      <w:r w:rsidRPr="004E34C7">
        <w:t>. A resident that weathered the storm explained, “… one to three feet of water covered nearly all the western portion of the spit”</w:t>
      </w:r>
      <w:r w:rsidR="00B67651" w:rsidRPr="004E34C7">
        <w:fldChar w:fldCharType="begin"/>
      </w:r>
      <w:r w:rsidR="00B67651">
        <w:instrText xml:space="preserve"> ADDIN ZOTERO_ITEM CSL_CITATION {"citationID":"X47pQsO6","properties":{"formattedCitation":"\\super [24]\\nosupersub{}","plainCitation":"[24]","noteIndex":0},"citationItems":[{"id":2798,"uris":["http://zotero.org/users/9726158/items/3LMBWPNC"],"itemData":{"id":2798,"type":"article-journal","container-title":"The Journal of Geology","DOI":"https://doi.org/10.1086/621598","ISSN":"0022-1376, 1537-5269","issue":"2","journalAbbreviation":"The Journal of Geology","language":"en","page":"178-189","source":"DOI.org (Crossref)","title":"Notes on the Point Hope Spit, Alaska","volume":"17","author":[{"family":"Kindle","given":"E. M."}],"issued":{"date-parts":[["1909",2]]}},"label":"page","prefix":"[","suffix":"]"}],"schema":"https://github.com/citation-style-language/schema/raw/master/csl-citation.json"} </w:instrText>
      </w:r>
      <w:r w:rsidR="00B67651" w:rsidRPr="004E34C7">
        <w:fldChar w:fldCharType="separate"/>
      </w:r>
      <w:r w:rsidR="00B67651" w:rsidRPr="00B67651">
        <w:rPr>
          <w:szCs w:val="24"/>
          <w:vertAlign w:val="superscript"/>
        </w:rPr>
        <w:t>[24]</w:t>
      </w:r>
      <w:r w:rsidR="00B67651" w:rsidRPr="004E34C7">
        <w:fldChar w:fldCharType="end"/>
      </w:r>
      <w:r w:rsidRPr="004E34C7">
        <w:t>. The community was built in the northwest area at the time. Waves destroyed the door of a chapel that was approximately 16 ft above sea level and 250 ft inland. The structure elevation is approximated, not surveyed. The current tidal range is 0.67 ft, seemingly unchanged given the description by Kindle</w:t>
      </w:r>
      <w:r w:rsidR="00B67651" w:rsidRPr="004E34C7">
        <w:fldChar w:fldCharType="begin"/>
      </w:r>
      <w:r w:rsidR="00B67651">
        <w:instrText xml:space="preserve"> ADDIN ZOTERO_ITEM CSL_CITATION {"citationID":"EJVMUfdB","properties":{"formattedCitation":"\\super [24]\\nosupersub{}","plainCitation":"[24]","noteIndex":0},"citationItems":[{"id":2798,"uris":["http://zotero.org/users/9726158/items/3LMBWPNC"],"itemData":{"id":2798,"type":"article-journal","container-title":"The Journal of Geology","DOI":"https://doi.org/10.1086/621598","ISSN":"0022-1376, 1537-5269","issue":"2","journalAbbreviation":"The Journal of Geology","language":"en","page":"178-189","source":"DOI.org (Crossref)","title":"Notes on the Point Hope Spit, Alaska","volume":"17","author":[{"family":"Kindle","given":"E. M."}],"issued":{"date-parts":[["1909",2]]}},"label":"page","prefix":"[","suffix":"]"}],"schema":"https://github.com/citation-style-language/schema/raw/master/csl-citation.json"} </w:instrText>
      </w:r>
      <w:r w:rsidR="00B67651" w:rsidRPr="004E34C7">
        <w:fldChar w:fldCharType="separate"/>
      </w:r>
      <w:r w:rsidR="00B67651" w:rsidRPr="00B67651">
        <w:rPr>
          <w:szCs w:val="24"/>
          <w:vertAlign w:val="superscript"/>
        </w:rPr>
        <w:t>[24]</w:t>
      </w:r>
      <w:r w:rsidR="00B67651" w:rsidRPr="004E34C7">
        <w:fldChar w:fldCharType="end"/>
      </w:r>
      <w:r w:rsidRPr="004E34C7">
        <w:t xml:space="preserve"> that, “the tide at Point Hope is probably considerably less than two feet…” The 2017 Point Hope Comprehensive Plan explains, “The entire village flooded in 1893, when a 10-foot storm surge covered the spit.” The spit is a series of dunes. The previous community location west of the current runway is still evident in aerial imagery and DEMs. Water level of 10 ft would inundate the beach and reach near the vegetation line. Where structures were built, the dunes peak at 10.8 ± 0.6 ft MHHW. Water reaching 11.8 ft MHHW would cover the dune peaks with 1 ft of water minimum, consistent with observations. The October 13, 1893, flood is estimated to have reached 11.8 ± 0.8 ft MHHW (4.74 ± 0.25 m </w:t>
      </w:r>
      <w:r w:rsidR="009968B3">
        <w:t>NAVD 88</w:t>
      </w:r>
      <w:r w:rsidRPr="004E34C7">
        <w:t>). Uncertainty is the RSS of the dune peak elevation uncertainty, water depth estimate uncertainty (0.5 ft), and half the tidal range.</w:t>
      </w:r>
    </w:p>
    <w:p w14:paraId="77FFA200" w14:textId="77777777" w:rsidR="00305EDB" w:rsidRPr="004E34C7" w:rsidRDefault="00305EDB" w:rsidP="00F61D98">
      <w:pPr>
        <w:ind w:firstLine="720"/>
      </w:pPr>
    </w:p>
    <w:p w14:paraId="5AF51CF3" w14:textId="77777777" w:rsidR="00A35009" w:rsidRPr="004E34C7" w:rsidRDefault="00A35009" w:rsidP="00F61D98">
      <w:pPr>
        <w:ind w:firstLine="720"/>
      </w:pPr>
      <w:r w:rsidRPr="004E34C7">
        <w:t>Quinhagak</w:t>
      </w:r>
    </w:p>
    <w:p w14:paraId="08648DCB" w14:textId="77777777" w:rsidR="00A35009" w:rsidRPr="004E34C7" w:rsidRDefault="00A35009" w:rsidP="00F61D98">
      <w:pPr>
        <w:ind w:firstLine="720"/>
      </w:pPr>
      <w:r w:rsidRPr="004E34C7">
        <w:t xml:space="preserve">The Quinhagak 2020 HMP states the highest known storm surge floods occurred August 17, </w:t>
      </w:r>
      <w:proofErr w:type="gramStart"/>
      <w:r w:rsidRPr="004E34C7">
        <w:t>1989</w:t>
      </w:r>
      <w:proofErr w:type="gramEnd"/>
      <w:r w:rsidRPr="004E34C7">
        <w:t xml:space="preserve"> and November 11, 2011. A higher ice-jam flood occurred in 1978. The 1989 event damaged residences. The 2011 storm flooded low-lying areas with fish drying racks but no other cited damage. The 2012 HMP states 2011 was not as high as 1974, but there is no other mention of 1974. The September 2005 storm also flooded all low-lying areas (2012 HMP). </w:t>
      </w:r>
    </w:p>
    <w:p w14:paraId="14A04D5C" w14:textId="47776BAE" w:rsidR="00A35009" w:rsidRPr="004E34C7" w:rsidRDefault="00A35009" w:rsidP="00F61D98">
      <w:pPr>
        <w:ind w:firstLine="720"/>
      </w:pPr>
      <w:r w:rsidRPr="004E34C7">
        <w:t xml:space="preserve">Quinhagak is built on a plateau overlooking floodplain terraces of the </w:t>
      </w:r>
      <w:proofErr w:type="spellStart"/>
      <w:r w:rsidRPr="004E34C7">
        <w:t>Kanektok</w:t>
      </w:r>
      <w:proofErr w:type="spellEnd"/>
      <w:r w:rsidRPr="004E34C7">
        <w:t xml:space="preserve"> River</w:t>
      </w:r>
      <w:r w:rsidRPr="004E34C7">
        <w:fldChar w:fldCharType="begin"/>
      </w:r>
      <w:r w:rsidR="00B67651">
        <w:instrText xml:space="preserve"> ADDIN ZOTERO_ITEM CSL_CITATION {"citationID":"dtUmtroE","properties":{"formattedCitation":"\\super [25]\\nosupersub{}","plainCitation":"[25]","noteIndex":0},"citationItems":[{"id":1684,"uris":["http://zotero.org/users/9726158/items/JIUIB43L","http://zotero.org/users/9726158/items/T6I2XZZH"],"itemData":{"id":1684,"type":"report","language":"en","note":"DOI: 10.14509/30672","number":"RI 2021-3","page":"RI 2021-3","publisher":"Alaska Division of Geological &amp; Geophysical Surveys","source":"DOI.org (Crossref)","title":"Erosion exposure assessment of infrastructure in Alaska coastal communities","URL":"http://www.dggs.alaska.gov/pubs/id/30672","author":[{"family":"Buzard","given":"Richard M."},{"family":"Turner","given":"Mark M."},{"family":"Miller","given":"Katie Y."},{"family":"Antrobus","given":"Donald A."},{"family":"Overbeck","given":"Jacquelyn R."}],"accessed":{"date-parts":[["2023",1,12]]},"issued":{"date-parts":[["2021"]]}},"label":"page","prefix":"[","suffix":"]"}],"schema":"https://github.com/citation-style-language/schema/raw/master/csl-citation.json"} </w:instrText>
      </w:r>
      <w:r w:rsidRPr="004E34C7">
        <w:fldChar w:fldCharType="separate"/>
      </w:r>
      <w:r w:rsidR="00B67651" w:rsidRPr="00B67651">
        <w:rPr>
          <w:szCs w:val="24"/>
          <w:vertAlign w:val="superscript"/>
        </w:rPr>
        <w:t>[25]</w:t>
      </w:r>
      <w:r w:rsidRPr="004E34C7">
        <w:fldChar w:fldCharType="end"/>
      </w:r>
      <w:r w:rsidRPr="004E34C7">
        <w:t xml:space="preserve">. Fish drying racks and subsistence equipment are found in the floodplain. Aerial imagery from 1982 shows residences were built on the same plateau as today. The lowest residences are built where the ground is between 7.5 and 10.0 ft MHHW. It is unclear how specifically the 1989 storm damaged residences or how </w:t>
      </w:r>
      <w:r w:rsidRPr="004E34C7">
        <w:lastRenderedPageBreak/>
        <w:t xml:space="preserve">deep the water was. The August 17, </w:t>
      </w:r>
      <w:proofErr w:type="gramStart"/>
      <w:r w:rsidRPr="004E34C7">
        <w:t>1989</w:t>
      </w:r>
      <w:proofErr w:type="gramEnd"/>
      <w:r w:rsidRPr="004E34C7">
        <w:t xml:space="preserve"> flood estimate is the halfway mark of the low-lying residence ground </w:t>
      </w:r>
      <w:r>
        <w:t>elevation</w:t>
      </w:r>
      <w:r w:rsidRPr="004E34C7">
        <w:t xml:space="preserve">, 8.8 ± 1.3 ft MHHW (5.66 ± 0.40 m </w:t>
      </w:r>
      <w:r w:rsidR="009968B3">
        <w:t>NAVD 88</w:t>
      </w:r>
      <w:r w:rsidRPr="004E34C7">
        <w:t>). This caused minor to moderate flooding.</w:t>
      </w:r>
    </w:p>
    <w:p w14:paraId="64C48721" w14:textId="3AE64EF2" w:rsidR="00A35009" w:rsidRDefault="00A35009" w:rsidP="00F61D98">
      <w:pPr>
        <w:ind w:firstLine="720"/>
      </w:pPr>
      <w:r w:rsidRPr="004E34C7">
        <w:t xml:space="preserve">The flood of record was an ice-jam flood in 1978. In 1994, USACE estimated the water reached 9.0 ft “above sea level.” Community planning documents assume this is in reference to MSL, but USACE did not have a tidal datum and may have been referring to the high tide line (MHW or MHHW), river level, or highest observed water while visiting the city. Quinhagak has a great diurnal range of 11.9 ft. MSL is 6.5 ft below MHHW. It is unlikely USACE was referring to MSL, as the record flood would only be 2.5 ft MHHW and have no impact on the community. Reference to MHW or MHHW would make the flood of record 6.8 to 9.0 ft MHHW (5.0 to 5.8 m </w:t>
      </w:r>
      <w:r w:rsidR="009968B3">
        <w:t>NAVD 88</w:t>
      </w:r>
      <w:r w:rsidRPr="004E34C7">
        <w:t xml:space="preserve">). This flood is listed as being higher than in 1989, so the </w:t>
      </w:r>
      <w:r>
        <w:t xml:space="preserve">elevation </w:t>
      </w:r>
      <w:r w:rsidRPr="004E34C7">
        <w:t xml:space="preserve">is closer to 9.0 ft MHHW than 6.8 ft MHHW. </w:t>
      </w:r>
    </w:p>
    <w:p w14:paraId="3D7CD4A6" w14:textId="77777777" w:rsidR="00305EDB" w:rsidRPr="004E34C7" w:rsidRDefault="00305EDB" w:rsidP="00F61D98">
      <w:pPr>
        <w:ind w:firstLine="720"/>
      </w:pPr>
    </w:p>
    <w:p w14:paraId="6280EC7B" w14:textId="77777777" w:rsidR="00A35009" w:rsidRPr="004E34C7" w:rsidRDefault="00A35009" w:rsidP="00F61D98">
      <w:pPr>
        <w:ind w:firstLine="720"/>
      </w:pPr>
      <w:r w:rsidRPr="004E34C7">
        <w:t>Saint Michael</w:t>
      </w:r>
    </w:p>
    <w:p w14:paraId="06FD0F51" w14:textId="2677EBBF" w:rsidR="00A35009" w:rsidRDefault="00A35009" w:rsidP="00F61D98">
      <w:pPr>
        <w:ind w:firstLine="720"/>
      </w:pPr>
      <w:r w:rsidRPr="004E34C7">
        <w:t xml:space="preserve">Saint Michael is built on a rocky plateau above the floodplain. In 1993, USACE estimated the record flood elevation was 16.9 ft MLLW (14.2 ft MHHW, 5.79 m </w:t>
      </w:r>
      <w:r w:rsidR="009968B3">
        <w:t>NAVD 88</w:t>
      </w:r>
      <w:r w:rsidRPr="004E34C7">
        <w:t xml:space="preserve">) and occurred between 1959 and 1988. USACE estimates the 100-year flood is 20.0 ft MLLW (17.3 ft MHHW) but do not claim such an event was observed. The highest known flood date is never disclosed in USACE or HMP reports, but the water level is said to have reached the footing but not the first floor of the </w:t>
      </w:r>
      <w:proofErr w:type="spellStart"/>
      <w:r w:rsidRPr="004E34C7">
        <w:t>Yutana</w:t>
      </w:r>
      <w:proofErr w:type="spellEnd"/>
      <w:r w:rsidRPr="004E34C7">
        <w:t xml:space="preserve"> Barge Lines building. The building was constructed in 1900 and had never flooded before. The ground elevation is 11.7 ± 0.1 ft MHHW (5.0 ± 0.03 m </w:t>
      </w:r>
      <w:r w:rsidR="009968B3">
        <w:t>NAVD 88</w:t>
      </w:r>
      <w:r w:rsidRPr="004E34C7">
        <w:t xml:space="preserve">), and the first floor appears to be 2.5 ft above the ground based on photographs. A water level of 1.25 ± 0.75 ft above ground level would reach the footing without flooding the first floor. The record storm surge flood is estimated to have reached 13.0 ± 0.8 ft MHHW (5.41 ± 0.24 m </w:t>
      </w:r>
      <w:r w:rsidR="009968B3">
        <w:t>NAVD 88</w:t>
      </w:r>
      <w:r w:rsidRPr="004E34C7">
        <w:t>). There are four floods described as causing minor impacts: 1964, 1970, 1971, and November 1974. Given the 1974 storm is the record for neighboring communities, we estimate this was also the record for Saint Michael. This was a minor flood. The record flood elevation estimated by USACE in 1993 is slightly overestimated.</w:t>
      </w:r>
    </w:p>
    <w:p w14:paraId="065480A9" w14:textId="77777777" w:rsidR="00305EDB" w:rsidRPr="004E34C7" w:rsidRDefault="00305EDB" w:rsidP="00F61D98">
      <w:pPr>
        <w:ind w:firstLine="720"/>
      </w:pPr>
    </w:p>
    <w:p w14:paraId="354147BB" w14:textId="77777777" w:rsidR="00A35009" w:rsidRPr="004E34C7" w:rsidRDefault="00A35009" w:rsidP="00F61D98">
      <w:pPr>
        <w:ind w:firstLine="720"/>
      </w:pPr>
      <w:r w:rsidRPr="004E34C7">
        <w:lastRenderedPageBreak/>
        <w:t>Saint Paul</w:t>
      </w:r>
    </w:p>
    <w:p w14:paraId="24699858" w14:textId="2FA6BE91" w:rsidR="00A35009" w:rsidRDefault="00A35009" w:rsidP="00F61D98">
      <w:pPr>
        <w:ind w:firstLine="720"/>
      </w:pPr>
      <w:r w:rsidRPr="004E34C7">
        <w:t xml:space="preserve">The highest known flood in Saint Paul reached 12 ± 2 ft MHHW (3.8 ± 0.6 m </w:t>
      </w:r>
      <w:r w:rsidR="009968B3">
        <w:t>NAVD 88</w:t>
      </w:r>
      <w:r w:rsidRPr="004E34C7">
        <w:t>) on December 25, 1966. This estimate comes from a flood history study currently being conducted by the Arctic Coastal Geoscience Lab. Uncertainty is estimated to be 2 ft until the study is published. Water reached the foundation of several homes and was ankle-deep at the gas station area at the time. This storm caused moderate flood impacts.</w:t>
      </w:r>
    </w:p>
    <w:p w14:paraId="709047FF" w14:textId="77777777" w:rsidR="00305EDB" w:rsidRPr="004E34C7" w:rsidRDefault="00305EDB" w:rsidP="00F61D98">
      <w:pPr>
        <w:ind w:firstLine="720"/>
      </w:pPr>
    </w:p>
    <w:p w14:paraId="02061F6B" w14:textId="77777777" w:rsidR="00A35009" w:rsidRPr="004E34C7" w:rsidRDefault="00A35009" w:rsidP="00F61D98">
      <w:pPr>
        <w:ind w:firstLine="720"/>
      </w:pPr>
      <w:r w:rsidRPr="004E34C7">
        <w:t>Scammon Bay</w:t>
      </w:r>
    </w:p>
    <w:p w14:paraId="3FF00F3B" w14:textId="5D60FC91" w:rsidR="00A35009" w:rsidRDefault="00A35009" w:rsidP="00F61D98">
      <w:pPr>
        <w:ind w:firstLine="720"/>
      </w:pPr>
      <w:r w:rsidRPr="004E34C7">
        <w:t xml:space="preserve">According to the 2013 HMP, the record flood event was caused by rainfall in September 1981. The record storm surge flood event was in August 1976 and flooded the airstrip, sewage lagoon, and two homes, with a cited depth of 6 ft (no datum or location provided). The airstrip has been expanded and elevated since then, but the current airstrip is below 6.3 ft MHHW. The current lagoon berm has low points between 6.3 to 8.0 ft MHHW. Structures are mostly built on a plateau above 10 ft MHHW that has never flooded. The flood must have reached at least 6 ft MHHW to be 6 ft deep, but not exceed 10 ft MHHW. This places the estimate at 8 ± 2 ft MHHW. This depth would inundate the airstrip and sewage lagoon, consistent with observations. The lowest-lying structures are on ground between 2 and 6 ft MHHW, so a flood of 8 ft MHHW could inundate them if they are not high above the ground. The August 1976 flood reached 8 ± 2 ft MHHW (4.5 ± 0.6 m </w:t>
      </w:r>
      <w:r w:rsidR="009968B3">
        <w:t>NAVD 88</w:t>
      </w:r>
      <w:r w:rsidRPr="004E34C7">
        <w:t>). This caused major flood impacts.</w:t>
      </w:r>
    </w:p>
    <w:p w14:paraId="7D52310A" w14:textId="77777777" w:rsidR="00305EDB" w:rsidRPr="004E34C7" w:rsidRDefault="00305EDB" w:rsidP="00F61D98">
      <w:pPr>
        <w:ind w:firstLine="720"/>
      </w:pPr>
    </w:p>
    <w:p w14:paraId="77852F96" w14:textId="77777777" w:rsidR="00A35009" w:rsidRPr="004E34C7" w:rsidRDefault="00A35009" w:rsidP="00F61D98">
      <w:pPr>
        <w:ind w:firstLine="720"/>
      </w:pPr>
      <w:r w:rsidRPr="004E34C7">
        <w:t>Shaktoolik</w:t>
      </w:r>
    </w:p>
    <w:p w14:paraId="4B7F8693" w14:textId="641B5294" w:rsidR="00A35009" w:rsidRPr="004E34C7" w:rsidRDefault="00A35009" w:rsidP="00F61D98">
      <w:pPr>
        <w:ind w:firstLine="720"/>
      </w:pPr>
      <w:r w:rsidRPr="004E34C7">
        <w:t>Shaktoolik experiences wave setup and runup that reaches higher than the surge on the ocean-facing west side of the community</w:t>
      </w:r>
      <w:r w:rsidRPr="004E34C7">
        <w:fldChar w:fldCharType="begin"/>
      </w:r>
      <w:r w:rsidR="00B67651">
        <w:instrText xml:space="preserve"> ADDIN ZOTERO_ITEM CSL_CITATION {"citationID":"ZssUlfu3","properties":{"formattedCitation":"\\super [26]\\nosupersub{}","plainCitation":"[26]","noteIndex":0},"citationItems":[{"id":745,"uris":["http://zotero.org/users/9726158/items/N3TTRR2J"],"itemData":{"id":745,"type":"report","language":"en","note":"1 sheet","number":"RI 2012-2 v. 1.1","page":"51","publisher":"Alaska Division of Geological &amp; Geophysical Surveys","source":"DOI.org (Crossref)","title":"Coastal hazard field investigations in response to the November 2011 Bering Sea storm, Norton Sound, Alaska","URL":"https://doi.org/10.14509/24484","author":[{"family":"Kinsman","given":"N. E. M."},{"family":"DeRaps","given":"M. R."}],"accessed":{"date-parts":[["2022",8,10]]},"issued":{"date-parts":[["2012",10]]}},"label":"page","prefix":"[","suffix":"]"}],"schema":"https://github.com/citation-style-language/schema/raw/master/csl-citation.json"} </w:instrText>
      </w:r>
      <w:r w:rsidRPr="004E34C7">
        <w:fldChar w:fldCharType="separate"/>
      </w:r>
      <w:r w:rsidR="00B67651" w:rsidRPr="00B67651">
        <w:rPr>
          <w:szCs w:val="24"/>
          <w:vertAlign w:val="superscript"/>
        </w:rPr>
        <w:t>[26]</w:t>
      </w:r>
      <w:r w:rsidRPr="004E34C7">
        <w:fldChar w:fldCharType="end"/>
      </w:r>
      <w:r w:rsidRPr="004E34C7">
        <w:t xml:space="preserve">. The current community is built along a spit cresting at the main road that averages 17.6 ± 1.0 ft MHHW (7.22 ± 0.30 m </w:t>
      </w:r>
      <w:r w:rsidR="009968B3">
        <w:t>NAVD 88</w:t>
      </w:r>
      <w:r w:rsidRPr="004E34C7">
        <w:t>). According to the 2015 HMP, the village was originally 6 miles up the Shaktoolik river. In 1933, the village moved to an area of the spit 2 km southeast of the current townsite where the berm crests at approximately 21 ft MHHW. On October 2, 1960, this area saw major flooding with total water level reaching nearly 24 ft MHHW</w:t>
      </w:r>
      <w:r w:rsidRPr="004E34C7">
        <w:fldChar w:fldCharType="begin"/>
      </w:r>
      <w:r w:rsidR="00B67651">
        <w:instrText xml:space="preserve"> ADDIN ZOTERO_ITEM CSL_CITATION {"citationID":"FkFEXGMQ","properties":{"formattedCitation":"\\super [27]\\nosupersub{}","plainCitation":"[27]","noteIndex":0},"citationItems":[{"id":2773,"uris":["http://zotero.org/users/9726158/items/YHFTWSIN"],"itemData":{"id":2773,"type":"report","page":"73","publisher":"U.S. Army Corps of Engineers","title":"Shaktoolik coastal flooding analysis","author":[{"family":"U.S. Army Corps of Engineers","given":""}],"issued":{"date-parts":[["2011"]]}},"label":"page","prefix":"[","suffix":"]"}],"schema":"https://github.com/citation-style-language/schema/raw/master/csl-citation.json"} </w:instrText>
      </w:r>
      <w:r w:rsidRPr="004E34C7">
        <w:fldChar w:fldCharType="separate"/>
      </w:r>
      <w:r w:rsidR="00B67651" w:rsidRPr="00B67651">
        <w:rPr>
          <w:szCs w:val="24"/>
          <w:vertAlign w:val="superscript"/>
        </w:rPr>
        <w:t>[27]</w:t>
      </w:r>
      <w:r w:rsidRPr="004E34C7">
        <w:fldChar w:fldCharType="end"/>
      </w:r>
      <w:r w:rsidRPr="004E34C7">
        <w:t xml:space="preserve">. In 1967, the village moved again </w:t>
      </w:r>
      <w:r w:rsidRPr="004E34C7">
        <w:lastRenderedPageBreak/>
        <w:t>to avoid flooding, this time to the current location. Although the current site is lower in elevation, USACE</w:t>
      </w:r>
      <w:r w:rsidR="00B67651" w:rsidRPr="004E34C7">
        <w:fldChar w:fldCharType="begin"/>
      </w:r>
      <w:r w:rsidR="00B67651">
        <w:instrText xml:space="preserve"> ADDIN ZOTERO_ITEM CSL_CITATION {"citationID":"X8NZo43C","properties":{"formattedCitation":"\\super [27]\\nosupersub{}","plainCitation":"[27]","noteIndex":0},"citationItems":[{"id":2773,"uris":["http://zotero.org/users/9726158/items/YHFTWSIN"],"itemData":{"id":2773,"type":"report","page":"73","publisher":"U.S. Army Corps of Engineers","title":"Shaktoolik coastal flooding analysis","author":[{"family":"U.S. Army Corps of Engineers","given":""}],"issued":{"date-parts":[["2011"]]}},"label":"page","prefix":"[","suffix":"]"}],"schema":"https://github.com/citation-style-language/schema/raw/master/csl-citation.json"} </w:instrText>
      </w:r>
      <w:r w:rsidR="00B67651" w:rsidRPr="004E34C7">
        <w:fldChar w:fldCharType="separate"/>
      </w:r>
      <w:r w:rsidR="00B67651" w:rsidRPr="00B67651">
        <w:rPr>
          <w:szCs w:val="24"/>
          <w:vertAlign w:val="superscript"/>
        </w:rPr>
        <w:t>[27]</w:t>
      </w:r>
      <w:r w:rsidR="00B67651" w:rsidRPr="004E34C7">
        <w:fldChar w:fldCharType="end"/>
      </w:r>
      <w:r w:rsidRPr="004E34C7">
        <w:t xml:space="preserve"> explains, “Coastal flooding of this magnitude has not been seen at the current community site.” Kinsman and </w:t>
      </w:r>
      <w:proofErr w:type="spellStart"/>
      <w:r w:rsidRPr="004E34C7">
        <w:t>DeRaps</w:t>
      </w:r>
      <w:proofErr w:type="spellEnd"/>
      <w:r w:rsidRPr="004E34C7">
        <w:fldChar w:fldCharType="begin"/>
      </w:r>
      <w:r w:rsidR="00B67651">
        <w:instrText xml:space="preserve"> ADDIN ZOTERO_ITEM CSL_CITATION {"citationID":"zqDkqF7z","properties":{"formattedCitation":"\\super [26]\\nosupersub{}","plainCitation":"[26]","noteIndex":0},"citationItems":[{"id":745,"uris":["http://zotero.org/users/9726158/items/N3TTRR2J"],"itemData":{"id":745,"type":"report","language":"en","note":"1 sheet","number":"RI 2012-2 v. 1.1","page":"51","publisher":"Alaska Division of Geological &amp; Geophysical Surveys","source":"DOI.org (Crossref)","title":"Coastal hazard field investigations in response to the November 2011 Bering Sea storm, Norton Sound, Alaska","URL":"https://doi.org/10.14509/24484","author":[{"family":"Kinsman","given":"N. E. M."},{"family":"DeRaps","given":"M. R."}],"accessed":{"date-parts":[["2022",8,10]]},"issued":{"date-parts":[["2012",10]]}},"label":"page","suppress-author":true,"prefix":"[","suffix":"]"}],"schema":"https://github.com/citation-style-language/schema/raw/master/csl-citation.json"} </w:instrText>
      </w:r>
      <w:r w:rsidRPr="004E34C7">
        <w:fldChar w:fldCharType="separate"/>
      </w:r>
      <w:r w:rsidR="00B67651" w:rsidRPr="00B67651">
        <w:rPr>
          <w:szCs w:val="24"/>
          <w:vertAlign w:val="superscript"/>
        </w:rPr>
        <w:t>[26]</w:t>
      </w:r>
      <w:r w:rsidRPr="004E34C7">
        <w:fldChar w:fldCharType="end"/>
      </w:r>
      <w:r w:rsidRPr="004E34C7">
        <w:t xml:space="preserve"> also observed this phenomenon; the November 2011 storm runup reached up to 23.4 ft MHHW at the old site, but only an average of 16.6 ± 0.6 ft MHHW at the current site. Kinsman and </w:t>
      </w:r>
      <w:proofErr w:type="spellStart"/>
      <w:r w:rsidRPr="004E34C7">
        <w:t>DeRaps</w:t>
      </w:r>
      <w:proofErr w:type="spellEnd"/>
      <w:r w:rsidR="00B67651" w:rsidRPr="004E34C7">
        <w:fldChar w:fldCharType="begin"/>
      </w:r>
      <w:r w:rsidR="00B67651">
        <w:instrText xml:space="preserve"> ADDIN ZOTERO_ITEM CSL_CITATION {"citationID":"JigoWY4W","properties":{"formattedCitation":"\\super [26]\\nosupersub{}","plainCitation":"[26]","noteIndex":0},"citationItems":[{"id":745,"uris":["http://zotero.org/users/9726158/items/N3TTRR2J"],"itemData":{"id":745,"type":"report","language":"en","note":"1 sheet","number":"RI 2012-2 v. 1.1","page":"51","publisher":"Alaska Division of Geological &amp; Geophysical Surveys","source":"DOI.org (Crossref)","title":"Coastal hazard field investigations in response to the November 2011 Bering Sea storm, Norton Sound, Alaska","URL":"https://doi.org/10.14509/24484","author":[{"family":"Kinsman","given":"N. E. M."},{"family":"DeRaps","given":"M. R."}],"accessed":{"date-parts":[["2022",8,10]]},"issued":{"date-parts":[["2012",10]]}},"label":"page","suppress-author":true,"prefix":"[","suffix":"]"}],"schema":"https://github.com/citation-style-language/schema/raw/master/csl-citation.json"} </w:instrText>
      </w:r>
      <w:r w:rsidR="00B67651" w:rsidRPr="004E34C7">
        <w:fldChar w:fldCharType="separate"/>
      </w:r>
      <w:r w:rsidR="00B67651" w:rsidRPr="00B67651">
        <w:rPr>
          <w:szCs w:val="24"/>
          <w:vertAlign w:val="superscript"/>
        </w:rPr>
        <w:t>[26]</w:t>
      </w:r>
      <w:r w:rsidR="00B67651" w:rsidRPr="004E34C7">
        <w:fldChar w:fldCharType="end"/>
      </w:r>
      <w:r w:rsidRPr="004E34C7">
        <w:t xml:space="preserve"> suggest this 6 ft difference may be due to nearshore water depths varying between the two locations. At neighboring Unalakleet, Erickson et al.</w:t>
      </w:r>
      <w:r w:rsidRPr="004E34C7">
        <w:fldChar w:fldCharType="begin"/>
      </w:r>
      <w:r w:rsidR="00B67651">
        <w:instrText xml:space="preserve"> ADDIN ZOTERO_ITEM CSL_CITATION {"citationID":"nLN4xW1j","properties":{"formattedCitation":"\\super [28]\\nosupersub{}","plainCitation":"[28]","noteIndex":0},"citationItems":[{"id":1144,"uris":["http://zotero.org/users/9726158/items/K4I26QWE"],"itemData":{"id":1144,"type":"report","abstract":"This study provides viable estimates of historical storm-induced water levels in the coastal communities of Gambell and Savoonga situated on St. Lawrence Island in the Bering Sea, as well as Unalakleet located at the head of Norton Sound on the western coast of Alaska. Gambell, Savoonga, and Unalakleet are small Native Villages that are regularly impacted by coastal storms but where little quantitative information about these storms exists. The closest continuous water-level gauge is at Nome, located more than 200 kilometers from both St. Lawrence Island and Unalakleet. In this study, storms are identified and quantified using historical atmospheric and sea-ice data and then used as boundary conditions for a suite of numerical models. The work includes storm-surge (temporary rise in water levels due to persistent strong winds and low atmospheric pressures) modeling in the Bering Strait region, as well as modeling of wave runup along specified sections of the coast in Gambell and Unalakleet. Modeled historical water levels are used to develop return periods of storm surge and storm surge plus wave runup at key locations in each community. It is anticipated that the results will fill some of the data void regarding coastal flood data in western Alaska and be used for production of coastal vulnerability maps and community planning efforts.","number":"Open File Report 2015-1193","page":"47","publisher":"U.S. Geological Survey","title":"Hindcast storm events in the Bering Sea for the St. Lawrence Island and Unalakleet regions, Alaska","URL":"http://dx.doi.org/10.3133/ofr20151193","author":[{"family":"Erikson","given":"Li H."},{"family":"McCall","given":"Robert T."},{"family":"Rooijen","given":"Arnold","non-dropping-particle":"van"},{"family":"Norris","given":"Benjamin"}],"issued":{"date-parts":[["2015"]]}},"label":"page","suppress-author":true,"prefix":"[","suffix":"]"}],"schema":"https://github.com/citation-style-language/schema/raw/master/csl-citation.json"} </w:instrText>
      </w:r>
      <w:r w:rsidRPr="004E34C7">
        <w:fldChar w:fldCharType="separate"/>
      </w:r>
      <w:r w:rsidR="00B67651" w:rsidRPr="00B67651">
        <w:rPr>
          <w:szCs w:val="24"/>
          <w:vertAlign w:val="superscript"/>
        </w:rPr>
        <w:t>[28]</w:t>
      </w:r>
      <w:r w:rsidRPr="004E34C7">
        <w:fldChar w:fldCharType="end"/>
      </w:r>
      <w:r w:rsidRPr="004E34C7">
        <w:t xml:space="preserve"> observe a similar phenomenon and attribute it to an alongshore bar or shoal offshore of the community that is not present farther down from the spit. While the cause is not identified at </w:t>
      </w:r>
      <w:proofErr w:type="spellStart"/>
      <w:r w:rsidRPr="004E34C7">
        <w:t>Shaktoolik</w:t>
      </w:r>
      <w:proofErr w:type="spellEnd"/>
      <w:r w:rsidRPr="004E34C7">
        <w:t xml:space="preserve">, Kinsman and </w:t>
      </w:r>
      <w:proofErr w:type="spellStart"/>
      <w:r w:rsidRPr="004E34C7">
        <w:t>DeRaps</w:t>
      </w:r>
      <w:proofErr w:type="spellEnd"/>
      <w:r w:rsidR="00B67651" w:rsidRPr="004E34C7">
        <w:fldChar w:fldCharType="begin"/>
      </w:r>
      <w:r w:rsidR="00B67651">
        <w:instrText xml:space="preserve"> ADDIN ZOTERO_ITEM CSL_CITATION {"citationID":"56cSOVrO","properties":{"formattedCitation":"\\super [26]\\nosupersub{}","plainCitation":"[26]","noteIndex":0},"citationItems":[{"id":745,"uris":["http://zotero.org/users/9726158/items/N3TTRR2J"],"itemData":{"id":745,"type":"report","language":"en","note":"1 sheet","number":"RI 2012-2 v. 1.1","page":"51","publisher":"Alaska Division of Geological &amp; Geophysical Surveys","source":"DOI.org (Crossref)","title":"Coastal hazard field investigations in response to the November 2011 Bering Sea storm, Norton Sound, Alaska","URL":"https://doi.org/10.14509/24484","author":[{"family":"Kinsman","given":"N. E. M."},{"family":"DeRaps","given":"M. R."}],"accessed":{"date-parts":[["2022",8,10]]},"issued":{"date-parts":[["2012",10]]}},"label":"page","suppress-author":true,"prefix":"[","suffix":"]"}],"schema":"https://github.com/citation-style-language/schema/raw/master/csl-citation.json"} </w:instrText>
      </w:r>
      <w:r w:rsidR="00B67651" w:rsidRPr="004E34C7">
        <w:fldChar w:fldCharType="separate"/>
      </w:r>
      <w:r w:rsidR="00B67651" w:rsidRPr="00B67651">
        <w:rPr>
          <w:szCs w:val="24"/>
          <w:vertAlign w:val="superscript"/>
        </w:rPr>
        <w:t>[26]</w:t>
      </w:r>
      <w:r w:rsidR="00B67651" w:rsidRPr="004E34C7">
        <w:fldChar w:fldCharType="end"/>
      </w:r>
      <w:r w:rsidRPr="004E34C7">
        <w:t xml:space="preserve"> suggest flood levels at the old town site should not be assumed to have been the same level at the current site. </w:t>
      </w:r>
    </w:p>
    <w:p w14:paraId="765AA39E" w14:textId="57B22DD7" w:rsidR="00A35009" w:rsidRDefault="00A35009" w:rsidP="00F61D98">
      <w:pPr>
        <w:ind w:firstLine="720"/>
      </w:pPr>
      <w:r w:rsidRPr="004E34C7">
        <w:t xml:space="preserve">For this study, the November 2011 storm is used to estimate the record event observed at the current community site. Water reached a similar elevation in November 2013, November 2009, and September 2005. Some of these events may have slightly exceeded 2011, but the greatest documentation exists for 2011. The record flood level is 16.6 ± 0.6 ft MHHW (6.91 ± 0.18 m </w:t>
      </w:r>
      <w:r w:rsidR="009968B3">
        <w:t>NAVD 88</w:t>
      </w:r>
      <w:r w:rsidRPr="004E34C7">
        <w:t xml:space="preserve">). The still water level is 8.9 ± 0.9 ft MHHW (4.57 ± 0.29 m </w:t>
      </w:r>
      <w:r w:rsidR="009968B3">
        <w:t>NAVD 88</w:t>
      </w:r>
      <w:r w:rsidRPr="004E34C7">
        <w:t>)</w:t>
      </w:r>
      <w:r w:rsidR="00B67651" w:rsidRPr="004E34C7">
        <w:fldChar w:fldCharType="begin"/>
      </w:r>
      <w:r w:rsidR="00760F8C">
        <w:instrText xml:space="preserve"> ADDIN ZOTERO_ITEM CSL_CITATION {"citationID":"M7u3GRPK","properties":{"formattedCitation":"\\super [26]\\nosupersub{}","plainCitation":"[26]","noteIndex":0},"citationItems":[{"id":745,"uris":["http://zotero.org/users/9726158/items/N3TTRR2J"],"itemData":{"id":745,"type":"report","language":"en","note":"1 sheet","number":"RI 2012-2 v. 1.1","page":"51","publisher":"Alaska Division of Geological &amp; Geophysical Surveys","source":"DOI.org (Crossref)","title":"Coastal hazard field investigations in response to the November 2011 Bering Sea storm, Norton Sound, Alaska","URL":"https://doi.org/10.14509/24484","author":[{"family":"Kinsman","given":"N. E. M."},{"family":"DeRaps","given":"M. R."}],"accessed":{"date-parts":[["2022",8,10]]},"issued":{"date-parts":[["2012",10]]}},"label":"page","suppress-author":true,"prefix":"[","suffix":"]"}],"schema":"https://github.com/citation-style-language/schema/raw/master/csl-citation.json"} </w:instrText>
      </w:r>
      <w:r w:rsidR="00B67651" w:rsidRPr="004E34C7">
        <w:fldChar w:fldCharType="separate"/>
      </w:r>
      <w:r w:rsidR="00B67651" w:rsidRPr="00B67651">
        <w:rPr>
          <w:szCs w:val="24"/>
          <w:vertAlign w:val="superscript"/>
        </w:rPr>
        <w:t>[26]</w:t>
      </w:r>
      <w:r w:rsidR="00B67651" w:rsidRPr="004E34C7">
        <w:fldChar w:fldCharType="end"/>
      </w:r>
      <w:r w:rsidRPr="004E34C7">
        <w:t xml:space="preserve">. This caused major impacts in the current community. </w:t>
      </w:r>
    </w:p>
    <w:p w14:paraId="7FECAAA2" w14:textId="77777777" w:rsidR="00305EDB" w:rsidRPr="004E34C7" w:rsidRDefault="00305EDB" w:rsidP="00F61D98">
      <w:pPr>
        <w:ind w:firstLine="720"/>
      </w:pPr>
    </w:p>
    <w:p w14:paraId="0E43EC06" w14:textId="77777777" w:rsidR="00A35009" w:rsidRPr="004E34C7" w:rsidRDefault="00A35009" w:rsidP="00F61D98">
      <w:pPr>
        <w:ind w:firstLine="720"/>
      </w:pPr>
      <w:r w:rsidRPr="004E34C7">
        <w:t>Shishmaref</w:t>
      </w:r>
    </w:p>
    <w:p w14:paraId="5EC24CF6" w14:textId="2BCA6EAF" w:rsidR="00A35009" w:rsidRDefault="00A35009" w:rsidP="00F61D98">
      <w:pPr>
        <w:ind w:firstLine="720"/>
      </w:pPr>
      <w:r w:rsidRPr="004E34C7">
        <w:t xml:space="preserve">Shishmaref is built on an elevated spit where most structures are above the floodplain, but significant erosion undercuts structures. Corresponding between USACE surveyors and the community in the 1970s determined that the November 10, </w:t>
      </w:r>
      <w:proofErr w:type="gramStart"/>
      <w:r w:rsidRPr="004E34C7">
        <w:t>1973</w:t>
      </w:r>
      <w:proofErr w:type="gramEnd"/>
      <w:r w:rsidRPr="004E34C7">
        <w:t xml:space="preserve"> storm was the highest flood in the memory of elders, and only rivaled by a flood experienced by their great grandparents. Water submerged both ends of the airport. Water reached up to the southern edge of the community building and the AVEC Power Plant. The village structures were not flooded, but substantial damage occurred to vehicles, subsistence equipment, and food stores in low-lying areas or on the bluff edge where considerable erosion occurred. USACE estimated the flood reached 8 ft MSL on the ocean side and 6 ft on the lagoon side, and these values are used for the FIRM. These values would cause the described flooding at the runway at the time and near the power plant. The record flood of November 9-10, </w:t>
      </w:r>
      <w:proofErr w:type="gramStart"/>
      <w:r w:rsidRPr="004E34C7">
        <w:t>1973</w:t>
      </w:r>
      <w:proofErr w:type="gramEnd"/>
      <w:r w:rsidRPr="004E34C7">
        <w:t xml:space="preserve"> is estimated to have reached 7.5 ± 1.0 ft MHHW (3.35 ± 0.30 m </w:t>
      </w:r>
      <w:r w:rsidR="009968B3">
        <w:lastRenderedPageBreak/>
        <w:t>NAVD 88</w:t>
      </w:r>
      <w:r w:rsidRPr="004E34C7">
        <w:t xml:space="preserve">) on the exposed coastline and 5.5 ± 1.0 ft MHHW (2.74 ± 0.30 m </w:t>
      </w:r>
      <w:r w:rsidR="009968B3">
        <w:t>NAVD 88</w:t>
      </w:r>
      <w:r w:rsidRPr="004E34C7">
        <w:t>) on the sheltered side. Uncertainty is the RSS of the 1 ft implied uncertainty from single-figure USACE estimate. This caused moderate flood impacts.</w:t>
      </w:r>
    </w:p>
    <w:p w14:paraId="2AC6ECA6" w14:textId="77777777" w:rsidR="00305EDB" w:rsidRPr="004E34C7" w:rsidRDefault="00305EDB" w:rsidP="00F61D98">
      <w:pPr>
        <w:ind w:firstLine="720"/>
      </w:pPr>
    </w:p>
    <w:p w14:paraId="5F0F6EB4" w14:textId="77777777" w:rsidR="00A35009" w:rsidRPr="004E34C7" w:rsidRDefault="00A35009" w:rsidP="00F61D98">
      <w:pPr>
        <w:ind w:firstLine="720"/>
      </w:pPr>
      <w:r w:rsidRPr="004E34C7">
        <w:t>Stebbins</w:t>
      </w:r>
    </w:p>
    <w:p w14:paraId="44569299" w14:textId="27984F1C" w:rsidR="00305EDB" w:rsidRPr="004E34C7" w:rsidRDefault="00A35009" w:rsidP="00126047">
      <w:pPr>
        <w:ind w:firstLine="720"/>
      </w:pPr>
      <w:r w:rsidRPr="004E34C7">
        <w:t xml:space="preserve">The highest known flood in Stebbins reached 14.2 ± 1.0 ft MHHW (5.79 ± 0.30 m </w:t>
      </w:r>
      <w:r w:rsidR="009968B3">
        <w:t>NAVD 88</w:t>
      </w:r>
      <w:r w:rsidRPr="004E34C7">
        <w:t>) on October 2-3, 1960 (personal communication, DGGS, March 2023). Four to five of the thirty homes were flooded with 1 ft of water, causing major flood impacts. The estimate comes from a DGGS flood study in progress and is subject to change or be exceeded if a higher event is discovered.</w:t>
      </w:r>
    </w:p>
    <w:p w14:paraId="7DC7D05B" w14:textId="2033C316" w:rsidR="00A35009" w:rsidRDefault="00A35009" w:rsidP="00F61D98">
      <w:pPr>
        <w:ind w:firstLine="720"/>
      </w:pPr>
      <w:r w:rsidRPr="00305EDB">
        <w:t xml:space="preserve">Inaccurate </w:t>
      </w:r>
      <w:r w:rsidR="00F61D98">
        <w:t>m</w:t>
      </w:r>
      <w:r w:rsidRPr="00305EDB">
        <w:t>odel</w:t>
      </w:r>
      <w:r w:rsidR="00F61D98">
        <w:t xml:space="preserve">: </w:t>
      </w:r>
      <w:r w:rsidRPr="004E34C7">
        <w:t>USACE</w:t>
      </w:r>
      <w:r w:rsidRPr="004E34C7">
        <w:fldChar w:fldCharType="begin"/>
      </w:r>
      <w:r w:rsidR="00760F8C">
        <w:instrText xml:space="preserve"> ADDIN ZOTERO_ITEM CSL_CITATION {"citationID":"83DFVPry","properties":{"formattedCitation":"\\super [29]\\nosupersub{}","plainCitation":"[29]","noteIndex":0},"citationItems":[{"id":2779,"uris":["http://zotero.org/users/9726158/items/T7VWJAYY"],"itemData":{"id":2779,"type":"report","genre":"Section 205 Reconnaissance Report","page":"27","publisher":"U.S. Army Corps of Engineers","title":"Flood damage reduction: Stebbins, Alaska","author":[{"family":"USACE","given":""}],"issued":{"date-parts":[["1988"]]}},"label":"page","suppress-author":true,"prefix":"[","suffix":"]"}],"schema":"https://github.com/citation-style-language/schema/raw/master/csl-citation.json"} </w:instrText>
      </w:r>
      <w:r w:rsidRPr="004E34C7">
        <w:fldChar w:fldCharType="separate"/>
      </w:r>
      <w:r w:rsidR="00760F8C" w:rsidRPr="00760F8C">
        <w:rPr>
          <w:szCs w:val="24"/>
          <w:vertAlign w:val="superscript"/>
        </w:rPr>
        <w:t>[29]</w:t>
      </w:r>
      <w:r w:rsidRPr="004E34C7">
        <w:fldChar w:fldCharType="end"/>
      </w:r>
      <w:r w:rsidRPr="004E34C7">
        <w:t xml:space="preserve"> calculated the flood frequency curve based on 7 floods in 30 years and extrapolated a 100-year flood elevation prediction of 17.3 ft MHHW, 3.1 ft above the highest known flood. Records to-date indicate no flood has reached higher since 1960. USACE</w:t>
      </w:r>
      <w:r w:rsidR="00760F8C" w:rsidRPr="004E34C7">
        <w:fldChar w:fldCharType="begin"/>
      </w:r>
      <w:r w:rsidR="00760F8C">
        <w:instrText xml:space="preserve"> ADDIN ZOTERO_ITEM CSL_CITATION {"citationID":"54Kh4w3y","properties":{"formattedCitation":"\\super [29]\\nosupersub{}","plainCitation":"[29]","noteIndex":0},"citationItems":[{"id":2779,"uris":["http://zotero.org/users/9726158/items/T7VWJAYY"],"itemData":{"id":2779,"type":"report","genre":"Section 205 Reconnaissance Report","page":"27","publisher":"U.S. Army Corps of Engineers","title":"Flood damage reduction: Stebbins, Alaska","author":[{"family":"USACE","given":""}],"issued":{"date-parts":[["1988"]]}},"label":"page","suppress-author":true,"prefix":"[","suffix":"]"}],"schema":"https://github.com/citation-style-language/schema/raw/master/csl-citation.json"} </w:instrText>
      </w:r>
      <w:r w:rsidR="00760F8C" w:rsidRPr="004E34C7">
        <w:fldChar w:fldCharType="separate"/>
      </w:r>
      <w:r w:rsidR="00760F8C" w:rsidRPr="00760F8C">
        <w:rPr>
          <w:szCs w:val="24"/>
          <w:vertAlign w:val="superscript"/>
        </w:rPr>
        <w:t>[29]</w:t>
      </w:r>
      <w:r w:rsidR="00760F8C" w:rsidRPr="004E34C7">
        <w:fldChar w:fldCharType="end"/>
      </w:r>
      <w:r w:rsidRPr="004E34C7">
        <w:t xml:space="preserve"> interviewed a resident that recalled only one event in the 1910s or 1920s that may have reached or exceeded the 1960 flood elevation. Using the same method as USACE</w:t>
      </w:r>
      <w:r w:rsidR="00760F8C" w:rsidRPr="004E34C7">
        <w:fldChar w:fldCharType="begin"/>
      </w:r>
      <w:r w:rsidR="00760F8C">
        <w:instrText xml:space="preserve"> ADDIN ZOTERO_ITEM CSL_CITATION {"citationID":"LFWw6IN8","properties":{"formattedCitation":"\\super [29]\\nosupersub{}","plainCitation":"[29]","noteIndex":0},"citationItems":[{"id":2779,"uris":["http://zotero.org/users/9726158/items/T7VWJAYY"],"itemData":{"id":2779,"type":"report","genre":"Section 205 Reconnaissance Report","page":"27","publisher":"U.S. Army Corps of Engineers","title":"Flood damage reduction: Stebbins, Alaska","author":[{"family":"USACE","given":""}],"issued":{"date-parts":[["1988"]]}},"label":"page","suppress-author":true,"prefix":"[","suffix":"]"}],"schema":"https://github.com/citation-style-language/schema/raw/master/csl-citation.json"} </w:instrText>
      </w:r>
      <w:r w:rsidR="00760F8C" w:rsidRPr="004E34C7">
        <w:fldChar w:fldCharType="separate"/>
      </w:r>
      <w:r w:rsidR="00760F8C" w:rsidRPr="00760F8C">
        <w:rPr>
          <w:szCs w:val="24"/>
          <w:vertAlign w:val="superscript"/>
        </w:rPr>
        <w:t>[29]</w:t>
      </w:r>
      <w:r w:rsidR="00760F8C" w:rsidRPr="004E34C7">
        <w:fldChar w:fldCharType="end"/>
      </w:r>
      <w:r w:rsidRPr="004E34C7">
        <w:t>, this extended record places the 1960 flood as a 50- or 100-year event. In other words, the estimated 100-year flood elevation would be closer to 14.2 ft than 17.3 ft MHHW using this method.</w:t>
      </w:r>
    </w:p>
    <w:p w14:paraId="40A0F940" w14:textId="77777777" w:rsidR="00305EDB" w:rsidRPr="004E34C7" w:rsidRDefault="00305EDB" w:rsidP="00F61D98">
      <w:pPr>
        <w:ind w:firstLine="720"/>
      </w:pPr>
    </w:p>
    <w:p w14:paraId="75913E0C" w14:textId="77777777" w:rsidR="00A35009" w:rsidRPr="004E34C7" w:rsidRDefault="00A35009" w:rsidP="00F61D98">
      <w:pPr>
        <w:ind w:firstLine="720"/>
      </w:pPr>
      <w:r w:rsidRPr="004E34C7">
        <w:t>Teller</w:t>
      </w:r>
    </w:p>
    <w:p w14:paraId="60065076" w14:textId="70B0961D" w:rsidR="00A35009" w:rsidRDefault="00A35009" w:rsidP="00F61D98">
      <w:pPr>
        <w:ind w:firstLine="720"/>
      </w:pPr>
      <w:r w:rsidRPr="004E34C7">
        <w:t xml:space="preserve">The highest known flood in Teller occurred October 5, 1913. USACE flood surveys have no specific descriptions other than water reached 2 ft above the 1974 flood. The 1974 flood reached 29 inches above the ground at the Post Office. The Post Office location is identified in the 1980 </w:t>
      </w:r>
      <w:r w:rsidR="00633CD2" w:rsidRPr="004E34C7">
        <w:t>Community Profile Map</w:t>
      </w:r>
      <w:r w:rsidRPr="004E34C7">
        <w:t xml:space="preserve"> and is in the same location today. The 2022 HWM survey measured the Post Office ground at 5.0 ft MHHW, making the 1974 flood 7.4 ft MHHW. Given the limited information about the 1913 event in Teller, an uncertainty of 2 ft is used. The October 5, </w:t>
      </w:r>
      <w:proofErr w:type="gramStart"/>
      <w:r w:rsidRPr="004E34C7">
        <w:t>1913</w:t>
      </w:r>
      <w:proofErr w:type="gramEnd"/>
      <w:r w:rsidRPr="004E34C7">
        <w:t xml:space="preserve"> flood is estimated to have reached 9.4 ± 2.0 ft MHHW (4.0 ± 0.6 m </w:t>
      </w:r>
      <w:r w:rsidR="009968B3">
        <w:t>NAVD 88</w:t>
      </w:r>
      <w:r w:rsidRPr="004E34C7">
        <w:t>). This caused major flood impacts.</w:t>
      </w:r>
    </w:p>
    <w:p w14:paraId="65E9B166" w14:textId="77777777" w:rsidR="00305EDB" w:rsidRPr="004E34C7" w:rsidRDefault="00305EDB" w:rsidP="00F61D98">
      <w:pPr>
        <w:ind w:firstLine="720"/>
      </w:pPr>
    </w:p>
    <w:p w14:paraId="6D49B3AE" w14:textId="77777777" w:rsidR="00A35009" w:rsidRPr="004E34C7" w:rsidRDefault="00A35009" w:rsidP="00F61D98">
      <w:pPr>
        <w:ind w:firstLine="720"/>
      </w:pPr>
      <w:r w:rsidRPr="004E34C7">
        <w:lastRenderedPageBreak/>
        <w:t>Togiak</w:t>
      </w:r>
    </w:p>
    <w:p w14:paraId="3F7EFADE" w14:textId="77777777" w:rsidR="00A35009" w:rsidRPr="004E34C7" w:rsidRDefault="00A35009" w:rsidP="00F61D98">
      <w:pPr>
        <w:ind w:firstLine="720"/>
      </w:pPr>
      <w:r w:rsidRPr="004E34C7">
        <w:t xml:space="preserve">Togiak has a FEMA FIRM. The 2010 Flood Insurance Study explains that people began gradually settling the current townsite as early as the 1880s. The October 1964 flood is regarded as the record event, and afterward many residents left to found Twin Hills on high ground across the bay and upriver. Several written surveys collected by USACE in the 1980s state that the entire village was flooded with 2 to 4 ft of water. Reports indicate all residences and most other structures were flooded, and some houses floated off their foundations. Several other floods have occurred, although details vary by source. The 2019 HMP states major floods also occurred in 1979, 1980, and 1982. Written surveys indicate minor floods occurred in 1981, 1982, and 1983. One survey identified a flood in September 1965 that flooded 2 to 3 ft, just lower than the 1964 event. After 1983, only one flood is discussed: According to the 2019 HMP, the August 23, </w:t>
      </w:r>
      <w:proofErr w:type="gramStart"/>
      <w:r w:rsidRPr="004E34C7">
        <w:t>2005</w:t>
      </w:r>
      <w:proofErr w:type="gramEnd"/>
      <w:r w:rsidRPr="004E34C7">
        <w:t xml:space="preserve"> flood reached 2 to 3 ft above high tide and damaged property and infrastructure. A seawall was built in 1985 that may be reducing flooding from wave setup and runup.</w:t>
      </w:r>
    </w:p>
    <w:p w14:paraId="056AFCC8" w14:textId="4CA2633C" w:rsidR="00A35009" w:rsidRDefault="00A35009" w:rsidP="00F61D98">
      <w:pPr>
        <w:ind w:firstLine="720"/>
      </w:pPr>
      <w:r w:rsidRPr="004E34C7">
        <w:t xml:space="preserve">In 1997, USACE used several HWMs to estimate the 1964 flood reached 18.8 ft MLLW. This is used for the FIRM 100-year base flood elevation (BFE). The elevation datum is questionable because Togiak does not have a MLLW datum connected to a benchmark. The 2010 FIRM report explains that the MLLW datum is 10.4 ft below </w:t>
      </w:r>
      <w:r w:rsidR="009968B3">
        <w:t>NAVD 88</w:t>
      </w:r>
      <w:r w:rsidRPr="004E34C7">
        <w:t xml:space="preserve">, but the geoid is unspecified. USACE placed a HWM sign in Togiak but there is no published survey with a geodetic datum. A 2012 USACE survey with a stadia rod measured the sign to be 2.4 ft (0.73 m) above ground level. The 2003 DTM (generated from contours and converted to </w:t>
      </w:r>
      <w:r w:rsidR="009968B3">
        <w:t>NAVD 88</w:t>
      </w:r>
      <w:r w:rsidRPr="004E34C7">
        <w:t xml:space="preserve"> [geoid12b]) shows the sign ground elevation is 4.18 m </w:t>
      </w:r>
      <w:r w:rsidR="009968B3">
        <w:t>NAVD 88</w:t>
      </w:r>
      <w:r w:rsidRPr="004E34C7">
        <w:t xml:space="preserve"> (geoid12b), making the sign 4.91 </w:t>
      </w:r>
      <w:r w:rsidR="009968B3">
        <w:t>NAVD 88</w:t>
      </w:r>
      <w:r w:rsidRPr="004E34C7">
        <w:t xml:space="preserve"> (geoid12b). The DTM vertical RMSE is 0.42 m (n = 7). When the FIRM was created in 2010, two common geoids in use were geoid96 and geoid99. Assuming the FIRM used either model, the BFE is 5.10 or 4.99 m </w:t>
      </w:r>
      <w:r w:rsidR="009968B3">
        <w:t>NAVD 88</w:t>
      </w:r>
      <w:r w:rsidRPr="004E34C7">
        <w:t xml:space="preserve"> (geoid12b), respectively. These agree with the HWM sign estimate. Using the mean value, the BFE is approximately 5.0 m </w:t>
      </w:r>
      <w:r w:rsidR="009968B3">
        <w:t>NAVD 88</w:t>
      </w:r>
      <w:r w:rsidRPr="004E34C7">
        <w:t xml:space="preserve"> (geoid12b). Uncertainty is the RSS of half the range of BFE estimates (0.1 m) and DTM error, resulting in 0.4 m. Togiak recently received a tidal datum that connects only </w:t>
      </w:r>
      <w:r w:rsidR="009968B3">
        <w:t>NAVD 88</w:t>
      </w:r>
      <w:r w:rsidRPr="004E34C7">
        <w:t xml:space="preserve">, MHW, and MHHW (2.640 m above </w:t>
      </w:r>
      <w:r w:rsidR="009968B3">
        <w:t>NAVD 88</w:t>
      </w:r>
      <w:r w:rsidRPr="004E34C7">
        <w:t xml:space="preserve">). The October 1964 flood is estimated to have reached 7.7 ± 1.3 ft MHHW (5.0 ± 0.4 m </w:t>
      </w:r>
      <w:r w:rsidR="009968B3">
        <w:t>NAVD 88</w:t>
      </w:r>
      <w:r w:rsidRPr="004E34C7">
        <w:t xml:space="preserve">). A flood of this </w:t>
      </w:r>
      <w:r w:rsidRPr="004E34C7">
        <w:lastRenderedPageBreak/>
        <w:t xml:space="preserve">elevation would inundate most of the townsite with 1 to 3 ft of water, a major flood event matching the descriptions. </w:t>
      </w:r>
    </w:p>
    <w:p w14:paraId="4B8500D4" w14:textId="77777777" w:rsidR="00305EDB" w:rsidRPr="004E34C7" w:rsidRDefault="00305EDB" w:rsidP="00F61D98">
      <w:pPr>
        <w:ind w:firstLine="720"/>
      </w:pPr>
    </w:p>
    <w:p w14:paraId="747027DF" w14:textId="77777777" w:rsidR="00A35009" w:rsidRPr="004E34C7" w:rsidRDefault="00A35009" w:rsidP="00F61D98">
      <w:pPr>
        <w:ind w:firstLine="720"/>
      </w:pPr>
      <w:r w:rsidRPr="004E34C7">
        <w:t>Toksook Bay</w:t>
      </w:r>
    </w:p>
    <w:p w14:paraId="0DB67E17" w14:textId="0A4F5C36" w:rsidR="00A35009" w:rsidRDefault="00A35009" w:rsidP="00F61D98">
      <w:pPr>
        <w:ind w:firstLine="720"/>
      </w:pPr>
      <w:r w:rsidRPr="004E34C7">
        <w:t xml:space="preserve">USACE flood reports and the Toksook Bay 2014 HMP indicate only minor flooding occurs. The record flood occurred October 28, 1995. </w:t>
      </w:r>
      <w:r w:rsidR="0043309F">
        <w:t>The October 1995 Storm Data report states w</w:t>
      </w:r>
      <w:r w:rsidRPr="004E34C7">
        <w:t>ater reached 6.5 ± 1.0 ft “above normal</w:t>
      </w:r>
      <w:r w:rsidR="00BE6979">
        <w:t>.</w:t>
      </w:r>
      <w:r w:rsidRPr="004E34C7">
        <w:t xml:space="preserve">” The tidal range is 9.2 ft, so this is likely referring to a </w:t>
      </w:r>
      <w:proofErr w:type="gramStart"/>
      <w:r w:rsidRPr="004E34C7">
        <w:t>high water</w:t>
      </w:r>
      <w:proofErr w:type="gramEnd"/>
      <w:r w:rsidRPr="004E34C7">
        <w:t xml:space="preserve"> line like MHW or MHHW (0.4 ft difference). The October 28, </w:t>
      </w:r>
      <w:proofErr w:type="gramStart"/>
      <w:r w:rsidRPr="004E34C7">
        <w:t>1995</w:t>
      </w:r>
      <w:proofErr w:type="gramEnd"/>
      <w:r w:rsidRPr="004E34C7">
        <w:t xml:space="preserve"> flood is estimated to have reached 6.1 ± 1.1 ft MHHW (4.18 ± 0.34 m </w:t>
      </w:r>
      <w:r w:rsidR="009968B3">
        <w:t>NAVD 88</w:t>
      </w:r>
      <w:r w:rsidRPr="004E34C7">
        <w:t xml:space="preserve">). Uncertainty is calculated as the RSS of the water </w:t>
      </w:r>
      <w:r>
        <w:t>elevation</w:t>
      </w:r>
      <w:r w:rsidRPr="004E34C7">
        <w:t xml:space="preserve"> observation uncertainty and the difference of MHW and MHHW. This is also anticipated to be the record for Umkumiut.</w:t>
      </w:r>
    </w:p>
    <w:p w14:paraId="25B3BC95" w14:textId="77777777" w:rsidR="00305EDB" w:rsidRPr="004E34C7" w:rsidRDefault="00305EDB" w:rsidP="00F61D98">
      <w:pPr>
        <w:ind w:firstLine="720"/>
      </w:pPr>
    </w:p>
    <w:p w14:paraId="2D0FF75F" w14:textId="77777777" w:rsidR="00A35009" w:rsidRPr="004E34C7" w:rsidRDefault="00A35009" w:rsidP="00F61D98">
      <w:pPr>
        <w:ind w:firstLine="720"/>
      </w:pPr>
      <w:r w:rsidRPr="004E34C7">
        <w:t>Tuntutuliak</w:t>
      </w:r>
    </w:p>
    <w:p w14:paraId="5891C822" w14:textId="317CA016" w:rsidR="00A35009" w:rsidRPr="004E34C7" w:rsidRDefault="00A35009" w:rsidP="00F61D98">
      <w:pPr>
        <w:ind w:firstLine="720"/>
      </w:pPr>
      <w:r w:rsidRPr="004E34C7">
        <w:t xml:space="preserve">The storm surge flood of record in Tuntutuliak reached 2.0 ± 1.0 ft MHHW (3.4 ± 0.3 m </w:t>
      </w:r>
      <w:r w:rsidR="009968B3">
        <w:t>NAVD 88</w:t>
      </w:r>
      <w:r w:rsidRPr="004E34C7">
        <w:t xml:space="preserve">) on August 17, 1990. This record was identified by USACE in 1996 through interviews with community members and a non-GPS survey. For the </w:t>
      </w:r>
      <w:r w:rsidR="00633CD2" w:rsidRPr="004E34C7">
        <w:t>Community Profile Map</w:t>
      </w:r>
      <w:r w:rsidRPr="004E34C7">
        <w:t xml:space="preserve">, DCRA surveyed the flood estimate to -0.17 m </w:t>
      </w:r>
      <w:r w:rsidR="009968B3">
        <w:t>NAVD 88</w:t>
      </w:r>
      <w:r w:rsidRPr="004E34C7">
        <w:t xml:space="preserve"> (GEOID99). This is 3.38 m </w:t>
      </w:r>
      <w:r w:rsidR="009968B3">
        <w:t>NAVD 88</w:t>
      </w:r>
      <w:r w:rsidRPr="004E34C7">
        <w:t xml:space="preserve"> (GEOID12B). USACE estimated the flood reached approximately the ground elevation of the FAA building at the old airport. We surveyed this to be 3.42 ± 0.05 m </w:t>
      </w:r>
      <w:r w:rsidR="009968B3">
        <w:t>NAVD 88</w:t>
      </w:r>
      <w:r w:rsidRPr="004E34C7">
        <w:t xml:space="preserve">. This verifies the DCRA survey and datum conversion. Uncertainty is estimated to be 1 ft, given there are limited details </w:t>
      </w:r>
      <w:r>
        <w:t>about the</w:t>
      </w:r>
      <w:r w:rsidRPr="004E34C7">
        <w:t xml:space="preserve"> flood </w:t>
      </w:r>
      <w:r>
        <w:t>elevation</w:t>
      </w:r>
      <w:r w:rsidRPr="004E34C7">
        <w:t xml:space="preserve"> sources. </w:t>
      </w:r>
    </w:p>
    <w:p w14:paraId="6BB7AB46" w14:textId="77777777" w:rsidR="00A35009" w:rsidRDefault="00A35009" w:rsidP="00F61D98">
      <w:pPr>
        <w:ind w:firstLine="720"/>
      </w:pPr>
      <w:r w:rsidRPr="004E34C7">
        <w:t xml:space="preserve">USACE and other reports don’t specifically describe the impacts of the 1990 flood in Tuntutuliak, but other floods have caused major impacts. The August 1990 Storm Data report describes damage to the region: “The worst damage was to private property such as subsistence food, boats, motors, fishing nets, fishing camps, and homes.” The November 1979 storm flooded 8 structures in Tuntutuliak and may have rivaled 1990. The 2015 HMP does not describe the community-specific impacts of the several storms occurring since 1990. Tuntutuliak is also subject to ice jam flooding, which has exceeded storm surge </w:t>
      </w:r>
      <w:r>
        <w:t>elevation</w:t>
      </w:r>
      <w:r w:rsidRPr="004E34C7">
        <w:t xml:space="preserve">s in neighboring Napakiak. </w:t>
      </w:r>
    </w:p>
    <w:p w14:paraId="00327DFE" w14:textId="77777777" w:rsidR="00A35009" w:rsidRPr="004E34C7" w:rsidRDefault="00A35009" w:rsidP="00F61D98">
      <w:pPr>
        <w:ind w:firstLine="720"/>
      </w:pPr>
      <w:r w:rsidRPr="004E34C7">
        <w:lastRenderedPageBreak/>
        <w:t>Tununak</w:t>
      </w:r>
    </w:p>
    <w:p w14:paraId="2C181992" w14:textId="355CF22A" w:rsidR="00A35009" w:rsidRDefault="00A35009" w:rsidP="00F61D98">
      <w:pPr>
        <w:ind w:firstLine="720"/>
      </w:pPr>
      <w:r w:rsidRPr="004E34C7">
        <w:t xml:space="preserve">The highest known flood in Tununak reached 6.5 ± 1.3 ft MHHW (4.3 ± 0.4 m </w:t>
      </w:r>
      <w:r w:rsidR="009968B3">
        <w:t>NAVD 88</w:t>
      </w:r>
      <w:r w:rsidRPr="004E34C7">
        <w:t>) on November 8-11, 2011. This estimate is based on elevations of boardwalks, the seawall, and imagery of blocks of ice left near town</w:t>
      </w:r>
      <w:r w:rsidRPr="004E34C7">
        <w:fldChar w:fldCharType="begin"/>
      </w:r>
      <w:r w:rsidR="00760F8C">
        <w:instrText xml:space="preserve"> ADDIN ZOTERO_ITEM CSL_CITATION {"citationID":"zVUWe4i5","properties":{"formattedCitation":"\\super [30]\\nosupersub{}","plainCitation":"[30]","noteIndex":0},"citationItems":[{"id":2796,"uris":["http://zotero.org/users/9726158/items/R4MJ68AS"],"itemData":{"id":2796,"type":"article-magazine","container-title":"Neqsurtet Nepiit: The sound of the fishermen","issue":"1","language":"en","page":"27","source":"Zotero","title":"Fall 2011","volume":"13","author":[{"family":"Coastal Villages Region Fund","given":""}],"issued":{"date-parts":[["2011"]]}},"label":"page","prefix":"[","suffix":"]"}],"schema":"https://github.com/citation-style-language/schema/raw/master/csl-citation.json"} </w:instrText>
      </w:r>
      <w:r w:rsidRPr="004E34C7">
        <w:fldChar w:fldCharType="separate"/>
      </w:r>
      <w:r w:rsidR="00760F8C" w:rsidRPr="00760F8C">
        <w:rPr>
          <w:szCs w:val="24"/>
          <w:vertAlign w:val="superscript"/>
        </w:rPr>
        <w:t>[30]</w:t>
      </w:r>
      <w:r w:rsidRPr="004E34C7">
        <w:fldChar w:fldCharType="end"/>
      </w:r>
      <w:r w:rsidRPr="004E34C7">
        <w:t>. In a written survey collected by USACE in November 1968, “a village elder stated that he could never remember the village flooding; however, tides have come almost into the village.” This description also matches the November 2011 event, indicating it is effectively the flood of record. This caused minor flooding.</w:t>
      </w:r>
    </w:p>
    <w:p w14:paraId="55A250A8" w14:textId="77777777" w:rsidR="00305EDB" w:rsidRPr="004E34C7" w:rsidRDefault="00305EDB" w:rsidP="00F61D98">
      <w:pPr>
        <w:ind w:firstLine="720"/>
      </w:pPr>
    </w:p>
    <w:p w14:paraId="3399B488" w14:textId="77777777" w:rsidR="00A35009" w:rsidRPr="004E34C7" w:rsidRDefault="00A35009" w:rsidP="00F61D98">
      <w:pPr>
        <w:ind w:firstLine="720"/>
      </w:pPr>
      <w:r w:rsidRPr="004E34C7">
        <w:t>Umkumiut</w:t>
      </w:r>
    </w:p>
    <w:p w14:paraId="2AAF9A00" w14:textId="1EFBFFEF" w:rsidR="00A35009" w:rsidRDefault="00A35009" w:rsidP="00F61D98">
      <w:pPr>
        <w:ind w:firstLine="720"/>
      </w:pPr>
      <w:r w:rsidRPr="004E34C7">
        <w:t xml:space="preserve">Umkumiut is the traditional fish camp for Nightmute </w:t>
      </w:r>
      <w:proofErr w:type="gramStart"/>
      <w:r w:rsidRPr="004E34C7">
        <w:t>and also</w:t>
      </w:r>
      <w:proofErr w:type="gramEnd"/>
      <w:r w:rsidRPr="004E34C7">
        <w:t xml:space="preserve"> used by residents of Toksook Bay. For this reason, it is not the subject of USACE or other flood investigations, nor does it have </w:t>
      </w:r>
      <w:proofErr w:type="gramStart"/>
      <w:r w:rsidRPr="004E34C7">
        <w:t>a</w:t>
      </w:r>
      <w:proofErr w:type="gramEnd"/>
      <w:r w:rsidRPr="004E34C7">
        <w:t xml:space="preserve"> HMP. The record flood for Toksook Bay (3 miles northeast) is also used for Umkumiut: the October 28, </w:t>
      </w:r>
      <w:proofErr w:type="gramStart"/>
      <w:r w:rsidRPr="004E34C7">
        <w:t>1995</w:t>
      </w:r>
      <w:proofErr w:type="gramEnd"/>
      <w:r w:rsidRPr="004E34C7">
        <w:t xml:space="preserve"> flood is estimated to have reached 6.1 ± 2.0 ft MHHW (4.18 ± 0.61 m </w:t>
      </w:r>
      <w:r w:rsidR="009968B3">
        <w:t>NAVD 88</w:t>
      </w:r>
      <w:r w:rsidRPr="004E34C7">
        <w:t>). Uncertainty is increased to 2.0 ft because no flood observations were found for Umkumiute. Observations of structure locations and the DSM suggest this level of flooding would surround some structures but only cause minor flood impacts.</w:t>
      </w:r>
    </w:p>
    <w:p w14:paraId="30830B10" w14:textId="77777777" w:rsidR="00302D4A" w:rsidRPr="004E34C7" w:rsidRDefault="00302D4A" w:rsidP="00F61D98">
      <w:pPr>
        <w:ind w:firstLine="720"/>
      </w:pPr>
    </w:p>
    <w:p w14:paraId="2DB3CE9D" w14:textId="77777777" w:rsidR="00A35009" w:rsidRPr="004E34C7" w:rsidRDefault="00A35009" w:rsidP="00F61D98">
      <w:pPr>
        <w:ind w:firstLine="720"/>
      </w:pPr>
      <w:r w:rsidRPr="004E34C7">
        <w:t>Unalakleet</w:t>
      </w:r>
    </w:p>
    <w:p w14:paraId="65128363" w14:textId="2B5FF130" w:rsidR="00302D4A" w:rsidRPr="004E34C7" w:rsidRDefault="00A35009" w:rsidP="00126047">
      <w:pPr>
        <w:ind w:firstLine="720"/>
      </w:pPr>
      <w:r w:rsidRPr="004E34C7">
        <w:t xml:space="preserve">Unalakleet is built on a spit with a maximum ground elevation of about 16 ft MHHW (6.5 m </w:t>
      </w:r>
      <w:r w:rsidR="009968B3">
        <w:t>NAVD 88</w:t>
      </w:r>
      <w:r w:rsidRPr="004E34C7">
        <w:t xml:space="preserve">) south of the runway. Most structures are built on ground above 11 ft MHHW (5.0 m </w:t>
      </w:r>
      <w:r w:rsidR="009968B3">
        <w:t>NAVD 88</w:t>
      </w:r>
      <w:r w:rsidRPr="004E34C7">
        <w:t xml:space="preserve">). Due to waves, floods reach higher on the ocean side than the sheltered backside. Flood studies indicate the spit has never been completely flooded. Original descriptions collected by USACE state the highest known flood in Unalakleet reached 14.6 ft MHHW (6.06 m </w:t>
      </w:r>
      <w:r w:rsidR="009968B3">
        <w:t>NAVD 88</w:t>
      </w:r>
      <w:r w:rsidRPr="004E34C7">
        <w:t xml:space="preserve">) on November 5, 1965. Recent sources increased the estimate to 16.6 ft MHHW (6.67 m </w:t>
      </w:r>
      <w:r w:rsidR="009968B3">
        <w:t>NAVD 88</w:t>
      </w:r>
      <w:r w:rsidRPr="004E34C7">
        <w:t xml:space="preserve">), but this value would inundate the entire spit, an event inconsistent with local observations. Delayed data from the December 1965 Storm Data report states twelve homes were damaged by flooding (up to 20 inches depth) or undercutting in November. Flooding of 14.6 ft MHHW would inundate the southwest area up to the shore-parallel berm in the center </w:t>
      </w:r>
      <w:r w:rsidRPr="004E34C7">
        <w:lastRenderedPageBreak/>
        <w:t xml:space="preserve">of the spit. This area is densely populated today, but the 1980 </w:t>
      </w:r>
      <w:r w:rsidR="00633CD2" w:rsidRPr="004E34C7">
        <w:t>Community Profile Map</w:t>
      </w:r>
      <w:r w:rsidRPr="004E34C7">
        <w:t xml:space="preserve"> shows there were only 10 to 20 residences, consistent with damage observations of 12 homes. There is not enough evidence to narrow the flood estimate, so the original value is used with a greater uncertainty range: 14.6 ± 2.0 ft MHHW (6.06 ± 0.61 m </w:t>
      </w:r>
      <w:r w:rsidR="009968B3">
        <w:t>NAVD 88</w:t>
      </w:r>
      <w:r w:rsidRPr="004E34C7">
        <w:t xml:space="preserve">). The November 9, 2011 storm reached 13.4 ft MHHW (5.70 m </w:t>
      </w:r>
      <w:r w:rsidR="009968B3">
        <w:t>NAVD 88</w:t>
      </w:r>
      <w:r w:rsidRPr="004E34C7">
        <w:t xml:space="preserve">) with wave setup, and 8.2 ft MHHW (4.11 m </w:t>
      </w:r>
      <w:r w:rsidR="009968B3">
        <w:t>NAVD 88</w:t>
      </w:r>
      <w:r w:rsidRPr="004E34C7">
        <w:t>) without setup</w:t>
      </w:r>
      <w:r w:rsidRPr="004E34C7">
        <w:fldChar w:fldCharType="begin"/>
      </w:r>
      <w:r w:rsidR="00760F8C">
        <w:instrText xml:space="preserve"> ADDIN ZOTERO_ITEM CSL_CITATION {"citationID":"VwG9jWaH","properties":{"formattedCitation":"\\super [26]\\nosupersub{}","plainCitation":"[26]","noteIndex":0},"citationItems":[{"id":745,"uris":["http://zotero.org/users/9726158/items/N3TTRR2J"],"itemData":{"id":745,"type":"report","language":"en","note":"1 sheet","number":"RI 2012-2 v. 1.1","page":"51","publisher":"Alaska Division of Geological &amp; Geophysical Surveys","source":"DOI.org (Crossref)","title":"Coastal hazard field investigations in response to the November 2011 Bering Sea storm, Norton Sound, Alaska","URL":"https://doi.org/10.14509/24484","author":[{"family":"Kinsman","given":"N. E. M."},{"family":"DeRaps","given":"M. R."}],"accessed":{"date-parts":[["2022",8,10]]},"issued":{"date-parts":[["2012",10]]}},"label":"page","prefix":"[","suffix":"]"}],"schema":"https://github.com/citation-style-language/schema/raw/master/csl-citation.json"} </w:instrText>
      </w:r>
      <w:r w:rsidRPr="004E34C7">
        <w:fldChar w:fldCharType="separate"/>
      </w:r>
      <w:r w:rsidR="00760F8C" w:rsidRPr="00760F8C">
        <w:rPr>
          <w:szCs w:val="24"/>
          <w:vertAlign w:val="superscript"/>
        </w:rPr>
        <w:t>[26]</w:t>
      </w:r>
      <w:r w:rsidRPr="004E34C7">
        <w:fldChar w:fldCharType="end"/>
      </w:r>
      <w:r w:rsidRPr="004E34C7">
        <w:t xml:space="preserve">. Assuming wave setup also added 5.2 ft to the record event, the flood estimate for the sheltered side of the community is 9.4 ± 2.0 ft MHHW (4.47 ± 0.61 m </w:t>
      </w:r>
      <w:r w:rsidR="009968B3">
        <w:t>NAVD 88</w:t>
      </w:r>
      <w:r w:rsidRPr="004E34C7">
        <w:t>).</w:t>
      </w:r>
    </w:p>
    <w:p w14:paraId="2E13A1A3" w14:textId="4BF36E06" w:rsidR="00A35009" w:rsidRDefault="00302D4A" w:rsidP="00F61D98">
      <w:pPr>
        <w:ind w:firstLine="720"/>
      </w:pPr>
      <w:r w:rsidRPr="00302D4A">
        <w:t xml:space="preserve">Adjusted </w:t>
      </w:r>
      <w:r w:rsidR="00F61D98" w:rsidRPr="00302D4A">
        <w:t>record elevation estimate</w:t>
      </w:r>
      <w:r w:rsidR="00F61D98">
        <w:t xml:space="preserve">: </w:t>
      </w:r>
      <w:r w:rsidR="00A35009" w:rsidRPr="004E34C7">
        <w:t xml:space="preserve">In 1971, USACE interviewed residents who indicated the 1965 flood reached 16 ft MSL (14.6 ft MHHW). However, subsequent reports claim the 1965 event reached 18 ft MSL. This second estimate originated from a letter to USACE from DOT about installing an Alaska National Airspace System Interfacility Communications Systems site for the FAA. This adjustment is based on one statement that the 1965 flood was approximately 3 ft greater in depth than the 1974 flood. DOT explains that the height of the 1974 flood was 4 ft above grade at the Native Store and 4.33 ft above grade at the fish cannery. Both structures were at approximately 11 ft MSL, bringing the 1974 flood </w:t>
      </w:r>
      <w:r w:rsidR="00A35009">
        <w:t>elevation</w:t>
      </w:r>
      <w:r w:rsidR="00A35009" w:rsidRPr="004E34C7">
        <w:t xml:space="preserve"> to 15 to 15.33 ft MSL. Both structures were located on the exposed side of the spit and subject to wave setup. If the 1965 flood were 3 ft higher (18 ft MSL), water would cross the entire spit and result in depths of about 1 to 6 ft under every residence in Unalakleet. No accounts describe flooding of this extent, and the November 1965 Storm Data report states only twelve homes were flooded. It is more likely that the 1965 flood was 16 ft MSL as originally </w:t>
      </w:r>
      <w:proofErr w:type="gramStart"/>
      <w:r w:rsidR="00A35009" w:rsidRPr="004E34C7">
        <w:t>reported</w:t>
      </w:r>
      <w:proofErr w:type="gramEnd"/>
      <w:r w:rsidR="00A35009" w:rsidRPr="004E34C7">
        <w:t xml:space="preserve"> and the November 1974 flood was approximately 15 ft MSL as observed. The claim of 1965 being 3 ft deeper may have been inaccurate, observing a localized rise in water level in a different area than where the 1974 observations were made, or observing a localized rise in water level at the site of the 1974 observations that does not reflect the flood level for </w:t>
      </w:r>
      <w:proofErr w:type="gramStart"/>
      <w:r w:rsidR="00A35009" w:rsidRPr="004E34C7">
        <w:t>the majority of</w:t>
      </w:r>
      <w:proofErr w:type="gramEnd"/>
      <w:r w:rsidR="00A35009" w:rsidRPr="004E34C7">
        <w:t xml:space="preserve"> the spit. </w:t>
      </w:r>
    </w:p>
    <w:p w14:paraId="46AF7013" w14:textId="77777777" w:rsidR="00807523" w:rsidRDefault="00807523" w:rsidP="00F61D98">
      <w:pPr>
        <w:ind w:firstLine="720"/>
      </w:pPr>
    </w:p>
    <w:p w14:paraId="422CC64D" w14:textId="77777777" w:rsidR="00A35009" w:rsidRPr="004E34C7" w:rsidRDefault="00A35009" w:rsidP="00126047">
      <w:pPr>
        <w:keepNext/>
        <w:ind w:firstLine="720"/>
      </w:pPr>
      <w:r w:rsidRPr="004E34C7">
        <w:t>Utqia</w:t>
      </w:r>
      <w:r w:rsidRPr="00B93670">
        <w:t>ġ</w:t>
      </w:r>
      <w:r w:rsidRPr="004E34C7">
        <w:t>vik</w:t>
      </w:r>
    </w:p>
    <w:p w14:paraId="4AC05AE1" w14:textId="0AF4782A" w:rsidR="00A35009" w:rsidRPr="004E34C7" w:rsidRDefault="00A35009" w:rsidP="00F61D98">
      <w:pPr>
        <w:ind w:firstLine="720"/>
      </w:pPr>
      <w:r w:rsidRPr="004E34C7">
        <w:t>The highest known flood in Utqia</w:t>
      </w:r>
      <w:r w:rsidR="0084119E" w:rsidRPr="00B93670">
        <w:t>ġ</w:t>
      </w:r>
      <w:r w:rsidRPr="004E34C7">
        <w:t xml:space="preserve">vik reached 11.6 ± 1.0 ft MHHW (4.57 ± 0.30 m </w:t>
      </w:r>
      <w:r w:rsidR="009968B3">
        <w:t>NAVD 88</w:t>
      </w:r>
      <w:r w:rsidRPr="004E34C7">
        <w:t>) on October 3, 1963</w:t>
      </w:r>
      <w:r w:rsidRPr="004E34C7">
        <w:fldChar w:fldCharType="begin"/>
      </w:r>
      <w:r w:rsidR="00760F8C">
        <w:instrText xml:space="preserve"> ADDIN ZOTERO_ITEM CSL_CITATION {"citationID":"VBikV42z","properties":{"formattedCitation":"\\super [31,32]\\nosupersub{}","plainCitation":"[31,32]","noteIndex":0},"citationItems":[{"id":2789,"uris":["http://zotero.org/users/9726158/items/BRUXVRLV"],"itemData":{"id":2789,"type":"article-journal","abstract":"Studies of sediment movement between 1 948 and 1 962 along the Alaska coast west of Point Barrow indicate a normal average yearly net transport to the northeast of 1 0,000 cubic yards. Net transport east of Point Barrow, based on surveys begun in 1958, indicate a normal annual southeastward movement there of 9,500 cubic yards.","container-title":"Arctic","DOI":"https://doi.org/10.14430/arctic3285","ISSN":"1923-1245, 0004-0843","issue":"2","journalAbbreviation":"Arctic","language":"en","page":"86-103","source":"DOI.org (Crossref)","title":"Shoreline processes near Barrow, Alaska: A comparison of the normal and the catastrophic","title-short":"Shoreline Processes near Barrow, Alaska","volume":"20","author":[{"family":"Hume","given":"James D."},{"family":"Schalk","given":"Marshall"}],"issued":{"date-parts":[["1967",1,1]]}},"label":"page","prefix":"["},{"id":1672,"uris":["http://zotero.org/users/9726158/items/4Z3A5CZV"],"itemData":{"id":1672,"type":"article-journal","abstract":"The intensification of coastal storms, combined with declining sea ice cover, sea level rise, and changes to permafrost conditions, will likely increase the incidence and impact of storm surge flooding in Arctic coastal environments. In coastal communities accurate information on the exposure of infrastructure can make an important contribution to adaptation planning. In this study, we use high resolution elevation data from airborne LiDAR to generate storm flooding scenarios for three coastal communities (Utqiag_ vik, Wainwright, and Kaktovik) in northern Alaska. To estimate the potential for damage to infrastructure caused by flooding for each community, we generated data on replacement costs and used it to estimate the financial impact of 24 storm flooding scenarios of varying intensities. This analysis shows that all three communities are exposed to storm surges, but highlights the fact that infrastructure in Utqiag_ vik (the administrative center of the North Slope Borough) is significantly more exposed than buildings in Wainwright and Kaktovik. Our findings show that flooding scenarios can complement information gained from past events and help to inform local-decision making.","container-title":"Coastal Management","DOI":"https://doi.org/10.1080/08920753.2020.1732798","ISSN":"0892-0753, 1521-0421","issue":"2","journalAbbreviation":"Coastal Management","language":"en","page":"96-117","source":"DOI.org (Crossref)","title":"Mapping exposure to flooding in three coastal communities on the North Slope of Alaska using airborne LiDAR","volume":"48","author":[{"family":"Lantz","given":"Trevor C."},{"family":"Moffat","given":"Nina D."},{"family":"Jones","given":"Benjamin M."},{"family":"Chen","given":"Qi"},{"family":"Tweedie","given":"Craig E."}],"issued":{"date-parts":[["2020",3,3]]}},"label":"page","suffix":"]"}],"schema":"https://github.com/citation-style-language/schema/raw/master/csl-citation.json"} </w:instrText>
      </w:r>
      <w:r w:rsidRPr="004E34C7">
        <w:fldChar w:fldCharType="separate"/>
      </w:r>
      <w:r w:rsidR="00760F8C" w:rsidRPr="00760F8C">
        <w:rPr>
          <w:szCs w:val="24"/>
          <w:vertAlign w:val="superscript"/>
        </w:rPr>
        <w:t>[31,32]</w:t>
      </w:r>
      <w:r w:rsidRPr="004E34C7">
        <w:fldChar w:fldCharType="end"/>
      </w:r>
      <w:r w:rsidRPr="004E34C7">
        <w:t xml:space="preserve">. This caused major flood impacts. The Storm Data report (delayed data published </w:t>
      </w:r>
      <w:r w:rsidRPr="004E34C7">
        <w:lastRenderedPageBreak/>
        <w:t>December 1963) explains that there were unusually strong onshore winds with gusts up to 80 mph and a high tide that produced 15-foot waves. Thirty structures were destroyed, half of which were homes. Salt water contaminated the freshwater lake used by the community for drinking water. Fathauer</w:t>
      </w:r>
      <w:r w:rsidRPr="004E34C7">
        <w:fldChar w:fldCharType="begin"/>
      </w:r>
      <w:r w:rsidR="00760F8C">
        <w:instrText xml:space="preserve"> ADDIN ZOTERO_ITEM CSL_CITATION {"citationID":"5C9rsSj9","properties":{"formattedCitation":"\\super [33]\\nosupersub{}","plainCitation":"[33]","noteIndex":0},"citationItems":[{"id":184,"uris":["http://zotero.org/users/9726158/items/EWSKSJSL"],"itemData":{"id":184,"type":"report","abstract":"Introduction to the problem","event-place":"Anchorage, Alaska","number":"NOAA Technical Memorandum NWS AR-23","page":"27","publisher":"National Weather Service","publisher-place":"Anchorage, Alaska","title":"A forecast procedure for coastal floods in Alaska","author":[{"family":"Fathauer","given":"Theodore F"}],"issued":{"date-parts":[["1978"]]}},"label":"page","suppress-author":true,"prefix":"[","suffix":"]"}],"schema":"https://github.com/citation-style-language/schema/raw/master/csl-citation.json"} </w:instrText>
      </w:r>
      <w:r w:rsidRPr="004E34C7">
        <w:fldChar w:fldCharType="separate"/>
      </w:r>
      <w:r w:rsidR="00760F8C" w:rsidRPr="00760F8C">
        <w:rPr>
          <w:szCs w:val="24"/>
          <w:vertAlign w:val="superscript"/>
        </w:rPr>
        <w:t>[33]</w:t>
      </w:r>
      <w:r w:rsidRPr="004E34C7">
        <w:fldChar w:fldCharType="end"/>
      </w:r>
      <w:r w:rsidRPr="004E34C7">
        <w:t xml:space="preserve"> explains that the storm originated from Siberia and crossed the Arctic Ocean over an essentially ice-free fetch of 800 to 1000 miles. Water reached about 400 ft inland and lifted several houses. </w:t>
      </w:r>
    </w:p>
    <w:p w14:paraId="506B3A96" w14:textId="5376D366" w:rsidR="00A35009" w:rsidRDefault="00A35009" w:rsidP="00F61D98">
      <w:pPr>
        <w:ind w:firstLine="720"/>
      </w:pPr>
      <w:r w:rsidRPr="004E34C7">
        <w:t>Hume and Schalk</w:t>
      </w:r>
      <w:r w:rsidRPr="004E34C7">
        <w:fldChar w:fldCharType="begin"/>
      </w:r>
      <w:r w:rsidR="00760F8C">
        <w:instrText xml:space="preserve"> ADDIN ZOTERO_ITEM CSL_CITATION {"citationID":"4YSWHeTC","properties":{"formattedCitation":"\\super [31]\\nosupersub{}","plainCitation":"[31]","noteIndex":0},"citationItems":[{"id":2789,"uris":["http://zotero.org/users/9726158/items/BRUXVRLV"],"itemData":{"id":2789,"type":"article-journal","abstract":"Studies of sediment movement between 1 948 and 1 962 along the Alaska coast west of Point Barrow indicate a normal average yearly net transport to the northeast of 1 0,000 cubic yards. Net transport east of Point Barrow, based on surveys begun in 1958, indicate a normal annual southeastward movement there of 9,500 cubic yards.","container-title":"Arctic","DOI":"https://doi.org/10.14430/arctic3285","ISSN":"1923-1245, 0004-0843","issue":"2","journalAbbreviation":"Arctic","language":"en","page":"86-103","source":"DOI.org (Crossref)","title":"Shoreline processes near Barrow, Alaska: A comparison of the normal and the catastrophic","title-short":"Shoreline Processes near Barrow, Alaska","volume":"20","author":[{"family":"Hume","given":"James D."},{"family":"Schalk","given":"Marshall"}],"issued":{"date-parts":[["1967",1,1]]}},"label":"page","suppress-author":true,"prefix":"[","suffix":"]"}],"schema":"https://github.com/citation-style-language/schema/raw/master/csl-citation.json"} </w:instrText>
      </w:r>
      <w:r w:rsidRPr="004E34C7">
        <w:fldChar w:fldCharType="separate"/>
      </w:r>
      <w:r w:rsidR="00760F8C" w:rsidRPr="00760F8C">
        <w:rPr>
          <w:szCs w:val="24"/>
          <w:vertAlign w:val="superscript"/>
        </w:rPr>
        <w:t>[31]</w:t>
      </w:r>
      <w:r w:rsidRPr="004E34C7">
        <w:fldChar w:fldCharType="end"/>
      </w:r>
      <w:r w:rsidRPr="004E34C7">
        <w:t xml:space="preserve"> compared observations to conclude the water level was likely 12 ± 1 ft MSL (11.6 ft MHHW). Water was 2 ft above the beach that crested at 10 ft MSL.  Waves were approximately 10 ft as well. Hume and Schalk</w:t>
      </w:r>
      <w:r w:rsidRPr="004E34C7">
        <w:fldChar w:fldCharType="begin"/>
      </w:r>
      <w:r w:rsidR="00760F8C">
        <w:instrText xml:space="preserve"> ADDIN ZOTERO_ITEM CSL_CITATION {"citationID":"E0fVOFY7","properties":{"formattedCitation":"\\super [31]\\nosupersub{}","plainCitation":"[31]","noteIndex":0},"citationItems":[{"id":2789,"uris":["http://zotero.org/users/9726158/items/BRUXVRLV"],"itemData":{"id":2789,"type":"article-journal","abstract":"Studies of sediment movement between 1 948 and 1 962 along the Alaska coast west of Point Barrow indicate a normal average yearly net transport to the northeast of 1 0,000 cubic yards. Net transport east of Point Barrow, based on surveys begun in 1958, indicate a normal annual southeastward movement there of 9,500 cubic yards.","container-title":"Arctic","DOI":"https://doi.org/10.14430/arctic3285","ISSN":"1923-1245, 0004-0843","issue":"2","journalAbbreviation":"Arctic","language":"en","page":"86-103","source":"DOI.org (Crossref)","title":"Shoreline processes near Barrow, Alaska: A comparison of the normal and the catastrophic","title-short":"Shoreline Processes near Barrow, Alaska","volume":"20","author":[{"family":"Hume","given":"James D."},{"family":"Schalk","given":"Marshall"}],"issued":{"date-parts":[["1967",1,1]]}},"label":"page","suppress-author":true,"prefix":"[","suffix":"]"}],"schema":"https://github.com/citation-style-language/schema/raw/master/csl-citation.json"} </w:instrText>
      </w:r>
      <w:r w:rsidRPr="004E34C7">
        <w:fldChar w:fldCharType="separate"/>
      </w:r>
      <w:r w:rsidR="00760F8C" w:rsidRPr="00760F8C">
        <w:rPr>
          <w:szCs w:val="24"/>
          <w:vertAlign w:val="superscript"/>
        </w:rPr>
        <w:t>[31]</w:t>
      </w:r>
      <w:r w:rsidRPr="004E34C7">
        <w:fldChar w:fldCharType="end"/>
      </w:r>
      <w:r w:rsidRPr="004E34C7">
        <w:t xml:space="preserve"> suggest this was a 200-year event given that it was the highest flood known to residents. They note the 1954 storm was the previous record with </w:t>
      </w:r>
      <w:proofErr w:type="gramStart"/>
      <w:r w:rsidRPr="004E34C7">
        <w:t>a</w:t>
      </w:r>
      <w:proofErr w:type="gramEnd"/>
      <w:r w:rsidRPr="004E34C7">
        <w:t xml:space="preserve"> </w:t>
      </w:r>
      <w:r>
        <w:t>elevation</w:t>
      </w:r>
      <w:r w:rsidRPr="004E34C7">
        <w:t xml:space="preserve"> of 9 to 10 ft MSL. Lynch et al.</w:t>
      </w:r>
      <w:r w:rsidRPr="004E34C7">
        <w:fldChar w:fldCharType="begin"/>
      </w:r>
      <w:r w:rsidR="00760F8C">
        <w:instrText xml:space="preserve"> ADDIN ZOTERO_ITEM CSL_CITATION {"citationID":"tyCdQriE","properties":{"formattedCitation":"\\super [34]\\nosupersub{}","plainCitation":"[34]","noteIndex":0},"citationItems":[{"id":1668,"uris":["http://zotero.org/users/9726158/items/L69YKTM8"],"itemData":{"id":1668,"type":"article-journal","abstract":"This paper describes work to improve the understanding of the broad range of factors affecting the occurrence of flooding in Barrow, Alaska, using as a basis the series of extreme events that have affected the community over the past 50 years. A numerical weather prediction model and a storm surge inundation model have been applied to the 21 case studies identified in National Weather Service data as high wind events. Based on this simulation work flow, a reduced-form model that adequately describes the flooding response has been developed. Specifically, it was found that when wind is forecast to be greater than 13 m sϪ1 (30 mph) for at least 20 h, this is the most accurate predictor of the possibility of damaging flood. It was found that wind direction, the magnitude of fetch to the sea ice edge (when present), and maximum wind speed were in contrast relatively small contributors to the likelihood of flooding.","container-title":"Monthly Weather Review","DOI":"https://doi.org/10.1175/2007MWR2121.1","ISSN":"1520-0493, 0027-0644","issue":"3","language":"en","page":"898-912","source":"DOI.org (Crossref)","title":"A factorial analysis of storm surge flooding in Barrow, Alaska","volume":"136","author":[{"family":"Lynch","given":"Amanda H."},{"family":"Lestak","given":"Leanne R."},{"family":"Uotila","given":"Petteri"},{"family":"Cassano","given":"Elizabeth N."},{"family":"Xie","given":"Lian"}],"issued":{"date-parts":[["2008",3,1]]}},"label":"page","suppress-author":true,"prefix":"[","suffix":"]"}],"schema":"https://github.com/citation-style-language/schema/raw/master/csl-citation.json"} </w:instrText>
      </w:r>
      <w:r w:rsidRPr="004E34C7">
        <w:fldChar w:fldCharType="separate"/>
      </w:r>
      <w:r w:rsidR="00760F8C" w:rsidRPr="00760F8C">
        <w:rPr>
          <w:szCs w:val="24"/>
          <w:vertAlign w:val="superscript"/>
        </w:rPr>
        <w:t>[34]</w:t>
      </w:r>
      <w:r w:rsidRPr="004E34C7">
        <w:fldChar w:fldCharType="end"/>
      </w:r>
      <w:r w:rsidRPr="004E34C7">
        <w:t xml:space="preserve"> use wind hindcasts to model these and other events, finding that such storms are more frequent than the flood history would suggest, but sea ice often prevents the storms from generating this level of surge.</w:t>
      </w:r>
    </w:p>
    <w:p w14:paraId="15F38975" w14:textId="77777777" w:rsidR="00302D4A" w:rsidRPr="004E34C7" w:rsidRDefault="00302D4A" w:rsidP="00F61D98">
      <w:pPr>
        <w:ind w:firstLine="720"/>
      </w:pPr>
    </w:p>
    <w:p w14:paraId="3CB365F5" w14:textId="77777777" w:rsidR="00A35009" w:rsidRPr="004E34C7" w:rsidRDefault="00A35009" w:rsidP="00F61D98">
      <w:pPr>
        <w:ind w:firstLine="720"/>
      </w:pPr>
      <w:r w:rsidRPr="004E34C7">
        <w:t>Wainwright</w:t>
      </w:r>
    </w:p>
    <w:p w14:paraId="495B3D32" w14:textId="61B62543" w:rsidR="00A35009" w:rsidRDefault="00A35009" w:rsidP="00F61D98">
      <w:pPr>
        <w:ind w:firstLine="720"/>
      </w:pPr>
      <w:r w:rsidRPr="004E34C7">
        <w:t xml:space="preserve">The flood of record in Wainwright occurred on October 3, 1963. The 2015 HMP claims there was a surge of 11 to 12 ft that damaged several homes and buildings, flooding approximately 50% of the community. However, the source material contradicts these claims. In 1971, USACE collected written surveys of flood impacts. Multiple surveys indicate no structures have ever flooded and water only rose 4 ft (surge) with waves reaching the bluff. We surveyed the bluff along 8 profiles and found the top is 7.66 m </w:t>
      </w:r>
      <w:r w:rsidR="009968B3">
        <w:t>NAVD 88</w:t>
      </w:r>
      <w:r w:rsidRPr="004E34C7">
        <w:t xml:space="preserve"> (SD = 2.43 m) and the toe is 3.85 m </w:t>
      </w:r>
      <w:r w:rsidR="009968B3">
        <w:t>NAVD 88</w:t>
      </w:r>
      <w:r w:rsidRPr="004E34C7">
        <w:t xml:space="preserve"> (SD = 0.50 m). Water exceeded the toe but likely did not exceed 5.23 m </w:t>
      </w:r>
      <w:r w:rsidR="009968B3">
        <w:t>NAVD 88</w:t>
      </w:r>
      <w:r w:rsidRPr="004E34C7">
        <w:t xml:space="preserve"> (1 SD below the mean bluff top elevation), placing the estimate at 4.54 ± 0.69 m </w:t>
      </w:r>
      <w:r w:rsidR="009968B3">
        <w:t>NAVD 88</w:t>
      </w:r>
      <w:r w:rsidRPr="004E34C7">
        <w:t>. This is 11.5 ± 2.3 ft MHHW. This was a minor flood.</w:t>
      </w:r>
    </w:p>
    <w:p w14:paraId="2D586E7C" w14:textId="77777777" w:rsidR="00302D4A" w:rsidRPr="004E34C7" w:rsidRDefault="00302D4A" w:rsidP="00F61D98">
      <w:pPr>
        <w:ind w:firstLine="720"/>
      </w:pPr>
    </w:p>
    <w:p w14:paraId="4C479529" w14:textId="77777777" w:rsidR="00A35009" w:rsidRPr="004E34C7" w:rsidRDefault="00A35009" w:rsidP="00126047">
      <w:pPr>
        <w:keepNext/>
        <w:ind w:firstLine="720"/>
      </w:pPr>
      <w:r w:rsidRPr="004E34C7">
        <w:t>Wales</w:t>
      </w:r>
    </w:p>
    <w:p w14:paraId="7132123E" w14:textId="2B85ED0A" w:rsidR="00A35009" w:rsidRDefault="00A35009" w:rsidP="00F61D98">
      <w:pPr>
        <w:ind w:firstLine="720"/>
      </w:pPr>
      <w:r w:rsidRPr="004E34C7">
        <w:t xml:space="preserve">According to USACE flood investigations, the flood of record in Wales occurred on November 10, 1974. USACE investigations and the November 1974 Storm Data report describe flooding of low-lying property, water reaching main street, minor damage to the runway, but no flooding of homes. This </w:t>
      </w:r>
      <w:r w:rsidRPr="004E34C7">
        <w:lastRenderedPageBreak/>
        <w:t xml:space="preserve">constitutes a moderate flood. Based on community observations and the 1980 </w:t>
      </w:r>
      <w:r w:rsidR="00633CD2" w:rsidRPr="004E34C7">
        <w:t xml:space="preserve">Community Profile Map </w:t>
      </w:r>
      <w:r w:rsidRPr="004E34C7">
        <w:t xml:space="preserve">contours, USACE estimated the flood reached the 10 to 14 ft contours. The 14 ft limit includes waves. The 1980 map vertical datum is “assumed sea level.” Wales only has a tidal range of 1.0 </w:t>
      </w:r>
      <w:proofErr w:type="gramStart"/>
      <w:r w:rsidRPr="004E34C7">
        <w:t>ft</w:t>
      </w:r>
      <w:proofErr w:type="gramEnd"/>
      <w:r w:rsidRPr="004E34C7">
        <w:t xml:space="preserve"> and the contours appear to be equal to the DSM and tidal datum MSL. The values estimated by USACE match described flood impacts. The 1974 flood is estimated to have reached 9.5 ± 2.0 ft MHHW (4.00 ± 0.61 m </w:t>
      </w:r>
      <w:r w:rsidR="009968B3">
        <w:t>NAVD 88</w:t>
      </w:r>
      <w:r w:rsidRPr="004E34C7">
        <w:t xml:space="preserve">) with wave runup reaching 13.5 ± 2.0 ft MHHW (5.22 ± 0.61 m </w:t>
      </w:r>
      <w:r w:rsidR="009968B3">
        <w:t>NAVD 88</w:t>
      </w:r>
      <w:r w:rsidRPr="004E34C7">
        <w:t>). The uncertainty is 2 ft because the flood estimates were made on 2 ft contours.</w:t>
      </w:r>
    </w:p>
    <w:p w14:paraId="1319A065" w14:textId="0E04C1DC" w:rsidR="00302D4A" w:rsidRDefault="00302D4A" w:rsidP="00F61D98">
      <w:pPr>
        <w:ind w:firstLine="720"/>
      </w:pPr>
      <w:r>
        <w:br w:type="page"/>
      </w:r>
    </w:p>
    <w:p w14:paraId="2B1A2141" w14:textId="4C348021" w:rsidR="00302D4A" w:rsidRPr="00901C18" w:rsidRDefault="00901C18" w:rsidP="00901C18">
      <w:pPr>
        <w:pStyle w:val="Heading3"/>
        <w:ind w:firstLine="0"/>
        <w:rPr>
          <w:b/>
          <w:bCs/>
        </w:rPr>
      </w:pPr>
      <w:bookmarkStart w:id="14" w:name="_Ref138340302"/>
      <w:bookmarkStart w:id="15" w:name="_Toc138340657"/>
      <w:r w:rsidRPr="00901C18">
        <w:rPr>
          <w:b/>
          <w:bCs/>
        </w:rPr>
        <w:lastRenderedPageBreak/>
        <w:t>S</w:t>
      </w:r>
      <w:r w:rsidR="00302D4A" w:rsidRPr="00901C18">
        <w:rPr>
          <w:b/>
          <w:bCs/>
        </w:rPr>
        <w:t xml:space="preserve">3 </w:t>
      </w:r>
      <w:r w:rsidR="00A35009" w:rsidRPr="00901C18">
        <w:rPr>
          <w:b/>
          <w:bCs/>
        </w:rPr>
        <w:t xml:space="preserve">Inconclusive </w:t>
      </w:r>
      <w:r w:rsidRPr="00901C18">
        <w:rPr>
          <w:b/>
          <w:bCs/>
        </w:rPr>
        <w:t>estimates of record floods</w:t>
      </w:r>
      <w:bookmarkEnd w:id="14"/>
      <w:bookmarkEnd w:id="15"/>
    </w:p>
    <w:p w14:paraId="5E9D8B57" w14:textId="725B1647" w:rsidR="00302D4A" w:rsidRDefault="00A35009" w:rsidP="00302D4A">
      <w:pPr>
        <w:ind w:firstLine="720"/>
      </w:pPr>
      <w:r w:rsidRPr="004E34C7">
        <w:t>The record flood elevation could not be determined for the following communities. Where possible, the highest known flood category is estimated.</w:t>
      </w:r>
    </w:p>
    <w:p w14:paraId="659E3DE6" w14:textId="77777777" w:rsidR="00302D4A" w:rsidRPr="004E34C7" w:rsidRDefault="00302D4A" w:rsidP="00302D4A">
      <w:pPr>
        <w:ind w:firstLine="720"/>
      </w:pPr>
    </w:p>
    <w:p w14:paraId="5B441584" w14:textId="77777777" w:rsidR="00A35009" w:rsidRPr="004E34C7" w:rsidRDefault="00A35009" w:rsidP="00126047">
      <w:pPr>
        <w:ind w:firstLine="720"/>
      </w:pPr>
      <w:r w:rsidRPr="004E34C7">
        <w:t>Emmonak</w:t>
      </w:r>
    </w:p>
    <w:p w14:paraId="5DFA408B" w14:textId="6FC65A52" w:rsidR="00A35009" w:rsidRDefault="00A35009" w:rsidP="00126047">
      <w:pPr>
        <w:ind w:firstLine="720"/>
      </w:pPr>
      <w:r w:rsidRPr="004E34C7">
        <w:t xml:space="preserve">Emmonak is 10 miles inland from the coast on the Yukon Delta. The city has an extensive history of major ice jam flood disasters. The highest known ice jam flood occurred on May 29, 1989, and reached 5.4 m </w:t>
      </w:r>
      <w:r w:rsidR="009968B3">
        <w:t>NAVD 88</w:t>
      </w:r>
      <w:r w:rsidRPr="004E34C7">
        <w:t xml:space="preserve"> (9.4 ft MHHW; based on conversion from DCRA measurement of USACE estimate). The 2008 and 2014 HMPs indicate Emmonak is impacted by storm surge events</w:t>
      </w:r>
      <w:r w:rsidR="00901C18" w:rsidRPr="004E34C7">
        <w:fldChar w:fldCharType="begin"/>
      </w:r>
      <w:r w:rsidR="00760F8C">
        <w:instrText xml:space="preserve"> ADDIN ZOTERO_ITEM CSL_CITATION {"citationID":"CJqvTmL7","properties":{"formattedCitation":"\\super [20]\\nosupersub{}","plainCitation":"[20]","noteIndex":0},"citationItems":[{"id":1680,"uris":["http://zotero.org/users/9726158/items/YLTCKA6L"],"itemData":{"id":1680,"type":"report","language":"en","number":"RI 2021-1C","page":"57","publisher":"Alaska Division of Geological &amp; Geophysical Surveys","source":"DOI.org (Crossref)","title":"Coastal flood impact assessments for Alaska communities: Kotlik","title-short":"Coastal flood impact assessments for Alaska communities","URL":"https://doi.org/10.14509/30783","author":[{"family":"Buzard","given":"Richard M."},{"family":"Overbeck","given":"Jacquelyn R."},{"family":"Turner","given":"Mark M."},{"family":"Christian","given":"Jessica E."}],"accessed":{"date-parts":[["2023",1,12]]},"issued":{"date-parts":[["2022",2]]}},"label":"page","prefix":"[","suffix":"]"}],"schema":"https://github.com/citation-style-language/schema/raw/master/csl-citation.json"} </w:instrText>
      </w:r>
      <w:r w:rsidR="00901C18" w:rsidRPr="004E34C7">
        <w:fldChar w:fldCharType="separate"/>
      </w:r>
      <w:r w:rsidR="00760F8C" w:rsidRPr="00760F8C">
        <w:rPr>
          <w:szCs w:val="24"/>
          <w:vertAlign w:val="superscript"/>
        </w:rPr>
        <w:t>[20]</w:t>
      </w:r>
      <w:r w:rsidR="00901C18" w:rsidRPr="004E34C7">
        <w:fldChar w:fldCharType="end"/>
      </w:r>
      <w:r w:rsidRPr="004E34C7">
        <w:t>, including November 11-13, 1974, August 18, 1978, October 18, 1987, and September 22, 2005. No specific details were found to estimate these, but only minor to moderate impacts are anticipated.</w:t>
      </w:r>
    </w:p>
    <w:p w14:paraId="6FAE2608" w14:textId="77777777" w:rsidR="00302D4A" w:rsidRPr="004E34C7" w:rsidRDefault="00302D4A" w:rsidP="00126047">
      <w:pPr>
        <w:ind w:firstLine="720"/>
      </w:pPr>
    </w:p>
    <w:p w14:paraId="648AFB4C" w14:textId="77777777" w:rsidR="00A35009" w:rsidRPr="004E34C7" w:rsidRDefault="00A35009" w:rsidP="00126047">
      <w:pPr>
        <w:ind w:firstLine="720"/>
      </w:pPr>
      <w:r w:rsidRPr="004E34C7">
        <w:t>Nelson Lagoon</w:t>
      </w:r>
    </w:p>
    <w:p w14:paraId="42D7748A" w14:textId="6F81FCD7" w:rsidR="00A35009" w:rsidRDefault="00A35009" w:rsidP="00126047">
      <w:pPr>
        <w:ind w:firstLine="720"/>
      </w:pPr>
      <w:r w:rsidRPr="004E34C7">
        <w:t xml:space="preserve">USACE investigations and the Aleutians East Borough 2021 HMP indicate that Nelson Lagoon has never been flooded. Water has reached near structures, but there is no record event listed. The lowest ground with structures is about 4 ft MHHW (3.5 m </w:t>
      </w:r>
      <w:r w:rsidR="009968B3">
        <w:t>NAVD 88</w:t>
      </w:r>
      <w:r w:rsidRPr="004E34C7">
        <w:t xml:space="preserve">) and the seawall is approximately 6 ft MHHW (4 m </w:t>
      </w:r>
      <w:r w:rsidR="009968B3">
        <w:t>NAVD 88</w:t>
      </w:r>
      <w:r w:rsidRPr="004E34C7">
        <w:t>). Storm surge flooding has likely not exceeded these elevations on the lagoon side of the community, causing only minor flooding.</w:t>
      </w:r>
    </w:p>
    <w:p w14:paraId="4E7AB4E7" w14:textId="77777777" w:rsidR="00302D4A" w:rsidRPr="004E34C7" w:rsidRDefault="00302D4A" w:rsidP="00126047">
      <w:pPr>
        <w:ind w:firstLine="720"/>
      </w:pPr>
    </w:p>
    <w:p w14:paraId="5E9EBB7B" w14:textId="77777777" w:rsidR="00A35009" w:rsidRPr="004E34C7" w:rsidRDefault="00A35009" w:rsidP="00126047">
      <w:pPr>
        <w:ind w:firstLine="720"/>
      </w:pPr>
      <w:r w:rsidRPr="004E34C7">
        <w:t>Kwigillingok</w:t>
      </w:r>
    </w:p>
    <w:p w14:paraId="0A8B465D" w14:textId="360B3DD0" w:rsidR="00A35009" w:rsidRDefault="00A35009" w:rsidP="00126047">
      <w:pPr>
        <w:ind w:firstLine="720"/>
      </w:pPr>
      <w:r w:rsidRPr="004E34C7">
        <w:t xml:space="preserve">The 2015 HMP and USACE investigation do not specify the highest known flood. The HMP notes approximately half of the residents moved to Kongiganak after the February 1966 flood. No specific information on flood impacts is provided so an estimate cannot be made. A flood in October 2012 was approximately 2 ft above ground at the landfill. The landfill in use at this time was east of town across the river, set on the tundra with a fence and no berm. A landfill with a berm connected to town was built after this event. The ground in the old landfill is 2.3 ± 0.5 ft MHHW. The 2012 flood estimate is 4.3 ± 1.1 ft </w:t>
      </w:r>
      <w:r w:rsidRPr="004E34C7">
        <w:lastRenderedPageBreak/>
        <w:t xml:space="preserve">MHHW (4.20 ± 0.34 m </w:t>
      </w:r>
      <w:r w:rsidR="009968B3">
        <w:t>NAVD 88</w:t>
      </w:r>
      <w:r w:rsidRPr="004E34C7">
        <w:t>). The uncertainty is the RSS of 1.0 ft for the water elevation estimate and 0.5 ft for the DTM and average landfill ground elevation. The record flood was February 1966 but there is no specific information other than approximately half of the community decided to relocate to Kongiganak afterward due to the flood hazard. The 1966 flood may have exceeded the 2012 event, but there is not enough information to be certain.</w:t>
      </w:r>
    </w:p>
    <w:p w14:paraId="0F8C13E9" w14:textId="77777777" w:rsidR="00302D4A" w:rsidRPr="004E34C7" w:rsidRDefault="00302D4A" w:rsidP="00126047">
      <w:pPr>
        <w:ind w:firstLine="720"/>
      </w:pPr>
    </w:p>
    <w:p w14:paraId="1C1707BF" w14:textId="77777777" w:rsidR="00A35009" w:rsidRPr="004E34C7" w:rsidRDefault="00A35009" w:rsidP="00126047">
      <w:pPr>
        <w:ind w:firstLine="720"/>
      </w:pPr>
      <w:r w:rsidRPr="004E34C7">
        <w:t>Eek</w:t>
      </w:r>
    </w:p>
    <w:p w14:paraId="3A90F970" w14:textId="77777777" w:rsidR="00A35009" w:rsidRDefault="00A35009" w:rsidP="00126047">
      <w:pPr>
        <w:ind w:firstLine="720"/>
      </w:pPr>
      <w:r w:rsidRPr="004E34C7">
        <w:t>The 2014 HMP states flooding does not impact Eek because the community is built on a high bluff above the floodplain.</w:t>
      </w:r>
    </w:p>
    <w:p w14:paraId="6A49D446" w14:textId="77777777" w:rsidR="00302D4A" w:rsidRPr="004E34C7" w:rsidRDefault="00302D4A" w:rsidP="00126047">
      <w:pPr>
        <w:ind w:firstLine="720"/>
      </w:pPr>
    </w:p>
    <w:p w14:paraId="66BE095D" w14:textId="77777777" w:rsidR="00A35009" w:rsidRPr="004E34C7" w:rsidRDefault="00A35009" w:rsidP="00126047">
      <w:pPr>
        <w:ind w:firstLine="720"/>
      </w:pPr>
      <w:r w:rsidRPr="004E34C7">
        <w:t>Point Lay</w:t>
      </w:r>
    </w:p>
    <w:p w14:paraId="237A2029" w14:textId="77777777" w:rsidR="00A35009" w:rsidRDefault="00A35009" w:rsidP="00126047">
      <w:pPr>
        <w:ind w:firstLine="720"/>
      </w:pPr>
      <w:r w:rsidRPr="004E34C7">
        <w:t xml:space="preserve">The 2015 HMP states that while large storms reach Point Lay, water has not flooded the community. </w:t>
      </w:r>
    </w:p>
    <w:p w14:paraId="24D14BC6" w14:textId="77777777" w:rsidR="00302D4A" w:rsidRPr="004E34C7" w:rsidRDefault="00302D4A" w:rsidP="00126047">
      <w:pPr>
        <w:ind w:firstLine="720"/>
      </w:pPr>
    </w:p>
    <w:p w14:paraId="1F308389" w14:textId="77777777" w:rsidR="00A35009" w:rsidRPr="004E34C7" w:rsidRDefault="00A35009" w:rsidP="00126047">
      <w:pPr>
        <w:ind w:firstLine="720"/>
      </w:pPr>
      <w:r w:rsidRPr="004E34C7">
        <w:t>Nuiqsut</w:t>
      </w:r>
    </w:p>
    <w:p w14:paraId="2332F2EB" w14:textId="77777777" w:rsidR="00A35009" w:rsidRDefault="00A35009" w:rsidP="00126047">
      <w:pPr>
        <w:ind w:firstLine="720"/>
      </w:pPr>
      <w:r w:rsidRPr="004E34C7">
        <w:t>The 2015 HMP excludes Nuiqsut from the list of communities at risk of storm surge flooding.</w:t>
      </w:r>
    </w:p>
    <w:p w14:paraId="4FDCA03B" w14:textId="77777777" w:rsidR="00302D4A" w:rsidRPr="004E34C7" w:rsidRDefault="00302D4A" w:rsidP="00126047">
      <w:pPr>
        <w:ind w:firstLine="720"/>
      </w:pPr>
    </w:p>
    <w:p w14:paraId="16522751" w14:textId="77777777" w:rsidR="00A35009" w:rsidRPr="004E34C7" w:rsidRDefault="00A35009" w:rsidP="00126047">
      <w:pPr>
        <w:ind w:firstLine="720"/>
      </w:pPr>
      <w:r w:rsidRPr="004E34C7">
        <w:t>Dillingham</w:t>
      </w:r>
    </w:p>
    <w:p w14:paraId="68BAF9E2" w14:textId="77777777" w:rsidR="00A35009" w:rsidRDefault="00A35009" w:rsidP="00126047">
      <w:pPr>
        <w:ind w:firstLine="720"/>
      </w:pPr>
      <w:r w:rsidRPr="004E34C7">
        <w:t>The 2016 HMP states the highest known storm surge flood reached 10 ft MHHW in November 1929. Dillingham is built on high bluffs, so the worst impact listed was lost boats, indicating a minor flood.</w:t>
      </w:r>
    </w:p>
    <w:p w14:paraId="07CA511C" w14:textId="77777777" w:rsidR="00302D4A" w:rsidRPr="004E34C7" w:rsidRDefault="00302D4A" w:rsidP="00126047">
      <w:pPr>
        <w:ind w:firstLine="720"/>
      </w:pPr>
    </w:p>
    <w:p w14:paraId="68113A6D" w14:textId="77777777" w:rsidR="00A35009" w:rsidRPr="004E34C7" w:rsidRDefault="00A35009" w:rsidP="00126047">
      <w:pPr>
        <w:ind w:firstLine="720"/>
      </w:pPr>
      <w:r w:rsidRPr="004E34C7">
        <w:t>Egegik</w:t>
      </w:r>
    </w:p>
    <w:p w14:paraId="77FB53F1" w14:textId="77777777" w:rsidR="00A35009" w:rsidRDefault="00A35009" w:rsidP="00126047">
      <w:pPr>
        <w:ind w:firstLine="720"/>
      </w:pPr>
      <w:r w:rsidRPr="004E34C7">
        <w:t>Egegik is built on high bluffs. The 2019 HMP states the community is not impacted by flooding.</w:t>
      </w:r>
    </w:p>
    <w:p w14:paraId="77C7867C" w14:textId="77777777" w:rsidR="00302D4A" w:rsidRPr="004E34C7" w:rsidRDefault="00302D4A" w:rsidP="00126047">
      <w:pPr>
        <w:ind w:firstLine="720"/>
      </w:pPr>
    </w:p>
    <w:p w14:paraId="7FD0376A" w14:textId="77777777" w:rsidR="00A35009" w:rsidRPr="004E34C7" w:rsidRDefault="00A35009" w:rsidP="00126047">
      <w:pPr>
        <w:ind w:firstLine="720"/>
      </w:pPr>
      <w:r w:rsidRPr="004E34C7">
        <w:t>Gambell</w:t>
      </w:r>
    </w:p>
    <w:p w14:paraId="71EAC8E1" w14:textId="5A5F0485" w:rsidR="00A35009" w:rsidRDefault="00A35009" w:rsidP="00126047">
      <w:pPr>
        <w:ind w:firstLine="720"/>
      </w:pPr>
      <w:r w:rsidRPr="004E34C7">
        <w:t xml:space="preserve">Gambell is built on a broad spit on the northwest tip of Saint Lawrence Island in the Bering Sea. No DSM or lidar DTM was available. The 2004 Community Profile Map shows the beach ridge on the west </w:t>
      </w:r>
      <w:r w:rsidRPr="004E34C7">
        <w:lastRenderedPageBreak/>
        <w:t>side of the spit rises from 26 to 32 ft NGVD 1929. The 2012 HMP explains that the combination of storm surge and waves can flood the runway and have reached near the school but not flooded structures. Storms typically come from the west</w:t>
      </w:r>
      <w:r w:rsidRPr="004E34C7">
        <w:fldChar w:fldCharType="begin"/>
      </w:r>
      <w:r w:rsidR="00760F8C">
        <w:instrText xml:space="preserve"> ADDIN ZOTERO_ITEM CSL_CITATION {"citationID":"XIYk9BgV","properties":{"formattedCitation":"\\super [28]\\nosupersub{}","plainCitation":"[28]","noteIndex":0},"citationItems":[{"id":1144,"uris":["http://zotero.org/users/9726158/items/K4I26QWE"],"itemData":{"id":1144,"type":"report","abstract":"This study provides viable estimates of historical storm-induced water levels in the coastal communities of Gambell and Savoonga situated on St. Lawrence Island in the Bering Sea, as well as Unalakleet located at the head of Norton Sound on the western coast of Alaska. Gambell, Savoonga, and Unalakleet are small Native Villages that are regularly impacted by coastal storms but where little quantitative information about these storms exists. The closest continuous water-level gauge is at Nome, located more than 200 kilometers from both St. Lawrence Island and Unalakleet. In this study, storms are identified and quantified using historical atmospheric and sea-ice data and then used as boundary conditions for a suite of numerical models. The work includes storm-surge (temporary rise in water levels due to persistent strong winds and low atmospheric pressures) modeling in the Bering Strait region, as well as modeling of wave runup along specified sections of the coast in Gambell and Unalakleet. Modeled historical water levels are used to develop return periods of storm surge and storm surge plus wave runup at key locations in each community. It is anticipated that the results will fill some of the data void regarding coastal flood data in western Alaska and be used for production of coastal vulnerability maps and community planning efforts.","number":"Open File Report 2015-1193","page":"47","publisher":"U.S. Geological Survey","title":"Hindcast storm events in the Bering Sea for the St. Lawrence Island and Unalakleet regions, Alaska","URL":"http://dx.doi.org/10.3133/ofr20151193","author":[{"family":"Erikson","given":"Li H."},{"family":"McCall","given":"Robert T."},{"family":"Rooijen","given":"Arnold","non-dropping-particle":"van"},{"family":"Norris","given":"Benjamin"}],"issued":{"date-parts":[["2015"]]}},"label":"page","prefix":"[","suffix":"]"}],"schema":"https://github.com/citation-style-language/schema/raw/master/csl-citation.json"} </w:instrText>
      </w:r>
      <w:r w:rsidRPr="004E34C7">
        <w:fldChar w:fldCharType="separate"/>
      </w:r>
      <w:r w:rsidR="00760F8C" w:rsidRPr="00760F8C">
        <w:rPr>
          <w:szCs w:val="24"/>
          <w:vertAlign w:val="superscript"/>
        </w:rPr>
        <w:t>[28]</w:t>
      </w:r>
      <w:r w:rsidRPr="004E34C7">
        <w:fldChar w:fldCharType="end"/>
      </w:r>
      <w:r w:rsidRPr="004E34C7">
        <w:t xml:space="preserve">. The 1980 </w:t>
      </w:r>
      <w:r w:rsidR="00633CD2" w:rsidRPr="004E34C7">
        <w:t xml:space="preserve">Community Profile Map </w:t>
      </w:r>
      <w:r w:rsidRPr="004E34C7">
        <w:t>shows an estimated area at risk of flooding in a 100-year event that reaches the school area but not the inland residences. It is not clear which storm was the record event. Although storms have not damaged structures, they inundate the runway, scour sediments, and deposit sediments on the runway and elsewhere. The 2012 HMP states the community evacuated in 1969 for a particularly strong storm. The specifics of the evacuation were not indicated, and there is no listing of damaged structures. For the period of 1985 to 2012, Erikson et al.</w:t>
      </w:r>
      <w:r w:rsidR="00760F8C" w:rsidRPr="004E34C7">
        <w:fldChar w:fldCharType="begin"/>
      </w:r>
      <w:r w:rsidR="00760F8C">
        <w:instrText xml:space="preserve"> ADDIN ZOTERO_ITEM CSL_CITATION {"citationID":"UtgpGXTo","properties":{"formattedCitation":"\\super [28]\\nosupersub{}","plainCitation":"[28]","noteIndex":0},"citationItems":[{"id":1144,"uris":["http://zotero.org/users/9726158/items/K4I26QWE"],"itemData":{"id":1144,"type":"report","abstract":"This study provides viable estimates of historical storm-induced water levels in the coastal communities of Gambell and Savoonga situated on St. Lawrence Island in the Bering Sea, as well as Unalakleet located at the head of Norton Sound on the western coast of Alaska. Gambell, Savoonga, and Unalakleet are small Native Villages that are regularly impacted by coastal storms but where little quantitative information about these storms exists. The closest continuous water-level gauge is at Nome, located more than 200 kilometers from both St. Lawrence Island and Unalakleet. In this study, storms are identified and quantified using historical atmospheric and sea-ice data and then used as boundary conditions for a suite of numerical models. The work includes storm-surge (temporary rise in water levels due to persistent strong winds and low atmospheric pressures) modeling in the Bering Strait region, as well as modeling of wave runup along specified sections of the coast in Gambell and Unalakleet. Modeled historical water levels are used to develop return periods of storm surge and storm surge plus wave runup at key locations in each community. It is anticipated that the results will fill some of the data void regarding coastal flood data in western Alaska and be used for production of coastal vulnerability maps and community planning efforts.","number":"Open File Report 2015-1193","page":"47","publisher":"U.S. Geological Survey","title":"Hindcast storm events in the Bering Sea for the St. Lawrence Island and Unalakleet regions, Alaska","URL":"http://dx.doi.org/10.3133/ofr20151193","author":[{"family":"Erikson","given":"Li H."},{"family":"McCall","given":"Robert T."},{"family":"Rooijen","given":"Arnold","non-dropping-particle":"van"},{"family":"Norris","given":"Benjamin"}],"issued":{"date-parts":[["2015"]]}},"label":"page","prefix":"[","suffix":"]"}],"schema":"https://github.com/citation-style-language/schema/raw/master/csl-citation.json"} </w:instrText>
      </w:r>
      <w:r w:rsidR="00760F8C" w:rsidRPr="004E34C7">
        <w:fldChar w:fldCharType="separate"/>
      </w:r>
      <w:r w:rsidR="00760F8C" w:rsidRPr="00760F8C">
        <w:rPr>
          <w:szCs w:val="24"/>
          <w:vertAlign w:val="superscript"/>
        </w:rPr>
        <w:t>[28]</w:t>
      </w:r>
      <w:r w:rsidR="00760F8C" w:rsidRPr="004E34C7">
        <w:fldChar w:fldCharType="end"/>
      </w:r>
      <w:r w:rsidRPr="004E34C7">
        <w:t xml:space="preserve"> model wave runup reaching 26.5 ft MHHW (9.0 m </w:t>
      </w:r>
      <w:r w:rsidR="009968B3">
        <w:t>NAVD 88</w:t>
      </w:r>
      <w:r w:rsidRPr="004E34C7">
        <w:t xml:space="preserve">) in October 2000 and November 2011, and 27.1 ft MHHW (9.2 m </w:t>
      </w:r>
      <w:r w:rsidR="009968B3">
        <w:t>NAVD 88</w:t>
      </w:r>
      <w:r w:rsidRPr="004E34C7">
        <w:t xml:space="preserve">) October 28, 1996. The record event likely exceeded these events but did not exceed the ground elevation near the school, approximately 30 ft MHHW (10 m </w:t>
      </w:r>
      <w:r w:rsidR="009968B3">
        <w:t>NAVD 88</w:t>
      </w:r>
      <w:r w:rsidRPr="004E34C7">
        <w:t>). The community appears to be subject to major storms.</w:t>
      </w:r>
    </w:p>
    <w:p w14:paraId="25F51487" w14:textId="77777777" w:rsidR="00302D4A" w:rsidRPr="004E34C7" w:rsidRDefault="00302D4A" w:rsidP="00126047">
      <w:pPr>
        <w:ind w:firstLine="720"/>
      </w:pPr>
    </w:p>
    <w:p w14:paraId="572944D1" w14:textId="77777777" w:rsidR="00A35009" w:rsidRPr="004E34C7" w:rsidRDefault="00A35009" w:rsidP="00126047">
      <w:pPr>
        <w:ind w:firstLine="720"/>
      </w:pPr>
      <w:r w:rsidRPr="004E34C7">
        <w:t>Ivanof Bay</w:t>
      </w:r>
    </w:p>
    <w:p w14:paraId="6541E11D" w14:textId="2C1CC525" w:rsidR="00A35009" w:rsidRDefault="00A35009" w:rsidP="00126047">
      <w:pPr>
        <w:ind w:firstLine="720"/>
      </w:pPr>
      <w:r w:rsidRPr="004E34C7">
        <w:t>USACE investigations indicate there is no history of storm surge flooding in Ivanof Bay. There is no HMP, and no Storm Data reports</w:t>
      </w:r>
      <w:r w:rsidR="00126047">
        <w:t xml:space="preserve"> were found to</w:t>
      </w:r>
      <w:r w:rsidRPr="004E34C7">
        <w:t xml:space="preserve"> describe flooding in Ivanof Bay. </w:t>
      </w:r>
    </w:p>
    <w:p w14:paraId="49726C68" w14:textId="77777777" w:rsidR="00633CD2" w:rsidRPr="004E34C7" w:rsidRDefault="00633CD2" w:rsidP="00126047">
      <w:pPr>
        <w:ind w:firstLine="720"/>
      </w:pPr>
    </w:p>
    <w:p w14:paraId="2B65F18C" w14:textId="77777777" w:rsidR="00A35009" w:rsidRPr="004E34C7" w:rsidRDefault="00A35009" w:rsidP="00126047">
      <w:pPr>
        <w:ind w:firstLine="720"/>
      </w:pPr>
      <w:r w:rsidRPr="004E34C7">
        <w:t>Naknek</w:t>
      </w:r>
    </w:p>
    <w:p w14:paraId="00F063CD" w14:textId="77777777" w:rsidR="00A35009" w:rsidRDefault="00A35009" w:rsidP="00126047">
      <w:pPr>
        <w:ind w:firstLine="720"/>
      </w:pPr>
      <w:r w:rsidRPr="004E34C7">
        <w:t>Naknek and South Naknek are built on high bluffs. The 2017 HMP describes minor impacts of flooding, including the loss of boats and destruction of low-lying property, but no inundation of structures. Sources do not identify a record flood.</w:t>
      </w:r>
    </w:p>
    <w:p w14:paraId="0FCA523A" w14:textId="77777777" w:rsidR="00633CD2" w:rsidRPr="004E34C7" w:rsidRDefault="00633CD2" w:rsidP="00126047">
      <w:pPr>
        <w:ind w:firstLine="720"/>
      </w:pPr>
    </w:p>
    <w:p w14:paraId="21315E15" w14:textId="77777777" w:rsidR="00A35009" w:rsidRPr="004E34C7" w:rsidRDefault="00A35009" w:rsidP="00126047">
      <w:pPr>
        <w:ind w:firstLine="720"/>
      </w:pPr>
      <w:r w:rsidRPr="004E34C7">
        <w:t>Perryville</w:t>
      </w:r>
    </w:p>
    <w:p w14:paraId="6F2D7DCB" w14:textId="219131C6" w:rsidR="00633CD2" w:rsidRPr="004E34C7" w:rsidRDefault="00A35009" w:rsidP="00BE6979">
      <w:pPr>
        <w:ind w:firstLine="720"/>
      </w:pPr>
      <w:r w:rsidRPr="004E34C7">
        <w:t xml:space="preserve">The 2019 HMP and USACE investigations agree that only minor flooding occurs at Perryville due to a combination of rainfall, high tides, and/or storm surge. Low-lying roads can become </w:t>
      </w:r>
      <w:proofErr w:type="gramStart"/>
      <w:r w:rsidRPr="004E34C7">
        <w:t>inundated</w:t>
      </w:r>
      <w:proofErr w:type="gramEnd"/>
      <w:r w:rsidRPr="004E34C7">
        <w:t xml:space="preserve"> and water has reached near the first floor of low-lying residences. The date of the record event is not listed.</w:t>
      </w:r>
    </w:p>
    <w:p w14:paraId="6E14CD46" w14:textId="77777777" w:rsidR="00A35009" w:rsidRPr="004E34C7" w:rsidRDefault="00A35009" w:rsidP="00126047">
      <w:pPr>
        <w:ind w:firstLine="720"/>
      </w:pPr>
      <w:r w:rsidRPr="004E34C7">
        <w:lastRenderedPageBreak/>
        <w:t>Pilot Point</w:t>
      </w:r>
    </w:p>
    <w:p w14:paraId="2F13E15B" w14:textId="77777777" w:rsidR="00A35009" w:rsidRDefault="00A35009" w:rsidP="00126047">
      <w:pPr>
        <w:ind w:firstLine="720"/>
      </w:pPr>
      <w:r w:rsidRPr="004E34C7">
        <w:t xml:space="preserve">The 2019 HMP and USACE investigations agree that only minor flooding occurs at Pilot Point. Flooding can occur from storm surge or river ice jams. The barge landing and bulkhead can become flooded, as well as the roads to access them and surrounding subsistence fishing sites. Floods can deposit sea ice onto the roads, delaying access unless the debris is cleared. The highest known flood is not identified. </w:t>
      </w:r>
    </w:p>
    <w:p w14:paraId="6AF7750C" w14:textId="77777777" w:rsidR="00633CD2" w:rsidRPr="004E34C7" w:rsidRDefault="00633CD2" w:rsidP="00126047">
      <w:pPr>
        <w:ind w:firstLine="720"/>
      </w:pPr>
    </w:p>
    <w:p w14:paraId="28B91B54" w14:textId="77777777" w:rsidR="00A35009" w:rsidRPr="004E34C7" w:rsidRDefault="00A35009" w:rsidP="00126047">
      <w:pPr>
        <w:ind w:firstLine="720"/>
      </w:pPr>
      <w:r w:rsidRPr="004E34C7">
        <w:t>Port Heiden</w:t>
      </w:r>
    </w:p>
    <w:p w14:paraId="605A32FD" w14:textId="77777777" w:rsidR="00A35009" w:rsidRDefault="00A35009" w:rsidP="00126047">
      <w:pPr>
        <w:ind w:firstLine="720"/>
      </w:pPr>
      <w:r w:rsidRPr="004E34C7">
        <w:t xml:space="preserve">Flooding in Port Heiden is overshadowed by the substantial erosion history. Currently, most of the community is situated far inland where coastal flooding does not reach. The road to the school is occasionally flooded by storm surge, preventing travel (personal communication, Jaclyn Christensen, May 2021). Storms cause minor flood impacts, which can include damage to boats and subsistence equipment if left in low-lying areas. The record event and elevation </w:t>
      </w:r>
      <w:proofErr w:type="gramStart"/>
      <w:r w:rsidRPr="004E34C7">
        <w:t>is</w:t>
      </w:r>
      <w:proofErr w:type="gramEnd"/>
      <w:r w:rsidRPr="004E34C7">
        <w:t xml:space="preserve"> not known.</w:t>
      </w:r>
    </w:p>
    <w:p w14:paraId="295C1939" w14:textId="77777777" w:rsidR="00633CD2" w:rsidRPr="004E34C7" w:rsidRDefault="00633CD2" w:rsidP="00126047">
      <w:pPr>
        <w:ind w:firstLine="720"/>
      </w:pPr>
    </w:p>
    <w:p w14:paraId="7F630D11" w14:textId="77777777" w:rsidR="00A35009" w:rsidRPr="004E34C7" w:rsidRDefault="00A35009" w:rsidP="00126047">
      <w:pPr>
        <w:ind w:firstLine="720"/>
      </w:pPr>
      <w:r w:rsidRPr="004E34C7">
        <w:t>Saint George</w:t>
      </w:r>
    </w:p>
    <w:p w14:paraId="15F93A5E" w14:textId="77777777" w:rsidR="00A35009" w:rsidRDefault="00A35009" w:rsidP="00126047">
      <w:pPr>
        <w:ind w:firstLine="720"/>
      </w:pPr>
      <w:r w:rsidRPr="004E34C7">
        <w:t>USACE investigations and the 2015 HMP indicate storm surge flooding does not impact Saint George.</w:t>
      </w:r>
    </w:p>
    <w:p w14:paraId="5420364C" w14:textId="77777777" w:rsidR="00633CD2" w:rsidRPr="004E34C7" w:rsidRDefault="00633CD2" w:rsidP="00126047">
      <w:pPr>
        <w:ind w:firstLine="720"/>
      </w:pPr>
    </w:p>
    <w:p w14:paraId="1540DEED" w14:textId="77777777" w:rsidR="00A35009" w:rsidRPr="004E34C7" w:rsidRDefault="00A35009" w:rsidP="00126047">
      <w:pPr>
        <w:ind w:firstLine="720"/>
      </w:pPr>
      <w:r w:rsidRPr="004E34C7">
        <w:t>Savoonga</w:t>
      </w:r>
    </w:p>
    <w:p w14:paraId="74B4D51B" w14:textId="77777777" w:rsidR="00A35009" w:rsidRDefault="00A35009" w:rsidP="00126047">
      <w:pPr>
        <w:ind w:firstLine="720"/>
      </w:pPr>
      <w:r w:rsidRPr="004E34C7">
        <w:t>The 2012 HMP and 2000 Economic Development Plan explain that Savoonga experiences erosion from storm surge, but the community is built on a bluff above the floodplain. Flood years of 2003, 2004, and 2005 are listed but no record event is discussed. Flooding is limited to minor impacts.</w:t>
      </w:r>
    </w:p>
    <w:p w14:paraId="2A953A00" w14:textId="77777777" w:rsidR="00633CD2" w:rsidRPr="004E34C7" w:rsidRDefault="00633CD2" w:rsidP="00126047">
      <w:pPr>
        <w:ind w:firstLine="720"/>
      </w:pPr>
    </w:p>
    <w:p w14:paraId="586050B0" w14:textId="77777777" w:rsidR="00A35009" w:rsidRPr="004E34C7" w:rsidRDefault="00A35009" w:rsidP="00126047">
      <w:pPr>
        <w:keepNext/>
        <w:ind w:firstLine="720"/>
      </w:pPr>
      <w:r w:rsidRPr="004E34C7">
        <w:t>Twin Hills</w:t>
      </w:r>
    </w:p>
    <w:p w14:paraId="724AB1E7" w14:textId="2A59C44C" w:rsidR="00A35009" w:rsidRPr="004E34C7" w:rsidRDefault="00A35009" w:rsidP="00CE7780">
      <w:pPr>
        <w:ind w:firstLine="720"/>
      </w:pPr>
      <w:r w:rsidRPr="004E34C7">
        <w:t>The 2019 HMP explains that Twin Hills is situated on a bluff above the floodplain. Flooding reaches low-lying areas and can wash out Beach Road, reducing access to the landfill, cannery, and subsistence areas. Twin Hills experiences minor flooding, and no record event is listed.</w:t>
      </w:r>
      <w:r w:rsidRPr="004E34C7">
        <w:br w:type="page"/>
      </w:r>
    </w:p>
    <w:p w14:paraId="3697E8E0" w14:textId="75BC1489" w:rsidR="00A35009" w:rsidRPr="00901C18" w:rsidRDefault="00901C18" w:rsidP="00901C18">
      <w:pPr>
        <w:pStyle w:val="Heading3"/>
        <w:ind w:firstLine="0"/>
        <w:rPr>
          <w:b/>
          <w:bCs/>
        </w:rPr>
      </w:pPr>
      <w:bookmarkStart w:id="16" w:name="_Ref137043909"/>
      <w:bookmarkStart w:id="17" w:name="_Toc138340658"/>
      <w:r w:rsidRPr="00901C18">
        <w:rPr>
          <w:b/>
          <w:bCs/>
        </w:rPr>
        <w:lastRenderedPageBreak/>
        <w:t>S</w:t>
      </w:r>
      <w:r w:rsidR="00633CD2" w:rsidRPr="00901C18">
        <w:rPr>
          <w:b/>
          <w:bCs/>
        </w:rPr>
        <w:t>4</w:t>
      </w:r>
      <w:r w:rsidR="00A35009" w:rsidRPr="00901C18">
        <w:rPr>
          <w:b/>
          <w:bCs/>
        </w:rPr>
        <w:t xml:space="preserve"> </w:t>
      </w:r>
      <w:r w:rsidR="002E3A03">
        <w:rPr>
          <w:b/>
          <w:bCs/>
        </w:rPr>
        <w:t>Infras</w:t>
      </w:r>
      <w:r w:rsidR="00A35009" w:rsidRPr="00901C18">
        <w:rPr>
          <w:b/>
          <w:bCs/>
        </w:rPr>
        <w:t xml:space="preserve">tructure </w:t>
      </w:r>
      <w:r w:rsidRPr="00901C18">
        <w:rPr>
          <w:b/>
          <w:bCs/>
        </w:rPr>
        <w:t>s</w:t>
      </w:r>
      <w:r w:rsidR="00A35009" w:rsidRPr="00901C18">
        <w:rPr>
          <w:b/>
          <w:bCs/>
        </w:rPr>
        <w:t>tatistics</w:t>
      </w:r>
      <w:bookmarkEnd w:id="16"/>
      <w:bookmarkEnd w:id="17"/>
    </w:p>
    <w:p w14:paraId="7695825D" w14:textId="4D3C4B44" w:rsidR="00A35009" w:rsidRDefault="00A35009" w:rsidP="00126047">
      <w:pPr>
        <w:ind w:firstLine="720"/>
      </w:pPr>
      <w:r w:rsidRPr="004E34C7">
        <w:t>Small structures like sheds were not delineated for most locations. Including them would introduce bias, where communities with small structures delineated would have many more structures than an equal community without small structures delineated. Small structures were filtered to reduce bias.</w:t>
      </w:r>
      <w:r w:rsidR="00126047">
        <w:t xml:space="preserve"> </w:t>
      </w:r>
      <w:r w:rsidRPr="004E34C7">
        <w:t>To determine the area threshold to filter small structures, structure types are compared (</w:t>
      </w:r>
      <w:r w:rsidR="00633CD2">
        <w:fldChar w:fldCharType="begin"/>
      </w:r>
      <w:r w:rsidR="00633CD2">
        <w:instrText xml:space="preserve"> REF _Ref138313640 \h </w:instrText>
      </w:r>
      <w:r w:rsidR="00633CD2">
        <w:fldChar w:fldCharType="separate"/>
      </w:r>
      <w:r w:rsidR="00674CED">
        <w:t xml:space="preserve">Supplementary Figure </w:t>
      </w:r>
      <w:r w:rsidR="00674CED">
        <w:rPr>
          <w:noProof/>
        </w:rPr>
        <w:t>2</w:t>
      </w:r>
      <w:r w:rsidR="00633CD2">
        <w:fldChar w:fldCharType="end"/>
      </w:r>
      <w:r w:rsidRPr="004E34C7">
        <w:t>). In communities where small structures were delineated, unspecified structures have a median area of 13 m</w:t>
      </w:r>
      <w:r w:rsidRPr="004E34C7">
        <w:rPr>
          <w:vertAlign w:val="superscript"/>
        </w:rPr>
        <w:t>2</w:t>
      </w:r>
      <w:r w:rsidRPr="004E34C7">
        <w:t xml:space="preserve"> and 97.5% are less than 56 m</w:t>
      </w:r>
      <w:r w:rsidRPr="004E34C7">
        <w:rPr>
          <w:vertAlign w:val="superscript"/>
        </w:rPr>
        <w:t>2</w:t>
      </w:r>
      <w:r w:rsidRPr="004E34C7">
        <w:t>. Residences have a median area of 106 m</w:t>
      </w:r>
      <w:r w:rsidRPr="004E34C7">
        <w:rPr>
          <w:vertAlign w:val="superscript"/>
        </w:rPr>
        <w:t>2</w:t>
      </w:r>
      <w:r w:rsidRPr="004E34C7">
        <w:t xml:space="preserve"> and 75% of identified residences are greater than 73 m</w:t>
      </w:r>
      <w:r w:rsidRPr="004E34C7">
        <w:rPr>
          <w:vertAlign w:val="superscript"/>
        </w:rPr>
        <w:t>2</w:t>
      </w:r>
      <w:r w:rsidRPr="004E34C7">
        <w:t>. Although the dataset shows 25% of residences have relatively low area, a closer examination found that many of the smaller structures labeled “residence” (approximately less than 40 m</w:t>
      </w:r>
      <w:r w:rsidRPr="004E34C7">
        <w:rPr>
          <w:vertAlign w:val="superscript"/>
        </w:rPr>
        <w:t>2</w:t>
      </w:r>
      <w:r w:rsidRPr="004E34C7">
        <w:t xml:space="preserve">) are </w:t>
      </w:r>
      <w:proofErr w:type="gramStart"/>
      <w:r w:rsidRPr="004E34C7">
        <w:t>actually sheds</w:t>
      </w:r>
      <w:proofErr w:type="gramEnd"/>
      <w:r w:rsidRPr="004E34C7">
        <w:t xml:space="preserve"> that were mislabeled. Several commercial structures are below the 56 m</w:t>
      </w:r>
      <w:r w:rsidRPr="00177BF1">
        <w:rPr>
          <w:vertAlign w:val="superscript"/>
        </w:rPr>
        <w:t>2</w:t>
      </w:r>
      <w:r w:rsidRPr="004E34C7">
        <w:t xml:space="preserve"> threshold. These are typically fuel tanks and should not be equated to the target structures.</w:t>
      </w:r>
      <w:r w:rsidR="00C43F63">
        <w:t xml:space="preserve"> </w:t>
      </w:r>
      <w:r w:rsidR="009E7EE6">
        <w:t>Most structures greater than 56 m</w:t>
      </w:r>
      <w:r w:rsidR="009E7EE6" w:rsidRPr="009E7EE6">
        <w:rPr>
          <w:vertAlign w:val="superscript"/>
        </w:rPr>
        <w:t>2</w:t>
      </w:r>
      <w:r w:rsidR="009E7EE6">
        <w:t xml:space="preserve"> are residences, and 29% are not identified but likely mostly residences (</w:t>
      </w:r>
      <w:r w:rsidR="009E7EE6">
        <w:fldChar w:fldCharType="begin"/>
      </w:r>
      <w:r w:rsidR="009E7EE6">
        <w:instrText xml:space="preserve"> REF _Ref151982815 \h </w:instrText>
      </w:r>
      <w:r w:rsidR="009E7EE6">
        <w:fldChar w:fldCharType="separate"/>
      </w:r>
      <w:r w:rsidR="009E7EE6">
        <w:t xml:space="preserve">Table </w:t>
      </w:r>
      <w:r w:rsidR="009E7EE6">
        <w:rPr>
          <w:noProof/>
        </w:rPr>
        <w:t>3</w:t>
      </w:r>
      <w:r w:rsidR="009E7EE6">
        <w:fldChar w:fldCharType="end"/>
      </w:r>
      <w:r w:rsidR="009E7EE6">
        <w:t>).</w:t>
      </w:r>
    </w:p>
    <w:p w14:paraId="100B155F" w14:textId="77777777" w:rsidR="009E7EE6" w:rsidRDefault="009E7EE6" w:rsidP="00126047">
      <w:pPr>
        <w:ind w:firstLine="720"/>
      </w:pPr>
    </w:p>
    <w:p w14:paraId="2BFD41EF" w14:textId="2DEACD9F" w:rsidR="009E7EE6" w:rsidRDefault="009E7EE6" w:rsidP="009E7EE6">
      <w:pPr>
        <w:pStyle w:val="Caption"/>
      </w:pPr>
      <w:bookmarkStart w:id="18" w:name="_Ref151982815"/>
      <w:r>
        <w:t xml:space="preserve">Table </w:t>
      </w:r>
      <w:fldSimple w:instr=" SEQ Table \* ARABIC ">
        <w:r>
          <w:rPr>
            <w:noProof/>
          </w:rPr>
          <w:t>3</w:t>
        </w:r>
      </w:fldSimple>
      <w:bookmarkEnd w:id="18"/>
      <w:r>
        <w:t>. Number and percentage of structures greater than 56 m</w:t>
      </w:r>
      <w:r w:rsidRPr="009E7EE6">
        <w:rPr>
          <w:vertAlign w:val="superscript"/>
        </w:rPr>
        <w:t>2</w:t>
      </w:r>
      <w:r>
        <w:t xml:space="preserve"> in the study.</w:t>
      </w:r>
    </w:p>
    <w:tbl>
      <w:tblPr>
        <w:tblStyle w:val="TableGrid"/>
        <w:tblW w:w="4285" w:type="dxa"/>
        <w:tblLook w:val="04A0" w:firstRow="1" w:lastRow="0" w:firstColumn="1" w:lastColumn="0" w:noHBand="0" w:noVBand="1"/>
      </w:tblPr>
      <w:tblGrid>
        <w:gridCol w:w="1738"/>
        <w:gridCol w:w="960"/>
        <w:gridCol w:w="1587"/>
      </w:tblGrid>
      <w:tr w:rsidR="009E7EE6" w:rsidRPr="009E7EE6" w14:paraId="302FCDEA" w14:textId="77777777" w:rsidTr="009E7EE6">
        <w:trPr>
          <w:trHeight w:val="288"/>
        </w:trPr>
        <w:tc>
          <w:tcPr>
            <w:tcW w:w="1738" w:type="dxa"/>
            <w:noWrap/>
            <w:hideMark/>
          </w:tcPr>
          <w:p w14:paraId="0AE6D649" w14:textId="7B1C16A4" w:rsidR="009E7EE6" w:rsidRPr="009E7EE6" w:rsidRDefault="009E7EE6" w:rsidP="009E7EE6">
            <w:pPr>
              <w:spacing w:line="240" w:lineRule="auto"/>
              <w:jc w:val="center"/>
              <w:rPr>
                <w:b/>
                <w:bCs/>
              </w:rPr>
            </w:pPr>
            <w:r w:rsidRPr="009E7EE6">
              <w:rPr>
                <w:b/>
                <w:bCs/>
              </w:rPr>
              <w:t>Structure Type</w:t>
            </w:r>
          </w:p>
        </w:tc>
        <w:tc>
          <w:tcPr>
            <w:tcW w:w="960" w:type="dxa"/>
            <w:noWrap/>
            <w:hideMark/>
          </w:tcPr>
          <w:p w14:paraId="54B75A94" w14:textId="3650FA11" w:rsidR="009E7EE6" w:rsidRPr="009E7EE6" w:rsidRDefault="009E7EE6" w:rsidP="009E7EE6">
            <w:pPr>
              <w:spacing w:line="240" w:lineRule="auto"/>
              <w:jc w:val="center"/>
              <w:rPr>
                <w:b/>
                <w:bCs/>
              </w:rPr>
            </w:pPr>
            <w:r w:rsidRPr="009E7EE6">
              <w:rPr>
                <w:b/>
                <w:bCs/>
              </w:rPr>
              <w:t>Count</w:t>
            </w:r>
          </w:p>
        </w:tc>
        <w:tc>
          <w:tcPr>
            <w:tcW w:w="1587" w:type="dxa"/>
            <w:noWrap/>
            <w:hideMark/>
          </w:tcPr>
          <w:p w14:paraId="191AB21D" w14:textId="48E6C3B2" w:rsidR="009E7EE6" w:rsidRPr="009E7EE6" w:rsidRDefault="009E7EE6" w:rsidP="009E7EE6">
            <w:pPr>
              <w:spacing w:line="240" w:lineRule="auto"/>
              <w:jc w:val="center"/>
              <w:rPr>
                <w:b/>
                <w:bCs/>
                <w:sz w:val="20"/>
                <w:szCs w:val="20"/>
              </w:rPr>
            </w:pPr>
            <w:r w:rsidRPr="009E7EE6">
              <w:rPr>
                <w:b/>
                <w:bCs/>
                <w:sz w:val="20"/>
                <w:szCs w:val="20"/>
              </w:rPr>
              <w:t>Percent of Total</w:t>
            </w:r>
          </w:p>
        </w:tc>
      </w:tr>
      <w:tr w:rsidR="009E7EE6" w:rsidRPr="009E7EE6" w14:paraId="75CF7ADB" w14:textId="77777777" w:rsidTr="009E7EE6">
        <w:trPr>
          <w:trHeight w:val="288"/>
        </w:trPr>
        <w:tc>
          <w:tcPr>
            <w:tcW w:w="1738" w:type="dxa"/>
            <w:noWrap/>
            <w:hideMark/>
          </w:tcPr>
          <w:p w14:paraId="34FB5982" w14:textId="515CBB7F" w:rsidR="009E7EE6" w:rsidRPr="009E7EE6" w:rsidRDefault="009E7EE6" w:rsidP="009E7EE6">
            <w:pPr>
              <w:spacing w:line="240" w:lineRule="auto"/>
            </w:pPr>
            <w:r>
              <w:t>Not Identified</w:t>
            </w:r>
          </w:p>
        </w:tc>
        <w:tc>
          <w:tcPr>
            <w:tcW w:w="960" w:type="dxa"/>
            <w:noWrap/>
            <w:hideMark/>
          </w:tcPr>
          <w:p w14:paraId="29A59F5A" w14:textId="13A1A9DA" w:rsidR="009E7EE6" w:rsidRPr="009E7EE6" w:rsidRDefault="009E7EE6" w:rsidP="009E7EE6">
            <w:pPr>
              <w:spacing w:line="240" w:lineRule="auto"/>
              <w:jc w:val="right"/>
            </w:pPr>
            <w:r w:rsidRPr="009E7EE6">
              <w:t>2</w:t>
            </w:r>
            <w:r>
              <w:t>678</w:t>
            </w:r>
          </w:p>
        </w:tc>
        <w:tc>
          <w:tcPr>
            <w:tcW w:w="1587" w:type="dxa"/>
            <w:noWrap/>
            <w:hideMark/>
          </w:tcPr>
          <w:p w14:paraId="51DF1257" w14:textId="1367B6B7" w:rsidR="009E7EE6" w:rsidRPr="009E7EE6" w:rsidRDefault="009E7EE6" w:rsidP="009E7EE6">
            <w:pPr>
              <w:spacing w:line="240" w:lineRule="auto"/>
              <w:jc w:val="right"/>
            </w:pPr>
            <w:r w:rsidRPr="009E7EE6">
              <w:t>2</w:t>
            </w:r>
            <w:r>
              <w:t>9</w:t>
            </w:r>
            <w:r w:rsidRPr="009E7EE6">
              <w:t>%</w:t>
            </w:r>
          </w:p>
        </w:tc>
      </w:tr>
      <w:tr w:rsidR="009E7EE6" w:rsidRPr="009E7EE6" w14:paraId="6BB287B5" w14:textId="77777777" w:rsidTr="009E7EE6">
        <w:trPr>
          <w:trHeight w:val="288"/>
        </w:trPr>
        <w:tc>
          <w:tcPr>
            <w:tcW w:w="1738" w:type="dxa"/>
            <w:noWrap/>
            <w:hideMark/>
          </w:tcPr>
          <w:p w14:paraId="33A908F0" w14:textId="77777777" w:rsidR="009E7EE6" w:rsidRPr="009E7EE6" w:rsidRDefault="009E7EE6" w:rsidP="009E7EE6">
            <w:pPr>
              <w:spacing w:line="240" w:lineRule="auto"/>
            </w:pPr>
            <w:r w:rsidRPr="009E7EE6">
              <w:t>Residential</w:t>
            </w:r>
          </w:p>
        </w:tc>
        <w:tc>
          <w:tcPr>
            <w:tcW w:w="960" w:type="dxa"/>
            <w:noWrap/>
            <w:hideMark/>
          </w:tcPr>
          <w:p w14:paraId="76C8AFE2" w14:textId="77777777" w:rsidR="009E7EE6" w:rsidRPr="009E7EE6" w:rsidRDefault="009E7EE6" w:rsidP="009E7EE6">
            <w:pPr>
              <w:spacing w:line="240" w:lineRule="auto"/>
              <w:jc w:val="right"/>
            </w:pPr>
            <w:r w:rsidRPr="009E7EE6">
              <w:t>5277</w:t>
            </w:r>
          </w:p>
        </w:tc>
        <w:tc>
          <w:tcPr>
            <w:tcW w:w="1587" w:type="dxa"/>
            <w:noWrap/>
            <w:hideMark/>
          </w:tcPr>
          <w:p w14:paraId="0C1062FF" w14:textId="77777777" w:rsidR="009E7EE6" w:rsidRPr="009E7EE6" w:rsidRDefault="009E7EE6" w:rsidP="009E7EE6">
            <w:pPr>
              <w:spacing w:line="240" w:lineRule="auto"/>
              <w:jc w:val="right"/>
            </w:pPr>
            <w:r w:rsidRPr="009E7EE6">
              <w:t>57%</w:t>
            </w:r>
          </w:p>
        </w:tc>
      </w:tr>
      <w:tr w:rsidR="009E7EE6" w:rsidRPr="009E7EE6" w14:paraId="450F0ADE" w14:textId="77777777" w:rsidTr="009E7EE6">
        <w:trPr>
          <w:trHeight w:val="288"/>
        </w:trPr>
        <w:tc>
          <w:tcPr>
            <w:tcW w:w="1738" w:type="dxa"/>
            <w:noWrap/>
            <w:hideMark/>
          </w:tcPr>
          <w:p w14:paraId="3B0D1800" w14:textId="77777777" w:rsidR="009E7EE6" w:rsidRPr="009E7EE6" w:rsidRDefault="009E7EE6" w:rsidP="009E7EE6">
            <w:pPr>
              <w:spacing w:line="240" w:lineRule="auto"/>
            </w:pPr>
            <w:r w:rsidRPr="009E7EE6">
              <w:t>Public</w:t>
            </w:r>
          </w:p>
        </w:tc>
        <w:tc>
          <w:tcPr>
            <w:tcW w:w="960" w:type="dxa"/>
            <w:noWrap/>
            <w:hideMark/>
          </w:tcPr>
          <w:p w14:paraId="005E8B8D" w14:textId="77777777" w:rsidR="009E7EE6" w:rsidRPr="009E7EE6" w:rsidRDefault="009E7EE6" w:rsidP="009E7EE6">
            <w:pPr>
              <w:spacing w:line="240" w:lineRule="auto"/>
              <w:jc w:val="right"/>
            </w:pPr>
            <w:r w:rsidRPr="009E7EE6">
              <w:t>912</w:t>
            </w:r>
          </w:p>
        </w:tc>
        <w:tc>
          <w:tcPr>
            <w:tcW w:w="1587" w:type="dxa"/>
            <w:noWrap/>
            <w:hideMark/>
          </w:tcPr>
          <w:p w14:paraId="461C41A4" w14:textId="77777777" w:rsidR="009E7EE6" w:rsidRPr="009E7EE6" w:rsidRDefault="009E7EE6" w:rsidP="009E7EE6">
            <w:pPr>
              <w:spacing w:line="240" w:lineRule="auto"/>
              <w:jc w:val="right"/>
            </w:pPr>
            <w:r w:rsidRPr="009E7EE6">
              <w:t>10%</w:t>
            </w:r>
          </w:p>
        </w:tc>
      </w:tr>
      <w:tr w:rsidR="009E7EE6" w:rsidRPr="009E7EE6" w14:paraId="47D2F0A6" w14:textId="77777777" w:rsidTr="009E7EE6">
        <w:trPr>
          <w:trHeight w:val="288"/>
        </w:trPr>
        <w:tc>
          <w:tcPr>
            <w:tcW w:w="1738" w:type="dxa"/>
            <w:noWrap/>
            <w:hideMark/>
          </w:tcPr>
          <w:p w14:paraId="30F6B03E" w14:textId="77777777" w:rsidR="009E7EE6" w:rsidRPr="009E7EE6" w:rsidRDefault="009E7EE6" w:rsidP="009E7EE6">
            <w:pPr>
              <w:spacing w:line="240" w:lineRule="auto"/>
            </w:pPr>
            <w:r w:rsidRPr="009E7EE6">
              <w:t>Commercial</w:t>
            </w:r>
          </w:p>
        </w:tc>
        <w:tc>
          <w:tcPr>
            <w:tcW w:w="960" w:type="dxa"/>
            <w:noWrap/>
            <w:hideMark/>
          </w:tcPr>
          <w:p w14:paraId="02D3FBDD" w14:textId="77777777" w:rsidR="009E7EE6" w:rsidRPr="009E7EE6" w:rsidRDefault="009E7EE6" w:rsidP="009E7EE6">
            <w:pPr>
              <w:spacing w:line="240" w:lineRule="auto"/>
              <w:jc w:val="right"/>
            </w:pPr>
            <w:r w:rsidRPr="009E7EE6">
              <w:t>406</w:t>
            </w:r>
          </w:p>
        </w:tc>
        <w:tc>
          <w:tcPr>
            <w:tcW w:w="1587" w:type="dxa"/>
            <w:noWrap/>
            <w:hideMark/>
          </w:tcPr>
          <w:p w14:paraId="19720FC0" w14:textId="77777777" w:rsidR="009E7EE6" w:rsidRPr="009E7EE6" w:rsidRDefault="009E7EE6" w:rsidP="009E7EE6">
            <w:pPr>
              <w:spacing w:line="240" w:lineRule="auto"/>
              <w:jc w:val="right"/>
            </w:pPr>
            <w:r w:rsidRPr="009E7EE6">
              <w:t>4%</w:t>
            </w:r>
          </w:p>
        </w:tc>
      </w:tr>
      <w:tr w:rsidR="009E7EE6" w:rsidRPr="009E7EE6" w14:paraId="628B4078" w14:textId="77777777" w:rsidTr="009E7EE6">
        <w:trPr>
          <w:trHeight w:val="288"/>
        </w:trPr>
        <w:tc>
          <w:tcPr>
            <w:tcW w:w="1738" w:type="dxa"/>
            <w:noWrap/>
          </w:tcPr>
          <w:p w14:paraId="5740961E" w14:textId="4EBCBDA9" w:rsidR="009E7EE6" w:rsidRPr="009E7EE6" w:rsidRDefault="009E7EE6" w:rsidP="009E7EE6">
            <w:pPr>
              <w:spacing w:line="240" w:lineRule="auto"/>
              <w:rPr>
                <w:b/>
                <w:bCs/>
              </w:rPr>
            </w:pPr>
            <w:r w:rsidRPr="009E7EE6">
              <w:rPr>
                <w:b/>
                <w:bCs/>
              </w:rPr>
              <w:t>Total</w:t>
            </w:r>
          </w:p>
        </w:tc>
        <w:tc>
          <w:tcPr>
            <w:tcW w:w="960" w:type="dxa"/>
            <w:noWrap/>
          </w:tcPr>
          <w:p w14:paraId="63CBF202" w14:textId="08B638F8" w:rsidR="009E7EE6" w:rsidRPr="009E7EE6" w:rsidRDefault="009E7EE6" w:rsidP="009E7EE6">
            <w:pPr>
              <w:spacing w:line="240" w:lineRule="auto"/>
              <w:jc w:val="right"/>
              <w:rPr>
                <w:b/>
                <w:bCs/>
              </w:rPr>
            </w:pPr>
            <w:r w:rsidRPr="009E7EE6">
              <w:rPr>
                <w:b/>
                <w:bCs/>
              </w:rPr>
              <w:t>9273</w:t>
            </w:r>
          </w:p>
        </w:tc>
        <w:tc>
          <w:tcPr>
            <w:tcW w:w="1587" w:type="dxa"/>
            <w:noWrap/>
          </w:tcPr>
          <w:p w14:paraId="22103342" w14:textId="157B8CF3" w:rsidR="009E7EE6" w:rsidRPr="009E7EE6" w:rsidRDefault="009E7EE6" w:rsidP="009E7EE6">
            <w:pPr>
              <w:spacing w:line="240" w:lineRule="auto"/>
              <w:jc w:val="right"/>
              <w:rPr>
                <w:b/>
                <w:bCs/>
              </w:rPr>
            </w:pPr>
            <w:r w:rsidRPr="009E7EE6">
              <w:rPr>
                <w:b/>
                <w:bCs/>
              </w:rPr>
              <w:t>100%</w:t>
            </w:r>
          </w:p>
        </w:tc>
      </w:tr>
    </w:tbl>
    <w:p w14:paraId="23DF179E" w14:textId="4099CD7C" w:rsidR="009E7EE6" w:rsidRDefault="009E7EE6" w:rsidP="009E7EE6"/>
    <w:p w14:paraId="676CD3A7" w14:textId="77777777" w:rsidR="009E7EE6" w:rsidRPr="009E7EE6" w:rsidRDefault="009E7EE6" w:rsidP="009E7EE6"/>
    <w:p w14:paraId="47B3816C" w14:textId="72187909" w:rsidR="00126047" w:rsidRDefault="00126047" w:rsidP="00CC7FB1">
      <w:pPr>
        <w:ind w:firstLine="720"/>
      </w:pPr>
      <w:r w:rsidRPr="004E34C7">
        <w:t xml:space="preserve">The elevation of a structure’s first floor is a commonly used metric for flood risk management. Few communities have first floor </w:t>
      </w:r>
      <w:r>
        <w:t>elevation datasets</w:t>
      </w:r>
      <w:r w:rsidRPr="004E34C7">
        <w:t xml:space="preserve">, so the only available information is ground elevation. </w:t>
      </w:r>
      <w:r>
        <w:t>S</w:t>
      </w:r>
      <w:r w:rsidRPr="004E34C7">
        <w:t>tructures are elevated on pil</w:t>
      </w:r>
      <w:r>
        <w:t>ing</w:t>
      </w:r>
      <w:r w:rsidRPr="004E34C7">
        <w:t xml:space="preserve">s </w:t>
      </w:r>
      <w:r>
        <w:t>i</w:t>
      </w:r>
      <w:r w:rsidRPr="004E34C7">
        <w:t xml:space="preserve">n </w:t>
      </w:r>
      <w:r>
        <w:t xml:space="preserve">many of </w:t>
      </w:r>
      <w:r w:rsidRPr="004E34C7">
        <w:t xml:space="preserve">the study sites, so the first floor is higher than ground level. The height above ground level (AGL) varies for each structure. To determine the reliability of using ground elevation as a proxy for structure elevation, we examine the first-floor </w:t>
      </w:r>
      <w:r>
        <w:t>elevation</w:t>
      </w:r>
      <w:r w:rsidRPr="004E34C7">
        <w:t xml:space="preserve">s of 4 communities where these data exist: </w:t>
      </w:r>
      <w:proofErr w:type="spellStart"/>
      <w:r w:rsidRPr="004E34C7">
        <w:t>Alakanuk</w:t>
      </w:r>
      <w:proofErr w:type="spellEnd"/>
      <w:r w:rsidRPr="004E34C7">
        <w:t xml:space="preserve">, Deering, </w:t>
      </w:r>
      <w:proofErr w:type="spellStart"/>
      <w:r w:rsidRPr="004E34C7">
        <w:t>Kipnuk</w:t>
      </w:r>
      <w:proofErr w:type="spellEnd"/>
      <w:r w:rsidRPr="004E34C7">
        <w:t xml:space="preserve">, and </w:t>
      </w:r>
      <w:proofErr w:type="spellStart"/>
      <w:r w:rsidRPr="004E34C7">
        <w:t>Kotlik</w:t>
      </w:r>
      <w:proofErr w:type="spellEnd"/>
      <w:r w:rsidRPr="004E34C7">
        <w:t xml:space="preserve"> (</w:t>
      </w:r>
      <w:r>
        <w:fldChar w:fldCharType="begin"/>
      </w:r>
      <w:r>
        <w:instrText xml:space="preserve"> REF _Ref138313818 \h </w:instrText>
      </w:r>
      <w:r>
        <w:fldChar w:fldCharType="separate"/>
      </w:r>
      <w:r w:rsidR="00F30AA6">
        <w:t xml:space="preserve">Table </w:t>
      </w:r>
      <w:r w:rsidR="00F30AA6">
        <w:rPr>
          <w:noProof/>
        </w:rPr>
        <w:t>3</w:t>
      </w:r>
      <w:r>
        <w:fldChar w:fldCharType="end"/>
      </w:r>
      <w:r>
        <w:t xml:space="preserve">; first floor elevation data provided by </w:t>
      </w:r>
      <w:r>
        <w:lastRenderedPageBreak/>
        <w:t>DGGS Coastal Hazards Program</w:t>
      </w:r>
      <w:r w:rsidRPr="004E34C7">
        <w:t xml:space="preserve">). Lidar DTMs are available for these locations. The mean first-floor </w:t>
      </w:r>
      <w:r>
        <w:t xml:space="preserve">elevation </w:t>
      </w:r>
      <w:r w:rsidRPr="004E34C7">
        <w:t>for all structures is 1.58 m AGL (SD = 0.58 m</w:t>
      </w:r>
      <w:r>
        <w:t xml:space="preserve">; </w:t>
      </w:r>
      <w:r>
        <w:fldChar w:fldCharType="begin"/>
      </w:r>
      <w:r>
        <w:instrText xml:space="preserve"> REF _Ref138313818 \h </w:instrText>
      </w:r>
      <w:r>
        <w:fldChar w:fldCharType="separate"/>
      </w:r>
      <w:r w:rsidR="009E7EE6">
        <w:t xml:space="preserve">Table </w:t>
      </w:r>
      <w:r w:rsidR="009E7EE6">
        <w:rPr>
          <w:noProof/>
        </w:rPr>
        <w:t>4</w:t>
      </w:r>
      <w:r>
        <w:fldChar w:fldCharType="end"/>
      </w:r>
      <w:r w:rsidRPr="004E34C7">
        <w:t xml:space="preserve">). Structures at lower elevation would need to be built higher above ground to evade flooding. This potential bias is evaluated by comparing </w:t>
      </w:r>
      <w:r>
        <w:t xml:space="preserve">ground </w:t>
      </w:r>
      <w:r w:rsidRPr="004E34C7">
        <w:t xml:space="preserve">elevation to first-floor </w:t>
      </w:r>
      <w:r>
        <w:t>elevation</w:t>
      </w:r>
      <w:r w:rsidRPr="004E34C7">
        <w:t xml:space="preserve"> (</w:t>
      </w:r>
      <w:r>
        <w:fldChar w:fldCharType="begin"/>
      </w:r>
      <w:r>
        <w:instrText xml:space="preserve"> REF _Ref138313936 \h </w:instrText>
      </w:r>
      <w:r>
        <w:fldChar w:fldCharType="separate"/>
      </w:r>
      <w:r w:rsidR="00F30AA6">
        <w:t xml:space="preserve">Supplementary Figure </w:t>
      </w:r>
      <w:r w:rsidR="00F30AA6">
        <w:rPr>
          <w:noProof/>
        </w:rPr>
        <w:t>3</w:t>
      </w:r>
      <w:r>
        <w:fldChar w:fldCharType="end"/>
      </w:r>
      <w:r w:rsidRPr="004E34C7">
        <w:t xml:space="preserve">). There is a mild trend of structures being built higher when at lower elevation, but the trend varies across communities. Ultimately, inferences can be made about the likely range of first floor elevations, but the variability is large, meaning this generalization cannot be applied to specific communities. </w:t>
      </w:r>
    </w:p>
    <w:p w14:paraId="11033E8A" w14:textId="77777777" w:rsidR="00633CD2" w:rsidRPr="004E34C7" w:rsidRDefault="00633CD2" w:rsidP="00633CD2">
      <w:pPr>
        <w:ind w:firstLine="720"/>
      </w:pPr>
    </w:p>
    <w:p w14:paraId="60B70F03" w14:textId="77777777" w:rsidR="00A35009" w:rsidRPr="004E34C7" w:rsidRDefault="00A35009" w:rsidP="00633CD2">
      <w:pPr>
        <w:pStyle w:val="Caption"/>
        <w:jc w:val="center"/>
      </w:pPr>
      <w:r w:rsidRPr="004E34C7">
        <w:rPr>
          <w:noProof/>
        </w:rPr>
        <mc:AlternateContent>
          <mc:Choice Requires="cx1">
            <w:drawing>
              <wp:inline distT="0" distB="0" distL="0" distR="0" wp14:anchorId="6F021474" wp14:editId="723B155F">
                <wp:extent cx="2571750" cy="3757613"/>
                <wp:effectExtent l="0" t="0" r="0" b="14605"/>
                <wp:docPr id="1453122800" name="Chart 1453122800">
                  <a:extLst xmlns:a="http://schemas.openxmlformats.org/drawingml/2006/main">
                    <a:ext uri="{FF2B5EF4-FFF2-40B4-BE49-F238E27FC236}">
                      <a16:creationId xmlns:a16="http://schemas.microsoft.com/office/drawing/2014/main" id="{60413B54-F767-FCBE-27D7-E75A5775D151}"/>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21"/>
                  </a:graphicData>
                </a:graphic>
              </wp:inline>
            </w:drawing>
          </mc:Choice>
          <mc:Fallback>
            <w:drawing>
              <wp:inline distT="0" distB="0" distL="0" distR="0" wp14:anchorId="6F021474" wp14:editId="723B155F">
                <wp:extent cx="2571750" cy="3757613"/>
                <wp:effectExtent l="0" t="0" r="0" b="14605"/>
                <wp:docPr id="1453122800" name="Chart 1453122800">
                  <a:extLst xmlns:a="http://schemas.openxmlformats.org/drawingml/2006/main">
                    <a:ext uri="{FF2B5EF4-FFF2-40B4-BE49-F238E27FC236}">
                      <a16:creationId xmlns:a16="http://schemas.microsoft.com/office/drawing/2014/main" id="{60413B54-F767-FCBE-27D7-E75A5775D151}"/>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453122800" name="Chart 1453122800">
                          <a:extLst>
                            <a:ext uri="{FF2B5EF4-FFF2-40B4-BE49-F238E27FC236}">
                              <a16:creationId xmlns:a16="http://schemas.microsoft.com/office/drawing/2014/main" id="{60413B54-F767-FCBE-27D7-E75A5775D151}"/>
                            </a:ext>
                          </a:extLst>
                        </pic:cNvPr>
                        <pic:cNvPicPr>
                          <a:picLocks noGrp="1" noRot="1" noChangeAspect="1" noMove="1" noResize="1" noEditPoints="1" noAdjustHandles="1" noChangeArrowheads="1" noChangeShapeType="1"/>
                        </pic:cNvPicPr>
                      </pic:nvPicPr>
                      <pic:blipFill>
                        <a:blip r:embed="rId22"/>
                        <a:stretch>
                          <a:fillRect/>
                        </a:stretch>
                      </pic:blipFill>
                      <pic:spPr>
                        <a:xfrm>
                          <a:off x="0" y="0"/>
                          <a:ext cx="2571750" cy="3757295"/>
                        </a:xfrm>
                        <a:prstGeom prst="rect">
                          <a:avLst/>
                        </a:prstGeom>
                      </pic:spPr>
                    </pic:pic>
                  </a:graphicData>
                </a:graphic>
              </wp:inline>
            </w:drawing>
          </mc:Fallback>
        </mc:AlternateContent>
      </w:r>
    </w:p>
    <w:p w14:paraId="7DD4E166" w14:textId="5330770F" w:rsidR="00A734A9" w:rsidRPr="004451F7" w:rsidRDefault="00674CED" w:rsidP="00A734A9">
      <w:pPr>
        <w:pStyle w:val="Caption"/>
        <w:rPr>
          <w:vanish/>
        </w:rPr>
      </w:pPr>
      <w:bookmarkStart w:id="19" w:name="_Ref138313640"/>
      <w:bookmarkStart w:id="20" w:name="_Toc138340706"/>
      <w:r>
        <w:t xml:space="preserve">Supplementary </w:t>
      </w:r>
      <w:r w:rsidR="00633CD2">
        <w:t xml:space="preserve">Figure </w:t>
      </w:r>
      <w:fldSimple w:instr=" SEQ Figure \* ARABIC \s 1 ">
        <w:r>
          <w:rPr>
            <w:noProof/>
          </w:rPr>
          <w:t>2</w:t>
        </w:r>
      </w:fldSimple>
      <w:bookmarkEnd w:id="19"/>
      <w:r w:rsidR="00A35009" w:rsidRPr="004E34C7">
        <w:t>. Box plot of the area (m</w:t>
      </w:r>
      <w:r w:rsidR="00A35009" w:rsidRPr="004E34C7">
        <w:rPr>
          <w:vertAlign w:val="superscript"/>
        </w:rPr>
        <w:t>2</w:t>
      </w:r>
      <w:r w:rsidR="00A35009" w:rsidRPr="004E34C7">
        <w:t>) of different structure types.</w:t>
      </w:r>
      <w:bookmarkEnd w:id="20"/>
    </w:p>
    <w:p w14:paraId="316544C0" w14:textId="6AD81072" w:rsidR="00A35009" w:rsidRPr="004E34C7" w:rsidRDefault="00A35009" w:rsidP="00126047">
      <w:pPr>
        <w:pStyle w:val="Caption"/>
      </w:pPr>
      <w:r w:rsidRPr="004E34C7">
        <w:t xml:space="preserve"> The centerline of the quartile boxes is the median area. The X is the mean. Circles are outliers, lying greater than 1.5</w:t>
      </w:r>
      <w:r w:rsidR="00633CD2">
        <w:t xml:space="preserve"> times</w:t>
      </w:r>
      <w:r w:rsidRPr="004E34C7">
        <w:t xml:space="preserve"> the interquartile range. Most identified structures have areas of at least 70 m</w:t>
      </w:r>
      <w:r w:rsidRPr="004E34C7">
        <w:rPr>
          <w:vertAlign w:val="superscript"/>
        </w:rPr>
        <w:t>2</w:t>
      </w:r>
      <w:r w:rsidRPr="004E34C7">
        <w:t>. Unspecified structures have a median area of 13 m</w:t>
      </w:r>
      <w:r w:rsidRPr="004E34C7">
        <w:rPr>
          <w:vertAlign w:val="superscript"/>
        </w:rPr>
        <w:t>2</w:t>
      </w:r>
      <w:r w:rsidR="00126047">
        <w:t xml:space="preserve"> a</w:t>
      </w:r>
      <w:r w:rsidRPr="004E34C7">
        <w:t>nd 97.5 percent are below 56 m</w:t>
      </w:r>
      <w:r w:rsidRPr="004E34C7">
        <w:rPr>
          <w:vertAlign w:val="superscript"/>
        </w:rPr>
        <w:t>2</w:t>
      </w:r>
      <w:r w:rsidRPr="004E34C7">
        <w:t>. Commercial structures include numerous fuel tanks with relatively small area. Data for commercial, public, and residential structures come from 41 communities. Unspecified structure data comes from 10 communities. The Y-axis is limited to 1000 m</w:t>
      </w:r>
      <w:r w:rsidRPr="004E34C7">
        <w:rPr>
          <w:vertAlign w:val="superscript"/>
        </w:rPr>
        <w:t>2</w:t>
      </w:r>
      <w:r w:rsidRPr="004E34C7">
        <w:t xml:space="preserve"> to highlight the comparisons being made, but outliers extend up to 15,000 m</w:t>
      </w:r>
      <w:r w:rsidRPr="004E34C7">
        <w:rPr>
          <w:vertAlign w:val="superscript"/>
        </w:rPr>
        <w:t>2</w:t>
      </w:r>
      <w:r w:rsidRPr="004E34C7">
        <w:t>.</w:t>
      </w:r>
    </w:p>
    <w:p w14:paraId="7CD8E8D8" w14:textId="77777777" w:rsidR="00633CD2" w:rsidRPr="004E34C7" w:rsidRDefault="00633CD2" w:rsidP="00A35009">
      <w:pPr>
        <w:ind w:firstLine="720"/>
      </w:pPr>
    </w:p>
    <w:p w14:paraId="1A4623EE" w14:textId="0D9C1F02" w:rsidR="00A734A9" w:rsidRPr="004451F7" w:rsidRDefault="00633CD2" w:rsidP="00A734A9">
      <w:pPr>
        <w:pStyle w:val="Caption"/>
        <w:rPr>
          <w:vanish/>
        </w:rPr>
      </w:pPr>
      <w:bookmarkStart w:id="21" w:name="_Ref138313818"/>
      <w:bookmarkStart w:id="22" w:name="_Toc138340722"/>
      <w:r>
        <w:lastRenderedPageBreak/>
        <w:t xml:space="preserve">Table </w:t>
      </w:r>
      <w:fldSimple w:instr=" SEQ Table \* ARABIC \s 1 ">
        <w:r w:rsidR="009E7EE6">
          <w:rPr>
            <w:noProof/>
          </w:rPr>
          <w:t>4</w:t>
        </w:r>
      </w:fldSimple>
      <w:bookmarkEnd w:id="21"/>
      <w:r w:rsidR="00A35009" w:rsidRPr="004E34C7">
        <w:t>. Mean first floor elevations above ground level (AGL) in four communities</w:t>
      </w:r>
      <w:bookmarkEnd w:id="22"/>
    </w:p>
    <w:p w14:paraId="6EFFD49C" w14:textId="0FDD2B58" w:rsidR="00A35009" w:rsidRPr="004E34C7" w:rsidRDefault="00A35009" w:rsidP="00633CD2">
      <w:pPr>
        <w:pStyle w:val="Caption"/>
      </w:pPr>
      <w:r w:rsidRPr="004E34C7">
        <w:t xml:space="preserve"> individually and combined. All are found to be normally distributed using the Kolmogorov-Smirnov test.</w:t>
      </w:r>
    </w:p>
    <w:tbl>
      <w:tblPr>
        <w:tblStyle w:val="TableGrid"/>
        <w:tblW w:w="5622" w:type="dxa"/>
        <w:tblLook w:val="04A0" w:firstRow="1" w:lastRow="0" w:firstColumn="1" w:lastColumn="0" w:noHBand="0" w:noVBand="1"/>
      </w:tblPr>
      <w:tblGrid>
        <w:gridCol w:w="1341"/>
        <w:gridCol w:w="960"/>
        <w:gridCol w:w="2361"/>
        <w:gridCol w:w="960"/>
      </w:tblGrid>
      <w:tr w:rsidR="00A35009" w:rsidRPr="004E34C7" w14:paraId="77ACB810" w14:textId="77777777" w:rsidTr="00C126E7">
        <w:trPr>
          <w:trHeight w:val="300"/>
        </w:trPr>
        <w:tc>
          <w:tcPr>
            <w:tcW w:w="1341" w:type="dxa"/>
            <w:tcBorders>
              <w:bottom w:val="single" w:sz="4" w:space="0" w:color="auto"/>
            </w:tcBorders>
            <w:noWrap/>
            <w:hideMark/>
          </w:tcPr>
          <w:p w14:paraId="678C6147" w14:textId="77777777" w:rsidR="00A35009" w:rsidRPr="004E34C7" w:rsidRDefault="00A35009" w:rsidP="00633CD2">
            <w:pPr>
              <w:keepNext/>
              <w:keepLines/>
              <w:spacing w:line="276" w:lineRule="auto"/>
              <w:jc w:val="right"/>
              <w:rPr>
                <w:rFonts w:eastAsia="Times New Roman"/>
                <w:b/>
                <w:bCs/>
                <w:color w:val="000000"/>
              </w:rPr>
            </w:pPr>
            <w:r w:rsidRPr="004E34C7">
              <w:rPr>
                <w:rFonts w:eastAsia="Times New Roman"/>
                <w:b/>
                <w:bCs/>
                <w:color w:val="000000"/>
              </w:rPr>
              <w:t>Community</w:t>
            </w:r>
          </w:p>
        </w:tc>
        <w:tc>
          <w:tcPr>
            <w:tcW w:w="960" w:type="dxa"/>
            <w:tcBorders>
              <w:bottom w:val="single" w:sz="4" w:space="0" w:color="auto"/>
            </w:tcBorders>
            <w:noWrap/>
            <w:hideMark/>
          </w:tcPr>
          <w:p w14:paraId="0F7CBD55" w14:textId="77777777" w:rsidR="00A35009" w:rsidRPr="004E34C7" w:rsidRDefault="00A35009" w:rsidP="00633CD2">
            <w:pPr>
              <w:keepNext/>
              <w:keepLines/>
              <w:spacing w:line="276" w:lineRule="auto"/>
              <w:jc w:val="right"/>
              <w:rPr>
                <w:rFonts w:eastAsia="Times New Roman"/>
                <w:b/>
                <w:bCs/>
                <w:color w:val="000000"/>
              </w:rPr>
            </w:pPr>
            <w:r w:rsidRPr="004E34C7">
              <w:rPr>
                <w:rFonts w:eastAsia="Times New Roman"/>
                <w:b/>
                <w:bCs/>
                <w:color w:val="000000"/>
              </w:rPr>
              <w:t>n</w:t>
            </w:r>
          </w:p>
        </w:tc>
        <w:tc>
          <w:tcPr>
            <w:tcW w:w="2361" w:type="dxa"/>
            <w:tcBorders>
              <w:bottom w:val="single" w:sz="4" w:space="0" w:color="auto"/>
            </w:tcBorders>
            <w:noWrap/>
            <w:hideMark/>
          </w:tcPr>
          <w:p w14:paraId="3F7825DE" w14:textId="77777777" w:rsidR="00A35009" w:rsidRPr="004E34C7" w:rsidRDefault="00A35009" w:rsidP="00633CD2">
            <w:pPr>
              <w:keepNext/>
              <w:keepLines/>
              <w:spacing w:line="276" w:lineRule="auto"/>
              <w:jc w:val="right"/>
              <w:rPr>
                <w:rFonts w:eastAsia="Times New Roman"/>
                <w:b/>
                <w:bCs/>
                <w:color w:val="000000"/>
              </w:rPr>
            </w:pPr>
            <w:r w:rsidRPr="004E34C7">
              <w:rPr>
                <w:rFonts w:eastAsia="Times New Roman"/>
                <w:b/>
                <w:bCs/>
                <w:color w:val="000000"/>
              </w:rPr>
              <w:t>Mean Height AGL (m)</w:t>
            </w:r>
          </w:p>
        </w:tc>
        <w:tc>
          <w:tcPr>
            <w:tcW w:w="960" w:type="dxa"/>
            <w:tcBorders>
              <w:bottom w:val="single" w:sz="4" w:space="0" w:color="auto"/>
            </w:tcBorders>
            <w:noWrap/>
            <w:hideMark/>
          </w:tcPr>
          <w:p w14:paraId="7F519421" w14:textId="77777777" w:rsidR="00A35009" w:rsidRPr="004E34C7" w:rsidRDefault="00A35009" w:rsidP="00633CD2">
            <w:pPr>
              <w:keepNext/>
              <w:keepLines/>
              <w:spacing w:line="276" w:lineRule="auto"/>
              <w:jc w:val="right"/>
              <w:rPr>
                <w:rFonts w:eastAsia="Times New Roman"/>
                <w:b/>
                <w:bCs/>
                <w:color w:val="000000"/>
              </w:rPr>
            </w:pPr>
            <w:r w:rsidRPr="004E34C7">
              <w:rPr>
                <w:rFonts w:eastAsia="Times New Roman"/>
                <w:b/>
                <w:bCs/>
                <w:color w:val="000000"/>
              </w:rPr>
              <w:t>SD (m)</w:t>
            </w:r>
          </w:p>
        </w:tc>
      </w:tr>
      <w:tr w:rsidR="00A35009" w:rsidRPr="004E34C7" w14:paraId="59A934F9" w14:textId="77777777" w:rsidTr="00C126E7">
        <w:trPr>
          <w:trHeight w:val="300"/>
        </w:trPr>
        <w:tc>
          <w:tcPr>
            <w:tcW w:w="1341" w:type="dxa"/>
            <w:tcBorders>
              <w:bottom w:val="nil"/>
            </w:tcBorders>
            <w:noWrap/>
            <w:hideMark/>
          </w:tcPr>
          <w:p w14:paraId="381E243E" w14:textId="77777777" w:rsidR="00A35009" w:rsidRPr="004E34C7" w:rsidRDefault="00A35009" w:rsidP="00633CD2">
            <w:pPr>
              <w:keepNext/>
              <w:keepLines/>
              <w:spacing w:line="276" w:lineRule="auto"/>
              <w:rPr>
                <w:rFonts w:eastAsia="Times New Roman"/>
                <w:color w:val="000000"/>
              </w:rPr>
            </w:pPr>
            <w:r w:rsidRPr="004E34C7">
              <w:rPr>
                <w:rFonts w:eastAsia="Times New Roman"/>
                <w:color w:val="000000"/>
              </w:rPr>
              <w:t>Alakanuk</w:t>
            </w:r>
          </w:p>
        </w:tc>
        <w:tc>
          <w:tcPr>
            <w:tcW w:w="960" w:type="dxa"/>
            <w:tcBorders>
              <w:bottom w:val="nil"/>
            </w:tcBorders>
            <w:noWrap/>
            <w:hideMark/>
          </w:tcPr>
          <w:p w14:paraId="77611DAF" w14:textId="77777777" w:rsidR="00A35009" w:rsidRPr="004E34C7" w:rsidRDefault="00A35009" w:rsidP="00633CD2">
            <w:pPr>
              <w:keepNext/>
              <w:keepLines/>
              <w:spacing w:line="276" w:lineRule="auto"/>
              <w:jc w:val="right"/>
              <w:rPr>
                <w:rFonts w:eastAsia="Times New Roman"/>
                <w:color w:val="000000"/>
              </w:rPr>
            </w:pPr>
            <w:r w:rsidRPr="004E34C7">
              <w:rPr>
                <w:rFonts w:eastAsia="Times New Roman"/>
                <w:color w:val="000000"/>
              </w:rPr>
              <w:t>200</w:t>
            </w:r>
          </w:p>
        </w:tc>
        <w:tc>
          <w:tcPr>
            <w:tcW w:w="2361" w:type="dxa"/>
            <w:tcBorders>
              <w:bottom w:val="nil"/>
            </w:tcBorders>
            <w:noWrap/>
            <w:hideMark/>
          </w:tcPr>
          <w:p w14:paraId="63BCC77F" w14:textId="77777777" w:rsidR="00A35009" w:rsidRPr="004E34C7" w:rsidRDefault="00A35009" w:rsidP="00633CD2">
            <w:pPr>
              <w:keepNext/>
              <w:keepLines/>
              <w:spacing w:line="276" w:lineRule="auto"/>
              <w:jc w:val="right"/>
              <w:rPr>
                <w:rFonts w:eastAsia="Times New Roman"/>
                <w:color w:val="000000"/>
              </w:rPr>
            </w:pPr>
            <w:r w:rsidRPr="004E34C7">
              <w:rPr>
                <w:rFonts w:eastAsia="Times New Roman"/>
                <w:color w:val="000000"/>
              </w:rPr>
              <w:t>1.72</w:t>
            </w:r>
          </w:p>
        </w:tc>
        <w:tc>
          <w:tcPr>
            <w:tcW w:w="960" w:type="dxa"/>
            <w:tcBorders>
              <w:bottom w:val="nil"/>
            </w:tcBorders>
            <w:noWrap/>
            <w:hideMark/>
          </w:tcPr>
          <w:p w14:paraId="5C3E35F7" w14:textId="77777777" w:rsidR="00A35009" w:rsidRPr="004E34C7" w:rsidRDefault="00A35009" w:rsidP="00633CD2">
            <w:pPr>
              <w:keepNext/>
              <w:keepLines/>
              <w:spacing w:line="276" w:lineRule="auto"/>
              <w:jc w:val="right"/>
              <w:rPr>
                <w:rFonts w:eastAsia="Times New Roman"/>
                <w:color w:val="000000"/>
              </w:rPr>
            </w:pPr>
            <w:r w:rsidRPr="004E34C7">
              <w:rPr>
                <w:rFonts w:eastAsia="Times New Roman"/>
                <w:color w:val="000000"/>
              </w:rPr>
              <w:t>0.55</w:t>
            </w:r>
          </w:p>
        </w:tc>
      </w:tr>
      <w:tr w:rsidR="00A35009" w:rsidRPr="004E34C7" w14:paraId="7A0C9F31" w14:textId="77777777" w:rsidTr="00C126E7">
        <w:trPr>
          <w:trHeight w:val="300"/>
        </w:trPr>
        <w:tc>
          <w:tcPr>
            <w:tcW w:w="1341" w:type="dxa"/>
            <w:tcBorders>
              <w:top w:val="nil"/>
              <w:bottom w:val="nil"/>
            </w:tcBorders>
            <w:noWrap/>
            <w:hideMark/>
          </w:tcPr>
          <w:p w14:paraId="4B62120B" w14:textId="77777777" w:rsidR="00A35009" w:rsidRPr="004E34C7" w:rsidRDefault="00A35009" w:rsidP="00633CD2">
            <w:pPr>
              <w:keepNext/>
              <w:keepLines/>
              <w:spacing w:line="276" w:lineRule="auto"/>
              <w:rPr>
                <w:rFonts w:eastAsia="Times New Roman"/>
                <w:color w:val="000000"/>
              </w:rPr>
            </w:pPr>
            <w:r w:rsidRPr="004E34C7">
              <w:rPr>
                <w:rFonts w:eastAsia="Times New Roman"/>
                <w:color w:val="000000"/>
              </w:rPr>
              <w:t>Deering</w:t>
            </w:r>
          </w:p>
        </w:tc>
        <w:tc>
          <w:tcPr>
            <w:tcW w:w="960" w:type="dxa"/>
            <w:tcBorders>
              <w:top w:val="nil"/>
              <w:bottom w:val="nil"/>
            </w:tcBorders>
            <w:noWrap/>
            <w:hideMark/>
          </w:tcPr>
          <w:p w14:paraId="0C5B04D2" w14:textId="77777777" w:rsidR="00A35009" w:rsidRPr="004E34C7" w:rsidRDefault="00A35009" w:rsidP="00633CD2">
            <w:pPr>
              <w:keepNext/>
              <w:keepLines/>
              <w:spacing w:line="276" w:lineRule="auto"/>
              <w:jc w:val="right"/>
              <w:rPr>
                <w:rFonts w:eastAsia="Times New Roman"/>
                <w:color w:val="000000"/>
              </w:rPr>
            </w:pPr>
            <w:r w:rsidRPr="004E34C7">
              <w:rPr>
                <w:rFonts w:eastAsia="Times New Roman"/>
                <w:color w:val="000000"/>
              </w:rPr>
              <w:t>68</w:t>
            </w:r>
          </w:p>
        </w:tc>
        <w:tc>
          <w:tcPr>
            <w:tcW w:w="2361" w:type="dxa"/>
            <w:tcBorders>
              <w:top w:val="nil"/>
              <w:bottom w:val="nil"/>
            </w:tcBorders>
            <w:noWrap/>
            <w:hideMark/>
          </w:tcPr>
          <w:p w14:paraId="1AD49115" w14:textId="77777777" w:rsidR="00A35009" w:rsidRPr="004E34C7" w:rsidRDefault="00A35009" w:rsidP="00633CD2">
            <w:pPr>
              <w:keepNext/>
              <w:keepLines/>
              <w:spacing w:line="276" w:lineRule="auto"/>
              <w:jc w:val="right"/>
              <w:rPr>
                <w:rFonts w:eastAsia="Times New Roman"/>
                <w:color w:val="000000"/>
              </w:rPr>
            </w:pPr>
            <w:r w:rsidRPr="004E34C7">
              <w:rPr>
                <w:rFonts w:eastAsia="Times New Roman"/>
                <w:color w:val="000000"/>
              </w:rPr>
              <w:t>1.40</w:t>
            </w:r>
          </w:p>
        </w:tc>
        <w:tc>
          <w:tcPr>
            <w:tcW w:w="960" w:type="dxa"/>
            <w:tcBorders>
              <w:top w:val="nil"/>
              <w:bottom w:val="nil"/>
            </w:tcBorders>
            <w:noWrap/>
            <w:hideMark/>
          </w:tcPr>
          <w:p w14:paraId="67CE8D39" w14:textId="77777777" w:rsidR="00A35009" w:rsidRPr="004E34C7" w:rsidRDefault="00A35009" w:rsidP="00633CD2">
            <w:pPr>
              <w:keepNext/>
              <w:keepLines/>
              <w:spacing w:line="276" w:lineRule="auto"/>
              <w:jc w:val="right"/>
              <w:rPr>
                <w:rFonts w:eastAsia="Times New Roman"/>
                <w:color w:val="000000"/>
              </w:rPr>
            </w:pPr>
            <w:r w:rsidRPr="004E34C7">
              <w:rPr>
                <w:rFonts w:eastAsia="Times New Roman"/>
                <w:color w:val="000000"/>
              </w:rPr>
              <w:t>0.62</w:t>
            </w:r>
          </w:p>
        </w:tc>
      </w:tr>
      <w:tr w:rsidR="00A35009" w:rsidRPr="004E34C7" w14:paraId="78AE5F8D" w14:textId="77777777" w:rsidTr="00C126E7">
        <w:trPr>
          <w:trHeight w:val="300"/>
        </w:trPr>
        <w:tc>
          <w:tcPr>
            <w:tcW w:w="1341" w:type="dxa"/>
            <w:tcBorders>
              <w:top w:val="nil"/>
              <w:bottom w:val="nil"/>
            </w:tcBorders>
            <w:noWrap/>
            <w:hideMark/>
          </w:tcPr>
          <w:p w14:paraId="514412AF" w14:textId="77777777" w:rsidR="00A35009" w:rsidRPr="004E34C7" w:rsidRDefault="00A35009" w:rsidP="00633CD2">
            <w:pPr>
              <w:keepNext/>
              <w:keepLines/>
              <w:spacing w:line="276" w:lineRule="auto"/>
              <w:rPr>
                <w:rFonts w:eastAsia="Times New Roman"/>
                <w:color w:val="000000"/>
              </w:rPr>
            </w:pPr>
            <w:r w:rsidRPr="004E34C7">
              <w:rPr>
                <w:rFonts w:eastAsia="Times New Roman"/>
                <w:color w:val="000000"/>
              </w:rPr>
              <w:t>Kipnuk</w:t>
            </w:r>
          </w:p>
        </w:tc>
        <w:tc>
          <w:tcPr>
            <w:tcW w:w="960" w:type="dxa"/>
            <w:tcBorders>
              <w:top w:val="nil"/>
              <w:bottom w:val="nil"/>
            </w:tcBorders>
            <w:noWrap/>
            <w:hideMark/>
          </w:tcPr>
          <w:p w14:paraId="3B8DB564" w14:textId="77777777" w:rsidR="00A35009" w:rsidRPr="004E34C7" w:rsidRDefault="00A35009" w:rsidP="00633CD2">
            <w:pPr>
              <w:keepNext/>
              <w:keepLines/>
              <w:spacing w:line="276" w:lineRule="auto"/>
              <w:jc w:val="right"/>
              <w:rPr>
                <w:rFonts w:eastAsia="Times New Roman"/>
                <w:color w:val="000000"/>
              </w:rPr>
            </w:pPr>
            <w:r w:rsidRPr="004E34C7">
              <w:rPr>
                <w:rFonts w:eastAsia="Times New Roman"/>
                <w:color w:val="000000"/>
              </w:rPr>
              <w:t>213</w:t>
            </w:r>
          </w:p>
        </w:tc>
        <w:tc>
          <w:tcPr>
            <w:tcW w:w="2361" w:type="dxa"/>
            <w:tcBorders>
              <w:top w:val="nil"/>
              <w:bottom w:val="nil"/>
            </w:tcBorders>
            <w:noWrap/>
            <w:hideMark/>
          </w:tcPr>
          <w:p w14:paraId="467493CC" w14:textId="77777777" w:rsidR="00A35009" w:rsidRPr="004E34C7" w:rsidRDefault="00A35009" w:rsidP="00633CD2">
            <w:pPr>
              <w:keepNext/>
              <w:keepLines/>
              <w:spacing w:line="276" w:lineRule="auto"/>
              <w:jc w:val="right"/>
              <w:rPr>
                <w:rFonts w:eastAsia="Times New Roman"/>
                <w:color w:val="000000"/>
              </w:rPr>
            </w:pPr>
            <w:r w:rsidRPr="004E34C7">
              <w:rPr>
                <w:rFonts w:eastAsia="Times New Roman"/>
                <w:color w:val="000000"/>
              </w:rPr>
              <w:t>1.67</w:t>
            </w:r>
          </w:p>
        </w:tc>
        <w:tc>
          <w:tcPr>
            <w:tcW w:w="960" w:type="dxa"/>
            <w:tcBorders>
              <w:top w:val="nil"/>
              <w:bottom w:val="nil"/>
            </w:tcBorders>
            <w:noWrap/>
            <w:hideMark/>
          </w:tcPr>
          <w:p w14:paraId="0156C41E" w14:textId="77777777" w:rsidR="00A35009" w:rsidRPr="004E34C7" w:rsidRDefault="00A35009" w:rsidP="00633CD2">
            <w:pPr>
              <w:keepNext/>
              <w:keepLines/>
              <w:spacing w:line="276" w:lineRule="auto"/>
              <w:jc w:val="right"/>
              <w:rPr>
                <w:rFonts w:eastAsia="Times New Roman"/>
                <w:color w:val="000000"/>
              </w:rPr>
            </w:pPr>
            <w:r w:rsidRPr="004E34C7">
              <w:rPr>
                <w:rFonts w:eastAsia="Times New Roman"/>
                <w:color w:val="000000"/>
              </w:rPr>
              <w:t>0.59</w:t>
            </w:r>
          </w:p>
        </w:tc>
      </w:tr>
      <w:tr w:rsidR="00A35009" w:rsidRPr="004E34C7" w14:paraId="621A02D2" w14:textId="77777777" w:rsidTr="00C126E7">
        <w:trPr>
          <w:trHeight w:val="300"/>
        </w:trPr>
        <w:tc>
          <w:tcPr>
            <w:tcW w:w="1341" w:type="dxa"/>
            <w:tcBorders>
              <w:top w:val="nil"/>
            </w:tcBorders>
            <w:noWrap/>
            <w:hideMark/>
          </w:tcPr>
          <w:p w14:paraId="5494AE51" w14:textId="77777777" w:rsidR="00A35009" w:rsidRPr="004E34C7" w:rsidRDefault="00A35009" w:rsidP="00633CD2">
            <w:pPr>
              <w:keepNext/>
              <w:keepLines/>
              <w:spacing w:line="276" w:lineRule="auto"/>
              <w:rPr>
                <w:rFonts w:eastAsia="Times New Roman"/>
                <w:color w:val="000000"/>
              </w:rPr>
            </w:pPr>
            <w:r w:rsidRPr="004E34C7">
              <w:rPr>
                <w:rFonts w:eastAsia="Times New Roman"/>
                <w:color w:val="000000"/>
              </w:rPr>
              <w:t>Kotlik</w:t>
            </w:r>
          </w:p>
        </w:tc>
        <w:tc>
          <w:tcPr>
            <w:tcW w:w="960" w:type="dxa"/>
            <w:tcBorders>
              <w:top w:val="nil"/>
            </w:tcBorders>
            <w:noWrap/>
            <w:hideMark/>
          </w:tcPr>
          <w:p w14:paraId="66F035CF" w14:textId="77777777" w:rsidR="00A35009" w:rsidRPr="004E34C7" w:rsidRDefault="00A35009" w:rsidP="00633CD2">
            <w:pPr>
              <w:keepNext/>
              <w:keepLines/>
              <w:spacing w:line="276" w:lineRule="auto"/>
              <w:jc w:val="right"/>
              <w:rPr>
                <w:rFonts w:eastAsia="Times New Roman"/>
                <w:color w:val="000000"/>
              </w:rPr>
            </w:pPr>
            <w:r w:rsidRPr="004E34C7">
              <w:rPr>
                <w:rFonts w:eastAsia="Times New Roman"/>
                <w:color w:val="000000"/>
              </w:rPr>
              <w:t>170</w:t>
            </w:r>
          </w:p>
        </w:tc>
        <w:tc>
          <w:tcPr>
            <w:tcW w:w="2361" w:type="dxa"/>
            <w:tcBorders>
              <w:top w:val="nil"/>
            </w:tcBorders>
            <w:noWrap/>
            <w:hideMark/>
          </w:tcPr>
          <w:p w14:paraId="284D44FB" w14:textId="77777777" w:rsidR="00A35009" w:rsidRPr="004E34C7" w:rsidRDefault="00A35009" w:rsidP="00633CD2">
            <w:pPr>
              <w:keepNext/>
              <w:keepLines/>
              <w:spacing w:line="276" w:lineRule="auto"/>
              <w:jc w:val="right"/>
              <w:rPr>
                <w:rFonts w:eastAsia="Times New Roman"/>
                <w:color w:val="000000"/>
              </w:rPr>
            </w:pPr>
            <w:r w:rsidRPr="004E34C7">
              <w:rPr>
                <w:rFonts w:eastAsia="Times New Roman"/>
                <w:color w:val="000000"/>
              </w:rPr>
              <w:t>1.40</w:t>
            </w:r>
          </w:p>
        </w:tc>
        <w:tc>
          <w:tcPr>
            <w:tcW w:w="960" w:type="dxa"/>
            <w:tcBorders>
              <w:top w:val="nil"/>
            </w:tcBorders>
            <w:noWrap/>
            <w:hideMark/>
          </w:tcPr>
          <w:p w14:paraId="375C118C" w14:textId="77777777" w:rsidR="00A35009" w:rsidRPr="004E34C7" w:rsidRDefault="00A35009" w:rsidP="00633CD2">
            <w:pPr>
              <w:keepNext/>
              <w:keepLines/>
              <w:spacing w:line="276" w:lineRule="auto"/>
              <w:jc w:val="right"/>
              <w:rPr>
                <w:rFonts w:eastAsia="Times New Roman"/>
                <w:color w:val="000000"/>
              </w:rPr>
            </w:pPr>
            <w:r w:rsidRPr="004E34C7">
              <w:rPr>
                <w:rFonts w:eastAsia="Times New Roman"/>
                <w:color w:val="000000"/>
              </w:rPr>
              <w:t>0.52</w:t>
            </w:r>
          </w:p>
        </w:tc>
      </w:tr>
      <w:tr w:rsidR="00A35009" w:rsidRPr="004E34C7" w14:paraId="2156E751" w14:textId="77777777" w:rsidTr="00C126E7">
        <w:trPr>
          <w:trHeight w:val="300"/>
        </w:trPr>
        <w:tc>
          <w:tcPr>
            <w:tcW w:w="1341" w:type="dxa"/>
            <w:noWrap/>
            <w:hideMark/>
          </w:tcPr>
          <w:p w14:paraId="1AEB1FC3" w14:textId="77777777" w:rsidR="00A35009" w:rsidRPr="004E34C7" w:rsidRDefault="00A35009" w:rsidP="00633CD2">
            <w:pPr>
              <w:keepNext/>
              <w:keepLines/>
              <w:spacing w:line="276" w:lineRule="auto"/>
              <w:rPr>
                <w:rFonts w:eastAsia="Times New Roman"/>
                <w:color w:val="000000"/>
              </w:rPr>
            </w:pPr>
            <w:r w:rsidRPr="004E34C7">
              <w:rPr>
                <w:rFonts w:eastAsia="Times New Roman"/>
                <w:color w:val="000000"/>
              </w:rPr>
              <w:t>Combined</w:t>
            </w:r>
          </w:p>
        </w:tc>
        <w:tc>
          <w:tcPr>
            <w:tcW w:w="960" w:type="dxa"/>
            <w:noWrap/>
            <w:hideMark/>
          </w:tcPr>
          <w:p w14:paraId="492E3DC7" w14:textId="77777777" w:rsidR="00A35009" w:rsidRPr="004E34C7" w:rsidRDefault="00A35009" w:rsidP="00633CD2">
            <w:pPr>
              <w:keepNext/>
              <w:keepLines/>
              <w:spacing w:line="276" w:lineRule="auto"/>
              <w:jc w:val="right"/>
              <w:rPr>
                <w:rFonts w:eastAsia="Times New Roman"/>
                <w:color w:val="000000"/>
              </w:rPr>
            </w:pPr>
            <w:r w:rsidRPr="004E34C7">
              <w:rPr>
                <w:rFonts w:eastAsia="Times New Roman"/>
                <w:color w:val="000000"/>
              </w:rPr>
              <w:t>651</w:t>
            </w:r>
          </w:p>
        </w:tc>
        <w:tc>
          <w:tcPr>
            <w:tcW w:w="2361" w:type="dxa"/>
            <w:noWrap/>
            <w:hideMark/>
          </w:tcPr>
          <w:p w14:paraId="0E04CF24" w14:textId="77777777" w:rsidR="00A35009" w:rsidRPr="004E34C7" w:rsidRDefault="00A35009" w:rsidP="00633CD2">
            <w:pPr>
              <w:keepNext/>
              <w:keepLines/>
              <w:spacing w:line="276" w:lineRule="auto"/>
              <w:jc w:val="right"/>
              <w:rPr>
                <w:rFonts w:eastAsia="Times New Roman"/>
                <w:color w:val="000000"/>
              </w:rPr>
            </w:pPr>
            <w:r w:rsidRPr="004E34C7">
              <w:rPr>
                <w:rFonts w:eastAsia="Times New Roman"/>
                <w:color w:val="000000"/>
              </w:rPr>
              <w:t>1.58</w:t>
            </w:r>
          </w:p>
        </w:tc>
        <w:tc>
          <w:tcPr>
            <w:tcW w:w="960" w:type="dxa"/>
            <w:noWrap/>
            <w:hideMark/>
          </w:tcPr>
          <w:p w14:paraId="698B555E" w14:textId="77777777" w:rsidR="00A35009" w:rsidRPr="004E34C7" w:rsidRDefault="00A35009" w:rsidP="00633CD2">
            <w:pPr>
              <w:keepNext/>
              <w:keepLines/>
              <w:spacing w:line="276" w:lineRule="auto"/>
              <w:jc w:val="right"/>
              <w:rPr>
                <w:rFonts w:eastAsia="Times New Roman"/>
                <w:color w:val="000000"/>
              </w:rPr>
            </w:pPr>
            <w:r w:rsidRPr="004E34C7">
              <w:rPr>
                <w:rFonts w:eastAsia="Times New Roman"/>
                <w:color w:val="000000"/>
              </w:rPr>
              <w:t>0.58</w:t>
            </w:r>
          </w:p>
        </w:tc>
      </w:tr>
    </w:tbl>
    <w:p w14:paraId="1DF4E50C" w14:textId="77777777" w:rsidR="00A35009" w:rsidRPr="004E34C7" w:rsidRDefault="00A35009" w:rsidP="00A35009"/>
    <w:p w14:paraId="5703AFEF" w14:textId="77777777" w:rsidR="00A35009" w:rsidRPr="004E34C7" w:rsidRDefault="00A35009" w:rsidP="00633CD2">
      <w:pPr>
        <w:pStyle w:val="Caption"/>
        <w:jc w:val="center"/>
      </w:pPr>
      <w:r w:rsidRPr="004E34C7">
        <w:rPr>
          <w:noProof/>
        </w:rPr>
        <w:drawing>
          <wp:inline distT="0" distB="0" distL="0" distR="0" wp14:anchorId="10F20F6A" wp14:editId="1951ACF4">
            <wp:extent cx="4167188" cy="2743200"/>
            <wp:effectExtent l="0" t="0" r="5080" b="0"/>
            <wp:docPr id="1298148954" name="Chart 1298148954">
              <a:extLst xmlns:a="http://schemas.openxmlformats.org/drawingml/2006/main">
                <a:ext uri="{FF2B5EF4-FFF2-40B4-BE49-F238E27FC236}">
                  <a16:creationId xmlns:a16="http://schemas.microsoft.com/office/drawing/2014/main" id="{C9119C73-B491-48C7-9B96-0CD92F4E0E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7DFBD222" w14:textId="3FDB542A" w:rsidR="00A734A9" w:rsidRPr="004451F7" w:rsidRDefault="00674CED" w:rsidP="00A734A9">
      <w:pPr>
        <w:pStyle w:val="Caption"/>
        <w:rPr>
          <w:vanish/>
        </w:rPr>
      </w:pPr>
      <w:bookmarkStart w:id="23" w:name="_Ref138313936"/>
      <w:bookmarkStart w:id="24" w:name="_Toc138340707"/>
      <w:r>
        <w:t xml:space="preserve">Supplementary </w:t>
      </w:r>
      <w:r w:rsidR="00633CD2">
        <w:t xml:space="preserve">Figure </w:t>
      </w:r>
      <w:fldSimple w:instr=" SEQ Figure \* ARABIC \s 1 ">
        <w:r>
          <w:rPr>
            <w:noProof/>
          </w:rPr>
          <w:t>3</w:t>
        </w:r>
      </w:fldSimple>
      <w:bookmarkEnd w:id="23"/>
      <w:r w:rsidR="00A35009" w:rsidRPr="004E34C7">
        <w:t>. Comparison of structure elevation AGL vs. ground elevation.</w:t>
      </w:r>
      <w:bookmarkEnd w:id="24"/>
    </w:p>
    <w:p w14:paraId="438154F7" w14:textId="40B951C5" w:rsidR="00A35009" w:rsidRPr="004E34C7" w:rsidRDefault="00A35009" w:rsidP="00633CD2">
      <w:pPr>
        <w:pStyle w:val="Caption"/>
      </w:pPr>
      <w:r w:rsidRPr="004E34C7">
        <w:t xml:space="preserve"> In general, structures on higher ground are not built as high above the ground. This trend is strongest in </w:t>
      </w:r>
      <w:proofErr w:type="spellStart"/>
      <w:r w:rsidRPr="004E34C7">
        <w:t>Alakanuk</w:t>
      </w:r>
      <w:proofErr w:type="spellEnd"/>
      <w:r w:rsidRPr="004E34C7">
        <w:t xml:space="preserve"> (teal). The low R</w:t>
      </w:r>
      <w:r w:rsidRPr="004E34C7">
        <w:rPr>
          <w:vertAlign w:val="superscript"/>
        </w:rPr>
        <w:t>2</w:t>
      </w:r>
      <w:r w:rsidRPr="004E34C7">
        <w:t xml:space="preserve"> values indicate a linear trend does not describe this relationship well. </w:t>
      </w:r>
    </w:p>
    <w:p w14:paraId="0B9A6597" w14:textId="77777777" w:rsidR="002E3A03" w:rsidRDefault="002E3A03" w:rsidP="00A35009"/>
    <w:p w14:paraId="3D37F9F1" w14:textId="387FA341" w:rsidR="002E3A03" w:rsidRPr="004E34C7" w:rsidRDefault="002E3A03" w:rsidP="002E3A03">
      <w:pPr>
        <w:ind w:firstLine="720"/>
      </w:pPr>
      <w:r>
        <w:t xml:space="preserve">The communities in the study area place considerable reliance on subsistence-based activities for food collection and storage for which no datasets exist to quantify. Subsistence activities require vehicles such as boats, light utility vehicles (colloquially called four-wheelers), light trucks, and snowmobiles (colloquially called snowmachines). There are also shed-style structures for treating food and storage often handmade of basic construction material and/or driftwood. In addition, many communities have boardwalk systems and utility corridors (metal housing surrounding utility pipelines placed on or raised slightly above the ground). While datasets were not available to specifically quantify </w:t>
      </w:r>
      <w:r w:rsidR="001968DF">
        <w:t>subsistence</w:t>
      </w:r>
      <w:r>
        <w:t xml:space="preserve"> assets in every community, these assets (except boats) are most often located adjacent to structures and are intrinsically </w:t>
      </w:r>
      <w:r>
        <w:lastRenderedPageBreak/>
        <w:t>represented by structure location</w:t>
      </w:r>
      <w:r w:rsidRPr="007F38D1">
        <w:t>.</w:t>
      </w:r>
      <w:r>
        <w:t xml:space="preserve"> By reviewing guidelines from the U.S. Federal Emergency Management Agency (FEMA)</w:t>
      </w:r>
      <w:r w:rsidRPr="004E34C7">
        <w:fldChar w:fldCharType="begin"/>
      </w:r>
      <w:r w:rsidR="001968DF">
        <w:instrText xml:space="preserve"> ADDIN ZOTERO_ITEM CSL_CITATION {"citationID":"SkkR7Z1f","properties":{"formattedCitation":"\\super [35]\\nosupersub{}","plainCitation":"[35]","noteIndex":0},"citationItems":[{"id":2819,"uris":["http://zotero.org/users/9726158/items/BGKG3BMJ"],"itemData":{"id":2819,"type":"report","event-place":"Washington, D.C.","language":"en","page":"110","publisher":"Federal Emergency Management Agency","publisher-place":"Washington, D.C.","source":"Zotero","title":"Hazus 5.1 flood model technical manual","author":[{"family":"FEMA","given":""}],"issued":{"date-parts":[["2022"]]}},"label":"page","suppress-author":true,"prefix":"[","suffix":"]"}],"schema":"https://github.com/citation-style-language/schema/raw/master/csl-citation.json"} </w:instrText>
      </w:r>
      <w:r w:rsidRPr="004E34C7">
        <w:fldChar w:fldCharType="separate"/>
      </w:r>
      <w:r w:rsidR="001968DF" w:rsidRPr="001968DF">
        <w:rPr>
          <w:szCs w:val="24"/>
          <w:vertAlign w:val="superscript"/>
        </w:rPr>
        <w:t>[35]</w:t>
      </w:r>
      <w:r w:rsidRPr="004E34C7">
        <w:fldChar w:fldCharType="end"/>
      </w:r>
      <w:r>
        <w:t xml:space="preserve"> and vehicle schematics, we estimated that flooding of 0.6 m totals snowmobiles (i.e., the damage is so severe that cost of repairs is more than the vehicle is worth) ; 0.9 m totals light utility vehicles and cars; and 1.2 m totals light trucks. </w:t>
      </w:r>
    </w:p>
    <w:p w14:paraId="53A56C35" w14:textId="40EE28A7" w:rsidR="00A35009" w:rsidRPr="004E34C7" w:rsidRDefault="00A35009" w:rsidP="00A35009">
      <w:r w:rsidRPr="004E34C7">
        <w:br w:type="page"/>
      </w:r>
    </w:p>
    <w:p w14:paraId="29215942" w14:textId="7B3C44C5" w:rsidR="00A35009" w:rsidRPr="00674CED" w:rsidRDefault="00674CED" w:rsidP="00674CED">
      <w:pPr>
        <w:pStyle w:val="Heading3"/>
        <w:ind w:firstLine="0"/>
        <w:rPr>
          <w:b/>
          <w:bCs/>
        </w:rPr>
      </w:pPr>
      <w:bookmarkStart w:id="25" w:name="_Ref138340481"/>
      <w:bookmarkStart w:id="26" w:name="_Toc138340659"/>
      <w:r w:rsidRPr="00674CED">
        <w:rPr>
          <w:b/>
          <w:bCs/>
        </w:rPr>
        <w:lastRenderedPageBreak/>
        <w:t>S</w:t>
      </w:r>
      <w:r w:rsidR="00E26705" w:rsidRPr="00674CED">
        <w:rPr>
          <w:b/>
          <w:bCs/>
        </w:rPr>
        <w:t xml:space="preserve">5 </w:t>
      </w:r>
      <w:proofErr w:type="gramStart"/>
      <w:r w:rsidR="00E26705" w:rsidRPr="00674CED">
        <w:rPr>
          <w:b/>
          <w:bCs/>
        </w:rPr>
        <w:t xml:space="preserve">Relative </w:t>
      </w:r>
      <w:r w:rsidRPr="00674CED">
        <w:rPr>
          <w:b/>
          <w:bCs/>
        </w:rPr>
        <w:t>sea</w:t>
      </w:r>
      <w:proofErr w:type="gramEnd"/>
      <w:r w:rsidRPr="00674CED">
        <w:rPr>
          <w:b/>
          <w:bCs/>
        </w:rPr>
        <w:t xml:space="preserve"> level rise projections</w:t>
      </w:r>
      <w:bookmarkEnd w:id="25"/>
      <w:bookmarkEnd w:id="26"/>
    </w:p>
    <w:p w14:paraId="58907B00" w14:textId="374FCC44" w:rsidR="00E26705" w:rsidRDefault="00A35009" w:rsidP="00E26705">
      <w:pPr>
        <w:ind w:firstLine="720"/>
      </w:pPr>
      <w:r w:rsidRPr="004E34C7">
        <w:t>RSLR projections from Sweet et al.</w:t>
      </w:r>
      <w:r w:rsidRPr="004E34C7">
        <w:fldChar w:fldCharType="begin"/>
      </w:r>
      <w:r w:rsidR="001968DF">
        <w:instrText xml:space="preserve"> ADDIN ZOTERO_ITEM CSL_CITATION {"citationID":"L33tWjq0","properties":{"formattedCitation":"\\super [36]\\nosupersub{}","plainCitation":"[36]","noteIndex":0},"citationItems":[{"id":1100,"uris":["http://zotero.org/users/9726158/items/8UP6J9U8"],"itemData":{"id":1100,"type":"report","event-place":"Silver Spring, MD","genre":"NOAA Technical Report","language":"en","number":"NOS 01","page":"111","publisher":"National Oceanic and Atmospheric Administration, National Ocean Service","publisher-place":"Silver Spring, MD","source":"Zotero","title":"Global and regional sea level rise scenarios for the United States: Updated mean projections and extreme water level probabilities along U.S. coastlines","URL":"https://oceanservice.noaa.gov/hazards/sealevelrise/noaa-nostechrpt01-global-regional-SLR-scenarios-US.pdf","author":[{"family":"Sweet","given":"W V"},{"family":"Hamlington","given":"B D"},{"family":"Kopp","given":"C P"},{"family":"Weaver","given":"C P"},{"family":"Barnard","given":"P L"},{"family":"Bekaert","given":"D"},{"family":"Brooks","given":"W"},{"family":"Craghan","given":"M"},{"family":"Dusek","given":"G"},{"family":"Frederikse","given":"T"},{"family":"Garner","given":"G"},{"family":"Genz","given":"Ayesha S."},{"family":"Krasting","given":"J P"},{"family":"Larour","given":"E"},{"family":"Marcy","given":"D"},{"family":"Marra","given":"John J."},{"family":"Obeysekera","given":"J"},{"family":"Osler","given":"M"},{"family":"Pendleton","given":"M"},{"family":"Roman","given":"D"},{"family":"Schmied","given":"L"},{"family":"Veatch","given":"W"},{"family":"White","given":"K D"},{"family":"Zuzak","given":"C"}],"issued":{"date-parts":[["2022"]]}},"label":"page","suppress-author":true,"prefix":"[","suffix":"]"}],"schema":"https://github.com/citation-style-language/schema/raw/master/csl-citation.json"} </w:instrText>
      </w:r>
      <w:r w:rsidRPr="004E34C7">
        <w:fldChar w:fldCharType="separate"/>
      </w:r>
      <w:r w:rsidR="001968DF" w:rsidRPr="001968DF">
        <w:rPr>
          <w:szCs w:val="24"/>
          <w:vertAlign w:val="superscript"/>
        </w:rPr>
        <w:t>[36]</w:t>
      </w:r>
      <w:r w:rsidRPr="004E34C7">
        <w:fldChar w:fldCharType="end"/>
      </w:r>
      <w:r w:rsidRPr="004E34C7">
        <w:t xml:space="preserve"> are averaged for all nodes near each jurisdiction (</w:t>
      </w:r>
      <w:r w:rsidR="00E26705">
        <w:fldChar w:fldCharType="begin"/>
      </w:r>
      <w:r w:rsidR="00E26705">
        <w:instrText xml:space="preserve"> REF _Ref138314170 \h </w:instrText>
      </w:r>
      <w:r w:rsidR="00E26705">
        <w:fldChar w:fldCharType="separate"/>
      </w:r>
      <w:r w:rsidR="00F30AA6">
        <w:t xml:space="preserve">Supplementary </w:t>
      </w:r>
      <w:r w:rsidR="00F30AA6" w:rsidRPr="004E34C7">
        <w:t xml:space="preserve">Figure </w:t>
      </w:r>
      <w:r w:rsidR="00F30AA6">
        <w:rPr>
          <w:noProof/>
        </w:rPr>
        <w:t>4</w:t>
      </w:r>
      <w:r w:rsidR="00E26705">
        <w:fldChar w:fldCharType="end"/>
      </w:r>
      <w:r w:rsidRPr="004E34C7">
        <w:t>). In general, RSL is projected to rise faster in the north</w:t>
      </w:r>
      <w:r>
        <w:t>ern part of the study</w:t>
      </w:r>
      <w:r w:rsidRPr="004E34C7">
        <w:t>. Sweet et al.</w:t>
      </w:r>
      <w:r w:rsidR="00760F8C" w:rsidRPr="004E34C7">
        <w:fldChar w:fldCharType="begin"/>
      </w:r>
      <w:r w:rsidR="001968DF">
        <w:instrText xml:space="preserve"> ADDIN ZOTERO_ITEM CSL_CITATION {"citationID":"xQabmal6","properties":{"formattedCitation":"\\super [36]\\nosupersub{}","plainCitation":"[36]","noteIndex":0},"citationItems":[{"id":1100,"uris":["http://zotero.org/users/9726158/items/8UP6J9U8"],"itemData":{"id":1100,"type":"report","event-place":"Silver Spring, MD","genre":"NOAA Technical Report","language":"en","number":"NOS 01","page":"111","publisher":"National Oceanic and Atmospheric Administration, National Ocean Service","publisher-place":"Silver Spring, MD","source":"Zotero","title":"Global and regional sea level rise scenarios for the United States: Updated mean projections and extreme water level probabilities along U.S. coastlines","URL":"https://oceanservice.noaa.gov/hazards/sealevelrise/noaa-nostechrpt01-global-regional-SLR-scenarios-US.pdf","author":[{"family":"Sweet","given":"W V"},{"family":"Hamlington","given":"B D"},{"family":"Kopp","given":"C P"},{"family":"Weaver","given":"C P"},{"family":"Barnard","given":"P L"},{"family":"Bekaert","given":"D"},{"family":"Brooks","given":"W"},{"family":"Craghan","given":"M"},{"family":"Dusek","given":"G"},{"family":"Frederikse","given":"T"},{"family":"Garner","given":"G"},{"family":"Genz","given":"Ayesha S."},{"family":"Krasting","given":"J P"},{"family":"Larour","given":"E"},{"family":"Marcy","given":"D"},{"family":"Marra","given":"John J."},{"family":"Obeysekera","given":"J"},{"family":"Osler","given":"M"},{"family":"Pendleton","given":"M"},{"family":"Roman","given":"D"},{"family":"Schmied","given":"L"},{"family":"Veatch","given":"W"},{"family":"White","given":"K D"},{"family":"Zuzak","given":"C"}],"issued":{"date-parts":[["2022"]]}},"label":"page","suppress-author":true,"prefix":"[","suffix":"]"}],"schema":"https://github.com/citation-style-language/schema/raw/master/csl-citation.json"} </w:instrText>
      </w:r>
      <w:r w:rsidR="00760F8C" w:rsidRPr="004E34C7">
        <w:fldChar w:fldCharType="separate"/>
      </w:r>
      <w:r w:rsidR="001968DF" w:rsidRPr="001968DF">
        <w:rPr>
          <w:szCs w:val="24"/>
          <w:vertAlign w:val="superscript"/>
        </w:rPr>
        <w:t>[36]</w:t>
      </w:r>
      <w:r w:rsidR="00760F8C" w:rsidRPr="004E34C7">
        <w:fldChar w:fldCharType="end"/>
      </w:r>
      <w:r w:rsidRPr="004E34C7">
        <w:t xml:space="preserve"> estimate the likelihood of the 0.5 m GMSL by 2100 scenario is 50 to 99% depending on global average temperature. The estimated likelihood of the 1.0 m scenario is 5 to 23%. The difference between the scenarios increases over time due to the increased dependence on diverging possible futures of greenhouse gas emissions and associated global warming. Scenario 0.5 m projects relatively consistent SLR rates, whereas scenario 1.0 m projects faster rates over time.</w:t>
      </w:r>
      <w:r w:rsidR="00E26705">
        <w:t xml:space="preserve"> A user can compare the exposure results to RSLR projections to gauge potential future exposure under the two presented emission scenarios. </w:t>
      </w:r>
      <w:r w:rsidR="00E26705" w:rsidRPr="004E34C7">
        <w:t xml:space="preserve">To apply RSLR to the previously listed flood results, </w:t>
      </w:r>
      <w:r w:rsidR="00E26705">
        <w:t xml:space="preserve">the user must </w:t>
      </w:r>
      <w:r w:rsidR="00E26705" w:rsidRPr="004E34C7">
        <w:t xml:space="preserve">subtract the RSLR value from the </w:t>
      </w:r>
      <w:r w:rsidR="00E26705">
        <w:t>elevation</w:t>
      </w:r>
      <w:r w:rsidR="00E26705" w:rsidRPr="004E34C7">
        <w:t xml:space="preserve">. </w:t>
      </w:r>
    </w:p>
    <w:p w14:paraId="1854BD8A" w14:textId="7094644D" w:rsidR="00E26705" w:rsidRDefault="00E26705" w:rsidP="00126047"/>
    <w:p w14:paraId="242F68EC" w14:textId="77777777" w:rsidR="00126047" w:rsidRDefault="00126047" w:rsidP="00126047"/>
    <w:p w14:paraId="015D9A27" w14:textId="77777777" w:rsidR="00754BE0" w:rsidRDefault="00754BE0" w:rsidP="00126047"/>
    <w:p w14:paraId="0B2B547C" w14:textId="77777777" w:rsidR="00E26705" w:rsidRPr="004E34C7" w:rsidRDefault="00E26705" w:rsidP="00E26705">
      <w:pPr>
        <w:ind w:firstLine="720"/>
      </w:pPr>
    </w:p>
    <w:p w14:paraId="1DF72BEF" w14:textId="77777777" w:rsidR="00A35009" w:rsidRPr="004E34C7" w:rsidRDefault="00A35009" w:rsidP="00A35009"/>
    <w:p w14:paraId="2E5D40AC" w14:textId="3B4C3041" w:rsidR="00A35009" w:rsidRPr="004E34C7" w:rsidRDefault="00224E5A" w:rsidP="00E26705">
      <w:pPr>
        <w:pStyle w:val="Caption"/>
        <w:jc w:val="center"/>
      </w:pPr>
      <w:r>
        <w:rPr>
          <w:noProof/>
        </w:rPr>
        <w:lastRenderedPageBreak/>
        <w:drawing>
          <wp:inline distT="0" distB="0" distL="0" distR="0" wp14:anchorId="74E3F9BD" wp14:editId="68F0B67A">
            <wp:extent cx="4588668" cy="3474720"/>
            <wp:effectExtent l="0" t="0" r="2540" b="0"/>
            <wp:docPr id="1" name="Chart 1">
              <a:extLst xmlns:a="http://schemas.openxmlformats.org/drawingml/2006/main">
                <a:ext uri="{FF2B5EF4-FFF2-40B4-BE49-F238E27FC236}">
                  <a16:creationId xmlns:a16="http://schemas.microsoft.com/office/drawing/2014/main" id="{F9ABEF4E-6DBA-4AFF-A7D8-19EAE60C59E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334A4279" w14:textId="02F22998" w:rsidR="00A35009" w:rsidRPr="004E34C7" w:rsidRDefault="00224E5A" w:rsidP="00E26705">
      <w:pPr>
        <w:pStyle w:val="Caption"/>
        <w:jc w:val="center"/>
      </w:pPr>
      <w:r>
        <w:rPr>
          <w:noProof/>
        </w:rPr>
        <w:drawing>
          <wp:inline distT="0" distB="0" distL="0" distR="0" wp14:anchorId="1F32616C" wp14:editId="4E1C6259">
            <wp:extent cx="4588668" cy="3476625"/>
            <wp:effectExtent l="0" t="0" r="2540" b="0"/>
            <wp:docPr id="3" name="Chart 3">
              <a:extLst xmlns:a="http://schemas.openxmlformats.org/drawingml/2006/main">
                <a:ext uri="{FF2B5EF4-FFF2-40B4-BE49-F238E27FC236}">
                  <a16:creationId xmlns:a16="http://schemas.microsoft.com/office/drawing/2014/main" id="{C8FAE1C5-8C39-45F9-94C0-CE8EDB5E01F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2082D04E" w14:textId="10F8BB4C" w:rsidR="00A734A9" w:rsidRPr="004451F7" w:rsidRDefault="00674CED" w:rsidP="00A734A9">
      <w:pPr>
        <w:pStyle w:val="Caption"/>
        <w:rPr>
          <w:vanish/>
        </w:rPr>
      </w:pPr>
      <w:bookmarkStart w:id="27" w:name="_Ref138314170"/>
      <w:bookmarkStart w:id="28" w:name="_Toc138340708"/>
      <w:r>
        <w:t xml:space="preserve">Supplementary </w:t>
      </w:r>
      <w:r w:rsidR="00E26705" w:rsidRPr="004E34C7">
        <w:t xml:space="preserve">Figure </w:t>
      </w:r>
      <w:fldSimple w:instr=" SEQ Figure \* ARABIC \s 1 ">
        <w:r>
          <w:rPr>
            <w:noProof/>
          </w:rPr>
          <w:t>4</w:t>
        </w:r>
      </w:fldSimple>
      <w:bookmarkEnd w:id="27"/>
      <w:r w:rsidR="00E26705" w:rsidRPr="004E34C7">
        <w:t>. Average RSLR from 1992 (the current tidal datum) to 2100 for each jurisdiction</w:t>
      </w:r>
      <w:bookmarkEnd w:id="28"/>
    </w:p>
    <w:p w14:paraId="01594B58" w14:textId="7E14E59D" w:rsidR="00E26705" w:rsidRDefault="00E26705" w:rsidP="00E26705">
      <w:pPr>
        <w:pStyle w:val="Caption"/>
      </w:pPr>
      <w:r w:rsidRPr="004E34C7">
        <w:t xml:space="preserve"> under GMSL scenario 0.5 m by 2100</w:t>
      </w:r>
      <w:r>
        <w:t xml:space="preserve"> (top) and 1.0 m by 2100 (bottom)</w:t>
      </w:r>
      <w:r w:rsidRPr="004E34C7">
        <w:t>. Data from Sweet et al.</w:t>
      </w:r>
      <w:r w:rsidR="00A91386" w:rsidRPr="004E34C7">
        <w:fldChar w:fldCharType="begin"/>
      </w:r>
      <w:r w:rsidR="001968DF">
        <w:instrText xml:space="preserve"> ADDIN ZOTERO_ITEM CSL_CITATION {"citationID":"ah8LR8YC","properties":{"formattedCitation":"\\super [36]\\nosupersub{}","plainCitation":"[36]","noteIndex":0},"citationItems":[{"id":1100,"uris":["http://zotero.org/users/9726158/items/8UP6J9U8"],"itemData":{"id":1100,"type":"report","event-place":"Silver Spring, MD","genre":"NOAA Technical Report","language":"en","number":"NOS 01","page":"111","publisher":"National Oceanic and Atmospheric Administration, National Ocean Service","publisher-place":"Silver Spring, MD","source":"Zotero","title":"Global and regional sea level rise scenarios for the United States: Updated mean projections and extreme water level probabilities along U.S. coastlines","URL":"https://oceanservice.noaa.gov/hazards/sealevelrise/noaa-nostechrpt01-global-regional-SLR-scenarios-US.pdf","author":[{"family":"Sweet","given":"W V"},{"family":"Hamlington","given":"B D"},{"family":"Kopp","given":"C P"},{"family":"Weaver","given":"C P"},{"family":"Barnard","given":"P L"},{"family":"Bekaert","given":"D"},{"family":"Brooks","given":"W"},{"family":"Craghan","given":"M"},{"family":"Dusek","given":"G"},{"family":"Frederikse","given":"T"},{"family":"Garner","given":"G"},{"family":"Genz","given":"Ayesha S."},{"family":"Krasting","given":"J P"},{"family":"Larour","given":"E"},{"family":"Marcy","given":"D"},{"family":"Marra","given":"John J."},{"family":"Obeysekera","given":"J"},{"family":"Osler","given":"M"},{"family":"Pendleton","given":"M"},{"family":"Roman","given":"D"},{"family":"Schmied","given":"L"},{"family":"Veatch","given":"W"},{"family":"White","given":"K D"},{"family":"Zuzak","given":"C"}],"issued":{"date-parts":[["2022"]]}},"label":"page","suppress-author":true,"prefix":"[","suffix":"]"}],"schema":"https://github.com/citation-style-language/schema/raw/master/csl-citation.json"} </w:instrText>
      </w:r>
      <w:r w:rsidR="00A91386" w:rsidRPr="004E34C7">
        <w:fldChar w:fldCharType="separate"/>
      </w:r>
      <w:r w:rsidR="001968DF" w:rsidRPr="001968DF">
        <w:rPr>
          <w:szCs w:val="24"/>
          <w:vertAlign w:val="superscript"/>
        </w:rPr>
        <w:t>[36]</w:t>
      </w:r>
      <w:r w:rsidR="00A91386" w:rsidRPr="004E34C7">
        <w:fldChar w:fldCharType="end"/>
      </w:r>
      <w:r w:rsidRPr="004E34C7">
        <w:t>.</w:t>
      </w:r>
    </w:p>
    <w:p w14:paraId="33D2858F" w14:textId="6133AC8E" w:rsidR="00E26705" w:rsidRDefault="00E26705" w:rsidP="00E26705"/>
    <w:p w14:paraId="166FB601" w14:textId="0FF6393D" w:rsidR="00901C18" w:rsidRDefault="00901C18" w:rsidP="00E26705"/>
    <w:p w14:paraId="0A68783B" w14:textId="77777777" w:rsidR="00901C18" w:rsidRPr="004E34C7" w:rsidRDefault="00901C18" w:rsidP="00901C18">
      <w:pPr>
        <w:ind w:left="720"/>
      </w:pPr>
    </w:p>
    <w:p w14:paraId="64D92AB3" w14:textId="77777777" w:rsidR="00901C18" w:rsidRPr="00674CED" w:rsidRDefault="00901C18" w:rsidP="00901C18">
      <w:pPr>
        <w:pStyle w:val="Heading2"/>
        <w:rPr>
          <w:b/>
          <w:bCs/>
        </w:rPr>
      </w:pPr>
      <w:bookmarkStart w:id="29" w:name="_Toc138340653"/>
      <w:r w:rsidRPr="00674CED">
        <w:rPr>
          <w:b/>
          <w:bCs/>
        </w:rPr>
        <w:lastRenderedPageBreak/>
        <w:t>References</w:t>
      </w:r>
      <w:bookmarkEnd w:id="29"/>
    </w:p>
    <w:p w14:paraId="5A70B4B0" w14:textId="77777777" w:rsidR="001968DF" w:rsidRPr="001968DF" w:rsidRDefault="00901C18" w:rsidP="001968DF">
      <w:pPr>
        <w:pStyle w:val="Bibliography"/>
        <w:rPr>
          <w:sz w:val="24"/>
          <w:szCs w:val="24"/>
        </w:rPr>
      </w:pPr>
      <w:r w:rsidRPr="006B52C6">
        <w:rPr>
          <w:rFonts w:asciiTheme="minorHAnsi" w:hAnsiTheme="minorHAnsi" w:cstheme="minorBidi"/>
        </w:rPr>
        <w:fldChar w:fldCharType="begin"/>
      </w:r>
      <w:r w:rsidR="001968DF">
        <w:instrText xml:space="preserve"> ADDIN ZOTERO_BIBL {"uncited":[],"omitted":[],"custom":[]} CSL_BIBLIOGRAPHY </w:instrText>
      </w:r>
      <w:r w:rsidRPr="006B52C6">
        <w:rPr>
          <w:rFonts w:asciiTheme="minorHAnsi" w:hAnsiTheme="minorHAnsi" w:cstheme="minorBidi"/>
        </w:rPr>
        <w:fldChar w:fldCharType="separate"/>
      </w:r>
      <w:r w:rsidR="001968DF" w:rsidRPr="001968DF">
        <w:rPr>
          <w:sz w:val="24"/>
          <w:szCs w:val="24"/>
        </w:rPr>
        <w:t>1.</w:t>
      </w:r>
      <w:r w:rsidR="001968DF" w:rsidRPr="001968DF">
        <w:rPr>
          <w:sz w:val="24"/>
          <w:szCs w:val="24"/>
        </w:rPr>
        <w:tab/>
        <w:t>OCM Partners. 2019 USACE NCMP topobathy lidar DEM: Alaska. (2023).</w:t>
      </w:r>
    </w:p>
    <w:p w14:paraId="30D0AB6A" w14:textId="77777777" w:rsidR="001968DF" w:rsidRPr="001968DF" w:rsidRDefault="001968DF" w:rsidP="001968DF">
      <w:pPr>
        <w:pStyle w:val="Bibliography"/>
        <w:rPr>
          <w:sz w:val="24"/>
          <w:szCs w:val="24"/>
        </w:rPr>
      </w:pPr>
      <w:r w:rsidRPr="001968DF">
        <w:rPr>
          <w:sz w:val="24"/>
          <w:szCs w:val="24"/>
        </w:rPr>
        <w:t>2.</w:t>
      </w:r>
      <w:r w:rsidRPr="001968DF">
        <w:rPr>
          <w:sz w:val="24"/>
          <w:szCs w:val="24"/>
        </w:rPr>
        <w:tab/>
        <w:t xml:space="preserve">Quantum Spatial. </w:t>
      </w:r>
      <w:r w:rsidRPr="001968DF">
        <w:rPr>
          <w:i/>
          <w:iCs/>
          <w:sz w:val="24"/>
          <w:szCs w:val="24"/>
        </w:rPr>
        <w:t>North Slope Borough communities, Alaska 3DEP LiDAR technical data report</w:t>
      </w:r>
      <w:r w:rsidRPr="001968DF">
        <w:rPr>
          <w:sz w:val="24"/>
          <w:szCs w:val="24"/>
        </w:rPr>
        <w:t>. 39 (2019).</w:t>
      </w:r>
    </w:p>
    <w:p w14:paraId="504CD56D" w14:textId="77777777" w:rsidR="001968DF" w:rsidRPr="001968DF" w:rsidRDefault="001968DF" w:rsidP="001968DF">
      <w:pPr>
        <w:pStyle w:val="Bibliography"/>
        <w:rPr>
          <w:sz w:val="24"/>
          <w:szCs w:val="24"/>
        </w:rPr>
      </w:pPr>
      <w:r w:rsidRPr="001968DF">
        <w:rPr>
          <w:sz w:val="24"/>
          <w:szCs w:val="24"/>
        </w:rPr>
        <w:t>3.</w:t>
      </w:r>
      <w:r w:rsidRPr="001968DF">
        <w:rPr>
          <w:sz w:val="24"/>
          <w:szCs w:val="24"/>
        </w:rPr>
        <w:tab/>
        <w:t xml:space="preserve">Overbeck, J. R., Hendricks, M. D. &amp; Kinsman, N. E. M. </w:t>
      </w:r>
      <w:r w:rsidRPr="001968DF">
        <w:rPr>
          <w:i/>
          <w:iCs/>
          <w:sz w:val="24"/>
          <w:szCs w:val="24"/>
        </w:rPr>
        <w:t>Photogrammetric digital surface models and orthoimagery for 26 coastal communities of western Alaska</w:t>
      </w:r>
      <w:r w:rsidRPr="001968DF">
        <w:rPr>
          <w:sz w:val="24"/>
          <w:szCs w:val="24"/>
        </w:rPr>
        <w:t>. 3 https://doi.org/10.14509/29548 (2016).</w:t>
      </w:r>
    </w:p>
    <w:p w14:paraId="2EA4A139" w14:textId="77777777" w:rsidR="001968DF" w:rsidRPr="001968DF" w:rsidRDefault="001968DF" w:rsidP="001968DF">
      <w:pPr>
        <w:pStyle w:val="Bibliography"/>
        <w:rPr>
          <w:sz w:val="24"/>
          <w:szCs w:val="24"/>
        </w:rPr>
      </w:pPr>
      <w:r w:rsidRPr="001968DF">
        <w:rPr>
          <w:sz w:val="24"/>
          <w:szCs w:val="24"/>
        </w:rPr>
        <w:t>4.</w:t>
      </w:r>
      <w:r w:rsidRPr="001968DF">
        <w:rPr>
          <w:sz w:val="24"/>
          <w:szCs w:val="24"/>
        </w:rPr>
        <w:tab/>
        <w:t xml:space="preserve">Overbeck, J. R., Hendricks, M. D. &amp; Kinsman, N. E. M. </w:t>
      </w:r>
      <w:r w:rsidRPr="001968DF">
        <w:rPr>
          <w:i/>
          <w:iCs/>
          <w:sz w:val="24"/>
          <w:szCs w:val="24"/>
        </w:rPr>
        <w:t>Photogrammetric digital surface models and orthoimagery for the continuous coastline, Wales to Platinum, Alaska</w:t>
      </w:r>
      <w:r w:rsidRPr="001968DF">
        <w:rPr>
          <w:sz w:val="24"/>
          <w:szCs w:val="24"/>
        </w:rPr>
        <w:t>. 21 https://doi.org/10.14509/29744 (2017).</w:t>
      </w:r>
    </w:p>
    <w:p w14:paraId="7CC9CD63" w14:textId="77777777" w:rsidR="001968DF" w:rsidRPr="001968DF" w:rsidRDefault="001968DF" w:rsidP="001968DF">
      <w:pPr>
        <w:pStyle w:val="Bibliography"/>
        <w:rPr>
          <w:sz w:val="24"/>
          <w:szCs w:val="24"/>
        </w:rPr>
      </w:pPr>
      <w:r w:rsidRPr="001968DF">
        <w:rPr>
          <w:sz w:val="24"/>
          <w:szCs w:val="24"/>
        </w:rPr>
        <w:t>5.</w:t>
      </w:r>
      <w:r w:rsidRPr="001968DF">
        <w:rPr>
          <w:sz w:val="24"/>
          <w:szCs w:val="24"/>
        </w:rPr>
        <w:tab/>
        <w:t xml:space="preserve">Glenn, R. J., Overbeck, J. R. &amp; Heim, R. </w:t>
      </w:r>
      <w:r w:rsidRPr="001968DF">
        <w:rPr>
          <w:i/>
          <w:iCs/>
          <w:sz w:val="24"/>
          <w:szCs w:val="24"/>
        </w:rPr>
        <w:t>Color indexed elevation maps for flood-vulnerable coastal communities in western Alaska</w:t>
      </w:r>
      <w:r w:rsidRPr="001968DF">
        <w:rPr>
          <w:sz w:val="24"/>
          <w:szCs w:val="24"/>
        </w:rPr>
        <w:t>. 4 https://doi.org/10.14509/30160 (2019).</w:t>
      </w:r>
    </w:p>
    <w:p w14:paraId="64D94C51" w14:textId="77777777" w:rsidR="001968DF" w:rsidRPr="001968DF" w:rsidRDefault="001968DF" w:rsidP="001968DF">
      <w:pPr>
        <w:pStyle w:val="Bibliography"/>
        <w:rPr>
          <w:sz w:val="24"/>
          <w:szCs w:val="24"/>
        </w:rPr>
      </w:pPr>
      <w:r w:rsidRPr="001968DF">
        <w:rPr>
          <w:sz w:val="24"/>
          <w:szCs w:val="24"/>
        </w:rPr>
        <w:t>6.</w:t>
      </w:r>
      <w:r w:rsidRPr="001968DF">
        <w:rPr>
          <w:sz w:val="24"/>
          <w:szCs w:val="24"/>
        </w:rPr>
        <w:tab/>
        <w:t xml:space="preserve">U.S. Geological Survey. </w:t>
      </w:r>
      <w:r w:rsidRPr="001968DF">
        <w:rPr>
          <w:i/>
          <w:iCs/>
          <w:sz w:val="24"/>
          <w:szCs w:val="24"/>
        </w:rPr>
        <w:t>AK Yukon Kuskokwim QL2 lidar: Airborne LiDAR report</w:t>
      </w:r>
      <w:r w:rsidRPr="001968DF">
        <w:rPr>
          <w:sz w:val="24"/>
          <w:szCs w:val="24"/>
        </w:rPr>
        <w:t>. 22 (2017).</w:t>
      </w:r>
    </w:p>
    <w:p w14:paraId="7F51BB47" w14:textId="77777777" w:rsidR="001968DF" w:rsidRPr="001968DF" w:rsidRDefault="001968DF" w:rsidP="001968DF">
      <w:pPr>
        <w:pStyle w:val="Bibliography"/>
        <w:rPr>
          <w:sz w:val="24"/>
          <w:szCs w:val="24"/>
        </w:rPr>
      </w:pPr>
      <w:r w:rsidRPr="001968DF">
        <w:rPr>
          <w:sz w:val="24"/>
          <w:szCs w:val="24"/>
        </w:rPr>
        <w:t>7.</w:t>
      </w:r>
      <w:r w:rsidRPr="001968DF">
        <w:rPr>
          <w:sz w:val="24"/>
          <w:szCs w:val="24"/>
        </w:rPr>
        <w:tab/>
        <w:t xml:space="preserve">Southerland, L. E. &amp; Kinsman, N. E. M. </w:t>
      </w:r>
      <w:r w:rsidRPr="001968DF">
        <w:rPr>
          <w:i/>
          <w:iCs/>
          <w:sz w:val="24"/>
          <w:szCs w:val="24"/>
        </w:rPr>
        <w:t>Lidar data for the community of Golovin, Alaska</w:t>
      </w:r>
      <w:r w:rsidRPr="001968DF">
        <w:rPr>
          <w:sz w:val="24"/>
          <w:szCs w:val="24"/>
        </w:rPr>
        <w:t>. 23 http://dx.doi.org/10.14509/29127 (2014).</w:t>
      </w:r>
    </w:p>
    <w:p w14:paraId="7D8A9CA8" w14:textId="77777777" w:rsidR="001968DF" w:rsidRPr="001968DF" w:rsidRDefault="001968DF" w:rsidP="001968DF">
      <w:pPr>
        <w:pStyle w:val="Bibliography"/>
        <w:rPr>
          <w:sz w:val="24"/>
          <w:szCs w:val="24"/>
        </w:rPr>
      </w:pPr>
      <w:r w:rsidRPr="001968DF">
        <w:rPr>
          <w:sz w:val="24"/>
          <w:szCs w:val="24"/>
        </w:rPr>
        <w:t>8.</w:t>
      </w:r>
      <w:r w:rsidRPr="001968DF">
        <w:rPr>
          <w:sz w:val="24"/>
          <w:szCs w:val="24"/>
        </w:rPr>
        <w:tab/>
        <w:t xml:space="preserve">Herbst, A. M. &amp; Daanen, R. P. </w:t>
      </w:r>
      <w:r w:rsidRPr="001968DF">
        <w:rPr>
          <w:i/>
          <w:iCs/>
          <w:sz w:val="24"/>
          <w:szCs w:val="24"/>
        </w:rPr>
        <w:t>High-resolution lidar data for Kotlik, Western Alaska</w:t>
      </w:r>
      <w:r w:rsidRPr="001968DF">
        <w:rPr>
          <w:sz w:val="24"/>
          <w:szCs w:val="24"/>
        </w:rPr>
        <w:t>. 7 https://doi.org/10.14509/30561 (2020).</w:t>
      </w:r>
    </w:p>
    <w:p w14:paraId="49A8E1A0" w14:textId="77777777" w:rsidR="001968DF" w:rsidRPr="001968DF" w:rsidRDefault="001968DF" w:rsidP="001968DF">
      <w:pPr>
        <w:pStyle w:val="Bibliography"/>
        <w:rPr>
          <w:sz w:val="24"/>
          <w:szCs w:val="24"/>
        </w:rPr>
      </w:pPr>
      <w:r w:rsidRPr="001968DF">
        <w:rPr>
          <w:sz w:val="24"/>
          <w:szCs w:val="24"/>
        </w:rPr>
        <w:t>9.</w:t>
      </w:r>
      <w:r w:rsidRPr="001968DF">
        <w:rPr>
          <w:sz w:val="24"/>
          <w:szCs w:val="24"/>
        </w:rPr>
        <w:tab/>
        <w:t xml:space="preserve">AeroMap U.S. </w:t>
      </w:r>
      <w:r w:rsidRPr="001968DF">
        <w:rPr>
          <w:i/>
          <w:iCs/>
          <w:sz w:val="24"/>
          <w:szCs w:val="24"/>
        </w:rPr>
        <w:t>Lidar final report AK0301 - Shishmaref</w:t>
      </w:r>
      <w:r w:rsidRPr="001968DF">
        <w:rPr>
          <w:sz w:val="24"/>
          <w:szCs w:val="24"/>
        </w:rPr>
        <w:t>. 176 (2006).</w:t>
      </w:r>
    </w:p>
    <w:p w14:paraId="6EE4960E" w14:textId="77777777" w:rsidR="001968DF" w:rsidRPr="001968DF" w:rsidRDefault="001968DF" w:rsidP="001968DF">
      <w:pPr>
        <w:pStyle w:val="Bibliography"/>
        <w:rPr>
          <w:sz w:val="24"/>
          <w:szCs w:val="24"/>
        </w:rPr>
      </w:pPr>
      <w:r w:rsidRPr="001968DF">
        <w:rPr>
          <w:sz w:val="24"/>
          <w:szCs w:val="24"/>
        </w:rPr>
        <w:t>10.</w:t>
      </w:r>
      <w:r w:rsidRPr="001968DF">
        <w:rPr>
          <w:sz w:val="24"/>
          <w:szCs w:val="24"/>
        </w:rPr>
        <w:tab/>
        <w:t>Bogardus, R. C. Identifying spatial patterns of storm driven flooding and erosion at Nelson Lagoon, Alaska. (University of Alaska Fairbanks, 2021).</w:t>
      </w:r>
    </w:p>
    <w:p w14:paraId="525D9C9B" w14:textId="77777777" w:rsidR="001968DF" w:rsidRPr="001968DF" w:rsidRDefault="001968DF" w:rsidP="001968DF">
      <w:pPr>
        <w:pStyle w:val="Bibliography"/>
        <w:rPr>
          <w:sz w:val="24"/>
          <w:szCs w:val="24"/>
        </w:rPr>
      </w:pPr>
      <w:r w:rsidRPr="001968DF">
        <w:rPr>
          <w:sz w:val="24"/>
          <w:szCs w:val="24"/>
        </w:rPr>
        <w:t>11.</w:t>
      </w:r>
      <w:r w:rsidRPr="001968DF">
        <w:rPr>
          <w:sz w:val="24"/>
          <w:szCs w:val="24"/>
        </w:rPr>
        <w:tab/>
        <w:t xml:space="preserve">Buzard, R. M., Christian, J. E. &amp; Overbeck, J. R. </w:t>
      </w:r>
      <w:r w:rsidRPr="001968DF">
        <w:rPr>
          <w:i/>
          <w:iCs/>
          <w:sz w:val="24"/>
          <w:szCs w:val="24"/>
        </w:rPr>
        <w:t>Photogrammetry-derived orthoimagery and elevation for Saint Paul, Alaska, collected July 22-25, 2021</w:t>
      </w:r>
      <w:r w:rsidRPr="001968DF">
        <w:rPr>
          <w:sz w:val="24"/>
          <w:szCs w:val="24"/>
        </w:rPr>
        <w:t>. 7 http://doi.org/10.14509/30836 (2022).</w:t>
      </w:r>
    </w:p>
    <w:p w14:paraId="6C4DDA85" w14:textId="77777777" w:rsidR="001968DF" w:rsidRPr="001968DF" w:rsidRDefault="001968DF" w:rsidP="001968DF">
      <w:pPr>
        <w:pStyle w:val="Bibliography"/>
        <w:rPr>
          <w:sz w:val="24"/>
          <w:szCs w:val="24"/>
        </w:rPr>
      </w:pPr>
      <w:r w:rsidRPr="001968DF">
        <w:rPr>
          <w:sz w:val="24"/>
          <w:szCs w:val="24"/>
        </w:rPr>
        <w:lastRenderedPageBreak/>
        <w:t>12.</w:t>
      </w:r>
      <w:r w:rsidRPr="001968DF">
        <w:rPr>
          <w:sz w:val="24"/>
          <w:szCs w:val="24"/>
        </w:rPr>
        <w:tab/>
        <w:t xml:space="preserve">Buzard, R. M., Overbeck, J. R., Chriest, J., Endres, K. L. &amp; Plumb, E. W. </w:t>
      </w:r>
      <w:r w:rsidRPr="001968DF">
        <w:rPr>
          <w:i/>
          <w:iCs/>
          <w:sz w:val="24"/>
          <w:szCs w:val="24"/>
        </w:rPr>
        <w:t>Coastal flood impact assessments for Alaska communities</w:t>
      </w:r>
      <w:r w:rsidRPr="001968DF">
        <w:rPr>
          <w:sz w:val="24"/>
          <w:szCs w:val="24"/>
        </w:rPr>
        <w:t>. 16 https://doi.org/10.14509/30573 (2021).</w:t>
      </w:r>
    </w:p>
    <w:p w14:paraId="01C515F5" w14:textId="77777777" w:rsidR="001968DF" w:rsidRPr="001968DF" w:rsidRDefault="001968DF" w:rsidP="001968DF">
      <w:pPr>
        <w:pStyle w:val="Bibliography"/>
        <w:rPr>
          <w:sz w:val="24"/>
          <w:szCs w:val="24"/>
        </w:rPr>
      </w:pPr>
      <w:r w:rsidRPr="001968DF">
        <w:rPr>
          <w:sz w:val="24"/>
          <w:szCs w:val="24"/>
        </w:rPr>
        <w:t>13.</w:t>
      </w:r>
      <w:r w:rsidRPr="001968DF">
        <w:rPr>
          <w:sz w:val="24"/>
          <w:szCs w:val="24"/>
        </w:rPr>
        <w:tab/>
        <w:t xml:space="preserve">Buzard, R. M., Overbeck, J. R., Miller, K. Y. &amp; Christian, J. E. </w:t>
      </w:r>
      <w:r w:rsidRPr="001968DF">
        <w:rPr>
          <w:i/>
          <w:iCs/>
          <w:sz w:val="24"/>
          <w:szCs w:val="24"/>
        </w:rPr>
        <w:t>Coastal flood impact assessments for Alaska communities: Alakanuk</w:t>
      </w:r>
      <w:r w:rsidRPr="001968DF">
        <w:rPr>
          <w:sz w:val="24"/>
          <w:szCs w:val="24"/>
        </w:rPr>
        <w:t>. 41 https://doi.org/10.14509/30825 (2022).</w:t>
      </w:r>
    </w:p>
    <w:p w14:paraId="00E81261" w14:textId="77777777" w:rsidR="001968DF" w:rsidRPr="001968DF" w:rsidRDefault="001968DF" w:rsidP="001968DF">
      <w:pPr>
        <w:pStyle w:val="Bibliography"/>
        <w:rPr>
          <w:sz w:val="24"/>
          <w:szCs w:val="24"/>
        </w:rPr>
      </w:pPr>
      <w:r w:rsidRPr="001968DF">
        <w:rPr>
          <w:sz w:val="24"/>
          <w:szCs w:val="24"/>
        </w:rPr>
        <w:t>14.</w:t>
      </w:r>
      <w:r w:rsidRPr="001968DF">
        <w:rPr>
          <w:sz w:val="24"/>
          <w:szCs w:val="24"/>
        </w:rPr>
        <w:tab/>
        <w:t xml:space="preserve">Trudeau, C. Chefornak bands together to combat climate change. </w:t>
      </w:r>
      <w:r w:rsidRPr="001968DF">
        <w:rPr>
          <w:i/>
          <w:iCs/>
          <w:sz w:val="24"/>
          <w:szCs w:val="24"/>
        </w:rPr>
        <w:t>KYUK</w:t>
      </w:r>
      <w:r w:rsidRPr="001968DF">
        <w:rPr>
          <w:sz w:val="24"/>
          <w:szCs w:val="24"/>
        </w:rPr>
        <w:t xml:space="preserve"> https://alaskapublic.org/2018/01/25/chefornak-bands-together-to-combat-climate-change/ (2018).</w:t>
      </w:r>
    </w:p>
    <w:p w14:paraId="6215B375" w14:textId="77777777" w:rsidR="001968DF" w:rsidRPr="001968DF" w:rsidRDefault="001968DF" w:rsidP="001968DF">
      <w:pPr>
        <w:pStyle w:val="Bibliography"/>
        <w:rPr>
          <w:sz w:val="24"/>
          <w:szCs w:val="24"/>
        </w:rPr>
      </w:pPr>
      <w:r w:rsidRPr="001968DF">
        <w:rPr>
          <w:sz w:val="24"/>
          <w:szCs w:val="24"/>
        </w:rPr>
        <w:t>15.</w:t>
      </w:r>
      <w:r w:rsidRPr="001968DF">
        <w:rPr>
          <w:sz w:val="24"/>
          <w:szCs w:val="24"/>
        </w:rPr>
        <w:tab/>
        <w:t xml:space="preserve">Buzard, R. M. &amp; Overbeck, J. R. </w:t>
      </w:r>
      <w:r w:rsidRPr="001968DF">
        <w:rPr>
          <w:i/>
          <w:iCs/>
          <w:sz w:val="24"/>
          <w:szCs w:val="24"/>
        </w:rPr>
        <w:t>Coastal flood impact assessments for Alaska communities: Hooper Bay</w:t>
      </w:r>
      <w:r w:rsidRPr="001968DF">
        <w:rPr>
          <w:sz w:val="24"/>
          <w:szCs w:val="24"/>
        </w:rPr>
        <w:t>. 23 https://doi.org/10.14509/30856 (2021).</w:t>
      </w:r>
    </w:p>
    <w:p w14:paraId="75928462" w14:textId="77777777" w:rsidR="001968DF" w:rsidRPr="001968DF" w:rsidRDefault="001968DF" w:rsidP="001968DF">
      <w:pPr>
        <w:pStyle w:val="Bibliography"/>
        <w:rPr>
          <w:sz w:val="24"/>
          <w:szCs w:val="24"/>
        </w:rPr>
      </w:pPr>
      <w:r w:rsidRPr="001968DF">
        <w:rPr>
          <w:sz w:val="24"/>
          <w:szCs w:val="24"/>
        </w:rPr>
        <w:t>16.</w:t>
      </w:r>
      <w:r w:rsidRPr="001968DF">
        <w:rPr>
          <w:sz w:val="24"/>
          <w:szCs w:val="24"/>
        </w:rPr>
        <w:tab/>
        <w:t xml:space="preserve">Buzard, R. M. &amp; Overbeck, J. R. </w:t>
      </w:r>
      <w:r w:rsidRPr="001968DF">
        <w:rPr>
          <w:i/>
          <w:iCs/>
          <w:sz w:val="24"/>
          <w:szCs w:val="24"/>
        </w:rPr>
        <w:t>Coastal flood impact assessments for Alaska communities: Golovin</w:t>
      </w:r>
      <w:r w:rsidRPr="001968DF">
        <w:rPr>
          <w:sz w:val="24"/>
          <w:szCs w:val="24"/>
        </w:rPr>
        <w:t>. 32 https://doi.org/10.14509/30855 (2021).</w:t>
      </w:r>
    </w:p>
    <w:p w14:paraId="10ED9E7D" w14:textId="77777777" w:rsidR="001968DF" w:rsidRPr="001968DF" w:rsidRDefault="001968DF" w:rsidP="001968DF">
      <w:pPr>
        <w:pStyle w:val="Bibliography"/>
        <w:rPr>
          <w:sz w:val="24"/>
          <w:szCs w:val="24"/>
        </w:rPr>
      </w:pPr>
      <w:r w:rsidRPr="001968DF">
        <w:rPr>
          <w:sz w:val="24"/>
          <w:szCs w:val="24"/>
        </w:rPr>
        <w:t>17.</w:t>
      </w:r>
      <w:r w:rsidRPr="001968DF">
        <w:rPr>
          <w:sz w:val="24"/>
          <w:szCs w:val="24"/>
        </w:rPr>
        <w:tab/>
        <w:t xml:space="preserve">Buzard, R. M., Maio, C. V., Verbyla, D., Kinsman, N. E. M. &amp; Overbeck, J. R. Measuring historical flooding and erosion in Goodnews Bay using datasets commonly available to Alaska communities. </w:t>
      </w:r>
      <w:r w:rsidRPr="001968DF">
        <w:rPr>
          <w:i/>
          <w:iCs/>
          <w:sz w:val="24"/>
          <w:szCs w:val="24"/>
        </w:rPr>
        <w:t>Shore &amp; Beach</w:t>
      </w:r>
      <w:r w:rsidRPr="001968DF">
        <w:rPr>
          <w:sz w:val="24"/>
          <w:szCs w:val="24"/>
        </w:rPr>
        <w:t xml:space="preserve"> </w:t>
      </w:r>
      <w:r w:rsidRPr="001968DF">
        <w:rPr>
          <w:b/>
          <w:bCs/>
          <w:sz w:val="24"/>
          <w:szCs w:val="24"/>
        </w:rPr>
        <w:t>88</w:t>
      </w:r>
      <w:r w:rsidRPr="001968DF">
        <w:rPr>
          <w:sz w:val="24"/>
          <w:szCs w:val="24"/>
        </w:rPr>
        <w:t>, 11 (2020).</w:t>
      </w:r>
    </w:p>
    <w:p w14:paraId="06E5D0B2" w14:textId="77777777" w:rsidR="001968DF" w:rsidRPr="001968DF" w:rsidRDefault="001968DF" w:rsidP="001968DF">
      <w:pPr>
        <w:pStyle w:val="Bibliography"/>
        <w:rPr>
          <w:sz w:val="24"/>
          <w:szCs w:val="24"/>
        </w:rPr>
      </w:pPr>
      <w:r w:rsidRPr="001968DF">
        <w:rPr>
          <w:sz w:val="24"/>
          <w:szCs w:val="24"/>
        </w:rPr>
        <w:t>18.</w:t>
      </w:r>
      <w:r w:rsidRPr="001968DF">
        <w:rPr>
          <w:sz w:val="24"/>
          <w:szCs w:val="24"/>
        </w:rPr>
        <w:tab/>
        <w:t xml:space="preserve">Chapman, R. S., Kim, S.-C. &amp; Mark, D. J. </w:t>
      </w:r>
      <w:r w:rsidRPr="001968DF">
        <w:rPr>
          <w:i/>
          <w:iCs/>
          <w:sz w:val="24"/>
          <w:szCs w:val="24"/>
        </w:rPr>
        <w:t>Storm-induced water level prediction study for the western coast of Alaska</w:t>
      </w:r>
      <w:r w:rsidRPr="001968DF">
        <w:rPr>
          <w:sz w:val="24"/>
          <w:szCs w:val="24"/>
        </w:rPr>
        <w:t>. 92 (2009).</w:t>
      </w:r>
    </w:p>
    <w:p w14:paraId="3983E161" w14:textId="77777777" w:rsidR="001968DF" w:rsidRPr="001968DF" w:rsidRDefault="001968DF" w:rsidP="001968DF">
      <w:pPr>
        <w:pStyle w:val="Bibliography"/>
        <w:rPr>
          <w:sz w:val="24"/>
          <w:szCs w:val="24"/>
        </w:rPr>
      </w:pPr>
      <w:r w:rsidRPr="001968DF">
        <w:rPr>
          <w:sz w:val="24"/>
          <w:szCs w:val="24"/>
        </w:rPr>
        <w:t>19.</w:t>
      </w:r>
      <w:r w:rsidRPr="001968DF">
        <w:rPr>
          <w:sz w:val="24"/>
          <w:szCs w:val="24"/>
        </w:rPr>
        <w:tab/>
        <w:t xml:space="preserve">Wise, J. L., Comiskey, A. L. &amp; Becker Jr., D. </w:t>
      </w:r>
      <w:r w:rsidRPr="001968DF">
        <w:rPr>
          <w:i/>
          <w:iCs/>
          <w:sz w:val="24"/>
          <w:szCs w:val="24"/>
        </w:rPr>
        <w:t>Storm surge climatology and forecasting</w:t>
      </w:r>
      <w:r w:rsidRPr="001968DF">
        <w:rPr>
          <w:sz w:val="24"/>
          <w:szCs w:val="24"/>
        </w:rPr>
        <w:t>. 32 (1981).</w:t>
      </w:r>
    </w:p>
    <w:p w14:paraId="136A203B" w14:textId="77777777" w:rsidR="001968DF" w:rsidRPr="001968DF" w:rsidRDefault="001968DF" w:rsidP="001968DF">
      <w:pPr>
        <w:pStyle w:val="Bibliography"/>
        <w:rPr>
          <w:sz w:val="24"/>
          <w:szCs w:val="24"/>
        </w:rPr>
      </w:pPr>
      <w:r w:rsidRPr="001968DF">
        <w:rPr>
          <w:sz w:val="24"/>
          <w:szCs w:val="24"/>
        </w:rPr>
        <w:t>20.</w:t>
      </w:r>
      <w:r w:rsidRPr="001968DF">
        <w:rPr>
          <w:sz w:val="24"/>
          <w:szCs w:val="24"/>
        </w:rPr>
        <w:tab/>
        <w:t xml:space="preserve">Buzard, R. M., Overbeck, J. R., Turner, M. M. &amp; Christian, J. E. </w:t>
      </w:r>
      <w:r w:rsidRPr="001968DF">
        <w:rPr>
          <w:i/>
          <w:iCs/>
          <w:sz w:val="24"/>
          <w:szCs w:val="24"/>
        </w:rPr>
        <w:t>Coastal flood impact assessments for Alaska communities: Kotlik</w:t>
      </w:r>
      <w:r w:rsidRPr="001968DF">
        <w:rPr>
          <w:sz w:val="24"/>
          <w:szCs w:val="24"/>
        </w:rPr>
        <w:t>. 57 https://doi.org/10.14509/30783 (2022).</w:t>
      </w:r>
    </w:p>
    <w:p w14:paraId="696330AD" w14:textId="77777777" w:rsidR="001968DF" w:rsidRPr="001968DF" w:rsidRDefault="001968DF" w:rsidP="001968DF">
      <w:pPr>
        <w:pStyle w:val="Bibliography"/>
        <w:rPr>
          <w:sz w:val="24"/>
          <w:szCs w:val="24"/>
        </w:rPr>
      </w:pPr>
      <w:r w:rsidRPr="001968DF">
        <w:rPr>
          <w:sz w:val="24"/>
          <w:szCs w:val="24"/>
        </w:rPr>
        <w:t>21.</w:t>
      </w:r>
      <w:r w:rsidRPr="001968DF">
        <w:rPr>
          <w:sz w:val="24"/>
          <w:szCs w:val="24"/>
        </w:rPr>
        <w:tab/>
        <w:t xml:space="preserve">Kotzebue cleans up damage from flood. </w:t>
      </w:r>
      <w:r w:rsidRPr="001968DF">
        <w:rPr>
          <w:i/>
          <w:iCs/>
          <w:sz w:val="24"/>
          <w:szCs w:val="24"/>
        </w:rPr>
        <w:t>Anchorage Daily News</w:t>
      </w:r>
      <w:r w:rsidRPr="001968DF">
        <w:rPr>
          <w:sz w:val="24"/>
          <w:szCs w:val="24"/>
        </w:rPr>
        <w:t xml:space="preserve"> 1 (1990).</w:t>
      </w:r>
    </w:p>
    <w:p w14:paraId="1D4F545C" w14:textId="77777777" w:rsidR="001968DF" w:rsidRPr="001968DF" w:rsidRDefault="001968DF" w:rsidP="001968DF">
      <w:pPr>
        <w:pStyle w:val="Bibliography"/>
        <w:rPr>
          <w:sz w:val="24"/>
          <w:szCs w:val="24"/>
        </w:rPr>
      </w:pPr>
      <w:r w:rsidRPr="001968DF">
        <w:rPr>
          <w:sz w:val="24"/>
          <w:szCs w:val="24"/>
        </w:rPr>
        <w:t>22.</w:t>
      </w:r>
      <w:r w:rsidRPr="001968DF">
        <w:rPr>
          <w:sz w:val="24"/>
          <w:szCs w:val="24"/>
        </w:rPr>
        <w:tab/>
        <w:t xml:space="preserve">Buzard, R. M., Overbeck, J. R., Miller, K. Y. &amp; Christian, J. E. </w:t>
      </w:r>
      <w:r w:rsidRPr="001968DF">
        <w:rPr>
          <w:i/>
          <w:iCs/>
          <w:sz w:val="24"/>
          <w:szCs w:val="24"/>
        </w:rPr>
        <w:t>Coastal flood impact assessments for Alaska communities: Napakiak</w:t>
      </w:r>
      <w:r w:rsidRPr="001968DF">
        <w:rPr>
          <w:sz w:val="24"/>
          <w:szCs w:val="24"/>
        </w:rPr>
        <w:t>. 45 https://doi.org/10.14509/30782 (2021).</w:t>
      </w:r>
    </w:p>
    <w:p w14:paraId="07641C66" w14:textId="77777777" w:rsidR="001968DF" w:rsidRPr="001968DF" w:rsidRDefault="001968DF" w:rsidP="001968DF">
      <w:pPr>
        <w:pStyle w:val="Bibliography"/>
        <w:rPr>
          <w:sz w:val="24"/>
          <w:szCs w:val="24"/>
        </w:rPr>
      </w:pPr>
      <w:r w:rsidRPr="001968DF">
        <w:rPr>
          <w:sz w:val="24"/>
          <w:szCs w:val="24"/>
        </w:rPr>
        <w:lastRenderedPageBreak/>
        <w:t>23.</w:t>
      </w:r>
      <w:r w:rsidRPr="001968DF">
        <w:rPr>
          <w:sz w:val="24"/>
          <w:szCs w:val="24"/>
        </w:rPr>
        <w:tab/>
        <w:t xml:space="preserve">Buzard, R. M., Overbeck, J. R. &amp; Miller, K. Y. </w:t>
      </w:r>
      <w:r w:rsidRPr="001968DF">
        <w:rPr>
          <w:i/>
          <w:iCs/>
          <w:sz w:val="24"/>
          <w:szCs w:val="24"/>
        </w:rPr>
        <w:t>Coastal flood impact assessments for Alaska communities: Nunam Iqua</w:t>
      </w:r>
      <w:r w:rsidRPr="001968DF">
        <w:rPr>
          <w:sz w:val="24"/>
          <w:szCs w:val="24"/>
        </w:rPr>
        <w:t>. 31 https://doi.org/10.14509/30675 (2021).</w:t>
      </w:r>
    </w:p>
    <w:p w14:paraId="26A239C4" w14:textId="77777777" w:rsidR="001968DF" w:rsidRPr="001968DF" w:rsidRDefault="001968DF" w:rsidP="001968DF">
      <w:pPr>
        <w:pStyle w:val="Bibliography"/>
        <w:rPr>
          <w:sz w:val="24"/>
          <w:szCs w:val="24"/>
        </w:rPr>
      </w:pPr>
      <w:r w:rsidRPr="001968DF">
        <w:rPr>
          <w:sz w:val="24"/>
          <w:szCs w:val="24"/>
        </w:rPr>
        <w:t>24.</w:t>
      </w:r>
      <w:r w:rsidRPr="001968DF">
        <w:rPr>
          <w:sz w:val="24"/>
          <w:szCs w:val="24"/>
        </w:rPr>
        <w:tab/>
        <w:t xml:space="preserve">Kindle, E. M. Notes on the Point Hope Spit, Alaska. </w:t>
      </w:r>
      <w:r w:rsidRPr="001968DF">
        <w:rPr>
          <w:i/>
          <w:iCs/>
          <w:sz w:val="24"/>
          <w:szCs w:val="24"/>
        </w:rPr>
        <w:t>The Journal of Geology</w:t>
      </w:r>
      <w:r w:rsidRPr="001968DF">
        <w:rPr>
          <w:sz w:val="24"/>
          <w:szCs w:val="24"/>
        </w:rPr>
        <w:t xml:space="preserve"> </w:t>
      </w:r>
      <w:r w:rsidRPr="001968DF">
        <w:rPr>
          <w:b/>
          <w:bCs/>
          <w:sz w:val="24"/>
          <w:szCs w:val="24"/>
        </w:rPr>
        <w:t>17</w:t>
      </w:r>
      <w:r w:rsidRPr="001968DF">
        <w:rPr>
          <w:sz w:val="24"/>
          <w:szCs w:val="24"/>
        </w:rPr>
        <w:t>, 178–189 (1909).</w:t>
      </w:r>
    </w:p>
    <w:p w14:paraId="388EDD55" w14:textId="77777777" w:rsidR="001968DF" w:rsidRPr="001968DF" w:rsidRDefault="001968DF" w:rsidP="001968DF">
      <w:pPr>
        <w:pStyle w:val="Bibliography"/>
        <w:rPr>
          <w:sz w:val="24"/>
          <w:szCs w:val="24"/>
        </w:rPr>
      </w:pPr>
      <w:r w:rsidRPr="001968DF">
        <w:rPr>
          <w:sz w:val="24"/>
          <w:szCs w:val="24"/>
        </w:rPr>
        <w:t>25.</w:t>
      </w:r>
      <w:r w:rsidRPr="001968DF">
        <w:rPr>
          <w:sz w:val="24"/>
          <w:szCs w:val="24"/>
        </w:rPr>
        <w:tab/>
        <w:t xml:space="preserve">Buzard, R. M., Turner, M. M., Miller, K. Y., Antrobus, D. A. &amp; Overbeck, J. R. </w:t>
      </w:r>
      <w:r w:rsidRPr="001968DF">
        <w:rPr>
          <w:i/>
          <w:iCs/>
          <w:sz w:val="24"/>
          <w:szCs w:val="24"/>
        </w:rPr>
        <w:t>Erosion exposure assessment of infrastructure in Alaska coastal communities</w:t>
      </w:r>
      <w:r w:rsidRPr="001968DF">
        <w:rPr>
          <w:sz w:val="24"/>
          <w:szCs w:val="24"/>
        </w:rPr>
        <w:t>. RI 2021-3 http://www.dggs.alaska.gov/pubs/id/30672 (2021) doi:10.14509/30672.</w:t>
      </w:r>
    </w:p>
    <w:p w14:paraId="5BCDEA82" w14:textId="77777777" w:rsidR="001968DF" w:rsidRPr="001968DF" w:rsidRDefault="001968DF" w:rsidP="001968DF">
      <w:pPr>
        <w:pStyle w:val="Bibliography"/>
        <w:rPr>
          <w:sz w:val="24"/>
          <w:szCs w:val="24"/>
        </w:rPr>
      </w:pPr>
      <w:r w:rsidRPr="001968DF">
        <w:rPr>
          <w:sz w:val="24"/>
          <w:szCs w:val="24"/>
        </w:rPr>
        <w:t>26.</w:t>
      </w:r>
      <w:r w:rsidRPr="001968DF">
        <w:rPr>
          <w:sz w:val="24"/>
          <w:szCs w:val="24"/>
        </w:rPr>
        <w:tab/>
        <w:t xml:space="preserve">Kinsman, N. E. M. &amp; DeRaps, M. R. </w:t>
      </w:r>
      <w:r w:rsidRPr="001968DF">
        <w:rPr>
          <w:i/>
          <w:iCs/>
          <w:sz w:val="24"/>
          <w:szCs w:val="24"/>
        </w:rPr>
        <w:t>Coastal hazard field investigations in response to the November 2011 Bering Sea storm, Norton Sound, Alaska</w:t>
      </w:r>
      <w:r w:rsidRPr="001968DF">
        <w:rPr>
          <w:sz w:val="24"/>
          <w:szCs w:val="24"/>
        </w:rPr>
        <w:t>. 51 https://doi.org/10.14509/24484 (2012).</w:t>
      </w:r>
    </w:p>
    <w:p w14:paraId="05AA54E6" w14:textId="77777777" w:rsidR="001968DF" w:rsidRPr="001968DF" w:rsidRDefault="001968DF" w:rsidP="001968DF">
      <w:pPr>
        <w:pStyle w:val="Bibliography"/>
        <w:rPr>
          <w:sz w:val="24"/>
          <w:szCs w:val="24"/>
        </w:rPr>
      </w:pPr>
      <w:r w:rsidRPr="001968DF">
        <w:rPr>
          <w:sz w:val="24"/>
          <w:szCs w:val="24"/>
        </w:rPr>
        <w:t>27.</w:t>
      </w:r>
      <w:r w:rsidRPr="001968DF">
        <w:rPr>
          <w:sz w:val="24"/>
          <w:szCs w:val="24"/>
        </w:rPr>
        <w:tab/>
        <w:t xml:space="preserve">U.S. Army Corps of Engineers. </w:t>
      </w:r>
      <w:r w:rsidRPr="001968DF">
        <w:rPr>
          <w:i/>
          <w:iCs/>
          <w:sz w:val="24"/>
          <w:szCs w:val="24"/>
        </w:rPr>
        <w:t>Shaktoolik coastal flooding analysis</w:t>
      </w:r>
      <w:r w:rsidRPr="001968DF">
        <w:rPr>
          <w:sz w:val="24"/>
          <w:szCs w:val="24"/>
        </w:rPr>
        <w:t>. 73 (2011).</w:t>
      </w:r>
    </w:p>
    <w:p w14:paraId="72879C98" w14:textId="77777777" w:rsidR="001968DF" w:rsidRPr="001968DF" w:rsidRDefault="001968DF" w:rsidP="001968DF">
      <w:pPr>
        <w:pStyle w:val="Bibliography"/>
        <w:rPr>
          <w:sz w:val="24"/>
          <w:szCs w:val="24"/>
        </w:rPr>
      </w:pPr>
      <w:r w:rsidRPr="001968DF">
        <w:rPr>
          <w:sz w:val="24"/>
          <w:szCs w:val="24"/>
        </w:rPr>
        <w:t>28.</w:t>
      </w:r>
      <w:r w:rsidRPr="001968DF">
        <w:rPr>
          <w:sz w:val="24"/>
          <w:szCs w:val="24"/>
        </w:rPr>
        <w:tab/>
        <w:t xml:space="preserve">Erikson, L. H., McCall, R. T., van Rooijen, A. &amp; Norris, B. </w:t>
      </w:r>
      <w:r w:rsidRPr="001968DF">
        <w:rPr>
          <w:i/>
          <w:iCs/>
          <w:sz w:val="24"/>
          <w:szCs w:val="24"/>
        </w:rPr>
        <w:t>Hindcast storm events in the Bering Sea for the St. Lawrence Island and Unalakleet regions, Alaska</w:t>
      </w:r>
      <w:r w:rsidRPr="001968DF">
        <w:rPr>
          <w:sz w:val="24"/>
          <w:szCs w:val="24"/>
        </w:rPr>
        <w:t>. 47 http://dx.doi.org/10.3133/ofr20151193 (2015).</w:t>
      </w:r>
    </w:p>
    <w:p w14:paraId="578F7764" w14:textId="77777777" w:rsidR="001968DF" w:rsidRPr="001968DF" w:rsidRDefault="001968DF" w:rsidP="001968DF">
      <w:pPr>
        <w:pStyle w:val="Bibliography"/>
        <w:rPr>
          <w:sz w:val="24"/>
          <w:szCs w:val="24"/>
        </w:rPr>
      </w:pPr>
      <w:r w:rsidRPr="001968DF">
        <w:rPr>
          <w:sz w:val="24"/>
          <w:szCs w:val="24"/>
        </w:rPr>
        <w:t>29.</w:t>
      </w:r>
      <w:r w:rsidRPr="001968DF">
        <w:rPr>
          <w:sz w:val="24"/>
          <w:szCs w:val="24"/>
        </w:rPr>
        <w:tab/>
        <w:t xml:space="preserve">USACE. </w:t>
      </w:r>
      <w:r w:rsidRPr="001968DF">
        <w:rPr>
          <w:i/>
          <w:iCs/>
          <w:sz w:val="24"/>
          <w:szCs w:val="24"/>
        </w:rPr>
        <w:t>Flood damage reduction: Stebbins, Alaska</w:t>
      </w:r>
      <w:r w:rsidRPr="001968DF">
        <w:rPr>
          <w:sz w:val="24"/>
          <w:szCs w:val="24"/>
        </w:rPr>
        <w:t>. 27 (1988).</w:t>
      </w:r>
    </w:p>
    <w:p w14:paraId="35E4210E" w14:textId="77777777" w:rsidR="001968DF" w:rsidRPr="001968DF" w:rsidRDefault="001968DF" w:rsidP="001968DF">
      <w:pPr>
        <w:pStyle w:val="Bibliography"/>
        <w:rPr>
          <w:sz w:val="24"/>
          <w:szCs w:val="24"/>
        </w:rPr>
      </w:pPr>
      <w:r w:rsidRPr="001968DF">
        <w:rPr>
          <w:sz w:val="24"/>
          <w:szCs w:val="24"/>
        </w:rPr>
        <w:t>30.</w:t>
      </w:r>
      <w:r w:rsidRPr="001968DF">
        <w:rPr>
          <w:sz w:val="24"/>
          <w:szCs w:val="24"/>
        </w:rPr>
        <w:tab/>
        <w:t xml:space="preserve">Coastal Villages Region Fund. Fall 2011. </w:t>
      </w:r>
      <w:r w:rsidRPr="001968DF">
        <w:rPr>
          <w:i/>
          <w:iCs/>
          <w:sz w:val="24"/>
          <w:szCs w:val="24"/>
        </w:rPr>
        <w:t>Neqsurtet Nepiit: The sound of the fishermen</w:t>
      </w:r>
      <w:r w:rsidRPr="001968DF">
        <w:rPr>
          <w:sz w:val="24"/>
          <w:szCs w:val="24"/>
        </w:rPr>
        <w:t xml:space="preserve"> vol. 13 27 (2011).</w:t>
      </w:r>
    </w:p>
    <w:p w14:paraId="0BD4D4E1" w14:textId="77777777" w:rsidR="001968DF" w:rsidRPr="001968DF" w:rsidRDefault="001968DF" w:rsidP="001968DF">
      <w:pPr>
        <w:pStyle w:val="Bibliography"/>
        <w:rPr>
          <w:sz w:val="24"/>
          <w:szCs w:val="24"/>
        </w:rPr>
      </w:pPr>
      <w:r w:rsidRPr="001968DF">
        <w:rPr>
          <w:sz w:val="24"/>
          <w:szCs w:val="24"/>
        </w:rPr>
        <w:t>31.</w:t>
      </w:r>
      <w:r w:rsidRPr="001968DF">
        <w:rPr>
          <w:sz w:val="24"/>
          <w:szCs w:val="24"/>
        </w:rPr>
        <w:tab/>
        <w:t xml:space="preserve">Hume, J. D. &amp; Schalk, M. Shoreline processes near Barrow, Alaska: A comparison of the normal and the catastrophic. </w:t>
      </w:r>
      <w:r w:rsidRPr="001968DF">
        <w:rPr>
          <w:i/>
          <w:iCs/>
          <w:sz w:val="24"/>
          <w:szCs w:val="24"/>
        </w:rPr>
        <w:t>Arctic</w:t>
      </w:r>
      <w:r w:rsidRPr="001968DF">
        <w:rPr>
          <w:sz w:val="24"/>
          <w:szCs w:val="24"/>
        </w:rPr>
        <w:t xml:space="preserve"> </w:t>
      </w:r>
      <w:r w:rsidRPr="001968DF">
        <w:rPr>
          <w:b/>
          <w:bCs/>
          <w:sz w:val="24"/>
          <w:szCs w:val="24"/>
        </w:rPr>
        <w:t>20</w:t>
      </w:r>
      <w:r w:rsidRPr="001968DF">
        <w:rPr>
          <w:sz w:val="24"/>
          <w:szCs w:val="24"/>
        </w:rPr>
        <w:t>, 86–103 (1967).</w:t>
      </w:r>
    </w:p>
    <w:p w14:paraId="7EF77774" w14:textId="77777777" w:rsidR="001968DF" w:rsidRPr="001968DF" w:rsidRDefault="001968DF" w:rsidP="001968DF">
      <w:pPr>
        <w:pStyle w:val="Bibliography"/>
        <w:rPr>
          <w:sz w:val="24"/>
          <w:szCs w:val="24"/>
        </w:rPr>
      </w:pPr>
      <w:r w:rsidRPr="001968DF">
        <w:rPr>
          <w:sz w:val="24"/>
          <w:szCs w:val="24"/>
        </w:rPr>
        <w:t>32.</w:t>
      </w:r>
      <w:r w:rsidRPr="001968DF">
        <w:rPr>
          <w:sz w:val="24"/>
          <w:szCs w:val="24"/>
        </w:rPr>
        <w:tab/>
        <w:t xml:space="preserve">Lantz, T. C., Moffat, N. D., Jones, B. M., Chen, Q. &amp; Tweedie, C. E. Mapping exposure to flooding in three coastal communities on the North Slope of Alaska using airborne LiDAR. </w:t>
      </w:r>
      <w:r w:rsidRPr="001968DF">
        <w:rPr>
          <w:i/>
          <w:iCs/>
          <w:sz w:val="24"/>
          <w:szCs w:val="24"/>
        </w:rPr>
        <w:t>Coastal Management</w:t>
      </w:r>
      <w:r w:rsidRPr="001968DF">
        <w:rPr>
          <w:sz w:val="24"/>
          <w:szCs w:val="24"/>
        </w:rPr>
        <w:t xml:space="preserve"> </w:t>
      </w:r>
      <w:r w:rsidRPr="001968DF">
        <w:rPr>
          <w:b/>
          <w:bCs/>
          <w:sz w:val="24"/>
          <w:szCs w:val="24"/>
        </w:rPr>
        <w:t>48</w:t>
      </w:r>
      <w:r w:rsidRPr="001968DF">
        <w:rPr>
          <w:sz w:val="24"/>
          <w:szCs w:val="24"/>
        </w:rPr>
        <w:t>, 96–117 (2020).</w:t>
      </w:r>
    </w:p>
    <w:p w14:paraId="76AE946C" w14:textId="77777777" w:rsidR="001968DF" w:rsidRPr="001968DF" w:rsidRDefault="001968DF" w:rsidP="001968DF">
      <w:pPr>
        <w:pStyle w:val="Bibliography"/>
        <w:rPr>
          <w:sz w:val="24"/>
          <w:szCs w:val="24"/>
        </w:rPr>
      </w:pPr>
      <w:r w:rsidRPr="001968DF">
        <w:rPr>
          <w:sz w:val="24"/>
          <w:szCs w:val="24"/>
        </w:rPr>
        <w:t>33.</w:t>
      </w:r>
      <w:r w:rsidRPr="001968DF">
        <w:rPr>
          <w:sz w:val="24"/>
          <w:szCs w:val="24"/>
        </w:rPr>
        <w:tab/>
        <w:t xml:space="preserve">Fathauer, T. F. </w:t>
      </w:r>
      <w:r w:rsidRPr="001968DF">
        <w:rPr>
          <w:i/>
          <w:iCs/>
          <w:sz w:val="24"/>
          <w:szCs w:val="24"/>
        </w:rPr>
        <w:t>A forecast procedure for coastal floods in Alaska</w:t>
      </w:r>
      <w:r w:rsidRPr="001968DF">
        <w:rPr>
          <w:sz w:val="24"/>
          <w:szCs w:val="24"/>
        </w:rPr>
        <w:t>. 27 (1978).</w:t>
      </w:r>
    </w:p>
    <w:p w14:paraId="2280FA08" w14:textId="77777777" w:rsidR="001968DF" w:rsidRPr="001968DF" w:rsidRDefault="001968DF" w:rsidP="001968DF">
      <w:pPr>
        <w:pStyle w:val="Bibliography"/>
        <w:rPr>
          <w:sz w:val="24"/>
          <w:szCs w:val="24"/>
        </w:rPr>
      </w:pPr>
      <w:r w:rsidRPr="001968DF">
        <w:rPr>
          <w:sz w:val="24"/>
          <w:szCs w:val="24"/>
        </w:rPr>
        <w:lastRenderedPageBreak/>
        <w:t>34.</w:t>
      </w:r>
      <w:r w:rsidRPr="001968DF">
        <w:rPr>
          <w:sz w:val="24"/>
          <w:szCs w:val="24"/>
        </w:rPr>
        <w:tab/>
        <w:t xml:space="preserve">Lynch, A. H., Lestak, L. R., Uotila, P., Cassano, E. N. &amp; Xie, L. A factorial analysis of storm surge flooding in Barrow, Alaska. </w:t>
      </w:r>
      <w:r w:rsidRPr="001968DF">
        <w:rPr>
          <w:i/>
          <w:iCs/>
          <w:sz w:val="24"/>
          <w:szCs w:val="24"/>
        </w:rPr>
        <w:t>Monthly Weather Review</w:t>
      </w:r>
      <w:r w:rsidRPr="001968DF">
        <w:rPr>
          <w:sz w:val="24"/>
          <w:szCs w:val="24"/>
        </w:rPr>
        <w:t xml:space="preserve"> </w:t>
      </w:r>
      <w:r w:rsidRPr="001968DF">
        <w:rPr>
          <w:b/>
          <w:bCs/>
          <w:sz w:val="24"/>
          <w:szCs w:val="24"/>
        </w:rPr>
        <w:t>136</w:t>
      </w:r>
      <w:r w:rsidRPr="001968DF">
        <w:rPr>
          <w:sz w:val="24"/>
          <w:szCs w:val="24"/>
        </w:rPr>
        <w:t>, 898–912 (2008).</w:t>
      </w:r>
    </w:p>
    <w:p w14:paraId="4904D60E" w14:textId="77777777" w:rsidR="001968DF" w:rsidRPr="001968DF" w:rsidRDefault="001968DF" w:rsidP="001968DF">
      <w:pPr>
        <w:pStyle w:val="Bibliography"/>
        <w:rPr>
          <w:sz w:val="24"/>
          <w:szCs w:val="24"/>
        </w:rPr>
      </w:pPr>
      <w:r w:rsidRPr="001968DF">
        <w:rPr>
          <w:sz w:val="24"/>
          <w:szCs w:val="24"/>
        </w:rPr>
        <w:t>35.</w:t>
      </w:r>
      <w:r w:rsidRPr="001968DF">
        <w:rPr>
          <w:sz w:val="24"/>
          <w:szCs w:val="24"/>
        </w:rPr>
        <w:tab/>
        <w:t xml:space="preserve">FEMA. </w:t>
      </w:r>
      <w:r w:rsidRPr="001968DF">
        <w:rPr>
          <w:i/>
          <w:iCs/>
          <w:sz w:val="24"/>
          <w:szCs w:val="24"/>
        </w:rPr>
        <w:t>Hazus 5.1 flood model technical manual</w:t>
      </w:r>
      <w:r w:rsidRPr="001968DF">
        <w:rPr>
          <w:sz w:val="24"/>
          <w:szCs w:val="24"/>
        </w:rPr>
        <w:t>. 110 (2022).</w:t>
      </w:r>
    </w:p>
    <w:p w14:paraId="5994A60F" w14:textId="77777777" w:rsidR="001968DF" w:rsidRPr="001968DF" w:rsidRDefault="001968DF" w:rsidP="001968DF">
      <w:pPr>
        <w:pStyle w:val="Bibliography"/>
        <w:rPr>
          <w:sz w:val="24"/>
          <w:szCs w:val="24"/>
        </w:rPr>
      </w:pPr>
      <w:r w:rsidRPr="001968DF">
        <w:rPr>
          <w:sz w:val="24"/>
          <w:szCs w:val="24"/>
        </w:rPr>
        <w:t>36.</w:t>
      </w:r>
      <w:r w:rsidRPr="001968DF">
        <w:rPr>
          <w:sz w:val="24"/>
          <w:szCs w:val="24"/>
        </w:rPr>
        <w:tab/>
        <w:t xml:space="preserve">Sweet, W. V. </w:t>
      </w:r>
      <w:r w:rsidRPr="001968DF">
        <w:rPr>
          <w:i/>
          <w:iCs/>
          <w:sz w:val="24"/>
          <w:szCs w:val="24"/>
        </w:rPr>
        <w:t>et al.</w:t>
      </w:r>
      <w:r w:rsidRPr="001968DF">
        <w:rPr>
          <w:sz w:val="24"/>
          <w:szCs w:val="24"/>
        </w:rPr>
        <w:t xml:space="preserve"> </w:t>
      </w:r>
      <w:r w:rsidRPr="001968DF">
        <w:rPr>
          <w:i/>
          <w:iCs/>
          <w:sz w:val="24"/>
          <w:szCs w:val="24"/>
        </w:rPr>
        <w:t>Global and regional sea level rise scenarios for the United States: Updated mean projections and extreme water level probabilities along U.S. coastlines</w:t>
      </w:r>
      <w:r w:rsidRPr="001968DF">
        <w:rPr>
          <w:sz w:val="24"/>
          <w:szCs w:val="24"/>
        </w:rPr>
        <w:t>. 111 https://oceanservice.noaa.gov/hazards/sealevelrise/noaa-nostechrpt01-global-regional-SLR-scenarios-US.pdf (2022).</w:t>
      </w:r>
    </w:p>
    <w:p w14:paraId="3520E1A7" w14:textId="1E2375D0" w:rsidR="00901C18" w:rsidRDefault="00901C18" w:rsidP="00901C18">
      <w:r w:rsidRPr="006B52C6">
        <w:fldChar w:fldCharType="end"/>
      </w:r>
    </w:p>
    <w:p w14:paraId="497DA513" w14:textId="77777777" w:rsidR="00901C18" w:rsidRDefault="00901C18" w:rsidP="00901C18">
      <w:pPr>
        <w:spacing w:after="160" w:line="259" w:lineRule="auto"/>
        <w:jc w:val="left"/>
      </w:pPr>
      <w:r>
        <w:br w:type="page"/>
      </w:r>
    </w:p>
    <w:p w14:paraId="73FEA0B7" w14:textId="77777777" w:rsidR="00901C18" w:rsidRPr="00E26705" w:rsidRDefault="00901C18" w:rsidP="00E26705"/>
    <w:p w14:paraId="5FB578EC" w14:textId="77777777" w:rsidR="00E569BD" w:rsidRPr="00746F7E" w:rsidRDefault="00E569BD" w:rsidP="0014643A"/>
    <w:sectPr w:rsidR="00E569BD" w:rsidRPr="00746F7E" w:rsidSect="0022082A">
      <w:headerReference w:type="default" r:id="rId26"/>
      <w:footerReference w:type="default" r:id="rId27"/>
      <w:type w:val="oddPage"/>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AD3A91" w14:textId="77777777" w:rsidR="00AF6E14" w:rsidRDefault="00AF6E14" w:rsidP="007722EF">
      <w:r>
        <w:separator/>
      </w:r>
    </w:p>
  </w:endnote>
  <w:endnote w:type="continuationSeparator" w:id="0">
    <w:p w14:paraId="1EE742D8" w14:textId="77777777" w:rsidR="00AF6E14" w:rsidRDefault="00AF6E14" w:rsidP="007722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obe Garamond Pro">
    <w:panose1 w:val="00000000000000000000"/>
    <w:charset w:val="00"/>
    <w:family w:val="roman"/>
    <w:notTrueType/>
    <w:pitch w:val="variable"/>
    <w:sig w:usb0="00000007" w:usb1="00000001" w:usb2="00000000" w:usb3="00000000" w:csb0="00000093" w:csb1="00000000"/>
  </w:font>
  <w:font w:name="Nunito Sans Black">
    <w:charset w:val="00"/>
    <w:family w:val="auto"/>
    <w:pitch w:val="variable"/>
    <w:sig w:usb0="A00002FF" w:usb1="5000204B" w:usb2="00000000" w:usb3="00000000" w:csb0="00000197" w:csb1="00000000"/>
  </w:font>
  <w:font w:name="Nunito Sans">
    <w:charset w:val="00"/>
    <w:family w:val="auto"/>
    <w:pitch w:val="variable"/>
    <w:sig w:usb0="A00002FF" w:usb1="5000204B" w:usb2="00000000" w:usb3="00000000" w:csb0="00000197" w:csb1="00000000"/>
  </w:font>
  <w:font w:name="Nunito Sans ExtraBold">
    <w:charset w:val="00"/>
    <w:family w:val="auto"/>
    <w:pitch w:val="variable"/>
    <w:sig w:usb0="A00002FF" w:usb1="5000204B" w:usb2="00000000" w:usb3="00000000" w:csb0="00000197"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4040388"/>
      <w:docPartObj>
        <w:docPartGallery w:val="Page Numbers (Bottom of Page)"/>
        <w:docPartUnique/>
      </w:docPartObj>
    </w:sdtPr>
    <w:sdtEndPr>
      <w:rPr>
        <w:noProof/>
      </w:rPr>
    </w:sdtEndPr>
    <w:sdtContent>
      <w:p w14:paraId="67E92B7D" w14:textId="77777777" w:rsidR="007543A7" w:rsidRDefault="007543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365271" w14:textId="77777777" w:rsidR="007543A7" w:rsidRDefault="007543A7" w:rsidP="007543A7">
    <w:pPr>
      <w:pStyle w:val="Footer"/>
      <w:tabs>
        <w:tab w:val="clear" w:pos="4680"/>
        <w:tab w:val="clear" w:pos="9360"/>
        <w:tab w:val="left" w:pos="7185"/>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C2B2D0" w14:textId="77777777" w:rsidR="00AF6E14" w:rsidRDefault="00AF6E14" w:rsidP="007722EF">
      <w:r>
        <w:separator/>
      </w:r>
    </w:p>
  </w:footnote>
  <w:footnote w:type="continuationSeparator" w:id="0">
    <w:p w14:paraId="77036C66" w14:textId="77777777" w:rsidR="00AF6E14" w:rsidRDefault="00AF6E14" w:rsidP="007722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5D5CBA" w14:textId="4B40161C" w:rsidR="00723A3B" w:rsidRDefault="00723A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814489F"/>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9DDEB8C2"/>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A84BDAF9"/>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AAF7A075"/>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B27D4B64"/>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B680AD9C"/>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C4D4F27D"/>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CACD220F"/>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CEFAF246"/>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E7E30081"/>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1A17A8"/>
    <w:multiLevelType w:val="hybridMultilevel"/>
    <w:tmpl w:val="96ACAA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03EA5467"/>
    <w:multiLevelType w:val="hybridMultilevel"/>
    <w:tmpl w:val="8BC210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4A27470"/>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15:restartNumberingAfterBreak="0">
    <w:nsid w:val="04C5349C"/>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05D434B4"/>
    <w:multiLevelType w:val="hybridMultilevel"/>
    <w:tmpl w:val="4A40E5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7091BE8"/>
    <w:multiLevelType w:val="hybridMultilevel"/>
    <w:tmpl w:val="A8CAF2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07835D72"/>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07E8D2BC"/>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093869E5"/>
    <w:multiLevelType w:val="hybridMultilevel"/>
    <w:tmpl w:val="17661AE6"/>
    <w:lvl w:ilvl="0" w:tplc="EF82EA10">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9" w15:restartNumberingAfterBreak="0">
    <w:nsid w:val="0BCB15B0"/>
    <w:multiLevelType w:val="hybridMultilevel"/>
    <w:tmpl w:val="62A0118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0CB229BC"/>
    <w:multiLevelType w:val="hybridMultilevel"/>
    <w:tmpl w:val="C62625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0FB00771"/>
    <w:multiLevelType w:val="hybridMultilevel"/>
    <w:tmpl w:val="E990EB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07E5BBB"/>
    <w:multiLevelType w:val="hybridMultilevel"/>
    <w:tmpl w:val="B29232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10F36246"/>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4" w15:restartNumberingAfterBreak="0">
    <w:nsid w:val="11C56E7D"/>
    <w:multiLevelType w:val="hybridMultilevel"/>
    <w:tmpl w:val="C2E8D3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12AB5665"/>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15:restartNumberingAfterBreak="0">
    <w:nsid w:val="14A24705"/>
    <w:multiLevelType w:val="hybridMultilevel"/>
    <w:tmpl w:val="92823368"/>
    <w:lvl w:ilvl="0" w:tplc="67A8F1C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18449483"/>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15:restartNumberingAfterBreak="0">
    <w:nsid w:val="18DD1A52"/>
    <w:multiLevelType w:val="multilevel"/>
    <w:tmpl w:val="CE82D408"/>
    <w:numStyleLink w:val="Style1"/>
  </w:abstractNum>
  <w:abstractNum w:abstractNumId="29" w15:restartNumberingAfterBreak="0">
    <w:nsid w:val="1BE60D42"/>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0" w15:restartNumberingAfterBreak="0">
    <w:nsid w:val="1BF9438E"/>
    <w:multiLevelType w:val="hybridMultilevel"/>
    <w:tmpl w:val="8070CD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1DF90597"/>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2" w15:restartNumberingAfterBreak="0">
    <w:nsid w:val="1E820FD1"/>
    <w:multiLevelType w:val="hybridMultilevel"/>
    <w:tmpl w:val="10BEAE72"/>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3" w15:restartNumberingAfterBreak="0">
    <w:nsid w:val="1EBD7E7D"/>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4" w15:restartNumberingAfterBreak="0">
    <w:nsid w:val="1F455D78"/>
    <w:multiLevelType w:val="hybridMultilevel"/>
    <w:tmpl w:val="FE9086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1F810F01"/>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6" w15:restartNumberingAfterBreak="0">
    <w:nsid w:val="20563811"/>
    <w:multiLevelType w:val="hybridMultilevel"/>
    <w:tmpl w:val="97CAA9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21D64872"/>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8" w15:restartNumberingAfterBreak="0">
    <w:nsid w:val="228B69A9"/>
    <w:multiLevelType w:val="hybridMultilevel"/>
    <w:tmpl w:val="6D966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22EA3612"/>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0" w15:restartNumberingAfterBreak="0">
    <w:nsid w:val="24B43588"/>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1" w15:restartNumberingAfterBreak="0">
    <w:nsid w:val="24F32D4F"/>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2" w15:restartNumberingAfterBreak="0">
    <w:nsid w:val="2A0001CD"/>
    <w:multiLevelType w:val="hybridMultilevel"/>
    <w:tmpl w:val="17F20C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2BD2606D"/>
    <w:multiLevelType w:val="hybridMultilevel"/>
    <w:tmpl w:val="E9BA293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2CEA44EE"/>
    <w:multiLevelType w:val="multilevel"/>
    <w:tmpl w:val="B4584790"/>
    <w:styleLink w:val="Style2"/>
    <w:lvl w:ilvl="0">
      <w:start w:val="1"/>
      <w:numFmt w:val="decimal"/>
      <w:suff w:val="nothing"/>
      <w:lvlText w:val="Chapter %1"/>
      <w:lvlJc w:val="left"/>
      <w:pPr>
        <w:ind w:left="0" w:firstLine="0"/>
      </w:pPr>
      <w:rPr>
        <w:rFonts w:hint="default"/>
        <w:b w:val="0"/>
        <w:bCs/>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5" w15:restartNumberingAfterBreak="0">
    <w:nsid w:val="306958DB"/>
    <w:multiLevelType w:val="hybridMultilevel"/>
    <w:tmpl w:val="0832C06A"/>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46" w15:restartNumberingAfterBreak="0">
    <w:nsid w:val="310ED9CF"/>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7" w15:restartNumberingAfterBreak="0">
    <w:nsid w:val="31344535"/>
    <w:multiLevelType w:val="multilevel"/>
    <w:tmpl w:val="CE82D408"/>
    <w:styleLink w:val="Style1"/>
    <w:lvl w:ilvl="0">
      <w:start w:val="1"/>
      <w:numFmt w:val="decimal"/>
      <w:lvlText w:val="Chapter %1"/>
      <w:lvlJc w:val="left"/>
      <w:pPr>
        <w:ind w:left="720" w:hanging="72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8" w15:restartNumberingAfterBreak="0">
    <w:nsid w:val="316B1780"/>
    <w:multiLevelType w:val="hybridMultilevel"/>
    <w:tmpl w:val="D832A616"/>
    <w:lvl w:ilvl="0" w:tplc="F6269FC6">
      <w:start w:val="1"/>
      <w:numFmt w:val="upp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49" w15:restartNumberingAfterBreak="0">
    <w:nsid w:val="32192BED"/>
    <w:multiLevelType w:val="hybridMultilevel"/>
    <w:tmpl w:val="D59E8F8E"/>
    <w:lvl w:ilvl="0" w:tplc="A802E834">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50" w15:restartNumberingAfterBreak="0">
    <w:nsid w:val="345B4EA7"/>
    <w:multiLevelType w:val="hybridMultilevel"/>
    <w:tmpl w:val="F3E078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1" w15:restartNumberingAfterBreak="0">
    <w:nsid w:val="37114451"/>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2" w15:restartNumberingAfterBreak="0">
    <w:nsid w:val="3A103A85"/>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3" w15:restartNumberingAfterBreak="0">
    <w:nsid w:val="3ABE3B9A"/>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4" w15:restartNumberingAfterBreak="0">
    <w:nsid w:val="3B42021E"/>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5" w15:restartNumberingAfterBreak="0">
    <w:nsid w:val="3FAF68BA"/>
    <w:multiLevelType w:val="multilevel"/>
    <w:tmpl w:val="B4584790"/>
    <w:numStyleLink w:val="Style2"/>
  </w:abstractNum>
  <w:abstractNum w:abstractNumId="56" w15:restartNumberingAfterBreak="0">
    <w:nsid w:val="3FE920F4"/>
    <w:multiLevelType w:val="hybridMultilevel"/>
    <w:tmpl w:val="E50A4C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4612D7C3"/>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8" w15:restartNumberingAfterBreak="0">
    <w:nsid w:val="466C87DE"/>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9" w15:restartNumberingAfterBreak="0">
    <w:nsid w:val="46CD56E1"/>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0" w15:restartNumberingAfterBreak="0">
    <w:nsid w:val="479C5CE9"/>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1" w15:restartNumberingAfterBreak="0">
    <w:nsid w:val="482A2576"/>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2" w15:restartNumberingAfterBreak="0">
    <w:nsid w:val="49E938C8"/>
    <w:multiLevelType w:val="hybridMultilevel"/>
    <w:tmpl w:val="48E4D9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4AAA0F73"/>
    <w:multiLevelType w:val="hybridMultilevel"/>
    <w:tmpl w:val="A67C51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4B3337E4"/>
    <w:multiLevelType w:val="hybridMultilevel"/>
    <w:tmpl w:val="C9C65F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5" w15:restartNumberingAfterBreak="0">
    <w:nsid w:val="4BBD4C11"/>
    <w:multiLevelType w:val="hybridMultilevel"/>
    <w:tmpl w:val="C03E8D3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6" w15:restartNumberingAfterBreak="0">
    <w:nsid w:val="4C8557B1"/>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7" w15:restartNumberingAfterBreak="0">
    <w:nsid w:val="4D8C4664"/>
    <w:multiLevelType w:val="hybridMultilevel"/>
    <w:tmpl w:val="3F38CA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4F634800"/>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9" w15:restartNumberingAfterBreak="0">
    <w:nsid w:val="4F715AF2"/>
    <w:multiLevelType w:val="hybridMultilevel"/>
    <w:tmpl w:val="12BE86B4"/>
    <w:lvl w:ilvl="0" w:tplc="778CA824">
      <w:start w:val="1"/>
      <w:numFmt w:val="upperLetter"/>
      <w:lvlText w:val="(%1)"/>
      <w:lvlJc w:val="left"/>
      <w:pPr>
        <w:ind w:left="435" w:hanging="375"/>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70" w15:restartNumberingAfterBreak="0">
    <w:nsid w:val="50CD0373"/>
    <w:multiLevelType w:val="hybridMultilevel"/>
    <w:tmpl w:val="F26A8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526E0832"/>
    <w:multiLevelType w:val="hybridMultilevel"/>
    <w:tmpl w:val="299A6A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2" w15:restartNumberingAfterBreak="0">
    <w:nsid w:val="53AD6039"/>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3" w15:restartNumberingAfterBreak="0">
    <w:nsid w:val="54CF4691"/>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4" w15:restartNumberingAfterBreak="0">
    <w:nsid w:val="5ACA50B3"/>
    <w:multiLevelType w:val="multilevel"/>
    <w:tmpl w:val="64382A6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5" w15:restartNumberingAfterBreak="0">
    <w:nsid w:val="5B4D620A"/>
    <w:multiLevelType w:val="hybridMultilevel"/>
    <w:tmpl w:val="EF2607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5CC94FAB"/>
    <w:multiLevelType w:val="multilevel"/>
    <w:tmpl w:val="64382A66"/>
    <w:lvl w:ilvl="0">
      <w:start w:val="1"/>
      <w:numFmt w:val="decimal"/>
      <w:lvlText w:val="%1."/>
      <w:lvlJc w:val="left"/>
      <w:pPr>
        <w:ind w:left="720" w:hanging="72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7" w15:restartNumberingAfterBreak="0">
    <w:nsid w:val="60FE3078"/>
    <w:multiLevelType w:val="hybridMultilevel"/>
    <w:tmpl w:val="439049E0"/>
    <w:lvl w:ilvl="0" w:tplc="04090019">
      <w:start w:val="1"/>
      <w:numFmt w:val="lowerLetter"/>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78" w15:restartNumberingAfterBreak="0">
    <w:nsid w:val="62D143DD"/>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9" w15:restartNumberingAfterBreak="0">
    <w:nsid w:val="64C401E8"/>
    <w:multiLevelType w:val="hybridMultilevel"/>
    <w:tmpl w:val="AA54C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65717D73"/>
    <w:multiLevelType w:val="hybridMultilevel"/>
    <w:tmpl w:val="CC4AB4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662536C6"/>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2" w15:restartNumberingAfterBreak="0">
    <w:nsid w:val="6768415E"/>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3" w15:restartNumberingAfterBreak="0">
    <w:nsid w:val="68986F73"/>
    <w:multiLevelType w:val="hybridMultilevel"/>
    <w:tmpl w:val="9C760B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4" w15:restartNumberingAfterBreak="0">
    <w:nsid w:val="68AF5126"/>
    <w:multiLevelType w:val="multilevel"/>
    <w:tmpl w:val="CE82D408"/>
    <w:numStyleLink w:val="Style1"/>
  </w:abstractNum>
  <w:abstractNum w:abstractNumId="85" w15:restartNumberingAfterBreak="0">
    <w:nsid w:val="695D5862"/>
    <w:multiLevelType w:val="multilevel"/>
    <w:tmpl w:val="E314039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6" w15:restartNumberingAfterBreak="0">
    <w:nsid w:val="6DB333F8"/>
    <w:multiLevelType w:val="hybridMultilevel"/>
    <w:tmpl w:val="91D4EC20"/>
    <w:lvl w:ilvl="0" w:tplc="7E4E14C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6EA5767A"/>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8" w15:restartNumberingAfterBreak="0">
    <w:nsid w:val="702A391E"/>
    <w:multiLevelType w:val="hybridMultilevel"/>
    <w:tmpl w:val="ABF8DC5A"/>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9" w15:restartNumberingAfterBreak="0">
    <w:nsid w:val="70BE08AB"/>
    <w:multiLevelType w:val="multilevel"/>
    <w:tmpl w:val="CE82D408"/>
    <w:numStyleLink w:val="Style1"/>
  </w:abstractNum>
  <w:abstractNum w:abstractNumId="90" w15:restartNumberingAfterBreak="0">
    <w:nsid w:val="70CD3106"/>
    <w:multiLevelType w:val="hybridMultilevel"/>
    <w:tmpl w:val="05088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71ED551E"/>
    <w:multiLevelType w:val="multilevel"/>
    <w:tmpl w:val="64382A66"/>
    <w:lvl w:ilvl="0">
      <w:start w:val="1"/>
      <w:numFmt w:val="decimal"/>
      <w:lvlText w:val="%1."/>
      <w:lvlJc w:val="left"/>
      <w:pPr>
        <w:ind w:left="720" w:hanging="72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2" w15:restartNumberingAfterBreak="0">
    <w:nsid w:val="71FC0ECA"/>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3" w15:restartNumberingAfterBreak="0">
    <w:nsid w:val="720F0633"/>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4" w15:restartNumberingAfterBreak="0">
    <w:nsid w:val="73FE2568"/>
    <w:multiLevelType w:val="multilevel"/>
    <w:tmpl w:val="40F429DC"/>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95" w15:restartNumberingAfterBreak="0">
    <w:nsid w:val="75A3384D"/>
    <w:multiLevelType w:val="multilevel"/>
    <w:tmpl w:val="6B1EE2CE"/>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6" w15:restartNumberingAfterBreak="0">
    <w:nsid w:val="76D51C5E"/>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7" w15:restartNumberingAfterBreak="0">
    <w:nsid w:val="77012211"/>
    <w:multiLevelType w:val="multilevel"/>
    <w:tmpl w:val="CE82D408"/>
    <w:numStyleLink w:val="Style1"/>
  </w:abstractNum>
  <w:abstractNum w:abstractNumId="98" w15:restartNumberingAfterBreak="0">
    <w:nsid w:val="79F33ED7"/>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9" w15:restartNumberingAfterBreak="0">
    <w:nsid w:val="7B8908A6"/>
    <w:multiLevelType w:val="hybridMultilevel"/>
    <w:tmpl w:val="DDC45C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0" w15:restartNumberingAfterBreak="0">
    <w:nsid w:val="7B9027E2"/>
    <w:multiLevelType w:val="hybridMultilevel"/>
    <w:tmpl w:val="2B385E7C"/>
    <w:lvl w:ilvl="0" w:tplc="5EA429C8">
      <w:start w:val="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15:restartNumberingAfterBreak="0">
    <w:nsid w:val="7C9A7002"/>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2" w15:restartNumberingAfterBreak="0">
    <w:nsid w:val="7CB16AE6"/>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3" w15:restartNumberingAfterBreak="0">
    <w:nsid w:val="7CEC3AE6"/>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4" w15:restartNumberingAfterBreak="0">
    <w:nsid w:val="7D12567C"/>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5" w15:restartNumberingAfterBreak="0">
    <w:nsid w:val="7F844145"/>
    <w:multiLevelType w:val="multilevel"/>
    <w:tmpl w:val="3A30A2E6"/>
    <w:lvl w:ilvl="0">
      <w:start w:val="1"/>
      <w:numFmt w:val="decimal"/>
      <w:suff w:val="nothing"/>
      <w:lvlText w:val="Chapter %1"/>
      <w:lvlJc w:val="left"/>
      <w:pPr>
        <w:ind w:left="0" w:firstLine="0"/>
      </w:pPr>
      <w:rPr>
        <w:rFonts w:hint="default"/>
        <w:b w:val="0"/>
        <w:bCs/>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728236388">
    <w:abstractNumId w:val="90"/>
  </w:num>
  <w:num w:numId="2" w16cid:durableId="2098744730">
    <w:abstractNumId w:val="58"/>
  </w:num>
  <w:num w:numId="3" w16cid:durableId="1179151348">
    <w:abstractNumId w:val="30"/>
  </w:num>
  <w:num w:numId="4" w16cid:durableId="1474835039">
    <w:abstractNumId w:val="27"/>
  </w:num>
  <w:num w:numId="5" w16cid:durableId="1955164472">
    <w:abstractNumId w:val="70"/>
  </w:num>
  <w:num w:numId="6" w16cid:durableId="1183013530">
    <w:abstractNumId w:val="7"/>
  </w:num>
  <w:num w:numId="7" w16cid:durableId="531653934">
    <w:abstractNumId w:val="1"/>
  </w:num>
  <w:num w:numId="8" w16cid:durableId="1445996530">
    <w:abstractNumId w:val="104"/>
  </w:num>
  <w:num w:numId="9" w16cid:durableId="747267299">
    <w:abstractNumId w:val="9"/>
  </w:num>
  <w:num w:numId="10" w16cid:durableId="773136115">
    <w:abstractNumId w:val="66"/>
  </w:num>
  <w:num w:numId="11" w16cid:durableId="186219409">
    <w:abstractNumId w:val="93"/>
  </w:num>
  <w:num w:numId="12" w16cid:durableId="831408737">
    <w:abstractNumId w:val="0"/>
  </w:num>
  <w:num w:numId="13" w16cid:durableId="917904567">
    <w:abstractNumId w:val="81"/>
  </w:num>
  <w:num w:numId="14" w16cid:durableId="1489126055">
    <w:abstractNumId w:val="6"/>
  </w:num>
  <w:num w:numId="15" w16cid:durableId="1393041221">
    <w:abstractNumId w:val="2"/>
  </w:num>
  <w:num w:numId="16" w16cid:durableId="1157038848">
    <w:abstractNumId w:val="3"/>
  </w:num>
  <w:num w:numId="17" w16cid:durableId="1454904137">
    <w:abstractNumId w:val="5"/>
  </w:num>
  <w:num w:numId="18" w16cid:durableId="2113627252">
    <w:abstractNumId w:val="57"/>
  </w:num>
  <w:num w:numId="19" w16cid:durableId="312687890">
    <w:abstractNumId w:val="35"/>
  </w:num>
  <w:num w:numId="20" w16cid:durableId="396516192">
    <w:abstractNumId w:val="23"/>
  </w:num>
  <w:num w:numId="21" w16cid:durableId="1051804794">
    <w:abstractNumId w:val="40"/>
  </w:num>
  <w:num w:numId="22" w16cid:durableId="1114178127">
    <w:abstractNumId w:val="17"/>
  </w:num>
  <w:num w:numId="23" w16cid:durableId="822042843">
    <w:abstractNumId w:val="16"/>
  </w:num>
  <w:num w:numId="24" w16cid:durableId="231081692">
    <w:abstractNumId w:val="8"/>
  </w:num>
  <w:num w:numId="25" w16cid:durableId="1170173628">
    <w:abstractNumId w:val="46"/>
  </w:num>
  <w:num w:numId="26" w16cid:durableId="1983851391">
    <w:abstractNumId w:val="4"/>
  </w:num>
  <w:num w:numId="27" w16cid:durableId="1451631947">
    <w:abstractNumId w:val="85"/>
  </w:num>
  <w:num w:numId="28" w16cid:durableId="2025596576">
    <w:abstractNumId w:val="31"/>
  </w:num>
  <w:num w:numId="29" w16cid:durableId="1178033290">
    <w:abstractNumId w:val="94"/>
  </w:num>
  <w:num w:numId="30" w16cid:durableId="120610725">
    <w:abstractNumId w:val="74"/>
  </w:num>
  <w:num w:numId="31" w16cid:durableId="209654690">
    <w:abstractNumId w:val="78"/>
  </w:num>
  <w:num w:numId="32" w16cid:durableId="184485542">
    <w:abstractNumId w:val="59"/>
  </w:num>
  <w:num w:numId="33" w16cid:durableId="1324239302">
    <w:abstractNumId w:val="91"/>
  </w:num>
  <w:num w:numId="34" w16cid:durableId="708607860">
    <w:abstractNumId w:val="76"/>
  </w:num>
  <w:num w:numId="35" w16cid:durableId="1244872920">
    <w:abstractNumId w:val="76"/>
    <w:lvlOverride w:ilvl="0">
      <w:lvl w:ilvl="0">
        <w:start w:val="1"/>
        <w:numFmt w:val="decimal"/>
        <w:suff w:val="space"/>
        <w:lvlText w:val="Chapter %1"/>
        <w:lvlJc w:val="left"/>
        <w:pPr>
          <w:ind w:left="0" w:firstLine="0"/>
        </w:pPr>
        <w:rPr>
          <w:rFonts w:hint="default"/>
          <w:b w:val="0"/>
          <w:bCs/>
        </w:rPr>
      </w:lvl>
    </w:lvlOverride>
    <w:lvlOverride w:ilvl="1">
      <w:lvl w:ilvl="1">
        <w:start w:val="1"/>
        <w:numFmt w:val="decimal"/>
        <w:lvlText w:val="%2"/>
        <w:lvlJc w:val="left"/>
        <w:pPr>
          <w:ind w:left="0" w:firstLine="0"/>
        </w:pPr>
        <w:rPr>
          <w:rFonts w:hint="default"/>
        </w:rPr>
      </w:lvl>
    </w:lvlOverride>
    <w:lvlOverride w:ilvl="2">
      <w:lvl w:ilvl="2">
        <w:start w:val="1"/>
        <w:numFmt w:val="none"/>
        <w:suff w:val="nothing"/>
        <w:lvlText w:val=""/>
        <w:lvlJc w:val="left"/>
        <w:pPr>
          <w:ind w:left="0" w:firstLine="0"/>
        </w:pPr>
        <w:rPr>
          <w:rFonts w:hint="default"/>
        </w:rPr>
      </w:lvl>
    </w:lvlOverride>
    <w:lvlOverride w:ilvl="3">
      <w:lvl w:ilvl="3">
        <w:start w:val="1"/>
        <w:numFmt w:val="none"/>
        <w:suff w:val="nothing"/>
        <w:lvlText w:val=""/>
        <w:lvlJc w:val="left"/>
        <w:pPr>
          <w:ind w:left="0" w:firstLine="0"/>
        </w:pPr>
        <w:rPr>
          <w:rFonts w:hint="default"/>
        </w:rPr>
      </w:lvl>
    </w:lvlOverride>
    <w:lvlOverride w:ilvl="4">
      <w:lvl w:ilvl="4">
        <w:start w:val="1"/>
        <w:numFmt w:val="none"/>
        <w:suff w:val="nothing"/>
        <w:lvlText w:val=""/>
        <w:lvlJc w:val="left"/>
        <w:pPr>
          <w:ind w:left="0" w:firstLine="0"/>
        </w:pPr>
        <w:rPr>
          <w:rFonts w:hint="default"/>
        </w:rPr>
      </w:lvl>
    </w:lvlOverride>
    <w:lvlOverride w:ilvl="5">
      <w:lvl w:ilvl="5">
        <w:start w:val="1"/>
        <w:numFmt w:val="none"/>
        <w:suff w:val="nothing"/>
        <w:lvlText w:val=""/>
        <w:lvlJc w:val="left"/>
        <w:pPr>
          <w:ind w:left="0" w:firstLine="0"/>
        </w:pPr>
        <w:rPr>
          <w:rFonts w:hint="default"/>
        </w:rPr>
      </w:lvl>
    </w:lvlOverride>
    <w:lvlOverride w:ilvl="6">
      <w:lvl w:ilvl="6">
        <w:start w:val="1"/>
        <w:numFmt w:val="none"/>
        <w:suff w:val="nothing"/>
        <w:lvlText w:val=""/>
        <w:lvlJc w:val="left"/>
        <w:pPr>
          <w:ind w:left="0" w:firstLine="0"/>
        </w:pPr>
        <w:rPr>
          <w:rFonts w:hint="default"/>
        </w:rPr>
      </w:lvl>
    </w:lvlOverride>
    <w:lvlOverride w:ilvl="7">
      <w:lvl w:ilvl="7">
        <w:start w:val="1"/>
        <w:numFmt w:val="none"/>
        <w:suff w:val="nothing"/>
        <w:lvlText w:val=""/>
        <w:lvlJc w:val="left"/>
        <w:pPr>
          <w:ind w:left="0" w:firstLine="0"/>
        </w:pPr>
        <w:rPr>
          <w:rFonts w:hint="default"/>
        </w:rPr>
      </w:lvl>
    </w:lvlOverride>
    <w:lvlOverride w:ilvl="8">
      <w:lvl w:ilvl="8">
        <w:start w:val="1"/>
        <w:numFmt w:val="none"/>
        <w:suff w:val="nothing"/>
        <w:lvlText w:val=""/>
        <w:lvlJc w:val="left"/>
        <w:pPr>
          <w:ind w:left="0" w:firstLine="0"/>
        </w:pPr>
        <w:rPr>
          <w:rFonts w:hint="default"/>
        </w:rPr>
      </w:lvl>
    </w:lvlOverride>
  </w:num>
  <w:num w:numId="36" w16cid:durableId="20127241">
    <w:abstractNumId w:val="79"/>
  </w:num>
  <w:num w:numId="37" w16cid:durableId="1086802586">
    <w:abstractNumId w:val="47"/>
  </w:num>
  <w:num w:numId="38" w16cid:durableId="749691643">
    <w:abstractNumId w:val="89"/>
  </w:num>
  <w:num w:numId="39" w16cid:durableId="1424766231">
    <w:abstractNumId w:val="95"/>
  </w:num>
  <w:num w:numId="40" w16cid:durableId="801270366">
    <w:abstractNumId w:val="44"/>
  </w:num>
  <w:num w:numId="41" w16cid:durableId="1297645294">
    <w:abstractNumId w:val="55"/>
  </w:num>
  <w:num w:numId="42" w16cid:durableId="1198079349">
    <w:abstractNumId w:val="97"/>
  </w:num>
  <w:num w:numId="43" w16cid:durableId="331490586">
    <w:abstractNumId w:val="28"/>
  </w:num>
  <w:num w:numId="44" w16cid:durableId="1018847127">
    <w:abstractNumId w:val="82"/>
  </w:num>
  <w:num w:numId="45" w16cid:durableId="2012635998">
    <w:abstractNumId w:val="84"/>
  </w:num>
  <w:num w:numId="46" w16cid:durableId="288827360">
    <w:abstractNumId w:val="98"/>
  </w:num>
  <w:num w:numId="47" w16cid:durableId="1928270830">
    <w:abstractNumId w:val="53"/>
  </w:num>
  <w:num w:numId="48" w16cid:durableId="941765015">
    <w:abstractNumId w:val="41"/>
  </w:num>
  <w:num w:numId="49" w16cid:durableId="1742021422">
    <w:abstractNumId w:val="60"/>
  </w:num>
  <w:num w:numId="50" w16cid:durableId="2058119524">
    <w:abstractNumId w:val="105"/>
  </w:num>
  <w:num w:numId="51" w16cid:durableId="591864750">
    <w:abstractNumId w:val="102"/>
  </w:num>
  <w:num w:numId="52" w16cid:durableId="717359532">
    <w:abstractNumId w:val="68"/>
  </w:num>
  <w:num w:numId="53" w16cid:durableId="980502273">
    <w:abstractNumId w:val="54"/>
  </w:num>
  <w:num w:numId="54" w16cid:durableId="1135218938">
    <w:abstractNumId w:val="92"/>
  </w:num>
  <w:num w:numId="55" w16cid:durableId="1907295379">
    <w:abstractNumId w:val="29"/>
  </w:num>
  <w:num w:numId="56" w16cid:durableId="1349790900">
    <w:abstractNumId w:val="33"/>
  </w:num>
  <w:num w:numId="57" w16cid:durableId="1876112387">
    <w:abstractNumId w:val="13"/>
  </w:num>
  <w:num w:numId="58" w16cid:durableId="1422677555">
    <w:abstractNumId w:val="51"/>
  </w:num>
  <w:num w:numId="59" w16cid:durableId="217716643">
    <w:abstractNumId w:val="20"/>
  </w:num>
  <w:num w:numId="60" w16cid:durableId="802885174">
    <w:abstractNumId w:val="87"/>
  </w:num>
  <w:num w:numId="61" w16cid:durableId="1974750209">
    <w:abstractNumId w:val="101"/>
  </w:num>
  <w:num w:numId="62" w16cid:durableId="1045642847">
    <w:abstractNumId w:val="12"/>
  </w:num>
  <w:num w:numId="63" w16cid:durableId="1168517307">
    <w:abstractNumId w:val="86"/>
  </w:num>
  <w:num w:numId="64" w16cid:durableId="1792091472">
    <w:abstractNumId w:val="67"/>
  </w:num>
  <w:num w:numId="65" w16cid:durableId="1051687927">
    <w:abstractNumId w:val="10"/>
  </w:num>
  <w:num w:numId="66" w16cid:durableId="1398820106">
    <w:abstractNumId w:val="64"/>
  </w:num>
  <w:num w:numId="67" w16cid:durableId="732657398">
    <w:abstractNumId w:val="24"/>
  </w:num>
  <w:num w:numId="68" w16cid:durableId="772896253">
    <w:abstractNumId w:val="26"/>
  </w:num>
  <w:num w:numId="69" w16cid:durableId="1972904865">
    <w:abstractNumId w:val="42"/>
  </w:num>
  <w:num w:numId="70" w16cid:durableId="1557817490">
    <w:abstractNumId w:val="83"/>
  </w:num>
  <w:num w:numId="71" w16cid:durableId="254941861">
    <w:abstractNumId w:val="71"/>
  </w:num>
  <w:num w:numId="72" w16cid:durableId="235627593">
    <w:abstractNumId w:val="22"/>
  </w:num>
  <w:num w:numId="73" w16cid:durableId="293371806">
    <w:abstractNumId w:val="62"/>
  </w:num>
  <w:num w:numId="74" w16cid:durableId="2065178835">
    <w:abstractNumId w:val="99"/>
  </w:num>
  <w:num w:numId="75" w16cid:durableId="633143393">
    <w:abstractNumId w:val="50"/>
  </w:num>
  <w:num w:numId="76" w16cid:durableId="845025071">
    <w:abstractNumId w:val="39"/>
  </w:num>
  <w:num w:numId="77" w16cid:durableId="1098522306">
    <w:abstractNumId w:val="69"/>
  </w:num>
  <w:num w:numId="78" w16cid:durableId="1172262763">
    <w:abstractNumId w:val="18"/>
  </w:num>
  <w:num w:numId="79" w16cid:durableId="1283340254">
    <w:abstractNumId w:val="48"/>
  </w:num>
  <w:num w:numId="80" w16cid:durableId="279188799">
    <w:abstractNumId w:val="49"/>
  </w:num>
  <w:num w:numId="81" w16cid:durableId="109865804">
    <w:abstractNumId w:val="14"/>
  </w:num>
  <w:num w:numId="82" w16cid:durableId="1677686347">
    <w:abstractNumId w:val="63"/>
  </w:num>
  <w:num w:numId="83" w16cid:durableId="1551913786">
    <w:abstractNumId w:val="75"/>
  </w:num>
  <w:num w:numId="84" w16cid:durableId="455609362">
    <w:abstractNumId w:val="80"/>
  </w:num>
  <w:num w:numId="85" w16cid:durableId="964962911">
    <w:abstractNumId w:val="56"/>
  </w:num>
  <w:num w:numId="86" w16cid:durableId="929891371">
    <w:abstractNumId w:val="11"/>
  </w:num>
  <w:num w:numId="87" w16cid:durableId="590743017">
    <w:abstractNumId w:val="32"/>
  </w:num>
  <w:num w:numId="88" w16cid:durableId="1754740770">
    <w:abstractNumId w:val="19"/>
  </w:num>
  <w:num w:numId="89" w16cid:durableId="579684033">
    <w:abstractNumId w:val="15"/>
  </w:num>
  <w:num w:numId="90" w16cid:durableId="499347065">
    <w:abstractNumId w:val="45"/>
  </w:num>
  <w:num w:numId="91" w16cid:durableId="1613441803">
    <w:abstractNumId w:val="77"/>
  </w:num>
  <w:num w:numId="92" w16cid:durableId="75174185">
    <w:abstractNumId w:val="21"/>
  </w:num>
  <w:num w:numId="93" w16cid:durableId="5641705">
    <w:abstractNumId w:val="88"/>
  </w:num>
  <w:num w:numId="94" w16cid:durableId="1025330180">
    <w:abstractNumId w:val="34"/>
  </w:num>
  <w:num w:numId="95" w16cid:durableId="1783648678">
    <w:abstractNumId w:val="43"/>
  </w:num>
  <w:num w:numId="96" w16cid:durableId="62264870">
    <w:abstractNumId w:val="36"/>
  </w:num>
  <w:num w:numId="97" w16cid:durableId="1975790811">
    <w:abstractNumId w:val="65"/>
  </w:num>
  <w:num w:numId="98" w16cid:durableId="297878874">
    <w:abstractNumId w:val="100"/>
  </w:num>
  <w:num w:numId="99" w16cid:durableId="1514493346">
    <w:abstractNumId w:val="103"/>
  </w:num>
  <w:num w:numId="100" w16cid:durableId="1235815645">
    <w:abstractNumId w:val="52"/>
  </w:num>
  <w:num w:numId="101" w16cid:durableId="1365056698">
    <w:abstractNumId w:val="72"/>
  </w:num>
  <w:num w:numId="102" w16cid:durableId="247079224">
    <w:abstractNumId w:val="37"/>
  </w:num>
  <w:num w:numId="103" w16cid:durableId="94326017">
    <w:abstractNumId w:val="96"/>
  </w:num>
  <w:num w:numId="104" w16cid:durableId="1655791308">
    <w:abstractNumId w:val="25"/>
  </w:num>
  <w:num w:numId="105" w16cid:durableId="147600522">
    <w:abstractNumId w:val="61"/>
  </w:num>
  <w:num w:numId="106" w16cid:durableId="1552225723">
    <w:abstractNumId w:val="73"/>
  </w:num>
  <w:num w:numId="107" w16cid:durableId="2085445605">
    <w:abstractNumId w:val="38"/>
  </w:num>
  <w:numIdMacAtCleanup w:val="10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540"/>
    <w:rsid w:val="00011D08"/>
    <w:rsid w:val="0001734E"/>
    <w:rsid w:val="00020856"/>
    <w:rsid w:val="00036D85"/>
    <w:rsid w:val="00041CA4"/>
    <w:rsid w:val="000440B4"/>
    <w:rsid w:val="000578DE"/>
    <w:rsid w:val="00063576"/>
    <w:rsid w:val="000657F7"/>
    <w:rsid w:val="000724D0"/>
    <w:rsid w:val="00074D94"/>
    <w:rsid w:val="00075820"/>
    <w:rsid w:val="00075BC8"/>
    <w:rsid w:val="0007717D"/>
    <w:rsid w:val="00083B9B"/>
    <w:rsid w:val="000872EF"/>
    <w:rsid w:val="00094EE2"/>
    <w:rsid w:val="00096796"/>
    <w:rsid w:val="000A4E03"/>
    <w:rsid w:val="000A4F08"/>
    <w:rsid w:val="000B15CB"/>
    <w:rsid w:val="000B6621"/>
    <w:rsid w:val="000C3BD5"/>
    <w:rsid w:val="000C738D"/>
    <w:rsid w:val="000D0802"/>
    <w:rsid w:val="000D19E6"/>
    <w:rsid w:val="000D7F29"/>
    <w:rsid w:val="000E1A15"/>
    <w:rsid w:val="000E46EA"/>
    <w:rsid w:val="000E72E4"/>
    <w:rsid w:val="0010104E"/>
    <w:rsid w:val="00106E63"/>
    <w:rsid w:val="00113409"/>
    <w:rsid w:val="001205D5"/>
    <w:rsid w:val="0012285F"/>
    <w:rsid w:val="00125212"/>
    <w:rsid w:val="00126047"/>
    <w:rsid w:val="00132666"/>
    <w:rsid w:val="00132F02"/>
    <w:rsid w:val="001416B3"/>
    <w:rsid w:val="0014297F"/>
    <w:rsid w:val="0014643A"/>
    <w:rsid w:val="00146540"/>
    <w:rsid w:val="00146991"/>
    <w:rsid w:val="00151D26"/>
    <w:rsid w:val="0015453E"/>
    <w:rsid w:val="00162919"/>
    <w:rsid w:val="0016534B"/>
    <w:rsid w:val="001710A4"/>
    <w:rsid w:val="00175F4C"/>
    <w:rsid w:val="0018504E"/>
    <w:rsid w:val="0018560D"/>
    <w:rsid w:val="00187A77"/>
    <w:rsid w:val="00195BCE"/>
    <w:rsid w:val="001968DF"/>
    <w:rsid w:val="00196A53"/>
    <w:rsid w:val="001A0306"/>
    <w:rsid w:val="001A29E0"/>
    <w:rsid w:val="001A61B4"/>
    <w:rsid w:val="001A6AE3"/>
    <w:rsid w:val="001A6C85"/>
    <w:rsid w:val="001B1275"/>
    <w:rsid w:val="001B14F6"/>
    <w:rsid w:val="001B2C7A"/>
    <w:rsid w:val="001B3130"/>
    <w:rsid w:val="001B45DB"/>
    <w:rsid w:val="001B6D98"/>
    <w:rsid w:val="001C19DD"/>
    <w:rsid w:val="001C42D7"/>
    <w:rsid w:val="001D29CC"/>
    <w:rsid w:val="001D408C"/>
    <w:rsid w:val="001D6CE8"/>
    <w:rsid w:val="001E4FA7"/>
    <w:rsid w:val="001F6E95"/>
    <w:rsid w:val="002066E2"/>
    <w:rsid w:val="00212F95"/>
    <w:rsid w:val="002164E9"/>
    <w:rsid w:val="0021688F"/>
    <w:rsid w:val="00217F15"/>
    <w:rsid w:val="0022082A"/>
    <w:rsid w:val="00224E5A"/>
    <w:rsid w:val="00230FD0"/>
    <w:rsid w:val="00237E44"/>
    <w:rsid w:val="00240264"/>
    <w:rsid w:val="002427A8"/>
    <w:rsid w:val="002500B9"/>
    <w:rsid w:val="0025352E"/>
    <w:rsid w:val="00253A8A"/>
    <w:rsid w:val="00256BDB"/>
    <w:rsid w:val="002647B3"/>
    <w:rsid w:val="00266C03"/>
    <w:rsid w:val="002675F3"/>
    <w:rsid w:val="00270DAE"/>
    <w:rsid w:val="002804F9"/>
    <w:rsid w:val="002845F0"/>
    <w:rsid w:val="00285C33"/>
    <w:rsid w:val="0029370B"/>
    <w:rsid w:val="002A25F5"/>
    <w:rsid w:val="002A677B"/>
    <w:rsid w:val="002B55D0"/>
    <w:rsid w:val="002B77FE"/>
    <w:rsid w:val="002C1B48"/>
    <w:rsid w:val="002D3486"/>
    <w:rsid w:val="002E14BF"/>
    <w:rsid w:val="002E1BC9"/>
    <w:rsid w:val="002E28C4"/>
    <w:rsid w:val="002E3A03"/>
    <w:rsid w:val="002F53D4"/>
    <w:rsid w:val="00302D4A"/>
    <w:rsid w:val="00303728"/>
    <w:rsid w:val="00305EDB"/>
    <w:rsid w:val="00305FD5"/>
    <w:rsid w:val="003111A8"/>
    <w:rsid w:val="00316C48"/>
    <w:rsid w:val="00332183"/>
    <w:rsid w:val="003424A9"/>
    <w:rsid w:val="00344546"/>
    <w:rsid w:val="003552F6"/>
    <w:rsid w:val="0036093C"/>
    <w:rsid w:val="00362360"/>
    <w:rsid w:val="00363DAC"/>
    <w:rsid w:val="00365C70"/>
    <w:rsid w:val="00366B03"/>
    <w:rsid w:val="0038485E"/>
    <w:rsid w:val="00385831"/>
    <w:rsid w:val="0039067F"/>
    <w:rsid w:val="00393472"/>
    <w:rsid w:val="003962C2"/>
    <w:rsid w:val="003A47FE"/>
    <w:rsid w:val="003A4DD0"/>
    <w:rsid w:val="003A664C"/>
    <w:rsid w:val="003B2A61"/>
    <w:rsid w:val="003C393B"/>
    <w:rsid w:val="003C5F7F"/>
    <w:rsid w:val="003D3BEB"/>
    <w:rsid w:val="003D5757"/>
    <w:rsid w:val="003E054B"/>
    <w:rsid w:val="003F16A1"/>
    <w:rsid w:val="004006EC"/>
    <w:rsid w:val="0041630B"/>
    <w:rsid w:val="004170AE"/>
    <w:rsid w:val="0043309F"/>
    <w:rsid w:val="00433E9D"/>
    <w:rsid w:val="004425EE"/>
    <w:rsid w:val="004451F7"/>
    <w:rsid w:val="004507B5"/>
    <w:rsid w:val="00450E5F"/>
    <w:rsid w:val="00452B4D"/>
    <w:rsid w:val="00461463"/>
    <w:rsid w:val="00462B25"/>
    <w:rsid w:val="00462CDC"/>
    <w:rsid w:val="004639EA"/>
    <w:rsid w:val="00470712"/>
    <w:rsid w:val="004747A6"/>
    <w:rsid w:val="00482F05"/>
    <w:rsid w:val="00486C4E"/>
    <w:rsid w:val="004930D9"/>
    <w:rsid w:val="004A2E14"/>
    <w:rsid w:val="004C42FE"/>
    <w:rsid w:val="004C5593"/>
    <w:rsid w:val="004D020D"/>
    <w:rsid w:val="004D5D6B"/>
    <w:rsid w:val="004E7469"/>
    <w:rsid w:val="004E753F"/>
    <w:rsid w:val="005028D4"/>
    <w:rsid w:val="00504F44"/>
    <w:rsid w:val="005166CE"/>
    <w:rsid w:val="00524200"/>
    <w:rsid w:val="00524CE0"/>
    <w:rsid w:val="00532553"/>
    <w:rsid w:val="00537665"/>
    <w:rsid w:val="00541CD6"/>
    <w:rsid w:val="00546B89"/>
    <w:rsid w:val="005529BF"/>
    <w:rsid w:val="00560A2B"/>
    <w:rsid w:val="0056772B"/>
    <w:rsid w:val="00567CD1"/>
    <w:rsid w:val="00571CF8"/>
    <w:rsid w:val="0057320B"/>
    <w:rsid w:val="00574533"/>
    <w:rsid w:val="00576AD7"/>
    <w:rsid w:val="005771E6"/>
    <w:rsid w:val="0058665E"/>
    <w:rsid w:val="00587226"/>
    <w:rsid w:val="005955AB"/>
    <w:rsid w:val="005A0F99"/>
    <w:rsid w:val="005A3107"/>
    <w:rsid w:val="005A6A01"/>
    <w:rsid w:val="005B10A6"/>
    <w:rsid w:val="005B29BF"/>
    <w:rsid w:val="005B75B0"/>
    <w:rsid w:val="005C0E69"/>
    <w:rsid w:val="005C4C6B"/>
    <w:rsid w:val="005D46A6"/>
    <w:rsid w:val="005D4F66"/>
    <w:rsid w:val="005D7C85"/>
    <w:rsid w:val="005D7FC2"/>
    <w:rsid w:val="005E2D0D"/>
    <w:rsid w:val="006040B5"/>
    <w:rsid w:val="00605587"/>
    <w:rsid w:val="00620060"/>
    <w:rsid w:val="0062092C"/>
    <w:rsid w:val="00621663"/>
    <w:rsid w:val="0062248E"/>
    <w:rsid w:val="00626D03"/>
    <w:rsid w:val="00632EE9"/>
    <w:rsid w:val="00633CD2"/>
    <w:rsid w:val="0063535B"/>
    <w:rsid w:val="0063685C"/>
    <w:rsid w:val="00641027"/>
    <w:rsid w:val="00643637"/>
    <w:rsid w:val="00643688"/>
    <w:rsid w:val="006459D8"/>
    <w:rsid w:val="00656A98"/>
    <w:rsid w:val="006575B3"/>
    <w:rsid w:val="006619E8"/>
    <w:rsid w:val="00666146"/>
    <w:rsid w:val="00666950"/>
    <w:rsid w:val="006701C9"/>
    <w:rsid w:val="00671711"/>
    <w:rsid w:val="00674CED"/>
    <w:rsid w:val="00675B6F"/>
    <w:rsid w:val="00676D11"/>
    <w:rsid w:val="00686A1D"/>
    <w:rsid w:val="00690C26"/>
    <w:rsid w:val="00692BEA"/>
    <w:rsid w:val="006A5C2D"/>
    <w:rsid w:val="006B322E"/>
    <w:rsid w:val="006B628F"/>
    <w:rsid w:val="006D088D"/>
    <w:rsid w:val="006E0BEF"/>
    <w:rsid w:val="006E4BBD"/>
    <w:rsid w:val="006F420F"/>
    <w:rsid w:val="006F5FF4"/>
    <w:rsid w:val="006F6B4F"/>
    <w:rsid w:val="006F7CEC"/>
    <w:rsid w:val="007034DA"/>
    <w:rsid w:val="007037AD"/>
    <w:rsid w:val="007055A4"/>
    <w:rsid w:val="0070572F"/>
    <w:rsid w:val="00720038"/>
    <w:rsid w:val="00720237"/>
    <w:rsid w:val="00722052"/>
    <w:rsid w:val="007229FD"/>
    <w:rsid w:val="00723A3B"/>
    <w:rsid w:val="00736470"/>
    <w:rsid w:val="0074051E"/>
    <w:rsid w:val="00741237"/>
    <w:rsid w:val="00744F0C"/>
    <w:rsid w:val="00746F7E"/>
    <w:rsid w:val="00752578"/>
    <w:rsid w:val="00752951"/>
    <w:rsid w:val="007533B9"/>
    <w:rsid w:val="007543A7"/>
    <w:rsid w:val="00754BE0"/>
    <w:rsid w:val="007561F6"/>
    <w:rsid w:val="00760F8C"/>
    <w:rsid w:val="00765AA6"/>
    <w:rsid w:val="00767088"/>
    <w:rsid w:val="007722EF"/>
    <w:rsid w:val="00774B42"/>
    <w:rsid w:val="00776284"/>
    <w:rsid w:val="00780151"/>
    <w:rsid w:val="007913E4"/>
    <w:rsid w:val="007917FC"/>
    <w:rsid w:val="00795435"/>
    <w:rsid w:val="00795F36"/>
    <w:rsid w:val="007A7384"/>
    <w:rsid w:val="007C21E6"/>
    <w:rsid w:val="007C306F"/>
    <w:rsid w:val="007C3619"/>
    <w:rsid w:val="007C497B"/>
    <w:rsid w:val="007D0F8E"/>
    <w:rsid w:val="007D1A2F"/>
    <w:rsid w:val="007E1C3F"/>
    <w:rsid w:val="007E512B"/>
    <w:rsid w:val="007E543B"/>
    <w:rsid w:val="007E702D"/>
    <w:rsid w:val="007F021E"/>
    <w:rsid w:val="007F5DB7"/>
    <w:rsid w:val="008000F6"/>
    <w:rsid w:val="00804447"/>
    <w:rsid w:val="00807523"/>
    <w:rsid w:val="00810845"/>
    <w:rsid w:val="008130BA"/>
    <w:rsid w:val="00823CA4"/>
    <w:rsid w:val="00826B26"/>
    <w:rsid w:val="00835488"/>
    <w:rsid w:val="00841112"/>
    <w:rsid w:val="0084119E"/>
    <w:rsid w:val="00844FB2"/>
    <w:rsid w:val="00846795"/>
    <w:rsid w:val="00850AE9"/>
    <w:rsid w:val="00853CFF"/>
    <w:rsid w:val="0085688B"/>
    <w:rsid w:val="00862680"/>
    <w:rsid w:val="008641D1"/>
    <w:rsid w:val="00865CBC"/>
    <w:rsid w:val="00870F33"/>
    <w:rsid w:val="00877154"/>
    <w:rsid w:val="0087755C"/>
    <w:rsid w:val="008779B1"/>
    <w:rsid w:val="00887547"/>
    <w:rsid w:val="008907F1"/>
    <w:rsid w:val="00891DF7"/>
    <w:rsid w:val="008955F0"/>
    <w:rsid w:val="00896625"/>
    <w:rsid w:val="008A009D"/>
    <w:rsid w:val="008A5BCB"/>
    <w:rsid w:val="008A6F97"/>
    <w:rsid w:val="008B6846"/>
    <w:rsid w:val="008C5315"/>
    <w:rsid w:val="008C5710"/>
    <w:rsid w:val="008C6E9C"/>
    <w:rsid w:val="008D1B16"/>
    <w:rsid w:val="008D27AF"/>
    <w:rsid w:val="008D767A"/>
    <w:rsid w:val="008E54A1"/>
    <w:rsid w:val="008E5D3B"/>
    <w:rsid w:val="008F5B81"/>
    <w:rsid w:val="00901A64"/>
    <w:rsid w:val="00901C18"/>
    <w:rsid w:val="009164EA"/>
    <w:rsid w:val="00917705"/>
    <w:rsid w:val="00926711"/>
    <w:rsid w:val="009412B1"/>
    <w:rsid w:val="00950CC5"/>
    <w:rsid w:val="00960814"/>
    <w:rsid w:val="009730A5"/>
    <w:rsid w:val="00987808"/>
    <w:rsid w:val="00990E33"/>
    <w:rsid w:val="009959B2"/>
    <w:rsid w:val="00996875"/>
    <w:rsid w:val="009968B3"/>
    <w:rsid w:val="00997105"/>
    <w:rsid w:val="00997372"/>
    <w:rsid w:val="009A3A1A"/>
    <w:rsid w:val="009B228E"/>
    <w:rsid w:val="009B4989"/>
    <w:rsid w:val="009D5B17"/>
    <w:rsid w:val="009E0630"/>
    <w:rsid w:val="009E7EE6"/>
    <w:rsid w:val="009F483F"/>
    <w:rsid w:val="009F5ADA"/>
    <w:rsid w:val="00A00B25"/>
    <w:rsid w:val="00A00C1B"/>
    <w:rsid w:val="00A03BA9"/>
    <w:rsid w:val="00A045D4"/>
    <w:rsid w:val="00A06B6E"/>
    <w:rsid w:val="00A10708"/>
    <w:rsid w:val="00A14E73"/>
    <w:rsid w:val="00A179E1"/>
    <w:rsid w:val="00A17A62"/>
    <w:rsid w:val="00A17C6C"/>
    <w:rsid w:val="00A2026C"/>
    <w:rsid w:val="00A22D91"/>
    <w:rsid w:val="00A24DF5"/>
    <w:rsid w:val="00A27DBE"/>
    <w:rsid w:val="00A31B84"/>
    <w:rsid w:val="00A33FDE"/>
    <w:rsid w:val="00A35009"/>
    <w:rsid w:val="00A37D56"/>
    <w:rsid w:val="00A54EA5"/>
    <w:rsid w:val="00A56EB7"/>
    <w:rsid w:val="00A64370"/>
    <w:rsid w:val="00A734A9"/>
    <w:rsid w:val="00A755BB"/>
    <w:rsid w:val="00A770C3"/>
    <w:rsid w:val="00A7786F"/>
    <w:rsid w:val="00A80FB4"/>
    <w:rsid w:val="00A81B0E"/>
    <w:rsid w:val="00A87521"/>
    <w:rsid w:val="00A91386"/>
    <w:rsid w:val="00A96B5E"/>
    <w:rsid w:val="00AA1FA4"/>
    <w:rsid w:val="00AA216C"/>
    <w:rsid w:val="00AB1DF9"/>
    <w:rsid w:val="00AB244A"/>
    <w:rsid w:val="00AB60F6"/>
    <w:rsid w:val="00AC0E9C"/>
    <w:rsid w:val="00AC7431"/>
    <w:rsid w:val="00AD0DE5"/>
    <w:rsid w:val="00AD2806"/>
    <w:rsid w:val="00AD3508"/>
    <w:rsid w:val="00AD790F"/>
    <w:rsid w:val="00AE03B4"/>
    <w:rsid w:val="00AE505F"/>
    <w:rsid w:val="00AE6675"/>
    <w:rsid w:val="00AE79DE"/>
    <w:rsid w:val="00AF6E14"/>
    <w:rsid w:val="00B0025D"/>
    <w:rsid w:val="00B003D7"/>
    <w:rsid w:val="00B0561E"/>
    <w:rsid w:val="00B15BAB"/>
    <w:rsid w:val="00B16452"/>
    <w:rsid w:val="00B217C9"/>
    <w:rsid w:val="00B26A21"/>
    <w:rsid w:val="00B302FA"/>
    <w:rsid w:val="00B37A91"/>
    <w:rsid w:val="00B40125"/>
    <w:rsid w:val="00B421CC"/>
    <w:rsid w:val="00B448C7"/>
    <w:rsid w:val="00B511C7"/>
    <w:rsid w:val="00B513DB"/>
    <w:rsid w:val="00B54A69"/>
    <w:rsid w:val="00B60741"/>
    <w:rsid w:val="00B618F9"/>
    <w:rsid w:val="00B64D40"/>
    <w:rsid w:val="00B67651"/>
    <w:rsid w:val="00B7598A"/>
    <w:rsid w:val="00B76069"/>
    <w:rsid w:val="00B962F4"/>
    <w:rsid w:val="00BA794F"/>
    <w:rsid w:val="00BB1E72"/>
    <w:rsid w:val="00BB3922"/>
    <w:rsid w:val="00BB6356"/>
    <w:rsid w:val="00BC5DAD"/>
    <w:rsid w:val="00BC5F2E"/>
    <w:rsid w:val="00BD691A"/>
    <w:rsid w:val="00BD755D"/>
    <w:rsid w:val="00BE10A6"/>
    <w:rsid w:val="00BE6979"/>
    <w:rsid w:val="00BE6E14"/>
    <w:rsid w:val="00C04CFB"/>
    <w:rsid w:val="00C1404B"/>
    <w:rsid w:val="00C22441"/>
    <w:rsid w:val="00C31E5F"/>
    <w:rsid w:val="00C33128"/>
    <w:rsid w:val="00C43F63"/>
    <w:rsid w:val="00C54A7D"/>
    <w:rsid w:val="00C56DA8"/>
    <w:rsid w:val="00C63C7B"/>
    <w:rsid w:val="00C72228"/>
    <w:rsid w:val="00C83062"/>
    <w:rsid w:val="00C83E6E"/>
    <w:rsid w:val="00C84F9F"/>
    <w:rsid w:val="00C8799E"/>
    <w:rsid w:val="00CA2DFC"/>
    <w:rsid w:val="00CA3CC9"/>
    <w:rsid w:val="00CA4CF0"/>
    <w:rsid w:val="00CA6A97"/>
    <w:rsid w:val="00CA769D"/>
    <w:rsid w:val="00CB128B"/>
    <w:rsid w:val="00CB2E3E"/>
    <w:rsid w:val="00CC3E12"/>
    <w:rsid w:val="00CC4F43"/>
    <w:rsid w:val="00CC7FB1"/>
    <w:rsid w:val="00CE651A"/>
    <w:rsid w:val="00CE7780"/>
    <w:rsid w:val="00CE7959"/>
    <w:rsid w:val="00CE7BBB"/>
    <w:rsid w:val="00CF09DC"/>
    <w:rsid w:val="00CF5AE0"/>
    <w:rsid w:val="00D263B8"/>
    <w:rsid w:val="00D264E4"/>
    <w:rsid w:val="00D30307"/>
    <w:rsid w:val="00D31C83"/>
    <w:rsid w:val="00D34F67"/>
    <w:rsid w:val="00D45518"/>
    <w:rsid w:val="00D464BA"/>
    <w:rsid w:val="00D54E4F"/>
    <w:rsid w:val="00D65406"/>
    <w:rsid w:val="00D71455"/>
    <w:rsid w:val="00D73D39"/>
    <w:rsid w:val="00DA2ECD"/>
    <w:rsid w:val="00DB4CB1"/>
    <w:rsid w:val="00DB6CC6"/>
    <w:rsid w:val="00DC20C2"/>
    <w:rsid w:val="00DC5E58"/>
    <w:rsid w:val="00DE130C"/>
    <w:rsid w:val="00DE19F5"/>
    <w:rsid w:val="00DF10F4"/>
    <w:rsid w:val="00DF2A16"/>
    <w:rsid w:val="00DF4847"/>
    <w:rsid w:val="00DF4B10"/>
    <w:rsid w:val="00DF5F18"/>
    <w:rsid w:val="00E00ADD"/>
    <w:rsid w:val="00E06C50"/>
    <w:rsid w:val="00E07B07"/>
    <w:rsid w:val="00E1648C"/>
    <w:rsid w:val="00E16FB9"/>
    <w:rsid w:val="00E20350"/>
    <w:rsid w:val="00E26705"/>
    <w:rsid w:val="00E3306A"/>
    <w:rsid w:val="00E3514B"/>
    <w:rsid w:val="00E41634"/>
    <w:rsid w:val="00E4481D"/>
    <w:rsid w:val="00E52763"/>
    <w:rsid w:val="00E569BD"/>
    <w:rsid w:val="00E56C82"/>
    <w:rsid w:val="00E57D8B"/>
    <w:rsid w:val="00E71FFA"/>
    <w:rsid w:val="00E86F75"/>
    <w:rsid w:val="00E8736F"/>
    <w:rsid w:val="00E87391"/>
    <w:rsid w:val="00E9253A"/>
    <w:rsid w:val="00EA2E58"/>
    <w:rsid w:val="00EA379C"/>
    <w:rsid w:val="00EA5E77"/>
    <w:rsid w:val="00EA7FB8"/>
    <w:rsid w:val="00EB3093"/>
    <w:rsid w:val="00EC0ECF"/>
    <w:rsid w:val="00EC2F83"/>
    <w:rsid w:val="00ED100C"/>
    <w:rsid w:val="00ED4AD2"/>
    <w:rsid w:val="00ED6A6A"/>
    <w:rsid w:val="00EE2806"/>
    <w:rsid w:val="00EE2EA4"/>
    <w:rsid w:val="00EF16B0"/>
    <w:rsid w:val="00EF1F89"/>
    <w:rsid w:val="00EF6208"/>
    <w:rsid w:val="00EF6AC0"/>
    <w:rsid w:val="00EF6BF9"/>
    <w:rsid w:val="00F02BC0"/>
    <w:rsid w:val="00F043EC"/>
    <w:rsid w:val="00F06CC0"/>
    <w:rsid w:val="00F12E97"/>
    <w:rsid w:val="00F1686D"/>
    <w:rsid w:val="00F205CE"/>
    <w:rsid w:val="00F23D6B"/>
    <w:rsid w:val="00F26153"/>
    <w:rsid w:val="00F27BB1"/>
    <w:rsid w:val="00F30AA6"/>
    <w:rsid w:val="00F33A14"/>
    <w:rsid w:val="00F35024"/>
    <w:rsid w:val="00F4085C"/>
    <w:rsid w:val="00F41685"/>
    <w:rsid w:val="00F434D1"/>
    <w:rsid w:val="00F4399E"/>
    <w:rsid w:val="00F456E8"/>
    <w:rsid w:val="00F528EA"/>
    <w:rsid w:val="00F52B93"/>
    <w:rsid w:val="00F5542C"/>
    <w:rsid w:val="00F61818"/>
    <w:rsid w:val="00F61D98"/>
    <w:rsid w:val="00F627D2"/>
    <w:rsid w:val="00F6435D"/>
    <w:rsid w:val="00F75DDB"/>
    <w:rsid w:val="00F760EF"/>
    <w:rsid w:val="00F84DE4"/>
    <w:rsid w:val="00F902AF"/>
    <w:rsid w:val="00F92FF2"/>
    <w:rsid w:val="00F94842"/>
    <w:rsid w:val="00FA0FDE"/>
    <w:rsid w:val="00FA23A3"/>
    <w:rsid w:val="00FA7186"/>
    <w:rsid w:val="00FB169D"/>
    <w:rsid w:val="00FB2041"/>
    <w:rsid w:val="00FB2617"/>
    <w:rsid w:val="00FB5E4B"/>
    <w:rsid w:val="00FB65F1"/>
    <w:rsid w:val="00FC38F7"/>
    <w:rsid w:val="00FC5A43"/>
    <w:rsid w:val="00FC5DC6"/>
    <w:rsid w:val="00FD33AE"/>
    <w:rsid w:val="00FD3621"/>
    <w:rsid w:val="00FD4278"/>
    <w:rsid w:val="00FD672E"/>
    <w:rsid w:val="00FD75C6"/>
    <w:rsid w:val="00FE5DFC"/>
    <w:rsid w:val="00FE6B92"/>
    <w:rsid w:val="00FF64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679F31"/>
  <w15:chartTrackingRefBased/>
  <w15:docId w15:val="{E99B2834-53CA-4F8A-83AB-ACD6BB2EA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1E6"/>
    <w:pPr>
      <w:spacing w:after="0" w:line="480" w:lineRule="auto"/>
      <w:jc w:val="both"/>
    </w:pPr>
    <w:rPr>
      <w:rFonts w:ascii="Times New Roman" w:hAnsi="Times New Roman" w:cs="Times New Roman"/>
    </w:rPr>
  </w:style>
  <w:style w:type="paragraph" w:styleId="Heading1">
    <w:name w:val="heading 1"/>
    <w:basedOn w:val="Title"/>
    <w:next w:val="Normal"/>
    <w:link w:val="Heading1Char"/>
    <w:uiPriority w:val="9"/>
    <w:qFormat/>
    <w:rsid w:val="003B2A61"/>
    <w:pPr>
      <w:keepNext/>
      <w:outlineLvl w:val="0"/>
    </w:pPr>
  </w:style>
  <w:style w:type="paragraph" w:styleId="Heading2">
    <w:name w:val="heading 2"/>
    <w:basedOn w:val="Normal"/>
    <w:next w:val="Normal"/>
    <w:link w:val="Heading2Char"/>
    <w:uiPriority w:val="9"/>
    <w:unhideWhenUsed/>
    <w:qFormat/>
    <w:rsid w:val="003B2A61"/>
    <w:pPr>
      <w:keepNext/>
      <w:outlineLvl w:val="1"/>
    </w:pPr>
  </w:style>
  <w:style w:type="paragraph" w:styleId="Heading3">
    <w:name w:val="heading 3"/>
    <w:basedOn w:val="Normal"/>
    <w:next w:val="Normal"/>
    <w:link w:val="Heading3Char"/>
    <w:uiPriority w:val="9"/>
    <w:unhideWhenUsed/>
    <w:qFormat/>
    <w:rsid w:val="003B2A61"/>
    <w:pPr>
      <w:keepNext/>
      <w:ind w:firstLine="720"/>
      <w:outlineLvl w:val="2"/>
    </w:pPr>
  </w:style>
  <w:style w:type="paragraph" w:styleId="Heading4">
    <w:name w:val="heading 4"/>
    <w:basedOn w:val="Heading2"/>
    <w:next w:val="Normal"/>
    <w:link w:val="Heading4Char"/>
    <w:uiPriority w:val="9"/>
    <w:unhideWhenUsed/>
    <w:qFormat/>
    <w:rsid w:val="003B2A61"/>
    <w:pPr>
      <w:outlineLvl w:val="3"/>
    </w:pPr>
  </w:style>
  <w:style w:type="paragraph" w:styleId="Heading5">
    <w:name w:val="heading 5"/>
    <w:basedOn w:val="Normal"/>
    <w:next w:val="Normal"/>
    <w:link w:val="Heading5Char"/>
    <w:uiPriority w:val="9"/>
    <w:unhideWhenUsed/>
    <w:qFormat/>
    <w:rsid w:val="00A06B6E"/>
    <w:pPr>
      <w:keepNext/>
      <w:keepLines/>
      <w:spacing w:before="40"/>
      <w:outlineLvl w:val="4"/>
    </w:pPr>
    <w:rPr>
      <w:rFonts w:eastAsiaTheme="majorEastAsia" w:cstheme="majorBidi"/>
    </w:rPr>
  </w:style>
  <w:style w:type="paragraph" w:styleId="Heading6">
    <w:name w:val="heading 6"/>
    <w:basedOn w:val="Normal"/>
    <w:next w:val="Normal"/>
    <w:link w:val="Heading6Char"/>
    <w:uiPriority w:val="9"/>
    <w:semiHidden/>
    <w:unhideWhenUsed/>
    <w:qFormat/>
    <w:rsid w:val="002427A8"/>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427A8"/>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427A8"/>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427A8"/>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JCR">
    <w:name w:val="JCR"/>
    <w:basedOn w:val="TableNormal"/>
    <w:uiPriority w:val="99"/>
    <w:rsid w:val="00482F05"/>
    <w:pPr>
      <w:spacing w:after="0" w:line="240" w:lineRule="auto"/>
    </w:pPr>
    <w:rPr>
      <w:rFonts w:ascii="Times New Roman" w:hAnsi="Times New Roman"/>
      <w:sz w:val="24"/>
    </w:rPr>
    <w:tblPr>
      <w:tblStyleRowBandSize w:val="1"/>
      <w:jc w:val="center"/>
      <w:tblBorders>
        <w:top w:val="double" w:sz="12" w:space="0" w:color="auto"/>
        <w:bottom w:val="single" w:sz="12" w:space="0" w:color="auto"/>
      </w:tblBorders>
    </w:tblPr>
    <w:trPr>
      <w:cantSplit/>
      <w:jc w:val="center"/>
    </w:trPr>
    <w:tcPr>
      <w:vAlign w:val="center"/>
    </w:tcPr>
  </w:style>
  <w:style w:type="paragraph" w:styleId="Header">
    <w:name w:val="header"/>
    <w:basedOn w:val="Normal"/>
    <w:link w:val="HeaderChar"/>
    <w:uiPriority w:val="99"/>
    <w:unhideWhenUsed/>
    <w:rsid w:val="00FD672E"/>
    <w:pPr>
      <w:tabs>
        <w:tab w:val="center" w:pos="4680"/>
        <w:tab w:val="right" w:pos="9360"/>
      </w:tabs>
      <w:spacing w:line="240" w:lineRule="auto"/>
    </w:pPr>
  </w:style>
  <w:style w:type="character" w:customStyle="1" w:styleId="HeaderChar">
    <w:name w:val="Header Char"/>
    <w:basedOn w:val="DefaultParagraphFont"/>
    <w:link w:val="Header"/>
    <w:uiPriority w:val="99"/>
    <w:rsid w:val="00FD672E"/>
  </w:style>
  <w:style w:type="paragraph" w:styleId="Footer">
    <w:name w:val="footer"/>
    <w:basedOn w:val="Normal"/>
    <w:link w:val="FooterChar"/>
    <w:uiPriority w:val="99"/>
    <w:unhideWhenUsed/>
    <w:rsid w:val="00FD672E"/>
    <w:pPr>
      <w:tabs>
        <w:tab w:val="center" w:pos="4680"/>
        <w:tab w:val="right" w:pos="9360"/>
      </w:tabs>
      <w:spacing w:line="240" w:lineRule="auto"/>
    </w:pPr>
  </w:style>
  <w:style w:type="character" w:customStyle="1" w:styleId="FooterChar">
    <w:name w:val="Footer Char"/>
    <w:basedOn w:val="DefaultParagraphFont"/>
    <w:link w:val="Footer"/>
    <w:uiPriority w:val="99"/>
    <w:rsid w:val="00FD672E"/>
  </w:style>
  <w:style w:type="character" w:customStyle="1" w:styleId="Heading1Char">
    <w:name w:val="Heading 1 Char"/>
    <w:basedOn w:val="DefaultParagraphFont"/>
    <w:link w:val="Heading1"/>
    <w:uiPriority w:val="9"/>
    <w:rsid w:val="003B2A61"/>
    <w:rPr>
      <w:rFonts w:ascii="Times New Roman" w:hAnsi="Times New Roman" w:cs="Times New Roman"/>
    </w:rPr>
  </w:style>
  <w:style w:type="paragraph" w:styleId="TOCHeading">
    <w:name w:val="TOC Heading"/>
    <w:basedOn w:val="Heading1"/>
    <w:next w:val="Normal"/>
    <w:uiPriority w:val="39"/>
    <w:unhideWhenUsed/>
    <w:qFormat/>
    <w:rsid w:val="00AA1FA4"/>
    <w:pPr>
      <w:spacing w:line="240" w:lineRule="auto"/>
      <w:outlineLvl w:val="9"/>
    </w:pPr>
    <w:rPr>
      <w:kern w:val="0"/>
      <w14:ligatures w14:val="none"/>
    </w:rPr>
  </w:style>
  <w:style w:type="paragraph" w:styleId="Title">
    <w:name w:val="Title"/>
    <w:basedOn w:val="Normal"/>
    <w:next w:val="Normal"/>
    <w:link w:val="TitleChar"/>
    <w:uiPriority w:val="10"/>
    <w:qFormat/>
    <w:rsid w:val="007722EF"/>
    <w:pPr>
      <w:jc w:val="center"/>
    </w:pPr>
  </w:style>
  <w:style w:type="paragraph" w:styleId="TOC1">
    <w:name w:val="toc 1"/>
    <w:basedOn w:val="Normal"/>
    <w:next w:val="Normal"/>
    <w:autoRedefine/>
    <w:uiPriority w:val="39"/>
    <w:unhideWhenUsed/>
    <w:rsid w:val="00DF4847"/>
    <w:pPr>
      <w:tabs>
        <w:tab w:val="right" w:leader="dot" w:pos="9350"/>
      </w:tabs>
      <w:spacing w:line="360" w:lineRule="auto"/>
    </w:pPr>
  </w:style>
  <w:style w:type="character" w:customStyle="1" w:styleId="TitleChar">
    <w:name w:val="Title Char"/>
    <w:basedOn w:val="DefaultParagraphFont"/>
    <w:link w:val="Title"/>
    <w:uiPriority w:val="10"/>
    <w:rsid w:val="007722EF"/>
    <w:rPr>
      <w:rFonts w:ascii="Times New Roman" w:hAnsi="Times New Roman" w:cs="Times New Roman"/>
    </w:rPr>
  </w:style>
  <w:style w:type="character" w:customStyle="1" w:styleId="Heading2Char">
    <w:name w:val="Heading 2 Char"/>
    <w:basedOn w:val="DefaultParagraphFont"/>
    <w:link w:val="Heading2"/>
    <w:uiPriority w:val="9"/>
    <w:rsid w:val="003B2A61"/>
    <w:rPr>
      <w:rFonts w:ascii="Times New Roman" w:hAnsi="Times New Roman" w:cs="Times New Roman"/>
    </w:rPr>
  </w:style>
  <w:style w:type="character" w:styleId="Hyperlink">
    <w:name w:val="Hyperlink"/>
    <w:basedOn w:val="DefaultParagraphFont"/>
    <w:uiPriority w:val="99"/>
    <w:unhideWhenUsed/>
    <w:rsid w:val="007722EF"/>
    <w:rPr>
      <w:color w:val="0563C1" w:themeColor="hyperlink"/>
      <w:u w:val="single"/>
    </w:rPr>
  </w:style>
  <w:style w:type="paragraph" w:styleId="NoSpacing">
    <w:name w:val="No Spacing"/>
    <w:uiPriority w:val="1"/>
    <w:qFormat/>
    <w:rsid w:val="007722EF"/>
    <w:pPr>
      <w:spacing w:after="0" w:line="240" w:lineRule="auto"/>
    </w:pPr>
    <w:rPr>
      <w:rFonts w:ascii="Times New Roman" w:hAnsi="Times New Roman" w:cs="Times New Roman"/>
    </w:rPr>
  </w:style>
  <w:style w:type="paragraph" w:styleId="ListParagraph">
    <w:name w:val="List Paragraph"/>
    <w:basedOn w:val="Normal"/>
    <w:uiPriority w:val="34"/>
    <w:qFormat/>
    <w:rsid w:val="00A045D4"/>
    <w:pPr>
      <w:ind w:left="720"/>
      <w:contextualSpacing/>
    </w:pPr>
  </w:style>
  <w:style w:type="paragraph" w:styleId="Bibliography">
    <w:name w:val="Bibliography"/>
    <w:basedOn w:val="Normal"/>
    <w:next w:val="Normal"/>
    <w:uiPriority w:val="37"/>
    <w:unhideWhenUsed/>
    <w:rsid w:val="006575B3"/>
    <w:pPr>
      <w:tabs>
        <w:tab w:val="left" w:pos="384"/>
      </w:tabs>
      <w:ind w:left="384" w:hanging="384"/>
    </w:pPr>
  </w:style>
  <w:style w:type="table" w:styleId="TableGrid">
    <w:name w:val="Table Grid"/>
    <w:basedOn w:val="TableNormal"/>
    <w:uiPriority w:val="39"/>
    <w:rsid w:val="00EB3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61818"/>
    <w:pPr>
      <w:spacing w:line="276" w:lineRule="auto"/>
    </w:pPr>
    <w:rPr>
      <w:iCs/>
      <w:szCs w:val="18"/>
    </w:rPr>
  </w:style>
  <w:style w:type="character" w:styleId="CommentReference">
    <w:name w:val="annotation reference"/>
    <w:basedOn w:val="DefaultParagraphFont"/>
    <w:uiPriority w:val="99"/>
    <w:semiHidden/>
    <w:unhideWhenUsed/>
    <w:rsid w:val="0038485E"/>
    <w:rPr>
      <w:sz w:val="16"/>
      <w:szCs w:val="16"/>
    </w:rPr>
  </w:style>
  <w:style w:type="paragraph" w:styleId="CommentText">
    <w:name w:val="annotation text"/>
    <w:basedOn w:val="Normal"/>
    <w:link w:val="CommentTextChar"/>
    <w:uiPriority w:val="99"/>
    <w:unhideWhenUsed/>
    <w:rsid w:val="0038485E"/>
    <w:pPr>
      <w:spacing w:line="240" w:lineRule="auto"/>
    </w:pPr>
    <w:rPr>
      <w:sz w:val="20"/>
      <w:szCs w:val="20"/>
    </w:rPr>
  </w:style>
  <w:style w:type="character" w:customStyle="1" w:styleId="CommentTextChar">
    <w:name w:val="Comment Text Char"/>
    <w:basedOn w:val="DefaultParagraphFont"/>
    <w:link w:val="CommentText"/>
    <w:uiPriority w:val="99"/>
    <w:rsid w:val="0038485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8485E"/>
    <w:rPr>
      <w:b/>
      <w:bCs/>
    </w:rPr>
  </w:style>
  <w:style w:type="character" w:customStyle="1" w:styleId="CommentSubjectChar">
    <w:name w:val="Comment Subject Char"/>
    <w:basedOn w:val="CommentTextChar"/>
    <w:link w:val="CommentSubject"/>
    <w:uiPriority w:val="99"/>
    <w:semiHidden/>
    <w:rsid w:val="0038485E"/>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38485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485E"/>
    <w:rPr>
      <w:rFonts w:ascii="Segoe UI" w:hAnsi="Segoe UI" w:cs="Segoe UI"/>
      <w:sz w:val="18"/>
      <w:szCs w:val="18"/>
    </w:rPr>
  </w:style>
  <w:style w:type="paragraph" w:styleId="Revision">
    <w:name w:val="Revision"/>
    <w:hidden/>
    <w:uiPriority w:val="99"/>
    <w:semiHidden/>
    <w:rsid w:val="00C04CFB"/>
    <w:pPr>
      <w:spacing w:after="0" w:line="240" w:lineRule="auto"/>
    </w:pPr>
    <w:rPr>
      <w:rFonts w:ascii="Times New Roman" w:hAnsi="Times New Roman" w:cs="Times New Roman"/>
    </w:rPr>
  </w:style>
  <w:style w:type="character" w:styleId="LineNumber">
    <w:name w:val="line number"/>
    <w:basedOn w:val="DefaultParagraphFont"/>
    <w:uiPriority w:val="99"/>
    <w:semiHidden/>
    <w:unhideWhenUsed/>
    <w:rsid w:val="002B55D0"/>
  </w:style>
  <w:style w:type="paragraph" w:customStyle="1" w:styleId="Pa14">
    <w:name w:val="Pa14"/>
    <w:basedOn w:val="Normal"/>
    <w:next w:val="Normal"/>
    <w:uiPriority w:val="99"/>
    <w:rsid w:val="007229FD"/>
    <w:pPr>
      <w:autoSpaceDE w:val="0"/>
      <w:autoSpaceDN w:val="0"/>
      <w:adjustRightInd w:val="0"/>
      <w:spacing w:line="241" w:lineRule="atLeast"/>
    </w:pPr>
    <w:rPr>
      <w:rFonts w:ascii="Adobe Garamond Pro" w:hAnsi="Adobe Garamond Pro" w:cstheme="minorBidi"/>
      <w:kern w:val="0"/>
      <w:sz w:val="24"/>
      <w:szCs w:val="24"/>
    </w:rPr>
  </w:style>
  <w:style w:type="paragraph" w:customStyle="1" w:styleId="Pa15">
    <w:name w:val="Pa15"/>
    <w:basedOn w:val="Normal"/>
    <w:next w:val="Normal"/>
    <w:uiPriority w:val="99"/>
    <w:rsid w:val="007229FD"/>
    <w:pPr>
      <w:autoSpaceDE w:val="0"/>
      <w:autoSpaceDN w:val="0"/>
      <w:adjustRightInd w:val="0"/>
      <w:spacing w:line="281" w:lineRule="atLeast"/>
    </w:pPr>
    <w:rPr>
      <w:rFonts w:ascii="Adobe Garamond Pro" w:hAnsi="Adobe Garamond Pro" w:cstheme="minorBidi"/>
      <w:kern w:val="0"/>
      <w:sz w:val="24"/>
      <w:szCs w:val="24"/>
    </w:rPr>
  </w:style>
  <w:style w:type="paragraph" w:customStyle="1" w:styleId="Default">
    <w:name w:val="Default"/>
    <w:rsid w:val="007229FD"/>
    <w:pPr>
      <w:autoSpaceDE w:val="0"/>
      <w:autoSpaceDN w:val="0"/>
      <w:adjustRightInd w:val="0"/>
      <w:spacing w:after="0" w:line="240" w:lineRule="auto"/>
    </w:pPr>
    <w:rPr>
      <w:rFonts w:ascii="Adobe Garamond Pro" w:hAnsi="Adobe Garamond Pro" w:cs="Adobe Garamond Pro"/>
      <w:color w:val="000000"/>
      <w:kern w:val="0"/>
      <w:sz w:val="24"/>
      <w:szCs w:val="24"/>
    </w:rPr>
  </w:style>
  <w:style w:type="character" w:customStyle="1" w:styleId="A9">
    <w:name w:val="A9"/>
    <w:uiPriority w:val="99"/>
    <w:rsid w:val="007229FD"/>
    <w:rPr>
      <w:rFonts w:cs="Adobe Garamond Pro"/>
      <w:i/>
      <w:iCs/>
      <w:color w:val="000000"/>
      <w:sz w:val="14"/>
      <w:szCs w:val="14"/>
    </w:rPr>
  </w:style>
  <w:style w:type="paragraph" w:customStyle="1" w:styleId="Pa5">
    <w:name w:val="Pa5"/>
    <w:basedOn w:val="Default"/>
    <w:next w:val="Default"/>
    <w:uiPriority w:val="99"/>
    <w:rsid w:val="007229FD"/>
    <w:pPr>
      <w:spacing w:line="241" w:lineRule="atLeast"/>
    </w:pPr>
    <w:rPr>
      <w:rFonts w:cstheme="minorBidi"/>
      <w:color w:val="auto"/>
    </w:rPr>
  </w:style>
  <w:style w:type="paragraph" w:customStyle="1" w:styleId="Pa2">
    <w:name w:val="Pa2"/>
    <w:basedOn w:val="Default"/>
    <w:next w:val="Default"/>
    <w:uiPriority w:val="99"/>
    <w:rsid w:val="007229FD"/>
    <w:pPr>
      <w:spacing w:line="241" w:lineRule="atLeast"/>
    </w:pPr>
    <w:rPr>
      <w:rFonts w:cstheme="minorBidi"/>
      <w:color w:val="auto"/>
    </w:rPr>
  </w:style>
  <w:style w:type="paragraph" w:customStyle="1" w:styleId="Pa20">
    <w:name w:val="Pa20"/>
    <w:basedOn w:val="Default"/>
    <w:next w:val="Default"/>
    <w:uiPriority w:val="99"/>
    <w:rsid w:val="007229FD"/>
    <w:pPr>
      <w:spacing w:line="241" w:lineRule="atLeast"/>
    </w:pPr>
    <w:rPr>
      <w:rFonts w:cstheme="minorBidi"/>
      <w:color w:val="auto"/>
    </w:rPr>
  </w:style>
  <w:style w:type="character" w:customStyle="1" w:styleId="A2">
    <w:name w:val="A2"/>
    <w:uiPriority w:val="99"/>
    <w:rsid w:val="007229FD"/>
    <w:rPr>
      <w:rFonts w:cs="Adobe Garamond Pro"/>
      <w:color w:val="000000"/>
      <w:sz w:val="22"/>
      <w:szCs w:val="22"/>
    </w:rPr>
  </w:style>
  <w:style w:type="paragraph" w:customStyle="1" w:styleId="Pa28">
    <w:name w:val="Pa28"/>
    <w:basedOn w:val="Default"/>
    <w:next w:val="Default"/>
    <w:uiPriority w:val="99"/>
    <w:rsid w:val="00132F02"/>
    <w:pPr>
      <w:spacing w:line="241" w:lineRule="atLeast"/>
    </w:pPr>
    <w:rPr>
      <w:rFonts w:cstheme="minorBidi"/>
      <w:color w:val="auto"/>
    </w:rPr>
  </w:style>
  <w:style w:type="character" w:styleId="UnresolvedMention">
    <w:name w:val="Unresolved Mention"/>
    <w:basedOn w:val="DefaultParagraphFont"/>
    <w:uiPriority w:val="99"/>
    <w:semiHidden/>
    <w:unhideWhenUsed/>
    <w:rsid w:val="0056772B"/>
    <w:rPr>
      <w:color w:val="605E5C"/>
      <w:shd w:val="clear" w:color="auto" w:fill="E1DFDD"/>
    </w:rPr>
  </w:style>
  <w:style w:type="paragraph" w:customStyle="1" w:styleId="Pa0">
    <w:name w:val="Pa0"/>
    <w:basedOn w:val="Default"/>
    <w:next w:val="Default"/>
    <w:uiPriority w:val="99"/>
    <w:rsid w:val="0056772B"/>
    <w:pPr>
      <w:spacing w:line="241" w:lineRule="atLeast"/>
    </w:pPr>
    <w:rPr>
      <w:rFonts w:ascii="Nunito Sans Black" w:hAnsi="Nunito Sans Black" w:cstheme="minorBidi"/>
      <w:color w:val="auto"/>
    </w:rPr>
  </w:style>
  <w:style w:type="character" w:customStyle="1" w:styleId="A4">
    <w:name w:val="A4"/>
    <w:uiPriority w:val="99"/>
    <w:rsid w:val="0056772B"/>
    <w:rPr>
      <w:rFonts w:ascii="Nunito Sans" w:hAnsi="Nunito Sans" w:cs="Nunito Sans"/>
      <w:color w:val="221E1F"/>
      <w:sz w:val="20"/>
      <w:szCs w:val="20"/>
    </w:rPr>
  </w:style>
  <w:style w:type="paragraph" w:customStyle="1" w:styleId="Pa25">
    <w:name w:val="Pa25"/>
    <w:basedOn w:val="Default"/>
    <w:next w:val="Default"/>
    <w:uiPriority w:val="99"/>
    <w:rsid w:val="00B26A21"/>
    <w:pPr>
      <w:spacing w:line="281" w:lineRule="atLeast"/>
    </w:pPr>
    <w:rPr>
      <w:rFonts w:ascii="Nunito Sans" w:hAnsi="Nunito Sans" w:cstheme="minorBidi"/>
      <w:color w:val="auto"/>
    </w:rPr>
  </w:style>
  <w:style w:type="paragraph" w:customStyle="1" w:styleId="Pa27">
    <w:name w:val="Pa27"/>
    <w:basedOn w:val="Default"/>
    <w:next w:val="Default"/>
    <w:uiPriority w:val="99"/>
    <w:rsid w:val="00B26A21"/>
    <w:pPr>
      <w:spacing w:line="241" w:lineRule="atLeast"/>
    </w:pPr>
    <w:rPr>
      <w:rFonts w:ascii="Nunito Sans" w:hAnsi="Nunito Sans" w:cstheme="minorBidi"/>
      <w:color w:val="auto"/>
    </w:rPr>
  </w:style>
  <w:style w:type="paragraph" w:customStyle="1" w:styleId="Pa33">
    <w:name w:val="Pa33"/>
    <w:basedOn w:val="Default"/>
    <w:next w:val="Default"/>
    <w:uiPriority w:val="99"/>
    <w:rsid w:val="00B26A21"/>
    <w:pPr>
      <w:spacing w:line="241" w:lineRule="atLeast"/>
    </w:pPr>
    <w:rPr>
      <w:rFonts w:ascii="Nunito Sans ExtraBold" w:hAnsi="Nunito Sans ExtraBold" w:cstheme="minorBidi"/>
      <w:color w:val="auto"/>
    </w:rPr>
  </w:style>
  <w:style w:type="paragraph" w:styleId="TableofFigures">
    <w:name w:val="table of figures"/>
    <w:basedOn w:val="Normal"/>
    <w:next w:val="Normal"/>
    <w:uiPriority w:val="99"/>
    <w:unhideWhenUsed/>
    <w:rsid w:val="002845F0"/>
    <w:pPr>
      <w:spacing w:line="360" w:lineRule="auto"/>
    </w:pPr>
  </w:style>
  <w:style w:type="paragraph" w:styleId="TOC2">
    <w:name w:val="toc 2"/>
    <w:basedOn w:val="Normal"/>
    <w:next w:val="Normal"/>
    <w:autoRedefine/>
    <w:uiPriority w:val="39"/>
    <w:unhideWhenUsed/>
    <w:rsid w:val="00DF4847"/>
    <w:pPr>
      <w:spacing w:line="360" w:lineRule="auto"/>
      <w:ind w:left="216"/>
    </w:pPr>
  </w:style>
  <w:style w:type="character" w:customStyle="1" w:styleId="Heading3Char">
    <w:name w:val="Heading 3 Char"/>
    <w:basedOn w:val="DefaultParagraphFont"/>
    <w:link w:val="Heading3"/>
    <w:uiPriority w:val="9"/>
    <w:rsid w:val="003B2A61"/>
    <w:rPr>
      <w:rFonts w:ascii="Times New Roman" w:hAnsi="Times New Roman" w:cs="Times New Roman"/>
    </w:rPr>
  </w:style>
  <w:style w:type="character" w:customStyle="1" w:styleId="Heading4Char">
    <w:name w:val="Heading 4 Char"/>
    <w:basedOn w:val="DefaultParagraphFont"/>
    <w:link w:val="Heading4"/>
    <w:uiPriority w:val="9"/>
    <w:rsid w:val="003B2A61"/>
    <w:rPr>
      <w:rFonts w:ascii="Times New Roman" w:hAnsi="Times New Roman" w:cs="Times New Roman"/>
    </w:rPr>
  </w:style>
  <w:style w:type="character" w:customStyle="1" w:styleId="Heading5Char">
    <w:name w:val="Heading 5 Char"/>
    <w:basedOn w:val="DefaultParagraphFont"/>
    <w:link w:val="Heading5"/>
    <w:uiPriority w:val="9"/>
    <w:rsid w:val="00A06B6E"/>
    <w:rPr>
      <w:rFonts w:ascii="Times New Roman" w:eastAsiaTheme="majorEastAsia" w:hAnsi="Times New Roman" w:cstheme="majorBidi"/>
    </w:rPr>
  </w:style>
  <w:style w:type="character" w:customStyle="1" w:styleId="Heading6Char">
    <w:name w:val="Heading 6 Char"/>
    <w:basedOn w:val="DefaultParagraphFont"/>
    <w:link w:val="Heading6"/>
    <w:uiPriority w:val="9"/>
    <w:semiHidden/>
    <w:rsid w:val="002427A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427A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427A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427A8"/>
    <w:rPr>
      <w:rFonts w:asciiTheme="majorHAnsi" w:eastAsiaTheme="majorEastAsia" w:hAnsiTheme="majorHAnsi" w:cstheme="majorBidi"/>
      <w:i/>
      <w:iCs/>
      <w:color w:val="272727" w:themeColor="text1" w:themeTint="D8"/>
      <w:sz w:val="21"/>
      <w:szCs w:val="21"/>
    </w:rPr>
  </w:style>
  <w:style w:type="paragraph" w:styleId="FootnoteText">
    <w:name w:val="footnote text"/>
    <w:basedOn w:val="Normal"/>
    <w:link w:val="FootnoteTextChar"/>
    <w:uiPriority w:val="99"/>
    <w:semiHidden/>
    <w:unhideWhenUsed/>
    <w:rsid w:val="009F483F"/>
    <w:pPr>
      <w:spacing w:line="240" w:lineRule="auto"/>
    </w:pPr>
    <w:rPr>
      <w:sz w:val="20"/>
      <w:szCs w:val="20"/>
    </w:rPr>
  </w:style>
  <w:style w:type="character" w:customStyle="1" w:styleId="FootnoteTextChar">
    <w:name w:val="Footnote Text Char"/>
    <w:basedOn w:val="DefaultParagraphFont"/>
    <w:link w:val="FootnoteText"/>
    <w:uiPriority w:val="99"/>
    <w:semiHidden/>
    <w:rsid w:val="009F483F"/>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9F483F"/>
    <w:rPr>
      <w:vertAlign w:val="superscript"/>
    </w:rPr>
  </w:style>
  <w:style w:type="numbering" w:customStyle="1" w:styleId="Style1">
    <w:name w:val="Style1"/>
    <w:uiPriority w:val="99"/>
    <w:rsid w:val="00C63C7B"/>
    <w:pPr>
      <w:numPr>
        <w:numId w:val="37"/>
      </w:numPr>
    </w:pPr>
  </w:style>
  <w:style w:type="numbering" w:customStyle="1" w:styleId="Style2">
    <w:name w:val="Style2"/>
    <w:uiPriority w:val="99"/>
    <w:rsid w:val="00996875"/>
    <w:pPr>
      <w:numPr>
        <w:numId w:val="40"/>
      </w:numPr>
    </w:pPr>
  </w:style>
  <w:style w:type="paragraph" w:styleId="TOC3">
    <w:name w:val="toc 3"/>
    <w:basedOn w:val="Normal"/>
    <w:next w:val="Normal"/>
    <w:autoRedefine/>
    <w:uiPriority w:val="39"/>
    <w:unhideWhenUsed/>
    <w:rsid w:val="00DF4847"/>
    <w:pPr>
      <w:spacing w:line="360" w:lineRule="auto"/>
      <w:ind w:left="446"/>
    </w:pPr>
  </w:style>
  <w:style w:type="paragraph" w:styleId="TOC4">
    <w:name w:val="toc 4"/>
    <w:basedOn w:val="Normal"/>
    <w:next w:val="Normal"/>
    <w:autoRedefine/>
    <w:uiPriority w:val="39"/>
    <w:unhideWhenUsed/>
    <w:rsid w:val="00DF4847"/>
    <w:pPr>
      <w:tabs>
        <w:tab w:val="left" w:pos="1540"/>
        <w:tab w:val="right" w:leader="dot" w:pos="9350"/>
      </w:tabs>
      <w:spacing w:line="360" w:lineRule="auto"/>
      <w:ind w:left="662"/>
    </w:pPr>
  </w:style>
  <w:style w:type="paragraph" w:customStyle="1" w:styleId="Pa23">
    <w:name w:val="Pa23"/>
    <w:basedOn w:val="Default"/>
    <w:next w:val="Default"/>
    <w:uiPriority w:val="99"/>
    <w:rsid w:val="00AB60F6"/>
    <w:pPr>
      <w:spacing w:line="221" w:lineRule="atLeast"/>
    </w:pPr>
    <w:rPr>
      <w:rFonts w:ascii="Nunito Sans" w:hAnsi="Nunito Sans" w:cstheme="minorBidi"/>
      <w:color w:val="auto"/>
    </w:rPr>
  </w:style>
  <w:style w:type="character" w:customStyle="1" w:styleId="A3">
    <w:name w:val="A3"/>
    <w:uiPriority w:val="99"/>
    <w:rsid w:val="00AB60F6"/>
    <w:rPr>
      <w:rFonts w:cs="Nunito Sans"/>
      <w:b/>
      <w:bCs/>
      <w:color w:val="000000"/>
      <w:sz w:val="20"/>
      <w:szCs w:val="20"/>
    </w:rPr>
  </w:style>
  <w:style w:type="paragraph" w:customStyle="1" w:styleId="Pa24">
    <w:name w:val="Pa24"/>
    <w:basedOn w:val="Default"/>
    <w:next w:val="Default"/>
    <w:uiPriority w:val="99"/>
    <w:rsid w:val="00AB60F6"/>
    <w:pPr>
      <w:spacing w:line="181" w:lineRule="atLeast"/>
    </w:pPr>
    <w:rPr>
      <w:rFonts w:ascii="Nunito Sans" w:hAnsi="Nunito Sans" w:cstheme="minorBidi"/>
      <w:color w:val="auto"/>
    </w:rPr>
  </w:style>
  <w:style w:type="paragraph" w:customStyle="1" w:styleId="Pa26">
    <w:name w:val="Pa26"/>
    <w:basedOn w:val="Default"/>
    <w:next w:val="Default"/>
    <w:uiPriority w:val="99"/>
    <w:rsid w:val="00AB60F6"/>
    <w:pPr>
      <w:spacing w:line="181" w:lineRule="atLeast"/>
    </w:pPr>
    <w:rPr>
      <w:rFonts w:ascii="Nunito Sans" w:hAnsi="Nunito Sans" w:cstheme="minorBidi"/>
      <w:color w:val="auto"/>
    </w:rPr>
  </w:style>
  <w:style w:type="character" w:styleId="FollowedHyperlink">
    <w:name w:val="FollowedHyperlink"/>
    <w:basedOn w:val="DefaultParagraphFont"/>
    <w:uiPriority w:val="99"/>
    <w:semiHidden/>
    <w:unhideWhenUsed/>
    <w:rsid w:val="00462B25"/>
    <w:rPr>
      <w:color w:val="954F72" w:themeColor="followedHyperlink"/>
      <w:u w:val="single"/>
    </w:rPr>
  </w:style>
  <w:style w:type="paragraph" w:customStyle="1" w:styleId="TableParagraph">
    <w:name w:val="Table Paragraph"/>
    <w:basedOn w:val="Normal"/>
    <w:uiPriority w:val="1"/>
    <w:qFormat/>
    <w:rsid w:val="00BB3922"/>
    <w:pPr>
      <w:autoSpaceDE w:val="0"/>
      <w:autoSpaceDN w:val="0"/>
      <w:adjustRightInd w:val="0"/>
      <w:spacing w:line="240" w:lineRule="auto"/>
      <w:jc w:val="left"/>
    </w:pPr>
    <w:rPr>
      <w:rFonts w:ascii="Arial" w:hAnsi="Arial" w:cs="Arial"/>
      <w:kern w:val="0"/>
      <w:sz w:val="24"/>
      <w:szCs w:val="24"/>
    </w:rPr>
  </w:style>
  <w:style w:type="paragraph" w:styleId="BodyText">
    <w:name w:val="Body Text"/>
    <w:basedOn w:val="Normal"/>
    <w:link w:val="BodyTextChar"/>
    <w:uiPriority w:val="1"/>
    <w:qFormat/>
    <w:rsid w:val="00A80FB4"/>
    <w:pPr>
      <w:autoSpaceDE w:val="0"/>
      <w:autoSpaceDN w:val="0"/>
      <w:adjustRightInd w:val="0"/>
      <w:spacing w:before="13" w:line="240" w:lineRule="auto"/>
      <w:jc w:val="left"/>
    </w:pPr>
    <w:rPr>
      <w:rFonts w:ascii="Arial" w:hAnsi="Arial" w:cs="Arial"/>
      <w:kern w:val="0"/>
      <w:sz w:val="18"/>
      <w:szCs w:val="18"/>
    </w:rPr>
  </w:style>
  <w:style w:type="character" w:customStyle="1" w:styleId="BodyTextChar">
    <w:name w:val="Body Text Char"/>
    <w:basedOn w:val="DefaultParagraphFont"/>
    <w:link w:val="BodyText"/>
    <w:uiPriority w:val="1"/>
    <w:rsid w:val="00A80FB4"/>
    <w:rPr>
      <w:rFonts w:ascii="Arial" w:hAnsi="Arial" w:cs="Arial"/>
      <w:kern w:val="0"/>
      <w:sz w:val="18"/>
      <w:szCs w:val="18"/>
    </w:rPr>
  </w:style>
  <w:style w:type="character" w:styleId="EndnoteReference">
    <w:name w:val="endnote reference"/>
    <w:basedOn w:val="DefaultParagraphFont"/>
    <w:uiPriority w:val="99"/>
    <w:semiHidden/>
    <w:unhideWhenUsed/>
    <w:rsid w:val="00F27BB1"/>
    <w:rPr>
      <w:vertAlign w:val="superscript"/>
    </w:rPr>
  </w:style>
  <w:style w:type="paragraph" w:styleId="TOC5">
    <w:name w:val="toc 5"/>
    <w:basedOn w:val="Normal"/>
    <w:next w:val="Normal"/>
    <w:autoRedefine/>
    <w:uiPriority w:val="39"/>
    <w:unhideWhenUsed/>
    <w:rsid w:val="00DF4847"/>
    <w:pPr>
      <w:spacing w:line="360" w:lineRule="auto"/>
      <w:ind w:left="878"/>
    </w:pPr>
  </w:style>
  <w:style w:type="paragraph" w:customStyle="1" w:styleId="msonormal0">
    <w:name w:val="msonormal"/>
    <w:basedOn w:val="Normal"/>
    <w:rsid w:val="00A35009"/>
    <w:pPr>
      <w:spacing w:before="100" w:beforeAutospacing="1" w:after="100" w:afterAutospacing="1" w:line="240" w:lineRule="auto"/>
      <w:jc w:val="left"/>
    </w:pPr>
    <w:rPr>
      <w:rFonts w:eastAsia="Times New Roman"/>
      <w:kern w:val="0"/>
      <w:sz w:val="24"/>
      <w:szCs w:val="24"/>
      <w14:ligatures w14:val="none"/>
    </w:rPr>
  </w:style>
  <w:style w:type="paragraph" w:customStyle="1" w:styleId="xl63">
    <w:name w:val="xl63"/>
    <w:basedOn w:val="Normal"/>
    <w:rsid w:val="00A35009"/>
    <w:pPr>
      <w:spacing w:before="100" w:beforeAutospacing="1" w:after="100" w:afterAutospacing="1" w:line="240" w:lineRule="auto"/>
      <w:jc w:val="left"/>
    </w:pPr>
    <w:rPr>
      <w:rFonts w:eastAsia="Times New Roman"/>
      <w:b/>
      <w:bCs/>
      <w:kern w:val="0"/>
      <w:sz w:val="24"/>
      <w:szCs w:val="24"/>
      <w14:ligatures w14:val="none"/>
    </w:rPr>
  </w:style>
  <w:style w:type="paragraph" w:customStyle="1" w:styleId="xl66">
    <w:name w:val="xl66"/>
    <w:basedOn w:val="Normal"/>
    <w:rsid w:val="00A35009"/>
    <w:pPr>
      <w:spacing w:before="100" w:beforeAutospacing="1" w:after="100" w:afterAutospacing="1" w:line="240" w:lineRule="auto"/>
      <w:jc w:val="left"/>
    </w:pPr>
    <w:rPr>
      <w:rFonts w:eastAsia="Times New Roman"/>
      <w:b/>
      <w:bCs/>
      <w:color w:val="FF0000"/>
      <w:kern w:val="0"/>
      <w:sz w:val="24"/>
      <w:szCs w:val="24"/>
      <w14:ligatures w14:val="none"/>
    </w:rPr>
  </w:style>
  <w:style w:type="paragraph" w:customStyle="1" w:styleId="xl68">
    <w:name w:val="xl68"/>
    <w:basedOn w:val="Normal"/>
    <w:rsid w:val="00A35009"/>
    <w:pPr>
      <w:spacing w:before="100" w:beforeAutospacing="1" w:after="100" w:afterAutospacing="1" w:line="240" w:lineRule="auto"/>
      <w:jc w:val="left"/>
    </w:pPr>
    <w:rPr>
      <w:rFonts w:eastAsia="Times New Roman"/>
      <w:color w:val="FF0000"/>
      <w:kern w:val="0"/>
      <w:sz w:val="24"/>
      <w:szCs w:val="24"/>
      <w14:ligatures w14:val="none"/>
    </w:rPr>
  </w:style>
  <w:style w:type="paragraph" w:customStyle="1" w:styleId="xl69">
    <w:name w:val="xl69"/>
    <w:basedOn w:val="Normal"/>
    <w:rsid w:val="00A35009"/>
    <w:pPr>
      <w:spacing w:before="100" w:beforeAutospacing="1" w:after="100" w:afterAutospacing="1" w:line="240" w:lineRule="auto"/>
      <w:jc w:val="left"/>
    </w:pPr>
    <w:rPr>
      <w:rFonts w:eastAsia="Times New Roman"/>
      <w:kern w:val="0"/>
      <w:sz w:val="24"/>
      <w:szCs w:val="24"/>
      <w14:ligatures w14:val="none"/>
    </w:rPr>
  </w:style>
  <w:style w:type="paragraph" w:customStyle="1" w:styleId="xl70">
    <w:name w:val="xl70"/>
    <w:basedOn w:val="Normal"/>
    <w:rsid w:val="00A35009"/>
    <w:pPr>
      <w:spacing w:before="100" w:beforeAutospacing="1" w:after="100" w:afterAutospacing="1" w:line="240" w:lineRule="auto"/>
      <w:jc w:val="left"/>
    </w:pPr>
    <w:rPr>
      <w:rFonts w:eastAsia="Times New Roman"/>
      <w:color w:val="FFC000"/>
      <w:kern w:val="0"/>
      <w:sz w:val="24"/>
      <w:szCs w:val="24"/>
      <w14:ligatures w14:val="none"/>
    </w:rPr>
  </w:style>
  <w:style w:type="table" w:styleId="TableGridLight">
    <w:name w:val="Grid Table Light"/>
    <w:basedOn w:val="TableNormal"/>
    <w:uiPriority w:val="40"/>
    <w:rsid w:val="00A35009"/>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6">
    <w:name w:val="toc 6"/>
    <w:basedOn w:val="Normal"/>
    <w:next w:val="Normal"/>
    <w:autoRedefine/>
    <w:uiPriority w:val="39"/>
    <w:unhideWhenUsed/>
    <w:rsid w:val="00F61D98"/>
    <w:pPr>
      <w:spacing w:after="100" w:line="259" w:lineRule="auto"/>
      <w:ind w:left="1100"/>
      <w:jc w:val="left"/>
    </w:pPr>
    <w:rPr>
      <w:rFonts w:asciiTheme="minorHAnsi" w:eastAsiaTheme="minorEastAsia" w:hAnsiTheme="minorHAnsi" w:cstheme="minorBidi"/>
    </w:rPr>
  </w:style>
  <w:style w:type="paragraph" w:styleId="TOC7">
    <w:name w:val="toc 7"/>
    <w:basedOn w:val="Normal"/>
    <w:next w:val="Normal"/>
    <w:autoRedefine/>
    <w:uiPriority w:val="39"/>
    <w:unhideWhenUsed/>
    <w:rsid w:val="00F61D98"/>
    <w:pPr>
      <w:spacing w:after="100" w:line="259" w:lineRule="auto"/>
      <w:ind w:left="1320"/>
      <w:jc w:val="left"/>
    </w:pPr>
    <w:rPr>
      <w:rFonts w:asciiTheme="minorHAnsi" w:eastAsiaTheme="minorEastAsia" w:hAnsiTheme="minorHAnsi" w:cstheme="minorBidi"/>
    </w:rPr>
  </w:style>
  <w:style w:type="paragraph" w:styleId="TOC8">
    <w:name w:val="toc 8"/>
    <w:basedOn w:val="Normal"/>
    <w:next w:val="Normal"/>
    <w:autoRedefine/>
    <w:uiPriority w:val="39"/>
    <w:unhideWhenUsed/>
    <w:rsid w:val="00F61D98"/>
    <w:pPr>
      <w:spacing w:after="100" w:line="259" w:lineRule="auto"/>
      <w:ind w:left="1540"/>
      <w:jc w:val="left"/>
    </w:pPr>
    <w:rPr>
      <w:rFonts w:asciiTheme="minorHAnsi" w:eastAsiaTheme="minorEastAsia" w:hAnsiTheme="minorHAnsi" w:cstheme="minorBidi"/>
    </w:rPr>
  </w:style>
  <w:style w:type="paragraph" w:styleId="TOC9">
    <w:name w:val="toc 9"/>
    <w:basedOn w:val="Normal"/>
    <w:next w:val="Normal"/>
    <w:autoRedefine/>
    <w:uiPriority w:val="39"/>
    <w:unhideWhenUsed/>
    <w:rsid w:val="00F61D98"/>
    <w:pPr>
      <w:spacing w:after="100" w:line="259" w:lineRule="auto"/>
      <w:ind w:left="1760"/>
      <w:jc w:val="left"/>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1755293">
      <w:bodyDiv w:val="1"/>
      <w:marLeft w:val="0"/>
      <w:marRight w:val="0"/>
      <w:marTop w:val="0"/>
      <w:marBottom w:val="0"/>
      <w:divBdr>
        <w:top w:val="none" w:sz="0" w:space="0" w:color="auto"/>
        <w:left w:val="none" w:sz="0" w:space="0" w:color="auto"/>
        <w:bottom w:val="none" w:sz="0" w:space="0" w:color="auto"/>
        <w:right w:val="none" w:sz="0" w:space="0" w:color="auto"/>
      </w:divBdr>
    </w:div>
    <w:div w:id="1332443325">
      <w:bodyDiv w:val="1"/>
      <w:marLeft w:val="0"/>
      <w:marRight w:val="0"/>
      <w:marTop w:val="0"/>
      <w:marBottom w:val="0"/>
      <w:divBdr>
        <w:top w:val="none" w:sz="0" w:space="0" w:color="auto"/>
        <w:left w:val="none" w:sz="0" w:space="0" w:color="auto"/>
        <w:bottom w:val="none" w:sz="0" w:space="0" w:color="auto"/>
        <w:right w:val="none" w:sz="0" w:space="0" w:color="auto"/>
      </w:divBdr>
    </w:div>
    <w:div w:id="1617905495">
      <w:bodyDiv w:val="1"/>
      <w:marLeft w:val="0"/>
      <w:marRight w:val="0"/>
      <w:marTop w:val="0"/>
      <w:marBottom w:val="0"/>
      <w:divBdr>
        <w:top w:val="none" w:sz="0" w:space="0" w:color="auto"/>
        <w:left w:val="none" w:sz="0" w:space="0" w:color="auto"/>
        <w:bottom w:val="none" w:sz="0" w:space="0" w:color="auto"/>
        <w:right w:val="none" w:sz="0" w:space="0" w:color="auto"/>
      </w:divBdr>
    </w:div>
    <w:div w:id="2040858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eta.ngs.noaa.gov/GEOID/xGEOID18/computation.shtml" TargetMode="External"/><Relationship Id="rId13" Type="http://schemas.openxmlformats.org/officeDocument/2006/relationships/hyperlink" Target="https://www.commerce.alaska.gov/web/dcra/" TargetMode="External"/><Relationship Id="rId18" Type="http://schemas.microsoft.com/office/2007/relationships/hdphoto" Target="media/hdphoto1.wdp"/><Relationship Id="rId26" Type="http://schemas.openxmlformats.org/officeDocument/2006/relationships/header" Target="header1.xml"/><Relationship Id="rId3" Type="http://schemas.openxmlformats.org/officeDocument/2006/relationships/styles" Target="styles.xml"/><Relationship Id="rId21" Type="http://schemas.microsoft.com/office/2014/relationships/chartEx" Target="charts/chartEx1.xml"/><Relationship Id="rId7" Type="http://schemas.openxmlformats.org/officeDocument/2006/relationships/endnotes" Target="endnotes.xml"/><Relationship Id="rId12" Type="http://schemas.openxmlformats.org/officeDocument/2006/relationships/hyperlink" Target="https://www.commerce.alaska.gov/web/dcra/" TargetMode="External"/><Relationship Id="rId17" Type="http://schemas.openxmlformats.org/officeDocument/2006/relationships/image" Target="media/image1.png"/><Relationship Id="rId25" Type="http://schemas.openxmlformats.org/officeDocument/2006/relationships/chart" Target="charts/chart3.xml"/><Relationship Id="rId2" Type="http://schemas.openxmlformats.org/officeDocument/2006/relationships/numbering" Target="numbering.xml"/><Relationship Id="rId16" Type="http://schemas.openxmlformats.org/officeDocument/2006/relationships/hyperlink" Target="https://www.poa.usace.army.mil/" TargetMode="External"/><Relationship Id="rId20" Type="http://schemas.openxmlformats.org/officeDocument/2006/relationships/hyperlink" Target="https://vdatum.noaa.gov/vdatumweb/"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oast.noaa.gov/dataviewer" TargetMode="External"/><Relationship Id="rId24"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hyperlink" Target="https://www.ncdc.noaa.gov" TargetMode="External"/><Relationship Id="rId23" Type="http://schemas.openxmlformats.org/officeDocument/2006/relationships/chart" Target="charts/chart1.xml"/><Relationship Id="rId28" Type="http://schemas.openxmlformats.org/officeDocument/2006/relationships/fontTable" Target="fontTable.xml"/><Relationship Id="rId10" Type="http://schemas.openxmlformats.org/officeDocument/2006/relationships/hyperlink" Target="https://elevation.alaska.gov" TargetMode="External"/><Relationship Id="rId19" Type="http://schemas.openxmlformats.org/officeDocument/2006/relationships/hyperlink" Target="https://dggs.alaska.gov/hazards/coastal/ak-tidal-datum-portal.html" TargetMode="External"/><Relationship Id="rId4" Type="http://schemas.openxmlformats.org/officeDocument/2006/relationships/settings" Target="settings.xml"/><Relationship Id="rId9" Type="http://schemas.openxmlformats.org/officeDocument/2006/relationships/hyperlink" Target="https://elevation.alaska.gov" TargetMode="External"/><Relationship Id="rId14" Type="http://schemas.openxmlformats.org/officeDocument/2006/relationships/hyperlink" Target="https://www.commerce.alaska.gov/web/dcra/" TargetMode="External"/><Relationship Id="rId22" Type="http://schemas.openxmlformats.org/officeDocument/2006/relationships/image" Target="media/image2.png"/><Relationship Id="rId27"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2.xml"/><Relationship Id="rId1" Type="http://schemas.microsoft.com/office/2011/relationships/chartStyle" Target="style2.xml"/></Relationships>
</file>

<file path=word/charts/_rels/chart2.xml.rels><?xml version="1.0" encoding="UTF-8" standalone="yes"?>
<Relationships xmlns="http://schemas.openxmlformats.org/package/2006/relationships"><Relationship Id="rId3" Type="http://schemas.openxmlformats.org/officeDocument/2006/relationships/oleObject" Target="file:///D:\Flood%20Paper\Worksheets\RSLR.xlsx" TargetMode="External"/><Relationship Id="rId2" Type="http://schemas.microsoft.com/office/2011/relationships/chartColorStyle" Target="colors3.xml"/><Relationship Id="rId1" Type="http://schemas.microsoft.com/office/2011/relationships/chartStyle" Target="style3.xml"/></Relationships>
</file>

<file path=word/charts/_rels/chart3.xml.rels><?xml version="1.0" encoding="UTF-8" standalone="yes"?>
<Relationships xmlns="http://schemas.openxmlformats.org/package/2006/relationships"><Relationship Id="rId3" Type="http://schemas.openxmlformats.org/officeDocument/2006/relationships/oleObject" Target="file:///D:\Flood%20Paper\Worksheets\RSLR.xlsx" TargetMode="External"/><Relationship Id="rId2" Type="http://schemas.microsoft.com/office/2011/relationships/chartColorStyle" Target="colors4.xml"/><Relationship Id="rId1" Type="http://schemas.microsoft.com/office/2011/relationships/chartStyle" Target="style4.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NULL"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45774272722998"/>
          <c:y val="5.0925925925925923E-2"/>
          <c:w val="0.53026045381201903"/>
          <c:h val="0.74439012831729368"/>
        </c:manualLayout>
      </c:layout>
      <c:scatterChart>
        <c:scatterStyle val="lineMarker"/>
        <c:varyColors val="0"/>
        <c:ser>
          <c:idx val="0"/>
          <c:order val="0"/>
          <c:tx>
            <c:v>Deering</c:v>
          </c:tx>
          <c:spPr>
            <a:ln w="25400" cap="rnd">
              <a:noFill/>
              <a:round/>
            </a:ln>
            <a:effectLst/>
          </c:spPr>
          <c:marker>
            <c:symbol val="circle"/>
            <c:size val="2"/>
            <c:spPr>
              <a:solidFill>
                <a:srgbClr val="CC9900">
                  <a:alpha val="50000"/>
                </a:srgbClr>
              </a:solidFill>
              <a:ln w="9525">
                <a:noFill/>
              </a:ln>
              <a:effectLst/>
            </c:spPr>
          </c:marker>
          <c:trendline>
            <c:spPr>
              <a:ln w="25400" cap="rnd">
                <a:solidFill>
                  <a:srgbClr val="996600"/>
                </a:solidFill>
                <a:prstDash val="solid"/>
              </a:ln>
              <a:effectLst/>
            </c:spPr>
            <c:trendlineType val="linear"/>
            <c:dispRSqr val="1"/>
            <c:dispEq val="0"/>
            <c:trendlineLbl>
              <c:layout>
                <c:manualLayout>
                  <c:x val="0.54757284768529757"/>
                  <c:y val="-0.23961176727909012"/>
                </c:manualLayout>
              </c:layout>
              <c:numFmt formatCode="General" sourceLinked="0"/>
              <c:spPr>
                <a:noFill/>
                <a:ln>
                  <a:noFill/>
                </a:ln>
                <a:effectLst/>
              </c:spPr>
              <c:txPr>
                <a:bodyPr rot="0" spcFirstLastPara="1" vertOverflow="ellipsis" vert="horz" wrap="square" anchor="ctr" anchorCtr="1"/>
                <a:lstStyle/>
                <a:p>
                  <a:pPr>
                    <a:defRPr sz="1000" b="0" i="0" u="none" strike="noStrike" kern="1200" baseline="0">
                      <a:solidFill>
                        <a:srgbClr val="CC9900"/>
                      </a:solidFill>
                      <a:latin typeface="Arial" panose="020B0604020202020204" pitchFamily="34" charset="0"/>
                      <a:ea typeface="+mn-ea"/>
                      <a:cs typeface="Arial" panose="020B0604020202020204" pitchFamily="34" charset="0"/>
                    </a:defRPr>
                  </a:pPr>
                  <a:endParaRPr lang="en-US"/>
                </a:p>
              </c:txPr>
            </c:trendlineLbl>
          </c:trendline>
          <c:xVal>
            <c:numRef>
              <c:f>'FF Combined'!$V$2:$V$73</c:f>
              <c:numCache>
                <c:formatCode>General</c:formatCode>
                <c:ptCount val="72"/>
                <c:pt idx="0">
                  <c:v>3.9921479999999998</c:v>
                </c:pt>
                <c:pt idx="1">
                  <c:v>3.4183789999999998</c:v>
                </c:pt>
                <c:pt idx="2">
                  <c:v>2.8031229999999998</c:v>
                </c:pt>
                <c:pt idx="3">
                  <c:v>3.2044609999999998</c:v>
                </c:pt>
                <c:pt idx="4">
                  <c:v>2.5965799999999999</c:v>
                </c:pt>
                <c:pt idx="5">
                  <c:v>2.7964929999999999</c:v>
                </c:pt>
                <c:pt idx="6">
                  <c:v>2.8878710000000001</c:v>
                </c:pt>
                <c:pt idx="7">
                  <c:v>2.9448780000000001</c:v>
                </c:pt>
                <c:pt idx="8">
                  <c:v>3.0233500000000002</c:v>
                </c:pt>
                <c:pt idx="9">
                  <c:v>3.0727669999999998</c:v>
                </c:pt>
                <c:pt idx="10">
                  <c:v>3.1022020000000001</c:v>
                </c:pt>
                <c:pt idx="11">
                  <c:v>3.1255679999999999</c:v>
                </c:pt>
                <c:pt idx="12">
                  <c:v>3.1771539999999998</c:v>
                </c:pt>
                <c:pt idx="13">
                  <c:v>3.2269450000000002</c:v>
                </c:pt>
                <c:pt idx="14">
                  <c:v>3.265895</c:v>
                </c:pt>
                <c:pt idx="15">
                  <c:v>3.332182</c:v>
                </c:pt>
                <c:pt idx="16">
                  <c:v>3.3477510000000001</c:v>
                </c:pt>
                <c:pt idx="17">
                  <c:v>3.3709039999999999</c:v>
                </c:pt>
                <c:pt idx="18">
                  <c:v>3.3913489999999999</c:v>
                </c:pt>
                <c:pt idx="19">
                  <c:v>3.4438849999999999</c:v>
                </c:pt>
                <c:pt idx="20">
                  <c:v>3.4478430000000002</c:v>
                </c:pt>
                <c:pt idx="21">
                  <c:v>3.452388</c:v>
                </c:pt>
                <c:pt idx="22">
                  <c:v>3.4692460000000001</c:v>
                </c:pt>
                <c:pt idx="23">
                  <c:v>3.4802949999999999</c:v>
                </c:pt>
                <c:pt idx="24">
                  <c:v>3.5017070000000001</c:v>
                </c:pt>
                <c:pt idx="25">
                  <c:v>3.5655899999999998</c:v>
                </c:pt>
                <c:pt idx="26">
                  <c:v>3.7325900000000001</c:v>
                </c:pt>
                <c:pt idx="27">
                  <c:v>3.7755070000000002</c:v>
                </c:pt>
                <c:pt idx="28">
                  <c:v>3.807839</c:v>
                </c:pt>
                <c:pt idx="29">
                  <c:v>3.8257279999999998</c:v>
                </c:pt>
                <c:pt idx="30">
                  <c:v>3.8864879999999999</c:v>
                </c:pt>
                <c:pt idx="31">
                  <c:v>3.90117</c:v>
                </c:pt>
                <c:pt idx="32">
                  <c:v>3.9137659999999999</c:v>
                </c:pt>
                <c:pt idx="33">
                  <c:v>3.9151289999999999</c:v>
                </c:pt>
                <c:pt idx="34">
                  <c:v>3.9271660000000002</c:v>
                </c:pt>
                <c:pt idx="35">
                  <c:v>3.9354789999999999</c:v>
                </c:pt>
                <c:pt idx="36">
                  <c:v>3.9683480000000002</c:v>
                </c:pt>
                <c:pt idx="37">
                  <c:v>3.9937010000000002</c:v>
                </c:pt>
                <c:pt idx="38">
                  <c:v>3.998624</c:v>
                </c:pt>
                <c:pt idx="39">
                  <c:v>4.0065999999999997</c:v>
                </c:pt>
                <c:pt idx="40">
                  <c:v>4.0358200000000002</c:v>
                </c:pt>
                <c:pt idx="41">
                  <c:v>4.0457489999999998</c:v>
                </c:pt>
                <c:pt idx="42">
                  <c:v>4.0490659999999998</c:v>
                </c:pt>
                <c:pt idx="43">
                  <c:v>4.0687990000000003</c:v>
                </c:pt>
                <c:pt idx="44">
                  <c:v>4.0710329999999999</c:v>
                </c:pt>
                <c:pt idx="45">
                  <c:v>4.0769169999999999</c:v>
                </c:pt>
                <c:pt idx="46">
                  <c:v>4.0954129999999997</c:v>
                </c:pt>
                <c:pt idx="47">
                  <c:v>4.1108599999999997</c:v>
                </c:pt>
                <c:pt idx="48">
                  <c:v>4.1460299999999997</c:v>
                </c:pt>
                <c:pt idx="49">
                  <c:v>4.2745340000000001</c:v>
                </c:pt>
                <c:pt idx="50">
                  <c:v>4.2916299999999996</c:v>
                </c:pt>
                <c:pt idx="51">
                  <c:v>4.304646</c:v>
                </c:pt>
                <c:pt idx="52">
                  <c:v>4.3334210000000004</c:v>
                </c:pt>
                <c:pt idx="53">
                  <c:v>4.3717300000000003</c:v>
                </c:pt>
                <c:pt idx="54">
                  <c:v>4.3995160000000002</c:v>
                </c:pt>
                <c:pt idx="55">
                  <c:v>4.427797</c:v>
                </c:pt>
                <c:pt idx="56">
                  <c:v>4.5017170000000002</c:v>
                </c:pt>
                <c:pt idx="57">
                  <c:v>4.5049910000000004</c:v>
                </c:pt>
                <c:pt idx="58">
                  <c:v>3.7042839999999999</c:v>
                </c:pt>
                <c:pt idx="59">
                  <c:v>3.374743</c:v>
                </c:pt>
                <c:pt idx="60">
                  <c:v>2.9022779999999999</c:v>
                </c:pt>
                <c:pt idx="61">
                  <c:v>4.2439520000000002</c:v>
                </c:pt>
                <c:pt idx="62">
                  <c:v>3.8041260000000001</c:v>
                </c:pt>
                <c:pt idx="63">
                  <c:v>3.4202970000000001</c:v>
                </c:pt>
                <c:pt idx="64">
                  <c:v>2.977614</c:v>
                </c:pt>
                <c:pt idx="65">
                  <c:v>4.0252210000000002</c:v>
                </c:pt>
                <c:pt idx="66">
                  <c:v>4.0252210000000002</c:v>
                </c:pt>
                <c:pt idx="67">
                  <c:v>4.5599230000000004</c:v>
                </c:pt>
                <c:pt idx="68">
                  <c:v>3.5537719999999999</c:v>
                </c:pt>
                <c:pt idx="69">
                  <c:v>4.2999770000000002</c:v>
                </c:pt>
                <c:pt idx="70">
                  <c:v>4.5907390000000001</c:v>
                </c:pt>
                <c:pt idx="71">
                  <c:v>4.2265119999999996</c:v>
                </c:pt>
              </c:numCache>
            </c:numRef>
          </c:xVal>
          <c:yVal>
            <c:numRef>
              <c:f>'FF Combined'!$X$2:$X$73</c:f>
              <c:numCache>
                <c:formatCode>General</c:formatCode>
                <c:ptCount val="72"/>
                <c:pt idx="0">
                  <c:v>1.3968520000000004</c:v>
                </c:pt>
                <c:pt idx="1">
                  <c:v>0.31862100000000027</c:v>
                </c:pt>
                <c:pt idx="2">
                  <c:v>2.1738770000000005</c:v>
                </c:pt>
                <c:pt idx="3">
                  <c:v>1.1115390000000001</c:v>
                </c:pt>
                <c:pt idx="4">
                  <c:v>1.9994200000000002</c:v>
                </c:pt>
                <c:pt idx="5">
                  <c:v>2.5405069999999998</c:v>
                </c:pt>
                <c:pt idx="6">
                  <c:v>1.8001289999999996</c:v>
                </c:pt>
                <c:pt idx="7">
                  <c:v>2.0051220000000001</c:v>
                </c:pt>
                <c:pt idx="8">
                  <c:v>1.6976499999999999</c:v>
                </c:pt>
                <c:pt idx="9">
                  <c:v>1.9652330000000005</c:v>
                </c:pt>
                <c:pt idx="10">
                  <c:v>1.7927979999999994</c:v>
                </c:pt>
                <c:pt idx="11">
                  <c:v>1.355432</c:v>
                </c:pt>
                <c:pt idx="12">
                  <c:v>0.47784599999999999</c:v>
                </c:pt>
                <c:pt idx="13">
                  <c:v>1.2200549999999999</c:v>
                </c:pt>
                <c:pt idx="14">
                  <c:v>1.5831050000000002</c:v>
                </c:pt>
                <c:pt idx="15">
                  <c:v>1.4988180000000004</c:v>
                </c:pt>
                <c:pt idx="16">
                  <c:v>1.5322489999999998</c:v>
                </c:pt>
                <c:pt idx="17">
                  <c:v>1.7680960000000003</c:v>
                </c:pt>
                <c:pt idx="18">
                  <c:v>1.9426509999999997</c:v>
                </c:pt>
                <c:pt idx="19">
                  <c:v>1.5391149999999998</c:v>
                </c:pt>
                <c:pt idx="20">
                  <c:v>1.2311570000000001</c:v>
                </c:pt>
                <c:pt idx="21">
                  <c:v>1.4246119999999998</c:v>
                </c:pt>
                <c:pt idx="22">
                  <c:v>1.288754</c:v>
                </c:pt>
                <c:pt idx="23">
                  <c:v>1.5427049999999998</c:v>
                </c:pt>
                <c:pt idx="24">
                  <c:v>1.6372930000000001</c:v>
                </c:pt>
                <c:pt idx="25">
                  <c:v>0.93041000000000063</c:v>
                </c:pt>
                <c:pt idx="26">
                  <c:v>2.4094100000000003</c:v>
                </c:pt>
                <c:pt idx="27">
                  <c:v>1.384493</c:v>
                </c:pt>
                <c:pt idx="28">
                  <c:v>2.0871609999999996</c:v>
                </c:pt>
                <c:pt idx="29">
                  <c:v>1.4232719999999999</c:v>
                </c:pt>
                <c:pt idx="30">
                  <c:v>1.2615119999999997</c:v>
                </c:pt>
                <c:pt idx="31">
                  <c:v>0.56082999999999972</c:v>
                </c:pt>
                <c:pt idx="32">
                  <c:v>1.9172340000000005</c:v>
                </c:pt>
                <c:pt idx="33">
                  <c:v>2.2388710000000001</c:v>
                </c:pt>
                <c:pt idx="34">
                  <c:v>1.6448339999999999</c:v>
                </c:pt>
                <c:pt idx="35">
                  <c:v>1.1975210000000001</c:v>
                </c:pt>
                <c:pt idx="36">
                  <c:v>0.83865200000000018</c:v>
                </c:pt>
                <c:pt idx="37">
                  <c:v>1.7882989999999999</c:v>
                </c:pt>
                <c:pt idx="38">
                  <c:v>0.7893760000000003</c:v>
                </c:pt>
                <c:pt idx="39">
                  <c:v>1.8794000000000004</c:v>
                </c:pt>
                <c:pt idx="40">
                  <c:v>1.4661799999999996</c:v>
                </c:pt>
                <c:pt idx="41">
                  <c:v>1.1722510000000002</c:v>
                </c:pt>
                <c:pt idx="42">
                  <c:v>1.2609339999999998</c:v>
                </c:pt>
                <c:pt idx="43">
                  <c:v>2.0852009999999996</c:v>
                </c:pt>
                <c:pt idx="44">
                  <c:v>1.3419670000000004</c:v>
                </c:pt>
                <c:pt idx="45">
                  <c:v>2.0860830000000004</c:v>
                </c:pt>
                <c:pt idx="46">
                  <c:v>0.48858699999999988</c:v>
                </c:pt>
                <c:pt idx="47">
                  <c:v>1.4731399999999999</c:v>
                </c:pt>
                <c:pt idx="48">
                  <c:v>2.0599700000000007</c:v>
                </c:pt>
                <c:pt idx="49">
                  <c:v>2.1014660000000003</c:v>
                </c:pt>
                <c:pt idx="50">
                  <c:v>1.9383700000000008</c:v>
                </c:pt>
                <c:pt idx="51">
                  <c:v>1.4193540000000002</c:v>
                </c:pt>
                <c:pt idx="52">
                  <c:v>1.8815789999999994</c:v>
                </c:pt>
                <c:pt idx="53">
                  <c:v>1.2582699999999996</c:v>
                </c:pt>
                <c:pt idx="54">
                  <c:v>0.65748400000000018</c:v>
                </c:pt>
                <c:pt idx="55">
                  <c:v>0.89720300000000019</c:v>
                </c:pt>
                <c:pt idx="56">
                  <c:v>1.823283</c:v>
                </c:pt>
                <c:pt idx="57">
                  <c:v>0.85300899999999924</c:v>
                </c:pt>
                <c:pt idx="58">
                  <c:v>1.5417160000000005</c:v>
                </c:pt>
                <c:pt idx="59">
                  <c:v>2.0812570000000004</c:v>
                </c:pt>
                <c:pt idx="60">
                  <c:v>2.7147220000000001</c:v>
                </c:pt>
                <c:pt idx="61">
                  <c:v>0.63304799999999961</c:v>
                </c:pt>
                <c:pt idx="62">
                  <c:v>0.92587400000000031</c:v>
                </c:pt>
                <c:pt idx="63">
                  <c:v>2.2067029999999996</c:v>
                </c:pt>
                <c:pt idx="64">
                  <c:v>0.65838600000000014</c:v>
                </c:pt>
                <c:pt idx="65">
                  <c:v>0.39477899999999977</c:v>
                </c:pt>
                <c:pt idx="66">
                  <c:v>0.14777899999999988</c:v>
                </c:pt>
                <c:pt idx="67">
                  <c:v>0.39007699999999979</c:v>
                </c:pt>
                <c:pt idx="68">
                  <c:v>0.30822800000000017</c:v>
                </c:pt>
                <c:pt idx="69">
                  <c:v>0.12002299999999977</c:v>
                </c:pt>
                <c:pt idx="70">
                  <c:v>0.35626099999999994</c:v>
                </c:pt>
                <c:pt idx="71">
                  <c:v>0.64148800000000072</c:v>
                </c:pt>
              </c:numCache>
            </c:numRef>
          </c:yVal>
          <c:smooth val="0"/>
          <c:extLst>
            <c:ext xmlns:c16="http://schemas.microsoft.com/office/drawing/2014/chart" uri="{C3380CC4-5D6E-409C-BE32-E72D297353CC}">
              <c16:uniqueId val="{00000001-B5C0-40C2-9D45-C9A1388F5C10}"/>
            </c:ext>
          </c:extLst>
        </c:ser>
        <c:ser>
          <c:idx val="1"/>
          <c:order val="1"/>
          <c:tx>
            <c:strRef>
              <c:f>'FF Combined'!$AB$2</c:f>
              <c:strCache>
                <c:ptCount val="1"/>
                <c:pt idx="0">
                  <c:v>Alakanuk</c:v>
                </c:pt>
              </c:strCache>
            </c:strRef>
          </c:tx>
          <c:spPr>
            <a:ln w="25400" cap="rnd">
              <a:noFill/>
              <a:round/>
            </a:ln>
            <a:effectLst/>
          </c:spPr>
          <c:marker>
            <c:symbol val="circle"/>
            <c:size val="2"/>
            <c:spPr>
              <a:solidFill>
                <a:srgbClr val="00A29E">
                  <a:alpha val="50000"/>
                </a:srgbClr>
              </a:solidFill>
              <a:ln w="9525">
                <a:noFill/>
              </a:ln>
              <a:effectLst/>
            </c:spPr>
          </c:marker>
          <c:trendline>
            <c:spPr>
              <a:ln w="25400" cap="rnd">
                <a:solidFill>
                  <a:srgbClr val="008080"/>
                </a:solidFill>
                <a:prstDash val="solid"/>
              </a:ln>
              <a:effectLst/>
            </c:spPr>
            <c:trendlineType val="linear"/>
            <c:dispRSqr val="1"/>
            <c:dispEq val="0"/>
            <c:trendlineLbl>
              <c:layout>
                <c:manualLayout>
                  <c:x val="0.51055267964872231"/>
                  <c:y val="-0.20539916885389325"/>
                </c:manualLayout>
              </c:layout>
              <c:numFmt formatCode="General" sourceLinked="0"/>
              <c:spPr>
                <a:noFill/>
                <a:ln>
                  <a:noFill/>
                </a:ln>
                <a:effectLst/>
              </c:spPr>
              <c:txPr>
                <a:bodyPr rot="0" spcFirstLastPara="1" vertOverflow="ellipsis" vert="horz" wrap="square" anchor="ctr" anchorCtr="1"/>
                <a:lstStyle/>
                <a:p>
                  <a:pPr>
                    <a:defRPr sz="1000" b="0" i="0" u="none" strike="noStrike" kern="1200" baseline="0">
                      <a:solidFill>
                        <a:srgbClr val="00A29E"/>
                      </a:solidFill>
                      <a:latin typeface="Arial" panose="020B0604020202020204" pitchFamily="34" charset="0"/>
                      <a:ea typeface="+mn-ea"/>
                      <a:cs typeface="Arial" panose="020B0604020202020204" pitchFamily="34" charset="0"/>
                    </a:defRPr>
                  </a:pPr>
                  <a:endParaRPr lang="en-US"/>
                </a:p>
              </c:txPr>
            </c:trendlineLbl>
          </c:trendline>
          <c:xVal>
            <c:numRef>
              <c:f>'FF Combined'!$AC$2:$AC$201</c:f>
              <c:numCache>
                <c:formatCode>General</c:formatCode>
                <c:ptCount val="200"/>
                <c:pt idx="0">
                  <c:v>3.01</c:v>
                </c:pt>
                <c:pt idx="1">
                  <c:v>3.07</c:v>
                </c:pt>
                <c:pt idx="2">
                  <c:v>3.1</c:v>
                </c:pt>
                <c:pt idx="3">
                  <c:v>3.14</c:v>
                </c:pt>
                <c:pt idx="4">
                  <c:v>3.18</c:v>
                </c:pt>
                <c:pt idx="5">
                  <c:v>3.22</c:v>
                </c:pt>
                <c:pt idx="6">
                  <c:v>3.22</c:v>
                </c:pt>
                <c:pt idx="7">
                  <c:v>3.23</c:v>
                </c:pt>
                <c:pt idx="8">
                  <c:v>3.23</c:v>
                </c:pt>
                <c:pt idx="9">
                  <c:v>3.26</c:v>
                </c:pt>
                <c:pt idx="10">
                  <c:v>3.28</c:v>
                </c:pt>
                <c:pt idx="11">
                  <c:v>3.29</c:v>
                </c:pt>
                <c:pt idx="12">
                  <c:v>3.3</c:v>
                </c:pt>
                <c:pt idx="13">
                  <c:v>3.31</c:v>
                </c:pt>
                <c:pt idx="14">
                  <c:v>3.31</c:v>
                </c:pt>
                <c:pt idx="15">
                  <c:v>3.32</c:v>
                </c:pt>
                <c:pt idx="16">
                  <c:v>3.32</c:v>
                </c:pt>
                <c:pt idx="17">
                  <c:v>3.33</c:v>
                </c:pt>
                <c:pt idx="18">
                  <c:v>3.33</c:v>
                </c:pt>
                <c:pt idx="19">
                  <c:v>3.33</c:v>
                </c:pt>
                <c:pt idx="20">
                  <c:v>3.34</c:v>
                </c:pt>
                <c:pt idx="21">
                  <c:v>3.34</c:v>
                </c:pt>
                <c:pt idx="22">
                  <c:v>3.34</c:v>
                </c:pt>
                <c:pt idx="23">
                  <c:v>3.36</c:v>
                </c:pt>
                <c:pt idx="24">
                  <c:v>3.36</c:v>
                </c:pt>
                <c:pt idx="25">
                  <c:v>3.36</c:v>
                </c:pt>
                <c:pt idx="26">
                  <c:v>3.36</c:v>
                </c:pt>
                <c:pt idx="27">
                  <c:v>3.37</c:v>
                </c:pt>
                <c:pt idx="28">
                  <c:v>3.37</c:v>
                </c:pt>
                <c:pt idx="29">
                  <c:v>3.38</c:v>
                </c:pt>
                <c:pt idx="30">
                  <c:v>3.38</c:v>
                </c:pt>
                <c:pt idx="31">
                  <c:v>3.38</c:v>
                </c:pt>
                <c:pt idx="32">
                  <c:v>3.38</c:v>
                </c:pt>
                <c:pt idx="33">
                  <c:v>3.39</c:v>
                </c:pt>
                <c:pt idx="34">
                  <c:v>3.39</c:v>
                </c:pt>
                <c:pt idx="35">
                  <c:v>3.39</c:v>
                </c:pt>
                <c:pt idx="36">
                  <c:v>3.4</c:v>
                </c:pt>
                <c:pt idx="37">
                  <c:v>3.4</c:v>
                </c:pt>
                <c:pt idx="38">
                  <c:v>3.41</c:v>
                </c:pt>
                <c:pt idx="39">
                  <c:v>3.42</c:v>
                </c:pt>
                <c:pt idx="40">
                  <c:v>3.43</c:v>
                </c:pt>
                <c:pt idx="41">
                  <c:v>3.43</c:v>
                </c:pt>
                <c:pt idx="42">
                  <c:v>3.43</c:v>
                </c:pt>
                <c:pt idx="43">
                  <c:v>3.44</c:v>
                </c:pt>
                <c:pt idx="44">
                  <c:v>3.44</c:v>
                </c:pt>
                <c:pt idx="45">
                  <c:v>3.44</c:v>
                </c:pt>
                <c:pt idx="46">
                  <c:v>3.44</c:v>
                </c:pt>
                <c:pt idx="47">
                  <c:v>3.45</c:v>
                </c:pt>
                <c:pt idx="48">
                  <c:v>3.45</c:v>
                </c:pt>
                <c:pt idx="49">
                  <c:v>3.46</c:v>
                </c:pt>
                <c:pt idx="50">
                  <c:v>3.47</c:v>
                </c:pt>
                <c:pt idx="51">
                  <c:v>3.47</c:v>
                </c:pt>
                <c:pt idx="52">
                  <c:v>3.47</c:v>
                </c:pt>
                <c:pt idx="53">
                  <c:v>3.48</c:v>
                </c:pt>
                <c:pt idx="54">
                  <c:v>3.48</c:v>
                </c:pt>
                <c:pt idx="55">
                  <c:v>3.48</c:v>
                </c:pt>
                <c:pt idx="56">
                  <c:v>3.49</c:v>
                </c:pt>
                <c:pt idx="57">
                  <c:v>3.5</c:v>
                </c:pt>
                <c:pt idx="58">
                  <c:v>3.5</c:v>
                </c:pt>
                <c:pt idx="59">
                  <c:v>3.5</c:v>
                </c:pt>
                <c:pt idx="60">
                  <c:v>3.5</c:v>
                </c:pt>
                <c:pt idx="61">
                  <c:v>3.51</c:v>
                </c:pt>
                <c:pt idx="62">
                  <c:v>3.51</c:v>
                </c:pt>
                <c:pt idx="63">
                  <c:v>3.52</c:v>
                </c:pt>
                <c:pt idx="64">
                  <c:v>3.52</c:v>
                </c:pt>
                <c:pt idx="65">
                  <c:v>3.53</c:v>
                </c:pt>
                <c:pt idx="66">
                  <c:v>3.54</c:v>
                </c:pt>
                <c:pt idx="67">
                  <c:v>3.54</c:v>
                </c:pt>
                <c:pt idx="68">
                  <c:v>3.54</c:v>
                </c:pt>
                <c:pt idx="69">
                  <c:v>3.55</c:v>
                </c:pt>
                <c:pt idx="70">
                  <c:v>3.57</c:v>
                </c:pt>
                <c:pt idx="71">
                  <c:v>3.58</c:v>
                </c:pt>
                <c:pt idx="72">
                  <c:v>3.59</c:v>
                </c:pt>
                <c:pt idx="73">
                  <c:v>3.61</c:v>
                </c:pt>
                <c:pt idx="74">
                  <c:v>3.62</c:v>
                </c:pt>
                <c:pt idx="75">
                  <c:v>3.62</c:v>
                </c:pt>
                <c:pt idx="76">
                  <c:v>3.62</c:v>
                </c:pt>
                <c:pt idx="77">
                  <c:v>3.63</c:v>
                </c:pt>
                <c:pt idx="78">
                  <c:v>3.63</c:v>
                </c:pt>
                <c:pt idx="79">
                  <c:v>3.63</c:v>
                </c:pt>
                <c:pt idx="80">
                  <c:v>3.64</c:v>
                </c:pt>
                <c:pt idx="81">
                  <c:v>3.65</c:v>
                </c:pt>
                <c:pt idx="82">
                  <c:v>3.65</c:v>
                </c:pt>
                <c:pt idx="83">
                  <c:v>3.65</c:v>
                </c:pt>
                <c:pt idx="84">
                  <c:v>3.65</c:v>
                </c:pt>
                <c:pt idx="85">
                  <c:v>3.66</c:v>
                </c:pt>
                <c:pt idx="86">
                  <c:v>3.67</c:v>
                </c:pt>
                <c:pt idx="87">
                  <c:v>3.67</c:v>
                </c:pt>
                <c:pt idx="88">
                  <c:v>3.67</c:v>
                </c:pt>
                <c:pt idx="89">
                  <c:v>3.67</c:v>
                </c:pt>
                <c:pt idx="90">
                  <c:v>3.67</c:v>
                </c:pt>
                <c:pt idx="91">
                  <c:v>3.68</c:v>
                </c:pt>
                <c:pt idx="92">
                  <c:v>3.69</c:v>
                </c:pt>
                <c:pt idx="93">
                  <c:v>3.69</c:v>
                </c:pt>
                <c:pt idx="94">
                  <c:v>3.69</c:v>
                </c:pt>
                <c:pt idx="95">
                  <c:v>3.7</c:v>
                </c:pt>
                <c:pt idx="96">
                  <c:v>3.7</c:v>
                </c:pt>
                <c:pt idx="97">
                  <c:v>3.7</c:v>
                </c:pt>
                <c:pt idx="98">
                  <c:v>3.7</c:v>
                </c:pt>
                <c:pt idx="99">
                  <c:v>3.7</c:v>
                </c:pt>
                <c:pt idx="100">
                  <c:v>3.71</c:v>
                </c:pt>
                <c:pt idx="101">
                  <c:v>3.72</c:v>
                </c:pt>
                <c:pt idx="102">
                  <c:v>3.72</c:v>
                </c:pt>
                <c:pt idx="103">
                  <c:v>3.72</c:v>
                </c:pt>
                <c:pt idx="104">
                  <c:v>3.73</c:v>
                </c:pt>
                <c:pt idx="105">
                  <c:v>3.74</c:v>
                </c:pt>
                <c:pt idx="106">
                  <c:v>3.74</c:v>
                </c:pt>
                <c:pt idx="107">
                  <c:v>3.76</c:v>
                </c:pt>
                <c:pt idx="108">
                  <c:v>3.76</c:v>
                </c:pt>
                <c:pt idx="109">
                  <c:v>3.76</c:v>
                </c:pt>
                <c:pt idx="110">
                  <c:v>3.77</c:v>
                </c:pt>
                <c:pt idx="111">
                  <c:v>3.77</c:v>
                </c:pt>
                <c:pt idx="112">
                  <c:v>3.77</c:v>
                </c:pt>
                <c:pt idx="113">
                  <c:v>3.77</c:v>
                </c:pt>
                <c:pt idx="114">
                  <c:v>3.77</c:v>
                </c:pt>
                <c:pt idx="115">
                  <c:v>3.77</c:v>
                </c:pt>
                <c:pt idx="116">
                  <c:v>3.78</c:v>
                </c:pt>
                <c:pt idx="117">
                  <c:v>3.79</c:v>
                </c:pt>
                <c:pt idx="118">
                  <c:v>3.8</c:v>
                </c:pt>
                <c:pt idx="119">
                  <c:v>3.8</c:v>
                </c:pt>
                <c:pt idx="120">
                  <c:v>3.8</c:v>
                </c:pt>
                <c:pt idx="121">
                  <c:v>3.81</c:v>
                </c:pt>
                <c:pt idx="122">
                  <c:v>3.81</c:v>
                </c:pt>
                <c:pt idx="123">
                  <c:v>3.83</c:v>
                </c:pt>
                <c:pt idx="124">
                  <c:v>3.85</c:v>
                </c:pt>
                <c:pt idx="125">
                  <c:v>3.85</c:v>
                </c:pt>
                <c:pt idx="126">
                  <c:v>3.86</c:v>
                </c:pt>
                <c:pt idx="127">
                  <c:v>3.86</c:v>
                </c:pt>
                <c:pt idx="128">
                  <c:v>3.87</c:v>
                </c:pt>
                <c:pt idx="129">
                  <c:v>3.88</c:v>
                </c:pt>
                <c:pt idx="130">
                  <c:v>3.88</c:v>
                </c:pt>
                <c:pt idx="131">
                  <c:v>3.89</c:v>
                </c:pt>
                <c:pt idx="132">
                  <c:v>3.9</c:v>
                </c:pt>
                <c:pt idx="133">
                  <c:v>3.9</c:v>
                </c:pt>
                <c:pt idx="134">
                  <c:v>3.91</c:v>
                </c:pt>
                <c:pt idx="135">
                  <c:v>3.92</c:v>
                </c:pt>
                <c:pt idx="136">
                  <c:v>3.93</c:v>
                </c:pt>
                <c:pt idx="137">
                  <c:v>3.94</c:v>
                </c:pt>
                <c:pt idx="138">
                  <c:v>3.94</c:v>
                </c:pt>
                <c:pt idx="139">
                  <c:v>3.94</c:v>
                </c:pt>
                <c:pt idx="140">
                  <c:v>3.94</c:v>
                </c:pt>
                <c:pt idx="141">
                  <c:v>3.95</c:v>
                </c:pt>
                <c:pt idx="142">
                  <c:v>3.95</c:v>
                </c:pt>
                <c:pt idx="143">
                  <c:v>3.96</c:v>
                </c:pt>
                <c:pt idx="144">
                  <c:v>3.97</c:v>
                </c:pt>
                <c:pt idx="145">
                  <c:v>3.97</c:v>
                </c:pt>
                <c:pt idx="146">
                  <c:v>3.97</c:v>
                </c:pt>
                <c:pt idx="147">
                  <c:v>3.97</c:v>
                </c:pt>
                <c:pt idx="148">
                  <c:v>3.97</c:v>
                </c:pt>
                <c:pt idx="149">
                  <c:v>3.99</c:v>
                </c:pt>
                <c:pt idx="150">
                  <c:v>3.99</c:v>
                </c:pt>
                <c:pt idx="151">
                  <c:v>4</c:v>
                </c:pt>
                <c:pt idx="152">
                  <c:v>4.01</c:v>
                </c:pt>
                <c:pt idx="153">
                  <c:v>4.0199999999999996</c:v>
                </c:pt>
                <c:pt idx="154">
                  <c:v>4.0199999999999996</c:v>
                </c:pt>
                <c:pt idx="155">
                  <c:v>4.0199999999999996</c:v>
                </c:pt>
                <c:pt idx="156">
                  <c:v>4.03</c:v>
                </c:pt>
                <c:pt idx="157">
                  <c:v>4.03</c:v>
                </c:pt>
                <c:pt idx="158">
                  <c:v>4.03</c:v>
                </c:pt>
                <c:pt idx="159">
                  <c:v>4.03</c:v>
                </c:pt>
                <c:pt idx="160">
                  <c:v>4.0599999999999996</c:v>
                </c:pt>
                <c:pt idx="161">
                  <c:v>4.0599999999999996</c:v>
                </c:pt>
                <c:pt idx="162">
                  <c:v>4.0599999999999996</c:v>
                </c:pt>
                <c:pt idx="163">
                  <c:v>4.07</c:v>
                </c:pt>
                <c:pt idx="164">
                  <c:v>4.07</c:v>
                </c:pt>
                <c:pt idx="165">
                  <c:v>4.08</c:v>
                </c:pt>
                <c:pt idx="166">
                  <c:v>4.08</c:v>
                </c:pt>
                <c:pt idx="167">
                  <c:v>4.09</c:v>
                </c:pt>
                <c:pt idx="168">
                  <c:v>4.1100000000000003</c:v>
                </c:pt>
                <c:pt idx="169">
                  <c:v>4.12</c:v>
                </c:pt>
                <c:pt idx="170">
                  <c:v>4.13</c:v>
                </c:pt>
                <c:pt idx="171">
                  <c:v>4.1500000000000004</c:v>
                </c:pt>
                <c:pt idx="172">
                  <c:v>4.16</c:v>
                </c:pt>
                <c:pt idx="173">
                  <c:v>4.16</c:v>
                </c:pt>
                <c:pt idx="174">
                  <c:v>4.16</c:v>
                </c:pt>
                <c:pt idx="175">
                  <c:v>4.17</c:v>
                </c:pt>
                <c:pt idx="176">
                  <c:v>4.21</c:v>
                </c:pt>
                <c:pt idx="177">
                  <c:v>4.22</c:v>
                </c:pt>
                <c:pt idx="178">
                  <c:v>4.22</c:v>
                </c:pt>
                <c:pt idx="179">
                  <c:v>4.24</c:v>
                </c:pt>
                <c:pt idx="180">
                  <c:v>4.25</c:v>
                </c:pt>
                <c:pt idx="181">
                  <c:v>4.25</c:v>
                </c:pt>
                <c:pt idx="182">
                  <c:v>4.26</c:v>
                </c:pt>
                <c:pt idx="183">
                  <c:v>4.26</c:v>
                </c:pt>
                <c:pt idx="184">
                  <c:v>4.26</c:v>
                </c:pt>
                <c:pt idx="185">
                  <c:v>4.2699999999999996</c:v>
                </c:pt>
                <c:pt idx="186">
                  <c:v>4.29</c:v>
                </c:pt>
                <c:pt idx="187">
                  <c:v>4.3</c:v>
                </c:pt>
                <c:pt idx="188">
                  <c:v>4.3</c:v>
                </c:pt>
                <c:pt idx="189">
                  <c:v>4.3099999999999996</c:v>
                </c:pt>
                <c:pt idx="190">
                  <c:v>4.33</c:v>
                </c:pt>
                <c:pt idx="191">
                  <c:v>4.3499999999999996</c:v>
                </c:pt>
                <c:pt idx="192">
                  <c:v>4.38</c:v>
                </c:pt>
                <c:pt idx="193">
                  <c:v>4.38</c:v>
                </c:pt>
                <c:pt idx="194">
                  <c:v>4.41</c:v>
                </c:pt>
                <c:pt idx="195">
                  <c:v>4.49</c:v>
                </c:pt>
                <c:pt idx="196">
                  <c:v>4.5199999999999996</c:v>
                </c:pt>
                <c:pt idx="197">
                  <c:v>4.54</c:v>
                </c:pt>
                <c:pt idx="198">
                  <c:v>4.58</c:v>
                </c:pt>
                <c:pt idx="199">
                  <c:v>4.87</c:v>
                </c:pt>
              </c:numCache>
            </c:numRef>
          </c:xVal>
          <c:yVal>
            <c:numRef>
              <c:f>'FF Combined'!$AE$2:$AE$201</c:f>
              <c:numCache>
                <c:formatCode>General</c:formatCode>
                <c:ptCount val="200"/>
                <c:pt idx="0">
                  <c:v>2.7202400000000004</c:v>
                </c:pt>
                <c:pt idx="1">
                  <c:v>2.6602400000000004</c:v>
                </c:pt>
                <c:pt idx="2">
                  <c:v>2.6302400000000001</c:v>
                </c:pt>
                <c:pt idx="3">
                  <c:v>2.5902400000000001</c:v>
                </c:pt>
                <c:pt idx="4">
                  <c:v>1.5139200000000002</c:v>
                </c:pt>
                <c:pt idx="5">
                  <c:v>1.9920800000000001</c:v>
                </c:pt>
                <c:pt idx="6">
                  <c:v>2.51024</c:v>
                </c:pt>
                <c:pt idx="7">
                  <c:v>1.9516000000000004</c:v>
                </c:pt>
                <c:pt idx="8">
                  <c:v>1.3724799999999999</c:v>
                </c:pt>
                <c:pt idx="9">
                  <c:v>1.9825600000000003</c:v>
                </c:pt>
                <c:pt idx="10">
                  <c:v>1.9625600000000003</c:v>
                </c:pt>
                <c:pt idx="11">
                  <c:v>2.47072</c:v>
                </c:pt>
                <c:pt idx="12">
                  <c:v>1.9425600000000003</c:v>
                </c:pt>
                <c:pt idx="13">
                  <c:v>1.9020800000000002</c:v>
                </c:pt>
                <c:pt idx="14">
                  <c:v>2.1764000000000006</c:v>
                </c:pt>
                <c:pt idx="15">
                  <c:v>1.8920800000000004</c:v>
                </c:pt>
                <c:pt idx="16">
                  <c:v>2.3492800000000007</c:v>
                </c:pt>
                <c:pt idx="17">
                  <c:v>2.0344800000000003</c:v>
                </c:pt>
                <c:pt idx="18">
                  <c:v>2.2478400000000001</c:v>
                </c:pt>
                <c:pt idx="19">
                  <c:v>2.2173600000000002</c:v>
                </c:pt>
                <c:pt idx="20">
                  <c:v>1.8416000000000006</c:v>
                </c:pt>
                <c:pt idx="21">
                  <c:v>2.0549600000000003</c:v>
                </c:pt>
                <c:pt idx="22">
                  <c:v>1.8111199999999998</c:v>
                </c:pt>
                <c:pt idx="23">
                  <c:v>1.8520800000000004</c:v>
                </c:pt>
                <c:pt idx="24">
                  <c:v>1.9435199999999999</c:v>
                </c:pt>
                <c:pt idx="25">
                  <c:v>2.4007200000000002</c:v>
                </c:pt>
                <c:pt idx="26">
                  <c:v>1.2729599999999999</c:v>
                </c:pt>
                <c:pt idx="27">
                  <c:v>1.87256</c:v>
                </c:pt>
                <c:pt idx="28">
                  <c:v>1.7201599999999999</c:v>
                </c:pt>
                <c:pt idx="29">
                  <c:v>2.4416800000000007</c:v>
                </c:pt>
                <c:pt idx="30">
                  <c:v>1.7711199999999998</c:v>
                </c:pt>
                <c:pt idx="31">
                  <c:v>2.6855200000000004</c:v>
                </c:pt>
                <c:pt idx="32">
                  <c:v>2.3502400000000003</c:v>
                </c:pt>
                <c:pt idx="33">
                  <c:v>2.0964000000000005</c:v>
                </c:pt>
                <c:pt idx="34">
                  <c:v>2.52312</c:v>
                </c:pt>
                <c:pt idx="35">
                  <c:v>2.3402400000000001</c:v>
                </c:pt>
                <c:pt idx="36">
                  <c:v>2.3607200000000002</c:v>
                </c:pt>
                <c:pt idx="37">
                  <c:v>1.7816000000000005</c:v>
                </c:pt>
                <c:pt idx="38">
                  <c:v>2.1068800000000003</c:v>
                </c:pt>
                <c:pt idx="39">
                  <c:v>1.7616000000000005</c:v>
                </c:pt>
                <c:pt idx="40">
                  <c:v>2.3307199999999999</c:v>
                </c:pt>
                <c:pt idx="41">
                  <c:v>1.6601599999999999</c:v>
                </c:pt>
                <c:pt idx="42">
                  <c:v>1.3248799999999998</c:v>
                </c:pt>
                <c:pt idx="43">
                  <c:v>1.7720800000000003</c:v>
                </c:pt>
                <c:pt idx="44">
                  <c:v>1.6501600000000001</c:v>
                </c:pt>
                <c:pt idx="45">
                  <c:v>2.3207200000000001</c:v>
                </c:pt>
                <c:pt idx="46">
                  <c:v>1.5282400000000007</c:v>
                </c:pt>
                <c:pt idx="47">
                  <c:v>1.7011199999999995</c:v>
                </c:pt>
                <c:pt idx="48">
                  <c:v>1.7316000000000003</c:v>
                </c:pt>
                <c:pt idx="49">
                  <c:v>1.6911199999999997</c:v>
                </c:pt>
                <c:pt idx="50">
                  <c:v>2.2907199999999999</c:v>
                </c:pt>
                <c:pt idx="51">
                  <c:v>2.8698400000000004</c:v>
                </c:pt>
                <c:pt idx="52">
                  <c:v>1.1934400000000003</c:v>
                </c:pt>
                <c:pt idx="53">
                  <c:v>1.8235199999999998</c:v>
                </c:pt>
                <c:pt idx="54">
                  <c:v>2.3721600000000005</c:v>
                </c:pt>
                <c:pt idx="55">
                  <c:v>2.8598400000000006</c:v>
                </c:pt>
                <c:pt idx="56">
                  <c:v>1.90496</c:v>
                </c:pt>
                <c:pt idx="57">
                  <c:v>1.6206400000000007</c:v>
                </c:pt>
                <c:pt idx="58">
                  <c:v>1.6511199999999997</c:v>
                </c:pt>
                <c:pt idx="59">
                  <c:v>1.7120800000000003</c:v>
                </c:pt>
                <c:pt idx="60">
                  <c:v>1.59016</c:v>
                </c:pt>
                <c:pt idx="61">
                  <c:v>1.3668000000000005</c:v>
                </c:pt>
                <c:pt idx="62">
                  <c:v>1.6716000000000006</c:v>
                </c:pt>
                <c:pt idx="63">
                  <c:v>2.24072</c:v>
                </c:pt>
                <c:pt idx="64">
                  <c:v>2.7893599999999998</c:v>
                </c:pt>
                <c:pt idx="65">
                  <c:v>2.2307200000000003</c:v>
                </c:pt>
                <c:pt idx="66">
                  <c:v>2.22072</c:v>
                </c:pt>
                <c:pt idx="67">
                  <c:v>2.22072</c:v>
                </c:pt>
                <c:pt idx="68">
                  <c:v>1.0624799999999999</c:v>
                </c:pt>
                <c:pt idx="69">
                  <c:v>1.4792000000000005</c:v>
                </c:pt>
                <c:pt idx="70">
                  <c:v>2.1907200000000002</c:v>
                </c:pt>
                <c:pt idx="71">
                  <c:v>1.5406400000000007</c:v>
                </c:pt>
                <c:pt idx="72">
                  <c:v>1.3782400000000008</c:v>
                </c:pt>
                <c:pt idx="73">
                  <c:v>1.0839200000000004</c:v>
                </c:pt>
                <c:pt idx="74">
                  <c:v>1.7444800000000003</c:v>
                </c:pt>
                <c:pt idx="75">
                  <c:v>1.8968800000000003</c:v>
                </c:pt>
                <c:pt idx="76">
                  <c:v>2.1711999999999998</c:v>
                </c:pt>
                <c:pt idx="77">
                  <c:v>1.3382400000000008</c:v>
                </c:pt>
                <c:pt idx="78">
                  <c:v>2.5879199999999996</c:v>
                </c:pt>
                <c:pt idx="79">
                  <c:v>1.2468000000000004</c:v>
                </c:pt>
                <c:pt idx="80">
                  <c:v>1.6635199999999997</c:v>
                </c:pt>
                <c:pt idx="81">
                  <c:v>1.5620800000000004</c:v>
                </c:pt>
                <c:pt idx="82">
                  <c:v>1.5620800000000004</c:v>
                </c:pt>
                <c:pt idx="83">
                  <c:v>1.7144800000000004</c:v>
                </c:pt>
                <c:pt idx="84">
                  <c:v>2.6898400000000007</c:v>
                </c:pt>
                <c:pt idx="85">
                  <c:v>1.6130400000000007</c:v>
                </c:pt>
                <c:pt idx="86">
                  <c:v>2.608880000000001</c:v>
                </c:pt>
                <c:pt idx="87">
                  <c:v>2.5479199999999995</c:v>
                </c:pt>
                <c:pt idx="88">
                  <c:v>1.7249600000000003</c:v>
                </c:pt>
                <c:pt idx="89">
                  <c:v>1.4201600000000001</c:v>
                </c:pt>
                <c:pt idx="90">
                  <c:v>2.6698400000000007</c:v>
                </c:pt>
                <c:pt idx="91">
                  <c:v>1.1968000000000001</c:v>
                </c:pt>
                <c:pt idx="92">
                  <c:v>0.63815999999999962</c:v>
                </c:pt>
                <c:pt idx="93">
                  <c:v>1.8268800000000005</c:v>
                </c:pt>
                <c:pt idx="94">
                  <c:v>1.4001600000000001</c:v>
                </c:pt>
                <c:pt idx="95">
                  <c:v>2.0607199999999999</c:v>
                </c:pt>
                <c:pt idx="96">
                  <c:v>2.2740800000000005</c:v>
                </c:pt>
                <c:pt idx="97">
                  <c:v>1.4816000000000003</c:v>
                </c:pt>
                <c:pt idx="98">
                  <c:v>1.2072800000000008</c:v>
                </c:pt>
                <c:pt idx="99">
                  <c:v>2.6398400000000004</c:v>
                </c:pt>
                <c:pt idx="100">
                  <c:v>1.3496800000000011</c:v>
                </c:pt>
                <c:pt idx="101">
                  <c:v>0.66911999999999994</c:v>
                </c:pt>
                <c:pt idx="102">
                  <c:v>2.1321600000000003</c:v>
                </c:pt>
                <c:pt idx="103">
                  <c:v>2.5284</c:v>
                </c:pt>
                <c:pt idx="104">
                  <c:v>2.0307200000000001</c:v>
                </c:pt>
                <c:pt idx="105">
                  <c:v>1.1672800000000008</c:v>
                </c:pt>
                <c:pt idx="106">
                  <c:v>2.0207199999999998</c:v>
                </c:pt>
                <c:pt idx="107">
                  <c:v>1.2082400000000009</c:v>
                </c:pt>
                <c:pt idx="108">
                  <c:v>2.4274400000000007</c:v>
                </c:pt>
                <c:pt idx="109">
                  <c:v>1.5740000000000007</c:v>
                </c:pt>
                <c:pt idx="110">
                  <c:v>1.8688000000000007</c:v>
                </c:pt>
                <c:pt idx="111">
                  <c:v>2.9660800000000012</c:v>
                </c:pt>
                <c:pt idx="112">
                  <c:v>2.3260000000000001</c:v>
                </c:pt>
                <c:pt idx="113">
                  <c:v>0.71055999999999964</c:v>
                </c:pt>
                <c:pt idx="114">
                  <c:v>1.4725600000000001</c:v>
                </c:pt>
                <c:pt idx="115">
                  <c:v>2.5088800000000009</c:v>
                </c:pt>
                <c:pt idx="116">
                  <c:v>1.3101600000000002</c:v>
                </c:pt>
                <c:pt idx="117">
                  <c:v>1.97072</c:v>
                </c:pt>
                <c:pt idx="118">
                  <c:v>1.7168800000000006</c:v>
                </c:pt>
                <c:pt idx="119">
                  <c:v>1.8692800000000007</c:v>
                </c:pt>
                <c:pt idx="120">
                  <c:v>2.1131200000000003</c:v>
                </c:pt>
                <c:pt idx="121">
                  <c:v>1.6154400000000009</c:v>
                </c:pt>
                <c:pt idx="122">
                  <c:v>1.5240000000000005</c:v>
                </c:pt>
                <c:pt idx="123">
                  <c:v>1.41256</c:v>
                </c:pt>
                <c:pt idx="124">
                  <c:v>1.0877599999999998</c:v>
                </c:pt>
                <c:pt idx="125">
                  <c:v>1.1182400000000006</c:v>
                </c:pt>
                <c:pt idx="126">
                  <c:v>1.4740000000000006</c:v>
                </c:pt>
                <c:pt idx="127">
                  <c:v>1.5349600000000003</c:v>
                </c:pt>
                <c:pt idx="128">
                  <c:v>1.2506400000000006</c:v>
                </c:pt>
                <c:pt idx="129">
                  <c:v>1.6368800000000006</c:v>
                </c:pt>
                <c:pt idx="130">
                  <c:v>1.5149600000000003</c:v>
                </c:pt>
                <c:pt idx="131">
                  <c:v>1.1392000000000002</c:v>
                </c:pt>
                <c:pt idx="132">
                  <c:v>1.6168800000000005</c:v>
                </c:pt>
                <c:pt idx="133">
                  <c:v>1.6473600000000004</c:v>
                </c:pt>
                <c:pt idx="134">
                  <c:v>1.8811999999999998</c:v>
                </c:pt>
                <c:pt idx="135">
                  <c:v>1.1092000000000004</c:v>
                </c:pt>
                <c:pt idx="136">
                  <c:v>2.5012800000000008</c:v>
                </c:pt>
                <c:pt idx="137">
                  <c:v>1.0282400000000007</c:v>
                </c:pt>
                <c:pt idx="138">
                  <c:v>1.2720800000000003</c:v>
                </c:pt>
                <c:pt idx="139">
                  <c:v>0.75392000000000037</c:v>
                </c:pt>
                <c:pt idx="140">
                  <c:v>1.0282400000000007</c:v>
                </c:pt>
                <c:pt idx="141">
                  <c:v>2.2984</c:v>
                </c:pt>
                <c:pt idx="142">
                  <c:v>1.5059199999999997</c:v>
                </c:pt>
                <c:pt idx="143">
                  <c:v>1.2520800000000003</c:v>
                </c:pt>
                <c:pt idx="144">
                  <c:v>1.6688000000000005</c:v>
                </c:pt>
                <c:pt idx="145">
                  <c:v>1.3944800000000002</c:v>
                </c:pt>
                <c:pt idx="146">
                  <c:v>1.5468800000000003</c:v>
                </c:pt>
                <c:pt idx="147">
                  <c:v>1.6688000000000005</c:v>
                </c:pt>
                <c:pt idx="148">
                  <c:v>2.1869599999999996</c:v>
                </c:pt>
                <c:pt idx="149">
                  <c:v>1.3744800000000001</c:v>
                </c:pt>
                <c:pt idx="150">
                  <c:v>1.1001599999999998</c:v>
                </c:pt>
                <c:pt idx="151">
                  <c:v>0.96824000000000066</c:v>
                </c:pt>
                <c:pt idx="152">
                  <c:v>0.86680000000000046</c:v>
                </c:pt>
                <c:pt idx="153">
                  <c:v>1.1616000000000009</c:v>
                </c:pt>
                <c:pt idx="154">
                  <c:v>1.2835200000000002</c:v>
                </c:pt>
                <c:pt idx="155">
                  <c:v>1.1920800000000007</c:v>
                </c:pt>
                <c:pt idx="156">
                  <c:v>1.9440800000000005</c:v>
                </c:pt>
                <c:pt idx="157">
                  <c:v>2.4012800000000007</c:v>
                </c:pt>
                <c:pt idx="158">
                  <c:v>1.0601599999999998</c:v>
                </c:pt>
                <c:pt idx="159">
                  <c:v>1.6697600000000001</c:v>
                </c:pt>
                <c:pt idx="160">
                  <c:v>1.2130400000000012</c:v>
                </c:pt>
                <c:pt idx="161">
                  <c:v>2.0360000000000005</c:v>
                </c:pt>
                <c:pt idx="162">
                  <c:v>1.2740000000000009</c:v>
                </c:pt>
                <c:pt idx="163">
                  <c:v>2.4527199999999993</c:v>
                </c:pt>
                <c:pt idx="164">
                  <c:v>1.81264</c:v>
                </c:pt>
                <c:pt idx="165">
                  <c:v>1.7111999999999998</c:v>
                </c:pt>
                <c:pt idx="166">
                  <c:v>1.2235199999999997</c:v>
                </c:pt>
                <c:pt idx="167">
                  <c:v>2.21936</c:v>
                </c:pt>
                <c:pt idx="168">
                  <c:v>1.9555199999999999</c:v>
                </c:pt>
                <c:pt idx="169">
                  <c:v>1.64072</c:v>
                </c:pt>
                <c:pt idx="170">
                  <c:v>0.32007999999999992</c:v>
                </c:pt>
                <c:pt idx="171">
                  <c:v>2.0069599999999994</c:v>
                </c:pt>
                <c:pt idx="172">
                  <c:v>2.1798400000000004</c:v>
                </c:pt>
                <c:pt idx="173">
                  <c:v>1.6616800000000005</c:v>
                </c:pt>
                <c:pt idx="174">
                  <c:v>1.08256</c:v>
                </c:pt>
                <c:pt idx="175">
                  <c:v>1.4992800000000006</c:v>
                </c:pt>
                <c:pt idx="176">
                  <c:v>0.6058400000000006</c:v>
                </c:pt>
                <c:pt idx="177">
                  <c:v>1.9064800000000011</c:v>
                </c:pt>
                <c:pt idx="178">
                  <c:v>1.5712000000000002</c:v>
                </c:pt>
                <c:pt idx="179">
                  <c:v>1.0940000000000003</c:v>
                </c:pt>
                <c:pt idx="180">
                  <c:v>1.2668800000000005</c:v>
                </c:pt>
                <c:pt idx="181">
                  <c:v>1.6631200000000002</c:v>
                </c:pt>
                <c:pt idx="182">
                  <c:v>1.1959200000000001</c:v>
                </c:pt>
                <c:pt idx="183">
                  <c:v>1.1349600000000004</c:v>
                </c:pt>
                <c:pt idx="184">
                  <c:v>1.2264000000000008</c:v>
                </c:pt>
                <c:pt idx="185">
                  <c:v>1.1859200000000003</c:v>
                </c:pt>
                <c:pt idx="186">
                  <c:v>1.5011999999999999</c:v>
                </c:pt>
                <c:pt idx="187">
                  <c:v>1.00352</c:v>
                </c:pt>
                <c:pt idx="188">
                  <c:v>1.1559200000000001</c:v>
                </c:pt>
                <c:pt idx="189">
                  <c:v>2.6089600000000006</c:v>
                </c:pt>
                <c:pt idx="190">
                  <c:v>1.2173600000000002</c:v>
                </c:pt>
                <c:pt idx="191">
                  <c:v>1.1059200000000002</c:v>
                </c:pt>
                <c:pt idx="192">
                  <c:v>1.0149600000000003</c:v>
                </c:pt>
                <c:pt idx="193">
                  <c:v>0.58824000000000076</c:v>
                </c:pt>
                <c:pt idx="194">
                  <c:v>0.49728000000000083</c:v>
                </c:pt>
                <c:pt idx="195">
                  <c:v>1.4535999999999998</c:v>
                </c:pt>
                <c:pt idx="196">
                  <c:v>0.81400000000000095</c:v>
                </c:pt>
                <c:pt idx="197">
                  <c:v>1.22072</c:v>
                </c:pt>
                <c:pt idx="198">
                  <c:v>0.78448000000000029</c:v>
                </c:pt>
                <c:pt idx="199">
                  <c:v>0.34208000000000016</c:v>
                </c:pt>
              </c:numCache>
            </c:numRef>
          </c:yVal>
          <c:smooth val="0"/>
          <c:extLst>
            <c:ext xmlns:c16="http://schemas.microsoft.com/office/drawing/2014/chart" uri="{C3380CC4-5D6E-409C-BE32-E72D297353CC}">
              <c16:uniqueId val="{00000003-B5C0-40C2-9D45-C9A1388F5C10}"/>
            </c:ext>
          </c:extLst>
        </c:ser>
        <c:ser>
          <c:idx val="2"/>
          <c:order val="2"/>
          <c:tx>
            <c:v>Kotlik</c:v>
          </c:tx>
          <c:spPr>
            <a:ln w="25400" cap="rnd">
              <a:noFill/>
              <a:round/>
            </a:ln>
            <a:effectLst/>
          </c:spPr>
          <c:marker>
            <c:symbol val="circle"/>
            <c:size val="2"/>
            <c:spPr>
              <a:solidFill>
                <a:schemeClr val="tx1">
                  <a:alpha val="50000"/>
                </a:schemeClr>
              </a:solidFill>
              <a:ln w="9525">
                <a:noFill/>
              </a:ln>
              <a:effectLst/>
            </c:spPr>
          </c:marker>
          <c:trendline>
            <c:spPr>
              <a:ln w="25400" cap="rnd">
                <a:solidFill>
                  <a:schemeClr val="tx1"/>
                </a:solidFill>
                <a:prstDash val="solid"/>
              </a:ln>
              <a:effectLst/>
            </c:spPr>
            <c:trendlineType val="linear"/>
            <c:dispRSqr val="1"/>
            <c:dispEq val="0"/>
            <c:trendlineLbl>
              <c:layout>
                <c:manualLayout>
                  <c:x val="0.64813898485021559"/>
                  <c:y val="-4.4367526975794692E-2"/>
                </c:manualLayout>
              </c:layout>
              <c:numFmt formatCode="General" sourceLinked="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rendlineLbl>
          </c:trendline>
          <c:xVal>
            <c:numRef>
              <c:f>'FF Combined'!$AJ$2:$AJ$172</c:f>
              <c:numCache>
                <c:formatCode>General</c:formatCode>
                <c:ptCount val="171"/>
                <c:pt idx="0">
                  <c:v>3.8321230000000002</c:v>
                </c:pt>
                <c:pt idx="1">
                  <c:v>3.8257279999999998</c:v>
                </c:pt>
                <c:pt idx="2">
                  <c:v>3.817072</c:v>
                </c:pt>
                <c:pt idx="3">
                  <c:v>3.7035469999999999</c:v>
                </c:pt>
                <c:pt idx="4">
                  <c:v>3.6568489999999998</c:v>
                </c:pt>
                <c:pt idx="5">
                  <c:v>3.6487790000000002</c:v>
                </c:pt>
                <c:pt idx="6">
                  <c:v>3.6383009999999998</c:v>
                </c:pt>
                <c:pt idx="7">
                  <c:v>3.6218119999999998</c:v>
                </c:pt>
                <c:pt idx="8">
                  <c:v>3.569515</c:v>
                </c:pt>
                <c:pt idx="9">
                  <c:v>3.5266760000000001</c:v>
                </c:pt>
                <c:pt idx="10">
                  <c:v>3.5021840000000002</c:v>
                </c:pt>
                <c:pt idx="11">
                  <c:v>3.4926569999999999</c:v>
                </c:pt>
                <c:pt idx="12">
                  <c:v>3.487282</c:v>
                </c:pt>
                <c:pt idx="13">
                  <c:v>3.4337049999999998</c:v>
                </c:pt>
                <c:pt idx="14">
                  <c:v>3.4166020000000001</c:v>
                </c:pt>
                <c:pt idx="15">
                  <c:v>3.4082880000000002</c:v>
                </c:pt>
                <c:pt idx="16">
                  <c:v>3.372868</c:v>
                </c:pt>
                <c:pt idx="17">
                  <c:v>3.3149150000000001</c:v>
                </c:pt>
                <c:pt idx="18">
                  <c:v>3.301415</c:v>
                </c:pt>
                <c:pt idx="19">
                  <c:v>3.299922</c:v>
                </c:pt>
                <c:pt idx="20">
                  <c:v>3.2995019999999999</c:v>
                </c:pt>
                <c:pt idx="21">
                  <c:v>3.292894</c:v>
                </c:pt>
                <c:pt idx="22">
                  <c:v>3.2804519999999999</c:v>
                </c:pt>
                <c:pt idx="23">
                  <c:v>3.271766</c:v>
                </c:pt>
                <c:pt idx="24">
                  <c:v>3.2705880000000001</c:v>
                </c:pt>
                <c:pt idx="25">
                  <c:v>3.2612610000000002</c:v>
                </c:pt>
                <c:pt idx="26">
                  <c:v>3.250292</c:v>
                </c:pt>
                <c:pt idx="27">
                  <c:v>3.247541</c:v>
                </c:pt>
                <c:pt idx="28">
                  <c:v>3.2288929999999998</c:v>
                </c:pt>
                <c:pt idx="29">
                  <c:v>3.2261549999999999</c:v>
                </c:pt>
                <c:pt idx="30">
                  <c:v>3.2241019999999998</c:v>
                </c:pt>
                <c:pt idx="31">
                  <c:v>3.2179980000000001</c:v>
                </c:pt>
                <c:pt idx="32">
                  <c:v>3.2179190000000002</c:v>
                </c:pt>
                <c:pt idx="33">
                  <c:v>3.2151779999999999</c:v>
                </c:pt>
                <c:pt idx="34">
                  <c:v>3.2146539999999999</c:v>
                </c:pt>
                <c:pt idx="35">
                  <c:v>3.2085919999999999</c:v>
                </c:pt>
                <c:pt idx="36">
                  <c:v>3.2070460000000001</c:v>
                </c:pt>
                <c:pt idx="37">
                  <c:v>3.206887</c:v>
                </c:pt>
                <c:pt idx="38">
                  <c:v>3.2052849999999999</c:v>
                </c:pt>
                <c:pt idx="39">
                  <c:v>3.2048920000000001</c:v>
                </c:pt>
                <c:pt idx="40">
                  <c:v>3.19238</c:v>
                </c:pt>
                <c:pt idx="41">
                  <c:v>3.179665</c:v>
                </c:pt>
                <c:pt idx="42">
                  <c:v>3.173476</c:v>
                </c:pt>
                <c:pt idx="43">
                  <c:v>3.1594929999999999</c:v>
                </c:pt>
                <c:pt idx="44">
                  <c:v>3.1536279999999999</c:v>
                </c:pt>
                <c:pt idx="45">
                  <c:v>3.1406350000000001</c:v>
                </c:pt>
                <c:pt idx="46">
                  <c:v>3.1225830000000001</c:v>
                </c:pt>
                <c:pt idx="47">
                  <c:v>3.1220289999999999</c:v>
                </c:pt>
                <c:pt idx="48">
                  <c:v>3.1040890000000001</c:v>
                </c:pt>
                <c:pt idx="49">
                  <c:v>3.1037919999999999</c:v>
                </c:pt>
                <c:pt idx="50">
                  <c:v>3.096797</c:v>
                </c:pt>
                <c:pt idx="51">
                  <c:v>3.0856970000000001</c:v>
                </c:pt>
                <c:pt idx="52">
                  <c:v>3.0847829999999998</c:v>
                </c:pt>
                <c:pt idx="53">
                  <c:v>3.0692620000000002</c:v>
                </c:pt>
                <c:pt idx="54">
                  <c:v>3.0510109999999999</c:v>
                </c:pt>
                <c:pt idx="55">
                  <c:v>3.0504530000000001</c:v>
                </c:pt>
                <c:pt idx="56">
                  <c:v>3.042548</c:v>
                </c:pt>
                <c:pt idx="57">
                  <c:v>3.0399210000000001</c:v>
                </c:pt>
                <c:pt idx="58">
                  <c:v>3.0329540000000001</c:v>
                </c:pt>
                <c:pt idx="59">
                  <c:v>3.019568</c:v>
                </c:pt>
                <c:pt idx="60">
                  <c:v>3.016356</c:v>
                </c:pt>
                <c:pt idx="61">
                  <c:v>3.0113569999999998</c:v>
                </c:pt>
                <c:pt idx="62">
                  <c:v>3.0097740000000002</c:v>
                </c:pt>
                <c:pt idx="63">
                  <c:v>3.0063710000000001</c:v>
                </c:pt>
                <c:pt idx="64">
                  <c:v>3.0051290000000002</c:v>
                </c:pt>
                <c:pt idx="65">
                  <c:v>3.0032969999999999</c:v>
                </c:pt>
                <c:pt idx="66">
                  <c:v>2.996578</c:v>
                </c:pt>
                <c:pt idx="67">
                  <c:v>2.996572</c:v>
                </c:pt>
                <c:pt idx="68">
                  <c:v>2.9960629999999999</c:v>
                </c:pt>
                <c:pt idx="69">
                  <c:v>2.9908410000000001</c:v>
                </c:pt>
                <c:pt idx="70">
                  <c:v>2.9844620000000002</c:v>
                </c:pt>
                <c:pt idx="71">
                  <c:v>2.9757199999999999</c:v>
                </c:pt>
                <c:pt idx="72">
                  <c:v>2.9722089999999999</c:v>
                </c:pt>
                <c:pt idx="73">
                  <c:v>2.9650340000000002</c:v>
                </c:pt>
                <c:pt idx="74">
                  <c:v>2.9611200000000002</c:v>
                </c:pt>
                <c:pt idx="75">
                  <c:v>2.9568490000000001</c:v>
                </c:pt>
                <c:pt idx="76">
                  <c:v>2.9540950000000001</c:v>
                </c:pt>
                <c:pt idx="77">
                  <c:v>2.9466679999999998</c:v>
                </c:pt>
                <c:pt idx="78">
                  <c:v>2.9392079999999998</c:v>
                </c:pt>
                <c:pt idx="79">
                  <c:v>2.938796</c:v>
                </c:pt>
                <c:pt idx="80">
                  <c:v>2.9378310000000001</c:v>
                </c:pt>
                <c:pt idx="81">
                  <c:v>2.92889</c:v>
                </c:pt>
                <c:pt idx="82">
                  <c:v>2.918479</c:v>
                </c:pt>
                <c:pt idx="83">
                  <c:v>2.9091779999999998</c:v>
                </c:pt>
                <c:pt idx="84">
                  <c:v>2.906631</c:v>
                </c:pt>
                <c:pt idx="85">
                  <c:v>2.9004120000000002</c:v>
                </c:pt>
                <c:pt idx="86">
                  <c:v>2.8907539999999998</c:v>
                </c:pt>
                <c:pt idx="87">
                  <c:v>2.8869150000000001</c:v>
                </c:pt>
                <c:pt idx="88">
                  <c:v>2.8834770000000001</c:v>
                </c:pt>
                <c:pt idx="89">
                  <c:v>2.8799670000000002</c:v>
                </c:pt>
                <c:pt idx="90">
                  <c:v>2.8793630000000001</c:v>
                </c:pt>
                <c:pt idx="91">
                  <c:v>2.8747530000000001</c:v>
                </c:pt>
                <c:pt idx="92">
                  <c:v>2.8745080000000001</c:v>
                </c:pt>
                <c:pt idx="93">
                  <c:v>2.8703569999999998</c:v>
                </c:pt>
                <c:pt idx="94">
                  <c:v>2.8646720000000001</c:v>
                </c:pt>
                <c:pt idx="95">
                  <c:v>2.8598789999999998</c:v>
                </c:pt>
                <c:pt idx="96">
                  <c:v>2.849097</c:v>
                </c:pt>
                <c:pt idx="97">
                  <c:v>2.8479909999999999</c:v>
                </c:pt>
                <c:pt idx="98">
                  <c:v>2.8478840000000001</c:v>
                </c:pt>
                <c:pt idx="99">
                  <c:v>2.8467669999999998</c:v>
                </c:pt>
                <c:pt idx="100">
                  <c:v>2.8442880000000001</c:v>
                </c:pt>
                <c:pt idx="101">
                  <c:v>2.8438720000000002</c:v>
                </c:pt>
                <c:pt idx="102">
                  <c:v>2.8437410000000001</c:v>
                </c:pt>
                <c:pt idx="103">
                  <c:v>2.8402889999999998</c:v>
                </c:pt>
                <c:pt idx="104">
                  <c:v>2.8386269999999998</c:v>
                </c:pt>
                <c:pt idx="105">
                  <c:v>2.8366419999999999</c:v>
                </c:pt>
                <c:pt idx="106">
                  <c:v>2.8323</c:v>
                </c:pt>
                <c:pt idx="107">
                  <c:v>2.8241489999999998</c:v>
                </c:pt>
                <c:pt idx="108">
                  <c:v>2.822921</c:v>
                </c:pt>
                <c:pt idx="109">
                  <c:v>2.8197000000000001</c:v>
                </c:pt>
                <c:pt idx="110">
                  <c:v>2.818692</c:v>
                </c:pt>
                <c:pt idx="111">
                  <c:v>2.8182710000000002</c:v>
                </c:pt>
                <c:pt idx="112">
                  <c:v>2.8129279999999999</c:v>
                </c:pt>
                <c:pt idx="113">
                  <c:v>2.812764</c:v>
                </c:pt>
                <c:pt idx="114">
                  <c:v>2.8113939999999999</c:v>
                </c:pt>
                <c:pt idx="115">
                  <c:v>2.8090540000000002</c:v>
                </c:pt>
                <c:pt idx="116">
                  <c:v>2.8078129999999999</c:v>
                </c:pt>
                <c:pt idx="117">
                  <c:v>2.8027359999999999</c:v>
                </c:pt>
                <c:pt idx="118">
                  <c:v>2.7997930000000002</c:v>
                </c:pt>
                <c:pt idx="119">
                  <c:v>2.7927209999999998</c:v>
                </c:pt>
                <c:pt idx="120">
                  <c:v>2.7916249999999998</c:v>
                </c:pt>
                <c:pt idx="121">
                  <c:v>2.7899829999999999</c:v>
                </c:pt>
                <c:pt idx="122">
                  <c:v>2.789266</c:v>
                </c:pt>
                <c:pt idx="123">
                  <c:v>2.7808600000000001</c:v>
                </c:pt>
                <c:pt idx="124">
                  <c:v>2.7798560000000001</c:v>
                </c:pt>
                <c:pt idx="125">
                  <c:v>2.7761279999999999</c:v>
                </c:pt>
                <c:pt idx="126">
                  <c:v>2.768135</c:v>
                </c:pt>
                <c:pt idx="127">
                  <c:v>2.7668560000000002</c:v>
                </c:pt>
                <c:pt idx="128">
                  <c:v>2.7662450000000001</c:v>
                </c:pt>
                <c:pt idx="129">
                  <c:v>2.7655500000000002</c:v>
                </c:pt>
                <c:pt idx="130">
                  <c:v>2.7594099999999999</c:v>
                </c:pt>
                <c:pt idx="131">
                  <c:v>2.754607</c:v>
                </c:pt>
                <c:pt idx="132">
                  <c:v>2.753876</c:v>
                </c:pt>
                <c:pt idx="133">
                  <c:v>2.7528069999999998</c:v>
                </c:pt>
                <c:pt idx="134">
                  <c:v>2.7436799999999999</c:v>
                </c:pt>
                <c:pt idx="135">
                  <c:v>2.741206</c:v>
                </c:pt>
                <c:pt idx="136">
                  <c:v>2.7406039999999998</c:v>
                </c:pt>
                <c:pt idx="137">
                  <c:v>2.7397130000000001</c:v>
                </c:pt>
                <c:pt idx="138">
                  <c:v>2.7355710000000002</c:v>
                </c:pt>
                <c:pt idx="139">
                  <c:v>2.725314</c:v>
                </c:pt>
                <c:pt idx="140">
                  <c:v>2.7248489999999999</c:v>
                </c:pt>
                <c:pt idx="141">
                  <c:v>2.7218369999999998</c:v>
                </c:pt>
                <c:pt idx="142">
                  <c:v>2.7181570000000002</c:v>
                </c:pt>
                <c:pt idx="143">
                  <c:v>2.7151730000000001</c:v>
                </c:pt>
                <c:pt idx="144">
                  <c:v>2.7126960000000002</c:v>
                </c:pt>
                <c:pt idx="145">
                  <c:v>2.7027420000000002</c:v>
                </c:pt>
                <c:pt idx="146">
                  <c:v>2.702045</c:v>
                </c:pt>
                <c:pt idx="147">
                  <c:v>2.69739</c:v>
                </c:pt>
                <c:pt idx="148">
                  <c:v>2.697168</c:v>
                </c:pt>
                <c:pt idx="149">
                  <c:v>2.6947960000000002</c:v>
                </c:pt>
                <c:pt idx="150">
                  <c:v>2.6929630000000002</c:v>
                </c:pt>
                <c:pt idx="151">
                  <c:v>2.6863510000000002</c:v>
                </c:pt>
                <c:pt idx="152">
                  <c:v>2.6804359999999998</c:v>
                </c:pt>
                <c:pt idx="153">
                  <c:v>2.675462</c:v>
                </c:pt>
                <c:pt idx="154">
                  <c:v>2.6703480000000002</c:v>
                </c:pt>
                <c:pt idx="155">
                  <c:v>2.669591</c:v>
                </c:pt>
                <c:pt idx="156">
                  <c:v>2.6609180000000001</c:v>
                </c:pt>
                <c:pt idx="157">
                  <c:v>2.6580710000000001</c:v>
                </c:pt>
                <c:pt idx="158">
                  <c:v>2.6579549999999998</c:v>
                </c:pt>
                <c:pt idx="159">
                  <c:v>2.6361370000000002</c:v>
                </c:pt>
                <c:pt idx="160">
                  <c:v>2.6341809999999999</c:v>
                </c:pt>
                <c:pt idx="161">
                  <c:v>2.6294599999999999</c:v>
                </c:pt>
                <c:pt idx="162">
                  <c:v>2.6192470000000001</c:v>
                </c:pt>
                <c:pt idx="163">
                  <c:v>2.6164990000000001</c:v>
                </c:pt>
                <c:pt idx="164">
                  <c:v>2.61131</c:v>
                </c:pt>
                <c:pt idx="165">
                  <c:v>2.607135</c:v>
                </c:pt>
                <c:pt idx="166">
                  <c:v>2.5845199999999999</c:v>
                </c:pt>
                <c:pt idx="167">
                  <c:v>2.5588669999999998</c:v>
                </c:pt>
                <c:pt idx="168">
                  <c:v>2.5449130000000002</c:v>
                </c:pt>
                <c:pt idx="169">
                  <c:v>2.5290149999999998</c:v>
                </c:pt>
                <c:pt idx="170">
                  <c:v>2.5157289999999999</c:v>
                </c:pt>
              </c:numCache>
            </c:numRef>
          </c:xVal>
          <c:yVal>
            <c:numRef>
              <c:f>'FF Combined'!$AL$2:$AL$172</c:f>
              <c:numCache>
                <c:formatCode>General</c:formatCode>
                <c:ptCount val="171"/>
                <c:pt idx="0">
                  <c:v>1.8066769999999996</c:v>
                </c:pt>
                <c:pt idx="1">
                  <c:v>0.83771199999999979</c:v>
                </c:pt>
                <c:pt idx="2">
                  <c:v>1.8217279999999998</c:v>
                </c:pt>
                <c:pt idx="3">
                  <c:v>0.95989299999999966</c:v>
                </c:pt>
                <c:pt idx="4">
                  <c:v>2.0124309999999999</c:v>
                </c:pt>
                <c:pt idx="5">
                  <c:v>1.1365809999999996</c:v>
                </c:pt>
                <c:pt idx="6">
                  <c:v>1.8785789999999998</c:v>
                </c:pt>
                <c:pt idx="7">
                  <c:v>2.1084280000000004</c:v>
                </c:pt>
                <c:pt idx="8">
                  <c:v>1.3377650000000001</c:v>
                </c:pt>
                <c:pt idx="9">
                  <c:v>0.95388399999999951</c:v>
                </c:pt>
                <c:pt idx="10">
                  <c:v>1.6489359999999995</c:v>
                </c:pt>
                <c:pt idx="11">
                  <c:v>1.7194230000000004</c:v>
                </c:pt>
                <c:pt idx="12">
                  <c:v>0.56655800000000012</c:v>
                </c:pt>
                <c:pt idx="13">
                  <c:v>0.65061500000000017</c:v>
                </c:pt>
                <c:pt idx="14">
                  <c:v>0.57627799999999985</c:v>
                </c:pt>
                <c:pt idx="15">
                  <c:v>1.9561920000000002</c:v>
                </c:pt>
                <c:pt idx="16">
                  <c:v>1.6868120000000002</c:v>
                </c:pt>
                <c:pt idx="17">
                  <c:v>1.6228449999999999</c:v>
                </c:pt>
                <c:pt idx="18">
                  <c:v>1.118185</c:v>
                </c:pt>
                <c:pt idx="19">
                  <c:v>1.1806379999999996</c:v>
                </c:pt>
                <c:pt idx="20">
                  <c:v>0.60193800000000008</c:v>
                </c:pt>
                <c:pt idx="21">
                  <c:v>1.6753459999999998</c:v>
                </c:pt>
                <c:pt idx="22">
                  <c:v>1.7487480000000004</c:v>
                </c:pt>
                <c:pt idx="23">
                  <c:v>2.6413540000000002</c:v>
                </c:pt>
                <c:pt idx="24">
                  <c:v>1.2099719999999996</c:v>
                </c:pt>
                <c:pt idx="25">
                  <c:v>1.6764989999999997</c:v>
                </c:pt>
                <c:pt idx="26">
                  <c:v>1.4741080000000002</c:v>
                </c:pt>
                <c:pt idx="27">
                  <c:v>1.8121390000000002</c:v>
                </c:pt>
                <c:pt idx="28">
                  <c:v>1.1907070000000002</c:v>
                </c:pt>
                <c:pt idx="29">
                  <c:v>1.1629650000000002</c:v>
                </c:pt>
                <c:pt idx="30">
                  <c:v>1.5917379999999999</c:v>
                </c:pt>
                <c:pt idx="31">
                  <c:v>1.3540019999999999</c:v>
                </c:pt>
                <c:pt idx="32">
                  <c:v>0.98832100000000001</c:v>
                </c:pt>
                <c:pt idx="33">
                  <c:v>1.6921020000000002</c:v>
                </c:pt>
                <c:pt idx="34">
                  <c:v>1.387826</c:v>
                </c:pt>
                <c:pt idx="35">
                  <c:v>1.2414879999999999</c:v>
                </c:pt>
                <c:pt idx="36">
                  <c:v>1.5173540000000001</c:v>
                </c:pt>
                <c:pt idx="37">
                  <c:v>1.883273</c:v>
                </c:pt>
                <c:pt idx="38">
                  <c:v>1.1228749999999996</c:v>
                </c:pt>
                <c:pt idx="39">
                  <c:v>1.3061480000000003</c:v>
                </c:pt>
                <c:pt idx="40">
                  <c:v>0.58714000000000022</c:v>
                </c:pt>
                <c:pt idx="41">
                  <c:v>1.2704149999999998</c:v>
                </c:pt>
                <c:pt idx="42">
                  <c:v>1.0327640000000002</c:v>
                </c:pt>
                <c:pt idx="43">
                  <c:v>0.28474700000000031</c:v>
                </c:pt>
                <c:pt idx="44">
                  <c:v>1.2050120000000004</c:v>
                </c:pt>
                <c:pt idx="45">
                  <c:v>0.48648500000000006</c:v>
                </c:pt>
                <c:pt idx="46">
                  <c:v>0.56549699999999969</c:v>
                </c:pt>
                <c:pt idx="47">
                  <c:v>1.3890110000000004</c:v>
                </c:pt>
                <c:pt idx="48">
                  <c:v>0.88879099999999989</c:v>
                </c:pt>
                <c:pt idx="49">
                  <c:v>1.0110079999999999</c:v>
                </c:pt>
                <c:pt idx="50">
                  <c:v>0.40840299999999985</c:v>
                </c:pt>
                <c:pt idx="51">
                  <c:v>1.3948629999999995</c:v>
                </c:pt>
                <c:pt idx="52">
                  <c:v>1.1214570000000004</c:v>
                </c:pt>
                <c:pt idx="53">
                  <c:v>1.136978</c:v>
                </c:pt>
                <c:pt idx="54">
                  <c:v>1.7038690000000001</c:v>
                </c:pt>
                <c:pt idx="55">
                  <c:v>0.88146699999999978</c:v>
                </c:pt>
                <c:pt idx="56">
                  <c:v>0.67601200000000006</c:v>
                </c:pt>
                <c:pt idx="57">
                  <c:v>0.95295899999999989</c:v>
                </c:pt>
                <c:pt idx="58">
                  <c:v>0.89896599999999971</c:v>
                </c:pt>
                <c:pt idx="59">
                  <c:v>1.552432</c:v>
                </c:pt>
                <c:pt idx="60">
                  <c:v>1.5861239999999999</c:v>
                </c:pt>
                <c:pt idx="61">
                  <c:v>1.6825630000000005</c:v>
                </c:pt>
                <c:pt idx="62">
                  <c:v>1.4707859999999995</c:v>
                </c:pt>
                <c:pt idx="63">
                  <c:v>1.1693890000000002</c:v>
                </c:pt>
                <c:pt idx="64">
                  <c:v>2.4203109999999999</c:v>
                </c:pt>
                <c:pt idx="65">
                  <c:v>1.0810230000000001</c:v>
                </c:pt>
                <c:pt idx="66">
                  <c:v>1.4839819999999997</c:v>
                </c:pt>
                <c:pt idx="67">
                  <c:v>1.0572680000000001</c:v>
                </c:pt>
                <c:pt idx="68">
                  <c:v>1.8502570000000005</c:v>
                </c:pt>
                <c:pt idx="69">
                  <c:v>1.581159</c:v>
                </c:pt>
                <c:pt idx="70">
                  <c:v>0.55121799999999999</c:v>
                </c:pt>
                <c:pt idx="71">
                  <c:v>1.6572399999999998</c:v>
                </c:pt>
                <c:pt idx="72">
                  <c:v>0.62443099999999996</c:v>
                </c:pt>
                <c:pt idx="73">
                  <c:v>0.90592600000000001</c:v>
                </c:pt>
                <c:pt idx="74">
                  <c:v>0.97079999999999966</c:v>
                </c:pt>
                <c:pt idx="75">
                  <c:v>1.7980309999999999</c:v>
                </c:pt>
                <c:pt idx="76">
                  <c:v>1.1607049999999997</c:v>
                </c:pt>
                <c:pt idx="77">
                  <c:v>1.5338919999999998</c:v>
                </c:pt>
                <c:pt idx="78">
                  <c:v>0.9622320000000002</c:v>
                </c:pt>
                <c:pt idx="79">
                  <c:v>1.7856040000000002</c:v>
                </c:pt>
                <c:pt idx="80">
                  <c:v>0.84168900000000013</c:v>
                </c:pt>
                <c:pt idx="81">
                  <c:v>1.9479100000000003</c:v>
                </c:pt>
                <c:pt idx="82">
                  <c:v>1.653521</c:v>
                </c:pt>
                <c:pt idx="83">
                  <c:v>2.2724220000000006</c:v>
                </c:pt>
                <c:pt idx="84">
                  <c:v>0.59856899999999991</c:v>
                </c:pt>
                <c:pt idx="85">
                  <c:v>1.3972679999999995</c:v>
                </c:pt>
                <c:pt idx="86">
                  <c:v>1.6202860000000006</c:v>
                </c:pt>
                <c:pt idx="87">
                  <c:v>1.7460449999999996</c:v>
                </c:pt>
                <c:pt idx="88">
                  <c:v>1.0484429999999998</c:v>
                </c:pt>
                <c:pt idx="89">
                  <c:v>1.3567529999999999</c:v>
                </c:pt>
                <c:pt idx="90">
                  <c:v>1.5402369999999999</c:v>
                </c:pt>
                <c:pt idx="91">
                  <c:v>1.5753269999999997</c:v>
                </c:pt>
                <c:pt idx="92">
                  <c:v>1.5450919999999999</c:v>
                </c:pt>
                <c:pt idx="93">
                  <c:v>1.7930829999999998</c:v>
                </c:pt>
                <c:pt idx="94">
                  <c:v>0.2747679999999999</c:v>
                </c:pt>
                <c:pt idx="95">
                  <c:v>1.407321</c:v>
                </c:pt>
                <c:pt idx="96">
                  <c:v>2.8506630000000004</c:v>
                </c:pt>
                <c:pt idx="97">
                  <c:v>2.6993690000000004</c:v>
                </c:pt>
                <c:pt idx="98">
                  <c:v>0.90115599999999985</c:v>
                </c:pt>
                <c:pt idx="99">
                  <c:v>1.2070730000000003</c:v>
                </c:pt>
                <c:pt idx="100">
                  <c:v>1.7581919999999998</c:v>
                </c:pt>
                <c:pt idx="101">
                  <c:v>1.697648</c:v>
                </c:pt>
                <c:pt idx="102">
                  <c:v>0.69193900000000008</c:v>
                </c:pt>
                <c:pt idx="103">
                  <c:v>0.81731100000000012</c:v>
                </c:pt>
                <c:pt idx="104">
                  <c:v>1.611453</c:v>
                </c:pt>
                <c:pt idx="105">
                  <c:v>1.6439179999999998</c:v>
                </c:pt>
                <c:pt idx="106">
                  <c:v>1.8921000000000001</c:v>
                </c:pt>
                <c:pt idx="107">
                  <c:v>1.2296910000000003</c:v>
                </c:pt>
                <c:pt idx="108">
                  <c:v>0.71275900000000014</c:v>
                </c:pt>
                <c:pt idx="109">
                  <c:v>0.99029999999999996</c:v>
                </c:pt>
                <c:pt idx="110">
                  <c:v>0.93034799999999995</c:v>
                </c:pt>
                <c:pt idx="111">
                  <c:v>1.8756490000000001</c:v>
                </c:pt>
                <c:pt idx="112">
                  <c:v>0.60083200000000003</c:v>
                </c:pt>
                <c:pt idx="113">
                  <c:v>1.7287560000000002</c:v>
                </c:pt>
                <c:pt idx="114">
                  <c:v>0.63284600000000024</c:v>
                </c:pt>
                <c:pt idx="115">
                  <c:v>0.29990600000000001</c:v>
                </c:pt>
                <c:pt idx="116">
                  <c:v>0.94122700000000004</c:v>
                </c:pt>
                <c:pt idx="117">
                  <c:v>1.799744</c:v>
                </c:pt>
                <c:pt idx="118">
                  <c:v>1.8331669999999995</c:v>
                </c:pt>
                <c:pt idx="119">
                  <c:v>1.7487990000000004</c:v>
                </c:pt>
                <c:pt idx="120">
                  <c:v>1.2622150000000003</c:v>
                </c:pt>
                <c:pt idx="121">
                  <c:v>1.9648970000000001</c:v>
                </c:pt>
                <c:pt idx="122">
                  <c:v>1.2645740000000001</c:v>
                </c:pt>
                <c:pt idx="123">
                  <c:v>1.7606600000000001</c:v>
                </c:pt>
                <c:pt idx="124">
                  <c:v>1.8531039999999996</c:v>
                </c:pt>
                <c:pt idx="125">
                  <c:v>0.39379199999999992</c:v>
                </c:pt>
                <c:pt idx="126">
                  <c:v>1.8343449999999999</c:v>
                </c:pt>
                <c:pt idx="127">
                  <c:v>1.2260239999999998</c:v>
                </c:pt>
                <c:pt idx="128">
                  <c:v>1.4399950000000001</c:v>
                </c:pt>
                <c:pt idx="129">
                  <c:v>1.2578100000000001</c:v>
                </c:pt>
                <c:pt idx="130">
                  <c:v>1.8125900000000001</c:v>
                </c:pt>
                <c:pt idx="131">
                  <c:v>1.4211530000000003</c:v>
                </c:pt>
                <c:pt idx="132">
                  <c:v>1.147564</c:v>
                </c:pt>
                <c:pt idx="133">
                  <c:v>1.7887130000000004</c:v>
                </c:pt>
                <c:pt idx="134">
                  <c:v>1.7673600000000005</c:v>
                </c:pt>
                <c:pt idx="135">
                  <c:v>0.18487399999999976</c:v>
                </c:pt>
                <c:pt idx="136">
                  <c:v>1.7704360000000006</c:v>
                </c:pt>
                <c:pt idx="137">
                  <c:v>0.88740700000000006</c:v>
                </c:pt>
                <c:pt idx="138">
                  <c:v>1.805949</c:v>
                </c:pt>
                <c:pt idx="139">
                  <c:v>2.9134859999999998</c:v>
                </c:pt>
                <c:pt idx="140">
                  <c:v>1.7861910000000005</c:v>
                </c:pt>
                <c:pt idx="141">
                  <c:v>1.3320030000000003</c:v>
                </c:pt>
                <c:pt idx="142">
                  <c:v>1.8843229999999997</c:v>
                </c:pt>
                <c:pt idx="143">
                  <c:v>1.7958670000000003</c:v>
                </c:pt>
                <c:pt idx="144">
                  <c:v>1.7373839999999996</c:v>
                </c:pt>
                <c:pt idx="145">
                  <c:v>0.80245799999999967</c:v>
                </c:pt>
                <c:pt idx="146">
                  <c:v>1.0774750000000002</c:v>
                </c:pt>
                <c:pt idx="147">
                  <c:v>1.8136500000000004</c:v>
                </c:pt>
                <c:pt idx="148">
                  <c:v>1.6919520000000001</c:v>
                </c:pt>
                <c:pt idx="149">
                  <c:v>0.96280399999999977</c:v>
                </c:pt>
                <c:pt idx="150">
                  <c:v>1.7266369999999998</c:v>
                </c:pt>
                <c:pt idx="151">
                  <c:v>1.367489</c:v>
                </c:pt>
                <c:pt idx="152">
                  <c:v>1.8306040000000006</c:v>
                </c:pt>
                <c:pt idx="153">
                  <c:v>1.5002980000000004</c:v>
                </c:pt>
                <c:pt idx="154">
                  <c:v>1.8711720000000001</c:v>
                </c:pt>
                <c:pt idx="155">
                  <c:v>1.1099290000000002</c:v>
                </c:pt>
                <c:pt idx="156">
                  <c:v>1.9110819999999999</c:v>
                </c:pt>
                <c:pt idx="157">
                  <c:v>1.3348089999999999</c:v>
                </c:pt>
                <c:pt idx="158">
                  <c:v>1.9140450000000002</c:v>
                </c:pt>
                <c:pt idx="159">
                  <c:v>1.6310629999999997</c:v>
                </c:pt>
                <c:pt idx="160">
                  <c:v>1.9378190000000002</c:v>
                </c:pt>
                <c:pt idx="161">
                  <c:v>2.0949400000000002</c:v>
                </c:pt>
                <c:pt idx="162">
                  <c:v>1.1297929999999998</c:v>
                </c:pt>
                <c:pt idx="163">
                  <c:v>2.1688609999999997</c:v>
                </c:pt>
                <c:pt idx="164">
                  <c:v>1.0462899999999999</c:v>
                </c:pt>
                <c:pt idx="165">
                  <c:v>1.7819850000000002</c:v>
                </c:pt>
                <c:pt idx="166">
                  <c:v>0.95116000000000023</c:v>
                </c:pt>
                <c:pt idx="167">
                  <c:v>2.074093</c:v>
                </c:pt>
                <c:pt idx="168">
                  <c:v>1.9661270000000002</c:v>
                </c:pt>
                <c:pt idx="169">
                  <c:v>1.9820250000000006</c:v>
                </c:pt>
                <c:pt idx="170">
                  <c:v>1.7819509999999998</c:v>
                </c:pt>
              </c:numCache>
            </c:numRef>
          </c:yVal>
          <c:smooth val="0"/>
          <c:extLst>
            <c:ext xmlns:c16="http://schemas.microsoft.com/office/drawing/2014/chart" uri="{C3380CC4-5D6E-409C-BE32-E72D297353CC}">
              <c16:uniqueId val="{00000005-B5C0-40C2-9D45-C9A1388F5C10}"/>
            </c:ext>
          </c:extLst>
        </c:ser>
        <c:ser>
          <c:idx val="3"/>
          <c:order val="3"/>
          <c:tx>
            <c:v>Kipnuk</c:v>
          </c:tx>
          <c:spPr>
            <a:ln w="25400" cap="rnd">
              <a:noFill/>
              <a:round/>
            </a:ln>
            <a:effectLst/>
          </c:spPr>
          <c:marker>
            <c:symbol val="circle"/>
            <c:size val="2"/>
            <c:spPr>
              <a:solidFill>
                <a:srgbClr val="FF00FF">
                  <a:alpha val="50000"/>
                </a:srgbClr>
              </a:solidFill>
              <a:ln w="9525">
                <a:noFill/>
              </a:ln>
              <a:effectLst/>
            </c:spPr>
          </c:marker>
          <c:trendline>
            <c:spPr>
              <a:ln w="25400" cap="rnd">
                <a:solidFill>
                  <a:srgbClr val="CC00CC"/>
                </a:solidFill>
                <a:prstDash val="solid"/>
              </a:ln>
              <a:effectLst/>
            </c:spPr>
            <c:trendlineType val="linear"/>
            <c:dispRSqr val="1"/>
            <c:dispEq val="0"/>
            <c:trendlineLbl>
              <c:layout>
                <c:manualLayout>
                  <c:x val="0.49331923589720456"/>
                  <c:y val="3.5079469233012542E-2"/>
                </c:manualLayout>
              </c:layout>
              <c:numFmt formatCode="General" sourceLinked="0"/>
              <c:spPr>
                <a:noFill/>
                <a:ln>
                  <a:noFill/>
                </a:ln>
                <a:effectLst/>
              </c:spPr>
              <c:txPr>
                <a:bodyPr rot="0" spcFirstLastPara="1" vertOverflow="ellipsis" vert="horz" wrap="square" anchor="ctr" anchorCtr="1"/>
                <a:lstStyle/>
                <a:p>
                  <a:pPr>
                    <a:defRPr sz="1000" b="0" i="0" u="none" strike="noStrike" kern="1200" baseline="0">
                      <a:solidFill>
                        <a:srgbClr val="FF00FF"/>
                      </a:solidFill>
                      <a:latin typeface="Arial" panose="020B0604020202020204" pitchFamily="34" charset="0"/>
                      <a:ea typeface="+mn-ea"/>
                      <a:cs typeface="Arial" panose="020B0604020202020204" pitchFamily="34" charset="0"/>
                    </a:defRPr>
                  </a:pPr>
                  <a:endParaRPr lang="en-US"/>
                </a:p>
              </c:txPr>
            </c:trendlineLbl>
          </c:trendline>
          <c:xVal>
            <c:numRef>
              <c:f>'FF Combined'!$AQ$2:$AQ$217</c:f>
              <c:numCache>
                <c:formatCode>General</c:formatCode>
                <c:ptCount val="216"/>
                <c:pt idx="0">
                  <c:v>2.92</c:v>
                </c:pt>
                <c:pt idx="1">
                  <c:v>2.93</c:v>
                </c:pt>
                <c:pt idx="2">
                  <c:v>3.3562979999999998</c:v>
                </c:pt>
                <c:pt idx="3">
                  <c:v>2.94</c:v>
                </c:pt>
                <c:pt idx="4">
                  <c:v>3.01</c:v>
                </c:pt>
                <c:pt idx="5">
                  <c:v>3.02</c:v>
                </c:pt>
                <c:pt idx="6">
                  <c:v>3.02</c:v>
                </c:pt>
                <c:pt idx="7">
                  <c:v>3.22</c:v>
                </c:pt>
                <c:pt idx="8">
                  <c:v>3.06</c:v>
                </c:pt>
                <c:pt idx="9">
                  <c:v>3.18</c:v>
                </c:pt>
                <c:pt idx="10">
                  <c:v>3.11</c:v>
                </c:pt>
                <c:pt idx="11">
                  <c:v>3.28</c:v>
                </c:pt>
                <c:pt idx="12">
                  <c:v>3.1</c:v>
                </c:pt>
                <c:pt idx="13">
                  <c:v>3.57</c:v>
                </c:pt>
                <c:pt idx="14">
                  <c:v>3.25</c:v>
                </c:pt>
                <c:pt idx="15">
                  <c:v>2.87</c:v>
                </c:pt>
                <c:pt idx="16">
                  <c:v>2.87</c:v>
                </c:pt>
                <c:pt idx="17">
                  <c:v>3.02</c:v>
                </c:pt>
                <c:pt idx="18">
                  <c:v>3.15</c:v>
                </c:pt>
                <c:pt idx="19">
                  <c:v>3.33</c:v>
                </c:pt>
                <c:pt idx="20">
                  <c:v>3.05</c:v>
                </c:pt>
                <c:pt idx="21">
                  <c:v>3.2</c:v>
                </c:pt>
                <c:pt idx="22">
                  <c:v>3.67</c:v>
                </c:pt>
                <c:pt idx="23">
                  <c:v>3.1</c:v>
                </c:pt>
                <c:pt idx="24">
                  <c:v>3.33</c:v>
                </c:pt>
                <c:pt idx="25">
                  <c:v>3.21</c:v>
                </c:pt>
                <c:pt idx="26">
                  <c:v>2.86</c:v>
                </c:pt>
                <c:pt idx="27">
                  <c:v>2.9</c:v>
                </c:pt>
                <c:pt idx="28">
                  <c:v>3.4150879999999999</c:v>
                </c:pt>
                <c:pt idx="29">
                  <c:v>3.06</c:v>
                </c:pt>
                <c:pt idx="30">
                  <c:v>3.08</c:v>
                </c:pt>
                <c:pt idx="31">
                  <c:v>3.11</c:v>
                </c:pt>
                <c:pt idx="32">
                  <c:v>2.89</c:v>
                </c:pt>
                <c:pt idx="33">
                  <c:v>3.25</c:v>
                </c:pt>
                <c:pt idx="34">
                  <c:v>3.18</c:v>
                </c:pt>
                <c:pt idx="35">
                  <c:v>2.97</c:v>
                </c:pt>
                <c:pt idx="36">
                  <c:v>3.25</c:v>
                </c:pt>
                <c:pt idx="37">
                  <c:v>3.18</c:v>
                </c:pt>
                <c:pt idx="38">
                  <c:v>3.07</c:v>
                </c:pt>
                <c:pt idx="39">
                  <c:v>3.2</c:v>
                </c:pt>
                <c:pt idx="40">
                  <c:v>3.49</c:v>
                </c:pt>
                <c:pt idx="41">
                  <c:v>3.49</c:v>
                </c:pt>
                <c:pt idx="42">
                  <c:v>3.04</c:v>
                </c:pt>
                <c:pt idx="43">
                  <c:v>2.85</c:v>
                </c:pt>
                <c:pt idx="44">
                  <c:v>2.85</c:v>
                </c:pt>
                <c:pt idx="45">
                  <c:v>2.85</c:v>
                </c:pt>
                <c:pt idx="46">
                  <c:v>3.14</c:v>
                </c:pt>
                <c:pt idx="47">
                  <c:v>3.1</c:v>
                </c:pt>
                <c:pt idx="48">
                  <c:v>2.85</c:v>
                </c:pt>
                <c:pt idx="49">
                  <c:v>3.1</c:v>
                </c:pt>
                <c:pt idx="50">
                  <c:v>2.4900000000000002</c:v>
                </c:pt>
                <c:pt idx="51">
                  <c:v>2.85</c:v>
                </c:pt>
                <c:pt idx="52">
                  <c:v>2.8</c:v>
                </c:pt>
                <c:pt idx="53">
                  <c:v>2.97</c:v>
                </c:pt>
                <c:pt idx="54">
                  <c:v>2.97</c:v>
                </c:pt>
                <c:pt idx="55">
                  <c:v>3.17</c:v>
                </c:pt>
                <c:pt idx="56">
                  <c:v>2.83</c:v>
                </c:pt>
                <c:pt idx="57">
                  <c:v>2.81</c:v>
                </c:pt>
                <c:pt idx="58">
                  <c:v>3.18</c:v>
                </c:pt>
                <c:pt idx="59">
                  <c:v>2.91</c:v>
                </c:pt>
                <c:pt idx="60">
                  <c:v>2.88</c:v>
                </c:pt>
                <c:pt idx="61">
                  <c:v>3.04</c:v>
                </c:pt>
                <c:pt idx="62">
                  <c:v>2.76</c:v>
                </c:pt>
                <c:pt idx="63">
                  <c:v>2.92</c:v>
                </c:pt>
                <c:pt idx="64">
                  <c:v>3.13</c:v>
                </c:pt>
                <c:pt idx="65">
                  <c:v>3.19</c:v>
                </c:pt>
                <c:pt idx="66">
                  <c:v>2.56</c:v>
                </c:pt>
                <c:pt idx="67">
                  <c:v>2.72</c:v>
                </c:pt>
                <c:pt idx="68">
                  <c:v>3.38</c:v>
                </c:pt>
                <c:pt idx="69">
                  <c:v>3.16</c:v>
                </c:pt>
                <c:pt idx="70">
                  <c:v>2.94</c:v>
                </c:pt>
                <c:pt idx="71">
                  <c:v>2.84</c:v>
                </c:pt>
                <c:pt idx="72">
                  <c:v>3.38</c:v>
                </c:pt>
                <c:pt idx="73">
                  <c:v>3.05</c:v>
                </c:pt>
                <c:pt idx="74">
                  <c:v>3.1394120000000001</c:v>
                </c:pt>
                <c:pt idx="75">
                  <c:v>3.19</c:v>
                </c:pt>
                <c:pt idx="76">
                  <c:v>2.96</c:v>
                </c:pt>
                <c:pt idx="77">
                  <c:v>2.98</c:v>
                </c:pt>
                <c:pt idx="78">
                  <c:v>3.23</c:v>
                </c:pt>
                <c:pt idx="79">
                  <c:v>3.02</c:v>
                </c:pt>
                <c:pt idx="80">
                  <c:v>3.230572</c:v>
                </c:pt>
                <c:pt idx="81">
                  <c:v>3.1993360000000002</c:v>
                </c:pt>
                <c:pt idx="82">
                  <c:v>2.95</c:v>
                </c:pt>
                <c:pt idx="83">
                  <c:v>3.12</c:v>
                </c:pt>
                <c:pt idx="84">
                  <c:v>4.8899999999999997</c:v>
                </c:pt>
                <c:pt idx="85">
                  <c:v>3</c:v>
                </c:pt>
                <c:pt idx="86">
                  <c:v>3.26</c:v>
                </c:pt>
                <c:pt idx="87">
                  <c:v>5</c:v>
                </c:pt>
                <c:pt idx="88">
                  <c:v>3.06</c:v>
                </c:pt>
                <c:pt idx="89">
                  <c:v>3.06</c:v>
                </c:pt>
                <c:pt idx="90">
                  <c:v>2.92</c:v>
                </c:pt>
                <c:pt idx="91">
                  <c:v>2.92</c:v>
                </c:pt>
                <c:pt idx="92">
                  <c:v>2.81</c:v>
                </c:pt>
                <c:pt idx="93">
                  <c:v>3.18</c:v>
                </c:pt>
                <c:pt idx="94">
                  <c:v>3.04</c:v>
                </c:pt>
                <c:pt idx="95">
                  <c:v>3.23</c:v>
                </c:pt>
                <c:pt idx="96">
                  <c:v>3.16</c:v>
                </c:pt>
                <c:pt idx="97">
                  <c:v>3.0075560000000001</c:v>
                </c:pt>
                <c:pt idx="98">
                  <c:v>2.5299999999999998</c:v>
                </c:pt>
                <c:pt idx="99">
                  <c:v>3.19</c:v>
                </c:pt>
                <c:pt idx="100">
                  <c:v>3.19</c:v>
                </c:pt>
                <c:pt idx="101">
                  <c:v>2.96</c:v>
                </c:pt>
                <c:pt idx="102">
                  <c:v>3.05</c:v>
                </c:pt>
                <c:pt idx="103">
                  <c:v>2.87</c:v>
                </c:pt>
                <c:pt idx="104">
                  <c:v>2.95</c:v>
                </c:pt>
                <c:pt idx="105">
                  <c:v>2.83</c:v>
                </c:pt>
                <c:pt idx="106">
                  <c:v>3.04</c:v>
                </c:pt>
                <c:pt idx="107">
                  <c:v>2.99</c:v>
                </c:pt>
                <c:pt idx="108">
                  <c:v>2.76</c:v>
                </c:pt>
                <c:pt idx="109">
                  <c:v>2.87</c:v>
                </c:pt>
                <c:pt idx="110">
                  <c:v>3.05</c:v>
                </c:pt>
                <c:pt idx="111">
                  <c:v>2.8</c:v>
                </c:pt>
                <c:pt idx="112">
                  <c:v>2.83</c:v>
                </c:pt>
                <c:pt idx="113">
                  <c:v>2.97</c:v>
                </c:pt>
                <c:pt idx="114">
                  <c:v>3.057566</c:v>
                </c:pt>
                <c:pt idx="115">
                  <c:v>2.82</c:v>
                </c:pt>
                <c:pt idx="116">
                  <c:v>2.89</c:v>
                </c:pt>
                <c:pt idx="117">
                  <c:v>2.94</c:v>
                </c:pt>
                <c:pt idx="118">
                  <c:v>3.0099529999999999</c:v>
                </c:pt>
                <c:pt idx="119">
                  <c:v>2.9</c:v>
                </c:pt>
                <c:pt idx="120">
                  <c:v>2.96</c:v>
                </c:pt>
                <c:pt idx="121">
                  <c:v>2.96</c:v>
                </c:pt>
                <c:pt idx="122">
                  <c:v>2.88</c:v>
                </c:pt>
                <c:pt idx="123">
                  <c:v>3.12</c:v>
                </c:pt>
                <c:pt idx="124">
                  <c:v>2.97</c:v>
                </c:pt>
                <c:pt idx="125">
                  <c:v>3</c:v>
                </c:pt>
                <c:pt idx="126">
                  <c:v>2.78</c:v>
                </c:pt>
                <c:pt idx="127">
                  <c:v>2.82</c:v>
                </c:pt>
                <c:pt idx="128">
                  <c:v>3.11</c:v>
                </c:pt>
                <c:pt idx="129">
                  <c:v>3.33</c:v>
                </c:pt>
                <c:pt idx="130">
                  <c:v>3.01</c:v>
                </c:pt>
                <c:pt idx="131">
                  <c:v>2.8</c:v>
                </c:pt>
                <c:pt idx="132">
                  <c:v>2.86</c:v>
                </c:pt>
                <c:pt idx="133">
                  <c:v>2.98</c:v>
                </c:pt>
                <c:pt idx="134">
                  <c:v>2.86</c:v>
                </c:pt>
                <c:pt idx="135">
                  <c:v>3.35</c:v>
                </c:pt>
                <c:pt idx="136">
                  <c:v>3.1</c:v>
                </c:pt>
                <c:pt idx="137">
                  <c:v>3.04</c:v>
                </c:pt>
                <c:pt idx="138">
                  <c:v>3.35</c:v>
                </c:pt>
                <c:pt idx="139">
                  <c:v>3.45</c:v>
                </c:pt>
                <c:pt idx="140">
                  <c:v>3.14</c:v>
                </c:pt>
                <c:pt idx="141">
                  <c:v>3.06</c:v>
                </c:pt>
                <c:pt idx="142">
                  <c:v>3.2</c:v>
                </c:pt>
                <c:pt idx="143">
                  <c:v>3.61</c:v>
                </c:pt>
                <c:pt idx="144">
                  <c:v>2.9</c:v>
                </c:pt>
                <c:pt idx="145">
                  <c:v>3.5</c:v>
                </c:pt>
                <c:pt idx="146">
                  <c:v>2.93</c:v>
                </c:pt>
                <c:pt idx="147">
                  <c:v>3.17</c:v>
                </c:pt>
                <c:pt idx="148">
                  <c:v>3.49</c:v>
                </c:pt>
                <c:pt idx="149">
                  <c:v>3.5</c:v>
                </c:pt>
                <c:pt idx="150">
                  <c:v>2.8915549999999999</c:v>
                </c:pt>
                <c:pt idx="151">
                  <c:v>3.09</c:v>
                </c:pt>
                <c:pt idx="152">
                  <c:v>3.09</c:v>
                </c:pt>
                <c:pt idx="153">
                  <c:v>2.5299999999999998</c:v>
                </c:pt>
                <c:pt idx="154">
                  <c:v>3.29</c:v>
                </c:pt>
                <c:pt idx="155">
                  <c:v>3.05</c:v>
                </c:pt>
                <c:pt idx="156">
                  <c:v>3.09</c:v>
                </c:pt>
                <c:pt idx="157">
                  <c:v>3.04</c:v>
                </c:pt>
                <c:pt idx="158">
                  <c:v>3.29</c:v>
                </c:pt>
                <c:pt idx="159">
                  <c:v>3.23</c:v>
                </c:pt>
                <c:pt idx="160">
                  <c:v>3</c:v>
                </c:pt>
                <c:pt idx="161">
                  <c:v>2.98</c:v>
                </c:pt>
                <c:pt idx="162">
                  <c:v>3.19</c:v>
                </c:pt>
                <c:pt idx="163">
                  <c:v>2.81</c:v>
                </c:pt>
                <c:pt idx="164">
                  <c:v>2.73</c:v>
                </c:pt>
                <c:pt idx="165">
                  <c:v>3.03</c:v>
                </c:pt>
                <c:pt idx="166">
                  <c:v>3.42</c:v>
                </c:pt>
                <c:pt idx="167">
                  <c:v>2.84</c:v>
                </c:pt>
                <c:pt idx="168">
                  <c:v>2.9</c:v>
                </c:pt>
                <c:pt idx="169">
                  <c:v>3.22</c:v>
                </c:pt>
                <c:pt idx="170">
                  <c:v>3.29</c:v>
                </c:pt>
                <c:pt idx="171">
                  <c:v>3.29</c:v>
                </c:pt>
                <c:pt idx="172">
                  <c:v>3.1057429999999999</c:v>
                </c:pt>
                <c:pt idx="173">
                  <c:v>3.11</c:v>
                </c:pt>
                <c:pt idx="174">
                  <c:v>3.03</c:v>
                </c:pt>
                <c:pt idx="175">
                  <c:v>2.88</c:v>
                </c:pt>
                <c:pt idx="176">
                  <c:v>3.04</c:v>
                </c:pt>
                <c:pt idx="177">
                  <c:v>2.98</c:v>
                </c:pt>
                <c:pt idx="178">
                  <c:v>3.23</c:v>
                </c:pt>
                <c:pt idx="179">
                  <c:v>3.05</c:v>
                </c:pt>
                <c:pt idx="180">
                  <c:v>3.03</c:v>
                </c:pt>
                <c:pt idx="181">
                  <c:v>3.36</c:v>
                </c:pt>
                <c:pt idx="182">
                  <c:v>3.14</c:v>
                </c:pt>
                <c:pt idx="183">
                  <c:v>2.86</c:v>
                </c:pt>
                <c:pt idx="184">
                  <c:v>2.99</c:v>
                </c:pt>
                <c:pt idx="185">
                  <c:v>3.03</c:v>
                </c:pt>
                <c:pt idx="186">
                  <c:v>2.8552170000000001</c:v>
                </c:pt>
                <c:pt idx="187">
                  <c:v>3.08</c:v>
                </c:pt>
                <c:pt idx="188">
                  <c:v>2.99</c:v>
                </c:pt>
                <c:pt idx="189">
                  <c:v>3.170051</c:v>
                </c:pt>
                <c:pt idx="190">
                  <c:v>3.06</c:v>
                </c:pt>
                <c:pt idx="191">
                  <c:v>3.11</c:v>
                </c:pt>
                <c:pt idx="192">
                  <c:v>2.85</c:v>
                </c:pt>
                <c:pt idx="193">
                  <c:v>3.08</c:v>
                </c:pt>
                <c:pt idx="194">
                  <c:v>2.9831189999999999</c:v>
                </c:pt>
                <c:pt idx="195">
                  <c:v>2.74</c:v>
                </c:pt>
                <c:pt idx="196">
                  <c:v>3.13</c:v>
                </c:pt>
                <c:pt idx="197">
                  <c:v>3.05</c:v>
                </c:pt>
                <c:pt idx="198">
                  <c:v>2.75</c:v>
                </c:pt>
                <c:pt idx="199">
                  <c:v>2.99</c:v>
                </c:pt>
                <c:pt idx="200">
                  <c:v>2.5299999999999998</c:v>
                </c:pt>
                <c:pt idx="201">
                  <c:v>2.91</c:v>
                </c:pt>
                <c:pt idx="202">
                  <c:v>2.76</c:v>
                </c:pt>
                <c:pt idx="203">
                  <c:v>2.65</c:v>
                </c:pt>
                <c:pt idx="204">
                  <c:v>3.3647339999999999</c:v>
                </c:pt>
                <c:pt idx="205">
                  <c:v>3.17</c:v>
                </c:pt>
                <c:pt idx="206">
                  <c:v>3.03</c:v>
                </c:pt>
                <c:pt idx="207">
                  <c:v>2.77</c:v>
                </c:pt>
                <c:pt idx="208">
                  <c:v>2.74</c:v>
                </c:pt>
                <c:pt idx="209">
                  <c:v>2.52</c:v>
                </c:pt>
                <c:pt idx="210">
                  <c:v>2.64</c:v>
                </c:pt>
                <c:pt idx="211">
                  <c:v>2.92</c:v>
                </c:pt>
                <c:pt idx="212">
                  <c:v>2.78</c:v>
                </c:pt>
                <c:pt idx="213">
                  <c:v>2.73</c:v>
                </c:pt>
                <c:pt idx="214">
                  <c:v>2.78</c:v>
                </c:pt>
                <c:pt idx="215">
                  <c:v>2.87</c:v>
                </c:pt>
              </c:numCache>
            </c:numRef>
          </c:xVal>
          <c:yVal>
            <c:numRef>
              <c:f>'FF Combined'!$AS$2:$AS$217</c:f>
              <c:numCache>
                <c:formatCode>General</c:formatCode>
                <c:ptCount val="216"/>
                <c:pt idx="0">
                  <c:v>1.25</c:v>
                </c:pt>
                <c:pt idx="1">
                  <c:v>0.99899999999999967</c:v>
                </c:pt>
                <c:pt idx="2">
                  <c:v>0.8257020000000006</c:v>
                </c:pt>
                <c:pt idx="3">
                  <c:v>2.4490000000000003</c:v>
                </c:pt>
                <c:pt idx="4">
                  <c:v>2.4400000000000004</c:v>
                </c:pt>
                <c:pt idx="5">
                  <c:v>2.9019999999999997</c:v>
                </c:pt>
                <c:pt idx="6">
                  <c:v>2.4019999999999997</c:v>
                </c:pt>
                <c:pt idx="7">
                  <c:v>2.6629999999999998</c:v>
                </c:pt>
                <c:pt idx="8">
                  <c:v>2.9229999999999996</c:v>
                </c:pt>
                <c:pt idx="9">
                  <c:v>2.0779999999999998</c:v>
                </c:pt>
                <c:pt idx="10">
                  <c:v>2.0349999999999997</c:v>
                </c:pt>
                <c:pt idx="11">
                  <c:v>2.6819999999999999</c:v>
                </c:pt>
                <c:pt idx="12">
                  <c:v>2.246</c:v>
                </c:pt>
                <c:pt idx="13">
                  <c:v>2.5350000000000006</c:v>
                </c:pt>
                <c:pt idx="14">
                  <c:v>2.3710000000000004</c:v>
                </c:pt>
                <c:pt idx="15">
                  <c:v>1.9399999999999995</c:v>
                </c:pt>
                <c:pt idx="16">
                  <c:v>1.9610000000000003</c:v>
                </c:pt>
                <c:pt idx="17">
                  <c:v>1.8660000000000001</c:v>
                </c:pt>
                <c:pt idx="18">
                  <c:v>2.7970000000000002</c:v>
                </c:pt>
                <c:pt idx="19">
                  <c:v>2.4859999999999998</c:v>
                </c:pt>
                <c:pt idx="20">
                  <c:v>2.0280000000000005</c:v>
                </c:pt>
                <c:pt idx="21">
                  <c:v>2.0880000000000001</c:v>
                </c:pt>
                <c:pt idx="22">
                  <c:v>2.38</c:v>
                </c:pt>
                <c:pt idx="23">
                  <c:v>2.7920000000000003</c:v>
                </c:pt>
                <c:pt idx="24">
                  <c:v>2.6109999999999998</c:v>
                </c:pt>
                <c:pt idx="25">
                  <c:v>1.984</c:v>
                </c:pt>
                <c:pt idx="26">
                  <c:v>2.9739999999999998</c:v>
                </c:pt>
                <c:pt idx="27">
                  <c:v>1.5500000000000003</c:v>
                </c:pt>
                <c:pt idx="28">
                  <c:v>2.3939120000000003</c:v>
                </c:pt>
                <c:pt idx="29">
                  <c:v>2.8320000000000003</c:v>
                </c:pt>
                <c:pt idx="30">
                  <c:v>2.0919999999999996</c:v>
                </c:pt>
                <c:pt idx="31">
                  <c:v>2.0560000000000005</c:v>
                </c:pt>
                <c:pt idx="32">
                  <c:v>1.621</c:v>
                </c:pt>
                <c:pt idx="33">
                  <c:v>1.2149999999999999</c:v>
                </c:pt>
                <c:pt idx="34">
                  <c:v>2.6419999999999999</c:v>
                </c:pt>
                <c:pt idx="35">
                  <c:v>1.5260000000000002</c:v>
                </c:pt>
                <c:pt idx="36">
                  <c:v>1.843</c:v>
                </c:pt>
                <c:pt idx="37">
                  <c:v>2.8859999999999997</c:v>
                </c:pt>
                <c:pt idx="38">
                  <c:v>2.6910000000000003</c:v>
                </c:pt>
                <c:pt idx="39">
                  <c:v>1.1949999999999994</c:v>
                </c:pt>
                <c:pt idx="40">
                  <c:v>0.13999999999999968</c:v>
                </c:pt>
                <c:pt idx="41">
                  <c:v>0.25599999999999978</c:v>
                </c:pt>
                <c:pt idx="42">
                  <c:v>2.5289999999999999</c:v>
                </c:pt>
                <c:pt idx="43">
                  <c:v>1.6089999999999995</c:v>
                </c:pt>
                <c:pt idx="44">
                  <c:v>1.8619999999999997</c:v>
                </c:pt>
                <c:pt idx="45">
                  <c:v>2.5879999999999996</c:v>
                </c:pt>
                <c:pt idx="46">
                  <c:v>2.5539999999999998</c:v>
                </c:pt>
                <c:pt idx="47">
                  <c:v>1.1089999999999995</c:v>
                </c:pt>
                <c:pt idx="48">
                  <c:v>2.1460000000000004</c:v>
                </c:pt>
                <c:pt idx="49">
                  <c:v>2.56</c:v>
                </c:pt>
                <c:pt idx="50">
                  <c:v>2.7039999999999997</c:v>
                </c:pt>
                <c:pt idx="51">
                  <c:v>1.9540000000000002</c:v>
                </c:pt>
                <c:pt idx="52">
                  <c:v>1.6960000000000006</c:v>
                </c:pt>
                <c:pt idx="53">
                  <c:v>1.1329999999999996</c:v>
                </c:pt>
                <c:pt idx="54">
                  <c:v>1.706</c:v>
                </c:pt>
                <c:pt idx="55">
                  <c:v>2.5629999999999997</c:v>
                </c:pt>
                <c:pt idx="56">
                  <c:v>1.5649999999999995</c:v>
                </c:pt>
                <c:pt idx="57">
                  <c:v>1.7099999999999995</c:v>
                </c:pt>
                <c:pt idx="58">
                  <c:v>2.6080000000000001</c:v>
                </c:pt>
                <c:pt idx="59">
                  <c:v>1.4669999999999996</c:v>
                </c:pt>
                <c:pt idx="60">
                  <c:v>1.8440000000000003</c:v>
                </c:pt>
                <c:pt idx="61">
                  <c:v>1.2240000000000002</c:v>
                </c:pt>
                <c:pt idx="62">
                  <c:v>1.1660000000000004</c:v>
                </c:pt>
                <c:pt idx="63">
                  <c:v>1.3079999999999998</c:v>
                </c:pt>
                <c:pt idx="64">
                  <c:v>1.0979999999999999</c:v>
                </c:pt>
                <c:pt idx="65">
                  <c:v>2.4819999999999998</c:v>
                </c:pt>
                <c:pt idx="66">
                  <c:v>1.4629999999999996</c:v>
                </c:pt>
                <c:pt idx="67">
                  <c:v>1.6229999999999998</c:v>
                </c:pt>
                <c:pt idx="68">
                  <c:v>1.5179999999999998</c:v>
                </c:pt>
                <c:pt idx="69">
                  <c:v>1.2080000000000002</c:v>
                </c:pt>
                <c:pt idx="70">
                  <c:v>1.2600000000000002</c:v>
                </c:pt>
                <c:pt idx="71">
                  <c:v>1.8260000000000005</c:v>
                </c:pt>
                <c:pt idx="72">
                  <c:v>1.375</c:v>
                </c:pt>
                <c:pt idx="73">
                  <c:v>0.81500000000000039</c:v>
                </c:pt>
                <c:pt idx="74">
                  <c:v>1.9785880000000002</c:v>
                </c:pt>
                <c:pt idx="75">
                  <c:v>2.6679999999999997</c:v>
                </c:pt>
                <c:pt idx="76">
                  <c:v>1.9749999999999996</c:v>
                </c:pt>
                <c:pt idx="77">
                  <c:v>1.4149999999999996</c:v>
                </c:pt>
                <c:pt idx="78">
                  <c:v>1.504</c:v>
                </c:pt>
                <c:pt idx="79">
                  <c:v>1.448</c:v>
                </c:pt>
                <c:pt idx="80">
                  <c:v>1.8504280000000004</c:v>
                </c:pt>
                <c:pt idx="81">
                  <c:v>1.375664</c:v>
                </c:pt>
                <c:pt idx="82">
                  <c:v>2.6159999999999997</c:v>
                </c:pt>
                <c:pt idx="83">
                  <c:v>1.0409999999999995</c:v>
                </c:pt>
                <c:pt idx="84">
                  <c:v>1.0110000000000001</c:v>
                </c:pt>
                <c:pt idx="85">
                  <c:v>1.5780000000000003</c:v>
                </c:pt>
                <c:pt idx="86">
                  <c:v>2.7200000000000006</c:v>
                </c:pt>
                <c:pt idx="87">
                  <c:v>0.67199999999999971</c:v>
                </c:pt>
                <c:pt idx="88">
                  <c:v>2.4780000000000002</c:v>
                </c:pt>
                <c:pt idx="89">
                  <c:v>1.5939999999999999</c:v>
                </c:pt>
                <c:pt idx="90">
                  <c:v>1.0089999999999999</c:v>
                </c:pt>
                <c:pt idx="91">
                  <c:v>1.5999999999999996</c:v>
                </c:pt>
                <c:pt idx="92">
                  <c:v>1.887</c:v>
                </c:pt>
                <c:pt idx="93">
                  <c:v>0.6509999999999998</c:v>
                </c:pt>
                <c:pt idx="94">
                  <c:v>1.5990000000000002</c:v>
                </c:pt>
                <c:pt idx="95">
                  <c:v>1.4910000000000001</c:v>
                </c:pt>
                <c:pt idx="96">
                  <c:v>1.9639999999999995</c:v>
                </c:pt>
                <c:pt idx="97">
                  <c:v>1.3354439999999999</c:v>
                </c:pt>
                <c:pt idx="98">
                  <c:v>1.2710000000000004</c:v>
                </c:pt>
                <c:pt idx="99">
                  <c:v>1.9819999999999998</c:v>
                </c:pt>
                <c:pt idx="100">
                  <c:v>1.004</c:v>
                </c:pt>
                <c:pt idx="101">
                  <c:v>1.335</c:v>
                </c:pt>
                <c:pt idx="102">
                  <c:v>2.0609999999999999</c:v>
                </c:pt>
                <c:pt idx="103">
                  <c:v>1.6959999999999997</c:v>
                </c:pt>
                <c:pt idx="104">
                  <c:v>1.2709999999999999</c:v>
                </c:pt>
                <c:pt idx="105">
                  <c:v>1.0779999999999998</c:v>
                </c:pt>
                <c:pt idx="106">
                  <c:v>1.6509999999999998</c:v>
                </c:pt>
                <c:pt idx="107">
                  <c:v>2.0569999999999995</c:v>
                </c:pt>
                <c:pt idx="108">
                  <c:v>0.85500000000000043</c:v>
                </c:pt>
                <c:pt idx="109">
                  <c:v>1.089</c:v>
                </c:pt>
                <c:pt idx="110">
                  <c:v>1.5949999999999998</c:v>
                </c:pt>
                <c:pt idx="111">
                  <c:v>1.117</c:v>
                </c:pt>
                <c:pt idx="112">
                  <c:v>2.3609999999999998</c:v>
                </c:pt>
                <c:pt idx="113">
                  <c:v>2.0499999999999994</c:v>
                </c:pt>
                <c:pt idx="114">
                  <c:v>1.5084339999999998</c:v>
                </c:pt>
                <c:pt idx="115">
                  <c:v>2.4350000000000001</c:v>
                </c:pt>
                <c:pt idx="116">
                  <c:v>1.472</c:v>
                </c:pt>
                <c:pt idx="117">
                  <c:v>0.88200000000000012</c:v>
                </c:pt>
                <c:pt idx="118">
                  <c:v>1.556047</c:v>
                </c:pt>
                <c:pt idx="119">
                  <c:v>2.3820000000000001</c:v>
                </c:pt>
                <c:pt idx="120">
                  <c:v>3.4740000000000002</c:v>
                </c:pt>
                <c:pt idx="121">
                  <c:v>3.4710000000000001</c:v>
                </c:pt>
                <c:pt idx="122">
                  <c:v>1.1459999999999999</c:v>
                </c:pt>
                <c:pt idx="123">
                  <c:v>1.516</c:v>
                </c:pt>
                <c:pt idx="124">
                  <c:v>1.2389999999999994</c:v>
                </c:pt>
                <c:pt idx="125">
                  <c:v>2.6139999999999999</c:v>
                </c:pt>
                <c:pt idx="126">
                  <c:v>2.7890000000000001</c:v>
                </c:pt>
                <c:pt idx="127">
                  <c:v>1.5329999999999999</c:v>
                </c:pt>
                <c:pt idx="128">
                  <c:v>1.1270000000000002</c:v>
                </c:pt>
                <c:pt idx="129">
                  <c:v>1.2270000000000003</c:v>
                </c:pt>
                <c:pt idx="130">
                  <c:v>1.4889999999999999</c:v>
                </c:pt>
                <c:pt idx="131">
                  <c:v>1.1350000000000002</c:v>
                </c:pt>
                <c:pt idx="132">
                  <c:v>1.121</c:v>
                </c:pt>
                <c:pt idx="133">
                  <c:v>1.0950000000000002</c:v>
                </c:pt>
                <c:pt idx="134">
                  <c:v>1.3400000000000003</c:v>
                </c:pt>
                <c:pt idx="135">
                  <c:v>1.1430000000000002</c:v>
                </c:pt>
                <c:pt idx="136">
                  <c:v>1.8829999999999996</c:v>
                </c:pt>
                <c:pt idx="137">
                  <c:v>1.3220000000000001</c:v>
                </c:pt>
                <c:pt idx="138">
                  <c:v>1.5269999999999997</c:v>
                </c:pt>
                <c:pt idx="139">
                  <c:v>1.3479999999999999</c:v>
                </c:pt>
                <c:pt idx="140">
                  <c:v>1.1419999999999999</c:v>
                </c:pt>
                <c:pt idx="141">
                  <c:v>1.3379999999999996</c:v>
                </c:pt>
                <c:pt idx="142">
                  <c:v>1.8599999999999994</c:v>
                </c:pt>
                <c:pt idx="143">
                  <c:v>1.3889999999999998</c:v>
                </c:pt>
                <c:pt idx="144">
                  <c:v>1.2120000000000002</c:v>
                </c:pt>
                <c:pt idx="145">
                  <c:v>1.1120000000000001</c:v>
                </c:pt>
                <c:pt idx="146">
                  <c:v>1.5539999999999998</c:v>
                </c:pt>
                <c:pt idx="147">
                  <c:v>1.3230000000000004</c:v>
                </c:pt>
                <c:pt idx="148">
                  <c:v>1.4779999999999998</c:v>
                </c:pt>
                <c:pt idx="149">
                  <c:v>1.234</c:v>
                </c:pt>
                <c:pt idx="150">
                  <c:v>0.86944500000000025</c:v>
                </c:pt>
                <c:pt idx="151">
                  <c:v>1.2350000000000003</c:v>
                </c:pt>
                <c:pt idx="152">
                  <c:v>1.2439999999999998</c:v>
                </c:pt>
                <c:pt idx="153">
                  <c:v>1.3440000000000003</c:v>
                </c:pt>
                <c:pt idx="154">
                  <c:v>0.89200000000000035</c:v>
                </c:pt>
                <c:pt idx="155">
                  <c:v>1.0620000000000003</c:v>
                </c:pt>
                <c:pt idx="156">
                  <c:v>1.4420000000000002</c:v>
                </c:pt>
                <c:pt idx="157">
                  <c:v>1.5049999999999999</c:v>
                </c:pt>
                <c:pt idx="158">
                  <c:v>1.4799999999999995</c:v>
                </c:pt>
                <c:pt idx="159">
                  <c:v>1.129</c:v>
                </c:pt>
                <c:pt idx="160">
                  <c:v>1.423</c:v>
                </c:pt>
                <c:pt idx="161">
                  <c:v>1.1620000000000004</c:v>
                </c:pt>
                <c:pt idx="162">
                  <c:v>1.4670000000000001</c:v>
                </c:pt>
                <c:pt idx="163">
                  <c:v>1.3139999999999996</c:v>
                </c:pt>
                <c:pt idx="164">
                  <c:v>1.8690000000000002</c:v>
                </c:pt>
                <c:pt idx="165">
                  <c:v>0.64900000000000002</c:v>
                </c:pt>
                <c:pt idx="166">
                  <c:v>0.8230000000000004</c:v>
                </c:pt>
                <c:pt idx="167">
                  <c:v>1.6859999999999999</c:v>
                </c:pt>
                <c:pt idx="168">
                  <c:v>1.2390000000000003</c:v>
                </c:pt>
                <c:pt idx="169">
                  <c:v>1.3119999999999998</c:v>
                </c:pt>
                <c:pt idx="170">
                  <c:v>0.83399999999999963</c:v>
                </c:pt>
                <c:pt idx="171">
                  <c:v>1.0899999999999999</c:v>
                </c:pt>
                <c:pt idx="172">
                  <c:v>1.6952570000000002</c:v>
                </c:pt>
                <c:pt idx="173">
                  <c:v>1.3039999999999998</c:v>
                </c:pt>
                <c:pt idx="174">
                  <c:v>1.5910000000000006</c:v>
                </c:pt>
                <c:pt idx="175">
                  <c:v>1.46</c:v>
                </c:pt>
                <c:pt idx="176">
                  <c:v>1.593</c:v>
                </c:pt>
                <c:pt idx="177">
                  <c:v>1.8880000000000003</c:v>
                </c:pt>
                <c:pt idx="178">
                  <c:v>1.3510000000000004</c:v>
                </c:pt>
                <c:pt idx="179">
                  <c:v>1.2170000000000005</c:v>
                </c:pt>
                <c:pt idx="180">
                  <c:v>1.2399999999999998</c:v>
                </c:pt>
                <c:pt idx="181">
                  <c:v>1.1570000000000005</c:v>
                </c:pt>
                <c:pt idx="182">
                  <c:v>0.95700000000000029</c:v>
                </c:pt>
                <c:pt idx="183">
                  <c:v>1.4710000000000005</c:v>
                </c:pt>
                <c:pt idx="184">
                  <c:v>1.2859999999999996</c:v>
                </c:pt>
                <c:pt idx="185">
                  <c:v>1.4350000000000001</c:v>
                </c:pt>
                <c:pt idx="186">
                  <c:v>1.7537829999999999</c:v>
                </c:pt>
                <c:pt idx="187">
                  <c:v>1.37</c:v>
                </c:pt>
                <c:pt idx="188">
                  <c:v>1.1399999999999997</c:v>
                </c:pt>
                <c:pt idx="189">
                  <c:v>1.3679490000000003</c:v>
                </c:pt>
                <c:pt idx="190">
                  <c:v>1.698</c:v>
                </c:pt>
                <c:pt idx="191">
                  <c:v>1.0720000000000005</c:v>
                </c:pt>
                <c:pt idx="192">
                  <c:v>2.6</c:v>
                </c:pt>
                <c:pt idx="193">
                  <c:v>2.3029999999999999</c:v>
                </c:pt>
                <c:pt idx="194">
                  <c:v>1.7688809999999999</c:v>
                </c:pt>
                <c:pt idx="195">
                  <c:v>2.8039999999999994</c:v>
                </c:pt>
                <c:pt idx="196">
                  <c:v>1.7320000000000002</c:v>
                </c:pt>
                <c:pt idx="197">
                  <c:v>1.327</c:v>
                </c:pt>
                <c:pt idx="198">
                  <c:v>1.4039999999999999</c:v>
                </c:pt>
                <c:pt idx="199">
                  <c:v>1.0430000000000001</c:v>
                </c:pt>
                <c:pt idx="200">
                  <c:v>1.7920000000000003</c:v>
                </c:pt>
                <c:pt idx="201">
                  <c:v>1.3940000000000001</c:v>
                </c:pt>
                <c:pt idx="202">
                  <c:v>1.3849999999999998</c:v>
                </c:pt>
                <c:pt idx="203">
                  <c:v>1.7120000000000002</c:v>
                </c:pt>
                <c:pt idx="204">
                  <c:v>1.6342659999999998</c:v>
                </c:pt>
                <c:pt idx="205">
                  <c:v>1.4510000000000005</c:v>
                </c:pt>
                <c:pt idx="206">
                  <c:v>2.0939999999999999</c:v>
                </c:pt>
                <c:pt idx="207">
                  <c:v>1.6860000000000004</c:v>
                </c:pt>
                <c:pt idx="208">
                  <c:v>1.6799999999999997</c:v>
                </c:pt>
                <c:pt idx="209">
                  <c:v>1.7109999999999999</c:v>
                </c:pt>
                <c:pt idx="210">
                  <c:v>1.1579999999999999</c:v>
                </c:pt>
                <c:pt idx="211">
                  <c:v>1.5090000000000003</c:v>
                </c:pt>
                <c:pt idx="212">
                  <c:v>1.4929999999999999</c:v>
                </c:pt>
                <c:pt idx="213">
                  <c:v>1.4179999999999997</c:v>
                </c:pt>
                <c:pt idx="214">
                  <c:v>1.3809999999999998</c:v>
                </c:pt>
                <c:pt idx="215">
                  <c:v>1.3419999999999996</c:v>
                </c:pt>
              </c:numCache>
            </c:numRef>
          </c:yVal>
          <c:smooth val="0"/>
          <c:extLst>
            <c:ext xmlns:c16="http://schemas.microsoft.com/office/drawing/2014/chart" uri="{C3380CC4-5D6E-409C-BE32-E72D297353CC}">
              <c16:uniqueId val="{00000007-B5C0-40C2-9D45-C9A1388F5C10}"/>
            </c:ext>
          </c:extLst>
        </c:ser>
        <c:dLbls>
          <c:showLegendKey val="0"/>
          <c:showVal val="0"/>
          <c:showCatName val="0"/>
          <c:showSerName val="0"/>
          <c:showPercent val="0"/>
          <c:showBubbleSize val="0"/>
        </c:dLbls>
        <c:axId val="615445736"/>
        <c:axId val="615448616"/>
      </c:scatterChart>
      <c:valAx>
        <c:axId val="615445736"/>
        <c:scaling>
          <c:orientation val="minMax"/>
          <c:min val="2"/>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Ground elevation (m NAVD88)</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low"/>
        <c:spPr>
          <a:noFill/>
          <a:ln w="12700"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615448616"/>
        <c:crosses val="autoZero"/>
        <c:crossBetween val="midCat"/>
        <c:majorUnit val="1"/>
      </c:valAx>
      <c:valAx>
        <c:axId val="615448616"/>
        <c:scaling>
          <c:orientation val="minMax"/>
          <c:max val="4"/>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First floor elevation (m AGL)</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615445736"/>
        <c:crosses val="autoZero"/>
        <c:crossBetween val="midCat"/>
        <c:majorUnit val="1"/>
      </c:valAx>
      <c:spPr>
        <a:noFill/>
        <a:ln w="12700">
          <a:solidFill>
            <a:schemeClr val="tx1"/>
          </a:solidFill>
        </a:ln>
        <a:effectLst/>
      </c:spPr>
    </c:plotArea>
    <c:legend>
      <c:legendPos val="r"/>
      <c:legendEntry>
        <c:idx val="0"/>
        <c:txPr>
          <a:bodyPr rot="0" spcFirstLastPara="1" vertOverflow="ellipsis" vert="horz" wrap="square" anchor="ctr" anchorCtr="1"/>
          <a:lstStyle/>
          <a:p>
            <a:pPr>
              <a:defRPr sz="1000" b="0" i="0" u="none" strike="noStrike" kern="1200" baseline="0">
                <a:solidFill>
                  <a:srgbClr val="CC9900"/>
                </a:solidFill>
                <a:latin typeface="Arial" panose="020B0604020202020204" pitchFamily="34" charset="0"/>
                <a:ea typeface="+mn-ea"/>
                <a:cs typeface="Arial" panose="020B0604020202020204" pitchFamily="34" charset="0"/>
              </a:defRPr>
            </a:pPr>
            <a:endParaRPr lang="en-US"/>
          </a:p>
        </c:txPr>
      </c:legendEntry>
      <c:legendEntry>
        <c:idx val="1"/>
        <c:txPr>
          <a:bodyPr rot="0" spcFirstLastPara="1" vertOverflow="ellipsis" vert="horz" wrap="square" anchor="ctr" anchorCtr="1"/>
          <a:lstStyle/>
          <a:p>
            <a:pPr>
              <a:defRPr sz="1000" b="0" i="0" u="none" strike="noStrike" kern="1200" baseline="0">
                <a:solidFill>
                  <a:srgbClr val="00A29E"/>
                </a:solidFill>
                <a:latin typeface="Arial" panose="020B0604020202020204" pitchFamily="34" charset="0"/>
                <a:ea typeface="+mn-ea"/>
                <a:cs typeface="Arial" panose="020B0604020202020204" pitchFamily="34" charset="0"/>
              </a:defRPr>
            </a:pPr>
            <a:endParaRPr lang="en-US"/>
          </a:p>
        </c:txPr>
      </c:legendEntry>
      <c:legendEntry>
        <c:idx val="3"/>
        <c:txPr>
          <a:bodyPr rot="0" spcFirstLastPara="1" vertOverflow="ellipsis" vert="horz" wrap="square" anchor="ctr" anchorCtr="1"/>
          <a:lstStyle/>
          <a:p>
            <a:pPr>
              <a:defRPr sz="1000" b="0" i="0" u="none" strike="noStrike" kern="1200" baseline="0">
                <a:solidFill>
                  <a:srgbClr val="FF00FF"/>
                </a:solidFill>
                <a:latin typeface="Arial" panose="020B0604020202020204" pitchFamily="34" charset="0"/>
                <a:ea typeface="+mn-ea"/>
                <a:cs typeface="Arial" panose="020B0604020202020204" pitchFamily="34" charset="0"/>
              </a:defRPr>
            </a:pPr>
            <a:endParaRPr lang="en-US"/>
          </a:p>
        </c:txPr>
      </c:legendEntry>
      <c:legendEntry>
        <c:idx val="4"/>
        <c:delete val="1"/>
      </c:legendEntry>
      <c:legendEntry>
        <c:idx val="5"/>
        <c:delete val="1"/>
      </c:legendEntry>
      <c:legendEntry>
        <c:idx val="6"/>
        <c:delete val="1"/>
      </c:legendEntry>
      <c:legendEntry>
        <c:idx val="7"/>
        <c:delete val="1"/>
      </c:legendEntry>
      <c:layout>
        <c:manualLayout>
          <c:xMode val="edge"/>
          <c:yMode val="edge"/>
          <c:x val="0.65809533911117035"/>
          <c:y val="0.33274788568095659"/>
          <c:w val="0.17428563338155131"/>
          <c:h val="0.31598571011956839"/>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00" b="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000" b="1" i="0" u="none" strike="noStrike" kern="1200" cap="none" spc="0" normalizeH="0" baseline="0">
                <a:solidFill>
                  <a:sysClr val="windowText" lastClr="000000"/>
                </a:solidFill>
                <a:latin typeface="Arial" panose="020B0604020202020204" pitchFamily="34" charset="0"/>
                <a:ea typeface="+mj-ea"/>
                <a:cs typeface="Arial" panose="020B0604020202020204" pitchFamily="34" charset="0"/>
              </a:defRPr>
            </a:pPr>
            <a:r>
              <a:rPr lang="en-US" sz="1000" b="1"/>
              <a:t>RSLR under GMSL Scenario 0.5 m by 2100</a:t>
            </a:r>
          </a:p>
        </c:rich>
      </c:tx>
      <c:overlay val="0"/>
      <c:spPr>
        <a:noFill/>
        <a:ln>
          <a:noFill/>
        </a:ln>
        <a:effectLst/>
      </c:spPr>
      <c:txPr>
        <a:bodyPr rot="0" spcFirstLastPara="1" vertOverflow="ellipsis" vert="horz" wrap="square" anchor="ctr" anchorCtr="1"/>
        <a:lstStyle/>
        <a:p>
          <a:pPr>
            <a:defRPr sz="1000" b="1" i="0" u="none" strike="noStrike" kern="1200" cap="none" spc="0" normalizeH="0" baseline="0">
              <a:solidFill>
                <a:sysClr val="windowText" lastClr="000000"/>
              </a:solidFill>
              <a:latin typeface="Arial" panose="020B0604020202020204" pitchFamily="34" charset="0"/>
              <a:ea typeface="+mj-ea"/>
              <a:cs typeface="Arial" panose="020B0604020202020204" pitchFamily="34" charset="0"/>
            </a:defRPr>
          </a:pPr>
          <a:endParaRPr lang="en-US"/>
        </a:p>
      </c:txPr>
    </c:title>
    <c:autoTitleDeleted val="0"/>
    <c:plotArea>
      <c:layout/>
      <c:barChart>
        <c:barDir val="col"/>
        <c:grouping val="clustered"/>
        <c:varyColors val="0"/>
        <c:ser>
          <c:idx val="0"/>
          <c:order val="0"/>
          <c:tx>
            <c:strRef>
              <c:f>'Analysis (m)'!$U$27</c:f>
              <c:strCache>
                <c:ptCount val="1"/>
                <c:pt idx="0">
                  <c:v>By 2025</c:v>
                </c:pt>
              </c:strCache>
            </c:strRef>
          </c:tx>
          <c:spPr>
            <a:solidFill>
              <a:schemeClr val="bg1">
                <a:lumMod val="50000"/>
              </a:schemeClr>
            </a:solidFill>
            <a:ln>
              <a:solidFill>
                <a:schemeClr val="tx1"/>
              </a:solidFill>
            </a:ln>
            <a:effectLst/>
          </c:spPr>
          <c:invertIfNegative val="0"/>
          <c:errBars>
            <c:errBarType val="both"/>
            <c:errValType val="cust"/>
            <c:noEndCap val="0"/>
            <c:plus>
              <c:numRef>
                <c:f>'Analysis (m)'!$U$36:$U$41</c:f>
                <c:numCache>
                  <c:formatCode>General</c:formatCode>
                  <c:ptCount val="6"/>
                  <c:pt idx="0">
                    <c:v>4.1489361702127664E-2</c:v>
                  </c:pt>
                  <c:pt idx="1">
                    <c:v>3.4705882352941177E-2</c:v>
                  </c:pt>
                  <c:pt idx="2">
                    <c:v>3.2999999999999995E-2</c:v>
                  </c:pt>
                  <c:pt idx="3">
                    <c:v>3.6111111111111094E-2</c:v>
                  </c:pt>
                  <c:pt idx="4">
                    <c:v>3.4999999999999996E-2</c:v>
                  </c:pt>
                  <c:pt idx="5">
                    <c:v>3.2499999999999994E-2</c:v>
                  </c:pt>
                </c:numCache>
              </c:numRef>
            </c:plus>
            <c:minus>
              <c:numRef>
                <c:f>'Analysis (m)'!$U$44:$U$49</c:f>
                <c:numCache>
                  <c:formatCode>General</c:formatCode>
                  <c:ptCount val="6"/>
                  <c:pt idx="0">
                    <c:v>3.9999999999999994E-2</c:v>
                  </c:pt>
                  <c:pt idx="1">
                    <c:v>3.2352941176470577E-2</c:v>
                  </c:pt>
                  <c:pt idx="2">
                    <c:v>3.1833333333333338E-2</c:v>
                  </c:pt>
                  <c:pt idx="3">
                    <c:v>3.3333333333333333E-2</c:v>
                  </c:pt>
                  <c:pt idx="4">
                    <c:v>3.2777777777777774E-2</c:v>
                  </c:pt>
                  <c:pt idx="5">
                    <c:v>3.3125000000000002E-2</c:v>
                  </c:pt>
                </c:numCache>
              </c:numRef>
            </c:minus>
            <c:spPr>
              <a:noFill/>
              <a:ln w="9525">
                <a:solidFill>
                  <a:schemeClr val="tx1"/>
                </a:solidFill>
                <a:round/>
              </a:ln>
              <a:effectLst/>
            </c:spPr>
          </c:errBars>
          <c:cat>
            <c:strRef>
              <c:f>'Analysis (m)'!$T$28:$T$33</c:f>
              <c:strCache>
                <c:ptCount val="6"/>
                <c:pt idx="0">
                  <c:v>North Slope Borough</c:v>
                </c:pt>
                <c:pt idx="1">
                  <c:v>Northwest Arctic Borough</c:v>
                </c:pt>
                <c:pt idx="2">
                  <c:v>Nome Census Area</c:v>
                </c:pt>
                <c:pt idx="3">
                  <c:v>Kusilvak Census Area</c:v>
                </c:pt>
                <c:pt idx="4">
                  <c:v>Bethel Census Area</c:v>
                </c:pt>
                <c:pt idx="5">
                  <c:v>Dillingham Census Area</c:v>
                </c:pt>
              </c:strCache>
            </c:strRef>
          </c:cat>
          <c:val>
            <c:numRef>
              <c:f>'Analysis (m)'!$U$28:$U$33</c:f>
              <c:numCache>
                <c:formatCode>General</c:formatCode>
                <c:ptCount val="6"/>
                <c:pt idx="0">
                  <c:v>0.15914893617021275</c:v>
                </c:pt>
                <c:pt idx="1">
                  <c:v>0.11529411764705882</c:v>
                </c:pt>
                <c:pt idx="2">
                  <c:v>0.12016666666666667</c:v>
                </c:pt>
                <c:pt idx="3">
                  <c:v>0.10444444444444445</c:v>
                </c:pt>
                <c:pt idx="4">
                  <c:v>0.10111111111111111</c:v>
                </c:pt>
                <c:pt idx="5">
                  <c:v>6.8125000000000005E-2</c:v>
                </c:pt>
              </c:numCache>
            </c:numRef>
          </c:val>
          <c:extLst>
            <c:ext xmlns:c16="http://schemas.microsoft.com/office/drawing/2014/chart" uri="{C3380CC4-5D6E-409C-BE32-E72D297353CC}">
              <c16:uniqueId val="{00000000-60FE-4A1F-948A-BAF7E5F2D63F}"/>
            </c:ext>
          </c:extLst>
        </c:ser>
        <c:ser>
          <c:idx val="1"/>
          <c:order val="1"/>
          <c:tx>
            <c:strRef>
              <c:f>'Analysis (m)'!$V$27</c:f>
              <c:strCache>
                <c:ptCount val="1"/>
                <c:pt idx="0">
                  <c:v>By 2050</c:v>
                </c:pt>
              </c:strCache>
            </c:strRef>
          </c:tx>
          <c:spPr>
            <a:solidFill>
              <a:schemeClr val="bg1">
                <a:lumMod val="65000"/>
              </a:schemeClr>
            </a:solidFill>
            <a:ln>
              <a:solidFill>
                <a:schemeClr val="tx1"/>
              </a:solidFill>
            </a:ln>
            <a:effectLst/>
          </c:spPr>
          <c:invertIfNegative val="0"/>
          <c:errBars>
            <c:errBarType val="both"/>
            <c:errValType val="cust"/>
            <c:noEndCap val="0"/>
            <c:plus>
              <c:numRef>
                <c:f>'Analysis (m)'!$V$36:$V$41</c:f>
                <c:numCache>
                  <c:formatCode>General</c:formatCode>
                  <c:ptCount val="6"/>
                  <c:pt idx="0">
                    <c:v>7.2765957446808471E-2</c:v>
                  </c:pt>
                  <c:pt idx="1">
                    <c:v>6.2352941176470562E-2</c:v>
                  </c:pt>
                  <c:pt idx="2">
                    <c:v>5.6666666666666608E-2</c:v>
                  </c:pt>
                  <c:pt idx="3">
                    <c:v>5.5999999999999994E-2</c:v>
                  </c:pt>
                  <c:pt idx="4">
                    <c:v>5.5555555555555559E-2</c:v>
                  </c:pt>
                  <c:pt idx="5">
                    <c:v>4.9999999999999989E-2</c:v>
                  </c:pt>
                </c:numCache>
              </c:numRef>
            </c:plus>
            <c:minus>
              <c:numRef>
                <c:f>'Analysis (m)'!$V$44:$V$49</c:f>
                <c:numCache>
                  <c:formatCode>General</c:formatCode>
                  <c:ptCount val="6"/>
                  <c:pt idx="0">
                    <c:v>7.6595744680851077E-2</c:v>
                  </c:pt>
                  <c:pt idx="1">
                    <c:v>5.9411764705882358E-2</c:v>
                  </c:pt>
                  <c:pt idx="2">
                    <c:v>5.5999999999999994E-2</c:v>
                  </c:pt>
                  <c:pt idx="3">
                    <c:v>5.5555555555555559E-2</c:v>
                  </c:pt>
                  <c:pt idx="4">
                    <c:v>5.1666666666666666E-2</c:v>
                  </c:pt>
                  <c:pt idx="5">
                    <c:v>4.8750000000000002E-2</c:v>
                  </c:pt>
                </c:numCache>
              </c:numRef>
            </c:minus>
            <c:spPr>
              <a:noFill/>
              <a:ln w="9525">
                <a:solidFill>
                  <a:schemeClr val="tx1"/>
                </a:solidFill>
                <a:round/>
              </a:ln>
              <a:effectLst/>
            </c:spPr>
          </c:errBars>
          <c:cat>
            <c:strRef>
              <c:f>'Analysis (m)'!$T$28:$T$33</c:f>
              <c:strCache>
                <c:ptCount val="6"/>
                <c:pt idx="0">
                  <c:v>North Slope Borough</c:v>
                </c:pt>
                <c:pt idx="1">
                  <c:v>Northwest Arctic Borough</c:v>
                </c:pt>
                <c:pt idx="2">
                  <c:v>Nome Census Area</c:v>
                </c:pt>
                <c:pt idx="3">
                  <c:v>Kusilvak Census Area</c:v>
                </c:pt>
                <c:pt idx="4">
                  <c:v>Bethel Census Area</c:v>
                </c:pt>
                <c:pt idx="5">
                  <c:v>Dillingham Census Area</c:v>
                </c:pt>
              </c:strCache>
            </c:strRef>
          </c:cat>
          <c:val>
            <c:numRef>
              <c:f>'Analysis (m)'!$V$28:$V$33</c:f>
              <c:numCache>
                <c:formatCode>General</c:formatCode>
                <c:ptCount val="6"/>
                <c:pt idx="0">
                  <c:v>0.33297872340425533</c:v>
                </c:pt>
                <c:pt idx="1">
                  <c:v>0.24176470588235294</c:v>
                </c:pt>
                <c:pt idx="2">
                  <c:v>0.252</c:v>
                </c:pt>
                <c:pt idx="3">
                  <c:v>0.21444444444444444</c:v>
                </c:pt>
                <c:pt idx="4">
                  <c:v>0.20611111111111111</c:v>
                </c:pt>
                <c:pt idx="5">
                  <c:v>0.13250000000000001</c:v>
                </c:pt>
              </c:numCache>
            </c:numRef>
          </c:val>
          <c:extLst>
            <c:ext xmlns:c16="http://schemas.microsoft.com/office/drawing/2014/chart" uri="{C3380CC4-5D6E-409C-BE32-E72D297353CC}">
              <c16:uniqueId val="{00000001-60FE-4A1F-948A-BAF7E5F2D63F}"/>
            </c:ext>
          </c:extLst>
        </c:ser>
        <c:ser>
          <c:idx val="2"/>
          <c:order val="2"/>
          <c:tx>
            <c:strRef>
              <c:f>'Analysis (m)'!$W$27</c:f>
              <c:strCache>
                <c:ptCount val="1"/>
                <c:pt idx="0">
                  <c:v>By 2075</c:v>
                </c:pt>
              </c:strCache>
            </c:strRef>
          </c:tx>
          <c:spPr>
            <a:solidFill>
              <a:schemeClr val="bg1">
                <a:lumMod val="85000"/>
              </a:schemeClr>
            </a:solidFill>
            <a:ln>
              <a:solidFill>
                <a:schemeClr val="tx1"/>
              </a:solidFill>
            </a:ln>
            <a:effectLst/>
          </c:spPr>
          <c:invertIfNegative val="0"/>
          <c:errBars>
            <c:errBarType val="both"/>
            <c:errValType val="cust"/>
            <c:noEndCap val="0"/>
            <c:plus>
              <c:numRef>
                <c:f>'Analysis (m)'!$W$36:$W$41</c:f>
                <c:numCache>
                  <c:formatCode>General</c:formatCode>
                  <c:ptCount val="6"/>
                  <c:pt idx="0">
                    <c:v>0.10691489361702124</c:v>
                  </c:pt>
                  <c:pt idx="1">
                    <c:v>8.6176470588235313E-2</c:v>
                  </c:pt>
                  <c:pt idx="2">
                    <c:v>8.2499999999999921E-2</c:v>
                  </c:pt>
                  <c:pt idx="3">
                    <c:v>7.516666666666677E-2</c:v>
                  </c:pt>
                  <c:pt idx="4">
                    <c:v>7.3888888888888851E-2</c:v>
                  </c:pt>
                  <c:pt idx="5">
                    <c:v>6.8750000000000006E-2</c:v>
                  </c:pt>
                </c:numCache>
              </c:numRef>
            </c:plus>
            <c:minus>
              <c:numRef>
                <c:f>'Analysis (m)'!$W$44:$W$49</c:f>
                <c:numCache>
                  <c:formatCode>General</c:formatCode>
                  <c:ptCount val="6"/>
                  <c:pt idx="0">
                    <c:v>0.10021276595744691</c:v>
                  </c:pt>
                  <c:pt idx="1">
                    <c:v>7.8529411764705848E-2</c:v>
                  </c:pt>
                  <c:pt idx="2">
                    <c:v>7.516666666666677E-2</c:v>
                  </c:pt>
                  <c:pt idx="3">
                    <c:v>7.3888888888888851E-2</c:v>
                  </c:pt>
                  <c:pt idx="4">
                    <c:v>6.6111111111111065E-2</c:v>
                  </c:pt>
                  <c:pt idx="5">
                    <c:v>6.4375000000000016E-2</c:v>
                  </c:pt>
                </c:numCache>
              </c:numRef>
            </c:minus>
            <c:spPr>
              <a:noFill/>
              <a:ln w="9525">
                <a:solidFill>
                  <a:schemeClr val="tx1"/>
                </a:solidFill>
                <a:round/>
              </a:ln>
              <a:effectLst/>
            </c:spPr>
          </c:errBars>
          <c:cat>
            <c:strRef>
              <c:f>'Analysis (m)'!$T$28:$T$33</c:f>
              <c:strCache>
                <c:ptCount val="6"/>
                <c:pt idx="0">
                  <c:v>North Slope Borough</c:v>
                </c:pt>
                <c:pt idx="1">
                  <c:v>Northwest Arctic Borough</c:v>
                </c:pt>
                <c:pt idx="2">
                  <c:v>Nome Census Area</c:v>
                </c:pt>
                <c:pt idx="3">
                  <c:v>Kusilvak Census Area</c:v>
                </c:pt>
                <c:pt idx="4">
                  <c:v>Bethel Census Area</c:v>
                </c:pt>
                <c:pt idx="5">
                  <c:v>Dillingham Census Area</c:v>
                </c:pt>
              </c:strCache>
            </c:strRef>
          </c:cat>
          <c:val>
            <c:numRef>
              <c:f>'Analysis (m)'!$W$28:$W$33</c:f>
              <c:numCache>
                <c:formatCode>General</c:formatCode>
                <c:ptCount val="6"/>
                <c:pt idx="0">
                  <c:v>0.50010638297872345</c:v>
                </c:pt>
                <c:pt idx="1">
                  <c:v>0.36</c:v>
                </c:pt>
                <c:pt idx="2">
                  <c:v>0.38233333333333341</c:v>
                </c:pt>
                <c:pt idx="3">
                  <c:v>0.32944444444444443</c:v>
                </c:pt>
                <c:pt idx="4">
                  <c:v>0.31916666666666665</c:v>
                </c:pt>
                <c:pt idx="5">
                  <c:v>0.206875</c:v>
                </c:pt>
              </c:numCache>
            </c:numRef>
          </c:val>
          <c:extLst>
            <c:ext xmlns:c16="http://schemas.microsoft.com/office/drawing/2014/chart" uri="{C3380CC4-5D6E-409C-BE32-E72D297353CC}">
              <c16:uniqueId val="{00000002-60FE-4A1F-948A-BAF7E5F2D63F}"/>
            </c:ext>
          </c:extLst>
        </c:ser>
        <c:ser>
          <c:idx val="3"/>
          <c:order val="3"/>
          <c:tx>
            <c:strRef>
              <c:f>'Analysis (m)'!$X$27</c:f>
              <c:strCache>
                <c:ptCount val="1"/>
                <c:pt idx="0">
                  <c:v>By 2100</c:v>
                </c:pt>
              </c:strCache>
            </c:strRef>
          </c:tx>
          <c:spPr>
            <a:solidFill>
              <a:schemeClr val="bg1"/>
            </a:solidFill>
            <a:ln>
              <a:solidFill>
                <a:schemeClr val="tx1"/>
              </a:solidFill>
            </a:ln>
            <a:effectLst/>
          </c:spPr>
          <c:invertIfNegative val="0"/>
          <c:errBars>
            <c:errBarType val="both"/>
            <c:errValType val="cust"/>
            <c:noEndCap val="0"/>
            <c:plus>
              <c:numRef>
                <c:f>'Analysis (m)'!$X$36:$X$41</c:f>
                <c:numCache>
                  <c:formatCode>General</c:formatCode>
                  <c:ptCount val="6"/>
                  <c:pt idx="0">
                    <c:v>0.15936170212765968</c:v>
                  </c:pt>
                  <c:pt idx="1">
                    <c:v>0.12941176470588225</c:v>
                  </c:pt>
                  <c:pt idx="2">
                    <c:v>0.1273333333333333</c:v>
                  </c:pt>
                  <c:pt idx="3">
                    <c:v>0.11800000000000005</c:v>
                  </c:pt>
                  <c:pt idx="4">
                    <c:v>0.12</c:v>
                  </c:pt>
                  <c:pt idx="5">
                    <c:v>0.11625000000000001</c:v>
                  </c:pt>
                </c:numCache>
              </c:numRef>
            </c:plus>
            <c:minus>
              <c:numRef>
                <c:f>'Analysis (m)'!$X$44:$X$49</c:f>
                <c:numCache>
                  <c:formatCode>General</c:formatCode>
                  <c:ptCount val="6"/>
                  <c:pt idx="0">
                    <c:v>0.14446808510638293</c:v>
                  </c:pt>
                  <c:pt idx="1">
                    <c:v>0.12</c:v>
                  </c:pt>
                  <c:pt idx="2">
                    <c:v>0.11800000000000005</c:v>
                  </c:pt>
                  <c:pt idx="3">
                    <c:v>0.12333333333333332</c:v>
                  </c:pt>
                  <c:pt idx="4">
                    <c:v>0.11666666666666668</c:v>
                  </c:pt>
                  <c:pt idx="5">
                    <c:v>0.11499999999999998</c:v>
                  </c:pt>
                </c:numCache>
              </c:numRef>
            </c:minus>
            <c:spPr>
              <a:noFill/>
              <a:ln w="9525">
                <a:solidFill>
                  <a:schemeClr val="tx1"/>
                </a:solidFill>
                <a:round/>
              </a:ln>
              <a:effectLst/>
            </c:spPr>
          </c:errBars>
          <c:cat>
            <c:strRef>
              <c:f>'Analysis (m)'!$T$28:$T$33</c:f>
              <c:strCache>
                <c:ptCount val="6"/>
                <c:pt idx="0">
                  <c:v>North Slope Borough</c:v>
                </c:pt>
                <c:pt idx="1">
                  <c:v>Northwest Arctic Borough</c:v>
                </c:pt>
                <c:pt idx="2">
                  <c:v>Nome Census Area</c:v>
                </c:pt>
                <c:pt idx="3">
                  <c:v>Kusilvak Census Area</c:v>
                </c:pt>
                <c:pt idx="4">
                  <c:v>Bethel Census Area</c:v>
                </c:pt>
                <c:pt idx="5">
                  <c:v>Dillingham Census Area</c:v>
                </c:pt>
              </c:strCache>
            </c:strRef>
          </c:cat>
          <c:val>
            <c:numRef>
              <c:f>'Analysis (m)'!$X$28:$X$33</c:f>
              <c:numCache>
                <c:formatCode>General</c:formatCode>
                <c:ptCount val="6"/>
                <c:pt idx="0">
                  <c:v>0.66957446808510634</c:v>
                </c:pt>
                <c:pt idx="1">
                  <c:v>0.49294117647058827</c:v>
                </c:pt>
                <c:pt idx="2">
                  <c:v>0.53200000000000003</c:v>
                </c:pt>
                <c:pt idx="3">
                  <c:v>0.46444444444444449</c:v>
                </c:pt>
                <c:pt idx="4">
                  <c:v>0.45611111111111113</c:v>
                </c:pt>
                <c:pt idx="5">
                  <c:v>0.3</c:v>
                </c:pt>
              </c:numCache>
            </c:numRef>
          </c:val>
          <c:extLst>
            <c:ext xmlns:c16="http://schemas.microsoft.com/office/drawing/2014/chart" uri="{C3380CC4-5D6E-409C-BE32-E72D297353CC}">
              <c16:uniqueId val="{00000003-60FE-4A1F-948A-BAF7E5F2D63F}"/>
            </c:ext>
          </c:extLst>
        </c:ser>
        <c:dLbls>
          <c:showLegendKey val="0"/>
          <c:showVal val="0"/>
          <c:showCatName val="0"/>
          <c:showSerName val="0"/>
          <c:showPercent val="0"/>
          <c:showBubbleSize val="0"/>
        </c:dLbls>
        <c:gapWidth val="125"/>
        <c:axId val="915678328"/>
        <c:axId val="915677968"/>
      </c:barChart>
      <c:catAx>
        <c:axId val="91567832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cap="none" spc="0" normalizeH="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915677968"/>
        <c:crosses val="autoZero"/>
        <c:auto val="1"/>
        <c:lblAlgn val="ctr"/>
        <c:lblOffset val="100"/>
        <c:tickMarkSkip val="1"/>
        <c:noMultiLvlLbl val="0"/>
      </c:catAx>
      <c:valAx>
        <c:axId val="915677968"/>
        <c:scaling>
          <c:orientation val="minMax"/>
          <c:max val="1.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cap="none" baseline="0">
                    <a:solidFill>
                      <a:sysClr val="windowText" lastClr="000000"/>
                    </a:solidFill>
                    <a:latin typeface="Arial" panose="020B0604020202020204" pitchFamily="34" charset="0"/>
                    <a:ea typeface="+mn-ea"/>
                    <a:cs typeface="Arial" panose="020B0604020202020204" pitchFamily="34" charset="0"/>
                  </a:defRPr>
                </a:pPr>
                <a:r>
                  <a:rPr lang="en-US" cap="none" baseline="0"/>
                  <a:t>RSLR from 1992 (m)</a:t>
                </a:r>
              </a:p>
            </c:rich>
          </c:tx>
          <c:overlay val="0"/>
          <c:spPr>
            <a:noFill/>
            <a:ln>
              <a:noFill/>
            </a:ln>
            <a:effectLst/>
          </c:spPr>
          <c:txPr>
            <a:bodyPr rot="-5400000" spcFirstLastPara="1" vertOverflow="ellipsis" vert="horz" wrap="square" anchor="ctr" anchorCtr="1"/>
            <a:lstStyle/>
            <a:p>
              <a:pPr>
                <a:defRPr sz="1000" b="0" i="0" u="none" strike="noStrike" kern="1200" cap="none"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915678328"/>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000" b="1" i="0" u="none" strike="noStrike" kern="1200" cap="none" spc="0" normalizeH="0" baseline="0">
                <a:solidFill>
                  <a:sysClr val="windowText" lastClr="000000"/>
                </a:solidFill>
                <a:latin typeface="Arial" panose="020B0604020202020204" pitchFamily="34" charset="0"/>
                <a:ea typeface="+mj-ea"/>
                <a:cs typeface="Arial" panose="020B0604020202020204" pitchFamily="34" charset="0"/>
              </a:defRPr>
            </a:pPr>
            <a:r>
              <a:rPr lang="en-US" sz="1000" b="1"/>
              <a:t>RSLR under GMSL Scenario 1.0 m by 2100</a:t>
            </a:r>
          </a:p>
        </c:rich>
      </c:tx>
      <c:overlay val="0"/>
      <c:spPr>
        <a:noFill/>
        <a:ln>
          <a:noFill/>
        </a:ln>
        <a:effectLst/>
      </c:spPr>
      <c:txPr>
        <a:bodyPr rot="0" spcFirstLastPara="1" vertOverflow="ellipsis" vert="horz" wrap="square" anchor="ctr" anchorCtr="1"/>
        <a:lstStyle/>
        <a:p>
          <a:pPr>
            <a:defRPr sz="1000" b="1" i="0" u="none" strike="noStrike" kern="1200" cap="none" spc="0" normalizeH="0" baseline="0">
              <a:solidFill>
                <a:sysClr val="windowText" lastClr="000000"/>
              </a:solidFill>
              <a:latin typeface="Arial" panose="020B0604020202020204" pitchFamily="34" charset="0"/>
              <a:ea typeface="+mj-ea"/>
              <a:cs typeface="Arial" panose="020B0604020202020204" pitchFamily="34" charset="0"/>
            </a:defRPr>
          </a:pPr>
          <a:endParaRPr lang="en-US"/>
        </a:p>
      </c:txPr>
    </c:title>
    <c:autoTitleDeleted val="0"/>
    <c:plotArea>
      <c:layout/>
      <c:barChart>
        <c:barDir val="col"/>
        <c:grouping val="clustered"/>
        <c:varyColors val="0"/>
        <c:ser>
          <c:idx val="0"/>
          <c:order val="0"/>
          <c:tx>
            <c:strRef>
              <c:f>'Analysis (m)'!$Y$27</c:f>
              <c:strCache>
                <c:ptCount val="1"/>
                <c:pt idx="0">
                  <c:v>By 2025</c:v>
                </c:pt>
              </c:strCache>
            </c:strRef>
          </c:tx>
          <c:spPr>
            <a:solidFill>
              <a:schemeClr val="bg1">
                <a:lumMod val="50000"/>
              </a:schemeClr>
            </a:solidFill>
            <a:ln>
              <a:solidFill>
                <a:schemeClr val="tx1"/>
              </a:solidFill>
            </a:ln>
            <a:effectLst/>
          </c:spPr>
          <c:invertIfNegative val="0"/>
          <c:errBars>
            <c:errBarType val="both"/>
            <c:errValType val="cust"/>
            <c:noEndCap val="0"/>
            <c:plus>
              <c:numRef>
                <c:f>'Analysis (m)'!$Y$36:$Y$41</c:f>
                <c:numCache>
                  <c:formatCode>General</c:formatCode>
                  <c:ptCount val="6"/>
                  <c:pt idx="0">
                    <c:v>4.3829787234042517E-2</c:v>
                  </c:pt>
                  <c:pt idx="1">
                    <c:v>3.5294117647058802E-2</c:v>
                  </c:pt>
                  <c:pt idx="2">
                    <c:v>3.5499999999999969E-2</c:v>
                  </c:pt>
                  <c:pt idx="3">
                    <c:v>3.9444444444444449E-2</c:v>
                  </c:pt>
                  <c:pt idx="4">
                    <c:v>3.5277777777777783E-2</c:v>
                  </c:pt>
                  <c:pt idx="5">
                    <c:v>3.4375000000000003E-2</c:v>
                  </c:pt>
                </c:numCache>
              </c:numRef>
            </c:plus>
            <c:minus>
              <c:numRef>
                <c:f>'Analysis (m)'!$Y$44:$Y$49</c:f>
                <c:numCache>
                  <c:formatCode>General</c:formatCode>
                  <c:ptCount val="6"/>
                  <c:pt idx="0">
                    <c:v>4.1276595744680886E-2</c:v>
                  </c:pt>
                  <c:pt idx="1">
                    <c:v>3.2352941176470598E-2</c:v>
                  </c:pt>
                  <c:pt idx="2">
                    <c:v>3.3000000000000008E-2</c:v>
                  </c:pt>
                  <c:pt idx="3">
                    <c:v>3.6666666666666674E-2</c:v>
                  </c:pt>
                  <c:pt idx="4">
                    <c:v>3.4722222222222224E-2</c:v>
                  </c:pt>
                  <c:pt idx="5">
                    <c:v>3.1874999999999994E-2</c:v>
                  </c:pt>
                </c:numCache>
              </c:numRef>
            </c:minus>
            <c:spPr>
              <a:noFill/>
              <a:ln w="9525">
                <a:solidFill>
                  <a:schemeClr val="tx1"/>
                </a:solidFill>
                <a:round/>
              </a:ln>
              <a:effectLst/>
            </c:spPr>
          </c:errBars>
          <c:cat>
            <c:strRef>
              <c:f>'Analysis (m)'!$T$28:$T$33</c:f>
              <c:strCache>
                <c:ptCount val="6"/>
                <c:pt idx="0">
                  <c:v>North Slope Borough</c:v>
                </c:pt>
                <c:pt idx="1">
                  <c:v>Northwest Arctic Borough</c:v>
                </c:pt>
                <c:pt idx="2">
                  <c:v>Nome Census Area</c:v>
                </c:pt>
                <c:pt idx="3">
                  <c:v>Kusilvak Census Area</c:v>
                </c:pt>
                <c:pt idx="4">
                  <c:v>Bethel Census Area</c:v>
                </c:pt>
                <c:pt idx="5">
                  <c:v>Dillingham Census Area</c:v>
                </c:pt>
              </c:strCache>
            </c:strRef>
          </c:cat>
          <c:val>
            <c:numRef>
              <c:f>'Analysis (m)'!$Y$28:$Y$33</c:f>
              <c:numCache>
                <c:formatCode>General</c:formatCode>
                <c:ptCount val="6"/>
                <c:pt idx="0">
                  <c:v>0.16414893617021278</c:v>
                </c:pt>
                <c:pt idx="1">
                  <c:v>0.12352941176470589</c:v>
                </c:pt>
                <c:pt idx="2">
                  <c:v>0.12966666666666668</c:v>
                </c:pt>
                <c:pt idx="3">
                  <c:v>0.11611111111111112</c:v>
                </c:pt>
                <c:pt idx="4">
                  <c:v>0.1125</c:v>
                </c:pt>
                <c:pt idx="5">
                  <c:v>7.7499999999999999E-2</c:v>
                </c:pt>
              </c:numCache>
            </c:numRef>
          </c:val>
          <c:extLst>
            <c:ext xmlns:c16="http://schemas.microsoft.com/office/drawing/2014/chart" uri="{C3380CC4-5D6E-409C-BE32-E72D297353CC}">
              <c16:uniqueId val="{00000000-9594-4A21-BE07-833EEF591845}"/>
            </c:ext>
          </c:extLst>
        </c:ser>
        <c:ser>
          <c:idx val="1"/>
          <c:order val="1"/>
          <c:tx>
            <c:strRef>
              <c:f>'Analysis (m)'!$Z$27</c:f>
              <c:strCache>
                <c:ptCount val="1"/>
                <c:pt idx="0">
                  <c:v>By 2050</c:v>
                </c:pt>
              </c:strCache>
            </c:strRef>
          </c:tx>
          <c:spPr>
            <a:solidFill>
              <a:schemeClr val="bg1">
                <a:lumMod val="65000"/>
              </a:schemeClr>
            </a:solidFill>
            <a:ln>
              <a:solidFill>
                <a:schemeClr val="tx1"/>
              </a:solidFill>
            </a:ln>
            <a:effectLst/>
          </c:spPr>
          <c:invertIfNegative val="0"/>
          <c:errBars>
            <c:errBarType val="both"/>
            <c:errValType val="cust"/>
            <c:noEndCap val="0"/>
            <c:plus>
              <c:numRef>
                <c:f>'Analysis (m)'!$Z$36:$Z$41</c:f>
                <c:numCache>
                  <c:formatCode>General</c:formatCode>
                  <c:ptCount val="6"/>
                  <c:pt idx="0">
                    <c:v>0.10468085106382978</c:v>
                  </c:pt>
                  <c:pt idx="1">
                    <c:v>8.5294117647058784E-2</c:v>
                  </c:pt>
                  <c:pt idx="2">
                    <c:v>8.0333333333333312E-2</c:v>
                  </c:pt>
                  <c:pt idx="3">
                    <c:v>6.8666666666666695E-2</c:v>
                  </c:pt>
                  <c:pt idx="4">
                    <c:v>7.6666666666666702E-2</c:v>
                  </c:pt>
                  <c:pt idx="5">
                    <c:v>7.3749999999999982E-2</c:v>
                  </c:pt>
                </c:numCache>
              </c:numRef>
            </c:plus>
            <c:minus>
              <c:numRef>
                <c:f>'Analysis (m)'!$Z$44:$Z$49</c:f>
                <c:numCache>
                  <c:formatCode>General</c:formatCode>
                  <c:ptCount val="6"/>
                  <c:pt idx="0">
                    <c:v>9.5957446808510677E-2</c:v>
                  </c:pt>
                  <c:pt idx="1">
                    <c:v>8.0000000000000016E-2</c:v>
                  </c:pt>
                  <c:pt idx="2">
                    <c:v>6.8666666666666695E-2</c:v>
                  </c:pt>
                  <c:pt idx="3">
                    <c:v>6.6666666666666707E-2</c:v>
                  </c:pt>
                  <c:pt idx="4">
                    <c:v>5.7777777777777727E-2</c:v>
                  </c:pt>
                  <c:pt idx="5">
                    <c:v>5.3749999999999999E-2</c:v>
                  </c:pt>
                </c:numCache>
              </c:numRef>
            </c:minus>
            <c:spPr>
              <a:noFill/>
              <a:ln w="9525">
                <a:solidFill>
                  <a:schemeClr val="tx1"/>
                </a:solidFill>
                <a:round/>
              </a:ln>
              <a:effectLst/>
            </c:spPr>
          </c:errBars>
          <c:cat>
            <c:strRef>
              <c:f>'Analysis (m)'!$T$28:$T$33</c:f>
              <c:strCache>
                <c:ptCount val="6"/>
                <c:pt idx="0">
                  <c:v>North Slope Borough</c:v>
                </c:pt>
                <c:pt idx="1">
                  <c:v>Northwest Arctic Borough</c:v>
                </c:pt>
                <c:pt idx="2">
                  <c:v>Nome Census Area</c:v>
                </c:pt>
                <c:pt idx="3">
                  <c:v>Kusilvak Census Area</c:v>
                </c:pt>
                <c:pt idx="4">
                  <c:v>Bethel Census Area</c:v>
                </c:pt>
                <c:pt idx="5">
                  <c:v>Dillingham Census Area</c:v>
                </c:pt>
              </c:strCache>
            </c:strRef>
          </c:cat>
          <c:val>
            <c:numRef>
              <c:f>'Analysis (m)'!$Z$28:$Z$33</c:f>
              <c:numCache>
                <c:formatCode>General</c:formatCode>
                <c:ptCount val="6"/>
                <c:pt idx="0">
                  <c:v>0.37063829787234043</c:v>
                </c:pt>
                <c:pt idx="1">
                  <c:v>0.28529411764705886</c:v>
                </c:pt>
                <c:pt idx="2">
                  <c:v>0.29133333333333333</c:v>
                </c:pt>
                <c:pt idx="3">
                  <c:v>0.25555555555555559</c:v>
                </c:pt>
                <c:pt idx="4">
                  <c:v>0.24333333333333332</c:v>
                </c:pt>
                <c:pt idx="5">
                  <c:v>0.16625000000000001</c:v>
                </c:pt>
              </c:numCache>
            </c:numRef>
          </c:val>
          <c:extLst>
            <c:ext xmlns:c16="http://schemas.microsoft.com/office/drawing/2014/chart" uri="{C3380CC4-5D6E-409C-BE32-E72D297353CC}">
              <c16:uniqueId val="{00000001-9594-4A21-BE07-833EEF591845}"/>
            </c:ext>
          </c:extLst>
        </c:ser>
        <c:ser>
          <c:idx val="2"/>
          <c:order val="2"/>
          <c:tx>
            <c:strRef>
              <c:f>'Analysis (m)'!$AA$27</c:f>
              <c:strCache>
                <c:ptCount val="1"/>
                <c:pt idx="0">
                  <c:v>By 2075</c:v>
                </c:pt>
              </c:strCache>
            </c:strRef>
          </c:tx>
          <c:spPr>
            <a:solidFill>
              <a:schemeClr val="bg1">
                <a:lumMod val="85000"/>
              </a:schemeClr>
            </a:solidFill>
            <a:ln>
              <a:solidFill>
                <a:schemeClr val="tx1"/>
              </a:solidFill>
            </a:ln>
            <a:effectLst/>
          </c:spPr>
          <c:invertIfNegative val="0"/>
          <c:errBars>
            <c:errBarType val="both"/>
            <c:errValType val="cust"/>
            <c:noEndCap val="0"/>
            <c:plus>
              <c:numRef>
                <c:f>'Analysis (m)'!$AA$36:$AA$41</c:f>
                <c:numCache>
                  <c:formatCode>General</c:formatCode>
                  <c:ptCount val="6"/>
                  <c:pt idx="0">
                    <c:v>0.15287234042553191</c:v>
                  </c:pt>
                  <c:pt idx="1">
                    <c:v>0.13382352941176476</c:v>
                  </c:pt>
                  <c:pt idx="2">
                    <c:v>0.12983333333333333</c:v>
                  </c:pt>
                  <c:pt idx="3">
                    <c:v>0.12083333333333335</c:v>
                  </c:pt>
                  <c:pt idx="4">
                    <c:v>0.12972222222222221</c:v>
                  </c:pt>
                  <c:pt idx="5">
                    <c:v>0.13250000000000001</c:v>
                  </c:pt>
                </c:numCache>
              </c:numRef>
            </c:plus>
            <c:minus>
              <c:numRef>
                <c:f>'Analysis (m)'!$AA$44:$AA$49</c:f>
                <c:numCache>
                  <c:formatCode>General</c:formatCode>
                  <c:ptCount val="6"/>
                  <c:pt idx="0">
                    <c:v>0.15010638297872342</c:v>
                  </c:pt>
                  <c:pt idx="1">
                    <c:v>0.13235294117647051</c:v>
                  </c:pt>
                  <c:pt idx="2">
                    <c:v>0.12083333333333335</c:v>
                  </c:pt>
                  <c:pt idx="3">
                    <c:v>0.11555555555555559</c:v>
                  </c:pt>
                  <c:pt idx="4">
                    <c:v>0.10583333333333336</c:v>
                  </c:pt>
                  <c:pt idx="5">
                    <c:v>9.9374999999999977E-2</c:v>
                  </c:pt>
                </c:numCache>
              </c:numRef>
            </c:minus>
            <c:spPr>
              <a:noFill/>
              <a:ln w="9525">
                <a:solidFill>
                  <a:schemeClr val="tx1"/>
                </a:solidFill>
                <a:round/>
              </a:ln>
              <a:effectLst/>
            </c:spPr>
          </c:errBars>
          <c:cat>
            <c:strRef>
              <c:f>'Analysis (m)'!$T$28:$T$33</c:f>
              <c:strCache>
                <c:ptCount val="6"/>
                <c:pt idx="0">
                  <c:v>North Slope Borough</c:v>
                </c:pt>
                <c:pt idx="1">
                  <c:v>Northwest Arctic Borough</c:v>
                </c:pt>
                <c:pt idx="2">
                  <c:v>Nome Census Area</c:v>
                </c:pt>
                <c:pt idx="3">
                  <c:v>Kusilvak Census Area</c:v>
                </c:pt>
                <c:pt idx="4">
                  <c:v>Bethel Census Area</c:v>
                </c:pt>
                <c:pt idx="5">
                  <c:v>Dillingham Census Area</c:v>
                </c:pt>
              </c:strCache>
            </c:strRef>
          </c:cat>
          <c:val>
            <c:numRef>
              <c:f>'Analysis (m)'!$AA$28:$AA$33</c:f>
              <c:numCache>
                <c:formatCode>General</c:formatCode>
                <c:ptCount val="6"/>
                <c:pt idx="0">
                  <c:v>0.66617021276595745</c:v>
                </c:pt>
                <c:pt idx="1">
                  <c:v>0.53235294117647058</c:v>
                </c:pt>
                <c:pt idx="2">
                  <c:v>0.54716666666666669</c:v>
                </c:pt>
                <c:pt idx="3">
                  <c:v>0.48555555555555563</c:v>
                </c:pt>
                <c:pt idx="4">
                  <c:v>0.46972222222222221</c:v>
                </c:pt>
                <c:pt idx="5">
                  <c:v>0.34187499999999998</c:v>
                </c:pt>
              </c:numCache>
            </c:numRef>
          </c:val>
          <c:extLst>
            <c:ext xmlns:c16="http://schemas.microsoft.com/office/drawing/2014/chart" uri="{C3380CC4-5D6E-409C-BE32-E72D297353CC}">
              <c16:uniqueId val="{00000002-9594-4A21-BE07-833EEF591845}"/>
            </c:ext>
          </c:extLst>
        </c:ser>
        <c:ser>
          <c:idx val="3"/>
          <c:order val="3"/>
          <c:tx>
            <c:strRef>
              <c:f>'Analysis (m)'!$AB$27</c:f>
              <c:strCache>
                <c:ptCount val="1"/>
                <c:pt idx="0">
                  <c:v>By 2100</c:v>
                </c:pt>
              </c:strCache>
            </c:strRef>
          </c:tx>
          <c:spPr>
            <a:solidFill>
              <a:schemeClr val="bg1"/>
            </a:solidFill>
            <a:ln>
              <a:solidFill>
                <a:schemeClr val="tx1"/>
              </a:solidFill>
            </a:ln>
            <a:effectLst/>
          </c:spPr>
          <c:invertIfNegative val="0"/>
          <c:errBars>
            <c:errBarType val="both"/>
            <c:errValType val="cust"/>
            <c:noEndCap val="0"/>
            <c:plus>
              <c:numRef>
                <c:f>'Analysis (m)'!$AB$36:$AB$41</c:f>
                <c:numCache>
                  <c:formatCode>General</c:formatCode>
                  <c:ptCount val="6"/>
                  <c:pt idx="0">
                    <c:v>0.23148936170212753</c:v>
                  </c:pt>
                  <c:pt idx="1">
                    <c:v>0.20647058823529393</c:v>
                  </c:pt>
                  <c:pt idx="2">
                    <c:v>0.18399999999999986</c:v>
                  </c:pt>
                  <c:pt idx="3">
                    <c:v>0.2303333333333335</c:v>
                  </c:pt>
                  <c:pt idx="4">
                    <c:v>0.15833333333333335</c:v>
                  </c:pt>
                  <c:pt idx="5">
                    <c:v>0.15125</c:v>
                  </c:pt>
                </c:numCache>
              </c:numRef>
            </c:plus>
            <c:minus>
              <c:numRef>
                <c:f>'Analysis (m)'!$AB$44:$AB$49</c:f>
                <c:numCache>
                  <c:formatCode>General</c:formatCode>
                  <c:ptCount val="6"/>
                  <c:pt idx="0">
                    <c:v>0.26978723404255323</c:v>
                  </c:pt>
                  <c:pt idx="1">
                    <c:v>0.24647058823529416</c:v>
                  </c:pt>
                  <c:pt idx="2">
                    <c:v>0.2303333333333335</c:v>
                  </c:pt>
                  <c:pt idx="3">
                    <c:v>0.22444444444444428</c:v>
                  </c:pt>
                  <c:pt idx="4">
                    <c:v>0.21555555555555561</c:v>
                  </c:pt>
                  <c:pt idx="5">
                    <c:v>0.20749999999999999</c:v>
                  </c:pt>
                </c:numCache>
              </c:numRef>
            </c:minus>
            <c:spPr>
              <a:noFill/>
              <a:ln w="9525">
                <a:solidFill>
                  <a:schemeClr val="tx1"/>
                </a:solidFill>
                <a:round/>
              </a:ln>
              <a:effectLst/>
            </c:spPr>
          </c:errBars>
          <c:cat>
            <c:strRef>
              <c:f>'Analysis (m)'!$T$28:$T$33</c:f>
              <c:strCache>
                <c:ptCount val="6"/>
                <c:pt idx="0">
                  <c:v>North Slope Borough</c:v>
                </c:pt>
                <c:pt idx="1">
                  <c:v>Northwest Arctic Borough</c:v>
                </c:pt>
                <c:pt idx="2">
                  <c:v>Nome Census Area</c:v>
                </c:pt>
                <c:pt idx="3">
                  <c:v>Kusilvak Census Area</c:v>
                </c:pt>
                <c:pt idx="4">
                  <c:v>Bethel Census Area</c:v>
                </c:pt>
                <c:pt idx="5">
                  <c:v>Dillingham Census Area</c:v>
                </c:pt>
              </c:strCache>
            </c:strRef>
          </c:cat>
          <c:val>
            <c:numRef>
              <c:f>'Analysis (m)'!$AB$28:$AB$33</c:f>
              <c:numCache>
                <c:formatCode>General</c:formatCode>
                <c:ptCount val="6"/>
                <c:pt idx="0">
                  <c:v>1.1246808510638298</c:v>
                </c:pt>
                <c:pt idx="1">
                  <c:v>0.94529411764705884</c:v>
                </c:pt>
                <c:pt idx="2">
                  <c:v>0.97400000000000009</c:v>
                </c:pt>
                <c:pt idx="3">
                  <c:v>0.88777777777777755</c:v>
                </c:pt>
                <c:pt idx="4">
                  <c:v>0.87944444444444436</c:v>
                </c:pt>
                <c:pt idx="5">
                  <c:v>0.70125000000000004</c:v>
                </c:pt>
              </c:numCache>
            </c:numRef>
          </c:val>
          <c:extLst>
            <c:ext xmlns:c16="http://schemas.microsoft.com/office/drawing/2014/chart" uri="{C3380CC4-5D6E-409C-BE32-E72D297353CC}">
              <c16:uniqueId val="{00000003-9594-4A21-BE07-833EEF591845}"/>
            </c:ext>
          </c:extLst>
        </c:ser>
        <c:dLbls>
          <c:showLegendKey val="0"/>
          <c:showVal val="0"/>
          <c:showCatName val="0"/>
          <c:showSerName val="0"/>
          <c:showPercent val="0"/>
          <c:showBubbleSize val="0"/>
        </c:dLbls>
        <c:gapWidth val="125"/>
        <c:axId val="915678328"/>
        <c:axId val="915677968"/>
      </c:barChart>
      <c:catAx>
        <c:axId val="91567832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cap="none" spc="0" normalizeH="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915677968"/>
        <c:crosses val="autoZero"/>
        <c:auto val="1"/>
        <c:lblAlgn val="ctr"/>
        <c:lblOffset val="100"/>
        <c:tickMarkSkip val="1"/>
        <c:noMultiLvlLbl val="0"/>
      </c:catAx>
      <c:valAx>
        <c:axId val="915677968"/>
        <c:scaling>
          <c:orientation val="minMax"/>
          <c:max val="1.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cap="none" baseline="0">
                    <a:solidFill>
                      <a:schemeClr val="tx1"/>
                    </a:solidFill>
                    <a:latin typeface="Arial" panose="020B0604020202020204" pitchFamily="34" charset="0"/>
                    <a:ea typeface="+mn-ea"/>
                    <a:cs typeface="Arial" panose="020B0604020202020204" pitchFamily="34" charset="0"/>
                  </a:defRPr>
                </a:pPr>
                <a:r>
                  <a:rPr lang="en-US" cap="none" baseline="0">
                    <a:solidFill>
                      <a:schemeClr val="tx1"/>
                    </a:solidFill>
                  </a:rPr>
                  <a:t>RSLR from 1992 (m)</a:t>
                </a:r>
              </a:p>
            </c:rich>
          </c:tx>
          <c:overlay val="0"/>
          <c:spPr>
            <a:noFill/>
            <a:ln>
              <a:noFill/>
            </a:ln>
            <a:effectLst/>
          </c:spPr>
          <c:txPr>
            <a:bodyPr rot="-5400000" spcFirstLastPara="1" vertOverflow="ellipsis" vert="horz" wrap="square" anchor="ctr" anchorCtr="1"/>
            <a:lstStyle/>
            <a:p>
              <a:pPr>
                <a:defRPr sz="1000" b="0" i="0" u="none" strike="noStrike" kern="1200" cap="none" baseline="0">
                  <a:solidFill>
                    <a:schemeClr val="tx1"/>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915678328"/>
        <c:crosses val="autoZero"/>
        <c:crossBetween val="between"/>
        <c:majorUnit val="0.2"/>
      </c:valAx>
      <c:spPr>
        <a:noFill/>
        <a:ln>
          <a:noFill/>
        </a:ln>
        <a:effectLst/>
      </c:spPr>
    </c:plotArea>
    <c:legend>
      <c:legendPos val="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Buildings!$V$2:$V$14247</cx:f>
        <cx:lvl ptCount="14246" formatCode="General">
          <cx:pt idx="0">7.6267163904076813</cx:pt>
          <cx:pt idx="1">9.468448645000322</cx:pt>
          <cx:pt idx="2">7.6267163904076813</cx:pt>
          <cx:pt idx="3">7.6267163904076813</cx:pt>
          <cx:pt idx="4">7.6267163904076813</cx:pt>
          <cx:pt idx="5">9.468448645000322</cx:pt>
          <cx:pt idx="6">9.468448645000322</cx:pt>
          <cx:pt idx="7">9.468448645000322</cx:pt>
          <cx:pt idx="8">9.468448645000322</cx:pt>
          <cx:pt idx="9">9.468448645000322</cx:pt>
          <cx:pt idx="10">9.468448645000322</cx:pt>
          <cx:pt idx="11">9.468448645000322</cx:pt>
          <cx:pt idx="12">9.468448645000322</cx:pt>
          <cx:pt idx="13">9.468448645000322</cx:pt>
          <cx:pt idx="14">9.468448645000322</cx:pt>
          <cx:pt idx="15">9.468448645000322</cx:pt>
          <cx:pt idx="16">9.468448645000322</cx:pt>
          <cx:pt idx="17">9.468448645000322</cx:pt>
          <cx:pt idx="18">9.468448645000322</cx:pt>
          <cx:pt idx="19">23.132436666647042</cx:pt>
          <cx:pt idx="20">23.042718621567364</cx:pt>
          <cx:pt idx="21">174.98951450543231</cx:pt>
          <cx:pt idx="22">251.37394805884034</cx:pt>
          <cx:pt idx="23">204.00695342011585</cx:pt>
          <cx:pt idx="24">52.127077361120641</cx:pt>
          <cx:pt idx="25">1082.4771055240396</cx:pt>
          <cx:pt idx="26">87.372367159432329</cx:pt>
          <cx:pt idx="27">70.999345815217922</cx:pt>
          <cx:pt idx="28">62.676576065951998</cx:pt>
          <cx:pt idx="29">182.64797595751105</cx:pt>
          <cx:pt idx="30">1850.1505184476914</cx:pt>
          <cx:pt idx="31">8.87617281278016</cx:pt>
          <cx:pt idx="32">8.4183404071564798</cx:pt>
          <cx:pt idx="33">7.8498249919315199</cx:pt>
          <cx:pt idx="34">6.3544364781983997</cx:pt>
          <cx:pt idx="35">6.2148813405350412</cx:pt>
          <cx:pt idx="36">6.7111966937088008</cx:pt>
          <cx:pt idx="37">8.5044476826835194</cx:pt>
          <cx:pt idx="38">9.0621893181657605</cx:pt>
          <cx:pt idx="39">9.8056796195692808</cx:pt>
          <cx:pt idx="40">7.8709098013747205</cx:pt>
          <cx:pt idx="41">7.8578728106745608</cx:pt>
          <cx:pt idx="42">9.7795644821222414</cx:pt>
          <cx:pt idx="43">9.5053415570208006</cx:pt>
          <cx:pt idx="44">7.8906217825958409</cx:pt>
          <cx:pt idx="45">8.8904246965344011</cx:pt>
          <cx:pt idx="46">8.9867894896108798</cx:pt>
          <cx:pt idx="47">8.0991160856064006</cx:pt>
          <cx:pt idx="48">9.3824628866496003</cx:pt>
          <cx:pt idx="49">7.994017756448641</cx:pt>
          <cx:pt idx="50">9.2873402072179196</cx:pt>
          <cx:pt idx="51">55.813744238094721</cx:pt>
          <cx:pt idx="52">55.247938618740484</cx:pt>
          <cx:pt idx="53">136.09865785633346</cx:pt>
          <cx:pt idx="54">29.372539603190404</cx:pt>
          <cx:pt idx="55">15.09185070398016</cx:pt>
          <cx:pt idx="56">83.835056969550735</cx:pt>
          <cx:pt idx="57">204.57848446801921</cx:pt>
          <cx:pt idx="58">72.512093819393286</cx:pt>
          <cx:pt idx="59">17.51403334863744</cx:pt>
          <cx:pt idx="60">77.92633100121985</cx:pt>
          <cx:pt idx="61">92.420548804984321</cx:pt>
          <cx:pt idx="62">472.51497672299519</cx:pt>
          <cx:pt idx="63">77.038198098779517</cx:pt>
          <cx:pt idx="64">123.16760439978241</cx:pt>
          <cx:pt idx="65">3.5192139783321603</cx:pt>
          <cx:pt idx="66">728.8178498607399</cx:pt>
          <cx:pt idx="67">236.52445620949632</cx:pt>
          <cx:pt idx="68">137.99348345506178</cx:pt>
          <cx:pt idx="69">147.84170839341121</cx:pt>
          <cx:pt idx="70">136.58363030574145</cx:pt>
          <cx:pt idx="71">96.753814337145613</cx:pt>
          <cx:pt idx="72">233.84914910592769</cx:pt>
          <cx:pt idx="73">10.43117674276608</cx:pt>
          <cx:pt idx="74">5.8884427263168</cx:pt>
          <cx:pt idx="75">24.366553775182084</cx:pt>
          <cx:pt idx="76">613.07209736303048</cx:pt>
          <cx:pt idx="77">231.57317382820992</cx:pt>
          <cx:pt idx="78">36.548060581152008</cx:pt>
          <cx:pt idx="79">1097.099630880221</cx:pt>
          <cx:pt idx="80">52.919271709632</cx:pt>
          <cx:pt idx="81">80.615177050613767</cx:pt>
          <cx:pt idx="82">179.57509075877761</cx:pt>
          <cx:pt idx="83">296.02639195635459</cx:pt>
          <cx:pt idx="84">145.04587696831103</cx:pt>
          <cx:pt idx="85">426.46090382487358</cx:pt>
          <cx:pt idx="86">202.10782873321153</cx:pt>
          <cx:pt idx="87">69.590144473626253</cx:pt>
          <cx:pt idx="88">122.21542023963841</cx:pt>
          <cx:pt idx="89">102.66143540962176</cx:pt>
          <cx:pt idx="90">173.99879221333251</cx:pt>
          <cx:pt idx="91">878.09869927263742</cx:pt>
          <cx:pt idx="92">18.079450261672321</cx:pt>
          <cx:pt idx="93">24.42074105261376</cx:pt>
          <cx:pt idx="94">60.306573342741125</cx:pt>
          <cx:pt idx="95">46.217004577418884</cx:pt>
          <cx:pt idx="96">69.375741351465606</cx:pt>
          <cx:pt idx="97">61.903917833207039</cx:pt>
          <cx:pt idx="98">1090.2762681656834</cx:pt>
          <cx:pt idx="99">32.321816192367365</cx:pt>
          <cx:pt idx="100">49.46080898011968</cx:pt>
          <cx:pt idx="101">69.72540396052608</cx:pt>
          <cx:pt idx="102">42.707256582735361</cx:pt>
          <cx:pt idx="103">209.23298660157698</cx:pt>
          <cx:pt idx="104">81.838905555409923</cx:pt>
          <cx:pt idx="105">39.166481666880003</cx:pt>
          <cx:pt idx="106">32.974180596023039</cx:pt>
          <cx:pt idx="107">32.953961271300479</cx:pt>
          <cx:pt idx="108">4.5363791698041602</cx:pt>
          <cx:pt idx="109">4.6959684764313607</cx:pt>
          <cx:pt idx="110">4.1307192533836803</cx:pt>
          <cx:pt idx="111">7.0718771387980812</cx:pt>
          <cx:pt idx="112">6.2216359489612802</cx:pt>
          <cx:pt idx="113">6.7887402599116804</cx:pt>
          <cx:pt idx="114">6.7796701361164811</cx:pt>
          <cx:pt idx="115">353.33358656496193</cx:pt>
          <cx:pt idx="116">25.427062787063043</cx:pt>
          <cx:pt idx="117">19.170604920648962</cx:pt>
          <cx:pt idx="118">24.904186733462403</cx:pt>
          <cx:pt idx="119">29.445872710717442</cx:pt>
          <cx:pt idx="120">23.216223131331841</cx:pt>
          <cx:pt idx="121">28.0099214252064</cx:pt>
          <cx:pt idx="122">12.884874049555201</cx:pt>
          <cx:pt idx="123">20.87730595111104</cx:pt>
          <cx:pt idx="124">21.48813702880128</cx:pt>
          <cx:pt idx="125">28.950509985315843</cx:pt>
          <cx:pt idx="126">29.306153877897604</cx:pt>
          <cx:pt idx="127">9.0901134636076808</cx:pt>
          <cx:pt idx="128">14.312657857207682</cx:pt>
          <cx:pt idx="129">111.5270431957901</cx:pt>
          <cx:pt idx="130">31.246884262235522</cx:pt>
          <cx:pt idx="131">12.89552426825472</cx:pt>
          <cx:pt idx="132">109.04244810305472</cx:pt>
          <cx:pt idx="133">120.03468469918272</cx:pt>
          <cx:pt idx="134">33.634254930065282</cx:pt>
          <cx:pt idx="135">124.91113052304576</cx:pt>
          <cx:pt idx="136">112.62883980509568</cx:pt>
          <cx:pt idx="137">186.93085078787328</cx:pt>
          <cx:pt idx="138">87.424665253545598</cx:pt>
          <cx:pt idx="139">34.582688037066241</cx:pt>
          <cx:pt idx="140">176.51021027177666</cx:pt>
          <cx:pt idx="141">137.11390655099328</cx:pt>
          <cx:pt idx="142">8.5940032403462414</cx:pt>
          <cx:pt idx="143">34.116548799024002</cx:pt>
          <cx:pt idx="144">34.116726894151682</cx:pt>
          <cx:pt idx="145">34.116626465965446</cx:pt>
          <cx:pt idx="146">34.116837262963202</cx:pt>
          <cx:pt idx="147">34.116426259914242</cx:pt>
          <cx:pt idx="148">34.116788488867201</cx:pt>
          <cx:pt idx="149">34.117954236213123</cx:pt>
          <cx:pt idx="150">152.37505121315905</cx:pt>
          <cx:pt idx="151">289.83549158463165</cx:pt>
          <cx:pt idx="152">36.049996885668477</cx:pt>
          <cx:pt idx="153">83.55188924685504</cx:pt>
          <cx:pt idx="154">28.137467079792</cx:pt>
          <cx:pt idx="155">119.59401287859264</cx:pt>
          <cx:pt idx="156">407.48798672562242</cx:pt>
          <cx:pt idx="157">200.2808638813421</cx:pt>
          <cx:pt idx="158">464.67113069200894</cx:pt>
          <cx:pt idx="159">706.38070158931976</cx:pt>
          <cx:pt idx="160">210.55309346329346</cx:pt>
          <cx:pt idx="161">401.69450762873277</cx:pt>
          <cx:pt idx="162">188.62358858432643</cx:pt>
          <cx:pt idx="163">43.838590598772484</cx:pt>
          <cx:pt idx="164">44.308886969145604</cx:pt>
          <cx:pt idx="165">498.5667517883731</cx:pt>
          <cx:pt idx="166">63.464583274450561</cx:pt>
          <cx:pt idx="167">17.060216212402562</cx:pt>
          <cx:pt idx="168">80.090597619774726</cx:pt>
          <cx:pt idx="169">459.04294096776579</cx:pt>
          <cx:pt idx="170">74.079988882306566</cx:pt>
          <cx:pt idx="171">1057.7790130364526</cx:pt>
          <cx:pt idx="172">253.16732047208833</cx:pt>
          <cx:pt idx="173">7.3904686977427207</cx:pt>
          <cx:pt idx="174">666.06619401720582</cx:pt>
          <cx:pt idx="175">71.805786659107213</cx:pt>
          <cx:pt idx="176">13.5113875320096</cx:pt>
          <cx:pt idx="177">12.302724927404162</cx:pt>
          <cx:pt idx="178">90.457028097194879</cx:pt>
          <cx:pt idx="179">25.05553581915072</cx:pt>
          <cx:pt idx="180">79.760812173540486</cx:pt>
          <cx:pt idx="181">27.891635974035843</cx:pt>
          <cx:pt idx="182">14.683878152184962</cx:pt>
          <cx:pt idx="183">225.63431057821828</cx:pt>
          <cx:pt idx="184">118.06823447983295</cx:pt>
          <cx:pt idx="185">4.7458029677299205</cx:pt>
          <cx:pt idx="186">24.786226350028802</cx:pt>
          <cx:pt idx="187">51.214092523868167</cx:pt>
          <cx:pt idx="188">63.5988092150304</cx:pt>
          <cx:pt idx="189">221.37659918656132</cx:pt>
          <cx:pt idx="190">107.83558317227329</cx:pt>
          <cx:pt idx="191">246.97298175885504</cx:pt>
          <cx:pt idx="192">90.434927300106239</cx:pt>
          <cx:pt idx="193">189.99708171346367</cx:pt>
          <cx:pt idx="194">22.414988016385919</cx:pt>
          <cx:pt idx="195">113.1029795742336</cx:pt>
          <cx:pt idx="196">201.42902514630529</cx:pt>
          <cx:pt idx="197">65.327683506952326</cx:pt>
          <cx:pt idx="198">259.88936954151171</cx:pt>
          <cx:pt idx="199">72.128898972881288</cx:pt>
          <cx:pt idx="200">56.427217013727365</cx:pt>
          <cx:pt idx="201">60.503873386849925</cx:pt>
          <cx:pt idx="202">19.780800355739522</cx:pt>
          <cx:pt idx="203">93.197112588627846</cx:pt>
          <cx:pt idx="204">10.78502946473664</cx:pt>
          <cx:pt idx="205">188.48266294101697</cx:pt>
          <cx:pt idx="206">29.783002699681923</cx:pt>
          <cx:pt idx="207">66.990523154169594</cx:pt>
          <cx:pt idx="208">16.069980267717121</cx:pt>
          <cx:pt idx="209">15.536807955999361</cx:pt>
          <cx:pt idx="210">41.626936554992646</cx:pt>
          <cx:pt idx="211">85.786892147162888</cx:pt>
          <cx:pt idx="212">25.052530312903681</cx:pt>
          <cx:pt idx="213">83.64946233686976</cx:pt>
          <cx:pt idx="214">205.32076693699969</cx:pt>
          <cx:pt idx="215">48.55484956365504</cx:pt>
          <cx:pt idx="216">603.28266973676364</cx:pt>
          <cx:pt idx="217">104.41321271638272</cx:pt>
          <cx:pt idx="218">33.121900238647683</cx:pt>
          <cx:pt idx="219">356.45320923925249</cx:pt>
          <cx:pt idx="220">263.1278218929811</cx:pt>
          <cx:pt idx="221">119.12566710044736</cx:pt>
          <cx:pt idx="222">328.69829597499654</cx:pt>
          <cx:pt idx="223">46.001931903048963</cx:pt>
          <cx:pt idx="224">43.132345683523198</cx:pt>
          <cx:pt idx="225">95.44421759634433</cx:pt>
          <cx:pt idx="226">58.19456905062912</cx:pt>
          <cx:pt idx="227">38.338530982139524</cx:pt>
          <cx:pt idx="228">13.710068579808</cx:pt>
          <cx:pt idx="229">337.03466607899713</cx:pt>
          <cx:pt idx="230">85.062366793635846</cx:pt>
          <cx:pt idx="231">128.12952259979713</cx:pt>
          <cx:pt idx="232">216.25486490359873</cx:pt>
          <cx:pt idx="233">256.83282803138115</cx:pt>
          <cx:pt idx="234">71.500843485768968</cx:pt>
          <cx:pt idx="235">106.68977133228866</cx:pt>
          <cx:pt idx="236">271.59226171761605</cx:pt>
          <cx:pt idx="237">130.3417111147661</cx:pt>
          <cx:pt idx="238">582.16505660175164</cx:pt>
          <cx:pt idx="239">45.300624784375685</cx:pt>
          <cx:pt idx="240">45.302511459312008</cx:pt>
          <cx:pt idx="241">34.64297607132864</cx:pt>
          <cx:pt idx="242">35.181060909995523</cx:pt>
          <cx:pt idx="243">14.34664364730048</cx:pt>
          <cx:pt idx="244">175.64711743280449</cx:pt>
          <cx:pt idx="245">280.06171812060484</cx:pt>
          <cx:pt idx="246">122.96933760663937</cx:pt>
          <cx:pt idx="247">694.75364709379778</cx:pt>
          <cx:pt idx="248">59.961024387388797</cx:pt>
          <cx:pt idx="249">117.99858525655105</cx:pt>
          <cx:pt idx="250">43.430425737684487</cx:pt>
          <cx:pt idx="251">46.9709984965248</cx:pt>
          <cx:pt idx="252">172.10126425097664</cx:pt>
          <cx:pt idx="253">33.973973197724163</cx:pt>
          <cx:pt idx="254">29.217217890608641</cx:pt>
          <cx:pt idx="255">27.274883070769924</cx:pt>
          <cx:pt idx="256">21.4020863312256</cx:pt>
          <cx:pt idx="257">81.658063006128003</cx:pt>
          <cx:pt idx="258">58.568351146934404</cx:pt>
          <cx:pt idx="259">41.917715545046406</cx:pt>
          <cx:pt idx="260">113.34025347387842</cx:pt>
          <cx:pt idx="261">107.3316991942368</cx:pt>
          <cx:pt idx="262">456.59658615984006</cx:pt>
          <cx:pt idx="263">101.92681846337473</cx:pt>
          <cx:pt idx="264">352.06744995917569</cx:pt>
          <cx:pt idx="265">261.70991367848063</cx:pt>
          <cx:pt idx="266">87.238567922515202</cx:pt>
          <cx:pt idx="267">415.50636282303174</cx:pt>
          <cx:pt idx="268">126.30859356553344</cx:pt>
          <cx:pt idx="269">30.395775079296001</cx:pt>
          <cx:pt idx="270">91.827595152184315</cx:pt>
          <cx:pt idx="271">44.526164697169925</cx:pt>
          <cx:pt idx="272">14.876903077102082</cx:pt>
          <cx:pt idx="273">46.831717144120319</cx:pt>
          <cx:pt idx="274">36.907606865928962</cx:pt>
          <cx:pt idx="275">619.04981405789567</cx:pt>
          <cx:pt idx="276">79.38683377311169</cx:pt>
          <cx:pt idx="277">108.68157776415168</cx:pt>
          <cx:pt idx="278">138.17297352188737</cx:pt>
          <cx:pt idx="279">126.70431759472898</cx:pt>
          <cx:pt idx="280">32.795738289682561</cx:pt>
          <cx:pt idx="281">106.0296614163821</cx:pt>
          <cx:pt idx="282">21.41185239169344</cx:pt>
          <cx:pt idx="283">172.79869108837823</cx:pt>
          <cx:pt idx="284">73.633479127585915</cx:pt>
          <cx:pt idx="285">461.73501326102979</cx:pt>
          <cx:pt idx="286">133.18849679150594</cx:pt>
          <cx:pt idx="287">14.321979283726082</cx:pt>
          <cx:pt idx="288">84.48766542949248</cx:pt>
          <cx:pt idx="289">36.775183430131207</cx:pt>
          <cx:pt idx="290">72.083997818812804</cx:pt>
          <cx:pt idx="291">23.843523874147202</cx:pt>
          <cx:pt idx="292">25.101311283728641</cx:pt>
          <cx:pt idx="293">23.026233720343683</cx:pt>
          <cx:pt idx="294">22.690167842799362</cx:pt>
          <cx:pt idx="295">23.280288696103682</cx:pt>
          <cx:pt idx="296">14.494915319788802</cx:pt>
          <cx:pt idx="297">19.832949247570561</cx:pt>
          <cx:pt idx="298">21.175064374947841</cx:pt>
          <cx:pt idx="299">252.69836237000644</cx:pt>
          <cx:pt idx="300">69.100641979084813</cx:pt>
          <cx:pt idx="301">119.46337002245954</cx:pt>
          <cx:pt idx="302">179.55334540872002</cx:pt>
          <cx:pt idx="303">102.0734481675341</cx:pt>
          <cx:pt idx="304">211.28205437956225</cx:pt>
          <cx:pt idx="305">211.84593356147903</cx:pt>
          <cx:pt idx="306">12.736048210433282</cx:pt>
          <cx:pt idx="307">11.381274207728641</cx:pt>
          <cx:pt idx="308">7.1674086845087999</cx:pt>
          <cx:pt idx="309">55.184185022376958</cx:pt>
          <cx:pt idx="310">19.59725822992128</cx:pt>
          <cx:pt idx="311">19.597463452736644</cx:pt>
          <cx:pt idx="312">19.597896938321281</cx:pt>
          <cx:pt idx="313">19.371868301347202</cx:pt>
          <cx:pt idx="314">9.9676565343244796</cx:pt>
          <cx:pt idx="315">7.7737510589184007</cx:pt>
          <cx:pt idx="316">10.8866950265664</cx:pt>
          <cx:pt idx="317">5.8055661540057608</cx:pt>
          <cx:pt idx="318">25.337414326360321</cx:pt>
          <cx:pt idx="319">25.3369179454176</cx:pt>
          <cx:pt idx="320">104.49544816481473</cx:pt>
          <cx:pt idx="321">29.858137197154562</cx:pt>
          <cx:pt idx="322">308.54795603317632</cx:pt>
          <cx:pt idx="323">395.43034168999299</cx:pt>
          <cx:pt idx="324">22.286562012593283</cx:pt>
          <cx:pt idx="325">107.77725901537345</cx:pt>
          <cx:pt idx="326">278.06702630612546</cx:pt>
          <cx:pt idx="327">80.057126419620488</cx:pt>
          <cx:pt idx="328">19.640197829203199</cx:pt>
          <cx:pt idx="329">77.871206982435851</cx:pt>
          <cx:pt idx="330">89.420612095192325</cx:pt>
          <cx:pt idx="331">30.225241051332482</cx:pt>
          <cx:pt idx="332">171.83783777395968</cx:pt>
          <cx:pt idx="333">425.54398881741702</cx:pt>
          <cx:pt idx="334">175.40684889656833</cx:pt>
          <cx:pt idx="335">424.02931437580418</cx:pt>
          <cx:pt idx="336">383.78559306727874</cx:pt>
          <cx:pt idx="337">208.14732334839169</cx:pt>
          <cx:pt idx="338">1073.74254843835</cx:pt>
          <cx:pt idx="339">137.88687545150401</cx:pt>
          <cx:pt idx="340">27.518913251095682</cx:pt>
          <cx:pt idx="341">320.17492561531969</cx:pt>
          <cx:pt idx="342">362.16943109710849</cx:pt>
          <cx:pt idx="343">83.620793666465289</cx:pt>
          <cx:pt idx="344">436.16675726990212</cx:pt>
          <cx:pt idx="345">47.223032552455685</cx:pt>
          <cx:pt idx="346">40.396975463952003</cx:pt>
          <cx:pt idx="347">168.18102166567104</cx:pt>
          <cx:pt idx="348">534.1976095484506</cx:pt>
          <cx:pt idx="349">238.52156526817348</cx:pt>
          <cx:pt idx="350">468.03342418934403</cx:pt>
          <cx:pt idx="351">340.94315066975429</cx:pt>
          <cx:pt idx="352">468.89502073195393</cx:pt>
          <cx:pt idx="353">202.50813297518209</cx:pt>
          <cx:pt idx="354">421.35734918039043</cx:pt>
          <cx:pt idx="355">317.89939227736323</cx:pt>
          <cx:pt idx="356">482.19213520605894</cx:pt>
          <cx:pt idx="357">231.13647770031361</cx:pt>
          <cx:pt idx="358">230.9058171035712</cx:pt>
          <cx:pt idx="359">1357.6069116401011</cx:pt>
          <cx:pt idx="360">1173.3624894716179</cx:pt>
          <cx:pt idx="361">1004.1828021181211</cx:pt>
          <cx:pt idx="362">1123.2533521675125</cx:pt>
          <cx:pt idx="363">473.57337925134726</cx:pt>
          <cx:pt idx="364">738.27467587092099</cx:pt>
          <cx:pt idx="365">254.44825207280064</cx:pt>
          <cx:pt idx="366">78.438554792254081</cx:pt>
          <cx:pt idx="367">686.54427312290113</cx:pt>
          <cx:pt idx="368">556.62781331763074</cx:pt>
          <cx:pt idx="369">384.77009438601408</cx:pt>
          <cx:pt idx="370">254.04589894718595</cx:pt>
          <cx:pt idx="371">511.89991087684035</cx:pt>
          <cx:pt idx="372">113.18329806133825</cx:pt>
          <cx:pt idx="373">109.03014551088577</cx:pt>
          <cx:pt idx="374">77.347317170862723</cx:pt>
          <cx:pt idx="375">278.35778680847426</cx:pt>
          <cx:pt idx="376">12.34340066540736</cx:pt>
          <cx:pt idx="377">22.328090507600642</cx:pt>
          <cx:pt idx="378">480.56763032604294</cx:pt>
          <cx:pt idx="379">634.61001286259716</cx:pt>
          <cx:pt idx="380">32.829345128275207</cx:pt>
          <cx:pt idx="381">120.57961630609154</cx:pt>
          <cx:pt idx="382">1272.5157407234285</cx:pt>
          <cx:pt idx="383">280.38700966098816</cx:pt>
          <cx:pt idx="384">82.797616804435208</cx:pt>
          <cx:pt idx="385">53.75253877083648</cx:pt>
          <cx:pt idx="386">772.88035462329617</cx:pt>
          <cx:pt idx="387">183.66642915672961</cx:pt>
          <cx:pt idx="388">130.4579224126656</cx:pt>
          <cx:pt idx="389">479.58783677595653</cx:pt>
          <cx:pt idx="390">230.51855050262211</cx:pt>
          <cx:pt idx="391">167.96513608970113</cx:pt>
          <cx:pt idx="392">363.80059870444421</cx:pt>
          <cx:pt idx="393">1657.7637856683784</cx:pt>
          <cx:pt idx="394">27.64408746268224</cx:pt>
          <cx:pt idx="395">61.389580498012812</cx:pt>
          <cx:pt idx="396">259.10443380041858</cx:pt>
          <cx:pt idx="397">321.28703158207105</cx:pt>
          <cx:pt idx="398">189.89451508504897</cx:pt>
          <cx:pt idx="399">1501.61078040082</cx:pt>
          <cx:pt idx="400">167.00712440056705</cx:pt>
          <cx:pt idx="401">91.089155896162566</cx:pt>
          <cx:pt idx="402">1725.1261328014791</cx:pt>
          <cx:pt idx="403">38.8698320408256</cx:pt>
          <cx:pt idx="404">426.17711578857984</cx:pt>
          <cx:pt idx="405">192.91292509982978</cx:pt>
          <cx:pt idx="406">156.51428791015297</cx:pt>
          <cx:pt idx="407">301.96510916276742</cx:pt>
          <cx:pt idx="408">512.21698635107532</cx:pt>
          <cx:pt idx="409">74.60909148345408</cx:pt>
          <cx:pt idx="410">183.10958375687426</cx:pt>
          <cx:pt idx="411">177.94555954558848</cx:pt>
          <cx:pt idx="412">249.61090356429122</cx:pt>
          <cx:pt idx="413">404.88181759990664</cx:pt>
          <cx:pt idx="414">400.25118699537984</cx:pt>
          <cx:pt idx="415">293.89840611168961</cx:pt>
          <cx:pt idx="416">51.243070468492803</cx:pt>
          <cx:pt idx="417">33.045850646231045</cx:pt>
          <cx:pt idx="418">18.850728698467201</cx:pt>
          <cx:pt idx="419">95.457683891992318</cx:pt>
          <cx:pt idx="420">68.070991733873285</cx:pt>
          <cx:pt idx="421">189.08266607649216</cx:pt>
          <cx:pt idx="422">98.27452078733954</cx:pt>
          <cx:pt idx="423">30.071535944549762</cx:pt>
          <cx:pt idx="424">187.35168920296897</cx:pt>
          <cx:pt idx="425">225.29490762347714</cx:pt>
          <cx:pt idx="426">69.970746767904004</cx:pt>
          <cx:pt idx="427">70.763785605048966</cx:pt>
          <cx:pt idx="428">267.83293667370049</cx:pt>
          <cx:pt idx="429">270.98832553194245</cx:pt>
          <cx:pt idx="430">39.283019240256003</cx:pt>
          <cx:pt idx="431">28.842755651147524</cx:pt>
          <cx:pt idx="432">18.862222755479042</cx:pt>
          <cx:pt idx="433">28.842766242094083</cx:pt>
          <cx:pt idx="434">28.842766242094083</cx:pt>
          <cx:pt idx="435">28.84232653200576</cx:pt>
          <cx:pt idx="436">28.842548570271365</cx:pt>
          <cx:pt idx="437">28.842548570271365</cx:pt>
          <cx:pt idx="438">100.3391707277088</cx:pt>
          <cx:pt idx="439">60.129724044827519</cx:pt>
          <cx:pt idx="440">253.65886757673411</cx:pt>
          <cx:pt idx="441">198.93342475945153</cx:pt>
          <cx:pt idx="442">5.9182109971027206</cx:pt>
          <cx:pt idx="443">436.64260329627268</cx:pt>
          <cx:pt idx="444">33.884118956787844</cx:pt>
          <cx:pt idx="445">97.973098825023357</cx:pt>
          <cx:pt idx="446">9.2996786599603212</cx:pt>
          <cx:pt idx="447">8.5701435100012802</cx:pt>
          <cx:pt idx="448">9.2085988421203204</cx:pt>
          <cx:pt idx="449">10.352891903207041</cx:pt>
          <cx:pt idx="450">8.0364663631641609</cx:pt>
          <cx:pt idx="451">8.6399634890707198</cx:pt>
          <cx:pt idx="452">7.9697594720620799</cx:pt>
          <cx:pt idx="453">7.9703350063948806</cx:pt>
          <cx:pt idx="454">7.9703615766643212</cx:pt>
          <cx:pt idx="455">7.9697127418329607</cx:pt>
          <cx:pt idx="456">19.860439721621763</cx:pt>
          <cx:pt idx="457">90.863280735010562</cx:pt>
          <cx:pt idx="458">17.603448158194563</cx:pt>
          <cx:pt idx="459">49.970863949685118</cx:pt>
          <cx:pt idx="460">63.449801936271363</cx:pt>
          <cx:pt idx="461">179.43704315874433</cx:pt>
          <cx:pt idx="462">45.977042992826881</cx:pt>
          <cx:pt idx="463">86.267971215970562</cx:pt>
          <cx:pt idx="464">77.791962268667532</cx:pt>
          <cx:pt idx="465">60.539462404704004</cx:pt>
          <cx:pt idx="466">212.46263248807873</cx:pt>
          <cx:pt idx="467">252.93753688004352</cx:pt>
          <cx:pt idx="468">114.76667355780673</cx:pt>
          <cx:pt idx="469">455.83172685859392</cx:pt>
          <cx:pt idx="470">54.804627980202241</cx:pt>
          <cx:pt idx="471">139.99661904104065</cx:pt>
          <cx:pt idx="472">386.91925543478021</cx:pt>
          <cx:pt idx="473">37.308982558659842</cx:pt>
          <cx:pt idx="474">8.0589621839788812</cx:pt>
          <cx:pt idx="475">8.0589580033420809</cx:pt>
          <cx:pt idx="476">10.582600987013761</cx:pt>
          <cx:pt idx="477">10.42742411027136</cx:pt>
          <cx:pt idx="478">10.385670325392001</cx:pt>
          <cx:pt idx="479">98.093180556472319</cx:pt>
          <cx:pt idx="480">71.886236975625607</cx:pt>
          <cx:pt idx="481">582.90424409885759</cx:pt>
          <cx:pt idx="482">8.7115433304268812</cx:pt>
          <cx:pt idx="483">7.9853734072857607</cx:pt>
          <cx:pt idx="484">9.2336212540108811</cx:pt>
          <cx:pt idx="485">8.7416760598387206</cx:pt>
          <cx:pt idx="486">9.2594732900486409</cx:pt>
          <cx:pt idx="487">8.9143300422720007</cx:pt>
          <cx:pt idx="488">8.0589040266758403</cx:pt>
          <cx:pt idx="489">8.0589482485228796</cx:pt>
          <cx:pt idx="490">8.0589522433536001</cx:pt>
          <cx:pt idx="491">8.0589090434399999</cx:pt>
          <cx:pt idx="492">8.0589522433536001</cx:pt>
          <cx:pt idx="493">8.0589580033420809</cx:pt>
          <cx:pt idx="494">8.0589754691135997</cx:pt>
          <cx:pt idx="495">8.0589231647020796</cx:pt>
          <cx:pt idx="496">8.0590061271168008</cx:pt>
          <cx:pt idx="497">8.058855159676801</cx:pt>
          <cx:pt idx="498">8.0589090434399999</cx:pt>
          <cx:pt idx="499">8.0589905194060805</cx:pt>
          <cx:pt idx="500">8.0589359853216003</cx:pt>
          <cx:pt idx="501">8.0588520009734399</cx:pt>
          <cx:pt idx="502">8.0590234999852797</cx:pt>
          <cx:pt idx="503">8.0589366356428798</cx:pt>
          <cx:pt idx="504">39.206570722185603</cx:pt>
          <cx:pt idx="505">45.010069319036162</cx:pt>
          <cx:pt idx="506">23.77397182744512</cx:pt>
          <cx:pt idx="507">62.620716255091203</cx:pt>
          <cx:pt idx="508">148.12982664039936</cx:pt>
          <cx:pt idx="509">301.01550501294724</cx:pt>
          <cx:pt idx="510">177.984877319856</cx:pt>
          <cx:pt idx="511">274.46943532841857</cx:pt>
          <cx:pt idx="512">10.582531681345921</cx:pt>
          <cx:pt idx="513">47.264977438888323</cx:pt>
          <cx:pt idx="514">44.656821860371203</cx:pt>
          <cx:pt idx="515">270.16219788355585</cx:pt>
          <cx:pt idx="516">81.816538869820803</cx:pt>
          <cx:pt idx="517">166.37839480899649</cx:pt>
          <cx:pt idx="518">57.323351747905924</cx:pt>
          <cx:pt idx="519">724.75930428494405</cx:pt>
          <cx:pt idx="520">175.99148921373697</cx:pt>
          <cx:pt idx="521">70.224019314261128</cx:pt>
          <cx:pt idx="522">11.106944537034241</cx:pt>
          <cx:pt idx="523">15.89134370112</cx:pt>
          <cx:pt idx="524">62.200727902811522</cx:pt>
          <cx:pt idx="525">267.74161307828354</cx:pt>
          <cx:pt idx="526">352.18237854480196</cx:pt>
          <cx:pt idx="527">11.800103687487361</cx:pt>
          <cx:pt idx="528">32.853698638277763</cx:pt>
          <cx:pt idx="529">10.411178341472642</cx:pt>
          <cx:pt idx="530">75.951855259856643</cx:pt>
          <cx:pt idx="531">246.25676305194048</cx:pt>
          <cx:pt idx="532">18.770025128261761</cx:pt>
          <cx:pt idx="533">25.842982822318085</cx:pt>
          <cx:pt idx="534">45.390822766559999</cx:pt>
          <cx:pt idx="535">39.537900309847686</cx:pt>
          <cx:pt idx="536">17.280051932730242</cx:pt>
          <cx:pt idx="537">17.280043199844481</cx:pt>
          <cx:pt idx="538">17.280037811468162</cx:pt>
          <cx:pt idx="539">17.280037811468162</cx:pt>
          <cx:pt idx="540">17.2801317364416</cx:pt>
          <cx:pt idx="541">17.280146043509763</cx:pt>
          <cx:pt idx="542">17.280032330188803</cx:pt>
          <cx:pt idx="543">17.280057599815681</cx:pt>
          <cx:pt idx="544">17.280060294003842</cx:pt>
          <cx:pt idx="545">17.280064474640643</cx:pt>
          <cx:pt idx="546">7.32250715108544</cx:pt>
          <cx:pt idx="547">14.201311891512962</cx:pt>
          <cx:pt idx="548">14.809363496052482</cx:pt>
          <cx:pt idx="549">23.40972585658368</cx:pt>
          <cx:pt idx="550">7.379434882391041</cx:pt>
          <cx:pt idx="551">5.7215734445721598</cx:pt>
          <cx:pt idx="552">4.8855050780025602</cx:pt>
          <cx:pt idx="553">6.0562861893388806</cx:pt>
          <cx:pt idx="554">6.5298902795481606</cx:pt>
          <cx:pt idx="555">9.2868384378988811</cx:pt>
          <cx:pt idx="556">8.3148328567526413</cx:pt>
          <cx:pt idx="557">2.45014645969728</cx:pt>
          <cx:pt idx="558">3.7580883186470402</cx:pt>
          <cx:pt idx="559">119.39377691261377</cx:pt>
          <cx:pt idx="560">244.97935535643845</cx:pt>
          <cx:pt idx="561">14.228799671376001</cx:pt>
          <cx:pt idx="562">126.99440492164993</cx:pt>
          <cx:pt idx="563">124.23084819845184</cx:pt>
          <cx:pt idx="564">450.15338426433414</cx:pt>
          <cx:pt idx="565">134.69847953669569</cx:pt>
          <cx:pt idx="566">177.74995925549953</cx:pt>
          <cx:pt idx="567">11.29831885363968</cx:pt>
          <cx:pt idx="568">141.48070385609088</cx:pt>
          <cx:pt idx="569">77.984811885548169</cx:pt>
          <cx:pt idx="570">64.802461837397757</cx:pt>
          <cx:pt idx="571">10.52212343054976</cx:pt>
          <cx:pt idx="572">7.2905194266739199</cx:pt>
          <cx:pt idx="573">23.53545377028864</cx:pt>
          <cx:pt idx="574">22.330299927697922</cx:pt>
          <cx:pt idx="575">14.600061494012159</cx:pt>
          <cx:pt idx="576">14.271435663523201</cx:pt>
          <cx:pt idx="577">20.192799511094403</cx:pt>
          <cx:pt idx="578">20.192799511094403</cx:pt>
          <cx:pt idx="579">17.535663591828481</cx:pt>
          <cx:pt idx="580">3.3632993585491202</cx:pt>
          <cx:pt idx="581">19.998924709167362</cx:pt>
          <cx:pt idx="582">59.408772857055368</cx:pt>
          <cx:pt idx="583">104.29178900052096</cx:pt>
          <cx:pt idx="584">52.488144468662398</cx:pt>
          <cx:pt idx="585">60.415370049018236</cx:pt>
          <cx:pt idx="586">176.98394126753857</cx:pt>
          <cx:pt idx="587">60.28182963997056</cx:pt>
          <cx:pt idx="588">38.398757050074245</cx:pt>
          <cx:pt idx="589">24.133437936898563</cx:pt>
          <cx:pt idx="590">30.089131408713602</cx:pt>
          <cx:pt idx="591">14.53102227209088</cx:pt>
          <cx:pt idx="592">13.025124473569919</cx:pt>
          <cx:pt idx="593">30.883943486183043</cx:pt>
          <cx:pt idx="594">53.344423241262731</cx:pt>
          <cx:pt idx="595">28.648522057680001</cx:pt>
          <cx:pt idx="596">41.249382595263363</cx:pt>
          <cx:pt idx="597">114.52907013107905</cx:pt>
          <cx:pt idx="598">384.70849493243912</cx:pt>
          <cx:pt idx="599">697.29529050598467</cx:pt>
          <cx:pt idx="600">46.299265481283847</cx:pt>
          <cx:pt idx="601">125.42625242441281</cx:pt>
          <cx:pt idx="602">152.92111679457409</cx:pt>
          <cx:pt idx="603">56.281458461374086</cx:pt>
          <cx:pt idx="604">53.749306395365764</cx:pt>
          <cx:pt idx="605">55.284035165902083</cx:pt>
          <cx:pt idx="606">51.690561279315844</cx:pt>
          <cx:pt idx="607">52.15759415169984</cx:pt>
          <cx:pt idx="608">88.16180191604353</cx:pt>
          <cx:pt idx="609">85.809702909283203</cx:pt>
          <cx:pt idx="610">89.348258650222093</cx:pt>
          <cx:pt idx="611">88.561691531746575</cx:pt>
          <cx:pt idx="612">53.325515150046726</cx:pt>
          <cx:pt idx="613">108.80943501553345</cx:pt>
          <cx:pt idx="614">52.845735423156484</cx:pt>
          <cx:pt idx="615">12.036934439631359</cx:pt>
          <cx:pt idx="616">28.476740806404482</cx:pt>
          <cx:pt idx="617">41.618893288498562</cx:pt>
          <cx:pt idx="618">9.4803704276083209</cx:pt>
          <cx:pt idx="619">7.6498930976025603</cx:pt>
          <cx:pt idx="620">10.307505888172802</cx:pt>
          <cx:pt idx="621">8.8219585934668796</cx:pt>
          <cx:pt idx="622">7.3265216772499198</cx:pt>
          <cx:pt idx="623">8.3292877336492808</cx:pt>
          <cx:pt idx="624">6.9144679878105606</cx:pt>
          <cx:pt idx="625">8.9449929693331196</cx:pt>
          <cx:pt idx="626">7.6817439758361603</cx:pt>
          <cx:pt idx="627">16.109012458039683</cx:pt>
          <cx:pt idx="628">13.16869339417344</cx:pt>
          <cx:pt idx="629">15.46086733884864</cx:pt>
          <cx:pt idx="630">4.8088083230092797</cx:pt>
          <cx:pt idx="631">5.9208176705990399</cx:pt>
          <cx:pt idx="632">5.6905992923270405</cx:pt>
          <cx:pt idx="633">7.8853150680480004</cx:pt>
          <cx:pt idx="634">4.9698584370374403</cx:pt>
          <cx:pt idx="635">5.0898851698867205</cx:pt>
          <cx:pt idx="636">5.2788401984275204</cx:pt>
          <cx:pt idx="637">6.4633135456051196</cx:pt>
          <cx:pt idx="638">9.303319808807041</cx:pt>
          <cx:pt idx="639">6.8502554504294402</cx:pt>
          <cx:pt idx="640">5.9842136831615997</cx:pt>
          <cx:pt idx="641">7.8324671737440008</cx:pt>
          <cx:pt idx="642">7.9683707574201614</cx:pt>
          <cx:pt idx="643">5.4854876819059202</cx:pt>
          <cx:pt idx="644">7.6168432127347208</cx:pt>
          <cx:pt idx="645">7.1144274743424001</cx:pt>
          <cx:pt idx="646">8.1267718341657602</cx:pt>
          <cx:pt idx="647">31.104865335951359</cx:pt>
          <cx:pt idx="648">54.003804054111363</cx:pt>
          <cx:pt idx="649">13.550699917900801</cx:pt>
          <cx:pt idx="650">13.960615536777601</cx:pt>
          <cx:pt idx="651">53.824628371173119</cx:pt>
          <cx:pt idx="652">119.26922905332287</cx:pt>
          <cx:pt idx="653">325.35788021455107</cx:pt>
          <cx:pt idx="654">204.2672264892461</cx:pt>
          <cx:pt idx="655">207.23926803934467</cx:pt>
          <cx:pt idx="656">111.25856938951297</cx:pt>
          <cx:pt idx="657">8.9132949166003197</cx:pt>
          <cx:pt idx="658">8.9125976792851205</cx:pt>
          <cx:pt idx="659">8.9131027002105618</cx:pt>
          <cx:pt idx="660">8.9126649410860797</cx:pt>
          <cx:pt idx="661">8.9127835782681597</cx:pt>
          <cx:pt idx="662">8.9129802540038394</cx:pt>
          <cx:pt idx="663">8.9126506340179201</cx:pt>
          <cx:pt idx="664">42.33351647860416</cx:pt>
          <cx:pt idx="665">10.8297477856224</cx:pt>
          <cx:pt idx="666">24.64133950689984</cx:pt>
          <cx:pt idx="667">35.16075787963392</cx:pt>
          <cx:pt idx="668">193.73988107172099</cx:pt>
          <cx:pt idx="669">109.52485299114625</cx:pt>
          <cx:pt idx="670">2090.2823622604628</cx:pt>
          <cx:pt idx="671">299.29395510379584</cx:pt>
          <cx:pt idx="672">348.65025364519488</cx:pt>
          <cx:pt idx="673">65.019959559820805</cx:pt>
          <cx:pt idx="674">6271.2030766448916</cx:pt>
          <cx:pt idx="675">570.45488900277894</cx:pt>
          <cx:pt idx="676">290.85524672705282</cx:pt>
          <cx:pt idx="677">594.56577073188669</cx:pt>
          <cx:pt idx="678">272.46304952958531</cx:pt>
          <cx:pt idx="679">219.41793665744257</cx:pt>
          <cx:pt idx="680">97.486702357818245</cx:pt>
          <cx:pt idx="681">53.889455555066888</cx:pt>
          <cx:pt idx="682">137.81846927089728</cx:pt>
          <cx:pt idx="683">267.31238328900292</cx:pt>
          <cx:pt idx="684">550.77879325311369</cx:pt>
          <cx:pt idx="685">526.76065412045568</cx:pt>
          <cx:pt idx="686">52.44873258361536</cx:pt>
          <cx:pt idx="687">57.093497828259849</cx:pt>
          <cx:pt idx="688">145.20743990712</cx:pt>
          <cx:pt idx="689">31.076872442259841</cx:pt>
          <cx:pt idx="690">24.982983004256639</cx:pt>
          <cx:pt idx="691">91.122724644508807</cx:pt>
          <cx:pt idx="692">50.81273541174528</cx:pt>
          <cx:pt idx="693">9.8498677428057615</cx:pt>
          <cx:pt idx="694">176.87856896731586</cx:pt>
          <cx:pt idx="695">322.87697903958912</cx:pt>
          <cx:pt idx="696">475.82729581705348</cx:pt>
          <cx:pt idx="697">147.10214844801794</cx:pt>
          <cx:pt idx="698">208.52787779760388</cx:pt>
          <cx:pt idx="699">51.104174849510407</cx:pt>
          <cx:pt idx="700">104.29002514340351</cx:pt>
          <cx:pt idx="701">35.319268674869761</cx:pt>
          <cx:pt idx="702">174.09527778036096</cx:pt>
          <cx:pt idx="703">53.927273038141443</cx:pt>
          <cx:pt idx="704">340.56159639802564</cx:pt>
          <cx:pt idx="705">682.03345371617092</cx:pt>
          <cx:pt idx="706">75.326825531854084</cx:pt>
          <cx:pt idx="707">91.606760631273602</cx:pt>
          <cx:pt idx="708">76.908613779884163</cx:pt>
          <cx:pt idx="709">30.143327604837122</cx:pt>
          <cx:pt idx="710">23.98817780935488</cx:pt>
          <cx:pt idx="711">261.53659330254146</cx:pt>
          <cx:pt idx="712">17.214819784485123</cx:pt>
          <cx:pt idx="713">60.468913043867531</cx:pt>
          <cx:pt idx="714">57.70942565962752</cx:pt>
          <cx:pt idx="715">345.60250865940674</cx:pt>
          <cx:pt idx="716">49.316841412571527</cx:pt>
          <cx:pt idx="717">84.990326803522564</cx:pt>
          <cx:pt idx="718">42.543250851392642</cx:pt>
          <cx:pt idx="719">16.929496618358403</cx:pt>
          <cx:pt idx="720">51.478733893939207</cx:pt>
          <cx:pt idx="721">370.81577386632387</cx:pt>
          <cx:pt idx="722">97.118308452026881</cx:pt>
          <cx:pt idx="723">418.71764679528962</cx:pt>
          <cx:pt idx="724">46.106791564296962</cx:pt>
          <cx:pt idx="725">146.81981211462721</cx:pt>
          <cx:pt idx="726">250.18094732742725</cx:pt>
          <cx:pt idx="727">400.72014147424323</cx:pt>
          <cx:pt idx="728">8.4654903722112014</cx:pt>
          <cx:pt idx="729">8.2642010715648002</cx:pt>
          <cx:pt idx="730">9.6182190293299197</cx:pt>
          <cx:pt idx="731">8.8533164352672014</cx:pt>
          <cx:pt idx="732">8.1751710663993613</cx:pt>
          <cx:pt idx="733">7.816299722208</cx:pt>
          <cx:pt idx="734">7.4423475204364804</cx:pt>
          <cx:pt idx="735">8.2449750661459191</cx:pt>
          <cx:pt idx="736">6.4207279069055998</cx:pt>
          <cx:pt idx="737">6.5648376161049606</cx:pt>
          <cx:pt idx="738">9.2176290176083207</cx:pt>
          <cx:pt idx="739">8.1435988043827212</cx:pt>
          <cx:pt idx="740">7.6695457137811207</cx:pt>
          <cx:pt idx="741">7.312367155881601</cx:pt>
          <cx:pt idx="742">7.2121222673395211</cx:pt>
          <cx:pt idx="743">7.1363534279097598</cx:pt>
          <cx:pt idx="744">8.0052920048678402</cx:pt>
          <cx:pt idx="745">6.2653174719206408</cx:pt>
          <cx:pt idx="746">251.50577217712706</cx:pt>
          <cx:pt idx="747">29.064847800510723</cx:pt>
          <cx:pt idx="748">130.11447213698688</cx:pt>
          <cx:pt idx="749">36.360507087872641</cx:pt>
          <cx:pt idx="750">216.25435941815812</cx:pt>
          <cx:pt idx="751">39.452533471549444</cx:pt>
          <cx:pt idx="752">63.046438025581445</cx:pt>
          <cx:pt idx="753">67.280406373111688</cx:pt>
          <cx:pt idx="754">139.49431775919359</cx:pt>
          <cx:pt idx="755">667.78466539832061</cx:pt>
          <cx:pt idx="756">36.312057780900481</cx:pt>
          <cx:pt idx="757">35.052121059488641</cx:pt>
          <cx:pt idx="758">90.220584193309449</cx:pt>
          <cx:pt idx="759">889.07767061529603</cx:pt>
          <cx:pt idx="760">97.174258657545607</cx:pt>
          <cx:pt idx="761">34.626874116435843</cx:pt>
          <cx:pt idx="762">209.48576936310721</cx:pt>
          <cx:pt idx="763">117.57406481527104</cx:pt>
          <cx:pt idx="764">633.75049994936842</cx:pt>
          <cx:pt idx="765">192.09915875833346</cx:pt>
          <cx:pt idx="766">116.60743544014656</cx:pt>
          <cx:pt idx="767">366.77606902704002</cx:pt>
          <cx:pt idx="768">275.94151679199166</cx:pt>
          <cx:pt idx="769">156.00905767416384</cx:pt>
          <cx:pt idx="770">326.08720716879748</cx:pt>
          <cx:pt idx="771">911.81569578689675</cx:pt>
          <cx:pt idx="772">3470.1481836949133</cx:pt>
          <cx:pt idx="773">12.27008000688768</cx:pt>
          <cx:pt idx="774">1432.3745416968002</cx:pt>
          <cx:pt idx="775">95.717638768210563</cx:pt>
          <cx:pt idx="776">267.07379248876612</cx:pt>
          <cx:pt idx="777">182.82616603209794</cx:pt>
          <cx:pt idx="778">907.08899424160893</cx:pt>
          <cx:pt idx="779">239.98002194351233</cx:pt>
          <cx:pt idx="780">93.877528693599373</cx:pt>
          <cx:pt idx="781">81.701934144192009</cx:pt>
          <cx:pt idx="782">253.47555956657664</cx:pt>
          <cx:pt idx="783">158.99855654160575</cx:pt>
          <cx:pt idx="784">802.21267362047615</cx:pt>
          <cx:pt idx="785">127.33108683925249</cx:pt>
          <cx:pt idx="786">56.347144162260484</cx:pt>
          <cx:pt idx="787">238.21017053612545</cx:pt>
          <cx:pt idx="788">716.52683601184901</cx:pt>
          <cx:pt idx="789">250.98745840601475</cx:pt>
          <cx:pt idx="790">17.079702346333441</cx:pt>
          <cx:pt idx="791">570.56800495719176</cx:pt>
          <cx:pt idx="792">156.32677715227203</cx:pt>
          <cx:pt idx="793">359.43016981951303</cx:pt>
          <cx:pt idx="794">809.34961939816912</cx:pt>
          <cx:pt idx="795">552.35873969837576</cx:pt>
          <cx:pt idx="796">154.42913482627392</cx:pt>
          <cx:pt idx="797">227.86910741958337</cx:pt>
          <cx:pt idx="798">90.779925154625289</cx:pt>
          <cx:pt idx="799">122.9696930536704</cx:pt>
          <cx:pt idx="800">88.061711525256968</cx:pt>
          <cx:pt idx="801">109.061484586272</cx:pt>
          <cx:pt idx="802">474.99127864005891</cx:pt>
          <cx:pt idx="803">747.4585950204654</cx:pt>
          <cx:pt idx="804">191.98700277103296</cx:pt>
          <cx:pt idx="805">1131.1328406356008</cx:pt>
          <cx:pt idx="806">66.654062252899209</cx:pt>
          <cx:pt idx="807">895.58474948240257</cx:pt>
          <cx:pt idx="808">250.60593349164671</cx:pt>
          <cx:pt idx="809">134.93374143520319</cx:pt>
          <cx:pt idx="810">75.858180938818563</cx:pt>
          <cx:pt idx="811">871.81739393075725</cx:pt>
          <cx:pt idx="812">278.66381750479877</cx:pt>
          <cx:pt idx="813">706.11255006368833</cx:pt>
          <cx:pt idx="814">105.24538482235776</cx:pt>
          <cx:pt idx="815">122.24142593730433</cx:pt>
          <cx:pt idx="816">1008.5352510132059</cx:pt>
          <cx:pt idx="817">747.83760774372865</cx:pt>
          <cx:pt idx="818">33.681808280119682</cx:pt>
          <cx:pt idx="819">142.02062455173123</cx:pt>
          <cx:pt idx="820">221.68694346393605</cx:pt>
          <cx:pt idx="821">371.95802092376067</cx:pt>
          <cx:pt idx="822">308.20290513102145</cx:pt>
          <cx:pt idx="823">428.82268082001985</cx:pt>
          <cx:pt idx="824">655.29263306114501</cx:pt>
          <cx:pt idx="825">412.66628205159174</cx:pt>
          <cx:pt idx="826">369.42723880598015</cx:pt>
          <cx:pt idx="827">32.841681444247683</cx:pt>
          <cx:pt idx="828">10.347564842893441</cx:pt>
          <cx:pt idx="829">351.26561004543942</cx:pt>
          <cx:pt idx="830">222.97301195243904</cx:pt>
          <cx:pt idx="831">130.23070758967683</cx:pt>
          <cx:pt idx="832">314.49037449670271</cx:pt>
          <cx:pt idx="833">308.32730583189698</cx:pt>
          <cx:pt idx="834">215.31664955164609</cx:pt>
          <cx:pt idx="835">191.85554348298433</cx:pt>
          <cx:pt idx="836">93.819576706277758</cx:pt>
          <cx:pt idx="837">191.59699831749506</cx:pt>
          <cx:pt idx="838">31.614741188455685</cx:pt>
          <cx:pt idx="839">147.7041043124909</cx:pt>
          <cx:pt idx="840">55.576716903118083</cx:pt>
          <cx:pt idx="841">78.637876313610249</cx:pt>
          <cx:pt idx="842">145.22673893432832</cx:pt>
          <cx:pt idx="843">278.16178294757952</cx:pt>
          <cx:pt idx="844">249.8504474568154</cx:pt>
          <cx:pt idx="845">51.053253485546882</cx:pt>
          <cx:pt idx="846">151.21113331390274</cx:pt>
          <cx:pt idx="847">297.32831388411842</cx:pt>
          <cx:pt idx="848">758.29738589509827</cx:pt>
          <cx:pt idx="849">209.48576936310721</cx:pt>
          <cx:pt idx="850">117.57406481527104</cx:pt>
          <cx:pt idx="851">633.75049994936842</cx:pt>
          <cx:pt idx="852">192.09915875833346</cx:pt>
          <cx:pt idx="853">116.60743544014656</cx:pt>
          <cx:pt idx="854">366.77606902704002</cx:pt>
          <cx:pt idx="855">275.94151679199166</cx:pt>
          <cx:pt idx="856">156.00905767416384</cx:pt>
          <cx:pt idx="857">326.08720716879748</cx:pt>
          <cx:pt idx="858">911.81569578689675</cx:pt>
          <cx:pt idx="859">3470.1481836949133</cx:pt>
          <cx:pt idx="860">12.27008000688768</cx:pt>
          <cx:pt idx="861">1432.3745416968002</cx:pt>
          <cx:pt idx="862">95.717638768210563</cx:pt>
          <cx:pt idx="863">267.07379248876612</cx:pt>
          <cx:pt idx="864">182.82616603209794</cx:pt>
          <cx:pt idx="865">907.08899424160893</cx:pt>
          <cx:pt idx="866">239.98002194351233</cx:pt>
          <cx:pt idx="867">93.877528693599373</cx:pt>
          <cx:pt idx="868">81.701934144192009</cx:pt>
          <cx:pt idx="869">253.47555956657664</cx:pt>
          <cx:pt idx="870">158.99855654160575</cx:pt>
          <cx:pt idx="871">802.21267362047615</cx:pt>
          <cx:pt idx="872">127.33108683925249</cx:pt>
          <cx:pt idx="873">56.347144162260484</cx:pt>
          <cx:pt idx="874">238.21017053612545</cx:pt>
          <cx:pt idx="875">716.52683601184901</cx:pt>
          <cx:pt idx="876">250.98745840601475</cx:pt>
          <cx:pt idx="877">17.079702346333441</cx:pt>
          <cx:pt idx="878">570.56800495719176</cx:pt>
          <cx:pt idx="879">156.32677715227203</cx:pt>
          <cx:pt idx="880">359.43016981951303</cx:pt>
          <cx:pt idx="881">809.34961939816912</cx:pt>
          <cx:pt idx="882">552.35873969837576</cx:pt>
          <cx:pt idx="883">154.42913482627392</cx:pt>
          <cx:pt idx="884">227.86910741958337</cx:pt>
          <cx:pt idx="885">90.779925154625289</cx:pt>
          <cx:pt idx="886">122.9696930536704</cx:pt>
          <cx:pt idx="887">88.061711525256968</cx:pt>
          <cx:pt idx="888">109.061484586272</cx:pt>
          <cx:pt idx="889">474.99127864005891</cx:pt>
          <cx:pt idx="890">747.4585950204654</cx:pt>
          <cx:pt idx="891">191.98700277103296</cx:pt>
          <cx:pt idx="892">1131.1328406356008</cx:pt>
          <cx:pt idx="893">66.654062252899209</cx:pt>
          <cx:pt idx="894">895.58474948240257</cx:pt>
          <cx:pt idx="895">250.60593349164671</cx:pt>
          <cx:pt idx="896">134.93374143520319</cx:pt>
          <cx:pt idx="897">75.858180938818563</cx:pt>
          <cx:pt idx="898">871.81739393075725</cx:pt>
          <cx:pt idx="899">278.66381750479877</cx:pt>
          <cx:pt idx="900">706.11255006368833</cx:pt>
          <cx:pt idx="901">766.88927466225402</cx:pt>
          <cx:pt idx="902">50.603715556237439</cx:pt>
          <cx:pt idx="903">542.93508072379586</cx:pt>
          <cx:pt idx="904">51.221414119547525</cx:pt>
          <cx:pt idx="905">127.43446246733954</cx:pt>
          <cx:pt idx="906">114.15314011648896</cx:pt>
          <cx:pt idx="907">225.67619229058369</cx:pt>
          <cx:pt idx="908">1784.9394068882402</cx:pt>
          <cx:pt idx="909">1118.3209952503105</cx:pt>
          <cx:pt idx="910">102.98703929002561</cx:pt>
          <cx:pt idx="911">59.041973724848646</cx:pt>
          <cx:pt idx="912">49.455610962128645</cx:pt>
          <cx:pt idx="913">222.15403170653184</cx:pt>
          <cx:pt idx="914">319.19692574422658</cx:pt>
          <cx:pt idx="915">302.12121664926144</cx:pt>
          <cx:pt idx="916">792.03731264478733</cx:pt>
          <cx:pt idx="917">26.915115955466884</cx:pt>
          <cx:pt idx="918">50.363948046096006</cx:pt>
          <cx:pt idx="919">48.701448052392962</cx:pt>
          <cx:pt idx="920">1138.4260350195054</cx:pt>
          <cx:pt idx="921">50.813267746164485</cx:pt>
          <cx:pt idx="922">6.3632127496780813</cx:pt>
          <cx:pt idx="923">350.34908272236868</cx:pt>
          <cx:pt idx="924">91.373542878355195</cx:pt>
          <cx:pt idx="925">126.31387556787266</cx:pt>
          <cx:pt idx="926">112.8560555571149</cx:pt>
          <cx:pt idx="927">337.49313134012931</cx:pt>
          <cx:pt idx="928">230.71153668697156</cx:pt>
          <cx:pt idx="929">194.20871719211135</cx:pt>
          <cx:pt idx="930">105.24538482235776</cx:pt>
          <cx:pt idx="931">122.24142593730433</cx:pt>
          <cx:pt idx="932">1008.5352510132059</cx:pt>
          <cx:pt idx="933">747.83760774372865</cx:pt>
          <cx:pt idx="934">33.681808280119682</cx:pt>
          <cx:pt idx="935">142.02062455173123</cx:pt>
          <cx:pt idx="936">221.68694346393605</cx:pt>
          <cx:pt idx="937">46.521582641809921</cx:pt>
          <cx:pt idx="938">50.043051562728962</cx:pt>
          <cx:pt idx="939">26.102323330732805</cx:pt>
          <cx:pt idx="940">120.94736815897345</cx:pt>
          <cx:pt idx="941">120.94736815897345</cx:pt>
          <cx:pt idx="942">505.40157019096705</cx:pt>
          <cx:pt idx="943">933.49192551822159</cx:pt>
          <cx:pt idx="944">125.46852460825536</cx:pt>
          <cx:pt idx="945">132.3152884837325</cx:pt>
          <cx:pt idx="946">7.3691621287430404</cx:pt>
          <cx:pt idx="947">5.1254144510860806</cx:pt>
          <cx:pt idx="948">42.393165990272642</cx:pt>
          <cx:pt idx="949">39.352347019019518</cx:pt>
          <cx:pt idx="950">21.184817893505283</cx:pt>
          <cx:pt idx="951">19.476139328933762</cx:pt>
          <cx:pt idx="952">14.404457580704641</cx:pt>
          <cx:pt idx="953">31.687280904021122</cx:pt>
          <cx:pt idx="954">28.676248226743681</cx:pt>
          <cx:pt idx="955">27.625339257598082</cx:pt>
          <cx:pt idx="956">27.904935044211843</cx:pt>
          <cx:pt idx="957">29.359556960768643</cx:pt>
          <cx:pt idx="958">147.01826304159553</cx:pt>
          <cx:pt idx="959">177.28906114245891</cx:pt>
          <cx:pt idx="960">152.93022621635521</cx:pt>
          <cx:pt idx="961">115.56477616804992</cx:pt>
          <cx:pt idx="962">1095.7845728342131</cx:pt>
          <cx:pt idx="963">632.20886643909319</cx:pt>
          <cx:pt idx="964">741.85036792984522</cx:pt>
          <cx:pt idx="965">1529.3627937895853</cx:pt>
        </cx:lvl>
      </cx:numDim>
    </cx:data>
    <cx:data id="1">
      <cx:numDim type="val">
        <cx:f>Buildings!$W$2:$W$14247</cx:f>
        <cx:lvl ptCount="14246" formatCode="General">
          <cx:pt idx="0">171.49616687020608</cx:pt>
          <cx:pt idx="1">35.139791428663678</cx:pt>
          <cx:pt idx="2">43.968079227536641</cx:pt>
          <cx:pt idx="3">174.20439230793792</cx:pt>
          <cx:pt idx="4">30.903702940857606</cx:pt>
          <cx:pt idx="5">16.659780977145601</cx:pt>
          <cx:pt idx="6">256.52997006677572</cx:pt>
          <cx:pt idx="7">14.444218966988162</cx:pt>
          <cx:pt idx="8">156.36079555133185</cx:pt>
          <cx:pt idx="9">118.30025173966848</cx:pt>
          <cx:pt idx="10">230.84361108604801</cx:pt>
          <cx:pt idx="11">86.745940448417286</cx:pt>
          <cx:pt idx="12">130.75221146537666</cx:pt>
          <cx:pt idx="13">164.57701387499137</cx:pt>
          <cx:pt idx="14">24.29864722712448</cx:pt>
          <cx:pt idx="15">126.43703434090945</cx:pt>
          <cx:pt idx="16">103.4707343226336</cx:pt>
          <cx:pt idx="17">364.76880910350337</cx:pt>
          <cx:pt idx="18">323.85649759667717</cx:pt>
          <cx:pt idx="19">252.70341750312193</cx:pt>
          <cx:pt idx="20">118.53504345589057</cx:pt>
          <cx:pt idx="21">259.16185493976963</cx:pt>
          <cx:pt idx="22">149.8815298105344</cx:pt>
          <cx:pt idx="23">231.41192527328835</cx:pt>
          <cx:pt idx="24">2629.6133903214109</cx:pt>
          <cx:pt idx="25">168.07999518385344</cx:pt>
          <cx:pt idx="26">122.8836018503693</cx:pt>
          <cx:pt idx="27">82.575625919385601</cx:pt>
          <cx:pt idx="28">587.61838924087101</cx:pt>
          <cx:pt idx="29">116.06705998412545</cx:pt>
          <cx:pt idx="30">116.06666551781761</cx:pt>
          <cx:pt idx="31">165.33549101609859</cx:pt>
          <cx:pt idx="32">263.83002905630593</cx:pt>
          <cx:pt idx="33">60.922109959407365</cx:pt>
          <cx:pt idx="34">7.2454973128473608</cx:pt>
          <cx:pt idx="35">8.4344444059161603</cx:pt>
          <cx:pt idx="36">5.8499172291743999</cx:pt>
          <cx:pt idx="37">6.3325331929728002</cx:pt>
          <cx:pt idx="38">4.5904235623603205</cx:pt>
          <cx:pt idx="39">5.992852272336</cx:pt>
          <cx:pt idx="40">4.7867858431833605</cx:pt>
          <cx:pt idx="41">3.5549034243724802</cx:pt>
          <cx:pt idx="42">4.5042585011424006</cx:pt>
          <cx:pt idx="43">5.8923171546969604</cx:pt>
          <cx:pt idx="44">6774.9884315082963</cx:pt>
          <cx:pt idx="45">6.3395380821887999</cx:pt>
          <cx:pt idx="46">23.093925755281923</cx:pt>
          <cx:pt idx="47">14.47103468625984</cx:pt>
          <cx:pt idx="48">14.1305765387904</cx:pt>
          <cx:pt idx="49">68.454423854749436</cx:pt>
          <cx:pt idx="50">57.991369756383357</cx:pt>
          <cx:pt idx="51">16.053631469447041</cx:pt>
          <cx:pt idx="52">180.90506290140866</cx:pt>
          <cx:pt idx="53">101.7778040310816</cx:pt>
          <cx:pt idx="54">52.626509611286401</cx:pt>
          <cx:pt idx="55">116.51920245016127</cx:pt>
          <cx:pt idx="56">63.464566830612476</cx:pt>
          <cx:pt idx="57">74.539312939140487</cx:pt>
          <cx:pt idx="58">131.98286366213185</cx:pt>
          <cx:pt idx="59">147.36958889378113</cx:pt>
          <cx:pt idx="60">788.96974753863947</cx:pt>
          <cx:pt idx="61">33.621645479155198</cx:pt>
          <cx:pt idx="62">133.29904639234178</cx:pt>
          <cx:pt idx="63">142.71167099415169</cx:pt>
          <cx:pt idx="64">46.637797934540167</cx:pt>
          <cx:pt idx="65">217.88301464858307</cx:pt>
          <cx:pt idx="66">112.97923904236033</cx:pt>
          <cx:pt idx="67">130.48511262409153</cx:pt>
          <cx:pt idx="68">323.84440013442048</cx:pt>
          <cx:pt idx="69">163.24421868768385</cx:pt>
          <cx:pt idx="70">712.06065828099656</cx:pt>
          <cx:pt idx="71">14.848702452213121</cx:pt>
          <cx:pt idx="72">43.633645563502085</cx:pt>
          <cx:pt idx="73">22.725245522321281</cx:pt>
          <cx:pt idx="74">8.6315666336064005</cx:pt>
          <cx:pt idx="75">102.33219465391105</cx:pt>
          <cx:pt idx="76">133.57657796630977</cx:pt>
          <cx:pt idx="77">38.210918716074239</cx:pt>
          <cx:pt idx="78">177.19354594768322</cx:pt>
          <cx:pt idx="79">42.058290293573762</cx:pt>
          <cx:pt idx="80">70.262470210262407</cx:pt>
          <cx:pt idx="81">70.112567532003837</cx:pt>
          <cx:pt idx="82">77.52952446580224</cx:pt>
          <cx:pt idx="83">72.566488549313291</cx:pt>
          <cx:pt idx="84">73.293379028432639</cx:pt>
          <cx:pt idx="85">73.6749716691168</cx:pt>
          <cx:pt idx="86">22.875729773610242</cx:pt>
          <cx:pt idx="87">24.037677942612483</cx:pt>
          <cx:pt idx="88">24.719870260805763</cx:pt>
          <cx:pt idx="89">41.894664164052479</cx:pt>
          <cx:pt idx="90">214.26837150369028</cx:pt>
          <cx:pt idx="91">701.82961856247175</cx:pt>
          <cx:pt idx="92">10.57155853167936</cx:pt>
          <cx:pt idx="93">221.39530697882307</cx:pt>
          <cx:pt idx="94">117.84310644492865</cx:pt>
          <cx:pt idx="95">177.56041317781825</cx:pt>
          <cx:pt idx="96">129.50136056837377</cx:pt>
          <cx:pt idx="97">131.09171308314623</cx:pt>
          <cx:pt idx="98">128.08570255840513</cx:pt>
          <cx:pt idx="99">125.85759259915008</cx:pt>
          <cx:pt idx="100">108.83454243370561</cx:pt>
          <cx:pt idx="101">115.56742483372032</cx:pt>
          <cx:pt idx="102">224.47923788449728</cx:pt>
          <cx:pt idx="103">364.69940514424707</cx:pt>
          <cx:pt idx="104">221.47160592299903</cx:pt>
          <cx:pt idx="105">307.97728043646532</cx:pt>
          <cx:pt idx="106">89.701099843893118</cx:pt>
          <cx:pt idx="107">362.24757713952579</cx:pt>
          <cx:pt idx="108">362.28179704527935</cx:pt>
          <cx:pt idx="109">1168.527880209243</cx:pt>
          <cx:pt idx="110">136.9929110252429</cx:pt>
          <cx:pt idx="111">256.38972131501566</cx:pt>
          <cx:pt idx="112">173.61314454075841</cx:pt>
          <cx:pt idx="113">288.22872700461892</cx:pt>
          <cx:pt idx="114">3325.3264350318932</cx:pt>
          <cx:pt idx="115">137.13427006123391</cx:pt>
          <cx:pt idx="116">264.03495318839231</cx:pt>
          <cx:pt idx="117">233.35863201728642</cx:pt>
          <cx:pt idx="118">141.46887859974146</cx:pt>
          <cx:pt idx="119">128.98425258581761</cx:pt>
          <cx:pt idx="120">85.227184404645129</cx:pt>
          <cx:pt idx="121">359.34357861205058</cx:pt>
          <cx:pt idx="122">264.28237052065344</cx:pt>
          <cx:pt idx="123">38.544185425023365</cx:pt>
          <cx:pt idx="124">18.254616435210242</cx:pt>
          <cx:pt idx="125">262.14833854614528</cx:pt>
          <cx:pt idx="126">115.76567741269824</cx:pt>
          <cx:pt idx="127">49.004818563070081</cx:pt>
          <cx:pt idx="128">15.48343181500992</cx:pt>
          <cx:pt idx="129">185.79609821867328</cx:pt>
          <cx:pt idx="130">230.8347160844832</cx:pt>
          <cx:pt idx="131">64.807541868528006</cx:pt>
          <cx:pt idx="132">130.68734191769664</cx:pt>
          <cx:pt idx="133">49.995579781543675</cx:pt>
          <cx:pt idx="134">135.94336345724545</cx:pt>
          <cx:pt idx="135">49.537502948021768</cx:pt>
          <cx:pt idx="136">121.67675039052864</cx:pt>
          <cx:pt idx="137">147.42824211324864</cx:pt>
          <cx:pt idx="138">680.44007990163459</cx:pt>
          <cx:pt idx="139">6.7449215191622409</cx:pt>
          <cx:pt idx="140">129.68589387672577</cx:pt>
          <cx:pt idx="141">108.2447628132672</cx:pt>
          <cx:pt idx="142">110.42077135414465</cx:pt>
          <cx:pt idx="143">14.383864228343041</cx:pt>
          <cx:pt idx="144">4.9540405796409601</cx:pt>
          <cx:pt idx="145">68.402032207274885</cx:pt>
          <cx:pt idx="146">77.838194909105283</cx:pt>
          <cx:pt idx="147">300.11142400304834</cx:pt>
          <cx:pt idx="148">30.020429146118399</cx:pt>
          <cx:pt idx="149">26.76595882410432</cx:pt>
          <cx:pt idx="150">54.425138385634561</cx:pt>
          <cx:pt idx="151">75.617017188888966</cx:pt>
          <cx:pt idx="152">71.195611476879364</cx:pt>
          <cx:pt idx="153">275.33109411606529</cx:pt>
          <cx:pt idx="154">92.274341438044814</cx:pt>
          <cx:pt idx="155">58.532097036216967</cx:pt>
          <cx:pt idx="156">337.83713912695106</cx:pt>
          <cx:pt idx="157">292.83393747934082</cx:pt>
          <cx:pt idx="158">263.6038990621152</cx:pt>
          <cx:pt idx="159">56.513174715360002</cx:pt>
          <cx:pt idx="160">1822.114105256114</cx:pt>
          <cx:pt idx="161">37.619936744492165</cx:pt>
          <cx:pt idx="162">161.92683769406401</cx:pt>
          <cx:pt idx="163">124.50401862501312</cx:pt>
          <cx:pt idx="164">200.11683204424511</cx:pt>
          <cx:pt idx="165">223.97618798995393</cx:pt>
          <cx:pt idx="166">38.651400735753604</cx:pt>
          <cx:pt idx="167">170.96639648200707</cx:pt>
          <cx:pt idx="168">101.33173110645505</cx:pt>
          <cx:pt idx="169">1353.1023841846579</cx:pt>
          <cx:pt idx="170">168.94054963306368</cx:pt>
          <cx:pt idx="171">216.50122360571908</cx:pt>
          <cx:pt idx="172">252.71322694930944</cx:pt>
          <cx:pt idx="173">245.58324862090754</cx:pt>
          <cx:pt idx="174">282.67393346906687</cx:pt>
          <cx:pt idx="175">133.17713725809602</cx:pt>
          <cx:pt idx="176">57.20609491919425</cx:pt>
          <cx:pt idx="177">42.610229948401923</cx:pt>
          <cx:pt idx="178">113.46822304503551</cx:pt>
          <cx:pt idx="179">133.29856459717635</cx:pt>
          <cx:pt idx="180">74.850588290782085</cx:pt>
          <cx:pt idx="181">61.799599796682251</cx:pt>
          <cx:pt idx="182">41.021307211415042</cx:pt>
          <cx:pt idx="183">50.099782060880649</cx:pt>
          <cx:pt idx="184">23.291571027087361</cx:pt>
          <cx:pt idx="185">58.949341311404169</cx:pt>
          <cx:pt idx="186">34.422501270988803</cx:pt>
          <cx:pt idx="187">88.660059221462404</cx:pt>
          <cx:pt idx="188">106.2851775711552</cx:pt>
          <cx:pt idx="189">40.07177831305728</cx:pt>
          <cx:pt idx="190">18.80920670667264</cx:pt>
          <cx:pt idx="191">25.438497850644477</cx:pt>
          <cx:pt idx="192">15.002605535374082</cx:pt>
          <cx:pt idx="193">14.75476354331712</cx:pt>
          <cx:pt idx="194">372.81646117848965</cx:pt>
          <cx:pt idx="195">19.676937915722881</cx:pt>
          <cx:pt idx="196">26.198688123809283</cx:pt>
          <cx:pt idx="197">671.1701630092474</cx:pt>
          <cx:pt idx="198">461.1618011326176</cx:pt>
          <cx:pt idx="199">224.8146668187994</cx:pt>
          <cx:pt idx="200">130.28789405594881</cx:pt>
          <cx:pt idx="201">106.14476382359616</cx:pt>
          <cx:pt idx="202">90.192009169169282</cx:pt>
          <cx:pt idx="203">114.17200584391874</cx:pt>
          <cx:pt idx="204">51.121109958865922</cx:pt>
          <cx:pt idx="205">82.220595744286086</cx:pt>
          <cx:pt idx="206">142.56263268577729</cx:pt>
          <cx:pt idx="207">1611.4871601934271</cx:pt>
          <cx:pt idx="208">161.35492081983554</cx:pt>
          <cx:pt idx="209">629.93692965652417</cx:pt>
          <cx:pt idx="210">178.08658431644162</cx:pt>
          <cx:pt idx="211">113.54482931246785</cx:pt>
          <cx:pt idx="212">299.72542794407423</cx:pt>
          <cx:pt idx="213">3960.000342889281</cx:pt>
          <cx:pt idx="214">96.591605443499517</cx:pt>
          <cx:pt idx="215">126.89706743374465</cx:pt>
          <cx:pt idx="216">194.60452056050303</cx:pt>
          <cx:pt idx="217">308.06256533428228</cx:pt>
          <cx:pt idx="218">142.8947684860205</cx:pt>
          <cx:pt idx="219">276.53242834306945</cx:pt>
          <cx:pt idx="220">156.88378875566593</cx:pt>
          <cx:pt idx="221">35.33181560203392</cx:pt>
          <cx:pt idx="222">927.70008439483013</cx:pt>
          <cx:pt idx="223">121.05719608899457</cx:pt>
          <cx:pt idx="224">86.960168912862727</cx:pt>
          <cx:pt idx="225">147.04868906590465</cx:pt>
          <cx:pt idx="226">90.331831031460496</cx:pt>
          <cx:pt idx="227">119.39894640937152</cx:pt>
          <cx:pt idx="228">177.35008162428866</cx:pt>
          <cx:pt idx="229">650.07320760840389</cx:pt>
          <cx:pt idx="230">420.43762794370758</cx:pt>
          <cx:pt idx="231">147.2699844787968</cx:pt>
          <cx:pt idx="232">141.66354140525377</cx:pt>
          <cx:pt idx="233">481.40933716391618</cx:pt>
          <cx:pt idx="234">379.7648060740301</cx:pt>
          <cx:pt idx="235">46.316094030852483</cx:pt>
          <cx:pt idx="236">51.425434490860802</cx:pt>
          <cx:pt idx="237">49.286648203280642</cx:pt>
          <cx:pt idx="238">32.970166441470724</cx:pt>
          <cx:pt idx="239">68.849648994620168</cx:pt>
          <cx:pt idx="240">177.25292000183808</cx:pt>
          <cx:pt idx="241">10.544833485774721</cx:pt>
          <cx:pt idx="242">62.549249383831679</cx:pt>
          <cx:pt idx="243">169.33001450574531</cx:pt>
          <cx:pt idx="244">212.15721755310335</cx:pt>
          <cx:pt idx="245">927.83746690199996</cx:pt>
          <cx:pt idx="246">133.34088787769088</cx:pt>
          <cx:pt idx="247">120.97559637606528</cx:pt>
          <cx:pt idx="248">176.27281206786432</cx:pt>
          <cx:pt idx="249">79.944688007078412</cx:pt>
          <cx:pt idx="250">46.679947672176006</cx:pt>
          <cx:pt idx="251">118.98622372514113</cx:pt>
          <cx:pt idx="252">57.158989083083526</cx:pt>
          <cx:pt idx="253">111.32889466821696</cx:pt>
          <cx:pt idx="254">79.056844962122881</cx:pt>
          <cx:pt idx="255">130.50002272588418</cx:pt>
          <cx:pt idx="256">144.26968832714306</cx:pt>
          <cx:pt idx="257">28.35615126693888</cx:pt>
          <cx:pt idx="258">1487.5006762546329</cx:pt>
          <cx:pt idx="259">31.353627161007363</cx:pt>
          <cx:pt idx="260">125.77817062638145</cx:pt>
          <cx:pt idx="261">34.873315037746565</cx:pt>
          <cx:pt idx="262">84.649227532174081</cx:pt>
          <cx:pt idx="263">92.085858914365446</cx:pt>
          <cx:pt idx="264">196.33871838242302</cx:pt>
          <cx:pt idx="265">12.126479777959682</cx:pt>
          <cx:pt idx="266">12.361557821351042</cx:pt>
          <cx:pt idx="267">10.633459920134401</cx:pt>
          <cx:pt idx="268">227.66612180232963</cx:pt>
          <cx:pt idx="269">259.37630915860223</cx:pt>
          <cx:pt idx="270">131.59572498866879</cx:pt>
          <cx:pt idx="271">155.01639928271041</cx:pt>
          <cx:pt idx="272">224.02032510942146</cx:pt>
          <cx:pt idx="273">124.27944559286978</cx:pt>
          <cx:pt idx="274">171.31620076820354</cx:pt>
          <cx:pt idx="275">13.446165881808001</cx:pt>
          <cx:pt idx="276">262.15026173197634</cx:pt>
          <cx:pt idx="277">178.278673893552</cx:pt>
          <cx:pt idx="278">721.43251572821191</cx:pt>
          <cx:pt idx="279">136.29825000424512</cx:pt>
          <cx:pt idx="280">85.727893142580484</cx:pt>
          <cx:pt idx="281">3.4599822516345604</cx:pt>
          <cx:pt idx="282">4.7650700362924807</cx:pt>
          <cx:pt idx="283">4.7786859058348803</cx:pt>
          <cx:pt idx="284">5.4748560438144009</cx:pt>
          <cx:pt idx="285">4.4427439609459203</cx:pt>
          <cx:pt idx="286">3.5311514615539199</cx:pt>
          <cx:pt idx="287">98.703304177512976</cx:pt>
          <cx:pt idx="288">16.531302576038403</cx:pt>
          <cx:pt idx="289">114.98993452031617</cx:pt>
          <cx:pt idx="290">163.20593260167553</cx:pt>
          <cx:pt idx="291">97.301848162366085</cx:pt>
          <cx:pt idx="292">42.612308282309762</cx:pt>
          <cx:pt idx="293">45.331376712549122</cx:pt>
          <cx:pt idx="294">272.83397374257407</cx:pt>
          <cx:pt idx="295">239.56899111654334</cx:pt>
          <cx:pt idx="296">279.43757097148222</cx:pt>
          <cx:pt idx="297">151.06782424310211</cx:pt>
          <cx:pt idx="298">1756.9839459683062</cx:pt>
          <cx:pt idx="299">14.61504740468544</cx:pt>
          <cx:pt idx="300">60.12665573612545</cx:pt>
          <cx:pt idx="301">726.70931856297216</cx:pt>
          <cx:pt idx="302">47.943662853127684</cx:pt>
          <cx:pt idx="303">126.02197626005952</cx:pt>
          <cx:pt idx="304">125.09735113641025</cx:pt>
          <cx:pt idx="305">47.292177776745604</cx:pt>
          <cx:pt idx="306">119.87662950045504</cx:pt>
          <cx:pt idx="307">131.69134321291585</cx:pt>
          <cx:pt idx="308">1141.4033432429417</cx:pt>
          <cx:pt idx="309">15.606805658584323</cx:pt>
          <cx:pt idx="310">1882.7901193361013</cx:pt>
          <cx:pt idx="311">188.51706670188673</cx:pt>
          <cx:pt idx="312">485.36987644282181</cx:pt>
          <cx:pt idx="313">38.450720879049598</cx:pt>
          <cx:pt idx="314">178.97293496696255</cx:pt>
          <cx:pt idx="315">110.34669390746112</cx:pt>
          <cx:pt idx="316">163.70502361897536</cx:pt>
          <cx:pt idx="317">570.55437914702406</cx:pt>
          <cx:pt idx="318">112.79001803241601</cx:pt>
          <cx:pt idx="319">140.6704058637869</cx:pt>
          <cx:pt idx="320">185.60989209818305</cx:pt>
          <cx:pt idx="321">248.18954836829761</cx:pt>
          <cx:pt idx="322">220.79958546575233</cx:pt>
          <cx:pt idx="323">253.76621611042373</cx:pt>
          <cx:pt idx="324">35.118308622597127</cx:pt>
          <cx:pt idx="325">123.34276184043456</cx:pt>
          <cx:pt idx="326">48.10365127121473</cx:pt>
          <cx:pt idx="327">327.76516288384704</cx:pt>
          <cx:pt idx="328">150.46230322446911</cx:pt>
          <cx:pt idx="329">34.75807996499136</cx:pt>
          <cx:pt idx="330">110.58166715622338</cx:pt>
          <cx:pt idx="331">170.58564191964675</cx:pt>
          <cx:pt idx="332">193.2009731121197</cx:pt>
          <cx:pt idx="333">876.81327423058951</cx:pt>
          <cx:pt idx="334">2068.8427870442151</cx:pt>
          <cx:pt idx="335">97.010327341537931</cx:pt>
          <cx:pt idx="336">318.32509360918465</cx:pt>
          <cx:pt idx="337">206.33255889534723</cx:pt>
          <cx:pt idx="338">52.429232514228488</cx:pt>
          <cx:pt idx="339">496.21397681909377</cx:pt>
          <cx:pt idx="340">148.73645608520258</cx:pt>
          <cx:pt idx="341">267.83659909734342</cx:pt>
          <cx:pt idx="342">186.20524172038463</cx:pt>
          <cx:pt idx="343">116.52852192571584</cx:pt>
          <cx:pt idx="344">264.46918803604996</cx:pt>
          <cx:pt idx="345">313.90624198755074</cx:pt>
          <cx:pt idx="346">97.679076311134082</cx:pt>
          <cx:pt idx="347">221.39428811118336</cx:pt>
          <cx:pt idx="348">371.88326500617603</cx:pt>
          <cx:pt idx="349">120.2288003986925</cx:pt>
          <cx:pt idx="350">473.7585696629011</cx:pt>
          <cx:pt idx="351">140.82163129552896</cx:pt>
          <cx:pt idx="352">20.408464349441282</cx:pt>
          <cx:pt idx="353">179.23010163714434</cx:pt>
          <cx:pt idx="354">157.04722889330114</cx:pt>
          <cx:pt idx="355">3616.5468417099146</cx:pt>
          <cx:pt idx="356">668.42558136035711</cx:pt>
          <cx:pt idx="357">237.83342399671685</cx:pt>
          <cx:pt idx="358">294.12479902148357</cx:pt>
          <cx:pt idx="359">339.90271623965958</cx:pt>
          <cx:pt idx="360">132.96361058321472</cx:pt>
          <cx:pt idx="361">90.466987953404171</cx:pt>
          <cx:pt idx="362">222.81633162580033</cx:pt>
          <cx:pt idx="363">83.48945877558721</cx:pt>
          <cx:pt idx="364">78.797011138565765</cx:pt>
          <cx:pt idx="365">70.664446149534726</cx:pt>
          <cx:pt idx="366">188.89340465372547</cx:pt>
          <cx:pt idx="367">10.569543650547841</cx:pt>
          <cx:pt idx="368">39.591852821297287</cx:pt>
          <cx:pt idx="369">243.14302104717888</cx:pt>
          <cx:pt idx="370">362.75336795245829</cx:pt>
          <cx:pt idx="371">69.245200224161294</cx:pt>
          <cx:pt idx="372">191.84317734513601</cx:pt>
          <cx:pt idx="373">275.92817452190206</cx:pt>
          <cx:pt idx="374">465.62991106089606</cx:pt>
          <cx:pt idx="375">122.10765280614145</cx:pt>
          <cx:pt idx="376">188.50356110825282</cx:pt>
          <cx:pt idx="377">141.15515571751104</cx:pt>
          <cx:pt idx="378">426.52909391300932</cx:pt>
          <cx:pt idx="379">9.4994307869068813</cx:pt>
          <cx:pt idx="380">410.17121567141186</cx:pt>
          <cx:pt idx="381">274.7317464115373</cx:pt>
          <cx:pt idx="382">12.039015096115202</cx:pt>
          <cx:pt idx="383">114.95760788561473</cx:pt>
          <cx:pt idx="384">115.14422259367488</cx:pt>
          <cx:pt idx="385">83.862453611531535</cx:pt>
          <cx:pt idx="386">108.59712899369472</cx:pt>
          <cx:pt idx="387">86.135600734905609</cx:pt>
          <cx:pt idx="388">174.46757398544449</cx:pt>
          <cx:pt idx="389">419.99296463690695</cx:pt>
          <cx:pt idx="390">291.8400653096698</cx:pt>
          <cx:pt idx="391">101.37672897258817</cx:pt>
          <cx:pt idx="392">108.63268419484224</cx:pt>
          <cx:pt idx="393">108.35516637052416</cx:pt>
          <cx:pt idx="394">70.442486201197454</cx:pt>
          <cx:pt idx="395">94.696767488666879</cx:pt>
          <cx:pt idx="396">223.62797225283842</cx:pt>
          <cx:pt idx="397">335.15801473037186</cx:pt>
          <cx:pt idx="398">107.4597553510272</cx:pt>
          <cx:pt idx="399">254.7189358565933</cx:pt>
          <cx:pt idx="400">115.66985461595712</cx:pt>
          <cx:pt idx="401">407.10441562179841</cx:pt>
          <cx:pt idx="402">185.08800072390338</cx:pt>
          <cx:pt idx="403">117.25348364482177</cx:pt>
          <cx:pt idx="404">314.93746155091395</cx:pt>
          <cx:pt idx="405">89.580770061327357</cx:pt>
          <cx:pt idx="406">81.14716995823872</cx:pt>
          <cx:pt idx="407">108.29999302022593</cx:pt>
          <cx:pt idx="408">2381.7906185098814</cx:pt>
          <cx:pt idx="409">208.75843294939588</cx:pt>
          <cx:pt idx="410">12.491765148032641</cx:pt>
          <cx:pt idx="411">16.54130005797888</cx:pt>
          <cx:pt idx="412">8.7246715519123192</cx:pt>
          <cx:pt idx="413">163.25978951589695</cx:pt>
          <cx:pt idx="414">47.253032151811205</cx:pt>
          <cx:pt idx="415">93.339254890149121</cx:pt>
          <cx:pt idx="416">10.455930386161921</cx:pt>
          <cx:pt idx="417">10.403411833134721</cx:pt>
          <cx:pt idx="418">148.81362655279679</cx:pt>
          <cx:pt idx="419">108.3134044101773</cx:pt>
          <cx:pt idx="420">685.55343906844416</cx:pt>
          <cx:pt idx="421">118.77826212816193</cx:pt>
          <cx:pt idx="422">171.73260343475138</cx:pt>
          <cx:pt idx="423">688.44940891520253</cx:pt>
          <cx:pt idx="424">114.52078383023233</cx:pt>
          <cx:pt idx="425">42.155704612293121</cx:pt>
          <cx:pt idx="426">122.83769223380162</cx:pt>
          <cx:pt idx="427">282.5130988900915</cx:pt>
          <cx:pt idx="428">86.863277824064653</cx:pt>
          <cx:pt idx="429">140.69956496933952</cx:pt>
          <cx:pt idx="430">131.28470772167233</cx:pt>
          <cx:pt idx="431">201.58294969006849</cx:pt>
          <cx:pt idx="432">238.20721296784703</cx:pt>
          <cx:pt idx="433">158.34636094277377</cx:pt>
          <cx:pt idx="434">45.448907976840964</cx:pt>
          <cx:pt idx="435">298.76099888454917</cx:pt>
          <cx:pt idx="436">139.74503537904769</cx:pt>
          <cx:pt idx="437">1168.6864116289537</cx:pt>
          <cx:pt idx="438">15.03854275382208</cx:pt>
          <cx:pt idx="439">48.274934562195845</cx:pt>
          <cx:pt idx="440">545.43420585198726</cx:pt>
          <cx:pt idx="441">90.968503554241934</cx:pt>
          <cx:pt idx="442">41.535944158913281</cx:pt>
          <cx:pt idx="443">54.885745990869125</cx:pt>
          <cx:pt idx="444">403.57117300571718</cx:pt>
          <cx:pt idx="445">263.40578091383617</cx:pt>
          <cx:pt idx="446">118.72255412086848</cx:pt>
          <cx:pt idx="447">270.03532159537349</cx:pt>
          <cx:pt idx="448">597.37472898492672</cx:pt>
          <cx:pt idx="449">276.25518913496836</cx:pt>
          <cx:pt idx="450">140.10345242737344</cx:pt>
          <cx:pt idx="451">741.07379151138821</cx:pt>
          <cx:pt idx="452">95.599002886773135</cx:pt>
          <cx:pt idx="453">549.25875505448641</cx:pt>
          <cx:pt idx="454">80.284868838973438</cx:pt>
          <cx:pt idx="455">634.23818386690175</cx:pt>
          <cx:pt idx="456">23.344553630799361</cx:pt>
          <cx:pt idx="457">49.289372956540802</cx:pt>
          <cx:pt idx="458">48.746182910019847</cx:pt>
          <cx:pt idx="459">118.7054490918528</cx:pt>
          <cx:pt idx="460">59.946025098677765</cx:pt>
          <cx:pt idx="461">79.98960058822081</cx:pt>
          <cx:pt idx="462">74.969526664517772</cx:pt>
          <cx:pt idx="463">315.36851428364548</cx:pt>
          <cx:pt idx="464">285.68981131858948</cx:pt>
          <cx:pt idx="465">113.62424515363584</cx:pt>
          <cx:pt idx="466">136.80494309150211</cx:pt>
          <cx:pt idx="467">142.14530033850818</cx:pt>
          <cx:pt idx="468">87.270173165111046</cx:pt>
          <cx:pt idx="469">112.61508959775746</cx:pt>
          <cx:pt idx="470">108.9863250978816</cx:pt>
          <cx:pt idx="471">222.55715258286915</cx:pt>
          <cx:pt idx="472">413.59044628325955</cx:pt>
          <cx:pt idx="473">76.045383630218893</cx:pt>
          <cx:pt idx="474">84.98782167304897</cx:pt>
          <cx:pt idx="475">450.22010230380096</cx:pt>
          <cx:pt idx="476">226.23755928139585</cx:pt>
          <cx:pt idx="477">291.48314790221571</cx:pt>
          <cx:pt idx="478">108.86823873792576</cx:pt>
          <cx:pt idx="479">115.21628339406912</cx:pt>
          <cx:pt idx="480">37.41474876777216</cx:pt>
          <cx:pt idx="481">13.79821006029888</cx:pt>
          <cx:pt idx="482">100.67065332667777</cx:pt>
          <cx:pt idx="483">56.001129112356487</cx:pt>
          <cx:pt idx="484">143.30813052897216</cx:pt>
          <cx:pt idx="485">179.20011392937792</cx:pt>
          <cx:pt idx="486">1580.7995702551816</cx:pt>
          <cx:pt idx="487">13.53777162375744</cx:pt>
          <cx:pt idx="488">12.757632187910401</cx:pt>
          <cx:pt idx="489">6.7871123199417607</cx:pt>
          <cx:pt idx="490">36.016295378878084</cx:pt>
          <cx:pt idx="491">28.121027793960963</cx:pt>
          <cx:pt idx="492">43.706577980217602</cx:pt>
          <cx:pt idx="493">112.92006547296577</cx:pt>
          <cx:pt idx="494">29.077289747239682</cx:pt>
          <cx:pt idx="495">30.402434462106243</cx:pt>
          <cx:pt idx="496">150.08265300054529</cx:pt>
          <cx:pt idx="497">37.364997145985285</cx:pt>
          <cx:pt idx="498">147.19161509747138</cx:pt>
          <cx:pt idx="499">144.59717005669441</cx:pt>
          <cx:pt idx="500">121.27157264088576</cx:pt>
          <cx:pt idx="501">164.27418350258881</cx:pt>
          <cx:pt idx="502">123.06078717857858</cx:pt>
          <cx:pt idx="503">240.81912963303554</cx:pt>
          <cx:pt idx="504">14.860120886150401</cx:pt>
          <cx:pt idx="505">129.47970774974402</cx:pt>
          <cx:pt idx="506">31.228956298091521</cx:pt>
          <cx:pt idx="507">426.93687071809921</cx:pt>
          <cx:pt idx="508">103.86955880498304</cx:pt>
          <cx:pt idx="509">10.018059592227841</cx:pt>
          <cx:pt idx="510">93.828105112446721</cx:pt>
          <cx:pt idx="511">55.675931311140488</cx:pt>
          <cx:pt idx="512">32.671500633642246</cx:pt>
          <cx:pt idx="513">19.240029597283204</cx:pt>
          <cx:pt idx="514">2.8946538751968003</cx:pt>
          <cx:pt idx="515">2.5898127093964805</cx:pt>
          <cx:pt idx="516">43.64447266958976</cx:pt>
          <cx:pt idx="517">39.915156515333763</cx:pt>
          <cx:pt idx="518">40.695832466236801</cx:pt>
          <cx:pt idx="519">39.92553722231424</cx:pt>
          <cx:pt idx="520">39.786434243746562</cx:pt>
          <cx:pt idx="521">38.032415279533446</cx:pt>
          <cx:pt idx="522">41.314229288795524</cx:pt>
          <cx:pt idx="523">39.391282683083524</cx:pt>
          <cx:pt idx="524">18.1301917653504</cx:pt>
          <cx:pt idx="525">12.323535765782403</cx:pt>
          <cx:pt idx="526">21.265018579555203</cx:pt>
          <cx:pt idx="527">39.826276455674879</cx:pt>
          <cx:pt idx="528">41.739371530122241</cx:pt>
          <cx:pt idx="529">40.114095926486407</cx:pt>
          <cx:pt idx="530">40.218363888272641</cx:pt>
          <cx:pt idx="531">37.578622205185923</cx:pt>
          <cx:pt idx="532">42.642040228007041</cx:pt>
          <cx:pt idx="533">39.902361908664965</cx:pt>
          <cx:pt idx="534">265.18285107323715</cx:pt>
          <cx:pt idx="535">140.16006150125185</cx:pt>
          <cx:pt idx="536">126.25110646502401</cx:pt>
          <cx:pt idx="537">353.50341648078529</cx:pt>
          <cx:pt idx="538">216.27706083340033</cx:pt>
          <cx:pt idx="539">81.186539200790406</cx:pt>
          <cx:pt idx="540">685.96831375869317</cx:pt>
          <cx:pt idx="541">54.741802020693129</cx:pt>
          <cx:pt idx="542">28.770724022307842</cx:pt>
          <cx:pt idx="543">118.4481160323264</cx:pt>
          <cx:pt idx="544">128.873329607664</cx:pt>
          <cx:pt idx="545">108.70743871888129</cx:pt>
          <cx:pt idx="546">410.99286046940932</cx:pt>
          <cx:pt idx="547">457.4563542777197</cx:pt>
          <cx:pt idx="548">352.16864385227137</cx:pt>
          <cx:pt idx="549">148.93316944661376</cx:pt>
          <cx:pt idx="550">139.0644179531885</cx:pt>
          <cx:pt idx="551">2635.248487572484</cx:pt>
          <cx:pt idx="552">407.85170166270723</cx:pt>
          <cx:pt idx="553">41.987833649971201</cx:pt>
          <cx:pt idx="554">41.407837555772161</cx:pt>
          <cx:pt idx="555">538.97213098261443</cx:pt>
          <cx:pt idx="556">209.48105007448132</cx:pt>
          <cx:pt idx="557">15.538328500055041</cx:pt>
          <cx:pt idx="558">17.020274036803201</cx:pt>
          <cx:pt idx="559">246.29538776952961</cx:pt>
          <cx:pt idx="560">292.70465026436739</cx:pt>
          <cx:pt idx="561">173.11594177774657</cx:pt>
          <cx:pt idx="562">14.686458534120961</cx:pt>
          <cx:pt idx="563">15.086302162819202</cx:pt>
          <cx:pt idx="564">14.877154008213122</cx:pt>
          <cx:pt idx="565">29.573334752567042</cx:pt>
          <cx:pt idx="566">14.233053701577601</cx:pt>
          <cx:pt idx="567">26.2340152479936</cx:pt>
          <cx:pt idx="568">941.82415753501436</cx:pt>
          <cx:pt idx="569">609.7889170287591</cx:pt>
          <cx:pt idx="570">1182.6127025582516</cx:pt>
          <cx:pt idx="571">180.87712946566273</cx:pt>
          <cx:pt idx="572">299.32965411884931</cx:pt>
          <cx:pt idx="573">281.00565880820352</cx:pt>
          <cx:pt idx="574">144.5883800355648</cx:pt>
          <cx:pt idx="575">149.46155149178304</cx:pt>
          <cx:pt idx="576">3.9014967027974405</cx:pt>
          <cx:pt idx="577">4.0595389880025605</cx:pt>
          <cx:pt idx="578">528.83513636116038</cx:pt>
          <cx:pt idx="579">137.94745919614272</cx:pt>
          <cx:pt idx="580">6.1517120113900798</cx:pt>
          <cx:pt idx="581">478.83698846088197</cx:pt>
          <cx:pt idx="582">29.233674456405122</cx:pt>
          <cx:pt idx="583">456.96204609472517</cx:pt>
          <cx:pt idx="584">535.20004301196673</cx:pt>
          <cx:pt idx="585">2064.0462823353082</cx:pt>
          <cx:pt idx="586">736.06715257500866</cx:pt>
          <cx:pt idx="587">494.84570567693186</cx:pt>
          <cx:pt idx="588">8.8891861132051204</cx:pt>
          <cx:pt idx="589">293.74156487698565</cx:pt>
          <cx:pt idx="590">101.20617933691393</cx:pt>
          <cx:pt idx="591">328.29740904515904</cx:pt>
          <cx:pt idx="592">134.25645077430337</cx:pt>
          <cx:pt idx="593">582.1977265131859</cx:pt>
          <cx:pt idx="594">231.79174727493313</cx:pt>
          <cx:pt idx="595">1094.583672836018</cx:pt>
          <cx:pt idx="596">1434.6762579914227</cx:pt>
          <cx:pt idx="597">432.53660033926275</cx:pt>
          <cx:pt idx="598">542.50173059178826</cx:pt>
          <cx:pt idx="599">149.72701068731521</cx:pt>
          <cx:pt idx="600">226.1031133464173</cx:pt>
          <cx:pt idx="601">252.20886963028417</cx:pt>
          <cx:pt idx="602">227.31572832505347</cx:pt>
          <cx:pt idx="603">1039.8588017440436</cx:pt>
          <cx:pt idx="604">234.24789016134719</cx:pt>
          <cx:pt idx="605">14819.643597216107</cx:pt>
          <cx:pt idx="606">1753.2175273127714</cx:pt>
          <cx:pt idx="607">1077.6632964161934</cx:pt>
          <cx:pt idx="608">32.360548212967679</cx:pt>
          <cx:pt idx="609">629.42987917127243</cx:pt>
          <cx:pt idx="610">73.612271593226893</cx:pt>
          <cx:pt idx="611">430.99542168227146</cx:pt>
          <cx:pt idx="612">1176.8275182163854</cx:pt>
          <cx:pt idx="613">182.74199885075521</cx:pt>
          <cx:pt idx="614">19.993569870844802</cx:pt>
          <cx:pt idx="615">233.50514559264576</cx:pt>
          <cx:pt idx="616">707.7612290579367</cx:pt>
          <cx:pt idx="617">135.74181755840257</cx:pt>
          <cx:pt idx="618">684.01245643686718</cx:pt>
          <cx:pt idx="619">42.078799754490241</cx:pt>
          <cx:pt idx="620">714.92643417523971</cx:pt>
          <cx:pt idx="621">629.152318797362</cx:pt>
          <cx:pt idx="622">793.2889115041653</cx:pt>
          <cx:pt idx="623">332.95613222833919</cx:pt>
          <cx:pt idx="624">750.0947630952154</cx:pt>
          <cx:pt idx="625">491.80585884308931</cx:pt>
          <cx:pt idx="626">267.22492176586178</cx:pt>
          <cx:pt idx="627">472.07432571268606</cx:pt>
          <cx:pt idx="628">156.39535817640001</cx:pt>
          <cx:pt idx="629">614.97689340891463</cx:pt>
          <cx:pt idx="630">555.22472035091914</cx:pt>
          <cx:pt idx="631">9471.7746379354176</cx:pt>
          <cx:pt idx="632">126.29182345197698</cx:pt>
          <cx:pt idx="633">228.12924531479041</cx:pt>
          <cx:pt idx="634">29.58020028722304</cx:pt>
          <cx:pt idx="635">183.90207362995585</cx:pt>
          <cx:pt idx="636">374.30318351084549</cx:pt>
          <cx:pt idx="637">328.29045255842692</cx:pt>
          <cx:pt idx="638">124.94608965828864</cx:pt>
          <cx:pt idx="639">176.89668831172227</cx:pt>
          <cx:pt idx="640">714.68324597516551</cx:pt>
          <cx:pt idx="641">236.01445075725121</cx:pt>
          <cx:pt idx="642">191.77673253350977</cx:pt>
          <cx:pt idx="643">200.73437583109057</cx:pt>
          <cx:pt idx="644">197.66696847430467</cx:pt>
          <cx:pt idx="645">770.49739815050884</cx:pt>
          <cx:pt idx="646">99.888658059703687</cx:pt>
          <cx:pt idx="647">348.04093344964417</cx:pt>
          <cx:pt idx="648">81.091418379419522</cx:pt>
          <cx:pt idx="649">26.29226573278272</cx:pt>
          <cx:pt idx="650">28.672383460279679</cx:pt>
          <cx:pt idx="651">7.5138545258092799</cx:pt>
          <cx:pt idx="652">68.065441334651524</cx:pt>
          <cx:pt idx="653">67.002849622419845</cx:pt>
          <cx:pt idx="654">18.191109775127043</cx:pt>
          <cx:pt idx="655">37.024299587381762</cx:pt>
          <cx:pt idx="656">5.615628211301761</cx:pt>
          <cx:pt idx="657">17.788985655505922</cx:pt>
          <cx:pt idx="658">18.0223006779072</cx:pt>
          <cx:pt idx="659">18.600170407326722</cx:pt>
          <cx:pt idx="660">490.4203307754413</cx:pt>
          <cx:pt idx="661">188.74744868241217</cx:pt>
          <cx:pt idx="662">176.16292635215234</cx:pt>
          <cx:pt idx="663">276.00680189496961</cx:pt>
          <cx:pt idx="664">53.717097561719036</cx:pt>
          <cx:pt idx="665">7.50971578828032</cx:pt>
          <cx:pt idx="666">101.41692124317122</cx:pt>
          <cx:pt idx="667">238.20030832101122</cx:pt>
          <cx:pt idx="668">266.227127415648</cx:pt>
          <cx:pt idx="669">30.158502666099842</cx:pt>
          <cx:pt idx="670">245.60310107152515</cx:pt>
          <cx:pt idx="671">95.091260924194572</cx:pt>
          <cx:pt idx="672">132.20522848191743</cx:pt>
          <cx:pt idx="673">1882.0771215775835</cx:pt>
          <cx:pt idx="674">125.33958048420864</cx:pt>
          <cx:pt idx="675">28.970216763966718</cx:pt>
          <cx:pt idx="676">120.37698362748672</cx:pt>
          <cx:pt idx="677">67.588970906949115</cx:pt>
          <cx:pt idx="678">90.089672104166411</cx:pt>
          <cx:pt idx="679">88.01938146282049</cx:pt>
          <cx:pt idx="680">175.99838735736</cx:pt>
          <cx:pt idx="681">79.476863972405766</cx:pt>
          <cx:pt idx="682">385.51440985221888</cx:pt>
          <cx:pt idx="683">82.336321345092486</cx:pt>
          <cx:pt idx="684">124.17662719721666</cx:pt>
          <cx:pt idx="685">395.23249546891208</cx:pt>
          <cx:pt idx="686">269.00267411228543</cx:pt>
          <cx:pt idx="687">61.294659603984002</cx:pt>
          <cx:pt idx="688">18.571594175447039</cx:pt>
          <cx:pt idx="689">19.480690927572482</cx:pt>
          <cx:pt idx="690">122.43665628748802</cx:pt>
          <cx:pt idx="691">51.206427279843837</cx:pt>
          <cx:pt idx="692">45.395336925273604</cx:pt>
          <cx:pt idx="693">130.29659656241472</cx:pt>
          <cx:pt idx="694">84.388019115237114</cx:pt>
          <cx:pt idx="695">110.16646999952258</cx:pt>
          <cx:pt idx="696">122.05855085531329</cx:pt>
          <cx:pt idx="697">182.4644628174413</cx:pt>
          <cx:pt idx="698">256.59079331545155</cx:pt>
          <cx:pt idx="699">127.22880728123137</cx:pt>
          <cx:pt idx="700">69.811580913333131</cx:pt>
          <cx:pt idx="701">73.347754248714239</cx:pt>
          <cx:pt idx="702">390.97347581664576</cx:pt>
          <cx:pt idx="703">131.70615493038912</cx:pt>
          <cx:pt idx="704">107.9925233487149</cx:pt>
          <cx:pt idx="705">1774.832651927597</cx:pt>
          <cx:pt idx="706">148.05738716721407</cx:pt>
          <cx:pt idx="707">788.94480158595081</cx:pt>
          <cx:pt idx="708">150.54086259251136</cx:pt>
          <cx:pt idx="709">162.65057392916927</cx:pt>
          <cx:pt idx="710">117.14811143750208</cx:pt>
          <cx:pt idx="711">90.190580320414085</cx:pt>
          <cx:pt idx="712">78.558856146489603</cx:pt>
          <cx:pt idx="713">64.414302531137281</cx:pt>
          <cx:pt idx="714">1168.8490344056429</cx:pt>
          <cx:pt idx="715">282.32590874060162</cx:pt>
          <cx:pt idx="716">76.25024932629313</cx:pt>
          <cx:pt idx="717">298.08647246070149</cx:pt>
          <cx:pt idx="718">92.444201082840962</cx:pt>
          <cx:pt idx="719">25.183639077782402</cx:pt>
          <cx:pt idx="720">292.19940962323778</cx:pt>
          <cx:pt idx="721">178.3725832592813</cx:pt>
          <cx:pt idx="722">168.07692891901826</cx:pt>
          <cx:pt idx="723">249.60851066068994</cx:pt>
          <cx:pt idx="724">225.52100547321604</cx:pt>
          <cx:pt idx="725">661.90654327071752</cx:pt>
          <cx:pt idx="726">122.46803754085441</cx:pt>
          <cx:pt idx="727">119.73249684420482</cx:pt>
          <cx:pt idx="728">228.94938248225475</cx:pt>
          <cx:pt idx="729">115.79602121781697</cx:pt>
          <cx:pt idx="730">224.85413156567617</cx:pt>
          <cx:pt idx="731">124.825969186272</cx:pt>
          <cx:pt idx="732">167.50410986336834</cx:pt>
          <cx:pt idx="733">325.12820216035971</cx:pt>
          <cx:pt idx="734">371.26873072040837</cx:pt>
          <cx:pt idx="735">289.00018502299008</cx:pt>
          <cx:pt idx="736">271.92692485215935</cx:pt>
          <cx:pt idx="737">66.309421703472012</cx:pt>
          <cx:pt idx="738">286.0609082383296</cx:pt>
          <cx:pt idx="739">200.40359650813443</cx:pt>
          <cx:pt idx="740">199.47995299800576</cx:pt>
          <cx:pt idx="741">238.75709630678787</cx:pt>
          <cx:pt idx="742">643.85752005528775</cx:pt>
          <cx:pt idx="743">634.27650609219268</cx:pt>
          <cx:pt idx="744">328.89218573431299</cx:pt>
          <cx:pt idx="745">331.72320511484355</cx:pt>
          <cx:pt idx="746">754.63549616598914</cx:pt>
          <cx:pt idx="747">5499.9841294755479</cx:pt>
          <cx:pt idx="748">1104.9784859353824</cx:pt>
          <cx:pt idx="749">325.91436403577472</cx:pt>
          <cx:pt idx="750">595.16460969936782</cx:pt>
          <cx:pt idx="751">184.56700846524481</cx:pt>
          <cx:pt idx="752">522.11874620170943</cx:pt>
          <cx:pt idx="753">134.41572476801281</cx:pt>
          <cx:pt idx="754">240.70360005764351</cx:pt>
          <cx:pt idx="755">432.72781672070016</cx:pt>
          <cx:pt idx="756">99.003746755981453</cx:pt>
          <cx:pt idx="757">98.656424931916817</cx:pt>
          <cx:pt idx="758">140.61307697715458</cx:pt>
          <cx:pt idx="759">14.180529016949761</cx:pt>
          <cx:pt idx="760">67.114748732814732</cx:pt>
          <cx:pt idx="761">74.19628435036033</cx:pt>
          <cx:pt idx="762">1372.7838013275516</cx:pt>
          <cx:pt idx="763">54.093404483942408</cx:pt>
          <cx:pt idx="764">420.62229289566721</cx:pt>
          <cx:pt idx="765">65.139227274833289</cx:pt>
          <cx:pt idx="766">183.64763803044099</cx:pt>
          <cx:pt idx="767">133.5288467998368</cx:pt>
          <cx:pt idx="768">216.51498477561603</cx:pt>
          <cx:pt idx="769">122.52276133334207</cx:pt>
          <cx:pt idx="770">114.07198382976961</cx:pt>
          <cx:pt idx="771">75.383044970382727</cx:pt>
          <cx:pt idx="772">77.593873849361287</cx:pt>
          <cx:pt idx="773">140.43486952969923</cx:pt>
          <cx:pt idx="774">308.43564861392065</cx:pt>
          <cx:pt idx="775">2093.4154384097819</cx:pt>
          <cx:pt idx="776">354.58704747997058</cx:pt>
          <cx:pt idx="777">181.51000448378113</cx:pt>
          <cx:pt idx="778">152.79020405510977</cx:pt>
          <cx:pt idx="779">155.9829431870381</cx:pt>
          <cx:pt idx="780">322.53152308017985</cx:pt>
          <cx:pt idx="781">193.73687166354628</cx:pt>
          <cx:pt idx="782">72.657833698235521</cx:pt>
          <cx:pt idx="783">13.82095653351552</cx:pt>
          <cx:pt idx="784">16.703070635082241</cx:pt>
          <cx:pt idx="785">207.57560686602051</cx:pt>
          <cx:pt idx="786">410.2122964666695</cx:pt>
          <cx:pt idx="787">220.71454016487553</cx:pt>
          <cx:pt idx="788">68.01673357142208</cx:pt>
          <cx:pt idx="789">374.29011000925055</cx:pt>
          <cx:pt idx="790">252.55487789826628</cx:pt>
          <cx:pt idx="791">187.30340461308674</cx:pt>
          <cx:pt idx="792">129.8419851980909</cx:pt>
          <cx:pt idx="793">258.88072978331138</cx:pt>
          <cx:pt idx="794">439.91896445450499</cx:pt>
          <cx:pt idx="795">2814.0091639910611</cx:pt>
          <cx:pt idx="796">377.90313766318087</cx:pt>
          <cx:pt idx="797">145.66454190904321</cx:pt>
          <cx:pt idx="798">109.71190805961601</cx:pt>
          <cx:pt idx="799">66.117047471447037</cx:pt>
          <cx:pt idx="800">111.77303214381119</cx:pt>
          <cx:pt idx="801">70.035188961599999</cx:pt>
          <cx:pt idx="802">140.87663807067651</cx:pt>
          <cx:pt idx="803">98.506564245832337</cx:pt>
          <cx:pt idx="804">312.25100506061187</cx:pt>
          <cx:pt idx="805">547.97908870027584</cx:pt>
          <cx:pt idx="806">66.117518025344651</cx:pt>
          <cx:pt idx="807">103.85707235769792</cx:pt>
          <cx:pt idx="808">79.805734416599051</cx:pt>
          <cx:pt idx="809">162.46559886686208</cx:pt>
          <cx:pt idx="810">204.85231896551039</cx:pt>
          <cx:pt idx="811">118.95833525446656</cx:pt>
          <cx:pt idx="812">373.14464181761088</cx:pt>
          <cx:pt idx="813">186.96016597053313</cx:pt>
          <cx:pt idx="814">635.47477879241671</cx:pt>
          <cx:pt idx="815">472.72422270450238</cx:pt>
          <cx:pt idx="816">80.479374824154249</cx:pt>
          <cx:pt idx="817">8.5922065884556815</cx:pt>
          <cx:pt idx="818">14.1356694834432</cx:pt>
          <cx:pt idx="819">51.256115820466562</cx:pt>
          <cx:pt idx="820">151.07612949616896</cx:pt>
          <cx:pt idx="821">43.438639295450884</cx:pt>
          <cx:pt idx="822">941.95709175172613</cx:pt>
          <cx:pt idx="823">191.85662701113986</cx:pt>
          <cx:pt idx="824">79.857070871345286</cx:pt>
          <cx:pt idx="825">156.44745364898304</cx:pt>
          <cx:pt idx="826">119.2959586514765</cx:pt>
          <cx:pt idx="827">75.256411344940801</cx:pt>
          <cx:pt idx="828">76.220742484661756</cx:pt>
          <cx:pt idx="829">108.85784112259201</cx:pt>
          <cx:pt idx="830">76.163401334828166</cx:pt>
          <cx:pt idx="831">1315.9518150588481</cx:pt>
          <cx:pt idx="832">378.09563647818243</cx:pt>
          <cx:pt idx="833">43.112020635141121</cx:pt>
          <cx:pt idx="834">38.698650385770243</cx:pt>
          <cx:pt idx="835">165.27875457215234</cx:pt>
          <cx:pt idx="836">119.15461169288064</cx:pt>
          <cx:pt idx="837">457.00901945110081</cx:pt>
          <cx:pt idx="838">210.72208660143554</cx:pt>
          <cx:pt idx="839">38.260579850300161</cx:pt>
          <cx:pt idx="840">230.47896591082369</cx:pt>
          <cx:pt idx="841">271.6552304690976</cx:pt>
          <cx:pt idx="842">113.35733899325568</cx:pt>
          <cx:pt idx="843">95.90510474682624</cx:pt>
          <cx:pt idx="844">96.142667017507208</cx:pt>
          <cx:pt idx="845">83.937949966344974</cx:pt>
          <cx:pt idx="846">130.40098752782592</cx:pt>
          <cx:pt idx="847">180.29697896661122</cx:pt>
          <cx:pt idx="848">59.208877566524166</cx:pt>
          <cx:pt idx="849">7.899787968134401</cx:pt>
          <cx:pt idx="850">8.4872807802432</cx:pt>
          <cx:pt idx="851">145.21390233548544</cx:pt>
          <cx:pt idx="852">123.61460040901441</cx:pt>
          <cx:pt idx="853">176.20376392725123</cx:pt>
          <cx:pt idx="854">152.17491725471808</cx:pt>
          <cx:pt idx="855">106.10767033391232</cx:pt>
          <cx:pt idx="856">44.790693561659523</cx:pt>
          <cx:pt idx="857">1258.311291774964</cx:pt>
          <cx:pt idx="858">60.093367090444801</cx:pt>
          <cx:pt idx="859">75.043069547109127</cx:pt>
          <cx:pt idx="860">40.193914595235839</cx:pt>
          <cx:pt idx="861">43.32400586278272</cx:pt>
          <cx:pt idx="862">118.31521396006657</cx:pt>
          <cx:pt idx="863">116.1349559412365</cx:pt>
          <cx:pt idx="864">67.280627017831677</cx:pt>
          <cx:pt idx="865">46.768792335776645</cx:pt>
          <cx:pt idx="866">25.374962204812803</cx:pt>
          <cx:pt idx="867">133.55939573486785</cx:pt>
          <cx:pt idx="868">61.754335949145599</cx:pt>
          <cx:pt idx="869">237.38217971727167</cx:pt>
          <cx:pt idx="870">36.279844580810881</cx:pt>
          <cx:pt idx="871">16.902636026918401</cx:pt>
          <cx:pt idx="872">68.533167263713935</cx:pt>
          <cx:pt idx="873">166.15265937401665</cx:pt>
          <cx:pt idx="874">45.358475600286724</cx:pt>
          <cx:pt idx="875">19.59086204142336</cx:pt>
          <cx:pt idx="876">31.008738095948164</cx:pt>
          <cx:pt idx="877">125.83729402813441</cx:pt>
          <cx:pt idx="878">144.49465805526722</cx:pt>
          <cx:pt idx="879">26.45211191631552</cx:pt>
          <cx:pt idx="880">15.343279961120642</cx:pt>
          <cx:pt idx="881">14.7155368140288</cx:pt>
          <cx:pt idx="882">23.875028781459843</cx:pt>
          <cx:pt idx="883">35.740383848121603</cx:pt>
          <cx:pt idx="884">86.798787599496961</cx:pt>
          <cx:pt idx="885">256.13870686994881</cx:pt>
          <cx:pt idx="886">32.317417790841603</cx:pt>
          <cx:pt idx="887">54.534380004570245</cx:pt>
          <cx:pt idx="888">39.720379439082244</cx:pt>
          <cx:pt idx="889">79.367328222445451</cx:pt>
          <cx:pt idx="890">104.65564087668672</cx:pt>
          <cx:pt idx="891">23.295283989984</cx:pt>
          <cx:pt idx="892">281.47397569350341</cx:pt>
          <cx:pt idx="893">52.287822381565441</cx:pt>
          <cx:pt idx="894">147.63158104076351</cx:pt>
          <cx:pt idx="895">126.74177099078977</cx:pt>
          <cx:pt idx="896">92.772993952995847</cx:pt>
          <cx:pt idx="897">598.10704397964867</cx:pt>
          <cx:pt idx="898">39.207961201985285</cx:pt>
          <cx:pt idx="899">252.96652318594175</cx:pt>
          <cx:pt idx="900">113.57724810698497</cx:pt>
          <cx:pt idx="901">77.516344125711356</cx:pt>
          <cx:pt idx="902">87.228593016013448</cx:pt>
          <cx:pt idx="903">1759.7004595649455</cx:pt>
          <cx:pt idx="904">373.04632894068868</cx:pt>
          <cx:pt idx="905">150.38621210439362</cx:pt>
          <cx:pt idx="906">235.16754209236225</cx:pt>
          <cx:pt idx="907">281.11670869190976</cx:pt>
          <cx:pt idx="908">137.65801447954945</cx:pt>
          <cx:pt idx="909">408.16286580940994</cx:pt>
          <cx:pt idx="910">110.95862950939392</cx:pt>
          <cx:pt idx="911">161.51134733536898</cx:pt>
          <cx:pt idx="912">415.10468631025731</cx:pt>
          <cx:pt idx="913">111.53756697345217</cx:pt>
          <cx:pt idx="914">112.66340753983106</cx:pt>
          <cx:pt idx="915">92.933335123925772</cx:pt>
          <cx:pt idx="916">96.325203189208324</cx:pt>
          <cx:pt idx="917">277.67787934764675</cx:pt>
          <cx:pt idx="918">233.03764513926143</cx:pt>
          <cx:pt idx="919">116.26405363400833</cx:pt>
          <cx:pt idx="920">173.70666817306562</cx:pt>
          <cx:pt idx="921">54.232567013358725</cx:pt>
          <cx:pt idx="922">72.188083226125443</cx:pt>
          <cx:pt idx="923">89.134209488643847</cx:pt>
          <cx:pt idx="924">114.65754602380416</cx:pt>
          <cx:pt idx="925">218.33931917081088</cx:pt>
          <cx:pt idx="926">145.28836300720897</cx:pt>
          <cx:pt idx="927">52.762668120904323</cx:pt>
          <cx:pt idx="928">117.01877433359617</cx:pt>
          <cx:pt idx="929">126.76148808167808</cx:pt>
          <cx:pt idx="930">272.53999860923523</cx:pt>
          <cx:pt idx="931">224.67168597443907</cx:pt>
          <cx:pt idx="932">306.13794322224385</cx:pt>
          <cx:pt idx="933">206.80583327266754</cx:pt>
          <cx:pt idx="934">196.66014515634242</cx:pt>
          <cx:pt idx="935">128.5859732585069</cx:pt>
          <cx:pt idx="936">117.68153022098498</cx:pt>
          <cx:pt idx="937">206.46643189727808</cx:pt>
          <cx:pt idx="938">140.8432394277965</cx:pt>
          <cx:pt idx="939">104.82939473821057</cx:pt>
          <cx:pt idx="940">41.884687585296007</cx:pt>
          <cx:pt idx="941">127.17139375992961</cx:pt>
          <cx:pt idx="942">278.49291037822661</cx:pt>
          <cx:pt idx="943">1237.9489108636781</cx:pt>
          <cx:pt idx="944">199.99274284726272</cx:pt>
          <cx:pt idx="945">1607.151743677181</cx:pt>
          <cx:pt idx="946">434.61732975198913</cx:pt>
          <cx:pt idx="947">113.67572625841538</cx:pt>
          <cx:pt idx="948">115.19183837457217</cx:pt>
          <cx:pt idx="949">300.91170314571269</cx:pt>
          <cx:pt idx="950">268.59483766344385</cx:pt>
          <cx:pt idx="951">287.93007522514949</cx:pt>
          <cx:pt idx="952">7.4731858484371205</cx:pt>
          <cx:pt idx="953">9.6483256529875199</cx:pt>
          <cx:pt idx="954">6.5886822032544003</cx:pt>
          <cx:pt idx="955">4.4382280370745599</cx:pt>
          <cx:pt idx="956">5.2923643726694403</cx:pt>
          <cx:pt idx="957">5.1326484391987206</cx:pt>
          <cx:pt idx="958">6.0251328271295996</cx:pt>
          <cx:pt idx="959">14.978477965564799</cx:pt>
          <cx:pt idx="960">14.27774665993344</cx:pt>
          <cx:pt idx="961">14.678256217622399</cx:pt>
          <cx:pt idx="962">14.27834681357184</cx:pt>
          <cx:pt idx="963">8.1717993363686396</cx:pt>
          <cx:pt idx="964">9.3888449538854406</cx:pt>
          <cx:pt idx="965">195.74828769748035</cx:pt>
          <cx:pt idx="966">5.5788446461593608</cx:pt>
          <cx:pt idx="967">5.6677866721459207</cx:pt>
          <cx:pt idx="968">6.5951194548960013</cx:pt>
          <cx:pt idx="969">6.7312277039692798</cx:pt>
          <cx:pt idx="970">119.01284304738624</cx:pt>
          <cx:pt idx="971">113.99766102615746</cx:pt>
          <cx:pt idx="972">68.799797223356165</cx:pt>
          <cx:pt idx="973">8.1784213721568015</cx:pt>
          <cx:pt idx="974">9.0383618251756808</cx:pt>
          <cx:pt idx="975">9.1552264172524804</cx:pt>
          <cx:pt idx="976">9.4149266462380794</cx:pt>
          <cx:pt idx="977">8.5395111480403205</cx:pt>
          <cx:pt idx="978">9.2111858201721617</cx:pt>
          <cx:pt idx="979">8.8900535488896004</cx:pt>
          <cx:pt idx="980">9.7906850689132803</cx:pt>
          <cx:pt idx="981">14.599299596181121</cx:pt>
          <cx:pt idx="982">762.12797927647694</cx:pt>
          <cx:pt idx="983">155.36315551306754</cx:pt>
          <cx:pt idx="984">100.67879023943615</cx:pt>
          <cx:pt idx="985">168.7670386200864</cx:pt>
          <cx:pt idx="986">157.08807482967362</cx:pt>
          <cx:pt idx="987">50.129990506270083</cx:pt>
          <cx:pt idx="988">115.81108888316544</cx:pt>
          <cx:pt idx="989">14.917082898677762</cx:pt>
          <cx:pt idx="990">36.303652099647358</cx:pt>
          <cx:pt idx="991">18.913473182010243</cx:pt>
          <cx:pt idx="992">27.774808264465921</cx:pt>
          <cx:pt idx="993">11.81997815612544</cx:pt>
          <cx:pt idx="994">234.85945108531971</cx:pt>
          <cx:pt idx="995">232.28749053118656</cx:pt>
          <cx:pt idx="996">118.7955464600448</cx:pt>
          <cx:pt idx="997">116.70250154162689</cx:pt>
          <cx:pt idx="998">46.146195645488646</cx:pt>
          <cx:pt idx="999">382.89333266857733</cx:pt>
          <cx:pt idx="1000">162.62485818189123</cx:pt>
          <cx:pt idx="1001">253.44320283129025</cx:pt>
          <cx:pt idx="1002">97.236846599466247</cx:pt>
          <cx:pt idx="1003">195.98390049076994</cx:pt>
          <cx:pt idx="1004">195.9846273641549</cx:pt>
          <cx:pt idx="1005">203.93057680899841</cx:pt>
          <cx:pt idx="1006">205.36912157577407</cx:pt>
          <cx:pt idx="1007">205.36897961992898</cx:pt>
          <cx:pt idx="1008">205.36808691461761</cx:pt>
          <cx:pt idx="1009">205.36754436086403</cx:pt>
          <cx:pt idx="1010">205.36909983646271</cx:pt>
          <cx:pt idx="1011">6405.8562733818299</cx:pt>
          <cx:pt idx="1012">271.94743765758528</cx:pt>
          <cx:pt idx="1013">403.89699000569476</cx:pt>
          <cx:pt idx="1014">359.54939675009092</cx:pt>
          <cx:pt idx="1015">166.76627893645249</cx:pt>
          <cx:pt idx="1016">179.45013812094146</cx:pt>
          <cx:pt idx="1017">335.36292455539007</cx:pt>
          <cx:pt idx="1018">307.33813251218311</cx:pt>
          <cx:pt idx="1019">325.03063520194564</cx:pt>
          <cx:pt idx="1020">107.18846333103168</cx:pt>
          <cx:pt idx="1021">2694.0974216937352</cx:pt>
          <cx:pt idx="1022">522.26646138498825</cx:pt>
          <cx:pt idx="1023">430.21148260499143</cx:pt>
          <cx:pt idx="1024">84.818684070679694</cx:pt>
          <cx:pt idx="1025">8.3263844207462405</cx:pt>
          <cx:pt idx="1026">7.2497225431065608</cx:pt>
          <cx:pt idx="1027">6.8181030089280004</cx:pt>
          <cx:pt idx="1028">6.7012691677574407</cx:pt>
          <cx:pt idx="1029">8.5429752236928014</cx:pt>
          <cx:pt idx="1030">6.6366698750208002</cx:pt>
          <cx:pt idx="1031">6.7013483211475204</cx:pt>
          <cx:pt idx="1032">6.1583393426515203</cx:pt>
          <cx:pt idx="1033">6.5050608272716799</cx:pt>
          <cx:pt idx="1034">6.7036927293619213</cx:pt>
          <cx:pt idx="1035">6.2147694852748812</cx:pt>
          <cx:pt idx="1036">6.7013804655993603</cx:pt>
          <cx:pt idx="1037">9.0384135721689614</cx:pt>
          <cx:pt idx="1038">8.7546087204249599</cx:pt>
          <cx:pt idx="1039">5.0601808163923208</cx:pt>
          <cx:pt idx="1040">7.9308967368844812</cx:pt>
          <cx:pt idx="1041">7.262398326787201</cx:pt>
          <cx:pt idx="1042">7.5754798993324801</cx:pt>
          <cx:pt idx="1043">6.5271047676998402</cx:pt>
          <cx:pt idx="1044">7.30906993408896</cx:pt>
          <cx:pt idx="1045">7.3376614949702406</cx:pt>
          <cx:pt idx="1046">7.3186998916031998</cx:pt>
          <cx:pt idx="1047">8.0296506245376005</cx:pt>
          <cx:pt idx="1048">7.4330786770387212</cx:pt>
          <cx:pt idx="1049">6.5989648975276802</cx:pt>
          <cx:pt idx="1050">6.2514447254726404</cx:pt>
          <cx:pt idx="1051">196.80375179558018</cx:pt>
          <cx:pt idx="1052">1825.6922317462981</cx:pt>
          <cx:pt idx="1053">206.46488849907459</cx:pt>
          <cx:pt idx="1054">226.35524402150978</cx:pt>
          <cx:pt idx="1055">295.49047166561667</cx:pt>
          <cx:pt idx="1056">238.70346356760191</cx:pt>
          <cx:pt idx="1057">237.55383685008576</cx:pt>
          <cx:pt idx="1058">195.20366908091327</cx:pt>
          <cx:pt idx="1059">336.21161342833153</cx:pt>
          <cx:pt idx="1060">81.583802912067853</cx:pt>
          <cx:pt idx="1061">92.599253004994566</cx:pt>
          <cx:pt idx="1062">283.65477784543873</cx:pt>
          <cx:pt idx="1063">80.397586146441611</cx:pt>
          <cx:pt idx="1064">365.21225974692294</cx:pt>
          <cx:pt idx="1065">82.990732774331519</cx:pt>
          <cx:pt idx="1066">688.90205881764291</cx:pt>
          <cx:pt idx="1067">137.37605291702209</cx:pt>
          <cx:pt idx="1068">55.707858927285123</cx:pt>
          <cx:pt idx="1069">306.51431006692803</cx:pt>
          <cx:pt idx="1070">279.51450973889473</cx:pt>
          <cx:pt idx="1071">124.55894457451585</cx:pt>
          <cx:pt idx="1072">258.62026830681606</cx:pt>
          <cx:pt idx="1073">46.079181431130245</cx:pt>
          <cx:pt idx="1074">215.47220036312447</cx:pt>
          <cx:pt idx="1075">2046.8053889410351</cx:pt>
          <cx:pt idx="1076">443.42505922294657</cx:pt>
          <cx:pt idx="1077">2309.834777461851</cx:pt>
          <cx:pt idx="1078">1006.5779476555623</cx:pt>
          <cx:pt idx="1079">137.11447130857346</cx:pt>
          <cx:pt idx="1080">898.33187091460036</cx:pt>
          <cx:pt idx="1081">1245.9612034842221</cx:pt>
          <cx:pt idx="1082">2497.7797111970381</cx:pt>
          <cx:pt idx="1083">428.48750114457408</cx:pt>
          <cx:pt idx="1084">568.24792349671873</cx:pt>
          <cx:pt idx="1085">944.92739759432845</cx:pt>
          <cx:pt idx="1086">201.2226153088032</cx:pt>
          <cx:pt idx="1087">958.40615014644675</cx:pt>
          <cx:pt idx="1088">10238.10400241943</cx:pt>
          <cx:pt idx="1089">278.41851455282494</cx:pt>
          <cx:pt idx="1090">594.51314459713922</cx:pt>
          <cx:pt idx="1091">3142.233406596747</cx:pt>
          <cx:pt idx="1092">6824.58939708036</cx:pt>
          <cx:pt idx="1093">861.69093878757894</cx:pt>
          <cx:pt idx="1094">1459.0012924689984</cx:pt>
          <cx:pt idx="1095">359.19050812593412</cx:pt>
          <cx:pt idx="1096">910.81246363594562</cx:pt>
          <cx:pt idx="1097">281.88153213258244</cx:pt>
          <cx:pt idx="1098">1231.5058568698119</cx:pt>
          <cx:pt idx="1099">799.47598241257924</cx:pt>
          <cx:pt idx="1100">273.24497762766146</cx:pt>
          <cx:pt idx="1101">2828.6258785407995</cx:pt>
          <cx:pt idx="1102">490.57320867355588</cx:pt>
          <cx:pt idx="1103">11713.890922416462</cx:pt>
          <cx:pt idx="1104">117.06739671893185</cx:pt>
          <cx:pt idx="1105">832.81764051880714</cx:pt>
          <cx:pt idx="1106">7003.0364850474052</cx:pt>
          <cx:pt idx="1107">430.36459164586944</cx:pt>
          <cx:pt idx="1108">277.3773085629831</cx:pt>
          <cx:pt idx="1109">351.90073461776836</cx:pt>
          <cx:pt idx="1110">188.23286654770754</cx:pt>
          <cx:pt idx="1111">350.89065532696321</cx:pt>
          <cx:pt idx="1112">319.42067890704192</cx:pt>
          <cx:pt idx="1113">146.38190666785923</cx:pt>
          <cx:pt idx="1114">1598.5989261196244</cx:pt>
          <cx:pt idx="1115">357.44149449880706</cx:pt>
          <cx:pt idx="1116">972.12286147942086</cx:pt>
          <cx:pt idx="1117">1981.4079016201422</cx:pt>
          <cx:pt idx="1118">559.81513908232125</cx:pt>
          <cx:pt idx="1119">392.92936110228675</cx:pt>
          <cx:pt idx="1120">353.73622100098174</cx:pt>
          <cx:pt idx="1121">323.35795071248259</cx:pt>
          <cx:pt idx="1122">1088.4008629255336</cx:pt>
          <cx:pt idx="1123">321.5111493893184</cx:pt>
          <cx:pt idx="1124">332.55299639461253</cx:pt>
          <cx:pt idx="1125">334.36962067361475</cx:pt>
          <cx:pt idx="1126">474.94918269328321</cx:pt>
          <cx:pt idx="1127">707.68405571034816</cx:pt>
          <cx:pt idx="1128">262.06730368369921</cx:pt>
          <cx:pt idx="1129">400.64139425625416</cx:pt>
          <cx:pt idx="1130">3567.8209072961722</cx:pt>
          <cx:pt idx="1131">1278.2742052219603</cx:pt>
          <cx:pt idx="1132">534.43436690719295</cx:pt>
          <cx:pt idx="1133">380.14935182364673</cx:pt>
          <cx:pt idx="1134">819.77955532793283</cx:pt>
          <cx:pt idx="1135">819.42069745468223</cx:pt>
          <cx:pt idx="1136">198.87393689907265</cx:pt>
          <cx:pt idx="1137">735.60243168767806</cx:pt>
          <cx:pt idx="1138">310.24156758272068</cx:pt>
          <cx:pt idx="1139">130.87509171509953</cx:pt>
          <cx:pt idx="1140">102.32431582579778</cx:pt>
          <cx:pt idx="1141">132.43414473118082</cx:pt>
          <cx:pt idx="1142">373.24739722500294</cx:pt>
          <cx:pt idx="1143">1437.5081485237595</cx:pt>
          <cx:pt idx="1144">366.34761906587715</cx:pt>
          <cx:pt idx="1145">230.07234751373954</cx:pt>
          <cx:pt idx="1146">1476.2159078667958</cx:pt>
          <cx:pt idx="1147">354.89519543657667</cx:pt>
          <cx:pt idx="1148">615.05091167636169</cx:pt>
          <cx:pt idx="1149">74.180417997576967</cx:pt>
          <cx:pt idx="1150">730.64659984452294</cx:pt>
          <cx:pt idx="1151">36.619002921847681</cx:pt>
          <cx:pt idx="1152">355.89306680341059</cx:pt>
          <cx:pt idx="1153">673.35511133095497</cx:pt>
          <cx:pt idx="1154">183.47226830634241</cx:pt>
          <cx:pt idx="1155">43.781290790791687</cx:pt>
          <cx:pt idx="1156">788.86121337635336</cx:pt>
          <cx:pt idx="1157">1410.3173633286644</cx:pt>
          <cx:pt idx="1158">1053.1880646648192</cx:pt>
          <cx:pt idx="1159">39.415429298016001</cx:pt>
          <cx:pt idx="1160">114.50899815057792</cx:pt>
          <cx:pt idx="1161">366.93094452632067</cx:pt>
          <cx:pt idx="1162">41.098194603446402</cx:pt>
          <cx:pt idx="1163">270.83313481264707</cx:pt>
          <cx:pt idx="1164">291.52193352787009</cx:pt>
          <cx:pt idx="1165">1813.3743304569887</cx:pt>
          <cx:pt idx="1166">5099.9359284690345</cx:pt>
          <cx:pt idx="1167">120.64017190110913</cx:pt>
          <cx:pt idx="1168">272.07715947297987</cx:pt>
          <cx:pt idx="1169">196.10205532026626</cx:pt>
          <cx:pt idx="1170">299.61561069790275</cx:pt>
          <cx:pt idx="1171">684.33272238730183</cx:pt>
          <cx:pt idx="1172">1775.0852388495189</cx:pt>
          <cx:pt idx="1173">146.4096907155168</cx:pt>
          <cx:pt idx="1174">494.83294423664836</cx:pt>
          <cx:pt idx="1175">2344.3270483584615</cx:pt>
          <cx:pt idx="1176">342.54128604379969</cx:pt>
          <cx:pt idx="1177">3641.6839595904175</cx:pt>
          <cx:pt idx="1178">593.51027997061442</cx:pt>
          <cx:pt idx="1179">809.51124253814794</cx:pt>
          <cx:pt idx="1180">689.86921012204607</cx:pt>
          <cx:pt idx="1181">154.6280763741965</cx:pt>
          <cx:pt idx="1182">138.97491832315586</cx:pt>
          <cx:pt idx="1183">150.56067416579137</cx:pt>
          <cx:pt idx="1184">165.04197175797697</cx:pt>
          <cx:pt idx="1185">616.95427590059342</cx:pt>
          <cx:pt idx="1186">350.12988190141635</cx:pt>
          <cx:pt idx="1187">446.65343605392201</cx:pt>
          <cx:pt idx="1188">115.62431679735553</cx:pt>
          <cx:pt idx="1189">607.03153687127235</cx:pt>
          <cx:pt idx="1190">251.82642525452931</cx:pt>
          <cx:pt idx="1191">210.74194713461762</cx:pt>
          <cx:pt idx="1192">454.93243843781954</cx:pt>
          <cx:pt idx="1193">174.57292250248898</cx:pt>
          <cx:pt idx="1194">289.90463197796356</cx:pt>
          <cx:pt idx="1195">105.24881916903743</cx:pt>
          <cx:pt idx="1196">5198.9447513542182</cx:pt>
          <cx:pt idx="1197">100.77028951450178</cx:pt>
          <cx:pt idx="1198">92.201864710740495</cx:pt>
          <cx:pt idx="1199">103.16965442931073</cx:pt>
          <cx:pt idx="1200">163.22706395554175</cx:pt>
          <cx:pt idx="1201">211.96632047941441</cx:pt>
          <cx:pt idx="1202">290.49727979395584</cx:pt>
          <cx:pt idx="1203">140.41086440609664</cx:pt>
          <cx:pt idx="1204">111.00167975619648</cx:pt>
          <cx:pt idx="1205">113.79702483388225</cx:pt>
          <cx:pt idx="1206">112.50791953080768</cx:pt>
          <cx:pt idx="1207">100.68344077981249</cx:pt>
          <cx:pt idx="1208">80.371806388968963</cx:pt>
          <cx:pt idx="1209">148.40935488650305</cx:pt>
          <cx:pt idx="1210">25.81329472685568</cx:pt>
          <cx:pt idx="1211">2095.2903391864247</cx:pt>
          <cx:pt idx="1212">500.30632005632646</cx:pt>
          <cx:pt idx="1213">914.51090355776068</cx:pt>
          <cx:pt idx="1214">441.95732673648189</cx:pt>
          <cx:pt idx="1215">972.86020866020749</cx:pt>
          <cx:pt idx="1216">771.15404612753287</cx:pt>
          <cx:pt idx="1217">517.10403259760835</cx:pt>
          <cx:pt idx="1218">157.17398487204673</cx:pt>
          <cx:pt idx="1219">282.31967829112705</cx:pt>
          <cx:pt idx="1220">3861.780189611271</cx:pt>
          <cx:pt idx="1221">188.73012728221633</cx:pt>
          <cx:pt idx="1222">456.15426317352006</cx:pt>
          <cx:pt idx="1223">467.10054704606978</cx:pt>
          <cx:pt idx="1224">460.87408896481736</cx:pt>
          <cx:pt idx="1225">271.33073891679169</cx:pt>
          <cx:pt idx="1226">184.97128013153858</cx:pt>
          <cx:pt idx="1227">119.41851225411074</cx:pt>
          <cx:pt idx="1228">489.55631513057284</cx:pt>
          <cx:pt idx="1229">463.15416739819972</cx:pt>
          <cx:pt idx="1230">215.73515693656512</cx:pt>
          <cx:pt idx="1231">109.3711245657005</cx:pt>
          <cx:pt idx="1232">185.97554489977921</cx:pt>
          <cx:pt idx="1233">246.29070954404736</cx:pt>
          <cx:pt idx="1234">399.86659618778879</cx:pt>
          <cx:pt idx="1235">179.13995038518914</cx:pt>
          <cx:pt idx="1236">33.740793070536967</cx:pt>
          <cx:pt idx="1237">421.30890498308548</cx:pt>
          <cx:pt idx="1238">101.64691005803137</cx:pt>
          <cx:pt idx="1239">123.83553879552385</cx:pt>
          <cx:pt idx="1240">37.893815742539523</cx:pt>
          <cx:pt idx="1241">73.43199426604032</cx:pt>
          <cx:pt idx="1242">257.3116864388237</cx:pt>
          <cx:pt idx="1243">316.59033390967875</cx:pt>
          <cx:pt idx="1244">46.223202510829445</cx:pt>
          <cx:pt idx="1245">462.279527733289</cx:pt>
          <cx:pt idx="1246">154.72966306134529</cx:pt>
          <cx:pt idx="1247">294.08650466710463</cx:pt>
          <cx:pt idx="1248">48.328621370951048</cx:pt>
          <cx:pt idx="1249">762.28569445007815</cx:pt>
          <cx:pt idx="1250">23.832052671283201</cx:pt>
          <cx:pt idx="1251">32.536799401109761</cx:pt>
          <cx:pt idx="1252">3237.2176046641002</cx:pt>
          <cx:pt idx="1253">582.92410435333056</cx:pt>
          <cx:pt idx="1254">455.70615483619008</cx:pt>
          <cx:pt idx="1255">167.95194506576064</cx:pt>
          <cx:pt idx="1256">962.59089929951233</cx:pt>
          <cx:pt idx="1257">77.021272558437119</cx:pt>
          <cx:pt idx="1258">521.87147045368135</cx:pt>
          <cx:pt idx="1259">329.27678341672902</cx:pt>
          <cx:pt idx="1260">376.34263870418499</cx:pt>
          <cx:pt idx="1261">41.540398023553919</cx:pt>
          <cx:pt idx="1262">617.70204735988614</cx:pt>
          <cx:pt idx="1263">128.88007566901055</cx:pt>
          <cx:pt idx="1264">355.06298845324801</cx:pt>
          <cx:pt idx="1265">111.97188366868802</cx:pt>
          <cx:pt idx="1266">443.42505922294657</cx:pt>
          <cx:pt idx="1267">2309.834777461851</cx:pt>
          <cx:pt idx="1268">1006.5779476555623</cx:pt>
          <cx:pt idx="1269">137.11447130857346</cx:pt>
          <cx:pt idx="1270">898.33187091460036</cx:pt>
          <cx:pt idx="1271">1245.9612034842221</cx:pt>
          <cx:pt idx="1272">2497.7797111970381</cx:pt>
          <cx:pt idx="1273">428.48750114457408</cx:pt>
          <cx:pt idx="1274">568.24792349671873</cx:pt>
          <cx:pt idx="1275">944.92739759432845</cx:pt>
          <cx:pt idx="1276">201.2226153088032</cx:pt>
          <cx:pt idx="1277">958.40615014644675</cx:pt>
          <cx:pt idx="1278">10238.10400241943</cx:pt>
          <cx:pt idx="1279">278.41851455282494</cx:pt>
          <cx:pt idx="1280">594.51314459713922</cx:pt>
          <cx:pt idx="1281">3142.233406596747</cx:pt>
          <cx:pt idx="1282">6824.58939708036</cx:pt>
          <cx:pt idx="1283">861.69093878757894</cx:pt>
          <cx:pt idx="1284">1459.0012924689984</cx:pt>
          <cx:pt idx="1285">359.19050812593412</cx:pt>
          <cx:pt idx="1286">910.81246363594562</cx:pt>
          <cx:pt idx="1287">281.88153213258244</cx:pt>
          <cx:pt idx="1288">1231.5058568698119</cx:pt>
          <cx:pt idx="1289">799.47598241257924</cx:pt>
          <cx:pt idx="1290">273.24497762766146</cx:pt>
          <cx:pt idx="1291">2828.6258785407995</cx:pt>
          <cx:pt idx="1292">490.57320867355588</cx:pt>
          <cx:pt idx="1293">11713.890922416462</cx:pt>
          <cx:pt idx="1294">117.06739671893185</cx:pt>
          <cx:pt idx="1295">832.81764051880714</cx:pt>
          <cx:pt idx="1296">7003.0364850474052</cx:pt>
          <cx:pt idx="1297">430.36459164586944</cx:pt>
          <cx:pt idx="1298">277.3773085629831</cx:pt>
          <cx:pt idx="1299">351.90073461776836</cx:pt>
          <cx:pt idx="1300">188.23286654770754</cx:pt>
          <cx:pt idx="1301">350.89065532696321</cx:pt>
          <cx:pt idx="1302">319.42067890704192</cx:pt>
          <cx:pt idx="1303">146.38190666785923</cx:pt>
          <cx:pt idx="1304">1598.5989261196244</cx:pt>
          <cx:pt idx="1305">357.44149449880706</cx:pt>
          <cx:pt idx="1306">972.12286147942086</cx:pt>
          <cx:pt idx="1307">1981.4079016201422</cx:pt>
          <cx:pt idx="1308">559.81513908232125</cx:pt>
          <cx:pt idx="1309">392.92936110228675</cx:pt>
          <cx:pt idx="1310">353.73622100098174</cx:pt>
          <cx:pt idx="1311">323.35795071248259</cx:pt>
          <cx:pt idx="1312">1088.4008629255336</cx:pt>
          <cx:pt idx="1313">321.5111493893184</cx:pt>
          <cx:pt idx="1314">332.55299639461253</cx:pt>
          <cx:pt idx="1315">334.36962067361475</cx:pt>
          <cx:pt idx="1316">474.94918269328321</cx:pt>
          <cx:pt idx="1317">707.68405571034816</cx:pt>
          <cx:pt idx="1318">262.06730368369921</cx:pt>
          <cx:pt idx="1319">400.64139425625416</cx:pt>
          <cx:pt idx="1320">3567.8209072961722</cx:pt>
          <cx:pt idx="1321">1278.2742052219603</cx:pt>
          <cx:pt idx="1322">534.43436690719295</cx:pt>
          <cx:pt idx="1323">380.14935182364673</cx:pt>
          <cx:pt idx="1324">819.77955532793283</cx:pt>
          <cx:pt idx="1325">819.42069745468223</cx:pt>
          <cx:pt idx="1326">198.87393689907265</cx:pt>
          <cx:pt idx="1327">735.60243168767806</cx:pt>
          <cx:pt idx="1328">310.24156758272068</cx:pt>
          <cx:pt idx="1329">130.87509171509953</cx:pt>
          <cx:pt idx="1330">102.32431582579778</cx:pt>
          <cx:pt idx="1331">132.43414473118082</cx:pt>
          <cx:pt idx="1332">373.24739722500294</cx:pt>
          <cx:pt idx="1333">1437.5081485237595</cx:pt>
          <cx:pt idx="1334">366.34761906587715</cx:pt>
          <cx:pt idx="1335">230.07234751373954</cx:pt>
          <cx:pt idx="1336">1476.2159078667958</cx:pt>
          <cx:pt idx="1337">354.89519543657667</cx:pt>
          <cx:pt idx="1338">615.05091167636169</cx:pt>
          <cx:pt idx="1339">74.180417997576967</cx:pt>
          <cx:pt idx="1340">730.64659984452294</cx:pt>
          <cx:pt idx="1341">36.619002921847681</cx:pt>
          <cx:pt idx="1342">355.89306680341059</cx:pt>
          <cx:pt idx="1343">673.35511133095497</cx:pt>
          <cx:pt idx="1344">183.47226830634241</cx:pt>
          <cx:pt idx="1345">43.781290790791687</cx:pt>
          <cx:pt idx="1346">788.86121337635336</cx:pt>
          <cx:pt idx="1347">1410.3173633286644</cx:pt>
          <cx:pt idx="1348">1053.1880646648192</cx:pt>
          <cx:pt idx="1349">39.415429298016001</cx:pt>
          <cx:pt idx="1350">114.50899815057792</cx:pt>
          <cx:pt idx="1351">366.93094452632067</cx:pt>
          <cx:pt idx="1352">41.098194603446402</cx:pt>
          <cx:pt idx="1353">270.83313481264707</cx:pt>
          <cx:pt idx="1354">187.35040565456833</cx:pt>
          <cx:pt idx="1355">10.853334102320641</cx:pt>
          <cx:pt idx="1356">155.13184645310594</cx:pt>
          <cx:pt idx="1357">260.30340578182467</cx:pt>
          <cx:pt idx="1358">633.17097496648512</cx:pt>
          <cx:pt idx="1359">478.26878492116225</cx:pt>
          <cx:pt idx="1360">115.87928993385985</cx:pt>
          <cx:pt idx="1361">152.45855358034754</cx:pt>
          <cx:pt idx="1362">3602.4349285557332</cx:pt>
          <cx:pt idx="1363">511.55142042543559</cx:pt>
          <cx:pt idx="1364">102.06390107953153</cx:pt>
          <cx:pt idx="1365">528.90287735600066</cx:pt>
          <cx:pt idx="1366">1209.900328302891</cx:pt>
          <cx:pt idx="1367">752.26039956909506</cx:pt>
          <cx:pt idx="1368">125.27349149122561</cx:pt>
          <cx:pt idx="1369">131.0899157809344</cx:pt>
          <cx:pt idx="1370">182.34042796873729</cx:pt>
          <cx:pt idx="1371">414.59690700065664</cx:pt>
          <cx:pt idx="1372">192.70091395224003</cx:pt>
          <cx:pt idx="1373">122.84942402969281</cx:pt>
          <cx:pt idx="1374">154.80987926220288</cx:pt>
          <cx:pt idx="1375">116.64570322425601</cx:pt>
          <cx:pt idx="1376">78.947924137384319</cx:pt>
          <cx:pt idx="1377">128.7496391505293</cx:pt>
          <cx:pt idx="1378">376.09337157949443</cx:pt>
          <cx:pt idx="1379">363.27499269501311</cx:pt>
          <cx:pt idx="1380">601.60665783201989</cx:pt>
          <cx:pt idx="1381">528.90172582281991</cx:pt>
          <cx:pt idx="1382">376.09150162710529</cx:pt>
          <cx:pt idx="1383">128.03114459784385</cx:pt>
          <cx:pt idx="1384">230.44037073640129</cx:pt>
          <cx:pt idx="1385">261.2569345276666</cx:pt>
          <cx:pt idx="1386">763.61019283849544</cx:pt>
          <cx:pt idx="1387">733.1829606040493</cx:pt>
          <cx:pt idx="1388">148.4685736996781</cx:pt>
          <cx:pt idx="1389">5017.952629478541</cx:pt>
          <cx:pt idx="1390">251.97851254777345</cx:pt>
          <cx:pt idx="1391">464.23080474943686</cx:pt>
          <cx:pt idx="1392">98.032377003240967</cx:pt>
          <cx:pt idx="1393">506.91369462993799</cx:pt>
          <cx:pt idx="1394">230.49907653898944</cx:pt>
          <cx:pt idx="1395">271.20464143479359</cx:pt>
          <cx:pt idx="1396">10.620148493854082</cx:pt>
          <cx:pt idx="1397">544.13585130805632</cx:pt>
          <cx:pt idx="1398">1426.5244539905473</cx:pt>
          <cx:pt idx="1399">358.40259149789955</cx:pt>
          <cx:pt idx="1400">492.919793420377</cx:pt>
          <cx:pt idx="1401">382.09063795396992</cx:pt>
          <cx:pt idx="1402">317.41791957837506</cx:pt>
          <cx:pt idx="1403">503.36791419119038</cx:pt>
          <cx:pt idx="1404">88.254972330992643</cx:pt>
          <cx:pt idx="1405">59.641978346772483</cx:pt>
          <cx:pt idx="1406">166.43466915322176</cx:pt>
          <cx:pt idx="1407">166.70217528143425</cx:pt>
          <cx:pt idx="1408">193.91265499197891</cx:pt>
          <cx:pt idx="1409">81.483118313437444</cx:pt>
          <cx:pt idx="1410">6141.2429887359094</cx:pt>
          <cx:pt idx="1411">464.01904648392195</cx:pt>
          <cx:pt idx="1412">227.3646414040013</cx:pt>
          <cx:pt idx="1413">480.79227619416963</cx:pt>
          <cx:pt idx="1414">455.89848531088325</cx:pt>
          <cx:pt idx="1415">83.185058341808642</cx:pt>
          <cx:pt idx="1416">470.20997955751488</cx:pt>
          <cx:pt idx="1417">253.83602419790401</cx:pt>
          <cx:pt idx="1418">517.39077197767688</cx:pt>
          <cx:pt idx="1419">476.76832250789954</cx:pt>
          <cx:pt idx="1420">978.19785676166407</cx:pt>
          <cx:pt idx="1421">236.5620967122797</cx:pt>
          <cx:pt idx="1422">178.57879818620543</cx:pt>
          <cx:pt idx="1423">141.13073689667138</cx:pt>
          <cx:pt idx="1424">133.28293291747201</cx:pt>
          <cx:pt idx="1425">121.77964022861953</cx:pt>
          <cx:pt idx="1426">517.45077981637064</cx:pt>
          <cx:pt idx="1427">125.07375088425601</cx:pt>
          <cx:pt idx="1428">173.969891285328</cx:pt>
          <cx:pt idx="1429">175.91552063277123</cx:pt>
          <cx:pt idx="1430">177.85170759393793</cx:pt>
          <cx:pt idx="1431">857.16426008869644</cx:pt>
          <cx:pt idx="1432">377.99214871612611</cx:pt>
          <cx:pt idx="1433">325.19198827278723</cx:pt>
          <cx:pt idx="1434">336.15830742913732</cx:pt>
          <cx:pt idx="1435">252.62129920542336</cx:pt>
          <cx:pt idx="1436">333.42018467829695</cx:pt>
          <cx:pt idx="1437">734.9065373788244</cx:pt>
          <cx:pt idx="1438">297.67641395694915</cx:pt>
          <cx:pt idx="1439">174.36791354992707</cx:pt>
          <cx:pt idx="1440">419.62557064653504</cx:pt>
          <cx:pt idx="1441">133.19361593481602</cx:pt>
          <cx:pt idx="1442">603.6733494095962</cx:pt>
          <cx:pt idx="1443">115.93221846800256</cx:pt>
          <cx:pt idx="1444">116.28161026470144</cx:pt>
          <cx:pt idx="1445">108.144118162944</cx:pt>
          <cx:pt idx="1446">48.585088852853765</cx:pt>
          <cx:pt idx="1447">66.591511750903692</cx:pt>
          <cx:pt idx="1448">359.0867038432205</cx:pt>
          <cx:pt idx="1449">767.87267758834753</cx:pt>
          <cx:pt idx="1450">915.54000920535168</cx:pt>
          <cx:pt idx="1451">25.535105213558399</cx:pt>
          <cx:pt idx="1452">449.83701085837248</cx:pt>
          <cx:pt idx="1453">336.06627721319813</cx:pt>
          <cx:pt idx="1454">106.74029507124096</cx:pt>
          <cx:pt idx="1455">105.22379907972289</cx:pt>
          <cx:pt idx="1456">366.17431857118851</cx:pt>
          <cx:pt idx="1457">464.20984312942466</cx:pt>
          <cx:pt idx="1458">235.24855651613953</cx:pt>
          <cx:pt idx="1459">130.94163063750528</cx:pt>
          <cx:pt idx="1460">125.97890733974593</cx:pt>
          <cx:pt idx="1461">184.3881575713344</cx:pt>
          <cx:pt idx="1462">3379.1888820009776</cx:pt>
          <cx:pt idx="1463">233.92909272926593</cx:pt>
          <cx:pt idx="1464">254.01939677567427</cx:pt>
          <cx:pt idx="1465">391.04809172934915</cx:pt>
          <cx:pt idx="1466">121.96260143172864</cx:pt>
          <cx:pt idx="1467">140.57670785247362</cx:pt>
          <cx:pt idx="1468">707.56678726875657</cx:pt>
          <cx:pt idx="1469">450.8395318365524</cx:pt>
          <cx:pt idx="1470">280.77191578149694</cx:pt>
          <cx:pt idx="1471">296.69298371736193</cx:pt>
          <cx:pt idx="1472">431.25437190501503</cx:pt>
          <cx:pt idx="1473">133.19147851457473</cx:pt>
          <cx:pt idx="1474">66.591526336680957</cx:pt>
          <cx:pt idx="1475">223.78038944477763</cx:pt>
          <cx:pt idx="1476">1004.7755717299989</cx:pt>
          <cx:pt idx="1477">361.07608643476993</cx:pt>
          <cx:pt idx="1478">291.52193352787009</cx:pt>
          <cx:pt idx="1479">1813.3743304569887</cx:pt>
          <cx:pt idx="1480">5099.9359284690345</cx:pt>
          <cx:pt idx="1481">120.64017190110913</cx:pt>
          <cx:pt idx="1482">272.07715947297987</cx:pt>
          <cx:pt idx="1483">196.10205532026626</cx:pt>
          <cx:pt idx="1484">1411.7967092525473</cx:pt>
          <cx:pt idx="1485">299.61561069790275</cx:pt>
          <cx:pt idx="1486">684.33272238730183</cx:pt>
          <cx:pt idx="1487">1775.0852388495189</cx:pt>
          <cx:pt idx="1488">20.946225142304641</cx:pt>
          <cx:pt idx="1489">146.4096907155168</cx:pt>
          <cx:pt idx="1490">33.871820638158717</cx:pt>
          <cx:pt idx="1491">23.197839477776643</cx:pt>
          <cx:pt idx="1492">30.173692591848962</cx:pt>
          <cx:pt idx="1493">494.83294423664836</cx:pt>
          <cx:pt idx="1494">2344.3270483584615</cx:pt>
          <cx:pt idx="1495">427.96431386578945</cx:pt>
          <cx:pt idx="1496">491.60940115084423</cx:pt>
          <cx:pt idx="1497">152.15677449874562</cx:pt>
          <cx:pt idx="1498">461.87970853809031</cx:pt>
          <cx:pt idx="1499">342.54128604379969</cx:pt>
          <cx:pt idx="1500">103.17005298335233</cx:pt>
          <cx:pt idx="1501">3641.6839595904175</cx:pt>
          <cx:pt idx="1502">167.37944652559872</cx:pt>
          <cx:pt idx="1503">593.51027997061442</cx:pt>
          <cx:pt idx="1504">809.51124253814794</cx:pt>
          <cx:pt idx="1505">689.86921012204607</cx:pt>
          <cx:pt idx="1506">154.6280763741965</cx:pt>
          <cx:pt idx="1507">138.97491832315586</cx:pt>
          <cx:pt idx="1508">68.002577006186883</cx:pt>
          <cx:pt idx="1509">273.1397111440013</cx:pt>
        </cx:lvl>
      </cx:numDim>
    </cx:data>
    <cx:data id="2">
      <cx:numDim type="val">
        <cx:f>Buildings!$X$2:$X$14247</cx:f>
        <cx:lvl ptCount="14246" formatCode="General">
          <cx:pt idx="0">121.25152843839361</cx:pt>
          <cx:pt idx="1">77.559492756833279</cx:pt>
          <cx:pt idx="2">86.682111507688333</cx:pt>
          <cx:pt idx="3">140.89003413162627</cx:pt>
          <cx:pt idx="4">87.677095355136004</cx:pt>
          <cx:pt idx="5">73.97728373545921</cx:pt>
          <cx:pt idx="6">152.26749383343554</cx:pt>
          <cx:pt idx="7">120.97815947803585</cx:pt>
          <cx:pt idx="8">297.05400818240832</cx:pt>
          <cx:pt idx="9">193.88963296834561</cx:pt>
          <cx:pt idx="10">76.714590333093128</cx:pt>
          <cx:pt idx="11">73.662100789052161</cx:pt>
          <cx:pt idx="12">165.85531604096258</cx:pt>
          <cx:pt idx="13">141.39258959619073</cx:pt>
          <cx:pt idx="14">67.291731625299846</cx:pt>
          <cx:pt idx="15">98.749827325756812</cx:pt>
          <cx:pt idx="16">79.310484475488011</cx:pt>
          <cx:pt idx="17">118.77918484115521</cx:pt>
          <cx:pt idx="18">253.43776317249217</cx:pt>
          <cx:pt idx="19">75.421136424522246</cx:pt>
          <cx:pt idx="20">116.26681471235713</cx:pt>
          <cx:pt idx="21">146.54446339048704</cx:pt>
          <cx:pt idx="22">70.549388986101121</cx:pt>
          <cx:pt idx="23">117.48604996162368</cx:pt>
          <cx:pt idx="24">132.36432215082627</cx:pt>
          <cx:pt idx="25">119.0990683097741</cx:pt>
          <cx:pt idx="26">95.406121775761918</cx:pt>
          <cx:pt idx="27">288.831786464304</cx:pt>
          <cx:pt idx="28">53.330350939084809</cx:pt>
          <cx:pt idx="29">107.34709647957121</cx:pt>
          <cx:pt idx="30">2639.5271186848822</cx:pt>
          <cx:pt idx="31">115.15040464066561</cx:pt>
          <cx:pt idx="32">121.35974227099777</cx:pt>
          <cx:pt idx="33">116.38701062164225</cx:pt>
          <cx:pt idx="34">100.70107637808961</cx:pt>
          <cx:pt idx="35">248.62154954816452</cx:pt>
          <cx:pt idx="36">44.909192689822085</cx:pt>
          <cx:pt idx="37">138.65477147441857</cx:pt>
          <cx:pt idx="38">44.909192689822085</cx:pt>
          <cx:pt idx="39">73.710589115301119</cx:pt>
          <cx:pt idx="40">450.05288231308037</cx:pt>
          <cx:pt idx="41">109.29959656424064</cx:pt>
          <cx:pt idx="42">114.51779922716928</cx:pt>
          <cx:pt idx="43">44.909192689822085</cx:pt>
          <cx:pt idx="44">116.96434913147905</cx:pt>
          <cx:pt idx="45">241.06081958578369</cx:pt>
          <cx:pt idx="46">175.67831380912128</cx:pt>
          <cx:pt idx="47">110.7068057859456</cx:pt>
          <cx:pt idx="48">65.146086213373437</cx:pt>
          <cx:pt idx="49">116.24213306881728</cx:pt>
          <cx:pt idx="50">171.49616687020608</cx:pt>
          <cx:pt idx="51">228.25096316167679</cx:pt>
          <cx:pt idx="52">399.57771595006659</cx:pt>
          <cx:pt idx="53">7.6267163904076813</cx:pt>
          <cx:pt idx="54">81.263918793127687</cx:pt>
          <cx:pt idx="55">73.265376101212809</cx:pt>
          <cx:pt idx="56">7.6267163904076813</cx:pt>
          <cx:pt idx="57">7.6267163904076813</cx:pt>
          <cx:pt idx="58">7.6267163904076813</cx:pt>
          <cx:pt idx="59">121.99624283025217</cx:pt>
          <cx:pt idx="60">50.378115388083849</cx:pt>
          <cx:pt idx="61">71.694576424753919</cx:pt>
          <cx:pt idx="62">61.503171001153923</cx:pt>
          <cx:pt idx="63">9.468448645000322</cx:pt>
          <cx:pt idx="64">110.9667155112864</cx:pt>
          <cx:pt idx="65">453.31353942014016</cx:pt>
          <cx:pt idx="66">9.468448645000322</cx:pt>
          <cx:pt idx="67">59.738765755777926</cx:pt>
          <cx:pt idx="68">9.468448645000322</cx:pt>
          <cx:pt idx="69">74.390277510760328</cx:pt>
          <cx:pt idx="70">108.32470225596866</cx:pt>
          <cx:pt idx="71">73.110051880248974</cx:pt>
          <cx:pt idx="72">9.468448645000322</cx:pt>
          <cx:pt idx="73">9.468448645000322</cx:pt>
          <cx:pt idx="74">9.468448645000322</cx:pt>
          <cx:pt idx="75">74.962357708533119</cx:pt>
          <cx:pt idx="76">9.468448645000322</cx:pt>
          <cx:pt idx="77">9.468448645000322</cx:pt>
          <cx:pt idx="78">9.468448645000322</cx:pt>
          <cx:pt idx="79">9.468448645000322</cx:pt>
          <cx:pt idx="80">9.468448645000322</cx:pt>
          <cx:pt idx="81">9.468448645000322</cx:pt>
          <cx:pt idx="82">65.536332121912324</cx:pt>
          <cx:pt idx="83">9.468448645000322</cx:pt>
          <cx:pt idx="84">9.468448645000322</cx:pt>
          <cx:pt idx="85">9.468448645000322</cx:pt>
          <cx:pt idx="86">51.17103679578625</cx:pt>
          <cx:pt idx="87">65.674184718464645</cx:pt>
          <cx:pt idx="88">109.15244102887489</cx:pt>
          <cx:pt idx="89">92.312443947646088</cx:pt>
          <cx:pt idx="90">64.824709049677452</cx:pt>
          <cx:pt idx="91">39.307182856444804</cx:pt>
          <cx:pt idx="92">122.55208097534785</cx:pt>
          <cx:pt idx="93">101.44440372756097</cx:pt>
          <cx:pt idx="94">118.73793709913471</cx:pt>
          <cx:pt idx="95">123.14037962842562</cx:pt>
          <cx:pt idx="96">100.66505749786946</cx:pt>
          <cx:pt idx="97">47.798909976182408</cx:pt>
          <cx:pt idx="98">83.686209391117444</cx:pt>
          <cx:pt idx="99">202.88859870199107</cx:pt>
          <cx:pt idx="100">51.673286237736967</cx:pt>
          <cx:pt idx="101">49.71476612897856</cx:pt>
          <cx:pt idx="102">140.73262655999039</cx:pt>
          <cx:pt idx="103">125.18726176949184</cx:pt>
          <cx:pt idx="104">144.30711459551617</cx:pt>
          <cx:pt idx="105">111.56640612093504</cx:pt>
          <cx:pt idx="106">75.34368678329281</cx:pt>
          <cx:pt idx="107">105.34478531516929</cx:pt>
          <cx:pt idx="108">116.48266359162625</cx:pt>
          <cx:pt idx="109">128.66509431832895</cx:pt>
          <cx:pt idx="110">120.96743939625026</cx:pt>
          <cx:pt idx="111">117.93619176069312</cx:pt>
          <cx:pt idx="112">124.93970461815553</cx:pt>
          <cx:pt idx="113">141.83162873875585</cx:pt>
          <cx:pt idx="114">138.60856447521985</cx:pt>
          <cx:pt idx="115">93.102919961529608</cx:pt>
          <cx:pt idx="116">65.856408271436166</cx:pt>
          <cx:pt idx="117">137.98778905612801</cx:pt>
          <cx:pt idx="118">141.07379569442497</cx:pt>
          <cx:pt idx="119">18.390792782211843</cx:pt>
          <cx:pt idx="120">18.390792782211843</cx:pt>
          <cx:pt idx="121">18.390792782211843</cx:pt>
          <cx:pt idx="122">18.390792782211843</cx:pt>
          <cx:pt idx="123">369.06619548161666</cx:pt>
          <cx:pt idx="124">127.53917320501441</cx:pt>
          <cx:pt idx="125">9.3549765003321603</cx:pt>
          <cx:pt idx="126">141.35377637833344</cx:pt>
          <cx:pt idx="127">137.88954632100098</cx:pt>
          <cx:pt idx="128">9.4118249853446407</cx:pt>
          <cx:pt idx="129">9.3549765003321603</cx:pt>
          <cx:pt idx="130">9.4118249853446407</cx:pt>
          <cx:pt idx="131">141.91661272362626</cx:pt>
          <cx:pt idx="132">9.3549765003321603</cx:pt>
          <cx:pt idx="133">127.80370439208001</cx:pt>
          <cx:pt idx="134">89.826655794071044</cx:pt>
          <cx:pt idx="135">126.27816410381185</cx:pt>
          <cx:pt idx="136">36.681531312919681</cx:pt>
          <cx:pt idx="137">261.26338590057026</cx:pt>
          <cx:pt idx="138">33.660803553096962</cx:pt>
          <cx:pt idx="139">97.63348470167233</cx:pt>
          <cx:pt idx="140">139.54204753212096</cx:pt>
          <cx:pt idx="141">90.969441967848965</cx:pt>
          <cx:pt idx="142">469.77606847695171</cx:pt>
          <cx:pt idx="143">86.990531577298569</cx:pt>
          <cx:pt idx="144">88.342509755917447</cx:pt>
          <cx:pt idx="145">86.168696885487364</cx:pt>
          <cx:pt idx="146">90.078025593265934</cx:pt>
          <cx:pt idx="147">136.73996651952001</cx:pt>
          <cx:pt idx="148">96.15982871737728</cx:pt>
          <cx:pt idx="149">147.50808549420671</cx:pt>
          <cx:pt idx="150">135.2577572310413</cx:pt>
          <cx:pt idx="151">74.477658394062729</cx:pt>
          <cx:pt idx="152">504.63756866348933</cx:pt>
          <cx:pt idx="153">77.54286915137088</cx:pt>
          <cx:pt idx="154">31.242020695188483</cx:pt>
          <cx:pt idx="155">143.775627544944</cx:pt>
          <cx:pt idx="156">121.01178777723072</cx:pt>
          <cx:pt idx="157">42.869366441740802</cx:pt>
          <cx:pt idx="158">111.15039281102784</cx:pt>
          <cx:pt idx="159">44.878762206167039</cx:pt>
          <cx:pt idx="160">75.863298595680007</cx:pt>
          <cx:pt idx="161">35.775715710360963</cx:pt>
          <cx:pt idx="162">41.56386858306432</cx:pt>
          <cx:pt idx="163">146.62572298538689</cx:pt>
          <cx:pt idx="164">96.983619018180477</cx:pt>
          <cx:pt idx="165">122.37982814824129</cx:pt>
          <cx:pt idx="166">104.91080149152577</cx:pt>
          <cx:pt idx="167">50.175415447678077</cx:pt>
          <cx:pt idx="168">108.81571293846144</cx:pt>
          <cx:pt idx="169">60.674100277363209</cx:pt>
          <cx:pt idx="170">110.77233206521537</cx:pt>
          <cx:pt idx="171">179.24279823110592</cx:pt>
          <cx:pt idx="172">102.89899154870209</cx:pt>
          <cx:pt idx="173">77.485183888677128</cx:pt>
          <cx:pt idx="174">139.05952930232064</cx:pt>
          <cx:pt idx="175">132.15166105356863</cx:pt>
          <cx:pt idx="176">75.759264377942401</cx:pt>
          <cx:pt idx="177">119.98819378829377</cx:pt>
          <cx:pt idx="178">83.165902849797121</cx:pt>
          <cx:pt idx="179">143.62408206222912</cx:pt>
          <cx:pt idx="180">76.746625530958084</cx:pt>
          <cx:pt idx="181">64.385628565259523</cx:pt>
          <cx:pt idx="182">134.16794706485953</cx:pt>
          <cx:pt idx="183">33.516324554313599</cx:pt>
          <cx:pt idx="184">78.302782108961281</cx:pt>
          <cx:pt idx="185">33.329790393189121</cx:pt>
          <cx:pt idx="186">64.796253313040637</cx:pt>
          <cx:pt idx="187">88.431618728666876</cx:pt>
          <cx:pt idx="188">120.7631717170445</cx:pt>
          <cx:pt idx="189">40.271287591457288</cx:pt>
          <cx:pt idx="190">128.91915254569537</cx:pt>
          <cx:pt idx="191">140.04551038067711</cx:pt>
          <cx:pt idx="192">152.82527866883137</cx:pt>
          <cx:pt idx="193">525.13534590785287</cx:pt>
          <cx:pt idx="194">119.17528995862079</cx:pt>
          <cx:pt idx="195">280.94624582767489</cx:pt>
          <cx:pt idx="196">140.23848941149248</cx:pt>
          <cx:pt idx="197">91.668302763672969</cx:pt>
          <cx:pt idx="198">122.03723462439744</cx:pt>
          <cx:pt idx="199">84.767613318627852</cx:pt>
          <cx:pt idx="200">109.86014219927617</cx:pt>
          <cx:pt idx="201">140.70337640945857</cx:pt>
          <cx:pt idx="202">77.921493075411846</cx:pt>
          <cx:pt idx="203">122.30274343015297</cx:pt>
          <cx:pt idx="204">118.67243757594048</cx:pt>
          <cx:pt idx="205">98.985190674384</cx:pt>
          <cx:pt idx="206">127.47961130091265</cx:pt>
          <cx:pt idx="207">94.900243541068804</cx:pt>
          <cx:pt idx="208">50.886784708807689</cx:pt>
          <cx:pt idx="209">143.46983142879554</cx:pt>
          <cx:pt idx="210">125.33846797030465</cx:pt>
          <cx:pt idx="211">131.76851042890368</cx:pt>
          <cx:pt idx="212">77.404022770999688</cx:pt>
          <cx:pt idx="213">37.923528271501446</cx:pt>
          <cx:pt idx="214">28.666630811139843</cx:pt>
          <cx:pt idx="215">65.508672471425285</cx:pt>
          <cx:pt idx="216">116.5479283488384</cx:pt>
          <cx:pt idx="217">71.194851994527369</cx:pt>
          <cx:pt idx="218">75.966813578327049</cx:pt>
          <cx:pt idx="219">98.592525756489607</cx:pt>
          <cx:pt idx="220">126.29250340932673</cx:pt>
          <cx:pt idx="221">47.435810614640644</cx:pt>
          <cx:pt idx="222">109.37598237275905</cx:pt>
          <cx:pt idx="223">47.788801939624321</cx:pt>
          <cx:pt idx="224">75.108276147018245</cx:pt>
          <cx:pt idx="225">80.291942197729924</cx:pt>
          <cx:pt idx="226">88.850431114266243</cx:pt>
          <cx:pt idx="227">109.40919911148673</cx:pt>
          <cx:pt idx="228">71.925917629167358</cx:pt>
          <cx:pt idx="229">68.753312351164809</cx:pt>
          <cx:pt idx="230">110.94659865861696</cx:pt>
          <cx:pt idx="231">183.00228204631682</cx:pt>
          <cx:pt idx="232">46.4045124553056</cx:pt>
          <cx:pt idx="233">129.3762839049792</cx:pt>
          <cx:pt idx="234">62.170222539306245</cx:pt>
          <cx:pt idx="235">64.694765474726395</cx:pt>
          <cx:pt idx="236">80.324850126752651</cx:pt>
          <cx:pt idx="237">11.68757116416576</cx:pt>
          <cx:pt idx="238">67.48122419083009</cx:pt>
          <cx:pt idx="239">32.759968017997444</cx:pt>
          <cx:pt idx="240">65.315284760136961</cx:pt>
          <cx:pt idx="241">75.950625037800961</cx:pt>
          <cx:pt idx="242">43.142273116571523</cx:pt>
          <cx:pt idx="243">30.199441505512322</cx:pt>
          <cx:pt idx="244">101.81993751068546</cx:pt>
          <cx:pt idx="245">52.48705090697856</cx:pt>
          <cx:pt idx="246">93.008437476946568</cx:pt>
          <cx:pt idx="247">121.25152843839361</cx:pt>
          <cx:pt idx="248">77.559492756833279</cx:pt>
          <cx:pt idx="249">86.682111507688333</cx:pt>
          <cx:pt idx="250">140.89003413162627</cx:pt>
          <cx:pt idx="251">87.677095355136004</cx:pt>
          <cx:pt idx="252">73.97728373545921</cx:pt>
          <cx:pt idx="253">152.26749383343554</cx:pt>
          <cx:pt idx="254">120.97815947803585</cx:pt>
          <cx:pt idx="255">297.05400818240832</cx:pt>
          <cx:pt idx="256">193.88963296834561</cx:pt>
          <cx:pt idx="257">76.714590333093128</cx:pt>
          <cx:pt idx="258">73.662100789052161</cx:pt>
          <cx:pt idx="259">165.85531604096258</cx:pt>
          <cx:pt idx="260">141.39258959619073</cx:pt>
          <cx:pt idx="261">67.291731625299846</cx:pt>
          <cx:pt idx="262">98.749827325756812</cx:pt>
          <cx:pt idx="263">79.310484475488011</cx:pt>
          <cx:pt idx="264">118.77918484115521</cx:pt>
          <cx:pt idx="265">253.43776317249217</cx:pt>
          <cx:pt idx="266">75.421136424522246</cx:pt>
          <cx:pt idx="267">116.26681471235713</cx:pt>
          <cx:pt idx="268">146.54446339048704</cx:pt>
          <cx:pt idx="269">70.549388986101121</cx:pt>
          <cx:pt idx="270">117.48604996162368</cx:pt>
          <cx:pt idx="271">132.36432215082627</cx:pt>
          <cx:pt idx="272">119.0990683097741</cx:pt>
          <cx:pt idx="273">95.406121775761918</cx:pt>
          <cx:pt idx="274">288.831786464304</cx:pt>
          <cx:pt idx="275">53.330350939084809</cx:pt>
          <cx:pt idx="276">107.34709647957121</cx:pt>
          <cx:pt idx="277">2639.5271186848822</cx:pt>
          <cx:pt idx="278">115.15040464066561</cx:pt>
          <cx:pt idx="279">121.35974227099777</cx:pt>
          <cx:pt idx="280">116.38701062164225</cx:pt>
          <cx:pt idx="281">100.70107637808961</cx:pt>
          <cx:pt idx="282">248.62154954816452</cx:pt>
          <cx:pt idx="283">44.909192689822085</cx:pt>
          <cx:pt idx="284">138.65477147441857</cx:pt>
          <cx:pt idx="285">44.909192689822085</cx:pt>
          <cx:pt idx="286">73.710589115301119</cx:pt>
          <cx:pt idx="287">450.05288231308037</cx:pt>
          <cx:pt idx="288">109.29959656424064</cx:pt>
          <cx:pt idx="289">114.51779922716928</cx:pt>
          <cx:pt idx="290">44.909192689822085</cx:pt>
          <cx:pt idx="291">116.96434913147905</cx:pt>
          <cx:pt idx="292">241.06081958578369</cx:pt>
          <cx:pt idx="293">175.67831380912128</cx:pt>
          <cx:pt idx="294">110.7068057859456</cx:pt>
          <cx:pt idx="295">65.146086213373437</cx:pt>
          <cx:pt idx="296">116.24213306881728</cx:pt>
          <cx:pt idx="297">171.49616687020608</cx:pt>
          <cx:pt idx="298">228.25096316167679</cx:pt>
          <cx:pt idx="299">399.57771595006659</cx:pt>
          <cx:pt idx="300">7.6267163904076813</cx:pt>
          <cx:pt idx="301">81.263918793127687</cx:pt>
          <cx:pt idx="302">73.265376101212809</cx:pt>
          <cx:pt idx="303">7.6267163904076813</cx:pt>
          <cx:pt idx="304">7.6267163904076813</cx:pt>
          <cx:pt idx="305">7.6267163904076813</cx:pt>
          <cx:pt idx="306">121.99624283025217</cx:pt>
          <cx:pt idx="307">50.378115388083849</cx:pt>
          <cx:pt idx="308">71.694576424753919</cx:pt>
          <cx:pt idx="309">61.503171001153923</cx:pt>
          <cx:pt idx="310">9.468448645000322</cx:pt>
          <cx:pt idx="311">110.9667155112864</cx:pt>
          <cx:pt idx="312">453.31353942014016</cx:pt>
          <cx:pt idx="313">9.468448645000322</cx:pt>
          <cx:pt idx="314">59.738765755777926</cx:pt>
          <cx:pt idx="315">9.468448645000322</cx:pt>
          <cx:pt idx="316">74.390277510760328</cx:pt>
          <cx:pt idx="317">108.32470225596866</cx:pt>
          <cx:pt idx="318">73.110051880248974</cx:pt>
          <cx:pt idx="319">9.468448645000322</cx:pt>
          <cx:pt idx="320">9.468448645000322</cx:pt>
          <cx:pt idx="321">9.468448645000322</cx:pt>
          <cx:pt idx="322">74.962357708533119</cx:pt>
          <cx:pt idx="323">9.468448645000322</cx:pt>
          <cx:pt idx="324">9.468448645000322</cx:pt>
          <cx:pt idx="325">9.468448645000322</cx:pt>
          <cx:pt idx="326">9.468448645000322</cx:pt>
          <cx:pt idx="327">9.468448645000322</cx:pt>
          <cx:pt idx="328">9.468448645000322</cx:pt>
          <cx:pt idx="329">65.536332121912324</cx:pt>
          <cx:pt idx="330">9.468448645000322</cx:pt>
          <cx:pt idx="331">9.468448645000322</cx:pt>
          <cx:pt idx="332">9.468448645000322</cx:pt>
          <cx:pt idx="333">51.17103679578625</cx:pt>
          <cx:pt idx="334">65.674184718464645</cx:pt>
          <cx:pt idx="335">109.15244102887489</cx:pt>
          <cx:pt idx="336">92.312443947646088</cx:pt>
          <cx:pt idx="337">64.824709049677452</cx:pt>
          <cx:pt idx="338">39.307182856444804</cx:pt>
          <cx:pt idx="339">122.55208097534785</cx:pt>
          <cx:pt idx="340">101.44440372756097</cx:pt>
          <cx:pt idx="341">118.73793709913471</cx:pt>
          <cx:pt idx="342">123.14037962842562</cx:pt>
          <cx:pt idx="343">100.66505749786946</cx:pt>
          <cx:pt idx="344">47.798909976182408</cx:pt>
          <cx:pt idx="345">83.686209391117444</cx:pt>
          <cx:pt idx="346">202.88859870199107</cx:pt>
          <cx:pt idx="347">51.673286237736967</cx:pt>
          <cx:pt idx="348">49.71476612897856</cx:pt>
          <cx:pt idx="349">140.73262655999039</cx:pt>
          <cx:pt idx="350">125.18726176949184</cx:pt>
          <cx:pt idx="351">144.30711459551617</cx:pt>
          <cx:pt idx="352">111.56640612093504</cx:pt>
          <cx:pt idx="353">75.34368678329281</cx:pt>
          <cx:pt idx="354">105.34478531516929</cx:pt>
          <cx:pt idx="355">116.48266359162625</cx:pt>
          <cx:pt idx="356">128.66509431832895</cx:pt>
          <cx:pt idx="357">120.96743939625026</cx:pt>
          <cx:pt idx="358">117.93619176069312</cx:pt>
          <cx:pt idx="359">124.93970461815553</cx:pt>
          <cx:pt idx="360">141.83162873875585</cx:pt>
          <cx:pt idx="361">138.60856447521985</cx:pt>
          <cx:pt idx="362">93.102919961529608</cx:pt>
          <cx:pt idx="363">65.856408271436166</cx:pt>
          <cx:pt idx="364">137.98778905612801</cx:pt>
          <cx:pt idx="365">141.07379569442497</cx:pt>
          <cx:pt idx="366">18.390792782211843</cx:pt>
          <cx:pt idx="367">18.390792782211843</cx:pt>
          <cx:pt idx="368">18.390792782211843</cx:pt>
          <cx:pt idx="369">18.390792782211843</cx:pt>
          <cx:pt idx="370">369.06619548161666</cx:pt>
          <cx:pt idx="371">127.53917320501441</cx:pt>
          <cx:pt idx="372">9.3549765003321603</cx:pt>
          <cx:pt idx="373">141.35377637833344</cx:pt>
          <cx:pt idx="374">137.88954632100098</cx:pt>
          <cx:pt idx="375">9.4118249853446407</cx:pt>
          <cx:pt idx="376">9.3549765003321603</cx:pt>
          <cx:pt idx="377">9.4118249853446407</cx:pt>
          <cx:pt idx="378">141.91661272362626</cx:pt>
          <cx:pt idx="379">9.3549765003321603</cx:pt>
          <cx:pt idx="380">127.80370439208001</cx:pt>
          <cx:pt idx="381">89.826655794071044</cx:pt>
          <cx:pt idx="382">126.27816410381185</cx:pt>
          <cx:pt idx="383">36.681531312919681</cx:pt>
          <cx:pt idx="384">261.26338590057026</cx:pt>
          <cx:pt idx="385">33.660803553096962</cx:pt>
          <cx:pt idx="386">97.63348470167233</cx:pt>
          <cx:pt idx="387">139.54204753212096</cx:pt>
          <cx:pt idx="388">90.969441967848965</cx:pt>
          <cx:pt idx="389">469.77606847695171</cx:pt>
          <cx:pt idx="390">86.990531577298569</cx:pt>
          <cx:pt idx="391">88.342509755917447</cx:pt>
          <cx:pt idx="392">86.168696885487364</cx:pt>
          <cx:pt idx="393">90.078025593265934</cx:pt>
          <cx:pt idx="394">136.73996651952001</cx:pt>
          <cx:pt idx="395">96.15982871737728</cx:pt>
          <cx:pt idx="396">147.50808549420671</cx:pt>
          <cx:pt idx="397">135.2577572310413</cx:pt>
          <cx:pt idx="398">74.477658394062729</cx:pt>
          <cx:pt idx="399">504.63756866348933</cx:pt>
          <cx:pt idx="400">77.54286915137088</cx:pt>
          <cx:pt idx="401">31.242020695188483</cx:pt>
          <cx:pt idx="402">143.775627544944</cx:pt>
          <cx:pt idx="403">121.01178777723072</cx:pt>
          <cx:pt idx="404">42.869366441740802</cx:pt>
          <cx:pt idx="405">111.15039281102784</cx:pt>
          <cx:pt idx="406">44.878762206167039</cx:pt>
          <cx:pt idx="407">75.863298595680007</cx:pt>
          <cx:pt idx="408">35.775715710360963</cx:pt>
          <cx:pt idx="409">41.56386858306432</cx:pt>
          <cx:pt idx="410">146.62572298538689</cx:pt>
          <cx:pt idx="411">96.983619018180477</cx:pt>
          <cx:pt idx="412">122.37982814824129</cx:pt>
          <cx:pt idx="413">104.91080149152577</cx:pt>
          <cx:pt idx="414">50.175415447678077</cx:pt>
          <cx:pt idx="415">108.81571293846144</cx:pt>
          <cx:pt idx="416">60.674100277363209</cx:pt>
          <cx:pt idx="417">110.77233206521537</cx:pt>
          <cx:pt idx="418">179.24279823110592</cx:pt>
          <cx:pt idx="419">102.89899154870209</cx:pt>
          <cx:pt idx="420">77.485183888677128</cx:pt>
          <cx:pt idx="421">139.05952930232064</cx:pt>
          <cx:pt idx="422">132.15166105356863</cx:pt>
          <cx:pt idx="423">75.759264377942401</cx:pt>
          <cx:pt idx="424">119.98819378829377</cx:pt>
          <cx:pt idx="425">83.165902849797121</cx:pt>
          <cx:pt idx="426">143.62408206222912</cx:pt>
          <cx:pt idx="427">76.746625530958084</cx:pt>
          <cx:pt idx="428">64.385628565259523</cx:pt>
          <cx:pt idx="429">134.16794706485953</cx:pt>
          <cx:pt idx="430">33.516324554313599</cx:pt>
          <cx:pt idx="431">78.302782108961281</cx:pt>
          <cx:pt idx="432">33.329790393189121</cx:pt>
          <cx:pt idx="433">64.796253313040637</cx:pt>
          <cx:pt idx="434">88.431618728666876</cx:pt>
          <cx:pt idx="435">120.7631717170445</cx:pt>
          <cx:pt idx="436">40.271287591457288</cx:pt>
          <cx:pt idx="437">128.91915254569537</cx:pt>
          <cx:pt idx="438">140.04551038067711</cx:pt>
          <cx:pt idx="439">152.82527866883137</cx:pt>
          <cx:pt idx="440">525.13534590785287</cx:pt>
          <cx:pt idx="441">119.17528995862079</cx:pt>
          <cx:pt idx="442">280.94624582767489</cx:pt>
          <cx:pt idx="443">140.23848941149248</cx:pt>
          <cx:pt idx="444">91.668302763672969</cx:pt>
          <cx:pt idx="445">122.03723462439744</cx:pt>
          <cx:pt idx="446">84.767613318627852</cx:pt>
          <cx:pt idx="447">109.86014219927617</cx:pt>
          <cx:pt idx="448">140.70337640945857</cx:pt>
          <cx:pt idx="449">77.921493075411846</cx:pt>
          <cx:pt idx="450">122.30274343015297</cx:pt>
          <cx:pt idx="451">118.67243757594048</cx:pt>
          <cx:pt idx="452">98.985190674384</cx:pt>
          <cx:pt idx="453">127.47961130091265</cx:pt>
          <cx:pt idx="454">94.900243541068804</cx:pt>
          <cx:pt idx="455">50.886784708807689</cx:pt>
          <cx:pt idx="456">143.46983142879554</cx:pt>
          <cx:pt idx="457">125.33846797030465</cx:pt>
          <cx:pt idx="458">131.76851042890368</cx:pt>
          <cx:pt idx="459">77.404022770999688</cx:pt>
          <cx:pt idx="460">37.923528271501446</cx:pt>
          <cx:pt idx="461">28.666630811139843</cx:pt>
          <cx:pt idx="462">65.508672471425285</cx:pt>
          <cx:pt idx="463">116.5479283488384</cx:pt>
          <cx:pt idx="464">71.194851994527369</cx:pt>
          <cx:pt idx="465">75.966813578327049</cx:pt>
          <cx:pt idx="466">98.592525756489607</cx:pt>
          <cx:pt idx="467">126.29250340932673</cx:pt>
          <cx:pt idx="468">47.435810614640644</cx:pt>
          <cx:pt idx="469">109.37598237275905</cx:pt>
          <cx:pt idx="470">47.788801939624321</cx:pt>
          <cx:pt idx="471">75.108276147018245</cx:pt>
          <cx:pt idx="472">80.291942197729924</cx:pt>
          <cx:pt idx="473">88.850431114266243</cx:pt>
          <cx:pt idx="474">109.40919911148673</cx:pt>
          <cx:pt idx="475">71.925917629167358</cx:pt>
          <cx:pt idx="476">68.753312351164809</cx:pt>
          <cx:pt idx="477">110.94659865861696</cx:pt>
          <cx:pt idx="478">183.00228204631682</cx:pt>
          <cx:pt idx="479">46.4045124553056</cx:pt>
          <cx:pt idx="480">129.3762839049792</cx:pt>
          <cx:pt idx="481">62.170222539306245</cx:pt>
          <cx:pt idx="482">64.694765474726395</cx:pt>
          <cx:pt idx="483">80.324850126752651</cx:pt>
          <cx:pt idx="484">11.68757116416576</cx:pt>
          <cx:pt idx="485">67.48122419083009</cx:pt>
          <cx:pt idx="486">32.759968017997444</cx:pt>
          <cx:pt idx="487">65.315284760136961</cx:pt>
          <cx:pt idx="488">75.950625037800961</cx:pt>
          <cx:pt idx="489">43.142273116571523</cx:pt>
          <cx:pt idx="490">30.199441505512322</cx:pt>
          <cx:pt idx="491">101.81993751068546</cx:pt>
          <cx:pt idx="492">52.48705090697856</cx:pt>
          <cx:pt idx="493">93.008437476946568</cx:pt>
          <cx:pt idx="494">142.81457365286209</cx:pt>
          <cx:pt idx="495">142.81457365286209</cx:pt>
          <cx:pt idx="496">76.865495992571525</cx:pt>
          <cx:pt idx="497">18.523691509962241</cx:pt>
          <cx:pt idx="498">13.480343516678401</cx:pt>
          <cx:pt idx="499">10.488039349040641</cx:pt>
          <cx:pt idx="500">97.738367588680333</cx:pt>
          <cx:pt idx="501">55.339806811777926</cx:pt>
          <cx:pt idx="502">53.591471005230723</cx:pt>
          <cx:pt idx="503">57.043164076024325</cx:pt>
          <cx:pt idx="504">78.813517593294719</cx:pt>
          <cx:pt idx="505">159.26384145103489</cx:pt>
          <cx:pt idx="506">49.321199865790078</cx:pt>
          <cx:pt idx="507">69.321642703534081</cx:pt>
          <cx:pt idx="508">73.766865782102414</cx:pt>
          <cx:pt idx="509">50.578699647559681</cx:pt>
          <cx:pt idx="510">45.059727851976959</cx:pt>
          <cx:pt idx="511">100.33114743536832</cx:pt>
          <cx:pt idx="512">105.85345807330562</cx:pt>
          <cx:pt idx="513">34.594753540677118</cx:pt>
          <cx:pt idx="514">60.262604935194247</cx:pt>
          <cx:pt idx="515">58.675646540085118</cx:pt>
          <cx:pt idx="516">107.64966467959488</cx:pt>
          <cx:pt idx="517">118.82813536002817</cx:pt>
          <cx:pt idx="518">47.364023506602244</cx:pt>
          <cx:pt idx="519">85.33806817771584</cx:pt>
          <cx:pt idx="520">112.81371155922241</cx:pt>
          <cx:pt idx="521">15.204120218795522</cx:pt>
          <cx:pt idx="522">130.0539676386413</cx:pt>
          <cx:pt idx="523">49.432656943520648</cx:pt>
          <cx:pt idx="524">71.187342734707201</cx:pt>
          <cx:pt idx="525">129.2783678169408</cx:pt>
          <cx:pt idx="526">235.80186100952832</cx:pt>
          <cx:pt idx="527">32.1630134028768</cx:pt>
          <cx:pt idx="528">89.566047716578566</cx:pt>
          <cx:pt idx="529">98.507805430446723</cx:pt>
          <cx:pt idx="530">89.142357271057932</cx:pt>
          <cx:pt idx="531">103.36142432706049</cx:pt>
          <cx:pt idx="532">70.432878540412801</cx:pt>
          <cx:pt idx="533">38.941706106109443</cx:pt>
          <cx:pt idx="534">82.990638756455041</cx:pt>
          <cx:pt idx="535">88.781794162508163</cx:pt>
          <cx:pt idx="536">85.425043260539525</cx:pt>
          <cx:pt idx="537">59.148580799376006</cx:pt>
          <cx:pt idx="538">148.70923735254337</cx:pt>
          <cx:pt idx="539">140.00950367075521</cx:pt>
          <cx:pt idx="540">85.607615664426248</cx:pt>
          <cx:pt idx="541">71.043582805453454</cx:pt>
          <cx:pt idx="542">100.13998828220352</cx:pt>
          <cx:pt idx="543">74.264205112583042</cx:pt>
          <cx:pt idx="544">116.43832115644034</cx:pt>
          <cx:pt idx="545">66.749310815950082</cx:pt>
          <cx:pt idx="546">46.497544073112962</cx:pt>
          <cx:pt idx="547">121.75020278555905</cx:pt>
          <cx:pt idx="548">48.777287126520967</cx:pt>
          <cx:pt idx="549">89.93202409946305</cx:pt>
          <cx:pt idx="550">192.46180382400962</cx:pt>
          <cx:pt idx="551">78.102790570880657</cx:pt>
          <cx:pt idx="552">95.286235233599996</cx:pt>
          <cx:pt idx="553">91.588828300686728</cx:pt>
          <cx:pt idx="554">117.4217492592576</cx:pt>
          <cx:pt idx="555">88.493717164469771</cx:pt>
          <cx:pt idx="556">171.0811847840429</cx:pt>
          <cx:pt idx="557">126.990612340848</cx:pt>
          <cx:pt idx="558">195.71973552748801</cx:pt>
          <cx:pt idx="559">86.822640269210879</cx:pt>
          <cx:pt idx="560">78.462928926731522</cx:pt>
          <cx:pt idx="561">116.03079751213441</cx:pt>
          <cx:pt idx="562">77.679613043043844</cx:pt>
          <cx:pt idx="563">114.44449575571201</cx:pt>
          <cx:pt idx="564">135.70906644971137</cx:pt>
          <cx:pt idx="565">117.59514897439297</cx:pt>
          <cx:pt idx="566">79.914498049393927</cx:pt>
          <cx:pt idx="567">98.396544749742731</cx:pt>
          <cx:pt idx="568">73.033240668710405</cx:pt>
          <cx:pt idx="569">136.0976474428704</cx:pt>
          <cx:pt idx="570">143.90389932969026</cx:pt>
          <cx:pt idx="571">93.000260244268802</cx:pt>
          <cx:pt idx="572">97.133808395220484</cx:pt>
          <cx:pt idx="573">67.941119415553928</cx:pt>
          <cx:pt idx="574">75.137578230349447</cx:pt>
          <cx:pt idx="575">63.230830400021766</cx:pt>
          <cx:pt idx="576">96.985219923365776</cx:pt>
          <cx:pt idx="577">84.121193501792646</cx:pt>
          <cx:pt idx="578">59.520746754397443</cx:pt>
          <cx:pt idx="579">87.772977609822732</cx:pt>
          <cx:pt idx="580">74.501434883283849</cx:pt>
          <cx:pt idx="581">36.512450381404804</cx:pt>
          <cx:pt idx="582">128.78309901651264</cx:pt>
          <cx:pt idx="583">91.736221946544006</cx:pt>
          <cx:pt idx="584">101.49195336149377</cx:pt>
          <cx:pt idx="585">95.32279044307009</cx:pt>
          <cx:pt idx="586">96.406298996048648</cx:pt>
          <cx:pt idx="587">85.982459085060484</cx:pt>
          <cx:pt idx="588">86.545447698435851</cx:pt>
          <cx:pt idx="589">87.462531975231357</cx:pt>
          <cx:pt idx="590">84.598921000529288</cx:pt>
          <cx:pt idx="591">68.251701617614088</cx:pt>
          <cx:pt idx="592">42.61314143677248</cx:pt>
          <cx:pt idx="593">56.974852656518401</cx:pt>
          <cx:pt idx="594">77.333570586743036</cx:pt>
          <cx:pt idx="595">89.199714214408331</cx:pt>
          <cx:pt idx="596">85.014642780696974</cx:pt>
          <cx:pt idx="597">92.444277820752006</cx:pt>
          <cx:pt idx="598">123.02397044705089</cx:pt>
          <cx:pt idx="599">79.185309799386246</cx:pt>
          <cx:pt idx="600">85.303576158958094</cx:pt>
          <cx:pt idx="601">55.441170438727681</cx:pt>
          <cx:pt idx="602">72.811913854590728</cx:pt>
          <cx:pt idx="603">108.04492967486976</cx:pt>
          <cx:pt idx="604">87.341747989703038</cx:pt>
          <cx:pt idx="605">89.961377000757125</cx:pt>
          <cx:pt idx="606">84.136287737410555</cx:pt>
          <cx:pt idx="607">129.90861869579138</cx:pt>
          <cx:pt idx="608">89.511901688096657</cx:pt>
          <cx:pt idx="609">67.884795368202248</cx:pt>
          <cx:pt idx="610">85.221295931260798</cx:pt>
          <cx:pt idx="611">22.540497793752962</cx:pt>
          <cx:pt idx="612">53.95307713621056</cx:pt>
          <cx:pt idx="613">42.424171636648325</cx:pt>
          <cx:pt idx="614">61.464010233024005</cx:pt>
          <cx:pt idx="615">83.83761449733889</cx:pt>
          <cx:pt idx="616">125.40914042766913</cx:pt>
          <cx:pt idx="617">81.017731682922246</cx:pt>
          <cx:pt idx="618">60.363977759544959</cx:pt>
          <cx:pt idx="619">59.804642836926725</cx:pt>
          <cx:pt idx="620">43.14918082920768</cx:pt>
          <cx:pt idx="621">47.705412170920326</cx:pt>
          <cx:pt idx="622">86.667259934810886</cx:pt>
          <cx:pt idx="623">72.48318806043072</cx:pt>
          <cx:pt idx="624">125.09322995755585</cx:pt>
          <cx:pt idx="625">45.416838219045125</cx:pt>
          <cx:pt idx="626">47.863890635898244</cx:pt>
          <cx:pt idx="627">83.337549484567688</cx:pt>
          <cx:pt idx="628">40.978532329223043</cx:pt>
          <cx:pt idx="629">170.93308126605697</cx:pt>
          <cx:pt idx="630">45.041265137934722</cx:pt>
          <cx:pt idx="631">76.610297194583055</cx:pt>
          <cx:pt idx="632">107.02600712949312</cx:pt>
          <cx:pt idx="633">90.372755377998729</cx:pt>
          <cx:pt idx="634">102.50242461022465</cx:pt>
          <cx:pt idx="635">84.840104817515524</cx:pt>
          <cx:pt idx="636">94.922639955630729</cx:pt>
          <cx:pt idx="637">98.155393727529614</cx:pt>
          <cx:pt idx="638">52.337733146259836</cx:pt>
          <cx:pt idx="639">49.035391559988476</cx:pt>
          <cx:pt idx="640">117.28519934913217</cx:pt>
          <cx:pt idx="641">78.830912479795202</cx:pt>
          <cx:pt idx="642">41.891980009420799</cx:pt>
          <cx:pt idx="643">74.955425283688328</cx:pt>
          <cx:pt idx="644">114.6083567441184</cx:pt>
          <cx:pt idx="645">143.85027030662593</cx:pt>
          <cx:pt idx="646">109.52686601421698</cx:pt>
          <cx:pt idx="647">91.766450551893129</cx:pt>
          <cx:pt idx="648">70.801784992275842</cx:pt>
          <cx:pt idx="649">46.081853229657604</cx:pt>
          <cx:pt idx="650">239.13347801595842</cx:pt>
          <cx:pt idx="651">61.303942289934724</cx:pt>
          <cx:pt idx="652">144.3801970506413</cx:pt>
          <cx:pt idx="653">86.362818530791685</cx:pt>
          <cx:pt idx="654">66.473688306551054</cx:pt>
          <cx:pt idx="655">89.322343440117123</cx:pt>
          <cx:pt idx="656">83.991262561655049</cx:pt>
          <cx:pt idx="657">93.610466456112007</cx:pt>
          <cx:pt idx="658">125.77569633971713</cx:pt>
          <cx:pt idx="659">88.749709818935045</cx:pt>
          <cx:pt idx="660">65.865182684855043</cx:pt>
          <cx:pt idx="661">125.3909345905325</cx:pt>
          <cx:pt idx="662">82.694233465395854</cx:pt>
          <cx:pt idx="663">75.702277002885126</cx:pt>
          <cx:pt idx="664">198.77281946517891</cx:pt>
          <cx:pt idx="665">118.57462721156162</cx:pt>
          <cx:pt idx="666">101.59546100480064</cx:pt>
          <cx:pt idx="667">56.687496400264322</cx:pt>
          <cx:pt idx="668">64.965455111410563</cx:pt>
          <cx:pt idx="669">49.303438848408966</cx:pt>
          <cx:pt idx="670">173.3784990539213</cx:pt>
          <cx:pt idx="671">52.072975182873598</cx:pt>
          <cx:pt idx="672">35.672691534474247</cx:pt>
          <cx:pt idx="673">174.74054095434818</cx:pt>
          <cx:pt idx="674">21.946832968181763</cx:pt>
          <cx:pt idx="675">61.662206977274877</cx:pt>
          <cx:pt idx="676">79.521356260195205</cx:pt>
          <cx:pt idx="677">72.124399771557123</cx:pt>
          <cx:pt idx="678">129.30867306729792</cx:pt>
          <cx:pt idx="679">179.12339376281858</cx:pt>
          <cx:pt idx="680">177.13260369021313</cx:pt>
          <cx:pt idx="681">175.27774525800194</cx:pt>
          <cx:pt idx="682">72.65762187930433</cx:pt>
          <cx:pt idx="683">52.743709583337605</cx:pt>
          <cx:pt idx="684">175.67502977956033</cx:pt>
          <cx:pt idx="685">123.61407216232898</cx:pt>
          <cx:pt idx="686">120.75644182082688</cx:pt>
          <cx:pt idx="687">140.29315616151362</cx:pt>
          <cx:pt idx="688">139.78822014945217</cx:pt>
          <cx:pt idx="689">154.0097453269901</cx:pt>
          <cx:pt idx="690">141.78200541606722</cx:pt>
          <cx:pt idx="691">140.96276885067266</cx:pt>
          <cx:pt idx="692">143.7562842029856</cx:pt>
          <cx:pt idx="693">151.72442818408513</cx:pt>
          <cx:pt idx="694">38.567319861335044</cx:pt>
          <cx:pt idx="695">181.98332772810051</cx:pt>
          <cx:pt idx="696">179.73371006476415</cx:pt>
          <cx:pt idx="697">155.34767656596097</cx:pt>
          <cx:pt idx="698">153.44525679403392</cx:pt>
          <cx:pt idx="699">155.28376001766529</cx:pt>
          <cx:pt idx="700">152.15844563862913</cx:pt>
          <cx:pt idx="701">138.69247719513601</cx:pt>
          <cx:pt idx="702">152.16860031251329</cx:pt>
          <cx:pt idx="703">250.51965499581698</cx:pt>
          <cx:pt idx="704">251.98168853109888</cx:pt>
          <cx:pt idx="705">141.79533449392511</cx:pt>
          <cx:pt idx="706">140.56816235214529</cx:pt>
          <cx:pt idx="707">153.10208643521474</cx:pt>
          <cx:pt idx="708">76.26678476677057</cx:pt>
          <cx:pt idx="709">37.811849620020482</cx:pt>
          <cx:pt idx="710">25.704947020970881</cx:pt>
          <cx:pt idx="711">33.579775844184965</cx:pt>
          <cx:pt idx="712">65.869948517904007</cx:pt>
          <cx:pt idx="713">19.81820321254656</cx:pt>
          <cx:pt idx="714">25.043407327278722</cx:pt>
          <cx:pt idx="715">16.663436247254399</cx:pt>
          <cx:pt idx="716">30.71971348690176</cx:pt>
          <cx:pt idx="717">15.600858563381761</cx:pt>
          <cx:pt idx="718">36.357749261130245</cx:pt>
          <cx:pt idx="719">119.53024125903937</cx:pt>
          <cx:pt idx="720">134.84152151125633</cx:pt>
          <cx:pt idx="721">134.96435205785281</cx:pt>
          <cx:pt idx="722">55.318741140360963</cx:pt>
          <cx:pt idx="723">41.657102450789765</cx:pt>
          <cx:pt idx="724">126.73857809911104</cx:pt>
          <cx:pt idx="725">111.15372998112768</cx:pt>
          <cx:pt idx="726">93.97328803756416</cx:pt>
          <cx:pt idx="727">84.167320232764808</cx:pt>
          <cx:pt idx="728">111.00943911100032</cx:pt>
          <cx:pt idx="729">129.22630002946369</cx:pt>
          <cx:pt idx="730">112.9358553665472</cx:pt>
          <cx:pt idx="731">105.11284850936642</cx:pt>
          <cx:pt idx="732">96.472145697903358</cx:pt>
          <cx:pt idx="733">92.862375131652485</cx:pt>
          <cx:pt idx="734">92.127868832926083</cx:pt>
          <cx:pt idx="735">43.414913995804802</cx:pt>
          <cx:pt idx="736">86.830316104181762</cx:pt>
          <cx:pt idx="737">68.069182725878406</cx:pt>
          <cx:pt idx="738">119.19702388160448</cx:pt>
          <cx:pt idx="739">59.176197157046396</cx:pt>
          <cx:pt idx="740">9.19398315006144</cx:pt>
          <cx:pt idx="741">102.32670111134976</cx:pt>
          <cx:pt idx="742">48.196268727269761</cx:pt>
          <cx:pt idx="743">99.215221202709131</cx:pt>
          <cx:pt idx="744">88.284345020634248</cx:pt>
          <cx:pt idx="745">106.82659270509696</cx:pt>
          <cx:pt idx="746">119.89434657469823</cx:pt>
          <cx:pt idx="747">106.84958667201217</cx:pt>
          <cx:pt idx="748">126.86938242072767</cx:pt>
          <cx:pt idx="749">109.56644345248128</cx:pt>
          <cx:pt idx="750">90.356910021302411</cx:pt>
          <cx:pt idx="751">120.8998975855277</cx:pt>
          <cx:pt idx="752">120.94305792243264</cx:pt>
          <cx:pt idx="753">116.76274619016961</cx:pt>
          <cx:pt idx="754">127.9670985427104</cx:pt>
          <cx:pt idx="755">121.01755705601474</cx:pt>
          <cx:pt idx="756">122.85857544364801</cx:pt>
          <cx:pt idx="757">101.89864645262209</cx:pt>
          <cx:pt idx="758">135.89026360989698</cx:pt>
          <cx:pt idx="759">49.105906175088009</cx:pt>
          <cx:pt idx="760">85.787788847304967</cx:pt>
          <cx:pt idx="761">102.64009065747265</cx:pt>
          <cx:pt idx="762">117.42279729845184</cx:pt>
          <cx:pt idx="763">93.19910164271424</cx:pt>
          <cx:pt idx="764">77.421815282511361</cx:pt>
          <cx:pt idx="765">232.86006218604098</cx:pt>
          <cx:pt idx="766">114.60305662568641</cx:pt>
          <cx:pt idx="767">187.73115250597633</cx:pt>
          <cx:pt idx="768">114.0449868566669</cx:pt>
          <cx:pt idx="769">121.69878113872512</cx:pt>
          <cx:pt idx="770">127.19741441498496</cx:pt>
          <cx:pt idx="771">458.09468604879555</cx:pt>
          <cx:pt idx="772">158.40423990830593</cx:pt>
          <cx:pt idx="773">180.22943288234882</cx:pt>
          <cx:pt idx="774">111.37561393477824</cx:pt>
          <cx:pt idx="775">195.33316569933891</cx:pt>
          <cx:pt idx="776">72.127389391384327</cx:pt>
          <cx:pt idx="777">317.97846697856835</cx:pt>
          <cx:pt idx="778">99.402965983347855</cx:pt>
          <cx:pt idx="779">260.33945476262977</cx:pt>
          <cx:pt idx="780">121.06003176848448</cx:pt>
          <cx:pt idx="781">104.54669998489152</cx:pt>
          <cx:pt idx="782">118.6572010128653</cx:pt>
          <cx:pt idx="783">172.87147820473922</cx:pt>
          <cx:pt idx="784">200.99685033065666</cx:pt>
          <cx:pt idx="785">83.73843492795649</cx:pt>
          <cx:pt idx="786">86.095663111555211</cx:pt>
          <cx:pt idx="787">117.72067398785856</cx:pt>
          <cx:pt idx="788">134.26096391108354</cx:pt>
          <cx:pt idx="789">128.95320550468611</cx:pt>
          <cx:pt idx="790">164.12617948375873</cx:pt>
          <cx:pt idx="791">261.80555131946306</cx:pt>
          <cx:pt idx="792">104.53006485945218</cx:pt>
          <cx:pt idx="793">119.12201368839936</cx:pt>
          <cx:pt idx="794">150.9502452266477</cx:pt>
          <cx:pt idx="795">68.380007869388166</cx:pt>
          <cx:pt idx="796">92.091107285804171</cx:pt>
          <cx:pt idx="797">69.431457255517444</cx:pt>
          <cx:pt idx="798">149.62662709453443</cx:pt>
          <cx:pt idx="799">133.09718415864771</cx:pt>
          <cx:pt idx="800">131.78888072106625</cx:pt>
          <cx:pt idx="801">156.16444088855809</cx:pt>
          <cx:pt idx="802">147.25052426481409</cx:pt>
          <cx:pt idx="803">133.03191150467711</cx:pt>
          <cx:pt idx="804">132.65938647940609</cx:pt>
          <cx:pt idx="805">143.9782822415693</cx:pt>
          <cx:pt idx="806">153.53542792723968</cx:pt>
          <cx:pt idx="807">134.20088518737023</cx:pt>
          <cx:pt idx="808">418.41007019237952</cx:pt>
          <cx:pt idx="809">149.40106436630592</cx:pt>
          <cx:pt idx="810">145.46626303850496</cx:pt>
          <cx:pt idx="811">133.24383931824002</cx:pt>
          <cx:pt idx="812">129.64438359071426</cx:pt>
          <cx:pt idx="813">132.36350432536511</cx:pt>
          <cx:pt idx="814">128.91409611193728</cx:pt>
          <cx:pt idx="815">145.41520538578177</cx:pt>
          <cx:pt idx="816">131.51232992449152</cx:pt>
          <cx:pt idx="817">134.11487127939841</cx:pt>
          <cx:pt idx="818">146.16054900993026</cx:pt>
          <cx:pt idx="819">103.95408319851455</cx:pt>
          <cx:pt idx="820">72.946701208241294</cx:pt>
          <cx:pt idx="821">94.150821752173442</cx:pt>
          <cx:pt idx="822">87.589805888424962</cx:pt>
          <cx:pt idx="823">80.29738464361921</cx:pt>
          <cx:pt idx="824">73.411252361717757</cx:pt>
          <cx:pt idx="825">86.110087516254723</cx:pt>
          <cx:pt idx="826">100.8763291372608</cx:pt>
          <cx:pt idx="827">93.076342445652486</cx:pt>
          <cx:pt idx="828">48.919897938072964</cx:pt>
          <cx:pt idx="829">89.148622837881604</cx:pt>
          <cx:pt idx="830">70.430783483957768</cx:pt>
          <cx:pt idx="831">71.953452232162562</cx:pt>
          <cx:pt idx="832">71.762981118912009</cx:pt>
          <cx:pt idx="833">102.16174990576897</cx:pt>
          <cx:pt idx="834">99.15063175769474</cx:pt>
          <cx:pt idx="835">79.267400504881934</cx:pt>
          <cx:pt idx="836">72.457433479681924</cx:pt>
          <cx:pt idx="837">69.476812426742399</cx:pt>
          <cx:pt idx="838">137.97206159338944</cx:pt>
          <cx:pt idx="839">225.91192539331007</cx:pt>
          <cx:pt idx="840">87.273167801702414</cx:pt>
          <cx:pt idx="841">30.963087400152965</cx:pt>
          <cx:pt idx="842">75.298473289203855</cx:pt>
          <cx:pt idx="843">58.679904100602243</cx:pt>
          <cx:pt idx="844">140.90886632105858</cx:pt>
          <cx:pt idx="845">100.08923674499712</cx:pt>
          <cx:pt idx="846">100.03417590028033</cx:pt>
          <cx:pt idx="847">123.75596251080576</cx:pt>
          <cx:pt idx="848">117.02821328246017</cx:pt>
          <cx:pt idx="849">159.41353398261697</cx:pt>
          <cx:pt idx="850">100.080615064176</cx:pt>
          <cx:pt idx="851">86.815498905429124</cx:pt>
          <cx:pt idx="852">105.8207120742816</cx:pt>
          <cx:pt idx="853">97.937459267915528</cx:pt>
          <cx:pt idx="854">86.976527837564163</cx:pt>
          <cx:pt idx="855">124.21239932696257</cx:pt>
          <cx:pt idx="856">55.447205977624321</cx:pt>
          <cx:pt idx="857">86.509134780094087</cx:pt>
          <cx:pt idx="858">117.5737713345677</cx:pt>
          <cx:pt idx="859">36.476525797770243</cx:pt>
          <cx:pt idx="860">175.51259076508418</cx:pt>
          <cx:pt idx="861">139.14893305641601</cx:pt>
          <cx:pt idx="862">186.91280530138371</cx:pt>
          <cx:pt idx="863">53.412301360990078</cx:pt>
          <cx:pt idx="864">85.395266628480002</cx:pt>
          <cx:pt idx="865">52.050863051614087</cx:pt>
          <cx:pt idx="866">108.71176558506625</cx:pt>
          <cx:pt idx="867">165.67058633558401</cx:pt>
          <cx:pt idx="868">116.96220920285569</cx:pt>
          <cx:pt idx="869">106.75671494033664</cx:pt>
          <cx:pt idx="870">128.13242033851776</cx:pt>
          <cx:pt idx="871">222.00818684725439</cx:pt>
          <cx:pt idx="872">43.247580663375359</cx:pt>
          <cx:pt idx="873">129.30598259525954</cx:pt>
          <cx:pt idx="874">114.66957901135105</cx:pt>
          <cx:pt idx="875">84.9813380627904</cx:pt>
          <cx:pt idx="876">127.53654878703745</cx:pt>
          <cx:pt idx="877">73.773197681696644</cx:pt>
          <cx:pt idx="878">145.49394210572737</cx:pt>
          <cx:pt idx="879">87.376538227219214</cx:pt>
          <cx:pt idx="880">61.553069223937925</cx:pt>
          <cx:pt idx="881">88.179878803760644</cx:pt>
          <cx:pt idx="882">96.287834613623048</cx:pt>
          <cx:pt idx="883">89.14964124100608</cx:pt>
          <cx:pt idx="884">116.71213753783871</cx:pt>
          <cx:pt idx="885">89.337768875072641</cx:pt>
          <cx:pt idx="886">93.803397827667851</cx:pt>
          <cx:pt idx="887">105.61243144826304</cx:pt>
          <cx:pt idx="888">130.4812970033357</cx:pt>
          <cx:pt idx="889">130.4783555072832</cx:pt>
          <cx:pt idx="890">85.421116713553928</cx:pt>
          <cx:pt idx="891">86.636256053592959</cx:pt>
          <cx:pt idx="892">95.895646938645115</cx:pt>
          <cx:pt idx="893">106.34463904707073</cx:pt>
          <cx:pt idx="894">72.234353399391367</cx:pt>
          <cx:pt idx="895">94.176867676855693</cx:pt>
          <cx:pt idx="896">45.16679581848576</cx:pt>
          <cx:pt idx="897">54.434084483871366</cx:pt>
          <cx:pt idx="898">105.45104121620544</cx:pt>
          <cx:pt idx="899">127.25481251438208</cx:pt>
          <cx:pt idx="900">117.04759332111936</cx:pt>
          <cx:pt idx="901">105.99798027200255</cx:pt>
          <cx:pt idx="902">127.90382544086978</cx:pt>
          <cx:pt idx="903">72.015671906432644</cx:pt>
          <cx:pt idx="904">86.904183961607046</cx:pt>
          <cx:pt idx="905">86.621848557246722</cx:pt>
          <cx:pt idx="906">171.24927639108481</cx:pt>
          <cx:pt idx="907">105.96403619537473</cx:pt>
          <cx:pt idx="908">39.744217244309766</cx:pt>
          <cx:pt idx="909">86.030231872095371</cx:pt>
          <cx:pt idx="910">86.301629151235204</cx:pt>
          <cx:pt idx="911">88.03307713607424</cx:pt>
          <cx:pt idx="912">49.296372550283529</cx:pt>
          <cx:pt idx="913">92.825024765063048</cx:pt>
          <cx:pt idx="914">87.706048494648968</cx:pt>
          <cx:pt idx="915">72.434909695052156</cx:pt>
          <cx:pt idx="916">109.33517461953602</cx:pt>
          <cx:pt idx="917">129.16483008272641</cx:pt>
          <cx:pt idx="918">39.824719122015367</cx:pt>
          <cx:pt idx="919">149.64768886402371</cx:pt>
          <cx:pt idx="920">127.75209981916032</cx:pt>
          <cx:pt idx="921">71.070305900394246</cx:pt>
          <cx:pt idx="922">66.397555658816643</cx:pt>
          <cx:pt idx="923">106.67561467415041</cx:pt>
          <cx:pt idx="924">96.651325004060155</cx:pt>
          <cx:pt idx="925">80.674818944232968</cx:pt>
          <cx:pt idx="926">98.93194106733506</cx:pt>
          <cx:pt idx="927">62.107155960923521</cx:pt>
          <cx:pt idx="928">86.382005516933773</cx:pt>
          <cx:pt idx="929">109.36937139243264</cx:pt>
          <cx:pt idx="930">88.560890243026563</cx:pt>
          <cx:pt idx="931">118.76666764296385</cx:pt>
          <cx:pt idx="932">124.70707094664961</cx:pt>
          <cx:pt idx="933">84.510488640620167</cx:pt>
          <cx:pt idx="934">84.63366534394369</cx:pt>
          <cx:pt idx="935">137.00137384186561</cx:pt>
          <cx:pt idx="936">66.541516444442891</cx:pt>
          <cx:pt idx="937">141.08598856810369</cx:pt>
          <cx:pt idx="938">105.39419923440578</cx:pt>
          <cx:pt idx="939">91.492456354076168</cx:pt>
          <cx:pt idx="940">136.67739418531008</cx:pt>
          <cx:pt idx="941">61.223662078882569</cx:pt>
          <cx:pt idx="942">98.902036043274251</cx:pt>
          <cx:pt idx="943">65.301179570282883</cx:pt>
          <cx:pt idx="944">60.953136880579208</cx:pt>
          <cx:pt idx="945">88.293057560628483</cx:pt>
          <cx:pt idx="946">101.50791438247488</cx:pt>
          <cx:pt idx="947">115.89565285339201</cx:pt>
          <cx:pt idx="948">58.586844240270729</cx:pt>
          <cx:pt idx="949">51.6355714125216</cx:pt>
          <cx:pt idx="950">19.346380538129281</cx:pt>
          <cx:pt idx="951">93.120063638209928</cx:pt>
          <cx:pt idx="952">46.505593099595522</cx:pt>
          <cx:pt idx="953">29.639766464864639</cx:pt>
          <cx:pt idx="954">104.69797883588161</cx:pt>
          <cx:pt idx="955">104.47888996309248</cx:pt>
          <cx:pt idx="956">103.49423070918913</cx:pt>
          <cx:pt idx="957">49.791135029143682</cx:pt>
          <cx:pt idx="958">85.259440618842248</cx:pt>
          <cx:pt idx="959">85.883759545685763</cx:pt>
          <cx:pt idx="960">48.828188980846086</cx:pt>
          <cx:pt idx="961">146.70914861466431</cx:pt>
          <cx:pt idx="962">97.626514836902402</cx:pt>
          <cx:pt idx="963">86.748412784117775</cx:pt>
          <cx:pt idx="964">86.294373516714245</cx:pt>
          <cx:pt idx="965">128.46479090474304</cx:pt>
          <cx:pt idx="966">83.597130797662089</cx:pt>
          <cx:pt idx="967">84.131568541687685</cx:pt>
          <cx:pt idx="968">45.621557871540489</cx:pt>
          <cx:pt idx="969">90.674421396600962</cx:pt>
          <cx:pt idx="970">77.026037648261763</cx:pt>
          <cx:pt idx="971">64.372271523586562</cx:pt>
          <cx:pt idx="972">89.917387875832333</cx:pt>
          <cx:pt idx="973">98.704178859634567</cx:pt>
          <cx:pt idx="974">38.628019827676802</cx:pt>
          <cx:pt idx="975">93.644777313941773</cx:pt>
          <cx:pt idx="976">94.285656207665284</cx:pt>
          <cx:pt idx="977">94.247196485875207</cx:pt>
          <cx:pt idx="978">34.896579073799039</cx:pt>
          <cx:pt idx="979">97.870613765477771</cx:pt>
          <cx:pt idx="980">95.658840712903682</cx:pt>
          <cx:pt idx="981">128.69492724963072</cx:pt>
          <cx:pt idx="982">104.95283389262208</cx:pt>
          <cx:pt idx="983">106.04488042078273</cx:pt>
          <cx:pt idx="984">102.84775598665729</cx:pt>
          <cx:pt idx="985">131.21780350451328</cx:pt>
          <cx:pt idx="986">66.60938750353921</cx:pt>
          <cx:pt idx="987">71.320561048915209</cx:pt>
          <cx:pt idx="988">24.033772020101761</cx:pt>
          <cx:pt idx="989">80.905762802344327</cx:pt>
          <cx:pt idx="990">60.894134531487367</cx:pt>
          <cx:pt idx="991">60.985853615145608</cx:pt>
          <cx:pt idx="992">55.489757428005127</cx:pt>
          <cx:pt idx="993">105.08886995603328</cx:pt>
          <cx:pt idx="994">96.898213625120633</cx:pt>
          <cx:pt idx="995">68.031953783562244</cx:pt>
          <cx:pt idx="996">143.72994842081857</cx:pt>
          <cx:pt idx="997">78.058417663497607</cx:pt>
          <cx:pt idx="998">96.318815919402255</cx:pt>
          <cx:pt idx="999">157.76840109740547</cx:pt>
          <cx:pt idx="1000">127.57373220686401</cx:pt>
          <cx:pt idx="1001">127.57373220686401</cx:pt>
          <cx:pt idx="1002">4.3208437453920006</cx:pt>
          <cx:pt idx="1003">2.8453869285696003</cx:pt>
          <cx:pt idx="1004">4.5428913941990405</cx:pt>
          <cx:pt idx="1005">4.2148613509055997</cx:pt>
          <cx:pt idx="1006">1.8003363322233601</cx:pt>
          <cx:pt idx="1007">1.5350518873094403</cx:pt>
          <cx:pt idx="1008">1.4507477668857602</cx:pt>
          <cx:pt idx="1009">1.8097385843865601</cx:pt>
          <cx:pt idx="1010">2.8252487082009599</cx:pt>
          <cx:pt idx="1011">5.5147967329651211</cx:pt>
          <cx:pt idx="1012">4.7612720671142403</cx:pt>
          <cx:pt idx="1013">9.2241949399603218</cx:pt>
          <cx:pt idx="1014">2.1748552425388801</cx:pt>
          <cx:pt idx="1015">138.84105581926849</cx:pt>
          <cx:pt idx="1016">8.0227114177708803</cx:pt>
          <cx:pt idx="1017">19.039070845653121</cx:pt>
          <cx:pt idx="1018">90.127229458728976</cx:pt>
          <cx:pt idx="1019">57.459010996586883</cx:pt>
          <cx:pt idx="1020">57.26612561203585</cx:pt>
          <cx:pt idx="1021">63.312031187297286</cx:pt>
          <cx:pt idx="1022">9.0509225019897617</cx:pt>
          <cx:pt idx="1023">52.699333703057285</cx:pt>
          <cx:pt idx="1024">15.903158923941122</cx:pt>
          <cx:pt idx="1025">9.4258240799270396</cx:pt>
          <cx:pt idx="1026">109.73386337054401</cx:pt>
          <cx:pt idx="1027">34.285449963156481</cx:pt>
          <cx:pt idx="1028">85.849749693705604</cx:pt>
          <cx:pt idx="1029">114.77593626960383</cx:pt>
          <cx:pt idx="1030">72.234936458870408</cx:pt>
          <cx:pt idx="1031">106.31944234907712</cx:pt>
          <cx:pt idx="1032">120.24779210264448</cx:pt>
          <cx:pt idx="1033">65.046352012842249</cx:pt>
          <cx:pt idx="1034">127.62141357730754</cx:pt>
          <cx:pt idx="1035">140.37385137044546</cx:pt>
          <cx:pt idx="1036">101.52186804747073</cx:pt>
          <cx:pt idx="1037">129.66876376388927</cx:pt>
          <cx:pt idx="1038">134.63879611541759</cx:pt>
          <cx:pt idx="1039">115.30840660595136</cx:pt>
          <cx:pt idx="1040">131.58271029469824</cx:pt>
          <cx:pt idx="1041">131.71964380147585</cx:pt>
          <cx:pt idx="1042">130.89380591767105</cx:pt>
          <cx:pt idx="1043">102.9526244736941</cx:pt>
          <cx:pt idx="1044">115.73401930827265</cx:pt>
          <cx:pt idx="1045">162.40463394105024</cx:pt>
          <cx:pt idx="1046">98.68802803774274</cx:pt>
          <cx:pt idx="1047">14.303188157437441</cx:pt>
          <cx:pt idx="1048">38.783108353628158</cx:pt>
          <cx:pt idx="1049">128.9665986856416</cx:pt>
          <cx:pt idx="1050">139.61067584389633</cx:pt>
          <cx:pt idx="1051">30.756270926044802</cx:pt>
          <cx:pt idx="1052">133.41710302332481</cx:pt>
          <cx:pt idx="1053">19.743290288824319</cx:pt>
          <cx:pt idx="1054">45.051044669343362</cx:pt>
          <cx:pt idx="1055">65.333833223685119</cx:pt>
          <cx:pt idx="1056">49.375351375551361</cx:pt>
          <cx:pt idx="1057">91.761711010404483</cx:pt>
          <cx:pt idx="1058">6.8223696739430411</cx:pt>
          <cx:pt idx="1059">56.596767570109442</cx:pt>
          <cx:pt idx="1060">116.94946281286464</cx:pt>
          <cx:pt idx="1061">123.26264541744192</cx:pt>
          <cx:pt idx="1062">10.07284386459456</cx:pt>
          <cx:pt idx="1063">59.637219760160647</cx:pt>
          <cx:pt idx="1064">176.25362954106816</cx:pt>
          <cx:pt idx="1065">139.25478083439745</cx:pt>
          <cx:pt idx="1066">12.8654647464384</cx:pt>
          <cx:pt idx="1067">101.31380899520256</cx:pt>
          <cx:pt idx="1068">129.57796070420545</cx:pt>
          <cx:pt idx="1069">103.87977321552194</cx:pt>
          <cx:pt idx="1070">103.98764823073921</cx:pt>
          <cx:pt idx="1071">128.76426162451008</cx:pt>
          <cx:pt idx="1072">127.52019348555457</cx:pt>
          <cx:pt idx="1073">140.02716156576193</cx:pt>
          <cx:pt idx="1074">117.12713170139713</cx:pt>
          <cx:pt idx="1075">138.00710554910785</cx:pt>
          <cx:pt idx="1076">106.92612289055232</cx:pt>
          <cx:pt idx="1077">114.33881018643841</cx:pt>
          <cx:pt idx="1078">131.02221101827968</cx:pt>
          <cx:pt idx="1079">136.23796392094656</cx:pt>
          <cx:pt idx="1080">68.367200720808967</cx:pt>
          <cx:pt idx="1081">131.07613881752064</cx:pt>
          <cx:pt idx="1082">116.91853362569088</cx:pt>
          <cx:pt idx="1083">102.36598720568065</cx:pt>
          <cx:pt idx="1084">100.37166059305152</cx:pt>
          <cx:pt idx="1085">115.98261938913602</cx:pt>
          <cx:pt idx="1086">77.362072031675524</cx:pt>
          <cx:pt idx="1087">128.56990205452033</cx:pt>
          <cx:pt idx="1088">129.70891794422593</cx:pt>
          <cx:pt idx="1089">117.07442251133185</cx:pt>
          <cx:pt idx="1090">58.124731698691207</cx:pt>
          <cx:pt idx="1091">73.625079485030398</cx:pt>
          <cx:pt idx="1092">119.62484488918658</cx:pt>
          <cx:pt idx="1093">69.627399057181449</cx:pt>
          <cx:pt idx="1094">129.305268356688</cx:pt>
          <cx:pt idx="1095">33.701905808956802</cx:pt>
          <cx:pt idx="1096">18.06553970368704</cx:pt>
          <cx:pt idx="1097">9.5007287352787202</cx:pt>
          <cx:pt idx="1098">5.65752209396544</cx:pt>
          <cx:pt idx="1099">14.82663277764288</cx:pt>
          <cx:pt idx="1100">8.1883618116307204</cx:pt>
          <cx:pt idx="1101">8.6754238362144012</cx:pt>
          <cx:pt idx="1102">10.049772509447042</cx:pt>
          <cx:pt idx="1103">135.48096458849665</cx:pt>
          <cx:pt idx="1104">13.432421713167361</cx:pt>
          <cx:pt idx="1105">85.567569344519043</cx:pt>
          <cx:pt idx="1106">34.466575216389124</cx:pt>
          <cx:pt idx="1107">80.052035611737608</cx:pt>
          <cx:pt idx="1108">134.63638983377857</cx:pt>
          <cx:pt idx="1109">215.6066793715853</cx:pt>
          <cx:pt idx="1110">22.162923116645761</cx:pt>
          <cx:pt idx="1111">104.43985740115777</cx:pt>
          <cx:pt idx="1112">65.717047115320327</cx:pt>
          <cx:pt idx="1113">10.40273466287616</cx:pt>
          <cx:pt idx="1114">8.1679360563532803</cx:pt>
          <cx:pt idx="1115">10.45371929380992</cx:pt>
          <cx:pt idx="1116">128.40572324481408</cx:pt>
          <cx:pt idx="1117">102.65543693903808</cx:pt>
          <cx:pt idx="1118">5.7833967015705605</cx:pt>
          <cx:pt idx="1119">121.20934860017282</cx:pt>
          <cx:pt idx="1120">80.524990960018556</cx:pt>
          <cx:pt idx="1121">63.501188837368325</cx:pt>
          <cx:pt idx="1122">63.47251607923009</cx:pt>
          <cx:pt idx="1123">124.19348491833985</cx:pt>
          <cx:pt idx="1124">99.109566663050884</cx:pt>
          <cx:pt idx="1125">53.584402941947516</cx:pt>
          <cx:pt idx="1126">77.242534433331855</cx:pt>
          <cx:pt idx="1127">54.776942781379205</cx:pt>
          <cx:pt idx="1128">80.660140078106892</cx:pt>
          <cx:pt idx="1129">97.75619057238913</cx:pt>
          <cx:pt idx="1130">47.624349251756165</cx:pt>
          <cx:pt idx="1131">70.557295034805122</cx:pt>
          <cx:pt idx="1132">118.46497366054656</cx:pt>
          <cx:pt idx="1133">118.66988590104384</cx:pt>
          <cx:pt idx="1134">144.43362391669058</cx:pt>
          <cx:pt idx="1135">81.047906776120328</cx:pt>
          <cx:pt idx="1136">158.43828515634434</cx:pt>
          <cx:pt idx="1137">75.813325400142716</cx:pt>
          <cx:pt idx="1138">111.56140821609216</cx:pt>
          <cx:pt idx="1139">42.180807849828483</cx:pt>
          <cx:pt idx="1140">143.70814760764608</cx:pt>
          <cx:pt idx="1141">45.929800589247364</cx:pt>
          <cx:pt idx="1142">97.268864796074894</cx:pt>
          <cx:pt idx="1143">107.09815563035714</cx:pt>
          <cx:pt idx="1144">104.78267426390977</cx:pt>
          <cx:pt idx="1145">61.481317419054726</cx:pt>
          <cx:pt idx="1146">109.3483055352096</cx:pt>
          <cx:pt idx="1147">206.69305660015684</cx:pt>
          <cx:pt idx="1148">122.30285630734657</cx:pt>
          <cx:pt idx="1149">82.567727581633932</cx:pt>
          <cx:pt idx="1150">135.87748674770882</cx:pt>
          <cx:pt idx="1151">81.606967077352323</cx:pt>
          <cx:pt idx="1152">87.488261193450256</cx:pt>
          <cx:pt idx="1153">143.73792349648127</cx:pt>
          <cx:pt idx="1154">78.763960603376646</cx:pt>
          <cx:pt idx="1155">62.398540957507201</cx:pt>
          <cx:pt idx="1156">97.237917307002249</cx:pt>
          <cx:pt idx="1157">93.640674622792332</cx:pt>
          <cx:pt idx="1158">88.184382928945922</cx:pt>
          <cx:pt idx="1159">150.12014420814336</cx:pt>
          <cx:pt idx="1160">129.59782476770306</cx:pt>
          <cx:pt idx="1161">121.38936245433793</cx:pt>
          <cx:pt idx="1162">150.78503435707009</cx:pt>
          <cx:pt idx="1163">150.38584634512512</cx:pt>
          <cx:pt idx="1164">96.295505246023694</cx:pt>
          <cx:pt idx="1165">163.02827913504768</cx:pt>
          <cx:pt idx="1166">68.527732250067842</cx:pt>
          <cx:pt idx="1167">62.219266890249607</cx:pt>
          <cx:pt idx="1168">126.34633607585474</cx:pt>
          <cx:pt idx="1169">98.544493862876152</cx:pt>
          <cx:pt idx="1170">179.82367653257282</cx:pt>
          <cx:pt idx="1171">99.775403215246087</cx:pt>
          <cx:pt idx="1172">88.064214611863676</cx:pt>
          <cx:pt idx="1173">89.734765397207042</cx:pt>
          <cx:pt idx="1174">86.038256372175368</cx:pt>
          <cx:pt idx="1175">104.29494222260162</cx:pt>
          <cx:pt idx="1176">137.91065194072513</cx:pt>
          <cx:pt idx="1177">61.567624807729921</cx:pt>
          <cx:pt idx="1178">101.26369570188098</cx:pt>
          <cx:pt idx="1179">83.676485880241927</cx:pt>
          <cx:pt idx="1180">39.510255616750079</cx:pt>
          <cx:pt idx="1181">155.98464024686976</cx:pt>
          <cx:pt idx="1182">95.692762864414092</cx:pt>
          <cx:pt idx="1183">125.76721810118977</cx:pt>
          <cx:pt idx="1184">153.47200887472323</cx:pt>
          <cx:pt idx="1185">151.34631234676993</cx:pt>
          <cx:pt idx="1186">115.72964534024642</cx:pt>
          <cx:pt idx="1187">151.38167969797055</cx:pt>
          <cx:pt idx="1188">117.3318285926477</cx:pt>
          <cx:pt idx="1189">124.19759810753281</cx:pt>
          <cx:pt idx="1190">116.5363061785344</cx:pt>
          <cx:pt idx="1191">152.77377526732224</cx:pt>
          <cx:pt idx="1192">127.37506797451584</cx:pt>
          <cx:pt idx="1193">102.32763004884673</cx:pt>
          <cx:pt idx="1194">124.1612558318304</cx:pt>
          <cx:pt idx="1195">154.19996699557825</cx:pt>
          <cx:pt idx="1196">100.99185992039233</cx:pt>
          <cx:pt idx="1197">100.05019823726784</cx:pt>
          <cx:pt idx="1198">135.41364416571841</cx:pt>
          <cx:pt idx="1199">138.33346974799105</cx:pt>
          <cx:pt idx="1200">123.17373098365823</cx:pt>
          <cx:pt idx="1201">98.41613186927809</cx:pt>
          <cx:pt idx="1202">98.09989298691842</cx:pt>
          <cx:pt idx="1203">97.140051572411537</cx:pt>
          <cx:pt idx="1204">99.155460764810883</cx:pt>
          <cx:pt idx="1205">101.17213250952385</cx:pt>
          <cx:pt idx="1206">135.87467745268225</cx:pt>
          <cx:pt idx="1207">150.57089777373122</cx:pt>
          <cx:pt idx="1208">128.39209985012545</cx:pt>
          <cx:pt idx="1209">152.50224151361664</cx:pt>
          <cx:pt idx="1210">83.152708109735045</cx:pt>
          <cx:pt idx="1211">15.497828441700481</cx:pt>
          <cx:pt idx="1212">92.264220395061116</cx:pt>
          <cx:pt idx="1213">133.13632318746625</cx:pt>
          <cx:pt idx="1214">93.157463243410575</cx:pt>
          <cx:pt idx="1215">85.125478337089916</cx:pt>
          <cx:pt idx="1216">113.31844587878402</cx:pt>
          <cx:pt idx="1217">139.4682101468928</cx:pt>
          <cx:pt idx="1218">112.31591811868223</cx:pt>
          <cx:pt idx="1219">83.625475236456964</cx:pt>
          <cx:pt idx="1220">84.67289235194113</cx:pt>
          <cx:pt idx="1221">106.00876166979457</cx:pt>
          <cx:pt idx="1222">84.340061915667846</cx:pt>
          <cx:pt idx="1223">106.71169171167361</cx:pt>
          <cx:pt idx="1224">106.48443703328066</cx:pt>
          <cx:pt idx="1225">83.815928140711691</cx:pt>
          <cx:pt idx="1226">112.74387355696321</cx:pt>
          <cx:pt idx="1227">82.377318899226253</cx:pt>
          <cx:pt idx="1228">73.406129780995215</cx:pt>
          <cx:pt idx="1229">85.477816089187201</cx:pt>
          <cx:pt idx="1230">84.381850724993285</cx:pt>
          <cx:pt idx="1231">103.3940665533888</cx:pt>
          <cx:pt idx="1232">84.419090722771202</cx:pt>
          <cx:pt idx="1233">115.0500600671616</cx:pt>
          <cx:pt idx="1234">134.64819409404097</cx:pt>
          <cx:pt idx="1235">135.44729448293376</cx:pt>
          <cx:pt idx="1236">112.68969733499328</cx:pt>
          <cx:pt idx="1237">114.73162300597249</cx:pt>
          <cx:pt idx="1238">60.451220588929921</cx:pt>
          <cx:pt idx="1239">136.48036142324739</cx:pt>
          <cx:pt idx="1240">149.77585065157058</cx:pt>
          <cx:pt idx="1241">120.84595334244865</cx:pt>
          <cx:pt idx="1242">149.90772084976513</cx:pt>
          <cx:pt idx="1243">151.79300902240706</cx:pt>
          <cx:pt idx="1244">114.52010805351937</cx:pt>
          <cx:pt idx="1245">114.92011788575616</cx:pt>
          <cx:pt idx="1246">115.17925790941057</cx:pt>
          <cx:pt idx="1247">83.565744713337608</cx:pt>
          <cx:pt idx="1248">83.306176685377935</cx:pt>
          <cx:pt idx="1249">108.29335955736384</cx:pt>
          <cx:pt idx="1250">83.988834540704644</cx:pt>
          <cx:pt idx="1251">84.636462375768971</cx:pt>
          <cx:pt idx="1252">107.80260435823105</cx:pt>
          <cx:pt idx="1253">90.341313273141125</cx:pt>
          <cx:pt idx="1254">92.066935958663052</cx:pt>
          <cx:pt idx="1255">85.813271779564801</cx:pt>
          <cx:pt idx="1256">84.026717148810249</cx:pt>
          <cx:pt idx="1257">132.49559897730433</cx:pt>
          <cx:pt idx="1258">131.0219481026765</cx:pt>
          <cx:pt idx="1259">16.53598572538176</cx:pt>
          <cx:pt idx="1260">80.683347907820163</cx:pt>
          <cx:pt idx="1261">32.973376613114887</cx:pt>
          <cx:pt idx="1262">116.27097230920322</cx:pt>
          <cx:pt idx="1263">196.4550999715949</cx:pt>
          <cx:pt idx="1264">137.43154074411075</cx:pt>
          <cx:pt idx="1265">225.21411756054144</cx:pt>
          <cx:pt idx="1266">178.35119976656449</cx:pt>
          <cx:pt idx="1267">36.279126811923845</cx:pt>
          <cx:pt idx="1268">86.987769291210256</cx:pt>
          <cx:pt idx="1269">23.471998764295684</cx:pt>
          <cx:pt idx="1270">39.630181085285763</cx:pt>
          <cx:pt idx="1271">143.16228046712448</cx:pt>
          <cx:pt idx="1272">71.863435875421445</cx:pt>
          <cx:pt idx="1273">127.36729013200706</cx:pt>
          <cx:pt idx="1274">75.407945958000013</cx:pt>
          <cx:pt idx="1275">75.021839158602248</cx:pt>
          <cx:pt idx="1276">68.56030935136512</cx:pt>
          <cx:pt idx="1277">92.203486426206723</cx:pt>
          <cx:pt idx="1278">93.519056553770895</cx:pt>
          <cx:pt idx="1279">59.350301355934079</cx:pt>
          <cx:pt idx="1280">187.17723318026881</cx:pt>
          <cx:pt idx="1281">181.16535111373443</cx:pt>
          <cx:pt idx="1282">203.23961258576833</cx:pt>
          <cx:pt idx="1283">226.27097055908931</cx:pt>
          <cx:pt idx="1284">157.79041921078849</cx:pt>
          <cx:pt idx="1285">215.46940007969283</cx:pt>
          <cx:pt idx="1286">127.10418277693249</cx:pt>
          <cx:pt idx="1287">127.46404400301505</cx:pt>
          <cx:pt idx="1288">162.54651295535618</cx:pt>
          <cx:pt idx="1289">111.85810912462466</cx:pt>
          <cx:pt idx="1290">73.304036772278408</cx:pt>
          <cx:pt idx="1291">147.86968335681601</cx:pt>
          <cx:pt idx="1292">83.211807542503678</cx:pt>
          <cx:pt idx="1293">143.13434638105727</cx:pt>
          <cx:pt idx="1294">154.98494547206977</cx:pt>
          <cx:pt idx="1295">97.717286959873917</cx:pt>
          <cx:pt idx="1296">155.17761820156224</cx:pt>
          <cx:pt idx="1297">212.12486843586623</cx:pt>
          <cx:pt idx="1298">42.781461678195839</cx:pt>
          <cx:pt idx="1299">136.34510230795971</cx:pt>
          <cx:pt idx="1300">75.894559632512639</cx:pt>
          <cx:pt idx="1301">260.70059006100286</cx:pt>
          <cx:pt idx="1302">71.74188330304321</cx:pt>
          <cx:pt idx="1303">27.834740480085124</cx:pt>
          <cx:pt idx="1304">77.228395612577287</cx:pt>
          <cx:pt idx="1305">77.506675985047679</cx:pt>
          <cx:pt idx="1306">140.16169910313795</cx:pt>
          <cx:pt idx="1307">73.587528354971525</cx:pt>
          <cx:pt idx="1308">96.573733035373451</cx:pt>
          <cx:pt idx="1309">44.045649828524162</cx:pt>
          <cx:pt idx="1310">76.569321379760638</cx:pt>
          <cx:pt idx="1311">212.82207407112961</cx:pt>
          <cx:pt idx="1312">226.92832385599297</cx:pt>
          <cx:pt idx="1313">103.02483336153408</cx:pt>
          <cx:pt idx="1314">78.936971983804796</cx:pt>
          <cx:pt idx="1315">44.295220002931202</cx:pt>
          <cx:pt idx="1316">65.370593377261443</cx:pt>
          <cx:pt idx="1317">84.450784130352005</cx:pt>
          <cx:pt idx="1318">105.05416779059904</cx:pt>
          <cx:pt idx="1319">47.622845616053759</cx:pt>
          <cx:pt idx="1320">160.96845067664833</cx:pt>
          <cx:pt idx="1321">38.237705821209602</cx:pt>
          <cx:pt idx="1322">213.5138442282317</cx:pt>
          <cx:pt idx="1323">68.601315173869438</cx:pt>
          <cx:pt idx="1324">85.177299652801921</cx:pt>
          <cx:pt idx="1325">77.451829374741124</cx:pt>
          <cx:pt idx="1326">71.076739993332481</cx:pt>
          <cx:pt idx="1327">105.03140543096258</cx:pt>
          <cx:pt idx="1328">42.83234235062784</cx:pt>
          <cx:pt idx="1329">138.69751449086786</cx:pt>
          <cx:pt idx="1330">93.919049198945288</cx:pt>
          <cx:pt idx="1331">97.104309821959689</cx:pt>
          <cx:pt idx="1332">142.9277890135277</cx:pt>
          <cx:pt idx="1333">48.232917954616319</cx:pt>
          <cx:pt idx="1334">71.342579812619519</cx:pt>
          <cx:pt idx="1335">42.394103753558397</cx:pt>
          <cx:pt idx="1336">243.34611582550465</cx:pt>
          <cx:pt idx="1337">35.946841159077124</cx:pt>
          <cx:pt idx="1338">45.446000390398083</cx:pt>
          <cx:pt idx="1339">79.510378372473596</cx:pt>
          <cx:pt idx="1340">41.00178753948672</cx:pt>
          <cx:pt idx="1341">66.114611553738243</cx:pt>
          <cx:pt idx="1342">131.62222883243521</cx:pt>
          <cx:pt idx="1343">84.898631317236493</cx:pt>
          <cx:pt idx="1344">45.124960000222082</cx:pt>
          <cx:pt idx="1345">84.117248931617283</cx:pt>
          <cx:pt idx="1346">95.654700024410886</cx:pt>
          <cx:pt idx="1347">117.59559435156672</cx:pt>
          <cx:pt idx="1348">101.78841253631617</cx:pt>
          <cx:pt idx="1349">188.59128712634882</cx:pt>
          <cx:pt idx="1350">117.97824088433666</cx:pt>
          <cx:pt idx="1351">146.80747997929154</cx:pt>
          <cx:pt idx="1352">118.08249676872768</cx:pt>
          <cx:pt idx="1353">81.485023568981759</cx:pt>
          <cx:pt idx="1354">63.941657850622086</cx:pt>
          <cx:pt idx="1355">54.327780923575681</cx:pt>
          <cx:pt idx="1356">51.308824360210565</cx:pt>
          <cx:pt idx="1357">149.07351091560767</cx:pt>
          <cx:pt idx="1358">62.11269892790208</cx:pt>
          <cx:pt idx="1359">61.766366335407362</cx:pt>
          <cx:pt idx="1360">49.35211028654976</cx:pt>
          <cx:pt idx="1361">80.159813636181127</cx:pt>
          <cx:pt idx="1362">82.56974348469889</cx:pt>
          <cx:pt idx="1363">62.301474003254405</cx:pt>
          <cx:pt idx="1364">123.78645561110976</cx:pt>
          <cx:pt idx="1365">123.18272483405761</cx:pt>
          <cx:pt idx="1366">63.593866866205445</cx:pt>
          <cx:pt idx="1367">186.30781392298178</cx:pt>
          <cx:pt idx="1368">88.637445692496001</cx:pt>
          <cx:pt idx="1369">72.255331927756799</cx:pt>
          <cx:pt idx="1370">45.780568299325445</cx:pt>
          <cx:pt idx="1371">71.21499774004225</cx:pt>
          <cx:pt idx="1372">104.85153028103616</cx:pt>
          <cx:pt idx="1373">80.697492302757126</cx:pt>
          <cx:pt idx="1374">38.227427028864007</cx:pt>
          <cx:pt idx="1375">44.515909873808639</cx:pt>
          <cx:pt idx="1376">108.28835579962944</cx:pt>
          <cx:pt idx="1377">81.706049005639684</cx:pt>
          <cx:pt idx="1378">72.914997581326091</cx:pt>
          <cx:pt idx="1379">82.70739968422464</cx:pt>
          <cx:pt idx="1380">26.942789355603843</cx:pt>
          <cx:pt idx="1381">25.704004705436162</cx:pt>
          <cx:pt idx="1382">78.24753722332224</cx:pt>
          <cx:pt idx="1383">49.881467534929925</cx:pt>
          <cx:pt idx="1384">40.900677723642247</cx:pt>
          <cx:pt idx="1385">27.566889402885124</cx:pt>
          <cx:pt idx="1386">106.53798262941504</cx:pt>
          <cx:pt idx="1387">114.09004548138817</cx:pt>
          <cx:pt idx="1388">39.356631056903048</cx:pt>
          <cx:pt idx="1389">39.712724414392319</cx:pt>
          <cx:pt idx="1390">28.018629412951682</cx:pt>
          <cx:pt idx="1391">45.854785472181121</cx:pt>
          <cx:pt idx="1392">26.872921624371841</cx:pt>
          <cx:pt idx="1393">54.974817430790402</cx:pt>
          <cx:pt idx="1394">155.15882707527359</cx:pt>
          <cx:pt idx="1395">81.618271705065595</cx:pt>
          <cx:pt idx="1396">23.773920823676161</cx:pt>
          <cx:pt idx="1397">15.27141332808</cx:pt>
          <cx:pt idx="1398">23.19943694554944</cx:pt>
          <cx:pt idx="1399">73.498507268497931</cx:pt>
          <cx:pt idx="1400">127.02455279425729</cx:pt>
          <cx:pt idx="1401">86.563008138153606</cx:pt>
          <cx:pt idx="1402">10.05748578434304</cx:pt>
          <cx:pt idx="1403">77.655842128005133</cx:pt>
          <cx:pt idx="1404">65.745436704992642</cx:pt>
          <cx:pt idx="1405">57.866324122604162</cx:pt>
          <cx:pt idx="1406">123.58905941235457</cx:pt>
          <cx:pt idx="1407">105.07020201917568</cx:pt>
          <cx:pt idx="1408">45.244975491803523</cx:pt>
          <cx:pt idx="1409">97.505801086072324</cx:pt>
          <cx:pt idx="1410">38.027245039551367</cx:pt>
          <cx:pt idx="1411">66.205193689992967</cx:pt>
          <cx:pt idx="1412">159.99328388376003</cx:pt>
          <cx:pt idx="1413">73.441579444289289</cx:pt>
          <cx:pt idx="1414">15.625617502250881</cx:pt>
          <cx:pt idx="1415">42.348931508419206</cx:pt>
          <cx:pt idx="1416">33.257221877681282</cx:pt>
          <cx:pt idx="1417">141.79677216846915</cx:pt>
          <cx:pt idx="1418">207.45866377087489</cx:pt>
          <cx:pt idx="1419">84.446051742397444</cx:pt>
          <cx:pt idx="1420">23.51772192446208</cx:pt>
          <cx:pt idx="1421">49.817380974071042</cx:pt>
          <cx:pt idx="1422">72.139032371969279</cx:pt>
          <cx:pt idx="1423">78.451707633045118</cx:pt>
          <cx:pt idx="1424">48.860352663615359</cx:pt>
          <cx:pt idx="1425">22.251005696609283</cx:pt>
          <cx:pt idx="1426">27.338746757235842</cx:pt>
          <cx:pt idx="1427">44.893148706426246</cx:pt>
          <cx:pt idx="1428">109.67079437668224</cx:pt>
          <cx:pt idx="1429">87.59743898799745</cx:pt>
          <cx:pt idx="1430">84.543088410259202</cx:pt>
          <cx:pt idx="1431">96.422551732575357</cx:pt>
          <cx:pt idx="1432">104.3957327306976</cx:pt>
          <cx:pt idx="1433">151.70064128972354</cx:pt>
          <cx:pt idx="1434">14.496372596874242</cx:pt>
          <cx:pt idx="1435">33.19042273386048</cx:pt>
          <cx:pt idx="1436">82.411093706515217</cx:pt>
          <cx:pt idx="1437">100.11785041680191</cx:pt>
          <cx:pt idx="1438">19.835540034647043</cx:pt>
          <cx:pt idx="1439">13.06152416335104</cx:pt>
          <cx:pt idx="1440">67.45465828783297</cx:pt>
          <cx:pt idx="1441">47.699919650292486</cx:pt>
          <cx:pt idx="1442">24.563569350182402</cx:pt>
          <cx:pt idx="1443">97.422166053342721</cx:pt>
          <cx:pt idx="1444">96.554202679595534</cx:pt>
          <cx:pt idx="1445">79.702340207904001</cx:pt>
          <cx:pt idx="1446">48.242203241852167</cx:pt>
          <cx:pt idx="1447">45.48018564331776</cx:pt>
          <cx:pt idx="1448">165.38623056881281</cx:pt>
          <cx:pt idx="1449">18.730589924551683</cx:pt>
          <cx:pt idx="1450">16.680279289697282</cx:pt>
          <cx:pt idx="1451">8.0031877510118399</cx:pt>
          <cx:pt idx="1452">98.229300418425609</cx:pt>
          <cx:pt idx="1453">51.620667628135678</cx:pt>
          <cx:pt idx="1454">25.192319101712641</cx:pt>
          <cx:pt idx="1455">69.583743639976333</cx:pt>
          <cx:pt idx="1456">64.615560523459209</cx:pt>
          <cx:pt idx="1457">88.566824424706567</cx:pt>
          <cx:pt idx="1458">117.21379175001218</cx:pt>
          <cx:pt idx="1459">46.234529063660162</cx:pt>
          <cx:pt idx="1460">119.9270516034816</cx:pt>
          <cx:pt idx="1461">129.64291497945794</cx:pt>
          <cx:pt idx="1462">147.46407555900097</cx:pt>
          <cx:pt idx="1463">95.329878294700819</cx:pt>
          <cx:pt idx="1464">60.028752097094397</cx:pt>
          <cx:pt idx="1465">63.435615456257288</cx:pt>
          <cx:pt idx="1466">110.22996002996162</cx:pt>
          <cx:pt idx="1467">346.44499662604034</cx:pt>
          <cx:pt idx="1468">221.44225460105665</cx:pt>
          <cx:pt idx="1469">144.80985698099715</cx:pt>
          <cx:pt idx="1470">30.911777329870084</cx:pt>
          <cx:pt idx="1471">31.962741576324483</cx:pt>
          <cx:pt idx="1472">85.709903955333118</cx:pt>
          <cx:pt idx="1473">93.129271444310405</cx:pt>
          <cx:pt idx="1474">80.907585002570883</cx:pt>
          <cx:pt idx="1475">69.731728799489289</cx:pt>
          <cx:pt idx="1476">141.88084811902658</cx:pt>
          <cx:pt idx="1477">27.88639865805888</cx:pt>
          <cx:pt idx="1478">170.93452098446784</cx:pt>
          <cx:pt idx="1479">324.54824601446785</cx:pt>
          <cx:pt idx="1480">166.70366433135936</cx:pt>
          <cx:pt idx="1481">151.90111341523007</cx:pt>
          <cx:pt idx="1482">93.018306752691842</cx:pt>
          <cx:pt idx="1483">42.83337413179008</cx:pt>
          <cx:pt idx="1484">112.31075373159169</cx:pt>
          <cx:pt idx="1485">104.38785446000256</cx:pt>
          <cx:pt idx="1486">137.22853273722433</cx:pt>
          <cx:pt idx="1487">132.80124124601858</cx:pt>
          <cx:pt idx="1488">103.94691229156609</cx:pt>
          <cx:pt idx="1489">130.77219407315329</cx:pt>
          <cx:pt idx="1490">133.06316817506689</cx:pt>
          <cx:pt idx="1491">134.24445067443267</cx:pt>
          <cx:pt idx="1492">104.11325750726208</cx:pt>
          <cx:pt idx="1493">59.870899519896966</cx:pt>
          <cx:pt idx="1494">40.038170545434241</cx:pt>
          <cx:pt idx="1495">15.2099458897248</cx:pt>
          <cx:pt idx="1496">43.805445023773437</cx:pt>
          <cx:pt idx="1497">58.355052920628481</cx:pt>
          <cx:pt idx="1498">55.152099749773441</cx:pt>
          <cx:pt idx="1499">109.98444042809857</cx:pt>
          <cx:pt idx="1500">128.69073908768448</cx:pt>
          <cx:pt idx="1501">117.98623890705025</cx:pt>
          <cx:pt idx="1502">119.07947236444993</cx:pt>
          <cx:pt idx="1503">107.1555475981536</cx:pt>
          <cx:pt idx="1504">116.08979187156481</cx:pt>
          <cx:pt idx="1505">117.62922887526528</cx:pt>
          <cx:pt idx="1506">124.30966267824192</cx:pt>
          <cx:pt idx="1507">139.62139211665729</cx:pt>
          <cx:pt idx="1508">133.81098664329792</cx:pt>
          <cx:pt idx="1509">132.76221035633858</cx:pt>
          <cx:pt idx="1510">150.75411678277632</cx:pt>
          <cx:pt idx="1511">151.77292905224448</cx:pt>
          <cx:pt idx="1512">143.89257844394496</cx:pt>
          <cx:pt idx="1513">120.72777891041089</cx:pt>
          <cx:pt idx="1514">134.33853980754432</cx:pt>
          <cx:pt idx="1515">109.4985130283424</cx:pt>
          <cx:pt idx="1516">119.14640250155713</cx:pt>
          <cx:pt idx="1517">119.49961233449089</cx:pt>
          <cx:pt idx="1518">144.73764400542336</cx:pt>
          <cx:pt idx="1519">117.96661574113536</cx:pt>
          <cx:pt idx="1520">103.09847472134784</cx:pt>
          <cx:pt idx="1521">102.22180122308545</cx:pt>
          <cx:pt idx="1522">116.36321610923137</cx:pt>
          <cx:pt idx="1523">80.038054447441937</cx:pt>
          <cx:pt idx="1524">115.52873313303938</cx:pt>
          <cx:pt idx="1525">94.630887063008643</cx:pt>
          <cx:pt idx="1526">97.3929005738093</cx:pt>
          <cx:pt idx="1527">90.250907281050246</cx:pt>
          <cx:pt idx="1528">103.15981116641666</cx:pt>
          <cx:pt idx="1529">112.08768693643586</cx:pt>
          <cx:pt idx="1530">60.865055415452161</cx:pt>
          <cx:pt idx="1531">125.72442668225665</cx:pt>
          <cx:pt idx="1532">56.695887588643203</cx:pt>
          <cx:pt idx="1533">78.163123291505286</cx:pt>
          <cx:pt idx="1534">77.790035088005766</cx:pt>
          <cx:pt idx="1535">95.04573536879424</cx:pt>
          <cx:pt idx="1536">84.173299844031362</cx:pt>
          <cx:pt idx="1537">105.81456505173698</cx:pt>
          <cx:pt idx="1538">75.412821881151359</cx:pt>
          <cx:pt idx="1539">71.458442352506893</cx:pt>
          <cx:pt idx="1540">116.13774916403713</cx:pt>
          <cx:pt idx="1541">84.353583209915527</cx:pt>
          <cx:pt idx="1542">38.173241795299198</cx:pt>
          <cx:pt idx="1543">128.87249505965571</cx:pt>
          <cx:pt idx="1544">106.83976403359297</cx:pt>
          <cx:pt idx="1545">131.95292556458881</cx:pt>
          <cx:pt idx="1546">131.98484946461184</cx:pt>
          <cx:pt idx="1547">92.228312719779851</cx:pt>
          <cx:pt idx="1548">84.541371654983053</cx:pt>
          <cx:pt idx="1549">75.805792542950414</cx:pt>
          <cx:pt idx="1550">80.884139526881285</cx:pt>
          <cx:pt idx="1551">116.9423119729728</cx:pt>
          <cx:pt idx="1552">115.22512302542208</cx:pt>
          <cx:pt idx="1553">119.03377243004353</cx:pt>
          <cx:pt idx="1554">115.78534405723585</cx:pt>
          <cx:pt idx="1555">115.08678566080704</cx:pt>
          <cx:pt idx="1556">104.86673451385344</cx:pt>
          <cx:pt idx="1557">25.423569168243841</cx:pt>
          <cx:pt idx="1558">79.686170155082877</cx:pt>
          <cx:pt idx="1559">32.516464133393278</cx:pt>
          <cx:pt idx="1560">88.885866377589124</cx:pt>
          <cx:pt idx="1561">134.9697076393997</cx:pt>
          <cx:pt idx="1562">50.138272069061756</cx:pt>
          <cx:pt idx="1563">150.84894644601985</cx:pt>
          <cx:pt idx="1564">137.99365337472193</cx:pt>
          <cx:pt idx="1565">122.63828347649088</cx:pt>
          <cx:pt idx="1566">150.15086231961024</cx:pt>
          <cx:pt idx="1567">87.332060153594895</cx:pt>
          <cx:pt idx="1568">91.568177998761612</cx:pt>
          <cx:pt idx="1569">79.556859993058566</cx:pt>
          <cx:pt idx="1570">105.61311066238849</cx:pt>
          <cx:pt idx="1571">117.73523644647553</cx:pt>
          <cx:pt idx="1572">70.844321485267201</cx:pt>
          <cx:pt idx="1573">77.028964001118723</cx:pt>
          <cx:pt idx="1574">99.469686066681618</cx:pt>
          <cx:pt idx="1575">60.442671186673927</cx:pt>
          <cx:pt idx="1576">39.193493132856965</cx:pt>
          <cx:pt idx="1577">130.07965570081345</cx:pt>
          <cx:pt idx="1578">71.36887583228544</cx:pt>
          <cx:pt idx="1579">59.900464983346566</cx:pt>
          <cx:pt idx="1580">83.645281978778883</cx:pt>
          <cx:pt idx="1581">59.165845342911368</cx:pt>
          <cx:pt idx="1582">160.40767427046146</cx:pt>
          <cx:pt idx="1583">145.55351014142977</cx:pt>
          <cx:pt idx="1584">8.1361191806323205</cx:pt>
          <cx:pt idx="1585">25.818000080025602</cx:pt>
          <cx:pt idx="1586">35.706840555208323</cx:pt>
          <cx:pt idx="1587">114.80878306842624</cx:pt>
          <cx:pt idx="1588">55.687606529080327</cx:pt>
          <cx:pt idx="1589">85.451649855068169</cx:pt>
          <cx:pt idx="1590">59.147588966520964</cx:pt>
          <cx:pt idx="1591">83.689553900557442</cx:pt>
          <cx:pt idx="1592">117.78838488211393</cx:pt>
          <cx:pt idx="1593">82.319471613630725</cx:pt>
          <cx:pt idx="1594">57.744623927295365</cx:pt>
          <cx:pt idx="1595">46.0233247789728</cx:pt>
          <cx:pt idx="1596">81.981824247636482</cx:pt>
          <cx:pt idx="1597">48.120468393709444</cx:pt>
          <cx:pt idx="1598">30.222686868053763</cx:pt>
          <cx:pt idx="1599">84.404448832055053</cx:pt>
          <cx:pt idx="1600">86.938012373950087</cx:pt>
          <cx:pt idx="1601">86.295707418562571</cx:pt>
          <cx:pt idx="1602">119.112042033504</cx:pt>
          <cx:pt idx="1603">74.574527371937279</cx:pt>
          <cx:pt idx="1604">87.717498794328975</cx:pt>
          <cx:pt idx="1605">99.820134263848331</cx:pt>
          <cx:pt idx="1606">96.849342073831693</cx:pt>
          <cx:pt idx="1607">115.10414784543745</cx:pt>
          <cx:pt idx="1608">101.79291192344641</cx:pt>
          <cx:pt idx="1609">102.06376618431746</cx:pt>
          <cx:pt idx="1610">89.604647164540808</cx:pt>
          <cx:pt idx="1611">105.82772913379586</cx:pt>
          <cx:pt idx="1612">96.485726635902736</cx:pt>
          <cx:pt idx="1613">73.373813830143362</cx:pt>
          <cx:pt idx="1614">102.63086445657025</cx:pt>
          <cx:pt idx="1615">102.30965423963713</cx:pt>
          <cx:pt idx="1616">93.981532160430731</cx:pt>
          <cx:pt idx="1617">99.785371525632002</cx:pt>
          <cx:pt idx="1618">87.369264012090241</cx:pt>
          <cx:pt idx="1619">73.804218378364808</cx:pt>
          <cx:pt idx="1620">75.096642270931198</cx:pt>
          <cx:pt idx="1621">111.40572111585409</cx:pt>
          <cx:pt idx="1622">138.82872907230913</cx:pt>
          <cx:pt idx="1623">145.96034398066368</cx:pt>
          <cx:pt idx="1624">145.53496799528833</cx:pt>
          <cx:pt idx="1625">146.55681373481858</cx:pt>
          <cx:pt idx="1626">143.58238262562818</cx:pt>
          <cx:pt idx="1627">135.32832498667969</cx:pt>
          <cx:pt idx="1628">137.89609236210242</cx:pt>
          <cx:pt idx="1629">36.974979593118718</cx:pt>
          <cx:pt idx="1630">43.297265394973444</cx:pt>
          <cx:pt idx="1631">41.018079202387199</cx:pt>
          <cx:pt idx="1632">63.050616525611524</cx:pt>
          <cx:pt idx="1633">39.253468641292805</cx:pt>
          <cx:pt idx="1634">84.379415364702723</cx:pt>
          <cx:pt idx="1635">46.241343222935043</cx:pt>
          <cx:pt idx="1636">72.412411365855363</cx:pt>
          <cx:pt idx="1637">36.520280156712964</cx:pt>
          <cx:pt idx="1638">83.888478168514567</cx:pt>
          <cx:pt idx="1639">59.083038819492479</cx:pt>
          <cx:pt idx="1640">39.459882102013445</cx:pt>
          <cx:pt idx="1641">22.20543276065856</cx:pt>
          <cx:pt idx="1642">16.96550778762624</cx:pt>
          <cx:pt idx="1643">79.864769839173135</cx:pt>
          <cx:pt idx="1644">86.016937632877443</cx:pt>
          <cx:pt idx="1645">66.118400604224647</cx:pt>
          <cx:pt idx="1646">78.276354817299847</cx:pt>
          <cx:pt idx="1647">70.024550355780477</cx:pt>
          <cx:pt idx="1648">57.322852672775042</cx:pt>
          <cx:pt idx="1649">26.693657869351682</cx:pt>
          <cx:pt idx="1650">38.647266736279683</cx:pt>
          <cx:pt idx="1651">46.957440970091525</cx:pt>
          <cx:pt idx="1652">103.5718004740493</cx:pt>
          <cx:pt idx="1653">98.994467879055364</cx:pt>
          <cx:pt idx="1654">97.283037433536009</cx:pt>
          <cx:pt idx="1655">130.89116449843777</cx:pt>
          <cx:pt idx="1656">56.233179074062086</cx:pt>
          <cx:pt idx="1657">79.963992329760003</cx:pt>
          <cx:pt idx="1658">107.17163496726914</cx:pt>
          <cx:pt idx="1659">61.449518380717443</cx:pt>
          <cx:pt idx="1660">96.641236662946554</cx:pt>
          <cx:pt idx="1661">89.610443385206395</cx:pt>
          <cx:pt idx="1662">59.008889744565117</cx:pt>
          <cx:pt idx="1663">185.45377522848193</cx:pt>
          <cx:pt idx="1664">121.74583541364865</cx:pt>
          <cx:pt idx="1665">54.656619130414079</cx:pt>
          <cx:pt idx="1666">116.92801642478976</cx:pt>
          <cx:pt idx="1667">39.407472059736961</cx:pt>
          <cx:pt idx="1668">41.784905539699203</cx:pt>
          <cx:pt idx="1669">102.91682642399999</cx:pt>
          <cx:pt idx="1670">96.990041126626551</cx:pt>
          <cx:pt idx="1671">69.509551736747525</cx:pt>
          <cx:pt idx="1672">59.820049319662083</cx:pt>
          <cx:pt idx="1673">97.3602872403264</cx:pt>
          <cx:pt idx="1674">65.087766887431684</cx:pt>
          <cx:pt idx="1675">53.633443576769281</cx:pt>
          <cx:pt idx="1676">145.45482100719553</cx:pt>
          <cx:pt idx="1677">118.31729034301057</cx:pt>
          <cx:pt idx="1678">105.33760985597183</cx:pt>
          <cx:pt idx="1679">24.509645081256959</cx:pt>
          <cx:pt idx="1680">94.00806898477633</cx:pt>
          <cx:pt idx="1681">30.468410577895682</cx:pt>
          <cx:pt idx="1682">41.784250944879361</cx:pt>
          <cx:pt idx="1683">45.399989788225923</cx:pt>
          <cx:pt idx="1684">83.557746876430087</cx:pt>
          <cx:pt idx="1685">190.52547983085887</cx:pt>
          <cx:pt idx="1686">187.35371049441025</cx:pt>
          <cx:pt idx="1687">127.22423589424513</cx:pt>
          <cx:pt idx="1688">108.71619390137089</cx:pt>
          <cx:pt idx="1689">304.9686993775104</cx:pt>
          <cx:pt idx="1690">123.92053160618303</cx:pt>
          <cx:pt idx="1691">137.95811062258176</cx:pt>
          <cx:pt idx="1692">138.01836688400448</cx:pt>
          <cx:pt idx="1693">125.05866677506945</cx:pt>
          <cx:pt idx="1694">107.98843542914881</cx:pt>
          <cx:pt idx="1695">139.6552578760224</cx:pt>
          <cx:pt idx="1696">108.37961566356095</cx:pt>
          <cx:pt idx="1697">135.30265801349762</cx:pt>
          <cx:pt idx="1698">106.82778994657345</cx:pt>
          <cx:pt idx="1699">134.24442865641217</cx:pt>
          <cx:pt idx="1700">104.81156943192578</cx:pt>
          <cx:pt idx="1701">135.15408059710464</cx:pt>
          <cx:pt idx="1702">135.60043938438528</cx:pt>
          <cx:pt idx="1703">104.41883093482369</cx:pt>
          <cx:pt idx="1704">105.24665369207808</cx:pt>
          <cx:pt idx="1705">134.3737966970304</cx:pt>
          <cx:pt idx="1706">132.61291990911363</cx:pt>
          <cx:pt idx="1707">118.05592166832962</cx:pt>
          <cx:pt idx="1708">105.76147635275328</cx:pt>
          <cx:pt idx="1709">109.4342387104397</cx:pt>
          <cx:pt idx="1710">141.01436459780354</cx:pt>
          <cx:pt idx="1711">118.96973362134722</cx:pt>
          <cx:pt idx="1712">130.80032409173185</cx:pt>
          <cx:pt idx="1713">117.89658180636481</cx:pt>
          <cx:pt idx="1714">105.03471575208384</cx:pt>
          <cx:pt idx="1715">351.52004703849985</cx:pt>
          <cx:pt idx="1716">133.67701172673216</cx:pt>
          <cx:pt idx="1717">115.45741007568576</cx:pt>
          <cx:pt idx="1718">75.280341031274887</cx:pt>
          <cx:pt idx="1719">162.92010487913856</cx:pt>
          <cx:pt idx="1720">161.24968322902083</cx:pt>
          <cx:pt idx="1721">159.69851433652607</cx:pt>
          <cx:pt idx="1722">64.226175082876807</cx:pt>
          <cx:pt idx="1723">149.26797797441475</cx:pt>
          <cx:pt idx="1724">94.35651679368577</cx:pt>
          <cx:pt idx="1725">15.755801138657281</cx:pt>
          <cx:pt idx="1726">100.57370519541313</cx:pt>
          <cx:pt idx="1727">100.4948647956749</cx:pt>
          <cx:pt idx="1728">110.95007332521601</cx:pt>
          <cx:pt idx="1729">133.20918146755585</cx:pt>
          <cx:pt idx="1730">113.11973231492161</cx:pt>
          <cx:pt idx="1731">101.76884362577665</cx:pt>
          <cx:pt idx="1732">72.314771571457925</cx:pt>
          <cx:pt idx="1733">43.079501412437764</cx:pt>
          <cx:pt idx="1734">101.56283141328576</cx:pt>
          <cx:pt idx="1735">50.389439804144644</cx:pt>
          <cx:pt idx="1736">42.927865070549764</cx:pt>
          <cx:pt idx="1737">44.642765909128322</cx:pt>
          <cx:pt idx="1738">35.576699189685122</cx:pt>
          <cx:pt idx="1739">67.621367033124486</cx:pt>
          <cx:pt idx="1740">63.426316419371524</cx:pt>
          <cx:pt idx="1741">54.193448794821123</cx:pt>
          <cx:pt idx="1742">56.751332680333448</cx:pt>
          <cx:pt idx="1743">40.40753556670272</cx:pt>
          <cx:pt idx="1744">105.9027338457216</cx:pt>
          <cx:pt idx="1745">55.860372924192006</cx:pt>
          <cx:pt idx="1746">144.18417702461761</cx:pt>
          <cx:pt idx="1747">51.499536649752969</cx:pt>
          <cx:pt idx="1748">73.912055582044815</cx:pt>
          <cx:pt idx="1749">111.86484617437632</cx:pt>
          <cx:pt idx="1750">99.988719557644814</cx:pt>
          <cx:pt idx="1751">96.116196247223044</cx:pt>
          <cx:pt idx="1752">100.32921152182081</cx:pt>
          <cx:pt idx="1753">75.60306733291776</cx:pt>
          <cx:pt idx="1754">91.979142585863045</cx:pt>
          <cx:pt idx="1755">134.00624068375683</cx:pt>
          <cx:pt idx="1756">113.27188770609409</cx:pt>
          <cx:pt idx="1757">150.51390194449729</cx:pt>
          <cx:pt idx="1758">100.46957826044159</cx:pt>
          <cx:pt idx="1759">89.72874593053632</cx:pt>
          <cx:pt idx="1760">63.105241840876808</cx:pt>
          <cx:pt idx="1761">101.36040191362946</cx:pt>
          <cx:pt idx="1762">103.09034217503232</cx:pt>
          <cx:pt idx="1763">107.21832366873024</cx:pt>
          <cx:pt idx="1764">104.86152757717056</cx:pt>
          <cx:pt idx="1765">17.989731752077439</cx:pt>
          <cx:pt idx="1766">15.27338993315904</cx:pt>
          <cx:pt idx="1767">31.320086469379202</cx:pt>
          <cx:pt idx="1768">44.008101578459524</cx:pt>
          <cx:pt idx="1769">41.109462348652798</cx:pt>
          <cx:pt idx="1770">85.85247184568064</cx:pt>
          <cx:pt idx="1771">72.777868885261441</cx:pt>
          <cx:pt idx="1772">45.232306304238719</cx:pt>
          <cx:pt idx="1773">74.0743664832288</cx:pt>
          <cx:pt idx="1774">139.87465658044994</cx:pt>
          <cx:pt idx="1775">34.785546098446083</cx:pt>
          <cx:pt idx="1776">107.1557673138432</cx:pt>
          <cx:pt idx="1777">87.357107463500171</cx:pt>
          <cx:pt idx="1778">34.632898878579844</cx:pt>
          <cx:pt idx="1779">44.996098745687043</cx:pt>
          <cx:pt idx="1780">73.32816322725121</cx:pt>
          <cx:pt idx="1781">79.67833331914369</cx:pt>
          <cx:pt idx="1782">113.52685099487617</cx:pt>
          <cx:pt idx="1783">32.049010596044162</cx:pt>
          <cx:pt idx="1784">12.960705877246081</cx:pt>
          <cx:pt idx="1785">83.771444307098875</cx:pt>
          <cx:pt idx="1786">144.7740060694733</cx:pt>
          <cx:pt idx="1787">78.00171577948224</cx:pt>
          <cx:pt idx="1788">106.41774221957375</cx:pt>
          <cx:pt idx="1789">50.272179630923517</cx:pt>
          <cx:pt idx="1790">67.883597104792315</cx:pt>
          <cx:pt idx="1791">52.370931118573445</cx:pt>
          <cx:pt idx="1792">115.60460778903168</cx:pt>
          <cx:pt idx="1793">128.8186284835181</cx:pt>
          <cx:pt idx="1794">116.22304474570367</cx:pt>
          <cx:pt idx="1795">87.873921500837767</cx:pt>
          <cx:pt idx="1796">108.53149717657152</cx:pt>
          <cx:pt idx="1797">51.52228042878145</cx:pt>
          <cx:pt idx="1798">107.28002540855232</cx:pt>
          <cx:pt idx="1799">92.957038405551373</cx:pt>
          <cx:pt idx="1800">67.359775576953595</cx:pt>
          <cx:pt idx="1801">134.12645517364993</cx:pt>
          <cx:pt idx="1802">131.34069620324351</cx:pt>
          <cx:pt idx="1803">16.162973702375041</cx:pt>
          <cx:pt idx="1804">70.536366488275206</cx:pt>
          <cx:pt idx="1805">166.86832437881282</cx:pt>
          <cx:pt idx="1806">76.326014821213448</cx:pt>
          <cx:pt idx="1807">110.89484367567552</cx:pt>
          <cx:pt idx="1808">164.23541729366977</cx:pt>
          <cx:pt idx="1809">164.23532857126656</cx:pt>
          <cx:pt idx="1810">164.23355598126338</cx:pt>
          <cx:pt idx="1811">164.23355598126338</cx:pt>
          <cx:pt idx="1812">164.23439926215744</cx:pt>
          <cx:pt idx="1813">164.23355598126338</cx:pt>
          <cx:pt idx="1814">164.23617194506369</cx:pt>
          <cx:pt idx="1815">85.948406218972806</cx:pt>
          <cx:pt idx="1816">84.073426660552329</cx:pt>
          <cx:pt idx="1817">81.577490150499841</cx:pt>
          <cx:pt idx="1818">84.283812190748165</cx:pt>
          <cx:pt idx="1819">80.378623056625926</cx:pt>
          <cx:pt idx="1820">83.131249365555846</cx:pt>
          <cx:pt idx="1821">84.20391390409344</cx:pt>
          <cx:pt idx="1822">81.867269318037131</cx:pt>
          <cx:pt idx="1823">82.093474656593287</cx:pt>
          <cx:pt idx="1824">86.04680958345601</cx:pt>
          <cx:pt idx="1825">85.180421102042885</cx:pt>
          <cx:pt idx="1826">84.889325405525767</cx:pt>
          <cx:pt idx="1827">86.376083133939844</cx:pt>
          <cx:pt idx="1828">83.05100074153728</cx:pt>
          <cx:pt idx="1829">86.354958654898567</cx:pt>
          <cx:pt idx="1830">85.571114896137615</cx:pt>
          <cx:pt idx="1831">84.99579730612993</cx:pt>
          <cx:pt idx="1832">83.428236879966718</cx:pt>
          <cx:pt idx="1833">82.502383485225607</cx:pt>
          <cx:pt idx="1834">87.139549261198084</cx:pt>
          <cx:pt idx="1835">84.135005118040326</cx:pt>
          <cx:pt idx="1836">85.098449591147528</cx:pt>
          <cx:pt idx="1837">88.048549022549764</cx:pt>
          <cx:pt idx="1838">85.091854404337923</cx:pt>
          <cx:pt idx="1839">80.867068035863042</cx:pt>
          <cx:pt idx="1840">8.8605388104998415</cx:pt>
          <cx:pt idx="1841">22.496837452686723</cx:pt>
          <cx:pt idx="1842">85.948406218972806</cx:pt>
          <cx:pt idx="1843">84.073426660552329</cx:pt>
          <cx:pt idx="1844">81.577490150499841</cx:pt>
          <cx:pt idx="1845">84.283812190748165</cx:pt>
          <cx:pt idx="1846">80.378623056625926</cx:pt>
          <cx:pt idx="1847">83.131249365555846</cx:pt>
          <cx:pt idx="1848">84.20391390409344</cx:pt>
          <cx:pt idx="1849">81.867269318037131</cx:pt>
          <cx:pt idx="1850">82.093474656593287</cx:pt>
          <cx:pt idx="1851">86.04680958345601</cx:pt>
          <cx:pt idx="1852">85.180421102042885</cx:pt>
          <cx:pt idx="1853">84.889325405525767</cx:pt>
          <cx:pt idx="1854">86.376083133939844</cx:pt>
          <cx:pt idx="1855">83.05100074153728</cx:pt>
          <cx:pt idx="1856">86.354958654898567</cx:pt>
          <cx:pt idx="1857">85.571114896137615</cx:pt>
          <cx:pt idx="1858">84.99579730612993</cx:pt>
          <cx:pt idx="1859">83.428236879966718</cx:pt>
          <cx:pt idx="1860">82.502383485225607</cx:pt>
          <cx:pt idx="1861">87.139549261198084</cx:pt>
          <cx:pt idx="1862">84.135005118040326</cx:pt>
          <cx:pt idx="1863">85.098449591147528</cx:pt>
          <cx:pt idx="1864">88.048549022549764</cx:pt>
          <cx:pt idx="1865">85.091854404337923</cx:pt>
          <cx:pt idx="1866">80.867068035863042</cx:pt>
          <cx:pt idx="1867">22.496837452686723</cx:pt>
          <cx:pt idx="1868">85.634593592405764</cx:pt>
          <cx:pt idx="1869">108.23717244909312</cx:pt>
          <cx:pt idx="1870">113.40401199410306</cx:pt>
          <cx:pt idx="1871">157.98779088314114</cx:pt>
          <cx:pt idx="1872">87.160790426457595</cx:pt>
          <cx:pt idx="1873">68.116252143997443</cx:pt>
          <cx:pt idx="1874">44.064500784370559</cx:pt>
          <cx:pt idx="1875">43.472927949454082</cx:pt>
          <cx:pt idx="1876">140.10497417916866</cx:pt>
          <cx:pt idx="1877">57.673973673757452</cx:pt>
          <cx:pt idx="1878">129.30296008775619</cx:pt>
          <cx:pt idx="1879">38.798525520213126</cx:pt>
          <cx:pt idx="1880">56.168392302990725</cx:pt>
          <cx:pt idx="1881">107.70049574180352</cx:pt>
          <cx:pt idx="1882">151.61762201834304</cx:pt>
          <cx:pt idx="1883">52.32229219649664</cx:pt>
          <cx:pt idx="1884">31.994028347299203</cx:pt>
          <cx:pt idx="1885">71.991614664224642</cx:pt>
          <cx:pt idx="1886">114.38720235804095</cx:pt>
          <cx:pt idx="1887">50.088112788735366</cx:pt>
          <cx:pt idx="1888">131.96037239356608</cx:pt>
          <cx:pt idx="1889">134.41544745243843</cx:pt>
          <cx:pt idx="1890">115.03571695262208</cx:pt>
          <cx:pt idx="1891">147.29830309054657</cx:pt>
          <cx:pt idx="1892">130.73948114761151</cx:pt>
          <cx:pt idx="1893">151.31322325681921</cx:pt>
          <cx:pt idx="1894">153.95111124554882</cx:pt>
          <cx:pt idx="1895">154.41613007292864</cx:pt>
          <cx:pt idx="1896">133.9117945242624</cx:pt>
          <cx:pt idx="1897">155.78712020836224</cx:pt>
          <cx:pt idx="1898">154.56065459420162</cx:pt>
          <cx:pt idx="1899">136.40218249315393</cx:pt>
          <cx:pt idx="1900">133.97230654775424</cx:pt>
          <cx:pt idx="1901">135.68781292834754</cx:pt>
          <cx:pt idx="1902">115.30185220357633</cx:pt>
          <cx:pt idx="1903">134.99985356104321</cx:pt>
          <cx:pt idx="1904">132.03268951344768</cx:pt>
          <cx:pt idx="1905">153.51619476828671</cx:pt>
          <cx:pt idx="1906">133.31736176216256</cx:pt>
          <cx:pt idx="1907">97.147866018718091</cx:pt>
          <cx:pt idx="1908">61.695449171435527</cx:pt>
          <cx:pt idx="1909">46.571468880101762</cx:pt>
          <cx:pt idx="1910">46.225868549368322</cx:pt>
          <cx:pt idx="1911">58.407747432013437</cx:pt>
          <cx:pt idx="1912">85.82453943186816</cx:pt>
          <cx:pt idx="1913">31.452471907833601</cx:pt>
          <cx:pt idx="1914">70.44605256309697</cx:pt>
          <cx:pt idx="1915">69.33345086572416</cx:pt>
          <cx:pt idx="1916">46.563529572109445</cx:pt>
          <cx:pt idx="1917">76.18352877844417</cx:pt>
          <cx:pt idx="1918">55.502055282119052</cx:pt>
          <cx:pt idx="1919">56.464157956619523</cx:pt>
          <cx:pt idx="1920">99.824025321872639</cx:pt>
          <cx:pt idx="1921">146.19049240294655</cx:pt>
          <cx:pt idx="1922">56.157592138784644</cx:pt>
          <cx:pt idx="1923">42.526018080696957</cx:pt>
          <cx:pt idx="1924">57.151033888671357</cx:pt>
          <cx:pt idx="1925">40.769215462696323</cx:pt>
          <cx:pt idx="1926">108.85651205170176</cx:pt>
          <cx:pt idx="1927">80.379489284570894</cx:pt>
          <cx:pt idx="1928">32.254832264400001</cx:pt>
          <cx:pt idx="1929">322.91145888804863</cx:pt>
          <cx:pt idx="1930">77.064640069121282</cx:pt>
          <cx:pt idx="1931">77.992334802115209</cx:pt>
          <cx:pt idx="1932">138.36084873839425</cx:pt>
          <cx:pt idx="1933">134.53077384888192</cx:pt>
          <cx:pt idx="1934">137.89555185221568</cx:pt>
          <cx:pt idx="1935">137.72686455088129</cx:pt>
          <cx:pt idx="1936">135.67929037507008</cx:pt>
          <cx:pt idx="1937">137.0870250563693</cx:pt>
          <cx:pt idx="1938">86.845704285018243</cx:pt>
          <cx:pt idx="1939">35.449191718248962</cx:pt>
          <cx:pt idx="1940">84.483745385719686</cx:pt>
          <cx:pt idx="1941">78.113147959198088</cx:pt>
          <cx:pt idx="1942">29.07115600982976</cx:pt>
          <cx:pt idx="1943">89.179372815091199</cx:pt>
          <cx:pt idx="1944">85.659943859124496</cx:pt>
          <cx:pt idx="1945">13.497147818553602</cx:pt>
          <cx:pt idx="1946">55.542672212497926</cx:pt>
          <cx:pt idx="1947">32.037687387722883</cx:pt>
          <cx:pt idx="1948">52.390033284239998</cx:pt>
          <cx:pt idx="1949">41.075654839493758</cx:pt>
          <cx:pt idx="1950">34.69688073771264</cx:pt>
          <cx:pt idx="1951">24.954901109452802</cx:pt>
          <cx:pt idx="1952">86.028322435914248</cx:pt>
          <cx:pt idx="1953">79.4013190293024</cx:pt>
          <cx:pt idx="1954">92.089167749038083</cx:pt>
          <cx:pt idx="1955">86.126142926724484</cx:pt>
          <cx:pt idx="1956">29.27051097628032</cx:pt>
          <cx:pt idx="1957">79.14060355589568</cx:pt>
          <cx:pt idx="1958">89.032020789795851</cx:pt>
          <cx:pt idx="1959">77.645445348798717</cx:pt>
          <cx:pt idx="1960">110.19032378407297</cx:pt>
          <cx:pt idx="1961">40.176615677575683</cx:pt>
          <cx:pt idx="1962">86.290075078859516</cx:pt>
          <cx:pt idx="1963">137.8082880267437</cx:pt>
          <cx:pt idx="1964">139.0207196147789</cx:pt>
          <cx:pt idx="1965">137.50106910053759</cx:pt>
          <cx:pt idx="1966">147.82030074590401</cx:pt>
          <cx:pt idx="1967">146.82633595190211</cx:pt>
          <cx:pt idx="1968">133.63057116929087</cx:pt>
          <cx:pt idx="1969">122.05978497929664</cx:pt>
          <cx:pt idx="1970">136.09774489815936</cx:pt>
          <cx:pt idx="1971">144.64590596954497</cx:pt>
          <cx:pt idx="1972">146.09264487735169</cx:pt>
          <cx:pt idx="1973">134.04812416128001</cx:pt>
          <cx:pt idx="1974">133.62526333990655</cx:pt>
          <cx:pt idx="1975">134.99971039745856</cx:pt>
          <cx:pt idx="1976">137.93561563789441</cx:pt>
          <cx:pt idx="1977">135.43691953594177</cx:pt>
          <cx:pt idx="1978">144.00888032230847</cx:pt>
          <cx:pt idx="1979">149.41828793960065</cx:pt>
          <cx:pt idx="1980">147.21714271609343</cx:pt>
          <cx:pt idx="1981">123.10689523603969</cx:pt>
          <cx:pt idx="1982">126.79458079484738</cx:pt>
          <cx:pt idx="1983">113.75187479256961</cx:pt>
          <cx:pt idx="1984">114.48670643774209</cx:pt>
          <cx:pt idx="1985">129.41350467182784</cx:pt>
          <cx:pt idx="1986">115.70046765408577</cx:pt>
          <cx:pt idx="1987">126.51700137581378</cx:pt>
          <cx:pt idx="1988">129.24866606473154</cx:pt>
          <cx:pt idx="1989">125.42467102886593</cx:pt>
          <cx:pt idx="1990">126.45974402452225</cx:pt>
          <cx:pt idx="1991">125.60059779959232</cx:pt>
          <cx:pt idx="1992">113.83494748319809</cx:pt>
          <cx:pt idx="1993">115.13043085867776</cx:pt>
          <cx:pt idx="1994">116.04379706290945</cx:pt>
          <cx:pt idx="1995">117.86656232575874</cx:pt>
          <cx:pt idx="1996">114.99668680616642</cx:pt>
          <cx:pt idx="1997">116.38157179897152</cx:pt>
          <cx:pt idx="1998">114.97242963661633</cx:pt>
          <cx:pt idx="1999">132.29479007827777</cx:pt>
          <cx:pt idx="2000">148.37502953579906</cx:pt>
          <cx:pt idx="2001">144.1728818730144</cx:pt>
          <cx:pt idx="2002">106.18303355866945</cx:pt>
          <cx:pt idx="2003">92.176329659875208</cx:pt>
          <cx:pt idx="2004">61.029958683064329</cx:pt>
          <cx:pt idx="2005">28.002992159064959</cx:pt>
          <cx:pt idx="2006">86.510196476035205</cx:pt>
          <cx:pt idx="2007">86.989919903683216</cx:pt>
          <cx:pt idx="2008">32.925851691390719</cx:pt>
          <cx:pt idx="2009">34.985802595996802</cx:pt>
          <cx:pt idx="2010">81.043665566538252</cx:pt>
          <cx:pt idx="2011">29.260922918037121</cx:pt>
          <cx:pt idx="2012">14.891126532526082</cx:pt>
          <cx:pt idx="2013">42.130775475054726</cx:pt>
          <cx:pt idx="2014">66.802404717504004</cx:pt>
          <cx:pt idx="2015">64.287564296872333</cx:pt>
          <cx:pt idx="2016">38.229031928880005</cx:pt>
          <cx:pt idx="2017">61.206920393656326</cx:pt>
          <cx:pt idx="2018">15.191480016979202</cx:pt>
          <cx:pt idx="2019">47.438286387753607</cx:pt>
          <cx:pt idx="2020">51.575218346131201</cx:pt>
          <cx:pt idx="2021">42.766752339872646</cx:pt>
          <cx:pt idx="2022">98.129815198041612</cx:pt>
          <cx:pt idx="2023">72.757726112643851</cx:pt>
          <cx:pt idx="2024">56.999470940184963</cx:pt>
          <cx:pt idx="2025">105.31958332170241</cx:pt>
          <cx:pt idx="2026">54.712711105971849</cx:pt>
          <cx:pt idx="2027">32.42680071530112</cx:pt>
          <cx:pt idx="2028">99.865496960219517</cx:pt>
          <cx:pt idx="2029">77.671117431648</cx:pt>
          <cx:pt idx="2030">13.42158215807232</cx:pt>
          <cx:pt idx="2031">10.11114397896192</cx:pt>
          <cx:pt idx="2032">10.917118356687361</cx:pt>
          <cx:pt idx="2033">53.260425979580162</cx:pt>
          <cx:pt idx="2034">26.632100686659843</cx:pt>
          <cx:pt idx="2035">29.765453687038082</cx:pt>
          <cx:pt idx="2036">20.568282011740802</cx:pt>
          <cx:pt idx="2037">49.37494148733888</cx:pt>
          <cx:pt idx="2038">22.981676957844481</cx:pt>
          <cx:pt idx="2039">20.001955949556482</cx:pt>
          <cx:pt idx="2040">15.560556945920641</cx:pt>
          <cx:pt idx="2041">32.467371472869125</cx:pt>
          <cx:pt idx="2042">47.910105438952321</cx:pt>
          <cx:pt idx="2043">93.173356352269451</cx:pt>
          <cx:pt idx="2044">98.377993870715514</cx:pt>
          <cx:pt idx="2045">88.206921485159043</cx:pt>
          <cx:pt idx="2046">86.98580968738753</cx:pt>
          <cx:pt idx="2047">7.7471187302476805</cx:pt>
          <cx:pt idx="2048">14.714135557476482</cx:pt>
          <cx:pt idx="2049">32.658455374571524</cx:pt>
          <cx:pt idx="2050">13.603243926360962</cx:pt>
          <cx:pt idx="2051">17.996479950193923</cx:pt>
          <cx:pt idx="2052">86.411839470168957</cx:pt>
          <cx:pt idx="2053">13.638260475682563</cx:pt>
          <cx:pt idx="2054">9.4306138819603209</cx:pt>
          <cx:pt idx="2055">86.222052309098885</cx:pt>
          <cx:pt idx="2056">88.456588371630716</cx:pt>
          <cx:pt idx="2057">14.921469873129601</cx:pt>
          <cx:pt idx="2058">39.677795193928326</cx:pt>
          <cx:pt idx="2059">23.426967081456002</cx:pt>
          <cx:pt idx="2060">11.8309856799168</cx:pt>
          <cx:pt idx="2061">35.304040658874243</cx:pt>
          <cx:pt idx="2062">21.770867456887682</cx:pt>
          <cx:pt idx="2063">19.778914424027519</cx:pt>
          <cx:pt idx="2064">69.628881046475513</cx:pt>
          <cx:pt idx="2065">22.996673273658242</cx:pt>
          <cx:pt idx="2066">116.66862825711553</cx:pt>
          <cx:pt idx="2067">130.51548309238274</cx:pt>
          <cx:pt idx="2068">119.63963440283328</cx:pt>
          <cx:pt idx="2069">38.04671686641408</cx:pt>
          <cx:pt idx="2070">15.624144617454721</cx:pt>
          <cx:pt idx="2071">25.77151678718592</cx:pt>
          <cx:pt idx="2072">52.621231603777922</cx:pt>
          <cx:pt idx="2073">25.480489095694082</cx:pt>
          <cx:pt idx="2074">31.1016235772736</cx:pt>
          <cx:pt idx="2075">100.15862407460929</cx:pt>
          <cx:pt idx="2076">63.9312562404576</cx:pt>
          <cx:pt idx="2077">60.677975356064643</cx:pt>
          <cx:pt idx="2078">12.080759497787522</cx:pt>
          <cx:pt idx="2079">10.862586223171201</cx:pt>
          <cx:pt idx="2080">30.056854570041601</cx:pt>
          <cx:pt idx="2081">85.944536900259848</cx:pt>
          <cx:pt idx="2082">85.114239856341129</cx:pt>
          <cx:pt idx="2083">53.421464945243521</cx:pt>
          <cx:pt idx="2084">41.073209259868804</cx:pt>
          <cx:pt idx="2085">50.316039806428805</cx:pt>
          <cx:pt idx="2086">77.463177945592321</cx:pt>
          <cx:pt idx="2087">72.671884075296006</cx:pt>
          <cx:pt idx="2088">62.230069098322566</cx:pt>
          <cx:pt idx="2089">84.002603049941769</cx:pt>
          <cx:pt idx="2090">9.9517817273644802</cx:pt>
          <cx:pt idx="2091">97.584690259906566</cx:pt>
          <cx:pt idx="2092">82.100432351064967</cx:pt>
          <cx:pt idx="2093">73.314155585589134</cx:pt>
          <cx:pt idx="2094">33.635032063994878</cx:pt>
          <cx:pt idx="2095">62.676286487176327</cx:pt>
          <cx:pt idx="2096">94.498729794420484</cx:pt>
          <cx:pt idx="2097">67.254231591912969</cx:pt>
          <cx:pt idx="2098">113.16045849927553</cx:pt>
          <cx:pt idx="2099">182.35600242016898</cx:pt>
          <cx:pt idx="2100">74.403480333386881</cx:pt>
          <cx:pt idx="2101">187.36650342882433</cx:pt>
          <cx:pt idx="2102">104.61076127612353</cx:pt>
          <cx:pt idx="2103">47.883578369425919</cx:pt>
          <cx:pt idx="2104">28.594017423463679</cx:pt>
          <cx:pt idx="2105">94.865617834836485</cx:pt>
          <cx:pt idx="2106">81.892691027193607</cx:pt>
          <cx:pt idx="2107">88.559122298175367</cx:pt>
          <cx:pt idx="2108">29.288272643982722</cx:pt>
          <cx:pt idx="2109">132.39745824971521</cx:pt>
          <cx:pt idx="2110">89.577144241482245</cx:pt>
          <cx:pt idx="2111">210.85550549330688</cx:pt>
          <cx:pt idx="2112">28.759923672295681</cx:pt>
          <cx:pt idx="2113">9.8922655315584009</cx:pt>
          <cx:pt idx="2114">62.217538893705608</cx:pt>
          <cx:pt idx="2115">92.802691710374404</cx:pt>
          <cx:pt idx="2116">20.535950453178241</cx:pt>
          <cx:pt idx="2117">28.15115885111808</cx:pt>
          <cx:pt idx="2118">99.536934396700815</cx:pt>
          <cx:pt idx="2119">68.003149474719365</cx:pt>
          <cx:pt idx="2120">302.3613636683213</cx:pt>
          <cx:pt idx="2121">27.681340002370565</cx:pt>
          <cx:pt idx="2122">15.61663192022208</cx:pt>
          <cx:pt idx="2123">32.61830268068352</cx:pt>
          <cx:pt idx="2124">58.197751537167363</cx:pt>
          <cx:pt idx="2125">87.176163185389441</cx:pt>
          <cx:pt idx="2126">98.990065389795845</cx:pt>
          <cx:pt idx="2127">102.95696806242626</cx:pt>
          <cx:pt idx="2128">80.631702364659844</cx:pt>
          <cx:pt idx="2129">87.356788713169934</cx:pt>
          <cx:pt idx="2130">87.511139867692805</cx:pt>
          <cx:pt idx="2131">96.126814042761609</cx:pt>
          <cx:pt idx="2132">93.749773078143363</cx:pt>
          <cx:pt idx="2133">137.75048886492289</cx:pt>
          <cx:pt idx="2134">146.24505129253825</cx:pt>
          <cx:pt idx="2135">28.560678795947524</cx:pt>
          <cx:pt idx="2136">26.240391462337925</cx:pt>
          <cx:pt idx="2137">98.601525088168316</cx:pt>
          <cx:pt idx="2138">85.540673635729931</cx:pt>
          <cx:pt idx="2139">93.545225203368972</cx:pt>
          <cx:pt idx="2140">91.910651491877772</cx:pt>
          <cx:pt idx="2141">27.256511401706881</cx:pt>
          <cx:pt idx="2142">98.892467494669461</cx:pt>
          <cx:pt idx="2143">111.45749839552514</cx:pt>
          <cx:pt idx="2144">105.66303248254465</cx:pt>
          <cx:pt idx="2145">125.6149031954976</cx:pt>
          <cx:pt idx="2146">61.083116501909764</cx:pt>
          <cx:pt idx="2147">30.236217266799361</cx:pt>
          <cx:pt idx="2148">32.917561488616322</cx:pt>
          <cx:pt idx="2149">88.384933185909134</cx:pt>
          <cx:pt idx="2150">83.973447010189446</cx:pt>
          <cx:pt idx="2151">25.995173052130561</cx:pt>
          <cx:pt idx="2152">94.934936694908174</cx:pt>
          <cx:pt idx="2153">102.17947840708609</cx:pt>
          <cx:pt idx="2154">216.36168556221506</cx:pt>
          <cx:pt idx="2155">85.099797428451836</cx:pt>
          <cx:pt idx="2156">51.116184146782082</cx:pt>
          <cx:pt idx="2157">20.4141684102912</cx:pt>
          <cx:pt idx="2158">134.88351303501506</cx:pt>
          <cx:pt idx="2159">108.98905338145728</cx:pt>
          <cx:pt idx="2160">30.815370916231682</cx:pt>
          <cx:pt idx="2161">66.345388929601924</cx:pt>
          <cx:pt idx="2162">128.67420513365568</cx:pt>
          <cx:pt idx="2163">28.162171391673603</cx:pt>
          <cx:pt idx="2164">17.472251228330883</cx:pt>
          <cx:pt idx="2165">104.6587417014528</cx:pt>
          <cx:pt idx="2166">64.800380530592648</cx:pt>
          <cx:pt idx="2167">94.728701236412164</cx:pt>
          <cx:pt idx="2168">80.738450094389776</cx:pt>
          <cx:pt idx="2169">62.29852228786752</cx:pt>
          <cx:pt idx="2170">61.735884290565124</cx:pt>
          <cx:pt idx="2171">114.09140660382721</cx:pt>
          <cx:pt idx="2172">112.28848803160703</cx:pt>
          <cx:pt idx="2173">82.291491447655687</cx:pt>
          <cx:pt idx="2174">84.997764806711047</cx:pt>
          <cx:pt idx="2175">65.438454774441595</cx:pt>
          <cx:pt idx="2176">37.460410240320002</cx:pt>
          <cx:pt idx="2177">45.941953235909764</cx:pt>
          <cx:pt idx="2178">63.672888241065607</cx:pt>
          <cx:pt idx="2179">114.12197328333889</cx:pt>
          <cx:pt idx="2180">102.97288170285697</cx:pt>
          <cx:pt idx="2181">87.978744558288</cx:pt>
          <cx:pt idx="2182">29.837851818370563</cx:pt>
          <cx:pt idx="2183">96.407377507440017</cx:pt>
          <cx:pt idx="2184">140.75365014633024</cx:pt>
          <cx:pt idx="2185">55.143697505932806</cx:pt>
          <cx:pt idx="2186">27.322483615568643</cx:pt>
          <cx:pt idx="2187">26.046203019747839</cx:pt>
          <cx:pt idx="2188">87.017560230337921</cx:pt>
          <cx:pt idx="2189">96.319617672637449</cx:pt>
          <cx:pt idx="2190">103.75341532630273</cx:pt>
          <cx:pt idx="2191">93.614200507998717</cx:pt>
          <cx:pt idx="2192">60.101217954743042</cx:pt>
          <cx:pt idx="2193">23.937398308333442</cx:pt>
          <cx:pt idx="2194">94.112943045995522</cx:pt>
          <cx:pt idx="2195">18.41440938530112</cx:pt>
          <cx:pt idx="2196">71.255855568003838</cx:pt>
          <cx:pt idx="2197">89.368937008865288</cx:pt>
          <cx:pt idx="2198">43.268497225413121</cx:pt>
          <cx:pt idx="2199">46.372295446191366</cx:pt>
          <cx:pt idx="2200">74.002075097489282</cx:pt>
          <cx:pt idx="2201">63.186931205239681</cx:pt>
          <cx:pt idx="2202">107.96939996786497</cx:pt>
          <cx:pt idx="2203">102.8566361237357</cx:pt>
          <cx:pt idx="2204">95.050569113965452</cx:pt>
          <cx:pt idx="2205">102.58120471588992</cx:pt>
          <cx:pt idx="2206">114.68425304651905</cx:pt>
          <cx:pt idx="2207">132.98580864978626</cx:pt>
          <cx:pt idx="2208">153.03748602764162</cx:pt>
          <cx:pt idx="2209">109.9496943195264</cx:pt>
          <cx:pt idx="2210">113.62984441985665</cx:pt>
          <cx:pt idx="2211">132.73691750369858</cx:pt>
          <cx:pt idx="2212">149.9683957322861</cx:pt>
          <cx:pt idx="2213">150.66343198866241</cx:pt>
          <cx:pt idx="2214">134.5121926834637</cx:pt>
          <cx:pt idx="2215">131.83143477273217</cx:pt>
          <cx:pt idx="2216">132.78702494412866</cx:pt>
          <cx:pt idx="2217">113.91128358859009</cx:pt>
          <cx:pt idx="2218">133.68518998134337</cx:pt>
          <cx:pt idx="2219">152.83239197589506</cx:pt>
          <cx:pt idx="2220">124.61050297462465</cx:pt>
          <cx:pt idx="2221">55.657930511013127</cx:pt>
          <cx:pt idx="2222">16.095074307851522</cx:pt>
          <cx:pt idx="2223">40.963959372562563</cx:pt>
          <cx:pt idx="2224">152.01098891160768</cx:pt>
          <cx:pt idx="2225">150.66041784243265</cx:pt>
          <cx:pt idx="2226">152.08320114395713</cx:pt>
          <cx:pt idx="2227">71.275554542799355</cx:pt>
          <cx:pt idx="2228">64.165601743378559</cx:pt>
          <cx:pt idx="2229">80.736427688112002</cx:pt>
          <cx:pt idx="2230">110.75186543260034</cx:pt>
          <cx:pt idx="2231">149.08458161346627</cx:pt>
          <cx:pt idx="2232">131.45452853299776</cx:pt>
          <cx:pt idx="2233">95.925577696848009</cx:pt>
          <cx:pt idx="2234">86.838923570837764</cx:pt>
          <cx:pt idx="2235">77.189232336065288</cx:pt>
          <cx:pt idx="2236">79.647570892926723</cx:pt>
          <cx:pt idx="2237">107.65477193131585</cx:pt>
          <cx:pt idx="2238">89.038830954239998</cx:pt>
          <cx:pt idx="2239">103.49248348171585</cx:pt>
          <cx:pt idx="2240">89.710477383847689</cx:pt>
          <cx:pt idx="2241">86.827420780940159</cx:pt>
          <cx:pt idx="2242">112.21795994556673</cx:pt>
          <cx:pt idx="2243">113.04023797068481</cx:pt>
          <cx:pt idx="2244">129.96815700252097</cx:pt>
          <cx:pt idx="2245">112.03970836916737</cx:pt>
          <cx:pt idx="2246">113.0848653394944</cx:pt>
          <cx:pt idx="2247">113.75019389786689</cx:pt>
          <cx:pt idx="2248">56.071998152553597</cx:pt>
          <cx:pt idx="2249">113.80759450564609</cx:pt>
          <cx:pt idx="2250">63.46256709267648</cx:pt>
          <cx:pt idx="2251">32.979833746007046</cx:pt>
          <cx:pt idx="2252">62.81399099628289</cx:pt>
          <cx:pt idx="2253">101.06281889073216</cx:pt>
          <cx:pt idx="2254">86.44210885995264</cx:pt>
          <cx:pt idx="2255">87.15933324227521</cx:pt>
          <cx:pt idx="2256">99.782842704883208</cx:pt>
          <cx:pt idx="2257">115.38127361892673</cx:pt>
          <cx:pt idx="2258">93.650888290106877</cx:pt>
          <cx:pt idx="2259">55.29067624681344</cx:pt>
          <cx:pt idx="2260">76.105489853232001</cx:pt>
          <cx:pt idx="2261">65.991021617692809</cx:pt>
          <cx:pt idx="2262">112.36687413547969</cx:pt>
          <cx:pt idx="2263">106.30828172107584</cx:pt>
          <cx:pt idx="2264">69.25516658358336</cx:pt>
          <cx:pt idx="2265">58.904336477543048</cx:pt>
          <cx:pt idx="2266">40.007007242599684</cx:pt>
          <cx:pt idx="2267">149.86307657260224</cx:pt>
          <cx:pt idx="2268">131.53804381370881</cx:pt>
          <cx:pt idx="2269">68.426163864817923</cx:pt>
          <cx:pt idx="2270">65.333058319428488</cx:pt>
          <cx:pt idx="2271">131.7873249667584</cx:pt>
          <cx:pt idx="2272">75.6414679683744</cx:pt>
          <cx:pt idx="2273">95.633944556244472</cx:pt>
          <cx:pt idx="2274">115.63479050027905</cx:pt>
          <cx:pt idx="2275">97.425861922080017</cx:pt>
          <cx:pt idx="2276">100.24168645300034</cx:pt>
          <cx:pt idx="2277">96.979536486990725</cx:pt>
          <cx:pt idx="2278">57.236699874758401</cx:pt>
          <cx:pt idx="2279">236.18745349769668</cx:pt>
          <cx:pt idx="2280">185.716403018064</cx:pt>
          <cx:pt idx="2281">108.76509397389313</cx:pt>
          <cx:pt idx="2282">85.104482621662086</cx:pt>
          <cx:pt idx="2283">130.57807502913408</cx:pt>
          <cx:pt idx="2284">139.96837224334081</cx:pt>
          <cx:pt idx="2285">145.77843016642751</cx:pt>
          <cx:pt idx="2286">105.17282281006273</cx:pt>
          <cx:pt idx="2287">130.38565880493505</cx:pt>
          <cx:pt idx="2288">130.87885205854656</cx:pt>
          <cx:pt idx="2289">81.740606242331523</cx:pt>
          <cx:pt idx="2290">61.150341699072008</cx:pt>
          <cx:pt idx="2291">109.15772795507522</cx:pt>
          <cx:pt idx="2292">77.114605367900168</cx:pt>
          <cx:pt idx="2293">103.0563941964768</cx:pt>
          <cx:pt idx="2294">97.892192726190714</cx:pt>
          <cx:pt idx="2295">83.639951481052805</cx:pt>
          <cx:pt idx="2296">103.61207273414976</cx:pt>
          <cx:pt idx="2297">230.81686857437185</cx:pt>
          <cx:pt idx="2298">174.71539275174146</cx:pt>
          <cx:pt idx="2299">66.301015836412802</cx:pt>
          <cx:pt idx="2300">112.15296089104896</cx:pt>
          <cx:pt idx="2301">46.142402135656326</cx:pt>
          <cx:pt idx="2302">122.34360831874561</cx:pt>
          <cx:pt idx="2303">112.1493240157421</cx:pt>
          <cx:pt idx="2304">53.956647028425607</cx:pt>
          <cx:pt idx="2305">39.426392692863359</cx:pt>
          <cx:pt idx="2306">67.336255500122888</cx:pt>
          <cx:pt idx="2307">117.19496355541057</cx:pt>
          <cx:pt idx="2308">66.592737420710407</cx:pt>
          <cx:pt idx="2309">104.41622147423617</cx:pt>
          <cx:pt idx="2310">131.2105147965101</cx:pt>
          <cx:pt idx="2311">76.478155347899531</cx:pt>
          <cx:pt idx="2312">104.58134845236864</cx:pt>
          <cx:pt idx="2313">110.066205415536</cx:pt>
          <cx:pt idx="2314">55.312030382169603</cx:pt>
          <cx:pt idx="2315">90.313541674490892</cx:pt>
          <cx:pt idx="2316">34.274647011859201</cx:pt>
          <cx:pt idx="2317">68.867665030846084</cx:pt>
          <cx:pt idx="2318">76.492501621142409</cx:pt>
          <cx:pt idx="2319">78.615676853493127</cx:pt>
          <cx:pt idx="2320">97.918840198056969</cx:pt>
          <cx:pt idx="2321">61.118447713827848</cx:pt>
          <cx:pt idx="2322">113.98754620767744</cx:pt>
          <cx:pt idx="2323">74.475542527326724</cx:pt>
          <cx:pt idx="2324">117.75244580560512</cx:pt>
          <cx:pt idx="2325">96.881280466728967</cx:pt>
          <cx:pt idx="2326">90.862829597848332</cx:pt>
          <cx:pt idx="2327">66.332103794881931</cx:pt>
          <cx:pt idx="2328">62.367833251180805</cx:pt>
          <cx:pt idx="2329">100.33169361234049</cx:pt>
          <cx:pt idx="2330">102.8468272349664</cx:pt>
          <cx:pt idx="2331">98.619466709059211</cx:pt>
          <cx:pt idx="2332">107.04118228365888</cx:pt>
          <cx:pt idx="2333">90.552264025432322</cx:pt>
          <cx:pt idx="2334">90.829466536832655</cx:pt>
          <cx:pt idx="2335">109.16663401210177</cx:pt>
          <cx:pt idx="2336">87.080928650697601</cx:pt>
          <cx:pt idx="2337">86.420950471301765</cx:pt>
          <cx:pt idx="2338">120.28507316356608</cx:pt>
          <cx:pt idx="2339">112.47126751636993</cx:pt>
          <cx:pt idx="2340">126.23295283939585</cx:pt>
          <cx:pt idx="2341">126.96849863023681</cx:pt>
          <cx:pt idx="2342">68.551781781323527</cx:pt>
          <cx:pt idx="2343">85.205704478572812</cx:pt>
          <cx:pt idx="2344">102.40974620977536</cx:pt>
          <cx:pt idx="2345">102.40437641406336</cx:pt>
          <cx:pt idx="2346">79.903005200121612</cx:pt>
          <cx:pt idx="2347">71.426422948158731</cx:pt>
          <cx:pt idx="2348">116.6238278099424</cx:pt>
          <cx:pt idx="2349">108.53794864237825</cx:pt>
          <cx:pt idx="2350">65.815741359221761</cx:pt>
          <cx:pt idx="2351">133.86921278749057</cx:pt>
          <cx:pt idx="2352">130.61005680775105</cx:pt>
          <cx:pt idx="2353">129.56994326475649</cx:pt>
          <cx:pt idx="2354">121.17878433614017</cx:pt>
          <cx:pt idx="2355">121.28358658330944</cx:pt>
          <cx:pt idx="2356">121.63199593036033</cx:pt>
          <cx:pt idx="2357">114.42883453284097</cx:pt>
          <cx:pt idx="2358">89.040098430414716</cx:pt>
          <cx:pt idx="2359">128.46666448035074</cx:pt>
          <cx:pt idx="2360">86.640582083650557</cx:pt>
          <cx:pt idx="2361">131.62635186935043</cx:pt>
          <cx:pt idx="2362">84.870008912545927</cx:pt>
          <cx:pt idx="2363">63.660791150421126</cx:pt>
          <cx:pt idx="2364">59.101814059361288</cx:pt>
          <cx:pt idx="2365">33.497237717648645</cx:pt>
          <cx:pt idx="2366">37.390436320913281</cx:pt>
          <cx:pt idx="2367">15.61087862076096</cx:pt>
          <cx:pt idx="2368">82.965999105089281</cx:pt>
          <cx:pt idx="2369">60.232191824407685</cx:pt>
          <cx:pt idx="2370">107.77661129537856</cx:pt>
          <cx:pt idx="2371">87.180876435317771</cx:pt>
          <cx:pt idx="2372">155.6277370535808</cx:pt>
          <cx:pt idx="2373">41.432094260807048</cx:pt>
          <cx:pt idx="2374">278.6455826819136</cx:pt>
          <cx:pt idx="2375">160.76702118531458</cx:pt>
          <cx:pt idx="2376">76.699391395749117</cx:pt>
          <cx:pt idx="2377">57.24343590257665</cx:pt>
          <cx:pt idx="2378">98.369718718233614</cx:pt>
          <cx:pt idx="2379">48.908742326835849</cx:pt>
          <cx:pt idx="2380">48.67515054627841</cx:pt>
          <cx:pt idx="2381">368.85291091205761</cx:pt>
          <cx:pt idx="2382">84.277538912972162</cx:pt>
          <cx:pt idx="2383">60.640342006815366</cx:pt>
          <cx:pt idx="2384">32.180909779987203</cx:pt>
          <cx:pt idx="2385">52.006634422652162</cx:pt>
          <cx:pt idx="2386">56.716832114496007</cx:pt>
          <cx:pt idx="2387">143.04184942024511</cx:pt>
          <cx:pt idx="2388">58.022241064963204</cx:pt>
          <cx:pt idx="2389">86.757104142218878</cx:pt>
          <cx:pt idx="2390">148.04746809543937</cx:pt>
          <cx:pt idx="2391">83.483362849714567</cx:pt>
          <cx:pt idx="2392">48.836551833797763</cx:pt>
          <cx:pt idx="2393">109.36143199153729</cx:pt>
          <cx:pt idx="2394">60.178057037193604</cx:pt>
          <cx:pt idx="2395">86.491701060122892</cx:pt>
          <cx:pt idx="2396">86.966306645103359</cx:pt>
          <cx:pt idx="2397">86.16925941339457</cx:pt>
          <cx:pt idx="2398">37.373397438862085</cx:pt>
          <cx:pt idx="2399">84.815223525342731</cx:pt>
          <cx:pt idx="2400">33.562401117644164</cx:pt>
          <cx:pt idx="2401">85.649828297420171</cx:pt>
          <cx:pt idx="2402">87.265203224083209</cx:pt>
          <cx:pt idx="2403">78.678571096736647</cx:pt>
          <cx:pt idx="2404">42.675015697539848</cx:pt>
          <cx:pt idx="2405">136.19771516531523</cx:pt>
          <cx:pt idx="2406">85.744993619347198</cx:pt>
          <cx:pt idx="2407">85.70713172861953</cx:pt>
          <cx:pt idx="2408">139.88515285881218</cx:pt>
          <cx:pt idx="2409">78.197210253008649</cx:pt>
          <cx:pt idx="2410">78.710334831918729</cx:pt>
          <cx:pt idx="2411">77.444693678044814</cx:pt>
          <cx:pt idx="2412">77.092022868549122</cx:pt>
          <cx:pt idx="2413">88.2119883240576</cx:pt>
          <cx:pt idx="2414">110.83096001505602</cx:pt>
          <cx:pt idx="2415">156.85458867987265</cx:pt>
          <cx:pt idx="2416">112.86393912328322</cx:pt>
          <cx:pt idx="2417">88.684031736097921</cx:pt>
          <cx:pt idx="2418">128.65059633442178</cx:pt>
          <cx:pt idx="2419">130.47401535596353</cx:pt>
          <cx:pt idx="2420">133.75592449793857</cx:pt>
          <cx:pt idx="2421">134.07208348368383</cx:pt>
          <cx:pt idx="2422">140.54726297716994</cx:pt>
          <cx:pt idx="2423">140.7043928616192</cx:pt>
          <cx:pt idx="2424">141.57497786625217</cx:pt>
          <cx:pt idx="2425">143.35208574428736</cx:pt>
          <cx:pt idx="2426">83.841508621163527</cx:pt>
          <cx:pt idx="2427">110.84393884845312</cx:pt>
          <cx:pt idx="2428">111.06003912334849</cx:pt>
          <cx:pt idx="2429">87.372805475975056</cx:pt>
          <cx:pt idx="2430">283.57405680946181</cx:pt>
          <cx:pt idx="2431">202.74639118253569</cx:pt>
          <cx:pt idx="2432">86.769689159629451</cx:pt>
          <cx:pt idx="2433">107.53963580029824</cx:pt>
          <cx:pt idx="2434">98.273668866462728</cx:pt>
          <cx:pt idx="2435">89.652816833362564</cx:pt>
          <cx:pt idx="2436">103.47168992330306</cx:pt>
          <cx:pt idx="2437">88.855049138578565</cx:pt>
          <cx:pt idx="2438">109.25225382537793</cx:pt>
          <cx:pt idx="2439">114.49482755698368</cx:pt>
          <cx:pt idx="2440">110.67243240436994</cx:pt>
          <cx:pt idx="2441">77.625702709574398</cx:pt>
          <cx:pt idx="2442">60.153449437376651</cx:pt>
          <cx:pt idx="2443">140.58140233598786</cx:pt>
          <cx:pt idx="2444">18.873944889454084</cx:pt>
          <cx:pt idx="2445">112.4566233959808</cx:pt>
          <cx:pt idx="2446">79.473143391459843</cx:pt>
          <cx:pt idx="2447">114.85841400916416</cx:pt>
          <cx:pt idx="2448">85.140600629425919</cx:pt>
          <cx:pt idx="2449">87.354403148908816</cx:pt>
          <cx:pt idx="2450">48.101989979053435</cx:pt>
          <cx:pt idx="2451">88.894837280937594</cx:pt>
          <cx:pt idx="2452">89.728866704488325</cx:pt>
          <cx:pt idx="2453">87.375929061985929</cx:pt>
          <cx:pt idx="2454">110.58865643772864</cx:pt>
          <cx:pt idx="2455">88.91372688444865</cx:pt>
          <cx:pt idx="2456">104.88219841066751</cx:pt>
          <cx:pt idx="2457">89.821315169913603</cx:pt>
          <cx:pt idx="2458">115.14100852010304</cx:pt>
          <cx:pt idx="2459">80.356666445055367</cx:pt>
          <cx:pt idx="2460">89.096345182437133</cx:pt>
          <cx:pt idx="2461">115.1855572929408</cx:pt>
          <cx:pt idx="2462">89.952419196737281</cx:pt>
          <cx:pt idx="2463">113.12886310440193</cx:pt>
          <cx:pt idx="2464">149.47647246323137</cx:pt>
          <cx:pt idx="2465">142.0057574640461</cx:pt>
          <cx:pt idx="2466">151.22784759273219</cx:pt>
          <cx:pt idx="2467">151.38312749894592</cx:pt>
          <cx:pt idx="2468">137.93664937002049</cx:pt>
          <cx:pt idx="2469">141.62861348543231</cx:pt>
          <cx:pt idx="2470">141.32335806497665</cx:pt>
          <cx:pt idx="2471">140.98249959830784</cx:pt>
          <cx:pt idx="2472">141.02986091777859</cx:pt>
          <cx:pt idx="2473">138.71288901495745</cx:pt>
          <cx:pt idx="2474">140.16918327913729</cx:pt>
          <cx:pt idx="2475">141.45887898103106</cx:pt>
          <cx:pt idx="2476">142.94332026504577</cx:pt>
          <cx:pt idx="2477">140.43371613845761</cx:pt>
          <cx:pt idx="2478">141.54184204607233</cx:pt>
          <cx:pt idx="2479">154.78699120475329</cx:pt>
          <cx:pt idx="2480">35.039793755111042</cx:pt>
          <cx:pt idx="2481">41.569830449850244</cx:pt>
          <cx:pt idx="2482">134.52750589154689</cx:pt>
          <cx:pt idx="2483">74.234270173743354</cx:pt>
          <cx:pt idx="2484">80.891928796464001</cx:pt>
          <cx:pt idx="2485">84.728493613641604</cx:pt>
          <cx:pt idx="2486">71.653921775740798</cx:pt>
          <cx:pt idx="2487">102.8844322487885</cx:pt>
          <cx:pt idx="2488">83.490539423748487</cx:pt>
          <cx:pt idx="2489">83.330456058754564</cx:pt>
          <cx:pt idx="2490">32.941698627438726</cx:pt>
          <cx:pt idx="2491">57.631084242117126</cx:pt>
          <cx:pt idx="2492">149.06831642793216</cx:pt>
          <cx:pt idx="2493">135.02592364051586</cx:pt>
          <cx:pt idx="2494">128.5071710419181</cx:pt>
          <cx:pt idx="2495">140.35180854485378</cx:pt>
          <cx:pt idx="2496">52.699585563198717</cx:pt>
          <cx:pt idx="2497">153.68631045386113</cx:pt>
          <cx:pt idx="2498">123.80166829810369</cx:pt>
          <cx:pt idx="2499">33.926216018399998</cx:pt>
          <cx:pt idx="2500">33.468131102313606</cx:pt>
          <cx:pt idx="2501">30.042355192588801</cx:pt>
          <cx:pt idx="2502">24.32041496681472</cx:pt>
          <cx:pt idx="2503">50.145607878906247</cx:pt>
          <cx:pt idx="2504">52.260199334876162</cx:pt>
          <cx:pt idx="2505">78.333773262462728</cx:pt>
          <cx:pt idx="2506">73.841662391218563</cx:pt>
          <cx:pt idx="2507">87.052157043724804</cx:pt>
          <cx:pt idx="2508">94.117356869425919</cx:pt>
          <cx:pt idx="2509">54.372756864591359</cx:pt>
          <cx:pt idx="2510">91.48317208877377</cx:pt>
          <cx:pt idx="2511">74.984887067345284</cx:pt>
          <cx:pt idx="2512">85.575208854401282</cx:pt>
          <cx:pt idx="2513">103.14577007966017</cx:pt>
          <cx:pt idx="2514">134.6146094592749</cx:pt>
          <cx:pt idx="2515">127.7260936569792</cx:pt>
          <cx:pt idx="2516">155.20332196434816</cx:pt>
          <cx:pt idx="2517">128.71210929526657</cx:pt>
          <cx:pt idx="2518">141.95313495251713</cx:pt>
          <cx:pt idx="2519">134.18645883170689</cx:pt>
          <cx:pt idx="2520">129.6270321828365</cx:pt>
          <cx:pt idx="2521">52.765295790487684</cx:pt>
          <cx:pt idx="2522">135.98263970385409</cx:pt>
          <cx:pt idx="2523">130.07480411825856</cx:pt>
          <cx:pt idx="2524">138.95819029467648</cx:pt>
          <cx:pt idx="2525">126.49482950789952</cx:pt>
          <cx:pt idx="2526">34.165447478000637</cx:pt>
          <cx:pt idx="2527">124.71674837761728</cx:pt>
          <cx:pt idx="2528">4.8803958753177605</cx:pt>
          <cx:pt idx="2529">14.439913003987202</cx:pt>
          <cx:pt idx="2530">31.822936157871364</cx:pt>
          <cx:pt idx="2531">107.36175648638017</cx:pt>
          <cx:pt idx="2532">112.36864393839168</cx:pt>
          <cx:pt idx="2533">38.44663230916224</cx:pt>
          <cx:pt idx="2534">116.80377951197377</cx:pt>
          <cx:pt idx="2535">117.10448008218432</cx:pt>
          <cx:pt idx="2536">25.27986767500224</cx:pt>
          <cx:pt idx="2537">118.36626427344962</cx:pt>
          <cx:pt idx="2538">35.047238818930559</cx:pt>
          <cx:pt idx="2539">60.941023067387519</cx:pt>
          <cx:pt idx="2540">134.01591291215425</cx:pt>
          <cx:pt idx="2541">134.01508040801281</cx:pt>
          <cx:pt idx="2542">120.99872449497025</cx:pt>
          <cx:pt idx="2543">121.00044970442305</cx:pt>
          <cx:pt idx="2544">68.944762383747843</cx:pt>
          <cx:pt idx="2545">10.554377322170881</cx:pt>
          <cx:pt idx="2546">18.223150268465282</cx:pt>
          <cx:pt idx="2547">79.74569071733184</cx:pt>
          <cx:pt idx="2548">103.57263149174209</cx:pt>
          <cx:pt idx="2549">91.832373712949774</cx:pt>
          <cx:pt idx="2550">56.707387870158719</cx:pt>
          <cx:pt idx="2551">37.19642941086336</cx:pt>
          <cx:pt idx="2552">81.707710669413117</cx:pt>
          <cx:pt idx="2553">28.598265229161601</cx:pt>
          <cx:pt idx="2554">60.029710391952001</cx:pt>
          <cx:pt idx="2555">50.494310799563529</cx:pt>
          <cx:pt idx="2556">54.815554492542724</cx:pt>
          <cx:pt idx="2557">71.927535256899844</cx:pt>
          <cx:pt idx="2558">65.313561594551047</cx:pt>
          <cx:pt idx="2559">90.735683890849927</cx:pt>
          <cx:pt idx="2560">2.4392753175686401</cx:pt>
          <cx:pt idx="2561">24.557494234590724</cx:pt>
          <cx:pt idx="2562">43.195591657676161</cx:pt>
          <cx:pt idx="2563">136.49481704336833</cx:pt>
          <cx:pt idx="2564">45.920123994407042</cx:pt>
          <cx:pt idx="2565">73.966527142778887</cx:pt>
          <cx:pt idx="2566">139.16052707709889</cx:pt>
          <cx:pt idx="2567">75.092672709838084</cx:pt>
          <cx:pt idx="2568">27.112021440364803</cx:pt>
          <cx:pt idx="2569">6.5808330112108804</cx:pt>
          <cx:pt idx="2570">67.702382478835204</cx:pt>
          <cx:pt idx="2571">28.176981994310403</cx:pt>
          <cx:pt idx="2572">32.655943740885121</cx:pt>
          <cx:pt idx="2573">38.680498804008963</cx:pt>
          <cx:pt idx="2574">15.46337832221376</cx:pt>
          <cx:pt idx="2575">90.745833269260814</cx:pt>
          <cx:pt idx="2576">61.406655798055681</cx:pt>
          <cx:pt idx="2577">75.43579067134273</cx:pt>
          <cx:pt idx="2578">24.036865691333759</cx:pt>
          <cx:pt idx="2579">136.98051116359105</cx:pt>
          <cx:pt idx="2580">39.229683140476801</cx:pt>
          <cx:pt idx="2581">30.53484916501824</cx:pt>
          <cx:pt idx="2582">43.590990154619526</cx:pt>
          <cx:pt idx="2583">144.61950840685634</cx:pt>
          <cx:pt idx="2584">84.80611150227648</cx:pt>
          <cx:pt idx="2585">53.964879259703039</cx:pt>
          <cx:pt idx="2586">88.739824470963839</cx:pt>
          <cx:pt idx="2587">44.266823724240005</cx:pt>
          <cx:pt idx="2588">54.543019894387207</cx:pt>
          <cx:pt idx="2589">67.118641834705926</cx:pt>
          <cx:pt idx="2590">61.048037893357439</cx:pt>
          <cx:pt idx="2591">79.064777209484177</cx:pt>
          <cx:pt idx="2592">66.88095823265472</cx:pt>
          <cx:pt idx="2593">40.570150632439685</cx:pt>
          <cx:pt idx="2594">30.301870637427843</cx:pt>
          <cx:pt idx="2595">44.952729655651204</cx:pt>
          <cx:pt idx="2596">113.21324907240385</cx:pt>
          <cx:pt idx="2597">10.342207960704</cx:pt>
          <cx:pt idx="2598">134.64137705477185</cx:pt>
          <cx:pt idx="2599">133.9008291784512</cx:pt>
          <cx:pt idx="2600">8.8567995560428816</cx:pt>
          <cx:pt idx="2601">120.85317618219649</cx:pt>
          <cx:pt idx="2602">6.2672773544524807</cx:pt>
          <cx:pt idx="2603">112.31473620620736</cx:pt>
          <cx:pt idx="2604">48.597533400867846</cx:pt>
          <cx:pt idx="2605">73.45026597143233</cx:pt>
          <cx:pt idx="2606">140.3224584306509</cx:pt>
          <cx:pt idx="2607">6.9750063957657602</cx:pt>
          <cx:pt idx="2608">119.52641207443969</cx:pt>
          <cx:pt idx="2609">120.44119124100672</cx:pt>
          <cx:pt idx="2610">137.14263923159231</cx:pt>
          <cx:pt idx="2611">56.753705702684165</cx:pt>
          <cx:pt idx="2612">67.654759916016005</cx:pt>
          <cx:pt idx="2613">127.97225986400065</cx:pt>
          <cx:pt idx="2614">54.786662018714878</cx:pt>
          <cx:pt idx="2615">72.265873171190407</cx:pt>
          <cx:pt idx="2616">125.41841177944897</cx:pt>
          <cx:pt idx="2617">86.727689460403212</cx:pt>
          <cx:pt idx="2618">109.89067589820866</cx:pt>
          <cx:pt idx="2619">87.369580439844484</cx:pt>
          <cx:pt idx="2620">111.17192643505729</cx:pt>
          <cx:pt idx="2621">89.846783888008318</cx:pt>
          <cx:pt idx="2622">127.12907419553665</cx:pt>
          <cx:pt idx="2623">108.91400026704768</cx:pt>
          <cx:pt idx="2624">88.659457395569291</cx:pt>
          <cx:pt idx="2625">114.16775060597762</cx:pt>
          <cx:pt idx="2626">94.909847114119685</cx:pt>
          <cx:pt idx="2627">88.918798554305283</cx:pt>
          <cx:pt idx="2628">163.29743001868033</cx:pt>
          <cx:pt idx="2629">82.005288675546254</cx:pt>
          <cx:pt idx="2630">129.73599481394305</cx:pt>
          <cx:pt idx="2631">91.704931087835519</cx:pt>
          <cx:pt idx="2632">55.810883381880963</cx:pt>
          <cx:pt idx="2633">109.23825668175937</cx:pt>
          <cx:pt idx="2634">87.915276824578569</cx:pt>
          <cx:pt idx="2635">54.128229095583357</cx:pt>
          <cx:pt idx="2636">93.6298836559872</cx:pt>
          <cx:pt idx="2637">120.96039855355778</cx:pt>
          <cx:pt idx="2638">124.50141696828096</cx:pt>
          <cx:pt idx="2639">93.158738058925437</cx:pt>
          <cx:pt idx="2640">82.785290893603204</cx:pt>
          <cx:pt idx="2641">90.734491573234578</cx:pt>
          <cx:pt idx="2642">102.24833098680001</cx:pt>
          <cx:pt idx="2643">96.6306162661229</cx:pt>
          <cx:pt idx="2644">126.73901994596929</cx:pt>
          <cx:pt idx="2645">98.362974607850873</cx:pt>
          <cx:pt idx="2646">34.144422405212161</cx:pt>
          <cx:pt idx="2647">43.668310010302086</cx:pt>
          <cx:pt idx="2648">102.28767486682176</cx:pt>
          <cx:pt idx="2649">40.598957821276798</cx:pt>
          <cx:pt idx="2650">115.00162237306944</cx:pt>
          <cx:pt idx="2651">37.432622755249923</cx:pt>
          <cx:pt idx="2652">91.386782955100799</cx:pt>
          <cx:pt idx="2653">58.362628234510083</cx:pt>
          <cx:pt idx="2654">74.433309084051842</cx:pt>
          <cx:pt idx="2655">74.746142326771206</cx:pt>
          <cx:pt idx="2656">114.08331456323714</cx:pt>
          <cx:pt idx="2657">122.74014896566274</cx:pt>
          <cx:pt idx="2658">135.73021712740993</cx:pt>
          <cx:pt idx="2659">124.01885776824001</cx:pt>
          <cx:pt idx="2660">133.73838458979264</cx:pt>
          <cx:pt idx="2661">133.99285224085631</cx:pt>
          <cx:pt idx="2662">73.303635245339521</cx:pt>
          <cx:pt idx="2663">131.81085721388737</cx:pt>
          <cx:pt idx="2664">120.42608037574465</cx:pt>
          <cx:pt idx="2665">112.59392210460864</cx:pt>
          <cx:pt idx="2666">101.82515940475777</cx:pt>
          <cx:pt idx="2667">113.23151213781314</cx:pt>
          <cx:pt idx="2668">112.30355829824065</cx:pt>
          <cx:pt idx="2669">123.75618715035648</cx:pt>
          <cx:pt idx="2670">145.5687107510285</cx:pt>
          <cx:pt idx="2671">69.89041917630145</cx:pt>
          <cx:pt idx="2672">132.70293979617026</cx:pt>
          <cx:pt idx="2673">189.35055896006017</cx:pt>
          <cx:pt idx="2674">124.85984795206272</cx:pt>
          <cx:pt idx="2675">113.63689195156802</cx:pt>
          <cx:pt idx="2676">96.773246680216332</cx:pt>
          <cx:pt idx="2677">124.91894599128577</cx:pt>
          <cx:pt idx="2678">89.32734338882689</cx:pt>
          <cx:pt idx="2679">77.695598218815363</cx:pt>
          <cx:pt idx="2680">71.696323001905924</cx:pt>
          <cx:pt idx="2681">85.680819822533763</cx:pt>
          <cx:pt idx="2682">63.957521323411207</cx:pt>
          <cx:pt idx="2683">105.28167600138818</cx:pt>
          <cx:pt idx="2684">136.00029369693314</cx:pt>
          <cx:pt idx="2685">126.17087112614017</cx:pt>
          <cx:pt idx="2686">62.825794327514885</cx:pt>
          <cx:pt idx="2687">75.599335882316154</cx:pt>
          <cx:pt idx="2688">125.28836870534209</cx:pt>
          <cx:pt idx="2689">132.22654954379138</cx:pt>
          <cx:pt idx="2690">117.99394056906624</cx:pt>
          <cx:pt idx="2691">136.90660410108288</cx:pt>
          <cx:pt idx="2692">85.674591602732164</cx:pt>
          <cx:pt idx="2693">130.6925216337888</cx:pt>
          <cx:pt idx="2694">75.432180830820485</cx:pt>
          <cx:pt idx="2695">67.120259926953608</cx:pt>
          <cx:pt idx="2696">941.92996136985789</cx:pt>
          <cx:pt idx="2697">57.302287841646724</cx:pt>
          <cx:pt idx="2698">878.53878060150532</cx:pt>
          <cx:pt idx="2699">329.18913283590149</cx:pt>
          <cx:pt idx="2700">237.35684933180352</cx:pt>
          <cx:pt idx="2701">175.36797361948032</cx:pt>
          <cx:pt idx="2702">754.62609976671752</cx:pt>
          <cx:pt idx="2703">344.94961879615681</cx:pt>
          <cx:pt idx="2704">377.84410772188613</cx:pt>
          <cx:pt idx="2705">241.35241352130436</cx:pt>
          <cx:pt idx="2706">229.70349392370625</cx:pt>
          <cx:pt idx="2707">324.36279333763201</cx:pt>
          <cx:pt idx="2708">936.7215243028819</cx:pt>
          <cx:pt idx="2709">277.19258517501123</cx:pt>
          <cx:pt idx="2710">274.11939460398531</cx:pt>
          <cx:pt idx="2711">315.75147984545475</cx:pt>
          <cx:pt idx="2712">658.97499787704578</cx:pt>
          <cx:pt idx="2713">323.54559571525635</cx:pt>
          <cx:pt idx="2714">274.56814434390338</cx:pt>
          <cx:pt idx="2715">120.92581548982082</cx:pt>
          <cx:pt idx="2716">215.05183751869058</cx:pt>
          <cx:pt idx="2717">451.2537957822164</cx:pt>
          <cx:pt idx="2718">286.10412403834948</cx:pt>
          <cx:pt idx="2719">173.43805965738048</cx:pt>
          <cx:pt idx="2720">71.576846626665613</cx:pt>
          <cx:pt idx="2721">13.0897907493984</cx:pt>
          <cx:pt idx="2722">14.08245499374336</cx:pt>
          <cx:pt idx="2723">13.149984208366082</cx:pt>
          <cx:pt idx="2724">13.1891835312576</cx:pt>
          <cx:pt idx="2725">13.806967472461441</cx:pt>
          <cx:pt idx="2726">57.477148921601291</cx:pt>
          <cx:pt idx="2727">58.275635314302725</cx:pt>
          <cx:pt idx="2728">28.888069201810563</cx:pt>
          <cx:pt idx="2729">27.593419724017924</cx:pt>
          <cx:pt idx="2730">43.316506079072646</cx:pt>
          <cx:pt idx="2731">39.732887811484801</cx:pt>
          <cx:pt idx="2732">29.509048264366079</cx:pt>
          <cx:pt idx="2733">127.36328805484993</cx:pt>
          <cx:pt idx="2734">206.22432192988609</cx:pt>
          <cx:pt idx="2735">69.515400076018565</cx:pt>
          <cx:pt idx="2736">160.20912951142273</cx:pt>
          <cx:pt idx="2737">75.555616454916475</cx:pt>
          <cx:pt idx="2738">237.32055090633602</cx:pt>
          <cx:pt idx="2739">54.776928102698889</cx:pt>
          <cx:pt idx="2740">93.631814459867527</cx:pt>
          <cx:pt idx="2741">134.76894658543873</cx:pt>
          <cx:pt idx="2742">72.81445289467392</cx:pt>
          <cx:pt idx="2743">88.422964253072649</cx:pt>
          <cx:pt idx="2744">268.78000345569222</cx:pt>
          <cx:pt idx="2745">113.4950775048749</cx:pt>
          <cx:pt idx="2746">65.018038789468804</cx:pt>
          <cx:pt idx="2747">219.68202116669187</cx:pt>
          <cx:pt idx="2748">217.12334147373889</cx:pt>
          <cx:pt idx="2749">126.1630919829888</cx:pt>
          <cx:pt idx="2750">129.37599423330047</cx:pt>
          <cx:pt idx="2751">112.96611741699071</cx:pt>
          <cx:pt idx="2752">116.83844014974912</cx:pt>
          <cx:pt idx="2753">71.895066480547214</cx:pt>
          <cx:pt idx="2754">117.51627132053568</cx:pt>
          <cx:pt idx="2755">121.86505231069825</cx:pt>
          <cx:pt idx="2756">153.19683211411009</cx:pt>
          <cx:pt idx="2757">136.9799002332</cx:pt>
          <cx:pt idx="2758">85.086155267349127</cx:pt>
          <cx:pt idx="2759">134.95117125324671</cx:pt>
          <cx:pt idx="2760">100.48781029623552</cx:pt>
          <cx:pt idx="2761">54.542566713358084</cx:pt>
          <cx:pt idx="2762">114.03386887116096</cx:pt>
          <cx:pt idx="2763">72.782530481099528</cx:pt>
          <cx:pt idx="2764">149.36877396379009</cx:pt>
          <cx:pt idx="2765">201.1309745424077</cx:pt>
          <cx:pt idx="2766">29.941787094370561</cx:pt>
          <cx:pt idx="2767">30.52095235668288</cx:pt>
          <cx:pt idx="2768">179.61250513556161</cx:pt>
          <cx:pt idx="2769">236.35884009685824</cx:pt>
          <cx:pt idx="2770">141.7705213925837</cx:pt>
          <cx:pt idx="2771">120.30212830364928</cx:pt>
          <cx:pt idx="2772">125.72397573090049</cx:pt>
          <cx:pt idx="2773">85.288838578110727</cx:pt>
          <cx:pt idx="2774">138.3368044097088</cx:pt>
          <cx:pt idx="2775">139.12531255139905</cx:pt>
          <cx:pt idx="2776">135.51790070043074</cx:pt>
          <cx:pt idx="2777">402.53770509588287</cx:pt>
          <cx:pt idx="2778">401.84248043214149</cx:pt>
          <cx:pt idx="2779">117.02761545139776</cx:pt>
          <cx:pt idx="2780">139.9126438902816</cx:pt>
          <cx:pt idx="2781">139.67639852019263</cx:pt>
          <cx:pt idx="2782">95.818795128478087</cx:pt>
          <cx:pt idx="2783">115.80001502660353</cx:pt>
          <cx:pt idx="2784">109.11619871684354</cx:pt>
          <cx:pt idx="2785">200.89780491326403</cx:pt>
          <cx:pt idx="2786">71.387219073018244</cx:pt>
          <cx:pt idx="2787">153.31322122842818</cx:pt>
          <cx:pt idx="2788">109.66331178003456</cx:pt>
          <cx:pt idx="2789">168.86359990309248</cx:pt>
          <cx:pt idx="2790">198.87904257144194</cx:pt>
          <cx:pt idx="2791">137.68801900276608</cx:pt>
          <cx:pt idx="2792">26.394959545459201</cx:pt>
          <cx:pt idx="2793">120.97838541822912</cx:pt>
          <cx:pt idx="2794">1232.2757382306913</cx:pt>
          <cx:pt idx="2795">144.7285880957933</cx:pt>
          <cx:pt idx="2796">138.29760360036866</cx:pt>
          <cx:pt idx="2797">137.96381719181375</cx:pt>
          <cx:pt idx="2798">119.56574740738176</cx:pt>
          <cx:pt idx="2799">135.48200779673283</cx:pt>
          <cx:pt idx="2800">95.845327772186877</cx:pt>
          <cx:pt idx="2801">103.37622935551488</cx:pt>
          <cx:pt idx="2802">145.21908920511169</cx:pt>
          <cx:pt idx="2803">140.31535487840642</cx:pt>
          <cx:pt idx="2804">114.24291195242881</cx:pt>
          <cx:pt idx="2805">87.634908084672006</cx:pt>
          <cx:pt idx="2806">109.41734289907009</cx:pt>
          <cx:pt idx="2807">33.77369133764352</cx:pt>
          <cx:pt idx="2808">179.63423283404163</cx:pt>
          <cx:pt idx="2809">262.12431279806788</cx:pt>
          <cx:pt idx="2810">145.84865343759361</cx:pt>
          <cx:pt idx="2811">191.16061220704321</cx:pt>
          <cx:pt idx="2812">84.273994476190083</cx:pt>
          <cx:pt idx="2813">84.014422732108798</cx:pt>
          <cx:pt idx="2814">155.91522421021824</cx:pt>
          <cx:pt idx="2815">188.10754499189952</cx:pt>
          <cx:pt idx="2816">161.84080093194433</cx:pt>
          <cx:pt idx="2817">85.724966603917451</cx:pt>
          <cx:pt idx="2818">156.76529417975232</cx:pt>
          <cx:pt idx="2819">84.129565830854403</cx:pt>
          <cx:pt idx="2820">223.6673101870656</cx:pt>
          <cx:pt idx="2821">113.25430701351361</cx:pt>
          <cx:pt idx="2822">56.059592530913285</cx:pt>
          <cx:pt idx="2823">85.240802875472639</cx:pt>
          <cx:pt idx="2824">72.716419098483854</cx:pt>
          <cx:pt idx="2825">203.42779912036224</cx:pt>
          <cx:pt idx="2826">108.85412537260417</cx:pt>
          <cx:pt idx="2827">141.05507777573186</cx:pt>
          <cx:pt idx="2828">83.69198935375104</cx:pt>
          <cx:pt idx="2829">83.232751418035207</cx:pt>
          <cx:pt idx="2830">141.25204104632067</cx:pt>
          <cx:pt idx="2831">119.35887667789825</cx:pt>
          <cx:pt idx="2832">68.834909927324162</cx:pt>
          <cx:pt idx="2833">36.061191051667201</cx:pt>
          <cx:pt idx="2834">128.82904087043522</cx:pt>
          <cx:pt idx="2835">77.481747869742719</cx:pt>
          <cx:pt idx="2836">64.48872641325697</cx:pt>
          <cx:pt idx="2837">109.59684030523586</cx:pt>
          <cx:pt idx="2838">148.14463677852098</cx:pt>
          <cx:pt idx="2839">78.90127445520001</cx:pt>
          <cx:pt idx="2840">170.31919051964735</cx:pt>
          <cx:pt idx="2841">109.10429402839488</cx:pt>
          <cx:pt idx="2842">66.225823181637125</cx:pt>
          <cx:pt idx="2843">78.87611835583489</cx:pt>
          <cx:pt idx="2844">151.85168704698623</cx:pt>
          <cx:pt idx="2845">108.46382242159872</cx:pt>
          <cx:pt idx="2846">92.071158123121933</cx:pt>
          <cx:pt idx="2847">94.840226783683207</cx:pt>
          <cx:pt idx="2848">115.05027095706242</cx:pt>
          <cx:pt idx="2849">121.16310221008513</cx:pt>
          <cx:pt idx="2850">217.91663310005569</cx:pt>
          <cx:pt idx="2851">88.480280597794561</cx:pt>
          <cx:pt idx="2852">129.33573200672834</cx:pt>
          <cx:pt idx="2853">52.198740536503685</cx:pt>
          <cx:pt idx="2854">134.88703108733375</cx:pt>
          <cx:pt idx="2855">113.66211763531008</cx:pt>
          <cx:pt idx="2856">135.1349104264128</cx:pt>
          <cx:pt idx="2857">205.95932056053505</cx:pt>
          <cx:pt idx="2858">155.49582969417025</cx:pt>
          <cx:pt idx="2859">133.08491659092482</cx:pt>
          <cx:pt idx="2860">56.272528899878402</cx:pt>
          <cx:pt idx="2861">195.46562350926143</cx:pt>
          <cx:pt idx="2862">26.589242749150081</cx:pt>
          <cx:pt idx="2863">34.467276541438082</cx:pt>
          <cx:pt idx="2864">111.72110175993026</cx:pt>
          <cx:pt idx="2865">34.382496292934398</cx:pt>
          <cx:pt idx="2866">111.97920953790721</cx:pt>
          <cx:pt idx="2867">53.752627771948809</cx:pt>
          <cx:pt idx="2868">120.18696160753152</cx:pt>
          <cx:pt idx="2869">152.02609410978434</cx:pt>
          <cx:pt idx="2870">141.59701836926786</cx:pt>
          <cx:pt idx="2871">101.7218266978752</cx:pt>
          <cx:pt idx="2872">165.35784144365567</cx:pt>
          <cx:pt idx="2873">225.60586162350339</cx:pt>
          <cx:pt idx="2874">119.63935522919809</cx:pt>
          <cx:pt idx="2875">146.41595330944321</cx:pt>
          <cx:pt idx="2876">162.83524259725058</cx:pt>
          <cx:pt idx="2877">22.112955216581764</cx:pt>
          <cx:pt idx="2878">81.313560417715209</cx:pt>
          <cx:pt idx="2879">113.46144790503745</cx:pt>
          <cx:pt idx="2880">184.71774336893569</cx:pt>
          <cx:pt idx="2881">120.05963185961089</cx:pt>
          <cx:pt idx="2882">54.692492617376644</cx:pt>
          <cx:pt idx="2883">144.07510755501505</cx:pt>
          <cx:pt idx="2884">211.24572055803648</cx:pt>
          <cx:pt idx="2885">138.74563566430271</cx:pt>
          <cx:pt idx="2886">238.32600074575492</cx:pt>
          <cx:pt idx="2887">86.548755604078096</cx:pt>
          <cx:pt idx="2888">107.17317121193857</cx:pt>
          <cx:pt idx="2889">106.36960237262784</cx:pt>
          <cx:pt idx="2890">98.917518427793297</cx:pt>
          <cx:pt idx="2891">332.22691443516482</cx:pt>
          <cx:pt idx="2892">86.687020225612812</cx:pt>
          <cx:pt idx="2893">108.43723050575041</cx:pt>
          <cx:pt idx="2894">86.166543021408003</cx:pt>
          <cx:pt idx="2895">126.36094405696129</cx:pt>
          <cx:pt idx="2896">94.670481223820161</cx:pt>
          <cx:pt idx="2897">96.914066599866246</cx:pt>
          <cx:pt idx="2898">131.73112085723136</cx:pt>
          <cx:pt idx="2899">124.77439610748289</cx:pt>
          <cx:pt idx="2900">132.57038620321345</cx:pt>
          <cx:pt idx="2901">155.85737162914947</cx:pt>
          <cx:pt idx="2902">326.21382332846787</cx:pt>
          <cx:pt idx="2903">180.51029540191297</cx:pt>
          <cx:pt idx="2904">176.9830141881024</cx:pt>
          <cx:pt idx="2905">146.69280176735808</cx:pt>
          <cx:pt idx="2906">65.414054627112975</cx:pt>
          <cx:pt idx="2907">83.555448548123522</cx:pt>
          <cx:pt idx="2908">117.14348607384962</cx:pt>
          <cx:pt idx="2909">93.468167798774402</cx:pt>
          <cx:pt idx="2910">113.0424722887968</cx:pt>
          <cx:pt idx="2911">22.968330600021122</cx:pt>
          <cx:pt idx="2912">132.15986392748545</cx:pt>
          <cx:pt idx="2913">84.108120371809918</cx:pt>
          <cx:pt idx="2914">38.582054283479039</cx:pt>
          <cx:pt idx="2915">96.402861211956477</cx:pt>
          <cx:pt idx="2916">107.73828219526274</cx:pt>
          <cx:pt idx="2917">180.60919431121152</cx:pt>
          <cx:pt idx="2918">154.41942710891522</cx:pt>
          <cx:pt idx="2919">130.91120805060865</cx:pt>
          <cx:pt idx="2920">178.67947451646529</cx:pt>
          <cx:pt idx="2921">120.98166052909825</cx:pt>
          <cx:pt idx="2922">107.42884539478273</cx:pt>
          <cx:pt idx="2923">106.51487978013698</cx:pt>
          <cx:pt idx="2924">158.1769102571597</cx:pt>
          <cx:pt idx="2925">215.42235955441919</cx:pt>
          <cx:pt idx="2926">136.07076232502783</cx:pt>
          <cx:pt idx="2927">189.53608084966081</cx:pt>
          <cx:pt idx="2928">184.81968578182466</cx:pt>
          <cx:pt idx="2929">328.73077617842307</cx:pt>
          <cx:pt idx="2930">90.587735056425601</cx:pt>
          <cx:pt idx="2931">95.125816488631685</cx:pt>
          <cx:pt idx="2932">108.01952217987841</cx:pt>
          <cx:pt idx="2933">798.37486901222985</cx:pt>
          <cx:pt idx="2934">128.74386708465408</cx:pt>
          <cx:pt idx="2935">533.83539824706827</cx:pt>
          <cx:pt idx="2936">538.22502229360896</cx:pt>
          <cx:pt idx="2937">457.86652435802301</cx:pt>
          <cx:pt idx="2938">71.845459137181436</cx:pt>
          <cx:pt idx="2939">64.255464252685442</cx:pt>
          <cx:pt idx="2940">408.98629369545409</cx:pt>
          <cx:pt idx="2941">34.241098887987846</cx:pt>
          <cx:pt idx="2942">61.96665609224641</cx:pt>
          <cx:pt idx="2943">38.798380684373761</cx:pt>
          <cx:pt idx="2944">102.33311086369152</cx:pt>
          <cx:pt idx="2945">65.369534932926726</cx:pt>
          <cx:pt idx="2946">139.40905404326978</cx:pt>
          <cx:pt idx="2947">157.73952850482817</cx:pt>
          <cx:pt idx="2948">156.05921583965377</cx:pt>
          <cx:pt idx="2949">168.94371186673919</cx:pt>
          <cx:pt idx="2950">31.520115540288</cx:pt>
          <cx:pt idx="2951">15.401382822979199</cx:pt>
          <cx:pt idx="2952">110.08095024282049</cx:pt>
          <cx:pt idx="2953">162.26015438484865</cx:pt>
          <cx:pt idx="2954">216.38849487117696</cx:pt>
          <cx:pt idx="2955">13.978827784224</cx:pt>
          <cx:pt idx="2956">77.784003172327687</cx:pt>
          <cx:pt idx="2957">17.482110470547841</cx:pt>
          <cx:pt idx="2958">287.56556763932736</cx:pt>
          <cx:pt idx="2959">362.79089706449662</cx:pt>
          <cx:pt idx="2960">87.422272814459518</cx:pt>
          <cx:pt idx="2961">212.46203958087744</cx:pt>
          <cx:pt idx="2962">171.9326660436576</cx:pt>
          <cx:pt idx="2963">166.72950605515967</cx:pt>
          <cx:pt idx="2964">76.558318222412169</cx:pt>
          <cx:pt idx="2965">99.984069295977619</cx:pt>
          <cx:pt idx="2966">40.896157526231043</cx:pt>
          <cx:pt idx="2967">35.469456100945926</cx:pt>
          <cx:pt idx="2968">40.061028223589766</cx:pt>
          <cx:pt idx="2969">78.911314579635842</cx:pt>
          <cx:pt idx="2970">50.534594765447039</cx:pt>
          <cx:pt idx="2971">107.34770350803457</cx:pt>
          <cx:pt idx="2972">31.633857382481281</cx:pt>
          <cx:pt idx="2973">102.08196421759874</cx:pt>
          <cx:pt idx="2974">144.34088800925952</cx:pt>
          <cx:pt idx="2975">61.519569130938251</cx:pt>
          <cx:pt idx="2976">94.858634127513611</cx:pt>
          <cx:pt idx="2977">131.55880104703297</cx:pt>
          <cx:pt idx="2978">253.96399729937664</cx:pt>
          <cx:pt idx="2979">139.58604585444672</cx:pt>
          <cx:pt idx="2980">36.743741232370567</cx:pt>
          <cx:pt idx="2981">164.21512606199425</cx:pt>
          <cx:pt idx="2982">135.20574304861825</cx:pt>
          <cx:pt idx="2983">85.588466675627515</cx:pt>
          <cx:pt idx="2984">86.137884756144004</cx:pt>
          <cx:pt idx="2985">113.45853818182464</cx:pt>
          <cx:pt idx="2986">76.74322147066944</cx:pt>
          <cx:pt idx="2987">83.023405844469124</cx:pt>
          <cx:pt idx="2988">123.71781503613313</cx:pt>
          <cx:pt idx="2989">118.8722133002592</cx:pt>
          <cx:pt idx="2990">43.305419308988164</cx:pt>
          <cx:pt idx="2991">98.782605655038722</cx:pt>
          <cx:pt idx="2992">133.71144326561088</cx:pt>
          <cx:pt idx="2993">174.75994970004675</cx:pt>
          <cx:pt idx="2994">131.30392025615041</cx:pt>
          <cx:pt idx="2995">30.976166661736322</cx:pt>
          <cx:pt idx="2996">62.492762756160005</cx:pt>
          <cx:pt idx="2997">175.04374665503232</cx:pt>
          <cx:pt idx="2998">47.730491811083525</cx:pt>
          <cx:pt idx="2999">96.588999791936629</cx:pt>
          <cx:pt idx="3000">91.959066053112963</cx:pt>
          <cx:pt idx="3001">140.37854845524481</cx:pt>
          <cx:pt idx="3002">119.5795419294701</cx:pt>
          <cx:pt idx="3003">49.528626062549769</cx:pt>
          <cx:pt idx="3004">36.664561086215038</cx:pt>
          <cx:pt idx="3005">74.605985549020801</cx:pt>
          <cx:pt idx="3006">193.63204191707712</cx:pt>
          <cx:pt idx="3007">85.150150504519686</cx:pt>
          <cx:pt idx="3008">38.730959926312323</cx:pt>
          <cx:pt idx="3009">78.011124070343044</cx:pt>
          <cx:pt idx="3010">38.78093330765568</cx:pt>
          <cx:pt idx="3011">73.153953211800967</cx:pt>
          <cx:pt idx="3012">124.63457498841601</cx:pt>
          <cx:pt idx="3013">135.29981304370369</cx:pt>
          <cx:pt idx="3014">123.19060031766145</cx:pt>
          <cx:pt idx="3015">109.89631678499137</cx:pt>
          <cx:pt idx="3016">113.22365978706625</cx:pt>
          <cx:pt idx="3017">137.05738164726912</cx:pt>
          <cx:pt idx="3018">144.80318505627648</cx:pt>
          <cx:pt idx="3019">131.60907664196543</cx:pt>
          <cx:pt idx="3020">138.47341034036737</cx:pt>
          <cx:pt idx="3021">579.00719670845194</cx:pt>
          <cx:pt idx="3022">169.05383894454914</cx:pt>
          <cx:pt idx="3023">237.2491957974336</cx:pt>
          <cx:pt idx="3024">82.026398290101127</cx:pt>
          <cx:pt idx="3025">172.88960786138304</cx:pt>
          <cx:pt idx="3026">53.213181067618564</cx:pt>
          <cx:pt idx="3027">143.14134866898817</cx:pt>
          <cx:pt idx="3028">71.456809674481931</cx:pt>
          <cx:pt idx="3029">383.10560041436355</cx:pt>
          <cx:pt idx="3030">103.3865121426912</cx:pt>
          <cx:pt idx="3031">85.839291691395843</cx:pt>
          <cx:pt idx="3032">121.51055874355778</cx:pt>
          <cx:pt idx="3033">77.635789099724164</cx:pt>
          <cx:pt idx="3034">57.788891111018884</cx:pt>
          <cx:pt idx="3035">97.038178372287362</cx:pt>
          <cx:pt idx="3036">140.48758104234048</cx:pt>
          <cx:pt idx="3037">111.54109292252929</cx:pt>
          <cx:pt idx="3038">40.458432775875842</cx:pt>
          <cx:pt idx="3039">123.02473559648834</cx:pt>
          <cx:pt idx="3040">55.708998383070721</cx:pt>
          <cx:pt idx="3041">95.848102228573438</cx:pt>
          <cx:pt idx="3042">129.31530346435969</cx:pt>
          <cx:pt idx="3043">110.29740642926208</cx:pt>
          <cx:pt idx="3044">114.38820487474561</cx:pt>
          <cx:pt idx="3045">115.16302198833409</cx:pt>
          <cx:pt idx="3046">53.1118834018272</cx:pt>
          <cx:pt idx="3047">129.67558516960128</cx:pt>
          <cx:pt idx="3048">65.392882953327373</cx:pt>
          <cx:pt idx="3049">70.620901844365449</cx:pt>
          <cx:pt idx="3050">87.327046176526082</cx:pt>
          <cx:pt idx="3051">86.934471281677446</cx:pt>
          <cx:pt idx="3052">109.97062723249921</cx:pt>
          <cx:pt idx="3053">85.97442863918593</cx:pt>
          <cx:pt idx="3054">46.327881475664647</cx:pt>
          <cx:pt idx="3055">109.18454190918912</cx:pt>
          <cx:pt idx="3056">122.28667492035456</cx:pt>
          <cx:pt idx="3057">79.646620866439676</cx:pt>
          <cx:pt idx="3058">60.144562239667202</cx:pt>
          <cx:pt idx="3059">112.21016147858306</cx:pt>
          <cx:pt idx="3060">94.193888814426245</cx:pt>
          <cx:pt idx="3061">47.367305399393288</cx:pt>
          <cx:pt idx="3062">83.405501183502736</cx:pt>
          <cx:pt idx="3063">56.075428411499516</cx:pt>
          <cx:pt idx="3064">144.95968366456898</cx:pt>
          <cx:pt idx="3065">120.52114303981249</cx:pt>
          <cx:pt idx="3066">91.044960619392015</cx:pt>
          <cx:pt idx="3067">58.262776604536327</cx:pt>
          <cx:pt idx="3068">75.220106323357442</cx:pt>
          <cx:pt idx="3069">86.661881870728322</cx:pt>
          <cx:pt idx="3070">134.35499925333505</cx:pt>
          <cx:pt idx="3071">126.55138274705088</cx:pt>
          <cx:pt idx="3072">28.141379505515523</cx:pt>
          <cx:pt idx="3073">91.542511768803848</cx:pt>
          <cx:pt idx="3074">117.69267319740864</cx:pt>
          <cx:pt idx="3075">39.995276375738882</cx:pt>
          <cx:pt idx="3076">151.29960859501634</cx:pt>
          <cx:pt idx="3077">42.373923355209598</cx:pt>
          <cx:pt idx="3078">76.511463224509441</cx:pt>
          <cx:pt idx="3079">89.769797275530237</cx:pt>
          <cx:pt idx="3080">87.681811485058574</cx:pt>
          <cx:pt idx="3081">88.179774566549767</cx:pt>
          <cx:pt idx="3082">57.623345976303362</cx:pt>
          <cx:pt idx="3083">51.067671851548809</cx:pt>
          <cx:pt idx="3084">125.13931135184448</cx:pt>
          <cx:pt idx="3085">145.97817383919747</cx:pt>
          <cx:pt idx="3086">43.205271875735043</cx:pt>
          <cx:pt idx="3087">86.603009585892494</cx:pt>
          <cx:pt idx="3088">82.521130110958083</cx:pt>
          <cx:pt idx="3089">123.38593713472898</cx:pt>
          <cx:pt idx="3090">149.57228773482626</cx:pt>
          <cx:pt idx="3091">128.88698811970175</cx:pt>
          <cx:pt idx="3092">90.620394098204159</cx:pt>
          <cx:pt idx="3093">109.68549145180417</cx:pt>
          <cx:pt idx="3094">61.651241259851524</cx:pt>
          <cx:pt idx="3095">132.84568438809984</cx:pt>
          <cx:pt idx="3096">87.571228624934406</cx:pt>
          <cx:pt idx="3097">89.867044554583686</cx:pt>
          <cx:pt idx="3098">95.690620613214719</cx:pt>
          <cx:pt idx="3099">44.434516963046399</cx:pt>
          <cx:pt idx="3100">26.033309657147523</cx:pt>
          <cx:pt idx="3101">85.947140693761924</cx:pt>
          <cx:pt idx="3102">94.842389194842255</cx:pt>
          <cx:pt idx="3103">39.544267512597123</cx:pt>
          <cx:pt idx="3104">33.674767437427199</cx:pt>
          <cx:pt idx="3105">82.848151134334088</cx:pt>
          <cx:pt idx="3106">45.503897750732158</cx:pt>
          <cx:pt idx="3107">85.80634297793857</cx:pt>
          <cx:pt idx="3108">89.502540127464968</cx:pt>
          <cx:pt idx="3109">79.03870425001729</cx:pt>
          <cx:pt idx="3110">76.041849784383359</cx:pt>
          <cx:pt idx="3111">118.86609814345729</cx:pt>
          <cx:pt idx="3112">32.372363157079683</cx:pt>
          <cx:pt idx="3113">137.60015446623746</cx:pt>
          <cx:pt idx="3114">47.790269436044163</cx:pt>
          <cx:pt idx="3115">99.086834311096325</cx:pt>
          <cx:pt idx="3116">94.564321941945607</cx:pt>
          <cx:pt idx="3117">95.992324164645126</cx:pt>
          <cx:pt idx="3118">77.692835654017927</cx:pt>
          <cx:pt idx="3119">39.475832067532799</cx:pt>
          <cx:pt idx="3120">114.31381295127169</cx:pt>
          <cx:pt idx="3121">41.001488763310078</cx:pt>
          <cx:pt idx="3122">141.45199124254847</cx:pt>
          <cx:pt idx="3123">49.863573573298559</cx:pt>
          <cx:pt idx="3124">507.59055152654406</cx:pt>
          <cx:pt idx="3125">195.82066529724099</cx:pt>
          <cx:pt idx="3126">79.123686934245129</cx:pt>
          <cx:pt idx="3127">71.766817735754884</cx:pt>
          <cx:pt idx="3128">67.590397247322244</cx:pt>
          <cx:pt idx="3129">101.93529744512641</cx:pt>
          <cx:pt idx="3130">143.16334829466626</cx:pt>
          <cx:pt idx="3131">209.69331995703746</cx:pt>
          <cx:pt idx="3132">67.582987115045768</cx:pt>
          <cx:pt idx="3133">78.222382889114883</cx:pt>
          <cx:pt idx="3134">136.64680260778368</cx:pt>
          <cx:pt idx="3135">155.55727427837761</cx:pt>
          <cx:pt idx="3136">77.595565242107526</cx:pt>
          <cx:pt idx="3137">130.10151671515584</cx:pt>
          <cx:pt idx="3138">109.24515584731584</cx:pt>
          <cx:pt idx="3139">166.51195612122817</cx:pt>
          <cx:pt idx="3140">127.68429955218049</cx:pt>
          <cx:pt idx="3141">82.836773113219209</cx:pt>
          <cx:pt idx="3142">197.41902224503681</cx:pt>
          <cx:pt idx="3143">103.97255966220672</cx:pt>
          <cx:pt idx="3144">245.98230164473537</cx:pt>
          <cx:pt idx="3145">115.40763662168449</cx:pt>
          <cx:pt idx="3146">72.71812693506817</cx:pt>
          <cx:pt idx="3147">164.50565913770112</cx:pt>
          <cx:pt idx="3148">84.780399471120006</cx:pt>
          <cx:pt idx="3149">213.17484781719358</cx:pt>
          <cx:pt idx="3150">121.88578975567489</cx:pt>
          <cx:pt idx="3151">44.462002513236484</cx:pt>
          <cx:pt idx="3152">87.252964920817917</cx:pt>
          <cx:pt idx="3153">16.403603074018562</cx:pt>
          <cx:pt idx="3154">150.12382428336386</cx:pt>
          <cx:pt idx="3155">34.046804721738248</cx:pt>
          <cx:pt idx="3156">88.166988785669773</cx:pt>
          <cx:pt idx="3157">88.733915187298564</cx:pt>
          <cx:pt idx="3158">53.570984491365124</cx:pt>
          <cx:pt idx="3159">100.91063757961152</cx:pt>
          <cx:pt idx="3160">198.89704327866625</cx:pt>
          <cx:pt idx="3161">173.37434368674818</cx:pt>
          <cx:pt idx="3162">86.508105693120001</cx:pt>
          <cx:pt idx="3163">180.84292219472258</cx:pt>
          <cx:pt idx="3164">54.165376654836479</cx:pt>
          <cx:pt idx="3165">108.68160396280896</cx:pt>
          <cx:pt idx="3166">110.85712885046017</cx:pt>
          <cx:pt idx="3167">177.00073135524866</cx:pt>
          <cx:pt idx="3168">136.46254865887298</cx:pt>
          <cx:pt idx="3169">115.37218630806913</cx:pt>
          <cx:pt idx="3170">30.046050132295679</cx:pt>
          <cx:pt idx="3171">18.68396291070912</cx:pt>
          <cx:pt idx="3172">155.613495482064</cx:pt>
          <cx:pt idx="3173">83.939539444456329</cx:pt>
          <cx:pt idx="3174">10.861287624478081</cx:pt>
          <cx:pt idx="3175">86.303546669980804</cx:pt>
          <cx:pt idx="3176">89.461902851320332</cx:pt>
          <cx:pt idx="3177">154.74996906460416</cx:pt>
          <cx:pt idx="3178">49.568589605848324</cx:pt>
          <cx:pt idx="3179">138.17967740525378</cx:pt>
          <cx:pt idx="3180">55.191408791155204</cx:pt>
          <cx:pt idx="3181">257.87674260935421</cx:pt>
          <cx:pt idx="3182">114.97396123613376</cx:pt>
          <cx:pt idx="3183">60.017383459186568</cx:pt>
          <cx:pt idx="3184">84.828961841091854</cx:pt>
          <cx:pt idx="3185">43.839453389304957</cx:pt>
          <cx:pt idx="3186">72.121513831522563</cx:pt>
          <cx:pt idx="3187">69.378446873796477</cx:pt>
          <cx:pt idx="3188">103.84553760915456</cx:pt>
          <cx:pt idx="3189">38.480092732563847</cx:pt>
          <cx:pt idx="3190">41.338169566076161</cx:pt>
          <cx:pt idx="3191">50.953152782522878</cx:pt>
          <cx:pt idx="3192">65.115441216599052</cx:pt>
          <cx:pt idx="3193">298.46696150617345</cx:pt>
          <cx:pt idx="3194">40.40701475226048</cx:pt>
          <cx:pt idx="3195">79.619722556365446</cx:pt>
          <cx:pt idx="3196">123.09984761142529</cx:pt>
          <cx:pt idx="3197">86.244057323153285</cx:pt>
          <cx:pt idx="3198">92.458904939884803</cx:pt>
          <cx:pt idx="3199">178.65062078320514</cx:pt>
          <cx:pt idx="3200">143.5149552714509</cx:pt>
          <cx:pt idx="3201">87.494214791865602</cx:pt>
          <cx:pt idx="3202">92.38855996573632</cx:pt>
          <cx:pt idx="3203">92.722666053651849</cx:pt>
          <cx:pt idx="3204">111.93571428554306</cx:pt>
          <cx:pt idx="3205">94.196873789101446</cx:pt>
          <cx:pt idx="3206">1323.9144709786656</cx:pt>
          <cx:pt idx="3207">547.03767543988033</cx:pt>
          <cx:pt idx="3208">108.46205494126272</cx:pt>
          <cx:pt idx="3209">15.24621402880128</cx:pt>
          <cx:pt idx="3210">108.65410076104129</cx:pt>
          <cx:pt idx="3211">111.11445187645825</cx:pt>
          <cx:pt idx="3212">177.58051117117057</cx:pt>
          <cx:pt idx="3213">88.372797168890884</cx:pt>
          <cx:pt idx="3214">206.43785789507137</cx:pt>
          <cx:pt idx="3215">60.029948874055677</cx:pt>
          <cx:pt idx="3216">111.76884379605887</cx:pt>
          <cx:pt idx="3217">94.721514721752968</cx:pt>
          <cx:pt idx="3218">98.784727188860174</cx:pt>
          <cx:pt idx="3219">98.856493951132805</cx:pt>
          <cx:pt idx="3220">108.9788106354912</cx:pt>
          <cx:pt idx="3221">115.89326431623361</cx:pt>
          <cx:pt idx="3222">11.85447073230144</cx:pt>
          <cx:pt idx="3223">8.1011456454182404</cx:pt>
          <cx:pt idx="3224">37.928624653566722</cx:pt>
          <cx:pt idx="3225">14.93119245497472</cx:pt>
          <cx:pt idx="3226">77.510706397632006</cx:pt>
          <cx:pt idx="3227">117.4603620852576</cx:pt>
          <cx:pt idx="3228">50.668471204790407</cx:pt>
          <cx:pt idx="3229">94.362937415683206</cx:pt>
          <cx:pt idx="3230">163.69693845321024</cx:pt>
          <cx:pt idx="3231">39.518783093888644</cx:pt>
          <cx:pt idx="3232">65.427865964651517</cx:pt>
          <cx:pt idx="3233">168.16732264790784</cx:pt>
          <cx:pt idx="3234">84.204489159717127</cx:pt>
          <cx:pt idx="3235">206.6618448948384</cx:pt>
          <cx:pt idx="3236">240.95476138241668</cx:pt>
          <cx:pt idx="3237">264.54512475127297</cx:pt>
          <cx:pt idx="3238">363.43216420002437</cx:pt>
          <cx:pt idx="3239">370.61272405306948</cx:pt>
          <cx:pt idx="3240">976.82709275222987</cx:pt>
          <cx:pt idx="3241">32.765396992945924</cx:pt>
          <cx:pt idx="3242">157.18067305479937</cx:pt>
          <cx:pt idx="3243">134.24446117247615</cx:pt>
          <cx:pt idx="3244">45.836098768909444</cx:pt>
          <cx:pt idx="3245">98.506339234669454</cx:pt>
          <cx:pt idx="3246">111.3611604514272</cx:pt>
          <cx:pt idx="3247">47.609486995029123</cx:pt>
          <cx:pt idx="3248">51.507236360805123</cx:pt>
          <cx:pt idx="3249">84.803900409924481</cx:pt>
          <cx:pt idx="3250">86.004886343431679</cx:pt>
          <cx:pt idx="3251">166.12514576710851</cx:pt>
          <cx:pt idx="3252">108.47525191099777</cx:pt>
          <cx:pt idx="3253">102.59011513935937</cx:pt>
          <cx:pt idx="3254">67.623566977111679</cx:pt>
          <cx:pt idx="3255">42.824920512568326</cx:pt>
          <cx:pt idx="3256">84.962248624840328</cx:pt>
          <cx:pt idx="3257">84.048348971352965</cx:pt>
          <cx:pt idx="3258">60.602291058401285</cx:pt>
          <cx:pt idx="3259">370.15549430946623</cx:pt>
          <cx:pt idx="3260">200.58191460311042</cx:pt>
          <cx:pt idx="3261">185.61244302985537</cx:pt>
          <cx:pt idx="3262">108.05676970280258</cx:pt>
          <cx:pt idx="3263">132.4067894310528</cx:pt>
          <cx:pt idx="3264">76.235583652398716</cx:pt>
          <cx:pt idx="3265">117.44276318368128</cx:pt>
          <cx:pt idx="3266">91.173599278243202</cx:pt>
          <cx:pt idx="3267">194.62519557463682</cx:pt>
          <cx:pt idx="3268">70.601092500758412</cx:pt>
          <cx:pt idx="3269">115.43577212154241</cx:pt>
          <cx:pt idx="3270">133.90893069515138</cx:pt>
          <cx:pt idx="3271">159.64130696707008</cx:pt>
          <cx:pt idx="3272">84.288405502851845</cx:pt>
          <cx:pt idx="3273">101.51320716156673</cx:pt>
          <cx:pt idx="3274">26.954412176229123</cx:pt>
          <cx:pt idx="3275">85.244230626036497</cx:pt>
          <cx:pt idx="3276">171.97237800552384</cx:pt>
          <cx:pt idx="3277">31.697631045901446</cx:pt>
          <cx:pt idx="3278">83.114091846322566</cx:pt>
          <cx:pt idx="3279">175.82433694933249</cx:pt>
          <cx:pt idx="3280">102.32448119320895</cx:pt>
          <cx:pt idx="3281">54.032134000032002</cx:pt>
          <cx:pt idx="3282">127.3241755963008</cx:pt>
          <cx:pt idx="3283">60.436770635894405</cx:pt>
          <cx:pt idx="3284">144.95338019330495</cx:pt>
          <cx:pt idx="3285">150.33027880722818</cx:pt>
          <cx:pt idx="3286">135.31089693379394</cx:pt>
          <cx:pt idx="3287">191.74890361368386</cx:pt>
          <cx:pt idx="3288">25.330166960209922</cx:pt>
          <cx:pt idx="3289">43.323148739335679</cx:pt>
          <cx:pt idx="3290">45.383851972759686</cx:pt>
          <cx:pt idx="3291">126.89443902093697</cx:pt>
          <cx:pt idx="3292">138.55223346014017</cx:pt>
          <cx:pt idx="3293">204.10772571921603</cx:pt>
          <cx:pt idx="3294">32.152303075910403</cx:pt>
          <cx:pt idx="3295">61.885971195552003</cx:pt>
          <cx:pt idx="3296">135.6478044199776</cx:pt>
          <cx:pt idx="3297">113.15670753903554</cx:pt>
          <cx:pt idx="3298">54.472732705929602</cx:pt>
          <cx:pt idx="3299">96.867593990876159</cx:pt>
          <cx:pt idx="3300">172.94632572472131</cx:pt>
          <cx:pt idx="3301">102.59460867359809</cx:pt>
          <cx:pt idx="3302">212.66348347218243</cx:pt>
          <cx:pt idx="3303">130.39662935331648</cx:pt>
          <cx:pt idx="3304">80.305167502892175</cx:pt>
          <cx:pt idx="3305">69.860110488531845</cx:pt>
          <cx:pt idx="3306">106.92563264121024</cx:pt>
          <cx:pt idx="3307">48.871304817194883</cx:pt>
          <cx:pt idx="3308">886.97073790013758</cx:pt>
          <cx:pt idx="3309">96.151565456484477</cx:pt>
          <cx:pt idx="3310">54.783240213945597</cx:pt>
          <cx:pt idx="3311">93.540634585453446</cx:pt>
          <cx:pt idx="3312">98.035415025552012</cx:pt>
          <cx:pt idx="3313">57.233421698088968</cx:pt>
          <cx:pt idx="3314">170.32925544919487</cx:pt>
          <cx:pt idx="3315">60.88821893041537</cx:pt>
          <cx:pt idx="3316">169.88031553675393</cx:pt>
          <cx:pt idx="3317">88.050273860390405</cx:pt>
          <cx:pt idx="3318">94.132180478488323</cx:pt>
          <cx:pt idx="3319">110.32963207835904</cx:pt>
          <cx:pt idx="3320">21.23004179273472</cx:pt>
          <cx:pt idx="3321">19.725619387392001</cx:pt>
          <cx:pt idx="3322">31.150947380561284</cx:pt>
          <cx:pt idx="3323">104.47499806894081</cx:pt>
          <cx:pt idx="3324">191.17991532198531</cx:pt>
          <cx:pt idx="3325">307.52803626656834</cx:pt>
          <cx:pt idx="3326">322.00990279697089</cx:pt>
          <cx:pt idx="3327">27.450367251413763</cx:pt>
          <cx:pt idx="3328">126.60712392072961</cx:pt>
          <cx:pt idx="3329">125.98090949316096</cx:pt>
          <cx:pt idx="3330">125.4296006499744</cx:pt>
          <cx:pt idx="3331">859.19469003040911</cx:pt>
          <cx:pt idx="3332">846.41207352085439</cx:pt>
          <cx:pt idx="3333">799.29516606195455</cx:pt>
          <cx:pt idx="3334">203.18993352125568</cx:pt>
          <cx:pt idx="3335">155.70920986095746</cx:pt>
          <cx:pt idx="3336">78.51844350989569</cx:pt>
          <cx:pt idx="3337">111.86925247266048</cx:pt>
          <cx:pt idx="3338">75.697424119687682</cx:pt>
          <cx:pt idx="3339">147.51191300655168</cx:pt>
          <cx:pt idx="3340">30.274773607751044</cx:pt>
          <cx:pt idx="3341">172.31538606273219</cx:pt>
          <cx:pt idx="3342">114.64662582887041</cx:pt>
          <cx:pt idx="3343">101.19453273311041</cx:pt>
          <cx:pt idx="3344">82.644931029807367</cx:pt>
          <cx:pt idx="3345">69.045419575981441</cx:pt>
          <cx:pt idx="3346">135.25070068773505</cx:pt>
          <cx:pt idx="3347">98.35129242218305</cx:pt>
          <cx:pt idx="3348">93.041993683382401</cx:pt>
          <cx:pt idx="3349">96.568885633455366</cx:pt>
          <cx:pt idx="3350">254.25232151240451</cx:pt>
          <cx:pt idx="3351">116.08175928892034</cx:pt>
          <cx:pt idx="3352">144.64522499026177</cx:pt>
          <cx:pt idx="3353">98.452285737615384</cx:pt>
          <cx:pt idx="3354">82.738630341763198</cx:pt>
          <cx:pt idx="3355">64.859210451642241</cx:pt>
          <cx:pt idx="3356">81.888068264826245</cx:pt>
          <cx:pt idx="3357">77.865683896707836</cx:pt>
          <cx:pt idx="3358">92.470956786748815</cx:pt>
          <cx:pt idx="3359">89.710400088518412</cx:pt>
          <cx:pt idx="3360">136.05764357965248</cx:pt>
          <cx:pt idx="3361">256.55196690536258</cx:pt>
          <cx:pt idx="3362">149.60198159027712</cx:pt>
          <cx:pt idx="3363">161.39608374138049</cx:pt>
          <cx:pt idx="3364">71.273964878881927</cx:pt>
          <cx:pt idx="3365">138.84707389239361</cx:pt>
          <cx:pt idx="3366">115.71629387275586</cx:pt>
          <cx:pt idx="3367">101.06276844438145</cx:pt>
          <cx:pt idx="3368">137.67025659183935</cx:pt>
          <cx:pt idx="3369">95.585809354450575</cx:pt>
          <cx:pt idx="3370">134.41771512274175</cx:pt>
          <cx:pt idx="3371">131.59870178787648</cx:pt>
          <cx:pt idx="3372">137.19471463711872</cx:pt>
          <cx:pt idx="3373">78.103148805002888</cx:pt>
          <cx:pt idx="3374">37.252779192357117</cx:pt>
          <cx:pt idx="3375">146.20911453860546</cx:pt>
          <cx:pt idx="3376">92.071552961041917</cx:pt>
          <cx:pt idx="3377">252.47777989504323</cx:pt>
          <cx:pt idx="3378">89.708738517648001</cx:pt>
          <cx:pt idx="3379">38.202052328645763</cx:pt>
          <cx:pt idx="3380">83.927130478306566</cx:pt>
          <cx:pt idx="3381">60.800530073535363</cx:pt>
          <cx:pt idx="3382">58.08076152598656</cx:pt>
          <cx:pt idx="3383">84.268439617622406</cx:pt>
          <cx:pt idx="3384">85.408514694887046</cx:pt>
          <cx:pt idx="3385">33.21650953588032</cx:pt>
          <cx:pt idx="3386">74.07918861552001</cx:pt>
          <cx:pt idx="3387">126.13479808344769</cx:pt>
          <cx:pt idx="3388">140.66000601878017</cx:pt>
          <cx:pt idx="3389">86.538077328660492</cx:pt>
          <cx:pt idx="3390">191.90753462545345</cx:pt>
          <cx:pt idx="3391">82.987370241701754</cx:pt>
          <cx:pt idx="3392">72.352256740358413</cx:pt>
          <cx:pt idx="3393">32.592252389558404</cx:pt>
          <cx:pt idx="3394">121.37543805379968</cx:pt>
          <cx:pt idx="3395">142.34572294669439</cx:pt>
          <cx:pt idx="3396">172.16707537096707</cx:pt>
          <cx:pt idx="3397">32.441493981398402</cx:pt>
          <cx:pt idx="3398">123.87763325585088</cx:pt>
          <cx:pt idx="3399">49.841276843698559</cx:pt>
          <cx:pt idx="3400">74.994926541459847</cx:pt>
          <cx:pt idx="3401">129.70621808898048</cx:pt>
          <cx:pt idx="3402">99.872266897647364</cx:pt>
          <cx:pt idx="3403">89.92868181969601</cx:pt>
          <cx:pt idx="3404">100.94797038752641</cx:pt>
          <cx:pt idx="3405">47.776530655779844</cx:pt>
          <cx:pt idx="3406">96.23309186891521</cx:pt>
          <cx:pt idx="3407">237.42961935400513</cx:pt>
          <cx:pt idx="3408">103.5469965701088</cx:pt>
          <cx:pt idx="3409">131.21259313041793</cx:pt>
          <cx:pt idx="3410">108.49219854033025</cx:pt>
          <cx:pt idx="3411">161.1131795846093</cx:pt>
          <cx:pt idx="3412">31.01705319673728</cx:pt>
          <cx:pt idx="3413">28.475894552613124</cx:pt>
          <cx:pt idx="3414">139.91609951175744</cx:pt>
          <cx:pt idx="3415">107.86440346043905</cx:pt>
          <cx:pt idx="3416">32.441527426492804</cx:pt>
          <cx:pt idx="3417">30.467018611647362</cx:pt>
          <cx:pt idx="3418">17.833956486854401</cx:pt>
          <cx:pt idx="3419">75.364650354268804</cx:pt>
          <cx:pt idx="3420">184.64303362416192</cx:pt>
          <cx:pt idx="3421">165.17301326105473</cx:pt>
          <cx:pt idx="3422">143.5436739236909</cx:pt>
          <cx:pt idx="3423">124.18895896094018</cx:pt>
          <cx:pt idx="3424">127.31989323067202</cx:pt>
          <cx:pt idx="3425">34.568304881316486</cx:pt>
          <cx:pt idx="3426">293.10539012869248</cx:pt>
          <cx:pt idx="3427">449.00158175762112</cx:pt>
          <cx:pt idx="3428">60.037492693806726</cx:pt>
          <cx:pt idx="3429">109.35400680896834</cx:pt>
          <cx:pt idx="3430">143.26492048894082</cx:pt>
          <cx:pt idx="3431">200.16494206931523</cx:pt>
          <cx:pt idx="3432">315.78795422927999</cx:pt>
          <cx:pt idx="3433">290.10612417884931</cx:pt>
          <cx:pt idx="3434">162.65202098692032</cx:pt>
          <cx:pt idx="3435">113.75557883677442</cx:pt>
          <cx:pt idx="3436">88.693009700077454</cx:pt>
          <cx:pt idx="3437">149.99489418767618</cx:pt>
          <cx:pt idx="3438">162.82457324052481</cx:pt>
          <cx:pt idx="3439">145.5657794743104</cx:pt>
          <cx:pt idx="3440">223.76122345472257</cx:pt>
          <cx:pt idx="3441">186.42888888083138</cx:pt>
          <cx:pt idx="3442">102.02629309281217</cx:pt>
          <cx:pt idx="3443">156.70400353588224</cx:pt>
          <cx:pt idx="3444">77.073625465344008</cx:pt>
          <cx:pt idx="3445">174.23866907035202</cx:pt>
          <cx:pt idx="3446">190.00459691907841</cx:pt>
          <cx:pt idx="3447">175.35642354193536</cx:pt>
          <cx:pt idx="3448">94.132905958327683</cx:pt>
          <cx:pt idx="3449">300.13567346164609</cx:pt>
          <cx:pt idx="3450">108.56456006786497</cx:pt>
          <cx:pt idx="3451">361.85339316402434</cx:pt>
          <cx:pt idx="3452">159.49533706030081</cx:pt>
          <cx:pt idx="3453">98.99299369361664</cx:pt>
          <cx:pt idx="3454">80.5619390564448</cx:pt>
          <cx:pt idx="3455">201.56261916040705</cx:pt>
          <cx:pt idx="3456">88.534610109780488</cx:pt>
          <cx:pt idx="3457">131.21388299622529</cx:pt>
          <cx:pt idx="3458">113.67385807118401</cx:pt>
          <cx:pt idx="3459">52.301204507059197</cx:pt>
          <cx:pt idx="3460">127.57116659651136</cx:pt>
          <cx:pt idx="3461">84.411010295061118</cx:pt>
          <cx:pt idx="3462">70.938970359194883</cx:pt>
          <cx:pt idx="3463">93.417337851402237</cx:pt>
          <cx:pt idx="3464">75.770431787865604</cx:pt>
          <cx:pt idx="3465">167.52838208321089</cx:pt>
          <cx:pt idx="3466">78.308391222904319</cx:pt>
          <cx:pt idx="3467">164.32178544093313</cx:pt>
          <cx:pt idx="3468">111.4192164901536</cx:pt>
          <cx:pt idx="3469">141.38344710092736</cx:pt>
          <cx:pt idx="3470">168.86162469155903</cx:pt>
          <cx:pt idx="3471">167.10545167746051</cx:pt>
          <cx:pt idx="3472">65.559796549822082</cx:pt>
          <cx:pt idx="3473">110.14777586400768</cx:pt>
          <cx:pt idx="3474">101.57817853097856</cx:pt>
          <cx:pt idx="3475">162.0816561508781</cx:pt>
          <cx:pt idx="3476">162.91288157487554</cx:pt>
          <cx:pt idx="3477">161.11579517679743</cx:pt>
          <cx:pt idx="3478">126.49308032946242</cx:pt>
          <cx:pt idx="3479">166.56039734563586</cx:pt>
          <cx:pt idx="3480">68.844777066299514</cx:pt>
          <cx:pt idx="3481">102.46006714139136</cx:pt>
          <cx:pt idx="3482">94.299134487805446</cx:pt>
          <cx:pt idx="3483">56.767826871861125</cx:pt>
          <cx:pt idx="3484">167.15482118904384</cx:pt>
          <cx:pt idx="3485">60.376147871978887</cx:pt>
          <cx:pt idx="3486">49.057944609075847</cx:pt>
          <cx:pt idx="3487">93.804048706366089</cx:pt>
          <cx:pt idx="3488">70.12085011672896</cx:pt>
          <cx:pt idx="3489">162.55675616583744</cx:pt>
          <cx:pt idx="3490">169.68807647865219</cx:pt>
          <cx:pt idx="3491">85.033232307388801</cx:pt>
          <cx:pt idx="3492">69.965969972296321</cx:pt>
          <cx:pt idx="3493">126.1846006161005</cx:pt>
          <cx:pt idx="3494">38.409385250753282</cx:pt>
          <cx:pt idx="3495">35.084122161937927</cx:pt>
          <cx:pt idx="3496">102.86334353741759</cx:pt>
          <cx:pt idx="3497">49.622701724720642</cx:pt>
          <cx:pt idx="3498">45.47856532139712</cx:pt>
          <cx:pt idx="3499">71.896138581628804</cx:pt>
          <cx:pt idx="3500">109.61258439761856</cx:pt>
          <cx:pt idx="3501">51.792289086182407</cx:pt>
          <cx:pt idx="3502">71.868868752297601</cx:pt>
          <cx:pt idx="3503">82.871521730173441</cx:pt>
          <cx:pt idx="3504">52.97415659599104</cx:pt>
          <cx:pt idx="3505">27.123884786960641</cx:pt>
          <cx:pt idx="3506">18.598509672583681</cx:pt>
          <cx:pt idx="3507">119.70826169267522</cx:pt>
          <cx:pt idx="3508">90.801465096061449</cx:pt>
          <cx:pt idx="3509">33.335677101415683</cx:pt>
          <cx:pt idx="3510">125.01589059223488</cx:pt>
          <cx:pt idx="3511">114.13731092492161</cx:pt>
          <cx:pt idx="3512">81.767899018713607</cx:pt>
          <cx:pt idx="3513">72.611967188678406</cx:pt>
          <cx:pt idx="3514">47.49312630904128</cx:pt>
          <cx:pt idx="3515">181.31341644857091</cx:pt>
          <cx:pt idx="3516">95.44099915632961</cx:pt>
          <cx:pt idx="3517">55.939378505535359</cx:pt>
          <cx:pt idx="3518">105.87636127395072</cx:pt>
          <cx:pt idx="3519">79.560910565602569</cx:pt>
          <cx:pt idx="3520">131.17438238877506</cx:pt>
          <cx:pt idx="3521">130.8954736201421</cx:pt>
          <cx:pt idx="3522">71.454922906642565</cx:pt>
          <cx:pt idx="3523">94.205863551767038</cx:pt>
          <cx:pt idx="3524">99.297172832353922</cx:pt>
          <cx:pt idx="3525">168.98699715823295</cx:pt>
          <cx:pt idx="3526">74.583267132522238</cx:pt>
          <cx:pt idx="3527">108.5098151863872</cx:pt>
          <cx:pt idx="3528">32.24156626770624</cx:pt>
          <cx:pt idx="3529">139.82971789355329</cx:pt>
          <cx:pt idx="3530">143.24568788740609</cx:pt>
          <cx:pt idx="3531">111.87402230054016</cx:pt>
          <cx:pt idx="3532">96.512588992500483</cx:pt>
          <cx:pt idx="3533">81.202766946399365</cx:pt>
          <cx:pt idx="3534">54.833986548581763</cx:pt>
          <cx:pt idx="3535">100.80029422352449</cx:pt>
          <cx:pt idx="3536">91.44706801646592</cx:pt>
          <cx:pt idx="3537">163.57615130897858</cx:pt>
          <cx:pt idx="3538">166.17988070796096</cx:pt>
          <cx:pt idx="3539">110.79060795124417</cx:pt>
          <cx:pt idx="3540">104.54285630741759</cx:pt>
          <cx:pt idx="3541">111.45251284678658</cx:pt>
          <cx:pt idx="3542">77.024068196716797</cx:pt>
          <cx:pt idx="3543">109.28227070469889</cx:pt>
          <cx:pt idx="3544">54.341180143228804</cx:pt>
          <cx:pt idx="3545">79.794381665111047</cx:pt>
          <cx:pt idx="3546">116.33224251440448</cx:pt>
          <cx:pt idx="3547">197.4353580368813</cx:pt>
          <cx:pt idx="3548">122.867494135488</cx:pt>
          <cx:pt idx="3549">93.080239821083524</cx:pt>
          <cx:pt idx="3550">152.91232825989312</cx:pt>
          <cx:pt idx="3551">69.30728277354433</cx:pt>
          <cx:pt idx="3552">91.00706853517633</cx:pt>
          <cx:pt idx="3553">137.53975420510272</cx:pt>
          <cx:pt idx="3554">105.72067147952448</cx:pt>
          <cx:pt idx="3555">97.955191113742103</cx:pt>
          <cx:pt idx="3556">118.25350906154112</cx:pt>
          <cx:pt idx="3557">97.563730590858242</cx:pt>
          <cx:pt idx="3558">241.64774624676673</cx:pt>
          <cx:pt idx="3559">106.73652153556225</cx:pt>
          <cx:pt idx="3560">92.86722978000769</cx:pt>
          <cx:pt idx="3561">107.77557394003392</cx:pt>
          <cx:pt idx="3562">141.10387073104897</cx:pt>
          <cx:pt idx="3563">25.41128859409536</cx:pt>
          <cx:pt idx="3564">95.586145198940159</cx:pt>
          <cx:pt idx="3565">81.576291050962567</cx:pt>
          <cx:pt idx="3566">127.57640976537984</cx:pt>
          <cx:pt idx="3567">134.21447160664897</cx:pt>
          <cx:pt idx="3568">125.02329134130431</cx:pt>
          <cx:pt idx="3569">129.08796052807872</cx:pt>
          <cx:pt idx="3570">114.44659350635521</cx:pt>
          <cx:pt idx="3571">103.33918157412673</cx:pt>
          <cx:pt idx="3572">136.53918372624767</cx:pt>
          <cx:pt idx="3573">96.291168160504313</cx:pt>
          <cx:pt idx="3574">143.97535291581505</cx:pt>
          <cx:pt idx="3575">189.75268085000832</cx:pt>
          <cx:pt idx="3576">148.5684923127437</cx:pt>
          <cx:pt idx="3577">173.47966340385025</cx:pt>
          <cx:pt idx="3578">47.167038868314243</cx:pt>
          <cx:pt idx="3579">45.277235050510079</cx:pt>
          <cx:pt idx="3580">113.22488434203649</cx:pt>
          <cx:pt idx="3581">17.783511808389122</cx:pt>
          <cx:pt idx="3582">81.125721433393934</cx:pt>
          <cx:pt idx="3583">148.01620789473407</cx:pt>
          <cx:pt idx="3584">99.294582509792633</cx:pt>
          <cx:pt idx="3585">151.01608208078017</cx:pt>
          <cx:pt idx="3586">52.126216986067206</cx:pt>
          <cx:pt idx="3587">82.857173041451532</cx:pt>
          <cx:pt idx="3588">96.67527327100224</cx:pt>
          <cx:pt idx="3589">132.41465859724991</cx:pt>
          <cx:pt idx="3590">103.24772754284162</cx:pt>
          <cx:pt idx="3591">78.386006324448005</cx:pt>
          <cx:pt idx="3592">197.62710099274946</cx:pt>
          <cx:pt idx="3593">129.04762537262016</cx:pt>
          <cx:pt idx="3594">80.253292953738239</cx:pt>
          <cx:pt idx="3595">134.96601678742658</cx:pt>
          <cx:pt idx="3596">112.74957659587969</cx:pt>
          <cx:pt idx="3597">93.902318197568647</cx:pt>
          <cx:pt idx="3598">145.2019813890048</cx:pt>
          <cx:pt idx="3599">85.359167572936329</cx:pt>
          <cx:pt idx="3600">168.44664641442048</cx:pt>
          <cx:pt idx="3601">69.461605128124802</cx:pt>
          <cx:pt idx="3602">131.48565012236736</cx:pt>
          <cx:pt idx="3603">140.87431958241024</cx:pt>
          <cx:pt idx="3604">136.56185485509889</cx:pt>
          <cx:pt idx="3605">97.325021060536329</cx:pt>
          <cx:pt idx="3606">56.688893569082879</cx:pt>
          <cx:pt idx="3607">99.355873803984011</cx:pt>
          <cx:pt idx="3608">145.50470055646849</cx:pt>
          <cx:pt idx="3609">142.08725823523775</cx:pt>
          <cx:pt idx="3610">115.30209551663809</cx:pt>
          <cx:pt idx="3611">92.683301084640007</cx:pt>
          <cx:pt idx="3612">46.310619347608323</cx:pt>
          <cx:pt idx="3613">134.14640164214401</cx:pt>
          <cx:pt idx="3614">122.06623347220609</cx:pt>
          <cx:pt idx="3615">100.27996036871042</cx:pt>
          <cx:pt idx="3616">112.69393083362304</cx:pt>
          <cx:pt idx="3617">122.35632405073346</cx:pt>
          <cx:pt idx="3618">113.29432156058112</cx:pt>
          <cx:pt idx="3619">135.00371126687617</cx:pt>
          <cx:pt idx="3620">134.96294903614273</cx:pt>
          <cx:pt idx="3621">120.85846533806976</cx:pt>
          <cx:pt idx="3622">115.19294661493633</cx:pt>
          <cx:pt idx="3623">95.806460298954249</cx:pt>
          <cx:pt idx="3624">129.770141233392</cx:pt>
          <cx:pt idx="3625">111.76730049075842</cx:pt>
          <cx:pt idx="3626">110.27106330775487</cx:pt>
          <cx:pt idx="3627">102.08333927549376</cx:pt>
          <cx:pt idx="3628">114.28701005261954</cx:pt>
          <cx:pt idx="3629">97.181417115486724</cx:pt>
          <cx:pt idx="3630">132.26966380078849</cx:pt>
          <cx:pt idx="3631">55.296527094466562</cx:pt>
          <cx:pt idx="3632">127.10706184214209</cx:pt>
          <cx:pt idx="3633">125.65885478759425</cx:pt>
          <cx:pt idx="3634">50.671198187723526</cx:pt>
          <cx:pt idx="3635">116.06513967828865</cx:pt>
          <cx:pt idx="3636">86.855704368243849</cx:pt>
          <cx:pt idx="3637">111.54275783790912</cx:pt>
          <cx:pt idx="3638">110.62135301233536</cx:pt>
          <cx:pt idx="3639">33.96073767322752</cx:pt>
          <cx:pt idx="3640">129.09073238318018</cx:pt>
          <cx:pt idx="3641">130.10300836636608</cx:pt>
          <cx:pt idx="3642">96.674688539268487</cx:pt>
          <cx:pt idx="3643">116.04459129099841</cx:pt>
          <cx:pt idx="3644">130.96010422120321</cx:pt>
          <cx:pt idx="3645">58.594596813152648</cx:pt>
          <cx:pt idx="3646">134.69839722460225</cx:pt>
          <cx:pt idx="3647">131.20139208959426</cx:pt>
          <cx:pt idx="3648">99.437456236947853</cx:pt>
          <cx:pt idx="3649">63.043951475715836</cx:pt>
          <cx:pt idx="3650">80.331194568257288</cx:pt>
          <cx:pt idx="3651">145.72750220634816</cx:pt>
          <cx:pt idx="3652">126.83894218225345</cx:pt>
          <cx:pt idx="3653">136.93526626827457</cx:pt>
          <cx:pt idx="3654">130.96716401611585</cx:pt>
          <cx:pt idx="3655">118.95047101213056</cx:pt>
          <cx:pt idx="3656">159.09371758999296</cx:pt>
          <cx:pt idx="3657">82.010584520438414</cx:pt>
          <cx:pt idx="3658">136.54856609716032</cx:pt>
          <cx:pt idx="3659">142.7394527192333</cx:pt>
          <cx:pt idx="3660">216.9978652343693</cx:pt>
          <cx:pt idx="3661">150.43109950881217</cx:pt>
          <cx:pt idx="3662">88.173721561881607</cx:pt>
          <cx:pt idx="3663">75.185723744380809</cx:pt>
          <cx:pt idx="3664">144.56853464557824</cx:pt>
          <cx:pt idx="3665">146.07319776269762</cx:pt>
          <cx:pt idx="3666">55.905670774241287</cx:pt>
          <cx:pt idx="3667">109.13249892682369</cx:pt>
          <cx:pt idx="3668">81.501916128744966</cx:pt>
          <cx:pt idx="3669">121.96797057711937</cx:pt>
          <cx:pt idx="3670">79.35870579840001</cx:pt>
          <cx:pt idx="3671">119.13488977103425</cx:pt>
          <cx:pt idx="3672">128.80549543107458</cx:pt>
          <cx:pt idx="3673">100.59366643549058</cx:pt>
          <cx:pt idx="3674">178.063433807904</cx:pt>
          <cx:pt idx="3675">131.69041715541312</cx:pt>
          <cx:pt idx="3676">44.574905812590721</cx:pt>
          <cx:pt idx="3677">195.53114217048193</cx:pt>
          <cx:pt idx="3678">120.47176275147649</cx:pt>
          <cx:pt idx="3679">100.27304178641856</cx:pt>
          <cx:pt idx="3680">204.69195893526339</cx:pt>
          <cx:pt idx="3681">73.092643058292481</cx:pt>
          <cx:pt idx="3682">71.069713643514248</cx:pt>
          <cx:pt idx="3683">104.37543332355457</cx:pt>
          <cx:pt idx="3684">118.60553261555712</cx:pt>
          <cx:pt idx="3685">121.83047240566464</cx:pt>
          <cx:pt idx="3686">204.2532812784269</cx:pt>
          <cx:pt idx="3687">39.919859174315519</cx:pt>
          <cx:pt idx="3688">68.208238881313918</cx:pt>
          <cx:pt idx="3689">95.141387131038726</cx:pt>
          <cx:pt idx="3690">156.69757223003523</cx:pt>
          <cx:pt idx="3691">133.39429551281088</cx:pt>
          <cx:pt idx="3692">138.93942192963266</cx:pt>
          <cx:pt idx="3693">142.65858183065279</cx:pt>
          <cx:pt idx="3694">96.896759599641598</cx:pt>
          <cx:pt idx="3695">134.84991455769602</cx:pt>
          <cx:pt idx="3696">142.61977576632961</cx:pt>
          <cx:pt idx="3697">139.30593064693633</cx:pt>
          <cx:pt idx="3698">144.71198641544834</cx:pt>
          <cx:pt idx="3699">95.088264615348493</cx:pt>
          <cx:pt idx="3700">113.20275288694465</cx:pt>
          <cx:pt idx="3701">137.85378115898305</cx:pt>
          <cx:pt idx="3702">135.18416854725123</cx:pt>
          <cx:pt idx="3703">136.94098296393793</cx:pt>
          <cx:pt idx="3704">49.223696081443208</cx:pt>
          <cx:pt idx="3705">141.52534831905984</cx:pt>
          <cx:pt idx="3706">140.14507466154816</cx:pt>
          <cx:pt idx="3707">117.68300059739904</cx:pt>
          <cx:pt idx="3708">50.454281945427844</cx:pt>
          <cx:pt idx="3709">97.880708331095036</cx:pt>
          <cx:pt idx="3710">88.419540218630402</cx:pt>
          <cx:pt idx="3711">47.276842736448003</cx:pt>
          <cx:pt idx="3712">127.97119287258624</cx:pt>
          <cx:pt idx="3713">56.278908272926081</cx:pt>
          <cx:pt idx="3714">44.416021268424963</cx:pt>
          <cx:pt idx="3715">42.050420848667521</cx:pt>
          <cx:pt idx="3716">33.407866851229443</cx:pt>
          <cx:pt idx="3717">72.465511399009927</cx:pt>
          <cx:pt idx="3718">116.24050466433218</cx:pt>
          <cx:pt idx="3719">94.209829303835519</cx:pt>
          <cx:pt idx="3720">138.43276228747007</cx:pt>
          <cx:pt idx="3721">70.748027670113288</cx:pt>
          <cx:pt idx="3722">36.927397164412803</cx:pt>
          <cx:pt idx="3723">167.99475385756224</cx:pt>
          <cx:pt idx="3724">78.25616661509568</cx:pt>
          <cx:pt idx="3725">73.839279335339526</cx:pt>
          <cx:pt idx="3726">88.848912892786558</cx:pt>
          <cx:pt idx="3727">109.82575636869312</cx:pt>
          <cx:pt idx="3728">55.37757672849601</cx:pt>
          <cx:pt idx="3729">53.033281948707845</cx:pt>
          <cx:pt idx="3730">90.765037256659198</cx:pt>
          <cx:pt idx="3731">87.213325423322885</cx:pt>
          <cx:pt idx="3732">81.011943916433282</cx:pt>
          <cx:pt idx="3733">100.64490961558465</cx:pt>
          <cx:pt idx="3734">53.825884698983039</cx:pt>
          <cx:pt idx="3735">90.467579467059849</cx:pt>
          <cx:pt idx="3736">131.14296443870785</cx:pt>
          <cx:pt idx="3737">89.591398912327691</cx:pt>
          <cx:pt idx="3738">87.878665315866243</cx:pt>
          <cx:pt idx="3739">147.1089897349805</cx:pt>
          <cx:pt idx="3740">55.536925137540486</cx:pt>
          <cx:pt idx="3741">87.483249167345292</cx:pt>
          <cx:pt idx="3742">56.673253621008008</cx:pt>
          <cx:pt idx="3743">88.319059820881932</cx:pt>
          <cx:pt idx="3744">39.088230644027519</cx:pt>
          <cx:pt idx="3745">86.461888010071689</cx:pt>
          <cx:pt idx="3746">80.842801854718076</cx:pt>
          <cx:pt idx="3747">87.694091594691841</cx:pt>
          <cx:pt idx="3748">71.609999076489615</cx:pt>
          <cx:pt idx="3749">109.52450432603713</cx:pt>
          <cx:pt idx="3750">131.11480013890753</cx:pt>
          <cx:pt idx="3751">49.270183926531843</cx:pt>
          <cx:pt idx="3752">89.679142860710414</cx:pt>
          <cx:pt idx="3753">90.058055620302724</cx:pt>
          <cx:pt idx="3754">83.263942777587843</cx:pt>
          <cx:pt idx="3755">58.546980567740157</cx:pt>
          <cx:pt idx="3756">130.79902001175938</cx:pt>
          <cx:pt idx="3757">135.45900899885953</cx:pt>
          <cx:pt idx="3758">68.27850823238785</cx:pt>
          <cx:pt idx="3759">33.708321135480965</cx:pt>
          <cx:pt idx="3760">100.04232516914306</cx:pt>
          <cx:pt idx="3761">34.41745208366784</cx:pt>
          <cx:pt idx="3762">78.110822410300798</cx:pt>
          <cx:pt idx="3763">74.347208033028494</cx:pt>
          <cx:pt idx="3764">131.13940402260289</cx:pt>
          <cx:pt idx="3765">143.18721090500543</cx:pt>
          <cx:pt idx="3766">132.15147729135552</cx:pt>
          <cx:pt idx="3767">76.747559299413126</cx:pt>
          <cx:pt idx="3768">57.122129337448321</cx:pt>
          <cx:pt idx="3769">70.40682908541504</cx:pt>
          <cx:pt idx="3770">97.973218019623687</cx:pt>
          <cx:pt idx="3771">53.537499727367042</cx:pt>
          <cx:pt idx="3772">70.012735318765451</cx:pt>
          <cx:pt idx="3773">102.17222648868672</cx:pt>
          <cx:pt idx="3774">44.3822590030464</cx:pt>
          <cx:pt idx="3775">84.196586548425614</cx:pt>
          <cx:pt idx="3776">69.707595562594562</cx:pt>
          <cx:pt idx="3777">53.420959366899844</cx:pt>
          <cx:pt idx="3778">69.069971433974402</cx:pt>
          <cx:pt idx="3779">55.824573295146244</cx:pt>
          <cx:pt idx="3780">57.379788486645126</cx:pt>
          <cx:pt idx="3781">55.509002106935043</cx:pt>
          <cx:pt idx="3782">56.116786708137603</cx:pt>
          <cx:pt idx="3783">52.662389044043529</cx:pt>
          <cx:pt idx="3784">55.334645118875521</cx:pt>
          <cx:pt idx="3785">54.275934988558085</cx:pt>
          <cx:pt idx="3786">133.01936402009474</cx:pt>
          <cx:pt idx="3787">132.67015143336002</cx:pt>
          <cx:pt idx="3788">132.11339475590785</cx:pt>
          <cx:pt idx="3789">133.03051015522178</cx:pt>
          <cx:pt idx="3790">109.99756391152897</cx:pt>
          <cx:pt idx="3791">107.40251862421057</cx:pt>
          <cx:pt idx="3792">110.87069724654913</cx:pt>
          <cx:pt idx="3793">109.74884742315648</cx:pt>
          <cx:pt idx="3794">106.06069818527618</cx:pt>
          <cx:pt idx="3795">97.778631859119372</cx:pt>
          <cx:pt idx="3796">137.15685042381506</cx:pt>
          <cx:pt idx="3797">136.79679428715457</cx:pt>
          <cx:pt idx="3798">100.68476604167809</cx:pt>
          <cx:pt idx="3799">95.667512747172481</cx:pt>
          <cx:pt idx="3800">95.50757691220609</cx:pt>
          <cx:pt idx="3801">114.99554958005376</cx:pt>
          <cx:pt idx="3802">54.053375444000643</cx:pt>
          <cx:pt idx="3803">87.161135096736004</cx:pt>
          <cx:pt idx="3804">99.093950498154243</cx:pt>
          <cx:pt idx="3805">85.324881148606096</cx:pt>
          <cx:pt idx="3806">86.461888010071689</cx:pt>
          <cx:pt idx="3807">80.842801854718076</cx:pt>
          <cx:pt idx="3808">87.694091594691841</cx:pt>
          <cx:pt idx="3809">71.609999076489615</cx:pt>
          <cx:pt idx="3810">131.11480013890753</cx:pt>
          <cx:pt idx="3811">49.270183926531843</cx:pt>
          <cx:pt idx="3812">89.679142860710414</cx:pt>
          <cx:pt idx="3813">90.058055620302724</cx:pt>
          <cx:pt idx="3814">83.263942777587843</cx:pt>
          <cx:pt idx="3815">58.546980567740157</cx:pt>
          <cx:pt idx="3816">130.79902001175938</cx:pt>
          <cx:pt idx="3817">135.45900899885953</cx:pt>
          <cx:pt idx="3818">129.51396909025345</cx:pt>
          <cx:pt idx="3819">105.53994301517569</cx:pt>
          <cx:pt idx="3820">86.570413718181129</cx:pt>
          <cx:pt idx="3821">89.038950334646401</cx:pt>
          <cx:pt idx="3822">52.043276589367686</cx:pt>
          <cx:pt idx="3823">58.134578027385608</cx:pt>
          <cx:pt idx="3824">89.890339062833291</cx:pt>
          <cx:pt idx="3825">71.289681657770885</cx:pt>
          <cx:pt idx="3826">108.88449388993153</cx:pt>
          <cx:pt idx="3827">41.212427902721281</cx:pt>
          <cx:pt idx="3828">41.405183594628483</cx:pt>
          <cx:pt idx="3829">30.396966189171842</cx:pt>
          <cx:pt idx="3830">36.986218724188802</cx:pt>
          <cx:pt idx="3831">69.266070799194253</cx:pt>
          <cx:pt idx="3832">109.73922387595202</cx:pt>
          <cx:pt idx="3833">85.614648517457283</cx:pt>
          <cx:pt idx="3834">54.763424924544005</cx:pt>
          <cx:pt idx="3835">36.090293300559367</cx:pt>
          <cx:pt idx="3836">84.960234301127045</cx:pt>
          <cx:pt idx="3837">86.317037956546571</cx:pt>
          <cx:pt idx="3838">91.177162574342404</cx:pt>
          <cx:pt idx="3839">68.795792080398726</cx:pt>
          <cx:pt idx="3840">98.828504587756811</cx:pt>
          <cx:pt idx="3841">107.04703443195457</cx:pt>
          <cx:pt idx="3842">80.328371988095995</cx:pt>
          <cx:pt idx="3843">67.191696883434247</cx:pt>
          <cx:pt idx="3844">107.79528666447936</cx:pt>
          <cx:pt idx="3845">121.88926925323202</cx:pt>
          <cx:pt idx="3846">145.33589006570304</cx:pt>
          <cx:pt idx="3847">118.67277304881793</cx:pt>
          <cx:pt idx="3848">122.25462913154304</cx:pt>
          <cx:pt idx="3849">118.31626515796417</cx:pt>
          <cx:pt idx="3850">120.59984826562753</cx:pt>
          <cx:pt idx="3851">143.09379922086146</cx:pt>
          <cx:pt idx="3852">124.14598155012096</cx:pt>
          <cx:pt idx="3853">136.93679703166464</cx:pt>
          <cx:pt idx="3854">120.73746628200385</cx:pt>
          <cx:pt idx="3855">139.61039016704834</cx:pt>
          <cx:pt idx="3856">124.90293907620288</cx:pt>
          <cx:pt idx="3857">121.98861456163777</cx:pt>
          <cx:pt idx="3858">120.36974016326401</cx:pt>
          <cx:pt idx="3859">142.8634074855168</cx:pt>
          <cx:pt idx="3860">125.59916337665473</cx:pt>
          <cx:pt idx="3861">124.20027798862465</cx:pt>
          <cx:pt idx="3862">138.38007743800128</cx:pt>
          <cx:pt idx="3863">54.329377369415049</cx:pt>
          <cx:pt idx="3864">106.36830005781314</cx:pt>
          <cx:pt idx="3865">119.69287955053633</cx:pt>
          <cx:pt idx="3866">107.37779972655167</cx:pt>
          <cx:pt idx="3867">107.41975074458497</cx:pt>
          <cx:pt idx="3868">90.612197170081927</cx:pt>
          <cx:pt idx="3869">49.129294701214079</cx:pt>
          <cx:pt idx="3870">100.21656286969922</cx:pt>
          <cx:pt idx="3871">104.22989411527873</cx:pt>
          <cx:pt idx="3872">36.363502003173124</cx:pt>
          <cx:pt idx="3873">47.301703775758085</cx:pt>
          <cx:pt idx="3874">71.563951777616637</cx:pt>
          <cx:pt idx="3875">79.308489940122243</cx:pt>
          <cx:pt idx="3876">107.00356714340545</cx:pt>
          <cx:pt idx="3877">75.635169142262399</cx:pt>
          <cx:pt idx="3878">69.439026623604491</cx:pt>
          <cx:pt idx="3879">64.565007891661438</cx:pt>
          <cx:pt idx="3880">108.63571004685505</cx:pt>
          <cx:pt idx="3881">67.274355040698239</cx:pt>
          <cx:pt idx="3882">95.194805450008317</cx:pt>
          <cx:pt idx="3883">77.41447008945984</cx:pt>
          <cx:pt idx="3884">72.445633400056323</cx:pt>
          <cx:pt idx="3885">77.859418980205447</cx:pt>
          <cx:pt idx="3886">63.816632469705603</cx:pt>
          <cx:pt idx="3887">71.636495209303675</cx:pt>
          <cx:pt idx="3888">66.490628061058558</cx:pt>
          <cx:pt idx="3889">68.666286078766078</cx:pt>
          <cx:pt idx="3890">184.47837627089666</cx:pt>
          <cx:pt idx="3891">152.1695172655181</cx:pt>
          <cx:pt idx="3892">39.48440915489472</cx:pt>
          <cx:pt idx="3893">73.133192076549122</cx:pt>
          <cx:pt idx="3894">111.02935575761856</cx:pt>
          <cx:pt idx="3895">86.861935746748813</cx:pt>
          <cx:pt idx="3896">95.965807871871363</cx:pt>
          <cx:pt idx="3897">131.52077657598528</cx:pt>
          <cx:pt idx="3898">118.6377775884864</cx:pt>
          <cx:pt idx="3899">65.770575710198401</cx:pt>
          <cx:pt idx="3900">108.91924501526785</cx:pt>
          <cx:pt idx="3901">87.970752109756816</cx:pt>
          <cx:pt idx="3902">68.306887881434889</cx:pt>
          <cx:pt idx="3903">87.042795761802239</cx:pt>
          <cx:pt idx="3904">66.125768001102728</cx:pt>
          <cx:pt idx="3905">57.456845519627521</cx:pt>
          <cx:pt idx="3906">140.72728779389377</cx:pt>
          <cx:pt idx="3907">90.791044626579847</cx:pt>
          <cx:pt idx="3908">47.300581785744001</cx:pt>
          <cx:pt idx="3909">110.09047011023233</cx:pt>
          <cx:pt idx="3910">85.714410495997456</cx:pt>
          <cx:pt idx="3911">134.38891527324481</cx:pt>
          <cx:pt idx="3912">117.374183831808</cx:pt>
          <cx:pt idx="3913">118.59102171812737</cx:pt>
          <cx:pt idx="3914">121.57738891699393</cx:pt>
          <cx:pt idx="3915">142.91951832039169</cx:pt>
          <cx:pt idx="3916">117.18173286187202</cx:pt>
          <cx:pt idx="3917">147.22352459752321</cx:pt>
          <cx:pt idx="3918">121.72973875422912</cx:pt>
          <cx:pt idx="3919">140.57932428078911</cx:pt>
          <cx:pt idx="3920">121.54204376961985</cx:pt>
          <cx:pt idx="3921">116.05571466488065</cx:pt>
          <cx:pt idx="3922">84.203017854272645</cx:pt>
          <cx:pt idx="3923">62.654549033877124</cx:pt>
          <cx:pt idx="3924">147.41605472084927</cx:pt>
          <cx:pt idx="3925">123.51574813704192</cx:pt>
          <cx:pt idx="3926">143.66460813343491</cx:pt>
          <cx:pt idx="3927">54.704525697826561</cx:pt>
          <cx:pt idx="3928">129.28439425133953</cx:pt>
          <cx:pt idx="3929">129.28445343057601</cx:pt>
          <cx:pt idx="3930">129.28422108007297</cx:pt>
          <cx:pt idx="3931">96.86561125419648</cx:pt>
          <cx:pt idx="3932">85.745723279823366</cx:pt>
          <cx:pt idx="3933">105.30847964326465</cx:pt>
          <cx:pt idx="3934">130.18744970457985</cx:pt>
          <cx:pt idx="3935">137.69384262982848</cx:pt>
          <cx:pt idx="3936">15.719647641932161</cx:pt>
          <cx:pt idx="3937">26.162180294889602</cx:pt>
          <cx:pt idx="3938">181.88692512348672</cx:pt>
          <cx:pt idx="3939">298.96114965844032</cx:pt>
          <cx:pt idx="3940">184.23623118615555</cx:pt>
          <cx:pt idx="3941">15.051769266723841</cx:pt>
          <cx:pt idx="3942">130.38154673057858</cx:pt>
          <cx:pt idx="3943">85.579817309700488</cx:pt>
          <cx:pt idx="3944">83.568617925655687</cx:pt>
          <cx:pt idx="3945">13.7253525234336</cx:pt>
          <cx:pt idx="3946">16.591754212554239</cx:pt>
          <cx:pt idx="3947">11.906495970186242</cx:pt>
          <cx:pt idx="3948">110.65988408366016</cx:pt>
          <cx:pt idx="3949">104.88276939275137</cx:pt>
          <cx:pt idx="3950">56.44953018716545</cx:pt>
          <cx:pt idx="3951">176.55546770900352</cx:pt>
          <cx:pt idx="3952">10.13748338434752</cx:pt>
          <cx:pt idx="3953">36.004029390506886</cx:pt>
          <cx:pt idx="3954">22.26477058262784</cx:pt>
          <cx:pt idx="3955">13.866541175249282</cx:pt>
          <cx:pt idx="3956">15.417540055180801</cx:pt>
          <cx:pt idx="3957">15.417975027214082</cx:pt>
          <cx:pt idx="3958">14.268516278394239</cx:pt>
          <cx:pt idx="3959">81.799919723704321</cx:pt>
          <cx:pt idx="3960">60.522428074901761</cx:pt>
          <cx:pt idx="3961">133.01480786920703</cx:pt>
          <cx:pt idx="3962">131.10473576677825</cx:pt>
          <cx:pt idx="3963">109.87280869265281</cx:pt>
          <cx:pt idx="3964">110.01231171171072</cx:pt>
          <cx:pt idx="3965">134.64853904302851</cx:pt>
          <cx:pt idx="3966">149.58374435191297</cx:pt>
          <cx:pt idx="3967">148.38430488240962</cx:pt>
          <cx:pt idx="3968">20.085111788405762</cx:pt>
          <cx:pt idx="3969">130.14826431714434</cx:pt>
          <cx:pt idx="3970">109.5241779576576</cx:pt>
          <cx:pt idx="3971">46.846924349834886</cx:pt>
          <cx:pt idx="3972">16.787039003919361</cx:pt>
          <cx:pt idx="3973">101.37519560791297</cx:pt>
          <cx:pt idx="3974">55.667307029034241</cx:pt>
          <cx:pt idx="3975">46.083083080101126</cx:pt>
          <cx:pt idx="3976">73.071212556637448</cx:pt>
          <cx:pt idx="3977">256.07591825746175</cx:pt>
          <cx:pt idx="3978">30.405228985549442</cx:pt>
          <cx:pt idx="3979">183.10200333332546</cx:pt>
          <cx:pt idx="3980">15.43099631730048</cx:pt>
          <cx:pt idx="3981">13.301410868092802</cx:pt>
          <cx:pt idx="3982">45.475242644171523</cx:pt>
          <cx:pt idx="3983">13.139167042903681</cx:pt>
          <cx:pt idx="3984">25.932132672405121</cx:pt>
          <cx:pt idx="3985">261.64047116446272</cx:pt>
          <cx:pt idx="3986">13.896328491158402</cx:pt>
          <cx:pt idx="3987">2.7814845015360001</cx:pt>
          <cx:pt idx="3988">96.115100548769277</cx:pt>
          <cx:pt idx="3989">82.347139532488328</cx:pt>
          <cx:pt idx="3990">17.1883300619808</cx:pt>
          <cx:pt idx="3991">218.70857280133444</cx:pt>
          <cx:pt idx="3992">14.112105463474562</cx:pt>
          <cx:pt idx="3993">83.246135494492805</cx:pt>
          <cx:pt idx="3994">45.207629491656967</cx:pt>
          <cx:pt idx="3995">13.350565866556801</cx:pt>
          <cx:pt idx="3996">74.341224519834242</cx:pt>
          <cx:pt idx="3997">75.782409591006726</cx:pt>
          <cx:pt idx="3998">76.698367139733122</cx:pt>
          <cx:pt idx="3999">11.639266785936</cx:pt>
          <cx:pt idx="4000">11.62941683402304</cx:pt>
          <cx:pt idx="4001">11.720135630649601</cx:pt>
          <cx:pt idx="4002">26.839545185318403</cx:pt>
          <cx:pt idx="4003">50.970847002618243</cx:pt>
          <cx:pt idx="4004">52.369647384366722</cx:pt>
          <cx:pt idx="4005">92.594299321998719</cx:pt>
          <cx:pt idx="4006">64.919031555225601</cx:pt>
          <cx:pt idx="4007">14.07572593365312</cx:pt>
          <cx:pt idx="4008">14.10550182248832</cx:pt>
          <cx:pt idx="4009">16.285081277514241</cx:pt>
          <cx:pt idx="4010">99.983013824540166</cx:pt>
          <cx:pt idx="4011">108.13837963506626</cx:pt>
          <cx:pt idx="4012">230.70507834633983</cx:pt>
          <cx:pt idx="4013">32.441023520403846</cx:pt>
          <cx:pt idx="4014">11.765141950959361</cx:pt>
          <cx:pt idx="4015">27.828915087864964</cx:pt>
          <cx:pt idx="4016">61.13486154422592</cx:pt>
          <cx:pt idx="4017">101.36028875772672</cx:pt>
          <cx:pt idx="4018">29.25539936779392</cx:pt>
          <cx:pt idx="4019">70.866673863788165</cx:pt>
          <cx:pt idx="4020">51.182477619356156</cx:pt>
          <cx:pt idx="4021">25.968149508758405</cx:pt>
          <cx:pt idx="4022">12.842584492844159</cx:pt>
          <cx:pt idx="4023">97.797065866122253</cx:pt>
          <cx:pt idx="4024">32.379358012767362</cx:pt>
          <cx:pt idx="4025">65.319473200792316</cx:pt>
          <cx:pt idx="4026">48.073959552533765</cx:pt>
          <cx:pt idx="4027">94.335902445237124</cx:pt>
          <cx:pt idx="4028">20.740227980106241</cx:pt>
          <cx:pt idx="4029">59.555393178007684</cx:pt>
          <cx:pt idx="4030">87.666040636600329</cx:pt>
          <cx:pt idx="4031">73.229709416417279</cx:pt>
          <cx:pt idx="4032">74.344164529438089</cx:pt>
          <cx:pt idx="4033">90.447156127261437</cx:pt>
          <cx:pt idx="4034">20.601113202852481</cx:pt>
          <cx:pt idx="4035">74.755573843392</cx:pt>
          <cx:pt idx="4036">49.442029652517121</cx:pt>
          <cx:pt idx="4037">62.194281267962886</cx:pt>
          <cx:pt idx="4038">35.971612732759681</cx:pt>
          <cx:pt idx="4039">75.680299766839681</cx:pt>
          <cx:pt idx="4040">71.653146314065921</cx:pt>
          <cx:pt idx="4041">96.674495486751368</cx:pt>
          <cx:pt idx="4042">153.96200709988608</cx:pt>
          <cx:pt idx="4043">40.357796208117122</cx:pt>
          <cx:pt idx="4044">24.235925133214081</cx:pt>
          <cx:pt idx="4045">59.284221095836806</cx:pt>
          <cx:pt idx="4046">31.989216620148483</cx:pt>
          <cx:pt idx="4047">117.58253041898496</cx:pt>
          <cx:pt idx="4048">98.333789117834883</cx:pt>
          <cx:pt idx="4049">194.2322423786093</cx:pt>
          <cx:pt idx="4050">73.564888906056964</cx:pt>
          <cx:pt idx="4051">31.667726950871042</cx:pt>
          <cx:pt idx="4052">16.963108287909122</cx:pt>
          <cx:pt idx="4053">17.734355602185602</cx:pt>
          <cx:pt idx="4054">79.318846213603194</cx:pt>
          <cx:pt idx="4055">54.454238497756805</cx:pt>
          <cx:pt idx="4056">14.80470914665152</cx:pt>
          <cx:pt idx="4057">75.378840364598403</cx:pt>
          <cx:pt idx="4058">15.19850423002752</cx:pt>
          <cx:pt idx="4059">64.173967662130565</cx:pt>
          <cx:pt idx="4060">60.586576044670082</cx:pt>
          <cx:pt idx="4061">98.90482220544385</cx:pt>
          <cx:pt idx="4062">19.037356877468163</cx:pt>
          <cx:pt idx="4063">81.384043817393277</cx:pt>
          <cx:pt idx="4064">52.071828759360002</cx:pt>
          <cx:pt idx="4065">97.274626735518737</cx:pt>
          <cx:pt idx="4066">153.5706468193824</cx:pt>
          <cx:pt idx="4067">62.993576753239687</cx:pt>
          <cx:pt idx="4068">20.65342551113088</cx:pt>
          <cx:pt idx="4069">21.995315813151361</cx:pt>
          <cx:pt idx="4070">14.381337823073281</cx:pt>
          <cx:pt idx="4071">62.051067051166086</cx:pt>
          <cx:pt idx="4072">10.0591686300096</cx:pt>
          <cx:pt idx="4073">109.34549140922496</cx:pt>
          <cx:pt idx="4074">67.584873697079047</cx:pt>
          <cx:pt idx="4075">83.854295331073928</cx:pt>
          <cx:pt idx="4076">75.339072010586889</cx:pt>
          <cx:pt idx="4077">73.306243219478404</cx:pt>
          <cx:pt idx="4078">36.230804596310406</cx:pt>
          <cx:pt idx="4079">96.416195027869449</cx:pt>
          <cx:pt idx="4080">45.506908273743363</cx:pt>
          <cx:pt idx="4081">17.007372127123201</cx:pt>
          <cx:pt idx="4082">87.597297496667522</cx:pt>
          <cx:pt idx="4083">52.092343794458877</cx:pt>
          <cx:pt idx="4084">106.7594722096608</cx:pt>
          <cx:pt idx="4085">18.036378647170562</cx:pt>
          <cx:pt idx="4086">82.304507535171851</cx:pt>
          <cx:pt idx="4087">49.157462066814723</cx:pt>
          <cx:pt idx="4088">30.936953031776643</cx:pt>
          <cx:pt idx="4089">14.432441648607362</cx:pt>
          <cx:pt idx="4090">13357.312102003658</cx:pt>
          <cx:pt idx="4091">117.64831673386368</cx:pt>
          <cx:pt idx="4092">155.22551436383424</cx:pt>
          <cx:pt idx="4093">135.11663593392962</cx:pt>
          <cx:pt idx="4094">159.00837267681217</cx:pt>
          <cx:pt idx="4095">119.49342136880833</cx:pt>
          <cx:pt idx="4096">133.4451249027648</cx:pt>
          <cx:pt idx="4097">167.02106552365248</cx:pt>
          <cx:pt idx="4098">73.311756271678078</cx:pt>
          <cx:pt idx="4099">44.055993652997763</cx:pt>
          <cx:pt idx="4100">64.042165654767373</cx:pt>
          <cx:pt idx="4101">135.82975065737472</cx:pt>
          <cx:pt idx="4102">374.10737660439554</cx:pt>
          <cx:pt idx="4103">50.238436503571201</cx:pt>
          <cx:pt idx="4104">94.819354815104646</cx:pt>
          <cx:pt idx="4105">74.395227013119367</cx:pt>
          <cx:pt idx="4106">146.96533060552514</cx:pt>
          <cx:pt idx="4107">84.761398755573126</cx:pt>
          <cx:pt idx="4108">105.75613331311681</cx:pt>
          <cx:pt idx="4109">74.195130030088322</cx:pt>
          <cx:pt idx="4110">43.845042993609603</cx:pt>
          <cx:pt idx="4111">101.91265706718144</cx:pt>
          <cx:pt idx="4112">62.567156444791685</cx:pt>
          <cx:pt idx="4113">114.81380289838657</cx:pt>
          <cx:pt idx="4114">96.046389367482234</cx:pt>
          <cx:pt idx="4115">119.69846404517376</cx:pt>
          <cx:pt idx="4116">62.813224174590722</cx:pt>
          <cx:pt idx="4117">147.33791044358978</cx:pt>
          <cx:pt idx="4118">111.64164532013378</cx:pt>
          <cx:pt idx="4119">66.138882565841286</cx:pt>
          <cx:pt idx="4120">56.034463187623686</cx:pt>
          <cx:pt idx="4121">73.288668751401602</cx:pt>
          <cx:pt idx="4122">78.420625899079681</cx:pt>
          <cx:pt idx="4123">75.555695236694405</cx:pt>
          <cx:pt idx="4124">77.901839994718088</cx:pt>
          <cx:pt idx="4125">66.547158538965121</cx:pt>
          <cx:pt idx="4126">84.936979276669447</cx:pt>
          <cx:pt idx="4127">34.302589923715203</cx:pt>
          <cx:pt idx="4128">35.409623384482558</cx:pt>
          <cx:pt idx="4129">80.927134960890243</cx:pt>
          <cx:pt idx="4130">73.983872233249926</cx:pt>
          <cx:pt idx="4131">192.29739684443712</cx:pt>
          <cx:pt idx="4132">85.128945478542718</cx:pt>
          <cx:pt idx="4133">40.352557498594564</cx:pt>
          <cx:pt idx="4134">98.735743224892815</cx:pt>
          <cx:pt idx="4135">72.576230083378562</cx:pt>
          <cx:pt idx="4136">155.78302290558912</cx:pt>
          <cx:pt idx="4137">71.750206950912002</cx:pt>
          <cx:pt idx="4138">48.309222380071681</cx:pt>
          <cx:pt idx="4139">79.512636195054725</cx:pt>
          <cx:pt idx="4140">86.539646461006086</cx:pt>
          <cx:pt idx="4141">63.634393680635526</cx:pt>
          <cx:pt idx="4142">76.094972114267534</cx:pt>
          <cx:pt idx="4143">147.02392845478082</cx:pt>
          <cx:pt idx="4144">83.558392738364176</cx:pt>
          <cx:pt idx="4145">74.946410623008006</cx:pt>
          <cx:pt idx="4146">63.760792818804489</cx:pt>
          <cx:pt idx="4147">83.842084805817606</cx:pt>
          <cx:pt idx="4148">87.453575564757131</cx:pt>
          <cx:pt idx="4149">86.221964701532173</cx:pt>
          <cx:pt idx="4150">124.82782566772032</cx:pt>
          <cx:pt idx="4151">128.09735817380354</cx:pt>
          <cx:pt idx="4152">71.713478198563209</cx:pt>
          <cx:pt idx="4153">124.3272549837024</cx:pt>
          <cx:pt idx="4154">123.64375849263359</cx:pt>
          <cx:pt idx="4155">129.62692543724353</cx:pt>
          <cx:pt idx="4156">119.35923974297856</cx:pt>
          <cx:pt idx="4157">111.52970616852865</cx:pt>
          <cx:pt idx="4158">49.150641683036163</cx:pt>
          <cx:pt idx="4159">89.111642875712647</cx:pt>
          <cx:pt idx="4160">99.100768001938562</cx:pt>
          <cx:pt idx="4161">82.088655218490246</cx:pt>
          <cx:pt idx="4162">98.895640133485443</cx:pt>
          <cx:pt idx="4163">129.15344788097471</cx:pt>
          <cx:pt idx="4164">131.33001012397057</cx:pt>
          <cx:pt idx="4165">140.58474285059711</cx:pt>
          <cx:pt idx="4166">126.66404384817986</cx:pt>
          <cx:pt idx="4167">125.10727215914881</cx:pt>
          <cx:pt idx="4168">141.79587416768447</cx:pt>
          <cx:pt idx="4169">135.65889295521984</cx:pt>
          <cx:pt idx="4170">132.73148564875584</cx:pt>
          <cx:pt idx="4171">124.94444657512321</cx:pt>
          <cx:pt idx="4172">135.18098903361025</cx:pt>
          <cx:pt idx="4173">151.13170781081857</cx:pt>
          <cx:pt idx="4174">141.78214254095425</cx:pt>
          <cx:pt idx="4175">109.61826727657538</cx:pt>
          <cx:pt idx="4176">125.83457317680192</cx:pt>
          <cx:pt idx="4177">129.5874173975501</cx:pt>
          <cx:pt idx="4178">138.92715157481857</cx:pt>
          <cx:pt idx="4179">60.427170035740801</cx:pt>
          <cx:pt idx="4180">57.069714557116797</cx:pt>
          <cx:pt idx="4181">122.74715199681793</cx:pt>
          <cx:pt idx="4182">66.321374608598404</cx:pt>
          <cx:pt idx="4183">68.005288938827519</cx:pt>
          <cx:pt idx="4184">111.30253296610178</cx:pt>
          <cx:pt idx="4185">76.994833746798719</cx:pt>
          <cx:pt idx="4186">69.723153477285123</cx:pt>
          <cx:pt idx="4187">90.754967960668807</cx:pt>
          <cx:pt idx="4188">92.060858055980162</cx:pt>
          <cx:pt idx="4189">80.679154914915841</cx:pt>
          <cx:pt idx="4190">62.064340201393918</cx:pt>
          <cx:pt idx="4191">47.587988674154886</cx:pt>
          <cx:pt idx="4192">65.668910612883849</cx:pt>
          <cx:pt idx="4193">75.98902688099713</cx:pt>
          <cx:pt idx="4194">113.13565468823809</cx:pt>
          <cx:pt idx="4195">108.44803243511426</cx:pt>
          <cx:pt idx="4196">122.61643946340482</cx:pt>
          <cx:pt idx="4197">85.619436089817597</cx:pt>
          <cx:pt idx="4198">154.13941511668224</cx:pt>
          <cx:pt idx="4199">120.54505135844737</cx:pt>
          <cx:pt idx="4200">100.5744486055392</cx:pt>
          <cx:pt idx="4201">123.38769681120961</cx:pt>
          <cx:pt idx="4202">86.207307296008324</cx:pt>
          <cx:pt idx="4203">56.20418645075712</cx:pt>
          <cx:pt idx="4204">92.771006571164165</cx:pt>
          <cx:pt idx="4205">90.362723057418251</cx:pt>
          <cx:pt idx="4206">181.62102036497473</cx:pt>
          <cx:pt idx="4207">72.096624363882242</cx:pt>
          <cx:pt idx="4208">58.575191226157443</cx:pt>
          <cx:pt idx="4209">181.45920073506625</cx:pt>
          <cx:pt idx="4210">65.855446539166081</cx:pt>
          <cx:pt idx="4211">91.732411342552325</cx:pt>
          <cx:pt idx="4212">73.138261702538884</cx:pt>
          <cx:pt idx="4213">125.14743971752321</cx:pt>
          <cx:pt idx="4214">112.17592726576129</cx:pt>
          <cx:pt idx="4215">46.059213780743043</cx:pt>
          <cx:pt idx="4216">85.454197442231049</cx:pt>
          <cx:pt idx="4217">88.728889690252814</cx:pt>
          <cx:pt idx="4218">58.473804652156801</cx:pt>
          <cx:pt idx="4219">98.051772463804809</cx:pt>
          <cx:pt idx="4220">49.105152917239678</cx:pt>
          <cx:pt idx="4221">97.754698828275849</cx:pt>
          <cx:pt idx="4222">96.021942025409288</cx:pt>
          <cx:pt idx="4223">77.80254857007553</cx:pt>
          <cx:pt idx="4224">65.387833208588162</cx:pt>
          <cx:pt idx="4225">105.63267344132737</cx:pt>
          <cx:pt idx="4226">36.057501314530562</cx:pt>
          <cx:pt idx="4227">64.745595329195524</cx:pt>
          <cx:pt idx="4228">89.914307489735052</cx:pt>
          <cx:pt idx="4229">105.16553521689602</cx:pt>
          <cx:pt idx="4230">78.798667228156802</cx:pt>
          <cx:pt idx="4231">65.176877996951049</cx:pt>
          <cx:pt idx="4232">109.52743866855553</cx:pt>
          <cx:pt idx="4233">80.346949530295689</cx:pt>
          <cx:pt idx="4234">44.944159628920325</cx:pt>
          <cx:pt idx="4235">22.401563712912001</cx:pt>
          <cx:pt idx="4236">70.495877392479372</cx:pt>
          <cx:pt idx="4237">77.244900209245444</cx:pt>
          <cx:pt idx="4238">133.78419015495552</cx:pt>
          <cx:pt idx="4239">137.2675770049421</cx:pt>
          <cx:pt idx="4240">124.65259975752768</cx:pt>
          <cx:pt idx="4241">102.19890703403522</cx:pt>
          <cx:pt idx="4242">86.304045094790411</cx:pt>
          <cx:pt idx="4243">87.870126040041598</cx:pt>
          <cx:pt idx="4244">122.76314163193535</cx:pt>
          <cx:pt idx="4245">78.877571266477446</cx:pt>
          <cx:pt idx="4246">62.126674518015363</cx:pt>
          <cx:pt idx="4247">89.17072920915264</cx:pt>
          <cx:pt idx="4248">55.337367177947527</cx:pt>
          <cx:pt idx="4249">86.972944753117446</cx:pt>
          <cx:pt idx="4250">105.29887588440768</cx:pt>
          <cx:pt idx="4251">87.463573139600641</cx:pt>
          <cx:pt idx="4252">122.13113404950145</cx:pt>
          <cx:pt idx="4253">82.199728327956493</cx:pt>
          <cx:pt idx="4254">91.050580788796807</cx:pt>
          <cx:pt idx="4255">107.96770067836032</cx:pt>
          <cx:pt idx="4256">83.417130042825605</cx:pt>
          <cx:pt idx="4257">114.97286804606209</cx:pt>
          <cx:pt idx="4258">75.431706189189114</cx:pt>
          <cx:pt idx="4259">114.03193788147458</cx:pt>
          <cx:pt idx="4260">93.042985330431364</cx:pt>
          <cx:pt idx="4261">124.04526434252354</cx:pt>
          <cx:pt idx="4262">112.65216775843967</cx:pt>
          <cx:pt idx="4263">113.07663245789568</cx:pt>
          <cx:pt idx="4264">123.70792560042817</cx:pt>
          <cx:pt idx="4265">114.56729480817792</cx:pt>
          <cx:pt idx="4266">112.52521863427394</cx:pt>
          <cx:pt idx="4267">111.37006688006593</cx:pt>
          <cx:pt idx="4268">112.87663488111744</cx:pt>
          <cx:pt idx="4269">162.63548573224898</cx:pt>
          <cx:pt idx="4270">136.15501609200385</cx:pt>
          <cx:pt idx="4271">124.04282981836032</cx:pt>
          <cx:pt idx="4272">167.92088432788225</cx:pt>
          <cx:pt idx="4273">99.187649810110102</cx:pt>
          <cx:pt idx="4274">166.40194127029056</cx:pt>
          <cx:pt idx="4275">119.69691999664896</cx:pt>
          <cx:pt idx="4276">166.67747134116482</cx:pt>
          <cx:pt idx="4277">165.42563948096259</cx:pt>
          <cx:pt idx="4278">60.176963382606729</cx:pt>
          <cx:pt idx="4279">103.49364263294594</cx:pt>
          <cx:pt idx="4280">98.853467077186579</cx:pt>
          <cx:pt idx="4281">83.016924370980476</cx:pt>
          <cx:pt idx="4282">68.39820070009921</cx:pt>
          <cx:pt idx="4283">53.844709549075198</cx:pt>
          <cx:pt idx="4284">56.556316936172159</cx:pt>
          <cx:pt idx="4285">87.238038932605448</cx:pt>
          <cx:pt idx="4286">86.847171688535042</cx:pt>
          <cx:pt idx="4287">103.11672403710722</cx:pt>
          <cx:pt idx="4288">87.316447983528974</cx:pt>
          <cx:pt idx="4289">86.973499291363197</cx:pt>
          <cx:pt idx="4290">105.78181933142208</cx:pt>
          <cx:pt idx="4291">60.93440288966017</cx:pt>
          <cx:pt idx="4292">48.462109661393278</cx:pt>
          <cx:pt idx="4293">28.801075445475842</cx:pt>
          <cx:pt idx="4294">145.55933934267458</cx:pt>
          <cx:pt idx="4295">54.100940592741125</cx:pt>
          <cx:pt idx="4296">103.95170525230273</cx:pt>
          <cx:pt idx="4297">90.891844982398084</cx:pt>
          <cx:pt idx="4298">89.679896397267854</cx:pt>
          <cx:pt idx="4299">105.4529948742336</cx:pt>
          <cx:pt idx="4300">46.906295338189437</cx:pt>
          <cx:pt idx="4301">87.423120090184327</cx:pt>
          <cx:pt idx="4302">96.385042873399684</cx:pt>
          <cx:pt idx="4303">99.766184446586891</cx:pt>
          <cx:pt idx="4304">53.894060108438396</cx:pt>
          <cx:pt idx="4305">94.513286585952002</cx:pt>
          <cx:pt idx="4306">166.83795353890946</cx:pt>
          <cx:pt idx="4307">97.605665722471684</cx:pt>
          <cx:pt idx="4308">120.26587029100418</cx:pt>
          <cx:pt idx="4309">164.72136866241024</cx:pt>
          <cx:pt idx="4310">165.96736639750657</cx:pt>
          <cx:pt idx="4311">161.35396865657856</cx:pt>
          <cx:pt idx="4312">90.805723399802886</cx:pt>
          <cx:pt idx="4313">61.453100814842884</cx:pt>
          <cx:pt idx="4314">90.750373347922562</cx:pt>
          <cx:pt idx="4315">83.995129371985925</cx:pt>
          <cx:pt idx="4316">98.393137716556808</cx:pt>
          <cx:pt idx="4317">105.50141408062082</cx:pt>
          <cx:pt idx="4318">57.451769018812804</cx:pt>
          <cx:pt idx="4319">79.805076755978888</cx:pt>
          <cx:pt idx="4320">39.43009952415936</cx:pt>
          <cx:pt idx="4321">71.284548300295683</cx:pt>
          <cx:pt idx="4322">44.734907051297284</cx:pt>
          <cx:pt idx="4323">50.945597256988798</cx:pt>
          <cx:pt idx="4324">46.829005211479682</cx:pt>
          <cx:pt idx="4325">45.836042376764162</cx:pt>
          <cx:pt idx="4326">83.978013937829772</cx:pt>
          <cx:pt idx="4327">37.976286049856647</cx:pt>
          <cx:pt idx="4328">92.17691123290561</cx:pt>
          <cx:pt idx="4329">78.461251841053453</cx:pt>
          <cx:pt idx="4330">83.57697297475201</cx:pt>
          <cx:pt idx="4331">77.604373100620805</cx:pt>
          <cx:pt idx="4332">79.251998202783369</cx:pt>
          <cx:pt idx="4333">81.38106794721601</cx:pt>
          <cx:pt idx="4334">58.572276021665282</cx:pt>
          <cx:pt idx="4335">34.21207950860736</cx:pt>
          <cx:pt idx="4336">81.463017997509127</cx:pt>
          <cx:pt idx="4337">81.046101298440959</cx:pt>
          <cx:pt idx="4338">74.28892651862401</cx:pt>
          <cx:pt idx="4339">80.97178871416321</cx:pt>
          <cx:pt idx="4340">81.532891210020495</cx:pt>
          <cx:pt idx="4341">82.320787399386248</cx:pt>
          <cx:pt idx="4342">142.56153187765634</cx:pt>
          <cx:pt idx="4343">138.21292461617855</cx:pt>
          <cx:pt idx="4344">126.46168644128257</cx:pt>
          <cx:pt idx="4345">125.53391868649921</cx:pt>
          <cx:pt idx="4346">124.23595182695425</cx:pt>
          <cx:pt idx="4347">123.34669944288194</cx:pt>
          <cx:pt idx="4348">80.979948202360319</cx:pt>
          <cx:pt idx="4349">85.67859172892544</cx:pt>
          <cx:pt idx="4350">109.38147823789633</cx:pt>
          <cx:pt idx="4351">93.138171927154559</cx:pt>
          <cx:pt idx="4352">124.83290049628035</cx:pt>
          <cx:pt idx="4353">126.01412660350081</cx:pt>
          <cx:pt idx="4354">129.54624165538561</cx:pt>
          <cx:pt idx="4355">116.71092942670657</cx:pt>
          <cx:pt idx="4356">116.21549423693376</cx:pt>
          <cx:pt idx="4357">131.86592530504129</cx:pt>
          <cx:pt idx="4358">132.79583986327299</cx:pt>
          <cx:pt idx="4359">128.93762585068416</cx:pt>
          <cx:pt idx="4360">128.58479664150528</cx:pt>
          <cx:pt idx="4361">130.90341060555841</cx:pt>
          <cx:pt idx="4362">114.82516958533056</cx:pt>
          <cx:pt idx="4363">117.2604837030797</cx:pt>
          <cx:pt idx="4364">116.05359777621122</cx:pt>
          <cx:pt idx="4365">132.39563159014273</cx:pt>
          <cx:pt idx="4366">132.61596071851585</cx:pt>
          <cx:pt idx="4367">130.82927351512322</cx:pt>
          <cx:pt idx="4368">127.63769065443073</cx:pt>
          <cx:pt idx="4369">128.85595079338944</cx:pt>
          <cx:pt idx="4370">118.3867282118765</cx:pt>
          <cx:pt idx="4371">121.00137864192001</cx:pt>
          <cx:pt idx="4372">117.55239926892482</cx:pt>
          <cx:pt idx="4373">116.76007383422402</cx:pt>
          <cx:pt idx="4374">116.82557735224897</cx:pt>
          <cx:pt idx="4375">141.43172109986304</cx:pt>
          <cx:pt idx="4376">142.53536824482242</cx:pt>
          <cx:pt idx="4377">127.07906932006273</cx:pt>
          <cx:pt idx="4378">124.79937225365954</cx:pt>
          <cx:pt idx="4379">108.63371671922881</cx:pt>
          <cx:pt idx="4380">107.97104388715776</cx:pt>
          <cx:pt idx="4381">84.875513417665928</cx:pt>
          <cx:pt idx="4382">78.549620841089279</cx:pt>
          <cx:pt idx="4383">59.786920931725447</cx:pt>
          <cx:pt idx="4384">84.01228847057088</cx:pt>
          <cx:pt idx="4385">106.00525300068288</cx:pt>
          <cx:pt idx="4386">105.12998828411905</cx:pt>
          <cx:pt idx="4387">125.11665806037696</cx:pt>
          <cx:pt idx="4388">121.23910953161857</cx:pt>
          <cx:pt idx="4389">121.23906716783233</cx:pt>
          <cx:pt idx="4390">141.98199927672385</cx:pt>
          <cx:pt idx="4391">171.54099723215811</cx:pt>
          <cx:pt idx="4392">117.73483928597952</cx:pt>
          <cx:pt idx="4393">154.59003620253506</cx:pt>
          <cx:pt idx="4394">141.05879408313794</cx:pt>
          <cx:pt idx="4395">121.20065454788354</cx:pt>
          <cx:pt idx="4396">152.83115980287553</cx:pt>
          <cx:pt idx="4397">141.11143768365696</cx:pt>
          <cx:pt idx="4398">125.39184912805825</cx:pt>
          <cx:pt idx="4399">151.34664475384704</cx:pt>
          <cx:pt idx="4400">141.24894412348226</cx:pt>
          <cx:pt idx="4401">153.64625828106242</cx:pt>
          <cx:pt idx="4402">122.48076005476416</cx:pt>
          <cx:pt idx="4403">142.78458417993792</cx:pt>
          <cx:pt idx="4404">153.11097995033089</cx:pt>
          <cx:pt idx="4405">126.35511708538945</cx:pt>
          <cx:pt idx="4406">141.90307387070402</cx:pt>
          <cx:pt idx="4407">152.41244254998912</cx:pt>
          <cx:pt idx="4408">125.76946180250881</cx:pt>
          <cx:pt idx="4409">141.12804038593538</cx:pt>
          <cx:pt idx="4410">120.14917599019969</cx:pt>
          <cx:pt idx="4411">90.212682046533132</cx:pt>
          <cx:pt idx="4412">138.457748374272</cx:pt>
          <cx:pt idx="4413">98.484002185150089</cx:pt>
          <cx:pt idx="4414">150.84662990871746</cx:pt>
          <cx:pt idx="4415">89.646990976627208</cx:pt>
          <cx:pt idx="4416">80.345898332398079</cx:pt>
          <cx:pt idx="4417">69.483091278700797</cx:pt>
          <cx:pt idx="4418">135.63884568692737</cx:pt>
          <cx:pt idx="4419">135.4762213308864</cx:pt>
          <cx:pt idx="4420">136.98935181687744</cx:pt>
          <cx:pt idx="4421">137.86638159829826</cx:pt>
          <cx:pt idx="4422">80.072712855544324</cx:pt>
          <cx:pt idx="4423">160.31056755370753</cx:pt>
          <cx:pt idx="4424">190.89086646524547</cx:pt>
          <cx:pt idx="4425">141.16264565349888</cx:pt>
          <cx:pt idx="4426">140.40954945646848</cx:pt>
          <cx:pt idx="4427">127.8562342792781</cx:pt>
          <cx:pt idx="4428">121.37542160996162</cx:pt>
          <cx:pt idx="4429">136.69211662296192</cx:pt>
          <cx:pt idx="4430">101.32364083102271</cx:pt>
          <cx:pt idx="4431">163.47533432351617</cx:pt>
          <cx:pt idx="4432">59.435426739231367</cx:pt>
          <cx:pt idx="4433">86.883250119603844</cx:pt>
          <cx:pt idx="4434">107.80331237229889</cx:pt>
          <cx:pt idx="4435">122.64919744692097</cx:pt>
          <cx:pt idx="4436">96.869977232561297</cx:pt>
          <cx:pt idx="4437">115.97115348174529</cx:pt>
          <cx:pt idx="4438">148.32459823537152</cx:pt>
          <cx:pt idx="4439">104.73805878668929</cx:pt>
          <cx:pt idx="4440">128.60170675994306</cx:pt>
          <cx:pt idx="4441">113.06221325576642</cx:pt>
          <cx:pt idx="4442">158.21916785522498</cx:pt>
          <cx:pt idx="4443">97.929397327910408</cx:pt>
          <cx:pt idx="4444">76.21880517756864</cx:pt>
          <cx:pt idx="4445">89.02134743823936</cx:pt>
          <cx:pt idx="4446">95.987834625237127</cx:pt>
          <cx:pt idx="4447">148.08498680233728</cx:pt>
          <cx:pt idx="4448">135.93424734644543</cx:pt>
          <cx:pt idx="4449">121.93625543022721</cx:pt>
          <cx:pt idx="4450">244.85596934256577</cx:pt>
          <cx:pt idx="4451">85.76231278987008</cx:pt>
          <cx:pt idx="4452">220.35109399628547</cx:pt>
          <cx:pt idx="4453">117.30142681603201</cx:pt>
          <cx:pt idx="4454">134.79614004847105</cx:pt>
          <cx:pt idx="4455">121.7603818000397</cx:pt>
          <cx:pt idx="4456">118.86989945714495</cx:pt>
          <cx:pt idx="4457">187.3165505790528</cx:pt>
          <cx:pt idx="4458">111.27057329840832</cx:pt>
          <cx:pt idx="4459">129.150464021136</cx:pt>
          <cx:pt idx="4460">84.40648796088</cx:pt>
          <cx:pt idx="4461">110.50429601806273</cx:pt>
          <cx:pt idx="4462">171.11088365625793</cx:pt>
          <cx:pt idx="4463">118.30553996651136</cx:pt>
          <cx:pt idx="4464">111.97125313575553</cx:pt>
          <cx:pt idx="4465">60.112516729564803</cx:pt>
          <cx:pt idx="4466">130.11158099438208</cx:pt>
          <cx:pt idx="4467">62.604720395470089</cx:pt>
          <cx:pt idx="4468">84.603349038124804</cx:pt>
          <cx:pt idx="4469">59.32514460624769</cx:pt>
          <cx:pt idx="4470">152.884275908256</cx:pt>
          <cx:pt idx="4471">144.26831401247233</cx:pt>
          <cx:pt idx="4472">77.743834313310728</cx:pt>
          <cx:pt idx="4473">125.20911693094273</cx:pt>
          <cx:pt idx="4474">148.41720379983744</cx:pt>
          <cx:pt idx="4475">150.38136284441472</cx:pt>
          <cx:pt idx="4476">74.762375367853437</cx:pt>
          <cx:pt idx="4477">94.989256730784007</cx:pt>
          <cx:pt idx="4478">95.859568321770254</cx:pt>
          <cx:pt idx="4479">71.88485866612416</cx:pt>
          <cx:pt idx="4480">117.42754557282625</cx:pt>
          <cx:pt idx="4481">124.25051140557697</cx:pt>
          <cx:pt idx="4482">35.219394655263365</cx:pt>
          <cx:pt idx="4483">32.836234074497284</cx:pt>
          <cx:pt idx="4484">103.3849803573677</cx:pt>
          <cx:pt idx="4485">37.340348297218561</cx:pt>
          <cx:pt idx="4486">57.572083007861764</cx:pt>
          <cx:pt idx="4487">113.28189893768447</cx:pt>
          <cx:pt idx="4488">111.05765894746369</cx:pt>
          <cx:pt idx="4489">91.986485549241607</cx:pt>
          <cx:pt idx="4490">68.327713305590407</cx:pt>
          <cx:pt idx="4491">66.77556986020609</cx:pt>
          <cx:pt idx="4492">84.597171914995201</cx:pt>
          <cx:pt idx="4493">30.351443978280962</cx:pt>
          <cx:pt idx="4494">109.23695715403584</cx:pt>
          <cx:pt idx="4495">84.236604254196493</cx:pt>
          <cx:pt idx="4496">35.22480662895552</cx:pt>
          <cx:pt idx="4497">164.05388902704962</cx:pt>
          <cx:pt idx="4498">82.678018726212485</cx:pt>
          <cx:pt idx="4499">81.239457980113926</cx:pt>
          <cx:pt idx="4500">68.656330867708803</cx:pt>
          <cx:pt idx="4501">69.014309320782729</cx:pt>
          <cx:pt idx="4502">99.317218242585596</cx:pt>
          <cx:pt idx="4503">73.99360419830208</cx:pt>
          <cx:pt idx="4504">54.845025752309766</cx:pt>
          <cx:pt idx="4505">59.682536376624</cx:pt>
          <cx:pt idx="4506">114.68309324496769</cx:pt>
          <cx:pt idx="4507">92.059737924026891</cx:pt>
          <cx:pt idx="4508">146.91024941504259</cx:pt>
          <cx:pt idx="4509">52.587289013598721</cx:pt>
          <cx:pt idx="4510">124.08476355642817</cx:pt>
          <cx:pt idx="4511">37.996923809871362</cx:pt>
          <cx:pt idx="4512">31.546827301057924</cx:pt>
          <cx:pt idx="4513">122.4021934402848</cx:pt>
          <cx:pt idx="4514">178.36040218428866</cx:pt>
          <cx:pt idx="4515">9.06182699630976</cx:pt>
          <cx:pt idx="4516">135.46834547567042</cx:pt>
          <cx:pt idx="4517">145.68237641272898</cx:pt>
          <cx:pt idx="4518">117.32742582467904</cx:pt>
          <cx:pt idx="4519">53.52387391719936</cx:pt>
          <cx:pt idx="4520">117.01594088377921</cx:pt>
          <cx:pt idx="4521">56.378263614860167</cx:pt>
          <cx:pt idx="4522">100.69263279239617</cx:pt>
          <cx:pt idx="4523">37.311367008084481</cx:pt>
          <cx:pt idx="4524">88.161003693123845</cx:pt>
          <cx:pt idx="4525">66.099300668231038</cx:pt>
          <cx:pt idx="4526">129.79400235728258</cx:pt>
          <cx:pt idx="4527">48.012689254429446</cx:pt>
          <cx:pt idx="4528">27.904358859557764</cx:pt>
          <cx:pt idx="4529">39.227413240500482</cx:pt>
          <cx:pt idx="4530">57.526480435841286</cx:pt>
          <cx:pt idx="4531">75.722468363792643</cx:pt>
          <cx:pt idx="4532">95.790755411654416</cx:pt>
          <cx:pt idx="4533">66.822169003136636</cx:pt>
          <cx:pt idx="4534">62.027089519766406</cx:pt>
          <cx:pt idx="4535">70.648761329291531</cx:pt>
          <cx:pt idx="4536">106.00387812859393</cx:pt>
          <cx:pt idx="4537">45.97676604886464</cx:pt>
          <cx:pt idx="4538">137.20184968349378</cx:pt>
          <cx:pt idx="4539">76.170609960410886</cx:pt>
          <cx:pt idx="4540">77.836681239874565</cx:pt>
          <cx:pt idx="4541">135.47128316269826</cx:pt>
          <cx:pt idx="4542">110.54805622989697</cx:pt>
          <cx:pt idx="4543">127.18617379746625</cx:pt>
          <cx:pt idx="4544">22.493082218906881</cx:pt>
          <cx:pt idx="4545">71.133200236540802</cx:pt>
          <cx:pt idx="4546">101.85797907589247</cx:pt>
          <cx:pt idx="4547">99.810900537799682</cx:pt>
          <cx:pt idx="4548">66.267895531040651</cx:pt>
          <cx:pt idx="4549">141.38895885248448</cx:pt>
          <cx:pt idx="4550">70.289668225543679</cx:pt>
          <cx:pt idx="4551">48.886629452352011</cx:pt>
          <cx:pt idx="4552">198.58152671744256</cx:pt>
          <cx:pt idx="4553">65.709643393353602</cx:pt>
          <cx:pt idx="4554">31.916007909792</cx:pt>
          <cx:pt idx="4555">36.025270927378564</cx:pt>
          <cx:pt idx="4556">82.896471584789765</cx:pt>
          <cx:pt idx="4557">25.27042222292544</cx:pt>
          <cx:pt idx="4558">77.684493425541135</cx:pt>
          <cx:pt idx="4559">79.899288614006409</cx:pt>
          <cx:pt idx="4560">81.57846052275265</cx:pt>
          <cx:pt idx="4561">82.537973339207042</cx:pt>
          <cx:pt idx="4562">84.321762803879039</cx:pt>
          <cx:pt idx="4563">70.464166147514888</cx:pt>
          <cx:pt idx="4564">83.129481513607686</cx:pt>
          <cx:pt idx="4565">85.251586131325453</cx:pt>
          <cx:pt idx="4566">85.212824288849291</cx:pt>
          <cx:pt idx="4567">86.083790010140163</cx:pt>
          <cx:pt idx="4568">93.963880675733776</cx:pt>
          <cx:pt idx="4569">85.842402178078075</cx:pt>
          <cx:pt idx="4570">83.857071088103041</cx:pt>
          <cx:pt idx="4571">80.087279308991995</cx:pt>
          <cx:pt idx="4572">69.97597897421376</cx:pt>
          <cx:pt idx="4573">105.29154964357632</cx:pt>
          <cx:pt idx="4574">76.484225075114892</cx:pt>
          <cx:pt idx="4575">77.519748743418248</cx:pt>
          <cx:pt idx="4576">107.52856482373056</cx:pt>
          <cx:pt idx="4577">80.672157272136971</cx:pt>
          <cx:pt idx="4578">95.025321133493776</cx:pt>
          <cx:pt idx="4579">67.762254307478401</cx:pt>
          <cx:pt idx="4580">79.291610015172495</cx:pt>
          <cx:pt idx="4581">86.113038952932484</cx:pt>
          <cx:pt idx="4582">74.847906365823363</cx:pt>
          <cx:pt idx="4583">93.487697968746247</cx:pt>
          <cx:pt idx="4584">69.263065850365436</cx:pt>
          <cx:pt idx="4585">93.763121294027528</cx:pt>
          <cx:pt idx="4586">78.270554880512648</cx:pt>
          <cx:pt idx="4587">115.2553620359117</cx:pt>
          <cx:pt idx="4588">38.356064201266562</cx:pt>
          <cx:pt idx="4589">114.59129863113793</cx:pt>
          <cx:pt idx="4590">86.448919396008961</cx:pt>
          <cx:pt idx="4591">80.366348892787215</cx:pt>
          <cx:pt idx="4592">78.661319466723839</cx:pt>
          <cx:pt idx="4593">112.88237164383744</cx:pt>
          <cx:pt idx="4594">144.31968121812483</cx:pt>
          <cx:pt idx="4595">38.51365256221824</cx:pt>
          <cx:pt idx="4596">52.405708163857916</cx:pt>
          <cx:pt idx="4597">47.313132243223684</cx:pt>
          <cx:pt idx="4598">51.971727313111685</cx:pt>
          <cx:pt idx="4599">107.46712014662018</cx:pt>
          <cx:pt idx="4600">51.967192158311036</cx:pt>
          <cx:pt idx="4601">79.073441068285447</cx:pt>
          <cx:pt idx="4602">89.147996206876812</cx:pt>
          <cx:pt idx="4603">45.839005240515846</cx:pt>
          <cx:pt idx="4604">68.332168285067524</cx:pt>
          <cx:pt idx="4605">77.195631497460482</cx:pt>
          <cx:pt idx="4606">76.801645405434243</cx:pt>
          <cx:pt idx="4607">66.902065710439686</cx:pt>
          <cx:pt idx="4608">89.373594052454408</cx:pt>
          <cx:pt idx="4609">90.662406432243841</cx:pt>
          <cx:pt idx="4610">76.122398763930249</cx:pt>
          <cx:pt idx="4611">45.618937912909445</cx:pt>
          <cx:pt idx="4612">95.147930663758089</cx:pt>
          <cx:pt idx="4613">63.947333947656958</cx:pt>
          <cx:pt idx="4614">95.494377712798098</cx:pt>
          <cx:pt idx="4615">47.096020904543998</cx:pt>
          <cx:pt idx="4616">88.303513240362236</cx:pt>
          <cx:pt idx="4617">99.126509669164804</cx:pt>
          <cx:pt idx="4618">75.802142382508805</cx:pt>
          <cx:pt idx="4619">85.649564824398723</cx:pt>
          <cx:pt idx="4620">81.146223833679372</cx:pt>
          <cx:pt idx="4621">83.336092300385289</cx:pt>
          <cx:pt idx="4622">80.509476895562884</cx:pt>
          <cx:pt idx="4623">136.0046372856653</cx:pt>
          <cx:pt idx="4624">30.574556203023363</cx:pt>
          <cx:pt idx="4625">84.701977506673927</cx:pt>
          <cx:pt idx="4626">83.244437598533764</cx:pt>
          <cx:pt idx="4627">121.86028768538881</cx:pt>
          <cx:pt idx="4628">72.869795421408014</cx:pt>
          <cx:pt idx="4629">88.202723196781449</cx:pt>
          <cx:pt idx="4630">104.85067390081345</cx:pt>
          <cx:pt idx="4631">120.5680110441408</cx:pt>
          <cx:pt idx="4632">111.65781667359745</cx:pt>
          <cx:pt idx="4633">95.141982360816002</cx:pt>
          <cx:pt idx="4634">132.46960275574847</cx:pt>
          <cx:pt idx="4635">92.407727163530893</cx:pt>
          <cx:pt idx="4636">85.934393932158727</cx:pt>
          <cx:pt idx="4637">97.230401451066243</cx:pt>
          <cx:pt idx="4638">81.019383034458244</cx:pt>
          <cx:pt idx="4639">65.640446514973434</cx:pt>
          <cx:pt idx="4640">169.41694945445568</cx:pt>
          <cx:pt idx="4641">127.27026535573441</cx:pt>
          <cx:pt idx="4642">24.430698214634884</cx:pt>
          <cx:pt idx="4643">13.52313614335104</cx:pt>
          <cx:pt idx="4644">15.351942519279362</cx:pt>
          <cx:pt idx="4645">35.018739324961928</cx:pt>
          <cx:pt idx="4646">23.225873155902722</cx:pt>
          <cx:pt idx="4647">12.562576495441922</cx:pt>
          <cx:pt idx="4648">15.010071130765441</cx:pt>
          <cx:pt idx="4649">26.078187678359043</cx:pt>
          <cx:pt idx="4650">91.388941835944337</cx:pt>
          <cx:pt idx="4651">160.7409192400992</cx:pt>
          <cx:pt idx="4652">85.247151683420171</cx:pt>
          <cx:pt idx="4653">211.35969372879939</cx:pt>
          <cx:pt idx="4654">114.11374969204417</cx:pt>
          <cx:pt idx="4655">71.286959505795849</cx:pt>
          <cx:pt idx="4656">99.838505561299215</cx:pt>
          <cx:pt idx="4657">99.391326068563203</cx:pt>
          <cx:pt idx="4658">88.704953686512013</cx:pt>
          <cx:pt idx="4659">91.853938273691526</cx:pt>
          <cx:pt idx="4660">98.419487062567683</cx:pt>
          <cx:pt idx="4661">110.41651797426432</cx:pt>
          <cx:pt idx="4662">64.283760010287367</cx:pt>
          <cx:pt idx="4663">100.49532540894721</cx:pt>
          <cx:pt idx="4664">36.153567888848642</cx:pt>
          <cx:pt idx="4665">50.324152099881601</cx:pt>
          <cx:pt idx="4666">104.61764585590274</cx:pt>
          <cx:pt idx="4667">85.30493718849408</cx:pt>
          <cx:pt idx="4668">58.132577639128328</cx:pt>
          <cx:pt idx="4669">111.15670724485058</cx:pt>
          <cx:pt idx="4670">82.788980259127683</cx:pt>
          <cx:pt idx="4671">112.66863798098305</cx:pt>
          <cx:pt idx="4672">107.14131791822592</cx:pt>
          <cx:pt idx="4673">91.191474287654401</cx:pt>
          <cx:pt idx="4674">111.6252387361728</cx:pt>
          <cx:pt idx="4675">83.509465073639049</cx:pt>
          <cx:pt idx="4676">85.054794731360644</cx:pt>
          <cx:pt idx="4677">79.220845397992321</cx:pt>
          <cx:pt idx="4678">82.099481860062724</cx:pt>
          <cx:pt idx="4679">116.06797173456002</cx:pt>
          <cx:pt idx="4680">30.895369909781763</cx:pt>
          <cx:pt idx="4681">131.22550832523265</cx:pt>
          <cx:pt idx="4682">119.17896418094976</cx:pt>
          <cx:pt idx="4683">54.937221707272322</cx:pt>
          <cx:pt idx="4684">95.228328304252813</cx:pt>
          <cx:pt idx="4685">89.954190579000965</cx:pt>
          <cx:pt idx="4686">91.617211851661438</cx:pt>
          <cx:pt idx="4687">120.25030197117313</cx:pt>
          <cx:pt idx="4688">68.863961358253448</cx:pt>
          <cx:pt idx="4689">136.51553943805249</cx:pt>
          <cx:pt idx="4690">136.56376800740159</cx:pt>
          <cx:pt idx="4691">85.093604418902402</cx:pt>
          <cx:pt idx="4692">115.23274033147777</cx:pt>
          <cx:pt idx="4693">131.66259548202433</cx:pt>
          <cx:pt idx="4694">81.863405201894395</cx:pt>
          <cx:pt idx="4695">85.616384503662729</cx:pt>
          <cx:pt idx="4696">155.28244228094593</cx:pt>
          <cx:pt idx="4697">87.983990328441607</cx:pt>
          <cx:pt idx="4698">100.32156597324096</cx:pt>
          <cx:pt idx="4699">106.57169454134593</cx:pt>
          <cx:pt idx="4700">112.0421826558317</cx:pt>
          <cx:pt idx="4701">81.82295809827265</cx:pt>
          <cx:pt idx="4702">84.498791869175051</cx:pt>
          <cx:pt idx="4703">129.04901631693505</cx:pt>
          <cx:pt idx="4704">83.638461780806409</cx:pt>
          <cx:pt idx="4705">83.810122536839046</cx:pt>
          <cx:pt idx="4706">132.15463599471553</cx:pt>
          <cx:pt idx="4707">90.332072579364478</cx:pt>
          <cx:pt idx="4708">88.149852634135684</cx:pt>
          <cx:pt idx="4709">120.99977866576512</cx:pt>
          <cx:pt idx="4710">84.234503530655999</cx:pt>
          <cx:pt idx="4711">101.98977067811521</cx:pt>
          <cx:pt idx="4712">50.464601150595847</cx:pt>
          <cx:pt idx="4713">115.84606687772545</cx:pt>
          <cx:pt idx="4714">134.21212385392514</cx:pt>
          <cx:pt idx="4715">91.223934516927358</cx:pt>
          <cx:pt idx="4716">111.66403393084032</cx:pt>
          <cx:pt idx="4717">131.87017115977537</cx:pt>
          <cx:pt idx="4718">92.770532951466251</cx:pt>
          <cx:pt idx="4719">101.07196017825601</cx:pt>
          <cx:pt idx="4720">39.037059649595527</cx:pt>
          <cx:pt idx="4721">107.97981523477632</cx:pt>
          <cx:pt idx="4722">161.64648874250497</cx:pt>
          <cx:pt idx="4723">92.879097493046416</cx:pt>
          <cx:pt idx="4724">33.921149551113601</cx:pt>
          <cx:pt idx="4725">87.774637043923207</cx:pt>
          <cx:pt idx="4726">33.470321198578567</cx:pt>
          <cx:pt idx="4727">86.009580919848972</cx:pt>
          <cx:pt idx="4728">118.77046774891201</cx:pt>
          <cx:pt idx="4729">99.763488307463049</cx:pt>
          <cx:pt idx="4730">67.578107104160637</cx:pt>
          <cx:pt idx="4731">152.02830483052418</cx:pt>
          <cx:pt idx="4732">117.57460662580033</cx:pt>
          <cx:pt idx="4733">133.60422154457089</cx:pt>
          <cx:pt idx="4734">161.72071920049535</cx:pt>
          <cx:pt idx="4735">115.49936053630081</cx:pt>
          <cx:pt idx="4736">134.83104957349056</cx:pt>
          <cx:pt idx="4737">151.82009518242816</cx:pt>
          <cx:pt idx="4738">133.63865484860736</cx:pt>
          <cx:pt idx="4739">130.20057263059201</cx:pt>
          <cx:pt idx="4740">113.12698906427904</cx:pt>
          <cx:pt idx="4741">131.11034683168512</cx:pt>
          <cx:pt idx="4742">98.760618478368002</cx:pt>
          <cx:pt idx="4743">434.99264038201159</cx:pt>
          <cx:pt idx="4744">149.59657342560962</cx:pt>
          <cx:pt idx="4745">145.90220089178879</cx:pt>
          <cx:pt idx="4746">132.26115165265153</cx:pt>
          <cx:pt idx="4747">593.25314451585416</cx:pt>
          <cx:pt idx="4748">38.674575399081604</cx:pt>
          <cx:pt idx="4749">87.387753668014085</cx:pt>
          <cx:pt idx="4750">90.556560140711042</cx:pt>
          <cx:pt idx="4751">84.222086296135686</cx:pt>
          <cx:pt idx="4752">46.691455571740804</cx:pt>
          <cx:pt idx="4753">132.56905926909312</cx:pt>
          <cx:pt idx="4754">115.17913286191872</cx:pt>
          <cx:pt idx="4755">62.70293015001792</cx:pt>
          <cx:pt idx="4756">104.17379535779905</cx:pt>
          <cx:pt idx="4757">30.720516354973441</cx:pt>
          <cx:pt idx="4758">83.21622972720769</cx:pt>
          <cx:pt idx="4759">83.213797711426565</cx:pt>
          <cx:pt idx="4760">99.052698575496962</cx:pt>
          <cx:pt idx="4761">54.373028513080321</cx:pt>
          <cx:pt idx="4762">71.602743163259518</cx:pt>
          <cx:pt idx="4763">55.475990405216649</cx:pt>
          <cx:pt idx="4764">62.756621046506886</cx:pt>
          <cx:pt idx="4765">30.885505464994566</cx:pt>
          <cx:pt idx="4766">34.86581098049664</cx:pt>
          <cx:pt idx="4767">36.25540708646016</cx:pt>
          <cx:pt idx="4768">33.549038037273597</cx:pt>
          <cx:pt idx="4769">17.543075396359679</cx:pt>
          <cx:pt idx="4770">18.698359630302722</cx:pt>
          <cx:pt idx="4771">35.267110121122563</cx:pt>
          <cx:pt idx="4772">32.851744237025279</cx:pt>
          <cx:pt idx="4773">43.570183775587203</cx:pt>
          <cx:pt idx="4774">96.878612477226241</cx:pt>
          <cx:pt idx="4775">112.66331928194305</cx:pt>
          <cx:pt idx="4776">93.799980575147529</cx:pt>
          <cx:pt idx="4777">117.30480003251137</cx:pt>
          <cx:pt idx="4778">57.986309420697609</cx:pt>
          <cx:pt idx="4779">37.697629420074243</cx:pt>
          <cx:pt idx="4780">245.54193027257665</cx:pt>
          <cx:pt idx="4781">83.371431409061756</cx:pt>
          <cx:pt idx="4782">94.293339010364164</cx:pt>
          <cx:pt idx="4783">105.99889917597122</cx:pt>
          <cx:pt idx="4784">85.866144200271364</cx:pt>
          <cx:pt idx="4785">51.658249323294719</cx:pt>
          <cx:pt idx="4786">128.2925676208032</cx:pt>
          <cx:pt idx="4787">37.344900360372485</cx:pt>
          <cx:pt idx="4788">25.734160103189765</cx:pt>
          <cx:pt idx="4789">125.08533106238593</cx:pt>
          <cx:pt idx="4790">46.612709282782085</cx:pt>
          <cx:pt idx="4791">30.318470924227203</cx:pt>
          <cx:pt idx="4792">38.828900076238085</cx:pt>
          <cx:pt idx="4793">104.4329417917632</cx:pt>
          <cx:pt idx="4794">87.873284185983366</cx:pt>
          <cx:pt idx="4795">56.563692229808638</cx:pt>
          <cx:pt idx="4796">39.672310012640644</cx:pt>
          <cx:pt idx="4797">117.58557392257536</cx:pt>
          <cx:pt idx="4798">126.29792021397698</cx:pt>
          <cx:pt idx="4799">37.117333434862083</cx:pt>
          <cx:pt idx="4800">29.846356069749124</cx:pt>
          <cx:pt idx="4801">37.286093107664641</cx:pt>
          <cx:pt idx="4802">23.533775941386242</cx:pt>
          <cx:pt idx="4803">44.846401197340803</cx:pt>
          <cx:pt idx="4804">61.997536969839359</cx:pt>
          <cx:pt idx="4805">97.688520369665284</cx:pt>
          <cx:pt idx="4806">34.772185061942402</cx:pt>
          <cx:pt idx="4807">77.14744557060672</cx:pt>
          <cx:pt idx="4808">123.61079705145985</cx:pt>
          <cx:pt idx="4809">47.685012893009279</cx:pt>
          <cx:pt idx="4810">76.620325334526726</cx:pt>
          <cx:pt idx="4811">56.428543669138563</cx:pt>
          <cx:pt idx="4812">37.052258757269762</cx:pt>
          <cx:pt idx="4813">25.309432766839684</cx:pt>
          <cx:pt idx="4814">119.0179177830432</cx:pt>
          <cx:pt idx="4815">36.816552875134079</cx:pt>
          <cx:pt idx="4816">46.034793566357763</cx:pt>
          <cx:pt idx="4817">107.75061237963457</cx:pt>
          <cx:pt idx="4818">116.23561350508224</cx:pt>
          <cx:pt idx="4819">72.423681247831681</cx:pt>
          <cx:pt idx="4820">86.993241094460174</cx:pt>
          <cx:pt idx="4821">100.24525327941504</cx:pt>
          <cx:pt idx="4822">49.84425698741569</cx:pt>
          <cx:pt idx="4823">101.38560762321792</cx:pt>
          <cx:pt idx="4824">68.923397100026889</cx:pt>
          <cx:pt idx="4825">70.554837284881927</cx:pt>
          <cx:pt idx="4826">98.777277294082566</cx:pt>
          <cx:pt idx="4827">110.79668947714561</cx:pt>
          <cx:pt idx="4828">162.05576974071553</cx:pt>
          <cx:pt idx="4829">86.378687577763216</cx:pt>
          <cx:pt idx="4830">87.257876332930564</cx:pt>
          <cx:pt idx="4831">83.049332946163204</cx:pt>
          <cx:pt idx="4832">85.898228172232322</cx:pt>
          <cx:pt idx="4833">69.475679195460486</cx:pt>
          <cx:pt idx="4834">80.597264043859212</cx:pt>
          <cx:pt idx="4835">98.749965379674236</cx:pt>
          <cx:pt idx="4836">44.815847524254728</cx:pt>
          <cx:pt idx="4837">101.14197776209153</cx:pt>
          <cx:pt idx="4838">74.849719275745926</cx:pt>
          <cx:pt idx="4839">128.48706143568577</cx:pt>
          <cx:pt idx="4840">29.831802994339203</cx:pt>
          <cx:pt idx="4841">23.001742992551041</cx:pt>
          <cx:pt idx="4842">38.607465866204159</cx:pt>
          <cx:pt idx="4843">40.684170719237763</cx:pt>
          <cx:pt idx="4844">54.417314649024007</cx:pt>
          <cx:pt idx="4845">47.963473218668163</cx:pt>
          <cx:pt idx="4846">87.652265345441279</cx:pt>
          <cx:pt idx="4847">42.04895716127232</cx:pt>
          <cx:pt idx="4848">31.394153139310085</cx:pt>
          <cx:pt idx="4849">118.68663771270144</cx:pt>
          <cx:pt idx="4850">22.899908068479363</cx:pt>
          <cx:pt idx="4851">29.879852539530241</cx:pt>
          <cx:pt idx="4852">93.119411830481297</cx:pt>
          <cx:pt idx="4853">36.01405892399616</cx:pt>
          <cx:pt idx="4854">68.381929940382719</cx:pt>
          <cx:pt idx="4855">77.204665667779196</cx:pt>
          <cx:pt idx="4856">68.267734081032955</cx:pt>
          <cx:pt idx="4857">26.161212059406722</cx:pt>
          <cx:pt idx="4858">57.80464235693568</cx:pt>
          <cx:pt idx="4859">55.313582884871039</cx:pt>
          <cx:pt idx="4860">48.191768039496957</cx:pt>
          <cx:pt idx="4861">74.047355574670078</cx:pt>
          <cx:pt idx="4862">71.257386517200004</cx:pt>
          <cx:pt idx="4863">22.491588338023682</cx:pt>
          <cx:pt idx="4864">73.920838263834241</cx:pt>
          <cx:pt idx="4865">33.699192761479686</cx:pt>
          <cx:pt idx="4866">35.424114029049605</cx:pt>
          <cx:pt idx="4867">32.343000686772484</cx:pt>
          <cx:pt idx="4868">20.536345755613443</cx:pt>
          <cx:pt idx="4869">27.411115995722881</cx:pt>
          <cx:pt idx="4870">123.92891814940994</cx:pt>
          <cx:pt idx="4871">149.5441691433216</cx:pt>
          <cx:pt idx="4872">134.69635382223746</cx:pt>
          <cx:pt idx="4873">137.47420525749121</cx:pt>
          <cx:pt idx="4874">119.45408622167233</cx:pt>
          <cx:pt idx="4875">53.250884094147835</cx:pt>
          <cx:pt idx="4876">117.16714346137344</cx:pt>
          <cx:pt idx="4877">115.26779097621504</cx:pt>
          <cx:pt idx="4878">131.00360030969475</cx:pt>
          <cx:pt idx="4879">132.79451153560706</cx:pt>
          <cx:pt idx="4880">40.24637480515392</cx:pt>
          <cx:pt idx="4881">90.221330483429767</cx:pt>
          <cx:pt idx="4882">152.93439013060799</cx:pt>
          <cx:pt idx="4883">54.579035337194881</cx:pt>
          <cx:pt idx="4884">23.019660644457602</cx:pt>
          <cx:pt idx="4885">85.008672366831377</cx:pt>
          <cx:pt idx="4886">70.568783610537594</cx:pt>
          <cx:pt idx="4887">108.2804122180973</cx:pt>
          <cx:pt idx="4888">70.074619148545921</cx:pt>
          <cx:pt idx="4889">72.203711840029442</cx:pt>
          <cx:pt idx="4890">62.735167783607039</cx:pt>
          <cx:pt idx="4891">131.65612329883967</cx:pt>
          <cx:pt idx="4892">66.233462134101131</cx:pt>
          <cx:pt idx="4893">70.363279949287687</cx:pt>
          <cx:pt idx="4894">67.430889416661131</cx:pt>
          <cx:pt idx="4895">64.688122164142086</cx:pt>
          <cx:pt idx="4896">141.96903326394624</cx:pt>
          <cx:pt idx="4897">70.411969317715204</cx:pt>
          <cx:pt idx="4898">119.65860009393408</cx:pt>
          <cx:pt idx="4899">118.91175970890818</cx:pt>
          <cx:pt idx="4900">76.635142347473291</cx:pt>
          <cx:pt idx="4901">113.35450981697858</cx:pt>
          <cx:pt idx="4902">112.38739232928192</cx:pt>
          <cx:pt idx="4903">83.173811313980167</cx:pt>
          <cx:pt idx="4904">35.315964392446084</cx:pt>
          <cx:pt idx="4905">44.534028753699843</cx:pt>
          <cx:pt idx="4906">55.429724505490562</cx:pt>
          <cx:pt idx="4907">70.953595527363845</cx:pt>
          <cx:pt idx="4908">72.365921662705929</cx:pt>
          <cx:pt idx="4909">69.415202382220812</cx:pt>
          <cx:pt idx="4910">62.943704914919046</cx:pt>
          <cx:pt idx="4911">60.820409837646721</cx:pt>
          <cx:pt idx="4912">72.39643575909696</cx:pt>
          <cx:pt idx="4913">63.203673633690244</cx:pt>
          <cx:pt idx="4914">61.758266026446726</cx:pt>
          <cx:pt idx="4915">75.102157274094722</cx:pt>
          <cx:pt idx="4916">71.482609777720327</cx:pt>
          <cx:pt idx="4917">69.040215519292801</cx:pt>
          <cx:pt idx="4918">35.618915445897606</cx:pt>
          <cx:pt idx="4919">83.393429269582086</cx:pt>
          <cx:pt idx="4920">81.46037927246401</cx:pt>
          <cx:pt idx="4921">79.515309108418563</cx:pt>
          <cx:pt idx="4922">79.515073970824332</cx:pt>
          <cx:pt idx="4923">132.44267722508351</cx:pt>
          <cx:pt idx="4924">133.9308054591437</cx:pt>
          <cx:pt idx="4925">55.980588064406398</cx:pt>
          <cx:pt idx="4926">130.98520086262275</cx:pt>
          <cx:pt idx="4927">64.779312257890567</cx:pt>
          <cx:pt idx="4928">40.681499478128643</cx:pt>
          <cx:pt idx="4929">58.843215195914887</cx:pt>
          <cx:pt idx="4930">58.81196855905344</cx:pt>
          <cx:pt idx="4931">59.234413732225924</cx:pt>
          <cx:pt idx="4932">51.979523271713283</cx:pt>
          <cx:pt idx="4933">141.09842847096576</cx:pt>
          <cx:pt idx="4934">106.17284516098177</cx:pt>
          <cx:pt idx="4935">110.56821414571009</cx:pt>
          <cx:pt idx="4936">64.138671474658565</cx:pt>
          <cx:pt idx="4937">290.40439431263042</cx:pt>
          <cx:pt idx="4938">74.275806844218238</cx:pt>
          <cx:pt idx="4939">32.36481060444288</cx:pt>
          <cx:pt idx="4940">95.05722626710272</cx:pt>
          <cx:pt idx="4941">102.79136950846272</cx:pt>
          <cx:pt idx="4942">102.95640692806465</cx:pt>
          <cx:pt idx="4943">94.149013859015042</cx:pt>
          <cx:pt idx="4944">33.880544512323844</cx:pt>
          <cx:pt idx="4945">56.519724100970883</cx:pt>
          <cx:pt idx="4946">118.57733933000831</cx:pt>
          <cx:pt idx="4947">93.02449093645248</cx:pt>
          <cx:pt idx="4948">33.982781242043522</cx:pt>
          <cx:pt idx="4949">71.295679756742402</cx:pt>
          <cx:pt idx="4950">83.013765853426563</cx:pt>
          <cx:pt idx="4951">107.68555516781376</cx:pt>
          <cx:pt idx="4952">134.84048777913023</cx:pt>
          <cx:pt idx="4953">117.65257475889601</cx:pt>
          <cx:pt idx="4954">72.861868562423041</cx:pt>
          <cx:pt idx="4955">133.99394004255169</cx:pt>
          <cx:pt idx="4956">120.51022990550977</cx:pt>
          <cx:pt idx="4957">61.534268807345292</cx:pt>
          <cx:pt idx="4958">136.78047057270527</cx:pt>
          <cx:pt idx="4959">118.28142949086144</cx:pt>
          <cx:pt idx="4960">132.82377627191616</cx:pt>
          <cx:pt idx="4961">72.209618708215686</cx:pt>
          <cx:pt idx="4962">66.959645249473922</cx:pt>
          <cx:pt idx="4963">162.03288920841217</cx:pt>
          <cx:pt idx="4964">99.602018643306238</cx:pt>
          <cx:pt idx="4965">132.93356629749698</cx:pt>
          <cx:pt idx="4966">128.39452508398466</cx:pt>
          <cx:pt idx="4967">70.72631056257984</cx:pt>
          <cx:pt idx="4968">87.266466055105923</cx:pt>
          <cx:pt idx="4969">79.062834792723848</cx:pt>
          <cx:pt idx="4970">86.201638909925762</cx:pt>
          <cx:pt idx="4971">116.53883546379841</cx:pt>
          <cx:pt idx="4972">124.69211903848895</cx:pt>
          <cx:pt idx="4973">114.16856378628673</cx:pt>
          <cx:pt idx="4974">88.717558492270086</cx:pt>
          <cx:pt idx="4975">20.87931943869696</cx:pt>
          <cx:pt idx="4976">13.444361426062081</cx:pt>
          <cx:pt idx="4977">62.61457554995328</cx:pt>
          <cx:pt idx="4978">124.76420148529152</cx:pt>
          <cx:pt idx="4979">133.70414628923712</cx:pt>
          <cx:pt idx="4980">103.69260508405247</cx:pt>
          <cx:pt idx="4981">114.31224567698689</cx:pt>
          <cx:pt idx="4982">115.70800106869632</cx:pt>
          <cx:pt idx="4983">85.83780728662272</cx:pt>
          <cx:pt idx="4984">152.54964110913986</cx:pt>
          <cx:pt idx="4985">150.96680788771585</cx:pt>
          <cx:pt idx="4986">51.700128341472002</cx:pt>
          <cx:pt idx="4987">55.10898967341312</cx:pt>
          <cx:pt idx="4988">130.37697813068354</cx:pt>
          <cx:pt idx="4989">115.42649473106496</cx:pt>
          <cx:pt idx="4990">132.52739429952001</cx:pt>
          <cx:pt idx="4991">128.54083325072259</cx:pt>
          <cx:pt idx="4992">116.91084785009473</cx:pt>
          <cx:pt idx="4993">128.75766142093633</cx:pt>
          <cx:pt idx="4994">120.10449659568769</cx:pt>
          <cx:pt idx="4995">106.52997364414273</cx:pt>
          <cx:pt idx="4996">121.03537400102593</cx:pt>
          <cx:pt idx="4997">106.3453559798304</cx:pt>
          <cx:pt idx="4998">141.51066044133887</cx:pt>
          <cx:pt idx="4999">101.67659183608706</cx:pt>
          <cx:pt idx="5000">142.83066046455937</cx:pt>
          <cx:pt idx="5001">153.21001709935297</cx:pt>
          <cx:pt idx="5002">160.02173330299007</cx:pt>
          <cx:pt idx="5003">168.31565396414786</cx:pt>
          <cx:pt idx="5004">154.31594148362882</cx:pt>
          <cx:pt idx="5005">141.18710358651842</cx:pt>
          <cx:pt idx="5006">148.49571699506882</cx:pt>
          <cx:pt idx="5007">179.88718978877185</cx:pt>
          <cx:pt idx="5008">164.33587446565826</cx:pt>
          <cx:pt idx="5009">142.04568551838338</cx:pt>
          <cx:pt idx="5010">131.4804766307789</cx:pt>
          <cx:pt idx="5011">130.51293754908673</cx:pt>
          <cx:pt idx="5012">132.87778591873536</cx:pt>
          <cx:pt idx="5013">70.389353094560633</cx:pt>
          <cx:pt idx="5014">76.049713840913284</cx:pt>
          <cx:pt idx="5015">116.16513214927106</cx:pt>
          <cx:pt idx="5016">109.94112475731073</cx:pt>
          <cx:pt idx="5017">113.79919830050304</cx:pt>
          <cx:pt idx="5018">81.76058030302849</cx:pt>
          <cx:pt idx="5019">106.95576713577985</cx:pt>
          <cx:pt idx="5020">130.87063450594945</cx:pt>
          <cx:pt idx="5021">81.21641050104769</cx:pt>
          <cx:pt idx="5022">52.893872297205128</cx:pt>
          <cx:pt idx="5023">72.278590761239045</cx:pt>
          <cx:pt idx="5024">136.47217229898047</cx:pt>
          <cx:pt idx="5025">82.796266272942731</cx:pt>
          <cx:pt idx="5026">139.21977413279811</cx:pt>
          <cx:pt idx="5027">51.699527909124484</cx:pt>
          <cx:pt idx="5028">144.87691876171201</cx:pt>
          <cx:pt idx="5029">118.88751675352322</cx:pt>
          <cx:pt idx="5030">131.05048568689153</cx:pt>
          <cx:pt idx="5031">116.39827641588479</cx:pt>
          <cx:pt idx="5032">104.57538017527297</cx:pt>
          <cx:pt idx="5033">153.52785317077632</cx:pt>
          <cx:pt idx="5034">140.11574768020225</cx:pt>
          <cx:pt idx="5035">141.34661290362817</cx:pt>
          <cx:pt idx="5036">97.144490386759699</cx:pt>
          <cx:pt idx="5037">106.93561349350658</cx:pt>
          <cx:pt idx="5038">136.55068809549695</cx:pt>
          <cx:pt idx="5039">153.35003712382849</cx:pt>
          <cx:pt idx="5040">72.561084100767374</cx:pt>
          <cx:pt idx="5041">131.07549602138687</cx:pt>
          <cx:pt idx="5042">514.15205726802242</cx:pt>
          <cx:pt idx="5043">132.75068424777794</cx:pt>
          <cx:pt idx="5044">208.46029510954369</cx:pt>
          <cx:pt idx="5045">84.394439644331527</cx:pt>
          <cx:pt idx="5046">80.016178382807041</cx:pt>
          <cx:pt idx="5047">179.36327145596545</cx:pt>
          <cx:pt idx="5048">151.99548060714048</cx:pt>
          <cx:pt idx="5049">107.99349437128897</cx:pt>
          <cx:pt idx="5050">117.41529026830463</cx:pt>
          <cx:pt idx="5051">73.934044245164159</cx:pt>
          <cx:pt idx="5052">113.50329245618688</cx:pt>
          <cx:pt idx="5053">118.40356809561601</cx:pt>
          <cx:pt idx="5054">96.590043557591045</cx:pt>
          <cx:pt idx="5055">56.619842548475525</cx:pt>
          <cx:pt idx="5056">77.605807616461448</cx:pt>
          <cx:pt idx="5057">63.693239302298878</cx:pt>
          <cx:pt idx="5058">73.776910644593286</cx:pt>
          <cx:pt idx="5059">63.756642468395526</cx:pt>
          <cx:pt idx="5060">114.18363962710274</cx:pt>
          <cx:pt idx="5061">98.324101932048009</cx:pt>
          <cx:pt idx="5062">174.49038511917698</cx:pt>
          <cx:pt idx="5063">98.370605570653453</cx:pt>
          <cx:pt idx="5064">37.257640343925125</cx:pt>
          <cx:pt idx="5065">51.020325861079684</cx:pt>
          <cx:pt idx="5066">69.56715255057793</cx:pt>
          <cx:pt idx="5067">131.98418446465155</cx:pt>
          <cx:pt idx="5068">70.990825863225595</cx:pt>
          <cx:pt idx="5069">132.45950716819777</cx:pt>
          <cx:pt idx="5070">133.35208873270849</cx:pt>
          <cx:pt idx="5071">94.251217515252492</cx:pt>
          <cx:pt idx="5072">89.512140448909449</cx:pt>
          <cx:pt idx="5073">134.75332586829313</cx:pt>
          <cx:pt idx="5074">43.633549780467845</cx:pt>
          <cx:pt idx="5075">136.23325661681281</cx:pt>
          <cx:pt idx="5076">104.8175422612704</cx:pt>
          <cx:pt idx="5077">137.4768657218477</cx:pt>
          <cx:pt idx="5078">122.46610720148929</cx:pt>
          <cx:pt idx="5079">103.93872381762048</cx:pt>
          <cx:pt idx="5080">105.44631310179074</cx:pt>
          <cx:pt idx="5081">132.57366521601026</cx:pt>
          <cx:pt idx="5082">89.761831675977604</cx:pt>
          <cx:pt idx="5083">92.247591679931517</cx:pt>
          <cx:pt idx="5084">127.22235386446081</cx:pt>
          <cx:pt idx="5085">92.272515428793596</cx:pt>
          <cx:pt idx="5086">103.66753380516288</cx:pt>
          <cx:pt idx="5087">176.32667669303808</cx:pt>
          <cx:pt idx="5088">114.95437281595585</cx:pt>
          <cx:pt idx="5089">96.828617728183687</cx:pt>
          <cx:pt idx="5090">118.34878818969216</cx:pt>
          <cx:pt idx="5091">132.14117044229184</cx:pt>
          <cx:pt idx="5092">80.746980730231684</cx:pt>
          <cx:pt idx="5093">104.9895982268352</cx:pt>
          <cx:pt idx="5094">88.634622183304316</cx:pt>
          <cx:pt idx="5095">76.33309728446784</cx:pt>
          <cx:pt idx="5096">72.298225354227853</cx:pt>
          <cx:pt idx="5097">97.869488059342089</cx:pt>
          <cx:pt idx="5098">49.071549330253447</cx:pt>
          <cx:pt idx="5099">86.190369213755531</cx:pt>
          <cx:pt idx="5100">89.163981011036171</cx:pt>
          <cx:pt idx="5101">71.307554251703053</cx:pt>
          <cx:pt idx="5102">103.25848822325568</cx:pt>
          <cx:pt idx="5103">53.36939381325697</cx:pt>
          <cx:pt idx="5104">62.926335205142408</cx:pt>
          <cx:pt idx="5105">78.98636527856641</cx:pt>
          <cx:pt idx="5106">74.558422908662394</cx:pt>
          <cx:pt idx="5107">55.052675659589767</cx:pt>
          <cx:pt idx="5108">106.19619903427393</cx:pt>
          <cx:pt idx="5109">43.157416962412803</cx:pt>
          <cx:pt idx="5110">44.253048804693123</cx:pt>
          <cx:pt idx="5111">116.62247811457729</cx:pt>
          <cx:pt idx="5112">91.748663242951679</cx:pt>
          <cx:pt idx="5113">112.46700800488897</cx:pt>
          <cx:pt idx="5114">51.286044813511687</cx:pt>
          <cx:pt idx="5115">105.76858919530177</cx:pt>
          <cx:pt idx="5116">82.694544318967687</cx:pt>
          <cx:pt idx="5117">106.68497530575168</cx:pt>
          <cx:pt idx="5118">114.83056743776066</cx:pt>
          <cx:pt idx="5119">87.960465327749773</cx:pt>
          <cx:pt idx="5120">118.25928298547714</cx:pt>
          <cx:pt idx="5121">87.031485281197448</cx:pt>
          <cx:pt idx="5122">72.827730411344646</cx:pt>
          <cx:pt idx="5123">128.29208387467395</cx:pt>
          <cx:pt idx="5124">83.123362826490251</cx:pt>
          <cx:pt idx="5125">116.4390339085632</cx:pt>
          <cx:pt idx="5126">62.587163857680004</cx:pt>
          <cx:pt idx="5127">83.814168557134082</cx:pt>
          <cx:pt idx="5128">102.54288109705345</cx:pt>
          <cx:pt idx="5129">46.922350469950082</cx:pt>
          <cx:pt idx="5130">74.123517579765135</cx:pt>
          <cx:pt idx="5131">170.92237456230913</cx:pt>
          <cx:pt idx="5132">89.245740981709446</cx:pt>
          <cx:pt idx="5133">114.96683482974146</cx:pt>
          <cx:pt idx="5134">57.962157045776642</cx:pt>
          <cx:pt idx="5135">162.94464781843968</cx:pt>
          <cx:pt idx="5136">74.036070456595212</cx:pt>
          <cx:pt idx="5137">151.19587974957122</cx:pt>
          <cx:pt idx="5138">58.549304723091844</cx:pt>
          <cx:pt idx="5139">95.718979266174728</cx:pt>
          <cx:pt idx="5140">163.54834162008191</cx:pt>
          <cx:pt idx="5141">69.813808077911034</cx:pt>
          <cx:pt idx="5142">166.54779439793859</cx:pt>
          <cx:pt idx="5143">62.153972311161596</cx:pt>
          <cx:pt idx="5144">79.508948687591044</cx:pt>
          <cx:pt idx="5145">70.614575983468811</cx:pt>
          <cx:pt idx="5146">172.72394232432771</cx:pt>
          <cx:pt idx="5147">172.8644419142957</cx:pt>
          <cx:pt idx="5148">161.91057817561537</cx:pt>
          <cx:pt idx="5149">144.0893546078112</cx:pt>
          <cx:pt idx="5150">142.73023701637442</cx:pt>
          <cx:pt idx="5151">158.69313816921792</cx:pt>
          <cx:pt idx="5152">151.38744971997889</cx:pt>
          <cx:pt idx="5153">147.48138915534145</cx:pt>
          <cx:pt idx="5154">164.10047990160962</cx:pt>
          <cx:pt idx="5155">117.6155858780352</cx:pt>
          <cx:pt idx="5156">139.95471447452735</cx:pt>
          <cx:pt idx="5157">175.59500421574083</cx:pt>
          <cx:pt idx="5158">134.17599181780224</cx:pt>
          <cx:pt idx="5159">105.01916703479424</cx:pt>
          <cx:pt idx="5160">306.14771467108801</cx:pt>
          <cx:pt idx="5161">59.427444695840641</cx:pt>
          <cx:pt idx="5162">162.80448379425218</cx:pt>
          <cx:pt idx="5163">175.35615142893121</cx:pt>
          <cx:pt idx="5164">88.937355750739201</cx:pt>
          <cx:pt idx="5165">165.14394380693568</cx:pt>
          <cx:pt idx="5166">59.14611877591296</cx:pt>
          <cx:pt idx="5167">67.865338405825923</cx:pt>
          <cx:pt idx="5168">154.32030504651456</cx:pt>
          <cx:pt idx="5169">100.82382154679233</cx:pt>
          <cx:pt idx="5170">104.53261309693633</cx:pt>
          <cx:pt idx="5171">57.998856254958724</cx:pt>
          <cx:pt idx="5172">307.75350172531392</cx:pt>
          <cx:pt idx="5173">102.83390841693313</cx:pt>
          <cx:pt idx="5174">165.89034420316418</cx:pt>
          <cx:pt idx="5175">113.54515818922944</cx:pt>
          <cx:pt idx="5176">64.385311858796172</cx:pt>
          <cx:pt idx="5177">162.90367153910208</cx:pt>
          <cx:pt idx="5178">172.10871340252993</cx:pt>
          <cx:pt idx="5179">134.39790169140096</cx:pt>
          <cx:pt idx="5180">122.24613621433538</cx:pt>
          <cx:pt idx="5181">71.295009275502721</cx:pt>
          <cx:pt idx="5182">107.56408472172288</cx:pt>
          <cx:pt idx="5183">165.195433737504</cx:pt>
          <cx:pt idx="5184">123.86704732605506</cx:pt>
          <cx:pt idx="5185">92.442198464910717</cx:pt>
          <cx:pt idx="5186">132.67426295029824</cx:pt>
          <cx:pt idx="5187">127.80298829544769</cx:pt>
          <cx:pt idx="5188">108.78868790864064</cx:pt>
          <cx:pt idx="5189">55.301320055203206</cx:pt>
          <cx:pt idx="5190">87.289462158791054</cx:pt>
          <cx:pt idx="5191">114.86362921421761</cx:pt>
          <cx:pt idx="5192">66.581492343845767</cx:pt>
          <cx:pt idx="5193">46.127114847521284</cx:pt>
          <cx:pt idx="5194">25.008727737283202</cx:pt>
          <cx:pt idx="5195">67.124551489983361</cx:pt>
          <cx:pt idx="5196">65.983620682817275</cx:pt>
          <cx:pt idx="5197">59.05679974939008</cx:pt>
          <cx:pt idx="5198">38.559842931772799</cx:pt>
          <cx:pt idx="5199">158.5697930326829</cx:pt>
          <cx:pt idx="5200">182.53567680662593</cx:pt>
          <cx:pt idx="5201">97.09241460962113</cx:pt>
          <cx:pt idx="5202">99.477747077656318</cx:pt>
          <cx:pt idx="5203">86.028851890339197</cx:pt>
          <cx:pt idx="5204">187.28074964936448</cx:pt>
          <cx:pt idx="5205">114.23363734904257</cx:pt>
          <cx:pt idx="5206">113.42454226530047</cx:pt>
          <cx:pt idx="5207">85.942040316865928</cx:pt>
          <cx:pt idx="5208">215.32272959109889</cx:pt>
          <cx:pt idx="5209">172.24370439964417</cx:pt>
          <cx:pt idx="5210">104.59161442409473</cx:pt>
          <cx:pt idx="5211">220.75488851256577</cx:pt>
          <cx:pt idx="5212">255.86728775859459</cx:pt>
          <cx:pt idx="5213">122.42449026278784</cx:pt>
          <cx:pt idx="5214">173.1471927810509</cx:pt>
          <cx:pt idx="5215">194.16630035823553</cx:pt>
          <cx:pt idx="5216">52.844872632623996</cx:pt>
          <cx:pt idx="5217">124.69214616617666</cx:pt>
          <cx:pt idx="5218">53.266015119369598</cx:pt>
          <cx:pt idx="5219">59.016453724275848</cx:pt>
          <cx:pt idx="5220">95.213239457011213</cx:pt>
          <cx:pt idx="5221">74.314996226484496</cx:pt>
          <cx:pt idx="5222">68.237076170736003</cx:pt>
          <cx:pt idx="5223">338.70428727652228</cx:pt>
          <cx:pt idx="5224">209.07019046781505</cx:pt>
          <cx:pt idx="5225">38.315205165565445</cx:pt>
          <cx:pt idx="5226">60.195046123215363</cx:pt>
          <cx:pt idx="5227">129.44721026635202</cx:pt>
          <cx:pt idx="5228">82.770304518414719</cx:pt>
          <cx:pt idx="5229">109.59121874228545</cx:pt>
          <cx:pt idx="5230">125.03530825662529</cx:pt>
          <cx:pt idx="5231">111.51046752829633</cx:pt>
          <cx:pt idx="5232">117.8754932808</cx:pt>
          <cx:pt idx="5233">115.82602388297281</cx:pt>
          <cx:pt idx="5234">178.07025995167106</cx:pt>
          <cx:pt idx="5235">142.62998850461378</cx:pt>
          <cx:pt idx="5236">370.63101833390022</cx:pt>
          <cx:pt idx="5237">134.15641055115842</cx:pt>
          <cx:pt idx="5238">140.16770723563775</cx:pt>
          <cx:pt idx="5239">83.910203544418565</cx:pt>
          <cx:pt idx="5240">128.26263779163074</cx:pt>
          <cx:pt idx="5241">151.93661203842623</cx:pt>
          <cx:pt idx="5242">211.67092485859393</cx:pt>
          <cx:pt idx="5243">261.37942681429445</cx:pt>
          <cx:pt idx="5244">136.35450651108673</cx:pt>
          <cx:pt idx="5245">210.69224577337539</cx:pt>
          <cx:pt idx="5246">54.082250637863041</cx:pt>
          <cx:pt idx="5247">194.22517673080512</cx:pt>
          <cx:pt idx="5248">174.36701016076609</cx:pt>
          <cx:pt idx="5249">125.96347856028096</cx:pt>
          <cx:pt idx="5250">136.63460174444353</cx:pt>
          <cx:pt idx="5251">166.13578994711042</cx:pt>
          <cx:pt idx="5252">80.972054231051516</cx:pt>
          <cx:pt idx="5253">167.97110966227009</cx:pt>
          <cx:pt idx="5254">232.63503197803777</cx:pt>
          <cx:pt idx="5255">125.6390679265229</cx:pt>
          <cx:pt idx="5256">123.93347950286785</cx:pt>
          <cx:pt idx="5257">123.02581893883777</cx:pt>
          <cx:pt idx="5258">114.7336290613152</cx:pt>
          <cx:pt idx="5259">369.57073646995201</cx:pt>
          <cx:pt idx="5260">99.722934272442245</cx:pt>
          <cx:pt idx="5261">117.01610439312959</cx:pt>
          <cx:pt idx="5262">111.91331564130817</cx:pt>
          <cx:pt idx="5263">167.39607951426817</cx:pt>
          <cx:pt idx="5264">368.0579109846413</cx:pt>
          <cx:pt idx="5265">221.92341997678849</cx:pt>
          <cx:pt idx="5266">131.84241201013251</cx:pt>
          <cx:pt idx="5267">48.727018313510399</cx:pt>
          <cx:pt idx="5268">75.623407059980167</cx:pt>
          <cx:pt idx="5269">79.727693819132156</cx:pt>
          <cx:pt idx="5270">189.94263142752575</cx:pt>
          <cx:pt idx="5271">151.52549518324224</cx:pt>
          <cx:pt idx="5272">209.91701356900415</cx:pt>
          <cx:pt idx="5273">55.037605114247043</cx:pt>
          <cx:pt idx="5274">164.41822548547202</cx:pt>
          <cx:pt idx="5275">59.396181057722892</cx:pt>
          <cx:pt idx="5276">63.041089504665599</cx:pt>
          <cx:pt idx="5277">96.744743005610886</cx:pt>
          <cx:pt idx="5278">62.909168302702085</cx:pt>
          <cx:pt idx="5279">80.587954787639035</cx:pt>
          <cx:pt idx="5280">99.004460622940798</cx:pt>
          <cx:pt idx="5281">105.75275387213377</cx:pt>
          <cx:pt idx="5282">101.83336134964415</cx:pt>
          <cx:pt idx="5283">73.106376543083528</cx:pt>
          <cx:pt idx="5284">62.260703504150406</cx:pt>
          <cx:pt idx="5285">109.38973453106114</cx:pt>
          <cx:pt idx="5286">60.278979188897281</cx:pt>
          <cx:pt idx="5287">96.296300681852173</cx:pt>
          <cx:pt idx="5288">80.088048081647997</cx:pt>
          <cx:pt idx="5289">62.583958052478721</cx:pt>
          <cx:pt idx="5290">124.99906297169666</cx:pt>
          <cx:pt idx="5291">124.12244605138561</cx:pt>
          <cx:pt idx="5292">65.43952139424384</cx:pt>
          <cx:pt idx="5293">121.66626024376706</cx:pt>
          <cx:pt idx="5294">84.309453336885127</cx:pt>
          <cx:pt idx="5295">184.80347317941121</cx:pt>
          <cx:pt idx="5296">275.06482508473346</cx:pt>
          <cx:pt idx="5297">94.293070520578567</cx:pt>
          <cx:pt idx="5298">222.0628881572064</cx:pt>
          <cx:pt idx="5299">191.79831734711425</cx:pt>
          <cx:pt idx="5300">103.23381521969856</cx:pt>
          <cx:pt idx="5301">125.1282171495168</cx:pt>
          <cx:pt idx="5302">145.55913142567104</cx:pt>
          <cx:pt idx="5303">164.54042122559616</cx:pt>
          <cx:pt idx="5304">132.28186921637763</cx:pt>
          <cx:pt idx="5305">104.01432487416001</cx:pt>
          <cx:pt idx="5306">28.026473495327998</cx:pt>
          <cx:pt idx="5307">93.286501756945924</cx:pt>
          <cx:pt idx="5308">73.638451205383689</cx:pt>
          <cx:pt idx="5309">157.93545414136321</cx:pt>
          <cx:pt idx="5310">116.45985357273025</cx:pt>
          <cx:pt idx="5311">62.096595858172805</cx:pt>
          <cx:pt idx="5312">47.275994160080643</cx:pt>
          <cx:pt idx="5313">46.10384997534144</cx:pt>
          <cx:pt idx="5314">111.91217841519554</cx:pt>
          <cx:pt idx="5315">160.09297590631104</cx:pt>
          <cx:pt idx="5316">57.4320842581824</cx:pt>
          <cx:pt idx="5317">67.555228429918074</cx:pt>
          <cx:pt idx="5318">77.871333330570252</cx:pt>
          <cx:pt idx="5319">59.329802764673282</cx:pt>
          <cx:pt idx="5320">205.18582935913344</cx:pt>
          <cx:pt idx="5321">115.24287670346305</cx:pt>
          <cx:pt idx="5322">162.40122216980927</cx:pt>
          <cx:pt idx="5323">112.14067975948225</cx:pt>
          <cx:pt idx="5324">123.32604923385985</cx:pt>
          <cx:pt idx="5325">84.826072184935683</cx:pt>
          <cx:pt idx="5326">81.535905913668486</cx:pt>
          <cx:pt idx="5327">247.66922092379329</cx:pt>
          <cx:pt idx="5328">30.746381397436803</cx:pt>
          <cx:pt idx="5329">55.503623392531203</cx:pt>
          <cx:pt idx="5330">22.884872733388804</cx:pt>
          <cx:pt idx="5331">105.46221420031104</cx:pt>
          <cx:pt idx="5332">270.3334317501197</cx:pt>
          <cx:pt idx="5333">99.348864083809914</cx:pt>
          <cx:pt idx="5334">122.80933385955073</cx:pt>
          <cx:pt idx="5335">155.43488790121538</cx:pt>
          <cx:pt idx="5336">63.909253363173129</cx:pt>
          <cx:pt idx="5337">77.228815627221124</cx:pt>
          <cx:pt idx="5338">52.748078348793598</cx:pt>
          <cx:pt idx="5339">162.91583198961985</cx:pt>
          <cx:pt idx="5340">62.950063013170563</cx:pt>
          <cx:pt idx="5341">126.32811435229824</cx:pt>
          <cx:pt idx="5342">122.49406014687362</cx:pt>
          <cx:pt idx="5343">64.972986296348154</cx:pt>
          <cx:pt idx="5344">169.44126348066624</cx:pt>
          <cx:pt idx="5345">117.21265712518465</cx:pt>
          <cx:pt idx="5346">116.42254603444225</cx:pt>
          <cx:pt idx="5347">97.746646178574721</cx:pt>
          <cx:pt idx="5348">152.54123607820802</cx:pt>
          <cx:pt idx="5349">25.049365663749121</cx:pt>
          <cx:pt idx="5350">51.236917685959682</cx:pt>
          <cx:pt idx="5351">45.709815202122243</cx:pt>
          <cx:pt idx="5352">160.2178897106765</cx:pt>
          <cx:pt idx="5353">104.74084067531905</cx:pt>
          <cx:pt idx="5354">109.22915236964546</cx:pt>
          <cx:pt idx="5355">187.6658648017133</cx:pt>
          <cx:pt idx="5356">61.349847725865608</cx:pt>
          <cx:pt idx="5357">140.23176044430531</cx:pt>
          <cx:pt idx="5358">56.200772542746243</cx:pt>
          <cx:pt idx="5359">123.07089382159104</cx:pt>
          <cx:pt idx="5360">193.40243669886911</cx:pt>
          <cx:pt idx="5361">153.27130058968899</cx:pt>
          <cx:pt idx="5362">91.691642329896965</cx:pt>
          <cx:pt idx="5363">166.33650696503042</cx:pt>
          <cx:pt idx="5364">91.34299914589441</cx:pt>
          <cx:pt idx="5365">47.140310106288005</cx:pt>
          <cx:pt idx="5366">57.195070858661758</cx:pt>
          <cx:pt idx="5367">44.335548283564798</cx:pt>
          <cx:pt idx="5368">85.03948830519937</cx:pt>
          <cx:pt idx="5369">1263.3695176326855</cx:pt>
          <cx:pt idx="5370">143.18969624713151</cx:pt>
          <cx:pt idx="5371">89.167906721894397</cx:pt>
          <cx:pt idx="5372">202.27094519665536</cx:pt>
          <cx:pt idx="5373">154.8260395602048</cx:pt>
          <cx:pt idx="5374">56.174011914977278</cx:pt>
          <cx:pt idx="5375">134.53910557931522</cx:pt>
          <cx:pt idx="5376">211.21917546532035</cx:pt>
          <cx:pt idx="5377">114.01305459537025</cx:pt>
          <cx:pt idx="5378">124.2608912764301</cx:pt>
          <cx:pt idx="5379">132.21657352245313</cx:pt>
          <cx:pt idx="5380">169.81596169384898</cx:pt>
          <cx:pt idx="5381">131.90933406467522</cx:pt>
          <cx:pt idx="5382">60.331749509162883</cx:pt>
          <cx:pt idx="5383">200.02729627492994</cx:pt>
          <cx:pt idx="5384">118.91846433549888</cx:pt>
          <cx:pt idx="5385">125.03571182743106</cx:pt>
          <cx:pt idx="5386">144.48358364128705</cx:pt>
          <cx:pt idx="5387">91.051091291001612</cx:pt>
          <cx:pt idx="5388">265.68885054639748</cx:pt>
          <cx:pt idx="5389">144.98023576798082</cx:pt>
          <cx:pt idx="5390">162.7745391005933</cx:pt>
          <cx:pt idx="5391">118.50939617815297</cx:pt>
          <cx:pt idx="5392">162.21565605836159</cx:pt>
          <cx:pt idx="5393">205.03308561300867</cx:pt>
          <cx:pt idx="5394">208.1990421920506</cx:pt>
          <cx:pt idx="5395">208.00453016817218</cx:pt>
          <cx:pt idx="5396">120.25719426190466</cx:pt>
          <cx:pt idx="5397">162.38549238449474</cx:pt>
          <cx:pt idx="5398">228.3837587670528</cx:pt>
          <cx:pt idx="5399">133.10161609817089</cx:pt>
          <cx:pt idx="5400">138.27737786533635</cx:pt>
          <cx:pt idx="5401">202.68105814158915</cx:pt>
          <cx:pt idx="5402">159.21009704239489</cx:pt>
          <cx:pt idx="5403">97.448110435002263</cx:pt>
          <cx:pt idx="5404">189.95065072503553</cx:pt>
          <cx:pt idx="5405">119.50437342948482</cx:pt>
          <cx:pt idx="5406">124.83650615616577</cx:pt>
          <cx:pt idx="5407">200.1956597162669</cx:pt>
          <cx:pt idx="5408">119.43349621382016</cx:pt>
          <cx:pt idx="5409">98.522287806643206</cx:pt>
          <cx:pt idx="5410">126.26884286309952</cx:pt>
          <cx:pt idx="5411">127.09743820203457</cx:pt>
          <cx:pt idx="5412">93.072842602329601</cx:pt>
          <cx:pt idx="5413">105.80022537460992</cx:pt>
          <cx:pt idx="5414">150.34287515880959</cx:pt>
          <cx:pt idx="5415">41.730779392467845</cx:pt>
          <cx:pt idx="5416">254.97920232960769</cx:pt>
          <cx:pt idx="5417">210.19989635807619</cx:pt>
          <cx:pt idx="5418">163.56142952164799</cx:pt>
          <cx:pt idx="5419">101.02462663679425</cx:pt>
          <cx:pt idx="5420">82.799485363278734</cx:pt>
          <cx:pt idx="5421">130.4389218829248</cx:pt>
          <cx:pt idx="5422">124.76537020553472</cx:pt>
          <cx:pt idx="5423">56.073873586222085</cx:pt>
          <cx:pt idx="5424">199.74463561702657</cx:pt>
          <cx:pt idx="5425">147.82906140967296</cx:pt>
          <cx:pt idx="5426">207.62779236164931</cx:pt>
          <cx:pt idx="5427">49.395739969612805</cx:pt>
          <cx:pt idx="5428">102.08919049475905</cx:pt>
          <cx:pt idx="5429">120.07174269990529</cx:pt>
          <cx:pt idx="5430">134.94380459959297</cx:pt>
          <cx:pt idx="5431">249.05689068522241</cx:pt>
          <cx:pt idx="5432">117.61677215695298</cx:pt>
          <cx:pt idx="5433">181.23132091211713</cx:pt>
          <cx:pt idx="5434">51.05437547556096</cx:pt>
          <cx:pt idx="5435">165.65114451640324</cx:pt>
          <cx:pt idx="5436">57.748083729408002</cx:pt>
          <cx:pt idx="5437">161.27218415950273</cx:pt>
          <cx:pt idx="5438">85.727343156583686</cx:pt>
          <cx:pt idx="5439">272.87880967870848</cx:pt>
          <cx:pt idx="5440">122.9149069232429</cx:pt>
          <cx:pt idx="5441">91.454015863215361</cx:pt>
          <cx:pt idx="5442">306.8566658518925</cx:pt>
          <cx:pt idx="5443">262.51673876934336</cx:pt>
          <cx:pt idx="5444">168.40251217494722</cx:pt>
          <cx:pt idx="5445">86.878928363086089</cx:pt>
          <cx:pt idx="5446">112.00546458733248</cx:pt>
          <cx:pt idx="5447">56.915863499658244</cx:pt>
          <cx:pt idx="5448">215.52175698143043</cx:pt>
          <cx:pt idx="5449">129.68058771959619</cx:pt>
          <cx:pt idx="5450">199.1361423514349</cx:pt>
          <cx:pt idx="5451">197.28150790845314</cx:pt>
          <cx:pt idx="5452">121.93651128519937</cx:pt>
          <cx:pt idx="5453">102.44008156071745</cx:pt>
          <cx:pt idx="5454">434.27883241608197</cx:pt>
          <cx:pt idx="5455">69.426339041237767</cx:pt>
          <cx:pt idx="5456">120.92534809462656</cx:pt>
          <cx:pt idx="5457">137.8908512371008</cx:pt>
          <cx:pt idx="5458">62.319946936631048</cx:pt>
          <cx:pt idx="5459">84.011151894779516</cx:pt>
          <cx:pt idx="5460">98.149486952246406</cx:pt>
          <cx:pt idx="5461">175.4767511877312</cx:pt>
          <cx:pt idx="5462">179.52433550544961</cx:pt>
          <cx:pt idx="5463">134.75091243312002</cx:pt>
          <cx:pt idx="5464">236.44788812521344</cx:pt>
          <cx:pt idx="5465">93.351142763147536</cx:pt>
          <cx:pt idx="5466">337.46689161970562</cx:pt>
          <cx:pt idx="5467">136.06645784847552</cx:pt>
          <cx:pt idx="5468">102.34788922897344</cx:pt>
          <cx:pt idx="5469">113.0402009952749</cx:pt>
          <cx:pt idx="5470">36.662144771047679</cx:pt>
          <cx:pt idx="5471">154.46402818616448</cx:pt>
          <cx:pt idx="5472">120.52649406911041</cx:pt>
          <cx:pt idx="5473">281.95340090239296</cx:pt>
          <cx:pt idx="5474">211.5679401664992</cx:pt>
          <cx:pt idx="5475">202.78409606712577</cx:pt>
          <cx:pt idx="5476">55.775304769167363</cx:pt>
          <cx:pt idx="5477">60.603737651637125</cx:pt>
          <cx:pt idx="5478">157.04638607692226</cx:pt>
          <cx:pt idx="5479">59.806697201850241</cx:pt>
          <cx:pt idx="5480">132.89548794268609</cx:pt>
          <cx:pt idx="5481">185.01054848138881</cx:pt>
          <cx:pt idx="5482">118.70869103633665</cx:pt>
          <cx:pt idx="5483">38.080222347790084</cx:pt>
          <cx:pt idx="5484">130.80522630644353</cx:pt>
          <cx:pt idx="5485">120.98409774744961</cx:pt>
          <cx:pt idx="5486">90.749150929722248</cx:pt>
          <cx:pt idx="5487">113.9692553642592</cx:pt>
          <cx:pt idx="5488">141.41018032229951</cx:pt>
          <cx:pt idx="5489">122.86547656016833</cx:pt>
          <cx:pt idx="5490">275.99251777386053</cx:pt>
          <cx:pt idx="5491">170.10203356557506</cx:pt>
          <cx:pt idx="5492">105.61708598347009</cx:pt>
          <cx:pt idx="5493">125.1024529997549</cx:pt>
          <cx:pt idx="5494">59.327615362596482</cx:pt>
          <cx:pt idx="5495">45.01461116285568</cx:pt>
          <cx:pt idx="5496">73.682167474080003</cx:pt>
          <cx:pt idx="5497">55.573676836940159</cx:pt>
          <cx:pt idx="5498">180.92949510028609</cx:pt>
          <cx:pt idx="5499">130.50232997288256</cx:pt>
          <cx:pt idx="5500">103.21307953987969</cx:pt>
          <cx:pt idx="5501">103.33219034165761</cx:pt>
          <cx:pt idx="5502">127.36989959259456</cx:pt>
          <cx:pt idx="5503">261.70548656991554</cx:pt>
          <cx:pt idx="5504">143.92102266060479</cx:pt>
          <cx:pt idx="5505">114.06696465013057</cx:pt>
          <cx:pt idx="5506">150.42162544259904</cx:pt>
          <cx:pt idx="5507">150.92803601171138</cx:pt>
          <cx:pt idx="5508">147.06013602107521</cx:pt>
          <cx:pt idx="5509">92.013747760523529</cx:pt>
          <cx:pt idx="5510">198.12876579586944</cx:pt>
          <cx:pt idx="5511">119.05456998328704</cx:pt>
          <cx:pt idx="5512">65.395076394101764</cx:pt>
          <cx:pt idx="5513">107.23325755370114</cx:pt>
          <cx:pt idx="5514">89.507930083136642</cx:pt>
          <cx:pt idx="5515">56.162690843425921</cx:pt>
          <cx:pt idx="5516">129.69681156327746</cx:pt>
          <cx:pt idx="5517">149.80463219916865</cx:pt>
          <cx:pt idx="5518">159.63501222869186</cx:pt>
          <cx:pt idx="5519">122.88383355055105</cx:pt>
          <cx:pt idx="5520">103.10141565998208</cx:pt>
          <cx:pt idx="5521">196.50632215560194</cx:pt>
          <cx:pt idx="5522">126.39306658368383</cx:pt>
          <cx:pt idx="5523">89.280727244640005</cx:pt>
          <cx:pt idx="5524">147.0108546744768</cx:pt>
          <cx:pt idx="5525">213.62865101797252</cx:pt>
          <cx:pt idx="5526">344.02156397097986</cx:pt>
          <cx:pt idx="5527">91.05770412938881</cx:pt>
          <cx:pt idx="5528">167.82170735978499</cx:pt>
          <cx:pt idx="5529">44.459276180624641</cx:pt>
          <cx:pt idx="5530">242.98834324556736</cx:pt>
          <cx:pt idx="5531">220.07646917263295</cx:pt>
          <cx:pt idx="5532">243.49380592496257</cx:pt>
          <cx:pt idx="5533">248.699605567536</cx:pt>
          <cx:pt idx="5534">218.77398406664065</cx:pt>
          <cx:pt idx="5535">241.65564179742722</cx:pt>
          <cx:pt idx="5536">92.642327499490563</cx:pt>
          <cx:pt idx="5537">82.766104836491522</cx:pt>
          <cx:pt idx="5538">85.325049674720645</cx:pt>
          <cx:pt idx="5539">104.32379205393408</cx:pt>
          <cx:pt idx="5540">134.71361009740227</cx:pt>
          <cx:pt idx="5541">66.172102184563201</cx:pt>
          <cx:pt idx="5542">117.45172070899201</cx:pt>
          <cx:pt idx="5543">124.08914690766146</cx:pt>
          <cx:pt idx="5544">161.80767486658368</cx:pt>
          <cx:pt idx="5545">182.63952874859905</cx:pt>
          <cx:pt idx="5546">101.94458319687745</cx:pt>
          <cx:pt idx="5547">183.37729520080515</cx:pt>
          <cx:pt idx="5548">102.53172530001024</cx:pt>
          <cx:pt idx="5549">182.97776149664833</cx:pt>
          <cx:pt idx="5550">102.17566696696704</cx:pt>
          <cx:pt idx="5551">161.78171757140163</cx:pt>
          <cx:pt idx="5552">100.75911346459586</cx:pt>
          <cx:pt idx="5553">182.14227665407299</cx:pt>
          <cx:pt idx="5554">181.13025141619201</cx:pt>
          <cx:pt idx="5555">102.25649103241537</cx:pt>
          <cx:pt idx="5556">181.88344413948096</cx:pt>
          <cx:pt idx="5557">102.92701593652417</cx:pt>
          <cx:pt idx="5558">221.34903847781186</cx:pt>
          <cx:pt idx="5559">101.51118271142209</cx:pt>
          <cx:pt idx="5560">100.7537709823776</cx:pt>
          <cx:pt idx="5561">183.86785994870593</cx:pt>
          <cx:pt idx="5562">102.83174377610112</cx:pt>
          <cx:pt idx="5563">185.67011519322051</cx:pt>
          <cx:pt idx="5564">74.106787414515836</cx:pt>
          <cx:pt idx="5565">111.82800073580928</cx:pt>
          <cx:pt idx="5566">125.46897398025986</cx:pt>
          <cx:pt idx="5567">315.26598221516161</cx:pt>
          <cx:pt idx="5568">43.535488484977925</cx:pt>
          <cx:pt idx="5569">78.440165452258569</cx:pt>
          <cx:pt idx="5570">158.29529548619522</cx:pt>
          <cx:pt idx="5571">272.85458195942209</cx:pt>
          <cx:pt idx="5572">93.496525151091845</cx:pt>
          <cx:pt idx="5573">80.43948922650624</cx:pt>
          <cx:pt idx="5574">82.081956630597119</cx:pt>
          <cx:pt idx="5575">138.0829377484109</cx:pt>
          <cx:pt idx="5576">140.29950311140033</cx:pt>
          <cx:pt idx="5577">92.723366635476481</cx:pt>
          <cx:pt idx="5578">119.30053301136</cx:pt>
          <cx:pt idx="5579">122.45193800144065</cx:pt>
          <cx:pt idx="5580">115.93676700084097</cx:pt>
          <cx:pt idx="5581">50.945743393470721</cx:pt>
          <cx:pt idx="5582">62.71609739078017</cx:pt>
          <cx:pt idx="5583">104.35343797141633</cx:pt>
          <cx:pt idx="5584">260.36461903746243</cx:pt>
          <cx:pt idx="5585">84.884410370194558</cx:pt>
          <cx:pt idx="5586">51.728668526972172</cx:pt>
          <cx:pt idx="5587">124.84133079683906</cx:pt>
          <cx:pt idx="5588">28.884885228823681</cx:pt>
          <cx:pt idx="5589">42.073169830266238</cx:pt>
          <cx:pt idx="5590">68.830096249209603</cx:pt>
          <cx:pt idx="5591">120.33702714481922</cx:pt>
          <cx:pt idx="5592">92.447518371690251</cx:pt>
          <cx:pt idx="5593">259.49931668548993</cx:pt>
          <cx:pt idx="5594">121.69804218794498</cx:pt>
          <cx:pt idx="5595">120.86721949862593</cx:pt>
          <cx:pt idx="5596">124.73495040572928</cx:pt>
          <cx:pt idx="5597">111.01425994264896</cx:pt>
          <cx:pt idx="5598">159.88983569839874</cx:pt>
          <cx:pt idx="5599">142.02994198341889</cx:pt>
          <cx:pt idx="5600">187.05902836893696</cx:pt>
          <cx:pt idx="5601">316.3550171983776</cx:pt>
          <cx:pt idx="5602">145.56128036588927</cx:pt>
          <cx:pt idx="5603">44.031854841920648</cx:pt>
          <cx:pt idx="5604">130.99664828230848</cx:pt>
          <cx:pt idx="5605">128.21497992565634</cx:pt>
          <cx:pt idx="5606">67.417836260832004</cx:pt>
          <cx:pt idx="5607">138.25455251743873</cx:pt>
          <cx:pt idx="5608">161.75881204818049</cx:pt>
          <cx:pt idx="5609">43.822795781329923</cx:pt>
          <cx:pt idx="5610">163.59922331444739</cx:pt>
          <cx:pt idx="5611">114.40232678714689</cx:pt>
          <cx:pt idx="5612">99.53578063384704</cx:pt>
          <cx:pt idx="5613">83.381533499825281</cx:pt>
          <cx:pt idx="5614">95.430589463600654</cx:pt>
          <cx:pt idx="5615">54.844247689349764</cx:pt>
          <cx:pt idx="5616">106.31880865744129</cx:pt>
          <cx:pt idx="5617">125.04533528173249</cx:pt>
          <cx:pt idx="5618">167.70463057716481</cx:pt>
          <cx:pt idx="5619">111.62838982148352</cx:pt>
          <cx:pt idx="5620">366.68496969956163</cx:pt>
          <cx:pt idx="5621">117.59516857693441</cx:pt>
          <cx:pt idx="5622">126.0425261337984</cx:pt>
          <cx:pt idx="5623">235.49791310645762</cx:pt>
          <cx:pt idx="5624">146.0448146762381</cx:pt>
          <cx:pt idx="5625">129.14683086195072</cx:pt>
          <cx:pt idx="5626">107.85743675437249</cx:pt>
          <cx:pt idx="5627">32.317717403145608</cx:pt>
          <cx:pt idx="5628">118.5819809516928</cx:pt>
          <cx:pt idx="5629">328.61321964450434</cx:pt>
          <cx:pt idx="5630">138.68388459296639</cx:pt>
          <cx:pt idx="5631">148.9174141129632</cx:pt>
          <cx:pt idx="5632">178.62794417307458</cx:pt>
          <cx:pt idx="5633">93.792353235563525</cx:pt>
          <cx:pt idx="5634">125.05003868393855</cx:pt>
          <cx:pt idx="5635">139.98688772630976</cx:pt>
          <cx:pt idx="5636">126.4084349761728</cx:pt>
          <cx:pt idx="5637">125.97969283494913</cx:pt>
          <cx:pt idx="5638">159.44291865675075</cx:pt>
          <cx:pt idx="5639">70.454943755637132</cx:pt>
          <cx:pt idx="5640">155.0659314675168</cx:pt>
          <cx:pt idx="5641">48.069693537840003</cx:pt>
          <cx:pt idx="5642">133.06959771575617</cx:pt>
          <cx:pt idx="5643">134.23188191505409</cx:pt>
          <cx:pt idx="5644">92.604101428846079</cx:pt>
          <cx:pt idx="5645">88.557165945959042</cx:pt>
          <cx:pt idx="5646">90.008913349555215</cx:pt>
          <cx:pt idx="5647">171.7015852464653</cx:pt>
          <cx:pt idx="5648">42.758336625091204</cx:pt>
          <cx:pt idx="5649">47.610225295488007</cx:pt>
          <cx:pt idx="5650">82.753540164846726</cx:pt>
          <cx:pt idx="5651">139.77818169727104</cx:pt>
          <cx:pt idx="5652">80.340692789260814</cx:pt>
          <cx:pt idx="5653">80.914674898068483</cx:pt>
          <cx:pt idx="5654">94.488154548474256</cx:pt>
          <cx:pt idx="5655">91.589077838252166</cx:pt>
          <cx:pt idx="5656">92.331663356949122</cx:pt>
          <cx:pt idx="5657">122.0580013338317</cx:pt>
          <cx:pt idx="5658">81.642666278211848</cx:pt>
          <cx:pt idx="5659">83.085055372782733</cx:pt>
          <cx:pt idx="5660">85.084729670200332</cx:pt>
          <cx:pt idx="5661">124.93869736339586</cx:pt>
          <cx:pt idx="5662">122.87271212763265</cx:pt>
          <cx:pt idx="5663">125.00779028327425</cx:pt>
          <cx:pt idx="5664">132.00305400110594</cx:pt>
          <cx:pt idx="5665">89.548054534500494</cx:pt>
          <cx:pt idx="5666">123.63676549500674</cx:pt>
          <cx:pt idx="5667">126.90268528057344</cx:pt>
          <cx:pt idx="5668">147.38558772629955</cx:pt>
          <cx:pt idx="5669">122.28777489234817</cx:pt>
          <cx:pt idx="5670">146.15145770424192</cx:pt>
          <cx:pt idx="5671">109.72686879356544</cx:pt>
          <cx:pt idx="5672">136.27126148531906</cx:pt>
          <cx:pt idx="5673">183.60425379720959</cx:pt>
          <cx:pt idx="5674">276.06535199206274</cx:pt>
          <cx:pt idx="5675">343.59021144013826</cx:pt>
          <cx:pt idx="5676">177.94110317256579</cx:pt>
          <cx:pt idx="5677">120.19463623476288</cx:pt>
          <cx:pt idx="5678">270.28360385493698</cx:pt>
          <cx:pt idx="5679">282.42886323920834</cx:pt>
          <cx:pt idx="5680">48.655849382300168</cx:pt>
          <cx:pt idx="5681">117.37407885137281</cx:pt>
          <cx:pt idx="5682">40.664398351040646</cx:pt>
          <cx:pt idx="5683">216.39488009711616</cx:pt>
          <cx:pt idx="5684">191.32969611145535</cx:pt>
          <cx:pt idx="5685">79.396314156731535</cx:pt>
          <cx:pt idx="5686">121.38695412883202</cx:pt>
          <cx:pt idx="5687">174.03374428794433</cx:pt>
          <cx:pt idx="5688">164.52029824132609</cx:pt>
          <cx:pt idx="5689">126.47921678041537</cx:pt>
          <cx:pt idx="5690">192.96461774483137</cx:pt>
          <cx:pt idx="5691">72.742359020797451</cx:pt>
          <cx:pt idx="5692">143.2606385878272</cx:pt>
          <cx:pt idx="5693">64.816954711637763</cx:pt>
          <cx:pt idx="5694">182.94180504727103</cx:pt>
          <cx:pt idx="5695">168.40092938585474</cx:pt>
          <cx:pt idx="5696">165.70772181744192</cx:pt>
          <cx:pt idx="5697">118.20860419135104</cx:pt>
          <cx:pt idx="5698">105.89087040622273</cx:pt>
          <cx:pt idx="5699">112.8622626879264</cx:pt>
          <cx:pt idx="5700">254.57226035123523</cx:pt>
          <cx:pt idx="5701">274.24497944700863</cx:pt>
          <cx:pt idx="5702">114.12542648933568</cx:pt>
          <cx:pt idx="5703">101.78555966976386</cx:pt>
          <cx:pt idx="5704">149.93068081416769</cx:pt>
          <cx:pt idx="5705">154.83643039361664</cx:pt>
          <cx:pt idx="5706">70.610013979689597</cx:pt>
          <cx:pt idx="5707">88.269197551574408</cx:pt>
          <cx:pt idx="5708">217.83926818639875</cx:pt>
          <cx:pt idx="5709">91.299185514812166</cx:pt>
          <cx:pt idx="5710">120.82640189768065</cx:pt>
          <cx:pt idx="5711">158.04161295872257</cx:pt>
          <cx:pt idx="5712">90.808680131953921</cx:pt>
          <cx:pt idx="5713">205.82490454033538</cx:pt>
          <cx:pt idx="5714">88.347594525102721</cx:pt>
          <cx:pt idx="5715">245.18525004658369</cx:pt>
          <cx:pt idx="5716">160.09581725288641</cx:pt>
          <cx:pt idx="5717">118.28538539520768</cx:pt>
          <cx:pt idx="5718">122.74572983708161</cx:pt>
          <cx:pt idx="5719">133.26528728566657</cx:pt>
          <cx:pt idx="5720">174.55750004043074</cx:pt>
          <cx:pt idx="5721">270.78186729195647</cx:pt>
          <cx:pt idx="5722">59.66102941576704</cx:pt>
          <cx:pt idx="5723">89.891257223577611</cx:pt>
          <cx:pt idx="5724">221.96459367508609</cx:pt>
          <cx:pt idx="5725">373.69371671429764</cx:pt>
          <cx:pt idx="5726">125.62948507084994</cx:pt>
          <cx:pt idx="5727">101.08772238673151</cx:pt>
          <cx:pt idx="5728">32.142213712863359</cx:pt>
          <cx:pt idx="5729">508.78722443641925</cx:pt>
          <cx:pt idx="5730">74.492810136662399</cx:pt>
          <cx:pt idx="5731">124.84335496827458</cx:pt>
          <cx:pt idx="5732">90.020444381976958</cx:pt>
          <cx:pt idx="5733">39.726421295385606</cx:pt>
          <cx:pt idx="5734">30.189418939751043</cx:pt>
          <cx:pt idx="5735">50.926070803138565</cx:pt>
          <cx:pt idx="5736">537.86201397704644</cx:pt>
          <cx:pt idx="5737">91.370988044755208</cx:pt>
          <cx:pt idx="5738">151.31201263730497</cx:pt>
          <cx:pt idx="5739">138.05696707519107</cx:pt>
          <cx:pt idx="5740">222.11772965784579</cx:pt>
          <cx:pt idx="5741">118.16663477851586</cx:pt>
          <cx:pt idx="5742">41.226352767774728</cx:pt>
          <cx:pt idx="5743">123.94605606610178</cx:pt>
          <cx:pt idx="5744">164.74887465126912</cx:pt>
          <cx:pt idx="5745">124.30176480500545</cx:pt>
          <cx:pt idx="5746">105.488264119824</cx:pt>
          <cx:pt idx="5747">190.16072391521089</cx:pt>
          <cx:pt idx="5748">115.4808379927008</cx:pt>
          <cx:pt idx="5749">94.456321786333447</cx:pt>
          <cx:pt idx="5750">121.08705298928065</cx:pt>
          <cx:pt idx="5751">144.67446733693825</cx:pt>
          <cx:pt idx="5752">222.51493576923841</cx:pt>
          <cx:pt idx="5753">173.0569684144032</cx:pt>
          <cx:pt idx="5754">254.28842827890051</cx:pt>
          <cx:pt idx="5755">150.6615623149824</cx:pt>
          <cx:pt idx="5756">139.24451774266561</cx:pt>
          <cx:pt idx="5757">95.12597405218753</cx:pt>
          <cx:pt idx="5758">130.6701561559392</cx:pt>
          <cx:pt idx="5759">154.52107892109504</cx:pt>
          <cx:pt idx="5760">106.98473792687041</cx:pt>
          <cx:pt idx="5761">108.69132097047168</cx:pt>
          <cx:pt idx="5762">110.93575102095745</cx:pt>
          <cx:pt idx="5763">87.968033395194254</cx:pt>
          <cx:pt idx="5764">118.68869746600129</cx:pt>
          <cx:pt idx="5765">89.734971641955838</cx:pt>
          <cx:pt idx="5766">297.88371807911426</cx:pt>
          <cx:pt idx="5767">117.5332496298048</cx:pt>
          <cx:pt idx="5768">116.05422069109441</cx:pt>
          <cx:pt idx="5769">108.40631999208769</cx:pt>
          <cx:pt idx="5770">71.604995876173447</cx:pt>
          <cx:pt idx="5771">118.60108005155904</cx:pt>
          <cx:pt idx="5772">115.75855082049983</cx:pt>
          <cx:pt idx="5773">198.61772490052994</cx:pt>
          <cx:pt idx="5774">62.145602211772811</cx:pt>
          <cx:pt idx="5775">79.768755940878719</cx:pt>
          <cx:pt idx="5776">121.34098003755457</cx:pt>
          <cx:pt idx="5777">509.40290951214342</cx:pt>
          <cx:pt idx="5778">536.31502711489736</cx:pt>
          <cx:pt idx="5779">607.92814048709374</cx:pt>
          <cx:pt idx="5780">127.94787755405568</cx:pt>
          <cx:pt idx="5781">97.203102821792655</cx:pt>
          <cx:pt idx="5782">64.749145711772172</cx:pt>
          <cx:pt idx="5783">180.26153497040258</cx:pt>
          <cx:pt idx="5784">155.43330771340803</cx:pt>
          <cx:pt idx="5785">45.698518842779521</cx:pt>
          <cx:pt idx="5786">171.44619748369345</cx:pt>
          <cx:pt idx="5787">205.56979948151428</cx:pt>
          <cx:pt idx="5788">90.900451241314556</cx:pt>
          <cx:pt idx="5789">61.381451203303683</cx:pt>
          <cx:pt idx="5790">102.38203536971328</cx:pt>
          <cx:pt idx="5791">70.576688916017289</cx:pt>
          <cx:pt idx="5792">104.6034102301805</cx:pt>
          <cx:pt idx="5793">110.90793297078721</cx:pt>
          <cx:pt idx="5794">116.98361025424705</cx:pt>
          <cx:pt idx="5795">94.061775953491207</cx:pt>
          <cx:pt idx="5796">119.45777521558465</cx:pt>
          <cx:pt idx="5797">99.654360959266555</cx:pt>
          <cx:pt idx="5798">111.76356532403521</cx:pt>
          <cx:pt idx="5799">92.96573886815041</cx:pt>
          <cx:pt idx="5800">90.423885309287044</cx:pt>
          <cx:pt idx="5801">156.4111314403373</cx:pt>
          <cx:pt idx="5802">147.44310790029121</cx:pt>
          <cx:pt idx="5803">57.977487440922246</cx:pt>
          <cx:pt idx="5804">90.055882246584957</cx:pt>
          <cx:pt idx="5805">112.65126334734529</cx:pt>
          <cx:pt idx="5806">114.91299426645504</cx:pt>
          <cx:pt idx="5807">122.23453782720961</cx:pt>
          <cx:pt idx="5808">60.60564012009025</cx:pt>
          <cx:pt idx="5809">127.46436219592704</cx:pt>
          <cx:pt idx="5810">21.023819247761281</cx:pt>
          <cx:pt idx="5811">27.898833172544641</cx:pt>
          <cx:pt idx="5812">266.71785548709312</cx:pt>
          <cx:pt idx="5813">62.989545783237126</cx:pt>
          <cx:pt idx="5814">99.516193328505594</cx:pt>
          <cx:pt idx="5815">46.900848897469444</cx:pt>
          <cx:pt idx="5816">115.91438396431681</cx:pt>
          <cx:pt idx="5817">148.51459758698496</cx:pt>
          <cx:pt idx="5818">95.000427020701451</cx:pt>
          <cx:pt idx="5819">88.609362775758726</cx:pt>
          <cx:pt idx="5820">93.102778656005768</cx:pt>
          <cx:pt idx="5821">252.67758349027395</cx:pt>
          <cx:pt idx="5822">124.0303131775872</cx:pt>
          <cx:pt idx="5823">63.158012346948482</cx:pt>
          <cx:pt idx="5824">65.849610091484166</cx:pt>
          <cx:pt idx="5825">108.21749205490561</cx:pt>
          <cx:pt idx="5826">76.789763106618238</cx:pt>
          <cx:pt idx="5827">116.43223544990208</cx:pt>
          <cx:pt idx="5828">116.23970142464833</cx:pt>
          <cx:pt idx="5829">82.983858135177613</cx:pt>
          <cx:pt idx="5830">45.685567973197443</cx:pt>
          <cx:pt idx="5831">126.60614593042753</cx:pt>
          <cx:pt idx="5832">91.501106556130566</cx:pt>
          <cx:pt idx="5833">91.402074516775684</cx:pt>
          <cx:pt idx="5834">43.715480599831679</cx:pt>
          <cx:pt idx="5835">122.1726659819213</cx:pt>
          <cx:pt idx="5836">87.064411140506877</cx:pt>
          <cx:pt idx="5837">115.1592782745312</cx:pt>
          <cx:pt idx="5838">56.441082049223041</cx:pt>
          <cx:pt idx="5839">100.15668537397056</cx:pt>
          <cx:pt idx="5840">100.57472452756801</cx:pt>
          <cx:pt idx="5841">37.586454581779201</cx:pt>
          <cx:pt idx="5842">165.99868252584193</cx:pt>
          <cx:pt idx="5843">48.692654315141766</cx:pt>
          <cx:pt idx="5844">33.829418668769286</cx:pt>
          <cx:pt idx="5845">163.24354541935298</cx:pt>
          <cx:pt idx="5846">71.763766242503038</cx:pt>
          <cx:pt idx="5847">56.708059373331849</cx:pt>
          <cx:pt idx="5848">39.914660320197122</cx:pt>
          <cx:pt idx="5849">95.272774233425281</cx:pt>
          <cx:pt idx="5850">116.68353454988353</cx:pt>
          <cx:pt idx="5851">119.47088058292225</cx:pt>
          <cx:pt idx="5852">98.810299215135373</cx:pt>
          <cx:pt idx="5853">92.234788061667842</cx:pt>
          <cx:pt idx="5854">124.91278038813313</cx:pt>
          <cx:pt idx="5855">48.003668276342403</cx:pt>
          <cx:pt idx="5856">99.758567047628162</cx:pt>
          <cx:pt idx="5857">66.792970506695042</cx:pt>
          <cx:pt idx="5858">46.006653792960002</cx:pt>
          <cx:pt idx="5859">263.11109117031361</cx:pt>
          <cx:pt idx="5860">130.89383787631681</cx:pt>
          <cx:pt idx="5861">189.93594222283969</cx:pt>
          <cx:pt idx="5862">80.475330197404801</cx:pt>
          <cx:pt idx="5863">216.78554109643778</cx:pt>
          <cx:pt idx="5864">98.03977821682561</cx:pt>
          <cx:pt idx="5865">211.41755745823298</cx:pt>
          <cx:pt idx="5866">36.805450218629765</cx:pt>
          <cx:pt idx="5867">194.16395985194882</cx:pt>
          <cx:pt idx="5868">92.471497761150729</cx:pt>
          <cx:pt idx="5869">360.36977435062272</cx:pt>
          <cx:pt idx="5870">175.34657071002817</cx:pt>
          <cx:pt idx="5871">103.57447273709185</cx:pt>
          <cx:pt idx="5872">103.21243600052161</cx:pt>
          <cx:pt idx="5873">60.058065979111689</cx:pt>
          <cx:pt idx="5874">84.431237795251207</cx:pt>
          <cx:pt idx="5875">117.45304652827585</cx:pt>
          <cx:pt idx="5876">166.6042290928109</cx:pt>
          <cx:pt idx="5877">118.06313503196736</cx:pt>
          <cx:pt idx="5878">85.40634141407233</cx:pt>
          <cx:pt idx="5879">110.08069401623617</cx:pt>
          <cx:pt idx="5880">89.385911230400637</cx:pt>
          <cx:pt idx="5881">177.52165951080963</cx:pt>
          <cx:pt idx="5882">47.720654772693123</cx:pt>
          <cx:pt idx="5883">69.671133720679691</cx:pt>
          <cx:pt idx="5884">58.836933835574399</cx:pt>
          <cx:pt idx="5885">95.233069610899207</cx:pt>
          <cx:pt idx="5886">124.13018812622401</cx:pt>
          <cx:pt idx="5887">59.289061622929921</cx:pt>
          <cx:pt idx="5888">189.32402696667265</cx:pt>
          <cx:pt idx="5889">61.951877726964483</cx:pt>
          <cx:pt idx="5890">242.41471649088771</cx:pt>
          <cx:pt idx="5891">95.053871073813127</cx:pt>
          <cx:pt idx="5892">119.75063820663169</cx:pt>
          <cx:pt idx="5893">177.30937690053699</cx:pt>
          <cx:pt idx="5894">197.59534329626496</cx:pt>
          <cx:pt idx="5895">124.42585827552769</cx:pt>
          <cx:pt idx="5896">111.90521895556608</cx:pt>
          <cx:pt idx="5897">166.72249187563969</cx:pt>
          <cx:pt idx="5898">117.92346292937664</cx:pt>
          <cx:pt idx="5899">82.754294351725449</cx:pt>
          <cx:pt idx="5900">134.09116623261505</cx:pt>
          <cx:pt idx="5901">124.26061200989184</cx:pt>
          <cx:pt idx="5902">110.03917787733313</cx:pt>
          <cx:pt idx="5903">226.52524552924802</cx:pt>
          <cx:pt idx="5904">62.263708081367042</cx:pt>
          <cx:pt idx="5905">165.40904402512129</cx:pt>
          <cx:pt idx="5906">89.762744912860796</cx:pt>
          <cx:pt idx="5907">120.38288659374528</cx:pt>
          <cx:pt idx="5908">73.286079357870719</cx:pt>
          <cx:pt idx="5909">94.759740513688328</cx:pt>
          <cx:pt idx="5910">145.11265270056577</cx:pt>
          <cx:pt idx="5911">174.32385753481347</cx:pt>
          <cx:pt idx="5912">82.253544457743359</cx:pt>
          <cx:pt idx="5913">93.923633778163207</cx:pt>
          <cx:pt idx="5914">143.83920248876163</cx:pt>
          <cx:pt idx="5915">73.428609157971849</cx:pt>
          <cx:pt idx="5916">157.05828324022465</cx:pt>
          <cx:pt idx="5917">42.712193543184</cx:pt>
          <cx:pt idx="5918">52.030157286574081</cx:pt>
          <cx:pt idx="5919">73.680885505031043</cx:pt>
          <cx:pt idx="5920">103.9043801650176</cx:pt>
          <cx:pt idx="5921">237.08916074202051</cx:pt>
          <cx:pt idx="5922">132.90476737703042</cx:pt>
          <cx:pt idx="5923">166.98197062377793</cx:pt>
          <cx:pt idx="5924">157.94609878588031</cx:pt>
          <cx:pt idx="5925">79.46283840045696</cx:pt>
          <cx:pt idx="5926">99.069837885734415</cx:pt>
          <cx:pt idx="5927">106.36957282946113</cx:pt>
          <cx:pt idx="5928">184.09934115800064</cx:pt>
          <cx:pt idx="5929">824.90014476673355</cx:pt>
          <cx:pt idx="5930">419.83775524410049</cx:pt>
          <cx:pt idx="5931">571.47283244301707</cx:pt>
          <cx:pt idx="5932">116.87895414355968</cx:pt>
          <cx:pt idx="5933">321.42878090373313</cx:pt>
          <cx:pt idx="5934">246.34521166988165</cx:pt>
          <cx:pt idx="5935">142.55707234593024</cx:pt>
          <cx:pt idx="5936">275.12155353901829</cx:pt>
          <cx:pt idx="5937">282.35368108247621</cx:pt>
          <cx:pt idx="5938">63.53778817578241</cx:pt>
          <cx:pt idx="5939">155.38263458636737</cx:pt>
          <cx:pt idx="5940">70.580567989549436</cx:pt>
          <cx:pt idx="5941">101.00554871882113</cx:pt>
          <cx:pt idx="5942">61.312940599680005</cx:pt>
          <cx:pt idx="5943">178.45745613211585</cx:pt>
          <cx:pt idx="5944">71.257103534540164</cx:pt>
          <cx:pt idx="5945">50.800269496032001</cx:pt>
          <cx:pt idx="5946">139.8372549313824</cx:pt>
          <cx:pt idx="5947">43.585146460500482</cx:pt>
          <cx:pt idx="5948">103.85957525849857</cx:pt>
          <cx:pt idx="5949">32.470716168115203</cx:pt>
          <cx:pt idx="5950">50.549856319439996</cx:pt>
          <cx:pt idx="5951">90.151062618804488</cx:pt>
          <cx:pt idx="5952">91.497649262400003</cx:pt>
          <cx:pt idx="5953">88.443541533208332</cx:pt>
          <cx:pt idx="5954">100.94393105625025</cx:pt>
          <cx:pt idx="5955">140.11548002654402</cx:pt>
          <cx:pt idx="5956">39.251508387148803</cx:pt>
          <cx:pt idx="5957">56.772327280924806</cx:pt>
          <cx:pt idx="5958">60.478531945920004</cx:pt>
          <cx:pt idx="5959">27.371764126039679</cx:pt>
          <cx:pt idx="5960">74.289282615976333</cx:pt>
          <cx:pt idx="5961">58.622443012944004</cx:pt>
          <cx:pt idx="5962">89.650396523364492</cx:pt>
          <cx:pt idx="5963">98.535791356410257</cx:pt>
          <cx:pt idx="5964">129.67444487768833</cx:pt>
          <cx:pt idx="5965">61.956771394596487</cx:pt>
          <cx:pt idx="5966">48.231814638113278</cx:pt>
          <cx:pt idx="5967">104.76478838484289</cx:pt>
          <cx:pt idx="5968">52.565673913603199</cx:pt>
          <cx:pt idx="5969">67.28184711345601</cx:pt>
          <cx:pt idx="5970">163.98688243074051</cx:pt>
          <cx:pt idx="5971">71.868422817705607</cx:pt>
          <cx:pt idx="5972">140.90424941158273</cx:pt>
          <cx:pt idx="5973">51.984599493818891</cx:pt>
          <cx:pt idx="5974">134.81463741534719</cx:pt>
          <cx:pt idx="5975">24.12452082441024</cx:pt>
          <cx:pt idx="5976">59.327954644498561</cx:pt>
          <cx:pt idx="5977">362.88892612263169</cx:pt>
          <cx:pt idx="5978">190.98836523282816</cx:pt>
          <cx:pt idx="5979">123.12260978525568</cx:pt>
          <cx:pt idx="5980">111.11995034288064</cx:pt>
          <cx:pt idx="5981">117.53166126652992</cx:pt>
          <cx:pt idx="5982">116.93843039105857</cx:pt>
          <cx:pt idx="5983">113.82835972863168</cx:pt>
          <cx:pt idx="5984">111.35050679531521</cx:pt>
          <cx:pt idx="5985">32.931037074568323</cx:pt>
          <cx:pt idx="5986">121.74000212467008</cx:pt>
          <cx:pt idx="5987">51.204582782887691</cx:pt>
          <cx:pt idx="5988">112.82542087257792</cx:pt>
          <cx:pt idx="5989">172.63558475136577</cx:pt>
          <cx:pt idx="5990">128.04731511518017</cx:pt>
          <cx:pt idx="5991">144.52531215653954</cx:pt>
          <cx:pt idx="5992">123.74096573047682</cx:pt>
          <cx:pt idx="5993">94.303874493809289</cx:pt>
          <cx:pt idx="5994">144.65245972159872</cx:pt>
          <cx:pt idx="5995">114.13138454709696</cx:pt>
          <cx:pt idx="5996">94.013783915281934</cx:pt>
          <cx:pt idx="5997">132.50914990762178</cx:pt>
          <cx:pt idx="5998">130.62839428849537</cx:pt>
          <cx:pt idx="5999">120.83098582657728</cx:pt>
          <cx:pt idx="6000">143.40923727901634</cx:pt>
          <cx:pt idx="6001">93.759472712937608</cx:pt>
          <cx:pt idx="6002">168.47796105630721</cx:pt>
          <cx:pt idx="6003">126.07631431912513</cx:pt>
          <cx:pt idx="6004">61.017633701262731</cx:pt>
          <cx:pt idx="6005">144.95568121579967</cx:pt>
          <cx:pt idx="6006">134.43431317986816</cx:pt>
          <cx:pt idx="6007">170.11326990955394</cx:pt>
          <cx:pt idx="6008">114.69384695765378</cx:pt>
          <cx:pt idx="6009">85.099321486177928</cx:pt>
          <cx:pt idx="6010">121.32671979252673</cx:pt>
          <cx:pt idx="6011">113.22719214645312</cx:pt>
          <cx:pt idx="6012">98.620749235526418</cx:pt>
          <cx:pt idx="6013">120.84966296083584</cx:pt>
          <cx:pt idx="6014">121.9366797184109</cx:pt>
          <cx:pt idx="6015">143.99338446684865</cx:pt>
          <cx:pt idx="6016">99.171033636890883</cx:pt>
          <cx:pt idx="6017">107.47948247544385</cx:pt>
          <cx:pt idx="6018">93.283551342201605</cx:pt>
          <cx:pt idx="6019">288.33659700307203</cx:pt>
          <cx:pt idx="6020">120.41468786175552</cx:pt>
          <cx:pt idx="6021">150.26214418220738</cx:pt>
          <cx:pt idx="6022">100.91896643005056</cx:pt>
          <cx:pt idx="6023">116.77669381646784</cx:pt>
          <cx:pt idx="6024">228.70520040545856</cx:pt>
          <cx:pt idx="6025">83.054523810620168</cx:pt>
          <cx:pt idx="6026">290.84604672480771</cx:pt>
          <cx:pt idx="6027">124.57016549659009</cx:pt>
          <cx:pt idx="6028">142.74843151934016</cx:pt>
          <cx:pt idx="6029">93.062409219325446</cx:pt>
          <cx:pt idx="6030">96.960596901644166</cx:pt>
          <cx:pt idx="6031">124.77495176056513</cx:pt>
          <cx:pt idx="6032">124.271911713744</cx:pt>
          <cx:pt idx="6033">134.82315513766656</cx:pt>
          <cx:pt idx="6034">115.84295434717633</cx:pt>
          <cx:pt idx="6035">81.995877040175998</cx:pt>
          <cx:pt idx="6036">50.631220430259845</cx:pt>
          <cx:pt idx="6037">45.69884010149184</cx:pt>
          <cx:pt idx="6038">177.37490299400065</cx:pt>
          <cx:pt idx="6039">43.594648026013445</cx:pt>
          <cx:pt idx="6040">119.26033516659457</cx:pt>
          <cx:pt idx="6041">121.86169869676033</cx:pt>
          <cx:pt idx="6042">117.63074403094465</cx:pt>
          <cx:pt idx="6043">143.7365910810816</cx:pt>
          <cx:pt idx="6044">98.244758090736013</cx:pt>
          <cx:pt idx="6045">146.85360819671232</cx:pt>
          <cx:pt idx="6046">79.042937191228802</cx:pt>
          <cx:pt idx="6047">112.54479748543872</cx:pt>
          <cx:pt idx="6048">89.329934175903361</cx:pt>
          <cx:pt idx="6049">177.03154757232576</cx:pt>
          <cx:pt idx="6050">120.49886247534144</cx:pt>
          <cx:pt idx="6051">123.83777097686594</cx:pt>
          <cx:pt idx="6052">197.51782853000452</cx:pt>
          <cx:pt idx="6053">117.67986084625922</cx:pt>
          <cx:pt idx="6054">77.578364801669764</cx:pt>
          <cx:pt idx="6055">254.73792328700546</cx:pt>
          <cx:pt idx="6056">54.208713693323524</cx:pt>
          <cx:pt idx="6057">210.10680649006272</cx:pt>
          <cx:pt idx="6058">171.63376444791359</cx:pt>
          <cx:pt idx="6059">176.0258852636544</cx:pt>
          <cx:pt idx="6060">171.28960996719169</cx:pt>
          <cx:pt idx="6061">159.68464632813314</cx:pt>
          <cx:pt idx="6062">176.01298196042882</cx:pt>
          <cx:pt idx="6063">91.238407138304652</cx:pt>
          <cx:pt idx="6064">176.35087208206659</cx:pt>
          <cx:pt idx="6065">170.34677956382401</cx:pt>
          <cx:pt idx="6066">172.18769678004674</cx:pt>
          <cx:pt idx="6067">169.49676840191424</cx:pt>
          <cx:pt idx="6068">119.99735235578304</cx:pt>
          <cx:pt idx="6069">171.45194260768704</cx:pt>
          <cx:pt idx="6070">169.85163618249985</cx:pt>
          <cx:pt idx="6071">170.67745678633921</cx:pt>
          <cx:pt idx="6072">108.35522536395457</cx:pt>
          <cx:pt idx="6073">105.83804973250945</cx:pt>
          <cx:pt idx="6074">62.95578937075009</cx:pt>
          <cx:pt idx="6075">149.20342847770752</cx:pt>
          <cx:pt idx="6076">172.44938188248193</cx:pt>
          <cx:pt idx="6077">119.30326863427584</cx:pt>
          <cx:pt idx="6078">40.717595560775045</cx:pt>
          <cx:pt idx="6079">119.85013503989569</cx:pt>
          <cx:pt idx="6080">133.06384070017344</cx:pt>
          <cx:pt idx="6081">130.84278003778755</cx:pt>
          <cx:pt idx="6082">130.03895134867392</cx:pt>
          <cx:pt idx="6083">110.85745651948226</cx:pt>
          <cx:pt idx="6084">212.32256173854336</cx:pt>
          <cx:pt idx="6085">103.13368525221696</cx:pt>
          <cx:pt idx="6086">178.28371230412034</cx:pt>
          <cx:pt idx="6087">149.68513650009601</cx:pt>
          <cx:pt idx="6088">88.389638539079044</cx:pt>
          <cx:pt idx="6089">158.14825663704769</cx:pt>
          <cx:pt idx="6090">117.20270925346753</cx:pt>
          <cx:pt idx="6091">124.19414499443904</cx:pt>
          <cx:pt idx="6092">63.156654661921927</cx:pt>
          <cx:pt idx="6093">84.341334408606727</cx:pt>
          <cx:pt idx="6094">135.61038511933251</cx:pt>
          <cx:pt idx="6095">108.51697698883777</cx:pt>
          <cx:pt idx="6096">121.34418212663424</cx:pt>
          <cx:pt idx="6097">66.611328898366082</cx:pt>
          <cx:pt idx="6098">104.33542174938432</cx:pt>
          <cx:pt idx="6099">73.600695038315521</cx:pt>
          <cx:pt idx="6100">199.63979574412608</cx:pt>
          <cx:pt idx="6101">113.04151919650946</cx:pt>
          <cx:pt idx="6102">53.362963715149448</cx:pt>
          <cx:pt idx="6103">69.361959371287682</cx:pt>
          <cx:pt idx="6104">118.02410321325696</cx:pt>
          <cx:pt idx="6105">222.36977263246848</cx:pt>
          <cx:pt idx="6106">217.77387912491906</cx:pt>
          <cx:pt idx="6107">222.66491964475395</cx:pt>
          <cx:pt idx="6108">148.54009519792513</cx:pt>
          <cx:pt idx="6109">67.258408884203519</cx:pt>
          <cx:pt idx="6110">169.69289350127616</cx:pt>
          <cx:pt idx="6111">118.29902114600064</cx:pt>
          <cx:pt idx="6112">132.40275084300097</cx:pt>
          <cx:pt idx="6113">120.21501228691393</cx:pt>
          <cx:pt idx="6114">68.145332839384324</cx:pt>
          <cx:pt idx="6115">124.30536972166658</cx:pt>
          <cx:pt idx="6116">103.18450748863681</cx:pt>
          <cx:pt idx="6117">124.36927614353088</cx:pt>
          <cx:pt idx="6118">150.07561717461698</cx:pt>
          <cx:pt idx="6119">91.739362626714254</cx:pt>
          <cx:pt idx="6120">97.523965674259202</cx:pt>
          <cx:pt idx="6121">91.318019469402245</cx:pt>
          <cx:pt idx="6122">23.758925436892802</cx:pt>
          <cx:pt idx="6123">149.80704284725056</cx:pt>
          <cx:pt idx="6124">85.179432706600323</cx:pt>
          <cx:pt idx="6125">165.51165273861315</cx:pt>
          <cx:pt idx="6126">59.868825087916811</cx:pt>
          <cx:pt idx="6127">164.58729173830656</cx:pt>
          <cx:pt idx="6128">131.97928531574016</cx:pt>
          <cx:pt idx="6129">120.5282603417069</cx:pt>
          <cx:pt idx="6130">125.38123811444162</cx:pt>
          <cx:pt idx="6131">131.73876018130753</cx:pt>
          <cx:pt idx="6132">124.50814779352898</cx:pt>
          <cx:pt idx="6133">128.62365101540928</cx:pt>
          <cx:pt idx="6134">130.96147844297087</cx:pt>
          <cx:pt idx="6135">126.4279861422317</cx:pt>
          <cx:pt idx="6136">129.07956841066945</cx:pt>
          <cx:pt idx="6137">131.68212509457794</cx:pt>
          <cx:pt idx="6138">132.40200566771713</cx:pt>
          <cx:pt idx="6139">154.10901659167297</cx:pt>
          <cx:pt idx="6140">151.73330534826624</cx:pt>
          <cx:pt idx="6141">88.14096840932352</cx:pt>
          <cx:pt idx="6142">117.37371913080193</cx:pt>
          <cx:pt idx="6143">131.89291168719743</cx:pt>
          <cx:pt idx="6144">133.48090725184514</cx:pt>
          <cx:pt idx="6145">175.02586151918979</cx:pt>
          <cx:pt idx="6146">129.09570009453503</cx:pt>
          <cx:pt idx="6147">181.32130345215168</cx:pt>
          <cx:pt idx="6148">192.0707367455002</cx:pt>
          <cx:pt idx="6149">134.64011775406465</cx:pt>
          <cx:pt idx="6150">132.42925087774273</cx:pt>
          <cx:pt idx="6151">38.55070201586112</cx:pt>
          <cx:pt idx="6152">169.3740380047949</cx:pt>
          <cx:pt idx="6153">96.728932952069769</cx:pt>
          <cx:pt idx="6154">122.18189394798145</cx:pt>
          <cx:pt idx="6155">185.71695606986114</cx:pt>
          <cx:pt idx="6156">193.08225928503168</cx:pt>
          <cx:pt idx="6157">218.9772202433933</cx:pt>
          <cx:pt idx="6158">189.81623405451458</cx:pt>
          <cx:pt idx="6159">124.18491647096064</cx:pt>
          <cx:pt idx="6160">187.23526385646528</cx:pt>
          <cx:pt idx="6161">39.693039560858885</cx:pt>
          <cx:pt idx="6162">175.82178713249667</cx:pt>
          <cx:pt idx="6163">187.28826439046401</cx:pt>
          <cx:pt idx="6164">191.72517571275264</cx:pt>
          <cx:pt idx="6165">122.04657416700864</cx:pt>
          <cx:pt idx="6166">192.26213187238659</cx:pt>
          <cx:pt idx="6167">124.99783089158016</cx:pt>
          <cx:pt idx="6168">223.57938572807618</cx:pt>
          <cx:pt idx="6169">194.48764890779523</cx:pt>
          <cx:pt idx="6170">246.77931636038016</cx:pt>
          <cx:pt idx="6171">96.568621231403526</cx:pt>
          <cx:pt idx="6172">61.357128722916485</cx:pt>
          <cx:pt idx="6173">106.24058206808833</cx:pt>
          <cx:pt idx="6174">106.97045389866432</cx:pt>
          <cx:pt idx="6175">119.63779278587135</cx:pt>
          <cx:pt idx="6176">186.71899841157889</cx:pt>
          <cx:pt idx="6177">186.52922853047423</cx:pt>
          <cx:pt idx="6178">190.15549644695616</cx:pt>
          <cx:pt idx="6179">188.57910521522879</cx:pt>
          <cx:pt idx="6180">122.29854681403008</cx:pt>
          <cx:pt idx="6181">171.39128704899841</cx:pt>
          <cx:pt idx="6182">191.10962711159425</cx:pt>
          <cx:pt idx="6183">188.07676509991106</cx:pt>
          <cx:pt idx="6184">107.08415226223488</cx:pt>
          <cx:pt idx="6185">61.704483992075531</cx:pt>
          <cx:pt idx="6186">131.25146153268096</cx:pt>
          <cx:pt idx="6187">122.48938730976769</cx:pt>
          <cx:pt idx="6188">179.70908527788481</cx:pt>
          <cx:pt idx="6189">47.313758502616324</cx:pt>
          <cx:pt idx="6190">66.927506093107212</cx:pt>
          <cx:pt idx="6191">94.644782477798415</cx:pt>
          <cx:pt idx="6192">132.53563814367746</cx:pt>
          <cx:pt idx="6193">157.11777323737346</cx:pt>
          <cx:pt idx="6194">221.21806442234114</cx:pt>
          <cx:pt idx="6195">129.07368365340673</cx:pt>
          <cx:pt idx="6196">130.55544291955968</cx:pt>
          <cx:pt idx="6197">131.43478338539137</cx:pt>
          <cx:pt idx="6198">179.84894458010115</cx:pt>
          <cx:pt idx="6199">174.99087469884097</cx:pt>
          <cx:pt idx="6200">98.942470883694725</cx:pt>
          <cx:pt idx="6201">167.74879770431426</cx:pt>
          <cx:pt idx="6202">1918.9226387405952</cx:pt>
          <cx:pt idx="6203">169.56281874723265</cx:pt>
          <cx:pt idx="6204">31.056626361461763</cx:pt>
          <cx:pt idx="6205">244.36807397771329</cx:pt>
          <cx:pt idx="6206">58.100588428268168</cx:pt>
          <cx:pt idx="6207">26.290465457673605</cx:pt>
          <cx:pt idx="6208">79.434541342212484</cx:pt>
          <cx:pt idx="6209">67.128342398530563</cx:pt>
          <cx:pt idx="6210">102.86612663378689</cx:pt>
          <cx:pt idx="6211">67.484706103866245</cx:pt>
          <cx:pt idx="6212">55.509972757896961</cx:pt>
          <cx:pt idx="6213">56.553450691582078</cx:pt>
          <cx:pt idx="6214">88.732222493909759</cx:pt>
          <cx:pt idx="6215">145.58622083729858</cx:pt>
          <cx:pt idx="6216">161.76847154886144</cx:pt>
          <cx:pt idx="6217">61.449070402258563</cx:pt>
          <cx:pt idx="6218">86.433753067632011</cx:pt>
          <cx:pt idx="6219">53.053172117959676</cx:pt>
          <cx:pt idx="6220">60.376616660718724</cx:pt>
          <cx:pt idx="6221">84.584592471767039</cx:pt>
          <cx:pt idx="6222">148.80915810237889</cx:pt>
          <cx:pt idx="6223">51.892244860464004</cx:pt>
          <cx:pt idx="6224">104.64594467930498</cx:pt>
          <cx:pt idx="6225">148.50945066566595</cx:pt>
          <cx:pt idx="6226">165.78344541309121</cx:pt>
          <cx:pt idx="6227">157.90838451808321</cx:pt>
          <cx:pt idx="6228">95.980768605820799</cx:pt>
          <cx:pt idx="6229">81.536924223889926</cx:pt>
          <cx:pt idx="6230">121.38086591391168</cx:pt>
          <cx:pt idx="6231">547.08038371059263</cx:pt>
          <cx:pt idx="6232">146.73318318853057</cx:pt>
          <cx:pt idx="6233">139.61509812150337</cx:pt>
          <cx:pt idx="6234">68.615589818868486</cx:pt>
          <cx:pt idx="6235">54.69053031936577</cx:pt>
          <cx:pt idx="6236">61.629667966224005</cx:pt>
          <cx:pt idx="6237">151.22057477114879</cx:pt>
          <cx:pt idx="6238">149.86555150958785</cx:pt>
          <cx:pt idx="6239">127.46743199107777</cx:pt>
          <cx:pt idx="6240">246.2059056052685</cx:pt>
          <cx:pt idx="6241">212.39109705437571</cx:pt>
          <cx:pt idx="6242">552.72540114827711</cx:pt>
          <cx:pt idx="6243">152.47515665423811</cx:pt>
          <cx:pt idx="6244">292.64541417122689</cx:pt>
          <cx:pt idx="6245">87.67201969044865</cx:pt>
          <cx:pt idx="6246">60.439961390803205</cx:pt>
          <cx:pt idx="6247">111.56894413908481</cx:pt>
          <cx:pt idx="6248">128.42096352401089</cx:pt>
          <cx:pt idx="6249">113.55516960662592</cx:pt>
          <cx:pt idx="6250">39.824505537926406</cx:pt>
          <cx:pt idx="6251">120.8321989544736</cx:pt>
          <cx:pt idx="6252">119.24121497773824</cx:pt>
          <cx:pt idx="6253">114.47073854193602</cx:pt>
          <cx:pt idx="6254">131.75147303330112</cx:pt>
          <cx:pt idx="6255">51.101847814164479</cx:pt>
          <cx:pt idx="6256">51.763936471920005</cx:pt>
          <cx:pt idx="6257">42.428577005902085</cx:pt>
          <cx:pt idx="6258">42.733596824248323</cx:pt>
          <cx:pt idx="6259">193.76030255345859</cx:pt>
          <cx:pt idx="6260">64.469359102314243</cx:pt>
          <cx:pt idx="6261">55.301650882928648</cx:pt>
          <cx:pt idx="6262">314.6750845995399</cx:pt>
          <cx:pt idx="6263">104.05579948540417</cx:pt>
          <cx:pt idx="6264">98.393794355243514</cx:pt>
          <cx:pt idx="6265">126.35894831385602</cx:pt>
          <cx:pt idx="6266">92.251823692112652</cx:pt>
          <cx:pt idx="6267">138.14097130460161</cx:pt>
          <cx:pt idx="6268">30.552600613386243</cx:pt>
          <cx:pt idx="6269">50.306445988197119</cx:pt>
          <cx:pt idx="6270">59.357700525651843</cx:pt>
          <cx:pt idx="6271">41.80372843882752</cx:pt>
          <cx:pt idx="6272">62.099910731543041</cx:pt>
          <cx:pt idx="6273">52.67939708228544</cx:pt>
          <cx:pt idx="6274">176.27488139017728</cx:pt>
          <cx:pt idx="6275">70.063310247292804</cx:pt>
          <cx:pt idx="6276">17.689108384293121</cx:pt>
          <cx:pt idx="6277">57.302921811991688</cx:pt>
          <cx:pt idx="6278">26.292904162473601</cx:pt>
          <cx:pt idx="6279">262.43781317751746</cx:pt>
          <cx:pt idx="6280">120.60361446196609</cx:pt>
          <cx:pt idx="6281">134.87731305773761</cx:pt>
          <cx:pt idx="6282">141.697537507584</cx:pt>
          <cx:pt idx="6283">117.02288083377026</cx:pt>
          <cx:pt idx="6284">157.03433896811327</cx:pt>
          <cx:pt idx="6285">126.59222756858689</cx:pt>
          <cx:pt idx="6286">534.12426157643711</cx:pt>
          <cx:pt idx="6287">152.36097426582913</cx:pt>
          <cx:pt idx="6288">261.63798415008193</cx:pt>
          <cx:pt idx="6289">127.05777835877376</cx:pt>
          <cx:pt idx="6290">63.570960599759999</cx:pt>
          <cx:pt idx="6291">46.115869956462724</cx:pt>
          <cx:pt idx="6292">148.8360203660736</cx:pt>
          <cx:pt idx="6293">117.37530331344</cx:pt>
          <cx:pt idx="6294">154.23897140789185</cx:pt>
          <cx:pt idx="6295">242.24970034608191</cx:pt>
          <cx:pt idx="6296">46.947576711110408</cx:pt>
          <cx:pt idx="6297">62.678732995831687</cx:pt>
          <cx:pt idx="6298">143.57060762982337</cx:pt>
          <cx:pt idx="6299">172.35938419925185</cx:pt>
          <cx:pt idx="6300">60.559709507435521</cx:pt>
          <cx:pt idx="6301">175.2365273378573</cx:pt>
          <cx:pt idx="6302">104.27879558134656</cx:pt>
          <cx:pt idx="6303">275.61349771125703</cx:pt>
          <cx:pt idx="6304">117.88000455951938</cx:pt>
          <cx:pt idx="6305">101.29216825396801</cx:pt>
          <cx:pt idx="6306">119.18095434987265</cx:pt>
          <cx:pt idx="6307">147.4198651390349</cx:pt>
          <cx:pt idx="6308">92.734548631176963</cx:pt>
          <cx:pt idx="6309">162.65465692487425</cx:pt>
          <cx:pt idx="6310">114.17380426096706</cx:pt>
          <cx:pt idx="6311">544.26990918703677</cx:pt>
          <cx:pt idx="6312">539.59367861177475</cx:pt>
          <cx:pt idx="6313">536.6150141897607</cx:pt>
          <cx:pt idx="6314">91.219865363775369</cx:pt>
          <cx:pt idx="6315">119.30468512692673</cx:pt>
          <cx:pt idx="6316">178.23930883163712</cx:pt>
          <cx:pt idx="6317">165.57526865267135</cx:pt>
          <cx:pt idx="6318">122.06151232551936</cx:pt>
          <cx:pt idx="6319">104.84848138906945</cx:pt>
          <cx:pt idx="6320">283.47676790984639</cx:pt>
          <cx:pt idx="6321">72.850815609045128</cx:pt>
          <cx:pt idx="6322">84.403968802047359</cx:pt>
          <cx:pt idx="6323">116.72482930084225</cx:pt>
          <cx:pt idx="6324">97.65598879085762</cx:pt>
          <cx:pt idx="6325">111.60483221182464</cx:pt>
          <cx:pt idx="6326">207.86746984874497</cx:pt>
          <cx:pt idx="6327">69.3158049552096</cx:pt>
          <cx:pt idx="6328">207.95029170116544</cx:pt>
          <cx:pt idx="6329">233.78795907604993</cx:pt>
          <cx:pt idx="6330">574.8382454386292</cx:pt>
          <cx:pt idx="6331">90.213932428548475</cx:pt>
          <cx:pt idx="6332">128.93004877164481</cx:pt>
          <cx:pt idx="6333">146.21485111551937</cx:pt>
          <cx:pt idx="6334">33.539515382770567</cx:pt>
          <cx:pt idx="6335">87.049918080460813</cx:pt>
          <cx:pt idx="6336">63.176416810784644</cx:pt>
          <cx:pt idx="6337">170.57220804715971</cx:pt>
          <cx:pt idx="6338">54.76553558870976</cx:pt>
          <cx:pt idx="6339">533.32783094220486</cx:pt>
          <cx:pt idx="6340">174.71937020959297</cx:pt>
          <cx:pt idx="6341">523.70061852699075</cx:pt>
          <cx:pt idx="6342">108.10867676802049</cx:pt>
          <cx:pt idx="6343">113.1818525829389</cx:pt>
          <cx:pt idx="6344">136.2948555129696</cx:pt>
          <cx:pt idx="6345">45.596818349406725</cx:pt>
          <cx:pt idx="6346">115.49164159431936</cx:pt>
          <cx:pt idx="6347">164.75149971956736</cx:pt>
          <cx:pt idx="6348">521.77764247101516</cx:pt>
          <cx:pt idx="6349">522.75959555226621</cx:pt>
          <cx:pt idx="6350">526.05264181777352</cx:pt>
          <cx:pt idx="6351">522.97152364453825</cx:pt>
          <cx:pt idx="6352">526.27558821058949</cx:pt>
          <cx:pt idx="6353">89.855409099144964</cx:pt>
          <cx:pt idx="6354">278.9296031616135</cx:pt>
          <cx:pt idx="6355">92.942708111631362</cx:pt>
          <cx:pt idx="6356">164.58274543514113</cx:pt>
          <cx:pt idx="6357">168.15910909014147</cx:pt>
          <cx:pt idx="6358">173.76083241054337</cx:pt>
          <cx:pt idx="6359">102.43475747330113</cx:pt>
          <cx:pt idx="6360">111.02595467022719</cx:pt>
          <cx:pt idx="6361">117.09317814865921</cx:pt>
          <cx:pt idx="6362">123.46463241991873</cx:pt>
          <cx:pt idx="6363">78.780038960897286</cx:pt>
          <cx:pt idx="6364">122.21571344163264</cx:pt>
          <cx:pt idx="6365">45.484533877201926</cx:pt>
          <cx:pt idx="6366">125.36948792374848</cx:pt>
          <cx:pt idx="6367">127.53148882296385</cx:pt>
          <cx:pt idx="6368">121.18159883373697</cx:pt>
          <cx:pt idx="6369">84.692045335570555</cx:pt>
          <cx:pt idx="6370">170.31363454624321</cx:pt>
          <cx:pt idx="6371">257.70827270113347</cx:pt>
          <cx:pt idx="6372">142.30510926792192</cx:pt>
          <cx:pt idx="6373">95.680518801160332</cx:pt>
          <cx:pt idx="6374">64.144836427489921</cx:pt>
          <cx:pt idx="6375">51.27279656129857</cx:pt>
          <cx:pt idx="6376">225.58667482316739</cx:pt>
          <cx:pt idx="6377">26.266532333927039</cx:pt>
          <cx:pt idx="6378">61.182600979069441</cx:pt>
          <cx:pt idx="6379">46.809202835600644</cx:pt>
          <cx:pt idx="6380">46.224721196824326</cx:pt>
          <cx:pt idx="6381">67.782326195076479</cx:pt>
          <cx:pt idx="6382">62.080685097736328</cx:pt>
          <cx:pt idx="6383">31.697210102227199</cx:pt>
          <cx:pt idx="6384">63.089563616749444</cx:pt>
          <cx:pt idx="6385">40.203258597192963</cx:pt>
          <cx:pt idx="6386">46.718625437400959</cx:pt>
          <cx:pt idx="6387">44.96287912696512</cx:pt>
          <cx:pt idx="6388">35.064014413766401</cx:pt>
          <cx:pt idx="6389">33.992843012887683</cx:pt>
          <cx:pt idx="6390">30.381709466136964</cx:pt>
          <cx:pt idx="6391">90.215402154641282</cx:pt>
          <cx:pt idx="6392">59.678904053566086</cx:pt>
          <cx:pt idx="6393">54.585691654204801</cx:pt>
          <cx:pt idx="6394">53.678777101585922</cx:pt>
          <cx:pt idx="6395">63.272531880489602</cx:pt>
          <cx:pt idx="6396">62.612902923621128</cx:pt>
          <cx:pt idx="6397">28.975418126467201</cx:pt>
          <cx:pt idx="6398">23.583259909514883</cx:pt>
          <cx:pt idx="6399">24.762196328411523</cx:pt>
          <cx:pt idx="6400">88.185690632136968</cx:pt>
          <cx:pt idx="6401">38.903295994542724</cx:pt>
          <cx:pt idx="6402">85.577700792643213</cx:pt>
          <cx:pt idx="6403">181.22388643924415</cx:pt>
          <cx:pt idx="6404">200.06842305719235</cx:pt>
          <cx:pt idx="6405">261.18685284073342</cx:pt>
          <cx:pt idx="6406">133.4464378085261</cx:pt>
          <cx:pt idx="6407">133.44711850910016</cx:pt>
          <cx:pt idx="6408">133.44576788470465</cx:pt>
          <cx:pt idx="6409">133.4468454670656</cx:pt>
          <cx:pt idx="6410">133.44791190106176</cx:pt>
          <cx:pt idx="6411">133.44778323035138</cx:pt>
          <cx:pt idx="6412">133.44771606145346</cx:pt>
          <cx:pt idx="6413">73.346288238743043</cx:pt>
          <cx:pt idx="6414">393.30785867819333</cx:pt>
          <cx:pt idx="6415">324.52597269643394</cx:pt>
          <cx:pt idx="6416">196.65143382408769</cx:pt>
          <cx:pt idx="6417">183.26291084118722</cx:pt>
          <cx:pt idx="6418">169.45590843718273</cx:pt>
          <cx:pt idx="6419">170.50098848379267</cx:pt>
          <cx:pt idx="6420">170.29127278451523</cx:pt>
          <cx:pt idx="6421">168.19827357439297</cx:pt>
          <cx:pt idx="6422">167.57226678511873</cx:pt>
          <cx:pt idx="6423">177.82236389004481</cx:pt>
          <cx:pt idx="6424">169.35107989845312</cx:pt>
          <cx:pt idx="6425">168.40745052894144</cx:pt>
          <cx:pt idx="6426">176.56696706148864</cx:pt>
          <cx:pt idx="6427">356.06628628664834</cx:pt>
          <cx:pt idx="6428">337.00390829793218</cx:pt>
          <cx:pt idx="6429">28.439017434109438</cx:pt>
          <cx:pt idx="6430">198.64037429006979</cx:pt>
          <cx:pt idx="6431">141.16925310350979</cx:pt>
          <cx:pt idx="6432">180.26247979431938</cx:pt>
          <cx:pt idx="6433">115.31433121861825</cx:pt>
          <cx:pt idx="6434">117.4815370106496</cx:pt>
          <cx:pt idx="6435">117.37649767492225</cx:pt>
          <cx:pt idx="6436">106.62973878138625</cx:pt>
          <cx:pt idx="6437">118.20806832661633</cx:pt>
          <cx:pt idx="6438">227.04493733115265</cx:pt>
          <cx:pt idx="6439">154.80987851897856</cx:pt>
          <cx:pt idx="6440">138.38985473973699</cx:pt>
          <cx:pt idx="6441">95.625702105632655</cx:pt>
          <cx:pt idx="6442">155.75632192157184</cx:pt>
          <cx:pt idx="6443">156.39768353949123</cx:pt>
          <cx:pt idx="6444">226.02068763255937</cx:pt>
          <cx:pt idx="6445">91.159407502755855</cx:pt>
          <cx:pt idx="6446">205.25428635770302</cx:pt>
          <cx:pt idx="6447">206.09535736717058</cx:pt>
          <cx:pt idx="6448">109.63014808894273</cx:pt>
          <cx:pt idx="6449">179.91411364718209</cx:pt>
          <cx:pt idx="6450">194.61979883704322</cx:pt>
          <cx:pt idx="6451">115.26972549621698</cx:pt>
          <cx:pt idx="6452">169.77045583389312</cx:pt>
          <cx:pt idx="6453">146.4423839456141</cx:pt>
          <cx:pt idx="6454">325.93956156989572</cx:pt>
          <cx:pt idx="6455">130.53962701312705</cx:pt>
          <cx:pt idx="6456">37.378879275640323</cx:pt>
          <cx:pt idx="6457">233.55238855364354</cx:pt>
          <cx:pt idx="6458">48.437285411687043</cx:pt>
          <cx:pt idx="6459">53.708387808815999</cx:pt>
          <cx:pt idx="6460">22.670704005598083</cx:pt>
          <cx:pt idx="6461">66.172102184563201</cx:pt>
          <cx:pt idx="6462">18.909513004124161</cx:pt>
          <cx:pt idx="6463">117.61256634342912</cx:pt>
          <cx:pt idx="6464">66.172102091660165</cx:pt>
          <cx:pt idx="6465">22.934467163232004</cx:pt>
          <cx:pt idx="6466">33.135299365397763</cx:pt>
          <cx:pt idx="6467">64.923789119904001</cx:pt>
          <cx:pt idx="6468">88.939641258426249</cx:pt>
          <cx:pt idx="6469">120.4190795742624</cx:pt>
          <cx:pt idx="6470">68.226290778113281</cx:pt>
          <cx:pt idx="6471">78.427321421172479</cx:pt>
          <cx:pt idx="6472">65.195086992791047</cx:pt>
          <cx:pt idx="6473">208.42558486154496</cx:pt>
          <cx:pt idx="6474">170.93455359343491</cx:pt>
          <cx:pt idx="6475">111.87070120266625</cx:pt>
          <cx:pt idx="6476">59.827724132699529</cx:pt>
          <cx:pt idx="6477">92.522176555276815</cx:pt>
          <cx:pt idx="6478">49.745708415480962</cx:pt>
          <cx:pt idx="6479">38.235258476426885</cx:pt>
          <cx:pt idx="6480">47.311108815012481</cx:pt>
          <cx:pt idx="6481">25.899769712615043</cx:pt>
          <cx:pt idx="6482">67.301280850072317</cx:pt>
          <cx:pt idx="6483">59.429730296430719</cx:pt>
          <cx:pt idx="6484">178.17201191332802</cx:pt>
          <cx:pt idx="6485">524.09849790671421</cx:pt>
          <cx:pt idx="6486">526.59736717993349</cx:pt>
          <cx:pt idx="6487">81.749935658511362</cx:pt>
          <cx:pt idx="6488">78.257276063199356</cx:pt>
          <cx:pt idx="6489">74.630389505374083</cx:pt>
          <cx:pt idx="6490">170.21442524788802</cx:pt>
          <cx:pt idx="6491">109.83442059910656</cx:pt>
          <cx:pt idx="6492">64.259792976931209</cx:pt>
          <cx:pt idx="6493">121.77526468124159</cx:pt>
          <cx:pt idx="6494">135.66506877770689</cx:pt>
          <cx:pt idx="6495">175.71127218449473</cx:pt>
          <cx:pt idx="6496">177.11006717786691</cx:pt>
          <cx:pt idx="6497">164.27722877133698</cx:pt>
          <cx:pt idx="6498">139.80968456071682</cx:pt>
          <cx:pt idx="6499">80.68601441087425</cx:pt>
          <cx:pt idx="6500">75.910983775148168</cx:pt>
          <cx:pt idx="6501">153.78612520132802</cx:pt>
          <cx:pt idx="6502">37.976565409297919</cx:pt>
          <cx:pt idx="6503">147.73362118765056</cx:pt>
          <cx:pt idx="6504">157.48098974964864</cx:pt>
          <cx:pt idx="6505">67.192195308243839</cx:pt>
          <cx:pt idx="6506">81.021325358315522</cx:pt>
          <cx:pt idx="6507">42.022653244848001</cx:pt>
          <cx:pt idx="6508">229.61685143376576</cx:pt>
          <cx:pt idx="6509">147.51218288988289</cx:pt>
          <cx:pt idx="6510">119.12367172895425</cx:pt>
          <cx:pt idx="6511">171.19950488804736</cx:pt>
          <cx:pt idx="6512">122.94608193186048</cx:pt>
          <cx:pt idx="6513">131.45794522809985</cx:pt>
          <cx:pt idx="6514">141.72568285516417</cx:pt>
          <cx:pt idx="6515">118.08919006114752</cx:pt>
          <cx:pt idx="6516">58.98653857378369</cx:pt>
          <cx:pt idx="6517">78.366667441835531</cx:pt>
          <cx:pt idx="6518">130.77399369794114</cx:pt>
          <cx:pt idx="6519">42.374030936929927</cx:pt>
          <cx:pt idx="6520">39.010315186955523</cx:pt>
          <cx:pt idx="6521">53.353750056157445</cx:pt>
          <cx:pt idx="6522">39.318964169656319</cx:pt>
          <cx:pt idx="6523">29.311142120824321</cx:pt>
          <cx:pt idx="6524">131.88199976063424</cx:pt>
          <cx:pt idx="6525">143.95184361573698</cx:pt>
          <cx:pt idx="6526">127.89236826636481</cx:pt>
          <cx:pt idx="6527">154.21717468245313</cx:pt>
          <cx:pt idx="6528">124.59121137965953</cx:pt>
          <cx:pt idx="6529">176.91696049827459</cx:pt>
          <cx:pt idx="6530">164.64938376379968</cx:pt>
          <cx:pt idx="6531">181.18409931881857</cx:pt>
          <cx:pt idx="6532">154.19696399771328</cx:pt>
          <cx:pt idx="6533">118.83830935774465</cx:pt>
          <cx:pt idx="6534">90.31841062991424</cx:pt>
          <cx:pt idx="6535">79.921830886341127</cx:pt>
          <cx:pt idx="6536">148.57458693797378</cx:pt>
          <cx:pt idx="6537">72.748943709563534</cx:pt>
          <cx:pt idx="6538">130.43404605267651</cx:pt>
          <cx:pt idx="6539">75.918296173426569</cx:pt>
          <cx:pt idx="6540">153.67622666499648</cx:pt>
          <cx:pt idx="6541">169.32787847904962</cx:pt>
          <cx:pt idx="6542">93.829355215752969</cx:pt>
          <cx:pt idx="6543">98.592860579045777</cx:pt>
          <cx:pt idx="6544">136.44398913986305</cx:pt>
          <cx:pt idx="6545">81.55453761834049</cx:pt>
          <cx:pt idx="6546">83.119438044662402</cx:pt>
          <cx:pt idx="6547">147.30788260171011</cx:pt>
          <cx:pt idx="6548">89.532339892381444</cx:pt>
          <cx:pt idx="6549">141.38580655943426</cx:pt>
          <cx:pt idx="6550">45.610230854194562</cx:pt>
          <cx:pt idx="6551">137.17936240975874</cx:pt>
          <cx:pt idx="6552">94.304771751369614</cx:pt>
          <cx:pt idx="6553">120.99438462235969</cx:pt>
          <cx:pt idx="6554">119.60285213833345</cx:pt>
          <cx:pt idx="6555">92.434710572789768</cx:pt>
          <cx:pt idx="6556">114.19901089958591</cx:pt>
          <cx:pt idx="6557">115.39612175439169</cx:pt>
          <cx:pt idx="6558">71.624873131902717</cx:pt>
          <cx:pt idx="6559">102.99436357989312</cx:pt>
          <cx:pt idx="6560">75.431771871638404</cx:pt>
          <cx:pt idx="6561">119.5171236285005</cx:pt>
          <cx:pt idx="6562">138.19046549206465</cx:pt>
          <cx:pt idx="6563">74.730650373239044</cx:pt>
          <cx:pt idx="6564">73.867904898733443</cx:pt>
          <cx:pt idx="6565">74.831418398799372</cx:pt>
          <cx:pt idx="6566">84.888680565525121</cx:pt>
          <cx:pt idx="6567">102.49252597711873</cx:pt>
          <cx:pt idx="6568">145.11989049770304</cx:pt>
          <cx:pt idx="6569">89.964148577149444</cx:pt>
          <cx:pt idx="6570">125.44013483277698</cx:pt>
          <cx:pt idx="6571">77.909953124298255</cx:pt>
          <cx:pt idx="6572">109.19277999335809</cx:pt>
          <cx:pt idx="6573">74.549850838064643</cx:pt>
          <cx:pt idx="6574">111.71417258669184</cx:pt>
          <cx:pt idx="6575">137.22088681703232</cx:pt>
          <cx:pt idx="6576">75.217119397718406</cx:pt>
          <cx:pt idx="6577">78.709792649777285</cx:pt>
          <cx:pt idx="6578">111.32357680530433</cx:pt>
          <cx:pt idx="6579">168.99763390599168</cx:pt>
          <cx:pt idx="6580">96.859817077397778</cx:pt>
          <cx:pt idx="6581">136.15733290801538</cx:pt>
          <cx:pt idx="6582">142.85817750888</cx:pt>
          <cx:pt idx="6583">155.5085366003693</cx:pt>
          <cx:pt idx="6584">70.794146783036155</cx:pt>
          <cx:pt idx="6585">79.044028244530566</cx:pt>
          <cx:pt idx="6586">130.50681588907199</cx:pt>
          <cx:pt idx="6587">156.53382170334339</cx:pt>
          <cx:pt idx="6588">206.40275308786178</cx:pt>
          <cx:pt idx="6589">131.84294081423619</cx:pt>
          <cx:pt idx="6590">144.42529515915456</cx:pt>
          <cx:pt idx="6591">142.75582910970624</cx:pt>
          <cx:pt idx="6592">147.34469951904384</cx:pt>
          <cx:pt idx="6593">142.65375579643393</cx:pt>
          <cx:pt idx="6594">160.36954844219713</cx:pt>
          <cx:pt idx="6595">119.30176639211905</cx:pt>
          <cx:pt idx="6596">178.18494067198657</cx:pt>
          <cx:pt idx="6597">117.94442668615874</cx:pt>
          <cx:pt idx="6598">176.37245160019776</cx:pt>
          <cx:pt idx="6599">158.9778831068237</cx:pt>
          <cx:pt idx="6600">168.61613546899008</cx:pt>
          <cx:pt idx="6601">164.26039000243395</cx:pt>
          <cx:pt idx="6602">158.93930177495426</cx:pt>
          <cx:pt idx="6603">165.38941993017602</cx:pt>
          <cx:pt idx="6604">155.58823969773695</cx:pt>
          <cx:pt idx="6605">161.03544500975619</cx:pt>
          <cx:pt idx="6606">109.01297749360896</cx:pt>
          <cx:pt idx="6607">151.7500570670208</cx:pt>
          <cx:pt idx="6608">148.53845202185664</cx:pt>
          <cx:pt idx="6609">168.83788239065666</cx:pt>
          <cx:pt idx="6610">166.61831774592383</cx:pt>
          <cx:pt idx="6611">154.37143878682753</cx:pt>
          <cx:pt idx="6612">163.69403346805251</cx:pt>
          <cx:pt idx="6613">110.86458552715969</cx:pt>
          <cx:pt idx="6614">167.55389641669825</cx:pt>
          <cx:pt idx="6615">148.51811916961921</cx:pt>
          <cx:pt idx="6616">178.71914680873346</cx:pt>
          <cx:pt idx="6617">177.79263593917824</cx:pt>
          <cx:pt idx="6618">173.18187320717377</cx:pt>
          <cx:pt idx="6619">144.51013347205824</cx:pt>
          <cx:pt idx="6620">46.871268105018238</cx:pt>
          <cx:pt idx="6621">73.642755217420813</cx:pt>
          <cx:pt idx="6622">88.786346504371195</cx:pt>
          <cx:pt idx="6623">73.53580356551808</cx:pt>
          <cx:pt idx="6624">111.07190265575041</cx:pt>
          <cx:pt idx="6625">132.52535823649538</cx:pt>
          <cx:pt idx="6626">133.02448195566529</cx:pt>
          <cx:pt idx="6627">132.16557895089409</cx:pt>
          <cx:pt idx="6628">131.12242794300673</cx:pt>
          <cx:pt idx="6629">133.86433398434497</cx:pt>
          <cx:pt idx="6630">113.9110427839104</cx:pt>
          <cx:pt idx="6631">114.29378853712704</cx:pt>
          <cx:pt idx="6632">112.79157350801472</cx:pt>
          <cx:pt idx="6633">113.075736686784</cx:pt>
          <cx:pt idx="6634">84.565127798438397</cx:pt>
          <cx:pt idx="6635">108.72395771552065</cx:pt>
          <cx:pt idx="6636">133.67527704116929</cx:pt>
          <cx:pt idx="6637">55.663109298074886</cx:pt>
          <cx:pt idx="6638">58.500470240115838</cx:pt>
          <cx:pt idx="6639">81.779824052928006</cx:pt>
          <cx:pt idx="6640">81.377415185489284</cx:pt>
          <cx:pt idx="6641">55.926969167773443</cx:pt>
          <cx:pt idx="6642">137.62369265916098</cx:pt>
          <cx:pt idx="6643">106.53759624567169</cx:pt>
          <cx:pt idx="6644">108.11140821029953</cx:pt>
          <cx:pt idx="6645">106.96679732791297</cx:pt>
          <cx:pt idx="6646">109.24903650019969</cx:pt>
          <cx:pt idx="6647">110.33320642992</cx:pt>
          <cx:pt idx="6648">532.25130005785161</cx:pt>
          <cx:pt idx="6649">48.431964204264965</cx:pt>
          <cx:pt idx="6650">73.522300758975362</cx:pt>
          <cx:pt idx="6651">112.29804533894401</cx:pt>
          <cx:pt idx="6652">193.81471335560451</cx:pt>
          <cx:pt idx="6653">128.25723826694593</cx:pt>
          <cx:pt idx="6654">56.254555877760005</cx:pt>
          <cx:pt idx="6655">162.93433102875073</cx:pt>
          <cx:pt idx="6656">70.034540962896003</cx:pt>
          <cx:pt idx="6657">214.51457561515201</cx:pt>
          <cx:pt idx="6658">159.887100354192</cx:pt>
          <cx:pt idx="6659">221.98032671200704</cx:pt>
          <cx:pt idx="6660">181.91921682664514</cx:pt>
          <cx:pt idx="6661">79.223704953563526</cx:pt>
          <cx:pt idx="6662">182.9202836864429</cx:pt>
          <cx:pt idx="6663">119.12050197013249</cx:pt>
          <cx:pt idx="6664">118.12809255882624</cx:pt>
          <cx:pt idx="6665">120.11390758073664</cx:pt>
          <cx:pt idx="6666">113.18133920073984</cx:pt>
          <cx:pt idx="6667">30.751823471713923</cx:pt>
          <cx:pt idx="6668">187.71823814728896</cx:pt>
          <cx:pt idx="6669">133.68305590561152</cx:pt>
          <cx:pt idx="6670">144.05346040347075</cx:pt>
          <cx:pt idx="6671">169.73255678194946</cx:pt>
          <cx:pt idx="6672">198.8271877177325</cx:pt>
          <cx:pt idx="6673">55.318560536851201</cx:pt>
          <cx:pt idx="6674">155.18549851612417</cx:pt>
          <cx:pt idx="6675">156.6999644833152</cx:pt>
          <cx:pt idx="6676">92.106149588622728</cx:pt>
          <cx:pt idx="6677">118.91418791566464</cx:pt>
          <cx:pt idx="6678">145.05247707898178</cx:pt>
          <cx:pt idx="6679">82.356368148869763</cx:pt>
          <cx:pt idx="6680">49.861316679747844</cx:pt>
          <cx:pt idx="6681">73.55033954676864</cx:pt>
          <cx:pt idx="6682">77.322254624858886</cx:pt>
          <cx:pt idx="6683">108.7466730662189</cx:pt>
          <cx:pt idx="6684">160.97527617009408</cx:pt>
          <cx:pt idx="6685">88.583478502366091</cx:pt>
          <cx:pt idx="6686">163.92120248984256</cx:pt>
          <cx:pt idx="6687">65.006075107589766</cx:pt>
          <cx:pt idx="6688">156.50470328932224</cx:pt>
          <cx:pt idx="6689">156.17046453586559</cx:pt>
          <cx:pt idx="6690">133.48891921001473</cx:pt>
          <cx:pt idx="6691">124.30354389822145</cx:pt>
          <cx:pt idx="6692">164.51999054645762</cx:pt>
          <cx:pt idx="6693">158.35056963629185</cx:pt>
          <cx:pt idx="6694">178.78987008406082</cx:pt>
          <cx:pt idx="6695">140.37637201572673</cx:pt>
          <cx:pt idx="6696">93.419262709487995</cx:pt>
          <cx:pt idx="6697">127.73540774415744</cx:pt>
          <cx:pt idx="6698">129.83450576014656</cx:pt>
          <cx:pt idx="6699">132.27745966648706</cx:pt>
          <cx:pt idx="6700">133.68845394384769</cx:pt>
          <cx:pt idx="6701">134.65135614191041</cx:pt>
          <cx:pt idx="6702">133.64649763034112</cx:pt>
          <cx:pt idx="6703">118.74705367444993</cx:pt>
          <cx:pt idx="6704">151.17299020567296</cx:pt>
          <cx:pt idx="6705">189.08047486539073</cx:pt>
          <cx:pt idx="6706">73.293432633486731</cx:pt>
          <cx:pt idx="6707">96.386861078795533</cx:pt>
          <cx:pt idx="6708">119.24218469966976</cx:pt>
          <cx:pt idx="6709">53.732654547379198</cx:pt>
          <cx:pt idx="6710">31.737767110145281</cx:pt>
          <cx:pt idx="6711">218.24422250423041</cx:pt>
          <cx:pt idx="6712">184.57286655933507</cx:pt>
          <cx:pt idx="6713">105.08772966412033</cx:pt>
          <cx:pt idx="6714">169.62814277658433</cx:pt>
          <cx:pt idx="6715">69.051748874290567</cx:pt>
          <cx:pt idx="6716">154.53684577472256</cx:pt>
          <cx:pt idx="6717">62.147771776465923</cx:pt>
          <cx:pt idx="6718">173.87848519201154</cx:pt>
          <cx:pt idx="6719">143.08819475207039</cx:pt>
          <cx:pt idx="6720">54.050164622035197</cx:pt>
          <cx:pt idx="6721">109.31289572731968</cx:pt>
          <cx:pt idx="6722">68.942366507249289</cx:pt>
          <cx:pt idx="6723">158.90216861567234</cx:pt>
          <cx:pt idx="6724">53.376097139205122</cx:pt>
          <cx:pt idx="6725">52.262873270173436</cx:pt>
          <cx:pt idx="6726">53.806649496163203</cx:pt>
          <cx:pt idx="6727">167.58680146572672</cx:pt>
          <cx:pt idx="6728">192.03561242865217</cx:pt>
          <cx:pt idx="6729">148.33328968637568</cx:pt>
          <cx:pt idx="6730">131.73910717416192</cx:pt>
          <cx:pt idx="6731">87.564224757651843</cx:pt>
          <cx:pt idx="6732">113.68610631507457</cx:pt>
          <cx:pt idx="6733">141.62779816835328</cx:pt>
          <cx:pt idx="6734">122.47450851629954</cx:pt>
          <cx:pt idx="6735">65.785493058428159</cx:pt>
          <cx:pt idx="6736">136.25463806566273</cx:pt>
          <cx:pt idx="6737">119.48605843127616</cx:pt>
          <cx:pt idx="6738">171.25339701252099</cx:pt>
          <cx:pt idx="6739">119.09591768897857</cx:pt>
          <cx:pt idx="6740">130.96604174739264</cx:pt>
          <cx:pt idx="6741">313.174224747072</cx:pt>
          <cx:pt idx="6742">237.09925939537155</cx:pt>
          <cx:pt idx="6743">120.78645080338946</cx:pt>
          <cx:pt idx="6744">72.45849341046528</cx:pt>
          <cx:pt idx="6745">32.118723736617603</cx:pt>
          <cx:pt idx="6746">167.66061608971009</cx:pt>
          <cx:pt idx="6747">52.555618274359688</cx:pt>
          <cx:pt idx="6748">37.208856400202883</cx:pt>
          <cx:pt idx="6749">148.64293273160447</cx:pt>
          <cx:pt idx="6750">29.102458945933442</cx:pt>
          <cx:pt idx="6751">46.454765939314562</cx:pt>
          <cx:pt idx="6752">149.00383372851073</cx:pt>
          <cx:pt idx="6753">127.72347202609345</cx:pt>
          <cx:pt idx="6754">149.15956049834688</cx:pt>
          <cx:pt idx="6755">122.28375479200128</cx:pt>
          <cx:pt idx="6756">155.05308882997633</cx:pt>
          <cx:pt idx="6757">180.16685432363522</cx:pt>
          <cx:pt idx="6758">123.75487619555905</cx:pt>
          <cx:pt idx="6759">120.65391560523456</cx:pt>
          <cx:pt idx="6760">170.24290504641218</cx:pt>
          <cx:pt idx="6761">169.6584657714221</cx:pt>
          <cx:pt idx="6762">162.72898558137791</cx:pt>
          <cx:pt idx="6763">154.57965586716674</cx:pt>
          <cx:pt idx="6764">210.79868144179392</cx:pt>
          <cx:pt idx="6765">118.64275793465472</cx:pt>
          <cx:pt idx="6766">185.89823674987969</cx:pt>
          <cx:pt idx="6767">142.84534313971008</cx:pt>
          <cx:pt idx="6768">138.49644574203842</cx:pt>
          <cx:pt idx="6769">116.04045255346944</cx:pt>
          <cx:pt idx="6770">144.69414745241664</cx:pt>
          <cx:pt idx="6771">135.53776467102529</cx:pt>
          <cx:pt idx="6772">148.17969225421632</cx:pt>
          <cx:pt idx="6773">138.32164198325952</cx:pt>
          <cx:pt idx="6774">155.07907408897344</cx:pt>
          <cx:pt idx="6775">128.67321469434623</cx:pt>
          <cx:pt idx="6776">162.81482659679233</cx:pt>
          <cx:pt idx="6777">131.76114284621951</cx:pt>
          <cx:pt idx="6778">151.53007028635008</cx:pt>
          <cx:pt idx="6779">160.97444282982531</cx:pt>
          <cx:pt idx="6780">175.26169365655682</cx:pt>
          <cx:pt idx="6781">44.432300296512004</cx:pt>
          <cx:pt idx="6782">151.89318804269377</cx:pt>
          <cx:pt idx="6783">188.8696580792832</cx:pt>
          <cx:pt idx="6784">160.91806434129217</cx:pt>
          <cx:pt idx="6785">148.97840217163201</cx:pt>
          <cx:pt idx="6786">121.86118865907072</cx:pt>
          <cx:pt idx="6787">165.52978239525697</cx:pt>
          <cx:pt idx="6788">125.25019224492097</cx:pt>
          <cx:pt idx="6789">141.01263000514368</cx:pt>
          <cx:pt idx="6790">145.2147622460237</cx:pt>
          <cx:pt idx="6791">132.96482779884482</cx:pt>
          <cx:pt idx="6792">135.12918025980866</cx:pt>
          <cx:pt idx="6793">121.32966611953729</cx:pt>
          <cx:pt idx="6794">132.17149845389378</cx:pt>
          <cx:pt idx="6795">576.78289614544906</cx:pt>
          <cx:pt idx="6796">288.96968857817666</cx:pt>
          <cx:pt idx="6797">118.78394175551233</cx:pt>
          <cx:pt idx="6798">119.05597086822721</cx:pt>
          <cx:pt idx="6799">184.79969843599298</cx:pt>
          <cx:pt idx="6800">99.395921424533768</cx:pt>
          <cx:pt idx="6801">157.30524739145665</cx:pt>
          <cx:pt idx="6802">151.77677821099778</cx:pt>
          <cx:pt idx="6803">163.62022832017919</cx:pt>
          <cx:pt idx="6804">215.21365083119233</cx:pt>
          <cx:pt idx="6805">151.64831643953474</cx:pt>
          <cx:pt idx="6806">119.88924238877762</cx:pt>
          <cx:pt idx="6807">206.61463928086272</cx:pt>
          <cx:pt idx="6808">51.017759321696637</cx:pt>
          <cx:pt idx="6809">105.19154555971393</cx:pt>
          <cx:pt idx="6810">120.41214055330175</cx:pt>
          <cx:pt idx="6811">170.81907362826624</cx:pt>
          <cx:pt idx="6812">181.38860743109186</cx:pt>
          <cx:pt idx="6813">139.82554227351744</cx:pt>
          <cx:pt idx="6814">133.67484355558466</cx:pt>
          <cx:pt idx="6815">61.366083832748167</cx:pt>
          <cx:pt idx="6816">133.86585917355265</cx:pt>
          <cx:pt idx="6817">131.38115092491458</cx:pt>
          <cx:pt idx="6818">114.22102343878657</cx:pt>
          <cx:pt idx="6819">133.32928391638274</cx:pt>
          <cx:pt idx="6820">132.0805559467469</cx:pt>
          <cx:pt idx="6821">138.02990683511808</cx:pt>
          <cx:pt idx="6822">152.99408488605698</cx:pt>
          <cx:pt idx="6823">158.5697930326829</cx:pt>
          <cx:pt idx="6824">182.53567680662593</cx:pt>
          <cx:pt idx="6825">97.09241460962113</cx:pt>
          <cx:pt idx="6826">99.477747077656318</cx:pt>
          <cx:pt idx="6827">86.028851890339197</cx:pt>
          <cx:pt idx="6828">187.28074964936448</cx:pt>
          <cx:pt idx="6829">114.23363734904257</cx:pt>
          <cx:pt idx="6830">113.42454226530047</cx:pt>
          <cx:pt idx="6831">85.942040316865928</cx:pt>
          <cx:pt idx="6832">215.32272959109889</cx:pt>
          <cx:pt idx="6833">172.24370439964417</cx:pt>
          <cx:pt idx="6834">104.59161442409473</cx:pt>
          <cx:pt idx="6835">220.75488851256577</cx:pt>
          <cx:pt idx="6836">255.86728775859459</cx:pt>
          <cx:pt idx="6837">122.42449026278784</cx:pt>
          <cx:pt idx="6838">173.1471927810509</cx:pt>
          <cx:pt idx="6839">194.16630035823553</cx:pt>
          <cx:pt idx="6840">52.844872632623996</cx:pt>
          <cx:pt idx="6841">124.69214616617666</cx:pt>
          <cx:pt idx="6842">53.266015119369598</cx:pt>
          <cx:pt idx="6843">59.016453724275848</cx:pt>
          <cx:pt idx="6844">95.213239457011213</cx:pt>
          <cx:pt idx="6845">74.314996226484496</cx:pt>
          <cx:pt idx="6846">68.237076170736003</cx:pt>
          <cx:pt idx="6847">338.70428727652228</cx:pt>
          <cx:pt idx="6848">209.07019046781505</cx:pt>
          <cx:pt idx="6849">38.315205165565445</cx:pt>
          <cx:pt idx="6850">60.195046123215363</cx:pt>
          <cx:pt idx="6851">129.44721026635202</cx:pt>
          <cx:pt idx="6852">82.770304518414719</cx:pt>
          <cx:pt idx="6853">109.59121874228545</cx:pt>
          <cx:pt idx="6854">125.03530825662529</cx:pt>
          <cx:pt idx="6855">111.51046752829633</cx:pt>
          <cx:pt idx="6856">117.8754932808</cx:pt>
          <cx:pt idx="6857">115.82602388297281</cx:pt>
          <cx:pt idx="6858">178.07025995167106</cx:pt>
          <cx:pt idx="6859">142.62998850461378</cx:pt>
          <cx:pt idx="6860">370.63101833390022</cx:pt>
          <cx:pt idx="6861">134.15641055115842</cx:pt>
          <cx:pt idx="6862">140.16770723563775</cx:pt>
          <cx:pt idx="6863">83.910203544418565</cx:pt>
          <cx:pt idx="6864">128.26263779163074</cx:pt>
          <cx:pt idx="6865">151.93661203842623</cx:pt>
          <cx:pt idx="6866">211.67092485859393</cx:pt>
          <cx:pt idx="6867">261.37942681429445</cx:pt>
          <cx:pt idx="6868">136.35450651108673</cx:pt>
          <cx:pt idx="6869">210.69224577337539</cx:pt>
          <cx:pt idx="6870">54.082250637863041</cx:pt>
          <cx:pt idx="6871">194.22517673080512</cx:pt>
          <cx:pt idx="6872">174.36701016076609</cx:pt>
          <cx:pt idx="6873">125.96347856028096</cx:pt>
          <cx:pt idx="6874">136.63460174444353</cx:pt>
          <cx:pt idx="6875">166.13578994711042</cx:pt>
          <cx:pt idx="6876">80.972054231051516</cx:pt>
          <cx:pt idx="6877">167.97110966227009</cx:pt>
          <cx:pt idx="6878">232.63503197803777</cx:pt>
          <cx:pt idx="6879">125.6390679265229</cx:pt>
          <cx:pt idx="6880">123.93347950286785</cx:pt>
          <cx:pt idx="6881">123.02581893883777</cx:pt>
          <cx:pt idx="6882">114.7336290613152</cx:pt>
          <cx:pt idx="6883">369.57073646995201</cx:pt>
          <cx:pt idx="6884">99.722934272442245</cx:pt>
          <cx:pt idx="6885">117.01610439312959</cx:pt>
          <cx:pt idx="6886">111.91331564130817</cx:pt>
          <cx:pt idx="6887">167.39607951426817</cx:pt>
          <cx:pt idx="6888">368.0579109846413</cx:pt>
          <cx:pt idx="6889">221.92341997678849</cx:pt>
          <cx:pt idx="6890">131.84241201013251</cx:pt>
          <cx:pt idx="6891">48.727018313510399</cx:pt>
          <cx:pt idx="6892">75.623407059980167</cx:pt>
          <cx:pt idx="6893">79.727693819132156</cx:pt>
          <cx:pt idx="6894">189.94263142752575</cx:pt>
          <cx:pt idx="6895">151.52549518324224</cx:pt>
          <cx:pt idx="6896">209.91701356900415</cx:pt>
          <cx:pt idx="6897">55.037605114247043</cx:pt>
          <cx:pt idx="6898">164.41822548547202</cx:pt>
          <cx:pt idx="6899">59.396181057722892</cx:pt>
          <cx:pt idx="6900">63.041089504665599</cx:pt>
          <cx:pt idx="6901">96.744743005610886</cx:pt>
          <cx:pt idx="6902">62.909168302702085</cx:pt>
          <cx:pt idx="6903">80.587954787639035</cx:pt>
          <cx:pt idx="6904">99.004460622940798</cx:pt>
          <cx:pt idx="6905">105.75275387213377</cx:pt>
          <cx:pt idx="6906">101.83336134964415</cx:pt>
          <cx:pt idx="6907">73.106376543083528</cx:pt>
          <cx:pt idx="6908">62.260703504150406</cx:pt>
          <cx:pt idx="6909">109.38973453106114</cx:pt>
          <cx:pt idx="6910">60.278979188897281</cx:pt>
          <cx:pt idx="6911">96.296300681852173</cx:pt>
          <cx:pt idx="6912">80.088048081647997</cx:pt>
          <cx:pt idx="6913">62.583958052478721</cx:pt>
          <cx:pt idx="6914">124.99906297169666</cx:pt>
          <cx:pt idx="6915">124.12244605138561</cx:pt>
          <cx:pt idx="6916">65.43952139424384</cx:pt>
          <cx:pt idx="6917">121.66626024376706</cx:pt>
          <cx:pt idx="6918">84.309453336885127</cx:pt>
          <cx:pt idx="6919">184.80347317941121</cx:pt>
          <cx:pt idx="6920">275.06482508473346</cx:pt>
          <cx:pt idx="6921">94.293070520578567</cx:pt>
          <cx:pt idx="6922">222.0628881572064</cx:pt>
          <cx:pt idx="6923">191.79831734711425</cx:pt>
          <cx:pt idx="6924">103.23381521969856</cx:pt>
          <cx:pt idx="6925">125.1282171495168</cx:pt>
          <cx:pt idx="6926">145.55913142567104</cx:pt>
          <cx:pt idx="6927">164.54042122559616</cx:pt>
          <cx:pt idx="6928">132.28186921637763</cx:pt>
          <cx:pt idx="6929">104.01432487416001</cx:pt>
          <cx:pt idx="6930">28.026473495327998</cx:pt>
          <cx:pt idx="6931">93.286501756945924</cx:pt>
          <cx:pt idx="6932">73.638451205383689</cx:pt>
          <cx:pt idx="6933">157.93545414136321</cx:pt>
          <cx:pt idx="6934">116.45985357273025</cx:pt>
          <cx:pt idx="6935">62.096595858172805</cx:pt>
          <cx:pt idx="6936">47.275994160080643</cx:pt>
          <cx:pt idx="6937">46.10384997534144</cx:pt>
          <cx:pt idx="6938">111.91217841519554</cx:pt>
          <cx:pt idx="6939">160.09297590631104</cx:pt>
          <cx:pt idx="6940">57.4320842581824</cx:pt>
          <cx:pt idx="6941">67.555228429918074</cx:pt>
          <cx:pt idx="6942">77.871333330570252</cx:pt>
          <cx:pt idx="6943">59.329802764673282</cx:pt>
          <cx:pt idx="6944">205.18582935913344</cx:pt>
          <cx:pt idx="6945">115.24287670346305</cx:pt>
          <cx:pt idx="6946">162.40122216980927</cx:pt>
          <cx:pt idx="6947">112.14067975948225</cx:pt>
          <cx:pt idx="6948">123.32604923385985</cx:pt>
          <cx:pt idx="6949">84.826072184935683</cx:pt>
          <cx:pt idx="6950">81.535905913668486</cx:pt>
          <cx:pt idx="6951">247.66922092379329</cx:pt>
          <cx:pt idx="6952">30.746381397436803</cx:pt>
          <cx:pt idx="6953">55.503623392531203</cx:pt>
          <cx:pt idx="6954">22.884872733388804</cx:pt>
          <cx:pt idx="6955">105.46221420031104</cx:pt>
          <cx:pt idx="6956">270.3334317501197</cx:pt>
          <cx:pt idx="6957">99.348864083809914</cx:pt>
          <cx:pt idx="6958">122.80933385955073</cx:pt>
          <cx:pt idx="6959">155.43488790121538</cx:pt>
          <cx:pt idx="6960">63.909253363173129</cx:pt>
          <cx:pt idx="6961">77.228815627221124</cx:pt>
          <cx:pt idx="6962">52.748078348793598</cx:pt>
          <cx:pt idx="6963">162.91583198961985</cx:pt>
          <cx:pt idx="6964">62.950063013170563</cx:pt>
          <cx:pt idx="6965">126.32811435229824</cx:pt>
          <cx:pt idx="6966">122.49406014687362</cx:pt>
          <cx:pt idx="6967">64.972986296348154</cx:pt>
          <cx:pt idx="6968">169.44126348066624</cx:pt>
          <cx:pt idx="6969">117.21265712518465</cx:pt>
          <cx:pt idx="6970">116.42254603444225</cx:pt>
          <cx:pt idx="6971">97.746646178574721</cx:pt>
          <cx:pt idx="6972">152.54123607820802</cx:pt>
          <cx:pt idx="6973">25.049365663749121</cx:pt>
          <cx:pt idx="6974">51.236917685959682</cx:pt>
          <cx:pt idx="6975">45.709815202122243</cx:pt>
          <cx:pt idx="6976">160.2178897106765</cx:pt>
          <cx:pt idx="6977">104.74084067531905</cx:pt>
          <cx:pt idx="6978">109.22915236964546</cx:pt>
          <cx:pt idx="6979">187.6658648017133</cx:pt>
          <cx:pt idx="6980">61.349847725865608</cx:pt>
          <cx:pt idx="6981">140.23176044430531</cx:pt>
          <cx:pt idx="6982">56.200772542746243</cx:pt>
          <cx:pt idx="6983">123.07089382159104</cx:pt>
          <cx:pt idx="6984">193.40243669886911</cx:pt>
          <cx:pt idx="6985">153.27130058968899</cx:pt>
          <cx:pt idx="6986">91.691642329896965</cx:pt>
          <cx:pt idx="6987">166.33650696503042</cx:pt>
          <cx:pt idx="6988">91.34299914589441</cx:pt>
          <cx:pt idx="6989">47.140310106288005</cx:pt>
          <cx:pt idx="6990">57.195070858661758</cx:pt>
          <cx:pt idx="6991">44.335548283564798</cx:pt>
          <cx:pt idx="6992">85.03948830519937</cx:pt>
          <cx:pt idx="6993">1263.3695176326855</cx:pt>
          <cx:pt idx="6994">143.18969624713151</cx:pt>
          <cx:pt idx="6995">89.167906721894397</cx:pt>
          <cx:pt idx="6996">202.27094519665536</cx:pt>
          <cx:pt idx="6997">154.8260395602048</cx:pt>
          <cx:pt idx="6998">56.174011914977278</cx:pt>
          <cx:pt idx="6999">134.53910557931522</cx:pt>
          <cx:pt idx="7000">211.21917546532035</cx:pt>
          <cx:pt idx="7001">114.01305459537025</cx:pt>
          <cx:pt idx="7002">124.2608912764301</cx:pt>
          <cx:pt idx="7003">132.21657352245313</cx:pt>
          <cx:pt idx="7004">169.81596169384898</cx:pt>
          <cx:pt idx="7005">131.90933406467522</cx:pt>
          <cx:pt idx="7006">60.331749509162883</cx:pt>
          <cx:pt idx="7007">200.02729627492994</cx:pt>
          <cx:pt idx="7008">118.91846433549888</cx:pt>
          <cx:pt idx="7009">125.03571182743106</cx:pt>
          <cx:pt idx="7010">144.48358364128705</cx:pt>
          <cx:pt idx="7011">91.051091291001612</cx:pt>
          <cx:pt idx="7012">265.68885054639748</cx:pt>
          <cx:pt idx="7013">144.98023576798082</cx:pt>
          <cx:pt idx="7014">162.7745391005933</cx:pt>
          <cx:pt idx="7015">118.50939617815297</cx:pt>
          <cx:pt idx="7016">162.21565605836159</cx:pt>
          <cx:pt idx="7017">205.03308561300867</cx:pt>
          <cx:pt idx="7018">208.1990421920506</cx:pt>
          <cx:pt idx="7019">208.00453016817218</cx:pt>
          <cx:pt idx="7020">120.25719426190466</cx:pt>
          <cx:pt idx="7021">162.38549238449474</cx:pt>
          <cx:pt idx="7022">228.3837587670528</cx:pt>
          <cx:pt idx="7023">133.10161609817089</cx:pt>
          <cx:pt idx="7024">138.27737786533635</cx:pt>
          <cx:pt idx="7025">202.68105814158915</cx:pt>
          <cx:pt idx="7026">159.21009704239489</cx:pt>
          <cx:pt idx="7027">97.448110435002263</cx:pt>
          <cx:pt idx="7028">189.95065072503553</cx:pt>
          <cx:pt idx="7029">119.50437342948482</cx:pt>
          <cx:pt idx="7030">124.83650615616577</cx:pt>
          <cx:pt idx="7031">200.1956597162669</cx:pt>
          <cx:pt idx="7032">119.43349621382016</cx:pt>
          <cx:pt idx="7033">98.522287806643206</cx:pt>
          <cx:pt idx="7034">126.26884286309952</cx:pt>
          <cx:pt idx="7035">127.09743820203457</cx:pt>
          <cx:pt idx="7036">93.072842602329601</cx:pt>
          <cx:pt idx="7037">105.80022537460992</cx:pt>
          <cx:pt idx="7038">150.34287515880959</cx:pt>
          <cx:pt idx="7039">41.730779392467845</cx:pt>
          <cx:pt idx="7040">254.97920232960769</cx:pt>
          <cx:pt idx="7041">210.19989635807619</cx:pt>
          <cx:pt idx="7042">163.56142952164799</cx:pt>
          <cx:pt idx="7043">101.02462663679425</cx:pt>
          <cx:pt idx="7044">82.799485363278734</cx:pt>
          <cx:pt idx="7045">130.4389218829248</cx:pt>
          <cx:pt idx="7046">124.76537020553472</cx:pt>
          <cx:pt idx="7047">56.073873586222085</cx:pt>
          <cx:pt idx="7048">199.74463561702657</cx:pt>
          <cx:pt idx="7049">147.82906140967296</cx:pt>
          <cx:pt idx="7050">207.62779236164931</cx:pt>
          <cx:pt idx="7051">49.395739969612805</cx:pt>
          <cx:pt idx="7052">102.08919049475905</cx:pt>
          <cx:pt idx="7053">120.07174269990529</cx:pt>
          <cx:pt idx="7054">134.94380459959297</cx:pt>
          <cx:pt idx="7055">249.05689068522241</cx:pt>
          <cx:pt idx="7056">117.61677215695298</cx:pt>
          <cx:pt idx="7057">181.23132091211713</cx:pt>
          <cx:pt idx="7058">51.05437547556096</cx:pt>
          <cx:pt idx="7059">165.65114451640324</cx:pt>
          <cx:pt idx="7060">57.748083729408002</cx:pt>
          <cx:pt idx="7061">161.27218415950273</cx:pt>
          <cx:pt idx="7062">85.727343156583686</cx:pt>
          <cx:pt idx="7063">272.87880967870848</cx:pt>
          <cx:pt idx="7064">122.9149069232429</cx:pt>
          <cx:pt idx="7065">91.454015863215361</cx:pt>
          <cx:pt idx="7066">306.8566658518925</cx:pt>
          <cx:pt idx="7067">262.51673876934336</cx:pt>
          <cx:pt idx="7068">168.40251217494722</cx:pt>
          <cx:pt idx="7069">86.878928363086089</cx:pt>
          <cx:pt idx="7070">112.00546458733248</cx:pt>
          <cx:pt idx="7071">56.915863499658244</cx:pt>
          <cx:pt idx="7072">215.52175698143043</cx:pt>
          <cx:pt idx="7073">129.68058771959619</cx:pt>
          <cx:pt idx="7074">199.1361423514349</cx:pt>
          <cx:pt idx="7075">197.28150790845314</cx:pt>
          <cx:pt idx="7076">121.93651128519937</cx:pt>
          <cx:pt idx="7077">102.44008156071745</cx:pt>
          <cx:pt idx="7078">434.27883241608197</cx:pt>
          <cx:pt idx="7079">69.426339041237767</cx:pt>
          <cx:pt idx="7080">120.92534809462656</cx:pt>
          <cx:pt idx="7081">137.8908512371008</cx:pt>
          <cx:pt idx="7082">62.319946936631048</cx:pt>
          <cx:pt idx="7083">84.011151894779516</cx:pt>
          <cx:pt idx="7084">98.149486952246406</cx:pt>
          <cx:pt idx="7085">175.4767511877312</cx:pt>
          <cx:pt idx="7086">179.52433550544961</cx:pt>
          <cx:pt idx="7087">134.75091243312002</cx:pt>
          <cx:pt idx="7088">236.44788812521344</cx:pt>
          <cx:pt idx="7089">93.351142763147536</cx:pt>
          <cx:pt idx="7090">337.46689161970562</cx:pt>
          <cx:pt idx="7091">136.06645784847552</cx:pt>
          <cx:pt idx="7092">102.34788922897344</cx:pt>
          <cx:pt idx="7093">113.0402009952749</cx:pt>
          <cx:pt idx="7094">36.662144771047679</cx:pt>
          <cx:pt idx="7095">154.46402818616448</cx:pt>
          <cx:pt idx="7096">120.52649406911041</cx:pt>
          <cx:pt idx="7097">281.95340090239296</cx:pt>
          <cx:pt idx="7098">211.5679401664992</cx:pt>
          <cx:pt idx="7099">202.78409606712577</cx:pt>
          <cx:pt idx="7100">55.775304769167363</cx:pt>
          <cx:pt idx="7101">60.603737651637125</cx:pt>
          <cx:pt idx="7102">157.04638607692226</cx:pt>
          <cx:pt idx="7103">59.806697201850241</cx:pt>
          <cx:pt idx="7104">132.89548794268609</cx:pt>
          <cx:pt idx="7105">185.01054848138881</cx:pt>
          <cx:pt idx="7106">118.70869103633665</cx:pt>
          <cx:pt idx="7107">38.080222347790084</cx:pt>
          <cx:pt idx="7108">130.80522630644353</cx:pt>
          <cx:pt idx="7109">120.98409774744961</cx:pt>
          <cx:pt idx="7110">90.749150929722248</cx:pt>
          <cx:pt idx="7111">113.9692553642592</cx:pt>
          <cx:pt idx="7112">141.41018032229951</cx:pt>
          <cx:pt idx="7113">122.86547656016833</cx:pt>
          <cx:pt idx="7114">275.99251777386053</cx:pt>
          <cx:pt idx="7115">170.10203356557506</cx:pt>
          <cx:pt idx="7116">105.61708598347009</cx:pt>
          <cx:pt idx="7117">125.1024529997549</cx:pt>
          <cx:pt idx="7118">59.327615362596482</cx:pt>
          <cx:pt idx="7119">45.01461116285568</cx:pt>
          <cx:pt idx="7120">73.682167474080003</cx:pt>
          <cx:pt idx="7121">55.573676836940159</cx:pt>
          <cx:pt idx="7122">180.92949510028609</cx:pt>
          <cx:pt idx="7123">130.50232997288256</cx:pt>
          <cx:pt idx="7124">103.21307953987969</cx:pt>
          <cx:pt idx="7125">103.33219034165761</cx:pt>
          <cx:pt idx="7126">127.36989959259456</cx:pt>
          <cx:pt idx="7127">261.70548656991554</cx:pt>
          <cx:pt idx="7128">143.92102266060479</cx:pt>
          <cx:pt idx="7129">114.06696465013057</cx:pt>
          <cx:pt idx="7130">150.42162544259904</cx:pt>
          <cx:pt idx="7131">150.92803601171138</cx:pt>
          <cx:pt idx="7132">147.06013602107521</cx:pt>
          <cx:pt idx="7133">92.013747760523529</cx:pt>
          <cx:pt idx="7134">198.12876579586944</cx:pt>
          <cx:pt idx="7135">119.05456998328704</cx:pt>
          <cx:pt idx="7136">65.395076394101764</cx:pt>
          <cx:pt idx="7137">107.23325755370114</cx:pt>
          <cx:pt idx="7138">89.507930083136642</cx:pt>
          <cx:pt idx="7139">56.162690843425921</cx:pt>
          <cx:pt idx="7140">129.69681156327746</cx:pt>
          <cx:pt idx="7141">149.80463219916865</cx:pt>
          <cx:pt idx="7142">159.63501222869186</cx:pt>
          <cx:pt idx="7143">122.88383355055105</cx:pt>
          <cx:pt idx="7144">103.10141565998208</cx:pt>
          <cx:pt idx="7145">196.50632215560194</cx:pt>
          <cx:pt idx="7146">126.39306658368383</cx:pt>
          <cx:pt idx="7147">89.280727244640005</cx:pt>
          <cx:pt idx="7148">147.0108546744768</cx:pt>
          <cx:pt idx="7149">213.62865101797252</cx:pt>
          <cx:pt idx="7150">344.02156397097986</cx:pt>
          <cx:pt idx="7151">91.05770412938881</cx:pt>
          <cx:pt idx="7152">167.82170735978499</cx:pt>
          <cx:pt idx="7153">44.459276180624641</cx:pt>
          <cx:pt idx="7154">242.98834324556736</cx:pt>
          <cx:pt idx="7155">220.07646917263295</cx:pt>
          <cx:pt idx="7156">243.49380592496257</cx:pt>
          <cx:pt idx="7157">248.699605567536</cx:pt>
          <cx:pt idx="7158">218.77398406664065</cx:pt>
          <cx:pt idx="7159">241.65564179742722</cx:pt>
          <cx:pt idx="7160">92.642327499490563</cx:pt>
          <cx:pt idx="7161">82.766104836491522</cx:pt>
          <cx:pt idx="7162">85.325049674720645</cx:pt>
          <cx:pt idx="7163">104.32379205393408</cx:pt>
          <cx:pt idx="7164">134.71361009740227</cx:pt>
          <cx:pt idx="7165">66.172102184563201</cx:pt>
          <cx:pt idx="7166">117.45172070899201</cx:pt>
          <cx:pt idx="7167">124.08914690766146</cx:pt>
          <cx:pt idx="7168">161.80767486658368</cx:pt>
          <cx:pt idx="7169">182.63952874859905</cx:pt>
          <cx:pt idx="7170">101.94458319687745</cx:pt>
          <cx:pt idx="7171">183.37729520080515</cx:pt>
          <cx:pt idx="7172">102.53172530001024</cx:pt>
          <cx:pt idx="7173">182.97776149664833</cx:pt>
          <cx:pt idx="7174">102.17566696696704</cx:pt>
          <cx:pt idx="7175">161.78171757140163</cx:pt>
          <cx:pt idx="7176">100.75911346459586</cx:pt>
          <cx:pt idx="7177">182.14227665407299</cx:pt>
          <cx:pt idx="7178">181.13025141619201</cx:pt>
          <cx:pt idx="7179">102.25649103241537</cx:pt>
          <cx:pt idx="7180">181.88344413948096</cx:pt>
          <cx:pt idx="7181">102.92701593652417</cx:pt>
          <cx:pt idx="7182">221.34903847781186</cx:pt>
          <cx:pt idx="7183">101.51118271142209</cx:pt>
          <cx:pt idx="7184">100.7537709823776</cx:pt>
          <cx:pt idx="7185">183.86785994870593</cx:pt>
          <cx:pt idx="7186">102.83174377610112</cx:pt>
          <cx:pt idx="7187">185.67011519322051</cx:pt>
          <cx:pt idx="7188">74.106787414515836</cx:pt>
          <cx:pt idx="7189">111.82800073580928</cx:pt>
          <cx:pt idx="7190">125.46897398025986</cx:pt>
          <cx:pt idx="7191">315.26598221516161</cx:pt>
          <cx:pt idx="7192">43.535488484977925</cx:pt>
          <cx:pt idx="7193">78.440165452258569</cx:pt>
          <cx:pt idx="7194">158.29529548619522</cx:pt>
          <cx:pt idx="7195">272.85458195942209</cx:pt>
          <cx:pt idx="7196">93.496525151091845</cx:pt>
          <cx:pt idx="7197">80.43948922650624</cx:pt>
          <cx:pt idx="7198">82.081956630597119</cx:pt>
          <cx:pt idx="7199">138.0829377484109</cx:pt>
          <cx:pt idx="7200">140.29950311140033</cx:pt>
          <cx:pt idx="7201">92.723366635476481</cx:pt>
          <cx:pt idx="7202">119.30053301136</cx:pt>
          <cx:pt idx="7203">122.45193800144065</cx:pt>
          <cx:pt idx="7204">115.93676700084097</cx:pt>
          <cx:pt idx="7205">50.945743393470721</cx:pt>
          <cx:pt idx="7206">62.71609739078017</cx:pt>
          <cx:pt idx="7207">104.35343797141633</cx:pt>
          <cx:pt idx="7208">260.36461903746243</cx:pt>
          <cx:pt idx="7209">84.884410370194558</cx:pt>
          <cx:pt idx="7210">51.728668526972172</cx:pt>
          <cx:pt idx="7211">124.84133079683906</cx:pt>
          <cx:pt idx="7212">28.884885228823681</cx:pt>
          <cx:pt idx="7213">42.073169830266238</cx:pt>
          <cx:pt idx="7214">68.830096249209603</cx:pt>
          <cx:pt idx="7215">120.33702714481922</cx:pt>
          <cx:pt idx="7216">92.447518371690251</cx:pt>
          <cx:pt idx="7217">259.49931668548993</cx:pt>
          <cx:pt idx="7218">121.69804218794498</cx:pt>
          <cx:pt idx="7219">120.86721949862593</cx:pt>
          <cx:pt idx="7220">124.73495040572928</cx:pt>
          <cx:pt idx="7221">111.01425994264896</cx:pt>
          <cx:pt idx="7222">159.88983569839874</cx:pt>
          <cx:pt idx="7223">142.02994198341889</cx:pt>
          <cx:pt idx="7224">187.05902836893696</cx:pt>
          <cx:pt idx="7225">316.3550171983776</cx:pt>
          <cx:pt idx="7226">145.56128036588927</cx:pt>
          <cx:pt idx="7227">44.031854841920648</cx:pt>
          <cx:pt idx="7228">130.99664828230848</cx:pt>
          <cx:pt idx="7229">128.21497992565634</cx:pt>
          <cx:pt idx="7230">67.417836260832004</cx:pt>
          <cx:pt idx="7231">138.25455251743873</cx:pt>
          <cx:pt idx="7232">161.75881204818049</cx:pt>
          <cx:pt idx="7233">43.822795781329923</cx:pt>
          <cx:pt idx="7234">163.59922331444739</cx:pt>
          <cx:pt idx="7235">114.40232678714689</cx:pt>
          <cx:pt idx="7236">99.53578063384704</cx:pt>
          <cx:pt idx="7237">83.381533499825281</cx:pt>
          <cx:pt idx="7238">95.430589463600654</cx:pt>
          <cx:pt idx="7239">54.844247689349764</cx:pt>
          <cx:pt idx="7240">106.31880865744129</cx:pt>
          <cx:pt idx="7241">125.04533528173249</cx:pt>
          <cx:pt idx="7242">167.70463057716481</cx:pt>
          <cx:pt idx="7243">111.62838982148352</cx:pt>
          <cx:pt idx="7244">366.68496969956163</cx:pt>
          <cx:pt idx="7245">117.59516857693441</cx:pt>
          <cx:pt idx="7246">126.0425261337984</cx:pt>
          <cx:pt idx="7247">235.49791310645762</cx:pt>
          <cx:pt idx="7248">146.0448146762381</cx:pt>
          <cx:pt idx="7249">129.14683086195072</cx:pt>
          <cx:pt idx="7250">107.85743675437249</cx:pt>
          <cx:pt idx="7251">32.317717403145608</cx:pt>
          <cx:pt idx="7252">118.5819809516928</cx:pt>
          <cx:pt idx="7253">328.61321964450434</cx:pt>
          <cx:pt idx="7254">138.68388459296639</cx:pt>
          <cx:pt idx="7255">148.9174141129632</cx:pt>
          <cx:pt idx="7256">178.62794417307458</cx:pt>
          <cx:pt idx="7257">93.792353235563525</cx:pt>
          <cx:pt idx="7258">125.05003868393855</cx:pt>
          <cx:pt idx="7259">139.98688772630976</cx:pt>
          <cx:pt idx="7260">126.4084349761728</cx:pt>
          <cx:pt idx="7261">125.97969283494913</cx:pt>
          <cx:pt idx="7262">159.44291865675075</cx:pt>
          <cx:pt idx="7263">70.454943755637132</cx:pt>
          <cx:pt idx="7264">155.0659314675168</cx:pt>
          <cx:pt idx="7265">48.069693537840003</cx:pt>
          <cx:pt idx="7266">133.06959771575617</cx:pt>
          <cx:pt idx="7267">134.23188191505409</cx:pt>
          <cx:pt idx="7268">92.604101428846079</cx:pt>
          <cx:pt idx="7269">88.557165945959042</cx:pt>
          <cx:pt idx="7270">90.008913349555215</cx:pt>
          <cx:pt idx="7271">171.7015852464653</cx:pt>
          <cx:pt idx="7272">42.758336625091204</cx:pt>
          <cx:pt idx="7273">47.610225295488007</cx:pt>
          <cx:pt idx="7274">82.753540164846726</cx:pt>
          <cx:pt idx="7275">139.77818169727104</cx:pt>
          <cx:pt idx="7276">80.340692789260814</cx:pt>
          <cx:pt idx="7277">80.914674898068483</cx:pt>
          <cx:pt idx="7278">94.488154548474256</cx:pt>
          <cx:pt idx="7279">91.589077838252166</cx:pt>
          <cx:pt idx="7280">92.331663356949122</cx:pt>
          <cx:pt idx="7281">122.0580013338317</cx:pt>
          <cx:pt idx="7282">81.642666278211848</cx:pt>
          <cx:pt idx="7283">83.085055372782733</cx:pt>
          <cx:pt idx="7284">85.084729670200332</cx:pt>
          <cx:pt idx="7285">124.93869736339586</cx:pt>
          <cx:pt idx="7286">122.87271212763265</cx:pt>
          <cx:pt idx="7287">125.00779028327425</cx:pt>
          <cx:pt idx="7288">132.00305400110594</cx:pt>
          <cx:pt idx="7289">89.548054534500494</cx:pt>
          <cx:pt idx="7290">123.63676549500674</cx:pt>
          <cx:pt idx="7291">126.90268528057344</cx:pt>
          <cx:pt idx="7292">147.38558772629955</cx:pt>
          <cx:pt idx="7293">122.28777489234817</cx:pt>
          <cx:pt idx="7294">146.15145770424192</cx:pt>
          <cx:pt idx="7295">109.72686879356544</cx:pt>
          <cx:pt idx="7296">136.27126148531906</cx:pt>
          <cx:pt idx="7297">183.60425379720959</cx:pt>
          <cx:pt idx="7298">276.06535199206274</cx:pt>
          <cx:pt idx="7299">343.59021144013826</cx:pt>
          <cx:pt idx="7300">177.94110317256579</cx:pt>
          <cx:pt idx="7301">120.19463623476288</cx:pt>
          <cx:pt idx="7302">270.28360385493698</cx:pt>
          <cx:pt idx="7303">282.42886323920834</cx:pt>
          <cx:pt idx="7304">48.655849382300168</cx:pt>
          <cx:pt idx="7305">117.37407885137281</cx:pt>
          <cx:pt idx="7306">40.664398351040646</cx:pt>
          <cx:pt idx="7307">216.39488009711616</cx:pt>
          <cx:pt idx="7308">191.32969611145535</cx:pt>
          <cx:pt idx="7309">79.396314156731535</cx:pt>
          <cx:pt idx="7310">121.38695412883202</cx:pt>
          <cx:pt idx="7311">174.03374428794433</cx:pt>
          <cx:pt idx="7312">164.52029824132609</cx:pt>
          <cx:pt idx="7313">126.47921678041537</cx:pt>
          <cx:pt idx="7314">192.96461774483137</cx:pt>
          <cx:pt idx="7315">72.742359020797451</cx:pt>
          <cx:pt idx="7316">143.2606385878272</cx:pt>
          <cx:pt idx="7317">64.816954711637763</cx:pt>
          <cx:pt idx="7318">182.94180504727103</cx:pt>
          <cx:pt idx="7319">168.40092938585474</cx:pt>
          <cx:pt idx="7320">165.70772181744192</cx:pt>
          <cx:pt idx="7321">118.20860419135104</cx:pt>
          <cx:pt idx="7322">105.89087040622273</cx:pt>
          <cx:pt idx="7323">112.8622626879264</cx:pt>
          <cx:pt idx="7324">254.57226035123523</cx:pt>
          <cx:pt idx="7325">274.24497944700863</cx:pt>
          <cx:pt idx="7326">114.12542648933568</cx:pt>
          <cx:pt idx="7327">101.78555966976386</cx:pt>
          <cx:pt idx="7328">149.93068081416769</cx:pt>
          <cx:pt idx="7329">154.83643039361664</cx:pt>
          <cx:pt idx="7330">70.610013979689597</cx:pt>
          <cx:pt idx="7331">88.269197551574408</cx:pt>
          <cx:pt idx="7332">217.83926818639875</cx:pt>
          <cx:pt idx="7333">91.299185514812166</cx:pt>
          <cx:pt idx="7334">120.82640189768065</cx:pt>
          <cx:pt idx="7335">158.04161295872257</cx:pt>
          <cx:pt idx="7336">90.808680131953921</cx:pt>
          <cx:pt idx="7337">205.82490454033538</cx:pt>
          <cx:pt idx="7338">88.347594525102721</cx:pt>
          <cx:pt idx="7339">245.18525004658369</cx:pt>
          <cx:pt idx="7340">160.09581725288641</cx:pt>
          <cx:pt idx="7341">118.28538539520768</cx:pt>
          <cx:pt idx="7342">122.74572983708161</cx:pt>
          <cx:pt idx="7343">133.26528728566657</cx:pt>
          <cx:pt idx="7344">174.55750004043074</cx:pt>
          <cx:pt idx="7345">270.78186729195647</cx:pt>
          <cx:pt idx="7346">59.66102941576704</cx:pt>
          <cx:pt idx="7347">89.891257223577611</cx:pt>
          <cx:pt idx="7348">221.96459367508609</cx:pt>
          <cx:pt idx="7349">373.69371671429764</cx:pt>
          <cx:pt idx="7350">125.62948507084994</cx:pt>
          <cx:pt idx="7351">101.08772238673151</cx:pt>
          <cx:pt idx="7352">32.142213712863359</cx:pt>
          <cx:pt idx="7353">508.78722443641925</cx:pt>
          <cx:pt idx="7354">74.492810136662399</cx:pt>
          <cx:pt idx="7355">124.84335496827458</cx:pt>
          <cx:pt idx="7356">90.020444381976958</cx:pt>
          <cx:pt idx="7357">39.726421295385606</cx:pt>
          <cx:pt idx="7358">30.189418939751043</cx:pt>
          <cx:pt idx="7359">50.926070803138565</cx:pt>
          <cx:pt idx="7360">537.86201397704644</cx:pt>
          <cx:pt idx="7361">91.370988044755208</cx:pt>
          <cx:pt idx="7362">151.31201263730497</cx:pt>
          <cx:pt idx="7363">138.05696707519107</cx:pt>
          <cx:pt idx="7364">222.11772965784579</cx:pt>
          <cx:pt idx="7365">118.16663477851586</cx:pt>
          <cx:pt idx="7366">41.226352767774728</cx:pt>
          <cx:pt idx="7367">123.94605606610178</cx:pt>
          <cx:pt idx="7368">164.74887465126912</cx:pt>
          <cx:pt idx="7369">124.30176480500545</cx:pt>
          <cx:pt idx="7370">105.488264119824</cx:pt>
          <cx:pt idx="7371">190.16072391521089</cx:pt>
          <cx:pt idx="7372">115.4808379927008</cx:pt>
          <cx:pt idx="7373">94.456321786333447</cx:pt>
          <cx:pt idx="7374">121.08705298928065</cx:pt>
          <cx:pt idx="7375">144.67446733693825</cx:pt>
          <cx:pt idx="7376">222.51493576923841</cx:pt>
          <cx:pt idx="7377">173.0569684144032</cx:pt>
          <cx:pt idx="7378">254.28842827890051</cx:pt>
          <cx:pt idx="7379">150.6615623149824</cx:pt>
          <cx:pt idx="7380">139.24451774266561</cx:pt>
          <cx:pt idx="7381">95.12597405218753</cx:pt>
          <cx:pt idx="7382">130.6701561559392</cx:pt>
          <cx:pt idx="7383">154.52107892109504</cx:pt>
          <cx:pt idx="7384">106.98473792687041</cx:pt>
          <cx:pt idx="7385">108.69132097047168</cx:pt>
          <cx:pt idx="7386">110.93575102095745</cx:pt>
          <cx:pt idx="7387">87.968033395194254</cx:pt>
          <cx:pt idx="7388">118.68869746600129</cx:pt>
          <cx:pt idx="7389">89.734971641955838</cx:pt>
          <cx:pt idx="7390">297.88371807911426</cx:pt>
          <cx:pt idx="7391">117.5332496298048</cx:pt>
          <cx:pt idx="7392">116.05422069109441</cx:pt>
          <cx:pt idx="7393">108.40631999208769</cx:pt>
          <cx:pt idx="7394">71.604995876173447</cx:pt>
          <cx:pt idx="7395">118.60108005155904</cx:pt>
          <cx:pt idx="7396">115.75855082049983</cx:pt>
          <cx:pt idx="7397">198.61772490052994</cx:pt>
          <cx:pt idx="7398">62.145602211772811</cx:pt>
          <cx:pt idx="7399">79.768755940878719</cx:pt>
          <cx:pt idx="7400">121.34098003755457</cx:pt>
          <cx:pt idx="7401">509.40290951214342</cx:pt>
          <cx:pt idx="7402">536.31502711489736</cx:pt>
          <cx:pt idx="7403">607.92814048709374</cx:pt>
          <cx:pt idx="7404">127.94787755405568</cx:pt>
          <cx:pt idx="7405">97.203102821792655</cx:pt>
          <cx:pt idx="7406">64.749145711772172</cx:pt>
          <cx:pt idx="7407">180.26153497040258</cx:pt>
          <cx:pt idx="7408">155.43330771340803</cx:pt>
          <cx:pt idx="7409">45.698518842779521</cx:pt>
          <cx:pt idx="7410">171.44619748369345</cx:pt>
          <cx:pt idx="7411">205.56979948151428</cx:pt>
          <cx:pt idx="7412">90.900451241314556</cx:pt>
          <cx:pt idx="7413">61.381451203303683</cx:pt>
          <cx:pt idx="7414">102.38203536971328</cx:pt>
          <cx:pt idx="7415">70.576688916017289</cx:pt>
          <cx:pt idx="7416">104.6034102301805</cx:pt>
          <cx:pt idx="7417">110.90793297078721</cx:pt>
          <cx:pt idx="7418">116.98361025424705</cx:pt>
          <cx:pt idx="7419">94.061775953491207</cx:pt>
          <cx:pt idx="7420">119.45777521558465</cx:pt>
          <cx:pt idx="7421">99.654360959266555</cx:pt>
          <cx:pt idx="7422">111.76356532403521</cx:pt>
          <cx:pt idx="7423">92.96573886815041</cx:pt>
          <cx:pt idx="7424">90.423885309287044</cx:pt>
          <cx:pt idx="7425">156.4111314403373</cx:pt>
          <cx:pt idx="7426">147.44310790029121</cx:pt>
          <cx:pt idx="7427">57.977487440922246</cx:pt>
          <cx:pt idx="7428">90.055882246584957</cx:pt>
          <cx:pt idx="7429">112.65126334734529</cx:pt>
          <cx:pt idx="7430">114.91299426645504</cx:pt>
          <cx:pt idx="7431">122.23453782720961</cx:pt>
          <cx:pt idx="7432">60.60564012009025</cx:pt>
          <cx:pt idx="7433">127.46436219592704</cx:pt>
          <cx:pt idx="7434">21.023819247761281</cx:pt>
          <cx:pt idx="7435">27.898833172544641</cx:pt>
          <cx:pt idx="7436">266.71785548709312</cx:pt>
          <cx:pt idx="7437">62.989545783237126</cx:pt>
          <cx:pt idx="7438">99.516193328505594</cx:pt>
          <cx:pt idx="7439">46.900848897469444</cx:pt>
          <cx:pt idx="7440">115.91438396431681</cx:pt>
          <cx:pt idx="7441">148.51459758698496</cx:pt>
          <cx:pt idx="7442">95.000427020701451</cx:pt>
          <cx:pt idx="7443">88.609362775758726</cx:pt>
          <cx:pt idx="7444">93.102778656005768</cx:pt>
          <cx:pt idx="7445">252.67758349027395</cx:pt>
          <cx:pt idx="7446">124.0303131775872</cx:pt>
          <cx:pt idx="7447">63.158012346948482</cx:pt>
          <cx:pt idx="7448">65.849610091484166</cx:pt>
          <cx:pt idx="7449">108.21749205490561</cx:pt>
          <cx:pt idx="7450">76.789763106618238</cx:pt>
          <cx:pt idx="7451">116.43223544990208</cx:pt>
          <cx:pt idx="7452">116.23970142464833</cx:pt>
          <cx:pt idx="7453">82.983858135177613</cx:pt>
          <cx:pt idx="7454">45.685567973197443</cx:pt>
          <cx:pt idx="7455">126.60614593042753</cx:pt>
          <cx:pt idx="7456">91.501106556130566</cx:pt>
          <cx:pt idx="7457">91.402074516775684</cx:pt>
          <cx:pt idx="7458">43.715480599831679</cx:pt>
          <cx:pt idx="7459">122.1726659819213</cx:pt>
          <cx:pt idx="7460">87.064411140506877</cx:pt>
          <cx:pt idx="7461">115.1592782745312</cx:pt>
          <cx:pt idx="7462">56.441082049223041</cx:pt>
          <cx:pt idx="7463">100.15668537397056</cx:pt>
          <cx:pt idx="7464">100.57472452756801</cx:pt>
          <cx:pt idx="7465">37.586454581779201</cx:pt>
          <cx:pt idx="7466">165.99868252584193</cx:pt>
          <cx:pt idx="7467">48.692654315141766</cx:pt>
          <cx:pt idx="7468">33.829418668769286</cx:pt>
          <cx:pt idx="7469">163.24354541935298</cx:pt>
          <cx:pt idx="7470">71.763766242503038</cx:pt>
          <cx:pt idx="7471">56.708059373331849</cx:pt>
          <cx:pt idx="7472">39.914660320197122</cx:pt>
          <cx:pt idx="7473">95.272774233425281</cx:pt>
          <cx:pt idx="7474">116.68353454988353</cx:pt>
          <cx:pt idx="7475">119.47088058292225</cx:pt>
          <cx:pt idx="7476">98.810299215135373</cx:pt>
          <cx:pt idx="7477">92.234788061667842</cx:pt>
          <cx:pt idx="7478">124.91278038813313</cx:pt>
          <cx:pt idx="7479">48.003668276342403</cx:pt>
          <cx:pt idx="7480">99.758567047628162</cx:pt>
          <cx:pt idx="7481">66.792970506695042</cx:pt>
          <cx:pt idx="7482">46.006653792960002</cx:pt>
          <cx:pt idx="7483">263.11109117031361</cx:pt>
          <cx:pt idx="7484">130.89383787631681</cx:pt>
          <cx:pt idx="7485">189.93594222283969</cx:pt>
          <cx:pt idx="7486">80.475330197404801</cx:pt>
          <cx:pt idx="7487">216.78554109643778</cx:pt>
          <cx:pt idx="7488">98.03977821682561</cx:pt>
          <cx:pt idx="7489">211.41755745823298</cx:pt>
          <cx:pt idx="7490">36.805450218629765</cx:pt>
          <cx:pt idx="7491">194.16395985194882</cx:pt>
          <cx:pt idx="7492">92.471497761150729</cx:pt>
          <cx:pt idx="7493">360.36977435062272</cx:pt>
          <cx:pt idx="7494">175.34657071002817</cx:pt>
          <cx:pt idx="7495">103.57447273709185</cx:pt>
          <cx:pt idx="7496">103.21243600052161</cx:pt>
          <cx:pt idx="7497">60.058065979111689</cx:pt>
          <cx:pt idx="7498">84.431237795251207</cx:pt>
          <cx:pt idx="7499">117.45304652827585</cx:pt>
          <cx:pt idx="7500">166.6042290928109</cx:pt>
          <cx:pt idx="7501">118.06313503196736</cx:pt>
          <cx:pt idx="7502">85.40634141407233</cx:pt>
          <cx:pt idx="7503">110.08069401623617</cx:pt>
          <cx:pt idx="7504">89.385911230400637</cx:pt>
          <cx:pt idx="7505">177.52165951080963</cx:pt>
          <cx:pt idx="7506">47.720654772693123</cx:pt>
          <cx:pt idx="7507">69.671133720679691</cx:pt>
          <cx:pt idx="7508">58.836933835574399</cx:pt>
          <cx:pt idx="7509">95.233069610899207</cx:pt>
          <cx:pt idx="7510">124.13018812622401</cx:pt>
          <cx:pt idx="7511">59.289061622929921</cx:pt>
          <cx:pt idx="7512">189.32402696667265</cx:pt>
          <cx:pt idx="7513">61.951877726964483</cx:pt>
          <cx:pt idx="7514">242.41471649088771</cx:pt>
          <cx:pt idx="7515">95.053871073813127</cx:pt>
          <cx:pt idx="7516">119.75063820663169</cx:pt>
          <cx:pt idx="7517">177.30937690053699</cx:pt>
          <cx:pt idx="7518">197.59534329626496</cx:pt>
          <cx:pt idx="7519">124.42585827552769</cx:pt>
          <cx:pt idx="7520">111.90521895556608</cx:pt>
          <cx:pt idx="7521">166.72249187563969</cx:pt>
          <cx:pt idx="7522">117.92346292937664</cx:pt>
          <cx:pt idx="7523">82.754294351725449</cx:pt>
          <cx:pt idx="7524">134.09116623261505</cx:pt>
          <cx:pt idx="7525">124.26061200989184</cx:pt>
          <cx:pt idx="7526">110.03917787733313</cx:pt>
          <cx:pt idx="7527">226.52524552924802</cx:pt>
          <cx:pt idx="7528">62.263708081367042</cx:pt>
          <cx:pt idx="7529">165.40904402512129</cx:pt>
          <cx:pt idx="7530">89.762744912860796</cx:pt>
          <cx:pt idx="7531">120.38288659374528</cx:pt>
          <cx:pt idx="7532">73.286079357870719</cx:pt>
          <cx:pt idx="7533">94.759740513688328</cx:pt>
          <cx:pt idx="7534">145.11265270056577</cx:pt>
          <cx:pt idx="7535">174.32385753481347</cx:pt>
          <cx:pt idx="7536">82.253544457743359</cx:pt>
          <cx:pt idx="7537">93.923633778163207</cx:pt>
          <cx:pt idx="7538">143.83920248876163</cx:pt>
          <cx:pt idx="7539">73.428609157971849</cx:pt>
          <cx:pt idx="7540">157.05828324022465</cx:pt>
          <cx:pt idx="7541">42.712193543184</cx:pt>
          <cx:pt idx="7542">52.030157286574081</cx:pt>
          <cx:pt idx="7543">73.680885505031043</cx:pt>
          <cx:pt idx="7544">103.9043801650176</cx:pt>
          <cx:pt idx="7545">237.08916074202051</cx:pt>
          <cx:pt idx="7546">132.90476737703042</cx:pt>
          <cx:pt idx="7547">166.98197062377793</cx:pt>
          <cx:pt idx="7548">157.94609878588031</cx:pt>
          <cx:pt idx="7549">79.46283840045696</cx:pt>
          <cx:pt idx="7550">99.069837885734415</cx:pt>
          <cx:pt idx="7551">106.36957282946113</cx:pt>
          <cx:pt idx="7552">184.09934115800064</cx:pt>
          <cx:pt idx="7553">824.90014476673355</cx:pt>
          <cx:pt idx="7554">419.83775524410049</cx:pt>
          <cx:pt idx="7555">571.47283244301707</cx:pt>
          <cx:pt idx="7556">116.87895414355968</cx:pt>
          <cx:pt idx="7557">321.42878090373313</cx:pt>
          <cx:pt idx="7558">246.34521166988165</cx:pt>
          <cx:pt idx="7559">142.55707234593024</cx:pt>
          <cx:pt idx="7560">275.12155353901829</cx:pt>
          <cx:pt idx="7561">282.35368108247621</cx:pt>
          <cx:pt idx="7562">63.53778817578241</cx:pt>
          <cx:pt idx="7563">155.38263458636737</cx:pt>
          <cx:pt idx="7564">70.580567989549436</cx:pt>
          <cx:pt idx="7565">101.00554871882113</cx:pt>
          <cx:pt idx="7566">61.312940599680005</cx:pt>
          <cx:pt idx="7567">178.45745613211585</cx:pt>
          <cx:pt idx="7568">71.257103534540164</cx:pt>
          <cx:pt idx="7569">50.800269496032001</cx:pt>
          <cx:pt idx="7570">139.8372549313824</cx:pt>
          <cx:pt idx="7571">43.585146460500482</cx:pt>
          <cx:pt idx="7572">103.85957525849857</cx:pt>
          <cx:pt idx="7573">32.470716168115203</cx:pt>
          <cx:pt idx="7574">50.549856319439996</cx:pt>
          <cx:pt idx="7575">90.151062618804488</cx:pt>
          <cx:pt idx="7576">91.497649262400003</cx:pt>
          <cx:pt idx="7577">88.443541533208332</cx:pt>
          <cx:pt idx="7578">100.94393105625025</cx:pt>
          <cx:pt idx="7579">140.11548002654402</cx:pt>
          <cx:pt idx="7580">39.251508387148803</cx:pt>
          <cx:pt idx="7581">56.772327280924806</cx:pt>
          <cx:pt idx="7582">60.478531945920004</cx:pt>
          <cx:pt idx="7583">27.371764126039679</cx:pt>
          <cx:pt idx="7584">74.289282615976333</cx:pt>
          <cx:pt idx="7585">58.622443012944004</cx:pt>
          <cx:pt idx="7586">89.650396523364492</cx:pt>
          <cx:pt idx="7587">98.535791356410257</cx:pt>
          <cx:pt idx="7588">129.67444487768833</cx:pt>
          <cx:pt idx="7589">61.956771394596487</cx:pt>
          <cx:pt idx="7590">48.231814638113278</cx:pt>
          <cx:pt idx="7591">104.76478838484289</cx:pt>
          <cx:pt idx="7592">52.565673913603199</cx:pt>
          <cx:pt idx="7593">67.28184711345601</cx:pt>
          <cx:pt idx="7594">163.98688243074051</cx:pt>
          <cx:pt idx="7595">71.868422817705607</cx:pt>
          <cx:pt idx="7596">140.90424941158273</cx:pt>
          <cx:pt idx="7597">51.984599493818891</cx:pt>
          <cx:pt idx="7598">134.81463741534719</cx:pt>
          <cx:pt idx="7599">24.12452082441024</cx:pt>
          <cx:pt idx="7600">59.327954644498561</cx:pt>
          <cx:pt idx="7601">362.88892612263169</cx:pt>
          <cx:pt idx="7602">190.98836523282816</cx:pt>
          <cx:pt idx="7603">123.12260978525568</cx:pt>
          <cx:pt idx="7604">111.11995034288064</cx:pt>
          <cx:pt idx="7605">117.53166126652992</cx:pt>
          <cx:pt idx="7606">116.93843039105857</cx:pt>
          <cx:pt idx="7607">113.82835972863168</cx:pt>
          <cx:pt idx="7608">111.35050679531521</cx:pt>
          <cx:pt idx="7609">32.931037074568323</cx:pt>
          <cx:pt idx="7610">121.74000212467008</cx:pt>
          <cx:pt idx="7611">51.204582782887691</cx:pt>
          <cx:pt idx="7612">112.82542087257792</cx:pt>
          <cx:pt idx="7613">172.63558475136577</cx:pt>
          <cx:pt idx="7614">128.04731511518017</cx:pt>
          <cx:pt idx="7615">144.52531215653954</cx:pt>
          <cx:pt idx="7616">123.74096573047682</cx:pt>
          <cx:pt idx="7617">94.303874493809289</cx:pt>
          <cx:pt idx="7618">144.65245972159872</cx:pt>
          <cx:pt idx="7619">114.13138454709696</cx:pt>
          <cx:pt idx="7620">94.013783915281934</cx:pt>
          <cx:pt idx="7621">132.50914990762178</cx:pt>
          <cx:pt idx="7622">130.62839428849537</cx:pt>
          <cx:pt idx="7623">120.83098582657728</cx:pt>
          <cx:pt idx="7624">143.40923727901634</cx:pt>
          <cx:pt idx="7625">93.759472712937608</cx:pt>
          <cx:pt idx="7626">168.47796105630721</cx:pt>
          <cx:pt idx="7627">126.07631431912513</cx:pt>
          <cx:pt idx="7628">61.017633701262731</cx:pt>
          <cx:pt idx="7629">144.95568121579967</cx:pt>
          <cx:pt idx="7630">134.43431317986816</cx:pt>
          <cx:pt idx="7631">170.11326990955394</cx:pt>
          <cx:pt idx="7632">114.69384695765378</cx:pt>
          <cx:pt idx="7633">85.099321486177928</cx:pt>
          <cx:pt idx="7634">121.32671979252673</cx:pt>
          <cx:pt idx="7635">113.22719214645312</cx:pt>
          <cx:pt idx="7636">98.620749235526418</cx:pt>
          <cx:pt idx="7637">120.84966296083584</cx:pt>
          <cx:pt idx="7638">121.9366797184109</cx:pt>
          <cx:pt idx="7639">143.99338446684865</cx:pt>
          <cx:pt idx="7640">99.171033636890883</cx:pt>
          <cx:pt idx="7641">107.47948247544385</cx:pt>
          <cx:pt idx="7642">93.283551342201605</cx:pt>
          <cx:pt idx="7643">288.33659700307203</cx:pt>
          <cx:pt idx="7644">120.41468786175552</cx:pt>
          <cx:pt idx="7645">150.26214418220738</cx:pt>
          <cx:pt idx="7646">100.91896643005056</cx:pt>
          <cx:pt idx="7647">116.77669381646784</cx:pt>
          <cx:pt idx="7648">228.70520040545856</cx:pt>
          <cx:pt idx="7649">83.054523810620168</cx:pt>
          <cx:pt idx="7650">290.84604672480771</cx:pt>
          <cx:pt idx="7651">124.57016549659009</cx:pt>
          <cx:pt idx="7652">142.74843151934016</cx:pt>
          <cx:pt idx="7653">93.062409219325446</cx:pt>
          <cx:pt idx="7654">96.960596901644166</cx:pt>
          <cx:pt idx="7655">124.77495176056513</cx:pt>
          <cx:pt idx="7656">124.271911713744</cx:pt>
          <cx:pt idx="7657">134.82315513766656</cx:pt>
          <cx:pt idx="7658">115.84295434717633</cx:pt>
          <cx:pt idx="7659">81.995877040175998</cx:pt>
          <cx:pt idx="7660">50.631220430259845</cx:pt>
          <cx:pt idx="7661">45.69884010149184</cx:pt>
          <cx:pt idx="7662">177.37490299400065</cx:pt>
          <cx:pt idx="7663">43.594648026013445</cx:pt>
          <cx:pt idx="7664">119.26033516659457</cx:pt>
          <cx:pt idx="7665">121.86169869676033</cx:pt>
          <cx:pt idx="7666">117.63074403094465</cx:pt>
          <cx:pt idx="7667">143.7365910810816</cx:pt>
          <cx:pt idx="7668">98.244758090736013</cx:pt>
          <cx:pt idx="7669">146.85360819671232</cx:pt>
          <cx:pt idx="7670">79.042937191228802</cx:pt>
          <cx:pt idx="7671">112.54479748543872</cx:pt>
          <cx:pt idx="7672">89.329934175903361</cx:pt>
          <cx:pt idx="7673">177.03154757232576</cx:pt>
          <cx:pt idx="7674">120.49886247534144</cx:pt>
          <cx:pt idx="7675">123.83777097686594</cx:pt>
          <cx:pt idx="7676">197.51782853000452</cx:pt>
          <cx:pt idx="7677">117.67986084625922</cx:pt>
          <cx:pt idx="7678">77.578364801669764</cx:pt>
          <cx:pt idx="7679">254.73792328700546</cx:pt>
          <cx:pt idx="7680">54.208713693323524</cx:pt>
          <cx:pt idx="7681">210.10680649006272</cx:pt>
          <cx:pt idx="7682">171.63376444791359</cx:pt>
          <cx:pt idx="7683">176.0258852636544</cx:pt>
          <cx:pt idx="7684">171.28960996719169</cx:pt>
          <cx:pt idx="7685">159.68464632813314</cx:pt>
          <cx:pt idx="7686">176.01298196042882</cx:pt>
          <cx:pt idx="7687">91.238407138304652</cx:pt>
          <cx:pt idx="7688">176.35087208206659</cx:pt>
          <cx:pt idx="7689">170.34677956382401</cx:pt>
          <cx:pt idx="7690">172.18769678004674</cx:pt>
          <cx:pt idx="7691">169.49676840191424</cx:pt>
          <cx:pt idx="7692">119.99735235578304</cx:pt>
          <cx:pt idx="7693">171.45194260768704</cx:pt>
          <cx:pt idx="7694">169.85163618249985</cx:pt>
          <cx:pt idx="7695">170.67745678633921</cx:pt>
          <cx:pt idx="7696">108.35522536395457</cx:pt>
          <cx:pt idx="7697">105.83804973250945</cx:pt>
          <cx:pt idx="7698">62.95578937075009</cx:pt>
          <cx:pt idx="7699">149.20342847770752</cx:pt>
          <cx:pt idx="7700">172.44938188248193</cx:pt>
          <cx:pt idx="7701">119.30326863427584</cx:pt>
          <cx:pt idx="7702">40.717595560775045</cx:pt>
          <cx:pt idx="7703">119.85013503989569</cx:pt>
          <cx:pt idx="7704">133.06384070017344</cx:pt>
          <cx:pt idx="7705">130.84278003778755</cx:pt>
          <cx:pt idx="7706">130.03895134867392</cx:pt>
          <cx:pt idx="7707">110.85745651948226</cx:pt>
          <cx:pt idx="7708">212.32256173854336</cx:pt>
          <cx:pt idx="7709">103.13368525221696</cx:pt>
          <cx:pt idx="7710">178.28371230412034</cx:pt>
          <cx:pt idx="7711">149.68513650009601</cx:pt>
          <cx:pt idx="7712">88.389638539079044</cx:pt>
          <cx:pt idx="7713">158.14825663704769</cx:pt>
          <cx:pt idx="7714">117.20270925346753</cx:pt>
          <cx:pt idx="7715">124.19414499443904</cx:pt>
          <cx:pt idx="7716">63.156654661921927</cx:pt>
          <cx:pt idx="7717">84.341334408606727</cx:pt>
          <cx:pt idx="7718">135.61038511933251</cx:pt>
          <cx:pt idx="7719">108.51697698883777</cx:pt>
          <cx:pt idx="7720">121.34418212663424</cx:pt>
          <cx:pt idx="7721">66.611328898366082</cx:pt>
          <cx:pt idx="7722">104.33542174938432</cx:pt>
          <cx:pt idx="7723">73.600695038315521</cx:pt>
          <cx:pt idx="7724">199.63979574412608</cx:pt>
          <cx:pt idx="7725">113.04151919650946</cx:pt>
          <cx:pt idx="7726">53.362963715149448</cx:pt>
          <cx:pt idx="7727">69.361959371287682</cx:pt>
          <cx:pt idx="7728">118.02410321325696</cx:pt>
          <cx:pt idx="7729">222.36977263246848</cx:pt>
          <cx:pt idx="7730">217.77387912491906</cx:pt>
          <cx:pt idx="7731">222.66491964475395</cx:pt>
          <cx:pt idx="7732">148.54009519792513</cx:pt>
          <cx:pt idx="7733">67.258408884203519</cx:pt>
          <cx:pt idx="7734">169.69289350127616</cx:pt>
          <cx:pt idx="7735">118.29902114600064</cx:pt>
          <cx:pt idx="7736">132.40275084300097</cx:pt>
          <cx:pt idx="7737">120.21501228691393</cx:pt>
          <cx:pt idx="7738">68.145332839384324</cx:pt>
          <cx:pt idx="7739">124.30536972166658</cx:pt>
          <cx:pt idx="7740">103.18450748863681</cx:pt>
          <cx:pt idx="7741">124.36927614353088</cx:pt>
          <cx:pt idx="7742">150.07561717461698</cx:pt>
          <cx:pt idx="7743">91.739362626714254</cx:pt>
          <cx:pt idx="7744">97.523965674259202</cx:pt>
          <cx:pt idx="7745">91.318019469402245</cx:pt>
          <cx:pt idx="7746">23.758925436892802</cx:pt>
          <cx:pt idx="7747">149.80704284725056</cx:pt>
          <cx:pt idx="7748">85.179432706600323</cx:pt>
          <cx:pt idx="7749">165.51165273861315</cx:pt>
          <cx:pt idx="7750">59.868825087916811</cx:pt>
          <cx:pt idx="7751">164.58729173830656</cx:pt>
          <cx:pt idx="7752">131.97928531574016</cx:pt>
          <cx:pt idx="7753">120.5282603417069</cx:pt>
          <cx:pt idx="7754">125.38123811444162</cx:pt>
          <cx:pt idx="7755">131.73876018130753</cx:pt>
          <cx:pt idx="7756">124.50814779352898</cx:pt>
          <cx:pt idx="7757">128.62365101540928</cx:pt>
          <cx:pt idx="7758">130.96147844297087</cx:pt>
          <cx:pt idx="7759">126.4279861422317</cx:pt>
          <cx:pt idx="7760">129.07956841066945</cx:pt>
          <cx:pt idx="7761">131.68212509457794</cx:pt>
          <cx:pt idx="7762">132.40200566771713</cx:pt>
          <cx:pt idx="7763">154.10901659167297</cx:pt>
          <cx:pt idx="7764">151.73330534826624</cx:pt>
          <cx:pt idx="7765">88.14096840932352</cx:pt>
          <cx:pt idx="7766">117.37371913080193</cx:pt>
          <cx:pt idx="7767">131.89291168719743</cx:pt>
          <cx:pt idx="7768">133.48090725184514</cx:pt>
          <cx:pt idx="7769">175.02586151918979</cx:pt>
          <cx:pt idx="7770">129.09570009453503</cx:pt>
          <cx:pt idx="7771">181.32130345215168</cx:pt>
          <cx:pt idx="7772">192.0707367455002</cx:pt>
          <cx:pt idx="7773">134.64011775406465</cx:pt>
          <cx:pt idx="7774">132.42925087774273</cx:pt>
          <cx:pt idx="7775">38.55070201586112</cx:pt>
          <cx:pt idx="7776">169.3740380047949</cx:pt>
          <cx:pt idx="7777">96.728932952069769</cx:pt>
          <cx:pt idx="7778">122.18189394798145</cx:pt>
          <cx:pt idx="7779">185.71695606986114</cx:pt>
          <cx:pt idx="7780">193.08225928503168</cx:pt>
          <cx:pt idx="7781">218.9772202433933</cx:pt>
          <cx:pt idx="7782">189.81623405451458</cx:pt>
          <cx:pt idx="7783">124.18491647096064</cx:pt>
          <cx:pt idx="7784">187.23526385646528</cx:pt>
          <cx:pt idx="7785">39.693039560858885</cx:pt>
          <cx:pt idx="7786">175.82178713249667</cx:pt>
          <cx:pt idx="7787">187.28826439046401</cx:pt>
          <cx:pt idx="7788">191.72517571275264</cx:pt>
          <cx:pt idx="7789">122.04657416700864</cx:pt>
          <cx:pt idx="7790">192.26213187238659</cx:pt>
          <cx:pt idx="7791">124.99783089158016</cx:pt>
          <cx:pt idx="7792">223.57938572807618</cx:pt>
          <cx:pt idx="7793">194.48764890779523</cx:pt>
          <cx:pt idx="7794">246.77931636038016</cx:pt>
          <cx:pt idx="7795">96.568621231403526</cx:pt>
          <cx:pt idx="7796">61.357128722916485</cx:pt>
          <cx:pt idx="7797">106.24058206808833</cx:pt>
          <cx:pt idx="7798">106.97045389866432</cx:pt>
          <cx:pt idx="7799">119.63779278587135</cx:pt>
          <cx:pt idx="7800">186.71899841157889</cx:pt>
          <cx:pt idx="7801">186.52922853047423</cx:pt>
          <cx:pt idx="7802">190.15549644695616</cx:pt>
          <cx:pt idx="7803">188.57910521522879</cx:pt>
          <cx:pt idx="7804">122.29854681403008</cx:pt>
          <cx:pt idx="7805">171.39128704899841</cx:pt>
          <cx:pt idx="7806">191.10962711159425</cx:pt>
          <cx:pt idx="7807">188.07676509991106</cx:pt>
          <cx:pt idx="7808">107.08415226223488</cx:pt>
          <cx:pt idx="7809">61.704483992075531</cx:pt>
          <cx:pt idx="7810">131.25146153268096</cx:pt>
          <cx:pt idx="7811">122.48938730976769</cx:pt>
          <cx:pt idx="7812">179.70908527788481</cx:pt>
          <cx:pt idx="7813">47.313758502616324</cx:pt>
          <cx:pt idx="7814">66.927506093107212</cx:pt>
          <cx:pt idx="7815">94.644782477798415</cx:pt>
          <cx:pt idx="7816">132.53563814367746</cx:pt>
          <cx:pt idx="7817">157.11777323737346</cx:pt>
          <cx:pt idx="7818">221.21806442234114</cx:pt>
          <cx:pt idx="7819">129.07368365340673</cx:pt>
          <cx:pt idx="7820">130.55544291955968</cx:pt>
          <cx:pt idx="7821">131.43478338539137</cx:pt>
          <cx:pt idx="7822">179.84894458010115</cx:pt>
          <cx:pt idx="7823">174.99087469884097</cx:pt>
          <cx:pt idx="7824">98.942470883694725</cx:pt>
          <cx:pt idx="7825">167.74879770431426</cx:pt>
          <cx:pt idx="7826">1918.9226387405952</cx:pt>
          <cx:pt idx="7827">169.56281874723265</cx:pt>
          <cx:pt idx="7828">31.056626361461763</cx:pt>
          <cx:pt idx="7829">244.36807397771329</cx:pt>
          <cx:pt idx="7830">58.100588428268168</cx:pt>
          <cx:pt idx="7831">26.290465457673605</cx:pt>
          <cx:pt idx="7832">79.434541342212484</cx:pt>
          <cx:pt idx="7833">67.128342398530563</cx:pt>
          <cx:pt idx="7834">102.86612663378689</cx:pt>
          <cx:pt idx="7835">67.484706103866245</cx:pt>
          <cx:pt idx="7836">55.509972757896961</cx:pt>
          <cx:pt idx="7837">56.553450691582078</cx:pt>
          <cx:pt idx="7838">88.732222493909759</cx:pt>
          <cx:pt idx="7839">145.58622083729858</cx:pt>
          <cx:pt idx="7840">161.76847154886144</cx:pt>
          <cx:pt idx="7841">61.449070402258563</cx:pt>
          <cx:pt idx="7842">86.433753067632011</cx:pt>
          <cx:pt idx="7843">53.053172117959676</cx:pt>
          <cx:pt idx="7844">60.376616660718724</cx:pt>
          <cx:pt idx="7845">84.584592471767039</cx:pt>
          <cx:pt idx="7846">148.80915810237889</cx:pt>
          <cx:pt idx="7847">51.892244860464004</cx:pt>
          <cx:pt idx="7848">104.64594467930498</cx:pt>
          <cx:pt idx="7849">148.50945066566595</cx:pt>
          <cx:pt idx="7850">165.78344541309121</cx:pt>
          <cx:pt idx="7851">157.90838451808321</cx:pt>
          <cx:pt idx="7852">95.980768605820799</cx:pt>
          <cx:pt idx="7853">81.536924223889926</cx:pt>
          <cx:pt idx="7854">121.38086591391168</cx:pt>
          <cx:pt idx="7855">547.08038371059263</cx:pt>
          <cx:pt idx="7856">146.73318318853057</cx:pt>
          <cx:pt idx="7857">139.61509812150337</cx:pt>
          <cx:pt idx="7858">68.615589818868486</cx:pt>
          <cx:pt idx="7859">54.69053031936577</cx:pt>
          <cx:pt idx="7860">61.629667966224005</cx:pt>
          <cx:pt idx="7861">151.22057477114879</cx:pt>
          <cx:pt idx="7862">149.86555150958785</cx:pt>
          <cx:pt idx="7863">127.46743199107777</cx:pt>
          <cx:pt idx="7864">246.2059056052685</cx:pt>
          <cx:pt idx="7865">212.39109705437571</cx:pt>
          <cx:pt idx="7866">552.72540114827711</cx:pt>
          <cx:pt idx="7867">152.47515665423811</cx:pt>
          <cx:pt idx="7868">292.64541417122689</cx:pt>
          <cx:pt idx="7869">87.67201969044865</cx:pt>
          <cx:pt idx="7870">60.439961390803205</cx:pt>
          <cx:pt idx="7871">111.56894413908481</cx:pt>
          <cx:pt idx="7872">128.42096352401089</cx:pt>
          <cx:pt idx="7873">113.55516960662592</cx:pt>
          <cx:pt idx="7874">39.824505537926406</cx:pt>
          <cx:pt idx="7875">120.8321989544736</cx:pt>
          <cx:pt idx="7876">119.24121497773824</cx:pt>
          <cx:pt idx="7877">114.47073854193602</cx:pt>
          <cx:pt idx="7878">131.75147303330112</cx:pt>
          <cx:pt idx="7879">51.101847814164479</cx:pt>
          <cx:pt idx="7880">51.763936471920005</cx:pt>
          <cx:pt idx="7881">42.428577005902085</cx:pt>
          <cx:pt idx="7882">42.733596824248323</cx:pt>
          <cx:pt idx="7883">193.76030255345859</cx:pt>
          <cx:pt idx="7884">64.469359102314243</cx:pt>
          <cx:pt idx="7885">55.301650882928648</cx:pt>
          <cx:pt idx="7886">314.6750845995399</cx:pt>
          <cx:pt idx="7887">104.05579948540417</cx:pt>
          <cx:pt idx="7888">98.393794355243514</cx:pt>
          <cx:pt idx="7889">126.35894831385602</cx:pt>
          <cx:pt idx="7890">92.251823692112652</cx:pt>
          <cx:pt idx="7891">138.14097130460161</cx:pt>
          <cx:pt idx="7892">30.552600613386243</cx:pt>
          <cx:pt idx="7893">50.306445988197119</cx:pt>
          <cx:pt idx="7894">59.357700525651843</cx:pt>
          <cx:pt idx="7895">41.80372843882752</cx:pt>
          <cx:pt idx="7896">62.099910731543041</cx:pt>
          <cx:pt idx="7897">52.67939708228544</cx:pt>
          <cx:pt idx="7898">176.27488139017728</cx:pt>
          <cx:pt idx="7899">70.063310247292804</cx:pt>
          <cx:pt idx="7900">17.689108384293121</cx:pt>
          <cx:pt idx="7901">57.302921811991688</cx:pt>
          <cx:pt idx="7902">26.292904162473601</cx:pt>
          <cx:pt idx="7903">262.43781317751746</cx:pt>
          <cx:pt idx="7904">120.60361446196609</cx:pt>
          <cx:pt idx="7905">134.87731305773761</cx:pt>
          <cx:pt idx="7906">141.697537507584</cx:pt>
          <cx:pt idx="7907">117.02288083377026</cx:pt>
          <cx:pt idx="7908">157.03433896811327</cx:pt>
          <cx:pt idx="7909">126.59222756858689</cx:pt>
          <cx:pt idx="7910">534.12426157643711</cx:pt>
          <cx:pt idx="7911">152.36097426582913</cx:pt>
          <cx:pt idx="7912">261.63798415008193</cx:pt>
          <cx:pt idx="7913">127.05777835877376</cx:pt>
          <cx:pt idx="7914">63.570960599759999</cx:pt>
          <cx:pt idx="7915">46.115869956462724</cx:pt>
          <cx:pt idx="7916">148.8360203660736</cx:pt>
          <cx:pt idx="7917">117.37530331344</cx:pt>
          <cx:pt idx="7918">154.23897140789185</cx:pt>
          <cx:pt idx="7919">242.24970034608191</cx:pt>
          <cx:pt idx="7920">46.947576711110408</cx:pt>
          <cx:pt idx="7921">62.678732995831687</cx:pt>
          <cx:pt idx="7922">143.57060762982337</cx:pt>
          <cx:pt idx="7923">172.35938419925185</cx:pt>
          <cx:pt idx="7924">60.559709507435521</cx:pt>
          <cx:pt idx="7925">175.2365273378573</cx:pt>
          <cx:pt idx="7926">104.27879558134656</cx:pt>
          <cx:pt idx="7927">275.61349771125703</cx:pt>
          <cx:pt idx="7928">117.88000455951938</cx:pt>
          <cx:pt idx="7929">101.29216825396801</cx:pt>
          <cx:pt idx="7930">119.18095434987265</cx:pt>
          <cx:pt idx="7931">147.4198651390349</cx:pt>
          <cx:pt idx="7932">92.734548631176963</cx:pt>
          <cx:pt idx="7933">162.65465692487425</cx:pt>
          <cx:pt idx="7934">114.17380426096706</cx:pt>
          <cx:pt idx="7935">544.26990918703677</cx:pt>
          <cx:pt idx="7936">539.59367861177475</cx:pt>
          <cx:pt idx="7937">536.6150141897607</cx:pt>
          <cx:pt idx="7938">91.219865363775369</cx:pt>
          <cx:pt idx="7939">119.30468512692673</cx:pt>
          <cx:pt idx="7940">178.23930883163712</cx:pt>
          <cx:pt idx="7941">165.57526865267135</cx:pt>
          <cx:pt idx="7942">122.06151232551936</cx:pt>
          <cx:pt idx="7943">104.84848138906945</cx:pt>
          <cx:pt idx="7944">283.47676790984639</cx:pt>
          <cx:pt idx="7945">72.850815609045128</cx:pt>
          <cx:pt idx="7946">84.403968802047359</cx:pt>
          <cx:pt idx="7947">116.72482930084225</cx:pt>
          <cx:pt idx="7948">97.65598879085762</cx:pt>
          <cx:pt idx="7949">111.60483221182464</cx:pt>
          <cx:pt idx="7950">207.86746984874497</cx:pt>
          <cx:pt idx="7951">69.3158049552096</cx:pt>
          <cx:pt idx="7952">207.95029170116544</cx:pt>
          <cx:pt idx="7953">233.78795907604993</cx:pt>
          <cx:pt idx="7954">574.8382454386292</cx:pt>
          <cx:pt idx="7955">90.213932428548475</cx:pt>
          <cx:pt idx="7956">128.93004877164481</cx:pt>
          <cx:pt idx="7957">146.21485111551937</cx:pt>
          <cx:pt idx="7958">33.539515382770567</cx:pt>
          <cx:pt idx="7959">87.049918080460813</cx:pt>
          <cx:pt idx="7960">63.176416810784644</cx:pt>
          <cx:pt idx="7961">170.57220804715971</cx:pt>
          <cx:pt idx="7962">54.76553558870976</cx:pt>
          <cx:pt idx="7963">533.32783094220486</cx:pt>
          <cx:pt idx="7964">174.71937020959297</cx:pt>
          <cx:pt idx="7965">523.70061852699075</cx:pt>
          <cx:pt idx="7966">108.10867676802049</cx:pt>
          <cx:pt idx="7967">113.1818525829389</cx:pt>
          <cx:pt idx="7968">136.2948555129696</cx:pt>
          <cx:pt idx="7969">45.596818349406725</cx:pt>
          <cx:pt idx="7970">115.49164159431936</cx:pt>
          <cx:pt idx="7971">164.75149971956736</cx:pt>
          <cx:pt idx="7972">521.77764247101516</cx:pt>
          <cx:pt idx="7973">522.75959555226621</cx:pt>
          <cx:pt idx="7974">526.05264181777352</cx:pt>
          <cx:pt idx="7975">522.97152364453825</cx:pt>
          <cx:pt idx="7976">526.27558821058949</cx:pt>
          <cx:pt idx="7977">89.855409099144964</cx:pt>
          <cx:pt idx="7978">278.9296031616135</cx:pt>
          <cx:pt idx="7979">92.942708111631362</cx:pt>
          <cx:pt idx="7980">164.58274543514113</cx:pt>
          <cx:pt idx="7981">168.15910909014147</cx:pt>
          <cx:pt idx="7982">173.76083241054337</cx:pt>
          <cx:pt idx="7983">102.43475747330113</cx:pt>
          <cx:pt idx="7984">111.02595467022719</cx:pt>
          <cx:pt idx="7985">117.09317814865921</cx:pt>
          <cx:pt idx="7986">123.46463241991873</cx:pt>
          <cx:pt idx="7987">78.780038960897286</cx:pt>
          <cx:pt idx="7988">122.21571344163264</cx:pt>
          <cx:pt idx="7989">45.484533877201926</cx:pt>
          <cx:pt idx="7990">125.36948792374848</cx:pt>
          <cx:pt idx="7991">127.53148882296385</cx:pt>
          <cx:pt idx="7992">121.18159883373697</cx:pt>
          <cx:pt idx="7993">84.692045335570555</cx:pt>
          <cx:pt idx="7994">170.31363454624321</cx:pt>
          <cx:pt idx="7995">257.70827270113347</cx:pt>
          <cx:pt idx="7996">142.30510926792192</cx:pt>
          <cx:pt idx="7997">95.680518801160332</cx:pt>
          <cx:pt idx="7998">64.144836427489921</cx:pt>
          <cx:pt idx="7999">51.27279656129857</cx:pt>
          <cx:pt idx="8000">225.58667482316739</cx:pt>
          <cx:pt idx="8001">26.266532333927039</cx:pt>
          <cx:pt idx="8002">61.182600979069441</cx:pt>
          <cx:pt idx="8003">46.809202835600644</cx:pt>
          <cx:pt idx="8004">46.224721196824326</cx:pt>
          <cx:pt idx="8005">67.782326195076479</cx:pt>
          <cx:pt idx="8006">62.080685097736328</cx:pt>
          <cx:pt idx="8007">31.697210102227199</cx:pt>
          <cx:pt idx="8008">63.089563616749444</cx:pt>
          <cx:pt idx="8009">40.203258597192963</cx:pt>
          <cx:pt idx="8010">46.718625437400959</cx:pt>
          <cx:pt idx="8011">44.96287912696512</cx:pt>
          <cx:pt idx="8012">35.064014413766401</cx:pt>
          <cx:pt idx="8013">33.992843012887683</cx:pt>
          <cx:pt idx="8014">30.381709466136964</cx:pt>
          <cx:pt idx="8015">90.215402154641282</cx:pt>
          <cx:pt idx="8016">59.678904053566086</cx:pt>
          <cx:pt idx="8017">54.585691654204801</cx:pt>
          <cx:pt idx="8018">53.678777101585922</cx:pt>
          <cx:pt idx="8019">63.272531880489602</cx:pt>
          <cx:pt idx="8020">62.612902923621128</cx:pt>
          <cx:pt idx="8021">28.975418126467201</cx:pt>
          <cx:pt idx="8022">23.583259909514883</cx:pt>
          <cx:pt idx="8023">24.762196328411523</cx:pt>
          <cx:pt idx="8024">88.185690632136968</cx:pt>
          <cx:pt idx="8025">38.903295994542724</cx:pt>
          <cx:pt idx="8026">85.577700792643213</cx:pt>
          <cx:pt idx="8027">181.22388643924415</cx:pt>
          <cx:pt idx="8028">200.06842305719235</cx:pt>
          <cx:pt idx="8029">261.18685284073342</cx:pt>
          <cx:pt idx="8030">133.4464378085261</cx:pt>
          <cx:pt idx="8031">133.44711850910016</cx:pt>
          <cx:pt idx="8032">133.44576788470465</cx:pt>
          <cx:pt idx="8033">133.4468454670656</cx:pt>
          <cx:pt idx="8034">133.44791190106176</cx:pt>
          <cx:pt idx="8035">133.44778323035138</cx:pt>
          <cx:pt idx="8036">133.44771606145346</cx:pt>
          <cx:pt idx="8037">73.346288238743043</cx:pt>
          <cx:pt idx="8038">393.30785867819333</cx:pt>
          <cx:pt idx="8039">324.52597269643394</cx:pt>
          <cx:pt idx="8040">115.57946543931648</cx:pt>
          <cx:pt idx="8041">133.1913416683968</cx:pt>
          <cx:pt idx="8042">133.32471986873665</cx:pt>
          <cx:pt idx="8043">197.79586902682561</cx:pt>
          <cx:pt idx="8044">190.91594108864447</cx:pt>
          <cx:pt idx="8045">223.66279937286146</cx:pt>
          <cx:pt idx="8046">79.837754099656323</cx:pt>
          <cx:pt idx="8047">82.704505661625603</cx:pt>
          <cx:pt idx="8048">136.9532014788557</cx:pt>
          <cx:pt idx="8049">161.94513383295552</cx:pt>
          <cx:pt idx="8050">166.16596541192064</cx:pt>
          <cx:pt idx="8051">152.09533465259329</cx:pt>
          <cx:pt idx="8052">157.86765991308098</cx:pt>
          <cx:pt idx="8053">217.72651669061187</cx:pt>
          <cx:pt idx="8054">57.574591668650889</cx:pt>
          <cx:pt idx="8055">121.25317365832896</cx:pt>
          <cx:pt idx="8056">180.59582770052543</cx:pt>
          <cx:pt idx="8057">125.70775783301377</cx:pt>
          <cx:pt idx="8058">118.08110805408576</cx:pt>
          <cx:pt idx="8059">117.93303305733313</cx:pt>
          <cx:pt idx="8060">147.94535529837503</cx:pt>
          <cx:pt idx="8061">25.101055986174721</cx:pt>
          <cx:pt idx="8062">117.35656198318081</cx:pt>
          <cx:pt idx="8063">117.6322765594925</cx:pt>
          <cx:pt idx="8064">136.82106910828224</cx:pt>
          <cx:pt idx="8065">117.29716126585343</cx:pt>
          <cx:pt idx="8066">115.84416180798721</cx:pt>
          <cx:pt idx="8067">292.2559534791821</cx:pt>
          <cx:pt idx="8068">166.70731328406146</cx:pt>
          <cx:pt idx="8069">147.87327768253056</cx:pt>
          <cx:pt idx="8070">120.45968805046465</cx:pt>
          <cx:pt idx="8071">85.927289357980797</cx:pt>
          <cx:pt idx="8072">136.00775009492352</cx:pt>
          <cx:pt idx="8073">137.18262470000832</cx:pt>
          <cx:pt idx="8074">134.9310277374048</cx:pt>
          <cx:pt idx="8075">134.81958357319681</cx:pt>
          <cx:pt idx="8076">161.75811332441666</cx:pt>
          <cx:pt idx="8077">144.64348788921987</cx:pt>
          <cx:pt idx="8078">163.29509397173953</cx:pt>
          <cx:pt idx="8079">189.49736620192897</cx:pt>
          <cx:pt idx="8080">134.3504157889536</cx:pt>
          <cx:pt idx="8081">155.40464489589505</cx:pt>
          <cx:pt idx="8082">19.39100939338752</cx:pt>
          <cx:pt idx="8083">73.434810157182724</cx:pt>
          <cx:pt idx="8084">59.474247760944003</cx:pt>
          <cx:pt idx="8085">47.056270666625281</cx:pt>
          <cx:pt idx="8086">49.215091773490563</cx:pt>
          <cx:pt idx="8087">125.59946967797761</cx:pt>
          <cx:pt idx="8088">111.87788502313728</cx:pt>
          <cx:pt idx="8089">168.81101631793729</cx:pt>
          <cx:pt idx="8090">221.00243999681663</cx:pt>
          <cx:pt idx="8091">170.59541857106115</cx:pt>
          <cx:pt idx="8092">221.58834862628737</cx:pt>
          <cx:pt idx="8093">138.45207682948609</cx:pt>
          <cx:pt idx="8094">122.63368022376193</cx:pt>
          <cx:pt idx="8095">203.10661984014146</cx:pt>
          <cx:pt idx="8096">62.764568994481927</cx:pt>
          <cx:pt idx="8097">126.906479347824</cx:pt>
          <cx:pt idx="8098">195.41949445571328</cx:pt>
          <cx:pt idx="8099">107.29967310086978</cx:pt>
          <cx:pt idx="8100">70.956091553339519</cx:pt>
          <cx:pt idx="8101">71.014383472884489</cx:pt>
          <cx:pt idx="8102">135.40608130084416</cx:pt>
          <cx:pt idx="8103">72.090613165582084</cx:pt>
          <cx:pt idx="8104">168.49694402737344</cx:pt>
          <cx:pt idx="8105">209.09402195563584</cx:pt>
          <cx:pt idx="8106">152.57637590986369</cx:pt>
          <cx:pt idx="8107">156.60249191438976</cx:pt>
          <cx:pt idx="8108">146.2689228215693</cx:pt>
          <cx:pt idx="8109">166.8452005334477</cx:pt>
          <cx:pt idx="8110">53.13043827568513</cx:pt>
          <cx:pt idx="8111">156.73901060909378</cx:pt>
          <cx:pt idx="8112">155.3139818410925</cx:pt>
          <cx:pt idx="8113">113.03779239105985</cx:pt>
          <cx:pt idx="8114">202.32762274007425</cx:pt>
          <cx:pt idx="8115">161.8802923419936</cx:pt>
          <cx:pt idx="8116">208.57266793253956</cx:pt>
          <cx:pt idx="8117">127.62712154008513</cx:pt>
          <cx:pt idx="8118">124.29303191924545</cx:pt>
          <cx:pt idx="8119">176.03426539657153</cx:pt>
          <cx:pt idx="8120">134.56827239582017</cx:pt>
          <cx:pt idx="8121">151.34706151688448</cx:pt>
          <cx:pt idx="8122">17.904514859285761</cx:pt>
          <cx:pt idx="8123">173.74170014429185</cx:pt>
          <cx:pt idx="8124">157.18134966763969</cx:pt>
          <cx:pt idx="8125">167.85700967885759</cx:pt>
          <cx:pt idx="8126">144.8204613055949</cx:pt>
          <cx:pt idx="8127">117.0295908487373</cx:pt>
          <cx:pt idx="8128">369.64693907367553</cx:pt>
          <cx:pt idx="8129">263.75619873170882</cx:pt>
          <cx:pt idx="8130">11.96150274533376</cx:pt>
          <cx:pt idx="8131">140.94486829292546</cx:pt>
          <cx:pt idx="8132">76.288391505492484</cx:pt>
          <cx:pt idx="8133">62.620963841692799</cx:pt>
          <cx:pt idx="8134">57.508938669634567</cx:pt>
          <cx:pt idx="8135">104.58730437336001</cx:pt>
          <cx:pt idx="8136">130.13140873279104</cx:pt>
          <cx:pt idx="8137">124.93992349771777</cx:pt>
          <cx:pt idx="8138">211.72844763387073</cx:pt>
          <cx:pt idx="8139">133.45869515691456</cx:pt>
          <cx:pt idx="8140">136.41316929956739</cx:pt>
          <cx:pt idx="8141">102.86298168007681</cx:pt>
          <cx:pt idx="8142">76.801826845071375</cx:pt>
          <cx:pt idx="8143">96.280583159738882</cx:pt>
          <cx:pt idx="8144">166.80830539175426</cx:pt>
          <cx:pt idx="8145">255.17249323592836</cx:pt>
          <cx:pt idx="8146">104.26799049327936</cx:pt>
          <cx:pt idx="8147">193.52545639605503</cx:pt>
          <cx:pt idx="8148">109.07071812651456</cx:pt>
          <cx:pt idx="8149">183.21004427337218</cx:pt>
          <cx:pt idx="8150">180.44972810111233</cx:pt>
          <cx:pt idx="8151">118.78427592774722</cx:pt>
          <cx:pt idx="8152">118.78392456844993</cx:pt>
          <cx:pt idx="8153">116.69751218386368</cx:pt>
          <cx:pt idx="8154">116.69950746245377</cx:pt>
          <cx:pt idx="8155">130.68675820789633</cx:pt>
          <cx:pt idx="8156">97.665297118047363</cx:pt>
          <cx:pt idx="8157">99.2623873328928</cx:pt>
          <cx:pt idx="8158">107.82521352075456</cx:pt>
          <cx:pt idx="8159">97.839950838416655</cx:pt>
          <cx:pt idx="8160">96.472221878396155</cx:pt>
          <cx:pt idx="8161">98.858040879651838</cx:pt>
          <cx:pt idx="8162">232.79922332965441</cx:pt>
          <cx:pt idx="8163">152.58729917059776</cx:pt>
          <cx:pt idx="8164">100.10218975134913</cx:pt>
          <cx:pt idx="8165">36.435870962951043</cx:pt>
          <cx:pt idx="8166">97.664829165434895</cx:pt>
          <cx:pt idx="8167">124.50183150164546</cx:pt>
          <cx:pt idx="8168">181.64465907898753</cx:pt>
          <cx:pt idx="8169">127.89247083132096</cx:pt>
          <cx:pt idx="8170">536.70111384723839</cx:pt>
          <cx:pt idx="8171">101.01499677218304</cx:pt>
          <cx:pt idx="8172">149.55214087447487</cx:pt>
          <cx:pt idx="8173">152.51900317299649</cx:pt>
          <cx:pt idx="8174">161.52964050136322</cx:pt>
          <cx:pt idx="8175">179.95445224005314</cx:pt>
          <cx:pt idx="8176">214.78591733827395</cx:pt>
          <cx:pt idx="8177">152.89279260864191</cx:pt>
          <cx:pt idx="8178">223.03350678886852</cx:pt>
          <cx:pt idx="8179">139.63829396672449</cx:pt>
          <cx:pt idx="8180">188.40481307349123</cx:pt>
          <cx:pt idx="8181">200.12628957371714</cx:pt>
          <cx:pt idx="8182">200.88173389508356</cx:pt>
          <cx:pt idx="8183">172.17388525670208</cx:pt>
          <cx:pt idx="8184">212.10004465067522</cx:pt>
          <cx:pt idx="8185">171.8449137340013</cx:pt>
          <cx:pt idx="8186">178.1702251091597</cx:pt>
          <cx:pt idx="8187">167.11256229033603</cx:pt>
          <cx:pt idx="8188">132.92711854781183</cx:pt>
          <cx:pt idx="8189">135.00130517104321</cx:pt>
          <cx:pt idx="8190">130.94079636820609</cx:pt>
          <cx:pt idx="8191">133.29432682500675</cx:pt>
          <cx:pt idx="8192">139.7569074585293</cx:pt>
          <cx:pt idx="8193">133.27108926632064</cx:pt>
          <cx:pt idx="8194">130.63449123630144</cx:pt>
          <cx:pt idx="8195">136.41875778903554</cx:pt>
          <cx:pt idx="8196">132.59830728285505</cx:pt>
          <cx:pt idx="8197">107.64186500487169</cx:pt>
          <cx:pt idx="8198">132.95314208286143</cx:pt>
          <cx:pt idx="8199">131.43045781984898</cx:pt>
          <cx:pt idx="8200">132.21200993932223</cx:pt>
          <cx:pt idx="8201">131.70710904460992</cx:pt>
          <cx:pt idx="8202">132.36925641708672</cx:pt>
          <cx:pt idx="8203">182.7859036197197</cx:pt>
          <cx:pt idx="8204">182.3857298136173</cx:pt>
          <cx:pt idx="8205">183.29959286330688</cx:pt>
          <cx:pt idx="8206">184.00773894636674</cx:pt>
          <cx:pt idx="8207">183.06242951827969</cx:pt>
          <cx:pt idx="8208">182.95705898321472</cx:pt>
          <cx:pt idx="8209">182.55565476925057</cx:pt>
          <cx:pt idx="8210">186.27680911273345</cx:pt>
          <cx:pt idx="8211">182.91333741904512</cx:pt>
          <cx:pt idx="8212">184.20268854356354</cx:pt>
          <cx:pt idx="8213">183.77866606257791</cx:pt>
          <cx:pt idx="8214">181.11636334074242</cx:pt>
          <cx:pt idx="8215">273.79934976278594</cx:pt>
          <cx:pt idx="8216">96.860695475640966</cx:pt>
          <cx:pt idx="8217">183.31106127907969</cx:pt>
          <cx:pt idx="8218">178.46926903236096</cx:pt>
          <cx:pt idx="8219">161.20976938884866</cx:pt>
          <cx:pt idx="8220">169.61321548772929</cx:pt>
          <cx:pt idx="8221">55.683531615939849</cx:pt>
          <cx:pt idx="8222">117.24410155261826</cx:pt>
          <cx:pt idx="8223">125.07891025458241</cx:pt>
          <cx:pt idx="8224">135.85829864673025</cx:pt>
          <cx:pt idx="8225">121.36014398374273</cx:pt>
          <cx:pt idx="8226">103.52024616167425</cx:pt>
          <cx:pt idx="8227">112.78759140501121</cx:pt>
          <cx:pt idx="8228">137.04256221884353</cx:pt>
          <cx:pt idx="8229">97.197286812779524</cx:pt>
          <cx:pt idx="8230">96.063719500563849</cx:pt>
          <cx:pt idx="8231">135.88844531159808</cx:pt>
          <cx:pt idx="8232">133.30696238167104</cx:pt>
          <cx:pt idx="8233">148.59158215559617</cx:pt>
          <cx:pt idx="8234">142.09436661844032</cx:pt>
          <cx:pt idx="8235">148.59991713763586</cx:pt>
          <cx:pt idx="8236">148.59498101331457</cx:pt>
          <cx:pt idx="8237">144.08697498934464</cx:pt>
          <cx:pt idx="8238">168.54300461138112</cx:pt>
          <cx:pt idx="8239">171.78217064400386</cx:pt>
          <cx:pt idx="8240">171.50592624165503</cx:pt>
          <cx:pt idx="8241">210.01228368556036</cx:pt>
          <cx:pt idx="8242">144.21616251935617</cx:pt>
          <cx:pt idx="8243">144.47037635931457</cx:pt>
          <cx:pt idx="8244">113.07578137314624</cx:pt>
          <cx:pt idx="8245">113.07692538118081</cx:pt>
          <cx:pt idx="8246">113.0767140267648</cx:pt>
          <cx:pt idx="8247">113.07694173211586</cx:pt>
          <cx:pt idx="8248">138.40335689595841</cx:pt>
          <cx:pt idx="8249">135.4018756731264</cx:pt>
          <cx:pt idx="8250">95.426457507993604</cx:pt>
          <cx:pt idx="8251">37.35244362270528</cx:pt>
          <cx:pt idx="8252">36.711172678152963</cx:pt>
          <cx:pt idx="8253">45.44012027828736</cx:pt>
          <cx:pt idx="8254">39.968139955173122</cx:pt>
          <cx:pt idx="8255">38.382708886041598</cx:pt>
          <cx:pt idx="8256">35.524492047648003</cx:pt>
          <cx:pt idx="8257">32.842960440399359</cx:pt>
          <cx:pt idx="8258">131.62412108155394</cx:pt>
          <cx:pt idx="8259">134.91741846397824</cx:pt>
          <cx:pt idx="8260">141.70982467784833</cx:pt>
          <cx:pt idx="8261">138.00057883183874</cx:pt>
          <cx:pt idx="8262">137.67178075911363</cx:pt>
          <cx:pt idx="8263">326.68809269734658</cx:pt>
          <cx:pt idx="8264">128.94539282353728</cx:pt>
          <cx:pt idx="8265">237.77628426067392</cx:pt>
          <cx:pt idx="8266">73.278508782044156</cx:pt>
          <cx:pt idx="8267">174.12902592447745</cx:pt>
          <cx:pt idx="8268">252.44953411927679</cx:pt>
          <cx:pt idx="8269">320.17451851419844</cx:pt>
          <cx:pt idx="8270">51.271264590168961</cx:pt>
          <cx:pt idx="8271">399.94766793274181</cx:pt>
          <cx:pt idx="8272">74.496013712190731</cx:pt>
          <cx:pt idx="8273">113.70473969200128</cx:pt>
          <cx:pt idx="8274">128.61214107197762</cx:pt>
          <cx:pt idx="8275">73.238764397016965</cx:pt>
          <cx:pt idx="8276">181.26896680327681</cx:pt>
          <cx:pt idx="8277">116.50432616507521</cx:pt>
          <cx:pt idx="8278">169.42389804442945</cx:pt>
          <cx:pt idx="8279">170.08297943078017</cx:pt>
          <cx:pt idx="8280">215.75239760401922</cx:pt>
          <cx:pt idx="8281">165.09665374409664</cx:pt>
          <cx:pt idx="8282">169.01130124381825</cx:pt>
          <cx:pt idx="8283">116.87752492319233</cx:pt>
          <cx:pt idx="8284">165.92048222804928</cx:pt>
          <cx:pt idx="8285">174.55121152655616</cx:pt>
          <cx:pt idx="8286">65.697539334981116</cx:pt>
          <cx:pt idx="8287">85.461215244969608</cx:pt>
          <cx:pt idx="8288">151.8544926258912</cx:pt>
          <cx:pt idx="8289">151.61895183245761</cx:pt>
          <cx:pt idx="8290">164.30473866212353</cx:pt>
          <cx:pt idx="8291">129.56489760775105</cx:pt>
          <cx:pt idx="8292">95.060978342179197</cx:pt>
          <cx:pt idx="8293">162.78012907651009</cx:pt>
          <cx:pt idx="8294">162.42858062864065</cx:pt>
          <cx:pt idx="8295">162.17848741011841</cx:pt>
          <cx:pt idx="8296">140.38798034347778</cx:pt>
          <cx:pt idx="8297">162.97754236942464</cx:pt>
          <cx:pt idx="8298">106.43150162431297</cx:pt>
          <cx:pt idx="8299">129.74978441217027</cx:pt>
          <cx:pt idx="8300">160.78305448486083</cx:pt>
          <cx:pt idx="8301">140.57341945646976</cx:pt>
          <cx:pt idx="8302">46.527222227950084</cx:pt>
          <cx:pt idx="8303">155.5548404045357</cx:pt>
          <cx:pt idx="8304">158.57579605551553</cx:pt>
          <cx:pt idx="8305">83.820481597411217</cx:pt>
          <cx:pt idx="8306">54.653370032396168</cx:pt>
          <cx:pt idx="8307">138.30358497679296</cx:pt>
          <cx:pt idx="8308">156.35720076110209</cx:pt>
          <cx:pt idx="8309">66.274223714513283</cx:pt>
          <cx:pt idx="8310">124.14027163637952</cx:pt>
          <cx:pt idx="8311">63.191473049059205</cx:pt>
          <cx:pt idx="8312">82.745379283104015</cx:pt>
          <cx:pt idx="8313">172.02748976110655</cx:pt>
          <cx:pt idx="8314">164.67426505597248</cx:pt>
          <cx:pt idx="8315">72.09276860901312</cx:pt>
          <cx:pt idx="8316">146.88453088067331</cx:pt>
          <cx:pt idx="8317">122.26856570237953</cx:pt>
          <cx:pt idx="8318">123.71502887396353</cx:pt>
          <cx:pt idx="8319">101.31351672223873</cx:pt>
          <cx:pt idx="8320">70.824790479168016</cx:pt>
          <cx:pt idx="8321">115.07586370071552</cx:pt>
          <cx:pt idx="8322">114.58722669089472</cx:pt>
          <cx:pt idx="8323">115.10876958587136</cx:pt>
          <cx:pt idx="8324">165.19244114477954</cx:pt>
          <cx:pt idx="8325">96.085701195955195</cx:pt>
          <cx:pt idx="8326">57.722267553943681</cx:pt>
          <cx:pt idx="8327">91.191083258759036</cx:pt>
          <cx:pt idx="8328">134.66656762116483</cx:pt>
          <cx:pt idx="8329">167.81616587925504</cx:pt>
          <cx:pt idx="8330">155.59869779294976</cx:pt>
          <cx:pt idx="8331">156.81107874882818</cx:pt>
          <cx:pt idx="8332">74.707076226839035</cx:pt>
          <cx:pt idx="8333">161.05946471913603</cx:pt>
          <cx:pt idx="8334">176.13879320816065</cx:pt>
          <cx:pt idx="8335">160.53790742418818</cx:pt>
          <cx:pt idx="8336">137.53872929876545</cx:pt>
          <cx:pt idx="8337">59.437592866512006</cx:pt>
          <cx:pt idx="8338">167.40173452231298</cx:pt>
          <cx:pt idx="8339">117.49584909557376</cx:pt>
          <cx:pt idx="8340">112.54130386661953</cx:pt>
          <cx:pt idx="8341">56.060348947464966</cx:pt>
          <cx:pt idx="8342">107.7791408593517</cx:pt>
          <cx:pt idx="8343">105.22447838675136</cx:pt>
          <cx:pt idx="8344">176.18304060353665</cx:pt>
          <cx:pt idx="8345">91.620517341824637</cx:pt>
          <cx:pt idx="8346">84.335025456063363</cx:pt>
          <cx:pt idx="8347">170.72032382834689</cx:pt>
          <cx:pt idx="8348">90.086386123641603</cx:pt>
          <cx:pt idx="8349">66.998778611207044</cx:pt>
          <cx:pt idx="8350">116.38754871604992</cx:pt>
          <cx:pt idx="8351">198.66088737420483</cx:pt>
          <cx:pt idx="8352">32.634175165067525</cx:pt>
          <cx:pt idx="8353">225.75998776686339</cx:pt>
          <cx:pt idx="8354">179.56270845580033</cx:pt>
          <cx:pt idx="8355">130.37735912605058</cx:pt>
          <cx:pt idx="8356">169.83163229992707</cx:pt>
          <cx:pt idx="8357">200.24476798450178</cx:pt>
          <cx:pt idx="8358">122.16397453091713</cx:pt>
          <cx:pt idx="8359">160.22845204310016</cx:pt>
          <cx:pt idx="8360">163.31704435880641</cx:pt>
          <cx:pt idx="8361">36.233315765481599</cx:pt>
          <cx:pt idx="8362">136.83880011798144</cx:pt>
          <cx:pt idx="8363">153.91255165299074</cx:pt>
          <cx:pt idx="8364">216.76578034112066</cx:pt>
          <cx:pt idx="8365">129.98086641710208</cx:pt>
          <cx:pt idx="8366">157.72941433666946</cx:pt>
          <cx:pt idx="8367">103.34988595529857</cx:pt>
          <cx:pt idx="8368">121.25386346340096</cx:pt>
          <cx:pt idx="8369">163.45842457669059</cx:pt>
          <cx:pt idx="8370">165.34559180621952</cx:pt>
          <cx:pt idx="8371">140.62220860276224</cx:pt>
          <cx:pt idx="8372">132.39293619424322</cx:pt>
          <cx:pt idx="8373">196.76746117396803</cx:pt>
          <cx:pt idx="8374">154.27062198717121</cx:pt>
          <cx:pt idx="8375">157.76864719755841</cx:pt>
          <cx:pt idx="8376">73.869704709327365</cx:pt>
          <cx:pt idx="8377">81.589374121570572</cx:pt>
          <cx:pt idx="8378">128.28798359900352</cx:pt>
          <cx:pt idx="8379">115.49581832919168</cx:pt>
          <cx:pt idx="8380">226.70568218514816</cx:pt>
          <cx:pt idx="8381">550.69112306974466</cx:pt>
          <cx:pt idx="8382">146.35225294652159</cx:pt>
          <cx:pt idx="8383">39.187886713102081</cx:pt>
          <cx:pt idx="8384">149.61550297742787</cx:pt>
          <cx:pt idx="8385">162.30085966601857</cx:pt>
          <cx:pt idx="8386">161.50780401342337</cx:pt>
          <cx:pt idx="8387">163.22520357216578</cx:pt>
          <cx:pt idx="8388">162.68663628801218</cx:pt>
          <cx:pt idx="8389">150.33710755228032</cx:pt>
          <cx:pt idx="8390">162.80962774267391</cx:pt>
          <cx:pt idx="8391">145.15422801870528</cx:pt>
          <cx:pt idx="8392">144.73492937859456</cx:pt>
          <cx:pt idx="8393">180.8928592509773</cx:pt>
          <cx:pt idx="8394">164.83727560995072</cx:pt>
          <cx:pt idx="8395">118.89116078236417</cx:pt>
          <cx:pt idx="8396">129.27224968724161</cx:pt>
          <cx:pt idx="8397">116.26622542837441</cx:pt>
          <cx:pt idx="8398">114.50250998807041</cx:pt>
          <cx:pt idx="8399">130.67698517970049</cx:pt>
          <cx:pt idx="8400">118.37974366842624</cx:pt>
          <cx:pt idx="8401">142.06846125605762</cx:pt>
          <cx:pt idx="8402">142.60867273821313</cx:pt>
          <cx:pt idx="8403">162.83973743213184</cx:pt>
          <cx:pt idx="8404">140.04596504815487</cx:pt>
          <cx:pt idx="8405">162.09655213140866</cx:pt>
          <cx:pt idx="8406">165.28886223709827</cx:pt>
          <cx:pt idx="8407">163.49704492783681</cx:pt>
          <cx:pt idx="8408">165.21193740514175</cx:pt>
          <cx:pt idx="8409">169.90589016431426</cx:pt>
          <cx:pt idx="8410">128.1240336094848</cx:pt>
          <cx:pt idx="8411">129.92456271551617</cx:pt>
          <cx:pt idx="8412">162.35247027763586</cx:pt>
          <cx:pt idx="8413">162.29165501862144</cx:pt>
          <cx:pt idx="8414">162.46476069563522</cx:pt>
          <cx:pt idx="8415">164.53788692356801</cx:pt>
          <cx:pt idx="8416">205.96199691131136</cx:pt>
          <cx:pt idx="8417">167.37542716847616</cx:pt>
          <cx:pt idx="8418">132.16822250689728</cx:pt>
          <cx:pt idx="8419">131.14276413975361</cx:pt>
          <cx:pt idx="8420">133.31850112504515</cx:pt>
          <cx:pt idx="8421">130.73445379250495</cx:pt>
          <cx:pt idx="8422">114.29595011215872</cx:pt>
          <cx:pt idx="8423">128.95028862793919</cx:pt>
          <cx:pt idx="8424">161.41548189613249</cx:pt>
          <cx:pt idx="8425">169.00229466570241</cx:pt>
          <cx:pt idx="8426">39.556118967603844</cx:pt>
          <cx:pt idx="8427">95.417542625178243</cx:pt>
          <cx:pt idx="8428">265.64216500363966</cx:pt>
          <cx:pt idx="8429">227.79168676410242</cx:pt>
          <cx:pt idx="8430">165.27905827219007</cx:pt>
          <cx:pt idx="8431">132.45667511192642</cx:pt>
          <cx:pt idx="8432">164.69537857245507</cx:pt>
          <cx:pt idx="8433">127.02828712485312</cx:pt>
          <cx:pt idx="8434">131.36545467759743</cx:pt>
          <cx:pt idx="8435">96.513946491720958</cx:pt>
          <cx:pt idx="8436">132.71877326127745</cx:pt>
          <cx:pt idx="8437">79.375582193034248</cx:pt>
          <cx:pt idx="8438">149.8955632792416</cx:pt>
          <cx:pt idx="8439">118.10402184567745</cx:pt>
          <cx:pt idx="8440">118.10479349832768</cx:pt>
          <cx:pt idx="8441">118.10468731015297</cx:pt>
          <cx:pt idx="8442">128.58679294202881</cx:pt>
          <cx:pt idx="8443">105.48786268578817</cx:pt>
          <cx:pt idx="8444">113.1218393558688</cx:pt>
          <cx:pt idx="8445">169.60809996763777</cx:pt>
          <cx:pt idx="8446">52.849352324309763</cx:pt>
          <cx:pt idx="8447">182.24121662651521</cx:pt>
          <cx:pt idx="8448">77.1224952514752</cx:pt>
          <cx:pt idx="8449">61.978522597545606</cx:pt>
          <cx:pt idx="8450">57.453747667758726</cx:pt>
          <cx:pt idx="8451">85.11800057140033</cx:pt>
          <cx:pt idx="8452">74.051785005811197</cx:pt>
          <cx:pt idx="8453">74.173362940719372</cx:pt>
          <cx:pt idx="8454">76.528654560449283</cx:pt>
          <cx:pt idx="8455">143.6603122968653</cx:pt>
          <cx:pt idx="8456">190.29598897629313</cx:pt>
          <cx:pt idx="8457">70.724164873968007</cx:pt>
          <cx:pt idx="8458">102.35656061292097</cx:pt>
          <cx:pt idx="8459">102.34039557686401</cx:pt>
          <cx:pt idx="8460">96.4927760256749</cx:pt>
          <cx:pt idx="8461">165.13640853426432</cx:pt>
          <cx:pt idx="8462">83.630389156951694</cx:pt>
          <cx:pt idx="8463">92.414897420158084</cx:pt>
          <cx:pt idx="8464">102.73516251894144</cx:pt>
          <cx:pt idx="8465">44.559119077712644</cx:pt>
          <cx:pt idx="8466">182.44935492507651</cx:pt>
          <cx:pt idx="8467">179.33992129879488</cx:pt>
          <cx:pt idx="8468">65.775368206419841</cx:pt>
          <cx:pt idx="8469">206.82896259931204</cx:pt>
          <cx:pt idx="8470">161.78589096176449</cx:pt>
          <cx:pt idx="8471">130.13024456479681</cx:pt>
          <cx:pt idx="8472">101.90097116539199</cx:pt>
          <cx:pt idx="8473">26.199378672105603</cx:pt>
          <cx:pt idx="8474">125.95305298113216</cx:pt>
          <cx:pt idx="8475">114.83891319655298</cx:pt>
          <cx:pt idx="8476">118.10539132939009</cx:pt>
          <cx:pt idx="8477">130.62842968455362</cx:pt>
          <cx:pt idx="8478">125.38603460549376</cx:pt>
          <cx:pt idx="8479">120.86741784661632</cx:pt>
          <cx:pt idx="8480">120.86889119592769</cx:pt>
          <cx:pt idx="8481">118.21690554249025</cx:pt>
          <cx:pt idx="8482">120.86938246720322</cx:pt>
          <cx:pt idx="8483">136.11703667893056</cx:pt>
          <cx:pt idx="8484">111.5954563441248</cx:pt>
          <cx:pt idx="8485">36.552312846195846</cx:pt>
          <cx:pt idx="8486">91.594300568451843</cx:pt>
          <cx:pt idx="8487">65.83309629741504</cx:pt>
          <cx:pt idx="8488">48.06481259792448</cx:pt>
          <cx:pt idx="8489">61.214197674585606</cx:pt>
          <cx:pt idx="8490">93.229462727798406</cx:pt>
          <cx:pt idx="8491">178.46184087689471</cx:pt>
          <cx:pt idx="8492">41.856425365691521</cx:pt>
          <cx:pt idx="8493">112.07629851018049</cx:pt>
          <cx:pt idx="8494">105.58647694017216</cx:pt>
          <cx:pt idx="8495">94.008839429687043</cx:pt>
          <cx:pt idx="8496">94.621320372464638</cx:pt>
          <cx:pt idx="8497">141.73168615670593</cx:pt>
          <cx:pt idx="8498">90.920842901176329</cx:pt>
          <cx:pt idx="8499">139.15997170272578</cx:pt>
          <cx:pt idx="8500">149.59098038389249</cx:pt>
          <cx:pt idx="8501">137.26427095736065</cx:pt>
          <cx:pt idx="8502">53.293555482353284</cx:pt>
          <cx:pt idx="8503">113.24333033353153</cx:pt>
          <cx:pt idx="8504">127.8263457919584</cx:pt>
          <cx:pt idx="8505">110.99911024391616</cx:pt>
          <cx:pt idx="8506">94.210057659507854</cx:pt>
          <cx:pt idx="8507">94.076474422158725</cx:pt>
          <cx:pt idx="8508">76.328441541521286</cx:pt>
          <cx:pt idx="8509">55.768141480268163</cx:pt>
          <cx:pt idx="8510">59.860611251441284</cx:pt>
          <cx:pt idx="8511">79.988515016198406</cx:pt>
          <cx:pt idx="8512">166.02391164699651</cx:pt>
          <cx:pt idx="8513">133.60113186816963</cx:pt>
          <cx:pt idx="8514">136.57982592625345</cx:pt>
          <cx:pt idx="8515">106.35648576402239</cx:pt>
          <cx:pt idx="8516">147.50839188843264</cx:pt>
          <cx:pt idx="8517">144.37863553634497</cx:pt>
          <cx:pt idx="8518">99.562505586848644</cx:pt>
          <cx:pt idx="8519">143.19290539684224</cx:pt>
          <cx:pt idx="8520">141.70829363574913</cx:pt>
          <cx:pt idx="8521">162.95180562605952</cx:pt>
          <cx:pt idx="8522">43.142457064590722</cx:pt>
          <cx:pt idx="8523">36.5680807217568</cx:pt>
          <cx:pt idx="8524">116.83790493533569</cx:pt>
          <cx:pt idx="8525">165.7754285310605</cx:pt>
          <cx:pt idx="8526">64.559496511716489</cx:pt>
          <cx:pt idx="8527">45.448751249412481</cx:pt>
          <cx:pt idx="8528">110.02181643592704</cx:pt>
          <cx:pt idx="8529">42.09503130912384</cx:pt>
          <cx:pt idx="8530">57.244971496924805</cx:pt>
          <cx:pt idx="8531">42.797760123018243</cx:pt>
          <cx:pt idx="8532">118.40240940890112</cx:pt>
          <cx:pt idx="8533">118.24505469909505</cx:pt>
          <cx:pt idx="8534">100.74894531977088</cx:pt>
          <cx:pt idx="8535">102.48161024153089</cx:pt>
          <cx:pt idx="8536">131.66866743891265</cx:pt>
          <cx:pt idx="8537">133.21004983227073</cx:pt>
          <cx:pt idx="8538">135.48051475197698</cx:pt>
          <cx:pt idx="8539">129.89341715716225</cx:pt>
          <cx:pt idx="8540">33.350204535586563</cx:pt>
          <cx:pt idx="8541">114.85272081796992</cx:pt>
          <cx:pt idx="8542">116.83125428541122</cx:pt>
          <cx:pt idx="8543">91.943936885951999</cx:pt>
          <cx:pt idx="8544">81.95616851572224</cx:pt>
          <cx:pt idx="8545">199.57695399110017</cx:pt>
          <cx:pt idx="8546">143.56018205067457</cx:pt>
          <cx:pt idx="8547">115.05234678258817</cx:pt>
          <cx:pt idx="8548">121.6779998435136</cx:pt>
          <cx:pt idx="8549">121.47073901416512</cx:pt>
          <cx:pt idx="8550">96.790756580680323</cx:pt>
          <cx:pt idx="8551">125.65478377638145</cx:pt>
          <cx:pt idx="8552">100.55211935987521</cx:pt>
          <cx:pt idx="8553">124.67329502452418</cx:pt>
          <cx:pt idx="8554">123.83121768932737</cx:pt>
          <cx:pt idx="8555">180.01630903504898</cx:pt>
          <cx:pt idx="8556">228.27859698511875</cx:pt>
          <cx:pt idx="8557">131.86565681525568</cx:pt>
          <cx:pt idx="8558">94.665407510096642</cx:pt>
          <cx:pt idx="8559">112.06789032054529</cx:pt>
          <cx:pt idx="8560">70.72358525190144</cx:pt>
          <cx:pt idx="8561">116.10697651848578</cx:pt>
          <cx:pt idx="8562">99.87201169299648</cx:pt>
          <cx:pt idx="8563">91.107768834420497</cx:pt>
          <cx:pt idx="8564">96.387625113396481</cx:pt>
          <cx:pt idx="8565">265.00369796573762</cx:pt>
          <cx:pt idx="8566">196.65143382408769</cx:pt>
          <cx:pt idx="8567">183.26291084118722</cx:pt>
          <cx:pt idx="8568">169.45590843718273</cx:pt>
          <cx:pt idx="8569">170.50098848379267</cx:pt>
          <cx:pt idx="8570">170.29127278451523</cx:pt>
          <cx:pt idx="8571">168.19827357439297</cx:pt>
          <cx:pt idx="8572">167.57226678511873</cx:pt>
          <cx:pt idx="8573">177.82236389004481</cx:pt>
          <cx:pt idx="8574">169.35107989845312</cx:pt>
          <cx:pt idx="8575">168.40745052894144</cx:pt>
          <cx:pt idx="8576">176.56696706148864</cx:pt>
          <cx:pt idx="8577">356.06628628664834</cx:pt>
          <cx:pt idx="8578">22.574514427655043</cx:pt>
          <cx:pt idx="8579">33.38848049516352</cx:pt>
          <cx:pt idx="8580">79.22333008979713</cx:pt>
          <cx:pt idx="8581">79.222956247964163</cx:pt>
          <cx:pt idx="8582">120.11341500881856</cx:pt>
          <cx:pt idx="8583">79.223140660498572</cx:pt>
          <cx:pt idx="8584">107.80365184000703</cx:pt>
          <cx:pt idx="8585">125.16310920876479</cx:pt>
          <cx:pt idx="8586">88.607878092276479</cx:pt>
          <cx:pt idx="8587">72.726905343317753</cx:pt>
          <cx:pt idx="8588">30.006997038789123</cx:pt>
          <cx:pt idx="8589">54.623525488214398</cx:pt>
          <cx:pt idx="8590">57.667752050071684</cx:pt>
          <cx:pt idx="8591">48.246072467662088</cx:pt>
          <cx:pt idx="8592">337.00390829793218</cx:pt>
          <cx:pt idx="8593">28.439017434109438</cx:pt>
          <cx:pt idx="8594">198.64037429006979</cx:pt>
          <cx:pt idx="8595">141.16925310350979</cx:pt>
          <cx:pt idx="8596">180.26247979431938</cx:pt>
          <cx:pt idx="8597">115.31433121861825</cx:pt>
          <cx:pt idx="8598">117.4815370106496</cx:pt>
          <cx:pt idx="8599">117.37649767492225</cx:pt>
          <cx:pt idx="8600">106.62973878138625</cx:pt>
          <cx:pt idx="8601">118.20806832661633</cx:pt>
          <cx:pt idx="8602">227.04493733115265</cx:pt>
          <cx:pt idx="8603">154.80987851897856</cx:pt>
          <cx:pt idx="8604">138.38985473973699</cx:pt>
          <cx:pt idx="8605">95.625702105632655</cx:pt>
          <cx:pt idx="8606">155.75632192157184</cx:pt>
          <cx:pt idx="8607">156.39768353949123</cx:pt>
          <cx:pt idx="8608">226.02068763255937</cx:pt>
          <cx:pt idx="8609">91.159407502755855</cx:pt>
          <cx:pt idx="8610">205.25428635770302</cx:pt>
          <cx:pt idx="8611">206.09535736717058</cx:pt>
          <cx:pt idx="8612">109.63014808894273</cx:pt>
          <cx:pt idx="8613">179.91411364718209</cx:pt>
          <cx:pt idx="8614">194.61979883704322</cx:pt>
          <cx:pt idx="8615">115.26972549621698</cx:pt>
          <cx:pt idx="8616">169.77045583389312</cx:pt>
          <cx:pt idx="8617">146.4423839456141</cx:pt>
          <cx:pt idx="8618">325.93956156989572</cx:pt>
          <cx:pt idx="8619">130.53962701312705</cx:pt>
          <cx:pt idx="8620">46.886137329473286</cx:pt>
          <cx:pt idx="8621">43.799531559471362</cx:pt>
          <cx:pt idx="8622">37.378879275640323</cx:pt>
          <cx:pt idx="8623">58.495627854961924</cx:pt>
          <cx:pt idx="8624">233.55238855364354</cx:pt>
          <cx:pt idx="8625">209.48014928660547</cx:pt>
          <cx:pt idx="8626">48.437285411687043</cx:pt>
          <cx:pt idx="8627">53.708387808815999</cx:pt>
          <cx:pt idx="8628">22.670704005598083</cx:pt>
          <cx:pt idx="8629">66.172102184563201</cx:pt>
          <cx:pt idx="8630">18.909513004124161</cx:pt>
          <cx:pt idx="8631">89.447062055195531</cx:pt>
          <cx:pt idx="8632">117.61256634342912</cx:pt>
          <cx:pt idx="8633">66.172102091660165</cx:pt>
          <cx:pt idx="8634">28.139229543363843</cx:pt>
          <cx:pt idx="8635">28.713409628549766</cx:pt>
          <cx:pt idx="8636">22.934467163232004</cx:pt>
          <cx:pt idx="8637">33.135299365397763</cx:pt>
          <cx:pt idx="8638">64.923789119904001</cx:pt>
          <cx:pt idx="8639">61.756637343252486</cx:pt>
          <cx:pt idx="8640">35.820996373347846</cx:pt>
          <cx:pt idx="8641">34.737506122268165</cx:pt>
          <cx:pt idx="8642">43.396001631048968</cx:pt>
          <cx:pt idx="8643">28.831855058755202</cx:pt>
          <cx:pt idx="8644">26.400963218613118</cx:pt>
          <cx:pt idx="8645">36.184893864906243</cx:pt>
          <cx:pt idx="8646">34.216687778100486</cx:pt>
          <cx:pt idx="8647">485.87592571201156</cx:pt>
          <cx:pt idx="8648">88.939641258426249</cx:pt>
          <cx:pt idx="8649">71.089970129452794</cx:pt>
          <cx:pt idx="8650">120.4190795742624</cx:pt>
          <cx:pt idx="8651">68.226290778113281</cx:pt>
          <cx:pt idx="8652">78.427321421172479</cx:pt>
          <cx:pt idx="8653">65.195086992791047</cx:pt>
          <cx:pt idx="8654">208.42558486154496</cx:pt>
          <cx:pt idx="8655">170.93455359343491</cx:pt>
          <cx:pt idx="8656">111.87070120266625</cx:pt>
          <cx:pt idx="8657">14.347487021097601</cx:pt>
          <cx:pt idx="8658">55.747481609329917</cx:pt>
        </cx:lvl>
      </cx:numDim>
    </cx:data>
    <cx:data id="3">
      <cx:numDim type="val">
        <cx:f>Buildings!$Y$2:$Y$14247</cx:f>
        <cx:lvl ptCount="14246" formatCode="General">
          <cx:pt idx="0">246.34627699999999</cx:pt>
          <cx:pt idx="1">203.68049199999999</cx:pt>
          <cx:pt idx="2">182.451977</cx:pt>
          <cx:pt idx="3">180.10806500000001</cx:pt>
          <cx:pt idx="4">167.45482799999999</cx:pt>
          <cx:pt idx="5">163.29808299999999</cx:pt>
          <cx:pt idx="6">149.32027099999999</cx:pt>
          <cx:pt idx="7">146.371904</cx:pt>
          <cx:pt idx="8">136.08645300000001</cx:pt>
          <cx:pt idx="9">130.26422099999999</cx:pt>
          <cx:pt idx="10">124.859987</cx:pt>
          <cx:pt idx="11">118.43709800000001</cx:pt>
          <cx:pt idx="12">108.890584</cx:pt>
          <cx:pt idx="13">108.743741</cx:pt>
          <cx:pt idx="14">99.206237999999999</cx:pt>
          <cx:pt idx="15">94.073814999999996</cx:pt>
          <cx:pt idx="16">86.051980999999998</cx:pt>
          <cx:pt idx="17">85.280770000000004</cx:pt>
          <cx:pt idx="18">84.802108000000004</cx:pt>
          <cx:pt idx="19">82.100147000000007</cx:pt>
          <cx:pt idx="20">82.088983999999996</cx:pt>
          <cx:pt idx="21">80.894557000000006</cx:pt>
          <cx:pt idx="22">79.463521999999998</cx:pt>
          <cx:pt idx="23">76.418700000000001</cx:pt>
          <cx:pt idx="24">76.083618999999999</cx:pt>
          <cx:pt idx="25">75.167282</cx:pt>
          <cx:pt idx="26">70.097571000000002</cx:pt>
          <cx:pt idx="27">69.683656999999997</cx:pt>
          <cx:pt idx="28">69.049772000000004</cx:pt>
          <cx:pt idx="29">68.204243000000005</cx:pt>
          <cx:pt idx="30">66.672644000000005</cx:pt>
          <cx:pt idx="31">64.064830999999998</cx:pt>
          <cx:pt idx="32">63.061557999999998</cx:pt>
          <cx:pt idx="33">59.866439</cx:pt>
          <cx:pt idx="34">59.146442</cx:pt>
          <cx:pt idx="35">58.871574000000003</cx:pt>
          <cx:pt idx="36">57.752218999999997</cx:pt>
          <cx:pt idx="37">56.864144000000003</cx:pt>
          <cx:pt idx="38">56.387549999999997</cx:pt>
          <cx:pt idx="39">56.075403999999999</cx:pt>
          <cx:pt idx="40">56.036355999999998</cx:pt>
          <cx:pt idx="41">55.142513999999998</cx:pt>
          <cx:pt idx="42">54.742021000000001</cx:pt>
          <cx:pt idx="43">54.128445999999997</cx:pt>
          <cx:pt idx="44">53.971214000000003</cx:pt>
          <cx:pt idx="45">53.172790999999997</cx:pt>
          <cx:pt idx="46">52.809634000000003</cx:pt>
          <cx:pt idx="47">52.701963999999997</cx:pt>
          <cx:pt idx="48">52.208374999999997</cx:pt>
          <cx:pt idx="49">51.066949999999999</cx:pt>
          <cx:pt idx="50">49.785029999999999</cx:pt>
          <cx:pt idx="51">49.551343000000003</cx:pt>
          <cx:pt idx="52">48.309415999999999</cx:pt>
          <cx:pt idx="53">47.633445000000002</cx:pt>
          <cx:pt idx="54">47.597214000000001</cx:pt>
          <cx:pt idx="55">45.951104000000001</cx:pt>
          <cx:pt idx="56">45.748306999999997</cx:pt>
          <cx:pt idx="57">45.232275000000001</cx:pt>
          <cx:pt idx="58">45.154808000000003</cx:pt>
          <cx:pt idx="59">45.014307000000002</cx:pt>
          <cx:pt idx="60">44.283904</cx:pt>
          <cx:pt idx="61">44.249459000000002</cx:pt>
          <cx:pt idx="62">43.886406999999998</cx:pt>
          <cx:pt idx="63">43.302121</cx:pt>
          <cx:pt idx="64">43.188524999999998</cx:pt>
          <cx:pt idx="65">42.236477000000001</cx:pt>
          <cx:pt idx="66">41.598623000000003</cx:pt>
          <cx:pt idx="67">41.205644999999997</cx:pt>
          <cx:pt idx="68">40.806767000000001</cx:pt>
          <cx:pt idx="69">40.561442</cx:pt>
          <cx:pt idx="70">40.413539</cx:pt>
          <cx:pt idx="71">40.269630999999997</cx:pt>
          <cx:pt idx="72">40.250639</cx:pt>
          <cx:pt idx="73">39.864710000000002</cx:pt>
          <cx:pt idx="74">39.037365999999999</cx:pt>
          <cx:pt idx="75">38.658155999999998</cx:pt>
          <cx:pt idx="76">38.591892000000001</cx:pt>
          <cx:pt idx="77">38.261639000000002</cx:pt>
          <cx:pt idx="78">37.668452000000002</cx:pt>
          <cx:pt idx="79">36.827489999999997</cx:pt>
          <cx:pt idx="80">36.781894000000001</cx:pt>
          <cx:pt idx="81">36.737465</cx:pt>
          <cx:pt idx="82">36.392049</cx:pt>
          <cx:pt idx="83">36.267575999999998</cx:pt>
          <cx:pt idx="84">36.259759000000003</cx:pt>
          <cx:pt idx="85">36.024174000000002</cx:pt>
          <cx:pt idx="86">35.990299999999998</cx:pt>
          <cx:pt idx="87">35.744545000000002</cx:pt>
          <cx:pt idx="88">35.465780000000002</cx:pt>
          <cx:pt idx="89">35.452975000000002</cx:pt>
          <cx:pt idx="90">35.107244000000001</cx:pt>
          <cx:pt idx="91">34.980966000000002</cx:pt>
          <cx:pt idx="92">34.578242000000003</cx:pt>
          <cx:pt idx="93">34.557186000000002</cx:pt>
          <cx:pt idx="94">34.234313</cx:pt>
          <cx:pt idx="95">34.087187</cx:pt>
          <cx:pt idx="96">33.932445999999999</cx:pt>
          <cx:pt idx="97">33.906376000000002</cx:pt>
          <cx:pt idx="98">33.894306999999998</cx:pt>
          <cx:pt idx="99">33.656365999999998</cx:pt>
          <cx:pt idx="100">33.570798000000003</cx:pt>
          <cx:pt idx="101">33.541108999999999</cx:pt>
          <cx:pt idx="102">33.494475999999999</cx:pt>
          <cx:pt idx="103">33.434936</cx:pt>
          <cx:pt idx="104">33.420223</cx:pt>
          <cx:pt idx="105">33.364953</cx:pt>
          <cx:pt idx="106">33.244430000000001</cx:pt>
          <cx:pt idx="107">33.205444999999997</cx:pt>
          <cx:pt idx="108">33.165103999999999</cx:pt>
          <cx:pt idx="109">33.102564000000001</cx:pt>
          <cx:pt idx="110">33.021977999999997</cx:pt>
          <cx:pt idx="111">32.922490000000003</cx:pt>
          <cx:pt idx="112">32.382700999999997</cx:pt>
          <cx:pt idx="113">32.014361000000001</cx:pt>
          <cx:pt idx="114">31.820755999999999</cx:pt>
          <cx:pt idx="115">31.620533999999999</cx:pt>
          <cx:pt idx="116">31.552758000000001</cx:pt>
          <cx:pt idx="117">31.371274</cx:pt>
          <cx:pt idx="118">31.344450999999999</cx:pt>
          <cx:pt idx="119">31.254019</cx:pt>
          <cx:pt idx="120">31.131902</cx:pt>
          <cx:pt idx="121">31.010638</cx:pt>
          <cx:pt idx="122">31.007629999999999</cx:pt>
          <cx:pt idx="123">30.948809000000001</cx:pt>
          <cx:pt idx="124">30.766102</cx:pt>
          <cx:pt idx="125">30.761192000000001</cx:pt>
          <cx:pt idx="126">30.709357000000001</cx:pt>
          <cx:pt idx="127">30.417058000000001</cx:pt>
          <cx:pt idx="128">30.370539000000001</cx:pt>
          <cx:pt idx="129">30.287469999999999</cx:pt>
          <cx:pt idx="130">30.083452999999999</cx:pt>
          <cx:pt idx="131">30.015294000000001</cx:pt>
          <cx:pt idx="132">30.001861000000002</cx:pt>
          <cx:pt idx="133">29.863378999999998</cx:pt>
          <cx:pt idx="134">29.763366000000001</cx:pt>
          <cx:pt idx="135">29.759914999999999</cx:pt>
          <cx:pt idx="136">29.708169000000002</cx:pt>
          <cx:pt idx="137">29.660862999999999</cx:pt>
          <cx:pt idx="138">29.609594999999999</cx:pt>
          <cx:pt idx="139">29.590257999999999</cx:pt>
          <cx:pt idx="140">29.567753</cx:pt>
          <cx:pt idx="141">29.406956999999998</cx:pt>
          <cx:pt idx="142">29.373329999999999</cx:pt>
          <cx:pt idx="143">29.088121999999998</cx:pt>
          <cx:pt idx="144">29.072265000000002</cx:pt>
          <cx:pt idx="145">28.948592999999999</cx:pt>
          <cx:pt idx="146">28.890644999999999</cx:pt>
          <cx:pt idx="147">28.770838999999999</cx:pt>
          <cx:pt idx="148">28.722975999999999</cx:pt>
          <cx:pt idx="149">28.686108999999998</cx:pt>
          <cx:pt idx="150">28.684701</cx:pt>
          <cx:pt idx="151">28.634958000000001</cx:pt>
          <cx:pt idx="152">28.561578000000001</cx:pt>
          <cx:pt idx="153">28.55846</cx:pt>
          <cx:pt idx="154">28.52084</cx:pt>
          <cx:pt idx="155">28.468026999999999</cx:pt>
          <cx:pt idx="156">28.205144000000001</cx:pt>
          <cx:pt idx="157">28.112964999999999</cx:pt>
          <cx:pt idx="158">28.004453999999999</cx:pt>
          <cx:pt idx="159">27.983955000000002</cx:pt>
          <cx:pt idx="160">27.962230000000002</cx:pt>
          <cx:pt idx="161">27.899370999999999</cx:pt>
          <cx:pt idx="162">27.876424</cx:pt>
          <cx:pt idx="163">27.816825000000001</cx:pt>
          <cx:pt idx="164">27.801805999999999</cx:pt>
          <cx:pt idx="165">27.766216</cx:pt>
          <cx:pt idx="166">27.678325000000001</cx:pt>
          <cx:pt idx="167">27.651797999999999</cx:pt>
          <cx:pt idx="168">27.58079</cx:pt>
          <cx:pt idx="169">27.579094999999999</cx:pt>
          <cx:pt idx="170">27.572595</cx:pt>
          <cx:pt idx="171">27.398813000000001</cx:pt>
          <cx:pt idx="172">27.183703999999999</cx:pt>
          <cx:pt idx="173">27.147932000000001</cx:pt>
          <cx:pt idx="174">27.089713</cx:pt>
          <cx:pt idx="175">27.073892000000001</cx:pt>
          <cx:pt idx="176">27.041772000000002</cx:pt>
          <cx:pt idx="177">26.873248</cx:pt>
          <cx:pt idx="178">26.843218</cx:pt>
          <cx:pt idx="179">26.792712999999999</cx:pt>
          <cx:pt idx="180">26.759817000000002</cx:pt>
          <cx:pt idx="181">26.754932</cx:pt>
          <cx:pt idx="182">26.656210999999999</cx:pt>
          <cx:pt idx="183">26.431735</cx:pt>
          <cx:pt idx="184">26.402149000000001</cx:pt>
          <cx:pt idx="185">26.384052000000001</cx:pt>
          <cx:pt idx="186">26.372007</cx:pt>
          <cx:pt idx="187">26.357657</cx:pt>
          <cx:pt idx="188">26.191286999999999</cx:pt>
          <cx:pt idx="189">26.169459</cx:pt>
          <cx:pt idx="190">26.146296</cx:pt>
          <cx:pt idx="191">25.549672000000001</cx:pt>
          <cx:pt idx="192">25.548749000000001</cx:pt>
          <cx:pt idx="193">25.521487</cx:pt>
          <cx:pt idx="194">25.464708000000002</cx:pt>
          <cx:pt idx="195">25.460533999999999</cx:pt>
          <cx:pt idx="196">25.413788</cx:pt>
          <cx:pt idx="197">25.309381999999999</cx:pt>
          <cx:pt idx="198">25.132736000000001</cx:pt>
          <cx:pt idx="199">25.105805</cx:pt>
          <cx:pt idx="200">25.076162</cx:pt>
          <cx:pt idx="201">24.932946999999999</cx:pt>
          <cx:pt idx="202">24.844973</cx:pt>
          <cx:pt idx="203">24.827538000000001</cx:pt>
          <cx:pt idx="204">24.731045000000002</cx:pt>
          <cx:pt idx="205">24.627027999999999</cx:pt>
          <cx:pt idx="206">24.615895999999999</cx:pt>
          <cx:pt idx="207">24.525895999999999</cx:pt>
          <cx:pt idx="208">24.514869999999998</cx:pt>
          <cx:pt idx="209">24.436109999999999</cx:pt>
          <cx:pt idx="210">24.400027999999999</cx:pt>
          <cx:pt idx="211">24.305116000000002</cx:pt>
          <cx:pt idx="212">24.196317000000001</cx:pt>
          <cx:pt idx="213">24.183268999999999</cx:pt>
          <cx:pt idx="214">24.156832999999999</cx:pt>
          <cx:pt idx="215">24.133393000000002</cx:pt>
          <cx:pt idx="216">24.051121999999999</cx:pt>
          <cx:pt idx="217">24.044235</cx:pt>
          <cx:pt idx="218">23.889717000000001</cx:pt>
          <cx:pt idx="219">23.887125999999999</cx:pt>
          <cx:pt idx="220">23.850885000000002</cx:pt>
          <cx:pt idx="221">23.787731000000001</cx:pt>
          <cx:pt idx="222">23.736360000000001</cx:pt>
          <cx:pt idx="223">23.71856</cx:pt>
          <cx:pt idx="224">23.598949000000001</cx:pt>
          <cx:pt idx="225">23.505426</cx:pt>
          <cx:pt idx="226">23.490136</cx:pt>
          <cx:pt idx="227">23.451070999999999</cx:pt>
          <cx:pt idx="228">23.450002000000001</cx:pt>
          <cx:pt idx="229">23.430619</cx:pt>
          <cx:pt idx="230">23.033396</cx:pt>
          <cx:pt idx="231">22.994668000000001</cx:pt>
          <cx:pt idx="232">22.959249</cx:pt>
          <cx:pt idx="233">22.949684000000001</cx:pt>
          <cx:pt idx="234">22.774135000000001</cx:pt>
          <cx:pt idx="235">22.609065000000001</cx:pt>
          <cx:pt idx="236">22.547829</cx:pt>
          <cx:pt idx="237">22.526819</cx:pt>
          <cx:pt idx="238">22.478860999999998</cx:pt>
          <cx:pt idx="239">22.472964000000001</cx:pt>
          <cx:pt idx="240">22.449657999999999</cx:pt>
          <cx:pt idx="241">22.403670000000002</cx:pt>
          <cx:pt idx="242">22.387512000000001</cx:pt>
          <cx:pt idx="243">22.385860000000001</cx:pt>
          <cx:pt idx="244">22.363443</cx:pt>
          <cx:pt idx="245">22.352685999999999</cx:pt>
          <cx:pt idx="246">22.344114000000001</cx:pt>
          <cx:pt idx="247">22.340999</cx:pt>
          <cx:pt idx="248">22.277225000000001</cx:pt>
          <cx:pt idx="249">22.245391000000001</cx:pt>
          <cx:pt idx="250">22.058907999999999</cx:pt>
          <cx:pt idx="251">22.025283000000002</cx:pt>
          <cx:pt idx="252">21.990020999999999</cx:pt>
          <cx:pt idx="253">21.896825</cx:pt>
          <cx:pt idx="254">21.855737000000001</cx:pt>
          <cx:pt idx="255">21.668558000000001</cx:pt>
          <cx:pt idx="256">21.613301</cx:pt>
          <cx:pt idx="257">21.506208999999998</cx:pt>
          <cx:pt idx="258">21.498936</cx:pt>
          <cx:pt idx="259">21.469792000000002</cx:pt>
          <cx:pt idx="260">21.461098</cx:pt>
          <cx:pt idx="261">21.134094999999999</cx:pt>
          <cx:pt idx="262">21.092770999999999</cx:pt>
          <cx:pt idx="263">21.082377999999999</cx:pt>
          <cx:pt idx="264">21.061495000000001</cx:pt>
          <cx:pt idx="265">21.054400999999999</cx:pt>
          <cx:pt idx="266">21.048784000000001</cx:pt>
          <cx:pt idx="267">21.030546000000001</cx:pt>
          <cx:pt idx="268">21.009328</cx:pt>
          <cx:pt idx="269">20.876626999999999</cx:pt>
          <cx:pt idx="270">20.875737000000001</cx:pt>
          <cx:pt idx="271">20.855437999999999</cx:pt>
          <cx:pt idx="272">20.725562</cx:pt>
          <cx:pt idx="273">20.581731000000001</cx:pt>
          <cx:pt idx="274">20.568694000000001</cx:pt>
          <cx:pt idx="275">20.489371999999999</cx:pt>
          <cx:pt idx="276">20.416077999999999</cx:pt>
          <cx:pt idx="277">20.400957999999999</cx:pt>
          <cx:pt idx="278">20.37876</cx:pt>
          <cx:pt idx="279">20.356055999999999</cx:pt>
          <cx:pt idx="280">20.318021000000002</cx:pt>
          <cx:pt idx="281">20.292207999999999</cx:pt>
          <cx:pt idx="282">20.280804</cx:pt>
          <cx:pt idx="283">20.238173</cx:pt>
          <cx:pt idx="284">20.213650999999999</cx:pt>
          <cx:pt idx="285">20.191343</cx:pt>
          <cx:pt idx="286">20.151219000000001</cx:pt>
          <cx:pt idx="287">20.149138000000001</cx:pt>
          <cx:pt idx="288">20.136612</cx:pt>
          <cx:pt idx="289">20.070367999999998</cx:pt>
          <cx:pt idx="290">20.028884999999999</cx:pt>
          <cx:pt idx="291">20.008424000000002</cx:pt>
          <cx:pt idx="292">19.856147</cx:pt>
          <cx:pt idx="293">19.823007</cx:pt>
          <cx:pt idx="294">19.789868999999999</cx:pt>
          <cx:pt idx="295">19.672101000000001</cx:pt>
          <cx:pt idx="296">19.659026999999998</cx:pt>
          <cx:pt idx="297">19.607702</cx:pt>
          <cx:pt idx="298">19.590592999999998</cx:pt>
          <cx:pt idx="299">19.570050999999999</cx:pt>
          <cx:pt idx="300">19.563856999999999</cx:pt>
          <cx:pt idx="301">19.511872</cx:pt>
          <cx:pt idx="302">19.508807999999998</cx:pt>
          <cx:pt idx="303">19.508697999999999</cx:pt>
          <cx:pt idx="304">19.506485000000001</cx:pt>
          <cx:pt idx="305">19.457704</cx:pt>
          <cx:pt idx="306">19.408411000000001</cx:pt>
          <cx:pt idx="307">19.406499</cx:pt>
          <cx:pt idx="308">19.379405999999999</cx:pt>
          <cx:pt idx="309">19.344649</cx:pt>
          <cx:pt idx="310">19.334249</cx:pt>
          <cx:pt idx="311">19.321935</cx:pt>
          <cx:pt idx="312">19.273204</cx:pt>
          <cx:pt idx="313">19.219442000000001</cx:pt>
          <cx:pt idx="314">19.167418000000001</cx:pt>
          <cx:pt idx="315">19.131961</cx:pt>
          <cx:pt idx="316">19.079415999999998</cx:pt>
          <cx:pt idx="317">19.028285</cx:pt>
          <cx:pt idx="318">19.017963999999999</cx:pt>
          <cx:pt idx="319">18.906784999999999</cx:pt>
          <cx:pt idx="320">18.899359</cx:pt>
          <cx:pt idx="321">18.818935</cx:pt>
          <cx:pt idx="322">18.817318</cx:pt>
          <cx:pt idx="323">18.815345000000001</cx:pt>
          <cx:pt idx="324">18.805705</cx:pt>
          <cx:pt idx="325">18.776699000000001</cx:pt>
          <cx:pt idx="326">18.745218999999999</cx:pt>
          <cx:pt idx="327">18.701536999999998</cx:pt>
          <cx:pt idx="328">18.696103000000001</cx:pt>
          <cx:pt idx="329">18.641736000000002</cx:pt>
          <cx:pt idx="330">18.631228</cx:pt>
          <cx:pt idx="331">18.608896999999999</cx:pt>
          <cx:pt idx="332">18.584696999999998</cx:pt>
          <cx:pt idx="333">18.582785999999999</cx:pt>
          <cx:pt idx="334">18.576768000000001</cx:pt>
          <cx:pt idx="335">18.473241999999999</cx:pt>
          <cx:pt idx="336">18.456320000000002</cx:pt>
          <cx:pt idx="337">18.442643</cx:pt>
          <cx:pt idx="338">18.384743</cx:pt>
          <cx:pt idx="339">18.348960000000002</cx:pt>
          <cx:pt idx="340">18.330803</cx:pt>
          <cx:pt idx="341">18.319936999999999</cx:pt>
          <cx:pt idx="342">18.203185999999999</cx:pt>
          <cx:pt idx="343">18.157834000000001</cx:pt>
          <cx:pt idx="344">18.064084999999999</cx:pt>
          <cx:pt idx="345">18.058263</cx:pt>
          <cx:pt idx="346">18.057283999999999</cx:pt>
          <cx:pt idx="347">18.036192</cx:pt>
          <cx:pt idx="348">17.936336000000001</cx:pt>
          <cx:pt idx="349">17.935320999999998</cx:pt>
          <cx:pt idx="350">17.924468999999998</cx:pt>
          <cx:pt idx="351">17.924009999999999</cx:pt>
          <cx:pt idx="352">17.910550000000001</cx:pt>
          <cx:pt idx="353">17.898876999999999</cx:pt>
          <cx:pt idx="354">17.801500000000001</cx:pt>
          <cx:pt idx="355">17.765499999999999</cx:pt>
          <cx:pt idx="356">17.755610000000001</cx:pt>
          <cx:pt idx="357">17.750353</cx:pt>
          <cx:pt idx="358">17.661550999999999</cx:pt>
          <cx:pt idx="359">17.659572000000001</cx:pt>
          <cx:pt idx="360">17.647116</cx:pt>
          <cx:pt idx="361">17.618279999999999</cx:pt>
          <cx:pt idx="362">17.544129999999999</cx:pt>
          <cx:pt idx="363">17.500026999999999</cx:pt>
          <cx:pt idx="364">17.447230999999999</cx:pt>
          <cx:pt idx="365">17.435556999999999</cx:pt>
          <cx:pt idx="366">17.412510999999999</cx:pt>
          <cx:pt idx="367">17.380213999999999</cx:pt>
          <cx:pt idx="368">17.376635</cx:pt>
          <cx:pt idx="369">17.372836</cx:pt>
          <cx:pt idx="370">17.336656999999999</cx:pt>
          <cx:pt idx="371">17.308612</cx:pt>
          <cx:pt idx="372">17.270856999999999</cx:pt>
          <cx:pt idx="373">17.257086000000001</cx:pt>
          <cx:pt idx="374">17.116434000000002</cx:pt>
          <cx:pt idx="375">17.068850999999999</cx:pt>
          <cx:pt idx="376">17.059090000000001</cx:pt>
          <cx:pt idx="377">17.029053000000001</cx:pt>
          <cx:pt idx="378">17.000346</cx:pt>
          <cx:pt idx="379">16.997246000000001</cx:pt>
          <cx:pt idx="380">16.971623000000001</cx:pt>
          <cx:pt idx="381">16.966055000000001</cx:pt>
          <cx:pt idx="382">16.952102</cx:pt>
          <cx:pt idx="383">16.910568999999999</cx:pt>
          <cx:pt idx="384">16.906023000000001</cx:pt>
          <cx:pt idx="385">16.856396</cx:pt>
          <cx:pt idx="386">16.848835000000001</cx:pt>
          <cx:pt idx="387">16.839203000000001</cx:pt>
          <cx:pt idx="388">16.837882</cx:pt>
          <cx:pt idx="389">16.817627999999999</cx:pt>
          <cx:pt idx="390">16.81756</cx:pt>
          <cx:pt idx="391">16.784486000000001</cx:pt>
          <cx:pt idx="392">16.763642000000001</cx:pt>
          <cx:pt idx="393">16.763461</cx:pt>
          <cx:pt idx="394">16.731695999999999</cx:pt>
          <cx:pt idx="395">16.731406</cx:pt>
          <cx:pt idx="396">16.725280999999999</cx:pt>
          <cx:pt idx="397">16.599757</cx:pt>
          <cx:pt idx="398">16.596798</cx:pt>
          <cx:pt idx="399">16.573886000000002</cx:pt>
          <cx:pt idx="400">16.561568999999999</cx:pt>
          <cx:pt idx="401">16.540886</cx:pt>
          <cx:pt idx="402">16.533417</cx:pt>
          <cx:pt idx="403">16.495837999999999</cx:pt>
          <cx:pt idx="404">16.492674000000001</cx:pt>
          <cx:pt idx="405">16.461234000000001</cx:pt>
          <cx:pt idx="406">16.404121</cx:pt>
          <cx:pt idx="407">16.388908000000001</cx:pt>
          <cx:pt idx="408">16.382868999999999</cx:pt>
          <cx:pt idx="409">16.343543</cx:pt>
          <cx:pt idx="410">16.335505000000001</cx:pt>
          <cx:pt idx="411">16.333701000000001</cx:pt>
          <cx:pt idx="412">16.322679000000001</cx:pt>
          <cx:pt idx="413">16.312505000000002</cx:pt>
          <cx:pt idx="414">16.310568</cx:pt>
          <cx:pt idx="415">16.234672</cx:pt>
          <cx:pt idx="416">16.229972</cx:pt>
          <cx:pt idx="417">16.186440999999999</cx:pt>
          <cx:pt idx="418">16.175597</cx:pt>
          <cx:pt idx="419">16.171140000000001</cx:pt>
          <cx:pt idx="420">16.158560000000001</cx:pt>
          <cx:pt idx="421">16.136811000000002</cx:pt>
          <cx:pt idx="422">16.131886000000002</cx:pt>
          <cx:pt idx="423">16.117486</cx:pt>
          <cx:pt idx="424">16.098376999999999</cx:pt>
          <cx:pt idx="425">16.088857000000001</cx:pt>
          <cx:pt idx="426">16.067063000000001</cx:pt>
          <cx:pt idx="427">16.059725</cx:pt>
          <cx:pt idx="428">16.057742000000001</cx:pt>
          <cx:pt idx="429">16.037582</cx:pt>
          <cx:pt idx="430">16.035277000000001</cx:pt>
          <cx:pt idx="431">16.007739000000001</cx:pt>
          <cx:pt idx="432">15.999566</cx:pt>
          <cx:pt idx="433">15.97498</cx:pt>
          <cx:pt idx="434">15.973483</cx:pt>
          <cx:pt idx="435">15.938395</cx:pt>
          <cx:pt idx="436">15.935926</cx:pt>
          <cx:pt idx="437">15.919719000000001</cx:pt>
          <cx:pt idx="438">15.917723000000001</cx:pt>
          <cx:pt idx="439">15.792047999999999</cx:pt>
          <cx:pt idx="440">15.778362</cx:pt>
          <cx:pt idx="441">15.776614</cx:pt>
          <cx:pt idx="442">15.76853</cx:pt>
          <cx:pt idx="443">15.763745</cx:pt>
          <cx:pt idx="444">15.757051000000001</cx:pt>
          <cx:pt idx="445">15.734938</cx:pt>
          <cx:pt idx="446">15.670047</cx:pt>
          <cx:pt idx="447">15.661637000000001</cx:pt>
          <cx:pt idx="448">15.655697999999999</cx:pt>
          <cx:pt idx="449">15.626982999999999</cx:pt>
          <cx:pt idx="450">15.61716</cx:pt>
          <cx:pt idx="451">15.593652000000001</cx:pt>
          <cx:pt idx="452">15.576720999999999</cx:pt>
          <cx:pt idx="453">15.565925999999999</cx:pt>
          <cx:pt idx="454">15.54865</cx:pt>
          <cx:pt idx="455">15.541055999999999</cx:pt>
          <cx:pt idx="456">15.501899</cx:pt>
          <cx:pt idx="457">15.470923000000001</cx:pt>
          <cx:pt idx="458">15.464924</cx:pt>
          <cx:pt idx="459">15.457697</cx:pt>
          <cx:pt idx="460">15.457241</cx:pt>
          <cx:pt idx="461">15.445017999999999</cx:pt>
          <cx:pt idx="462">15.426747000000001</cx:pt>
          <cx:pt idx="463">15.398973</cx:pt>
          <cx:pt idx="464">15.371009000000001</cx:pt>
          <cx:pt idx="465">15.368153</cx:pt>
          <cx:pt idx="466">15.355</cx:pt>
          <cx:pt idx="467">15.327313999999999</cx:pt>
          <cx:pt idx="468">15.306442000000001</cx:pt>
          <cx:pt idx="469">15.304029</cx:pt>
          <cx:pt idx="470">15.298887000000001</cx:pt>
          <cx:pt idx="471">15.297416</cx:pt>
          <cx:pt idx="472">15.292348</cx:pt>
          <cx:pt idx="473">15.286524999999999</cx:pt>
          <cx:pt idx="474">15.275632</cx:pt>
          <cx:pt idx="475">15.265584</cx:pt>
          <cx:pt idx="476">15.259632</cx:pt>
          <cx:pt idx="477">15.243738</cx:pt>
          <cx:pt idx="478">15.239352999999999</cx:pt>
          <cx:pt idx="479">15.217537</cx:pt>
          <cx:pt idx="480">15.215449</cx:pt>
          <cx:pt idx="481">15.157266</cx:pt>
          <cx:pt idx="482">15.153753</cx:pt>
          <cx:pt idx="483">15.136827</cx:pt>
          <cx:pt idx="484">15.110995000000001</cx:pt>
          <cx:pt idx="485">15.096595000000001</cx:pt>
          <cx:pt idx="486">15.085874</cx:pt>
          <cx:pt idx="487">15.061273999999999</cx:pt>
          <cx:pt idx="488">15.003901000000001</cx:pt>
          <cx:pt idx="489">14.977715</cx:pt>
          <cx:pt idx="490">14.969588999999999</cx:pt>
          <cx:pt idx="491">14.960724000000001</cx:pt>
          <cx:pt idx="492">14.958753</cx:pt>
          <cx:pt idx="493">14.940894999999999</cx:pt>
          <cx:pt idx="494">14.931497</cx:pt>
          <cx:pt idx="495">14.918469999999999</cx:pt>
          <cx:pt idx="496">14.916172</cx:pt>
          <cx:pt idx="497">14.909108</cx:pt>
          <cx:pt idx="498">14.893343</cx:pt>
          <cx:pt idx="499">14.877808</cx:pt>
          <cx:pt idx="500">14.866686</cx:pt>
          <cx:pt idx="501">14.856377999999999</cx:pt>
          <cx:pt idx="502">14.852486000000001</cx:pt>
          <cx:pt idx="503">14.844524</cx:pt>
          <cx:pt idx="504">14.834936000000001</cx:pt>
          <cx:pt idx="505">14.830518</cx:pt>
          <cx:pt idx="506">14.829013</cx:pt>
          <cx:pt idx="507">14.827358</cx:pt>
          <cx:pt idx="508">14.818132</cx:pt>
          <cx:pt idx="509">14.813984</cx:pt>
          <cx:pt idx="510">14.809918</cx:pt>
          <cx:pt idx="511">14.792583</cx:pt>
          <cx:pt idx="512">14.787875</cx:pt>
          <cx:pt idx="513">14.780854</cx:pt>
          <cx:pt idx="514">14.746502</cx:pt>
          <cx:pt idx="515">14.745241999999999</cx:pt>
          <cx:pt idx="516">14.744301</cx:pt>
          <cx:pt idx="517">14.740095</cx:pt>
          <cx:pt idx="518">14.714071000000001</cx:pt>
          <cx:pt idx="519">14.703611</cx:pt>
          <cx:pt idx="520">14.701325000000001</cx:pt>
          <cx:pt idx="521">14.687109</cx:pt>
          <cx:pt idx="522">14.686541999999999</cx:pt>
          <cx:pt idx="523">14.659172</cx:pt>
          <cx:pt idx="524">14.651111999999999</cx:pt>
          <cx:pt idx="525">14.642661</cx:pt>
          <cx:pt idx="526">14.622291000000001</cx:pt>
          <cx:pt idx="527">14.606073</cx:pt>
          <cx:pt idx="528">14.59741</cx:pt>
          <cx:pt idx="529">14.586292</cx:pt>
          <cx:pt idx="530">14.569915999999999</cx:pt>
          <cx:pt idx="531">14.566506</cx:pt>
          <cx:pt idx="532">14.556435</cx:pt>
          <cx:pt idx="533">14.546374999999999</cx:pt>
          <cx:pt idx="534">14.536163</cx:pt>
          <cx:pt idx="535">14.520728</cx:pt>
          <cx:pt idx="536">14.516608</cx:pt>
          <cx:pt idx="537">14.512824999999999</cx:pt>
          <cx:pt idx="538">14.511418000000001</cx:pt>
          <cx:pt idx="539">14.508678</cx:pt>
          <cx:pt idx="540">14.501188000000001</cx:pt>
          <cx:pt idx="541">14.493103</cx:pt>
          <cx:pt idx="542">14.481059999999999</cx:pt>
          <cx:pt idx="543">14.472149</cx:pt>
          <cx:pt idx="544">14.467594</cx:pt>
          <cx:pt idx="545">14.449313999999999</cx:pt>
          <cx:pt idx="546">14.447421</cx:pt>
          <cx:pt idx="547">14.445914999999999</cx:pt>
          <cx:pt idx="548">14.442564000000001</cx:pt>
          <cx:pt idx="549">14.426793999999999</cx:pt>
          <cx:pt idx="550">14.424025</cx:pt>
          <cx:pt idx="551">14.419404</cx:pt>
          <cx:pt idx="552">14.413458</cx:pt>
          <cx:pt idx="553">14.409993</cx:pt>
          <cx:pt idx="554">14.404584</cx:pt>
          <cx:pt idx="555">14.404353</cx:pt>
          <cx:pt idx="556">14.40377</cx:pt>
          <cx:pt idx="557">14.403537999999999</cx:pt>
          <cx:pt idx="558">14.370188000000001</cx:pt>
          <cx:pt idx="559">14.365097</cx:pt>
          <cx:pt idx="560">14.363719</cx:pt>
          <cx:pt idx="561">14.345515000000001</cx:pt>
          <cx:pt idx="562">14.338991</cx:pt>
          <cx:pt idx="563">14.338587</cx:pt>
          <cx:pt idx="564">14.337992</cx:pt>
          <cx:pt idx="565">14.323354</cx:pt>
          <cx:pt idx="566">14.319098</cx:pt>
          <cx:pt idx="567">14.312531</cx:pt>
          <cx:pt idx="568">14.307515</cx:pt>
          <cx:pt idx="569">14.305249</cx:pt>
          <cx:pt idx="570">14.299994999999999</cx:pt>
          <cx:pt idx="571">14.292377</cx:pt>
          <cx:pt idx="572">14.290404000000001</cx:pt>
          <cx:pt idx="573">14.275817</cx:pt>
          <cx:pt idx="574">14.271312999999999</cx:pt>
          <cx:pt idx="575">14.266226</cx:pt>
          <cx:pt idx="576">14.263598</cx:pt>
          <cx:pt idx="577">14.254758000000001</cx:pt>
          <cx:pt idx="578">14.253685000000001</cx:pt>
          <cx:pt idx="579">14.251011999999999</cx:pt>
          <cx:pt idx="580">14.24851</cx:pt>
          <cx:pt idx="581">14.233673</cx:pt>
          <cx:pt idx="582">14.233287000000001</cx:pt>
          <cx:pt idx="583">14.224978999999999</cx:pt>
          <cx:pt idx="584">14.224342</cx:pt>
          <cx:pt idx="585">14.205755</cx:pt>
          <cx:pt idx="586">14.198364</cx:pt>
          <cx:pt idx="587">14.181272</cx:pt>
          <cx:pt idx="588">14.157454</cx:pt>
          <cx:pt idx="589">14.153397999999999</cx:pt>
          <cx:pt idx="590">14.151154999999999</cx:pt>
          <cx:pt idx="591">14.145218</cx:pt>
          <cx:pt idx="592">14.142844999999999</cx:pt>
          <cx:pt idx="593">14.142514</cx:pt>
          <cx:pt idx="594">14.142203</cx:pt>
          <cx:pt idx="595">14.139398</cx:pt>
          <cx:pt idx="596">14.123953</cx:pt>
          <cx:pt idx="597">14.106548999999999</cx:pt>
          <cx:pt idx="598">14.103505</cx:pt>
          <cx:pt idx="599">14.101457</cx:pt>
          <cx:pt idx="600">14.097365999999999</cx:pt>
          <cx:pt idx="601">14.096477999999999</cx:pt>
          <cx:pt idx="602">14.091737999999999</cx:pt>
          <cx:pt idx="603">14.091155000000001</cx:pt>
          <cx:pt idx="604">14.064391000000001</cx:pt>
          <cx:pt idx="605">14.047912999999999</cx:pt>
          <cx:pt idx="606">14.041449999999999</cx:pt>
          <cx:pt idx="607">14.039087</cx:pt>
          <cx:pt idx="608">14.035384000000001</cx:pt>
          <cx:pt idx="609">14.030939</cx:pt>
          <cx:pt idx="610">14.030906999999999</cx:pt>
          <cx:pt idx="611">14.029776</cx:pt>
          <cx:pt idx="612">14.019282</cx:pt>
          <cx:pt idx="613">14.014023999999999</cx:pt>
          <cx:pt idx="614">14.0124</cx:pt>
          <cx:pt idx="615">13.996464</cx:pt>
          <cx:pt idx="616">13.994643</cx:pt>
          <cx:pt idx="617">13.985631</cx:pt>
          <cx:pt idx="618">13.974966</cx:pt>
          <cx:pt idx="619">13.973291</cx:pt>
          <cx:pt idx="620">13.968596</cx:pt>
          <cx:pt idx="621">13.964662000000001</cx:pt>
          <cx:pt idx="622">13.963025</cx:pt>
          <cx:pt idx="623">13.948957999999999</cx:pt>
          <cx:pt idx="624">13.938007000000001</cx:pt>
          <cx:pt idx="625">13.918621999999999</cx:pt>
          <cx:pt idx="626">13.915329</cx:pt>
          <cx:pt idx="627">13.908583999999999</cx:pt>
          <cx:pt idx="628">13.907090999999999</cx:pt>
          <cx:pt idx="629">13.874119</cx:pt>
          <cx:pt idx="630">13.870481</cx:pt>
          <cx:pt idx="631">13.868446</cx:pt>
          <cx:pt idx="632">13.851428</cx:pt>
          <cx:pt idx="633">13.845983</cx:pt>
          <cx:pt idx="634">13.837624</cx:pt>
          <cx:pt idx="635">13.826561</cx:pt>
          <cx:pt idx="636">13.822253</cx:pt>
          <cx:pt idx="637">13.814786</cx:pt>
          <cx:pt idx="638">13.813921000000001</cx:pt>
          <cx:pt idx="639">13.805441</cx:pt>
          <cx:pt idx="640">13.795335</cx:pt>
          <cx:pt idx="641">13.79482</cx:pt>
          <cx:pt idx="642">13.787167</cx:pt>
          <cx:pt idx="643">13.780836000000001</cx:pt>
          <cx:pt idx="644">13.777801</cx:pt>
          <cx:pt idx="645">13.752321999999999</cx:pt>
          <cx:pt idx="646">13.751056</cx:pt>
          <cx:pt idx="647">13.750562</cx:pt>
          <cx:pt idx="648">13.747609000000001</cx:pt>
          <cx:pt idx="649">13.745013999999999</cx:pt>
          <cx:pt idx="650">13.737052</cx:pt>
          <cx:pt idx="651">13.731142</cx:pt>
          <cx:pt idx="652">13.728768000000001</cx:pt>
          <cx:pt idx="653">13.703058</cx:pt>
          <cx:pt idx="654">13.68512</cx:pt>
          <cx:pt idx="655">13.667149999999999</cx:pt>
          <cx:pt idx="656">13.659208</cx:pt>
          <cx:pt idx="657">13.650295</cx:pt>
          <cx:pt idx="658">13.644081</cx:pt>
          <cx:pt idx="659">13.636559999999999</cx:pt>
          <cx:pt idx="660">13.635115000000001</cx:pt>
          <cx:pt idx="661">13.633003</cx:pt>
          <cx:pt idx="662">13.622718000000001</cx:pt>
          <cx:pt idx="663">13.613571</cx:pt>
          <cx:pt idx="664">13.610892</cx:pt>
          <cx:pt idx="665">13.60684</cx:pt>
          <cx:pt idx="666">13.598127</cx:pt>
          <cx:pt idx="667">13.584379999999999</cx:pt>
          <cx:pt idx="668">13.579401000000001</cx:pt>
          <cx:pt idx="669">13.574165000000001</cx:pt>
          <cx:pt idx="670">13.564291000000001</cx:pt>
          <cx:pt idx="671">13.559704999999999</cx:pt>
          <cx:pt idx="672">13.555814</cx:pt>
          <cx:pt idx="673">13.542992</cx:pt>
          <cx:pt idx="674">13.542871999999999</cx:pt>
          <cx:pt idx="675">13.53815</cx:pt>
          <cx:pt idx="676">13.520139</cx:pt>
          <cx:pt idx="677">13.506831</cx:pt>
          <cx:pt idx="678">13.502492</cx:pt>
          <cx:pt idx="679">13.501004999999999</cx:pt>
          <cx:pt idx="680">13.500676</cx:pt>
          <cx:pt idx="681">13.489943</cx:pt>
          <cx:pt idx="682">13.489371999999999</cx:pt>
          <cx:pt idx="683">13.475304</cx:pt>
          <cx:pt idx="684">13.473965</cx:pt>
          <cx:pt idx="685">13.464237000000001</cx:pt>
          <cx:pt idx="686">13.455703</cx:pt>
          <cx:pt idx="687">13.447836000000001</cx:pt>
          <cx:pt idx="688">13.439976</cx:pt>
          <cx:pt idx="689">13.432354</cx:pt>
          <cx:pt idx="690">13.422060999999999</cx:pt>
          <cx:pt idx="691">13.415863999999999</cx:pt>
          <cx:pt idx="692">13.407024</cx:pt>
          <cx:pt idx="693">13.405419</cx:pt>
          <cx:pt idx="694">13.399488</cx:pt>
          <cx:pt idx="695">13.396513000000001</cx:pt>
          <cx:pt idx="696">13.390752000000001</cx:pt>
          <cx:pt idx="697">13.386683</cx:pt>
          <cx:pt idx="698">13.382094</cx:pt>
          <cx:pt idx="699">13.372723000000001</cx:pt>
          <cx:pt idx="700">13.358485</cx:pt>
          <cx:pt idx="701">13.346292</cx:pt>
          <cx:pt idx="702">13.337536</cx:pt>
          <cx:pt idx="703">13.337096000000001</cx:pt>
          <cx:pt idx="704">13.324533000000001</cx:pt>
          <cx:pt idx="705">13.319751</cx:pt>
          <cx:pt idx="706">13.315431999999999</cx:pt>
          <cx:pt idx="707">13.313134</cx:pt>
          <cx:pt idx="708">13.292301999999999</cx:pt>
          <cx:pt idx="709">13.290259000000001</cx:pt>
          <cx:pt idx="710">13.284095000000001</cx:pt>
          <cx:pt idx="711">13.279040999999999</cx:pt>
          <cx:pt idx="712">13.274044</cx:pt>
          <cx:pt idx="713">13.267894999999999</cx:pt>
          <cx:pt idx="714">13.250813000000001</cx:pt>
          <cx:pt idx="715">13.249917999999999</cx:pt>
          <cx:pt idx="716">13.231737000000001</cx:pt>
          <cx:pt idx="717">13.220405</cx:pt>
          <cx:pt idx="718">13.215712999999999</cx:pt>
          <cx:pt idx="719">13.208997</cx:pt>
          <cx:pt idx="720">13.203464</cx:pt>
          <cx:pt idx="721">13.203272999999999</cx:pt>
          <cx:pt idx="722">13.190488999999999</cx:pt>
          <cx:pt idx="723">13.179073000000001</cx:pt>
          <cx:pt idx="724">13.176387</cx:pt>
          <cx:pt idx="725">13.172883000000001</cx:pt>
          <cx:pt idx="726">13.16591</cx:pt>
          <cx:pt idx="727">13.148707999999999</cx:pt>
          <cx:pt idx="728">13.136516</cx:pt>
          <cx:pt idx="729">13.135268999999999</cx:pt>
          <cx:pt idx="730">13.13068</cx:pt>
          <cx:pt idx="731">13.12997</cx:pt>
          <cx:pt idx="732">13.108104000000001</cx:pt>
          <cx:pt idx="733">13.096000999999999</cx:pt>
          <cx:pt idx="734">13.089763</cx:pt>
          <cx:pt idx="735">13.08877</cx:pt>
          <cx:pt idx="736">13.075972999999999</cx:pt>
          <cx:pt idx="737">13.038467000000001</cx:pt>
          <cx:pt idx="738">13.007356</cx:pt>
          <cx:pt idx="739">13.002594999999999</cx:pt>
          <cx:pt idx="740">13.00174</cx:pt>
          <cx:pt idx="741">12.980381</cx:pt>
          <cx:pt idx="742">12.973708</cx:pt>
          <cx:pt idx="743">12.970198999999999</cx:pt>
          <cx:pt idx="744">12.966670000000001</cx:pt>
          <cx:pt idx="745">12.959448</cx:pt>
          <cx:pt idx="746">12.951974999999999</cx:pt>
          <cx:pt idx="747">12.950106999999999</cx:pt>
          <cx:pt idx="748">12.939977000000001</cx:pt>
          <cx:pt idx="749">12.921305</cx:pt>
          <cx:pt idx="750">12.913014</cx:pt>
          <cx:pt idx="751">12.90095</cx:pt>
          <cx:pt idx="752">12.897446</cx:pt>
          <cx:pt idx="753">12.895735999999999</cx:pt>
          <cx:pt idx="754">12.884376</cx:pt>
          <cx:pt idx="755">12.883927999999999</cx:pt>
          <cx:pt idx="756">12.875959</cx:pt>
          <cx:pt idx="757">12.866785</cx:pt>
          <cx:pt idx="758">12.851680999999999</cx:pt>
          <cx:pt idx="759">12.842858</cx:pt>
          <cx:pt idx="760">12.804334000000001</cx:pt>
          <cx:pt idx="761">12.792293000000001</cx:pt>
          <cx:pt idx="762">12.777233000000001</cx:pt>
          <cx:pt idx="763">12.768107000000001</cx:pt>
          <cx:pt idx="764">12.748319</cx:pt>
          <cx:pt idx="765">12.746547</cx:pt>
          <cx:pt idx="766">12.745799999999999</cx:pt>
          <cx:pt idx="767">12.745461000000001</cx:pt>
          <cx:pt idx="768">12.739653000000001</cx:pt>
          <cx:pt idx="769">12.737019</cx:pt>
          <cx:pt idx="770">12.734105</cx:pt>
          <cx:pt idx="771">12.710584000000001</cx:pt>
          <cx:pt idx="772">12.705881</cx:pt>
          <cx:pt idx="773">12.701865</cx:pt>
          <cx:pt idx="774">12.700282</cx:pt>
          <cx:pt idx="775">12.699346999999999</cx:pt>
          <cx:pt idx="776">12.696922000000001</cx:pt>
          <cx:pt idx="777">12.686109999999999</cx:pt>
          <cx:pt idx="778">12.680465999999999</cx:pt>
          <cx:pt idx="779">12.670441</cx:pt>
          <cx:pt idx="780">12.664066</cx:pt>
          <cx:pt idx="781">12.662454</cx:pt>
          <cx:pt idx="782">12.649245000000001</cx:pt>
          <cx:pt idx="783">12.639794999999999</cx:pt>
          <cx:pt idx="784">12.627378999999999</cx:pt>
          <cx:pt idx="785">12.624772999999999</cx:pt>
          <cx:pt idx="786">12.619185</cx:pt>
          <cx:pt idx="787">12.602847000000001</cx:pt>
          <cx:pt idx="788">12.594127</cx:pt>
          <cx:pt idx="789">12.593610999999999</cx:pt>
          <cx:pt idx="790">12.587431</cx:pt>
          <cx:pt idx="791">12.563993999999999</cx:pt>
          <cx:pt idx="792">12.552111999999999</cx:pt>
          <cx:pt idx="793">12.547314</cx:pt>
          <cx:pt idx="794">12.545946000000001</cx:pt>
          <cx:pt idx="795">12.542785</cx:pt>
          <cx:pt idx="796">12.541683000000001</cx:pt>
          <cx:pt idx="797">12.525461999999999</cx:pt>
          <cx:pt idx="798">12.523699000000001</cx:pt>
          <cx:pt idx="799">12.512779999999999</cx:pt>
          <cx:pt idx="800">12.509295</cx:pt>
          <cx:pt idx="801">12.486585</cx:pt>
          <cx:pt idx="802">12.485478000000001</cx:pt>
          <cx:pt idx="803">12.483779</cx:pt>
          <cx:pt idx="804">12.469085</cx:pt>
          <cx:pt idx="805">12.466808</cx:pt>
          <cx:pt idx="806">12.442041</cx:pt>
          <cx:pt idx="807">12.43896</cx:pt>
          <cx:pt idx="808">12.437511000000001</cx:pt>
          <cx:pt idx="809">12.427256</cx:pt>
          <cx:pt idx="810">12.377656</cx:pt>
          <cx:pt idx="811">12.366227</cx:pt>
          <cx:pt idx="812">12.341277</cx:pt>
          <cx:pt idx="813">12.336402</cx:pt>
          <cx:pt idx="814">12.325295000000001</cx:pt>
          <cx:pt idx="815">12.314399</cx:pt>
          <cx:pt idx="816">12.297223000000001</cx:pt>
          <cx:pt idx="817">12.295159</cx:pt>
          <cx:pt idx="818">12.288161000000001</cx:pt>
          <cx:pt idx="819">12.229412999999999</cx:pt>
          <cx:pt idx="820">12.222239999999999</cx:pt>
          <cx:pt idx="821">12.211899000000001</cx:pt>
          <cx:pt idx="822">12.200574</cx:pt>
          <cx:pt idx="823">12.199185</cx:pt>
          <cx:pt idx="824">12.191122999999999</cx:pt>
          <cx:pt idx="825">12.167484</cx:pt>
          <cx:pt idx="826">12.156264999999999</cx:pt>
          <cx:pt idx="827">12.144076</cx:pt>
          <cx:pt idx="828">12.128372000000001</cx:pt>
          <cx:pt idx="829">12.125028</cx:pt>
          <cx:pt idx="830">12.109073</cx:pt>
          <cx:pt idx="831">12.107233000000001</cx:pt>
          <cx:pt idx="832">12.07577</cx:pt>
          <cx:pt idx="833">12.069788000000001</cx:pt>
          <cx:pt idx="834">12.067441000000001</cx:pt>
          <cx:pt idx="835">12.038629999999999</cx:pt>
          <cx:pt idx="836">12.031117</cx:pt>
          <cx:pt idx="837">11.974501</cx:pt>
          <cx:pt idx="838">11.962861999999999</cx:pt>
          <cx:pt idx="839">11.958766000000001</cx:pt>
          <cx:pt idx="840">11.957119</cx:pt>
          <cx:pt idx="841">11.928184999999999</cx:pt>
          <cx:pt idx="842">11.884683000000001</cx:pt>
          <cx:pt idx="843">11.874999000000001</cx:pt>
          <cx:pt idx="844">11.847670000000001</cx:pt>
          <cx:pt idx="845">11.83769</cx:pt>
          <cx:pt idx="846">11.834904999999999</cx:pt>
          <cx:pt idx="847">11.832038000000001</cx:pt>
          <cx:pt idx="848">11.829447999999999</cx:pt>
          <cx:pt idx="849">11.823288</cx:pt>
          <cx:pt idx="850">11.785309</cx:pt>
          <cx:pt idx="851">11.785102999999999</cx:pt>
          <cx:pt idx="852">11.740220000000001</cx:pt>
          <cx:pt idx="853">11.724498000000001</cx:pt>
          <cx:pt idx="854">11.720015999999999</cx:pt>
          <cx:pt idx="855">11.710947000000001</cx:pt>
          <cx:pt idx="856">11.670139000000001</cx:pt>
          <cx:pt idx="857">11.668623</cx:pt>
          <cx:pt idx="858">11.652132999999999</cx:pt>
          <cx:pt idx="859">11.646019000000001</cx:pt>
          <cx:pt idx="860">11.643933000000001</cx:pt>
          <cx:pt idx="861">11.636107000000001</cx:pt>
          <cx:pt idx="862">11.595786</cx:pt>
          <cx:pt idx="863">11.586611</cx:pt>
          <cx:pt idx="864">11.568568000000001</cx:pt>
          <cx:pt idx="865">11.54867</cx:pt>
          <cx:pt idx="866">11.546732</cx:pt>
          <cx:pt idx="867">11.535945999999999</cx:pt>
          <cx:pt idx="868">11.531397</cx:pt>
          <cx:pt idx="869">11.52819</cx:pt>
          <cx:pt idx="870">11.506781999999999</cx:pt>
          <cx:pt idx="871">11.497398</cx:pt>
          <cx:pt idx="872">11.482905000000001</cx:pt>
          <cx:pt idx="873">11.473433</cx:pt>
          <cx:pt idx="874">11.466991</cx:pt>
          <cx:pt idx="875">11.465392</cx:pt>
          <cx:pt idx="876">11.461069999999999</cx:pt>
          <cx:pt idx="877">11.458778000000001</cx:pt>
          <cx:pt idx="878">11.453868</cx:pt>
          <cx:pt idx="879">11.451387</cx:pt>
          <cx:pt idx="880">11.447862000000001</cx:pt>
          <cx:pt idx="881">11.442894000000001</cx:pt>
          <cx:pt idx="882">11.441661</cx:pt>
          <cx:pt idx="883">11.436669</cx:pt>
          <cx:pt idx="884">11.423752</cx:pt>
          <cx:pt idx="885">11.412520000000001</cx:pt>
          <cx:pt idx="886">11.409563</cx:pt>
          <cx:pt idx="887">11.386438</cx:pt>
          <cx:pt idx="888">11.361375000000001</cx:pt>
          <cx:pt idx="889">11.361359999999999</cx:pt>
          <cx:pt idx="890">11.358412</cx:pt>
          <cx:pt idx="891">11.344007</cx:pt>
          <cx:pt idx="892">11.339816000000001</cx:pt>
          <cx:pt idx="893">11.331731</cx:pt>
          <cx:pt idx="894">11.315422999999999</cx:pt>
          <cx:pt idx="895">11.306967</cx:pt>
          <cx:pt idx="896">11.235925</cx:pt>
          <cx:pt idx="897">11.235150000000001</cx:pt>
          <cx:pt idx="898">11.203806999999999</cx:pt>
          <cx:pt idx="899">11.184558000000001</cx:pt>
          <cx:pt idx="900">11.155555</cx:pt>
          <cx:pt idx="901">11.152403</cx:pt>
          <cx:pt idx="902">11.150392999999999</cx:pt>
          <cx:pt idx="903">11.149819000000001</cx:pt>
          <cx:pt idx="904">11.147354</cx:pt>
          <cx:pt idx="905">11.126015000000001</cx:pt>
          <cx:pt idx="906">11.100218</cx:pt>
          <cx:pt idx="907">11.098202000000001</cx:pt>
          <cx:pt idx="908">11.096178</cx:pt>
          <cx:pt idx="909">11.027297000000001</cx:pt>
          <cx:pt idx="910">11.026755</cx:pt>
          <cx:pt idx="911">11.023865000000001</cx:pt>
          <cx:pt idx="912">10.956740999999999</cx:pt>
          <cx:pt idx="913">10.952264</cx:pt>
          <cx:pt idx="914">10.950221000000001</cx:pt>
          <cx:pt idx="915">10.920607</cx:pt>
          <cx:pt idx="916">10.893993999999999</cx:pt>
          <cx:pt idx="917">10.885999999999999</cx:pt>
          <cx:pt idx="918">10.850847</cx:pt>
          <cx:pt idx="919">10.848592</cx:pt>
          <cx:pt idx="920">10.816858</cx:pt>
          <cx:pt idx="921">10.814848</cx:pt>
          <cx:pt idx="922">10.813271</cx:pt>
          <cx:pt idx="923">10.806689</cx:pt>
          <cx:pt idx="924">10.806308</cx:pt>
          <cx:pt idx="925">10.800561999999999</cx:pt>
          <cx:pt idx="926">10.774744999999999</cx:pt>
          <cx:pt idx="927">10.773332999999999</cx:pt>
          <cx:pt idx="928">10.769574</cx:pt>
          <cx:pt idx="929">10.766434</cx:pt>
          <cx:pt idx="930">10.753268</cx:pt>
          <cx:pt idx="931">10.748189</cx:pt>
          <cx:pt idx="932">10.72662</cx:pt>
          <cx:pt idx="933">10.713578999999999</cx:pt>
          <cx:pt idx="934">10.70909</cx:pt>
          <cx:pt idx="935">10.700870999999999</cx:pt>
          <cx:pt idx="936">10.665561</cx:pt>
          <cx:pt idx="937">10.648724</cx:pt>
          <cx:pt idx="938">10.634088</cx:pt>
          <cx:pt idx="939">10.628564000000001</cx:pt>
          <cx:pt idx="940">10.628384</cx:pt>
          <cx:pt idx="941">10.622408</cx:pt>
          <cx:pt idx="942">10.60608</cx:pt>
          <cx:pt idx="943">10.584352000000001</cx:pt>
          <cx:pt idx="944">10.581931000000001</cx:pt>
          <cx:pt idx="945">10.574066999999999</cx:pt>
          <cx:pt idx="946">10.536626</cx:pt>
          <cx:pt idx="947">10.504545</cx:pt>
          <cx:pt idx="948">10.478662</cx:pt>
          <cx:pt idx="949">10.473466999999999</cx:pt>
          <cx:pt idx="950">10.468885999999999</cx:pt>
          <cx:pt idx="951">10.449215000000001</cx:pt>
          <cx:pt idx="952">10.413178</cx:pt>
          <cx:pt idx="953">10.382446</cx:pt>
          <cx:pt idx="954">10.369854999999999</cx:pt>
          <cx:pt idx="955">10.356210000000001</cx:pt>
          <cx:pt idx="956">10.354025</cx:pt>
          <cx:pt idx="957">10.335611</cx:pt>
          <cx:pt idx="958">10.332314</cx:pt>
          <cx:pt idx="959">10.327716000000001</cx:pt>
          <cx:pt idx="960">10.31847</cx:pt>
          <cx:pt idx="961">10.315707</cx:pt>
          <cx:pt idx="962">10.303542999999999</cx:pt>
          <cx:pt idx="963">10.277664</cx:pt>
          <cx:pt idx="964">10.267656000000001</cx:pt>
          <cx:pt idx="965">10.255355</cx:pt>
          <cx:pt idx="966">10.243873000000001</cx:pt>
          <cx:pt idx="967">10.221088999999999</cx:pt>
          <cx:pt idx="968">10.216869000000001</cx:pt>
          <cx:pt idx="969">10.21124</cx:pt>
          <cx:pt idx="970">10.201435999999999</cx:pt>
          <cx:pt idx="971">10.191494</cx:pt>
          <cx:pt idx="972">10.184922</cx:pt>
          <cx:pt idx="973">10.170367000000001</cx:pt>
          <cx:pt idx="974">10.16442</cx:pt>
          <cx:pt idx="975">10.158322999999999</cx:pt>
          <cx:pt idx="976">10.141783</cx:pt>
          <cx:pt idx="977">10.140597</cx:pt>
          <cx:pt idx="978">10.123741000000001</cx:pt>
          <cx:pt idx="979">10.031627</cx:pt>
          <cx:pt idx="980">10.025029</cx:pt>
          <cx:pt idx="981">10.016158000000001</cx:pt>
          <cx:pt idx="982">10.007339</cx:pt>
          <cx:pt idx="983">10.002954000000001</cx:pt>
          <cx:pt idx="984">10.002781000000001</cx:pt>
          <cx:pt idx="985">9.9816350000000007</cx:pt>
          <cx:pt idx="986">9.972194</cx:pt>
          <cx:pt idx="987">9.9635660000000001</cx:pt>
          <cx:pt idx="988">9.9492829999999994</cx:pt>
          <cx:pt idx="989">9.9384530000000009</cx:pt>
          <cx:pt idx="990">9.9363340000000004</cx:pt>
          <cx:pt idx="991">9.9221620000000001</cx:pt>
          <cx:pt idx="992">9.9201669999999993</cx:pt>
          <cx:pt idx="993">9.9153280000000006</cx:pt>
          <cx:pt idx="994">9.8801880000000004</cx:pt>
          <cx:pt idx="995">9.865157</cx:pt>
          <cx:pt idx="996">9.8649540000000009</cx:pt>
          <cx:pt idx="997">9.8296519999999994</cx:pt>
          <cx:pt idx="998">9.8240960000000008</cx:pt>
          <cx:pt idx="999">9.8234150000000007</cx:pt>
          <cx:pt idx="1000">9.8132739999999998</cx:pt>
          <cx:pt idx="1001">9.8125809999999998</cx:pt>
          <cx:pt idx="1002">9.8086470000000006</cx:pt>
          <cx:pt idx="1003">9.8059849999999997</cx:pt>
          <cx:pt idx="1004">9.7982499999999995</cx:pt>
          <cx:pt idx="1005">9.7919800000000006</cx:pt>
          <cx:pt idx="1006">9.7549060000000001</cx:pt>
          <cx:pt idx="1007">9.7489629999999998</cx:pt>
          <cx:pt idx="1008">9.7481530000000003</cx:pt>
          <cx:pt idx="1009">9.7084759999999992</cx:pt>
          <cx:pt idx="1010">9.7018419999999992</cx:pt>
          <cx:pt idx="1011">9.7013820000000006</cx:pt>
          <cx:pt idx="1012">9.6999110000000002</cx:pt>
          <cx:pt idx="1013">9.6734760000000009</cx:pt>
          <cx:pt idx="1014">9.6731390000000008</cx:pt>
          <cx:pt idx="1015">9.6721330000000005</cx:pt>
          <cx:pt idx="1016">9.6701569999999997</cx:pt>
          <cx:pt idx="1017">9.6484819999999996</cx:pt>
          <cx:pt idx="1018">9.6285340000000001</cx:pt>
          <cx:pt idx="1019">9.6273370000000007</cx:pt>
          <cx:pt idx="1020">9.6155430000000006</cx:pt>
          <cx:pt idx="1021">9.6055349999999997</cx:pt>
          <cx:pt idx="1022">9.5949449999999992</cx:pt>
          <cx:pt idx="1023">9.5866509999999998</cx:pt>
          <cx:pt idx="1024">9.5688669999999991</cx:pt>
          <cx:pt idx="1025">9.566255</cx:pt>
          <cx:pt idx="1026">9.5630140000000008</cx:pt>
          <cx:pt idx="1027">9.5543040000000001</cx:pt>
          <cx:pt idx="1028">9.5391560000000002</cx:pt>
          <cx:pt idx="1029">9.5309539999999995</cx:pt>
          <cx:pt idx="1030">9.5231499999999993</cx:pt>
          <cx:pt idx="1031">9.5202829999999992</cx:pt>
          <cx:pt idx="1032">9.5194480000000006</cx:pt>
          <cx:pt idx="1033">9.5160440000000008</cx:pt>
          <cx:pt idx="1034">9.5111399999999993</cx:pt>
          <cx:pt idx="1035">9.5079229999999999</cx:pt>
          <cx:pt idx="1036">9.5065360000000005</cx:pt>
          <cx:pt idx="1037">9.5029330000000005</cx:pt>
          <cx:pt idx="1038">9.4894219999999994</cx:pt>
          <cx:pt idx="1039">9.4830699999999997</cx:pt>
          <cx:pt idx="1040">9.4731369999999995</cx:pt>
          <cx:pt idx="1041">9.4726800000000004</cx:pt>
          <cx:pt idx="1042">9.4709660000000007</cx:pt>
          <cx:pt idx="1043">9.4406839999999992</cx:pt>
          <cx:pt idx="1044">9.4264270000000003</cx:pt>
          <cx:pt idx="1045">9.4242950000000008</cx:pt>
          <cx:pt idx="1046">9.4151880000000006</cx:pt>
          <cx:pt idx="1047">9.4079990000000002</cx:pt>
          <cx:pt idx="1048">9.3654849999999996</cx:pt>
          <cx:pt idx="1049">9.3635909999999996</cx:pt>
          <cx:pt idx="1050">9.3610609999999994</cx:pt>
          <cx:pt idx="1051">9.3371270000000006</cx:pt>
          <cx:pt idx="1052">9.2937530000000006</cx:pt>
          <cx:pt idx="1053">9.2887000000000004</cx:pt>
          <cx:pt idx="1054">9.2695709999999991</cx:pt>
          <cx:pt idx="1055">9.2683940000000007</cx:pt>
          <cx:pt idx="1056">9.2411700000000003</cx:pt>
          <cx:pt idx="1057">9.2368199999999998</cx:pt>
          <cx:pt idx="1058">9.2231889999999996</cx:pt>
          <cx:pt idx="1059">9.2142459999999993</cx:pt>
          <cx:pt idx="1060">9.2013909999999992</cx:pt>
          <cx:pt idx="1061">9.1845789999999994</cx:pt>
          <cx:pt idx="1062">9.1776309999999999</cx:pt>
          <cx:pt idx="1063">9.1714769999999994</cx:pt>
          <cx:pt idx="1064">9.1643720000000002</cx:pt>
          <cx:pt idx="1065">9.1285889999999998</cx:pt>
          <cx:pt idx="1066">9.1268960000000003</cx:pt>
          <cx:pt idx="1067">9.1082000000000001</cx:pt>
          <cx:pt idx="1068">9.0976009999999992</cx:pt>
          <cx:pt idx="1069">9.0923990000000003</cx:pt>
          <cx:pt idx="1070">9.085547</cx:pt>
          <cx:pt idx="1071">9.0758150000000004</cx:pt>
          <cx:pt idx="1072">9.0667249999999999</cx:pt>
          <cx:pt idx="1073">9.0560500000000008</cx:pt>
          <cx:pt idx="1074">9.0375150000000009</cx:pt>
          <cx:pt idx="1075">9.0245639999999998</cx:pt>
          <cx:pt idx="1076">9.019425</cx:pt>
          <cx:pt idx="1077">9.0134279999999993</cx:pt>
          <cx:pt idx="1078">9.0105000000000004</cx:pt>
          <cx:pt idx="1079">9.0047010000000007</cx:pt>
          <cx:pt idx="1080">9.0017960000000006</cx:pt>
          <cx:pt idx="1081">9.0006950000000003</cx:pt>
          <cx:pt idx="1082">8.997344</cx:pt>
          <cx:pt idx="1083">8.9924459999999993</cx:pt>
          <cx:pt idx="1084">8.9789659999999998</cx:pt>
          <cx:pt idx="1085">8.9744469999999996</cx:pt>
          <cx:pt idx="1086">8.9703569999999999</cx:pt>
          <cx:pt idx="1087">8.9369219999999991</cx:pt>
          <cx:pt idx="1088">8.9309919999999998</cx:pt>
          <cx:pt idx="1089">8.9197340000000001</cx:pt>
          <cx:pt idx="1090">8.9180700000000002</cx:pt>
          <cx:pt idx="1091">8.915324</cx:pt>
          <cx:pt idx="1092">8.8908529999999999</cx:pt>
          <cx:pt idx="1093">8.8858779999999999</cx:pt>
          <cx:pt idx="1094">8.8818979999999996</cx:pt>
          <cx:pt idx="1095">8.8667049999999996</cx:pt>
          <cx:pt idx="1096">8.8611350000000009</cx:pt>
          <cx:pt idx="1097">8.8567940000000007</cx:pt>
          <cx:pt idx="1098">8.8561820000000004</cx:pt>
          <cx:pt idx="1099">8.8373279999999994</cx:pt>
          <cx:pt idx="1100">8.8339189999999999</cx:pt>
          <cx:pt idx="1101">8.8275679999999994</cx:pt>
          <cx:pt idx="1102">8.8173119999999994</cx:pt>
          <cx:pt idx="1103">8.7973079999999992</cx:pt>
          <cx:pt idx="1104">8.7693930000000009</cx:pt>
          <cx:pt idx="1105">8.7637730000000005</cx:pt>
          <cx:pt idx="1106">8.7316590000000005</cx:pt>
          <cx:pt idx="1107">8.7167759999999994</cx:pt>
          <cx:pt idx="1108">8.7052169999999993</cx:pt>
          <cx:pt idx="1109">8.7042090000000005</cx:pt>
          <cx:pt idx="1110">8.6912450000000003</cx:pt>
          <cx:pt idx="1111">8.6742419999999996</cx:pt>
          <cx:pt idx="1112">8.6651050000000005</cx:pt>
          <cx:pt idx="1113">8.6574200000000001</cx:pt>
          <cx:pt idx="1114">8.6545590000000008</cx:pt>
          <cx:pt idx="1115">8.6483849999999993</cx:pt>
          <cx:pt idx="1116">8.6381029999999992</cx:pt>
          <cx:pt idx="1117">8.6272009999999995</cx:pt>
          <cx:pt idx="1118">8.6061160000000001</cx:pt>
          <cx:pt idx="1119">8.5765659999999997</cx:pt>
          <cx:pt idx="1120">8.5677120000000002</cx:pt>
          <cx:pt idx="1121">8.5485910000000001</cx:pt>
          <cx:pt idx="1122">8.5448009999999996</cx:pt>
          <cx:pt idx="1123">8.5401170000000004</cx:pt>
          <cx:pt idx="1124">8.4948090000000001</cx:pt>
          <cx:pt idx="1125">8.4915509999999994</cx:pt>
          <cx:pt idx="1126">8.486243</cx:pt>
          <cx:pt idx="1127">8.4763169999999999</cx:pt>
          <cx:pt idx="1128">8.4614609999999999</cx:pt>
          <cx:pt idx="1129">8.4510439999999996</cx:pt>
          <cx:pt idx="1130">8.434374</cx:pt>
          <cx:pt idx="1131">8.4102029999999992</cx:pt>
          <cx:pt idx="1132">8.4101370000000006</cx:pt>
          <cx:pt idx="1133">8.4037839999999999</cx:pt>
          <cx:pt idx="1134">8.3909020000000005</cx:pt>
          <cx:pt idx="1135">8.3799270000000003</cx:pt>
          <cx:pt idx="1136">8.3717290000000002</cx:pt>
          <cx:pt idx="1137">8.3441329999999994</cx:pt>
          <cx:pt idx="1138">8.3391979999999997</cx:pt>
          <cx:pt idx="1139">8.3371040000000001</cx:pt>
          <cx:pt idx="1140">8.3263180000000006</cx:pt>
          <cx:pt idx="1141">8.3225739999999995</cx:pt>
          <cx:pt idx="1142">8.3152709999999992</cx:pt>
          <cx:pt idx="1143">8.2940480000000001</cx:pt>
          <cx:pt idx="1144">8.2937469999999998</cx:pt>
          <cx:pt idx="1145">8.2868630000000003</cx:pt>
          <cx:pt idx="1146">8.2567749999999993</cx:pt>
          <cx:pt idx="1147">8.2521159999999991</cx:pt>
          <cx:pt idx="1148">8.2511340000000004</cx:pt>
          <cx:pt idx="1149">8.2365019999999998</cx:pt>
          <cx:pt idx="1150">8.2170640000000006</cx:pt>
          <cx:pt idx="1151">8.2149900000000002</cx:pt>
          <cx:pt idx="1152">8.2127719999999993</cx:pt>
          <cx:pt idx="1153">8.1995979999999999</cx:pt>
          <cx:pt idx="1154">8.1978969999999993</cx:pt>
          <cx:pt idx="1155">8.1815660000000001</cx:pt>
          <cx:pt idx="1156">8.1562730000000006</cx:pt>
          <cx:pt idx="1157">8.1489270000000005</cx:pt>
          <cx:pt idx="1158">8.1380130000000008</cx:pt>
          <cx:pt idx="1159">8.1312280000000001</cx:pt>
          <cx:pt idx="1160">8.1175440000000005</cx:pt>
          <cx:pt idx="1161">8.1130859999999991</cx:pt>
          <cx:pt idx="1162">8.1016680000000001</cx:pt>
          <cx:pt idx="1163">8.1013129999999993</cx:pt>
          <cx:pt idx="1164">8.0969270000000009</cx:pt>
          <cx:pt idx="1165">8.0857530000000004</cx:pt>
          <cx:pt idx="1166">8.0836749999999995</cx:pt>
          <cx:pt idx="1167">8.0817289999999993</cx:pt>
          <cx:pt idx="1168">8.0714389999999998</cx:pt>
          <cx:pt idx="1169">8.0064320000000002</cx:pt>
          <cx:pt idx="1170">7.9877399999999996</cx:pt>
          <cx:pt idx="1171">7.9859600000000004</cx:pt>
          <cx:pt idx="1172">7.9674880000000003</cx:pt>
          <cx:pt idx="1173">7.9182420000000002</cx:pt>
          <cx:pt idx="1174">7.9129430000000003</cx:pt>
          <cx:pt idx="1175">7.8856859999999998</cx:pt>
          <cx:pt idx="1176">7.8664540000000001</cx:pt>
          <cx:pt idx="1177">7.8476889999999999</cx:pt>
          <cx:pt idx="1178">7.8455849999999998</cx:pt>
          <cx:pt idx="1179">7.8436019999999997</cx:pt>
          <cx:pt idx="1180">7.8275309999999996</cx:pt>
          <cx:pt idx="1181">7.8045689999999999</cx:pt>
          <cx:pt idx="1182">7.7959569999999996</cx:pt>
          <cx:pt idx="1183">7.7858780000000003</cx:pt>
          <cx:pt idx="1184">7.7303689999999996</cx:pt>
          <cx:pt idx="1185">7.7272869999999996</cx:pt>
          <cx:pt idx="1186">7.7180229999999996</cx:pt>
          <cx:pt idx="1187">7.7163190000000004</cx:pt>
          <cx:pt idx="1188">7.7098560000000003</cx:pt>
          <cx:pt idx="1189">7.6861110000000004</cx:pt>
          <cx:pt idx="1190">7.65679</cx:pt>
          <cx:pt idx="1191">7.6431180000000003</cx:pt>
          <cx:pt idx="1192">7.6348269999999996</cx:pt>
          <cx:pt idx="1193">7.615774</cx:pt>
          <cx:pt idx="1194">7.5914599999999997</cx:pt>
          <cx:pt idx="1195">7.5741899999999998</cx:pt>
          <cx:pt idx="1196">7.5736160000000003</cx:pt>
          <cx:pt idx="1197">7.5554899999999998</cx:pt>
          <cx:pt idx="1198">7.550662</cx:pt>
          <cx:pt idx="1199">7.5469270000000002</cx:pt>
          <cx:pt idx="1200">7.5311079999999997</cx:pt>
          <cx:pt idx="1201">7.522113</cx:pt>
          <cx:pt idx="1202">7.5139550000000002</cx:pt>
          <cx:pt idx="1203">7.5136799999999999</cx:pt>
          <cx:pt idx="1204">7.508661</cx:pt>
          <cx:pt idx="1205">7.4880950000000004</cx:pt>
          <cx:pt idx="1206">7.4875189999999998</cx:pt>
          <cx:pt idx="1207">7.4787670000000004</cx:pt>
          <cx:pt idx="1208">7.4680109999999997</cx:pt>
          <cx:pt idx="1209">7.4316149999999999</cx:pt>
          <cx:pt idx="1210">7.4256630000000001</cx:pt>
          <cx:pt idx="1211">7.4195820000000001</cx:pt>
          <cx:pt idx="1212">7.4167259999999997</cx:pt>
          <cx:pt idx="1213">7.4098800000000002</cx:pt>
          <cx:pt idx="1214">7.4052769999999999</cx:pt>
          <cx:pt idx="1215">7.399813</cx:pt>
          <cx:pt idx="1216">7.3915889999999997</cx:pt>
          <cx:pt idx="1217">7.3864960000000002</cx:pt>
          <cx:pt idx="1218">7.3558260000000004</cx:pt>
          <cx:pt idx="1219">7.3535649999999997</cx:pt>
          <cx:pt idx="1220">7.3391409999999997</cx:pt>
          <cx:pt idx="1221">7.3182419999999997</cx:pt>
          <cx:pt idx="1222">7.292694</cx:pt>
          <cx:pt idx="1223">7.275684</cx:pt>
          <cx:pt idx="1224">7.268777</cx:pt>
          <cx:pt idx="1225">7.2576770000000002</cx:pt>
          <cx:pt idx="1226">7.2435049999999999</cx:pt>
          <cx:pt idx="1227">7.2282849999999996</cx:pt>
          <cx:pt idx="1228">7.2176520000000002</cx:pt>
          <cx:pt idx="1229">7.2066720000000002</cx:pt>
          <cx:pt idx="1230">7.1973789999999997</cx:pt>
          <cx:pt idx="1231">7.1773150000000001</cx:pt>
          <cx:pt idx="1232">7.1325279999999998</cx:pt>
          <cx:pt idx="1233">7.1278410000000001</cx:pt>
          <cx:pt idx="1234">7.1220379999999999</cx:pt>
          <cx:pt idx="1235">7.1080610000000002</cx:pt>
          <cx:pt idx="1236">7.1075229999999996</cx:pt>
          <cx:pt idx="1237">7.1009159999999998</cx:pt>
          <cx:pt idx="1238">7.0887099999999998</cx:pt>
          <cx:pt idx="1239">7.0645829999999998</cx:pt>
          <cx:pt idx="1240">7.0641949999999998</cx:pt>
          <cx:pt idx="1241">7.0362530000000003</cx:pt>
          <cx:pt idx="1242">7.0160169999999997</cx:pt>
          <cx:pt idx="1243">7.0144299999999999</cx:pt>
          <cx:pt idx="1244">7.0128979999999999</cx:pt>
          <cx:pt idx="1245">7.0025750000000002</cx:pt>
          <cx:pt idx="1246">6.9974730000000003</cx:pt>
          <cx:pt idx="1247">6.99742</cx:pt>
          <cx:pt idx="1248">6.9952110000000003</cx:pt>
          <cx:pt idx="1249">6.9795179999999997</cx:pt>
          <cx:pt idx="1250">6.9749290000000004</cx:pt>
          <cx:pt idx="1251">6.9695119999999999</cx:pt>
          <cx:pt idx="1252">6.9649840000000003</cx:pt>
          <cx:pt idx="1253">6.9410179999999997</cx:pt>
          <cx:pt idx="1254">6.9170280000000002</cx:pt>
          <cx:pt idx="1255">6.9067670000000003</cx:pt>
          <cx:pt idx="1256">6.8731099999999996</cx:pt>
          <cx:pt idx="1257">6.8628260000000001</cx:pt>
          <cx:pt idx="1258">6.8561160000000001</cx:pt>
          <cx:pt idx="1259">6.8482320000000003</cx:pt>
          <cx:pt idx="1260">6.8425539999999998</cx:pt>
          <cx:pt idx="1261">6.831067</cx:pt>
          <cx:pt idx="1262">6.7639950000000004</cx:pt>
          <cx:pt idx="1263">6.75807</cx:pt>
          <cx:pt idx="1264">6.7459449999999999</cx:pt>
          <cx:pt idx="1265">6.7402049999999996</cx:pt>
          <cx:pt idx="1266">6.6527960000000004</cx:pt>
          <cx:pt idx="1267">6.651319</cx:pt>
          <cx:pt idx="1268">6.6399359999999996</cx:pt>
          <cx:pt idx="1269">6.6372590000000002</cx:pt>
          <cx:pt idx="1270">6.6347480000000001</cx:pt>
          <cx:pt idx="1271">6.6344589999999997</cx:pt>
          <cx:pt idx="1272">6.6296689999999998</cx:pt>
          <cx:pt idx="1273">6.6215409999999997</cx:pt>
          <cx:pt idx="1274">6.6157709999999996</cx:pt>
          <cx:pt idx="1275">6.6147539999999996</cx:pt>
          <cx:pt idx="1276">6.5875859999999999</cx:pt>
          <cx:pt idx="1277">6.5782309999999997</cx:pt>
          <cx:pt idx="1278">6.5632849999999996</cx:pt>
          <cx:pt idx="1279">6.5558209999999999</cx:pt>
          <cx:pt idx="1280">6.5466899999999999</cx:pt>
          <cx:pt idx="1281">6.5348899999999999</cx:pt>
          <cx:pt idx="1282">6.5286330000000001</cx:pt>
          <cx:pt idx="1283">6.5217970000000003</cx:pt>
          <cx:pt idx="1284">6.5041349999999998</cx:pt>
          <cx:pt idx="1285">6.4991810000000001</cx:pt>
          <cx:pt idx="1286">6.4876560000000003</cx:pt>
          <cx:pt idx="1287">6.4649450000000002</cx:pt>
          <cx:pt idx="1288">6.4639629999999997</cx:pt>
          <cx:pt idx="1289">6.4595890000000002</cx:pt>
          <cx:pt idx="1290">6.4536800000000003</cx:pt>
          <cx:pt idx="1291">6.4515859999999998</cx:pt>
          <cx:pt idx="1292">6.438186</cx:pt>
          <cx:pt idx="1293">6.4324389999999996</cx:pt>
          <cx:pt idx="1294">6.4308860000000001</cx:pt>
          <cx:pt idx="1295">6.4297009999999997</cx:pt>
          <cx:pt idx="1296">6.4253989999999996</cx:pt>
          <cx:pt idx="1297">6.4235959999999999</cx:pt>
          <cx:pt idx="1298">6.4081020000000004</cx:pt>
          <cx:pt idx="1299">6.4041069999999998</cx:pt>
          <cx:pt idx="1300">6.4039710000000003</cx:pt>
          <cx:pt idx="1301">6.4018750000000004</cx:pt>
          <cx:pt idx="1302">6.3977000000000004</cx:pt>
          <cx:pt idx="1303">6.3953959999999999</cx:pt>
          <cx:pt idx="1304">6.3693679999999997</cx:pt>
          <cx:pt idx="1305">6.3464850000000004</cx:pt>
          <cx:pt idx="1306">6.33683</cx:pt>
          <cx:pt idx="1307">6.3293850000000003</cx:pt>
          <cx:pt idx="1308">6.3268310000000003</cx:pt>
          <cx:pt idx="1309">6.3258739999999998</cx:pt>
          <cx:pt idx="1310">6.3240809999999996</cx:pt>
          <cx:pt idx="1311">6.3109330000000003</cx:pt>
          <cx:pt idx="1312">6.3059880000000001</cx:pt>
          <cx:pt idx="1313">6.303852</cx:pt>
          <cx:pt idx="1314">6.2992439999999998</cx:pt>
          <cx:pt idx="1315">6.2964630000000001</cx:pt>
          <cx:pt idx="1316">6.288316</cx:pt>
          <cx:pt idx="1317">6.2812760000000001</cx:pt>
          <cx:pt idx="1318">6.2762479999999998</cx:pt>
          <cx:pt idx="1319">6.2741660000000001</cx:pt>
          <cx:pt idx="1320">6.2634489999999996</cx:pt>
          <cx:pt idx="1321">6.2511089999999996</cx:pt>
          <cx:pt idx="1322">6.2504010000000001</cx:pt>
          <cx:pt idx="1323">6.2409049999999997</cx:pt>
          <cx:pt idx="1324">6.2105090000000001</cx:pt>
          <cx:pt idx="1325">6.2048389999999998</cx:pt>
          <cx:pt idx="1326">6.1965950000000003</cx:pt>
          <cx:pt idx="1327">6.1865079999999999</cx:pt>
          <cx:pt idx="1328">6.1837809999999998</cx:pt>
          <cx:pt idx="1329">6.1793500000000003</cx:pt>
          <cx:pt idx="1330">6.1748019999999997</cx:pt>
          <cx:pt idx="1331">6.1483429999999997</cx:pt>
          <cx:pt idx="1332">6.1451690000000001</cx:pt>
          <cx:pt idx="1333">6.1365460000000001</cx:pt>
          <cx:pt idx="1334">6.1330150000000003</cx:pt>
          <cx:pt idx="1335">6.1275360000000001</cx:pt>
          <cx:pt idx="1336">6.1173029999999997</cx:pt>
          <cx:pt idx="1337">6.1062010000000004</cx:pt>
          <cx:pt idx="1338">6.1047630000000002</cx:pt>
          <cx:pt idx="1339">6.1040729999999996</cx:pt>
          <cx:pt idx="1340">6.1037800000000004</cx:pt>
          <cx:pt idx="1341">6.0826409999999997</cx:pt>
          <cx:pt idx="1342">6.075151</cx:pt>
          <cx:pt idx="1343">6.0359230000000004</cx:pt>
          <cx:pt idx="1344">6.0298129999999999</cx:pt>
          <cx:pt idx="1345">6.0204589999999998</cx:pt>
          <cx:pt idx="1346">6.013166</cx:pt>
          <cx:pt idx="1347">6.0108040000000003</cx:pt>
          <cx:pt idx="1348">5.9995770000000004</cx:pt>
          <cx:pt idx="1349">5.9527029999999996</cx:pt>
          <cx:pt idx="1350">5.9511060000000002</cx:pt>
          <cx:pt idx="1351">5.943816</cx:pt>
          <cx:pt idx="1352">5.9302859999999997</cx:pt>
          <cx:pt idx="1353">5.9158090000000003</cx:pt>
          <cx:pt idx="1354">5.9008390000000004</cx:pt>
          <cx:pt idx="1355">5.8907959999999999</cx:pt>
          <cx:pt idx="1356">5.8858839999999999</cx:pt>
          <cx:pt idx="1357">5.876417</cx:pt>
          <cx:pt idx="1358">5.8676170000000001</cx:pt>
          <cx:pt idx="1359">5.8648170000000004</cx:pt>
          <cx:pt idx="1360">5.8583660000000002</cx:pt>
          <cx:pt idx="1361">5.8507740000000004</cx:pt>
          <cx:pt idx="1362">5.8488670000000003</cx:pt>
          <cx:pt idx="1363">5.8247070000000001</cx:pt>
          <cx:pt idx="1364">5.8183569999999998</cx:pt>
          <cx:pt idx="1365">5.813974</cx:pt>
          <cx:pt idx="1366">5.8026669999999996</cx:pt>
          <cx:pt idx="1367">5.7921959999999997</cx:pt>
          <cx:pt idx="1368">5.7777880000000001</cx:pt>
          <cx:pt idx="1369">5.7647370000000002</cx:pt>
          <cx:pt idx="1370">5.7450159999999997</cx:pt>
          <cx:pt idx="1371">5.7391540000000001</cx:pt>
          <cx:pt idx="1372">5.7365779999999997</cx:pt>
          <cx:pt idx="1373">5.7191369999999999</cx:pt>
          <cx:pt idx="1374">5.7026450000000004</cx:pt>
          <cx:pt idx="1375">5.7002899999999999</cx:pt>
          <cx:pt idx="1376">5.6888079999999999</cx:pt>
          <cx:pt idx="1377">5.6795289999999996</cx:pt>
          <cx:pt idx="1378">5.6764349999999997</cx:pt>
          <cx:pt idx="1379">5.6626859999999999</cx:pt>
          <cx:pt idx="1380">5.6107310000000004</cx:pt>
          <cx:pt idx="1381">5.6041889999999999</cx:pt>
          <cx:pt idx="1382">5.5981740000000002</cx:pt>
          <cx:pt idx="1383">5.5683499999999997</cx:pt>
          <cx:pt idx="1384">5.5518380000000001</cx:pt>
          <cx:pt idx="1385">5.5501060000000004</cx:pt>
          <cx:pt idx="1386">5.548057</cx:pt>
          <cx:pt idx="1387">5.5345719999999998</cx:pt>
          <cx:pt idx="1388">5.5333759999999996</cx:pt>
          <cx:pt idx="1389">5.5137520000000002</cx:pt>
          <cx:pt idx="1390">5.4966470000000003</cx:pt>
          <cx:pt idx="1391">5.4666180000000004</cx:pt>
          <cx:pt idx="1392">5.4512309999999999</cx:pt>
          <cx:pt idx="1393">5.418698</cx:pt>
          <cx:pt idx="1394">5.4055549999999997</cx:pt>
          <cx:pt idx="1395">5.3933119999999999</cx:pt>
          <cx:pt idx="1396">5.381659</cx:pt>
          <cx:pt idx="1397">5.3688580000000004</cx:pt>
          <cx:pt idx="1398">5.3358600000000003</cx:pt>
          <cx:pt idx="1399">5.333145</cx:pt>
          <cx:pt idx="1400">5.3237759999999996</cx:pt>
          <cx:pt idx="1401">5.281809</cx:pt>
          <cx:pt idx="1402">5.2776360000000002</cx:pt>
          <cx:pt idx="1403">5.2560120000000001</cx:pt>
          <cx:pt idx="1404">5.2551579999999998</cx:pt>
          <cx:pt idx="1405">5.253914</cx:pt>
          <cx:pt idx="1406">5.2537289999999999</cx:pt>
          <cx:pt idx="1407">5.2441950000000004</cx:pt>
          <cx:pt idx="1408">5.2366359999999998</cx:pt>
          <cx:pt idx="1409">5.2199340000000003</cx:pt>
          <cx:pt idx="1410">5.2135619999999996</cx:pt>
          <cx:pt idx="1411">5.1841140000000001</cx:pt>
          <cx:pt idx="1412">5.1316769999999998</cx:pt>
          <cx:pt idx="1413">5.1215299999999999</cx:pt>
          <cx:pt idx="1414">5.0722560000000003</cx:pt>
          <cx:pt idx="1415">5.0639950000000002</cx:pt>
          <cx:pt idx="1416">5.0013360000000002</cx:pt>
          <cx:pt idx="1417">4.9846630000000003</cx:pt>
          <cx:pt idx="1418">4.9844660000000003</cx:pt>
          <cx:pt idx="1419">4.9836609999999997</cx:pt>
          <cx:pt idx="1420">4.9792820000000004</cx:pt>
          <cx:pt idx="1421">4.9670480000000001</cx:pt>
          <cx:pt idx="1422">4.9474770000000001</cx:pt>
          <cx:pt idx="1423">4.9463590000000002</cx:pt>
          <cx:pt idx="1424">4.9448559999999997</cx:pt>
          <cx:pt idx="1425">4.9431979999999998</cx:pt>
          <cx:pt idx="1426">4.9068389999999997</cx:pt>
          <cx:pt idx="1427">4.8933609999999996</cx:pt>
          <cx:pt idx="1428">4.8879599999999996</cx:pt>
          <cx:pt idx="1429">4.8479479999999997</cx:pt>
          <cx:pt idx="1430">4.8462550000000002</cx:pt>
          <cx:pt idx="1431">4.8314250000000003</cx:pt>
          <cx:pt idx="1432">4.8246169999999999</cx:pt>
          <cx:pt idx="1433">4.8173899999999996</cx:pt>
          <cx:pt idx="1434">4.8104820000000004</cx:pt>
          <cx:pt idx="1435">4.8072990000000004</cx:pt>
          <cx:pt idx="1436">4.8061829999999999</cx:pt>
          <cx:pt idx="1437">4.8000020000000001</cx:pt>
          <cx:pt idx="1438">4.7631699999999997</cx:pt>
          <cx:pt idx="1439">4.742292</cx:pt>
          <cx:pt idx="1440">4.7361170000000001</cx:pt>
          <cx:pt idx="1441">4.7171339999999997</cx:pt>
          <cx:pt idx="1442">4.6986090000000003</cx:pt>
          <cx:pt idx="1443">4.6789399999999999</cx:pt>
          <cx:pt idx="1444">4.6697110000000004</cx:pt>
          <cx:pt idx="1445">4.6693939999999996</cx:pt>
          <cx:pt idx="1446">4.6201109999999996</cx:pt>
          <cx:pt idx="1447">4.6150950000000002</cx:pt>
          <cx:pt idx="1448">4.60907</cx:pt>
          <cx:pt idx="1449">4.5790940000000004</cx:pt>
          <cx:pt idx="1450">4.5588490000000004</cx:pt>
          <cx:pt idx="1451">4.4957779999999996</cx:pt>
          <cx:pt idx="1452">4.4809989999999997</cx:pt>
          <cx:pt idx="1453">4.4513100000000003</cx:pt>
          <cx:pt idx="1454">4.4260460000000004</cx:pt>
          <cx:pt idx="1455">4.4043330000000003</cx:pt>
          <cx:pt idx="1456">4.3715770000000003</cx:pt>
          <cx:pt idx="1457">4.3688830000000003</cx:pt>
          <cx:pt idx="1458">4.3688589999999996</cx:pt>
          <cx:pt idx="1459">4.3664699999999996</cx:pt>
          <cx:pt idx="1460">4.3155520000000003</cx:pt>
          <cx:pt idx="1461">4.2903380000000002</cx:pt>
          <cx:pt idx="1462">4.2626569999999999</cx:pt>
          <cx:pt idx="1463">4.2590659999999998</cx:pt>
          <cx:pt idx="1464">4.253933</cx:pt>
          <cx:pt idx="1465">4.241606</cx:pt>
          <cx:pt idx="1466">4.2388159999999999</cx:pt>
          <cx:pt idx="1467">4.1826749999999997</cx:pt>
          <cx:pt idx="1468">4.178274</cx:pt>
          <cx:pt idx="1469">4.145397</cx:pt>
          <cx:pt idx="1470">4.1146219999999998</cx:pt>
          <cx:pt idx="1471">4.0661170000000002</cx:pt>
          <cx:pt idx="1472">4.041398</cx:pt>
          <cx:pt idx="1473">4.0344439999999997</cx:pt>
          <cx:pt idx="1474">3.9938069999999999</cx:pt>
          <cx:pt idx="1475">3.957033</cx:pt>
          <cx:pt idx="1476">3.9478270000000002</cx:pt>
          <cx:pt idx="1477">3.9118909999999998</cx:pt>
          <cx:pt idx="1478">3.8986100000000001</cx:pt>
          <cx:pt idx="1479">3.8915220000000001</cx:pt>
          <cx:pt idx="1480">3.889148</cx:pt>
          <cx:pt idx="1481">3.8736199999999998</cx:pt>
          <cx:pt idx="1482">3.8716059999999999</cx:pt>
          <cx:pt idx="1483">3.8547310000000001</cx:pt>
          <cx:pt idx="1484">3.823591</cx:pt>
          <cx:pt idx="1485">3.821313</cx:pt>
          <cx:pt idx="1486">3.8147319999999998</cx:pt>
          <cx:pt idx="1487">3.8106070000000001</cx:pt>
          <cx:pt idx="1488">3.772125</cx:pt>
          <cx:pt idx="1489">3.7434810000000001</cx:pt>
          <cx:pt idx="1490">3.692736</cx:pt>
          <cx:pt idx="1491">3.5563449999999999</cx:pt>
          <cx:pt idx="1492">3.5547569999999999</cx:pt>
          <cx:pt idx="1493">3.517604</cx:pt>
          <cx:pt idx="1494">3.5128650000000001</cx:pt>
          <cx:pt idx="1495">3.4891290000000001</cx:pt>
          <cx:pt idx="1496">3.4058809999999999</cx:pt>
          <cx:pt idx="1497">3.4027440000000002</cx:pt>
          <cx:pt idx="1498">3.3298459999999999</cx:pt>
          <cx:pt idx="1499">3.2127699999999999</cx:pt>
          <cx:pt idx="1500">3.1646679999999998</cx:pt>
          <cx:pt idx="1501">3.1602399999999999</cx:pt>
          <cx:pt idx="1502">3.1462590000000001</cx:pt>
          <cx:pt idx="1503">3.116088</cx:pt>
          <cx:pt idx="1504">3.1122070000000002</cx:pt>
          <cx:pt idx="1505">3.0911909999999998</cx:pt>
          <cx:pt idx="1506">3.0640869999999998</cx:pt>
          <cx:pt idx="1507">3.030017</cx:pt>
          <cx:pt idx="1508">3.028146</cx:pt>
          <cx:pt idx="1509">3.0078740000000002</cx:pt>
          <cx:pt idx="1510">2.9961350000000002</cx:pt>
          <cx:pt idx="1511">2.9898310000000001</cx:pt>
          <cx:pt idx="1512">2.9842689999999998</cx:pt>
          <cx:pt idx="1513">2.9745270000000001</cx:pt>
          <cx:pt idx="1514">2.9724729999999999</cx:pt>
          <cx:pt idx="1515">2.9712320000000001</cx:pt>
          <cx:pt idx="1516">2.9356680000000002</cx:pt>
          <cx:pt idx="1517">2.935273</cx:pt>
          <cx:pt idx="1518">2.9205950000000001</cx:pt>
          <cx:pt idx="1519">2.9000370000000002</cx:pt>
          <cx:pt idx="1520">2.847264</cx:pt>
          <cx:pt idx="1521">2.78592</cx:pt>
          <cx:pt idx="1522">2.7417880000000001</cx:pt>
          <cx:pt idx="1523">2.7318560000000001</cx:pt>
          <cx:pt idx="1524">2.7082259999999998</cx:pt>
          <cx:pt idx="1525">2.707573</cx:pt>
          <cx:pt idx="1526">2.6950409999999998</cx:pt>
          <cx:pt idx="1527">2.6569769999999999</cx:pt>
          <cx:pt idx="1528">2.5346299999999999</cx:pt>
          <cx:pt idx="1529">2.4687679999999999</cx:pt>
          <cx:pt idx="1530">2.458421</cx:pt>
          <cx:pt idx="1531">2.4462830000000002</cx:pt>
          <cx:pt idx="1532">2.4428909999999999</cx:pt>
          <cx:pt idx="1533">2.4401839999999999</cx:pt>
          <cx:pt idx="1534">2.3670559999999998</cx:pt>
          <cx:pt idx="1535">2.3636330000000001</cx:pt>
          <cx:pt idx="1536">2.3570509999999998</cx:pt>
          <cx:pt idx="1537">2.3557920000000001</cx:pt>
          <cx:pt idx="1538">2.3244639999999999</cx:pt>
          <cx:pt idx="1539">2.31507</cx:pt>
          <cx:pt idx="1540">2.3121809999999998</cx:pt>
          <cx:pt idx="1541">2.2953399999999999</cx:pt>
          <cx:pt idx="1542">2.211767</cx:pt>
          <cx:pt idx="1543">2.1923249999999999</cx:pt>
          <cx:pt idx="1544">2.1871170000000002</cx:pt>
          <cx:pt idx="1545">2.1725859999999999</cx:pt>
          <cx:pt idx="1546">2.1705999999999999</cx:pt>
          <cx:pt idx="1547">2.1659299999999999</cx:pt>
          <cx:pt idx="1548">2.1658309999999998</cx:pt>
          <cx:pt idx="1549">2.1569250000000002</cx:pt>
          <cx:pt idx="1550">2.1495709999999999</cx:pt>
          <cx:pt idx="1551">2.1422330000000001</cx:pt>
          <cx:pt idx="1552">2.072667</cx:pt>
          <cx:pt idx="1553">2.0498989999999999</cx:pt>
          <cx:pt idx="1554">2.02589</cx:pt>
          <cx:pt idx="1555">2.0215390000000002</cx:pt>
          <cx:pt idx="1556">1.972243</cx:pt>
          <cx:pt idx="1557">1.971085</cx:pt>
          <cx:pt idx="1558">1.8919189999999999</cx:pt>
          <cx:pt idx="1559">1.870177</cx:pt>
          <cx:pt idx="1560">1.864865</cx:pt>
          <cx:pt idx="1561">1.8545069999999999</cx:pt>
          <cx:pt idx="1562">1.852182</cx:pt>
          <cx:pt idx="1563">1.850125</cx:pt>
          <cx:pt idx="1564">1.845202</cx:pt>
          <cx:pt idx="1565">1.837391</cx:pt>
          <cx:pt idx="1566">1.8261019999999999</cx:pt>
          <cx:pt idx="1567">1.811938</cx:pt>
          <cx:pt idx="1568">1.800335</cx:pt>
          <cx:pt idx="1569">1.7628219999999999</cx:pt>
          <cx:pt idx="1570">1.7487550000000001</cx:pt>
          <cx:pt idx="1571">1.7461800000000001</cx:pt>
          <cx:pt idx="1572">1.7461070000000001</cx:pt>
          <cx:pt idx="1573">1.6920660000000001</cx:pt>
          <cx:pt idx="1574">1.686906</cx:pt>
          <cx:pt idx="1575">1.618212</cx:pt>
          <cx:pt idx="1576">1.488364</cx:pt>
          <cx:pt idx="1577">1.4882599999999999</cx:pt>
          <cx:pt idx="1578">1.4774609999999999</cx:pt>
          <cx:pt idx="1579">1.453721</cx:pt>
          <cx:pt idx="1580">1.44509</cx:pt>
          <cx:pt idx="1581">1.428758</cx:pt>
          <cx:pt idx="1582">1.401219</cx:pt>
          <cx:pt idx="1583">1.1674230000000001</cx:pt>
          <cx:pt idx="1584">1.006742</cx:pt>
          <cx:pt idx="1585">0.0055069999999999997</cx:pt>
        </cx:lvl>
      </cx:numDim>
    </cx:data>
  </cx:chartData>
  <cx:chart>
    <cx:title pos="t" align="ctr" overlay="0">
      <cx:tx>
        <cx:rich>
          <a:bodyPr spcFirstLastPara="1" vertOverflow="ellipsis" horzOverflow="overflow" wrap="square" lIns="0" tIns="0" rIns="0" bIns="0" anchor="ctr" anchorCtr="1"/>
          <a:lstStyle/>
          <a:p>
            <a:pPr algn="ctr" rtl="0">
              <a:defRPr sz="1000">
                <a:solidFill>
                  <a:sysClr val="windowText" lastClr="000000"/>
                </a:solidFill>
                <a:latin typeface="Arial" panose="020B0604020202020204" pitchFamily="34" charset="0"/>
                <a:ea typeface="Arial" panose="020B0604020202020204" pitchFamily="34" charset="0"/>
                <a:cs typeface="Arial" panose="020B0604020202020204" pitchFamily="34" charset="0"/>
              </a:defRPr>
            </a:pPr>
            <a:r>
              <a:rPr lang="en-US" sz="1000" b="0" i="0" u="none" strike="noStrike" baseline="0">
                <a:solidFill>
                  <a:sysClr val="windowText" lastClr="000000"/>
                </a:solidFill>
                <a:latin typeface="Arial" panose="020B0604020202020204" pitchFamily="34" charset="0"/>
                <a:cs typeface="Arial" panose="020B0604020202020204" pitchFamily="34" charset="0"/>
              </a:rPr>
              <a:t>Structure area (m</a:t>
            </a:r>
            <a:r>
              <a:rPr lang="en-US" sz="1000" b="0" i="0" u="none" strike="noStrike" baseline="30000">
                <a:solidFill>
                  <a:sysClr val="windowText" lastClr="000000"/>
                </a:solidFill>
                <a:latin typeface="Arial" panose="020B0604020202020204" pitchFamily="34" charset="0"/>
                <a:cs typeface="Arial" panose="020B0604020202020204" pitchFamily="34" charset="0"/>
              </a:rPr>
              <a:t>2</a:t>
            </a:r>
            <a:r>
              <a:rPr lang="en-US" sz="1000" b="0" i="0" u="none" strike="noStrike" baseline="0">
                <a:solidFill>
                  <a:sysClr val="windowText" lastClr="000000"/>
                </a:solidFill>
                <a:latin typeface="Arial" panose="020B0604020202020204" pitchFamily="34" charset="0"/>
                <a:cs typeface="Arial" panose="020B0604020202020204" pitchFamily="34" charset="0"/>
              </a:rPr>
              <a:t>)</a:t>
            </a:r>
          </a:p>
        </cx:rich>
      </cx:tx>
    </cx:title>
    <cx:plotArea>
      <cx:plotAreaRegion>
        <cx:plotSurface>
          <cx:spPr>
            <a:ln>
              <a:solidFill>
                <a:schemeClr val="tx1"/>
              </a:solidFill>
            </a:ln>
          </cx:spPr>
        </cx:plotSurface>
        <cx:series layoutId="boxWhisker" uniqueId="{D7F521B6-3516-4D4C-AB68-AD89E8589858}">
          <cx:tx>
            <cx:txData>
              <cx:f>Buildings!$V$1</cx:f>
              <cx:v>Commercial</cx:v>
            </cx:txData>
          </cx:tx>
          <cx:spPr>
            <a:solidFill>
              <a:srgbClr val="D55E00"/>
            </a:solidFill>
            <a:ln>
              <a:solidFill>
                <a:schemeClr val="tx1"/>
              </a:solidFill>
            </a:ln>
          </cx:spPr>
          <cx:dataId val="0"/>
          <cx:layoutPr>
            <cx:visibility meanLine="0" meanMarker="1" nonoutliers="0" outliers="1"/>
            <cx:statistics quartileMethod="exclusive"/>
          </cx:layoutPr>
        </cx:series>
        <cx:series layoutId="boxWhisker" uniqueId="{A2722BFC-5381-4242-BD91-0DDFC5945C1E}">
          <cx:tx>
            <cx:txData>
              <cx:f>Buildings!$W$1</cx:f>
              <cx:v>Public</cx:v>
            </cx:txData>
          </cx:tx>
          <cx:spPr>
            <a:solidFill>
              <a:srgbClr val="0072B2"/>
            </a:solidFill>
            <a:ln>
              <a:solidFill>
                <a:schemeClr val="tx1"/>
              </a:solidFill>
            </a:ln>
          </cx:spPr>
          <cx:dataId val="1"/>
          <cx:layoutPr>
            <cx:visibility meanLine="0" meanMarker="1" nonoutliers="0" outliers="1"/>
            <cx:statistics quartileMethod="exclusive"/>
          </cx:layoutPr>
        </cx:series>
        <cx:series layoutId="boxWhisker" uniqueId="{FDE634CD-DB9F-46E9-8149-AC18AD6217BA}">
          <cx:tx>
            <cx:txData>
              <cx:f>Buildings!$X$1</cx:f>
              <cx:v>Residential</cx:v>
            </cx:txData>
          </cx:tx>
          <cx:spPr>
            <a:solidFill>
              <a:srgbClr val="009E73"/>
            </a:solidFill>
            <a:ln>
              <a:solidFill>
                <a:schemeClr val="tx1"/>
              </a:solidFill>
            </a:ln>
          </cx:spPr>
          <cx:dataId val="2"/>
          <cx:layoutPr>
            <cx:visibility meanLine="0" meanMarker="1" nonoutliers="0" outliers="1"/>
            <cx:statistics quartileMethod="exclusive"/>
          </cx:layoutPr>
        </cx:series>
        <cx:series layoutId="boxWhisker" uniqueId="{B240D367-26FD-4F95-8FC3-778769DEB3D1}">
          <cx:tx>
            <cx:txData>
              <cx:f>Buildings!$Y$1</cx:f>
              <cx:v>Unspecified</cx:v>
            </cx:txData>
          </cx:tx>
          <cx:spPr>
            <a:solidFill>
              <a:srgbClr val="E69F00"/>
            </a:solidFill>
            <a:ln>
              <a:solidFill>
                <a:schemeClr val="tx1"/>
              </a:solidFill>
            </a:ln>
          </cx:spPr>
          <cx:dataId val="3"/>
          <cx:layoutPr>
            <cx:visibility meanLine="0" meanMarker="1" nonoutliers="0" outliers="1"/>
            <cx:statistics quartileMethod="exclusive"/>
          </cx:layoutPr>
        </cx:series>
      </cx:plotAreaRegion>
      <cx:axis id="0" hidden="1">
        <cx:catScaling gapWidth="1"/>
        <cx:tickLabels/>
        <cx:txPr>
          <a:bodyPr vertOverflow="overflow" horzOverflow="overflow" wrap="square" lIns="0" tIns="0" rIns="0" bIns="0"/>
          <a:lstStyle/>
          <a:p>
            <a:pPr algn="ctr" rtl="0">
              <a:defRPr sz="1000" b="0" i="0">
                <a:solidFill>
                  <a:sysClr val="windowText" lastClr="000000"/>
                </a:solidFill>
                <a:latin typeface="Arial" panose="020B0604020202020204" pitchFamily="34" charset="0"/>
                <a:ea typeface="Arial" panose="020B0604020202020204" pitchFamily="34" charset="0"/>
                <a:cs typeface="Arial" panose="020B0604020202020204" pitchFamily="34" charset="0"/>
              </a:defRPr>
            </a:pPr>
            <a:endParaRPr lang="en-US" sz="1000">
              <a:solidFill>
                <a:sysClr val="windowText" lastClr="000000"/>
              </a:solidFill>
              <a:latin typeface="Arial" panose="020B0604020202020204" pitchFamily="34" charset="0"/>
              <a:cs typeface="Arial" panose="020B0604020202020204" pitchFamily="34" charset="0"/>
            </a:endParaRPr>
          </a:p>
        </cx:txPr>
      </cx:axis>
      <cx:axis id="1">
        <cx:valScaling max="1000"/>
        <cx:majorGridlines/>
        <cx:tickLabels/>
        <cx:numFmt formatCode="#,###" sourceLinked="0"/>
        <cx:txPr>
          <a:bodyPr vertOverflow="overflow" horzOverflow="overflow" wrap="square" lIns="0" tIns="0" rIns="0" bIns="0"/>
          <a:lstStyle/>
          <a:p>
            <a:pPr algn="ctr" rtl="0">
              <a:defRPr sz="1000" b="0" i="0">
                <a:solidFill>
                  <a:sysClr val="windowText" lastClr="000000"/>
                </a:solidFill>
                <a:latin typeface="Arial" panose="020B0604020202020204" pitchFamily="34" charset="0"/>
                <a:ea typeface="Arial" panose="020B0604020202020204" pitchFamily="34" charset="0"/>
                <a:cs typeface="Arial" panose="020B0604020202020204" pitchFamily="34" charset="0"/>
              </a:defRPr>
            </a:pPr>
            <a:endParaRPr lang="en-US" sz="1000">
              <a:solidFill>
                <a:sysClr val="windowText" lastClr="000000"/>
              </a:solidFill>
              <a:latin typeface="Arial" panose="020B0604020202020204" pitchFamily="34" charset="0"/>
              <a:cs typeface="Arial" panose="020B0604020202020204" pitchFamily="34" charset="0"/>
            </a:endParaRPr>
          </a:p>
        </cx:txPr>
      </cx:axis>
    </cx:plotArea>
    <cx:legend pos="b" align="ctr" overlay="0">
      <cx:txPr>
        <a:bodyPr spcFirstLastPara="1" vertOverflow="ellipsis" horzOverflow="overflow" wrap="square" lIns="0" tIns="0" rIns="0" bIns="0" anchor="ctr" anchorCtr="1"/>
        <a:lstStyle/>
        <a:p>
          <a:pPr algn="ctr" rtl="0">
            <a:defRPr sz="1000">
              <a:solidFill>
                <a:sysClr val="windowText" lastClr="000000"/>
              </a:solidFill>
              <a:latin typeface="Arial" panose="020B0604020202020204" pitchFamily="34" charset="0"/>
              <a:ea typeface="Arial" panose="020B0604020202020204" pitchFamily="34" charset="0"/>
              <a:cs typeface="Arial" panose="020B0604020202020204" pitchFamily="34" charset="0"/>
            </a:defRPr>
          </a:pPr>
          <a:endParaRPr lang="en-US" sz="1000" b="0" i="0" u="none" strike="noStrike" baseline="0">
            <a:solidFill>
              <a:sysClr val="windowText" lastClr="000000"/>
            </a:solidFill>
            <a:latin typeface="Arial" panose="020B0604020202020204" pitchFamily="34" charset="0"/>
            <a:cs typeface="Arial" panose="020B0604020202020204" pitchFamily="34" charset="0"/>
          </a:endParaRPr>
        </a:p>
      </cx:txPr>
    </cx:legend>
  </cx:chart>
  <cx:spPr>
    <a:solidFill>
      <a:schemeClr val="bg1"/>
    </a:solidFill>
    <a:ln>
      <a:noFill/>
    </a:ln>
  </cx:spPr>
</cx: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withinLinearReversed" id="23">
  <a:schemeClr val="accent3"/>
</cs:colorStyle>
</file>

<file path=word/charts/colors4.xml><?xml version="1.0" encoding="utf-8"?>
<cs:colorStyle xmlns:cs="http://schemas.microsoft.com/office/drawing/2012/chartStyle" xmlns:a="http://schemas.openxmlformats.org/drawingml/2006/main" meth="withinLinearReversed" id="23">
  <a:schemeClr val="accent3"/>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b="0" kern="1200" cap="none" spc="0" normalizeH="0" baseline="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75000"/>
        <a:lumOff val="25000"/>
      </a:schemeClr>
    </cs:fontRef>
    <cs:spPr>
      <a:solidFill>
        <a:schemeClr val="dk1">
          <a:lumMod val="15000"/>
          <a:lumOff val="85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3810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8"/>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50000"/>
            <a:lumOff val="50000"/>
          </a:schemeClr>
        </a:solidFill>
        <a:prstDash val="dash"/>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w="9525" cap="flat" cmpd="sng" algn="ctr">
        <a:solidFill>
          <a:schemeClr val="tx1">
            <a:lumMod val="5000"/>
            <a:lumOff val="95000"/>
          </a:schemeClr>
        </a:solidFill>
        <a:round/>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2000" b="0" kern="1200" cap="none" spc="0" normalizeH="0" baseline="0"/>
  </cs:title>
  <cs:trendline>
    <cs:lnRef idx="0">
      <cs:styleClr val="auto"/>
    </cs:lnRef>
    <cs:fillRef idx="0"/>
    <cs:effectRef idx="0"/>
    <cs:fontRef idx="minor">
      <a:schemeClr val="dk1"/>
    </cs:fontRef>
    <cs:spPr>
      <a:ln w="19050" cap="rnd">
        <a:solidFill>
          <a:schemeClr val="phClr"/>
        </a:solidFill>
        <a:round/>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1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b="0" kern="1200" cap="none" spc="0" normalizeH="0" baseline="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75000"/>
        <a:lumOff val="25000"/>
      </a:schemeClr>
    </cs:fontRef>
    <cs:spPr>
      <a:solidFill>
        <a:schemeClr val="dk1">
          <a:lumMod val="15000"/>
          <a:lumOff val="85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3810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8"/>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50000"/>
            <a:lumOff val="50000"/>
          </a:schemeClr>
        </a:solidFill>
        <a:prstDash val="dash"/>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w="9525" cap="flat" cmpd="sng" algn="ctr">
        <a:solidFill>
          <a:schemeClr val="tx1">
            <a:lumMod val="5000"/>
            <a:lumOff val="95000"/>
          </a:schemeClr>
        </a:solidFill>
        <a:round/>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2000" b="0" kern="1200" cap="none" spc="0" normalizeH="0" baseline="0"/>
  </cs:title>
  <cs:trendline>
    <cs:lnRef idx="0">
      <cs:styleClr val="auto"/>
    </cs:lnRef>
    <cs:fillRef idx="0"/>
    <cs:effectRef idx="0"/>
    <cs:fontRef idx="minor">
      <a:schemeClr val="dk1"/>
    </cs:fontRef>
    <cs:spPr>
      <a:ln w="19050" cap="rnd">
        <a:solidFill>
          <a:schemeClr val="phClr"/>
        </a:solidFill>
        <a:round/>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51060A-F391-43F7-97DB-CA02E326E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4</Pages>
  <Words>26088</Words>
  <Characters>148708</Characters>
  <Application>Microsoft Office Word</Application>
  <DocSecurity>0</DocSecurity>
  <Lines>1239</Lines>
  <Paragraphs>348</Paragraphs>
  <ScaleCrop>false</ScaleCrop>
  <HeadingPairs>
    <vt:vector size="2" baseType="variant">
      <vt:variant>
        <vt:lpstr>Title</vt:lpstr>
      </vt:variant>
      <vt:variant>
        <vt:i4>1</vt:i4>
      </vt:variant>
    </vt:vector>
  </HeadingPairs>
  <TitlesOfParts>
    <vt:vector size="1" baseType="lpstr">
      <vt:lpstr/>
    </vt:vector>
  </TitlesOfParts>
  <Company>University of Alaska Fairbanks</Company>
  <LinksUpToDate>false</LinksUpToDate>
  <CharactersWithSpaces>174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Buzard</dc:creator>
  <cp:keywords/>
  <dc:description/>
  <cp:lastModifiedBy>Buzard, Richard M</cp:lastModifiedBy>
  <cp:revision>2</cp:revision>
  <cp:lastPrinted>2023-06-23T00:09:00Z</cp:lastPrinted>
  <dcterms:created xsi:type="dcterms:W3CDTF">2024-03-13T17:46:00Z</dcterms:created>
  <dcterms:modified xsi:type="dcterms:W3CDTF">2024-03-13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1AFWoPg"/&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s&gt;&lt;/data&gt;</vt:lpwstr>
  </property>
</Properties>
</file>